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Additional file 3: Genome seq</w:t>
      </w:r>
      <w:r>
        <w:rPr/>
        <w:t>uences</w:t>
      </w:r>
      <w:r>
        <w:rPr/>
        <w:t xml:space="preserve"> (1), the putative CDS sequences (2) and 1</w:t>
      </w:r>
      <w:r>
        <w:rPr/>
        <w:t>kb</w:t>
      </w:r>
      <w:r>
        <w:rPr/>
        <w:t xml:space="preserve"> p</w:t>
      </w:r>
      <w:r>
        <w:rPr/>
        <w:t>romoter</w:t>
      </w:r>
      <w:r>
        <w:rPr/>
        <w:t xml:space="preserve"> region sequences (3) of </w:t>
      </w:r>
      <w:r>
        <w:rPr>
          <w:i/>
        </w:rPr>
        <w:t>TaCBL</w:t>
      </w:r>
      <w:r>
        <w:rPr/>
        <w:t xml:space="preserve">s and </w:t>
      </w:r>
      <w:r>
        <w:rPr>
          <w:i/>
        </w:rPr>
        <w:t>TaCIPK</w:t>
      </w:r>
      <w:r>
        <w:rPr/>
        <w:t>s are listed with FASTA forma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. </w:t>
      </w:r>
      <w:r>
        <w:rPr>
          <w:b/>
          <w:i/>
        </w:rPr>
        <w:t>TaCBL</w:t>
      </w:r>
      <w:r>
        <w:rPr>
          <w:b/>
        </w:rPr>
        <w:t xml:space="preserve">, </w:t>
      </w:r>
      <w:r>
        <w:rPr>
          <w:b/>
          <w:i/>
        </w:rPr>
        <w:t>Ta</w:t>
      </w:r>
      <w:r>
        <w:rPr>
          <w:b/>
          <w:i/>
        </w:rPr>
        <w:t>CIPK</w:t>
      </w:r>
      <w:r>
        <w:rPr>
          <w:b/>
        </w:rPr>
        <w:t xml:space="preserve"> genome seq</w:t>
      </w:r>
      <w:r>
        <w:rPr>
          <w:b/>
        </w:rPr>
        <w:t>uences</w:t>
      </w:r>
    </w:p>
    <w:p>
      <w:pPr>
        <w:pStyle w:val="Normal"/>
        <w:rPr/>
      </w:pPr>
      <w:r>
        <w:rPr/>
        <w:t>&gt;TaCBL1_1AL_3974931</w:t>
      </w:r>
    </w:p>
    <w:p>
      <w:pPr>
        <w:pStyle w:val="Normal"/>
        <w:rPr/>
      </w:pPr>
      <w:r>
        <w:rPr/>
        <w:t>tacgagggagggggcaccacacaaaggcacgacaatctcttagctgtgtgtggcgcccctctccacggtttcgttccttggtcatattttcggagtgcttaggcgaagccctgcggagatagcttcatcaccaccatcatcacgtcgtcgtgctgcaggaactcatctactacttcgtccgtcttgctggttcaagaaggcgaggatgtcatcgagctgaacgtgtgctgaacacggaggtgccgtacgttcgatacttgatcggttggatcgcggagaagttcgactacatcaaccacgttagtaaatgcttccgcttacgatctacgagggtatgttgacacactctcccctctcgttgttgtgcatctccatggatagatcttgtgtgtgcgtagaatttttttgttttccatgcaatgttccccaacaccacgagcctcctccactgtgctcctttggctccgcgggtgtcttctgtccggaaaaaaatctccaaaaagtttcattgcatttgtacttcgtttggtattgatattctggaaagtaaaaaacaagcagaaaagaacaactggcaggcactatgttaatagatagtcccaaaaaatgatataaagttgctaataaatgaatataaaacatctaagattaataatataacaacatggaacaaacaaaaattatagatacgttagagacatatcagtctgctaccagatgggacactgaatatcttcttaaccatgtctcttgaaaagtggatctccttgttgtcattaatcccacaattcacaaaaattaaacaaacgagtagatgttgcaagaaaaagagaaaaggtgttgtgcaacagagagaagaacataaggagatattgcatacttaagcacacgactcttagtgttaatactcataactatgaaatcgagaagcccttcaggaggaggaaccaaaggagagatgtatagcaaatccccgaatctggacttgcttattacatacctcttcttccctttgatggcattggctatgtcgcgcagccactttgccgaccatcgagtttggtagatgggcatgctgcgaacacaaaacaaaaatgaaaaaaagcaggatgctatgagcatgcatctctagtgatctaaagaaaatgaaaaacaatactgagattagtggaaaattgtatacatgatgcaaaaatcaggatttttttagctaactcaagcaggcatctaatttcagaaaatgaaagctgtttataacattccttattcagaagcatataacctaaatcccctctgctaaaagctacaggaaatgcagcaagaaatgagctatgagcaagtctagcaaatttcctctactgaaaactaaagctaaaattcacaacccatgagctgcaaaaaaatgacctaacaagcatgagctaaaaaaggtagaatgagctatagaaactatgagctattcagaaattaacacggtgggatgctgcaactttaagtttatcacaagctatgagctttagagaaaatcataaggaatcctacagaaactatgaactccagaaattcagaaataatacgacggatcctgcagctttaagtccctttgcatgacattaccaatgcagaaaattcagcaagcacaactaaaaaatcaaacctgaaactcagtaaaattcagcaggatatctacaaacacctaaaactcattggaacaatacaacaaaagcacaaactctgctcacatgtgccctggcaaaaaacatgttaatctgcaaaaaatatgtaaacaaattctgcaacacatccaaatcatgcaacctaactacaccggcgacctacaacaccaccgaactatctacaccgacaaccactctccaacaaactagtcgtctccctgctagtcgcgtcgtcgtcgtcatctcggtggatatgccacccctatggatccagctgccccgggggagaaccgccatgaacgcctacagaatcaccagaaatgcgggaaaaaggggaggggaggggtctcagatccatacctgctggagtcgacgtcggcgttgccactgcgctggatatgcccggtcgcccaatgccttgcgccgctggccccaccgccctcccagatccagaagtgtcgccctccaagagatacgagtcgacggagctgccagttgcatgaatgttggtcctgaaacaagggctctgtttcagaaaacggacgcgcgtgacgcggaagtgggacgctcttgtctgtctaatcaacagactatccgacggacgttgagctggcggacgcggcgcgtgatcggtcggctggctgaaggtaagcttttcggtagcaatataggtagaaagaaatattgtgttgttttgaatgatttaaaaattgctcaccacgcgtgcctcgcagtaatatgcagggttgatctacaacgggagggcgacaagtggaatgcatatgcgttccaagctagtgcggcatggacgcgcgtcgtcttttatgcgcccacactgcacgactcgggccaggttcagacttttgggccggtctctgattcgaagcagactcgctcccggtccccggtggatttggaccgaccgtcacgtgcgtaaagggtgggggcttgagccggaaggcgactactactaccaccagctctcgctgttggttgttccgctacagagagattccgcgactccatatcccaccagccaaaaccagaccgccgaccgcccgcccgcccgcacgcctcccctgaccgccggaatcccgcgctgacggcccggatccgcccgcccgcccgcttgctgcccgctgcccgctgcctcccctgctggcgctgcggctccacacttctatgcagtgggtggcggcggcggtgatgcgtgattggtcgcggcggcgctaggttctcttctccggccgcggcgagctaggccatggggtgcatccagtccacgccgaagcggaggcagcaccctgccggctacgaggaccccgtccacctcgcctcccagaccgcctgtgagctcgctcgctcgcatcccttttacccttttctacgcaacccattccgtgaatccagctcccgcttcatttctcgaaaaagggtaaatggatccagcttctgcttccgcctacgcgtgctagctctcgcgcactcgggattaggatttggaatggaacttgtttcgcgctgccagccgtgatcctgtagacagtggaggcaaatcgaataatctgaccagtagttatgattaacttatgttttagtttctttttgcgggggaacttatgttttagttgctgtgatattcatcggacatctgctattgatccacctcctgccttgtgaattctcattgggtgttttctgactccgtgcacttgctgttctgttcatgtagtcagcgtcagcgaagttgaggctttgttcgagctgttcaagagcattagtggctcagtgatcgatgacgggctgatcaacaaggtaccactttcttacgaacgtgtgattccttatcaggttgacatacacggacatcaaataagcacccgagacctgtttttgcgtactttttgtcggtaccattgaaacgaaatctgacatcaacgatgctatacacacgacacatgtgcacgatttgtggacgatgtagttaatcaagccgttggtttgtgggaataaactgcaggacatcgtctgattttgaatcgtgcatgaatcggccacacaggcgtcgtgcgcaaagcagtttcgatctgacattgctatgctgaaattacattgcgcatgtaccgacccttttacaactgagcaacttatgcagcaataccctttttcggtgattacatttagccatcagtagttctaatttctctaacatagtaactgaacatggattcttgttgtatatgtcaccaatcgtttattcttgctgtacaactcaatgagcctgtttgataaatagctacaacttagagccattattatagcataatgactatgacacggtgaagcctagtagagctcgggagcacatgctcctggctctaaataagtattttatctcttccaaaaaaatattagaagtttcacacatttaggtgagtattaggtagattttgagttttatgcaaaatttccattcttgtggtctgtgcaaaatatagaataaaaattatagcacaaaaatgccttttggctccttattatggtcttttccatacataagtcaacacatcttctcacgaagaacttgaaagaacttgttcctaagataaccgtgtcacgaacccacaatgtttcctgcatcagatattattgcaagttatatgaacatcatgtagctcaaggttttagccgttaccttgcatctcacgttatcgtagtctagctaaacttccaaggctcgtttcatggtttacttcttacataagccaactgcttgcttcgcatgttcataatgcaaaatttgctttgatcattcatggtagagttctagacaccttgggagaatgcgttccttctccagtgtaattataaatgtatcttatggtcatatatgtcatagaatttattacttgttgtcatgttaaccggtacatgtctgtgcaattatatgtaccacagtgaactatcatctcgttgtcattgggtactatattcactggcaactgaaactatgcgtaatttatattcatatatacgcaggaagagttccagcttgcattgttcaaaaacacaaggaaggaaaatctttttgctaatcgggtatacatctccttgtcaactattctcatttgcaatattacatattatatgctggggctcaatgttatcaatacaattgacttatatgaaattgaccttgtagatattcgacctgttcgatgtcaagaaaaggggtgtcattgattttggcgactttgttcgagctttaaatgtattccatccaaattttccagtggaagagaaaattgattgtaagttgttacgtttctgtcttgtcttcagtttgtagataccattctctctctttctgaaggttttgagctgcttgatacttacagtttccttcaagctatatgatatggatggtacaggctttattgaacggaaggaggtaatgtctggccttcttggtttgtgcctctgcgcatgttttttgcttctgaatttttctgaattagtcgtatatacaaaagaaatgcgttgctgtgtgactgaaaaatccagcagcgtgtgcacttatgtactactgaagcaaaataataattaaagagacaaggagatgtactcgtctcagcttccattctagatacataattcatatcttccaacgattgcggcacatgcttcacaaataaaacattgctagtacgacaatgactgcgattggcttttttctgactacggaagcaggactgacctaacactgaaagtgtagctactaattaagagcatctacatggaccagcatgcagcagcacacctaacaatatttgctagaccctaaaaccaggcagccccgcagatgctctataccatctggaagccaagccagaccaaaaagatcaggctgctgaactctgtagaaaccaagccatagcatataacaacaacaaatatttaagagtttttattggctcaaagtgagaattctggtgctcaccaagaaccaaatgataacggtaaacaatcgaaccaattatcatctcaaaagttgacattggtgccatcaccattttgtgtgtataaagtataggaatacttattagccttcgtttatcaattaaaatttctatcatcctcttgtacaggtaaagcagatgttgattgctcttctaggcgaatcagagatgagattatctgacgagattgttgagacaatcctggacaaggtattggatacttttttaagttgttagttgcttaggctgttgacaattcttgtgtccagtattgaagtgtagaccgataatgactggttaatggtgacagaccttttcagatgctgatacgaatcaggatggtaaaatagacagaacagaatgggagaattttgtgtccaggaatccttccttgttgaagataatgactctttcgtacctcaagtgagtatgatgtaacatataaattcagaagcattggccgcaactacgtttacgtgtccccatgcggctatttccagagaaatcaatttctagagcttaaactgagagtaattacttttggccgctgagctccagtgatcattatgttttgaaaatttcaaaaggtgcatttacgactttcaggcaaatctttaaaacaatcccacatgttcacgtgttcacgtggcaattcatagtgtattcatacatgcacatgtgggatttgttttgattttctgaaacctgtaaatgcacttctcaagaatttcaaattaaagggatgactggaggtcatgagcgaaatatctgcacccagacaagcacattctagttacatgtggtagtaattgtttatgtgaccttcactactattactgttatattgaactagcataaaaagtagtttaccataaaggccgtggcttcttgtaccttttccataggatgtttgatgacagtgtggtgcacgggttttttccatgaacatttgatacgaaggaacgaaaattcttgctaaccatttgtgttgatgtttcagggacataacgaccacgtttcccagctttgtgtttcactcggaggttgatgatatcgttacatgacgatgatcctcacaaagatgtacagttaacagaaagaaagaacgtatcatcagaatatctgcaacgctgcaacatgcttgatgctagctaatgttgctggagagtcgagagatagttttttttcctgggtggtgttcgttacaccgagagttagtcttgttaaatattaatgtatgtttgtgagcttgaatttgcaagtacttggcacaacttattatttgtcgagaatatggctgctaaataaactgttgttcaacctgactaacataattcgagcgtgcttcatgaatctactaccactatctgaaaaagatgaagaagcaaaacagcaccagaaagacgtttgagaacgcggccttagcaaatcagacaactaacaaatgcctttcaaagcctatatattactgtagatatcgaaatgttatgtctactgcagactactggagtattgtgttcacagcaacctgataaatttctaaagcatgtatggttgcaagtttgtgatcgatgaagttgttttatgagttgccgcgtaaaagtggttgcaaaaataatttactagcttcttgttgacaaattgcatcagtctcaacgaccaccacaagaaatgtattcttatggaactatttttctgcggattgcactcggctaatcaaacttgttttcttttgcagaaaaagttcaatcaaatggaattatcacaatctgtcgcaatgacaaacacaagacaatgcacacttgtgtgtaccgagtgtcgtaacgtctacattgtgctcggaagaaaactcatcaatcattcaaaactttgactatctatattttcccagatattatagatttttttgacatcatcctagatattatagatgaaattgggggcttctcctcctttcacctgggaaaaagtatttcccaagatatttctattgaacgcttgagaatcacatgtgctgatttgtctctatacttcataattaaaaagagattatatattcgtggtcaaagttgtgtattgacaccacgcgacaagtgtggtaaaagcaatctgaaattgacaaaaaaaagttgtgtattgatgagtttttttttgcatggtaatacgtgtctcatttatatcacaagggtcatagtaaaagccacgtacataccgacctgatagaactgaacaaatagcattacgatagtctttgcacgaaggaaccaagaagtaaaattacaaataagaccgaagaaacctctgagcttgacaccaacgactgtcacttgcctctggcaccaccataacagccaccaaagaaagaaattgacggatcacctccacaatcgagcttgacgcggctccatcgctgatatgcagctttgcggacctccgaggtggctcgctaaaggcgaaaccattaccgttgaatgaatcagaccatagcaacactccggatacgtcatcaaactccagatctaataccccacatgactaagacgccggaggaggaaaccatacttgacatccatgggccacaaaaccagtacacggtccaccatcttctagatgccgccgagaatatgcatccgctcctgtactacctcccaagcttcgcaccgtcgctggagcaaacgtcgttgcaatggcggagcccgaggacacaggtccatcacgaggatgctgccgccgccacaccatcattgcttgaacagactggattccaaattcatccccaaccatagaaccatcacctcatcggagtagtatctgacgaaattttattcagcgccaccatcgccgccgtcgaatccaagacgatgaacaacctaaaaaataagctacttcacgctaaaactattcacgcgcgtagattcgatgaccctcctcaccaccgacgaccgaggttgtcagcggaggagagctgccggaggacggggcggaggaacttcgtggcggtgcaggcgagatcgcctctttcttcgatagggagaaagagcgatacgtagcggacaaacatgacgagttttttttaagcatcgtgtattgacgaactgatttgtctaaatacttcctccgtcccgcaataacatagcttgcaaaatgttcttagcttgcaaaatattcttatattgtgggacagagggagtacttcatatcatgtctttttttttgaaccgacggtattgcggggaagcagtttttttttaagaggggaagcagcctttttttttagtggatgctgggaagcagttgggcttttggcttttgagggagcttctctttatttaattttcagggcccaacagtggagtaaaaatatcttgcatggctggcgtgtcatctttgcgggaaaccccccgggcgcctgtcgtaattacaacagccagccgcccacgctctccctccccctcccccgcgcctcgtcaccgttccgatctctctctcctctccatctcgttcctcccccacctgcgcagccaagaagttcaaaccctagtccagcctgcgagcgccaacacgccgcgccgtgcggcttcccgcaagcaggtgctccggcagaccgcgggggatgagcggagcggcctacagggaccggggattcggcggcgccgcggagatggaccggaagcgcatcaaggaggcgctcgagaagcacacggagaggccgtccccgtccacctccaggggggcgtccagggagaaggagctgctcgccgccggcaagataaccactcagatcggcaaggtccccaaggtctccgacgtcggtgaggatccagccgttcgcccggcctctgtttcttgttttttgttgtgctccgcattgcctgcttttgccagaacgacgcggctcctgttattctagtggtagaggaaatcatatggtgcactgtcattgcatgcccgtgggaagcgacttgcgacgttcccccgtggttgcagtgagacgcggggaaacaggaagttcactgcattgcgtggagctgaggaatcgattccgtattgctctgtttactttacgtctgacgtccatgcttcatgtgcctatcatcagtaagtatcatgctgcatgggggaaagaaacagaggatagtaggcgaaacgaagtagggttgctgaagatggaatggcagagatggcttgaagactgtcgaggaataaagccttgtttttctttcgcctgtctagcatttttagctactggattacatgattgtctggtagagaatttctgattcttttctggtattggtttgctacaagtcatctcagtcttcttttcgtggctgattgtctgttaggtcagtagggctctcaagcttcagtcttttatcttttagactatggaatagtatttaaggcaaatgcaacatttgctgcaggataattttgggtatagaagcacgatttgattcactcctttacgatgctttccttcagcaggaaagatgctccatggggagtaaagtattttcctcgtgtaataccgtagattaaccagggagttacactaatgattttttggatcaatgacaagcgtgaccaaaaatcagtttggtttcatgcctgggaggtcgaccatggaagccattttcttggtatggcaacttatggagagatacagggagcaaaagaagggcttgcatatggtgctcactgacctggagaagacctatgataagatactgcggaatgtcttgtggtgggccttggtgaaacacaaagtcccagcaaagtacattaccctcatcaaggacatgtacgataatgttgtgacaagtgtttgaacaagtgatgtcgagacactgatgacttcccgattaagatagtactgcatcaggggtcagatttgagcccttatatttttgccttggtgatggatgaggtcacaagggatataacaaggagatatcccatggtgtatgctctttgcggatgatgtggtgctagttgacaatagtcgaacgggggtaaataggaagttagagttatggagacaaactttggaatcgaaagggtttaggcttagtagaactaaaaccgagtacatgatgtgcagtttcagtactactaggtgtgaggaggaggaggttagccttgacgggcaggtggtgcctcagaaggacacctttcgatatttggggtcaatgctgcaggaggatgggtgtattgatgaagatgtgaaccatcgaatcaaagccggatggatgaagtggctccaagcttctggcattctttgtgactacagagtgccacaaaagcttaaaggcaagttctacaggacggcggttcgacccgcaatgttgtatggcgctgggtgttggccgactaaaaggcgacatgttcaacagttaggtgtggcggagatgcgtatgttgagatggatgtgtggccacacgaggaaggatcgagtccggaatgatgatatatgagatagaattggggtagcaccaattgaagagaagcttgtccaacatcgtctgagatggtttgggcatattcagcgcaggcctccaggagctccagtgcatagcggacggctaaagcgtgcggagaatgtcaagagaggtcggggtagaccgaatttgacatgggaggaatccgttaagagagacctgaaggattggagtatcaccacagaactagcaatggacaggggtgcgtggaagcttgctatccatgtgccagagccatgagttggtcgcgagatcttatgggtttcacctctagcctaccccaacttgtttgggactaaaggctttgtgttgttgtgttgtgttgccactttgtttgcttctttctccaaccaagacacgcgtttaaccaaacataccaacatttattgccaaacctatttcaatagtctccgttccaaaataagcgtcgtggttttagttcaaatttggacttatttgaactaaaacaatggcacttattttgggatggagggagtattaactgagcatactttggctaatttaaccgcttgttttgcaagattgcaaatcagttagtttcaataatgatttttggccaattacattatttacttgtttctccatcctgacacatgtttaaccaaaattaccaagtgttgtcgctgaacctaattaataagtggtgaaacattagcaaaggttgactaattctaacttcatggggaaaaaaggacaattggagtatgcagtggatcgaacccgggatcacttgctttaggaagggcatctgtggctcttggccagtaggagacattggagctctttgcgtttattttggctaacaatcttatatgtagccacatgagttgaaacatgcatacatggaaagaggttagaatcggtatctacaaggagattggttggtttgagtcagcttctcgggttttagtttgctcctatgttttaaggcgtcgcctagtcgtcgcctaagcgtcgaggcgccccaggatggcaaggcgtctaccccgccttagacagacatgaagtgtacggctgtggctgctcttggggcttggagatgacggccccgctgtctcccagcaccatgaagaggagggaggactggaggctcctggctgccctagttgtggctgctcctggggcttgctgctgtgtgggagaagggtggggccatgaagaggaggggggactggaggagggaggaccagaagggtgtggcaccgtggcggctgtggtgggaaagaagggaagaagatagtggaattaggtcacgggggtgtatatggccactagatgggcttttgggccactgggaggtgcataagtagtggcccatctctcagccattgctctttttctagtattaatatgtgcagacctattgataactcttttcctgcaatgtttaaggcgttgccttgcctcgccttaccgcctcgccttggcgcttaggcgtcagagcggccctcctccgccttatgacgctttaccgccttaaaaacgtaggtttgctcacttctttatgtagccatgtatggaatcatacacatatcgaaagagggtagtatcaagacaaaagatgcgcatcaaaatactatccaaaaatgatatttatttgctctagaaaagttatggtagcagtagatcgaacccaaaatcatgcgcctccctgctgcccaccgctaccttgcccgcatgacgatggcggccacggctggaagggatgccgcgctcatggagggctacacaaggacacacaagtgttcgtcaaccgcctgaccgcggaagtgaaagcagccgaagcatcgatgtcacttccaaacgaaggaagaggccggactagttgaagtcgtagtagaatcctagttcaaattgtagtagaaatccttgttgaaatcatttggatatctttgttgaaatccgagtaataatccttgttgaaatcaagttcgaaacttcttccattgttgtttgatgagatagggaagaaagaggtcttgttagccaatgacaaaccgattccacatagagaattttttgaaggctatgtttatggcgattatctgtttgtgcaaaggctcgccgacctccaaaacattatggagtgtgctccatatgcaatatgatgactctacttatggtgactctgctagagttgctcttatcttttctgttcgaactggtcagttctgtttagtcttgtgttgtttgacgattgaacaccttagccttgccctagacacccttaggcgtatcgaacactataaattcaaaattatgtggagtaactcaataagagatttttttctcttcgctttatcgctatagtgatgttctttgtgtttttttaatctgtagaatatcatgcgtttttacttttgtgagccacatggatttttgtagtgtttgtcaggatgtcgctttactggaatagttgtgattactagcacaatgctcatgcgttgctatgaaactataaaatatgaggagttaggtcactggcttagaaagtcgttaaaatacattggtgtcctgcggcctttgcgtgcggttcacggtttaaaagagagaaaatacaatgaaagatcatgaaacgtgaattgaagaatcttaagtggtcacagtaggtcctttgcaagacataataacatccgaatgttgaaacatatgagaataggcattagtaagttgtctgcacaagatcatggatcgggtaggaagacaaggtctatcgtcgctttggaatcacagtttattcactcttgttctgtgatacagaactggaagaacttggttgggaagagaaacggaaaataagagcataagtttgagttggagtcgcatttctacatttgttatttgtgtcttctactacctctgtaacttaatataagacagttttttgacactgtgacagtgtcaaaagatgtcttatatttagttacggagggagtatatgtgttggtctcacctgaaattcgtagtgtacttgtttgtatttgttaggtttcacatgttagtaaaagtacatttgtttgtttttgtctcttgaaggttgttagtccatacatgtggataggggtgcatttgtttattgatgaaggttgttgattccacgtgtaaactcaccttcaactccaatctttataagtaggaaaagataaatatcattttttactatgtagactcctctaaccttcttattttggcactgcagaggaattcgaaactgacagtgaagattctgatgttagtggttctgaaggagaggatacatcttggatttcatggttctgtagcttgcgaggcaatgaattcttctgtgagattgatgatgattatatacaggatgatttcaatctctgtggcctaagcagtcaggtgccatattatgattatgcacttgatctcatcctagacattgagtcttctaatggtgagattgtttcttcttaagaagctacctttttttactgtaaatactaaatacaccagtaatggtgtaatacaattgacatgttatttctgtttggaaaattttccacttttcaaccttgaactctaaaagcgctttaaatgcaaccttgaactattgaaactgtccacttaaagctcaagcggtttcacagcggtggttttgactgatgtggaagccacgcagatgcaacctcaatgtcacgttgctgcatgtcatcaaattccattattttatctgtttgtacaattctggtatatctttttgtgaaagtttttaatccggatggtatagtttgttttagaattgcttgtgtctttagtgtgtgttcatggtggtgacatgccaatggtgtggacgacatgtggcatccatgttacccaaaaaaaaaagtgaaaccgtccaagggtgaaaagtgtgctatttcagtaatttgcagtagcaattcaaacggttttagagttcaggttgaaaactgaactttctccaagtttagggttataaagtggattttttcctttctgaatttatcatctattatttgtattttcagatcacataattatttttttaataacatatttttttatgctcatcaatttcatttcatttagaagcaaatttccagcaacctgtgtatattcatcctgcactctagtatccacagaaggtactgttcaggtttactattgaattcatctaagtggggccatttttgtgcaggtgatgtattcactgaggagcaaaatgaattaattgagtcatctgcagagatgctgtatggtttaattcatgcacggtacatcttaaccagcaagggtctagctgcaatggtaatgcttgttttaatctatgcgtcaagatacaattctttcttaccttatgtactgaattactacattttcatttgttgcagttagaaaagttcaagaactatgattttggcagatgccctcgagtatactgctgtggtcaaccctgtcttccagcagggcaatcagacattcctaggtcaagcacagtgaaggtgttttgtccaaaatgtgaagatttacactatccaaggtccaagtaccaaggcagtatcctttggatttttcactctgctcaaattattagtactccctccgatctgaattaattgatgcagcgtctgtacaatgtaaaatggacgatgtatagaggctgcgtcaattaattctgatcggagggagtaatatactaatatatccatccatcgtaagagtattaacttgcgtggcccattaaacaaggtcttcacaaattatgatttcttatgtaactctgatgctgtttcatgggaattttagctaagatgtttccatccacctgtgataagattcttgcgtgtcccatcccatgcggtttcttatcaaattgtcatttccacattatgtaaaatctgaaaccactgaaatatacagccctataatagtgaaatgccattatggtttctccatcgcaacagtacagtgatataaccgtatagaaaaaggtttaggtagtaatttgtggtccacactaaacatgattcaactttatttcatcctgcattttggaccttttagtagtttgtgttacatattcatacatgtgtttggtggttacggttatactagaaccaaatattgtaccgctgttgcatccttgactcagccaagacattgatggagcatactttggtacgacatttcctcatctcttcttgatgacatacccacacctgaagccacagaagccatcacagcaatacgtcccaagggtttttggcttcaaacttcacaagcagtcatgacgaacttttaccagtgggcgctatttgtttttacctagtgttagagatggaacaccttggcctgaaaatgttgtggcctcttgattcgagtactcgcgagctcgaatcttgctgtaaactgctgagcaactgtatctgttttgttgtatgactattgtgtaatctaggtttcctcacttgatcaatctatgcacatttgcatgttagcagggtgtttttctgtgtccgaatcggatacatctagatcacaccccagcaagttagtttcctatgtttttatgctattattttctagagtttttcgttctcctaccttctcggctagtaaggcacttaaattttcatcgcgtatttgtgtttgacgttgcctcccaggttttggtatatggtatgcgcaagttcagagttttactgttagtatgttgctggagcttaacgttgaaaaaatatacacaaattgtaaagtaatttcctcctagttttttttaatgtgcagagaacaatgtactccttttggtcagcaacaagtaatatgaatcagagggagtattctttcccctgcaaatagaaagaaagaaaaatggtattgtaggagatttagttctttcccctgcaaatagaaagaaagaaaattggtcctgtaggagaatttacgtgttattaatatatatatataatatggcagagccgtggctgatgttggataagacggtgatgagccaacatgttggcccattttctccatgattagttgaagcaaacacacggtatcactgtcatactaaaacccaggaccaattgcctattctgattcatgtacttggacaccttacattaaataatcctgtggcacacgtaggatgctatccatcatgccatggatgtggataagcatggcgatgttgcctgctcatcaacatcacagcagcacgacgaacacgtcctcttttgacccggtgacgccccaattctcaacaaattatcatccccattatatattatgatgaactcacatgttcatcctgaatcatcaaatggaatattcctaggtcacgactctgtcctgaactcaactcatgagtaatgtaataagagcaactccaacgggtcgacccaaatggacggcgtttttgtccgctttttattcgtttgggtcggacgcccgcccgccgtccgccctcttataaatttaggtcggcagtgcgcgcaacgggccaacccatttcatgaccgcacacgctttagatcatgctagcggccatgccgtcgctctgtttttggcgctccagcggacgggaaaggttcgcgcgcgcggacgaaaagcggcctagcgcatgctggttttggcgctctagcgtgcaggaaaggttcgcgcgcgcgccgcggccggcgctcgttataagaaggagctccctccacactctgtctgtcgcccactcgtctcgccccctctcactagcctcgtcgcctctgcgccagcatgtcgatgcgccgcctgggcgcttcggattttcgcggagtctgcgagcgtcgctccagcgccttctccttcgagatctggtttggcgagaaacgcctcatccttggcaccttcgacaccgcagaggaggcggcccgcgcgcacgacgtagcggcgtggcgcctcccgaggccttgtcgggatatgaattttcccgacgtgtcgagccaacgggcgtaggatctcacgcctctcctgcggcttttcaccgacgaggatcatcgtgtccaccagaggcggcagcgtcgcctcgccatcaccgagatggacgtggaagccatggtggtgtggcgcgaatgcttcccgcaggacatcatcgacgagcgccagttctataagcaaaggaggacgaagagggacgcaagtaggacagaacgagctgcctatcgggaggacaagcgttcgcggaagctggccactcaattgaaactgaagctacgagaaacgtcgggttgggacttcgaagacgagcagcatgctgacacctacattcaaacgtcggagaaggacattaccgagtcggagtcggaaagcgacgagtagttggtcttttcttttatctgtgtacgctagaactatctatgtatccatttttatcggaaaaaatggccggcggcgtcggcgacgaagcaggcgggcgagggtgtgttgtttgatgtgaagaggtcaatgtgccaccgaccagcgggcccgatgaggaaagaggacgagcgcgcgcgtctgtcttgtgtctgcaccgacgcaaatccggctaaaaaatgggtcgggaatgggtcggcaggtggatgaaagcggacgcgcgcccgtttgggtcgacgcgttgggccgacttttctgtccacgccgatccaaacagacggtcacggacgaaatggggtcgccccattggagttgctctaatataccgattcgcaaaataagattactcgggccaatgtaagctcacacacacaaaagaaaaatctttactgattcacccaacttagctgtagctccgccagtgcatacaccacacaaccaaacttagaaacgatcttctcttgaagctccaaccactagtgcagccacacactgtggcactaaacttaggaacgacgacctcgtcgtgagctcgtcgcagcacttggaccaccacagccgcgtggtagtactgtgcgctgctaaacttagaaacagcattcattcatcttggcactcaatagctcacccggggcaccgcaagtgtgtggtactgtcgccgctaaacttaggagcggtttcgtcgtgagctcgtaacttgagccaccaaaaccatgtgtaccccgcccctaaacttagaagcggtgctcgttacttcactcgtcgcatgccgttcacttgtaacttgaagcgccgtggccacgtgtgctgcgcaaacttagaaactatcttgtcgtgagctcctaacttcagccactttggctcaaccatgtatgcactagagcgcaccacgaggaccacacacgcggatgtagggtgatactaggaagtactacttcctctatttcaaaacgtagtgcctaaagttaaacaatgcaaactctgatcaagttttatgaagaaaaggatctacaaacagaataccagctgcatattgattaggtagatatatcatgagatttattttcatgttgtatatattttttatattctagatatggataatttcttctatgaacttagtcaaagtttgcttattttgactttaatttcgttttttttaatacacactatgtcatactagaacggaggaagtgataaactgatcgaccaaaatggccgagggctcgcttttgcagggaaatattctaatttcaggccggtgaagacgaccccatccatttccctctgtattccttgcacacacacatgacagagccagatcgaggcaaggcgaaggcgcacggatatgggagacctccaaggtgctggccctatcggcctgccacttttcatccttccatgtgcaggcaaacagacccgcaaaacctaacaggcacaccatgagtaaaagtgtgagtttgctagctaaatgcatgcatcccacgctaagtcgctgtgatctggtagcccctgtgtctgaagtgtttcttagtttcttttcggtcggtgagaaaagtgtactactccctccgatccaaattaattggcataattctaacacaacttcacatttcttgtattagcatctttgtcttctatgacattcgtgcataagaaacttcacacatacgacgcgtgcattgtcctcatgtttttaaagtacgttacttccaatgcactaatactgttgggcttcatttagtattctcaataattgcaatttgattagggttgtaaacaagggacaaacgctgcatacatcagcaaaaagagcggaaaggagttctgacaagactatcactgcctaacaagtgctccctctataaagaaatataaaagtgtttagatctctttactgatctagacactcttattgtttagtgagggagattttacaccagatgattacttatgtgtagcaacaagggaatacatatttttgttaggttagcctgtgaattaagtgcgcatattaatttaatagtgtataaaatatagttgttagatcaataaaaatttatttggcggtaaacacttgtttgataatcatttattggcttatcaaagaaaaaaattatttggtacataaattagtggtggggcagttgaggcggaaaaaaaaatcagaacagagatagagtgggcatatgtcatgttggacgaagaacgagcggacaactgaatgttacatacttctgagagatgaaacaaaccggcaagagtagaacaaattcaaaactgggccatttcaccactcatcttattggtcaaaattgcataacccctagcgaaaaatattcttggagtattcatatcgaatgttgtttaaccactttaaggccacgcaaaaaaaaatcccactttaagaattgtttttcttcctgcaaaaaaataacttcacaaattgtttaaagcacataaattttagaaggaaaacaaaatccacacagtgcagacgaggtccaagggcccgctttgacccgcaaaactttaaatacaatagtacaattccgtcccatgttcaaaaaacatgcctaaatttatatttaattactcaaagacaaatataggaatctttgttagtgtagatagactttttctttgaaatattgtacgaaaaatatctccccaaaccgcaaagcccataaataaaagcacacaaagatagaaaaacaaaataaggaaaacagccgcacaatttgagattccgttgaactgaatcgagggaccatccttcgcaaaaataaaataatgaaactgtttttttttccggctaggatctatttggttcaatggaatgttagggcatctatgattcgcatgatttgtacaatacatgaatagggaaaaacatgagaatgaagttgcatgtcaacttggatactatcacactattagtatagctgtttgattgtgcccaaggaaacgtagaagtattcatatgaggttagagcggatgaaaatttccatatgatatgtagtatatatgaatcctaagataaattttctatgagctgtaatcctatgaaaattataagaattagaattctccaagatccgtttaggattcctttgaatcaaagaggccctcacagttaaaagtcttcatgaaccatacgtagatgccttaattatcacactgaggttgtatgcattaattacactaatcacccgttgcacggggaagaaggaaggaaggaaggaggagaagaaaacgagcgagaagacagggagcaagagagaa</w:t>
      </w:r>
    </w:p>
    <w:p>
      <w:pPr>
        <w:pStyle w:val="Normal"/>
        <w:rPr/>
      </w:pPr>
      <w:r>
        <w:rPr/>
        <w:t>&gt;TaCBL1_1BL_3900149</w:t>
      </w:r>
    </w:p>
    <w:p>
      <w:pPr>
        <w:pStyle w:val="Normal"/>
        <w:rPr/>
      </w:pPr>
      <w:r>
        <w:rPr/>
        <w:t>tgatcaatagttatgctaaacttatgttttagttttagttttttattttgcgggggaacctatgttttagttgctgtgatattcattctattgatccacctcctgccttgtgaattctgattgggtgttgtctgactccgtgcacttgctgttctgttcatgcagtcagcgtcagcgaagttgaggcgttgttcgagctgttcaagagcattagtggctcagtgatcgatgacgggctgatcaacaaggtaccactttcttacgaacgtgtgattccttaccaggttgacatatacagacatcaaataagcacccgagacctgtttttgcgtactttttgtcggtaccattgaaacgaaatctcacattgctatgctgaaattacattccgcatgtaccgaccctcttacaactgagcaacttatgcggcaattcccttttttggtgattacatttagccatcaatagttctactttctctaacatagtaagtgaacatggattcttgttgtatatgtcgccaatcgtttattcttgatgtcaactcaatgagcccgtttgataaatagctacaaattagagccgttattgtagcataataactatgacacggtgaagccttagtagagctcgggagcacatgctcctggctctaaataagtatcttatctcttccaaaaaaatattaatagtttcacacatttaggtgagtattaggtagattttgagttttatgcaaagttttccattctcgtggcctgtgcaaaatatagaataaaaattatagcacaaaaatgccttttggctccttattattgtcttttccatacagactataagtaacacatcttctcacggagaacttgaaagaacttgttcctaagataaccgtgtcacaaactcacaatgtgtcctgcatcagatattattgcaagttatatgaacatcatgtagctcaaggttttagccgttatcttgcatctcacgttatcgtagtctagctaaacttcatggctcgtttcctggcttacttcttacataagctaactgcttacttcgcatgttcataatgcaaaatttgatttgatcattcatggtagagctctagataccttgggagaatgccttccttgtccagcgtaattataaatgtatattatggtcatatatattatagaatttattatttgttgtcatgttaaccggtacatgtctgcaattatttgtaccacagtgaactatcatcttgatgtcattgggtactatattcactggcaactgaaactatgagtaatttgtattcatatatatatgcaggaagagttccagcttgcattgttcaaaaacacaaggaaggaaaatcttttcgctaatcgggtatacatccccttgtcaactattctcatttgcgatattacatataatatgctggggctcaatgttatcaatacaattgacttatatgaaattgaccttgtagatattcgacctttttgatgtcaagaaaaggggcgtcattgattttggcgactttgttcgagcgttaaatgtattccatccaaattttccagtggaagagaaaattgattgtaagttgttacgtttctgtcttgtcttcagtttatagacaccattctctctctttctgaaggttttgagctgcttgatacttacagtttccttcaagctatatgatatggatggtacagggtttattgaacggaaggaggtaatgtctggccttcttggtttgtgcctctgcgcatgttttttgcttctgaaattttctgaattagtcgtagatacaaaagaaatgcattgctttgtgactgaaaaatccagtagcgtgtgcacttatgtactgctgaagcaaaaaaaattaaaaaaattaaaaagacaaggagatgacctcgtctcagcttccattctagaaacataactcatatcttccaacgattgcggcacatgcttcacaaatcaaacattgctagtacgacaatgactgcgattggcttttttctgacttaaggaagcaggactgacctaacactgaaagtgtagctaccaattcagagcatctacatggaccagcatgcagcagcacacctaacaatatttgctagaccctaaaaccaggcagctccacagatgctctgtaccatctggaagccaagccaaaccaaaaaagaacaggctgctgaactccgtagaaaccaagccatagcatataacaacaacaaatatttatgagtttttattggctcaaagtgagaattctgatgctcaccaagaaccaaatgataacgatagacaatcgaaccaattatcatcccaaaagttgatattggtgccatcaccattttgtgtgtataaagtattaaagtataggagccttcgtttatcagttaaaatttctataatcctcttgtacaggtaaagcagatgttgattgctcttctaggcgaatcagagatgagattatctgacgagattgttgagacaatcctggacaaggtattggatacttttttaagttgttagttgcttaagttgttgataattcttgtgtccagtattgaagtgtagaacgataatgactggttaatggtgacagaccttttcagatgctgatacgaatcaggatggtaaaatagacagaacagaatgggagaattttgtgtccaggaatccttccttgttgaagataatgactctttcgtacctcaagtgagtatgacgtaacatatgaattcagaagcattcgccgcaactacgtttatgtgtccccatgtggctatttccagagaaatcaatttctagagcttaactgagactaattacttttggctgctgagctccagtgaatgttttgaaaatttcaaaagacgcatttacgactttcaagcaaatctttaaaacaatcccacatgttcacgtggcaattcatagtgtattcatacatgcacatgtgggatttgtttttattttctgaaacctagaaatgcacttctcaagaatttcaaattaaagggatgactggaggtcatgagccaaatatccgcacccagacaagcacattctagttacatgtggatgtggtagtaattgtttatgtgacctccactactattactgttatcttgaactagcatagtaagtagttcaccttaaatgccatggcttcttgtaccctttccatatgatgtttgatgacagtgtggtgcctgggttctttccatgaacatttgatacgaagcaacggaaattcttgctaatcatttgtgttggcatttcagggacataacgaccacgtttcccagctttgtgtttcactcggaggttgatgatattgttacatgacggtgatcctcacaaagatgtacaggtaacagaaggaaagaacctatcatcagaatatctgcaacgctgcaacatgcttgatgctggctaatgttgctcgagagtcaagagatagtttttttctgggtggtgttcattacaccgagagttagtcttgttaaatatttatgtatgtttgtgagcttcaatttgcaagtacttggcacaacttattacttgtcgagaatatggctgcttaataaactgttgttcaacctgactaatataattcgagcgtgcttcatgaatctactaccactgccagaaaaaaaaaaagcaaaacagcaccacaaagaaatgtatccttagaaactccaactcgcacgagtctgtctcggtcgttgcagacagaaaagtcggcccaacgcgccgactcaaacggacgcgtgtccgctttttgtctggctggcgacccattcctggcccaatttgggcctcatttgcattggcacggacgcgtgcgtactcctcccccaggcctgccagtcggtggcacattggccattctcttccacccccatctacaacaagccctcgcccgccccaccctgtcgtcaccgccgcccagtttcggtgcccttgccagcagtctgcacccacacacctcctaca</w:t>
      </w:r>
    </w:p>
    <w:p>
      <w:pPr>
        <w:pStyle w:val="Normal"/>
        <w:rPr/>
      </w:pPr>
      <w:r>
        <w:rPr/>
        <w:t>&gt;</w:t>
      </w:r>
      <w:r>
        <w:rPr>
          <w:i/>
        </w:rPr>
        <w:t>TaCBL1</w:t>
      </w:r>
      <w:r>
        <w:rPr/>
        <w:t>_1DL_1737972</w:t>
      </w:r>
    </w:p>
    <w:p>
      <w:pPr>
        <w:pStyle w:val="Normal"/>
        <w:rPr/>
      </w:pPr>
      <w:r>
        <w:rPr/>
        <w:t>tcagcgtcagcgaagttgaggcgttgttcgagctgttcaagagcattagtggctcagtgatcgatgacgggctgatcaacaaggaagagttccagcttgcattgttcaaaaacacaaggaaggaaaatcttttcgctaatcggatattcgacctttttgatgtcaagaaaaggggcgtcattgattttggcgactttgttcgagcgttaaatgtattccatccaaattttccagtggaagagaaaattgatttttccttcaagctatatgatatggatggtacagggtttattgaacggaaggaggtaaagcagatgttgattgctcttctaggcgaatcagagatgagattatctgacgagattgttgagacaatcctggacaagaccttttcagatgctgatacgaatcaggatggtaaaatagacagaacagaatgggagaattttgtgtccaggaatccttccttgttgaagataatgactctttcgtacctcaaggacataacgaccacgtttcccagctttgtgtttcactcggaggttgatgatattgttacatgacggtgatcctcacaaagatgtacaggtaacagaaggaaagaacctatcatcagaatatctgcaacgctgcaacatgcttgatgctggctaatgttgctcgagagtcaagagatagtttttttctgggtggtgttcatta</w:t>
      </w:r>
    </w:p>
    <w:p>
      <w:pPr>
        <w:pStyle w:val="Normal"/>
        <w:rPr/>
      </w:pPr>
      <w:r>
        <w:rPr/>
        <w:t>&gt;</w:t>
      </w:r>
      <w:r>
        <w:rPr>
          <w:i/>
        </w:rPr>
        <w:t>TaCBL1</w:t>
      </w:r>
      <w:r>
        <w:rPr/>
        <w:t>_1DL_464815</w:t>
      </w:r>
    </w:p>
    <w:p>
      <w:pPr>
        <w:pStyle w:val="Normal"/>
        <w:rPr/>
      </w:pPr>
      <w:r>
        <w:rPr/>
        <w:t>atggggtgcatccagtccacgccgaagcggaggcagcaccctgccggctacgaggaccccgtccacctcgcctcccagaccgccttcagcgtcagcgaagttgaggcgttgttcgagctgttcaagagcattagtggctcagtgatcgatgacgggctgatcaacaaggaagagttccagcttgcattgttcaaaaacacaaggaaggaaaatcttttcgctaatcggatattcgaccttttcgatgtcaagaaaaggggtgtcattgattttggcgactttgttcgagctttaaatgtattccatccaaattttccagtggaagagaaaattgatttttccttcaagctatatgatatggatggtacagggtttattgaacggaaggaggtaa</w:t>
      </w:r>
    </w:p>
    <w:p>
      <w:pPr>
        <w:pStyle w:val="Normal"/>
        <w:rPr/>
      </w:pPr>
      <w:r>
        <w:rPr/>
        <w:t>&gt;</w:t>
      </w:r>
      <w:r>
        <w:rPr>
          <w:i/>
        </w:rPr>
        <w:t>TaCBL2</w:t>
      </w:r>
      <w:r>
        <w:rPr/>
        <w:t>_5AS_1464783</w:t>
      </w:r>
    </w:p>
    <w:p>
      <w:pPr>
        <w:pStyle w:val="Normal"/>
        <w:rPr/>
      </w:pPr>
      <w:r>
        <w:rPr/>
        <w:t>gttcgctaaaatattgctgcaactcaaaatctgcaagctctgctctaggtactttctgtgaccaaccaggaggaaatagtagaatgttgtcgaaaagaaggtttggttatgcatgcttgccgatgaagtttgcacttggtgaactgcggtagttttgtgacacggacgtgtgtgtagacatcctacatttgtataaatgtatttacaggtataccaagacaagctctatatggaggacatgaagttcagttctttcaagaaagttgccagatcacttgggtatgacgagaatggcatctccatagtgttatttcattcgggggcaattttttgttcgttagaaacactgcagaaggggaagctacatgttgatatgtaaaattcccttcgtgacttgtttaggaatgacggcgctacacctagctagcgccatggacggctcaaggtcgcttgtgatgagatcatcaatcttgaaggacaggttgagaatatggacctcttggacgacaatgtcgttgttgttgtaaaacatggtgttggtgtttcagttgaaataggcaagggcagtcgtcccgaggctgcccttattcaggcttccagatcgagcggcacctttatcgattgaagtcatatcctctgacatgagtaacttattcccccttatttctatcttatatcttcaactgtattgacatcaaaacagtgtcaggattatagacatgtatcgtcgttattaccaatcagatcagtggtacaagtctttgttccttgatgccgagtgtttagccacaagaggcgttagaagagccccgacggaatctatcgagccttctgtctgtgtagtctgcaacttgacaaggttaaatgtgagattcttttcattctgaataatatctatggcaacatcttacatttaatccaattagcctttccttttaatttcccagtattctagggaaagcaaacggagctcatggaactgatgcaaccgtaatcacacacttcgacggtactgttgcttataagcatgccttttgctgatatgatagtttgcattaactttgtaatctttaattgcatgccagcagttctctgactatgctttaaatgagagcagtttacatcgctaggatatgggcatcagagattaagaagaaaatgggcttgacagaatttgttatatacatctttcatgttccctctgtagagcgcccttgggtagttacttcgttttgatgttttaggtgctatccttattgcttcactgtcaaaatataattattgccttggccaatagaataagatgatgacttgtggaacatacattttaataggtcactacagaccagaatcagcggcggagccaacgtataagcgttgggttcacttgaacccaacaaattttgcttcgtacgtgcgcgtagggacatgtttgactaacctgaacccagtaaaaaattctagctgaccccatcaaatatcgtgagcagctaagcaaagggcccaaaagcccacaggcacttgatgcccaggcggccagccggccaggcctaaactatgattactcacgtactctgtactcgtgttttgttgtttattatacatgcacacacacgtttccctaaaaaaatatacacacgcacgtaggcaaacacttcgtcgagtcgtcgtctgttagttttccgattcgcatctctcctcgtctgtttgtgttccttgcgtctagatcgacagggacaacaattttcaccaaaatttgaggtaattaggttacattgccacatctcgtcatcttctgtctattctatctagcctaatagcctagtataccatagtgatttttttgccctagtttttgctatatatttttcaaatttgttatgtggggaaagatatattttctacaattagtaatgtggtagtgttcaatctttttaaggcgatgaaagattggaaggggtcgctctaaatgtgagtgggtttacaagcttcgtttgcttgatggtatttattttaaacttgtcaatctaagttgtcattgtttcaatatctcgggaagatgagaagctaaatctggagctttaaagttatttgacactactctattatttataatatgtaaaaatgtgcttttataattttatggaactggtatgccttgcactcttcagtttttaatgcagcaccaaatgttcgtcatagtgtttatgggtgttataattttgttgcaactagactttaatcttcataatttagtgtcaagttctcataaaagagtgaatgggtgaacccaatggccaaattttctggctccgcccctgaccagaatacgagtgatatctatataacataaaaagttacccagggaatcggactaattggttttgcttgcttagtgcgtgaggggtgcactggttgtaatcgcccctaggggcatcctgctgtactttgtcttcttccttatttcagtgaagtgctgctccgacagcttttcgtcaaaaaaaagtgctaagcaccagattcccatttcttgataatggcaagagtctctggaattggattgtggtgaagagacttattatccgtcgatacatgttggttcagagagatcttgtgttgtggtatgtataagtatgccatttttatccctcttaagctgagcctgaagattaaacttatatgggatcgctgttatagaactttggtcaagttttaaaataaattcattcacaaaaatgcacaccgaatgattgaagacatgctaccatgctgcttgcaggatgtctttgatactaaagagaaagaacatggcataaggccatcgatgatgtgctgcacaaaatacatgctctccatccgtcaaggaagcaagtcgtaaatcaacatggtcaagttgtagtgacgtgttaaaggcaaaaaactttcacacattttctgttccattcacaattatttgaagggctgcttatcggttttaaatcttgaagcttgcacggtcactaatatgaccatgctattttagagtgataaccttcatctcaggcagtaatgaaacatgaaatgccagttgactaacagtaataaacaccaagaatactggttgatgttaatgggaattaggaggttatatttagacatgattagcgatgattcattttatgctctggtggaatgggtcaagccggtttgcgtggtgagtattgtccgttacatgttttaagaccttcggcgtgaaattttcatactaactacatatattgtttgtgcaggatgaatatgagttcagaaaacagtttttattatacttgctaaaacattatggaaatgaagctaaagacaacttttcatatattgtgaaagaatttcttaaacgcatcatctagatattaataattttataatagatgtttagttagaacatcactcagtttgttacatggacatgccattaatgtttctttttggcaatttacattgcaaaaatgtactttaattagtactaattctatttaaattgtgtttgtgttatattgtctgtatgtgtgaaatttaacatgcattatctttataaaactcttataaactattttaagagtccgtggcaacgcacgggcattgtactagttctatttatcccacacaatcaatccttgatttaattagcagcccgccccattctatccactatgtggcccagtacagactggctatatgaaagtgtgtgtgcatgcagacttaaatgggtttttcgacttgctaaaaaaatatgtttttcgaggctaactttaacctaatgttagagcaataatatatgacatgcaacttacataaagataccgtcaaattcgtatgtgaaaggagctaatgatataattttcacattatacatctcatattgaagagaagcttgtccaacatcgtctgagatggtttaggcatattcagcgcaagcctccagaagctccggtgcatagtggacggctaaagcgtgcagagaatgtcaagaaagggcggggtagaccgaatttgacatgagagaagtcagttaagagagacctgaaggattggagtatcactaaagagctagctatggacagaggtgcgtggaagcttgctatccatgtgccagagccatgagttggttgcgagatcttatgggtttcacctctagcctatcccaacttgtttggaactaaaggctttgttgtttttgttgttgtagtcaaaagcggtcttaaaaaccgcattagacctatagatggaaggagggagtacagaacatagcatggccactgccacatatgattcagacggatataaaagttaggagtaagaatattacctcaagtgtccgtgtacaatacttacgcgtaataaaacaactcaatctcgaagccgatctaaataggaaaacccagacatgggtgtcccttgatcttgtagatctatttttaaatctcagccatcaatctttatgattaacataaataaaatcaatacatataagagtgacagaaggagaactatgaaaacctccgtcctaatattaaggtaaagataaaatgcgactcgacctaacagaggaatattttgtaaccctaatttctgtaagatgaacaaagggttgatcaatactccctccatcccataatgcgagacgttttttttactctagtgtagtgtcaaaaaacatcttacattatgtgaatcatgcgaggaaacgggtaaacaaaatccaatccattttctgctccactttactatagattgcaaagcaatggacaaacttcccagcaaaagataacaaacaatgtcaaggctgtttacatttttgtacacacagcagaattcccagaggattggacctgatcgctaaccagccaaaaaccaaagaggggaagaggagaaactgggaacttcagataagagataacagcttacccaaaggctcccaacaatactaaattcttcaaatgaaagaagcaaagttatttgacaacaatttgcgttctcaaattcaacatcctccagagcactgaggcctctagctctctgccgatccaaagttccaaacagtccgatgccaaaactttacaaaattaccgcaagcttatcttctgatgttccgattcgaaataactgcaagaatttcaggtatcgtcaacctgagaatggaagacgaagcttggaaatgttgtggtgatgtccctgctcacgatggcaaagttagcttgagaattatataaagaatagaggtactggaaatatgccatatactgctcacgtctaggaatctgtcttgacaaaaataaaagacataaaacctaactattttctattaaagacttgtagccttctggctcccgacatgcagtggtttgcttgaggctgaagcactaactgagcacacatgtttgaaataatttggtgcagttcatcaacagtgcatgaattcccaaatacttgagccaacatgctttactcaatagcactatttgcatgtacacagctgaagtttgattaaccacatctcaagtatgtgactctccagacaacactgtttcacattacaagatatttcaatggtaatttggcactaaatcgagaatgaaatttctatcaatctttattcaagagcagcaggtaactggcaaacataagcgaagagcactgtgttgaggtgtggaagatacataaaaagaaccaacatatagaaaaaactaaatttcttgagtaaaatcaaagaaaaactttgtcacttgacactaactgagaaataaattcttatccacgagcatcagtaaaccgttaaaagtaaatgcactgagtagaagatacacataaaaagaaccatcatatatagaaaaacaaaaggaaatatcttacttgaggtactggagagtcatgttcttcagtaaagatggatgtcgaagaaccagattgtgccactcttccctgtcaatttttccatcatgctttgtgtctgcctcctcaaacgtcttatcatgaggggaaaaacaacaaatttaacatgggttacaatcatcatgcaacaggaggaaaacagggaatgaggaatacttgtattgaaaaagaaagaaaggaaaacagtattcgtgcaatttaataatagaaatgctatgtggaactgtcatatacaagaatcgagaattgcagcactacataatacaagttagagaattaatgcctaatacgtgctataatcaagggttaacaaaacaatcatggacaactgtaacacaccttatcaattatgttctctataatttcatcagacagattcattcctgactccgcaagtgtggcaacaaccatctgcttaacctgataaccaaatatatgcgttaagatgaagcaaacagagaaagctcaaccaaacgattgacacactgcacaaacttagcctcaagaatacaatagcagttcttcaaagctaaacgatataattcctgaatctcaacaataaggccaactgcaatatgttaactccctccgtcccaaaatataagatcattttttagacactatgatagtctaaaaaatgatcttatattttgggacggagggagtaggaattaaacctcaatctgttgggaacaagactgataattcaccttttttttaaatagtaacaagcctgattgaactactggtctcttaactttagcataaccattaaccagcactacccagatactgcctctacattcagagaattgtttcataactttgtaaaccctcattcaatcagtgattatcagaaagcctgggccttcctatcatcagttgtgtgggcatacatggtcaccataccataactactcaagataactgacaaggccatcaagttcaaaagacattaacttgaataaagcataatttcatgtatcagagacaatacaggaacattttgaattatttacaatgctgtacaagctaatatatttagccaacatgctagacctgacgggttacaacactggaaatagtatcaatacctcctgtctctcaatgaagccttgttgcttaagatcatatagctggaatgaaactgtaaaagatgacatgaacttcagatcttccagctcataaagaggatgtgacaaggcaggagcataacataaaatattaagatccttaaattcctctatttaaccacaaacacaagtacagtatccagaaattgatgattaaactagggttggtgagaatccttgcatacatttatatttgaagaggtatcaccattatgatgatacaatctagagtctggatataattgcatatttgggaaccaaattctctagctacaagataaatgaactcacagtcaattttctcttcaactgaagcatttgggtgaaacactgagagtgcacgagcaaactcttcaaaccctaaaattccattgtgctttgtgtcgaacaaatcgaatacctgcacaggcagggaaaatatcaagaacacaagaacataatgtgtaaaaaaggtaaactatttgtcaattcatgcagcaatagtaaaagaaatgatattcacgcagctgttccttttacatataatgacataatatggtcctcaacatttttggcttccaagttctcaaaaggaaactctccagctaaaattgatagatccatcttggtaagttgatgaccttccatacagaggaacacagccatgtaatttgaataaacttcaagtatcaaaaaatagctatggactatgcatttagcaccagtgtctagtaaccatgaagaactagccaaatgttggataaccacatcacaactcaaatatagaagcacactgagttttgacaagagatacacaaggcattcctgctgataataaaataaactacagggcaaatcagtcaagtgatgcacatatgcagcttccagttagaaataacacaatactgcatgaacatgctgaatcaaggaaaaaactaactctggtgcatgcgatgcacgtcacacttttaggagctatgatatgtcatcaaactggtacattatgtaagaagagtatcatctcaaagttattgctatattcttttattcaagaaacttgacatataacagtattgctttaaagcaagcatgcatgataacacatgctcagggtaaaagagcgagaagcctacaaatttctgagctgggcaaaaaaggaagcatgtggagtaacagacaggacaaagggcaccccatgggccacagaaggtgaatacttgaaatattcactgtctgatcaaattgtcttgaccactggttgaaggtagctaacaggtagacatagactgcacatgattaaccaatgatggacattatttagaaaattgtctagcgaaaatacaagaaagaaagggtagatcctatttcagactcctgaaaatcatatagtaatgctcgcgaaaccatgccatgggctgaatcggatactccgaatccatatcggaatttgtatgttattagctctatccaaaatcctgccaaatcggagtcggactccgagaaacgcataaatggctgagtaatactatgatgcatgaatatctgaagcgagggtcagcggaattctgctaactcatactatttccacaaaataattacgagtcaattagtgcatgtgttgcatcaataagtattgaacagagttcaattgccgatacaacatcaacaatcaagaacccctgaatctcattgattttgaccaggtccctaaaaatagcaagtgcatggcagtaatactgataccaaatatgcaacgacaacatcatgacaagcagcagtacacagcaatcaactgcgttgaactaaagcggacttacacgatcagcgaagaggctctccttcttgctcgtcttgaagagcgctaattggaactcctcctgcacagtgcgaataaatcagaacgacagagccacagcacccggcggatgattcacaatacctaaatacaatcctcagaacataacctacagtgatacgcaatctacagtgcttacatacacagaattgagctgcgaaacaagcactcgtcagcaaccacctaccttgttaatcagcccgtcatcgatcacggcgctgcttatcttcttgaagagttcgtacagcgcctcgacctcgctcacgctaactgcgccacgcacagaaatccaacccagttcagcgctcaattcagttcagttcccccgccacgaaattgaagcagaaaacaacggcgaccaaaagcgcagagggacgtacagacggtctcccgcgcgaggacctgggggtcctcgagcccccgcggctgcttgagctcgaggtcgcagcacttgaag</w:t>
      </w:r>
    </w:p>
    <w:p>
      <w:pPr>
        <w:pStyle w:val="Normal"/>
        <w:rPr/>
      </w:pPr>
      <w:r>
        <w:rPr/>
        <w:t>&gt;</w:t>
      </w:r>
      <w:r>
        <w:rPr>
          <w:i/>
        </w:rPr>
        <w:t>TaCBL2</w:t>
      </w:r>
      <w:r>
        <w:rPr/>
        <w:t>_5BS_2281375</w:t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/>
        <w:t>cggcctcggaatgggcggccgcgatgactagcgggggtcgcgcggcggcgttgttggcggaggcagcggagcgcataccatggtgcagtgtctcgacggcgtgaagcacctcctcgcggtcctcttcaagtgctgcgacctcgagctcaagcagccgcgggggctcgaggacccccaggtcctcgcgcgggagaccgtctgtacgtccctcttcgcttttcgtcgcccttgttttctgctcatccgtagcgggggaattgaactgaactgggtcggatttctgtgcgtggcgcagttagcgtgagcgaggtcgaggcgctgtacgagctcttcaagaagataagcagcgccgtgatcgatgacgggctgattaacaaggtaggtggttgctgacgagtgcttgtttcgcaactcaattctgtgtgtaagcactgtagattgcatatcactgtagtaggttttgttctgaggattgtatttaggtattgtgaatcgtcccgtgggtgctgcggttctgatttgttcgcactgtgcaggaggagttccaattagcgctcttcaagacgagcaagaaggagagcctcttcgctgatcgtgtaagtccgctttagttcatattgttgtgtactgctgcttgtcatgatgttgtcgttgcatatttggtatcagtattactaccatgcacttgctatttttagggacctggtcaaaatcgatgagattcaggggttcttgattgttgacgttgcatccacaatttaactctgttcaatacttatcgatgcaacacatgcagtaattgactcgtaattattttgtggaaatagtatgagttagcagaattccgccgaccctcgcttcagatattcatgcatcacagtattactcagccatttatgcctttctcggagtccgactccgattcggcaagatttttggatagagctaataacatacggattccgatatggattcggagtatccgattcagcccatgacatggtttcacgagtattactatatgattttcagtagtctgaaataggatttaccctttctgtcttgtatttccgctggacaattttctaaataatgtccatcattggttaatcatgtgaggtctatgtctacctgttagctaccttcaaccagtggtcaagacaatttgatcagacagtgaatatttcaagtattcaccttctgtggcccatgtgatgccctttgtcctgtgtgttacttcccacatgcttccttttttgcccagctcagaaatttgcaggcttctcgcacttttaccctgagcacgtgttatcatacatgcttgctttaaagcaatactattagagcatctccaatagcatgtgtatatttggatgtctatatattcatatagacaatggtctaaaaagattccctcatatacacatccagttttgcatcagaacgtctatatacacggaccatgacaggtgggccattgctgggagaggaaaaaatcatgactacagctgagtttagacaacgccttcacattgtccaggcgtggacattgtcgaggtcgatttagaggatgtgtatatttggacgaccatatagacaagctgttggacgtctgttttgggctcacgtcgtggaaaacgagtatagacatccatatagacaagctattggagatgctcttatatgtcaagtttcttgaataaaagaatatagcaataactttgagatgatactcttcttacataatgtaccagtttgatgacaatatcatagctcctgaaagtgtgtcgtgcattgcatgcatcagagttagtttttttccttgattcagcatgttcatgcagtattgtgttatttctaattggaagctgcatatgtgcatctcttgactgatttgccctgtagtttactttattatcagcaggaatgccttgtatatctcttgtcaaaactcagtgtgcttctatatttgagttgtgatgaggttatccaacatttggctagttcttcatggttcctagacactggtgctaaatgcatagtgcatagctattttttgatactcgaagtttattcaaattaaatggctgtgttcctctgtatggaaggtcatcaacttaccaagatggatctatcaattttagccggagagtttcctttagagaacttggaagccaaaaatgttgaggaccatattatatcatgatatgtaaaagaaacagctgcgtgaatatcatctcttttactatttgctgcatgaattgacaaatagtttaccttttttacacattatgttcttgtgttcttgatattttccctgcctgtgcaggtattcgatttgttcgacacaaagcacaatggaattttagggtttgaagagtttgctcgtgcactctcagtgtttcacccaaatgcttcagttgaagagaaaattgactgtgagttcatttatcttgtagctagaaaatgtggttctgcaaattatatccagactctagattgtatcatcataatggtgatacctcttcaaatataaatgtatgccaggattctcacctaccctagtctaatcatcaatttctggatactgtacttgtgtttgtggttaaatagaggaatttaaggatcttaatattttatgttatgctcctgcctcgtcacatcctctttatgagctggaagatctgaagttcatgtcatcttttacagtttcattccagctatatgatcttaagcaacaaggcttcattgagagacaagaggtattgatactatttccagtgttgtaatccgtcaggtctagcatgttggctaaatatattagcttgtacagcattgtaaataattcagaatgttcctgtattgtctctgatacatgaaattatgctttattcaagttaatgtcctttgaagttgatggccttgtcagttactcttgagtagttatgaatggtgaccatgtatgcccacacaactgatgaaaggaaggcccaggctttctgataatcactgattgaatgagggtttacaaagttatgaaacaattctctgaatgtagaggcagtatctgggtagtgctggttaatggttatgctaaagttaagagaccagtagttcaatcaggcttcttactatttaaaaaaaattaggtgaattatcagtcttgttcccaacagattgaggtttaattcctactccctccgtcccaaaatataagatcattttttacactacccaaaatataagatcattttttacactgtcatagtgtaaaaaatgatcttatattttgggacggagggagttaacatattgcagtgggccttattgttgagattcaggaattatatcgtttagctttgaagaactgctattgtattcttgaggctaagtttgtgcagtgcgtcaatcgtttggttgagctttctctgtttgcttcatcttaacgcatatatttggttatcaggttaagcagatggttgttgccacacttgcggagtcaggaatgaatctgtctgatgaaattatagagaacataattgataaggtgtgttacagttgccgatgattgttttgttaacccttgattatagcacgtattaggcattaattctctaacttgtattatgtagtgctgtaattctcaattcttgtatatgacagttccacatagcatttctattattaaatcgcatgaatactgttttcctttcttttctttcttttcaatacaagtattcctcattccctgttttcctcctgttgcatgatgattgtaacccatgttaaatttgttgttttttcccctcatgataagacgtttgaggaggcagacacaaagcatgatggaaaaattgacagggaagagtggcacaatctggttcttcgacatccatctttactgaagaacatgactctccagtacctcaagtaagatatttccttttgtttttctatatatgatggttctttttatgtgcatcttctactcagtgcatttgctttaacggtttactgatgctcgtggataagaatttatttctgcagttagtgtcaagttacaaagtttttctttgattttactcaagatatttagttttttctatatgttggttctttttatgtatcttccacacctcaacacagtgctcttcgctttatgtttcccagttacctgctgctcttgaataaagactggtagaaatttcattctcgatttagtgccaaattaccattgaaatatcttgtaatgtgaaacagtgttgtctggagagtcacatacttgagatgtggttaatcaaacttcagctgtgtacatgcaaatagtgctattgagtaaagcgtgctggctcaagtatttgggaattcatgcactgttgatgagctacaccaaattatttcaaacatgtgtgctcagttagtgcttcagcctcaagccaaccacttcatgtcaggagccagaaggctacaagtctttaatagaaaatagttaggttttatgtcttttatgtttgtcagatagattcctagacgtgagcagtatatgacatatttctagtacctctgttcttttatatatttctcaagctaactttgccattgtgagcagggacatcaccacaacatttccaagcttcgtcttccattctcaggtcgacgatacctgaaattcttgcagttctttcgaatcggaacatcagaagataagcttgcggtaattttgtaaagttttggcatcggactgtttggaactttggatcggcagagagctagaggcctcggtgctctggaggatgttgaatttgagaacgcaaattgttgtcaaataactttgcttctttcatttgaagaatttagtattgttgggagcctttgggcaagctgttatctcttatctgaagttcccattttctcctctccccctttttggttttttgcctggttagcgatcaggtccaatcctctgggaattctgctttgtgtacaaaaatggaaacagccttgacattgtttgttatcttttgctgcgaagtttctccatcgctttgcatctatagtaaagtggagtagaaaatggattggattttgtttacccgtttccctcacatgataaatactcccttcgtctcataatgtaagaagttttttgacactacactagagtaaaaaaaacgtctcacattatgggacggagggagtactgatcaaccctttgttcatcttacagaaattagggttacaaaatattcctctgctaggtcgagtcgcatcttttctattacagaaattatgggactcaggcttttatagttctccttctgtcacccttttatatccattgattttatgttaaccataaaaattgatggctgaaatttaaaaatcttcgagattgagttgttttattacgcgaaagtattgcacatggacacttgaggtaatattcttactgctaatttttatgcctgtctaaattacactccatccgttctaaaatagatgaccaacttagtactaactttatgctaaagttagtataaagttgaatcatttattttggaacggtgggagtacgtggcagtggccacgctatgttttgtaagtcgcacgcacgcgcacattcgtacggccagcccgtactgggccatatagtggatagaatgggagcgacttgctaattaaatcaaggattgattgtgtgggataaatagtagaatacaaggagatggaggacggacggcaaatcaatcgagctctctcaataagggtcaaggagcatgaggagatggaggagtcgatcaaaaatcaggccagcagccaagctttggtagacaacgaacggcgaggcgtgccgacgatcgatgccctcaacgaaagaagcaggaaaggcgctggtgccaatggtcgatgcccttaacgaaaaagagcagcaataactggccgctggcctcacaaggacgtcgtctgcctctcgtgcgcagtggtgtccaaggccgtcgtcttcctgcttgggatactgttggtgaggtgccgagcccgtcggccttcacggttgtgttggccacaccaacgagaacgatatctgttagaatgatattgtgaagggagtccatcacccgtctacgtgcgatcgagaatgacacggtgttcgttggccgaggccagcccgagctgcatggcactgttgtcatgctactcaaacgaacagacaatgcaaatgaacctacacagctaatgttgtcattttatgccccacaaccctgcaaggatgaggacgttgatattttctttcagactaccccttccgtttccccctcatcgggaagtgcacgccatggacactgtgaaagcacaagtgctccctggattattttgttaattaatatcaacatatctcttgttggactaatatctttatctagtatatttcagaaaattcaacaatggcgtggcatggacaaaaggatgtggaaccccttcaaaatgctaaggacaaagattggcaaaagctcaagactcttcatttctattttagtgatccaagatcacattgagttcataggaaaagccaatactattaaaaggggacgaagtgttgcttaatggtctacttgctcaaagtgcttagtgatatgctccaaagccctcaaccactttctcaatttcaaatttgtccaaaacctaaagtcaaactcggccccaccgatttgatctatccggcgccacagagttcctttgacatagccactgccagaaaccctaatcaattcgatctcaccgataggatctcggtctcaccgagatggccttgcaaactctctgttgtccgttgcaattatttcggtctcaccgaaataagcaatcggtcccaccgagtttgcctgacgaactctctgtttgctcattgctgaaatcggtcccaccgagttcatgcaatcggtcaaactgagatgaggttttgccttaaccctagcacatcggtcccaccaagttgatcttgttggtcccaccaagatttctaacgttcacatttttgaactgagtcggtctcaccgagttcacctattcagtctgaccgagttgggtcaaatatgtgtaacagttagattttgtgtgtaggctatatatacccctccacccccttctctattctagaaagagccatcagaacatgcctacacttcctctactcatttttgagagagaacaacctactcatgtgttgagactaagacattccaatccaactacaagaatcttgatctctagccttccccaagttgctttccactcgaatcatctttccaccatagccaaatctgtgagagagagttgagtgttggagactatcatttgaagcacaagagcaaggagttcatcatcaacacactatctattaccttttggagggtggtgtctcctagattggttaggtatcacttgggagcctccgtcaagattgtggagttgaaccaaggagtttgtatgggcaaggagatcgcctacttcgtgaagatctacccgagtgaggcaagtccttcgtgggcgatggccatggtgggatagacaaggttgcttctttgtggacccttcgtgggtggagccctccatggactcgcgcaaccgttacccttcatgggttgaagtctccaccaacgtggatgtacgatagcaccacctatcggaaccatgccaaaaatcttcgtgtctccaattacatttgcacactccaatcccatccctttactttcttgcaacctgcatgctttactttccgctgctcatatactcttgtcatgcttgcttaaaatgtattgtgaatgcttaaacttctgctaaaactccacctcaacttaaagaaattaaaaacttctacttttgcttgttgagggtctaatcaccccgctctagacacctcttctcgatcctttcaattggtatcagagcatcggtctccattgctttggtttaatcaccattggaggaagatggatgagtcgacgattaggagtattagacgtagagtgcctatgcttgatggagagttctatagtgcttggaaaaatgagatgcttgagattttcaacgaatatcacttgaacaagtatattactagcccttgtgtgcctcctattgatcctttgcatcctacccctgatgagtctcttgacatgatctgcaatcttagaactattaatcttatcataagaggattgcctagaaatttgattgtatgtttgcccactcttgaatgtgcttacaccatatggagatatcttgaggaatgctttccaaattattccttgaaaaacttaaatgatattcttcaaaagtccatagcttttcataaaatgaaacctagtgaccctaaatttgatgattgtctatttgagcttcatggccttatgcgtgccaaaggagatgttggagtcattagtagcatcatttctcaagtcattagaattcataaagatgcacattgccatggtcatacatctaatgaatcactctctctaggtgttgatcaatcacaagatgatgttgaacatggatactatgatgaggatgatgatagtgactttgatctcgatgagtctatgagacactttggtcttatggcgggaggaaaggaatgtgttcttgatagtggatgtactaatcatatgaccagagataaggacatgttctgtgagcttgctgaaaacaacgaccctcaaaagtatgtcactttttggtgataactcaaagggtaaggtggttggccttggtaaggtggccatctcacatgacagctccatcaaaatgttatgctcgttgaatctcttggctataatttacttttcatatctagactagccgattttggttttaatgtcttatttactgaaatagattgccaagtgttttgaagagataatcataatatggtctttaccggtatacgtagaggtgatctatacactgttgatttcacaaaaaaggctcaacctagaacttgcttaattgctaaatcttctaaaggttggttgtggcatagaaggtccggtcacgtgggcatgcgaaatcttgataagcttattaaaggtgatcatatccttggtgttaaacatgttatatttgaccaggatagactttgcagtgcttgtcaagcaggaaaacaagttggaggaagtcatcccgtgaaaaacattatgaccacgagaagaccgcttgagctacttcatatggatctttttggtcctaatgcctacaagagtctcggtggtaactcgttcagtttggtcattgttgatgatttttcaagatttacgtgggtgttctgtcttgatgataaatcgcaggtccaaaagatcttcaagaacttcgttaggaaggcccaaaatcaatttgaagtgaagatcaagaaggttcgaagcgacaatagaacggagttcaagaacgccaatgtggatacctttcttgacgaagaagggatttcacatgagttctcggctacgtacacacctcaacaaaatggagttgttgagaggaagaaccggacactcatcaatatggcaagaacaatgcttgatgaatacaagacgccaaaacacttttgggcagaagtggttgagacagcttgtcatgcaactaatcgactatatcttcataagcttctcggcaagacggcatacgagcttctcactggtaacaaactccaagttgcatacttttgagtatttggctcaaagtgctacattcttgataagtatcatcgttcgaaatttgctcctaaatctcatgaaggtttcctactcggttatggttcaaactctcacacttaccgtgtctacaaaaatttcacccgaaaggttgaagagacgatagatgtgaagtttgatgaatctaacggctcgcaagtagagcaattgccaattgatgtaggacataaagacccctaggaagcaattcaagacttgtttattggcaagattcgcccaacgaaggtgaaggagagtacctcgtctgttcaagtggaagcctcaacgtcgcaccaaggtgaaccacaagttgacttggaggcatccacaagtggaacacaccaagatgatggaaacgaggaagtacaacaagatgaacctcatcgacctccttctccacctccacaagagaacaatgacaccaacaatgaagaggaagaacaagatgaagaagaggatgttgataacccacaagtgtaggggatcgcaatagctttcgagggtaaagtattcaacccaaatttattgattcgacacaaggggagccaaagaatattcttgagtattagcagttgagttgtcaattcaaccacacctggataacttagtatctgcagcaaagtatttagtagcaaagcaatatgataataaaggtaacgatagcaaaagtaatgtttttgggttttgtagtgattgtaacaagagcaacagaaaagtaaataagcgaaacacaatatgtgaaaaactcataggcattggatcagtgatggataattatgtcggatgcgattcctcatgtaatagctataacatagggtgacacagaactagctccaattcatcaatgtaatgtaggcatgtattccgtttatagtcatacgtgcttatggaaaagaacttgcatgacatcttttgtcctaccctcccgtggcagcgggg</w:t>
      </w:r>
    </w:p>
    <w:p>
      <w:pPr>
        <w:pStyle w:val="Normal"/>
        <w:rPr/>
      </w:pPr>
      <w:bookmarkStart w:id="2" w:name="OLE_LINK2"/>
      <w:bookmarkStart w:id="3" w:name="OLE_LINK1"/>
      <w:bookmarkEnd w:id="2"/>
      <w:bookmarkEnd w:id="3"/>
      <w:r>
        <w:rPr/>
        <w:t>&gt;</w:t>
      </w:r>
      <w:r>
        <w:rPr>
          <w:i/>
        </w:rPr>
        <w:t>TaCBL2</w:t>
      </w:r>
      <w:r>
        <w:rPr/>
        <w:t>_5DS_2741958</w:t>
      </w:r>
    </w:p>
    <w:p>
      <w:pPr>
        <w:pStyle w:val="Normal"/>
        <w:rPr/>
      </w:pPr>
      <w:r>
        <w:rPr/>
        <w:t>tctttcacgacactccaccaccagcagtagcaacctctcgcccgcgcacgcgatgtacacgaagtagagggtttgaaccttgcggcccagcacgagaaaagcaatctggacgaaggtactcacgcgcaaaacaatttccacgaagagaaatcgcaacacagaggttttctaaagatccctccaaaacttgatacgggtgtctaccctgaaaaacacatcgtgtctatttcatataaaaataacctgtcgtatcatggctttatatagtagccgaccaaaccttgacctcgtacacgcacaaaagaaaaataaaataactcctaaacaaatctagactctcattaaagatacttggcctagtaattttggtacaagcgctcccgacttgtgcacatcaggagggccccacccgacatctcttaggcttaaaaactcccaaatacgtgtagtccttttgttgatcttttccttgcgtggcagaaataaaaacagaaaggatctactcctagtagttttaatccttacgtagcatgcaagattggataggtaagcttgacatgtagctttattggactccttcccatacacgaattgatcctgttccggtgtccatgacaatatagataaatattcaaagtgaacaccatctggactccaaccgaaaattggtggtggtagctgaacttgttttatatctgctcgcacatcaacgactgcttggtcatcagtacgaatgcatgcattgttagacatcttctgcatacctagtgcatggttcatggtctttctcacgcctaaacattgcaaaacagtaacatggtctgtagtacttggtagtaaatcttctgcatcattgtaagtaatggacaaatacgctggtgtataagctgcatattttggcacaacctcgacaacaatagggtcgacaactacattggtatttggtatagtcatggacctatcaaatattatgctgcttacctaaattgtacacacctctgagaaaatatggaaggttgaatggtgtcaagggattgagtaaaacaagggtaactgcagttatgttatcataaagtgtagctagtgaaatggaaaccaagttattggagtacatttgatttaccttttctagggaacacactgactttaaatatgcaatgtaatacttgtatctgaaatgtcctacaatgcgttggagagattgttggatgctccaggaaataacgagaaaggcaaagaaagctacatttgtggtggtggccaaataccccaccctacatttgaatcttctagcttgcggcctggaaacatgcctgagatatatgtggtgtcatgaaagttttgcctcgttgtcatgtttatttatgtttgcccttcatttgttctagaaggtggatatccataacagttggacctgtacattaatattctaaatatttttccttttaagaggctttatcatggtcaacttctcgtacatatatttagaataaacaatttcaaagcttataaaaaaaatacctgggtcttacttatttgattctttgttgaaatatctctgaaacaactcctagcaggctatttctttttgaaaagtcggtcctagcagactattcactatcatgtttaagattctataatctagccctgttttatgtattatcctgtattcatggtcagcttctcatgtgtagatttggtataaacaattttcaatctcgttaaatacgtgcggggctttcagtttttttgcttccttaatagaacgcttctgaagaaaacccctagctgattgccgtatttatttccagcctcttgatgccagcggttacgcaacggttgagttcggcagcccagacctgctcctccgttacaggagaaaggaaacccatcctgatccctgtatgtgggccttccagaatctccacgcgacgcccgtggagaaagccgcatggcgcataccctgtggcgacgaagcgcacacgggatttgtatctagcctcaccttcatttcagctctggtttgctccatgtccatagtcttagcagcttccctaactacttgatacaagtactggaaacgcaggacacggtgcattgatatagtcggcagaaaatgactttttttgtcgcaagacttgtgcacatcatttcgcgcgtacttttacgcgtcatttgcaaaaaaagaaaagaaggatgaaaattcaatttcgtattcgggacgtgacccagatctgaaattctgaagccacactgttccgtgataccatcatctttgaggaagccaggtagaggcagttgaagagcatcagctgcatgattggtgtgaccttgtcctgttgtcgctgcacgcttataactaactgacgggcagaagaaggggggtcgtcctggaagaagaataagatgtgttgctgcaacttgcaggttgaagcgagcacttgtgctgagtggatccgctggacagggcctccatgaagcctctctgcacttcacctgatcacctcccttattttactagttgtgccgagggcttcttctattatatatttatgtatataaagggatcttgtatgactttccaagcaattttccgataaaatttttgatctttaatatttgaaactctcacatttcgcctaccgggcacttttcacctaattccagtttttcttaaaaaaaaacaagtgattccctatattgtttcttttgtgcaatcaatggtaccctatcatgtaggatgaactgacagcgatgaaatcacttatttttcatcatgttcttatgtcattagaatcccgcgaatcaaagagtccacgagatacgtaaccctgcgaatcagatggtccacacgatgtagaatcatcgaatcaaagatgtccacacaagatatgaattatgatatgcgcagtggtgggtctcggtcacggcagtaatctccacgtcggtcaggttcatcgtccgcctcgctgagtgctgcttcgcctagtgaatgatgtcgctgttattctacatacatggccacggccatggatagggacctcgctgacacggcacacccgtggcctgtgtggactagatcgactgtccatttgccgcggccagtatcaacttcgacccatatttggtgtcgacagcgcaaggcgtgaagatccaaaagactagcgaggcggattgatgtgaccgtggttccaagtcatcaatctcaagaatatcaaacatgtaataagataatccgaaagcttctgaagagccgctcaggttgttgaacagtagtactacatcgttggcatattatcgacgagaaggaccgagacaacaccagaatgaaatctattacttcctcttttcgcaaacaaaaaagaatctactactgcctccattccaaattaagtgacatggttttagttggaacgaaggaactaacatactctatccgtccgaaaatacttgtccgaggaatgaatgtatctagatgtatttttattctagatacatccatttgtatccattttaatgacaagtatttccggacggagttagtactaagctctcttgatttgaagttattttttctttttcacgggactctagatttggagcctcctcatgcattgagggttgtgggagatgctatgaccccattcgtaaggatgtgttgttgggccagccatttttttttctccagagaaggtattgcctgattttttattttcttcctatatgtgtttttcaccggtttaaatagtttttcttttgggttttcttgcttttatctttcttgtttcttttcttgtttattttttcttctctttttattcttacatttaattttgtttctttcttttctatgcttttcgctggttgtaatggtttttctattggttatttcctgctttttttctttttatctttctatttttttttctcatgataagtcgaaaactatggaaaattttgaattcatgaatattttgaaagactttgaacattttaaaatttaagaagttttttcaaatttgtgaacatgcatggttgaaatccacaaaaaatttgaactcctgacgatttttctaaaattcctattttaaattttaaaaatattaaaatccaagattttttgaaacacgtaaacttctttgaataaaaaagtgaaaaacaaaactaggcgagctagtggagcagggagctgagtgagagcttcatgggcgacccaggtaagcgtgatagcagcaactccatggtttcaatatggaataaaatctcccaaagggcacacacaaccaccacttgctgttgtcgaggctgaaatatgtaaggactctataaccacacacgtaacaacatcactctcatctcagaataaaatattgtctccaatagtcccaacacaatatatgaatgaaaaaaacatcaccataaaataattaaaaccaagtcaaggtagataaaccaaaacgaaatagctggccgcaatgacccgctagagagaaaagagttaatcttacgagtgaagaacggggcggcaaagcgcacattaacctctagtcatacatagaactctgtgctttgtggcgacaatataagatgtgctaattctcatctagatgagaattaacaaagtcacgtctaacttatacattatttaatcaattaaacagaaaaaagaaaaaataactccacgaatctccatgtaaaatcaaatgatgtaaacgttagacgtggctttgtaactctcatctagatgagagctagtcacactcatatgtacttaatataacatggaatacatagacatgaagaaaaagttaaaaaaaggagagaaaaaagtctatgtatcatctataaaaaactagacagtatgtaaaataagtgatatattcactctatctcttttcaaaagtttccattgccttatcaacaaaatcagctgtcacctcttataggcagacaagcaaacggcagaccgcgacggaaaataaaaaataaagcgagtggcacggggagaagcgtaaagtatcccggggaacagttggcctccctccctcgctcgctcgctcgctctccccctcctcttccttccggctcggctcctctgctgcgtgcggtggctcgccgcggtgggccccaccccctgcgaacccgcagcccaatcatgagcccgaaacggcaacgaggcccggacggggggtcggcgcaccccaaacgaacctcccactcctgatcccaccccagcgaaacaaaacgacggggcggagacgagacgcgtcccgtccgcgcacgctactcgattgattgcttccttccgcccgctgctgctgctgccgctgccgccagagctcccctctcccccctccccctcctcgaatcccccggtgccctagccagcccgccgcccccgacgacgaccggcggcgagcgagagggcggatcgtgccccacgcgccgctccttcccctcccggagggagaccctgccgaggtacgcccgcccgctccccccttgctgctccagagtccagacccgcacgagcgatcggatcttcgcgggtacggcgctgtctgaccaggtggtggtgctggtgcaggatcgagaccggccggccgcggaatgggcggccgcgatgactagcgggggtcgcgcggcggcgttgttggcggaggcagcggagcgcataccatggtgcagtgtctcgacggcgtgaagcacctcctcgcggtcctcttcaagtgctgcgacctcgagctcaagcagccgcgggggctcgaggacccccaggtcctcgcgcgggagaccgtctgtacgtccctcttcgcttttggtcgcccttgttttctgcttcattcgtagcgggggaactgaattgaattgaactggatttctgtgcgtggcgcagttagcgtgagcgaggtcgaggcgctgtacgagctcttcaagaagataagcagcgccgtgatcgatgacgggctgattaacaaggtaggtggttgctgacgagtgcttgtttcgcaactcaattttgtgtataggcactgtagattgcataccactgtactaggttatgctctgaggattgtatttaggtattgtgaatcatccggcgggtgctgcggttctgatttactcgcattgtgcaggaggagttccaattagcgctcttcaagacgagcaagaaggagagcctcttcgctgatcgtgtaagtccgctttagttcaacccagttgattgctgtgtactgctgcttgtcatgatgttgtcgttgcatatttggtatcagtattactaccacgcacttgctatttttagggacctggtcaaaatcgatgagattcaggggttctcagattgttggtgttgcatccgcaattgaactctgtcaatacttatcgatgcaacacatgcagtaattgactcgtaattattttgtggaaatagtatgagttagcagaattccgctgaccctcgcttcagatattcatgcatcacagtattactcagccatttatgcgtttctcggagtccgactccgattcggcaagatttttggatagagctaataacatacggattccgatatggattcggagtatacgattcagcccatggcatggtttcacgagcattactatatgattttcggtagtctgaaataggatttaccctttgtcttgtatttccgctagacaattttctaaataatgtccatcattggttaatcatgtgaggtctatgtctacctgttagctaccttcaaccagtggtcaagacaatttgatcagacagtgaatatttcaagtattcaccttctgtggcccatgcggtgccctttgtcctgtgtgttacttcccacatgcttccttttttgcccagctcagaaatttgtaggcttctcgcacttttaccctgagcacgtgttatcatacatgcttgctttaaatcaatactattatatgtcaagtttcttgaataaaagaatatagcaataactttgagatgatactcttcttacataatgtaccagtttgatgacaatatcatagctcctaaacgtgtgacgtgcattgcatgcaccagagttagtttttttccttgattcagcatgttcatgcagtattgtgttatttttaattggaagctgcatatgtgcatctcttgactgatttgccctgtagtttattttattatcagcaggaatgccttgtatatctcttgtcaaaactcagtgtgcttctatatttgagttgtgatgtggttatccaacatttggctagttcttcatggttcctagacactggtgctaaatgcatagtccatagctattttttgatactcgaagtttattcaaattaaatggctgtgttcctctgtatggaaggtcatcaacttaccaagatgaatctatcaattttagccggagagtttccttttgagaacttggaagccaaaaatgttgaggaccatattatatcattatatgtaaaagaaacagctgcgtgaatatcatttcttttactatttgctgcatgaattgacaaatagtttaccttttttacacattatgttcttgtgttcttgatattttccctgcctgtgcaggtattcgatttgttcgacacaaagcacaatggaattttagggtttgaagagtttgctcgtgcactctcagtgtttcacccaaatgcttcagttgaagagaaaattgactgtgagttcatttatcttgtagctagaaaatttggttctgcaaattatatccagactctagattgtatcatcataatggtgatacctcttcaaatataaatgtatgcaaggattctcaccaaccctagtctaatcatcaatttctggatactgtacttgtgtttgtggtcaaatagaggaatttaaggatcttaatattttatgttatgctcctgcctcgtcacatcctctttatgagctggaagatctgaagttcatgtcatcttttacagtttcattccagctatatgatcttaagcaacaaggcttcattgagagacaagaggtattgatactatttccagtgttgtaatccgtcaggtctagcatgttggctaaatatattagcttgtacagcattgtaaataattcagaatgttcctgtattgtctctgatacatgaaattatgctttattcaagttaatgtcttttgaacttgatggccttgtcagttatcctgagtagttatggtatggtgaccatgtatgcccacacaactgatgaaaggaaggcccaggctttctgataatcactgattgaatgagggtttacaaagttatgaaacaattctctgaatgtagaggcagtatctgggtagtgctggttaatggttatgctaaagttaagagaccagtagttcaatcaggcttgttactatttaaaaaaaaggtgaattatcagtcttgttcccaacagattgaggtttaattcctactccctccgtcccaaaatataagatcatcttttacactacccaaaatataagatcatcttttacactacccaaaatataagatcattttttacactatcatagtgtcaaaatgatcttatattttggtacggagggagttaacatattgcagtgggccttattgttgagattcaggaattatatcgtttagctttgaagaactgctattgtattcttgaggctaagtttgtgcagtgcgtcaatcgtttggttgagctttctctgtttgcttcatcttaacgcatacatttggttatcaggttaagcagatggttgttgccacacttgcggagtcaggaatgaatctgtctgatgaaattatagagaacataattgataaggtgtgttacagttgcccatgattgttttgttaacccttgattatagcacgtattaggcattaattctctaacttgtattatgtagtgccgtaattctcaattcttgtatattacagttccgcatagtatttctattattaaatcgcatgaatactgttttcctttcttttctttctttttcaatacaagtattcctcattccctgttttcctcctgttgcatgatgatcgtaacccatgttaaatttgttgttttttccctcatgataagacgtttgaggaggcagacacaaagcatgatggaaaaattgacagggaa</w:t>
      </w:r>
    </w:p>
    <w:p>
      <w:pPr>
        <w:pStyle w:val="Normal"/>
        <w:rPr/>
      </w:pPr>
      <w:r>
        <w:rPr/>
        <w:t>&gt;</w:t>
      </w:r>
      <w:r>
        <w:rPr>
          <w:i/>
        </w:rPr>
        <w:t>TaCBL3</w:t>
      </w:r>
      <w:r>
        <w:rPr/>
        <w:t>_4BS_4897686</w:t>
      </w:r>
    </w:p>
    <w:p>
      <w:pPr>
        <w:pStyle w:val="Normal"/>
        <w:rPr/>
      </w:pPr>
      <w:r>
        <w:rPr/>
        <w:t>ttcaaatttgaaattagttggtatgagtaaatacagtgatgcaagagcaaaggagtatgaaccatagctacggaacctgacccgagaacaattcttcttctgttttaagcgttgacttggggttcagagtggtggtcctcgtgctttgggcactgcaattgccttactaactgctcatgtttgggtgctctatggtggagatggtgttgtgtcaactggaactgggttactatctgctggggttggggttagaaggggtgtagctggttctctgtccaactgggtaggggtacaatctgcgtgagcctgtgttatgtgtggtggggctcgttcttgggcaagtacaatagtggttctatctgcatcaacaggtagcaggatcttttttgaagaccgtgtttttactcccacatatactgccatcaccccctccaattcaaatggctgataaacaagaaaagtaattgaatatacaaacattgtaagatagacatgtgcaatggatagtagggaagaaaacaaggaatgacataattcaaattgaagggagagaggagggggagggggagagggatggaaaatgtggctgctctgccttaacagtagtgcgggtcagcaaacggcgctattgctaaagagttagcagtagcgcggtcctgcaagcagcggtttgctaagcagggcccgccatgtggcatagtacaaacttagttgtagcgttgtccctgagaaatacgctactgctatttttttagcagtagcgcgacaccttatggtcgtgctgctagtatacgtagcctgttggcgaagttgtggttgtcatagtcgtagcgcctttggggagggctgcgctattgctaaggaaatagcagtagcgcgtttgagctccccgcgctactgtaaataacagtagcactttgtacagaaccgcgctattgataagcctccacgtataaggttttccctagtactgtaagtttccaaggcccacgacggtgaccatccaaacttccgtatttgaggctagacaataccaattcacgattccagggtcgaatacaaacatcgaaatacagcatgagacatatggcaagatatactaagttttcttcggaatgcaatggaaatgatggattctccacaacagttgagttttttctctttgaaaaggaggccgaaacgctcggactctgtgtatccaattctcatgtttttgtgtaaccatggtgcgtattcggctagatttaatggagtcatcttattcattttccacatctcgtggactgtgcctaggtgatcttttgtcaccattcctttttctctttgttgttgatggttcaccccccatgttgcatgatgcggtaaattcacaacagattgtgttgatgtaggtgtgcgggcgagtgtcgaggatttcacatattgacatatacactttacatacaacattttattcttccaaaccaaagcaagaaactcttgttgtgaataaaatttggatacatatgaatcggcaaaatcaccagcttataaatccaagaaaatgttccatatgcttttgtgagttattaacaaatgaggttagacgagaatacgagaaattttgcaagttgagaagctagaatttgaagctaagtatttgggcctgccaacactcgaggagagaatgctcaaaaggaagttccaaattatacatggcaagctaagcaaaagtttaggctatagggggaaatttacaatgcacatggtacaacttgaagatctagaatgaccattcctcccgttggcgcaactgaattatgtccaccattctactagatttctaggaaaaatctagtatgtacataataaaattacacatgtgaaacttgcctctatcaatggaggatatgagtgattagtgattgttgacatggtaggttgattccttaattctcatattgcaatttaccacaatcgaacctaaaaaaagggaagtagttaatcaactactattagtgtggtgcaagaagccaatggaacatagcggcaaacaattagtgatggagctggctcgcacttgggaaccaccactttgaagattggttgaaactaaatacctatagctcatataacatgttgacaatactataagagcaggtatgatcttgcaggataataatgaaaatgataatataacaacttattagatggttgcgtagttgtcctgatgctcttgaaatgtagttagtagctcgcgaaaagggattcatccggccctccaatggtcactaaagccaattatgctcttgatggatggcagggaggtcttgtccatgattcccatagaagaaagtcatgttcatatatgcttcatgagttgtcgatattagagcacacccaaacaaaactagggaagttagaatttgtaagattgatagagattagaatagaaggggctcactagcttttgttgcttaaattcaagactctcttccaataaagatgaatattgcagttgatagatgttgaatggatcaacattgtctaatcaatatattcccagacctcatgcagtgggggtgggggtgggtcatggggttaaatatcatgaaaaataaagtgaagtgttttttcttccaaaaaatagcggtttggctaccacggcttacttgtctgtaatatacaagatgagacacgaagaattgattgtttcgttgtggcaaattagattgtctcaacaaagcataacaagagtgttaagtgtgcgaagagtcttttcgccaaaaaaaattatgagaagagttagtgtatctacttgcaacacatggtgttcttgtatttatgcatcattatgaattatccagttcaaaatattcagatacgctacttgatatctctctttttcataaatgtgaacatgtagttattgtttcattacaagtaaattgcacacatatttatattctagttatgagagttgatcttaatatgttcactattcttttgtagtctttcttttctcaacccacggaggtgggaccataaaaacccatataaacactacaacaatagacccttttagaatccttctcattttatcgtcttgcatcactcaatcatcccgtgccttctcccatcactaatctcatccgcgccaattaccaaaccccatccaaattgacccacaaggctcttgagtaaactaatttcatcacaaaataaaaaacttgcacacccgtccaataaacccttccggaatcaccctttttttatcatgtctcgcccctcaataattttgtgccttctcccatctcttatctcatctgtgcaactgtcaaacccaatttaagttggtgtatgcggctcttgagtaaaccaaattgtaccttgtttcccatggttccgtggcgtagcactgtcaacttgctagtgtatatcgcaaaataacataaaaacttgtacgcccttcctaacagacccttcccgaatcactcttcctttatcgtcgcgcgtcccccaatcatcccgtgtcttctcacatcgctaatcttatctgtgccaaccggccagacccccaatcaagttgacgtactaggctctcgagtaaaccaaattctaccttgttcccacggttctgtgccgtagcactcgcaacttgctggtgtatatcgcaaaataaaatgagaaacttgctggtgtgcatgaacctgtaaacacaacgtggccgcacgtcctcccttggatcgaatagcaagggaggggattgcgccgacctagcttatcacgactcgccgaaagggaaattcaaaatcgcaaacgcaacaacggaaacacgcacacgcaaaaaagaaaataaataaatagtaagagaaatcctcgatccaatccgttccagcccataccaatcgtacaaccagccgacgactgcggcatcgacggcgacggcgtcgacaggaacccagcggcgaccccctccggccgcccctctgctccgcgccgcatcgggaaaccctgccgcgatcctccagccacgccgccccccgcgtgcccactcggctcgttcggccaaatccggtcctccgcccgcggggtcccgatttgcggctagtcctgcggattgcgcggcgccaaccctggagagagagacgggcgttgacggacggttgcggcgcacagtggtgccaccatgttgcactgcctggagggggtgaggcacctgtgcgcggtgctcctcaacctcaagtgttgcgacatcgacctcaagcagcccaagggcctggaggatcccgaagtcctcgccagggagaccgtgtgtatgtccacgccaccagctctctctttgctattaatagcgtctaagaatagcccaagccgtgattcactgtgttctgtttatcctctgatgtgtaatgtgatttgcgtgcagttagcgtcagtgaggtcgaagcgctgtacgagctgttcaagaagatcagcagtgctgtgatagatgacgggctgatcaacaaggttagtggatcaacacccatttcgtcggaagtaaaattaatgtagtatatatgatgagtgatgaataacccgaattgtgattcttgtgcgtcgacatggtgcaggaggagtttcagttggcgcttttcaagaccagtaagaaggagagtttgtttgctgatcgtgtaagcccacattacacacatgtgaacacgaatttgctgtctgtacagtgaaaatgcctctctgttgttttctcttctttttggtacaattctaatgtcattactgtggagtcactctcactccccttttgggcatattatttggaccttggagagaaagaagcactgtttaacattctgtaggaatcatgagctatagatggcaaagggcgtctgcctaattgtagaatcgtgcaggatttttgggtgctcaagtacatgtatggttaatatgtaataagaaacagatgatttaaaaaagcttggaagcaaatgtactcaccactttctggggacacttaattgtcaatagaattgcaccagctttgctagctaggactggaagggtagttatctctttaattgaaagttatgatcatttatactaagaccataacactccacatcctaacagtttcttatgaaaaaagtccttcacaaaagctgatcacagtggcaacacatgccattggcatctcgctaccccttatatacaccctttagtcaggcattgcaattataacttaaacctgtattatatccttttagtaaatttgtgtgcataggtgaaacagtgaagtgggaatgatgttgatacttgatacataacatgatttctttcaatatatagagatacataacattttcctatttcttctaggtctttgatttgtttgacacaaaacacaacggaattctaggatttgaagaatttgcccgtgcgttatcagtatttcatccaagtgccgctcctgatgagaaaattgactgtaagttcagagaatcatgacatttgcatagttagcttaacttttaaatatggcagtagattagtgaaaagtttctgcttgttggcatagttaggttaacttttaaattgacagtagattagcttaacttttaaatatgtaccaacaaatctatcatatttaccatgataataactttaagaattcttgtaacgcccaagcttgtataatatgcacacatcaagtcagccctcttgtttgcatgatcctctgacatgtgtttatgtatttgattttgtgtggatgtgaatggattggatttaggcctaaactgtaagaaaacagaagattcatgatatccttgagttagtaggttcatacttgcacaaatcacattctgttattccatttttgagccttttggtgctgtctgaggatggtctgtcactctgtcttaaacaataaacaaacaaataaataagctgtaactctttctgcttgtttgatgtgatatatgtaatgatccaacttttttatttttttattttttggcatatgttaattcccttaagctcttttagtcttttatatctgattgttgtaagcggaaaaaaaatcttacacggtctaatccttgcagtctctttccagctttatgatctgaagcaacaaggtttcattgaaagacaagaggtattttgctaatcagaatgtgatatgtgaagttaacatgttgattaggatcaaggataccattcatctcattatttgtttctattattccatatttttttatgttcagttatctcccttaatcgcttaacgataaagtatcatcaatgaatccaactccagcctgcattgtgagtacttgttgactatgataagtttgacaggtggtggtaggtggccatttaccaccttacaccactttctggaaccctagttaggacaattcaaagtctgtgttcccttacctctattcaacttgatattgtaccaagtgtagccttgtagccctgatctgtatatctcctataggtagctttataaattagaactccccccaaaaaagagagcagaggcaatcttttgcataattgtggaactgatgttacttccttttagctcgtgtatgagcaagaatatacgttctgaagtcaaagaactgtggcatatagtctcctttgtgcaaaaaattgttatcttttcccttattttattccaatgatttttcttgtttggctattaggttaagcaaatggttgttgctacacttgctgaatcaggaatgaatctttcagacgaagtcatagagagcatcattgataaggtctggttaaattccttgatttcctatactactatggctatgcattgtaccatgtagaatctttctgttcaatcatgttaagcaccaattcccttttctgttctgaacacaagattttgtttatgttgtgctaaagtgaggccatcatttgttagcatgtcttcaccttgatagatcgaactagaaagcttgatccatatatttgacttacaatatttgattaaactcagttaaaaatatatttgatcaaatgctcgaatggaggtttgcaaatggctatgtgcctatagctatagctatcagtactgcctatttcattaatgctgttgagtaggtaatgaacttcagagctatgccattgtgccaaagcttgttattgcagtgcattggttgtaatattttctcaaaattatttccctcttgttataagactttcgaggaggcagacacaaaacatgatgggaaaattgacaaagaagaatggcgcaatctagtcctcagacatccctcattactgaagaacatgacactacaatatctcaagtaagatatgctaatgtatttgttgttaactctttaattttcatcagtttattatgctcaagtggattgaactttgcggggttcagaatgaataagagtatcaactgtccttgaattttattgccaaaatacttgtgcattatctcatagagccgagtcttcagcagcactgtcaggaaataaagaagcatgatattgttcagctataaagtgaaaaccagcaaacagaatatgaaacagtgattagttaaacgacagttttgtacacattggaggctggagagtatgctgaaccaacccattgttttcttctacattagaagttcatttacatcagttaactattagcgtatgtcgtattgtttctcaaggcaggtgtgactacgaagtgttaagtagtatttctgtttcaagttcaaccaagggagtgcgtagtagttccggcttcaaaggggatatactggaggcatgtgaatattgtttcattgcttcagttcagtctgtatcataacattactattgcatatgctgttattgccctactctatattcactaatcaggtcaacgtcgcagggacatcaccaccacatttccaagctttgtgttccattctcaggtcgacgatacataaagtcctgagagtgttttcacttcgatggaatatcagaagacggtctcactgctttgttaagctttccaattgccggccgatggttcagcggaagtcatcgtagtgttccgaagcatactgcatactgtgttcgattattccgctggtttatttgtgttcataatgttttttttctttagcttagggtggggtggtagtagatcagaatgttcaaagtttcttttgtttttgtacaaaaaaaaactggtttgaccctttagttaactgtgtatgtattctgtgtggggaactttcctactgtatattatggattgaactgaacggagcagaaatgcctttgctgataaagtttgtcacaatttattgttttctttaaggggatacttttttttcttattgctctgcttgatgttcagggacgcttataacatacacaaaagggtactccggtttcaggtctaacatcgatggaataactcagagttacatggaataggtactccaaaaattgatattattgaaatttatttgccgttttcccttgagaaaaaacatttttgtaggggaaagccacctggcgcactttaataactcaaatcaatgttacatcatctataatgtcctgaagcaaaatactgggacgatctcaccatcccaaacaaaaagttgaaatcaaatcaaaactatgtctagctataatttggacaatgagcaaaagatacaacacttatgtggaagaccttttgaaatcaatcagccaatatagcgtgtacgggctccgaatttcaatcacaccattgcaagcttgggcaacttccagtgaatctgattcaacgatcaccggttgacagccaaggccttccaccagttccaaaccttgccgaattgcaatcgcctctgcggttgttgcgtcatggagatgggatagtagccatgacgccccagcaagagcttcgctcctgctatctgagcattgcagctgctgagcccgagccattatcaaaataagcagtatcgacttctttttatacgagttaactggaggtttcttccacatcaccttctctggttccttaatttatactccctccattcggaaatacatgtcatcaaaatggacaagaagtgatttatctaaaactaaaatacgtatagatacattcccttttattcattttgatgacaagtatttccggacgaagggagtatgagttaataggaccgcttgagaaaaaaacattgttagcatcacacaaggggatgttgggaaacattgaccttgagtttaaaagattcttcggattcattataggaaccggaaaatattgcacaatttgctgcaattctcaaggagaatcaaagtccgtgtttcctgagcattcatcctttctcattggagaaagaatctggtagcattaataaaagaggcggtgacagagtgtgcgcaaagatggaaaattagcaaaagaaacagccaacaccctcggtgcaatcttttctcatgcatttccgcctaagcagcccttagggcaactccaacatggatcgccttcatcaaatgtacatgtacatatttggacgtggatacgaaaagtgggctgagcggagaccatccaatcaagcatgtccctcaaattcggactgtgggctatgactgggccaggcgggccttgtagagtaaaaaaaaaagagtatgacgcatgggctgtggcctgtgggaaacatatggttcaactgacagcggactgattcttaaaaaaaaaaacggacagcggaccaagcaggcgcttggacttccccaaacctcccattgattcggtggttggattttgggcgttttgccccaccccaccacatagctccagggccgttgaagggcctgtgcgaactgtgcgctcgcacagggcccccaaaattcaggggccccaaatagggttcatatactagtattagtctgaaaaatagttttgggccaacaagcactcctttttgggcttggttcgctcaatgcctcaatcccgtatgcgcatgcacactatctctcgtggatcaatctgactgatagacgaaacggcctgcctaatcccttcgctaattcccttcccatctgtgatcgcttccagccaaaggagcagaactaccgccgacccgccgtgccggacgccgccccgccggccacgttgccgaggtgccaccgaagagaaggccaaccggtgcggtgccgcccctacactccctttttctctagctatttttgatacaaaataacttgcaaagttgtacaacagtttgttttagaagaattttttgtctagttgttgaagttcagaagttgtcacagattcgagatattcaatagtcgcttgtccaagtccaaaattaaggttctatctttttctttataactatctatacaagttacaagcctataattcatggagtttatcagttcaaattcattgatattatttcatgttttgttcataaacagaaacaataatgcattcttgttctagaagaaactatgattccggggctttcaagcgtaagaagaaattaaaattataagaggatgctcaattattgataaatttgttgtgaaaagaccctgaactaattctgaaaatcaaacaccagaagctaatattgatgatggtcatggtaataatgcagaagaggctgaggttgcagctacaatcaaaggacatgcttattgatattgcaattgagtctatacaaggcctgctttcatttttcagtaagtatagagatactggattttcaaaagcactagaagctgcaagagaaattccacttgtgatggatattcatccagagttccgcaccaagagtaaactcaaaagaagaagacaatttgatgagggtgtagatgatgcatctattgtttcacaatctgcagaggagtcatttatggtcaactattttctgcaagtggtcgatcaagctatagttcacttaccaggagatttgaggaatatcaggggtatgaaaatacttttggtttcttatctacttcagataggctgcgatctttggatgataagagtttgttggctgcttgtgttaatcttgagaatgcacttaagagtagagaacagaaagacatcaatggagtagaactgttttgcgagttagttttcatccaggatttagttaagaattctaagggccctgttttcttaatagcctgcttataagggtggatattaggctagtcatagtggggagtaatttagactagtgtcatgcatatgacactagtctttgttactgccttcatagtgcaaagtaacatacaagtagtattatagagataggatttattacattatagactcatttttctttcggttgcgttatgttacagtagtaacatattatgttactccaaacacctctctcctcattaactatatgctacacaagcaaacttgttttggaatgtgctatattacttgctaagttactcccactatgacagtcttatagcacgagttgggcgcaaattactgcaattctccttacaaaacatgattttgcagacgaaaaaaaatacaaagcccgcacgttccctagaaattcacattctcattgatgaacgaattcgatagcttttgaaaaggcggcgaaggagcgtgcagagatggagaattagcaggtagtcaaaaaccttcggtgctatcctttctcatgcatttctgcgtaaggcagcacaagtgcagcgtgcacgtaccgagatgtatgcgcaggcgcgttgccagttaacgcagtgtatcggcgtaagagctaggttggccggtcgagaagcacagaaaggctagagattccgttccaagatgccaatataaataattaacaattatgctcgcgcctcacgtgtgcatgcatggactaactaagtgaccaaagtatcaagagtctcctgcgaaaacgtactagcatgcaatgcaagaagttgccaggctgctgcaacacaacgtgtcccagcttgcaaagctaccttgcatgcatgatcgaacgtaaaaaagactcatgatggaacaacagaagatgggagcaaaagccattgaacgtgtgtccatgacgtagtcaccggacctgggcgatctccaatggtcgcgtcaccgatcgtctcaccgattgctgtaacgacgaagaccatcccctcgccatttcccacgagtgtcgatctgtacacaccgatactgatacacgtgtagagggcaggaggtgtggttgctccgtcctatatatagtggatgcgtgggggcatgcttagctatcctattgcaccatcacgatctcatcgccagctacacacaaacacaagcactcagcgtagatcatatacagagagagttcgacgaccaaaactatttcgctgcaatcaagggcatcatggctttgctcaagtctctgtgcaccttcctcgtggcatttcttgtgatcttgtcggccggggattcccttgctgctgtggcggcgaggccggtacgactccacggtgccgacacggaggcgttgctcggtgaacgaggcggccggaggagggatgccgagacgttcagggcgtccaaaggcgctacgcgatcagatacttcgaacagcggcaacaacacgccaaagggccacccatgatcgccgatgtcgatcgatcggctatactctggtggcgcgcggtcgggtcgacacttatttgcgtatggtgattcagtatataatcggactatggatgcatgcatgctgactcatagcttttaagtaataatgcgcctcttttcgaaatgcatgctaactcatactatagcatttacatattgtatatgctcgtgtgttggtttagctttgtgtacgatgacacatgcatggacatgtacgtgaatatatacacaaatattagtagtacgcatgcgtgttccattattgcttgtacggtttgggattgagattactttgtaagatggacttacttgagttaagttctatgtaatattacccgaaaattcacagcctgtccattctttgttccggcagaaattggttaaaaatgaatgcaaatactcaacactctcattagacacaatatacaatttttatcctgtaccaatacttcggcggactgttcttgtacatccttcctcctatgcgtatggtgcatcccttatcctgttagatatctttttggccctttgttaaattttgcttccttttttgacccaaaaaacctttttcttcctttttcgacactcaaagttcattttgtttcctatgtgacactttcatccaagggtgttaaatggcatgtagaaagacaattttgcccctgatgatagtatgaacaggaaagaggaaaagaaggggtgtgaacgaccaaaaatatatgaggcggaacctacactcctgcctcttttcttcctcaccacggctcactcgggcgctaagccgagtgttttctggccatatgaagcgtgcacataggtagatgtacgaaagctaacttcctaagcaggcatgcatgcaccttgattgattctggagcacacgtaaagctagctagcttggccctagccaatgacacacacgtcagggcagctagtaagggcaaagccgacgggtgctaggtggacaatggcatgagcgtgtgcagcaatttaatcgtgtatatatgggtagtaactcgattcatgtaagtagtttagataattatttggactcgatggacacatttttcggaatgagtcaatgtgctcttggcttcttgcagattgcaattaaggcaatgcatgagcgtgtgcaacaattgaggcgcgaacacacattagtgcagaaccgggctttagtgccggttcgtgacggcctttagtgccggttggcgaaccggcactaaagagtggggactaaaggtccccggcctttagtaccggttcgtcacgaaccggcgctaaagtgccaccacgtggcacgagccagacccgtttgcgtggagagcattagtaccggttggtaacaccaaccgatactaaatgtttgggtgtttttttaatttttctttaattttgtgttttcagtttaatttagtgattgttttacattataatgagttgttaaatcattaggtgaaagcaccacggattagtttcgactgaatgcattattggatatctctatatatagctagctagctagagtatatgccatatccatattatacttgatcaactatataatatatacggatatgacatatacttgatcacttagctaggtaggattcatccagctgaaactaatctgcggtttctttcatcaaatgatataataattaactagctatgtaatcaccaccagcactactagcttaaagaagaaacattcacttgtataccagaagcaaaaatattatcgatcgagttcaacatgattgtcatgatattataagcgttcatatatatatataacaccacaaaagcaaatcacttaagttcagaacaaagaacacggacatgaaaggacaagtgctaattaagagcggcatgaagaactagctaaatcactcctgctagctactctctctggtaaaatagcatagaacatgtatagctctcctgattgatcatactggagcataccgatgaacctgtctcctaatcgtgggctgcgcttctcattgctgccccctagtacttctctgcgatcattaacaatttttctccaatctttcactattaagcattcatcgcttctagaaatcctgaatgtattcatgtgcgatgcatgatatcttggccgtaagctaacaattgacatctgacctttagtctcaatcccctgaggcacaactgtcattgggagtccctgttgaagaacattgtatagtacttaattaatatacttagcaatgaaagtttagcaaaaaaattatgtatg</w:t>
      </w:r>
    </w:p>
    <w:p>
      <w:pPr>
        <w:pStyle w:val="Normal"/>
        <w:rPr/>
      </w:pPr>
      <w:r>
        <w:rPr/>
        <w:t>&gt;</w:t>
      </w:r>
      <w:r>
        <w:rPr>
          <w:i/>
        </w:rPr>
        <w:t>TaCBL3</w:t>
      </w:r>
      <w:r>
        <w:rPr/>
        <w:t>_4DS_2274776</w:t>
      </w:r>
    </w:p>
    <w:p>
      <w:pPr>
        <w:pStyle w:val="Normal"/>
        <w:rPr/>
      </w:pPr>
      <w:r>
        <w:rPr/>
        <w:t>tgcacgtaccacggccgacgtagcagttgcgccgatacactgctaagggcaactacaaagtgcatcacctattaacccgcaaatacttggataaaatgattcaatcacttttagttatccaatgtgggttactaaatttgtgtggacaggtcaagaccaaaaggtggagctatgtggtgccccccacccccagctcttcatcatttcgtttcacccctcaagtggttttgtctagctccgtcactggtcaagacgtccaaaatccgacaccgaaatgatgggaggtttggggaagtccaagcgttctgcttggtccattagggaggtcctagtcggcgccttaagcgccccgaagcgaactggcgcccgcaggagaactagtgggctggcacatagcgcacagaaattcgcaaaaaccaacaaaaaaacaacgtgcgacgctacgagtcgaactcaggccgctcctttcccacaagataatggataccactggaccattcgccacctacttattgatggcagcgcgcattacttaagaactattctagcggtggtatttgaaagaaaacaagatcactagtacgggaaaaggtgtcatcgattgaccggtctggccagttgaccgttgactgttcaaaaaatatttgcgttttctgaaaaattaggaattaaaaagatcgttcacaaaaaaagtccagcggttaaaaaaaaggttgacgaatttaaaagagaaaactcacaaaaatggaaaaagttcatcgatcttcaataaaagttcatcaattttggaaaaagttcattcggtttgaaaaaagttcatcaattttgcaaaaaagttcatcataattgaaaaaaaatcatcgaatctaaaaaaatgtgtatcgagtttgaaaaaagttcatcgaatctgaaagaaagttcaccaaatctgaaaataagttcatcgattttgaaaataaattcattgattttaaaaaaagttcatcgattttgaaaaaaagttcagcagatttgataaaaagccattgaattagaagtacgttcatcaaatttgtaaaaagttcatcgaatttgaaaaaagtacatcaaaatttaaaaagaaaaggaaaaagaaaaaggaaaatagaaaaaggaaatagcaaagtataaaagaatggaaacgttgcgtttgccacatcttgcttggtggcgtgttggtaaacatagcctcgtaacccgagggaggtctttggttcgattcaccagcagcgccttctttttgcgatttaagaaatgagaaggaaaattaaacgggccggcccagctggcgggaggtggtgtgcgctgcaggcgcccgttaacgaaaatgcacgttaaccggcgcctgcagcgcggaataggatttgccggtcattgtcagttgaaccacatgtttcccacagcagcccatgtgtcatactctctttttgttttttactctacaaggtccatctggcccaatcatagcccacagtccgaatttgagggacatgcatgattggatggtctccgctcggcccacttttcgtggatacgatcaaatatgtacatgtacatttgatgattcaaaataggtgatccatgttggagttgccccaagggctgcttaggcgaaaatgcatgagaaaagattgcaccgagggtgttggctgtttcttttgctaattttccatctctgcgcacactctgtcaccgcctcttttattaatgctaccagattctttcttcaatgagaaaaggtgaatgctcaggaaacacagactttgattttccttgagaattgcagcaaatttgtgcaatatttttcagttcctataacgaatccgaacaatctcctaaactcaaggtcaacctttctcaatatctctttgtgtgatgctaacaatgttttttctcaagcagtcctatcaactcatagaaattaaggaacttaaagaaccagagaaggtgatgtggaagaagcctcctgttaactcctataaattaaaagtcaatgctgcttatttcgatagtggctcgggctcggcggctgcaatacacagaaatagcagggcgcgaagctcttgctggggcgtcgtggctactattccgaatccatgacgcgacaactgcagaggcgattgcaattcggcgtggtttggaactggtggaaggccttggttgcaaaccgctgatcagattcaagttatccaagcttgcaatggtgcgattaaaatttggaaaccatacacgctatattggcgattgctttcaaaaggtcttccacataggtgttgtgtctttcgctcattgtccagatttctatctagacatagttttaatttaaattcgactttttatttgggattgtgatcctcccagtattttgcttcaggacattatagatgatgtaacattgatttgagttattaaagtgcgccaagtggctttcccctaaaaaacgatttttctcaagggaaaacgacaaataaatttcaataatatcaatttttggagtacatattccatgtaactctgagttattctatcgattgttagacctgaaaccggagtatccatttgtgtatgttaagcgtccctgaacatacacagacctccccacacagaatacatacacaggcattatcaacaaaggcatttctgctacgttcagttcagtccataatatacagtaggaaagttccccacacataatacatacacagttaactaaatggtcaaaccagttttttttgtacaaaaacgaaagaaactttgaacattctgatctactaccagcccaccctaagctaaagaagaagaaaaacattatgaacacgaagaaaccagcggaataatcgaatacagtatgcagtatgcttcggaactgaaccatcggccggcaattggaaacttaacaaagcagtgagactgtcttctgatattccatcgaagtgaaaacactctcaggagtttatgtatcgtcgacctgagaatggaacacaaagcttggaaatgtggtggtgatgtccctgcaaagttgacctgattagtgaatatagagtaaggcaataacaacatatgcaatagtaatgttatgatacagactgaactgaagcaatgaaataatattcacatgcctccagtatatcccctttgaagccggaactactacacactcccttggttgaacttgaaacagaaatactacttaacacttcgtagtcacacatgccttgagaaacaatatgacatacgctatttcactgatgtaaatgaacttctaatatagaagaaaacaatgagttggttcagcatactctccagcctccaatgtacaaaactgtcgtttaactaatcagtgtttcatattctgtctgctggttttcactttatagttgaacaatatcatgcttctttatttcctgacagtgctgctgaagacttgactctatgagataatgcataagtattttggcaatataattcaaggacagttgatactattattcattctgaaccccgcagatttcaatcaacttgagcataataagctgatgaaaagtaaagagttaacaacaaatacaatagcatatcttacttgagatattggagtgtcatgttcttcagtaatgagggatgtctgagaactagattgcgccattcttctttgtcaattttcccatcatgttttgtgtctgcctcctcgaaagtcttataacaacaggaaagtaattttgagaaaacaatacgaccaatgcataacaggtcagtcagttagtgcaatgtgccagggtagcatttgttcaacaatgcactgatataaatctgccttctgcaaaaccactgcaataacaagctttggcacaatgacataactctaaagttcattacctactcgacagcattaatgaaataggcagtactaatagctatagctatagctataagcacatagtcatttgcaaacctccattcgagcatttgatcaaatatatttttaactgaatttaatcaaatactgtaagtcaatatatggatatcaacctgtctagtttgatctatcaaggggattaacctcactttagcacaacataaacaaatcttgtttcagaacagaaaagggaattggtgctcaacatgattgaacagaaatattctacatggaacagtgcatagccatactagtatggcaaatgcaaggaattcaaccagaccttatcaatgatgctctctatgacttcatctgaaagattcattcctgattcagcaagtgtagcaacaaccatttgcttaacctaatagccaaacaagaaaaatcattggattataatatgggaaaagataaaagataaaaaaaatacacaaaggagcctatatgccacaattcattgacttcagaaaatatattcttgctcatacacgatctaaaagtaacatcagttccacaattatgcaaaagattgtggctgagcttttttctggagagttctttacaaatctatccatgagaaaacgatatacggatcagggctacaaagctacacttggtacaatatcaagttgaatagaggtaagggaacacagactttgaattgtcctaactagggttcaagaaagtggtgtaaggcggtaaatggccacctatcaccacctgtaagacttactcatagtcaacaagtactcacaatgctggctggagttgggttcattgaagatacttgatcattaagtgattaagggagataaaagaacatacaaaatatggaagaatataaattaatactgagctcattggaaaataatttgaaacaaactatgagataaatggcattcttgatcctgatcaacatgttaacttcacatattacatcctgattagcaacatacctcttgtctttcaatgaaaccttgttgcttcagatcataaagctggaaagagactgcaaggattatactgtgtaagattttttttttctttctgcttacaacaatcagataaaacactaaaagagcttaagggaattaacctatgccaaaaaagaaaagataatagagttggaccattttataatcacagtgcaccatcaaacaagcagaaacagttacaccttatttatttatttgtctaagatagagtaactgaccattctcacacagcaccaaaggactcaaaaatgaaataacaaaatgtgctttgggcaagtatgaacctactaatggaaggatatcatgaatcttttgtgttcttgcagtttatccctaagtccattcagatcaacacaagatcaaatacataaacacatgtcagaggatcatgcaaacaagagggctgacttgatatgtgcatattatacatgcttgggcgttacaagaattctagaagttattatcatggtaaatatgatagattagttggtacatcatctattatgatttactttatactagtgatggtgaatttttcaaaccccctacagagaaatgtgaattaagcacaatacatgtgcatgttactagtctccaccttgtaactttgcaggtagagggtgcattatgtcatttaaaataataaatatataaaattctgcagaccagatgtggctagataatgcagtaacacatgtcattccttttatatttactttcttccttactgtaaaatataacatatttttatgcaattagcgtgttgactgaaccatgtaatgtaattttgaaaggtataagaactttgaaatagcctttgcaacatatcgacatgttcagttctgttaaataattatccatttttattacatactccctccgtcccgaattacttgtcgcagaaatggatgtattatacgtctagatacatccatttctgcgacaagtaattagggagggagggagtattaccatacatgtagttgtgtcatttttatagtacaaaattttcactaatctactgccatatttaaagttaagctaactatgcaaatgtcatgattctctgaacttacagtcaattttctcttcaggaggggcacttggatgaaatactgatagcgcacgggcgaattcttcaaatcctagaattccgttgtgttttgtgtcaaataaatcaaagacctacaagaacagggaaaatgttgagagaaatacactagcatattatgtatcaactatcaacatcattcccgcttcactgtttctcctatgcacacaaatttactaaatggataaataatagaggtttaagttatcactgcaatgcctgactggatggtgtatatatgtggcttcgatgtgagtcactgtgaacagcttttatgaagagttttttttcataaggaactgttagcatgtgcagtgctatgatcttaatatatatgatcataactttcaattaaacagatagttttacttccagtcttagctagtaaagctggtgcaattctattgacaattaagtgtccccagaaagtggtgactacatttccttccaggctttttaaatcatctgtttcttattttgcatatcaccatacatgtacttgtgtacccaaaaatcctgcacgattctacaattaggcagatgccattcgccatatatagctcatgattcctacagaatgttaaacattgcttctttctctccaaggtccaaataatatgtcaaaaaaggagagtgagagtgactccacagtaatgacatcaaaattataccaaaaagaagaagaagagaaaacaacagaaaggcatttccactgtacaaacagcaaattcgtgttcacatgtgtgtaatgtgggcttacacgatcagcaaacaaactctccttcttactggtcttgaaaagcgccaactgaaactcctcctgcaccatgtcaacgcacaggcatcgcaattcaggttattcgtcactcatcatatatactacattaattttactttcaacgaaatgggtgttgatccactaaccttgttgatcagcccgtcgtctatcacagcactgctgatcttcttgaacagctcgtacagcgcttcgacctcactgacgctgactgcacgcaaatcacattacacaatcacaagataaacagagcacaatgaaacgctgcttgggctagcaagagaactattcttagatagacgtcattaatagcaaagagagctggtggcgcggacatacacacggtctccctggcgaggacttcgggatcctccaggcccttgggctgcttgaggtcgatgtcgcagcacttgaggagcacgccgcccaggtgcctcaccccctccaggcactgcaacatggtggtggcaccactgcgcgccgcaaccgtccgtcaacgcccgtctctctctctccagggtgggcgccgcgcaatccgcggggctagccgcaaatcgggaccccgcgggcggtggactggatttggccgaacgagccgagcggccacgcggggggcggcgtggctggaggatcgcggctgggtttcccgatgcggcgcggagcagaggggcggccggagggggtcgccgcggggttcctgttgttggcgccgccgtcgccgtcgatgccgcagtcgtcggctggtggtgcgattggtatgggctggaacggattggatcggggatttctcttatttatttattttcctttttgcgtgtgcgtgttcccgttgttgcgtttgcgattttgaatttttcccttttggcgagtcgtgactagctaggtcggcgcaatcccctcccttgctattcgatccaacggaggaagtgcgggcacgttgtgtttacaggttcatagacaccgcgaggtctttcattttattttgagatatacatgagctagttgtcggtgctacgccacggaaccatgagaaacaaggtaaaactcaagagcctctacgccaacttagatggggtttgacagttggcacagataagattagtgacgtgagaagccataagatgattgaggggagtgagacgataaaggaagagtgattcgggaagggtctgctgggaagggcgtacaagtttttatgttattttgcgatggatactagcaagttgagagtgctactccacggaaccatgggaaacaaggtagaatttgatttactcaacagcctcgtacgccaacttagattgggtttggcagttgcacggatgagattagcgacggaagaaggcacgagatgattgagggcgagacacgataaaagaagggtgatcctggaagggtatattggacgggcgtgcaagtttttttgcgatgaaattagtttacttaagagccttgtgggtcaacttcaatggggtttgatagttggcgcggatgagattagtgacggaggcacatgatgattgaggggcaagacatgataaaagaagggtgattttggaagggtatattggacgggcgtgcaagttttttttgatgaaattagttcactcaagagcctcgtgggtcaacttggatggggtttgatagttggcgcggatgagattaatgatggggggaggcacggaatgattgagtggcgcgagaggatagaatgagaaggatttgaaaagggtctagtttgccatgacgaaacaatcaattcttcgcatctcatcttgtatattacagacaagtaagccgtggtagccaaaccgctatttttttggaaaaaagcacttcactctatttagaaaagggtttggtagttggcgcgaatgagattagtgatgggagaaggcacgggatgaagaatagagtgaagtgtttatatgggtttttattgtcccacctttgtgggttgataaaaggaagactaaaagaatagtgaacatattaagatcaactctcataactaaaatataatatgtgtgcaatctacttgtaacgaaacaataactacacgttcacatttatcaaaaagagatataccaagtagtgcattcgaatatttgaactggataattcataatgatgcatgaatacaagtacaccatgtgttgcaagtagatagactaactcttctcatacttttcttgcgaaatgactcttctcacactcaactccctttgccggcaaaaaaacacttaccacttttgttggaaaaatgctttgttgagataatctagtttgccacgacgaaacaataaattcttcgcgtttcattttgtatattacagacaagtacgtcgtggtagtcaaaccgctattttttggaagaaaaaacacctcactctatttttcataatcttttaccccatgaccctcccccaccccaccgcatgaggtctggaaatatattgattagacactgttgatccattcaacatcaactgcaatattaatctctgttggaagagagtcttgaattttagcaacaaaagtgagtgagccccttgtattgtaatctctatcaatcttacaaagtctaacttccctagttttgtttgggtgtgctctaatctcgacaacttacgaagcataactagacatgaatactttcttcgaaagaaaatcatggacaagacttccctactatccatcaacagaataattggctttagtgaccattggagggccaactggatccctttcccgccagttactaactacgttccgatagcatcaggacaactacgcaaccatctaataggttgttatagtatcattttcactatgatcctgcaatatcatacctgctcttatagtattgtcaacatgttatatgagctattggtatttaatttcaaccagtcttcagagtggtggttcccaagtgcgagccagctccatcactagttgttcaccgctatgttccataggcttcttgcgccgcactaatagtagttgactaactacttctcttttttaggttcaattgtggaaattgtaatatgagaaggaatcaacctaccttgtcaacaaccactcatatccctctattgataggggcaagtttcacatgtgtaattttattatgcacataccagatttttccttgaaatctagtagaatgttggacataattcagttgcgccgccaatgggaggaatggtcattctagaccttcaagttgtacagtgtgcattgtaaatctcaccctattgcctaaaattttgcttagcttgccatgcatactctggaacttccttttatgcattctcttcttgagtgttggcagacccaaatactttgcttcaaattctagcttgtcaacttgcaaaattactcggattctcatctaaccacatttgttaataactcacaacactagtagagaaatgactagccacaattttagttggtggcatgtcattttcaaacaaagccagcactaatttttttcaaatagtggtgatattagcatatttggtatgtcagctttatatggctagtgttggcattgactttttttaacacgtcacaaatctgttgacccagttgtactcgatcacccattggaagatagtggtggcatcagattgatatgcacaccgtagctaattagctattgctggcgtgctaacttatgttacgccaaaaactttttttttattttatctaatatttaatctttattatagtagtagtattttttatcattttgggtcttttattctttactactagttatcattttgagtttttttattttgagtcttttattatattgagtttttttattacttgtagtcttttattaatcttagtcttttcttatttgggctgtagttagctatggcctcgcgttttaggccaaggtcagcacaggcctacctcggttaacccccctcctcaataaaagacctagtcgttgcctcatttcacccacccacacacactccccctcaaccaactgccgttgccacctccggacctcgccacccgtcgccacaccgccaacagcaaggttcgatcctctccttcccctcccatcgcacatctccttcctctccactcgcacctcctccgtctgcggacgccacgaaatccatgggattcatgtataagttgatttgtgtagaatttaggtagtgtttaatcaacatttttagtgatgtagaaacaaaagttagttccatggattgctttgcgtagaatccgattttagtggtgtagaatctgattgctactatgtagaatccgattttaatagtgtatttagcgtataaatttttgagtgtctggaatattaataattcaagttcaactttggtaatgtagtctggaatgcttggaataaataagatgaactcctataaattagattggtggtgtagaatttgtttatttctgtctccgtccgtggattttgtttatttgtctatacaattagtagtgtagaattagatttagcagtgtagtattcttgacatgttgtgaatggttattgagggtttgtttagtcagactttttttagaaataatttggttgattcgtagcaatgccacatcatgagttatacagaataacttatcgtgcacgtgtgtgcttccttcctgttgtcatatatagtttagttatcaaatgtcatattgtaggcatctgttgtcgtgcacaattcaattgtcatttgtggtcatagttcaattggtcctagagccaaacacctcagaggctcagagtactatagtattcttgacataatttgatgtaagtgcatctagtgccacccctagttggttttggagtattgacgacaaacttggttgagggactaatgtgtttgtgagaattgcaggataacacatgtagtagtctcttattgattcggtttacctaccagagatgacccctaaaaatgtgtgaagacattgaagacaatggtggttcgtgaagacattcacgatgaagattatgacatgagaagacattcatatgaagactatggagtgcgaaaacatagttgtttcatagtttccttttcttccttgttgagtcataggaaccaccgtactgttaagtggggtccaagtgaacaaagtcagagtgactgaagtgatgctcaaccaaatcctatgtcttcgagcgaagacaatgagagcaaatcttatccagagctggatgagccagctttacttgtagcccaagtcaagctgccgcgtgtgtttgaaatccgaccgttggacacgtgtcagttccttagtgacccagggtcatttcggacaa</w:t>
      </w:r>
    </w:p>
    <w:p>
      <w:pPr>
        <w:pStyle w:val="Normal"/>
        <w:rPr/>
      </w:pPr>
      <w:r>
        <w:rPr/>
        <w:t>&gt;</w:t>
      </w:r>
      <w:r>
        <w:rPr>
          <w:i/>
        </w:rPr>
        <w:t>TaCBL4</w:t>
      </w:r>
      <w:r>
        <w:rPr/>
        <w:t>_1AL_3951410</w:t>
      </w:r>
    </w:p>
    <w:p>
      <w:pPr>
        <w:pStyle w:val="Normal"/>
        <w:rPr/>
      </w:pPr>
      <w:r>
        <w:rPr/>
        <w:t>gccgccgagacctcctgtgcgtgagcacccccattcccagctccagaagtttgcctctgcctttcctctgcaaccgactcaactgaactttgcgtgcagtcacggtgaacgaggtggaggcgctgtacgagctctacaagaagctcagcttctccatcttcaaggacggcctcatccacaaggtacgagctctacaagaagctcagcttctccttacatccatctcacgagctccatgatcatcttgtccgatgatctcgcccctgggttctgaacttgtggctggttgtttcgttcatgtcaggaggagttccggctggctctgttcaggaccagcagaggggcgaacctgttcgcggacagggtgttcgacctcttcgatctcaagcgcaacggcgtgatcgagttcggcgagttcgtgcgctcgctcagcatcttccaccccaaagcgcctgaatctgaaaagaccgcgtgtacgcctcctgtccattgttcgctcctagtttgccgtccattcatcttcttgtcctctcctccctatgaaaccaatcaaaaatctttcgtttgtctccatcatcgtcctccctgcagttgcattcaagctgtacgatctgcgggggacaggctacatcgagaaagaagaggcaagtactaaatcatttccgcatccaacctagcacatggcgcactttattgtaatgtcgacgcgttatttctgaattctaaaaatttatataatcaacacattgcctgcacagctccgggagatggtggtggcgcttcttgatgagtccgacctatgtctctccgatagcgccgtcgaggagattgtccataatgtatgtaatcaacaacattgatacttccctccatgtatcggaggtattttcccgttttccttcttaacatgttctgtgctgttctgctccttttggactgccagacgttcagtcaagcagactcggatggtgatggcaggatagaccccaaggagtgggaggagtttgtcaagcagaacccagcgtcgctgaggaacatgtcactgccctatctccagtgagtaccatcatctgctgctctactttccattactgctcacagctgatgtttccttttaatttctcagaatcggtagttcagcttcacctgcgatttcttagtttaatcttcttctgatacaaaaatgcggcatttagatgagtgccatcagttatgccatgctagagagtagaggtctttttaatttttaattttttttgcccattccatttcacgtgatcttattgttgttgtggttgtttattcagggacattacgacgacatttccgagctttgtaatgcattccgaagtcgaagactacagtggaatcagcaaataaggcacaattaacacttattttcggtgtcatatgatccgttggtcctgagctgggaggcagcgcattcaagagtgagctgcagcagaaatgtctggaactcaaataggaggacaagagatggaacgccgcgccacatggactaattagatatttagttttttttgtaatatttggtaagttgacccaagacttcttttgtggcaaggtagttcatacaagaacatgctacatctagttggtacataggtaggaaattgtgacaaagtatttcatacaagaaatccatctagttggtacatacatttgagatttacgacacatagtaatatagtagatattggacgcaaaattgagaagctctagctctcttcttagaactaagatgttgatcgtccggctgggtttgggtgatggggctgggaggccgggagtgcgagattcaggggactcatgataatgaggccttttatgagtgatacttggcgcagaattgggaagctcttgttctcttcttagaactgagatgttgatggtccggctgggtttgggtgatggggctggaaggccgggagtgtgagattcgggggaatcatgatagggaagccttatatgatttatttagcggcaaagcggcgcacgatctgatacaatctgacgggatccttcgagaaagacaaatctagaaaacaccatgcaaaatatctgaaaatcatcaccgtctagaaggccaggctaaagcagcaactgacatgaaagtataaatgtttttggaggaaaggtaactgtaagcaatacatttggccacaacttacatttttagagaaaaggtgatggaccttgcttatattataaccatttcaccaagttccttgtgtctcagcaatagctaagtacacaaatctgaaacagatactggaaaaccagattgcctgatgagtcctctgaaaatcatgtagcaagtccttccttctcacaatatagcactaataatcatgctcagatatttctctacaagagaaatgggtatagatggagttaattttgtgcagtatttatctgtagatgcatcattttcctataagctcctaatttagttcttgaaaagagtaagaggagcacaaaggaggattggtttttctttcttttgtctcagataattttacaagaaaaatgagaacacaagggagaaggaattggcttttcacacattgtgtgcgctacgccacgtcgcaccttgttgtatatttatgtgtacttacttgtttgattcgtaaatttaatgttgtttcacacatttagtggtagggttgaagaaatttgatagataaaacatttttggggtaataaagagcatgcccatttgatatagacaatggtgtatcacacgaacagaaaattacatgagaaaaaagagacacactactaataaactaagctaaacatgttacatagatatacaaagttagtgtggcttagacttgacgattctacacttctctggtgttattgagttgttcattcctgcacaattgcgggaaatgcgaagcggcagaatttatgagaagttgtcacaaatcttggttaaaattcttgtccgtcttgtaaactctttctggagggaaagagcatgttgatgcggcattgcttggtataactttactcctgggctgactgaatagtggcagcttgggcattttctttttgagtagaatgttatttttcttattagattcttcttgttacagatatcaaattattgttttccatttcattcagaagtagagaatgatatatctacatatccattaattcatatttgcacttcttcaatctcagtttgccgcgatagtaaaacggttgccgcgaagccgttgctgtcatactttggttcctaagtatggtctttaaaaataacagaatttcatactcatgcataaatctatgtgttatgtttaattgatgattatgaattagggcttgaatttcaacaccttgaacaaagcgtacaaattatcaatgcttacaaagcaacaaaaggtgtaggatatgtatgaaggtaagaatcctcgtttaaagatcccagccgaacaataattttaacaacccaatatttatcttctgggcaccatgccaacatcattcagaagttcagcatctttattttcctctatgaagcagcgatacggcaacatggatgcggcgataagggtacgacgacatgggatacaacaattcagcaatacggcgatacgacaagtatagataaaaaattaataaaatatcatgttataaagacaaagaataaatacatgcatcagatgagatcaaaatactgccccatatgctgcatccaatgttcttttcatcaagttctcgtctccttgatgactcaatgatcatcaatttactcaatcctcccacgacttgcaaaacacatctgctagtattagaatttgaaatatacagaatattaagcatgaaaagttggacaaattaaataagttagcttgtaccttttctaaccgaatgatatatatttggtgcttcccagcctcttaactgaagattgacctgcagatgccatgtctatttctccctggcagcaacttcaacaggtcagcagcaaggaaactgcattctttagcaaattatagttgcgtacagcaaaggccatggcccggtgcccagcagcagctagcaagcacgcacacgagcacaccacaagtacgtacacacagacacacacagcaacaggcacgcacgccgcacgcggaagcaagagcacacacagccaacacacaagcaaacgcgggaggaccggacacgaggatagcagggaatggagaaggtggacgggataccttgatggcggcgtcggagactccaagcaccagcgagacaaatccatggggcggttccagacaccggcgagcgaatccaggtagtggcggcagtggcagcaactccgcagtgtactcgtacggtcactggcgaatcctacatcaaatctgctgcacaacaaattgtgtgagagagtaatggctgaccaaatcgccgagcagccaaaaaagaaccacgacacgcgtgcggagcggcaccatgaaacaccagatgaagaatgaacgaaatcacggccagccgaacagccaagaccagccacacgtagagagagagtcgggctgtaggctggcgacccaaacgacggcggacggccgtgcaccctaccagcagactcccgccggggccgtgggtgttaccgtccatcggcgacctgtaccacctcgccggcgccctcccgcaccgtaacagagaccaaacgaacaggaaggacacaacaagagggacatgaacgaacaccagacaaggaagtacttataggcggccagaaaaagagaagaaaataaaacgaaacccacgagaaaagaccaaaaagcaacgtgtcaattgatggcataggcagtcaacgatacatgaagccaacgtgggcacatgcatgagccatgcaaaggcacgtggaacaacaccaggccacatacctctagaacgtccacgtgaattcaaccatcccaacacacagtgaaccaaacttttttaaaggacaaggggaatcttccaggagaccacacaacacacgcgtcatgtcaacaataaacaaaacatgactgcaggaaaaataaactcaatgacaccctaggagaccatcacacacacgtgtcaatcaaagaaacacggtaaaaaaaatccgaaaaaacaggaaaaatcaaacccttacaggcctagtcttctttgtatatgcacagttcaccgaagctgtgaccagcgagtggccatagattcattgtgctaagtagtcaactggtaatggcctgacagacctcttttgttgaaggttatgtggaggacaccatttctcctttgttgactgcaaacatacatatatatagacaatagcaagatgcccatgcgttgcacggaacatcaagatatatttgtatgattaatttatcttatgagagaaaaagatgaacaagggaagtccttatctacaagtgtggagagagatgcgggtatctttttgcaaaattgccatagtttgttttctatccgtcagatatagatctaacggtctatattacacgatggcaggcacaccgtcatccctaattcggtttttttaatataataatatagatagacaaaatgccgatcctcgcaacagatgttggtatcaactcccggcctctgcatactgaaatcgatgcacgcgggcggccagggcttactttgtgctcgatctcatgttagcatcattttcggcaaatgtcggtatccacctttgtgataggagaatacatatataggtgctagggtaatggagggttgtttgtcggagaaaatggtctctggctgctgcatatcatggctaggctgggtggtcgactagcccgtacgttagcatggttgtggtggcatccagagctgggcgagtttgaccttggagacgctctgcagcacctccagcggcgtcgcggcgccggtcaccaccaccttcttgcgcttcaaatccacctcgaaccatgccacgcctgcagcagcatcaccaacagcgcacactctgagacctgaattttaccacgacaccataacccagccgacaaattttaaaagaatgtgtggagtcaaagccgacgccaacaaatgaatggacacctttttcttattgcctattgcatattatagataaaaagaaaacttgattttgtgctcgtgtttttgcctctttacccaactgttctgaaagtgacattggtggtgcgcagcagcagactagctggacttgtgcagcaaatttccacgacatgatgccccaacgcatgcaggcatgtttcccccgtttgtaggaaggtggtggcatgtttcattcacttttaagaaagttgtgtagtttgcatcactccacctttcttccgtgcactggaaatttccatcatgtgcggaaagggtgttggttggttggttcagcgcatttaccatgtgcgcacacgctctgccgacatccaatttggatagacaaaacaaatcgaaaatctaggagtcgatgaatacttacaaacttgtcgcccctagttaaactttataatacaatttgataactcatttttatccccgggtaaaaaacacatgcaaaaggaactgaatacagattttgtaagaatggcaggtaaaaaggtggggccgatatgttttggttgtaagcagagcctcacatcgctcctaacggaccggcccatataagactccttcgtgttctgtttttcaaaatcctcctccaattttgggaagcttcccaaatattttttatgtgtttgtttttccggttttcacttggtttttatccagtttgtctttttttcctttccattttaatttatttcgcttcctttttattttttgcattccctgttctaaaattattatttttaaatatactctttttcaaaaatttaatgttttcacaaaaaatcatgaactttcttttcaattcatgaagtttttaaaaaaatcatgaagttatttttcaaattcatgcactttttcaaattggtgaactttttcaaaatgcacaaaaaaattataaattcatcaaacatttttggaaacaaatgagcttttttaaaaattcatgaacttttgaaaccgtgaaaatttccaaatgcatgaatgtattaaatccatgaactttctataaaacatccgtgatttatttccaaaatccataggattttcataaattcatgaactttttctggaaatttatgagcttttttaaaatccatgagatttttttacaaatttgtattttgtttaaaaaatcaatattttccaaatttgtatttttacaaatttatgagctaacgtacaacaccatgctaacttttgattcggtgaaaaaattattgaaacttacttcggtaacttctgtgtgagtagcattgttacttatggtacaagtattatgttaattttgacccatggaaattttttgtttaaaacatacccaatagataatgtggtgatgatctcaagtagtcctggccatctccgacccggccgtttcagcccacccaggcccggccctaaaatccagggcctaggcccgatgggcttgcccgtggaccgggattgggcctgcgtttggagcccaccagcaaggcctggacgggcttgggctcggcatattggcattttatcgaagaggcccggcccacgaccctaagacctaagggctttttcagggctttttactagatgggccgggcttgggcttgaaaagtaggccctatggtagggcatggacctcaattttctgccatgggcttcttaggcccggcccaagcccggcctggcccggcccatggccaggtataatctcaagccacgtccccattgtgtttacttgtcttttattctaactttgcatattcttgaaatgtcatttttcataaactttttggttaaaataactgcccgataagacttattatgtatttgtgatcatcaagctttattaactaaaaatcaggttttaaaagattggtgcatcttaggatcggaattttaggaaatatttttcattggtgttataaagaatagtaattaccttaagaatactaatttaattatattgtgttctgactgaatataccggagttatctatacatggttttaaaaaatattatgaacatattagtcatctatttaagcaaacatatgttgaagtttcttgaagtctacataaatcattttaaagtcagttcctacttatttttattttacttatttacatgtttcaagttgctgacatatacaaatttatttgtaagtaaattattcatgtcaatattttctataagacggataattttttgtattcattacttcgcttcatcaagctagaaaacccagtgtgagttatataacatatatttatttatactaaacttttgcatttattaataatttattttttgacatccaggctccttgctcgtttaccttcggattgctttaagatgcgtgccattgtgttagatgtagacactaacgggtgtacccgtttgcagtattaaagacgaagagttattgcaatttactaattaatttcatataaatgcatattattagcgaccacttgctttaatttggacggaggcattaattagcatgcacgcaccaaatactacttgctaagaaaacaagaaactgcctaatttattcatgcatgtacgtgtgaaacaataaaaaattctatagtaattaatgcatagaaggaaattgttagaaattgcctaattttgttgtacatattagtagtattactaacatggtttttaaatagaattaggtgtgcgtagagtggatattttcattttctgcctccgctatgggtataagaaaaacttgtttctctttgtactctacctagttgtttttagggtatatatacccagaaattgtgtaaggataatatgtattttttggtatcactcatcagaatcatcacatttgatacatctctatcgtggtatgttgtataggtatcatatttatatgaagataacatatcatttgtcaaggtatttggtttgcgtatctgaatccacttataaaaaggcagtgacatttacaggtatgtaccaataaatttcacgtcgaggtatttacagaaatatcttgagtatgcattgtttttttaaaacttgagtatccacttacaaatatatcaaactacgtttgtaggtttctaatacctagaataaatcataaggtatatacatgcatgcaaattatttggaataaattatatatctacgtctgtatgtatctaatacctagaagaaatcatagggtatatacatgcatgcaattatttggaataaattgtagggtacatacatttgtggatatctaaaagtacctagaatgaatcgtagggtatatacgtttgtaggtatatgttctaatacgtagaataaaccatgcaggaatcatctacaattaatggtcgtggaagatacaagtgcatgcacgtggaaaaggaaagcaaattatttgaaaggttagtagcgattatttataagcagggaatgcattagcgggttggacccgaacaaggtgcccaggcacctaggtgccccaaacattttacctatatatatatatatatatgagtgtgtgtgtgtgtgtgtgtgtgtgtgtgtgtgtgtttggttagtttggttgattttgagcgagttaaggtgaggaatacacgacacttacttatggggaggaattgcatattcgtctagagattgaaccatgataaaaccaccgtgtacaaatttccttgcaaataatacgattctattctactaagtgtcgagtatgcacactgcatatcaaacttagaaaaacaaaactgaaggcattcaatacaagttgaatgatgttatatttctagaacaaatgtatacaatgtcgacagattgttgaacccaggaaaaaaccaatgaataagcaaccccaacaaatgtgagaatagacgcttgtagatattttgtttactctaacattatcctttctaattattaacaatttaaaccatgcactccagtaacctctatcaactttagtactttctactatagtatttaacgatgctaaaatagacacaaacaaatacatatagatacacttcatccaagttgaataaattagtctataaagacatgtgattttattattttctcttttcccctcatctaggaaatctggtttaaaaaaagacaatgtgtctaaataaaataaaaggcgccattttatttgtaatgtatgccttaaataaatattagtgcatttttcaatattggcagtatgcataataaaaacattatatcttatgatatggccacattgttatgttattaaattaactaataaaataaaaatatta</w:t>
      </w:r>
    </w:p>
    <w:p>
      <w:pPr>
        <w:pStyle w:val="Normal"/>
        <w:rPr/>
      </w:pPr>
      <w:r>
        <w:rPr/>
        <w:t>&gt;</w:t>
      </w:r>
      <w:r>
        <w:rPr>
          <w:i/>
        </w:rPr>
        <w:t>TaCBL4</w:t>
      </w:r>
      <w:r>
        <w:rPr/>
        <w:t>_1BL_3917583</w:t>
      </w:r>
    </w:p>
    <w:p>
      <w:pPr>
        <w:pStyle w:val="Normal"/>
        <w:rPr/>
      </w:pPr>
      <w:r>
        <w:rPr/>
        <w:t>cagcacactcacccaacatcaatgtaggttgtccaaaaaattcaactcaaaattcaaaacatagcttgaaaaacaaaaataacaaattcaacactgaatagtacacaacataactttggctttagatttggcccactatcacacttatttcaaatttgtcatttttgtatctcaaaaaatatttcaaatttttatacgatttttttgacatcatacattgatgttgcgttaacgtgctagatttttttcagaacttttaaaacattctatggcatccggtgcaccagtagcaccacacgtgagggtgcaccggatacattcccctgttcgctcgaacagaatgttcgcatgacacgtttcgtacttggcggttcactgggggcagccccagtgtcgttccccagatacgggcgtcctatttgttagactcataataacatggagattttttttcatggaaacatggagatcaaattagaacactttcagtactcaaataaaaattagaatactttcatcataatttttgtaaaacttcgaatatttaaagtgtaaagtgtggcaccccaattctacaatcctagtcgtccgtttctgatcaccgtgtcggtctaccgctcccgctatacctgaccatgggcagcccggcctggacggctcgaccttgccgccgggcctagattttgagcatgatgaccgggctgggtttggacccttcatatctacaatttaaggaagaggcccgagcccaaggcccgcgagctttttgactgatgggcctggcttgggcctgaattttaggnnnnnnnnnnnnnnnnnnnnnngcacacgtctaggttttttgtgtcgggctttgataggcccggcccgatgccgccacgcggggaggtgaacccggtttgtttacgaaatggcgcgtgacttaagtggcggtgcaaccctcgtcgttcccgtgcttacatgcgggcagcctacgggagcactggtcgacggtactagtagcagtacacacgtacgtacccatgtgcctgcgtgcgatgtgatccagactcatgaaaagcacgcgcatgacgagctgaggacggtgatggatgcagaacagtcggacacggcgagatctcgggagacagggacggccgccgcttgttgcctggacccgcacagtcgcactcgcactgcagcgggaaagaaccatttcacttggcgccccgttaaatcaggccccaaggaggaggaggagtcgagtccagccagccaagggaaagacggaggagacccagcagcgggaagaggagaagacagaacaggagaagctacgcgatctcagctcaggtcagattgtgtttccggtttcgtcatcacgtctttcttattcttgctacgccgttgtgctgcctcacgcctgcctgccttcagtgcctctcgcggcgccggccggggtgggaagggatcgaccgaaccaatgggctgcgcttggtcgtngtcgaggcgtcagcggcgcgctcaggggtacgaggagcccgccgtcctcgccgccgagacctcctgtacgcattcccagctccagcttcacctcgttgtttttctatacgcgcaactttatttacagaaatcctattcctatcaaaactggtagtaacttcgcgtcgcgcgcgtgcagtcacggtgagcgaggtggaggcgctgtacgagctctacaacaagctcagctactccatcttcaaagacggcctcatccataaggtaaactccacgaccgctatggatccatcttcaaagactgcatgctcccatctcatcatatctcatctgcgttcatcacaggaggagttccggctcgccctgttccggaccagcgagagagccaacctctttgcggacagggtgttccacctcttcgatctcaagcgcaacggggtcatcgagttcggcgagtttgtgcgctcgctcagcatcttccaccccaaagcgcttgtatcagacaaggccgcatgtattgtccattcctctgctcctacacctcttgtccattcgtcttaatttgatgtccatcaattatcatgccagagtagataaccattttcggccatcctctcctgcagttgcattcaaattgtacgatttgaggggcacaggctacatcgaaaaagaagaggtaaattcgtaatgttcatgagttgttctgaattctagtataacttgactgttgacacagcttagggagatggtggtggcacttcttgacgagtcggacctatgtctctcggatagcgctgttgatgagatcgttgacaatgtaattaacgagatagggctacttctttccaaacattcagtcttttaggagtaaatagtatttggtttccttcttcttttttgaacaaaatatataatctccttccttctaacatgacctgtgctgctctgctccctttgggctgtcagacgttcagtcaagcagacacgaatggcgatggcaggttagaccccaaggagtgggaggagtttgtcaagaagaacccgacatcactcaggaacatgtcactgccctatctccagtgagtaggcactccgcactcatctaatgagtttgccctttaccacatatcaagtgatttgatggttgttgttgctgtcgttgttgttgtttgtttagggacattacgaccacgtttccgagctttgcaacgcattcggaagtcaatgattgtggtggcgtcgacaaataaccaggcagagccttcctgcctgcaggtgcaggggttatcagatgattgtcatataatatattacctccgtctcaaattagttgttttatatttgtgtagacactaaaacttgtctagatgcatctgtatctagataaatttacgacaactaaaacatgtgtagatacatctatgtgctacatgtacaccacacacggtgtggacttaagacttaatttcaaaaaaagagtgacaaaatctcaaggcaatagaggcactttcatcgtcaatggtacatttgatgatatcttatgctccaaattcaagtataaagaggaaggctaatattcagtattgacctgggtcacctgtgttatatatacctcttgtaagccgccgcacggaataagttgatcagttgtaaatttccagcgtttgtaaccttccccgatatagtgaagtttggctggccggcgcgtgtgggttttttcccttcgtgttggacgggtttcccttgcttgttctttgttttccgttgagttgatttgcttgtcgtatctctaacatttgatgactgtaaaaactgcctgagtttttttatggcacggggactgatttagtttgctaggtagagaaagcacactatccatgtgacagcaataatcctaaacacaccggcatattatgcgagttttacaggcttccttctatctaatgtctctgcccccgaattatggtccacattatagaaagctatagtatgcaactcaatcgaaatttgcttttggagatcgagctccacgaaagccttcaaatgcaaaattcaaactttataaaaaattgtatttttataattcaaaaaattctgacgaaaaaatacagagatagatgtaggcataatgcacaagtctgcaaattttcaggacggagtacattgacatgagggctgcgcaaaaaaaaaatctaagacttcttaacacgtgatactattcatcatcgcagaccatgaaatttattttttgcaggtcgcatttcattttaaaagtttaagcacatacgcctcacatccttgtttacttgtgcaaaaaaatcagaattttctgaaaccaaaatttttgaattttgattttttcaaaaattctgcctttgtggaggctaagatccaaaacgccattcttgaactcaatttcattcatcggagtttggtacaatatatacaggagatgtcttgcgtgacaagccaaataaccctaccatatttctagtagttagactatacatggctagatatcataataagatcaatcgggaataaatacggatatgtcacgttccggaacgaaactcatggtatgcggcgattggcaacccttaggtcataatttcggcaaactgttaggtagtcggtacatgaagaacatggagctgacccaactggaccttctcatgcacaaagtgaacatccaactcaatgtatttgctgtgcttatgctgcaccggtcggctgcgagataggtagccgaaatattgtcacagaaaaccaccatcgccttcagaagaggaaccataagttcaccaagaaggtgacgcagccaacaagtgtcggcaataacgttgatcacagcgcagtactcaacctctgcactcgagcggtagacggtgagctgccgcttggaggaccaggagacgcgtgagtcacctaagagacacggtaaccggctatcgtgtgtcaggacagccatcccaatccgtgttcgtgtcagcaagaagctcgttgaaggcggagaagtgaagacgtagaccataaatcggtgtgccgcgaatgtagcaaagaatgtgcttgaccagagaccaatgagcatcacgtggcgaatgcatgtgcaagaagacttgctgcaccatgaactaaatgtcttgtttgtgagtgtgagatactaaagggcaccaaacaatgttgcgacagagagcgacatctgtggcaggctgtccagctatggcagagagcttcgacttggcctccgctgatgtggcggccggtttgcagtcagtcatgcccgcacggtccaacaggtcaagagcgtactgcccctgatgggggaagacaccggaggcatcacaatgcacattaaagtcgaggaagaagtgcaaagtgcccatgtcctttagctgaaactccgagccaagcctgaccgataatgtcgcgaaggaagtcctctcgagatgccgtgataacgatgtcgtcaacatacagaagtagcatgacgacatgatcagcccaatgaagaacgaagagcggcatctcagaagtggtgttgcaaatccgagagcggcgaggaacgtcgcgatgcgctggtaccacacgcgaggagcctgtttggggctgtagagggacctcgataacaagcagacatcattcgatcgctacgggtcgacaaaaccgattgactgctaatagagattacgctcttggagatggccgtacaagaaagtattgttgatatcgagctgatgtatgagccaaccgtcgagaggttgtaagctgtaagacaactcggatcgtggcgggtttgaagatggtagagaaggtctctgagaagtcaacactagcacgctgtgagaatccacgaacaacccagcaagccttgtacctgtcctgcgagccatccgggtgaagcttgttcctaaagacccatttttcggagatgacgttggcaccaggggccgagggacaagagtccaactccggttggtgacaagggcatcgtactccgcgcacacgacagtagtctagtgcaggtcgctcagtgcagaccacaccgagcgtgggactggaaagagcgtcatgaaactgaggttgtggtagtgcgggttcggctgatggatctcgtccttggcatgcgtcgtcatgggatgatgaggcggcaaaagtggcgggcgnnnagccacagctggtggcgcgggaagcggtgacggaggcgcagaaagcccagccgaggtggccgagggcggtgacgagggaaccgaaggcacggccgaggcaacagaaggtggtgacgggggcgccgccagtttggcagaggaagccgagctggtgatggggcgccgaggaatgtgccgaagagttgatcaaggcagctgagagtccggctgtggcaaccaagaacggtaacgtggccgcctaggaaccggctgagggcgatggtgtccgcaccaaggcgggcaagaaagccacgtcacactacaagaaatatgtcaactagtgaccttctgtcaatgaccctggaagaattggtcatagatctatgactatttcagaccaattggtcaaaagctgctcggggggctccaaaccctaaaccattgcgaccattttggtgagaaaggtcgtaatttccttacacgaaatggtcacaaagcaaacagtgctagtccgctgccttatttctagttgttaatgaccaatatagatggtcatadccttgtagattgtggtgggttgtgatgactaggcgccatctcatcagttttgcctatgtgtcatgtccatgtggcagtttttgccctaggttgtgaagcaacctatatttctgttattccaaaaattcccaaaaaattctcataaatgttttggatcatatattcatcaaatatgtcaaaaacattccttgcctagttcaaaaataattcgaaaatattcattttcctattcttttcagagcagcactttgtgaaggaagtaccactttggcatgtccaaatggtatccattttctacactgctttcctatgcccaaataaccatcctccaccaaatgccagctcaatccattcattattttgagcccagcttcaacattcgtatttatgtccagtgtgctactttgtaatgcaagtaccgcctaggctcctccttttgaggtgaaaatttgtgaagacagtcttcttagcaactgatcatcctcagccaaaactcacgcccattagccatgtgcatttcccataccgcaaatcaaacacttggctgcttattcatgtttgagcatcgatcggtctccccgtgagaatcttatgttgtgattttgttcctaacacctacctgcggagtgcccaacccactagacatgcctaggcctcccagaacacatggcaacgccacggtcacgtggtgaccacgcggcgggcatgcgagcttacgcgctctagagttgggcccctcggccaccgtccaaacctcgatgtcttgccatcaaatcatgtatttctgattaaatagatacttatttacctagaaatgatttttggaaaaaataaagagcaaactatgaggcagctgcagttcaaatttgacccgcttccaactgaatcgacggcaatttgtctttttcaccagaggtggatcaaaacttttttcacccaaccattttgtcaattatgcattatatatatatcctagtattttatgaaattgatttggtccatttttgcaacaattatttggtaggtccttcacaaaaaaacctccttttgggcactcggaaaatgaaaaatgaattttctatgcaaagaaaatgaaaacttacttaggaacattgtttggaattccaagatgcacccttgtgcacaatatgagatcatttgaacaaactatgccatgaat</w:t>
      </w:r>
    </w:p>
    <w:p>
      <w:pPr>
        <w:pStyle w:val="Normal"/>
        <w:rPr/>
      </w:pPr>
      <w:r>
        <w:rPr/>
        <w:t>&gt;</w:t>
      </w:r>
      <w:r>
        <w:rPr>
          <w:i/>
        </w:rPr>
        <w:t>TaCBL4</w:t>
      </w:r>
      <w:r>
        <w:rPr/>
        <w:t>_1DL_2273437</w:t>
      </w:r>
    </w:p>
    <w:p>
      <w:pPr>
        <w:pStyle w:val="Normal"/>
        <w:rPr/>
      </w:pPr>
      <w:r>
        <w:rPr/>
        <w:t>gggttaaggaagggtctggaaggtgtgcccaagaaaaaggagaggaagagatcggggaagatagctgcctccaaacaagccagagcacatagcagccagacgatggattctgaagagcgtgtacccgtgaaaggtgcggccatgttccatctcacgggcgagccggtgctaccgccgaaaccgctggaggcactatcaggggatctcaggagactgcacgaccatgtgccgtcgactgagaaaagcctactagcctcgaaggatccaggatatccgacatacgcggctcatgtgcctgaggggaagtgctacgccgacacacggcccgcggaggtgttcttcctgcggtttgaccatatctttgagatgtttctgacaaggcggctcgattttacaatcgtccgcctttttgcgctacatatgagctccgtcatgaagagagaagaagtctcgcaaatctgtgtggcggatccgtactacatgcacgagtctttcttgagtctcgctgactttgagcgtaaaactgctagggactacctccaaaacttcatggtacagaataaggacgaggaaattgtcctcctgccttatcatccaaagtaagtcagttccggacaaccctttcatacatttcaatcattccttctcgctcatatggagaataatttgaggtgtcttttccccgcagcaacgggcgtgccgtccttatcgttctttacccgcgagtctcccacgtcgtgtatttcgacccttccagagactacgagaagagggactacacccacataatgaatattctagatgatgctctccaaggctttagcattagaggtggccacatgcagatcaggaaacaaaggaacaagaagatgggtttcgcgcataaaactaacttctgttgcatccatgtcccaaaaccaagcaagaaggatggattctacatcctccatctcatgattgagttcagcacggatcaccaaaagcttcgcatgacaagcagaaatgatgatcatatccacaagtggctagaatctcatggagaagcggattataaacttagagatgacttttttcgcatccaaagggacattgcgacgatcatcatgaaagaagtcgtcgatgagaaggggatgttccaccacggccctatatcgcgatctgacgtctgaactcgcataggcatgcaacgtcaagacctcacgccgttcaagaagctagggtccatcctcgatgatatggaaggatggaacttctagtgatttacgatgccgatgatgatgatatgtgtcggttgaacttgtatactttctgtagcaatgaaactttgtgatgtccatggtccccgccgaacttgcgtaacgctactttgttagtttggctacgatgacctgcgtacctctagttaattagtttgcgtactgtatgttgcatctagttgctaattaaccctttctttttcgtgttgctctaatatattttgttgcatatgattgtacatcctcttgatgaagatgcatctctaacaggtacctagtttcttgatggcgagatggcggtgctatgtcgtgtacaaagggaaggttccgggggtgtacaatgagtggcctgagtgtcaggcgcaagtcaatggggtctcgggcgccagccataaaggcttcaaaagcatacaagaaggagaagctagttacttgaggttcacgctagcgcgagagaggactcgtaaccgccgcctcatgtactgcatagttccgctctcactcatagtgatagctcttctcgcgtataccattgtttagatggatgacattgtagttgcaagtattcgagacttgcatgtatcgttattttctagatgatgacgagataccactgtgttggatgatgattatgatgagactatttgtatgtatatgctatgattacatttgtggtctcgcagccatttgtatgtgtatcatgatcatatttgtatctgctaaagattcttgtataaagcctgttcaaatacaaaacaaatatgcagaaaaaaaatcaaaaactactaaaattagcagtagcgagtggagaaaagttagcagcagcgtgacagtagcagtagcgcgtccagacaaagagcgctacaactattatcagtagcgagcttccacgcagcacgctgctgctacacttgtatagcagtagcgcgggcgtgcacgcgctgctgctaagggttagctgtagcgccttattagtagcgtcggtccccgcgctactgatatacctagaaaccgcgctgctgctaggcttttccctagttgtggtggtggtggtgatggtggccagtggcggagctacagtaaggcccaaagggccctggtcctcccaacctatgagattttctttaaggtatatctacctttgggccatagaacacaagcccaataaatatttctatcagggggcccgcccaactatttgggccaagctccgccactgatggtggccatgtgtacggtggtggttgtgatttctttggcggggatgttggttgagttcgtgcatgccattgattggtctcaatccacaacataacacatgctatatttgtggtgattttggatcaaacttgatcagtgaagtgatgccttttggatgaacaatgtatgttttaaagcgattgatgaaactatatgcttgttaacggttatgttatgaaatatatgcttgttattaatggatgagctatggatgtttgatgacatatactgcgaagtgtttgaagttcatgcggttaggacaaaaaacttatgcatttttttaactccactaagtttaggggatcaactaggtgcggccacctatagaggagtaaaagtatactcaactaactttactcggccagatactcctctatttttaggggatcggctaaagatgctcttagtcattagtttagaacaaaaatagctcacttctgaaagtacttcatgatttgaccttttttgtctaccgccgtcagtcacggcagtcgtagggtagatgagctaccaccatagtcaacatattagcataaaagccatcaatgtcattctccccacaatagtaaacacttacctttttaagtagttgatctttaatccagacataagctcaaacaaataaagcagcaatttgatgttaacagctttagaaggatcatgagtaaaacacaagaccatatcatccgcacattgcaagatagcaactccactctcaattaaatcagcaacaaacccctggataagaccttttttgtgcgcggcaatgaccattttagtgagacactcagcggccatattacacacacacacattcatacttaatgattatgtcttgtgggttagggttggggtgctcagatgtggtttgggaagcgacaaggatggactcttggtaccccggcgaattgtctctgttgcccctccgtgtctgtcacctagatgggccaaactcactgtttccatccttaatcatgaatttagcacgaaatgacccatttctgaatgtatttcacgaccagattcttttatttaccaccaatcacggcagcaacggtagatgagctaccaccagagtctaacggcgatagttctcaatccaggcccggtccgcggccgcttaccaagatgatgcttctactctcctcctacttgagtttcaggcatttctgtgtgcagctcagttctgaatgcactgcctccagatatgttcaaggccgataactgtgccttccttgttatttgctgactccagtgtaatcttcaacttccgaatgcattacaaagctcgggaacgtcgtcgtaatgtccctgaacaacatcaaccacaacaacgataaaatcgcgtcaaatgtaatgagaaaaaacatcaaaagctctttactctctagcatagcacaactgctgccactcatctaaatatggcgttcgcgtattatttggagactaaactaagaaagcctaggagaagctgaactaacaatgcttgagaaattgaaaactaaaggaactatcagccgcgagcagtaaggaagagtagagaacagcagacgagagcactcactggagatagggcagcgacatgttcctcagcgatgctgggttcttcttgacgaactcctgccactccttggggtctatcctgccgtcgccatccgagtctgcttgactgaacgtctgaaagtccaaaaggagcagagcagcacagaacatgttagaaggaaaacagggaaatagttcccaatgactgaatatatcttgttgattacatacattgtcgacgatctcctcgacggcgctgtcagagagacataggtcggactcatcaagaagcgccaccaccatctcccggagctgtgcaggcaatgtgttgattataaatttagaattcagaaacaacgcgtcgacgttagtaccttacaataaagtgcaccatgtactaggttggatgagaaatgatttagtacttgcctcttctttctcgatgtagcctgtccccctcaggtcgtacagcttgaatgcaactgcaaagaggacgatgatggagacaaacgaaagatttttgattggtttcacagggaggacaagaagatgaatggacagcaaagtaagagcgagcaatggacaggaggcgtacatgcggtcttttcagattcaggcgctttggggtggaagatgctgagcgagcgcacgaactcgccgaactcgatgaccccgttgcgcttgagatcgaagaggtcgaacaccctgtccgcgaagaggttcgcccctttgctggtcctgaacagcgccagccggaactcctcctgacatgaaccaagcaagcggatgagacgagagcacgcagtctttgaagatggatccatggcggttgtggggaggacctcaactaccttgtggatgaggccgtccttgaagatggagtagctgagcttcttgtagagctcgtacagcgcctccacctcgttcaccgtgactgcaaccacgcacacgcaatgcgacatgagcttccattcagttgaggtagtacagaggaaatcaaggaggagtatgggctgacgtacaggaggtctgggaggcgaggacggtgggctcctcgtaccccggcgtgcg</w:t>
      </w:r>
    </w:p>
    <w:p>
      <w:pPr>
        <w:pStyle w:val="Normal"/>
        <w:rPr/>
      </w:pPr>
      <w:r>
        <w:rPr/>
        <w:t>&gt;</w:t>
      </w:r>
      <w:r>
        <w:rPr>
          <w:i/>
        </w:rPr>
        <w:t>TaCBL4</w:t>
      </w:r>
      <w:r>
        <w:rPr/>
        <w:t>_1DL_2274485</w:t>
      </w:r>
    </w:p>
    <w:p>
      <w:pPr>
        <w:pStyle w:val="Normal"/>
        <w:rPr/>
      </w:pPr>
      <w:r>
        <w:rPr/>
        <w:t>tttgaacagttcacccaatttcatgaagacatgcgtgattgggaaactcacgtgcagctgcaaaatgatttggttgagcatatgtgggctcatgttggcaaccaataaatgtatcatctttttattcgtttgcaaaactatgtgaaacatttttatttgtatccggcttgtaaaactataatatttttattcgataaaactatgttatttgataatatgtttgaatacaaatcaatgtaaatattgggcggccagccggccacgccggcacatatgggtcggcgcgttgggcgcgctnnnnnnnnnnnnnnnnnnnnnnnnnnnnnnnnnnnnnnnnnnnnnnnnnnnnnnnnnnnnnnnnnnnnnnnnnnnnnnnnnnnnnnnnnnngcccgttggagttgctctcatggactcctagattttcgatttgttttgtccatccaaattgaatgtcggcagagggtgttcgcacatggtaaatgagctgaaccaaccaaccagcagcctttccgcgcatgatggaaatttccagtgcaagcaaaacaaggtggagtgatactaactacacagctttcttaaaagtgaatgaaacatgccaccaccttcctacaaacgcgggatatatatgcgtgcatgcggcggggcatcctgtcatggaaatttgctgcacaagtccaactggtctgctgctgcgcaccaccaatgtcactttcagaatagttgggtaaaagaggcaagaacacgagcacaaaacaaaatcaagtttttcctttttggatgtagaatagagaattttgtccatttgtttgttgtcgctggatttgattccacatttcttttaatctgtcggcgtcgtaaaactcagatcgggtctcggcttgtgcgctcttggtttggtggtggtgcaggggtgacgtggttcgaggtggacctggagcgcaagaaggtggtggtgaccggcgacgctgcagagcgtctccaaggtcaagctcccttgctctctggtctctctcaagctcgatgggagcacaggggattatcatatattgccgaaaacaatgctgacatcgtttgttttacaagtcaacggaagacaagttttacaagtccaattagcgattttactacaacaacctacgctagacactcgtcactgcctagtcacctgctcgatcggtgttttgataacctctcgtacttactacggaggtacaaaaaaagcccatttcttagttaacctcagacagtctgatctgatgcctatctcgcatgggatgaagtcatcgtccggtggtcatcatctcacgcagtcacgctcaccggcagattggctcccttgcgttctcctcccattcgagctccaggccttccggttgcagctcacgcacttctgaatgcacggcctcccagtcccaagagcatattcatacatggccggggacgggtcatgaggcaggcaggcaggcaggcacggctattatttgctgattccactgtaatcgtcgacttccgaatgcatcacaaagctcggaaacgccgtcgtaatgtccctgaacaaacaacatcacccacagcagcagtcagatcagttgaatatttggtaaatggcaaaagcaaatgaagatctctactgctctccagttcacatatggcgtttgtgtttcagaacaagcgcgccaagtgtattacagaccatccagcccataaaggagaagcgtaaaggaacttggagagcctgagaagctgaagagtagagcggcacatgagtactcactggagatagggcagtgacatgttcctgagtgatgccgggttcttcttgacgaactcctcccactccttggggtctatcctgtcgtcgccattcgagtctgcttgactgaacgtctgacagtccaaaaggagcagagcagcacagggcatgttattagaaggaaaacaagaaaacacttctcaaagagagactgaataaatacatggagacaagtatctatctatcttgttggtcacatacattgtcgacgatctcctcgacggcgctgtcggagaggcacaggtcggactcgtcgaggagtgccaccaccatctcccggagctgtacgtgtcaacaacagttgaggcaatcagttcaccaaaattcatcaggataggtcatggacaatgcaaataaggtgcaaacttatttagcagtacctcttctttctcgatgtagcctgtccccctcaaatcatacaacttgaatgcaactacaaaataggatagtgacgaatgagagagatggcaactacaaatgcaaataaggatggtgacaaaccagagatgttgatttttgcagagcaaagacgacgaatggacagaaaagactagcagacaagaggcgtaggggcatacacgcggtcttgtccgattcaggcgctttggggtggaagatgctgagcgagcgcacgaactcgccgaactcgatgaccccgttgcgcttgagatcgaagaggtcgaacaccctgtccgcgaagaggttcgcccctttgctggtcctgaacagcgccagccggaactcctcctgacatgaaccaagcaagcggatgagacgagagcacgcagtctttgaagatggatccatggcggttgtggggaggacctcaactaccttgtggatgaggccgtccttgaagatggagtagctgagcttcttgtagagctcgtacagcgcctccacctcgttcaccgtgactgcaaccacgcacacgcaatgcgacatgagcttccattcagttgaggtagtacagaggaaatcaaggaggagtatgggctgacgtacaggaggtctgggaggcgaggacggtgggctcctcgtaccccggcgtgcg</w:t>
      </w:r>
    </w:p>
    <w:p>
      <w:pPr>
        <w:pStyle w:val="Normal"/>
        <w:rPr/>
      </w:pPr>
      <w:r>
        <w:rPr/>
        <w:t>&gt;</w:t>
      </w:r>
      <w:r>
        <w:rPr>
          <w:i/>
        </w:rPr>
        <w:t>TaCBL6</w:t>
      </w:r>
      <w:r>
        <w:rPr/>
        <w:t>_5AL_2189286</w:t>
      </w:r>
    </w:p>
    <w:p>
      <w:pPr>
        <w:pStyle w:val="Normal"/>
        <w:rPr/>
      </w:pPr>
      <w:r>
        <w:rPr/>
        <w:t>ctcctcgcgtcgcggcgcggggatcccgatccgtggaggggtaagcgcgtcggaggagagcgcgattgaggcgagaatgtgcgcggaatccaagggatttctatatctggcttgatttcgcgtttggaatacacgcgggttgggattttttcggttggcaatcatgcatgcttgatccgcatctccttgttgatcgtcgcaggtgtgtgtgagccgcgttgatctggcttctggtggagtgtgaaatggtggatttcccggaagggttgcgacggctcgctgctctcctgctcaagtgctgcgatctcgacataccaaatcgtcccaagggcctcgaggatcctgagcgtctggcaagggaaacagtttgtatgtttcttcgtctccagtttcttacctccatttaccggatcagccaatatctcgtacctccatttatttataaattccttgttgtgcagttagcgtaaatgagattgaggcattgtatgagttgttcaagaagatcagcagtgctgtggttgatgatggtgtgattaataaggttagtaacttctgccgatttcgatgggtctgtagtgtggttgttgacaacttacactccatcgagctcaatctcataccaaggccttgcctgttgtatatgcaggaagaattccaactggcgctgtttaagactaacaggaaagatagcatgtttgctgaccgggtatgtctgcgtggcttctgttttttatgttgtcacaaaaagtccatgttgttttgttcgtgatatttggttggtacttgttttatttgttcttttgtgctattggttatttggttcacctttcatgtagcgtttcgtacttatatactgcatggaagcatcttgaatgcagtatgaacattggcagcgaggcagttttccgtggagttatctaaaacactataagcttgagctttgaagttttggtcatttgccatgtcacatgtgttatgtgcttgggcttgcactcccacatgtctccagttgctgacgcagcatttcggcatttcaccatgcactagctgacttttgagtagctttaggctgtcataagttattgcagcctaaaactaatgctaattgagctctaatatataataatgatataacgaaataggaaaaaccttaaaacaataaacatacatagtagataagtacacttgtgtatctaaattatgaatatttattccatcttatgctattattcctatatcaatattgtaatgagaaccaaaatctgcaaaggtaggcagtaaatcaaaatctaggtatatttactctaaaaacatggttatatataaatatgaagtaggcaaatttgcaaggacttaccacttcctgctgctgttacaaatcattacttcgtgaacatggacatataacacaattctttttgatgatctgatgtcaatacttattgatgctgtactttaatctatttaggtgtttgatttgttcgatacgaagcacaatgggattcttgaatttgaagaatttgtgcgagctctttctgtattccatcctaatgcaccagttgatgacaaaattgattgtaagccatcatgctttatttttttcatttattttacctagataatgtgacatgtttcagcgaggattaagtctaggttttccctcttcgatgcgacaatttttcaagacatggatcttcaattattgctgcttagcaaatgaatatgaaaagttagctggctgttgacttcactggcagatgcacacaaactgttatcattgatatactcaaccctgcaatttagacgaactatcattggaatcctagtggttgcagcttgcagccagacactatctcttttaatttagttgtatgtggagcacacaaactgttatcattgatatactcaaccctgcaatttagaataactatcattggaatcctggtggttgcagcttgcagctagacactatctcttttaatttagttgtatgtggagaccaccctggaagtgaggggccgagggagggtggtgtgtagatacatatagatccctgtcttaggcagttcatacacactcatctgttattacttaggccattttgcgttcaattttcttctttggtttcttgcacgcaagcacatgaatgcccttttgtctcaatctcttcttgagttcatgtatacatagcattggcatcagtcagaatttatgcttgtgtcgtactaaatcatctgttcttctaatcttgtgccatatatgaactacctgcagttgctttcaaactctatgatctcaaacaacaaggtttcattgaaaagcaagaggtactaccttcatttttcatattgtgaactctttttctgttctattgtattttgttatgagttagtagtccatttgttcatactgtcaatcgtgttcctgttcaaggaatttattttagtgacagtgaaaagtaagtgtggtgagagagctatacatgtcagcaataacttaatcgagttaaccgtgtgaagcactcgtacatagaaactgacgcccttctgcaacccttccatcttagggtgtgtttggttgaggaacgaagtggaacggaatgtcatggttccattcctttggaatgggtcggttccttcttcgcgtttggtaggagcaattagatggaatggaatggttatgttttattgtttggtatgagagacagaatagtatgcatttggtgtaggaatggtgagattattacttatatgcttgtgcttataacaattggttcaactttgacatcaactgacgcatacagtcgaaaatcgtcaactgcaaattgctcaaaaaaaaaaattctataaacattaaattggatttcaattggaaaaaattgcaaaattaagcggcatgcacatacgctggagcaaagatcactctgtataaagctagagcggctgcacaacagctcttcttcttgacaggagtggccggcgcatacacacagtggtgttcatgtccacgcgcgtgcagatgggggccatggggcgggtgctactgcttgacgaggtcccaatttgtagaccatcgaacgcccacgccggctaccccttttggccattgtgcctctcttccatgcgagcctccctgtctctctcttacctgcgagccgctgctgtcgccaggagtg</w:t>
      </w:r>
    </w:p>
    <w:p>
      <w:pPr>
        <w:pStyle w:val="Normal"/>
        <w:rPr/>
      </w:pPr>
      <w:r>
        <w:rPr/>
        <w:t>&gt;</w:t>
      </w:r>
      <w:r>
        <w:rPr>
          <w:i/>
        </w:rPr>
        <w:t>TaCBL6</w:t>
      </w:r>
      <w:r>
        <w:rPr/>
        <w:t>_5BL_10906286</w:t>
      </w:r>
    </w:p>
    <w:p>
      <w:pPr>
        <w:pStyle w:val="Normal"/>
        <w:rPr/>
      </w:pPr>
      <w:r>
        <w:rPr/>
        <w:t>cccccttggccgccgccccccttggagattggatctcctagggccggcgcccccctaggggccctatataaagaggggggagggagggcagccgcacctagcccctgacgcctccctctccctcccgtgacacctctccctcttgctgtgcttggcgaagacctgccgagatcgctgctgcatccaccaccacgccgtcgtgctgctggatctccatcaacctctccttcccccttgctggatcaagaaggaggagacgtcttcccaaccgtacgtgtgttgaacgcggaggtgccgtccgttcggcgctagaatctccggtgatttggatcacgacgagtacgactccctcaaccccgttctcttgaacgcttccgcgcgcgatctacaagggtatgtagatgcactcctctctctcgttgctagatgactccatagattgatcttggtgaagcgtagaatttttttattttctgcaacgtaccccaacaatcggatcacttaagggactaatcaccttgcatgattattgctggactacagaccaactagctcgccgaggcctaacaaataatgagatttgcgcgtcgtgtgactaggagcatgaagatatccatcatctccttgtgggctactccttctcataacaagtttggcacatcactctgtcttcgtgcgagtcgacaatgatgccaccagacctagctacctccttcttgaactagtgggttgctcatgcctccatgcccctactttgcatcaccgaggaaactcctcggtcatcattctttgtgtgtgctagctttggaagcaccacaacggttgcatcttcgacgacatgaacccttcgaccacaaacatgttagagtccatccaacaggagacacgtgcttgggcaagggctggtgcatctgggatagacaaaattctccccgagacatagaccttagattttttttgggatgaccgtcccttcctcgctgctctagtcatattactcacgccattttctgcatgtgttgtatgatgtagccccacccttctactttcttctatcaatgcaaagatatgcaagctcttgcatatttgtgagaaaaaataactcgcaaaaaagacgtggcatcactatagccgagaaaagtaaacaataaggcccactaagcatgttatgggctccggcctagtacacatctactccctccgttcggaattacttgtcgcgaaaatggatgtatctagacgtattttagttctagatacattcatttctgagacaagtaattccgaacggagggagtagaagggttgaccccatcatcaaaacccaccatccatggtaacatcatcataccctccgcagaatattggaataggaaacaaatcatgcgagagctatacatcgcttgtattgagttttaatacggctcaccacaaggtttcactgttgaaccattttctatgccggcccattagtgtgttctaccgctgtagtcatttcgttcgctagtagtagtcattgtagattgaattcctacctcttcttttgttgtacactagctagagttgtctagttttatttgtttgctttccttctttctttgtgtatttgtttcatgggttttttgggtttcaatggttttccttctttattctgtgtattttcttaaaggtttcattggtttttcttttcttttgaattgtttttttccttcttcctttttctgtacctgttttcttggttttataggatttttttctttttatttcttctgtgtgttttctttatatttttcattggttttcatagtattttttcctttttgtcttctgcgtgttttctttatggttttcattggctttcatttttagtttttgattttttttgtgtcactttaccaattttcttcggttttttggtattcttatttttatttttttatcaacgcatgttacctctttctacacattgaacatttttttctatagaacaggaatcttgtttttatatatatttaaaaaaaatctaattcatgattcatttttttcaaatatatgttttgcatctattttttcatacacattgtacatatttttgtatatataaagaacattttgtgtacatgtttaaccttttttcaaataaatgaacaacattttcttatatttatgtttagatgtctacttttttcatatatttttcctatacatactaacttttttatacatgtttaacattttcaaatatgttattaacatattttcaaatatatgttttgatgtttactttttcatacacactgttcatctttttatatagctgaaacattttgttggtacatgttttacattttcaaatacatgattaacatatttctcaaacacatgcttttgaacattctttcgaatacgtgttaagtatttttgaaatacaagttgacacatttttaataagacaaaacatttttcttaaactatgctgatctttttttacattctataaacaattttctaaaagtcacgcacataatttccgaaacatgtgaacatttttctaaatgcaacgtactttttgtttgaatggtacaattttttttaattacacgaatattttctgacattgtataaatattttctagatatgtcatgtacaatttaaaaaatatgtcatcattttcttaatgtcacaaacatttcaactgttatcctcgctaacagatgttttatgccgcgttaacattttcccaattcgcagtgttcaattttttataaactaaattcaagtttttgaatatatgtatttagatttttttttcaaaaatatgaacacaataaataaatgaattctatctctaacagaagctcatgtacatatttgacttttttctaataggcacgtacacaagattactagcaattgatattctttttctagaatactagtaatcgatattcaacaattctttttgcgagtaaaacttttgatttattcatcaactgaactgtaaaggtagtacaaagaacaccaaaagtaaaaggtatattcaggttcatagaccatttattgatgactacaagcactagagtaagccgaaggcacgacgctatcatcgcccctccctcatcggagctgggtaacttgttgtagtagacagttgagaagtcgtcgtgttaaggccacataggaccagtctaaagagcaaccgccgtcgatgaagagaagcatagattagaatgatccaacctatagacacataaacacagacgaacaaagaccggatccaagtaaatacaccgaagacaaacgccaaccgaatcctgtgatatccatcggagacaaacctccatgcgccctccgacgatgctatgaacaccaacggggcatgggctagcgggaggaaccttattccatcttcagagagtccgccgccgcctcatctctccaaaaaaagagataaaccttaataaaactcaaaaagtaacaaaaaacgaagccctctcgctggtaagggccgggatccaccgcgccttcatgaccctaagaccatagaagacgaggtagaccggctgcaacgccacgggaggcacaagaaaccccaaaaggtatgggcatcccgtgtgtgtattgatattcaacaattcatacgctacacgcctactcttatgcatggtcgtgtgtatcgataaaagtacttctcttatgcaggttatctaaagatgtaccgagactcttcgtttatggtcctctctataatgcgtggagaatcgagacctgtttatggaggcgtgtatacgattgaaggctacgacgagggatacttttacccaacatgggtggcaacataatcttaggattggcccccctctgctttaggcgttatacggatactgcatgttttccttgtatttcgtctttttatatttttatttgaatgagaggacattgtttggctatgtgcatcttagctatgcagaggccgggtgtaatgcttaaatctttgtaagtaataaagtgctcatttttgaaaaacatgcctactttttttttccgagttgacgtcaacatgctcagtttagatttcttttttttaggaaaaacatgcaatgcttcattgatcaatggaacggtttacaagaataagcagagtgtcaaagggttgtagaagccaaatatggcgccttcacccaaatgcaaagcatgtatagctaaactatgcgccttcgtattggagcgacgtccttcatggacaaaagaaatagcatgaaaatcaccgcaatcgtcctttatttctctgacgattgagccagtgataccatgagttcctgagttgacggcggagatatagtccgaggccactgtgatgttttggagtagcaagtcccttcccagcgatagcgcctcacgacacgttaaagtcttcaaaatgtgtgggtcggtcagcccgtgaaaaaccacagccgaagaacccatatacacaccttgtccatcccggcatacagcgctgaccgcaccaatagtttagatttcttttaacgcagtacaatcaaaatcattcacataccaggttggttcgccatgcccattccagttttttttttcttgagtggcatgcccattcagatgctaggtggagccgagtgatttctgttttaatgggccggcccaggatgagcgacgcacccacgatagcaatggacaggttttgctaaaaaaatatataaaaaaacaatcgacaggaagagcggacgtgcgggagagacgagcgatggctcgataggcatcctccccaggttcagatcccgacggcatcctccccaggttccagaaccgctgacgtggcgctcctcttcctcctcctcccgcctctcccatcaccgcctcgtctgcctcaccgccggcgaccgtcgctcccgtacccacactccggcgcagggatggctcaatgaggtgacaccccaactcatctccctaatccccaattcatcaatcttggtgtcatcggccgtcgtcgcgcttctcctcgcgtcgcggcgcggggatcccgatccgtggaggggtaagcgcgtcggaggagagcgcgattgaggcgagaatgcgctcgaaatccaagggatttctatatctggcttgatttcgcgtttggaatacacgcgggttgggattttttcggttggcaatcatgcatggttgatccgcatctccttgttgatcgtcgcaggtgtgtgtgagccgcgttgatctggcttctggtggagtgtgaaatggtggatttcccggaagggttgcgacggctcgctgctctcctgctcaagtgctgcgatctcgacataccaaatcgtcccaagggcctcgaggatcctgagcgtctggcaagggaaacagtttgtatgtttctttgtctccagtttcttacctccatttaccggatcagccaatatctcgtacctccatttataaattccttgttgtgcagttagcgtaaatgagattgaggcattgtatgagctgttcaagaagatcagcagtgctgtggttgatgatggtgtgattaataaggttagtaagttctgccgatttcattgggtgtgtagtgtggttattgacaacttacactcccatagagctcaatctcataccatggccttgcctgttgtatatgcaggaagaattccaactggcgctgtttaagactaacaggaaagatagcatgtttgctgaccgggtatgtctgcgtggcttctgtttaatggagttatgctgtcacaaaaagtccatgttgttttgtttgtaatatttggttggtacttgttttatttgttcttttgcgctattggttatttggttcacctttcatgtagtgttttgtacttatatatggcatggaagcatcttgaatgcagtatgaacattggcaacgaggcagttttccgtggagttatctaaaacactataagcttgagctttgaagttttggtcatttgccatgtcacatgtgttatgcgtttgggcttgcactcccatatgtctccagttgctgacgcaacattttgacatttcaccatgcactagctgacttttgagtagctttaggctgtcataagttatgacagcctaaaactaatgctaattgagctctaatctataataatgatataacgaaatgggaaaaaccttaaaacaataaacatacatagtagataagtacacttgtgtatctaaattatgaatatttattccatcttatgctattattcctatatcaatattataatgagaaccaaaatctgcaaaggtaggcagtaaatcaaaatctaggtatatttactctaaaaacatggttatatgtaaatatgaagtaggcaaatttgcaaggacttaacttaccacttcctgctgctgttacaaatcattacttcgtgaacatggacatataacacaactctttttgatgatctgatgtcaatacttattgatgctctactttaatctatttaggtgtttgatttgttcgacacaaagcacaatgggattctagaatttgaagaatttgtgcgagctctttctgtattccatcctaatgcaccagttgatgacaaaattgattgtaagccatcatgcttttttttccatttatttacctagataatgtgacatggttcagcgaggattaagtctagtttttccctcttcgatgcgacaatttttcaagacatagatcttcaattattgctgcttagcaaatgaatatgaaaagttagctggctgttgacttcactggcagatgcacacaaactgttatcattgatatactcaaccctgcaatttagatgaactatcattggaatcctagtggttgcagcttgcagccagacactcttactcttacgaagccttttatcccaaacaagttggggtaggctagatatgaaaccctttcacgaggacttcccaggaggtcacccatcctagtactactctcgcccaaatgggtttcatacccaaaagactggctagtttttacgttggctcgccaagcctatcacaacccttagatatgaaaccctttcacgaggacttcctaggaggtcacccatcctagtactattctcgctcaaatgggtttcatacctatctcttttaatttagttgtatgtggagcacacaaactgttatcattgatatactcaaccctgcaatttagacgaactatcattggaatcctagtggttgcagcttgcagccagacactatctcttttaatttagttgtatgtggagcacacaaactgttatcattgatatactcaaccctgcaatttagacgaactatcattgggatcctagtggttgcagcttgcagctagacactatctcttttagttttgttgtatgtggagaccaccctggaagtgaggggccgagggagggtggtgtgtagatacatatggatcccagtcttaggcagttcatacacactcatctgttattacttaggccatgttgcgttcaattttcttctttggtttcttgcatgcaagcacatgaatgcccttttgtctcaatctcttcttgagttcttgtatacatagcattcacatcggtaagaatttatgcttgtgtcatactaaatcatctgttcttctaatcttatgccataactacttgcagttgctttcaaactctatgatctcaaacaacaaggtttcattgaaaagcaagaggtactaccttcattttgcctattgtgaactctttttctgttctattgtattttgttatgagttagaagtccatttgttcatactgtcaatcttgttcctgttcaaggaatttattttagtgacagtgagaagtacgtgtggtgagagagctatgcatgtcagcaataactaaatcgagttaaccgtgtgaagtactcgtacatagactgacgcccttctgcaatccttccatcttaatgttactcctttgttttgtgcttggagaaagcatgtctatataacataaagttcagctaggagcaatcaccttgggaaaaagtcattgtgtgccttcttaattgtcaggtgaagcaaatggtggttgccacacttgctgaatcaggaatgaacctttctgatgaggttatagagggtattatcgacaaggtatacttagagtgtacttttgctatgatgtactccctccgtccggaaatacttgtcggagaaatgaatgtatctagatgtattttagttctaagatacatccatttttgttcatttctccgacgagtattttcggacggagggagtatgtctgttgaatttattcttttgcttaagggggcaattttttttcttcatcactagacatttgaggaagcagatacaaagcacgatggtaaaatcgacaaggaggaatggcgcaatcttgtcttgaggcatccatctttgttgaagaatatgacactcccatatctaaggtcagtatggctgaccctgtttgtgccccccccccctaaaaaagaacttgagtcaagttgtcttactgatcagtacctacttcatctccgtgggatacatgtgtgaatctcagcatgctaaattcttaaggatcgatttgctctgcattttctgattcacagaacatagcccatttaactttggagtactataattcaacttgctcgattagcagaggggcacagcatgtgaaataatatagcacatggttgtaactcaaaactagatcgaaaatgctgatgtggttcgagattaaacattcagagtcagaaaacaggtccctttattttgcacagcagtaacaacagtttgattcccttcttacggcttgattaataactgtggatttgttctaattataaaatacttcatcaacagggatattaccacaacatttccaagctttgtcttcaactctcaggtcgaggatgcttgagaatccagtttctaggttaccactgaagcttgtgaaaggccacggcagaccatgtcgtaggtggaccttgtgtatttttatttctttattcctttttggcgatatccttcttgtgcttggaacaattcttgtaattttttcacttctttaaaatgtgaattcccagcaatctcctcgtgtgagggctcttcttttgtatatacccgagtataatctagaattaactgttccttatgtataaacgctcttcacatacctagttgcccatgcgagtagcaactgataagcagcagttatattttatcgttctactgtttcgttcgttcatttggttcttgtggtgttgcttgttactcccgtgccatcgttcagttttggtggctgcatagctggaagcttttctttctttaaggtgaaatatacgttacgactttggtcacgccttgatattcttcaggtgaagctttgtccttttcatcttttactttgcacatttacattgtttagcatgccttgtccgaagcaagtgcctgcatagggcgtttgtgttgacatgattgctcttcctatgtgcggtgataattgcccatccttatgtttcttggtcttaacatggccgttggtcatggttggttacggtggtaagaaccggtgtgtacatctgaagtcaaccttagagcatctatagccggactgtgcaaatccgcacccctaaacgtctgcggacgtgtccccggatagcttgcttctcatttgtcctcccgagcaagcacaccctattgaaacccttgaatccaaagcacacccctcatattgaaacccttgaatccatgcaggtccatcatatatcataaattcatcaccaaattagcaatgcaaaaatggatgcaaaataaagcacaattcaacacatgtcaaaagaaaatatgacaattaataaacaagtgatacaagaatgaatcattcggtgtttgtattgcgcttgttcctctttcgtctcaagtcacttgttgcctttgggatccaagagggaagtgttgggcaacatgatcttcgaatcctccgtgtcccgggctagttgcaacctctctttctcgagctcaattgatccaaaagtctttgccttctccaactcctatttgacatacgcctcctccaagtcgattctccttctgaagctgcaacttattgttcatcctctcctgctcctaaccatcttttctttttgcgcatccaagaagagctttctatctcccttccttcttctcctccttagtggagaaaatgctcgtccatgtgggggacattttgctcattgtggcgtcacgcacggccctaaccttctcccacttgttttccatcacttagcggttcatgtttggcacgatggctaggacctcctcccctccaccttcctcatctttgtcatccaatccaatagacagttgggagcttgagccatcgtttttcttcaaattcttgttgttgttctcgaggtcatcgatgagttgttgccactttggtttctgtaggatcgcaagtaggtctagagaggggggggggtgattaaattacttgaccaaataaaacttagctttttcccaattttagttcttggcaactttcaacaattcacacaagttaagcaacaccctacacatgcaagtctagatagtaggtagcggaaaataaagactttgcatatgaacgtaaaggaggggattggagatatcaaacgcaatgaagacacggagatttttggcatggttccgataggtgctatcgtacatccacgttgatggagacttcaacccacggggtaacggctacgtgagtccacagatggctccacccacgaagggtccactaagaagcaactttgtatatgccatcatggcttacgtccacgaaggactagcctcacttaggtagatcttcatgaagtaggcgatctccttgcccttacaaactcttggttcaactccacaagctttggaggctcccaactgacacataaccaatgtaggagacaccactctccaaaaggtaataaatgttgttgttgatgatgacctctttgctcttgtgcttcaaaagatagtctcctcaaaactcagccactctcccacagatttggcatgcatggtgttgggagaaggattggagtggaaatcaacttgagggggctagaaatcaaggatcaagtgattggagtggaattccttgatctcaacacaagtgtaggtggttctctctcagaaaatggacatgggaagtggtggcttcatcctggttgctctctctgagagtaggtggtgtgggtggggtatatatagctatcaccaaagatctagccgttacacacctttatgcacaacttggtggaaccgggtgaaaaacttggtgggaccgactaatgtaaaaggtttgaactttagacgcttctgtgagaccggatgaatccacttagtgggaccgattagtgatgacctaagaactttcaaaatcctcgtaattccaatcgttttcactcggtaattctgaaatgaacacaatgagttacagagagttggcacacacattttggtgggaccgagtggcatcttagtgagaccgagtttgtagggtttaggcagcggctctgtccagtgtatctcgatgggtccggatgtaagtgtttcagtgggaccgttaactttagggttttggacaaattggattgtgagggtgtggctggggtttttggagcaatatcttcaagaacttgagtaaatgaatcaataattgctgcccttttgcttagttccacatatagggccaatgcttgtggccaaccaaacttcacacaagaaaacatcatgcttgcttgtcggacctcttgtctttggtatcttttttttctgtttacgagtggtcggtgtttacccaacatcatatgtaggagagttgatatcccccaagtcataatgcataggctcttgaccatcattgatcatgtccgtcatgatagcccccctaaaatgatcatgatcactaataatgtatgcaacaaaaagatttgatggcatatgcaatgctaaaatgattcaatggcatatgcatccctaaactgattcaatggcatattgaacaagcagacgaataaatagaaagaggggcaaaaattataccgtgtcttgctccatcatttcattgaacaagacctgggaagatccggagtcagcgattcccgaagctattctcgcccattcgagttgcgacgagtcatacaccacctctagtgcctcctgttgcgtccagccatgcgtaactagccaatcgtctggccgaacggagtcggtcatgaccagggcggatgacaccttccttctaggcggcggagtggatgcgaacttgatcgcgaccggagtggacgcatccatgtcggcgtcgaccacctccttgtctgtagcatccttcatcgcagcttcccactcgcgccgctttctttgccgctccctccaggtgaagtacttcgccttgcaactcaccctcatgacgggcccaccatggacaacactgatgcatcatctatgtcgttgggggaaggggatggggtactcagcgatggcatatacgatggctcagatgcgggcaacaagggtggacaatgatgatgtctcggatgcgggaaacggcggacagttgcgagaggagggcgactgattttggtggaataggtcaatttggagggatttggcgtgggtccggtctatcgaatctgacgtggcggacgcgttcgaggtgcccagacctccccatatccgccccagatatgggctagtttgaggggtactagacaacgcaaacatatagggccggcttgaggggtgatttcaggggtctggctatagatgttcttaaggtatgatccacccaatattgtttagcaagctgaaaatattcccaatgcactcgagtgcttaagactcctttgggccagctggagtccatgtgtgaattgttttccttttctctctcttcaaccattcaaattcatgattttgcatttacatgaagaggagagagaagtacttgttttctatgtgctatgggttggtcttagtgcaaagttcggtcttaaaagtcaaaactttgcaaacttgaccaattttatggtatcttcaatgtgaaaagacatggatcttataagcccaaaaatagactttttacccagcctcaagcattatcagaagggttcttagcaacaaaatcttaagactgggtcatagttctaagaccaggtaataaggaatttaaaaacaatttctattaagcatgtgggctccaccctaagactcataggggtattgagcattgaagaattcttgtttgctttagcacattgagtggggcctattcattcgtcagtaaagtttctacatatagaatcttttttgcatggatagaatattaaatgcatatatacatcattagacattttctcatgttttatatatttagttttattgatatagatagtttctttataatcttgatcaggtgaacgaatcttgacttttgaaacatttgtgtgcactttattatgaaacaaaacttcacaaacatttttagcccacctttttgcattataaataatctctccagacgacctcaatgttctaactcattccggaaattgttttgagctataattaacaatcaattcaatgcactactagtcaaaactagttaagatcaagcaatcacaagcaaattgcaaaatatctaatagttcaaatcccaaaacatggaaaatttgggatgtaagggaatctcctactctgaccctcaaatcgcccgcaaaagtttgggccgagacatatggatgttttttgccatccacagcggtgcccaaaacatctgtggacgtgttcgctcgccctaattctcacaaaattgttttgagagggagaggggggttgcgggcgtccagactttgtgccacgctcggcttcacccaaagtcatcaccacacgttctgctctagaacagtcatcgcgcattcatgccggtctgccctccaaagcagacgcgactcgacggccttgatgctggtcagagtgacataatcatacgggagggaagcactgcttcaatgcagatgtggcgtccgaaaaacttactccagccgctgtgtcgcattgaagcggtgtcgctccgcatgccccaactttttaagcagggctttggtgtcccaaaatgcatctcatctctcggaccccgctgcctggctcctctcctatcctctcaccaccgtcacctctcctctatcctctgtagtgatagcaagcccggctagagcagctggttttttatgcgggcggtggatctgctctccctctgaatcggcatgccaccgccaatgttctatgggaccttccttctccaccaccctgatggacaacgaggagatcatcctatatacggcgacgaggaggaccaggcacagccccgcctggtcctcctcggaggccaccgcgacagacgagtaccaggcccattcggcgcgtgcctcgtcgcctgtgcaccacgtgaaggaggagccattgtcgttgcctcaccactgcatcaagcatgagccccttcccttggtgcaaccctggcgtccaaatcgaacaccgcgtcaagggcgagccggcatcatcgctatcccatttctggcacggcaatgaaagggtgccaccatcaccgcctcgtcggcgcccggttggtgtgaagcaggagccctccctagcgtctgcaaacacaagcatgcgcctcctgcattacctcggccgcgagggcggcgttaccacattgaccaaggaggagcgagcagtgttcgccacgtcgcgccggactgggtcagtgttagactatgtatagcttctgtacctatgtacgtatatggtacatattgtaacacaaccactatatataatgagataagccacccctagagggttgtgctggttccccaaaacttattgtcttacatggtatcacgctaggttacgatcgcttccgcttctaaaccctaatacccgcaccgccnnnnnnnnnnnnnnnnnnnnnnnnnnngccgccgcgccaccgatcgcgccgccgccatgtcgagcgccgccaccaccggttccactgctgcgggcttcctcccggcctctcttgcggctctgctcaacctcccgctcgatgccgtctctgttccggctccgatcgggacaaggagcatcggctccgtcttctccacgccgccggcg</w:t>
      </w:r>
    </w:p>
    <w:p>
      <w:pPr>
        <w:pStyle w:val="Normal"/>
        <w:rPr/>
      </w:pPr>
      <w:r>
        <w:rPr/>
        <w:t>&gt;</w:t>
      </w:r>
      <w:r>
        <w:rPr>
          <w:i/>
        </w:rPr>
        <w:t>TaCBL6</w:t>
      </w:r>
      <w:r>
        <w:rPr/>
        <w:t>_5DL_4595540</w:t>
      </w:r>
    </w:p>
    <w:p>
      <w:pPr>
        <w:pStyle w:val="Normal"/>
        <w:rPr/>
      </w:pPr>
      <w:r>
        <w:rPr/>
        <w:t>tccaaatgaggtgcggttttcgcccacacgatcgtgatcgaacgacctacagcatggaagagattttggtgggttttgggctggtttttgagggggtttttgctggaacacatagaaggcatctgcggttacccggttaaccgttggagtaccaaacgacctccaaatggaacgaaacttgaccggtggtctccgggtggtatactaaggccacttgacaagcctcggtccattccgagaatgtttgatacccgctcacgaaagaaaacaagaggggtgcaccggaggagagaggagcgccggattgcaaaacggacaacggggaaaatgttcggatgcaagaggcgaacacgtatgcaaatgtaatgcacatgatgacatgatatgaaatgcatgacatgaacaaaatgcaaaacgaaaacaaaacccgaccacgaagggaatatcatatcacatagccgaaaatggcaagagtcggagttacaaatatggaaagttacatgcggggtgttacacaacagctcatcgatgacctcgagaacgacaacaagaaggtgaagaaaaatgatggctcaagctcccaacaatctattggattggatgacaaagatgaggaaggtggaggggaggagggccaagccaccgcgccaaagatgaactgctaagtgatgggaaacaagtgggagaagggtagggccgtgcgtgacgctgcaacgagcaaaattgtcccccacatggaagagcattttctccaccaaaggaggagaagaaggaagggagatagaaagctcttcttggatgcgcaaaaagaaaagatggttaggagcgggagaggatgaacaataagttgcagcatcggaaggagaatcgacttgaaggaggcgtatgtcaaataggagctggagaaggcaaagacttttggatcaattgagctcgagaaagggaggttgcaactagccccggacacggaggattcgaagatcatgttgccaacgcttccctcttggatccgaaaggcaataagtgacttgaggcaaagggagatgaacgggcgcaatgcaaacacccaatgattcattcttgtatcgcatgtttatcaattgtcatattttcttttgccatgtgttgaattgtgctttattttgcattgctaaattggcgatgaatttgtgatatatgatggacctgcatggattcaagggtttcaatattaggggtgtgcttgccgagtaggacaaatgagaagcaagctatctggggacacgccggcggacgtttaggggtgcagattttacagagtccggctatagatgctctaaggttgacttaagatgtacacagcggtgcttaccaccgtaaccaaccatgaccaacagccatgttaagaccaagaaacataaggatgggcaattatcaccacacataggaagagcaaccatgtcaacacaaacaccctatgcaggcacttgcttcggacaaggcatgccaaacaatgcaaatgtgtaaagtaaaaagaaaaagacaaagcttcacctgaagaatatcaaggcgtcaccaaagtcgtaacgtatatttcaccttaaagaaagaaaagcttccagctatgcagccactaaaactggacgatggcacgggagtacaagcaacaccacaagaacaaccaaatgaatgaacgaaagagtagaacgataaaatataactgctgattatcagttgctactcgcatgagcaactaggtatatgaagagcgtttatacataaggaacagttaattctagattatactcgggtatatacaaaagaagagccctcacacgaggagattgctgggaattcacattttaaagaagtgaaaaaattacaagaattgttcaaagcacaagaaggatatcgccaaaaaggaataaagaaataaaaatacacaaggtccacctacgacatggtctgccgtggcctttcacaagcttcagtggtaacctagaaactggattctcaagcatcctcgacctgagagttgaagacaaagcttggaaatgttgtggtaatatccctgttgatgaaatattttataattagaacaaatccacagttattaatcaagccgtaagaagggaatcaaactgttgttactgctgtgcaaaataaagggacctgttttctgactctgaatgtttaatctcgaaccacatcagcattttcgacctagtttcgagttacaaccatgtatattattcacatgctgtgcccctctgctaatcgagcaagttgaattatagtactccaaagttaaatgggctatgttctgtgagatcagaaaatgcagagcaaatcgatccttaagaatttagcatgctgaacttcacacatgtatcccacggagatgaagtaggtactgatcagtaagacaacttgactcaagttgtggggtgggggggacaaacagggtcagccatacagaccttagatatgggagtgtcatattcttcaacaaagatggatgcctcaagacaagattgcgccattcctccttgtcgattttaccatcgtgctttgtatctgcttcctcaaatgtctagcgatgaagaaaaaaattgcccccttaagcaaaagaataaattcaacagacatacatcatagcaaaagtatactctaagtataccttgtcgataataccctctataacctcatcagaaaggttcattcctgattcagcaagtgtggcaaccaccatttgcttcacctgacaattaagaaggcacacaatgactttttcccaaggtgattgctcctagctgaactttatgttatatagacatgctttctccaagcacaaaaaaaaggagtaacattaagatggaaggattgcagaagggcgtcagtttctatgtatgagtgcttcacacggttaactcgatttagttattgctgacacgcatagctctctcaccacacttacttttcactgtcactaaaataaattccttgaacaggaacacgattgacagtatgaacaaatggactactagctcataacaaaatacaagagaacagaaagagttcacaataggcaaaatgaaggtagtacctcttgcttttcaatgaaaccttgttgtttgagatcatagagtttgaaagcaactgcaagtagttcatatatggcataagattagaagaacagatgatttagtatgacacaagcataaattctgaccgatgcaaatgctatgcatacaagaactcaagaagagattgagacaaaagggcattcgtgtgcttgcatgcaagaaaccaaagaagaaatttgaacgcaacatggcccaagtaataacagatgagtgtgtatgaactgtctaagactgggatccataagtatctacacaccaccctccctcggcccctcacttccagggtggtctccacatacaactaaactaaaagagatagtgtctagctgcaagctgcaaccactaggattccaatgatagttcgtctaaattacagggttgagtatatcaatgataacagtttgtgtgctccacatacaactaaattaaaagagatagtgtctggctgcaagctgcaaccactaggattccaatgatagttcgtctaaattgcagcgttgagtatatcaatgacaacagtttgtgtgcatctgccaatgaagtcaacagccagctagcttttcatattcattttctaagcagcaataattgaagatccatgtcttggaaaattgtcacatcgaagagggaaaaactagacttaatcctcgctgaaccatgtcacattatctaggtaaataaatgaaaataaataaataaagcatgatggcttacaatcaattttgtcatcaactggtgcattaggatggaatacagaaagagctcgcacaaattcttcaaattcgagaatcccattgtgcttcgtgtcgaacaaatcaaacacctaaatagattaaagtacagcattaataagtattgacatcagatcatcaaaaagaattgtgttatatgtccatgttcacgaagtaatgatttgtaacagcagcaggaagtggtaagttaagtccttgcaaatttgcctatttcatatttatatataaccatgtttttagagtaagcctacctttgcagattttggttctcattataatattgatataggaataatagcataagatggaataaatattcataatttagatacacaagtgtacttatctactatgtatgtttattgttttaaggtttttcctatttcgttatatcattattatagattagagctcaattagcattagttttaggctgccataacttatgacacgataaagctactcaaaagttagctagtgcatggtgaaatgccgaaatgctgcgtcagcaactggagacatgtgggagtgcaaacccaaacacataacacatgtgacatggcaaatgaccaaaacttcaaagctcaaacttatagtgttttagataactccacggaaaactgcctcactgccaatgttcatactgcattcaagatgcttccatgccatatataagtacgaaacgctacatgaaaggtgaaccaaataaccaatagcgcaaaagaacaaataaaacgagtaccaaccgaatatcacgaacaaaacaacatggactttttgtgacaacataactccattaaacagaagccacgcagacatacccggtcagcaaacatgctatctttcctgttagtcttaaacagcgccagttggaattcttcctgcatatacaacaggcaaggccttggtatgagattgagctctatgggagtgcaagttgtcagcaaccacactacacacccaacgaaatcggcataacttactaactttattaatcacaccatcatcaaccacagcactgctgatcttcttgaacagctcatacaatgcctcaatctcatttacgctaactgcacaacaaggaatttataaatggaggtacgagatattggctgatccagtaaatggaggtaagaaactggagacaaagaaacatacaaactgtttcccttgccagacgctcaggatcctcgaggcccttgggacgatttggtatgtcgagatcgcagcacttgagcatgagagcagcgagccgtcgcaacccttccgggaaatccaccatttcacactccaccagaagccagatcaacgcggctcacacacacctgcgacgatcaacaaggagatgcgaaatcaagccagatatagaaatcccttggattcctcgcgcattctcgcctcaatcgcgctctcctccggcgcccttacccctccacggatcggggtccccgcgccgcgcgacgcgaggagaagcgcgacgacggccgatgacaccaagattgatgaattggggattagggagatgagttggggtgtcacctcattgagccatccctgcggcggagtgtgggtacgggagcgacggtcgccggcgctgaggcagacgaggcggtgatgggagaggcgagaggaggaggaagaggagcgccacgtcagcggttctggaacctgcggaggatgccgtcgggatctgaacctggggaggatgcctatcgagccatcgctcgtctctcccgcacgtccgctcttcctgtcgatttttttttagcaaaacctgtcgattgctatcgtgggtgcgtcgctcatcctgggccggcccattaaaacagaaatcactcggctccacctagcatgccagtcaagaaaattttctatttctcaaaaaaaaaactcaagaaaaaaaatctgaaatgggcatggcgaaccaacctggcatgtgaaccgactttgattgtacagtgttaaaagaaaatctgaaccgggcatgttgacgtcaactcggaaataaagaagtaaaggcacgtagcatattaattcttgaatatcaatatacacacgggacgctcgtaccttttggctcgactgagcacccagccgccatagcgtttcttgtgcctcccgcggcgttgccgccggtctacgtcgtcatctgtggtcttagggtcatgaaggcgcggtggatcccggcccctgccgacaagagggcttcgttttttgatattttttgagtttattaaggtttgtgtcttgcttggagagatgaggcggcggcggactctctgaagatggaataagattcttcctgcttagcccctgtactggtggtgtttatagcatcatcggagggcgcgtgaaggtttgtctccgatggatctcacgggatccggttggtgtttgtcttcggtggatttacttgggtccagtctttgtttgtttgtgttcatgtgtatacaggttggatccttctgatttatgcttctcttcatcgacgggcggttgctcttctgactggtcctatgtggccttaacacgacgacttctcaactatctactacagcaaggtttacccagctccgacgagagaggggcgatgacagcgtcgcgccttcggctcgctccagtgcttgtagtcatcgataggtggtctacaaacctgaatgtactttttacttttggtgttttctgtactaccttgacagttgatgaatagatccaaagttttcctcgcaatttttttattgaatatcaattactagtattctagaaaaagaatatctattgctggtaatcttgtggacgtgcctattagacaaaagtcaaagatgtacatgagcttctgtgagagatagaattcatttttttttgtgttcatatttttggaaaaaaaacccaaatacatatattcaaaaacttgaatttagtttataaaaaattaaacatcacgaatttgaaaaatgttaacgcggcataaaacatatgtaagcatagttttataaaaggttgataacagttaaaatgtttgggacattaagaaaatgatcacatatttttttaaatgtacatgacatacttagaaaatatttatataatgtcataaaatattcgtgtaactaaaaatatttgtaccattcaaacaaaaagtacgttgcattagaaaaatgttcacatgtttcggaaattatgtgcgtgactttaaaaaaattgtttatacaatgtaaaaaagtcagcatggtttaagaaacatgttttgttttattaaaaatgtgtctacttgtatttcaaaaatacttaacacgtattcgaaagaaagttcaaaaacacgtgtttgaaaaagatgttaatcatgtatttaaaaatgtaaaacatgtattaacaaaatgtttcaggtatataaaaagatgtacagtgtgtataaaaaagtaaacatcaaaacatatattttaaaatatgttaataatgtatttgaaaatgttaaacatgtataaaaatgttagtatgtacagcaaaaaaatatggaaaatgtagacatctaaatataaatataagaaaatggtgttcatttatttgaaaaaaagttaaacatgtacacaaaatgttccttatatatgcgaaaatatgtacaatgtgtatgaaaaaaatagatacaaaacatatatttgaaaaaaaagaatcatgaattagaaacattttaaatatatataaaacaagattcctgctgtataggataatgtacaatgtgtagaatgaggtaacatgtgttgataaaaaaaagaataccaaaaaaccgaagaaaatttgtaaagcgacacaaaaaataaaaaactaaaaatgaaaagaaaacacacgaaagaaaaaaagaaaaaaaacatactatgaaaaccgatgaaaattaaaacacacggaagaaatagaaagaaaaaatcctataaaaaccaagaaaacatgtacagaaaaaggaagaaggaaaaaacaaatcaaaacaaaagaaaagaaaaaacaatgaaacctttaagcaaatacacagaataaagaaggaaaagaaaaaaccattaaaaaccaaagaaaaccataaaaacaaatacacagaaaaataaagagagcaaacagataataccggacaactccacctagtgtacaacaaaagaagagggtgggaattcaatctacagcaaccagaactagcgaacgaaaagactacaacgatagaacgtgctaatgggccggcctagaaaacgcttcaacatcgaaaccttgtggcgaccgtactaaaactcaatacaagcgatgttatagctctcgcgtgatttgtttcctattccggtattttgcggagggtatgatgatgttaccatggatggtgggttttgatgatagggtcaacccttctagatgtgtactaggccagagcccataacgtgcttagtgggccatattgtttacttttctcagcctataataatgccacgtctttttgagtgttgtttttttcacgaatacgcaagagcttgcatatctttccattgatagaagaaagcagaagggtggggctacatcataaaacacatgcagaaaattgcgcgagtaatatgactagagcagcgaggaagggacggtcgtcccaaaaaagtctatggtctgtatctctgtgacgcccggataattaagctacagtaattctacactaatgatgccacgtcacctcggttactgttgttaatctcgcgttagtttaaaaccgattcaaatttgaatttgaattaaagtcaaacgataaaagttttcaaacattaaaactaaaatgttcatcatgtggaaaatattcatttggtaatattggtggtgaaccaacatttttgaaaagtgtttaaatgccctaaactatcgaaaactgtggcaaacagccccaaattttatcatttctatttaaacaaaatttcaaatgaattcaagtacctctcaaactttttgtggcagtgcctaaaaatgcaacatcaattttggaccaagttccacattttgcaaaaatcatttgatggcttagttaaatacaaacagtgcatattaaaagaaaaagcaaagaacagaaaagttttagaaaaggaaaagaaaacaagaatgaaatcatgcacttggcccattgctatagtaggagcccaacccacctagggccttttcttcaatcttctgttcacaaggagacaaagtgcgcgcgtgtcctacatccatggcatcctggccatggatggcctccacgtcgccccctgcgacctatatctacgtttcccctcaaaccctagtcgtctctcgatcgtttccccctctttccccgtcgagcctcctcctcctctgctcgaaattgagctgggaaccgagtgcggcgaccacgttgttcaccgtcgttgccgtcgcttgggagcatatcggggggatgcgccttcatcgactacgttgccttcgccctttggatcgagcagcaccgcagcaacgccactggatcgacgcgtcttcctcgcctacggccgccgccgccccgcgcccaatctacctcaccggaactcctctgccacgccggctgcgtccttcgcctcccctcccgtgagcgccactcccatttgcctcgaaccccctctgttccgtcgccgtttcgccgtggccgcgtgctcgccgtgtccgcgcgcgcccctgctaggtggcgcctgcccgcgcccatccccgcgttcggcagcgccgccgtgtgtctccgcgcccgtcgcccgcgcccgtccgtgcctccgcgctgcccccggttcgctgctgttgctgctgcactactcagccaccgctgctgctttgcccgccactgctgctccctattgttactgctgctgcccatagccacgcatcgcgtccctgcgcccgcccgtgcacgcccagccgtgctcgctcctatgcgcccctcccacacgcagccactcctggctgagcatggcggccgtggccttgcccgtgcgaactggccatgctagttcaagcacaccgtgcacaactggctgggctctgcccattaattaaggcatgctctattatgtttagtagtaatactaattagattagttgattatttagtctaatagaaataacatgcaggaccaccccggttaaatacatagtatttagttaatccgaagtcaatgacaaccgggccccactggtactgtttatcaatggaccagtcaatgttgactgggtcaacccagtcaacaggccacacatgtcagcctctgtggcaccctgatgtgtacacttcagtgtgtgcacatagcattttgctcttaattttgaattaatataactccagaaaattctaggatatcaataaaactttgaaaattaatataaaataaaccgtaagttagatgaaaatactttgtacatgaaagttgctcagaacgacgagacgaatccggatacgcaacccgttcgtccgccacacatagcgagcacgcaactttccccctccggttcacctgtccgaaaacgcgaaacaccgggaatactttcccggatgttttcccccttcgccggtatcacctcctaccgcgttagggaactcctagcgccgttacttgacatgtcatgcatcgttatgcatcagtttgcattgtattcattgtttctcccccttcttctctctggtagacaacgagactaacgccgctgctcgtgccccgatcgactacgtcgaagacgacccctccttgccagagcaactaggcaagcccccccttgatcaccagatatcgcctattcttctctatacagcttgcattagagtagtgtagcatgttactgctttcggttaatcctattctgctgcatagcctgtc</w:t>
      </w:r>
    </w:p>
    <w:p>
      <w:pPr>
        <w:pStyle w:val="Normal"/>
        <w:rPr/>
      </w:pPr>
      <w:r>
        <w:rPr/>
        <w:t>&gt;</w:t>
      </w:r>
      <w:r>
        <w:rPr>
          <w:i/>
        </w:rPr>
        <w:t>TaCBL7</w:t>
      </w:r>
      <w:r>
        <w:rPr/>
        <w:t>_1AL_3887581</w:t>
      </w:r>
    </w:p>
    <w:p>
      <w:pPr>
        <w:pStyle w:val="Normal"/>
        <w:rPr/>
      </w:pPr>
      <w:r>
        <w:rPr/>
        <w:t>gccaatgttatcaccggcaagtgggtttttcgccacaaggctcgcctcaacgattctcttgtgcgctacaaggcgcgttaggtggtgtgcggcttctgccagcgcgccgacgtggacttcaccgacacctttgccccggttatcaaaccgggctaaggtgtccgccttcgagggctcttcggcgtccgacgcccccttctaccgctcttcagtatctcacgctgacgcgtccggatattcagtatgctgtccagcaggtgtgtctccacatgcatgctcctcgtgangggctctggtgaaacatattctccgatatatacgtggcaccacggctatgagtctcaccctggcggcatcacctgacaccagcctcgtcgcctactctgacgccgactaggttgggtgtcctaaaaattccttatataacattgttttaaattttgtttccctatttgacactgaataatttgttcttccctatctaacacagtctaaattttaggccctttataacactttcgtccattttaaaccttaaagatgttaaataacatctgaaaagacctatttgtccctcatgtgataggtgaccaaaatattacgtgctagtttagctttaggtcagcagggtagccggtgtacatcaatagtacatggtacactacatactggatcgatatatacagcacgtaagtatgttaaaatcatagtcagtgcttgtaatttttttgtgaaaaggcagtgcttttatacgcacgtacacagctattactaggtatagcctagtatatatttgcatatgcccagtcattttgtaacagccgtagttgagattgaaaaaggaatgtaaataggaccgacatggtcccatggccatcaatcgcatcgtgtgtgttcgagttgtagtcgggattgtatcccaaacttgctttttttacgggtatggctagctttagctaggcaacgaacgtagaaatgatcaagggagagatcggctgctagctaacttcatctattacattttagcagtacgcgtccaactagaatcgatccacctgcctgcctacttgtttcttggtgtatacgcggaaccctcggaaagtatttgagctaacctcgtatgcctgtacgctggaaaacacccggctataacgccatcaaaaggtccaggtcgaggtcgggaccaaggccaacgcaaaacgagtcgaccagatacacacgtacatataaagtttggttaaatatcacataaagggcaaataggttttttcatgtgtcatttaacaccgttatggtttaaaatggacgaaagtgttataaagggcataaaatttaaactctatgttaaataaggaaggaaaagtttttcggtgttaaatagggcaacaaattttaagacaatgttaaataaggaattatctcaagatagtgccgtatgtgcaagttttgaaataccgacgaaagtgcagcaacccacaaattctaaactgaactcgcctagcagatacaccgattgaaaaaattatcaagtttgcactacaacgagtttttgcatttttggaactttggactcctcctaagaattgacacttttaaccatccaatgggaggcacccaacatcagcagcgcgcaccattaagctcctgcgcatggttggctaaccactagaccaataaagccattccataatgattgcaacgcggaacttctaacaactatattttagccgcgctcttgagaaaaatgggatttcttttgaaaagaaatctaaacaaatttcgaatgtccacagattttaaaaaacatcacgaattagaaaaaaaaaagttcatgtattcaaaaaacattgacgaattcaaaaagttcatcaaaattggaaaaggttcatcgattttcaaaaaagttcataaattttgaaaaagttcatcgattttgaaaaaacattcatcgactttgaaaaaagttcattgattttgaaaaaaattcatcgaacttgaaaaaaagttcatcaaatttgcaaaaacttcattgattttgaaaaaagttcatcaaatttcaataaaagttcgtgaatttgaaaaaagttcatcaaaatttgaaaaaaaaaatcatcaaaaatgaaaaatagttcactgaatttgaaaaaaagttcatggaatttcaaaaaagttcatcaaaatttgaaaaagttcatcgaatttggaaaacagttcacaaagccaactcattgaatttgaaaaagttcatcaaaaattgaaaaacgttcatcaattttgcagaaaaaaatcatgaagaaagaaagtttctcgaattagaaaaataaagaataaaagaacagaaaaaagaaaaaaaagaaaggaggaagaagaaaagaaggaaaaacatacacataatcacaacatgagaagtggtctggtggttgtcccgacttacacttgccagctcgtcgcgggttcgaatcccagatctcgcgctgtttttgcttcttagaaacagaaaaatgggccggcccagacgtgacgaggggtgtgcgcccgttagtagattgaacagtatcgggcgcaaaaggcgccgaataggatttggcccggacattgaaagtccccgaacttgaaaaaaactaggttttttttagggatgggaaaaaactaagtgagctctggaggagtccggacaatcaacttggcccactgacaattggaccacatgtcctcacggcccatgtgcctttttctttaggtctgtctggcccacttctgttgttcggatttgataactatgattggatggtggttggtgtctggggagtctgcttcacacatgttcgtgcacattttgtgtcgttcatttgatgaacagtgttggagttaaactaatttgtgccagtttcggtccctcgtgcccactaatggatgttctggatcgaggcccactaacactcccttcgctcgcccatctctctctcgctagttgcctctgctcgtttcaattttattttggaaccagctcacaggccaccttgaccgttcacttctctaaaagaaaattgtaggtttgaggaaaagtttgtgtatttgaaaaaggttcacggatttgaaaaaagtttcgtgtggttgaaaaaggattcacgaatttgaaaaaaactttatgcattttgaattgtgagttttataaatttcatgaatttgaaaaataatcataaatttcaaaaagtatgtgtatttgaaaaccttaatgcatttgaaaaaaagttacggattaaaaaaagttcacggatttgaaaatgtttgtgcatttggaaaactattgtaagtttcaaaaaaaatgagaatttaaaaacatgcatggcttttgaaaacaagttcacaaatgcccacaaatttaaaataacaaaacaaaaaccaacatagaaaaccaaaaaactaaccaaacaagaagcatctagaagcttcccaaaattatagaaagagctaaaaagcgcacccctcgctccccacgcgagcccttttgggccgatccgtgtgcggggcggggcgccctttttgtttttctattttctcgttttcttttttcctttttctttatttttctattttgcttatttaccgcaaattctggatgttgaaaatgtcataattttaagaaacccacaaatttaaatatattcatgacttaaaaaatgttcccatatttcaaaaaatgttcacaaatttagaacattcttcacaaaaaggttcactaatttgtgaaaacgttcataaatttcacgaaatgctccttggttctaaaaaatgttcgcaaatttctaaaaattaatattttgtatttgatgaacaaattttgaattgcatgaaaaattattgtatccgaagattttctttttgaatttcatgaaaaaaaatcgagaaaaaattgatgaacatcttttatattttatgaaaaaaatttgaaattgatgaaaaaaattgaatttgatgaacatctttaaattcagtgaaatttttttggatttgatgaataaaaatgttcacaattggaaaaaaatcatgacaatgaaaaaccgaaaaagtaaaatagatgaggtaaagcttatgtctccattttggaaaaaagaagaagatatctctcccacctaatgaatttgcactaggcatacgtaaccatcatagctcgtcagtgtcgaggacttctcggtgcagctgacaggactaactaaacattctttgtcactccctccgtttcaaaataagtttgatcaagtttatattaaaatatattaacatgtaggagtacaacataaaaaaaaacttgacattgtacatcttagcggatattttaggcttggttaaactttaaaggtttgaattaagacaattctggaatttcaattattttagagcggagggagtagcacagttgtactgcacatacatacatgccttttcttttccctcagattatacaaactgattttctccccatcttataacccaaacaaaacagcacgcgtcacccacgcttttgatagatacaagccgacattgacaatttttatatcgagcagttcaactcatggtggttgtaaacatcttgggtagggaggccaagcctagtgtaacaagcaattatttcttttcatttctttttgtttaacaatggtatatgtaattctttctctcttttttccccttttttttgtttgacagtggttctagcaattcttgccctcgtggttgatgtcttaacacattacttcctcctttccaaaatatttgaagtcctgggtttgtcgtaagttaaactttcctaagtttaaccaagtttatagaaaaaattactactaatatccacaacatcaaatactctctccatccggaaatacttgtcggagaaatgaattacaagtattttcggacggagggagtacatatagtaggaacctagtagaacttgaaatatttgaaacggatggagtgctacttatatggcctgtattccatagtgaaaagagggaatgcatagacgtgaggatgtggttaaatttcgtgttttggcccttttctgaaacctattcgagatttgaccctagtttgaaaaaaaatcgagatctgactcttttgctaccgccagggaccatggcggtagggtataacagcctaccgtcaagatccctggcggtagggttgcatgctctaccgccaaaaacctcttaagtattgaacacagtgcgtgctcgtgcctaccgccaagcatcttgacggtaaggttgtgcaggctaccgccagcccggttggcgttagcgatgtttcctaccggcaaagtccttggcggtaggctgttagaccctaccgccatggactctgccggtagcaaaagggtcagatctcaaaaaaaaaattaaactagaggcaaatcttgaataggtttcagaaaagggtcaaaacacgaaaatttgcgtgaggatgctgccgcatgcaagtcaactctcgccttgtcccgtgtgttgtcacctgtcagcactgcaatattctgtgccgcacttgtgacgtagtaggtccctgttggctgttgctgtgcacgcgcataaatatatggtgtccttcttctagctcctccttccccgtcgcatcagccataagcttggagccgtccatctttctcccgagccacctgcagatctttaccagtgtggatccaacaaagcataagcatcctttgtttgttggttcccaggtgagctttgtgtcttggtgtttccctgttgtttcttggctgtttcgctctcgccggatttccctttttccaggtaaaattttataatagattggctttgtgttggtgccaatgtctttgcccttttgtcttaggtgtgttttcttcatcccctttctgcggaaagacggttggtaattgtaagaaaaaggcttggtttgtgagctggtctgtatgggttgtgtatcatcgaagcagttcagacgagctccaccgcatgaggatgcggctctcctggccaaagagaccacatgtgagaactcctagcttctgtttttcttcctggtgatctattcagtacaaaaatgagtccataagcttttttgccatcgtttaatgtctaatttgttccccaaatgcacgcagtttccttgaatgaagtggaggccctctacgagctgttcaaaaagattagctattctatattcaaggatggccttattcacaaggtatctatcttgtcttgctcatcatcttcttttagtcacacagcaaattcaccatgtggtttccttctgcaaactctaatcagcgccaatttgcaaactgccattttcttcaacaggaggagttccaacttgctctcttcaggaacagcaaccggaagaaccttttcgccgatcgggtcagtctatttatctgtgggactgtaaaattgtcccaaacttatgcacaaatatctcggatcagatcaacttgtttacatgtgtgttcgactggtgcagatatttgatctgtttgatctgaagcgaaacggcgtgattgaattcgaggagtttgttcggtccctccacatttttcacccggatacacccatggcagacaagattgcatgtatgaagcctgcctttttctcccaatctttttgcgtgtgtaaatgttttaagaaatgactggtatttcataaattctgggtgcaattcaagtagcagtagcctggtatatatatttgggaggacttctgtccatatatgcttctcctatctgacatctgaaggattccttctcgcagttgcattcagactatatgacctgcgaggcaccggcagcattgaacgtgaagaggtctgtatctttttgtactgaaatgaattattctgcacataatcttgtcaactgaatatactactacaagatgtttttaacatactaccacacactagatttgccgatttaaatgcttatccttgagctctgtcagtacattttgtttcactggaaaaataacacaaaacccattatatgcaccaactatagcacacatactacctttacaatttgacagttcgagcacttactgaaactggccgttcatgcagttgaaggaaatggtgcttgcaatcctgaacgaatcggacctacttctttctgatgatgccgtcgaacagattgtagatcaggtacatacaccacatgcagatgaaatgttgctgcccaagaagcattaccactctgcatacatttatgctaacttatattgtgacagacattcaagcaggcagacctgaacagcgacgggaggatagatcccgacgaatggaaagagtttgcaagtaagaatccagccttgctgaagaacatgactctcccatacctgaagtaagtagctctatatttttcagctttggaaaacaatgcctgagaacatcactcttgactgacagctgagcatcttgtgatgcagggacataaccatgtcattccccagctttgttgtctactctggagccggcgacgaagagttgtagcagccatcggcacaagcatctgtgactctgacctcccaagtctcaggcatacagcaccatgctcacagtacaaatttttggattatgaaacaccgctttgtagcagaaactgcaatagcagaatgtgcagtgagaaatggaacacatcagctcaacagctgggcaattttttttgtcaccgaatgggctgatcactctcatatttacatttgcaatatctaacagctcgaccatatagattcttcacggtacatttagaggcaaatatacgtgcatttaacctgaactgtcaaaatctgactactgaacttcgtgactcgatatacatttcactcaaaatttgactactgaactccgtgattctcgatatacatttcactgtcccactcgcagaagttctttgtcaaaaatgaaaacacagaagttgagcaagtaactgcaatgacgatccaggttggttctactgcttcagcttcaccatctcctgcaagttcactggatagcacatcctggtgtgctcaccagaccacacattttctgccaggatctggttcacagcatcggtcgggtggaattcatcccaccacacatggcttgacgcgtcgctgcacgccatctgtggaagaacgcagatgaatagcccgccatacttgccaagcccacagcaagcatcagtggtggtcagaaagcctgcagttgcaattccaccaaaatgagaagacttagcactccatttaaatgtactacaaatgttacagttgcgaaccggcactcaatttaaatgcagtactaatgatgcatttactcaccatagcggtcacggttctctagtatgtccactgacccctcaaatgtatcacagtagctgatcatcgagtctgggtactggcggatgaactcacttgacatgtgtctcagtccatagttgaactcgatcacgacgttgttgatgtagtcgatgcattccccattttggccgccgtagtccgaaaggaagtgcggggcacagccaacaggaggaaggcccatcagcacgacctttcgaacattgatattgtacagattctgcataaatcatcattgtcagaaggtagtaggagacacatgagtccacaactagtttagacatcaaaagtggagtaatctgacaagaaccacaaatagaactaaacagtaatggatgcaaaatggcaattaatttgctacggtattgcgaagaataaagaaccgaagcaatccattacaatttgcatcagcatataaatgagattatggaatgaacacaaagaaaatttctacatacaacaaactactggtatatgcatcttcaatcaccatgcatcacatgttctgcttaagattaggtaacagagataaattaggcatagagaatcaaatgatccatgacacatgaactgagaagcatgcttgaaccatggtcagatcatgaacagttcaatgcagcgagataaatgtgcaaggtgttatacagttatagctgaaagtacaacatactttttctttttcttttgaggcaacgagcctcctcatcgatttccattaaagaaactggcacagttgtacagagtatgagaaacataaaaggcacaaaacaggaagctaaacctgcaagcatacaggtaaagcaactaccaggaaccaacagcacgcaggcagatcaaacacgactatcaagcatgagcgccagaaattacagaccagtgaaaatacatcaagttccacaggtaaaacactgcatcctagaacgagggttccatccatgaactcagaaagtacaacagacttaacttgaacctaaaacagatggtagcacaaaaaaaaaagtgcagcctgagcatttcagaatataccacagtttaagatagtatgctgtggtgtagctcaggtagcatgagtagcaccttgtgcagtttcagtttttcagttgggctgcctttgtattgcttcgttttcaataatttaggacttttgcttttcagggttgtatttgctttgtactttgcgtcatcatgatgccttcttctaatatacaacaacacacatttaagtgtgcatttgagagaaaaaaaagttttaagacagtataatgtcagtttggtttgagcccatgtttgccttaccaaaaagttaggccaaaattttggtcaaagttgtgcttgtccatgagttggccaatgttggaaagaaaaatgaactagagttggtaaagagctagtggcatgcaaaaaaaaaaatggagataagtttttggctaccatccaaacatacccttacatactaactaaacaccattacacctcattgtagaatcaggatcatcaatccaaccattttcatttcatattttatcaaaatgccgcatctaacatcagtctgaaacattttgcaattgcaatacttgtgcaatattgcaagaaataaccccaaattcgacagtaagaacaattagtatgtaaaccataggtgaaggcgttaatgttctagaactgcaaaccaacaaggaaacctcattcatttaaatcactttcatgtgttaatttcccagataaactacgttatgtccaaaacgaaattcgtagttacagagatccctgactacgcgtggtgcatctccacaagtaaaacaatgcgcagcacactggtgatcaaaaaggaggcgagcaatggtacacagaacaaactgaggagcaagaagcacaccttgatttcctgcctcactgcattaacaaggagctgattgaactcccatgggagataatgcatctgcacgcctgacacattgcgcaggtagtagtggatgaagtcgttgctcccgatcgacacaaagaacaccgacctcctgaacaggtcgactgtagctgcctccccaagagccagcgccaactgctcatatgtgtcctcaacctgctgcacctgctgggtcagcgacacatgcatccactgcaagcgcaaccaaatcgcaaaaaccccagccgattagcatcaaatttggtgtgaggaaaccacagattgacagcagaatcatccccaaacagatctctcgacagcaccaggacgttatgagattgacgcagagttggcgggnnnnnnnnnnnnnnnnnnnnnnnnnnnnnnnnnnnnnnnnnnnnnnnnnnnnnnnnnnnnnnnnnnnnnnnnnnnnnnnnnnnnnnnnnnnnnnnnnnnnnnnnnnnnnnnnnnnnnnnnnnnnnnnnnnnnnnnnnnnnnnnnnnnnnnnncccagcttctccgctgtggtacaacagaaggggtcagaaatcaagagaagagaaactaggaacgtcacatggggctgccatattcctgcggattcagaccacagcagcgacagaagattacacggaacaatcaaggagaagaagcaaacaatcatccgtaatcacgatgaaccatggagacctaataaaccgaaacgatccgtatctgcaagcaaggacgcgtaaaatcgagnnnnnnnnnnnnnnnnnnnnnnnnnnnnnnnnnnnnnnnnnnnnnnnnnnnnnnnnnnnnnnnnnnnnnngtcgacggggatgcggccgttggagaagcgtccggtggggcggtgggtgtcaaagtcccggccatagggctcgcggtcggctcgggcgagcgtgccgaggtagttgttggtgccgacgtcggacgtggagtcgctgatgacgaagagcgcggggacgagcggggtgggcggcgccgacggcggcgcggaccggggggtcgaggcggctgcggagaggggtagagcggagaggaggaggagaaggaggaggaggaggcacacgaggtgagcgagggagggcgccatttccggcgaggcggtggcgagttcgcgcgctctgggttgggaaaggtgggggaggagaccggtctggtttatgcaagaggatggactcgccgcagactcgagtcgctaaccgcagtgaggatggaggaaaaggcctgcatttggtgggctagggttgtggactagagcaactcagcaaacagggccggaaatgggccccttcacagccgattgatgcgcggccccttggcctgtttgatatccttgcttgatctccaagaatgacaaaacgtataagaatcctcaaaaaaaaaagacaaaatgtataagaataggaggtctaagatagggaaatacccattggtttctggttgtatctacactctatatgggatttttttaaataaaaaagtcaaaacaatctgaagttttatagaataaacttgactttcttttgcactaaaccagcactgactttaggggaaaaagttatttgctattataggtcactattcgcactatttttggcagaggttttgtctttttgaagaagtcaaagggcctttttctttttatgaaatttttcacaagtactccctccgtcccataatgtaagacgttttttgacactacactagggtcaaaaaatgccttacattatgggatagagggagtacaatggaaggtcaagtttatttcaaaaatgttttcattttttttttactttttatctaattacttatttttgcatatagggtgtatatacacccataaaccaaacgtctttgtgcgtctaggattcatagatactgagcttttctaattggctatgctcacgcgtcaaacgtgaagggttctttttttagcaactgacaggagctctacctttttcatcatcaagaagagaattggtcaatttctttttagcaaccggcaggaaattctcttcttttccccccatcaaaaagaagaagagaattggtcagtttctaagggaaactggccgaaaacctgatagattggtgctcgggtgctcaaagttgtctattgcccgagagttgatttcctaaagtttgaggtgggaccacacccttcacaaatttgtcgtgctatcgtgaatgaaaaatgtgttccacaacaaggatttattaagagggtaggtacaagagagcaaagcaacatatgtaatgagcaatggccatgggaatgtcttctgcgattgtactgtattcaaaaaatgagcaatggctacctagaagggggcatttcggtcgacacgatgcttgaccagcaatggtgagcaagttcattgtatcttcctcgaccgagtgggatgttcaaaagttgcagcggcaattttacctatggatggtgagaacatgaggaccatcccactaccaactagaaggcaaaatgatttttgggcttgcttccatgataaaaagaggtttcttgattgttcagtcaacatatgatatgcttatggtaggaccaaagttatcgatcagaggtgaggtgaataggagatttaacaaatccttaaaaaaatacaatccttcaaagaaagccattataacagatcaacacactagtataaaaacgacattagaagtgaaatgacctacatgtcgcctagaggggagtgaatatgcgttttaaaagtcttatggatttcactttatcataatgtggagttaaactaaatctttcaaagaaagccattataacagatcaacacactagtataaaaacgacattagaagtgaaatgacctacatgtcgcctagaggggagtgaatatgcgttttaaaaagtcttatggatttcactttatcataatgtggagttaaactaaatggatacttttcaagcatagatcctaaatatgctaggctcaattaaacgcaccaacaacctacactgaacaagataagcacttaaaggaaactagcaacaagggtgacaagtacttgccttgagcttgacaacatatatcgttaggcaaaaggaatatagcacatgccacattgtcaaggttcgtcaaatgattttgcacacatgggagttgacactttctgctggaaggcactatcgaccgatcgagtcggatgggatccaagtcatgtccatgtgtagtctcaaacaagttgcagtaggctagagctgaaacccataagatcttcaaatcaactcatggttctggcacgtggatagctaacttcatgcactcatgtccattgctagttctttggtgacaccacatgtcaagtttgatctaccccgacctctattgacattatcagtacgctttaatcatccgctatgcactgcagtttctagaggtccatgttgaatatgatcaaaacatctcagatggtattaaacaagtttcgcttcagtctgtgctaccctaactctatcatgtatatcatcgttccggacccgatcctttcttgtgtagtaacacatccatctcaacattgcattttcgctacacccaactattgaacatgtcgacttttagtcagctaacacccaatgccatacaacattgcgggtcgaatcgtcgtcctatagaaccttccttttggctttgtagactacaacctcttgatgacgatctctttatagcaacggtgatcagaatggataatttgaagtttcgtcccaggtgaaatcgccaaaaagtgtgttctcacatgtcacagtgtacccctgacaactaacatggtacacaagacacatcgttggaggaacctcgccaggagcacagtaagcaagacatgctggtgggatcttttgagaaccgacaccccccccccgaagggaaaccgtcagggcacacgacgcttataggctgccctaggttggcttgactgcccctatgtccttgatgtcgaacacaaagaaaatcaaagaacgaggaagaaaaaaacaaggatgaaggagaaaaggtaaagataaaagggattgagggaatcctggattagggggtctccgaatagcgggactatatccattggccggactgttagactatgaagatacaagattgaagatttcgtctcgtgttcggatgggactcgacttggcgtggaaggcaagctaggcaatacggatatggatatctcctcctttataaccgaccttgtgtaaccctaac</w:t>
      </w:r>
    </w:p>
    <w:p>
      <w:pPr>
        <w:pStyle w:val="Normal"/>
        <w:rPr/>
      </w:pPr>
      <w:r>
        <w:rPr/>
        <w:t>&gt;TaCBL4_1BL_3917583</w:t>
      </w:r>
    </w:p>
    <w:p>
      <w:pPr>
        <w:pStyle w:val="Normal"/>
        <w:rPr/>
      </w:pPr>
      <w:r>
        <w:rPr/>
        <w:t>cagcacactcacccaacatcaatgtaggttgtccaaaaaattcaactcaaaattcaaaacatagcttgaaaaacaaaaataacaaattcaacactgaatagtacacaacataactttggctttagatttggcccactatcacacttatttcaaatttgtcatttttgtatctcaaaaaatatttcaaatttttatacgatttttttgacatcatacattgatgttgcgttaacgtgctagatttttttcagaacttttaaaacattctatggcatccggtgcaccagtagcaccacacgtgagggtgcaccggatacattcccctgttcgctcgaacagaatgttcgcatgacacgtttcgtacttggcggttcactgggggcagccccagtgtcgttccccagatacgggcgtcctatttgttagactcataataacatggagattttttttcatggaaacatggagatcaaattagaacactttcagtactcaaataaaaattagaatactttcatcataatttttgtaaaacttcgaatatttaaagtgtaaagtgtggcaccccaattctacaatcctagtcgtccgtttctgatcaccgtgtcggtctaccgctcccgctatacctgaccatgggcagcccggcctggacggctcgaccttgccgccgggcctagattttgagcatgatgaccgggctgggtttggacccttcatatctacaatttaaggaagaggcccgagcccaaggcccgcgagctttttgactgatgggcctggcttgggcctgaattttaggnnnnnnnnnnnnnnnnnnnnnngcacacgtctaggttttttgtgtcgggctttgataggcccggcccgatgccgccacgcggggaggtgaacccggtttgtttacgaaatggcgcgtgacttaagtggcggtgcaaccctcgtcgttcccgtgcttacatgcgggcagcctacgggagcactggtcgacggtactagtagcagtacacacgtacgtacccatgtgcctgcgtgcgatgtgatccagactcatgaaaagcacgcgcatgacgagctgaggacggtgatggatgcagaacagtcggacacggcgagatctcgggagacagggacggccgccgcttgttgcctggacccgcacagtcgcactcgcactgcagcgggaaagaaccatttcacttggcgccccgttaaatcaggccccaaggaggaggaggagtcgagtccagccagccaagggaaagacggaggagacccagcagcgggaagaggagaagacagaacaggagaagctacgcgatctcagctcaggtcagattgtgtttccggtttcgtcatcacgtctttcttattcttgctacgccgttgtgctgcctcacgcctgcctgccttcagtgcctctcgcggcgccggccggggtgggaagggatcgaccgaaccaatgggctgcgcttggtcgtngtcgaggcgtcagcggcgcgctcaggggtacgaggagcccgccgtcctcgccgccgagacctcctgtacgcattcccagctccagcttcacctcgttgtttttctatacgcgcaactttatttacagaaatcctattcctatcaaaactggtagtaacttcgcgtcgcgcgcgtgcagtcacggtgagcgaggtggaggcgctgtacgagctctacaacaagctcagctactccatcttcaaagacggcctcatccataaggtaaactccacgaccgctatggatccatcttcaaagactgcatgctcccatctcatcatatctcatctgcgttcatcacaggaggagttccggctcgccctgttccggaccagcgagagagccaacctctttgcggacagggtgttccacctcttcgatctcaagcgcaacggggtcatcgagttcggcgagtttgtgcgctcgctcagcatcttccaccccaaagcgcttgtatcagacaaggccgcatgtattgtccattcctctgctcctacacctcttgtccattcgtcttaatttgatgtccatcaattatcatgccagagtagataaccattttcggccatcctctcctgcagttgcattcaaattgtacgatttgaggggcacaggctacatcgaaaaagaagaggtaaattcgtaatgttcatgagttgttctgaattctagtataacttgactgttgacacagcttagggagatggtggtggcacttcttgacgagtcggacctatgtctctcggatagcgctgttgatgagatcgttgacaatgtaattaacgagatagggctacttctttccaaacattcagtcttttaggagtaaatagtatttggtttccttcttcttttttgaacaaaatatataatctccttccttctaacatgacctgtgctgctctgctccctttgggctgtcagacgttcagtcaagcagacacgaatggcgatggcaggttagaccccaaggagtgggaggagtttgtcaagaagaacccgacatcactcaggaacatgtcactgccctatctccagtgagtaggcactccgcactcatctaatgagtttgccctttaccacatatcaagtgatttgatggttgttgttgctgtcgttgttgttgtttgtttagggacattacgaccacgtttccgagctttgcaacgcattcggaagtcaatgattgtggtggcgtcgacaaataaccaggcagagccttcctgcctgcaggtgcaggggttatcagatgattgtcatataatatattacctccgtctcaaattagttgttttatatttgtgtagacactaaaacttgtctagatgcatctgtatctagataaatttacgacaactaaaacatgtgtagatacatctatgtgctacatgtacaccacacacggtgtggacttaagacttaatttcaaaaaaagagtgacaaaatctcaaggcaatagaggcactttcatcgtcaatggtacatttgatgatatcttatgctccaaattcaagtataaagaggaaggctaatattcagtattgacctgggtcacctgtgttatatatacctcttgtaagccgccgcacggaataagttgatcagttgtaaatttccagcgtttgtaaccttccccgatatagtgaagtttggctggccggcgcgtgtgggttttttcccttcgtgttggacgggtttcccttgcttgttctttgttttccgttgagttgatttgcttgtcgtatctctaacatttgatgactgtaaaaactgcctgagtttttttatggcacggggactgatttagtttgctaggtagagaaagcacactatccatgtgacagcaataatcctaaacacaccggcatattatgcgagttttacaggcttccttctatctaatgtctctgcccccgaattatggtccacattatagaaagctatagtatgcaactcaatcgaaatttgcttttggagatcgagctccacgaaagccttcaaatgcaaaattcaaactttataaaaaattgtatttttataattcaaaaaattctgacgaaaaaatacagagatagatgtaggcataatgcacaagtctgcaaattttcaggacggagtacattgacatgagggctgcgcaaaaaaaaaatctaagacttcttaacacgtgatactattcatcatcgcagaccatgaaatttattttttgcaggtcgcatttcattttaaaagtttaagcacatacgcctcacatccttgtttacttgtgcaaaaaaatcagaattttctgaaaccaaaatttttgaattttgattttttcaaaaattctgcctttgtggaggctaagatccaaaacgccattcttgaactcaatttcattcatcggagtttggtacaatatatacaggagatgtcttgcgtgacaagccaaataaccctaccatatttctagtagttagactatacatggctagatatcataataagatcaatcgggaataaatacggatatgtcacgttccggaacgaaactcatggtatgcggcgattggcaacccttaggtcataatttcggcaaactgttaggtagtcggtacatgaagaacatggagctgacccaactggaccttctcatgcacaaagtgaacatccaactcaatgtatttgctgtgcttatgctgcaccggtcggctgcgagataggtagccgaaatattgtcacagaaaaccaccatcgccttcagaagaggaaccataagttcaccaagaaggtgacgcagccaacaagtgtcggcaataacgttgatcacagcgcagtactcaacctctgcactcgagcggtagacggtgagctgccgcttggaggaccaggagacgcgtgagtcacctaagagacacggtaaccggctatcgtgtgtcaggacagccatcccaatccgtgttcgtgtcagcaagaagctcgttgaaggcggagaagtgaagacgtagaccataaatcggtgtgccgcgaatgtagcaaagaatgtgcttgaccagagaccaatgagcatcacgtggcgaatgcatgtgcaagaagacttgctgcaccatgaactaaatgtcttgtttgtgagtgtgagatactaaagggcaccaaacaatgttgcgacagagagcgacatctgtggcaggctgtccagctatggcagagagcttcgacttggcctccgctgatgtggcggccggtttgcagtcagtcatgcccgcacggtccaacaggtcaagagcgtactgcccctgatgggggaagacaccggaggcatcacaatgcacattaaagtcgaggaagaagtgcaaagtgcccatgtcctttagctgaaactccgagccaagcctgaccgataatgtcgcgaaggaagtcctctcgagatgccgtgataacgatgtcgtcaacatacagaagtagcatgacgacatgatcagcccaatgaagaacgaagagcggcatctcagaagtggtgttgcaaatccgagagcggcgaggaacgtcgcgatgcgctggtaccacacgcgaggagcctgtttggggctgtagagggacctcgataacaagcagacatcattcgatcgctacgggtcgacaaaaccgattgactgctaatagagattacgctcttggagatggccgtacaagaaagtattgttgatatcgagctgatgtatgagccaaccgtcgagaggttgtaagctgtaagacaactcggatcgtggcgggtttgaagatggtagagaaggtctctgagaagtcaacactagcacgctgtgagaatccacgaacaacccagcaagccttgtacctgtcctgcgagccatccgggtgaagcttgttcctaaagacccatttttcggagatgacgttggcaccaggggccgagggacaagagtccaactccggttggtgacaagggcatcgtactccgcgcacacgacagtagtctagtgcaggtcgctcagtgcagaccacaccgagcgtgggactggaaagagcgtcatgaaactgaggttgtggtagtgcgggttcggctgatggatctcgtccttggcatgcgtcgtcatgggatgatgaggcggcaaaagtggcgggcgnnnagccacagctggtggcgcgggaagcggtgacggaggcgcagaaagcccagccgaggtggccgagggcggtgacgagggaaccgaaggcacggccgaggcaacagaaggtggtgacgggggcgccgccagtttggcagaggaagccgagctggtgatggggcgccgaggaatgtgccgaagagttgatcaaggcagctgagagtccggctgtggcaaccaagaacggtaacgtggccgcctaggaaccggctgagggcgatggtgtccgcaccaaggcgggcaagaaagccacgtcacactacaagaaatatgtcaactagtgaccttctgtcaatgaccctggaagaattggtcatagatctatgactatttcagaccaattggtcaaaagctgctcggggggctccaaaccctaaaccattgcgaccattttggtgagaaaggtcgtaatttccttacacgaaatggtcacaaagcaaacagtgctagtccgctgccttatttctagttgttaatgaccaatatagatggtcataccttgtagattgtggtgggttgtgatgactaggcgccatctcatcagttttgcctatgtgtcatgtccatgtggcagtttttgccctaggttgtgaagcaacctatatttctgttattccaaaaattcccaaaaaattctcataaatgttttggatcatatattcatcaaatatgtcaaaaacattccttgcctagttcaaaaataattcgaaaatattcattttcctattcttttcagagcagcactttgtgaaggaagtaccactttggcatgtccaaatggtatccattttctacactgctttcctatgcccaaataaccatcctccaccaaatgccagctcaatccattcattattttgagcccagcttcaacattcgtatttatgtccagtgtgctactttgtaatgcaagtaccgcctaggctcctccttttgaggtgaaaatttgtgaagacagtcttcttagcaactgatcatcctcagccaaaactcacgcccattagccatgtgcatttcccataccgcaaatcaaacacttggctgcttattcatgtttgagcatcgatcggtctccccgtgagaatcttatgttgtgattttgttcctaacacctacctgcggagtgcccaacccactagacatgcctaggcctcccagaacacatggcaacgccacggtcacgtggtgaccacgcggcgggcatgcgagcttacgcgctctagagttgggcccctcggccaccgtccaaacctcgatgtcttgccatcaaatcatgtatttctgattaaatagatacttatttacctagaaatgatttttggaaaaaataaagagcaaactatgaggcagctgcagttcaaatttgacccgcttccaactgaatcgacggcaatttgtctttttcaccagaggtggatcaaaacttttttcacccaaccattttgtcaattatgcattatatatatatcctagtattttatgaaattgatttggtccatttttgcaacaattatttggtaggtccttcacaaaaaaacctccttttgggcactcggaaaatgaaaaatgaattttctatgcaaagaaaatgaaaacttacttaggaacattgtttggaattccaagatgcacccttgtgcacaatatgagatcatttgaacaaactatgccatgaat</w:t>
      </w:r>
    </w:p>
    <w:p>
      <w:pPr>
        <w:pStyle w:val="Normal"/>
        <w:rPr/>
      </w:pPr>
      <w:r>
        <w:rPr/>
        <w:t>&gt;TaCBL7_1BL_3897439</w:t>
      </w:r>
    </w:p>
    <w:p>
      <w:pPr>
        <w:pStyle w:val="Normal"/>
        <w:rPr/>
      </w:pPr>
      <w:r>
        <w:rPr/>
        <w:t>tcctacaaacctgtgcacttgcaggcccaacaatgtctacaagaagaaggttgtgtagtagacatcaatatggtcaagacatgatgtgatgtacgttattgtatgagatgatcatgtcttgtaatttatcggcaattggcaggagccttatggttgtctttattgtatgaagtgcaaacaccatgtaattgctttattttatcgctatgcattagcaatagttgtagaagcaatagttggcgagacgaccacgacgcaatgatggagatcaaagtgtcgagccggtgacgatggagatcatgacgatgctttggagatggagatcaaaagcacgagatgatgatggccatatcatgtcacatgtttgattgcatgtgatgtttatcttttatgcatcttattttgcttagaaccatggtagcattataagatgatcccttcactaaatttcaagatataagtgttctccccaagtatatgcaccgttgcgaaagttcggcgtttcgagacaccacgtgatgatcgggtgtgatagactctacgttcacatacaacgggtgtaagacggttttgcacatgcagaatacttgggttaaacttgactagcctagcatgtatagagatggtctcggaacactagagaccgaaaggtcgaacgtgagtcatatagtagatatgatcaacatagagatgttcaccattgataactaccccatctcacgtgatgatcggacatgggttagttgatttggatcatgtatcacttaaataacttgagggatgttaatttaagtgggagttcattagtaatttggttaattgaacttaaattatcatgaacttagtctcaatagtttttgcatatctattttgtagatcaatggctcgcgatatagctcccctatttttgatatgttcctagagaaaataagttgaaatatgatagttgcaatgatgcggactgggtccgtgatcagaggattttcctcattgatgcacataagaatatgtccttgatgcaccgctaggtgacggacctattgcaggagcagatgcagacgttatgaatgtttgacaagctcggtatgatgactacttgatagtttagtgttccatgctttacagcttagaatcgggacttcaaaaacgttttgaacgccatagagcatatgagatgttccaagagttgaaattggtatttcagactcatgcccatgtcgagaggtatgagacctctgacaagtactttgcctacaagatggaggagaatagctcagccagtgagcatgtgctcagaatgtctgggtactgcaatcgcttgaatcaagtgggagttaatcttccagataagatagtgattaacatagttctctagtcactatcaccatgctactagaacttcgtgataaactataatatgcaagagatgacaaaaatgattcccgagctcttcgcgatgctgaaatcagcaaaggtagaaatcaagaaagagcatcaagtgttgatggttaataagaccactagtttcaagaaaaagggcaagggaaagcaagagaagatcaagaagaatgaaaagcaagttgctgctcccatgaagaagcccaaagctgaacccgagcctgaaactaagtgcttctactgcaaagaaaatggtcactagaagcggaactgtcccaaatgcttggtggataataaggatggcaaagtaaacaaaagtatatttgatatacatgttattgatgtgtaccttactagtgttcctagtagcccctgggtatttgataccggttcagttgctaagattagtaattcgaaacaggagttacagaataaatagagactagttaagggcgaggtgacgatgagtgttggaagtgattccaaggttgctacgatcacgatagcacactccctctaccttcgggattagtgttgaagctaaataaaagttatttggtgtctccgttgagcatgaatatgattagatcatgtttattgcaatatggttattcatttaagtcagagaataattgttgttctgtttatgtgaataaaaccttctatggtcatacacccaatgtaatggtttattgaatctcgatcgtagtgatacacatattcataatattgatgccaaaagatgaaaagttggtaataatagtgcactgtcgtttaggtcatattggtgtaaagcgcatgaagaaactccatgcggatggacttttggaatcacttgattgtgaatcatttgatacttgcaaaccatgcctcatgggcaagatgactaaaactctattctctgaaacaatggagcgagccaatgacttattggaaataatatgtaccaacatatgcggtccgatgagtgttgaaacacgcggcgggtatcgttattttctgaccttcacagatgatttgagtaggtatgggtaatctacttgatgaaacacaagtctgaaacatttgaaaagttcaaagaacttcagagtgaagtggagaatcatcataacaagaaaataaagtttctacgatctgatcgtggaggtgaatatttgagttacgagtttggtcttgatttaaaaacagtgtgaaataattttcacaagtcacggcacgaggaacaccacagcataatggtgtgtccgaacattgtgaccgtactttattagatatggtgcgatctatgatgtctcttaccgatttaccactatcgttttggggttatgcattagagatagttgcattcacattaaatagggcaccatctaaatcagttgagacaacattgtctgaactatggtttggcaagaaacctaagtcaaaaggagatgcgatgcttatggtagggcaccatctaaacctaagtttggggatgcgacgcttatggtagggcaccatctaaacctaagtttggggatgcgacgcttatgtcaaaaggcttcagtctgataagctcgaacctaaatcggagaagtgtgtcttcataggataccctaaggaaacaattgggtacaccttctaccacagatctgaaggcaagatctttgtcgctaagaatgggtcgtttctagataaggagttttctctcgaaacaagtgagtgggaggaaagtagaacttgatgaggtaattgtaccttctctcgaactggagagtagcacatcagagaaatccattcccgcgatgcctacaccaactagagaggaagctaatgatgatgatcatgaaacttcggatcaatttactactagactccgtaggtcgaacagagcacattccgcaccagagtggtacggtaatcctgtcctggaagtcatgttattagaccatggcaaacctacaaactatgaagaagctatgatgagcccagatttctataaatggcttgaggccatgaaatctgagataggatccatgtatgagaacaaagtatggactttggtggacttgcccgatgattggcaagccatagaaaataaatggatctccaagaagaagactgacgttgatggtaatgttactgtctaaaaagcttgacttgttgtaaaaaggatttcgacaaatccaaggggttgactacggtgagactttctcacccgtatcaatgcttaagtccgtctgaatcatgttagcaattgtcgcattttataattatgaaatctagcaaatggatgtcaaaaactgcattccttaatggatattaaagaagagttgtatatgatgcaaccagaagtttttgttgatcctaaaggtgctaacaaagtgtgcaagctccaatgatccatctatgggctggtgcaagcatctcggggttggaatatacgctttgatgaagtgatcaaatcatatggttttatacagacttatggtgaagcttgtatttaaaacaaagtgagcgggagctctgtagcattttctgatattatatgtggatggcatattattgattggacatgatatagaatttttgaatagcataaaaaggatacttgaataagaatttttcagtgaaagacctcggtgaagctacttatatattgggcatcaagatctatagggatagatcaagatgcttaataggactttcacaaagcacataccttgagaagattttaaaggagttcaaaatggttcagtcaaagaaagggttcttgcctgtgttgcaaggtgtgaagttgagtaagactcaaaacccgaccatgacagaagatagagagagaatgaaagtcattccctatgcctcggccataggttctataaagtttgtcatgctgtgtacgaaacctattgtgcaccttgcaatgagtttggcaagggggtacaataatgatctaggagtagatcactgggtagcggtcaaaattatccttagttacctaagaggactaaggacactacaccatgacactcaaagcagcgtcaaacaatctgtcggcataggtcacctaaggcgacagatttaatgtcggtaaagatctttcgcgacagaaaggagctgtcgcctatagtcctgccgggaaaggtcttcgccgacagataaatgtatgacgacagacattatgacaacgttggtgagatctacaccgacagacatttctacaccgacatacaccacaacaccgacagattatctgacaatgtgctaccccgacagatatagcaatgcccattgttatgccgacagttcctgtgtcaatgtgatataccgacagaaagtgcaacgtccaatacttttgccgacacatttgctgccagggttgtacatttcagcataaatgcaaatacaccatattttaacatgaaatcacattcataatatttaacagggttgtacatttcagcacagatgcaaatacaccatattttaacattaaatcacattcataatatttaatacatgttcagtatacaatgcatatatacaaacaattgactcttctattcatcacaaaatgtcatccatgcgtacattcattcaacatacataaagattcatttattttcttcgctcaacatacaagataagttgttacaaaatgtgatggctaagatcctaacagaccaattgtttgatcacttgactactactaaatattatggaagagaccaagtctttgatcaccaagccaacatcaagttctgtatgaacaaaaggtgtcaaccatgttatgaacaaaagcgatcatggaacatcttagatcaacttgtggacttgttatttcctgccatttgtccctgcaaaagaacttattgccttgttggattaaagcaccaaatgctcataaaaggaaaaacctttacacacactagagagtaataaatcaatcagggcatgtcacctttgaagaaaccaatggagagctctccaggtatagtaacagcatgaaaggtaactaatgtctaaagcaataaggtacatgcttggtcaagcttgatgtaaagtatccagtagtttgtgcataaggcaaaacaaatatggatgtaagctggcacatatatcggcataaaacattaacatgacaaattagtttgtgatctaaataagtagcgtaggatccgaaatatataccatgatatgttagcaatgcaaataatacagttctcagaattacaatcagccaacaatttaagtatggtaataatacaatggcggccctactttggacggttaaatatgtaaatagcaagcaaacataaaaggaatagggaaagtatcaatgcattgtttcttttgcaatatcatgtcccaatagagatactaatttttggacagcaagtttgaggtggtcgatgctctcaaactacccagtaaaaaaatactctctggaaagcttcagaagtacactacaacttctatctggagactaactcaaaattcagcgtgtatgaaaccgatatttaacccaaatcttactacaccataactattacgaggtgatttaactgccatatgaaattgcaatcaacactggagatgaacatctcctagcaagcagcaaaattgacataccaacggatacaaacagatgttgcatcctaatctacccactatggccataatgttgtagtggctaaacatactagtacttgtgtacatacttctgttcttagtgtaactagagaatatagtaggatttacacaaagaggatgtggtctggttgaaacaacttttaaactgccagaatatcttatttagttaactagaaaattttcaagttgttaaccttagcatgttttcctatcagcaagttcagtagctcaactgaacaattatgttccaactgagaatatttgcatatatagtagctccctttgtaccacttaacatataaggtgtattagattagaaacaaattaccttatctttatggctagatctttatgtagccacattggaaaataaagttcatctttttcctctggtgactacaccgggtagttttgctagcattagttccatacttctatgatagttgttccagaagtgcacaatgatactttactagcctgaaaagaaacaacacttaattcactcacatagtactgaacgcagaatctaattggcagcaagcattcaacatcaatatcaaagtaccatgtagactattaacataagctgaatttagctgctataggttccgcatactaacaatcaattaagtcgtacaaacttcacatgtggctcttttggttagtacactttgctgcaaaaggtgtggttgctttgagaagtaacagaggggccttaacactaccaaccatgaaataaacatttcgtctagaaataatgaatgaagacttcttgtttttttctattactgatctaattgttgatagaaatactgtatgctaatataattacgcaaccatatgattcaggtgcttataatgcataatgcaattaattaaatgcatgttacttttcagtacgtaattgaaccaaaattcctagtatatccctagagagaaccactcattttagtctagtggcctgcacttccttgggattggatccaattcatgatatgtggcacattttgtgtttttggtaggaaagcagaagagagggcattgttcttctaaatggaggaaagtagtgacgcctcacccttgcaagtcttggcatggccaaccaatctgtgtagtgttccatccatcttaggtgaattctttttgagcaaaatacagagtataattttctatttgaacaatatacggagtacactacaggctacagtctgaacatggatgagtactgaactagcaaatgtgatgttcgcactgatggtttatgcaaaaccatacaagtgaaggtggtgggatcacatgcaaaacagagatagaaacaatacatacctcaagcattaccactcagcatggttggggatccttgcagcctgcgaatggaaataggaacattgagacacaatcatttcaaaggtagtagtaattagtaaatactaaaaccctgaaactgaatattggatatatatgtgataagagaagggagaggcctgggaggttgagctcagctacaagcatacagtccacgagcttcagaacatccgcaacaatagtcaaacctcattaaaagttgaaatcagttgcaaagttctacttatgagaagaaagctagcctgaactaaaaacagtagcatgtttctagacaggcacgacacccatggaagagcaagtgaaatataatgcatcttgttgaatccacaaaacacccaggccaaggtcaggcgcacaaatctactaatcgtcatgcagtcttatagtaaccattctctcgaacaacacgtgttgtagaacacatcccaaatcaacagcaacaaaaacaacattaaaataacttgacggtgctaatcgagaacaaagagttgcaatatagctatgtgaataaacaatgtagatgggactagaagaattacataaacatataataacatagcacataacactggttagtaaaatatatatacttcagtctgtccagaaatcaactaaatacttaatttaccctaattataacatgagagatggatggttagcactatgaaatctccaatctcaaacgaactaacatgatcttgtttagttcatcgttgagccaacaagatttaatgggcaatcacattcacggggaaacaagaaataacatatgaaatggaaaagaaaaaagggatctattttcatgcttacctacaggggctggatttgggggcgaagcaagacaaagggaaggagaacttcttgatgtagagggctaggtggctccttggttgcagacagcatcaccctgcgttggatcgaagcttcaggtggcactactggtagtcagagaagcagaggagtgaccatatcggcctgaatcttacctacagcgccctggatcttgaggaagtacggcggggttgttcggcgatggtcgactccacgctggcggttggcaacgcggatccttggtggcggtcgactcgactccttggctgcgggcagtggaggggctcctttgctgcggacgatgaggcataaccttgggattggaccgtggggaagcaccacatggtagaaggaggcttcgggaggtgccgccgttgatgggacaggaggcggcacgagcaaatcgacaggcaggtcaggggacggcggcggcggcaggcgacctaggtttaggttgatgtgtggcgtgggaaagagataagatggggtgggggaaagaggggtctgggaggcttagccaaaattttagtctttgagtctcccacgcgcaacttctcccgcatggcccgaaataagtgggccaggcccaaacatacgccgacactctttctctcgtagagcaacagcgacacataatctaacagcaataaaacttatactgacacataatatgtccgtaaaccggtcatccatttccgacagacagatcatcgaaagactagaacaacatcgaccattagtgtgtcggtattgttacgaacagataaagtgtcggtaatgtacacttataccaacatatgcatgtcgtcattgtggtgtcgtggtgtagtgggagatatttatcgattatggaggtaataaagagttcgtcgtaaaggtttacatggatgcaagctttgacgctgattcggatgactctgagtctcaatctggatatatattgaaagtgggagcaattagctagagtatctccataaagagctttgtagacatagaaatttgcaaaatacatatggacctgaatatgacagagccgttgacaaaatttctctcacaagaaaaacatgatcactccttagtactctttgggtgttaatcacatggtgatgtgaaataaattattgactctagtaaactctttgggtgttggtcacatggcgatgtgaaataaattattgactctagtaaactctttgggtgttggtcacatggcgatgtgaactatgggtgttaaatcacatggtgatgtgaactagattattgactctagtgcaagtgggagactggaggaaatatgccctagaggcaataataaagttgttattttatatttccttactcatgataaaggtttattattcatgctagaattgtattgatcggaaaattaaatacatgcgtgaatacataaacaaataccgtgtccctagtaagcgtctactagactagctcattgatcaaagatggttaaggtttcctaaccatagacatgtgttgtcatttgataacgggatcacatcattaggagaatgatgtgatggacaagacccacccgttagcttagcataatgatcattccgtttattgctattgctttcttcatgtcaaatacatattcctttaactatgagattatgcaactcccggataccggaggaataccttatgtgctatcaaacgtcacaacatgactgggtgatcataaagatgctctacaggtatctccgaaggtgttcgttgagttggcatagatcaagaataggattgtcactccgagttttggagaggtatctctgggccctctcggtaatacacatcataatcttgcaagcaaatgactaagaagttagttacaaggtgatgtattatggaactagcaaagatacttgccggtaacgagattgaactaggtatagagataccgatgatcgaatctcgggcaagtaacatacggatggacaaaggtaattacgtttgttgtcataatggtttgaccaataaagatattcgtagaatatgtaggagcaacatgggcatctaggttccgctattggttattgaccgaagagttgtctcggtcatgtctagatagttctcgaacccgtatggtccacacgcttaacgttcgttgacgatatagtgttatatgagttatatgatttggtgaccgaatgttgttcggagtcctggatgagatcacggacatgacgaggattctcaaaatggttgagacgtaaagattgatatataggacggtggtattcaaacaccggaagagtttcggagtgcaccgggtagtcatcgagtcaccagaaggggttccggacaccctcgataagtgtatgggcctaatgggccaaagtggggacagaccagccactggtgttacccttctttggacagcaggccctaagggaaggaaaggagggagggctagcccctcctgcctttccctctcatgggagaaaggaaaggggggcgccaccctcccgtgcctttcccccgcacctatataaggcagggggaggacggcttgggaaggactccaagtaggattcctcctacttgggcacctccttggctgctcctccctcccttccacctatatatatgtgggaggggacgcctagcacataacagacaattgcctagccatgtgcggcgcccccctccaccgtctacaaccacggtcctattttcgtagtgcttaggcgaagccctgcaaagattacttcaccatcaccatcaccatgccgtcgtgctgccagaactcatctaatacctcgccagcttgctggatcaagaaggtggaggatgtcaccgagctgaatgtgtgaagaacgcggaggtgtcgtgcgttcggtactagatcggttggagcgcgaagaaagttcgactacatcaatcgcgttgtgaaacgcttccgcttacggtctacaagggtacatatacacactctccccctttcgttgctatgcatctccatggatagatcttgcatgtgcgtataattttttttgttttccatgcaactattcccaacagtgtgaccctgcaggttcggtgaaatatagacatgactgaaacacctttcgtcagtgaccaatagcaaaaccgtggacacccatattgactgttctactcacacgaattattattgagtgaacctatagctaccatatgctattcgttttgcttgacaatactttacaaacccgaggtgagatatatcggcatctccattagtcaacacatggtcactatgtgagtctcctcgctaccacttttgttctcttttctcattatcatgtttcgacatccccatgagcaagtcgataatggctacatcccaccaagatggccctaagagtatctctccatcgccggaggagcaaatcctagtctcgagtatctagtcccttgtcatagtttcgtatgaacctgtaagttgccgctatgatcaccctattatggttgacattagaaacaacgacactctcatggtctaaagaattatgcatacgttaactttctctgtgttttggactatagacttgtgacaaaatcatctcctagtataacatataacttgggtcgattcaacacaagggttcttcaaacatcgggcccttaatattgtcggcatcatcgctacacttaactacgcacatgatcagaacagaaccatgatgcaacacttgagctagccctagagtcattttctattttaccgtttattattctacagatacacatgagttttcctcttagcctcatggactcgagaacaatatcagttatagcatagaatataagcattaatcataaacttagaaataattaatacttttaggtaacaccctactcctattatttggactagttaattgcctcgtgcattgctacggggtttggggatcaaaggagggtccttcattcgatcgatgaacatgtgagtaccaacgagggctacgtacgcattcccctttaataatagagatgtagtgcaatatatgccggtcgatctcagcggagtaacttggttacaaggcaccaccagtggaggcagtgagaggaagtcgaaggtttatgtgacgaaccataagtctcgatgcgtgtggaagaactgaaatgatctactgattcaacttaccaactaagaggccactagcctaccttatatacctggctcagctagggttacatggctcatgtcgatttacatatgggttcttgtgttaccgagttgcgttggacgccaaatcgcttagtcagccagtcggtcgccttgtccttcaagatggtcgtggcatcatgtcttgatggtgggcttgagtcgtcgatccggcccaagacacannnnnnnnnnnnnnnnnnnngtcgctcgacgggactccttcgggcaacgatgagtggctagggccgtggctctcgaggtttttaggtggcgggaagagggtgtggctccagagccactcaagatgagtgacctgagaggccggctagggtaaccaactattgttgcgaccacttatgtcgactcccaagattactgaaaaaggctttcaccccgctttatatatagaaacaacgatccacaagcatcacgatacaaactcacgccgccaccacacacgacacacacacccaaggcgagatacaaaggtgacaagcaccgccacaccaccctaacgactaccaagcnnnnnnnnnnnnnnnnnnnnnnnnnnnnnnnnnnnnnnnnnnnnnnagacctccaattctccgaggagaggtgagacggaaaatgacggagcaaggactccaagatggtgccgcctagaaggaaacatgctgaggtgatgtgtagttgaattgacatatacacctgttttgctagatttttttacttctttgtatacctttcttaggatatatactcagaattttcattcaagactgactattggtcggggaaagcatgccccctgtcagatataccctttagctctgcagaatccaagtgtaaacctcattttgtaagtatacattccattagcaagtgtagtagaaaatgtcactgcttttctgtttatcgttctatttattcagcgaaaatgcccacggtgatgccgcatgggggtgcagatgcggcgtcctcgagctgccatacaaaacgggaacttgagctaacaaactagctactgacctgactacggggtgcagccaatttatttccaacaataagcgaacgtgtagccggaaaaaaaacaataagcagacgatttatcatcccgtgctgttgtgcatggctcatccgggcaaagatcataacgtatgcgcaagttttgaaataccaaccccgcaaaaaaagagttttgaaataccaacgaacgtgcagcaaaccacagattctaaattgaacaagcctaccagatgcacgggttggaaaaattatcaagtttgcactacagttagttttcacatttttgaaagtttggagtcctcctataagaactccaacacggttcaccaaatcgtccccaaatgtctggactacacggtccggaaacttttagccatccaatgggagacatccaacatcggcagcatggtccggacatcccctaacttgaaaaaaaaactaggttttctttttttgagctatggaaaaaactaggttcgtttcatgaacagtgttagagttgcactgggcgccactttcggtcctcgtgcccactaatggatgttctgggcccaggcccagtaacactcccttcactcaccgacctgctctcgctagctgcctctgctcgtttcattttatttcaaccagctcactagccgacttaactgttcacttttctagaaaaagtttgtaagttcgagaaaaagtttgtgtattcaaaaaaggatcacggatttgaaaaaaggttcatgaatttgaaaaaagtttgtgcattttgaaaacagtcatgaatttggaaaaaatgtgagttttaaaaagttcatgaatttgaaaaataatcaaaaatttgaaaaatgtatgcctatttgaaaaccttaatacaagtgaataaatttgcggattcaaacaaaatttaggaatttgaaaattcgtgcatttggaaaatttcataaatttgtaaaaatgagaattttagaaagttcatggcttttgaaaaaagttaaggaattataaaaagtctacatttcaaatttaaaaataaaataaaaataaaaacaaaaaactaaccaaaagcgttgaaatgtgcactactcgctccccatatgcgcccatttgggctggcctatgtgcggggtggcgcgccctttttcattttctctttcattcctcctttttgtttccttttccctttttatttgtttccttatttacctaaaataaggttttataaaatattcatgatgtcgaaaatgttcataaattttagagaactaaattttaaaatatattcatgaccgaatattctcggatttcaaaaaatgttcacaaatttagaaaattattcacaaaaatgttcactactttggaaaaaaaacttcataaatttcacgaaatgtttctttattcaaaaggatgttcgcaaacatctaaaatttaaaaaattgtatttgatgaacaaattttgaattgcatgaaaattattgtatccgatgaacatttaaaattcatgaaaaatttcgagaaaaatatgatgaaagtttttctatatttgatgaacaatatttgaatttgatgaatagttttgaaattgatgaaatttggtaaattcggtaaacggttttgaatttgatgaataaaaatattcgagaaaataaaaaaataaaaattaacatggaaatataaaaccaaaaggaaaatgaaaaaaaactagtatgtgaatgttctagaatgttcccaaaatcggaagagggattgcgcgttgagtcgacccaattcacttagcgagtgtaaggggtgggcgtttggtcgacatgtgtcaacgcacaggtgcaaatgggaagaaagaaaaggtaaatggtccgagaccaggtcgaagggaaggtgtgcactaggtttgcagaaacaatagcaaataattctaaaaaaacaatagcaagctcgcaccaaaagtaccaaattgggattggtggaagtttgaattttaatcattttcgaagatgcctgggccactatttagaattttgggtcagtccatcttgttccgcacaagtacatgaagtgtaactatgtggtggccacagacggacttgtggttctcgaagtatttccacctaagggctcggtcaaaggaatttcatagggttcttggagagttataattttttttctatgttggtcttttaagtcataggattgaatcctatatggtttctccctacgaaatcatgtgcactacatctcataggaaatgtaacattcactccaaccttttttttaaatttctttgtttttcctatggcatcaacactctctgttgatcctacaggattcaaatgggcatgtcactttaattctgtaattttctatccctgcattttgagagccatgccattcaaagagtgcctaattttttctagcgcagagctacttcccccgccctagataatgggatatctgtggcccgtgcgccaaattgccgcactccaccctggatcggtgccttgggaaaaaaattgtattgattacctagaactaatggtgtagataggtcccagacttccttaggtggtcggctgggtcatcacgtcggatctctttgctgactgtagagccctcaacactgtttaggctacttacagtgggagtaacatagatagtaacatcacacatatgttagataaactcgatgatgtggcatgcaataaatgaagaaagagaggaaaatggtaacatagctagttactagtagtatgagtaacatcacacatatcaaggcaagatgaatctatagactaataaatgaagtattgcatgtcaccacacatatgttactccccactttagaagtaataacatagaccagtaacatatgcatgttactcgtatatgttactacccattgtggctagtcttagcactatagcgtgtatttggctcagggcttgcctaggtcctggcctaatcttgatgacactactgcctggaattattcctattactgaaaatagtaatattgccttgtcttgataacaattcaatcgaatcggcatttttctactgagttgcgattttggtccagtgcaccttatacatgataaaaaaagggagaaaactctattctagtcaattagtagtcccactcgggatttctttgaatttgcacgcatagccacacacgacaggtcagacctatccgtcgccgccaacttttccagccctctcgtcgccgccaggccaagaccatgtggctcctgcaaaggcaaggaggatctctccacaaaggagtttgatgcagcggggttggccggctatggcggatcgtggctgctggcgacgacaaatgtatggctaggcggtggcagttctggactagcggcacacgcttgcgatgttgcctatgtcgacaaagtccaaaggtccctaaagacggggtcctagatggtggcgggctcgacctctagcccagatttggcgtgcaatggcatgggcgtcttgatttaggctggtttagggagtctatgtgtcttgggcgaggcggcgttgccccaggttaggaataatgtcctcccatcctatccatgtttttggttcgctttgcttgggaggggcatgtggatatgtatctccgatggatcctcctggatccagtcggctccggtctccggtgaatccttatggattcagtatgtgttcgtggtctttggagtatctacacgatcttttcggcatcttcttcttcggggtgatgatttgttacgtagattgaggtcgcatgcatcttctgctctacatcaacgattgtctgatctttgcttctcctcatacatagaatcgatccatcccacaaaagttttcacgaccacccacgagccttagatggccctccctcgaccggcattcgtcatttccatgggctttgcctccaatctggagctcccgacccctctacaacttccgccaccaccccatccacctccatagttcctgacggcatcgccgcctacaactctatgccccaccaaagttggtgactacaagtccatgtaggtgtcatcttttgagctcctgcgagttgtgacatgttttgtgggcctctactgctgacaatgagggggagccagtccctaagcacgatcagcttccaccaatgccattgacttctagagagtgtgcatggagcgcaaggcggaagcgtgtgggggttggcaggaggtgatgccgcaccatagcccatgtcgtcaacttcgccaaatttggctttggcttatcttctattcccccacatggcttcatgatagattctacagatgtctcgcttctctgcgccgcacgtcagattgcatagactcctttaggttctctcatttctttccaaacagtcattgggcttgtgataacatctggcatcttctcagcctattggaaaaccctactgcctcattggcatcctgcctcgtcatcaagcatcctcaagctccagctctatgttaggcccattccaaggtgattcatcatgattcatgggtgtcggtcatcttctctcccactatcttggcaagcccaagtaatgtggtcccgtggtccgtctttgttgtgcaagccaaactgctacactctcgggtgctagcattggcttcgcttgagctgaaggaggcggtccaccctcctcgtgacgtcgctggatatatgtaaggttggcttctttgggccgggagctttctagagcgtgtggaggttgctctgggcaattcctctcttgtacctaaggtgatgctgaccccacaagtgttgcctcctattgtagagcatggggttgactttgatgaccagagggatttagagctctatgatcgcttctcccctcgtgttggggcaagtttattgtcactacctgcctttccctctatgcgtactggctcgctagatgaggctactagtggagtggggcttcatgatcgtttctccctcgttctcaggctatctcactgtcgtcttcctttgaggatatgtctatcgatgtggtcatcactctggtgctgcagatcatgctcgagcttcaggggttgtgttcataactggttctacctctatccgtcgagcaagtcaagatgcactcgctcgatatctctgatgtgcttttactacccagccaggcggtcaacttcgaggagagccatgatttggactatgcagtctctcacttgcctcgtggtttctataggttttgagcttgttgcatccgagtgttggtacttgtgcctgtggctctctttggaaaagagatttgcagtttccttactactttggttgatgctaaccctggatcaggcaagatgattggttgtcttttgaaggggaacaccatcacgtaacaaaacttttcaaaatgaccgagtgattgtcaatatctctcctaattggtgacatgaacacctccacatcatccacatagagggttgatctcaccatggcacccctctccctcgaaatctcgtgccccttccgtgttgccaattcgaggatttgttgtagaggctcgatcatgatgataaagatgagggggggaagaaggggcacccgtggcgagagtcccgcccatgtttgatggggggggaccacaccattcaagaggatcctcgatgaggaactacaaagtagtgtcgtgatccaatctctaaacttgcttggaaaccctctccatggaaggagatctaggatgtattcccatttgacagaattgaaagccttacggatatcgaacttgaagagtacggatgaagtcttactcctgtgaagccgacggacaaggtcccaaacatgcatgaagttttcatgagtacttctcctcttaataaaggctctttggacgttggagacgagggtgttcatgtgcgggccaagatgaatggaaaccaccttcacaataatcttgggaatgacatggataaggctaatgactctatagtcggaaatcccttccgcctcttcgagcaagtgcacaacattttgcggagttgagtcaatgaagatttgaagtgtggagggagtcaaagaggtgtatcaccctcatgatgccacacttggtcgtatcctaacttttttgaagaagactcatgtaaagccatctgacccagctgccttatccttggcacttgatcgagtcaaagagtgccatgatgtcacccaagatactgagagccatccatcaagtaaccacagacgccttttatgttgcgacactcttcttgatttctccttcaagatgggtcgagggctagtgtcgcctctctagctactatgtcatatatgggtacctaatttggaaaaattctatgaacgtcatttcttaagcatggattgggtagcataaagttattttggatgatccaggaaagaggtagttatcgaggagtttttgtgtgtcctgtgttttcgagtcacgtttggtcgattttagggcaaattatgtacaagatgtcatatatgggtacctaatttggaaaaattatgtgaacgtcattttttaagcatggattgggtagcaaaaagttattttggacgagccacgaaagaggtagttatcgaggagtttttgcgtgtcctttgttttcgagtcgcgtttggtcggttttagggaaaattctgtacaagaatgtcatatatgggtacctaatttggaaaaattctgtgaacgtcattttttaagcatggattgggtagcaaaaagttattttggacgagccacgaaagaggtagttaccgaggagtttttgcgtgtcctttgttttcgagtcgcgcttggtcggttttagggcaaattctgtaaggtcacggatgtatgcaacaacttccataaaaggtggttcccatttgttgcaaccacttaaacatgggaaatattcttcaaagtttgtcagcaactagaacatcattgccattgagatatttgggccaactcaagaaggtggacctccaatttcactgaatcttgcacaccattattatgagcgaggcaaacctttgtatcacccccggtgccaagaagctagtgacaattatattgcgagagtaatcattcatgtttgcatgagggacagttgtaacacaaacaaactaagttcttcttttcttaattaatagatgaggcaaagcttatgtctccatttcggaagaagaagatatctcacgcatccaatgaattttcaataggcatacgtgaccgtcacagttcgtcactgtcgatgacttctcgatgcagctgacaggactaagtaaacattctctatcactccctcctttcaaaataagtttaatcaaatttatattaaaatatatttcacaaaaaaggtttatattaacatgtacaacataaaaaaaaacttgacattgtagatcttagcagattttttagacttggttaaactttaaaggtttgaattaatacaatcctggaatttcaattattttaaagcggagggagtagcacggttgtactgcgcatacatacatacctttccttttcactcagattatacaaactgattttctccccatcttatggcccaaacaagacagcacgcgtcacccacgcttttgatagatacaagccgacattgacaatttttatatcgagcagtacaactcatggtagttgtaaacatcttgggtagggaggccaagcctagcgtacaaacaatcgttttttttctttttttgtttgacaatggtatatgtaactctctctctctctctttctttttgtggttcgacagtggtactagcaattcttgtcctcatggtttatgccttgacacatagtaccaccgatgccagagaccaccgttcaacgctgcccgcatacatttcaaccacgattcaaactaaccgaacataattcaggcaaaacagcagaattcattcaagtttggttataatttacataaaaaggtcgatatttcgaccgtttgactaaaaaattaggaaaaaaaacataaaccctatatcagacgaccacctcgtatgcgtggccaccctactttatcgtgccgtcgtcaccgtccctccaacgacggaacgacgccggagggcagcaacaaccttgtttggtggctgcctgccgcttgcagaggaaggcgctctgcctcctgccgcgcgatgtgggggccgccgcggccactgccaatgttgccttcgggggaaggggcggaccggaagaaaatgggatagggagggtggatttagtgggctgggggtgtcggagtactacgtggctgttgtccaaactttctcaaagcccctctagtttgtctggaaaaaacgcgtctggaccgctcggcggaccgatacatgtccgtattggatgtcacggcacgtccgggcggacagcggtgcggacgtatgtggatggtttgaaggtccgtgttaaagatgcccttatatccacaacatcaaatacatatagtaggaatttagtagaacttcaaattggctacttaggctgagttcggtttctctcggctcctttaactccgctcccggagcggatcatactttagcttaactaggcagagctgccaaaacccagctcctcaactccacggagcggggaagttccaaacagggccttagtatatgtcctgtcttgcatagtgaaaagagggaatgcgtagacgtgaggatcttgctgcatgcaagtcaactctcgccttgtcatgtctgttgtgttgtcagtactgcaatattctgtaccgcacttgtgacgtaggtccctgctggctgtttgctgtgcacgcgcataaatatatggtatccttcttctagccccttcttccccgttgcatcagccataagcttggagccatccatctttctcccgagccacctgcagatctttaccagtgtggatcgaacaaagcataagcattctttgtttgttgtttcccaggtgagctttgtgtcttggtgtttccctgtggtttcttggctgtttcgctcttgctggatttccctttttccaggtaaaattttataatagattggctttgtgttgatgccaatgtctttgcccttttgtcttaggtgttttgtccatcccctttctgcggaaagacggttgttaactgtaagcaaaaggctgggtttgtgagctggtctgtatgggctgtgtatcatcgaagcagttcagacgagctccaccgcatgaggatgcggctcttctggccaaagagaccacatgtgagcttctgttttcctttctggtgatttgttcagtgcaaaaatgagcccagcatacgtttccgctgccgtttaggagtaatttctaatattttcttcccgcgtgctcgcagtttctttgaatgaagtggaggccctctacgagttgttcaaaaagattagctattctatattcaaggatgggcttattcacaaggtatgtatcatgtctttctcatcatcttcttctagtcagacggcaaattcaccatgtgtttccttctgcaaactctaaccagggtcaatttgcaaactgccattttgttcaacaggaggagttccaacttgctctcttcaggaacagcaaccggaagaaccttttcgctgatcgggtcagtctttaatttctacaccattccaacgctccaaatagctgtaatttcttagacaatttgggtgtccttcaattttggggtgacagcctgaatattatctgtgtgactgtaaaattgttccaaacttatgcacaaatatcaacttgtttatatgtgtgttggactagtgcagatatttgatctgtttgatctgaagcgaaacggtgtgattgaattcgaggagtttgttcggtccctccacatttttcacccggatacacccatggcagacaagattgcatgtacgaagcgaagccagaccccttttcctcccaatgtttgtgtgcgtgtgtgaatgttttagaaatgactggcatttcataaattctgggtgcaattcaagtagcagtagcctggtatatatatttgggaggacttctgtctgtatatgcttctcctatctgacatctgaagtattccttctcgcagttgcattcaggttatatgacctgcgaggcaccggcagcattgaacgtgaagaggtttgtatcttttagttactgaattgttctgcacataatgttttggaaacagttctgctcatagtcctctcaactgaatatagcacttcaagatgttttgaacatactaccacacactgcgatttgccgatttagatgcttattatccttcggctctgtcgttacattcagctccactggaaaaataacacaaagcccattacatacgcgaagtatagcacccacactaccttaacagtttgacagtttgagcacttactgaaactggccgttcatgcagttgaaggaaatggtacttgcaatcctgaatgaatcggacctccttctttctgatgatgccgtcgaacagattgtagatcaggtacatacaccacatccagatgaaatgttgctgcacaagaatagttaacactatgcatacatttatgctaacttatattctgacagacattcaagcaggcagacctgaacagcgacgggaggatagatcccgacgaatggaaggagtttgcaagtaagaatccagccttgctgaagaacatgactctcccatacctaaagtaagtagcttcatattttcagctttggaaaagagtgactgagaacattactcttgactgacacctgagcatattgtgatgcagggacataaccatgtcattccccagctttgttgtctactctggagccggcgacgaagagttgtagcagtagcagccatcggcacaagcatctgtgactctgacctctcaagtctcaggcatacaacatcatgttcacagtacaaatttttggattatgaaacaccgctttgtagcggaaactgcaatagcagaatgtgtagtgagaaatggtacacatcacctcaacagctgggcaattttttttgtcaccgaatgggctaatcactctcatatttacatttgcaatatctaacagtttggccatatagattcttcacagtacatttacaggcgaatatacgtgcatttaacctgaactgtcaaaatctgactactgaactccgtgactctccatacacatttcactcaaaatttgactattgaactccatggctctcgatacacatttcactgtccgactcgcagaagttctttgtcgaaaatgagaacacagaagttgagcaagtaactgcaatgacgatccaggttggttctactgcttcagcttcaccatctcctgcaagttcactggatagcacatcctggtgtgctcaccagaccacacgttttctgccaggatccggttcacagcatcggtcgggtggaattcatcccaccacacatggcttgacgcgtcgctgcacgccatctgtggaagaacacagatgaacagcccgccatacttgccaagcccacagcaagcatcagtggtggtcagaaagcctgcagttgcaattccaccaaaatgagaagacttagcactccatttaaatgtactacaaatgttacagttgcgaagacccggaactcaatttaaatgcagtactaattatgcatttgctcaccatagcggtcacggttctctagtatgtccactgacccctcaaatgtatcacagtaactgatcatcgagtctgggtactggcggatgaactcgctggacatgtgtctcagcccatagttgaactcgatcacgacgttgttgatgtagtcgatgcattccccattttggctgccgtagtctgagaggaagtgaggggcacagccaacaggaggaagacccatcagcacgaccttccggacattgatattgtacagattctgcataaatcatcattgtcagaaggtagtaggagacacatgagtccagaactagtttagacatcaaaagtggagtaatctgataagaaccacatgtatagaactaaacagtaatggatgcaaaatggcaattaatttgctacggtattgcgaagaataaagaaaccgaagcaatccattacaatttgcatcagcatagaaatgagattatggaatgaacacaaagaaaatttctacatacaacaaactactggtatatgcatcttcaatcaccatgcatcacatgttctgcttaagattaggtaacagagataaattaggcatagagaatcaaatgatccatgacacatgaactgagaagcacacttgtaccatggtcagatcatgaacagttcaatgcagcgagataaatgtgcaaggtgttatacagttatagctgaaaatacaacagactgttttttttagttttcaagcaacgagcctcctcatcgatttccattaaagaaaccggcatagttctacagagtatgagaaacattaaagacacaaaacaggaagctaaacctacaagcatacaggtaaagcaactaccaggaaccaactgcacacaggcagatcaaacacgacgatcaagcatgagcaccagaaattacagaccagtgaaaatacatcaagttccatagataaaacactgcatcccagaatgagggttccatccatgaattctgaaagtacaacagacttaacttgaacccaaaacagatggtagcacaaacaaaagtgctgcctaagcatttcagaatatatcacagtttaatatagtatgctgtggtgtagctcgggtagcatgagtagcaccttgtgtagtttcagtttttcagttgggctgcttttgtattgcttcgttttcaatagtttaggacttttgcttttcagggttgtatttgctttgtactttgcgtcatcatgacgccttcttctaatatacaacaacacacatttaagtgtgcatttgagaggaaaaaaaagttttaagacagtataatgtcagtttggtttgagcccatgtttgccttaccaaaatggccaaaattttggtcaaagtactggtccttgagttggccaatgttggaaagaaaaatgaactagagttggtaaagagctattggcatgcaaaaaaattggagagaagttttggctgccatccatatataaccttaaataccaactaaacaccattacacctcattgtagaatcgggatcatcaatccaaccatatctatttcatattttatcaaaatgccgcatctaacatcagtgtgaaacattttgcaatcgcaatacctgtgcaatattgcaagaaataaacccaaattcgacagtaagaacaatttgtatgtagaccataggtgaaggcgttaagttctagaactgcgaaccaacaaggaaacctcattcatttaaatcactttcatgtgttaatttcccagataatgatttctagtgtatccacacaagaaactaagttatgtccaaaacggaattcgtagttacagatatccctgactacgcgtggtgcgcatctccacaagtaaaacaatgcacagcacactgataataaaaaaggaggcgagcaatggtatacagaacaaactgaggagcaagaagcacaccttgatttcctgcctcactgcattaacaaggagctgattgaactcccatgggagataatgcatctgcacgcctgacacattgcgcaggtagtagtggatgaagtcgttgctcccgatcgacacaaagaacaccgacctcctgaacaggtcgactgtagctgcctccccaagagccagcgccaactgctcatatgtgtcctcaacctgctgcacctgctgggtcagcgacacatgcatcccctgcaagcgcaaccaaaatcgcaaaaaacccaaccgattagcatcaaatttggtgtgaagaaaccgcagattgacagcagaatcatccccaaacagatctctcgacagcaccaagacgtaattaataagattgacgcagagttattgggagcggtgggagaacataccagctcagagccactgctggagagaatgccggctgccgcggaagcgtagttgacgccttggatcattccgccaatgttgctgaggccaacaccgccgccgcccatgcgcatgctctgctccaggtacggaggcacgaagggaagccccagcttctccgctgtggtacaacaacaaaagggatcagaaatcaagagaaggggaactaggaatgtcgcatggggctgccatattcctgcggattcagaccacagcagtgacagaagattacacggaacaatcgaggagaagaaacaaacaatcatcagtagtcatgatgaaccatggagacctaataaaccgaaacgatccgcatctggaagcaaggacgcacaaaatcgagaaaccagcaccgcaccaatccatggagaaaccgagagaagcgagcagagacgaggtcgtgagcgacgcaccgaggtagtcgacggggatgcggccgttggagaagcgcccggtggggcggtgggtgtcgaagtcccggccgtagggctcgcggtcggcgcgggcgagcgtgccgaggtagttgttggtgccgacgtccgacgtggagtcgccgatgacgaagagcgcggggacgagcggggtggggggcgccgacggcggcgcggaccggggggtcgaggcggctgcggagaggggtagagcggagaggaggaggagaaggaggaggaggaggcacacgaggtgagcgagggaaggcgccatttccggcgaggcggtggcgagttcgcgcgctctgggttgggaaaggtggggggagaagaccggtcgggtttatggaagaggatggactcgccgcagactcgagtcgctaaccgcagtgaggatggaggaaaaggcctacatttggtgggctagggctatggactagagcaagtcagcaaacagtagcggaaacgggccccttctcagccgattgatgcacggccccttggcctgtttgacatccttacttgatcgccaagaatgacaaaacgtataagaatcctcaaaaaaaaaaaagacaaaacgtataagaataggaggtctaggatagggagatacccattggtttctggtatctacactctatatgggattttagaaatatacaaaagaagttttatagaataaacttactttcttttgcactaaaccaacgttgactttaggggaaaagttatttgttatcacaggtcactgtttgcactatttttttgacagaaattttatttttttaagaagtcaaaaggccttcttatttttgtgaattttttttgacaagtacaatgaaaggtcaagtttatttcaaaaatatgttcagttcttttttactttttatttaattacttttttgcatatagggtgtatatacacccatagaccaaacgtctgtgagcacctaggattcatagatactgagcttttctacttggctatgctcacgcgttaaacttgaagggttctttttttagcaacgggcaggagctctacttttcatcatcaagaagaggatttctctactttttttagcaaccgtcaggaaattctcttctttttttcccatcaaaaagaggaagagaattggtcagtttattagggaaactagtcgaaagcctgacaaattggtcatagggtgctcgaagttgtctattgcccgagagttgatttcttaaagcttgaggtgggatcacacccctcaaaatttggcgtgttatcgtgcatgacaaatgtgttctacaacaaggacttattaagaggatggggacaagaggtcaaagtaacatataataagcaatggccacgggaacgtcttctacgattgtactgtattaaaaatagtaatggctacctagaagggggcatttcagtcaatacgatgtttgatcagcgatggtgagcaagttcattgtctcttcctcgaccgagtgggatggtcagaagttgcaacaacatttttacctatggatggtgagaacatgaggaacatcccactaccactagaaggcaaaatgattttcgtgcttggttccatgataaaagaggtttcttcattgttcggtcaacatataatatgcttatggtaggaccaaagttatcgatcagaggtgaggtgaataggagatttaacaaattctccgagaaatacaatccttcaaagaaagccattgtaacagatcaacacactagtataaaactacattagaagtgaaaggacctacatgtcgcctagagggagtgaatgtgcattttaaaaactcttatggatttgaatttatcataatgtgatatttttcaagcatagatccttaatatgctaggctcaattaaatgcaccaacaacctacacaagatcctaaattttgggagtggcttattttttaagatgggagaggcagcttattttttacaccgcccaaaagaactgtccctaaacaagataagcacttgaaggaaactagcaacgagggtgacaagtactcgccttgaactcgacaacatatatcgtgagacaaaaggaatatagcacatgccacattgtcaaggttcatcaaatgattttgcacacatgggagtcgacactttctgttagaagccactaccgactaatcgagtcggatgggatccgagtcatgtccaagtctttagtcccaaacaagttgcagtaggctagagctgaaaacccataagatcttccaatcaagtcatggttccgacacgtggatagctaacttcacgcactcatgtccatggatagttctttcttgacattccagtcctttggaacttcttttatggactcctcccacatgtcaagtatgatccaccccgacctctattgacattatcagcacgctttaattgtttgttatgcactagagtttctagaggtctgtgttgaatatgctcaaaccatctcagatgatattaaacaagtttctcttcagtatgtgctaccacaactctatcatgtatatcgttgttccggacctgatcctttcttgtgtggcaacacatccatctcaacatgtgcatttttgctacacccaactattgaacatgtcgacttttagtcagccaacacccaagccatacaacattgcgggtcaaatcgtcgtcttatagaaccttccctttggctttgtagattgcaacctcttgatgacgatctctttatagcaacaatgatcagaatggataatttgaaatttcgtccggagtgaaatcgccaaaaagtgtgttctcacatgtcacagtgtacccctgacgactagcatggtacaaaagacacgtcgctggaggaacttcgccaggagcgcagtaagcaagacatgctggtgagatcttttgagaaccaaaaaccccacacacccggaagggaacccgccagggcacacgatgcctataggatgccctaggttggcttgactgcccctatgtcctcggggttgaacacaaagaaaaacgaagaacgaggaagaaaaaaacaagggtaaaggagaaaaggtaaagataaaagtgatatgttggtctgacggattgtgtgttgttgttcaattggccatcacctctcatctatatatgaggcacttggacttatcatacaagaaaatgactccaattctagttcgaactagtgggtcaggtcaaaattttgtcacattgcatcttgcggaggtcgcatatgaccttggattgagattatccaaaaaaagcaaagttgtttgtttcgacgagaagaattactttcatgttgaacactttttgcttgaagcattcttgaacctgatatatgccatgctttatgaaaggatcgagaagaggtgtctagnnnnnnnnnnnnnnngggggggattagacactaagtaccaaaagttgcagttttgaacttctttaagtttaagtggaatttaggcacaagtttaacactcacaatacataacaagcaagcatgcaaagagtatatgagcagcggaaagtaaagcatgcaacttgcaagaatgtaaagggatgggattgaaggattcaaacgcaattggagacacagatgtttttgtcatggttccgataggtggtgctatcgtacatccatgttgatggagacttcaacccacgaagggtaacggttgtgcgagtccacggagggatccacccacaaagggtccacgaagaagcaaccttgtctatcccaccatggccgtcgcccacgaaggactt</w:t>
      </w:r>
    </w:p>
    <w:p>
      <w:pPr>
        <w:pStyle w:val="Normal"/>
        <w:rPr/>
      </w:pPr>
      <w:r>
        <w:rPr/>
        <w:t>&gt;TaCBL7_1DL_2195979</w:t>
      </w:r>
    </w:p>
    <w:p>
      <w:pPr>
        <w:pStyle w:val="Normal"/>
        <w:rPr/>
      </w:pPr>
      <w:r>
        <w:rPr/>
        <w:t>gtttctccatggatcattggtgcggtgctggtttctcgattttgcgcgtccttgcttccagatgcggatcgtttcggtttattaggcctccatggttcatcgtgactactgatgattgtttcttctgcttgattgttccgtgtaatcttctgtcgctgctgtggtctgaatccgcaggagtatggcagccccatgtgatattcctagtttcccttctcttgatttctgaccccttttgttgctgtaccacagcggagaagctggggcttcccttcgtgcctccgtacctcgagcagagcatgcgcatgggcgtcggcagcgttggcctcatcaacatcggcggaatgatccaaggagtcaactacgcttccgcggcagccggcattctctccagcagtggctctgagctggtccgttctcccaccgctcccgataactgcgtcaatcttataacgtcttggtgctgtcgagagatctgtttggggatgattctgctgtcaatctgtggtttcttcacaccaaatttgatgctaatcggttggggtttttgcgattttggtcgcgcttgcaggggatgcacgtgtcgctgacccagcaggtgcagcaggttgaggacacatatgagcagttggcgctggctcttggggaggcagctacagtcgacttgttcaagaggtcggtattctttgtgtcgatcgggagcaacgacttcatccactactacctgcgcaatgtgtcaggcgtgcagatgcattacctcccatgggagttcaatcagctccttgttaatgcagtgaggcaggaaatcaaggtgtgcttcttgctcctcagtttgttatgtgtaccattgctcgcctcctttttgattatcagtgtgttgtgcattgttttacttgtggagatgcaccacacgtagtcagggatctctgtaactacgaatttcgttttggacataacgtagtttcttgtgtggatacactagaaaaccattatctgggaaattaacacatgaaagtgatttaaatgaatgaggtttccttgttggtttgcagttctagaacatcaacggcttcacctatggtttgcagttcacagatggaataatcccattgttcttactgtcgaatttggggttatttctttcaatattgcacaggtattgcgattgcaaaatgtttcagactgatgttagatgcggcattttgataaaatatgaaataaaaatggttggattgatgatcccgattctacaatgaggtgtaatggtgtttggttgctatgtaagggtatgtttggatggtagccaaaacttatctccaatttttttgcatgccaatagccaatattggccaactctagttcattttcctttccaacattggccaactcatggaccagcacaactttgaccaaaattttggcctaactttttggtaaggcaaacatgggctcaaacaaaactgacattatactgtcttaaaactttttttctctcaaacgcacacttaaatgtgtgttgttgtatattagaagaaagcgtcatgatgatgcaaagcaaagcaaatacaaccctgaaaagcagaagtcctaaactattgaaaacgaagcaatacaaaaggcagcccaactgaaaaactgaaactgcacaaggtgctactcatgctacccgagctacaccacagcatactatcttaaaatgtgatatattctgaaatgctcaggctgcacttttttttgtgctaccatctgttttgggttcaagttaagtctgttgtactttcagagttcatggatggaaccctcgttctaggatgcagtgttttatctgtggaacttgatgtattttcactggtctgtaatttctggagctcatgcttgatcgtcgtgtttgatctgcctgcgtgctgttggttcctggtagttgctttacctgtatgcttgtaggtttagcttcctgttttgtgtctttaatgtttctcatactctgtagaactatgccggtttctttaatggaaatcgatgaggaggctcgttgcttaaaaactaaaaaaaaaacagtctgttgtactttcagctataactgtataacaccttgcacatttatctcgctgcattgaactgttcatgatctgaccatggtacaagtgtgcttctcagttcatgtgtcatggatcatttgattctctatgcctaatttatctctgttacctaatcttgagcagaacatgtgatgcatggtgattgaagatgcatataccagtagtttgttgtatgtagaaattttctttgtgtttattccataatctcatttatatgctgatgcaaattgtaatggattgcttcggtttctttattcttcgcagtaccgtagcaaattaattgccattttgcatccattactgtttagttctatacatgtggttcttgtcagattactccacttttgatgtctaaactagttctggactcatgtgtctcctactaccttctgacaatgatgatttatgcagaatctgtacaatatcaacgtccgaaaggtcgtgctgatgggccttcctcctgttggctgtgcccctcacttcctctcagactacggcagccaaaatggggaatgcatcgactacatcaacaacgtcgtgatcgagttcaactatgggctgagatacatgtccagcgagttcatccgccagtacccagactcgatgatcagctactgtgatacatttgaggggtcagtggacatactagagaaccgtgaccgctatggtgagtaaatgcatcattagtactgcatttaaattgcgtgccggttcgcaactgtaacatttgtagtacatttaaatggagtgctaagtcttctcatttttggtggacttgcaactgcaggctttctgaccaccactgatgcttgctgtgggcttggcaagtatggcgggctattcatctgtgttcttccacagatggcgtgcagcgacgcgtcaagccatgtgtggtgggatgaattccacccgaccgatgctgtgaaccggatcctggcagaaaacgtgtggtctggtgagcacaccaggatgtgctatccagtgaacttgcaggagatggtgaagctgaagcagtagaaccaacctggatcgtcattgcagttacttgctcaacttctgtgttttcattttcgacaaagaacttctgcgagtcggacagtgaaatgtgtgtcaagagtcatggagttcaatagtcaaattttgagtgaaatgtatatcgagagtcacggagttcagtagtcagattttgacagttcaggttaaatgcacgtatattcgcctgtaaatgcaccatgaagaatctatatggccaaactgttagatactgcaaatgtaagtatgagagagatcagcccattcggtgacaaaataaataaattgcccagctgttgagctgatgtgtaccatttctcagcgcacattctgctattgcagtttctgctacaaagcggtgtttcataatccaaaaatttgtactgtgaacatgatgctgtatgcctgagacttgagaggtcagagtcacagatgcttgtgcagatggctgctactgctacaactcttcgtcgccggctccagagtagacaacaaagctggggaatgacatggttatgtccctgcatcacaacatgctcagctgtcagtcaagagtaatgttctcaggcattgttttccaaagctgaaaaatatagagctacttacttcaggtacgggagagtcatgttcttcagcaaggctggattcttacttgcaaactctttccattcgtcgggatctatcctcccgtcgctgttcaggtctgcctgcttgaatgtctgtcagaattgtaagttagcataaatgcattcatagtgtcaacgattcttgcgcagcaacatttcatctggatgtggtgtatgtacctgatctacaatctgttcgacagcatcatcagaaagaagtaggtctgattcattcaggattgcaagcaccatttccttcaactgcatgaacgaccagtttcggtaagtgctcaaactgtcaaattgtgaaggtagtgtgcgtgctatacttggtgcatataattggttttgtgttatttttccagtgaaacaaaatgtactgacagagctcaaggataagcatctaaatcggcaaatcgagtgtgtggtagactggtagtatgttaaaaacatcttgaagtagtatgttcagtagacaagattatgtgcagaataattcagttcagtacaaaagatgcagacctcttcacgttcaatgctgccggtgcctcgcaggtcatatagtctgaatgcaactgcgagaaggaatccttcagatgtcagataggagaagcatatacagacagaagtcctcccaaatatatataccaggctactgctactgaatcacacccggaatttatgaaatatgccagtcatttcttaaaacattcacacactcacacacaaaagaacattgggaggaaaaggggctggcttcgtacatgcaatcttgtctgccatgggtgtatccgggtgaaaaatgtggagggaccgaacaaactcctcgaattcaatcacaccatttcgcttcagatcaaacagatcaaatatctgcactagtcaaatacaaatataaacaggtcggtctgatccgagatatttgtgcataagtttggaacaattttacagtcaggcaggtaatattcaggctgtcacgccaaagttaaaggacacccaaatcgcccgagaaattacagctattcggagcgttggagtggtgtgaaaattatagactgacccgatcagcgaaaaggttcttccggttgctgttcctgaagagagcaagttggaactcctcctgttgaacaaaatggcagtttgcaaattgaccacatcgtgaatttgcagcctaactaaaagaagatgatgagcaagacaagataggtaccttgtgaataagcccatccttgaatatagaatagctaatctttttgaacaactcgtagagggcctccacttcattcaaagaaactgcgtcatgcatgcgggaagaaattaatagaaattaaacggcagcggaaacgtatgctgggctcatttttgcactgaacaaataaatcagcagaaagaaaaacagaagctcacatgtggtctctttggccagaagagccgcatcctcatgcggtggagctcgtctgaactgctttgatgatgcacatcccatacagaccagctcacaagcccagccttttgcttacagttaacaatcgtctttcgcagaaaggggatgaagaaaacacacctaggacaaaagggcaaagacattggtatcaacacaaaaccaatctattataaaattttacctggaaaagggaaatccagcgagagcgaaatagccaagaaacaacagggaaacaccaagacacaaagctcacctgggaaacaacaaacaaaggatacttatgctttgttcgatccacactggtaaagatctgcaggtggctcgggagaaagattgacggggaaggaggagctagaagaaggacaaccatatatttatgcgcgtgcgcagcaacagccaacagggacctacgtcacaagtgcggcacagaatattgtagtactgacaggtgacaacacacaggacaaggcgagagttgacttgcatgcagcaagatcatcacatccatgcattccctcttttcactatggaatacaggccatataagtagtactccatccgtttcaaatatttcaagttctactaggttcctactatatgtactccctccgtcccaaaatacttgtaatccatttcaccgacgagtatttccggacgaagagagtatttgaggttgtggatattagtagtaattctttttataaacttggtcaaacttaaaaaagttttggaacggaggaactatgtgttaaggcatcaaccatgagggcaagaattgctagtaccactgtcgaaccacaaaagagagagagagagagaga</w:t>
      </w:r>
    </w:p>
    <w:p>
      <w:pPr>
        <w:pStyle w:val="Normal"/>
        <w:rPr/>
      </w:pPr>
      <w:r>
        <w:rPr/>
        <w:t>&gt;TaCBL9_3AL_4339532</w:t>
      </w:r>
    </w:p>
    <w:p>
      <w:pPr>
        <w:pStyle w:val="Normal"/>
        <w:rPr/>
      </w:pPr>
      <w:r>
        <w:rPr/>
        <w:t>tttattttactttgcatctttatcataaaaataccaaaaatattatcttatcatatctattagatctcactctcataagtggccgtgtagggattgataaccccttatcgcgttggttgcgaggatttatttgtttgtgtaggtacgagggactcgtgcgtggcctcctactggattgataccttggttctcaaaaaccgagggaaatacttacgctactctgctgcatcaccctttcctcttcagggaaaaaccaacgcaagtgctcaagaggtagcaggggccataaggcatcagggcgcgcccagggggtgaccaagccctgttgccttatgggcaactggtgcccccccttggtgtttctttgctctagtattttttatatattcaataaaagttcatcgtgaatttttaggtcatttggagctctgtagatagttatctctattatagctcttttaggttcagaactccagctgccagtaatctccctctccattcaatgcttgcaaatcaagagagaaaaggcatgagaattgcatcataaagtgaaatgacccaaaaataatataaatatcagtaggaaaacatgatgcaaaatggatgtatcagccatcgcttgcggcggatctcgcgggtgctacgcatggactagtacaacgtatgttgctcaactaggaatctgggatcctctccgaccatggccacgatggcacagtcgttcgcctactccccggtgatttgtccctccacgagtcggtgctcatcgaggagccgaaggttgtatctttagtcctcctgtgcttgtcggaacatcgacatcggcgagcctgctgcttttctgccaatacgacgttgaagtgcgctcatgcgtgctccaatgatatgccgacatggaccgacgagggcggtggtgtcggcttgtcgtcgtatgcctcgtccatcctctcgttggcgtcgctgcccgccggcgagctcgccggcaagcttgcctctattcgactggcacgacaagcctgctagttggccagctcttgcttttgtgcggtgaagaggctgtcccataacgctttggagctcgaggtcatggtagacgtggagcaactaggagatcaggagcggaggtggggtgtggtgcggtgcggaccgtgtcggcttggccatctataaatagcgggcgctggccaggccaactgataggatgtgtgaatgcggacgccagagtgggtttctccgcagttgtgctttctttaatgccgtcaggcggacagacgggcaacctatttgaatgcggggagagccgtccggtcacgccgctctagcattgaacaagtgcggagaccggacgtggcgcgagcagcattctcggtcgacgcgtgcgagagggtttcgtttgggaccgaggtgttgacgcgcgcgtgccaacggtccggactcctgtaaagcctcatccccatagatttgccttcggtttacgagaaaacagagttgagaccgatctgtgaagcaatgacaaaatgcgtctggaccgcttgatcaggacggatacaggcggtctgagagtccgctttgaagatgcccttaggcttaaaaaaagattaagaaagctgctttacttgcggtatccttgtgtcacgcacgccgtcatgtttttggccgtcctacatgtgttaagaaaaaggatattcccaaatcgacaaaagcagataaagcacgcaaagaagagaagaaaagaaactgctaaaagggaagagagaaaagaagaaagaaaaactaaaagcgggttgtggtttgtgcgtccgagcatgacacaaactgaaggaaatgatcattacggcaaggaaatctcagctgaaagcgagccggcgtcacactgccactgaactctacctagtactcctacaagcacaatgcccgagccctcaaaacgacacggccggtcacgcgggcgagccgttaaacgagcaaggggagggagcggtggtggggtacgccgccatggactcgcgcttctcctccggctccggggacgtggtgcgttgcgcttcccgccttcttcttctgatttggacggacgaaatccgaatgtcttttatgagctgcgatttcccgtgtttgtctgcagaggtcggggagctcgctgacggtgggggagcggctctgcgccgccttcttgcccttcgttgccgtcgccgaggccgtctttttcgtcctcgccgactgcctcgccgacatctgcccttcctcgtcctcctcctcgcgcctgcgcagagaatcctctgcttcgtccttcctcacggccaagaagaagagccatcacctgttccgccgccgcgtcgggccaggctgcacctccctcgacttccgcaaccttgcccgcctcgccgaggagtcccgttgctgtacttaaatccctcttccccccttccgggttcttagttcttacctgccgttctttgcaatgtcgtttgatccagttctccctccctctctctcttttccttttgaaattgaacgaagtctcggtgaacgaggtggaggcgctgttcgagctctacaagaagatcagctgctccatcatcgacgacgggctcatccacaaggtacctccaaaaaccgcttcagttcttacatctggcgcttcttccgatcagtaaattagtgatgaattgcttgcttctcgctcttcttttcagtgcagggagcagtttatatgtttttaaaacctcaagccgtgttctatcccgtggtcgtgggtaactgggttctgcctgcaggctgcagcctgaaaggaataggttttactggccgcatgtatagtgacactttgatagatatacatgatcgtttaggagtatctggttatacgagagcgatgcgcaaccaaattttttttttttggacaccagtgtgatgtgcaacttagcatctgatcacgaagtgttgggccgactgctaacgtatccagacatgaccagtgcacatgggagtattataaaattggtttgacagcacatagaatttttccaggttagcaagttgtgtggcttccatgtgcacaatcaaccttaaagcctgcatctctgtatgtgtggttgtcatgttccttcttgtgtcatcccaagtgatccaacataatggtgattggtcaagtattgagtgcatataagttttttatcaagctaacactatcgtaattttgcatttacttgactggtgtgcacatataacgtcttgggataaaaaatactagtggcttaagaacatcgtgagtaataaacaaagtttgaatgtcctatcttctcgaatactagtgtgattggaactgtcgattttttcctcttatctgtttcatctgttgaaatgttgtttaggaagaactgcagctagcattattcaagactcctagcgggcagaatctttttattgacagggtgagtgtttgaatcatttttctatctttaaatgctgtgaagttcattatttacacaaagttctgaattcttgttcttgttattatggaattattcacatcacatgttgctagaaataaaacacacggctaaagttgttctctgtaatccaggtttttgatttgtttgatgaaaagaagaatggagtaatagagtttgatgagtttattcatgctctcagtgtcttccatccatgttcacctgtggaggataagattaattgtaagtacggttcctgctgaaatcacctgcccatattaatgtgatgagatatttaaaggggccgctctctttctgttttctttttcagttgcatttaagctgtatgatttgaggcaaaccggatttattgagcgtgaagaggttagttcattatcatgttctatttttatatctattatggatgtaattctccttttaagctgatcctcggcaagatgatccattggcatgcctgtttctttaggttatgcaaatggttattgccattttgaatgaatctgatatgaaattgtctgacgagcttcttgaggccatcatagataaggtaaacaataacttgcttggccatctctggtaaattttcttaatcatcttgtgtggatgcatggttttcagtttcagtttcagaaaaatttcagtagatgtaagtgttacttgacgtttcagacgtttgaagacgctgatactgatagggatgggaaaatcagccaagaagaatggaaggaatttgtattgcgccaccctaatctgttaaagaacatgaccctaccctatcttaggtttgagtttgaaagctacaaccaattaactgcaattgttgttttgtaaattacagccagcatggtttatagctatccagagatttcttgtcattgttcttcaaagaatagatttgtcgttgtttactttactgatttcttctccatgtcatataattcagggacatcacaacatcttttcctagttttgtcttcaacacggcagttgaagactaaatagtgcaagattcctacatgacggcgacaagttggcagcatattatgtctgtcagctctcttgttgaatatcgggtttcctgagaaaaagaacactcataaccacctactgaagaaaattaccatcggtgactgttgattgtgtctgtcatcagagaactgaatcggcgccgaaccaacgaccacgacggcaacttagaaatgaagcaacggtcatgagctcaaactggtattttcaaagctgtacatacatcactccttaagctctgaaaagctcaggagcaactgtacatatatgctcgagcttgtacaagggaatccagacaaggctccggaagtgccagccagttctggaatcagcagttagtttcttcaagtgccttcccgcctaacagactatcttatgaattctatacatttgaatcgacctgctccttgaggaacatgtcatgcattagctttggttgttgttgtttttttcttcttctttttgggtcagaaaccttccggagacgcatgtttttgcttggcggtagcagcaaaatactgctgaacaatctacctgatgttgtttcatggaccaatcatccagtccgtggtagggacatatatatagtactccctccgtcctaaaataaatgtcgtgggtttagtttaaatttggataaatttgaactaaaccacgacatttattttgggacggaggcagtagcaagtttttttttggaaatggaggtatatccccggcctctgcatcatgatgatgcatgcagcccttttattaaaaattcagaaagtatcatcataaaggttttacagctcgcaaacggagcaaagtcatagcataaagatctgaaaaaataaagggcctaaaaaaataaaacaaccgatacggtgataatagggacaagctctctagccctctatcctgttatgcgaccgccatccgaaccggttgaatatagcccgagttaccatctcctattggttgcacccagtaaccaaaggctccaagtccataggaggcagtagcaagtagtcctgttttataagatttcaagcctttggtgttccttggattatgcaaggacagttcttcatctaaaaaatgtcttcgactggtataagattgcacatcatatcaagtgtttcacatcatatttttctagtgctaatcgttgaagtgaagtaaagtaagtttcttcgactgggataacagattgcacatcatatcgagtgcttcactccctgcagaaagagaactcacaccaatcaccaaatgccagcattatggtgaaaagaatcatccctggtgggctgcacgtacaaccaaccttctaaccatccaattaaaatttgattcccatttataaaaggatcacaggttgattattcattatgcattatttctattatagtgtcaaaacaaacttgatcaacccagaatagtcgcatcatatactagaaactagaaacaaggaaatctgggggatacaacacgcgtaggtggatggaacctgatagatattatgatgagctgtcctcttggcttctagcggcactgttgaagttcactttcatgaagttttttgacaaaggaataataataataatatcaaaaagatattatggcctctacaccaaaatgactcaagagctacccaaaacatcgaggatgcacatagctaaattattacaaaacaaagaaaaaaaagatcaacacgacagcggcaacaaacaacatcaacaaccattaatgatggcaacccaaggtaccaagatagatgcttcaacaacggcgcctccataaatgaaacaaggcacggaccctgtcgtcgctggatccgatcatcgaggccagaccattggttttcacctcggagaagagtctagtaaactccaggcaataccttcaacaagggagcgcctcgtgaacgacaggttgaaccaatgaaagtcggacctgatagatcatgggttttcagccctggaactcgtgcccatgcactagaaaagcatctcctttgttttgaagcaaaacccatagaacaatcggttgtacggtgtacattattaataaaagaatagaagttcaaatatgtacatagaaaagcacctcctagatgatgtcaccttgttctgccaccacttgtcgatccaatatcgcacagtcattcagacgcacatttctggtagacctagcgacacaattagaaccatgcccacctaacacatgttgttgagcagtgtcgtaggtacactcgccatctccccgattccatgccatcaagagtccagactgcccacataaccgattttggtcaatcacatggggcaatgtgacgtccccgatttgaccgtacactaatcatacatgcaaacgtgtacgatcaagatcagggactcacgggaagatatcacaaca</w:t>
      </w:r>
    </w:p>
    <w:p>
      <w:pPr>
        <w:pStyle w:val="Normal"/>
        <w:rPr/>
      </w:pPr>
      <w:r>
        <w:rPr/>
        <w:t>&gt;TaCBL9_3AS_3303239</w:t>
      </w:r>
    </w:p>
    <w:p>
      <w:pPr>
        <w:pStyle w:val="Normal"/>
        <w:rPr/>
      </w:pPr>
      <w:r>
        <w:rPr/>
        <w:t>gtttgaggagtttattcatgctctcagcgtcttccatccattggcacctgtggaagacaagatcaactgtaagtacgattcttgcaaaaactgtgtgctcgacatgaacatgttgcgatatacttacggttagggctccccttctgagttgtttcagttgcatttaggctctatgatttgagacagactggctttattgagcgcgaggaggttagttcagatggatgttgtatttctatctgtatcatgaacgtagtttcttcacctcagcaaggtgatctgttggtgcttctgttttttaggttatgcaaatggttatcgccattttgatggaatctgatgtggaattatcggatgaacttcttgaggctatcctagacaaggtacgcaatcatatccgtgggattctttggttacttatttacattttacataaacgtaagtttcaattggtttcagacatttgaagatgctgacaccgatagggatgggaaaatttgccaagaagaatggaaggaatttgtattacgccatcctaatctactgaagaacatgaccctaccatatctaaggttcgattctgaaagctgcagtcaaataattgtaaatattgtctgcaacttccaccaaatatgtttagaactagtcagaaatactttggcatttattttcttctacaaaatttcgtcagtgtttacttgagtgattttttgtccatttctatatcagagacgtcacaacagcgttcccaagttttgttttcaataccgcggttgaagactaagcatcacaagacttgtaattgatggtgacaagttggctgttgagtgctgacagtgtcagcagttgaaaattgggacgctgagaaacagagcagccatgttcgcttactgaagaatcgccattggtgacttttgctgctttaggatggctatctgataaccatttcggcaactgaagagtcccattcatgatggcaaatttggcaactaacagcttctggtatgcctgtcgctgtcccgcattgtgttgtaaatgtatatacacaattccttcagctctcagaagcacaggacagctctaggtacatatagatatgaggaatttaagttcctcaaatgccagccagtttcgggatcagtcaggtgcaatttctagaatgctaacttctgatgttgtagcgtccgttatagactatcttagtgctaacatgtcatggcttagccatgattgctgtatatataatcgaaaacctttccgagacgcatgcttttgctggtgatagctacaagattgatgccaagcatatccgccaagtgtttgttcatgaaccaatcatcccatctgtgatgcggacagttcacttgttcttttgtgatggtgttcgttgggtggtgcaagtgacagttgtttatgtacttcttaatgctaatcatagatgtgaaccaaataaagtaattgcgatcatagatttggacaaaacgaactaaatttctttcgatggggataaggctgcacagtttgtcgatagattcgccagcgtggacgatggaccccttccagaaagcaaagtcacttgcaaataaagaagcaaagtcaccgaaaatacaaagatgaacatgggtgcgcgcgcacccatgtgaatag</w:t>
      </w:r>
    </w:p>
    <w:p>
      <w:pPr>
        <w:pStyle w:val="Normal"/>
        <w:rPr/>
      </w:pPr>
      <w:r>
        <w:rPr/>
        <w:t>&gt;TaCBL9_3B_10423444</w:t>
      </w:r>
    </w:p>
    <w:p>
      <w:pPr>
        <w:pStyle w:val="Normal"/>
        <w:rPr/>
      </w:pPr>
      <w:r>
        <w:rPr/>
        <w:t>tatatatttttaatattagaaataattgaagagaaaaataataaaatcaaattgatccttcttcaaatttgaaataaattcaaatatgaattttgtgaaacctctaactttctccttgggtccttgagttgtttaagatttctaggatcatagcaaaatgcataaataaatatgatacgcatatgatgatctatgtatgacatccaaattgaaaattgggatgttacactatcgatgtaataaagagatgtgtgttgtttctattatttcatcgagtattgtgtatgctagcaagtcgatccagggactagcacggtaagcacagagacttcaactcttaccaggtcgggtcgctacagttgcacgcgcatcagttattttactcccagcggcacgacttgaggctgctaacagtctctactgggggctagacaatcgacatatacactttaacatcccttcccacacgtgacgtgggaagtcaacacgtgaatagactcagaggtatggctcaagaggcctatacgtggatacagagggcgcaacaacaatttttggataaattgtgaaagtcgggacttgaactcaaaaacttatgccttgataccatgttaaacttcatgcactggccaacacaaccaaaaggctgaaatgatgcaaaaggctaggcaattcacgtatacacttcaacaaggtcgaccgcttttatattggaggttccaacgggacactatgggtgattggatgtctcccttctcagtgcaaaggtttggagtttttttgaaaaaggggataccccggcctctgcatcagtacgatgcatacggccctcttattaacaaaataaaatagtgccaacatggttccaaaggtcctcaaaagtgaaaaaaaaagcagaacaagctcacacagagcccgaagaagctagatacatcaactagccatatgaagatgccacaaccggctgggtaaactaggtaggaatactaaatgcctatcatattacatgaccgccatccaaaccggttgaagatatcccgagctaccatctcccaacggatagacccagtaaccaaatgctccctggcctccgtctgggtgagtagcgaccacgaacggatcagagccgtagtccggaataaaacctgcaaaaaatgtatacatgatattctgttaaagaccagatcatttctgcagttccagatagtccacagcaaagcacaaaccccaacccgaatatgtctcgctaagttaggctcaatcccattaagccatgtcccaaataaagcattaacagaattcggtggtttgatgttgaaagcaatgtcccaaataaagcaaaggtttggagtgttccacatggtccaagattgtgtctgtcacaaaagattaggcgacttaactttgcctgatgtgtgggttatgccttgtccaagttgccacatgtgattgaccaaaattggttacgtgggcggtctggactctcgatggcatgaatcagcgaagatggcgagtgtacctacgacactgctcaacaacatgtgttacgtgggcatggttctaattgtatcgccaagtctatcagaaatgtgcgtctgaacaactatgcgatgatggatggacaagtggtggcagaacaaggtgacatcttctaggaggtgcttttctatatacatatttgaacttctattcttttattaatatacatcgtagaaccgattgttctatgggttttgcttcaaaataaaggagttgcttttctagtgcatgggcacgagttccagggctgaaaacccatgatctatcatgtctgactttcattggttcaacctggcatgtcgttcacgaggcgcttccttgttgaaggcattgcatggagtttactagactcttctccgaggtgaaaaccagtgatctagccttgatggttggatccagcgccgacagggtccgtgccttgttttattatggaggcgccgttgttggagcatctatcttggtaccttgggttgccatcattaatggttgttgatgttgtttgctgcggctgttgtgttgacctttttttttctttgttttgtactccctttgtccgaaaatacttgtcatcaaaatggataaaaagagatgtatctaaaactaaaatacgtctagatgcatccccttttatccattttgatgacaaatatttccggacggagggagtaataatttagctatgtgcatcctcgatgttttgggtagctcttgagtcgttttggtgtagaggccataatatccttttgatattaatattattcctttgtcaaaaaacttcgtgaaagtaaacttcaacactgcgctagaagccaagacgacagctcatcataatatctatcaggttccatccacctacgcctgttgtacccccagatttccttgtttctagtttctagtatatgatgtgactattctgggttgatcaagtttgttttgacactataatagaaataatgcataatgaataatcaacatgtgatccttttttaaatgggaatcaaattgtgattggatgattagaaggttggttgtacgtgcagcccaccagggaccattcttttcacgataatgctggcatttggtgattggtgtgagttcgctttgtgcaggagtgaagcactcgatatgatgtgcaatctcttatcccagtcgaagaaacttactttacttcacgtcaatgattagcactggaaaaatatgatgtgaaacacttgatatgatgtgcaatcttatcccagtcgaagacattttttagataaagaactgtccttgcataatccaaggaacaccaaaggcttgaaatcttataaaacaggtctacttactactgcctccgtcccaaaataaggtttagttcaaatttatccaaatttgaactaaacccacgacatttattttgggacagagggagtactatataaatgtccctaccacggactggatgattggtccatgaaacaacattaggtagattgttcagcagtattttgctgctaccgccaaaaaaagacgaaaaaaacaaccaccaaggctaatgcatgacatgttcctcaaggagcaggtcgattcaaatgtatagaattcataatatagtctgttaggtgggaaggcacttgaagaaactaactgctgattccagaactggctggcacttccggagccttgtctgaattcccttgtacaagctcgagcatatatgtacagttgctcctgagcttctcagagctaaaggagtgatgtatgtacagctctgaaaataccagtttgagctcatgaccgttgcttcatttctaagttgccgtcgtggtccttggttcgggacgattcagttctctgatgacagacacaatcaacagtcacaccgatggcatcatggcaattttcttcagtaggtggctagtttctcaggaaacccgatattcaacaagagagctgtcagacataatatgctgctaacttgtcgccgtcatgtaggaatcttgcactatttagtcttcaactgccgtgttgaagacaaaacttggaaaagatgttgtgatgtccctgaattatatgacatggagaagaaatcagtaaagtaaacaacgacaaatctattctttgaagaacaatgacaagaaatctctggatagctataaaacatgctggctgtaatttacaaaacaacaattgcagttaattggctgtagctttcaaactcaaaccttagataaggtagggtcatgttctttaatagattagggtggcgcaatacaaattccttccattcttcttggctgattttcccatccctatctgtatcagcgtcttcaaacgtctgaaacgtcaagtcaacacttacatctaccgaaatttttctgaaactgaaagtgaaaaccatgcatccacacaagatgattatgaaaatttaccaaaggtgcccaagcaagttattgtttaccttatctatgatggcctcaagaagctcatcagacaatttcatatcagattcattcaaaatggcaataaccatttgcataacctaaaaaaacgggcatgccaatggatcatcttgccgaggatcagcttaaaaggagaattacatccataatagatataaaaataggacatgataatgaactaacctcttcacgctcaataaacccggtttgcctcaaatcatacagcttaaatgcaactgaaaaagaaaacagaaagagagcggcccccgtaaatatctcatcacattaatatggacaggtgaattcagcaggaaccgtacttacaattaatcttatcctccacagctgagcatggatggaagacactgagagtatgaataaactcatcaaactctattactccattcttcttttcatcaaacaaatcaaaaacctggattactgagaacaactttagctgtgtgtgttatttctagcaacatgtgatgtgaataattccataataataataacaagaattcagaactttgtgtaaataatgaacttcaaagcatttaaagatagaaaaatgatgcaaacactcaccctgtcaataaaaagattctgcccgctaggagtcttgaataatgctagctgcagttcttcctaaacaatatttcaacagatgaaacagataagaggaaaaaaatcgacagttccaatcatactagtatttgagaagataggacattcaaacttcgtttattactcacgatgttcttaagccgctagtatttttgatcccaagacgttatatgtgcacggataactgacttgcacaccagtcaagtaaatgcaaaatcacgatagtgttagcttgataaaaaacttgtatgcactccatacttgaccaatcaccattatgttggatcagttgggatgacacaagaaggaacatgacaaccacacatacagagatgcaggctttaaggttgattgtgcacatggaagccacacaacttgctaacctggaaaaaatgtatgtgctgtcaaaccaattttataatactcgtatgataagttggcccaacacttggtgatcagatgataagttctatgtgcactggtcatgtctggatacgttagcagtcggcccaacacttcgtgatcagatgataagttgcacatcacactggtgtccagaaaaaaaaaatggttgcgcatcgcactcgtataaccagatactcctaaacgatcatctatatctatcaaagtgtcactatccatgcggccaataaaacctattcctttcaggatgaagcctgcaggcagaacccagttacccacgggatagaacacggcttgaggttttaaaaacatataaactgccccctatactgaaaagaagagcgagaagcaagcaattcatcactaatttactgatcggaagaagcgccagatgtaagaagtgaagcggttttcggagggaggtaccttgtggatgagcccgtcgtcgatgatggagcagctgatcttcttgtagagctcgaacagcgcctccacctcgttcaccgaaacttcgttcaatttcaaaaggaaaagatgtctccctaaactctagcttgatcgtgaaagaaagagagaattcagagaggaagaacacgcagagacactgaagttttttgtgctgcgctcaacacctgcagcttttctgttttttgctcttcttattcatcaaaagtacaccaacgtgcccgagcaacgtgctccactactgaccacgtccatccccatgatccgagcttcgtgctgggcctactacgactgagccaaggcgcacaaaacgcaaccaattggcgaggaaaaaatgctaacagaaaaaacgactagctactgtcgaaactgaatgtgtctagcgacacttatctgatgagaacagactaagttcagagaatgcagagggagacagggtttaagccaacaatctccccctcaaccctggcgaacgagcttgacgtcgacgatcccagtcttgccaagcagctcctggaagcgaacacggctcaacggcttcgtcagtatgtctgctttctaatccctcgtaccgatgaactccacggccacccatctcttctcaacataatcacgaatgaaatgatatcgaaggtcgatgtgcttactgcgatcatggagaactgggttcttgcagagggagatcgcagatttgttgtcaatgaacagagagaagggcgccgctggttgattcatcagctcgccgaagagacgtgcaagccaaatgccttggcaagctgccgtcgccgccgcgatgtactccgcctcgcaagatgagattgcgacgaccttttgcttctgagattgccagctgacggggctttcaccaagaaagaacagcacgccagaagtgctcttcctggtgtccacgtcgccggcgtgatcggagtcgctgaagcctgtcagggactcgccgtcgccgtagcggtacatgcagccgtagctcagcgtgcccgctatgtatcgaaggaggtgcttcactgctgcatagtggtctgctgctggcgcctccatgaacctgctcaggaaacctacggcgaacgaaatgtccgggcgagtgtgtacgaggtacctcaggctgccgatcacgctgcggtagagcgttgcatccaccgcagcttccttgctttcctttctcaacgggcaccgtggctccataggagtgcgagtcggatagcaccctgtcagcccagttttgtcgagcagcttggaggcatacgctgcctgtgtgatcgtggtgcgtccacgctcctgcttcacttccaagccgaggtagtagcgaagcagtcccaagtcgctcatggagaagagttgtttcatctcctctttgaacccgaggacctcctgttcctttgcgccggtgatcaccagatcgtcgacgtacaccccaacgatgagcaggctctcgccagttccgcgcgcgtacatgccgtactctgcgacgctgcgcgtgaacccgagagatgtgagactagcatccagcttgtcgttccacgctcttggagcttgacacagaccatatagagctttgtgcagcctgtacacagcctgctcacgccccctccgcgacgaatccagatggctgggacacatagaccacttccttgaggtcgccgttcaagaacgccgatttgacgtccatatggtgcacttgccagccacggtgcgccgccggcgtcaggatgagccgcacggactccagtctagtcaccggcgcgaacacctcctcgaagtccacgccaaggcgctgcacgtggcctttagcaacgaggcgggctttgtgcttgatgacgttcccttcctcatccttcttcagcttgtacacccatttgagaccgatcgcttgatgacctgcagggagcgtggtgagcgtccaggtgttgttgtcgtcgatgaactgcagctcgtcgagcatcgcccggcgccaacagtcctcgtgctcggcttcggcgaatgatgtcggttcctcccccgtcacaaggtgcagctcctcatcatcaccactgtcctccgatggcgggggctctcagcacctcctggtacttcagaggttgagccgagcagctccttgaccaggcgatatcgatgtggtgcagagaccttgtccgcgttgtcgaacaagtccggctgtaccgccgatggtgacacgaagggcaccggcgtagtctctggcgtgactgcatctgctcctcccccatgcgtgggcggcgacgtg</w:t>
      </w:r>
    </w:p>
    <w:p>
      <w:pPr>
        <w:pStyle w:val="Normal"/>
        <w:rPr/>
      </w:pPr>
      <w:r>
        <w:rPr/>
        <w:t>&gt;TaCBL9_3B_10535092</w:t>
      </w:r>
    </w:p>
    <w:p>
      <w:pPr>
        <w:pStyle w:val="Normal"/>
        <w:rPr/>
      </w:pPr>
      <w:r>
        <w:rPr/>
        <w:t>gttgctatgcatcaccatgatcttgcgtgtgcgtaggaatttttttgaaattactacgttccccaacattcgcccactactgctcctttcgctcgttcgcccgtgccgtcgatgtctttcgctgcagttttcccagtttgatttttcttctccctaatctttcatagtactttgaaaacaatggaaaaagtttatgaaatagaaaaacaatcatggatttgaaaaagtttgaaagggtagactatagaccggctcgccattgaccttgatctctaaccagatctgttgcccgttgacattttagaaacaattcactggtttgagaaaaagttcacaaatttttaaaaatttcgtaagtttgaaggaacttcatgagtttgaagaaaagaaaattttgaaaaaatctcatgccttggaaaagttaatgaaatcacaaagaagttcacaaattttaaaagaatgcaaaaatgtaaaagaagttcaaaaattaaaaaaatcacaattatttataaaaagttaatgaaattttggaatagtccttgaatttgagaaaagttcacaaaattttgggaaaatatatacaaatttttcaaaaggtgacgaatttcctctcccttttttctttgtccttttcgacgcgcaggtcagagaacagatgattgttgcatccattctcaggttatccacttccatgatctagctaagagctaactaaccatatgcttccaaaccttggcggtccatcaagaaagggacatcaaaaaatatggcagatactaccttccccgcaaaaaggaaaaaaaaaggacgatagatgctgcctcacctaggcccgccctgttttgttcttatcaacgaaaaggttttttttttcgtgcatgctgacacaagcagcattgcgtggtaggtagttttgttttgttttcgcccggtatggcctcgtgtagttcatgttccgcgcatttgtatgatcccaaaatgtttgatctgatgccatgaatctttccaaaagatttgagtgagtttgttttttcttgtatgaaatgtagtgtcggacaataggaagacgataattctaaaataaacaatcaacgtagaaaaaataacaaactactttagcgatctatataaacgatcttataagagttatagagggagtactcatgtaatgttctcctcactttcaatagttttgccacataatctggcgtgccgacttgtaaaaatgccaagcatattggtgattggtgtgtgacatggctttctgggaagcggtccacgttggtgaatccatgtgtgtgcagcgtttatcccccaatcgaaaggaaattactttattcagttcattcacatcaatgattgagttactttgattagttcacatctacgtatgattagcatcaggaaagcacataaagaactggcccttgcatcaccccaagggccaaaacaaagtccactgtcgccatcagcccatcacaggtgagatgattggttcatggacaaacacttggcgaatatgctttgcatcactcttgtacagtagctatcaccaagcaaaagcatgcgtctcggaaaggttttcgattatatatacatcaatcatggcttagccatgacatatgttggcgctaggattaggatagtctagataatggacgctacaacatcacaagttagcattcacaaaattgcgcggaactggctggcatttgcggaacttagattcctcctatctatgtatatgagcaacttagactcctcatatcacgctgtcctgttcttgaatgaatggtgtatatacagttagtacaacacaatgcacaccagacgccgttagctgccaatttgccatcatgaatgggactcttcagttgccgggttgattatctgatgtccatcctgaagcaacagccatccttaacatggctgctctctttctcagcatcccaattctcaacggctgacgcaatcagcaaccaacttgtcaccatcaagtacaagccttgtgatgtttagtcttcaaccgcggtattgaaaacaaaacttgggaacgctgttgtgacgtccctgatacacagattggcaagaaatcactcatgtaaacaccgacgaaatgttttcaaagagaagaaatgccaatgtatttctgactagctctaaacatatggaatgtaagttgcagacggtattgacaattatctgattgtagttttcagattttcaaaccttagatagggtagagtcatgttcttcaatagtttaggatggcgtaatacaaattccttccactcttcttggcaaatttttccatccctatcggtatcagcatcctcaaatgtctgaaaccaattcaaacttacatccatgtaaaatggaaataaataacgaaagaagcccaaggaaatgattgcgtaccttgtctaggatggcctcaagaaggtcatgcgataattccacatgagattcattcaaaatggcaataaccatttgcatcacctaagaaacaggagcaccaacagatcaccctgctgaagtaaaggaactacaggtacagacagaaatacaacatccatctgaactaacctcctcgcgctcaataaagccagtctgtctcaaatcatagagcctaaatgcaactgaaaaaactcagaaggagagccctaactgtaagtatatctcaacatgttcatgcagaagtcatagtttttgcaagaatagtacttacagttgatcttgtcttccacaggtgccaatggatgaaagacactgagagcatgaataaactcctcaaactctattactccatttttcttctcatcaaacaaatcaaaaacctgaatcatataggacaatctcagttggatgctatctcacaaaccaaaatgcaatgtgagcaattcagaattccgtgtatgacatggtaaataatgatcttgaagcacttaaaaatagcaaattgaagttgtcaacgcttaccctatcaagaaaaagattctgcccactaggagtcttgaataatgctagctgaagttcttcctaaataacaattcaacagaaaagacagataggtcatttttttatgctttgctagttcaatcatagatagtatacgaatataaaagggcattgaaacttttctaggtacccgctttcatccccgcacgtcatatgtgcacccataacagatggttcatatgtgcattataaaactaattactgttcctttgctggttcaaacttcacacggaatccacacaacgtgctgacctggaaatctaattgacggttcaatcatagtatgcgaaaagaatagaagaggacaatttcatccccgcacgtcatatgtgcacccataacagatcgttcatatgtgcactataaacttaattaatattctttcacagacttggacttgcacatcaatcatcaacaaagtaagatgcaaaattattgcaccattaggttaataaataacttagtcacgccacaagaatgaaggtgacaaatcaaacattcagacatgtaagcgccacacaacacaacgtactgacctggaaaaaatacaggccaataattccgtgggtcaagccaaatttattattgctccctctatacagctcatatgacagtgtctccttaatccatgtgctggggaaagaatccatcacatgtgatgcagcattttcagatggatctatgaagtaatccggatctgaatcgctaagcccaaacattgccggtcatgtatctctgtcgaattaggactgtgcactaatttgtttcagattacagaagaaacagaggcgctttagctttagtgggtaccttgtggatgaggccgtcgttgatgatggagcagctgatcttcttgtagagctcgaacagcgcctccacctcgttcaccgagacttgattcagtcggcaaggaaaagaagactcgtatcaaacgacattgcaataagaagtactaagatgaaatcgagggggaaaagagatggatggttttctatacagcatctggactcgtcggcgaggcgggcgaggtcgcggaagctgagggaggagcagcccggcgcgacgcggcggcggaggaggtggtggtggtggtggctccccttcttggccgtgaggaagaaggacggggcggagggatctctgcgcgggtgcgaggaggaggaggccgagggaggggagcagatgccggccaggcagtcggtgagcgcgaagaagacgaactcggcgatggcgacgaagggcaggaccaccgcgcagagccgctcccccaccgtcagcgagctccccgacctctgcgcgcggcgaccagaatcaaacaagtcagaattgcagatttggatttcgtccaaggaagacagaggaagaaggccagagctagccagctgggtgagccacccaccaagtcgccggaggagatgcgggagttgaagcgtgaggccatggcggcgctcctcccctccctccctgnnnnnnnctgcctccacttctcttctaacgactcgcctgcgtggtcgacggcggaccgtgtctttttggggcgcgcacacgctattcagaagggaaaagaaatggactgctcctctgcttcgagaaagcggccctgttccgttctttctttaagtgaaaaaaaagagagaatgagtcagatgaagatgatctgccttgtccacgtaacgtaggtggcattcatcgacggtcccccgtggcgacaacagatccgatccgccatgatttgcatcagggatggagtactccctccgtaaactaatataagagcgtttagaatactacaataatgatctaaacgttcttatattagtttgcagaaggagtacatcagatcatctctagccagccagatcctgtatcgcaaattcccattagggcttgtttggttccaataaattacctgatttataagttaggtgacttaaaaccagtgatttataagtcacgcctgtttggttgtcacctgacttataagtcacctgacacaccttttcacatcaatccatatcatgcaggttatgggatccacgcaaaaggaggcgatttataagttttaagttggggtggagcaacttatgacttataagttgaggtgacttataagtcaggtctgtttggcaaataagtcatttttttcacttttcgacttataagttggtgacttatttggaaccaaacagacccttaataccgcgaaacgcatggcagaacaaatttttcaaagaataatgacatagttctcaccaaaatttaaacatagttcatcgcacaaacttaaaatatactagatttaaacctacgctaaacgactcatccttcttgacatggagatgatactccaccgtggagtttcagaggacgaaggcgaagtggtactcctcttggccgcctcgagcggcgcggcggtgccgattcttcgtgctccgccttgcggaggcgcttcgtggttggccaaagaatgtagtggaggcagtcagactccctccacgccctccggccgccgctacgggagagggcgccgtgctcccgcacctgcatgcagcgccattgatacatccattgtgcatcatgttttcctactgatatttacaatattttttatcattataacactttataattcaattctaatgtctttcctctcttaatttgcaagatttacatgaagaggaagattgccggcagttgaaattttagacctggaaaatctacatcagagattgatggggaaccttgcatggaatttcaaaaaaaatctacgcacacgcaaggatctgcccatggagatgcataccaacgggagggagagtgtgtctacataccctggtagaccgtaagcggaagcgtttcacaatgcggttgacgtagtcgaacttcttcgtgcttcaactgatcaagtaccaaacgcacgacacctccgcgttctgcacacgttcagctcggtgacgttcctcgccttcttgatccagcaacacgtcgagctagtagatgagttccgtcagcacgacggcgtggtgacggtgatggtgaagtgatctccgcggggtttagcctaagcactacgaaaatatgacagggggtgtaaacgatggagggggacgccgcacattgctaacaattgatatgttttatgtgtggcgccccccttcatgtatatataggtgggagggagggaggagcagctctagggggcaccccaagtaggaggaatcctacttgagctccctcccaagcctgcgcctccccctgctatatataaccgacggggaaggaaagagagaga</w:t>
      </w:r>
    </w:p>
    <w:p>
      <w:pPr>
        <w:pStyle w:val="Normal"/>
        <w:rPr/>
      </w:pPr>
      <w:r>
        <w:rPr/>
        <w:t>&gt;TaCBL9_3B_10578811</w:t>
      </w:r>
    </w:p>
    <w:p>
      <w:pPr>
        <w:pStyle w:val="Normal"/>
        <w:rPr/>
      </w:pPr>
      <w:r>
        <w:rPr/>
        <w:t>caaatacctgtgtcagcggaggatcaatcaaaaactacttttacttgccctttcggtagttttgcttatagatgtatgccttttggtttatgtaatgtacctgctacctttcaaagatgcatgatggcttatagatgtatttcaaagatgcaagatttgtgaggtattcatggatgatttctccatttatggatcctcttttgatgattgcttgagcaaccttgatcgagttttgcagagatgtgaagacactatcctcgtcttgaattgggaaaagtgccactttatggttaatgaaggcattgtcttggggcataaattttttgaaaaagttattgaagttgataaagctaaagttgatgctattgaaaaaatgccatgtcccaaggacattaaaggtataagaagtttccttggtcatgccggtttttataggaggttcattaaggacttttctgaaatgtctaggccttagactaatctattgcaaaaagatattcctcacaagagggttatttcattcaaatcatgcaaattagagtccaaaacaagaggaacaactgttaggaaaagtagatacgacggagacgtatcaggaagcaatatgaacctcagcgcccacaactcctttgtgttctacttgtgcatatcatctacgcatagacctggctctgataccactgttgggtaacgttgcatggaaaacaaaaaaatatctatgcacacgcaagatctatccatggagatgcatagctacgagagggcgagagcatctacatacccttgtagattgataagcagaagtgcttatcaatgcggttgatgtagtcgtacaccttcatgatccgtcccgatcaagtacgaatgtacgacacctccgcgttcagcttgatgacgtcctcgccttctcgatccagcaagagaggcaaagtagtagatgagttccggcagtatgacgacgtggtgacagtggtgatgaaactatccgcgggcttcgccaagctcaacggacgtggacagaggaggaactagaactagagggagacgggcgtcgcacacggctttgggattcgtggtgtgtgttgcccctctccctcctcacttatatataggtggggggaggggaggcagccctagggcgccccacgggtgccggcggccagccctggcatcctaccctaggcgcctccctcctttccatatttgggcatggaggagaaggcaggagggggccggcggctgccctaccttggcgccccccctttccttcctggcacctaggcaagggaggtggggcgcgcacaaccccttagtgggctggtgcgcctccctcctttggacaatggcaccaagtgccggtggcctcccgaaaccccttccggcactccgataaaaccccagtgcattccgaaacctttctggagaccaaatagtatcgtcttatatatcaatctttaccgccagaccattacagagctcctcatcatgtccgtgatctcatccgggagtccgaacaacattcggtcaccaacatgcacaactcatataatactgtattgtcaacgaacgttaagcgtgcgaaccctacgggttcgagaatgatgtagacatgaccgagacgcttctttggtcaataaccaatagcaggtcctagatgcccgtattggttcctacatattctacgaagatctatattggtcgaaccttaatgacaacatacttagttccttttgtttgtcggtatgttaattgcccgagattcgaccgtcggtatctccatatctagttcaatctcgttaccagcaagtctctttactcgttccgtaatacatcatctcataactaactccttagtcattttgcttgcaagcttcttgtgattctgtattaccgagagggcccagagatacctttccgcaacaaagagtgacaaatcctaagctcgatccatgccaaattaacacacaccttcggagatacccgtagagcatctttatgatcacccaattatgttgtgacgtttgatagcacacaaggtattcctacggtatcagggagttgcatgatctcatggtcgaagtaatatgtatttgatattaagaaagcagtagcaataaactgaacaatcatatgctacgctaacggatgggtcttgtccatcatatcattctcctaatgatgtgatcttgttatcaattcacaacacatgtctatggttaggaaaccttaaccatcttttgatcaacgagctagtctagtagaggctcactagtgacatgggatttgtttagctattttttaaaaataatacatttttttcgtaatttctagaaataatacatagatttgagaattttcgcaaatgatacggcctcggtttcggccaagccgattagggtctgtcggtttgtaagaggccgattaggtcctgtcagcctaggaaatgtcgattggtgctatcggcttgggcgaagccgatatgttagcctgtgatgtgacacaagcgtatatggataggatagctccccttgagccaatggattggaaactttctagcttggctgcacgctagtactagtgctctcattccatcggtggcagatgcactagtagtgttctcgttccattagaatactacgtcggcgtcctacttaggttagcataattatcatacgctcatgtccatgcacggatacacgacaacagatgcacacgttgactggttctccgggctgccaattcccgacatgagtgtttgattataccaaatattcatagtataaatatggatcatcccagctcctgtctatgacgtgtgggtcccacgacatgcaattttcttatgaaataatgatattgggctctttttatagaattgtcatccacatcatgatggtgcaaacggattaaaatttgaattcaccgtttgagaaatattatcttcagaagttttgaatcatacatgtacagagctagcaagtttctaatcaattggctcgctgtcctatgcaagtatgcttgtgtgagaacatatcggcttcgcccaagctgatagctactaatcggcatttcataggccgacagaccctaatcagcctcttacaaccgacagggcctaatcggcttagcagcaaccgaggccgtattatttgtgaaaattctcaaatctacgtattatttctagaaattatggggaaatgtattatttaaaaatattagcatttgtttatgtatccgcaaatgtatttaagtttccaggcaatacaattctagcatgaataataaaactttatcatgattaaggaaatataataataaccactttattattgtctctagggcatatttccaacaagagggtcgttggtgacgtcgatagcttcgatttccccctcccagggggaagtacttccggtggaatagctccaccggagcaaaagtgctcctgcccaggttctgcctggagacgacggcgcttcgtccctaaagccttctcttattttgttctaggtagaaacccttcatgtagcaggagatgggcactggaggctagctgtggccccataaggcattagggcgcgcctaaggggtggccgggccctgttgtcttatgggcaaccggtggcccccctctggtgtttctttgctccactattttttatttattcaataaaaatcaccgtgaagtttcaagtcatttggagctttgtagaatagttatctttgttgtagctcttttaggttcagaactccagctgccggtaatctccctctccatgtaaagcttgcaaatcaagaaagaaaaggcattagaattgcatcataaagtgaaatgatgacgcaaaaaatatataaatatcattaggaaaacatgatgcaaaatggatgtatcaaccatcgcttgcggcggatctcgcgggcgctacacatggactagtacaacgtctgttgctcaacttggaatctgggatcctctgcgaccatggtcgcgatggcatcttcgttcgcctactcgccgatgatttgcccctacgtgagtcggtgctcatcgaggagccgaaggttgtatccttagtcctcttgtggttgtcggaacgccgacatcggcgagcctgctgctcttctaccaatacgacgtcaaagtgcgctcgagcgtgctccaatgatatgccgacatggaccgacgagggcggtggtgccggctttgtcgtcgtatgcctcgtccatcctctcgtcggcgtcgctgccctccggcgagctcgccggcaagctcgccggcaagcttgcctcttcgactggcacgacaagcctgctagttggccagctcctgcttctgttcgatggagaggctgtcccataacgctttggagctcgaggtcatggcagacgtggtgcaactaggagatctggagcggacgtgtggtatggtgtggtgcggatcatgttggcttggccatgtataaatagcgggcgccggccaggccaagtgacaggatgtgtgaatgcggacgccagagtgggtttccgacagttgcgctttctttaatgtcgtcaggcgcacggacgggcaacctatttgaatgcgtagagagccgtcctgtcacgccgctctggcattgaacaggtgcgaagaccggatgtggcgcgagcggcattctcggtctgcgtgtgcgagagggttttgcatgggaccgaggtgttgacgtgtgcgtgcgaacggtccggatgcccgtaaagccccatccccactgatttgcctccagtttacgagaaaacagagtcgggatcggtctgtggaccaatgacaaaatgggtccgaaccgcttgatcaggacggatacacacggtttaagagtttgctttggagatgcctttaggcttaggcttaaaaggaagtttaagaaagctgttttacttgcgatatccttgtgtcaggcacgccgtcatgtttttggccgtccgacatgttttaagaaaaatgatattctcaaatggacaaaagcagataaagcacgcaaagaagagaagaaaaaaaactgctaaaaaagaagagaagagaagaaaagaagaaagaaaaactaaagtggtttgtgcgtccgagcatgacacaaactgaagaaaatgatcattacggcaaggaaatctcagctgaaagcgagccggcgtcacactgccactgaactctcctacaagcacaatgcctgagcccccaaaacgacacggccggtcacgcgggcgagccgttaaacgagcaagtggaggaagcggccgagcgggtggtggcgtacgccgccatggactcgcgcttctcctccggctccggggacgtggtgcgttgcgcttcccgccttcttcttctgccttggacggacgaaatccgaatgtcttttatgagctgcgatttcccgtgtttgtctgcagaggtcggggagctcgctgacggtgggggagcggctctgcgccgccttcttgccattcgttgctgtcgccgaggccgtcttcttcgtcctcaccgactgcctcgccgacatctgccctccttcgtcctcctcctcgcgcctgcgcagagaatcctctgcttcgtccttcctcacggccaagaagaagagccaccacctgttccgccgccgcgtcgggccaggctgcatctccctcgacttccacaaccttgcccgcctcgccgaggagtcccgttgctgtacttaaatccctcttcccccttccgggttcttagctcttacctgccgttctttgcaatgtcatttgatccagttctccctccctctctctctcttttgttggcttaaaccctgtctccctctgcattctctgaacttagtctgttttcatcagataagtgtcgctagacacattcagtttcgacagtagctagtcgttttttctgttagcattttttcctcgccaattggttgcgttttgtgcgccttggctcagtcgtagtaggcccagcacgaagctcggatcatggggatggacgtggtcagtagtggagcacgttgctcgggcacgttggtgtacttttgatgaataagaagagcaaaaaacagaaaagctgcaggtgttgagcgcagcacaaaaaacttcagtgtctctgcgtgttcttcctctctgaattctctctttctttcacgatcaagctagagtttagggagacatcttttccttttgaaattgaacgaagtttcggtgaacgaggtggaggcgctgttcgagctctacaagaagatcagctgctccatcatcgacgacgggctcatccacaaggtacctccctccgaaaaccgcttcacttcttacatctggcgcttcttccgatcagtaaattagtgatgaattgcttgcttctcgctcttcttttcagtatagggggcagtttatatgtttttaaaacctcaagccgtgttctatcccgtgggtaactgggttctgcctgcaggcttcatcctgaaaggaataggttttattggccgcatggatagtgacactttgatagatatagatgatcgtttaggagtatctggttatacgagtgcgatgcgcaaccattttttttttctggacaccagtgtgatgtgcaacttatcatctgatcacgaagtgttgggccgactgctaacgtatccagacatgaccagtgcacatagaacttatcatctgatcaccaagtgttgggccaacttatcatacgagtattataaaattggtttgacagcacatacattttttccaggttagcaagttgtgtggcttccatgtgcacaatcaaccttaaagcctgcatctctgtatgtgtggttgtcatgttccttcttgtgtcatcccaactgatccaacataatggtgattggtcaagtatggagtgcatacaagttttttatcaagctaacactatcgtgattttgcatttacttgactggtgtgcaagtcagttatccgtgcacatataacgtcttgggatcaaaaatactagcggcttaagaacatcgtgagtaataaacgaagtttgaatgtcctatcttctcaaatactagtatgattggaactgtcgatttttttcctcttatctgtttcatctgttgaaatattgtttaggaagaactgcagctagcattattcaagactcctagcgggcagaatctttttattgacagggtgagtgtttgcatcatttttctatctttaaatgctttgaagttcattatttacacaaagttctgaattcttgttattattattatggaattattcacatcacatgttgctagaaataacacacacagctaaagttgttctcagtaatccaggtttttgatttgtttgatgaaaagaagaatggagtaatagagtttgatgagtttattcatactctcagtgtcttccatccatgctcagctgtggaggataagattaattgtaagtacggttcctgctgaattcacctgtccatattaatgtgatgagatatttacgggggccgctctctttctgttttctttttcagttgcatttaagctgtatgatttgaggcaaaccgggtttattgagcgtgaagaggttagttcattatcatgtcctatttttatatctattatggatgtaattctccttttaagctgatcctcggcaagatgatccattggcatgcccgtttttttaggttatgcaaatggttattgccattttgaatgaatctgatatgaaattgtctgatgagcttcttgaggccatcatagataaggtaaacaataacttgcttgggcacctttggtaaattttcataatcatcttgtgtggatgcatggttttcactttcagtttcagaaaaatttcggtagatgtaagtgttgacttgacgtttcagacgtttgaagacgctgatacagatagggatgggaaaatcagccaagaagaatggaaggaatttgtattgcgccaccctaatctattaaagaacatgaccctaccttatctaaggtttgagtttgaaagctacagccaattaactgcaattgttgttttgtaaattacagccagcatgttttatagctatccagagatttcttgtcattgttcttcaaagaatagatttgtcgttgtttactttactgatttcttctccatgtcatataattcagggacatcacaacatcttttccaagttttgtcttcaacacggcagttgaagactaaatagtgcaagattcctacatgacggcgacaagttagcagcatattatgtctgacagctctcttgttgaatatcgggtttcctgagaaactagccacctactgaagaaaattgccatgatgccatcggtgtgactgttgattgtgtctgtcatcagagaactgaatcgtcccgaaccaaggaccacgacggcaacttagaaatgaagcaacggtcatgagctcaaactggtattttcagagctgtacatacatcactcctttagctctgagaagctcaggagcaactgtacatatatgctcgagcttgtacaagggaattcagacaaggctccggaagtgccagccagttctggaatcagcagttagtttcttcaagtgccttcccacctaacagactatattatgaattctatacatttgaatcgacctgctccttgaggaacatgtcatgcattagccttggtggttgtttttttcgtctttttttggcggtagcagcaaaatactgctgaacaatctacctaatgttgtttcatggaccaatcatccagtccgtggtagggacatttatatagtactccctctgtcccaaaataaatgtcgtgggtttagttcaaatttggataaatttgaactaaaccttattttgggacggaggcagtagtaagtagacctgttttataagatttcaagcctttggtgttccttggattatgcaaggacagttctttatctaaaaaatgtcttcgactgggataagattgcacatcatatcaagtgtttcacatcatatttttccagtgctaatcattgacgtgaagtaaagtaagtttcttcgactgggataagagattgcacatcatatcgagtgcttcactcctgcacaaagcgaactcacaccaatcaccaaatgccagcattatcgtgaaaagaatggtccctggtgggctgcacgtacaaccaaccttctaatcatccaatcacaatttgattcccatttaaaaaaggatcacatgttgattattcattatgcattatttctattatagtgtcaaaacaaacttgatcaacccagaatagtcacatcatatactagaaactagaaacaaggaaatctgggggtacaacaggcgtaggtggatggaacctgatagatattatgatgagctgtcgtcttggcttctagcgcagtgttgaagtttactttcacgaagttttttgacaaaggaataatattaatatcaaaaggatattatggcctctacaccaaaacgactcaagagctacccaaaacatcgaggatgcacatagctaaattattactccctccgtccggaaatatttgtcatcaaaatggataaaaggggatgcatctagacgtattttagttttagatacatctctttttatccattttgatgacaagtattttcggacaaagggagtacaaaacaaagaaaaaaaaaggtcaacacaacagccgcagcaaacaacatcaacaaccattaatgatggcaacccaaggtaccaagatagatgctccaacaacggcgcctccataataaaacaaggcacggaccctgtcggcgctggatccaaccatcaaggctagatcactggttttcacctcggagaagagtctagtaaactccatgcaatgccttcaacaaggaagcgcctcgtgaacgacatgccaggttgaaccaatgaaagtcagacatgatagatcatgggttttcagccctggaactcgtgcccatgcactagaaaagcaactcctttattttgaagcaaaacccatagaacaatcggttctacgatgtatattaataaaagaatagaagttcaaatatgtatatagaaaagcacctcctagaagatgtcaccttgttctgccaccacttgtccatccatcatcgcatagttgttcagacgcacatttctgatagacttggcgatacaattagaaccatgcccacgtaacacatgttgttgagcagtgtcgtaggtacactcgccatcttcgctgattcatgccatcgagagtccagaccgcccacgtaaccaattttggtcaatcacatgtggcaacttggacaaggcataacccacacatcaggcaaagttaagtcgcctaatcttttgtgacagacacaatcttggaccatgtggaacactccaaacctttgctttatttgggacattgctttcaacatcaaaccaccgaattctgttaatgctttatttgggacatggcttaatgggattgagcctaacttagcgagacatattcgggttggggtttgtgctttgctgtggactatctggaactgcagaaatgatctggtctttaacagaatatcatgtatacattttttgcaggttttattccggactacggctctgatccgttcgtggtcgctactcacccagacggaggccagggagcatttggttactgggtctatccgttgggagatggtagctcgggatatcttcaaccggtttggatggcggtcatgtaatatgataggcatttagtattcctacctagtttacccagccggttgtggcatcttcatatggctagttgatgtatctagcttcttcgggctctgtgtgagcttgttctgctttttttttcacttttgaggacctttggaaccatgttggcactattttattttgttaataagagggccgtatgcatcgtactgatgcagaggccggggtatcccctttttcaaaaaaactccaaacctttgcactgagaagggagacatccaatcacccatagtgtcccgttggaacctccaatataaaagcggtcgaccttgttgaagtgtatacgtgaattgcctagccttttgcatcatttcagccttttggttgtgttggccagtgcatgaagtttaacatggtatcaaggcataagtttttgagttcaagtcccgactttcacaatttatccaaaaattgttgttgcgccctctgtatccacgtataggcctcttgagccatacctctgagtctattcacgtgttgacttcccacgtcacgtgtgggaagggatgttaaagtgtatatgtcgattgtctagcccccagtagagactgttagcagcctcaagtcgtgccgctgggagtaaaataactgatgcgcgtgcaactgtagcgacccgacctggtaagagttgaagtctctgtgcttaccgtgctagtccctggatcgacttgctagcatacacaatactcgatgaaataatagaaacaacacacatctctttattacatcgatagtgtaacatcccaattttcaatttggatgtcatacatagatcatcatatgcgtatcatatttatttatgcattttgctatgatcctagaaatcttaaacaactcaaggacccaaggagaaagttagaggtttcacaaaattcatatttgaatttatttcaaatttgaagaaggatcaatttgattttattatttttctcttcaattatttctaatattaaaaatatata</w:t>
      </w:r>
    </w:p>
    <w:p>
      <w:pPr>
        <w:pStyle w:val="Normal"/>
        <w:rPr/>
      </w:pPr>
      <w:r>
        <w:rPr/>
        <w:t>&gt;TaCIPK10_4AS_5974107</w:t>
      </w:r>
    </w:p>
    <w:p>
      <w:pPr>
        <w:pStyle w:val="Normal"/>
        <w:rPr/>
      </w:pPr>
      <w:r>
        <w:rPr/>
        <w:t>agattttttcctaagaagtggggtcggtcaagtaaatataagcggcggccgatgagaagagtaaaggtttttaggggctaatatcgataagaaatcggccacgtccggttcaagcccccaaaaccaaatctttacttctctaactgattttgaaggattggccagagatgcccttaatttccttctagacatgtggtcatgccattgtaattaaagcagatagccgacgtaaatgctagaaatgtttacatgtaaaagaacaaggatttacatgtaaaaggactatataatttgcacgctctcaataccaaaatatcaactgaacatatttgtatcgaaatggaaatttcatctgatacaatcaatatttagaatatggagagcctatttcccagtacaaatgtttgtacgaaaaatttgagagcccgtggaaaaccggagcctcgcaatcgcctagtggcgaggttgatcatcacatcggggcccgaggaagcgtccaatatagagccagtgcaaatccttgttctttccatttcgaatgagacttgtgatgcaaggcgactaaacaaagtatttttgacccgctaagaacgcaaaacaatacgagtagtaaatattgacgaactagcccctgctgggacccttgttcagcgggtgcaaagtcggcaccctttcgggaatcggagaaagatcccaccgtggagcgcctataaatacctcctagcgtggtatttgcgcatccaatactatttcttcctccccactctcccactaccgccgctcatcttcgattcttctcagaaccttcctgcaagactttgtttcatggcttttctaccggcgcggttctaatctcctctgcgtctatagaattccagtctggatcaagtatgtttctagctttctaccgcataatatgtttgcctttaatatatgctttatgattttaatctcggtttacgattttggtatgttccaatctctcaagaggttaggagcagcaaggatttgaaactttgacgtgtatcttgtagaaacctcagcgttttaattgcatctttccttggctctccgtacccataatactagtgattgcacaaccgccgaagtactcttttgaattccgttgattcggatctgttatttttcgtagatatgcatgcatagctttgtctgttgttccgctaaatatctgaacgatttgtttggtcggtactgtacaaattgttgagttttttttgtctgcaagcgtttggagcttttcagatatttttctgttcgtttgcaattgtacgtactagatgactgtggcatgaacgggacccagtaactagatcattttcttttgccatatgttctagaacaaatagttttctcttctagaacaaggatgtgatgttcacagatcatgttccatatcatgcagctctctctgccttgatatgtttgttcaaggcaacgagaaacacacacatctggatagttcagaccaaaagatgaatgaaaataatcatagttcataagactattttcaacagacgctcaaaaaaagctctgcacactaaaagtttgtttttttggcacggaacagctccagcagacgccgtagcgctaaaagatttagagcgcgcgctgaaaaacgctatcgcgcgcagcatattttggactccggattgcgcgcgcttcataatttgtgcacctgctaaagcaatgttggtcccggcgcattaaaaatactacaatggggcgctaaaacttttattgggcgcgaaatttttgtgcggccgttggagatgctctaagaaatctaatctatgcaacaagattgctagtgcttgcccttatttttcttttctttttctttaagaggcaagaattcgctttttggattcttctggaaaataataaataccattcatatgcataaaaactggaaagtttgcctcgttcaagtgtttttttttctttatattaaaaacaattataaactatttagtagctacgtacctaatcattcatgtatttcctcgcagtattaggctttcagtgcgaaggaaaatatctccttcacaggaatgccggaagatgtgcatgcgtgctagagggctaccttggttgggaactggcagtctagcttttgaagatactgaaatacaacagttgctccatgggcatacgcaggatgatccatggaccacctaccatcttggtgaagatggttgaaacgaattgatcatctgcaggtcttgtccacatcattgagtgcccctgatcagttctgatcacctcaagttacaacatcactgccttttgtgtacataagatctggccaggatggcagagaagaagggaaatatcttgatggagagatatgagatgggaagactgctggggcaagggagctttgctaaagtttactatggtcgtaatctcaagacttcacagagcgttgccatcaaggtgattgacaaagagaagatattcaagtgcgggcttatggatcaagtaaggcgagagatatctgtaatgaagttggtgaaacatccaaacattgtccaattgtatgaggtgatggccaccaaaaccaagatattttttgtgctggagtatgtgaaggggggcgagctgttcaacaaggtccaacgaggaaggctgaaagaagatgttgctcgcaagtacttccaacagctcaatagtgcagttgacttctgccacagccgaggcgtctatcaccgtgatttgaagcctgaaaatcttcttcttgatgagaaccgcaatttaaagatctctgactttggtttgagtgcacttgcagaatgcaagagacaagatgggctgcttcacacaacttgtggtacccctgcatatgttgctccggaactgattagtaagaaaggatatgatggtgcaaaagctgacatctgggcttgtggagtcatcttgtatgtattgttggctggttatctcccttttcaggacaagaatttgatggacatgtataagaagatttacaaagcagagctcaaatggccaagctggttttcttcagatgcccggaggcttctgagacgtattcttgatccgaaccctggtacacggatctccttttcagagatcttggaaaattcttggttccggacaggccttgacaagggactgattacctataacacacgaacggagggcattgttgctgttgacatggatccgacttgtgatccgttcagtagctgtacgaccgagacaatacaagaagcaacagagctcactaacttgaatgcttttgacatcatttctctttcttctgggtttgatctctctggcatgtttgaggataagtccaacaaagagtcaaaattcacatctaccaacacagctgcaacaatcatcacaaagcttgaagacattgcaaagcgcttgcggctaagactcattaagagagacggtgggttgttgaagatgcagagctcgcaaccaggaaggaaaggcgtaatgtccatagataccgagatatttcagattgcaccaaattttcatctggtggaaatcaggaagaccaatggtgatactctcgagtatcagaaggttgaacatgatatgagaccggctttgaaagacattgtttgggcttggaaaggtgagcagccctagtaatagtgtgactactgagtaagcgtagaaattgcaagaatgtgcaatgtttacatgttggaatcaataatgtacttatctaatttttgtaggtagtttaatgttttttttgaaaaatcacccggggggnnnnnnnnnnnnnnnngggagctccccacctgaatatatttctcagttttgtaacccaacgtttgcttgattacattacaaaggtgaactacataagcacgtgtagtcgtgagcagaagtaggaacaccatgagtgggtggcctgtttatgcgccggcttcctcatccggtgcgtccaaagcataaggtcatcgaggattcgcttcaaggtgaaaatgctatggtggttctgttgcttgaaggtcatagcatttctggagtcccatatcttccataggatgatgagaagtacggaatgccagattcttgcatcaacctggcaggggaggtggcagtcccacagttcatgaatggaggtgggaggtgagagtccaatccgttgccaaattcgctgagcgagtgggcaatcgatgaagatgtgagagctggtctcgccgtcaaaaccgcatcgtggacatagagagtctgcgacgatgtgcttgcgaaggaggttgcatttggagttgagacgtccacggaacaggagccatgcaaagatcttcacgcggtttgggacgcatgtagaccagatggcaacggcgtgcatgtcatcttcattttcgcccatggtcagctggtaggcggcccgcgtggagaagcggaggccaccgttaaggaagcgctggtccggtcctggcgatatctggaaatcctgcaagagagacaacaacgaacacaactcagaagcggcattagttgttaggcggttccgtaggattgattctaaaccgatattcaaaaccgcagccacacgagtgagaggtgtggtggtatgcgaatataggcagggaaatagagtagcaagcgattgctggtggagccatgtgtctaaccaaaaataggtgttggtaccggagtttgtgataacaaaggagatgtcatgtagtgctggtagttgctggtttatgattcggcagaggaaagagtggctgttttgtggagtgataagggcatttgggtgttgcaaggtgatccattcgagccaagggttttgttctggaagcaaagctttgacagcaaatttcattagaagacagttattctgaacatggagattttttaggcccaagccgccgatcttttttggtttacaaacatttttccaggcaactaagcattgagcaccggtgcatgtttcctccgcaacccagaagaaggctcgccggatagagtctagagtttttagaacacttttaggaatgaggaagatggacataaagtataccaggatggagtcgagaacggcagacagcaaaatgagcctgtctcgtttggagagaagtttggctcgccatcctgtcaggaatttttggcatcgttcaataatgggtaaaaaggcgttaggcgggagacgggtaggagccaggggtagacctaggtagatttgtggaaaggttgatgttgtgcattgtagagtggcggcaatggagtccgcaagtctggggcatacatgcataggcaccaacgttgtttttgtgaagtttatcatgaggccggtggccatggcaaagttgtgaagaatgttttttagctgcagggccgcgtcgttggacgcttttgcgataataagtgtgtcgtccgcatattgtaggactgtcggtggtaaatgtgtgaataggggatgtgtgaggtgtaggaggtcgcggtattgattgatcatctattgaaggaggtcagcaacaatgatgaatagatagggtgatatggggtctccttgtctaagagtgttattgcagtttatccagttctccggaataccgtttagcatgacggccgtttttccagataagaggagatcctggattcaggctgtaaattttggcgggaatccatggcagtgtaggatggtgagaagtgatgcctaagagagggagttgaaggctttggagaagtctagtttaatgatcatggttggggcttttcgggaatggcaggccccgatgaggtctgcggcgaagacgaaattttcagcgatgcaacgtcctgaaatgaaaccagtctggtttccatgtacgagtaacgggacaagcggttggagtctgttggtgaggatttttgcgaccgctttgatggggcaattttgaagagaaatcggacggtaagcgtcaggcgtatttgggaggtctttttttggcagcaagattaggtgagctctatttaagcattcagtttgggcagagaggttttggaaatcggtcataaaggagaagatgtgtttttaactagattccagtattttttgtagaactgggggccgaagccgtctggtccaggactagcgagggagttcatttgcataaaagcctctttgatttcactgtcatgttttcactgtcatgttttcattatgagatgctacttctatattgagcattattcaattgaaaacatgactattttaactttggtacttgctattatggattggagaagaatctgcatcattggcgtttttctttttctctttatattctttattgggcctgtttttcttcaatatctttttcgataaaggatgttttgttacttaaaaggtttttctttactatctattctagaaaaacatcatgcgaaaaataccatagatgctacgtgaaatattgattttgtggaaccaaattgatgcaagcattatttcttaaatcgtgctgggacactgattttatgcaaaggttgaaggccccatctggcaccaatggttcagaaaactatatgatgccaaacaagtggacaattattcccactagtatgacaggttagtctcaccttgaggctccatccatccagggtcatcaaatatgacgaggcatggaacacttcagaaacatctagatcagagatgactgtcatgcactttggacaggctgcagcaagaggcaaaggcatgacgatatctgctgcatccagctgttgacgcgggcatgctgtggtgaagagttaggccggggtgaagacctgccgtcgccgagacggaaatatcttgtgtgtggctggccgctggtgatagcaagtggtgtgccgttccatggactgaagcagcttgcgtgctgatgctgcggcctttgctttgcccgtagattttcttgcgatcgcgaaagcaaggcggacgaacgatgccaccacatatctatttattcattgtccgacgcctttttgattacccagggcatcttcaacgaagatccttaaaccacctgcaaccctttaaaccatactgcgctccactggcttcgtcggcattggccgcagcggcggtccgcaccgagtaggaggaagtgtagcggcttctacgcgagcggcacacaaatggccgaacaaggctggcgcggtggaccggtgccctgccggtggtggagggacaacgatgatgacaacgccacggacggagacggtggttggctaagcaaggaggtaacacgtacgaggtggtcgtgcggtacgagttgtaggtttttttagtgttattaagtaaaacggccgaaatatcagtcgtttatgtaaattatgaataaactgaaatgaattccgtcgtgtttgattaaattccgtctgattatttcaaatagtaaaaaatatgcgactagttttggatggccggctcctacatcagtgtccctgaaatgaccatcctagtctataaatggatgcgatgtctaaattgcgagtcagcattggagatgccctagctaccaactaccaggggactgagaatggaaaatcctgtattacgctccttgcgtgaaagtgtcggacctatacactcgagcttctcagcacgagagtttggaccgacccaatataccactgcgaggcagccagtttcggataccttctagaaggttttgtgaaccgattattttgtttcttttaacggttttccgacttcttttgggttttattcattttctcttttaccttttcttttttgttttcttttttactcttttctatttttttcttgttctgtttttcttttcttattttctttttaaaaaataattcatgtttccaaaaactgttttcaatcttgaaaaagtcttcaaatattattcatgaaccaaaattttaaatttccaaaaatgctcatgcttttaaaaaattgttcaagtttatggataatgttcccgcttttcatattttgttaaacttttaaaagaaaactgtcttttcaaattttgttcatatatttgaaaaatgtttgcactttgaaaaattgtttagaagttaaaaattcctgattgtgggtcataaactaaaaaaaaattggatttcaaaaattgtccacatatccaaaaatgttctattttttaaaattctagttcggagttctaaaaaatgttcccatttttcaaaaactttttagtgttctaaattgttcgtgtttttggaaaagaaattgtgtttttaaaaattgtttggactattcaattttttttgtgatataaaaaattgttcatgtttgtcaaaaaatgtttggaattccaaaagttgttcacgtgttttcaaaaatgtgttgaaattttaaaaattgtgacacatttaaaaatatgttaatttcagttttgtaaattatttgcatttagaaaacttattttgcatttcaagaaatgtttcgattttttttctaaaaatgatttcatgtatgaacgttgttgtctgttcttatatacttcgcgctaattatcatcaccaggactggccgagtgactagctttgcacatctccaggcaccctcatatccgctccaaatgcccgggcgacctgtgttgatagaaagttgtcacccaaacggacctggcaaactcggctcaaacgcttgggttgaccgacacccctatactcggcccatatctctggggatatggggacccctgacgcttccgccatgttggttccgacaagctagatccatctgaaatcctctcaaaattgactagtccaccacttcggccgtgctcctctcgcctctgcgtagctgtccacctccttgctcaccatccgtgacgctgtcctcgtctatcgccgctcgtttacagaagacaggtgtcttcgcgtgatgggtcggcccgatggtcggcccagttatgtgcagagcctgtgcgaagccgacccagttatgtgagaagcttgtgtgtcatccacccaactatgtgcggagcctgtgcggagcctgtgccaggtcctagtgagagcatctacaatggagctctcatatccgccccaaatgcccgagcggactgctcactgcttggacagaaatatgccacccaatcaaaactggcaaacacgacccaaacagccggtcggcctgctagtcactgtctggacagaaaactgccacccaatcgaacctggcaaacccgacccaaacacttgggctgactggcacccttatacccggcccatatccgtggaggatatggcccccccaaagcatccgccacatcggttccgacaagccgaacacatctaaaatcctctcaaaattgactaatccaccactttagccgcactcctcttgcgtccctcctccatttcccgcttccgcggaaaccgcccacctcctccctcactcaccatccgtgtcgctgatatcgtcgccgggtaccctgtccgccaccatcgacatggatgcttgatgacccacaagtataggggatcgcaacagtcttcgaggtagtatttcaaccaaatttattgattggacaccaaaggagccaaagaatatttataagccttagcagttgaggtgtcaattcaaaacctggtaagttatttctctgtgaaaaaatattagtactacagtaatatggtaattttgatagtagcgataacaataataatagtaatagaaacggtaacaatagcagttttgtagcagttggaacaacaatagcaatggtagtaacttagcaaagaaaatatgagaaaagcatagacatgaagtagagatggatatttggatgacattcattatgtgacagtcacaacctagagcgatacacaatagctccaattcatcaattatatgtcgtatatagccatacatgcttataatatgaacttgcataatatcttttatactaccctcccgtggcagcggggtccgaatgtaaactaagggtaactaaggtactccttttaacagagaaccaaaacaaagtattaacacatcgtgatacatgaactcgtcaaattacagtcatccttaaagagtatcccaactattgtcaccttgggggtctacggttcagaacaataacaggtgcatataacttgcaaataggatcaagaactcaaatatatccatgaaaacataataggttcaaatctcaagtcatgacactcggggcctagtgacaagcactaagcatagccaagtcatagcaacataaatcttagaacatagtggatagtagggatcaagccctaacaaattgactcgattacatgacgaatctcatccatctccatctacctccagtatgcctacaatgaaattactcactcctggtggtgagcatcatgacattgttgatgaaaaggggttgttgatgacagcagcgataatttgccctctccgaagtcctgaacagactccatatcatagctcttagtgaagaacaagaggtagtggcagctctgcatcgtaaaacatgatgatccatgccaactcaacagacaccttcggagatacctgtagagcatctttatgatcacccagttacgttgtgacgtttgatagcacacaaggtattcttctggtatccgggagttgcatgatcttatggtcgaaggaatatgtatttgacattaagaaagcaatagcaataaactgaatgatcatatgctaagctaacggatgagtcttgtccatcacatcatgctcctaatgatgtgatctcgttatcaagtgacaacacatgtgcatggttaggaaaccttaaccatctttgatcaacgagctagtctagtagagactcactagggacactgtatttgtttatgtatccacacatgtatctaagtttccgatcaatacaattctagcagcaataataaatctttatcatgaataaggaaatataataatgacaactttattattgcctttagggcatatttccatcacttgacgcagagggtatggtggtgcggcggctatgataggatttctagctcaagcgcatgtagctgccatgattgctgagaaacgatggcgacaacacgattgacttcaatttggtggtgcttctcgagtaccccgtgtcgagcttcggggtgaaaatcctatatctaacccaaactaattatacctatcaatggtgatgtttttgtgtcgtgaccttgttgaaggccttgatcggatatgctcatgcttgttcttgggtgtgaaaaccttgaatctcgccattagtggttagcacgggcgacgacggttccctttttgtaagcgttgtggtatttttgataaacctggcccctttgcacgacttgaggcacgtctggcccttgggcaaaactaatttgaaatctggcccctggggtcggcgccacatatcatggagccgaagttgtacatgttggcgccacactacacggagccggcatgtacaagttcgacgccgtgctagatgaagccgaccttaaatgggcccacagaaaccctaagggccagatttgctcggctccacatagtatggcgccaaacttatacatctcggtgccatgtagtgtggcgccgacatgtacaacttcggcgccatgatatgtggtgccgactcaaggggccagattccaaattagttttagttttgcccaagagccatacgtgccccaagttgctcaaaagggccagatttgtcaagaaacacagcgttgtgtagtttgatgcggatatgattgtcattgtagtttgtcgattgctgtttagattgctttgggattttcttttttcatgctaaggcatagtttggtctcgtgtgactttgctattcgccgacgtgtttagtttagttttttgtgggaacactaacgtgtttagttatatgtgtgtttatgttggttgtgtgaatcctaattatgcagagcttgagtttatgttcattgtgtttgtatacatttgatgcttcgtttgagttaataaaacccacacattctcttaaaaaaataagtagctgcgacagagttggtttgtggtagatcaccttcatttcaagcccggccggttgctgagcaaatcaaggcagcagatggcgcgattagttgctagcagtcgacagccgtcatgcattagctagagagaccataccgattagtcaattctgttagcaaagcctcaccgcacttcatcaaacgaccgagatctccatttttcctacctactatatggaaatcatgaacaacattccgtacaaagtcaaacacgcacacaactttaatgaattattagttgacgatggtgtctttcttgatttaatgaataatgatcatctttgtttgcgcaactctagctttgctggaactggaatcgagcctggcgacgagggaactggcatgagtgggctatataagcacaacccgccgtgccttgtgtcctcacccctcgctcttgcacacagatcgttgatctatcccgctcaggcttagtcagccaattaagctgatttgtagctaggtctaacgtgtgcagaagcagtacgtcgatcgtacttaagtatggcttcccgcagcagcttctctgtggcgtgtgctgtcgcagtgatggcgtttgccattttggccacggcgagcaatgcgcagccgctggaccctcatttctacgacaagttgtgcccggcggcgctccccgccatcaggaaggtcgttgaggaggccgtagcggtggagccgcgcatgggtgcctcgctcctgcgcctgcacttccacgactgcttcgtcaacgtatgcacatatctatatgagcgcgggtattgcatttagtttggtttgaagacctactctactcgtttgacgctggttgctgccggtttgcttgcaggggtgtgatgggtccatcctgcttgacgacacgcccttcttcacaggcgagaagaaggccgcgcccaacgtgaactccgttcgcggcttcgacgtgatcgatcgcatcaaggacgccgtcaacgccgcgtgcaggggaaacgtggtgtcctgcgccgacgtcgtggccgtcgcagcacgtgactctgtcgtcgcggttagcgcttcctcgtctccagtatactcatcaggagaaatttatccgcgtaacaatggatggaatatattattactactaactagcagtaagatattgttgcagctgggagggccgtcgtacgacgtgcttctgggccggagggacgcgcggggggcgagccaggcggcggcgaacaacagcatcccggcgccgaccttcgacctcgaccgcctcgtctccaacttcgcctcgcacggcctcactgtgcaggacctggtcgtgctctccggcggccacacgctgggcttctcccgctgcaccaacttccgcgaccgcctgtacaacgagacagccacactggacgcctccctcgccgcgcagctcaggggcccctgcccgctcgccggcggcgacgacaacctcgcgccgcttgacccgacgccagcgcggttcgacggcgggtactacggctcgttgctgcgcagcagggggctgctgcactcggaccagcagctgttcgctggcggtctcggccccacggacgcgctcgttaggttctatggcgccgacccggaggcgttcaggagggacttcgcggaggccatggtgaggatgggcggcctcagcccgctcaccgggagcagcggcgagattcgcgctaactgcaggaaagtgaactactactagtatgcgcgcacaacacgaagtttgaatcaaatgcagtgtgtttccggcaacggggcatagtcaaacagtgttctgcgtttttttagttgtcttgtatggattgcatttagtattgtggattcttgggctctagcactttatttgattccgttgtaggatttcttaagtggaaacagtgttcccggtcgtatatatatatactagccatgcccgcgcagcgccgtgcgatgttgatgtattgcagtgaaatttgttgcgtgtaatagtgaagaagttacaacatattgtgttggtactgctgagttgcctgtattttttgagtacaccacaacttacgataaaagatgtgtatatgtgattatatagctataataaggtaagtggtgtgccaaggcagatttgaacactttgatttattacattacacaattgatctctc</w:t>
      </w:r>
    </w:p>
    <w:p>
      <w:pPr>
        <w:pStyle w:val="Normal"/>
        <w:rPr/>
      </w:pPr>
      <w:r>
        <w:rPr/>
        <w:t>&gt;TaCIPK10_4BL_7036526</w:t>
      </w:r>
    </w:p>
    <w:p>
      <w:pPr>
        <w:pStyle w:val="Normal"/>
        <w:rPr/>
      </w:pPr>
      <w:r>
        <w:rPr/>
        <w:t>gaggcgtgacctcggcatcggtcggtgatgatcgatggttctctgcagtgggagttgagatagtgggggctagctacccgggagacttgaccaggacagcagaggctcgacgcggtgatagcggcgaggcgtgcggtaagcacgggacacagcgacatgccaaggcactggtggtcagacatgcggccagataaagtgtgcaagggggtgctgaagcagtgttgacgagtaccggattcaagttggtgactgggtctatcggtgccggttgatggacaagagttgaccatggagaatctgagaaagtggcgaaaagtctggatttgtcaaaacagagagagtacatggttgtatattctgtggtgttcagtgcacatggcaaagtgcggatgacaagtacagaaggaggcggagtgctataattgtgggacatgtcagagactatccggggaaaaggatgagacaactgtgaatttgactcagggtgacacaaggcgacggtgaaattccttcaagtttcagacagatggtcaagaaagagcgacgatgttgagttcaggtaactcttgtatgtgacatccaatatgtgagttcgtttattttcacgcagataaattaccggtgtgtgatggcgttgaacggaaactccggaagttgggagcacaaagtagagcaatgagaaacttaattttgctcaagtgttgactgtgaagaagacgagaagggactacagttgcaggtggagtcatatggagtccgggagtagcagcggtgctcatggcgtatctcaagtccaatgtacatggaggttcgtcgcacgaacgaattcaaggtggtggagaatattcgtcaaggtggagtttgttagagttgtgtcgaatattattgtacaagttaggttacagttggacttgaaatcgtacgtgtgttgacaggatatgaaatcgtgtccaagtaggacacttgtatcctaggcctctcatatatagcggggatagacacacgatgtaacctatgccaacataatagcacgggcacgcgggggagcaggcggcgtgtgccggcgcccgggcggccggggtgcgatattgtgacggtgtcatggggagaagcgcccgtagtcaatgcccggaggatgtagccatgatggtgaacctcggtaacaaatgttggtgttgtgcttgtgtgattgcttggtcctcggtagatcgacggaaatcctcgaataattctaacataccgtgcttatgttcgatcagtctttgcgcaaactctactccaacgttctgtctcgtcgtttggctcccggcctttcaaagattgttcacaaaaaaaaactgatattcagaaaaaaaaatgaaaattttcacatcaaagacgctcaaatgcgctggttgcatgaaaaaaattcatgttgaaattacatttgggaagcgctaaaaacaataaatggccgtcaaagaaactttgaaaaggtcagtgctgagacccgtattctttttgttgagagctactccggtgtcattttaccacaaaactttgcagccacttagcactcaagcatcttcgatgctgaaaaatttcgaattttatttttggccttttttggatttactgttcattgggagtatatgagcttgggcttagtggtgaattaccgtttctcatttgtcatctatatgaaaggccagtgctctcaccctactccccaaaacataatacttagggcatctctaaccgatgcctcaaaatttaggccgtcaaaagcctccttataccttaactctttatattggaggagctaaaaaaattatatggttcctagcccaaatcttaaatttaactcctcaaactttttttcacagttttattcaaacaaagattaaaaatagtcaattcaaccacacatttctattcaaactgtactgcataacatgaaatttaaactacattggataaactactcgatttagaaataaataaaaaaaaactcctcctctttcatgagcgtctcccagtccacgtcatcatcatagtggtcaccgaagcaaaggtcaatgacctcaccacctgacggcccagccttgttggtagccccttctggtacatctcgagcaactgacgctcctcggcgacgagctccgaatgcatcaagcggagctcggtcatgtagtcctcatcaaagcgcgccatctcaagccgttcaaaggcctcccggttctcccatacctcgccgcgggagaccactcgagggtcgatgcctatgaacgttaggaccacgcagctgctaaatgggaacttcatgttctcacggccttcatgtcgtaccctctcgcgacgagttcagcccactcgaaggagcgaagccagtaccgatggatagtgtcctggtccagtatactcctcttcggcagtggccgtggcaggttggtgaaggagtgggagttgccgccagcgcgagctcgggttggctgcacgccatggatggatccacgtttcgaatcggcggcagggacctccgacggtgatatcccggcatttaggggcggcgccgaccgattggaagcatcagtgggggtgtgggggtggttgcggtgcgggcgggccggagggtgtgggcaggagttgccgggtggatatgggcagcgccggagtggatgtggtcaaggcggaaagaggtagccgcagggaggggattgttttttttgagaagtggcgtcgttagtaatataagcggcggccaatgagaagagtaaagatattgaggggctaatatcgataaggaatgggctaggtcctgtttaaccccgcaaaaccaaatctttacttctctaactggttttgaaggattggctagagatgttcttaatttccttctagacatgtggccatgccattgtaaagcagagagccaacgtaaaagctacaaatcccaactttgtactaactttaatataaagttgggtacaaagttggatcatctattttggaacggagggagtaggaaataaaccatgtgtgtcatggctgtgtgtttagtgcgggcgtgtgtgcccgtgatgactagtgtgtgtgcgcgtgttggatgcatcagtgaaataagtctcgaggtagttagtacgtgcaagctaattgcatggatgcttggccgggtctcccggaggagtgagtggctcacgacgagaagaggccgattccggaggcagtgcgcgcgtggggttacgcatgcgtgggcgctgcgtcttctggtgtataaagtcaagatgatgtagttcttgagtgctgtcaaacccgtgaataaaggttgccaagatataggccggttcgccggccgcgatgttcgtcgccattgctccgagttcgtgctcgagttgagtttctttgtgcatatggtttccgggtttgcgccaacatatttcccagtatttctgtgaaacaaattgacagcctgtggaaaaccggagcctcacaatcgtctagtggcaactggcgaggtcgatcatcagatcggggctccaggaagcgtccaatatagagccagtgcaaatccttgttcttccatttcgaatgagacttgtgatgcaaggcgactaaaaaagtatttttgacccgctaagaacagaaaacaatacgagtaataaatattgacgaactagcccctgctgggacccttgttcagcgggtgcaaagtcggtaccctttcgggaatcggagaaagatctcaccgtggagcgcctataaatacttcccagcgtggtgtttgcgcatccaatactatttcttcctcctcactctccactgccgccgctcaccttcgattcttctcagaaccttcctgcaagactttgtttcttggcttttctaccggcgcggttctaatctcctctgcgtctagaattccaactcgtctggatcaagtatgtttctaactttctactatctcatatgtttaccttttatatatgctttatgattttaatcctggtttacgattttggtacgttccaatctctcaagaggttaggagcagcaaggatttgaatctttgacgtgaatcttgaagaaacctcagcgttttacacgcagctaattgcatctttccttggctctccttacgtgattacacaaccatcacccgcaaaaaaaaaagtgattacacaaccatgaagtactctttagaattccgttgattcagatctgttttttctagatatgcatgcatgccttggatgatcattggttgggagttgggactaactttgtctgttgttccgctaaatttctgaacgatttgtttggtcggtactgtacaaattgttgagtttttttgtctgcaagcttttggagcttttcagatatttttctgttcgtctgcaattgtacgtactagatgcatgaacgggactcagtaacaagatcatttcttttgccatatgttctagaacaaatgattttctcttctataacaaggatgttgttttcacagatcatgttccatgtcatccagctctctctgccttgatatgtttgtttatggcaaagagaaacacacacatcttgatagttcagaccaaaagatgaaaataaacatacttcataagaaatcttatctatgcaagattgctagtgcttgcccttatttttctttaagaggcaagaatctgctttctggattcttctggaaagcaataaataccattcatatgcgtaaaaactggaaagttttcctcgttcaagtgttttttctttattaaaaatatattctaaactctttagtagttacgtacctaatcattcgtgtgtttcctccttgcagtattaggctttcagtgcgaaggtaaatatctcctccacaggaatgccggaagatgtgcttgtgtgctagaggactaccttggctgggaactgacagtctagcttttgaagatactgaaatacaagagctgctccatgggcatacgcaggatggtgctatttgtggccgctcaaccatctaccatctttgtggagatggttgaaacaattgaccatctgtaggcgttgtccacatcattgagttctcgatcaccacctcaagttacaacatcactgcctttgtgtacgtaagaagcggccaagatggcagctgagaagaagggaaatatcttgatggagagatatgagatgggaagactgctggggcaagggagctttgctaaagtgtactatggtcgtaatctcaagacttcacagagcgtggccatcaaggtgatcgacaaagagaagatcttcaagtgtgggctatggatcaagtaaggcgagagatatctgtaatgaagttggtaaaacatccaaacattgtccaactgtatgaggtgatggccaccaaaaccaagatattttttgtgctagagtatgtgaaggggggcgagctgttcaacaaggttcaacgaggaaggctgaaagaagatgttgctcgcaagtacttccaacagctcaatagtgcggttgacttctgccacagccgaggcgtctatcaccgcgatttgaagcctgaaaatcttcttcttgatgagaaccgaaatttaaagatctctgactttggtttgagtgcacttgcagaatgcaagaggcaagatgggctgcttcacacaacttgtggtacccctgcatatgttgctccggaactgattagtaaaaaaggatatgatggtgcaaaagctgacatctgggcttgtggagtcatcttgtatgtactgttggctggttatctcccttttcaggacaaatttgatggacatgtattagaagatttacaaagcagaactcaaatggccaagctggttttcttcagatgcccggaggcttctgagacgtattcttgatccgaaccctggtacacggatctccttttcagagatcttggaaaattcttggttcaggactggccttgactcgggactgattagctataacacaccaacggaggacattgttgctgttgacatggatccgacttgtgatccattcagtagctgtacaaccgagacaatacaagaagcaacagagctcactaacttgaatgcttttgacatcatttctctttcttctgggtttgatctctctggcatgtttgaggataagtccaagaaagagtcaaaattcacatctaccaacacagctgcaacaatcatcacaaagcttgaagatattgcaaagcgcttgcggctaagactcatgaagagagatggtgggttgttgaagatgcagagcttgcaaccgggaaggaaaggcataatgtccatagataccgagatatttcagattgcaccgaattttcatctggtggaaatcaggaagaccagtggtgatactctcgagtatcagcaggttaaacatgatatgagaccggctttgaaagacattatttgggcttggcaaggtgagcagccctagtaatagtatgactactaagtaagcgtagaaattgcaagaatgtgtaatatttacatgttggaatcaataatgtgcttgtctaatttttgtaggtagtttaatgtgtttactgtcatgttttcattatgaaatgctacttctgtattgaccattattcaattgaaaacatgaatattttaactttggtacttgctactaaggattggagaagaatttccaccattggtgggttttctctctttatattctttcttaggtctgttttctctactactccttccgtaaaaaaatataagagcgtttagatcactagtatctccgtaaagaaatataagagcgtttagatcactagtagctctctccgtaaagaaatata</w:t>
      </w:r>
    </w:p>
    <w:p>
      <w:pPr>
        <w:pStyle w:val="Normal"/>
        <w:rPr/>
      </w:pPr>
      <w:r>
        <w:rPr/>
        <w:t>&gt;TaCIPK10_4DL_14429928</w:t>
      </w:r>
    </w:p>
    <w:p>
      <w:pPr>
        <w:pStyle w:val="Normal"/>
        <w:rPr/>
      </w:pPr>
      <w:r>
        <w:rPr/>
        <w:t>cggtggtggctggcggctcaagggggcggaggctaaagatgaactgcaggcctttgatttcgcatccaacggctggaaaatcgactgcccagagatgaaaaactcagctgactgatttctagccattcctgagaaaaaagaacccaccaatgatgcaaattcctctccaatccatagtagtaacaagtaccaaagttaaaatagtcatgttttcaattgaataacggtcaatacagaagtagcatttcataataaaaacatgacagtgaacacactaaactacctacaaaaattagacaagtgcattattgattccaacatgtaaacattgcacattcttgcaacttctacgcttacttagtagtcacactattactagggctgctcaccttgccaagcccaaacaatgtctttcaaagccggtctcatatcatgtttaaccttctgatactcgagagtatcaccattggtcttcctgatttccaccagatgaaaatttggtgcaatctgaaatatctcggtatctatggacattacgcctttccttcccggttgcaagctctgcatcttcaacaacccaccgtctctcttcatgagtcttagccgcaagcgctttgcaatatcttcaagctttgtgatgattgttgcagctgtgttggtagatgtgaatttggactctttgttggacttatcctcaaacatgccagagagatcaaacccagaagaaagagaaatgatgtcaaaagcattcaagttagtgagctctgttgcttcttgtattgtctcggttgtacagctactgaatggatcacaagtcggatccatgtcaacagcaacaatgccctccgttggtgtgttatagctaatcagtcccttgtcaaggcctgtccggaaccaagaattgtccaagatctctgaaaaggagatccgtgtaccggggttcggatcaagaatacgcctcagaagcctccgggcatctgaagaaaaccagcttggccatttgagttctgctttgtaaatcttcttatacatgtccatcaaattcttgtcctgaaaagggagataaccagccaacaatacatacaagatgactccacaagcccagatgtcagcttttgcaccatcatatcctttcttactaatcagttccggagcaacatatgcaggggtaccacaagttgtgtgaatcagcccatcttgtctcttgcattctgcaagtgcactcagaccaaagtcagagatctttaaattgcggttctcatcaagaagaagattttcaggcttcaggtcacggtgatagacgcctcggctgtgacagaagtcaaccgcactattgagctgttggaagtacttgcgagcaacatcttctttcagccttcctcgttgaaccttgttgaacagctcgccccccttcacatactctagcacaaaaaatatcttggttttggtggccatcacctcatacaattggacaatgtttggatgtttcaccaacttcattacagatatctctcgccttacttgatccataagcccacacttgaagatcttctctttgtcgatcaccttgatggcaacgctctgtgaagtcttgagactacgaccatagtaaactttagcaaagctcccttgccccagcagtcttcccatctcatatctctccatcaagatatttcccttcttctctaccatcttggccagttcttatgtacacaaaaggcagtgatgttgtaagttgaggtggtcagaactgatcaggggcactcaatgatgtggacaacacctgcagatgatcaattcgtttcaaccatctccaccaagatggtaggtggtccatggagcatcctgcgtatgcccatggagcaactcttgtatttcagtgtcttcaaaagctagactgtcagttcccaaccaaggtagtcctctaccacacaagcacatcttccggcattcctgtggaggagatattttccttcgcactgaaagactaatactgcaaggaggaaacacacgaatgattaggtacgtaactactaaatagcttagaatattttttaataaataaaaacacttgaacgaggcaaactttccagtttttacgcatatgaatggtatttattactttccagaagaatccagaaagcaaattcttgcctcttaaagaaaaagaaaagaaaaataagggcaagcactagcaatcttgttgcatagataagatttcttatgaactatgattattttcatcttttggtctgaactatcaagatgtgtgtgtttctctttgccttaaacaaagatatcaaggcagagagagctgcatgacatggaacatgatccgtgaaaacaacatccttgttgtagaagagaaaattatttgttctagaacatacggcaaaagaaaatgatcttgttactgagtcccgttcatgcatctagtatgtacaactgcagacaaacagaaaaatatctgaaaagctccaaaagctcgcagacaaaaaaactcaacaatttgtacagtaccgaccaaacaaatcgttcagatatttagtggaacaacagacaaagttagtcccaactcccaaataatgatcatccaaggcatgcatgcatatctacgaaaaaacagatctgaatcaacggaattctaaagagtacttccgcgattgtgtaatcactagtattatgggcacggagagccaaggaaagatgcaattagctgcgtgtaaaacgctgaggtttctacaagattcacgtcaaagtttcaaatccttgctgctcctaacctcttagagagattggaacataccaaaatcgtaaacccagattaaaatcataaagcatatctaaaaggtaaacatattatgagatagaaagttagaaacatacttgatccagacgatttggaattctagacgcagaggagattagaaccgcgccggtagaaaagccaagaaacaaagtcttgcaggaaggttctgagaagaatcgaaggtgagcggcggtagtgggagagtggggaggaagaaatagtattggatgcgcaaacaccacgctaggaggtatttataggcgctccacggtgggatctttctccgattcccgaaagggtaccgattttgcacccgctgaacaagggtcccagcaggggctagttcgtcaatatttattactcgtattgttttctgttcttagcgggtcaaaaatacttttttagtcgccttgcatcacaagtctcattcgaaatggaaagaacaaggatttgcactggctctatattggacgcttcctcgagccccgatgtgatgatcgacctcgccactaggcgattgcgaggctccggttttccacaggctctcaaatttttcatacaaacatttgtgctgggaaataggctctgagttgttccactccatattctaaattttgattgtatcggatgaattttccatttcgaaacaaatatattcagttgatattttgatattgatagcgtgcaaattatatagttcttttacatgtaaatccttgtagtattatttttcctctaccaactaccgccgatcaagtcgatcacgtcagcccctccccctcgcgttgcctcccctcaggcggcgccaggggaccccaatcccgcgccgccaacccctcccctctcctccatccccagccgccgttgccgctggcaagggccgcnacggaggcggcgtctcacgtggaggccgggggcggcaatcaggggagcgcccctgctgcgcggtggcgatgggcaggggcggagctgggccccgggcatccagggcccaggcccggggcgtggagagattaatagactgtaatcaagtaagtttttctgcaggcccgggttgcagcccagcgaaaagaagaaggcccaaagctttgatgggctgtcgcacgcaggaggaaaaactccacccccacgatctagcacgcacgaggcacaagagactcatcgctgttggtaaaaaaataacatgaaactctcgcgcagccgccgccagtcgcacggacgcaggacggcaagatcgatctccacttctccaggagggactccaacgcccgcgccgccgtccaccgtggctacgcgcctccgctcccggcccacccattgccccccttgcctcccggacctgctcgtcgttcacacgcgtgtgctgcttcactgccgtctgccgcagcttgtacttgtaattttctttgatgctttccctgtttcccccttatgccttctacttatactagatgaccagttgcgccaatgacgcaaaggccaagagtaaaccatgtattaaaagagtgtacattaatattattcgggcacatattaaaatatatgaagaaaaaaatccacttactataaatacaagtgatacaatacccatataatgttcaaggaaatatccgtataaacagaaccgttaattagtcagacacaaatccacacccgagaagcacactgcacagggttgaaacttttaagcctcacattcccaagcaatcttaaggagggccaacagaattgaaatcacagatgcaaagtatcagcagttagtaatatttatacacacagcttctttattgtagtcatatgatgatgaaatcagtacgtaaatcagcaccaaggatagccgatcagacaaacaaaaattctgcatcccgctgaaaaacactattatgcaagactcattttaaaaggccctcagttctaatttctataagagcttgaagctttggagccaaggctacgaaccttcaaatccaaccaaacatcttaccatgcaaacacggtaaaatgggaaagaaagactaaatgtgacgcaccaaaagcggaagaaaatgttgaacgacctgggcgtgaggattgtgccggtgacctggtgacgccgagcagcgcgtggatgtggaccaggatgacggtggtggcggcgccctcctcgtcgaccttcagcagctcgctagagtctacaatgctcatactttgcatcaagtaaacccatctcactaagaacgggaatgagcatcgccctttggcatgctctgcctttggcatgatcttgatagcatccgcttcctacaatagaacatgcaaagagaacataatgaggataatattatgcatgcaccactctgcacaaaaacctctccaaggaagcagcttttattactctacctccagttctctagctttcaatattaaaggaaaaaagcaattcccactaattgtatagcacatagataaaccccagattacaatacacaaaacagagcaaaacttcttcataattcaattaaaatgaggccatatgcatcatgattaaagttgctccctgtattgtatatacaaccatgattcaaagtgctccttgtactgtatatacaaccatgtatatacaactatatcatttataggccatgtatatacaacttaagaaaacataaatacataactgcatatgcatctgcatataacaaagcaggtgatccaatctacaaatattacaatagcaattgtggcagcacaaaaagtgtaattggacatcaccatttaacaactaaggctataaaataatagatgattatgcagatagcaaagaaagattcaacattattgtgtcattgacaactttttcaggtagtagcaaatcaacatatctgctgctaatagaaacagaatccggatctcctttagggaggagcacatacagagaagagaaggagtaggtgttcgtcaccagatgatcattttgctcggagacaaagatgaggaactggacccagccgataggtcgttcttggtttccatgtctagttgggttaattcagaatctgtttagatcttttctacactactgccatgctgtgctataagccaaaaccagataaccaggtcaaaatcctagctgtgactttaacggttctgttggaaatatgccctagaggcagtaataaaatggttattattatatttccttgttcatgataattgtctattgttcatgctataatt</w:t>
      </w:r>
    </w:p>
    <w:p>
      <w:pPr>
        <w:pStyle w:val="Normal"/>
        <w:rPr/>
      </w:pPr>
      <w:r>
        <w:rPr/>
        <w:t>&gt;TaCIPK11_2AS_5192052</w:t>
      </w:r>
    </w:p>
    <w:p>
      <w:pPr>
        <w:pStyle w:val="Normal"/>
        <w:rPr/>
      </w:pPr>
      <w:r>
        <w:rPr/>
        <w:t>attgatatgaaggaagggaatattagatttcaatttccattaaaaagggcatggaacactttccaagaaagaaaataaaattgccatatgaaactatcatgcgagccacttatggattgcctaccaaagatggcaatacctagatctatcctcacttttatgcctagctaggggcgttaaacgatatccccaattttgtttttattccttgctttttgctcttgtttagtaataaataaattatttagcctctgttttggttgtgttttttgtgtttaattagtgtttgtgccaagtagaaccgttgggaagacttggggaaagtcttgttgaacttgctataaaaatagaaactttagcgctcacgagaactgttgtcatttttatttgaagagtgatatttagttaatggaggaaagggtcagaaaaatcataaaaatatgaacaaaaaattaaaaccaatttttttgtgaatttcctgaaacattttttatttgtgtagatttttttcaaaataggaatattttgaattttagaacaaatattgaagcaagaacattatttggaacacccaaacattttttgagtttctgaacaagtttgaaaaaagtgaacattttttaatttgtgaatgaattttgaaaacaaagacatttatagaatcgttgaacttttttcaaaaccgtgagcgcttaacccgtccgaataggcgcctagccggagcgatgccatcgcctagttggcccaaagcctatgattttttttcttttcttcttttttccctgttaaatcaattttctccttttaaactttatttttcttttgaaacttgttcaaaaaattgaaatatattttggaataccataacagttttaagcaattgtcttacattacgatttcaattttttccttcagatattgttaaatgcttttttaaaagcatttactgctttcagttttatccctttgtatttattagttatgtttaaaacttaacataacaactgtaagtaccagtttaaattataattttaagttcttttttccttcaaacctgagatggatgccaatcatgggcatgcccagctactcgcaaaagttggggtcatttgaagaatgaccaaaaaacaccatgttcaacctagagtgtcagtgtgccataaggctttgttttagagcatgttgtttcttgtcatgcgtcaaatgagcctattttttcatatgcttatttgactaatttaagggaccatgccaagttgttttggtttctgacaatttttgtagtttctagagttttctcagtcaaaaatgccgataaaaggctggacgtgtccctacttgcacatggtgtcgcaaatcgttcaaacctgacatggatgccttgcaaaagctgaggtcatttcgaaatgtccaaaaatataccgtgtttaaaggagggtgtccaggtagggcagaaggctccgtctgacagtacgttgtttctgaacatctttgaaatgaccctaatttttttctcatggtcttgtgtgattagccaaagcaccatgtccaattgtttgggttttcaacaagtttacattttcctggagttttcttggtttaaaaggaccaacaaatgaccaaatgtctcccaacttgactacggtgtcgaaagtcattcaaacttggcatggatgtctatttgggaggttagtttgaagaaggagccttgtcataacgcttccgctgtcggtctacgagggtacgtagattacactctcccctcttgttgctatgcatcaccatgatcttgcgtgtgcgtaggattttttttgaaattaacgttccccaacagtggtatcagagcctaggttttatgtgttgatgttatatgcacgagtagaacacaagtgagttgtgggcgatataagtcatactacttaccagcatgtcatactttggttcggtggtattgttggatgaagcggcccggaccgacattacgcgtatgcttacgcgggactggttctaccgacgtgcttcgcacacaggtggctggcgggtgtcagtttctccaactttagttgaaccaagtgtggctacgcccggtccttgcgaaggttaaaacaacaccaattgacaaactatcattgtggtttcgatgcgtaggtaagattgattcttgcttaagcccgtagcagccacgtaaaacttgcaacaacaaagtagaggacgtctaacttgtttttgcagggcatgttgtgatgtgatatggtcaagacatatatattctgatcacaacctgaactgcctcggtaacacgcctggacttccctttgtacgaacccgaccttcgggctatcttcacaaccgtggcttcccccgcgaattattctgtttagtcgtgttctatatgatgttagtgtaatctaggaatgtttttagcaactaaataccggttttaaataggaatgtcgctcgttggcggattttgctctcgactcatgatgaaattgcgctttttgcaattttactccctgagttgttcgacctgaacttcttccagtgctaggttgaacttccgccaacatcgcccaaacggggcttgcgatattccgttggaaagctatgaacattagtatcatgacccaagttaaatttttggcaaaatgtaagcggtttaagagcagttttgaaaaccgttttttcttcatacaaaaaacgtgaatcgtatatttgatcgcatttttaaaccgtttatcggaatgaggcaaataatatgccgttggaaactcctgcaaaaccactccttccacatgttgaaagttttctctaattccctacggttaaagagtaattcggaaaatcgtagaatttcccaaacagaacatccgagttcacattttcgatgccatttctaaatggctaatccaattgaggcaaataatatggcgttggaaagcttatgaaaatgcgctacatttcatgttagaagttttttctaattttgtacggtttaaaagtaatttagaaaacggtacaagttccactgagttcgtattttcgagctaattttttaaccgtacgtccaaatgcagcaaatgatatggcgttagaaagcttgaagaaatgcgaaacttttttgtatatattgtttctcctaattcattacagttttatgtctgttatgaaaatggctaaaaacgtatttttgccataatttctacaaactttatcggaatggggcaaataatataccgctgaaaagctacggaaaattcgaaactttttcatgttgatggttttctctgaatcttggcctttttcaagtaatttcgaaaacggcgagatcatacattctgcctttatcgtgaaacagattcttcaaaaatgcatcacgtgaagaacctgaacttctcggtgcgtgtacctgaacttcactttgttttcacttttttttctcatagctctccattcactcaccggaattgagcaagtgatataccgatggaaaattgctgtaaacacgcaactttcccatgttgatcattttttcatacttgcgacggtttaaaaaaaattcatgtgaaattcatatagtgtaggagttgaacttcctgttttttcacgttgaacttctgtgacgtatttttcgtcagtgttacaccaataatatcccttgtatacaaacatctctcacaatatttcttttttaactttctccgactgaggacttgaacttataagaacaataaaattggaccttgcctttttattcatttttctcatattaaatatataccatgtagtacatgaacttgttccatttttataatttgattttttttcttttctttttaaatcaaattgctcccaaaaaaatctgaacttctttgtggattgagataattattttaaaactcaaaaaacattttttcttgtgtttttgaacatggaaatacaagatgaaccactctcgcaagaatttttgaacttccccagacatagcacgtgaacttcttgcaaaaaaccttttaagcgttttgttttccattcttattttcttatgtgaaatgcattccgtgtagtagttgaacttcccgctatttttacgttgaacttgtgtcacgtatttttgttcaacccctctcataagaatttttaaacttccccgagcacatcacttgaacttctagcaagaaaaattatagactttgccatttttattcttcttttcttgtatgaaatacacaccatgtagtacgtgaacttctggttgttattactttgaactactctctgatttttgccataactcataaagcgttcatcaaaattacgcatgtaaatcctaattttttttataaactatgaacctatctgttttttcaagtttgaacttcttagttttatttttaggaaagaaaaatgatttgtaactaaacatcgaacacctttttttgaaacttgatacattttttggcctaggaacaagaagattttgagtatttttgtatacatcaaactaatcctttttttagttggaacttcttgactttttaaatagaactacttaatttagaaaacgaaaaaacgacgttaccctttatcaacgaaaaaatatgattttttatagacatcaaaccactctatttttttcaacttgaaaccttttgtgtatttttagaaatgagaaaatttggatttttgtaataaatatcaaacttcttcgttatttcaaattgaaattcttggctattcgttagtaagtggaaaaattcgagtgttgtaataaatatcgatttgcttcgttttaaaaaattgaacttcttggttttattatctagtaatgcgtaaagtatgagttttttcatatacattgaactgctcaagttttttaaaattgaactttttggtttttttaaattggacttctttggttttgtaataaacaatgaacttctctgttgttaaatttaaacctttatgtttttttagaaatgggaataattcattttttatacaatgaacttctctattttttaaatttgaacttctgggttattctgggttatttttcagttttggtgccctggatgtatgaacttcttggacgaatggttcttttccatgattttttttggacaggatatgcactcctaaacagaacatatgaaattctaaaaaaattatatatttcttataaaaacttgaagaccacacaatcataacataaaacaaacgcatgacatgaaatcagtaaagaacacatacataaacttgtgtattttcttttttaggatcataacagtgacccatttctcttttagaaatttggaaatgacagtgcagcagtatgtaaataccatattcggttagaagttgtcagctgctgctgctgcttcaacaacaatacttagtactccaccagatcttgcctaattaatttagtggtgcatagtagttgatagcaacaatagtaccaagttagaatgccaccagatcttctctaattaacaaacaacagtagtgctgagtagtagggtcttgtgagttgtgtgcatacaccacttcaatttctacaagattcatgcaaactcgcgacaatatttttcactgaaccaacaacctaaactggtgcaagcctgcaacaatcacaaaaacaacatctgacatactattgtttttattctttcttctctaatatacattgaactgctgcaaaaaatagaagaattgtacactgctaggcatcaccgcgttggttgctgaagtgcgggagcaggtgaccaagcaggccagttgcaagatttcaggcataatacaccttcgcaaaagttccttgccccaattgcttcccgatttcataatggcccatcaagatagtcctcctcgcatccatcatatcaagttatctgaatggagtaaaacaagcgaacaccacacacaccgcttatataccagtatctaagactgtatgcctcatgaatggagcagatgttaactgtcttcacaaatgtgattatcaacaaatactgaccccttcggtatactgtgcttcacaccaaaaagaggagaaacagtaccagtatgcagcacattatcatgagagccccacagcatgagcttgaacgaagatatgatcttgtttgtgcaaagtaagtgtttgctgttatgcaagcacatctttctgcattcccaagtcttcttctggtgaacaactgccagccagaagatcagattaaattataatggatacatgtaatgcagggtgggattacgagctgtaatgaaaaacacaaatccagtggcctttgaggacattaagccaaatcttgggtgacaccccaatgtggtcgatcaaactgggacggtacagagtaaacaagagcatctacagcaatcagagccgccatggttggataattgggtgaagcaaagatgccatctcttgagttctagaaacgataatttcgaaaatacaactcacaaaccgagcattcctgcaacaggcatccaaaatcggcaaaattcacgcccagtacggggcgaaacagagctttcacaataaacatctgaaatcattccttgcaagagtcacgagataaactagagttcacaataatgttcttttttgtttggacggtgcctgcaccccaatgtggacttcagcgggccgcatggagcactccagagttttgactgcaggtttcgccggcacgacaagaacagaggtatattacagacgcggcaacagagagctattgacggcgtatgaggcagacgaggatgggcatgtctgtggatccccggactgctctttgtacagcctgaagtccaaatccacctcgccgtgaaggcgggggcgggggcgtgctaggagaaggttggagcggcggcctcggcccggtagtagttggaggcggtggcgggccaggaggaggcgggtgcgacctcgcgctggaaggatgcagggtcgtcagcgcaccaggacgaggcaagggcggcggcgagtcggaatgaagcgtgggcggcgatgagctggaaggaggcggggacgggaggtgcgccggagccgagcgg</w:t>
      </w:r>
    </w:p>
    <w:p>
      <w:pPr>
        <w:pStyle w:val="Normal"/>
        <w:rPr/>
      </w:pPr>
      <w:r>
        <w:rPr/>
        <w:t>&gt;TaCIPK11_3AL_2838468</w:t>
      </w:r>
    </w:p>
    <w:p>
      <w:pPr>
        <w:pStyle w:val="Normal"/>
        <w:rPr/>
      </w:pPr>
      <w:r>
        <w:rPr/>
        <w:t>ttaaaaatgtttttaattagcttttaaaaataaaaaatagaaaaccaaacaaaagcgcaactaaaaaaccggctataaacagtaataaggaatatatcgttccctttcgtcagagtcgctgcagtcccaatgcgaaagggaaaatcttgttcttggcactctagattttaccaattattgttatgttactctagattttgacatttcactggtgccactcttagcttttgacaatgatcacaattgccattccatggcaaaagtaaaataattttatttcattgatcgggaagcaacagcaagccactaggacatgcggctgtcatgagaatcacaaatgcggtagccaatatgatctgtgaaagcatcatggcatgcttcactgtcttctccgttgctgttgttcactctgcgcctcggatgccatacattcatctgttcaagtggcaaactcacgagctagttacaattatccccaagaaggcttagttctaccccctctgtcctataatataagaacgttttttacactagtgtagtgtcaaaaacgttcttatattataggacggagggagtagttagcatgggtcctgaatcaaaagtcagaaccgattagatcagtcataagacttctcgaatcaaggagcatcgcacccagttttcatctctgaaaactgataaaacaacagacaagccggcctcacgttcagttcctgtcacgaacccacaagaaaaccagtctcgacgacagccactcggggggtaatcgtaatcggaactaacgcagcagcaaactccagctaccaaagccagcaaaaaacagcagagcttatcactaccagacagtagcagtaactcagaaacatcaaaacaagactaatcgggaactttcatctcggcgtagctcctccttgttctttttcccatcctttttgctggtgtcttgtcgatccttctacatccgcgcccaacctcgacgtctgctaaaaaaaaaccagctgccactttcaaccaagcaaacacatttatcctcctcttcccccagctcaaaatctacaaagaaattatgtaattcctgccagatgataacagttagctcccccaccaagtcgcgatctgaaatttaaacattcccaacccacctcaaatacagttgaaactgacattcttcctgaaggttagattatagaggcgattgaatttttacaaagcacaatacctccaaaccatcctcccagaaatgtgttctttgaccattaccaactttgatttctatcattacataggttcactctccttggaaaacaaattacaatagttagaaactccaagaactagatggtgctggtcaacagtcattttatttcaagaaggttcaaaaacggaatcaagagttcatttccccctatagtatgcaaaactgaaactatacattcacttatgttatacacacaagctttacaattcaagaggaaaaaagactgtctataaatcatggttgcaaagagtatggaattagaagtacagggaaacacacacgaggtactttcatccggtactgctatcatgtcaatcttggtgtttgaagccattctgtggtggcaatggtggttgttcctgcaagtcctgctgctcctgtggttgtaaaggtgggtgcaactgatcctgtccctcttgctgttgcaatggtggttgcaactcatcatgtggctgctgtgttggcgaccgtgactgatgttgctccccttgcagaatcggctctgaccgatggtgctgatcaccttgccatacccatacaatatccttgagtgctggccttacttcctctttcaccagcttttgatactccatagtgtctccattagtctttttcaactcaactaggagaaaagaaggggctacctcgaaaatctcggcatcaagctcgagaaaccccttctttccttcctttggagcagccaacttcaggactccattttctttcttcttaatttttagcttcaagcgtttggccagttccttcaactttgtaagtactattgttacaggctgcctagtggtaaaccgttcttccctgcgaccatactcatcctcaaaaaacccagatagattgaaccctgttgacagagagatgatgtcaaatgcattcaggtttgggaggcttaatgacccttgatttccctcagaagtgctgcatcctgtcgagcctggcgacgcagcttcagctgaaaaggtgttgtgctttgcttcaggctcggttttctttgcatttacctcaactggtcttctgtaccaagcacttctctttatcctagagattgtaatcctagtactgggatctggatcaaggattttatgtaatagctccttcagctcagcggaaaaataccgagggcatttgaagtccgctttggaaatccttctgtacatctctatcagatttgcctcatgaaaaggaaggtaaccagccacaagcacaaacagaattactccactggaccatacatctgcttttgcaccatcatagcctttcctgctaagcacttcaggggcaacataagctggagttccacatgtggtgtgcaggagaccatcctgcctcgcgcaatcagccagggcactcaaaccaaaatctgagacttttaggttttcattctcatccaggagtagattttcaggcttcagatcacggtgataaacacccctgctgtggcaatagtcaatagcactgatcaattggtggaaatacctcctagcagcatcctcattaagcttcccctcctttactattttgttgaaaagctcaccacctttagcatactccaatacaaaataaatcttgctcttggtagccattacctcaaaaagctgcaggacatttgggtgcttcaccaatctcattactgaaatctccctctttatctgctcgataagtccaaccttggtaaccttatctttattgatcatctttatagcaacagcttggccagttgcaagatttcgggcataatacaccttcgcaaaagttccttgtcccaattgcttcccgatttcataacggcccatcaagatagtcctcctctcatccatcatatcaagctatctgaacggagtaaaacaaacgaacaccacacacaccgcttatatagcagtatctagactgtatacctcatgaatggagcagatgtcaactgtcttcacaaatgtgattatcaacaaatactgaccccttcggtatactgtgcttcacaccacagagaggaggaacagtaccagtatgcagcacattatcatgagagccccacagcatgagcttgaacgaagctctgatcttgtttgcacaaagtaagtgtttgctgttacgccagcacatctttctgcattcccaagtcttcttccggtgaacaactgccagccagaagatcagattaaatcataacggatacatgtaatgcagggtgggattacgagctctaatgaaaaaacacaaattctgtggcctttgtggacattaaggcaaaatcttgggtgacaccccaatgttgtctatcaaactgagatggtacagaacaaacaagagcatccgccaaagctggataactgggtgaagcaaagatgccatctcttgaactctagaaacgattatttcgacaattctaactcaaaaaccgaccattcctgcaacaggcatccaaaatcggcaaaattcacgcccaggacggggctaaacagagcgctgccagcaagtagatctcttcctgtcggaagaacagtacctgatcaagaacgggagaaggaagcgccgcgaatcccacgggacgccatagaaatcgaccgggatcgatcccgtgaagcaggcgggcgccgatttggtgcgcgtttggccgccttgcaagcttgctgttggtggattctgggatttcctggctgtaggtgccgcgctctcatactcttcctcctctgggatggcgcttagccttttgtggctagatccctcggaatcttctaatttcggtcttagcgatgattgtagcccggcggcggcgcgcttctccagaatggagggagtgcagcaggtttggcagccgtttacgctgccgtgttgac</w:t>
      </w:r>
    </w:p>
    <w:p>
      <w:pPr>
        <w:pStyle w:val="Normal"/>
        <w:rPr/>
      </w:pPr>
      <w:r>
        <w:rPr/>
        <w:t>&gt;TaCIPK11_3B_10507835</w:t>
      </w:r>
    </w:p>
    <w:p>
      <w:pPr>
        <w:pStyle w:val="Normal"/>
        <w:rPr/>
      </w:pPr>
      <w:r>
        <w:rPr/>
        <w:t>aaaaaagactgtccataaatcatggttgcaaagagtatggaattagcagtacagggaaatacacacgaggtactttcatccggtactgccatcatgtcaatcttggtgtttgaagccattctgtggtggcaatggtggttgttcctgcaagttctgctgctcctgtggttgtaaaggtgggtgcaactgatcctgtccctcttgctgttgcaatggcggttgcaactcatcatgtggctgttgtgttggcgacggtgagtgatgctgctccccttgcagaatcggctctgaccgctgctgctgatcaccttgccatacccatacaatatccttgagtgctggccttacttcctctttcaccaacttttgatactcgaaagtgtccccattagtctttttcaactcaactaggagaaaagaaggggctacatcaaaaatctcagcatcaagctcaagaaaccccttctttccttcctttggagcagccaacttcaggactccattttctttcttcttaatttttagcttcaagcgtttggccagttccttcaactttgtaagtactattgttacaggctgcctagtggtaaatcgttcttccctgcgaccatactcatcctcaaaaaaaccagatagattgaaccctgttgaaagagagatgatgtcaaatgcattcaggtttgggaggcttaatgacccttgatttcccccagaagtgctgcatcctgtcgagcctgacgacgcagcttcagctgaaaaggtgttgtgcgttgcttcaggctcagttttctttgcatttacctcaactggtcttctgtaccaagcacttctctttatcctagagattggaatcctagtactgggatctggatcaaggattttatataatagctccttcagctcagcggaaaaataccgagggcatttaaagtccgctttggaaatccttctatacatctctatcagatttgcctcatgaaaaggaaggtaaccagccacaagcacatacagaattaccccactggaccatacatctgcttttgcaccatcataacctttcctgctaagcacttcaggggcaacataagctggagttccacatgtggtgtgcaggagaccatcctgcctcgcgcaatcagccagggcactcaaaccaaaatctgagactttcaggttttcattctcatccaggagtagattttcaggcttcagatcacggtgataaacacccctgctgtggcaatagtcaatagcgctgatcaattggtggaaatacctcctggcggcatcctcattaagcttcccctcctttactatcttgttgaaaagctcaccacctttagcatactccaatacaaaataaatcttgctcttggtagccataacctcaaaaagctgcaggacatttgggtgcttcaccaatctcattactgaaatctccctctttatctgctccataagtccaaccttggtaaccttatctttattgatcatctttatagcaacagcttggccagttgcaagatttcgggcataatacaccttcgcaaaatttccttgtcccaattgcttcccaatttcataacggcccatcaagatagtcctcctctcatccatcatatcaagctatctgaatggagtaaaacaagccaacaccacacaccgcttatatagcagtatctagactgtatacctcatgaatggagcagatgttaactgtcttcacaaatgtgattatcaacaaatactgaccccttcgatatactgtgcttcagaccacagagagaagcaacagtaccagtatgcagcacattatcatgagagccccacagcatgagcttgaacgaagctctgatcttgtttgcgcaaagtaagtgtttgctgttacgcaagcacatctttctgcattcccaggtcttcgtccgatcaacaactgtcagccagaagatcagattaaattataacgtatacatgtaatgcagggtgggatacgagctctaataaaaaacacaaattcagtggcctttgaagacattaaggcaaaatcttgggtgataccccaatgttgtctatcaaacttagatggtacagaacaaacaaggcatctacagcaatcagagtcagcatagttggataattgggtgaagcaaagatgccatctcttgagttccagaaacgataatctcgaaaactctaactcaaaaaccgaccattcctgcaacaggcatccaaaatcggcaaaattcacgcccaggacggggcgaaacagagcgctgccagcaagtagatctcttcctgtcagaagaacagtacctgatcaagaacgggagaaggaagcgccgcgaatcccacggaacgccatagaaatcgaccgggatcgatcccgtgaagcgagcgggcgccgatttggtgcgcgcctgaccgccttgcaagcttgctcttggtagattctgggatttctgggctgtaggtgccgcgctctcatactcttcctctgggatggcgctcggcttttgtggctagatccctcggaatcttctaatttcgctcctagcgatgattatagcccggcggcggcgcgcttctccagaatggagggagtgcaggttcggcagccgtttacgctgtcgtgttgacgatgcgggctttttctcattttgcacccgaccttttgggatttcaccccattagaggtttggttctttttttggagacaaattagaggtttggtgaggatctactagcgacgaactaatcatactctgggctggccaagttttgggctaggctttggaaagcccaatgtggaaacaccaagcccgagcctggcccgaagtacttgaacaatgctttatttatttaatttgatttgtctcaaaaaaaatttatttaatttgattcacctaaaaaaaattaatttaatctcttggctattaaaaatacctatatatattttaaaaaattagtcaggggtgtcgtcccttatgggggcattttccctgggtgtggaagcgcttcaagtggtgcgtcccaatttcgtcatatgtcgcatgtggacgcacctccacacacgagcctgtttttttaatgttttgtttgattttttttctataaaagaaattgatttttgggatttgctcatttttatgagctgtcttaaaaaatttagggtttttttgggatttttcttaccttttaatttctcggattttcctgtttttagagcacatataggttgcagtggaggagtgtatattaattcgcgtttgctcatgtaggaagcacaatagtgtgctagtttggagcacatacacataggaagcacgtgttggtgcaagtttggagcaaagtttaattcacatagggagcccgggctagtgtcatttgggagcatagattagttcaggtaggaagcacaagtcaatgctagttgagacttgagagcacatgcacgtgagtagtacatgttgctcctacttctaggttagttcacttagagagcacatattagtgttggtttggagcatatattggaggcatgcggattagtgctagttggaaggacgcggcgtttcggctctcgggtgcatctgcactcaagggtgaacagtaacataaaaaactactagaaaaaaatcatgaaagatgttcgagtgtgtgatgtccgtgtcaaattcgtcatgtttgacatcacgcactcaaacatgttccatgaaaaaaatgatttttctgaatttttctagtattttttactttacagttcaccgggagcatatgagcccgggctcagaaacgaatattcatagttggaactacagcttggggagtacatattagtaatagtagggagtacatgtcatttcaggtaggagcacatgttagtgtagttgggagcacaaattttgcctaaaaaagttcgatgaaaactatcaacatggtatctagtttcgaagatgtcaacatgaaaaacacatagttaaaacggttcgtaatttagatgtgtgttttgagaaaaagatgtttaaaaaagtggatctacaaaaacacacgaacaaacccactcatccgtctcctgtagggggtatcccactgaaatttccagatgtcgacaagtggagcacctgcggtgtacaacttgtcgccaccagcagagatgagaagtgacctttgtaaagtgtacccctaaactagtgatttcgtaaataaaaacataattttacgacattttgggttgagcttcggatggaaaagttgatcccaagaactagctgagatgatgtgctttcatacctatattacccatgctcaggtttacatccaacggctagctgctgaggttgtgtctaaacttgtggttcaagaaaaaatatgatatttgttgtacagttcagtgtgtctttgaatcaccataactgacattgcatgtactctccacaacatagtacgcataaaaaacgtgtcaaacatcttccatccatgccgctccaacatgggacactaaggtcttcagaaccaaaatcataaatgcccatcaatgaccctactcgtcgacgatgtagcgggcctattgtcaaagcaagaacatggcataggggtgaagcgatcgagtgaatgcggtcagtgatgcgcttatcagtgacccgattgttctccttctctatggctcgaaggtgctattctcacaacttggtggcgcctcctctatcgactgatccgtcatcgtcggtgttttgccataacacaatatcccccagatttcataggtggttttgtccccatcaacatgacacacacacacacacactgttggaaatatgccctagaggtaataataaaatgattattattatatctccttgttcatgataattgtctattattcatgctataattgtgttatccggaaatcgtaatacatgtgtgaatacatagaccacaacatgttcctagtaagcctctagttgactagctcgttgatcaatagatagtcatggttttctgactatgggcataggatgtcattgataacgggatcacatcattaggataatgatgtgatggacaagacccaatcctaagcatagc</w:t>
      </w:r>
    </w:p>
    <w:p>
      <w:pPr>
        <w:pStyle w:val="Normal"/>
        <w:rPr/>
      </w:pPr>
      <w:r>
        <w:rPr/>
        <w:t>&gt;TaCIPK11_3DL_6897880</w:t>
      </w:r>
    </w:p>
    <w:p>
      <w:pPr>
        <w:pStyle w:val="Normal"/>
        <w:rPr/>
      </w:pPr>
      <w:r>
        <w:rPr/>
        <w:t>tgttagtagtgatataggtaaagaagaacttaataaaaaatatgttcactccacatccacatatgcatgcaaaatacatgataaggcatattccatgtagcccacataggctctaaacaaacaaaaaatatcataaacaaactccactcaggtcaggcttgatactgggcggactcagagtcaactaaatatggcacatatcatatgcaccataaaaagcatcaatattgtgccagaaggcttcagtccattacgctacacacgggcaccacatcagtgtcgcgcagtgatagtagtaatgtgatgatgcaaaacttattaaaattgcattgtcacatatatccatgccaccaaaaccaaagatgtcatataaaattcccaaagaaaatatatacatatcctatatgccaaacgtaggataaaatgatgcctagccaaaatcaaccatcattctgcaccatcatataaatgaggttgaccacaactatacatgctaggaaaatatactccaacatgtcaaacatgaaatcatggaggagtatttgcatgaaaccaaacttcaagttcaccaagaaggagttcatcgtcgaccgcgaggaggatttctctcgtagaatattgtaataggcatgtgatgtaatcctatgtaatagatatgttggaattcttaatcaggggttttctcttcggagatgtaattaacagaatttttatgtaaatgtaagagttctggaaataatgtacctgcaatgtttgattttatttttattgtatgcatctacacatttaaatttattcactctgtatcaatgacgtggacacgtgtctcacgcccgccattttcccgtcatcagttatcttcattttttctatagttttccttggtttttatttttacttattctttttctttctttctttcctactttggctttcaccggcttccttcattattttgctttttcttaactcatgtcaactattttcatacacattacaaaaaaatttatacataggtaacaatttttatgcatgtgtaatagtttataaatatatattttgatgtctacttttcgaatacacactgtaaatttttcatatacatcagaggattattatatatgtacatatttaacatgattaacatttttttccaaattcataattttgatatcttttttctaatacatgtcaagcatttctcaaatgctcatttcaacatttcattttaactatgcgaacattttttgtacattctataaacattttattaaaatgtcacaaacatatttttgaaatatgtgaacattttttaaaaaaataatatgttttttgcgaaaaaggatcagatcttataaaaattcgccggaagtatcaaacataataaaatttacatcaaatttccaagaccgcttaaagaccactattgtcgccagcacgagccactgacgcgtcattgtcgccgctcctctaccgaagtcagcttgaccttatcaatgagagctgggaaggctttgtcatgtgcccctaaggaccaacgccctggagttgtagtcgtcgctgataaatccttgcatatatctgaagcacctgacacaaattgtcaccacatgatgagaaaccctaacgtcacaaccccaaggagacgacaaaaatttgtgtcggagctccatcgactacgtccagacggacgaactcgaggagaatcgaagcccaaaagataaacttgaagaagaagcgccgccatccgcctgagtgccgcacctacgaggaataaaaaaccctaacctaaactacaaatcaaagcgaaggcaccggaattcccatcacgaccaacgactgtcggagcagcaggcaaagaggaggcgaatcgacggactcgtcggtgaagcctggaggggagagtgtgccctaaccgcctagggttagggaggagaacgagaggaaatcacgtcgtatatgtctctgtttcggatgttaacatactttttttgaatggtatgaaacattttttctaattacactgacgttttctaacattgtataatattttttaagtgcttgaccatctttgaagtgtaaaaaaaattgaattctataaatatttgtaaaaagtacactatcggtttttttatatgtgttaaaatttccagtaactttatgtttatacacactaacgttttccaaaatgtaaataaacaaaataacgaattaaaaaacggagcagaaaaataaactaacatgcaggtaaccactcctgggacggggccacttttttttatttgtctttttattttctaatcttgttttttcttcttttcaaaaaattagaaattgaaaaaaaggcccaagtttaaaaaatgtttggggaataaaaaaaaagttcatgaatttcatgaaatgttcgcaggttcaacagagatgtttatgaattcaaagtatgttcatgaatttagcaaaatgtttccaaattaagaaaatattggttctaaaaagaatttccgttttaaaaaatgatcgcgatttcaacagaggttcgtgaattaaaaaaaatgatccaaaatttcataaaatattccgtttttttcaatttcacaaaacgtacgtcatttcaaaaattgtttgtgaactaaaaattatttgtaaatttcaaaaattcttctcatatttaagaaatcgtattcatggatttgaaaaaaaagattcctgaattttttaaaaaatagaaagaaacagtaagaaaaagaaaaaacaaaaaaaacaacaagatacaaaaaatgaaagaaaccggttgtgtgcggtggcaggagggtacgcgttgcctggccatccaccacggcatgcgcggtagatattcctaatacgtctcgcctatagcgcagttttacccggcgggcctaataatctagtttgccttttttgtttgatttttatcggtttttcactgttttgcattgattttctttgagttttcttcggattttctatggtataatttttttactttttacttttttttgttggttttctttgtttctttcttgggaaacactcatcatcacccgattgataaccacgcaagcgtctgccgccttcgtggccgtatgatttgatcgaatgacccgagcagcagcctatttacatagtgtaggtgtgcaactaagccattgttgcaatctcgcccactgcgacaaactaggttgttgcaggatttgaatctcatgcaacatgattgcctcaacgtgttcttgtggggtcatttgacgatggggaaattgcaacaacatctttcatcgcattctgcaacatcatccatgttgcaaaagtcatttccacaacatcatacatgttgcaaaaagtgaagaaaaaaaaactgcaacacaacctctgttgcaattattttctgcaacatgagcccagttgcaaagagttctacaatattgtctttgttgcaatgataaggacgtggctggatcattggattatgccacatctagctgttgcggaggcggcggatcttttagaaagatccgccgaccgacgcgtagcatggcccttcttttctttggtgtcactagttttctttaggttgtttcttttccgtttcattttttgcaacacatgttcaattttttcatacacattttatattttcgtatacgccaggaatcttttattatacatgtttaatattttaaaaataaatgataaagatttgtatatacatccaaaacatttttgtataaaagtttaatatttttcaaatacatgattgacattctttctaacacatgcattgaactgtattttaatatgtgttaaagatttgtttttcaaacagagattgaaacatttctttaaactacatgtacagtattttatcttatataagaatttatgtaaaatgtctttttttaaactgtacattttttaaatgtaatgtacaatttgtttgaatggtcaattgattttgaattatacgtcattctttacatttataaatattttctgaaaatgctacgtatattatttaaagcagtgaacatgttttaaatgtcaccaccatattttttaaagctatcaacattttgaaaaaatgacgcaaagaaaaaaaaactatgttaacattttcatattcggggttttcaattttttgaaaatgaattcagttttgaatgtatgtatttagatttttttaaaaatataaaaaaatataaaatacaaaaaagaaatgaatgaataaaaataaaagggaaatgaactaactaggaagttcggtcgacataatactagcgagtgtgtgggcgctccttcagactagaccttgttcggcgaaatcactaattgaggagtactccttgcaaagatcactcccgccttttcaggttgtgacaagtgttgcgctgcatgtgcgccacttgttgcaacctgggagtttttccttttttctagatccgttaattcaaaatgtttttatctcttaaaccgtgcgttcaaatctcgaactgttttcaccgctggattcctcgcgtcgagattagggatggcacccgcagggtatgggtacgggtggagccaccccatatccttacccgtccaccctaaacttacctatcacccatncgcagggtaggggtgcgggtggagccaccccatatccttacccgtccaccctaaacttacctatcacccatacccgtacccgtcaaggggacaattttttcccatacccgtcacccgacagggtatatgggtacccgcgggtaaaaatactcgcgtttacaacacatcaattgtgtaaaaatagttgtaaaatgcaacatataatcataaattattaatagcaacacattgtaaacaacaatgtacaacaacatattgtaacaacaacacattctcataaacaaaaatacttgcctataaagcgacacataataatgttaaacaacaactcataatcataaataacaagacataggcatacattttaagttcacaaaatcatgataaattacagagataatttggctacacattagagtttttacctagcgcgattaggaggggaaaattaataagttaggatattaaagaaaacgcacttgccaacattttagatgggcacatgagtacgcgctcatgggttatacaatcccatacccctaccctctctacccaatgggtatgatattttcgcatctaagtacccatgggtaaatttttgtctcatacccttaccttaatagggtttttacccgcagggtacgcggataatgggtacccattgccatccatagtcgagatcttcaaaactagttcccatgttgataggttttgagaaactttttttcacgaaaaaaccggacgaaaaaactgaacgaaaaaaccgaaaagggagcacaatttttccctttccgaaagaggcacagctgtgcctctcgcgaaagcaaagcagtgcctcttgaggaagcaaaatcgtgcctctcgcggaaggaaaaaaactaagaatgcatttttttcgtttccgagaggtacggccgtgcctctcgcggaaggttaaaaaaacgaaaaacacgttttcttttcatttccgagaggaacggccgtgcctctcnnnnnnnnnnnnnnnnnnnnnnnnnnnnnnnnnnnncgaaagcaaaaccgtgcctctcgtggaagcaaaaccctgcctctcggaaaaaaaatagaaacatattttttccgttttcgagaggcatggatgtgcctctcgcaaaagcaaaaccgtgcctctcgcggaagcgaaagaaaagcacacaattttttttcgaattacttttggtccaaaagctaaggaagacaggtggaaaaccataaaataaaaaaaaaacgtttaaaaagccgaaaacgcatacggaaaaataaaataaaaaacaaaattcggagggagcgcgcagagcacgacacgtggcgacagctgaaagcgcgctcttagcccacccgcgagtgatcgttgcgaggctcccgaaatggttgtttgggtagcgacgggattatagaactgggttttagccgatttttagtaaaatcggttttatcaattgttatgtgcgtaaccagtttatgaaaaagatgtttggactagaaaaacatagtaccgatttgtcacgtttcttgtttggtttggatagacttttggcccccatgcatcaatcgaagagtttgttgaggaaaagacgggcgaagagaaaaggttaacgatcgagtatatgcagatcgcgttcgtagaaaaacaactaatcctcgtttttccatatacctaaaatcttgggttttgtactcactaattttttttatttctagctttgtcgaccattcacacagggagctactgttttttttacttttttgtttcttcttctcttttttctctgaaaatatcttgaaaaatagaaatatttatttttctagaaaactatttttagaaaaaatgagtttttaaaagggtcacatagttccaaaaaaataaaaataaaaattcatgttcagattaaaaaatccataattatttcaaaagtcgcgttccttaaaaatgtttttaattagcttttaaaaacaaaaaaaattagaaaaccaaacaaaaacacaactaagaacccgctataaacagtaataagaaaaatatcgttccctttcgtctgagttgctacagtcccaacgcgaaagggtcggcctagtcacggcgcccctgtgcaattggccatgacacacggtcttgtgcgtttgctccgtatcccgacgcagagagctttgacgccttaaggagacctcctatttgccgctcactacaacgtagtacaagaccagacattcacaaatatgtgcatacactcacccctatgaatacacgcacgcactctaattctatgagcatcttcgagaaattgagccggccggtcttgagattgagaagtcaccacatatccctcgctatttgcacgaatgtcaatgtcgcctctcagttctcactgaaagaatattctgcctttatgagacctaaacgtcaaacctgaagtttgatccttgatgggttgggaatagcaccgcttctctaaccatccaacaaaagattagttacttggttctcctcatgggccagcctattactttgacaggaatggcatgatcattgatcgggaagcaacagcaaaccactaggacatgcggctgttatgagaatcgcagatgcggcagccaatatgatctgtgaaagcatcatgtcatgcttcactgtcttctccgttgctcttgttcgctctgcgcctcggatgccatacgcatctgttcaagtggcaaactcacgagctagttataattatcctcaagaaggcttacttctactcccttcgtttcataattttttttttaaaaaaggttatccccggcctctgcatcagaacgatgcatacggccatattattgataagcaaaaggttcaaacaaagtcttcaggtctcaaacaaggaaaaaggctcacacagagcataaacaaaatagcgggataaccacaaccggcagggataaaagaagataggaaactaaacacttatcctattacatgaccgtcatccaaaccggttgaagatagcccgtgctaccgtctcccacccgatagacccagtaaccatacgctccctggcatccgtcggagtgagtagcgatcacacaggatcagtgcagtgacgcgaaaaataacctgcaagaaatgaatatttgttattctgttaaaaaccaaaacgtttctgcagttccaaactgcccataataaagtacatactcctatacggatatgtctcgccgtttttgaatctatgccatcaagccaagtcccaaataacatgttgataatattcggaggagtaatattaaaagctgtggacagatcgccataatttttttgccaatgggcagtcaagaaagaggtgtttgatagattcatcatgatcacagaagctacatcttttagatcctgtcgagttacgttttgccaaaatgttcttagttagaatgacttgtttatgtacaaaccacatgaacactttaatttttaaaagcactatgactttccagacatgtttcaatcgaggaatagagcccgtgttgataatatccaaatacatgaatttaactgaaaactcaccattcttaattagtttcataatgtaaatattttttgacactagtctccgtcccactagactagtgtcaaaataacgttttacattatatgggacggagggagtagtagttagcatgggtcttgaatcaaaagtcaaaaccgattagatcagtcattagacttctcggaatcaaggcccatcgcgcccagttttcatctccgaaaactgataaaacaacagacaagccggcctcacgttcaggtcctgtcacgaacccacaagaaaaccagtctcgaggacagccactcggggggtaatcgtaatcggaacataacgcagcagcaagctccagctaccaaagccagcaaaaaacagcagccagagcttattactaccagacagtagcagtaactcacaaacatcaaaacaaggctaatcggaaaactttcatcttggcgtgagctcctccttgttcttttttccatcatcctttttgctggcgtgtcttgtcggtccttctacatccgcacccaacctctacgtctgctaaaaaaaacccagctgccgcttgcaaccaagcaaacgcatttatcctcctcttcccccagctcaaaatctacaaagaaattatgtaattcctgccagataacagctagctcccccaccaagttgcggtctgaagtttaaacattcgcagcccacctcaaaaacagttgaaactgacattcttgctgaaggtcagattatagaggcgattgaattttttacaaagcacgttacctccaaaccatcctcccggaaacgtgttctttgaccattaccaactttgatttctatcattgcataggttcactctccttgggaaacaaattacgataattagaaactcaaagaactagatggtgctggtcaataatcattttatttcaaaaaggttgaaaaatggaatcgagagtttatttccccctatagtatgcaaaactgaaactatacattcacttatgttatacacacaagctttacaattcaggaggaaaaaagactgtctataaatcatggttgcaaagagtatggaattagcagtacagagaaacacacacgaggtactttcatccggtactgctatcatgtcaatcttggtgtttgaagccattctgtggtggcaatggtggttgttcctgcaagtcctgctgctcctgtggttgtaaaggtgggtgcaactgatcctgtccctcttgctgttgcaatggtggttgcaactcatcatgtggctgctgtgttggcgacggtgagtgatgctgctccccttgcagaatcggctctgaccgctgctgctgatcaccttgccatacccatacaatatccttgagtgctggccttacttcctctttcaccagcttttgatactccaaagtgtctccattagtctttttcaactcaactaggagaaaagaaggggctacctcaaaaatctcggcatcaagctcaagaaaccccttctttccttcctttggagcagccaacttcaggactccattttctttcttcttaatttttagcttcaagcgtttggccagttccttcaactttgcaagtactattgttacaggctgcctagtggtaaatcgttcttccctgcgagcatactcctcctcaaaaaacccagatagattgaaccctgttgacagagagatgatgtcaaatgcattcaggttcgggaggcttaacgacccttgatttccctcagaagtgctgcatcctgttgagcctgatgacgcagcttcagctgaaaaggtgttgtgcgttgcttcaggctcagttttctttgcatttacctcaactggtcttctgtaccaagcacttctctttatcctagagattggaatcctagtactgggatctggatcaaggattttatgtaatagatccttcaactcagcggaaaaataccgagggcatttaaagtccgctttggagatccttctatacatctctatgagatttgcctcatgaaagggaaggtaaccagccacaagcacaaacagaattactccactggaccatacatctgcttttgcaccatcataacctttcctgctaagcacttcaggggcaacataagctggagttccacatgtggtgtggaggagaccatcctgccttgcgcaatcagccagggcactcaaaccaaaatccgagacttttaggttttcattctcatccaggagtagattttcaggcttcagatcacggtgataaacgcccctgctgtggcaatagtcaatagcactgatcaattggtggaaatacctcctggcggcatcctcattaagcttcccctcctttactatcttgttgaaaagctcaccacctttagcatactccaatacaaaataaatcttgctcttggtagccataacctcaaaaagctgcaggacatttgggtgcttcaccaatctcattactgaaatctccctctttatctgctccataagtccaaccttcgtaaccttatctttgttgatcatctttatagcaacagcttggccagttgcaagacttcgggcataatagaccttcgcaaaagttccttgtcccaattgcttcccgatttcataacggcccatcaagatagtcctcctctcatccatcatatcaagctatctgaatggagtaaaacaaacgaacaccacacaccgcttatatagcagtatctagactgtatacctcatgagtggagcagatgttaactgtcttcacaaatgtgattatcaacaaatactgaccccttcggtatactgtgcttcacaccacggagaggaggaacagtaccagtatgcagcacattatcatgagagccccacagcatgagcttgaacgaagctctgatcttgtttgcgcaaagtaagtgtttgctgttacgcaagctcatctttctgcattcccaagttttcttccaatcaacaactgccagcaagaagatcagattaaattataaagtatacatgtaatgcagggtgggattacgagctctaatgaaaaagacgaattcagtggcctttgaagacattaaggcaaatcttgggtaacaccccaatgttgtctatcaaacttagatggcacagaacaaagaagagcatctacagcaatcagagccaccatagttggataattgggtgaagcaaagatgccatctcttgagttctacaaacgatgatttcgaatattctaactcaaaaaccgaccattcctgcaacaggcatccaaaatcggcaaaattcatgcccaggacgcggcgaaacagggcgctgccagcaagtagatctcttcctgtcagaggaacagtacctgatcaagaacgggagaaggaagcgccgcgaatcccgcggagcgccatagaaatcgatcgggatcgatcccgtgaagcgagcgggcgccgatttggtgcgcgtctggccgcctt</w:t>
      </w:r>
    </w:p>
    <w:p>
      <w:pPr>
        <w:pStyle w:val="Normal"/>
        <w:rPr/>
      </w:pPr>
      <w:r>
        <w:rPr/>
        <w:t>&gt;TaCIPK12_1BL_3828145</w:t>
      </w:r>
    </w:p>
    <w:p>
      <w:pPr>
        <w:pStyle w:val="Normal"/>
        <w:rPr/>
      </w:pPr>
      <w:r>
        <w:rPr/>
        <w:t>agggatttgatctatcagggctgttcgaggagcgagggagcgaagtgagattcatctcggcacaacccatggaaaccattgttacaaaattggaggagattgccaagatgaagagcttctccattcgccgcaaggactggcgcgtaagcatagaaggcaccagggaaggggagaaggggccattgacgattggggctgagatatttgagcttacaccaagcctcttggtgttggaggtgaagaagaaggcaggggataaggcagagtatgatgacttctgcaacaaagagttgaaacctgggatggagcctctcgtgcaccaccaatctggttnnnnnnnnnnnnnnnnnnnnnnagttctaaaggtagctctcttgcttgaaaggaatataaggaaattttggattgaaaggatgcgtcttttatatgtttattaagcatgggacctgagcagaaaaacgctattcatattccttagtcccttttgtgttagtattattcatttttgcaatccagaatttttcatgctagcggttactgtgtttgttgtagttgttacatacatacagtctgaagggagttgcggatttcgctttcgccacattatcaatgtttatcctagctcaagtgctcacgttaaattatgctttattcataataatgtaccctctgtaattaattcatctcttaaacataaatgtaccattggaactttcgtgagtgctagagacttacgagtattatagctgttgtgtaacttgtggattattttctttgctttcatcaaaaaagtatcacatcataagcagaatggccattggctcgctgatgtccagcttccgtgatatactaattcagaccatgctgttattaggtcaaagcaaaataagatgtgatgaagtgatgctctactgatgatggtttagttgaacaaaactttgaaatttgaatctactctatagatcaactcggctttgttatcttctgaattagtacaaaatcgtgttatcctctctctttcttctgagtcaagttggtcttgacagaaaccgaccagaagcgaagggctgcaaacaattcaattcctgttcctgcaaagtcacaaacatattgctattcagaaagaggtgcggtaagttgcttgtatattctaataatcgtctattagttccaaatctgttggtccagaaaaaggaaagacaaactgaagcttagtgcctattgttttttgcttgcaagcattgcaaatgaagaggaccaatggttctgtgctcctgtatagtcgtgtatgcgagaatgggtaagacacttaccatgtaccatgattcaggagttgggatgggacgatatgacaggaggggcagggaggattgtgtgtaggttggaggatggtcaatgtaggccactggggcttaagattggacactgctatatgaataaagttagatcaggcatcacactgaataaggtgaagtttaggggtcaggatataagcatttactaaatattttatattgcatatgcctattcctaatctattccatgtacatcagaggttgatatgttatttcagaggaggtacaattaagtacagtagcttccaagcaactggacacttgataagttttcttatgtgatcatatgaaatttgacaacataacttaattgttattataatataactaatataagaacagtatggcgtgacaaattacaaaggggtaatagctcaatcaggccaagaattgtgacaaaagatctatatttagctgaatgcatacagttgtcacactgaataaggtaaagttggccaggttaggggtcaggatataaacatttgcagatttattgaattatttgtgttacacatgtctattccaatctacttcatgtacatcaaaggttgatatgttatttcagaggaggtgcgacaagcaccttccaacactggagtaataggagctcaatcatgccagtaactgtgatgatgaatcatagctgaataaaaaaaaggtgcagcccggtgcatgtagctcccgcttgcgcagggtccgaggaagggtccgaccactttgggtctattttatgcaacatttccatacattttctgtgagaggctgttgctagggaatggtagctgaaatgcagtgaaagaaaaaagaatggcatgcttaatttatgatcttctattatggatgtgttcttatccagttttgaagatgtacataccggcaaactgatcgcgtggatacctactataccgccggttcttgtttattaattcactccgtcaaataaatttacaagtattcccgcaaaaaaaatatttacaagtagattgattgggaaattgcaatgtggcgtgaaggaggggaaatgcttcaaaaataccaatgttgtgcataacagaatgcgcataaggttgtcatgctgactaccttttcatgtttattaaataacaaaaatgttgatttttttttctctctctgctccttaaggctggctccacatcaacaaggcatgccatctgttgccgctctttgctgaacaaggatctaggctgcagttgccagttagaaaggctaagcgctggcaatcacataaagacataggcgtgagtgaaatcagtggccttggcagtacatccttggaagtcgctgcttcgctgaatcgtttgacagttgtgtttggtgactattatcctattaatcttggattgtgtttatacttagtttacatgaggctcatgtttcctgtaaattcttatcccattctatgttcatccataggagaagtgctatacacacgacgatttctcgcccggtacatgcacaacactgagccgtgtcctttgatcgaacatgagaagcgtcgggttggtatcgggcgtggaacgtcgtgtgtgaagcaatttcgtatccatattcagttattatttcgatggtgatcgagggatgcggattgatttgaaatgtctggcagactcttaatctctgttatctaaaaatgtgaaaaatgtgatgacaagaagataagatgttgatttggtctttcatatcatacataaaacgggtctgacatcttgttattggttgcaggttggccggtttcagtcacacagagaagtttctctatctagttgcgctaccactggcgttgtctctagagtttggttgcctagaatggtacccgccaacgctattggtaggaaggattttgacttggaacaccagactataaatagtcagcttgaatttggttgcatagaaatgtcgttctgaagcaagaaagggttcgattcaaaccggagaaaaagtcagattcttgctgtacaacatacatggtggtctagtgactcttaaatcaccctcaaacgtccgtgcgaccgggcgcactttgtcatgcaacgcggtacctcctctattccgtggacgtgtctggttgtccgaaatcacaaaaactggacgcaaactaggggggttttgcaggcatccagaccgccttcacgtacatgtcggacaccctggtaactagtgatgctcgatggcgatagggtgtttgttcgaccaattcgtccttctgcacaaggactacgtctggttggaggggttgtgatttaacacagaagataaactctcttcgcccaattctcctcgacaattggttcgtcaaccaatgccgattactcgtggtagatacttgaggtgatcttcgaacctttacagacttccttcttcgaaaaccacaatcactcttggtctctgaaaaaaattgacacctaaccgtctagagagtttgcaactctcaagagtaataggtggagcgtactggacttagattcgactgatgctgaaccactatctaatttttcggcctaggggttttctctcggtggattttaaactcaaatcactcggagagggggttgctcaataatcttctcataannnnnncaagccgacgcggggtggctatttatagccgcagccttcctggataggaaatgaccattttggacactctgtccagccaatggccaaccgacacgttctcaacggtcggattttggagcaacgataacattacttatggagcaagtaatgctaactcctcggtctgagacaaatctctcgcagcgagtaatgctaactcctcggtctgagacaaatctctcgcagcgaagaagacctcagtctcttgctggcaagtattttctcggaacacaataggatttctctcgcaactttcataggatttggtttagcattagagaatcaaagttccgaatgttatacccctcttaatagtacggtg</w:t>
      </w:r>
    </w:p>
    <w:p>
      <w:pPr>
        <w:pStyle w:val="Normal"/>
        <w:rPr/>
      </w:pPr>
      <w:r>
        <w:rPr/>
        <w:t>&gt;TaCIPK12_1DL_2112699</w:t>
      </w:r>
    </w:p>
    <w:p>
      <w:pPr>
        <w:pStyle w:val="Normal"/>
        <w:rPr/>
      </w:pPr>
      <w:r>
        <w:rPr/>
        <w:t>cgggcgtctcacacggccagcaagcctcaacgcttttgatatcatatccttctccaagggatttgatctatcagggctgttcgaggagcgagggagcgaagtgagattcatctcagcacagcccatggaaaccatcgttacaaaattggaggagattgccaagatgaagagcttctccattcggcgcaaggactggcgtgtaagcatagaaggcaccagggaaggggagaaggggccattgacaattggggctgagatatttgagcttacaccaagcctcttggtgttggaggtgaagaagaaggcaggggataaggcagagtatgatgacttctgcaacaaagagttgaaacctgggatggagcctctcgtgcaccaccagccgggctcggctcgaaatgtaccttctgatactgagtagttctaaaggtagctctcttgcttgaaaggaatataaagaagttttgggttaaaaggatgtgtcttttatatgtttaagcatgggacctgagcagaaaaatgccattcatattccttagtccctttgtgttagtattattcatttctgcaatccagaattttttatgccagcgtctacagtgtttgttgtagttgtttgtacatacatacagtctaaagggagttgcggatttcgctttcgccacattatcaatgtttatcctatttaagtgttcacgctaaattatgtttattcataatgtacaaatttcatgtgtagttaagtcatctcttaaaaataaatgtaccattggaactttcgtgagtgttgacttacgagtattatagctatgtgtaacttgggttatctcagctttcatcaaataaccatcacatcataagcagaatggccattggctcgccaatgtccagcttcagcgatatactgccattgtgtttgatcaaaacaaaataagatctgtggaagtgatgctctactgatgatggtttcagttgaacaaagctctgaaatttgaatctactctatagatcagcttggctttcttatctttgaaattagtacaaaattgtgttattccctctaattcttctgaatcaagttggtcttgacagaaaccgagcagaagcaaagggttgcaaacaattcaattcctgttcctgcaatgtcacagacatatgttacatattagtgttattcagaaagaggtgcggtaagttgcttgtatattctaataattgtatattagttccaatcttttggtccagaaaaaggaaagacaaactgaagcttagtgcccatcctttttcgctgcaaacattgcgaatgaagaggaccaatggttctgtgctcctgtatagtcgtgtatgtgagaatgggtaaggcacttaccatgtactccatgattcagaagttaggatgggtagggaaacgataggacaggaggggcagggaggaatgcttctagttggaggatggtcaatgcatgccactggggcttaagattgggcactgctatatgaattaaagttagagcaggcatcacactgaataaggtgaagtttaggggtcaggatataagcatttactaaatattttatgttgcatatgcctattcctaacctattccatgtacatcagaggttgatatgttatttcaaaggaggtacaattaagtacagtagcttccaagcaactggacacttgataagttttcttatgtaatcatatgaaatttgacaacttaacttaattgttataataatataactaatataataacagtatggcgtgacaaattagaaacgggtaatagctcaatcaggccaagaattgtgacaaaagatatatttttagctgaattcatacagttgtcacactgaataaggtaaagttggctaggttaggggtcaggaactcaggatataaacatttacatatttactgaattatttgtgttacatatgtctattccaatctactccatgtacatcaaacgttgatatgctatttcagaggaggtgcaataagcaccttccaacactggggcaataggagctcaatcatgctagtaactgtgatggtgaatggtagctaaatgcagtgagaaaaaaggatggcatgcttaatttatgatcttcgattatggatgttttttgatcatgtgaatacctactataccgccgattcttgtttattactccctccgtcccataatgtaagacgttttttgatactagtgtggtgttaaaaaatgtcctacattatgggacagagtagtaattcagcccatcaaataatttacaagtagattgattgggaaatcgcaatgtggcgtgaaggaagggaaatgcttcagaaataccaatgttgtgcataacagaatgagcataaggttgtcatgctggctatgttttcatgtttattaagtaacagaaatgttgatttttttctctctactccgtaaggccagctgcacaccaacgaggcatgccatctgttgttgctctttgctgaacaaggatcttggctgcagttgccagttagaaaggctaagcgctggcaatcacataaagacattggcgtgagtgaactcaatagcctgtggcagtgcatccttggaagtcactgcttcgctgaatcgtttgacagttgtgtttggtgactattatcctattattaatcttggattgtgtttatacttggtttacatgaggctcatgagaagtgctatacacacgacgatttctcgcccgatacatgcacggcgacaccgagcgtgtcctttgatcgaacgtgagaagcaaatctgacgatacatgacaccgtcgggttggtatcgggcgtggaacgtcgtgtgtgaagcaatctcgtatccatattcagttattatttcgatggtgatcgaggggtgcgaactgatttgaaatgtctgggagactcttaatctttgttatctaaaaatgtgaaaagctgtgatgacaggagataagatgttgatttggtcttcatatatcatacataaaacgggtctgacatcttgttattggttgcaggttggccagtttcagtcacacggagaagtttctctatctagttgcgctaccacctggcgttgtctctagaatttggttgcctagaatggtacccgccaacgctattggtaggaaggattttgacttgggacaccagactaaatagtcagcttgaacttggttgcatagaaatgtcgttctgaagcaagacggggttcgattcaaaccggagaaaaatacaacatacatggtggtccaataagagcatctccaacgccgactcttgaatcacccgcaaatgttcggaccaccgggcacactttgtcatccaacgcgatacctcatttgtccgtggacgtgtccggttgttcgaaatcacacaaactgaacgcaaaatgtgggggacatgtccaacaccctggtcccaaccaaaaacatctcccgcgtgaacaaacctccgctctccgcgcatgcgactgcttggattgaagcggtgtccgaccgagagtgccgctcatgctgcatcccgatcgatctctgcgcacattcaatgccagagagatgtgactggacgggacggctatctatcgcatttgaaccgggtgcccattcgtcagcctgctgacattaaacatgcgcggcgactgagaaaccaactccgacacctgcattacaaatctggtcgcatggactggctggcgctcgcaattttataagtagctacacccgacatgatcagcacaactccacgcctgcttcctttcctcctcc</w:t>
      </w:r>
    </w:p>
    <w:p>
      <w:pPr>
        <w:pStyle w:val="Normal"/>
        <w:rPr/>
      </w:pPr>
      <w:r>
        <w:rPr/>
        <w:t>&gt;TaCIPK13_3B_10753103</w:t>
      </w:r>
    </w:p>
    <w:p>
      <w:pPr>
        <w:pStyle w:val="Normal"/>
        <w:rPr/>
      </w:pPr>
      <w:r>
        <w:rPr/>
        <w:t>ccccttgtgtcgaatcaataaatttgggttgaatactctatcctcgaaaactgttgcaatcccctatacttgcgggttatcagtccacgcggcgtcataacagtcaatggaaacacagaacgctcactctgcatggaggagcacatcgcggctctcgcagccgaagtatagaacacccccctcaagccgcacacctcatcggccatcaagccgctagactttgttaaaagagtccggtcagtctcgcaagctaactgctcggtacttccaaagctagactagtagtttcgcctccgtcgatcgccgcgcacacccacaaaatttgtaccacgcatgcatcactacacactcaaaataccttgggcatcaactgaggcacaatacagacaggtctatagtatggttcgaccatgtatgacctcccacctttctttgattacttttctctcctaccacaggtgcattcgagcccatatatcctatggacttgcaaggactctcttcgagcccggtttcgtgcgggtaaccaaagaccgttcccttcaaggaacccctctctacaaggcgaaagcggcgcagacgtgcggtaggatatccaaaggactcttcggaccaaaccttatttaaaggacctatattgagcttttctccttattattagacccctggcatgtaaaatgactttggtgcttatggtaccctctgtaagatcacgttttgacgtatcaatcagatcctagtagggacaattttctggtatcaactttattcataaaactgtactccgtctccccagttttctcacatacctcgacacccattgccaggggctctatacggccacatatgtgccgctaaacaaaagcccgaacaactttgtagcacactttggcgtcccgaacttggcattatatgcatgggctccgaatcatgtctttggtcaatagttgggttgccctgctcctgtgtttgctaccttaccttccgtttgttcggctaggttagtaaagggagaactactgcgattgtgtttctggttcgtccggtcaagcacctcagtagagaaagccgaaaactgactgtcatgatgcggtgagagttggtcagccactcggtgacttactaaatctttaacgatttttccgtattaaatgaaggatcgtttttctagtgatatacgtaatgcatccacattcggatggctgcatacgtaccaagggctattttatagccccatcgtcaaactcctatggctaagtgagagtggtaaagccgtatagtccaatttcctggttcgccgcactaacacctctgtcacggaccaagacgttgagtcaagagtgctcatgtgctatttcgaacacccccgtagcatctacgtgggggccgaagccgacgaatggaaaactctcaggagtacaaaaatggatgcacaggaagaaagaactttcagataatggcacaaatatattacaaagccttaatgtatataataaacacgcccgggtcgttcggatacattcattcgaatataatgtcctttgagcattgaccctctatcaagcgagcaccctctaggacgtcgtctaaataacgctccagcgtgcgctggtccttgccttcgggaggaccctccactgcgataacagcggccttcatctttgcccaatgcaccttgacgcaggcgaaggccatctgcgcaccttctatgcacactgaccatttgattgcatcaattcggggcacgacatcgatgagtcgccgcactaggccaaaatagctgctcagaacgggttcggccggccacggctagagtatgatctccttcatgtccgctccgtacatcttatgcaactcggcccactgtgccatttggtcgttcaacagcgtcgagcgctcctgcatcgcgaactgtgaccagaatagcttctccgtcgcatgcccctcctgggctcggtagaattacgcagcatcgacggtgctcttcggaagatccacaaaggtgtctggagaactccatagtcgattaagtaaggcatacctctgatcaccaaacttagactataaaagaaagggcttaccggccgttatctgcccggcctgtcgaatctcctcgcgagccgctcgtgactcggacctcgcctcttgggcctcctgaagggccttggcgagttcggccaccttagctttattctcctcctcgaggagctcgcacttgcgagtggcatccttgagctcttgctcaactttggacacccgctcctcgaactggcgctgggagacctattcgaccttcaaatcagcaaccgctttctcagcggccgcatcactcacccttgcctgctccttcgcacgggcaaggtcactcctgagggtctcgacctcaacaacgccatctgcaattatgcatatagcagcacgtaagcttcaacttagcatttgcaaactaattcaattgtatatggagtacttgaaacataccctacgcctcgtcgagccgcttattaatccagatattgtcctcgtcgaccagctgcagcttctgcttcagtttggaaacttcggcggcctgcgcggtcgccgctaacagtgaagcatgttttatcaaaaagataagtatgttattccctgcggatatctatagaccctctgctcgccctccttcattggccaaacagagtctcaggggatactatctatatacatgcagatcttttatatggaaagcggctaaaacattacatcacataccttgaagcttgttagcaggactgtgaaggcttcattcagtccgctcttagcggactgaaccttctcaaccaccatacccatcaaggtacgacgctcctccaagacggacgcactttgtagagcatccatcaacatgttcatcgcctctgcattaatagaggtcgctgccggaatagccgtctccccctcccgcggagggggctgctgattcggttccggagctgtttgtgtctctggaagagtatccggccgggggtcggataatccaggacccccgtcgccggtctccatgagggttgcgcccctcatgttctcggcagccaaggcgttaccctctggcactgtcttggtcccctcctacacttctccggagcctggagaaatcctttgggacgacacctcggtgtcgtccgccctaggaggcggggaagcttgtgggggtgtcttgctctccatcttctccggcgaaagatcccccgatgacgatgattctcgagggatgtcacgggccggactggaacgcgaaatttgatattattcctataatctataaaaagattagatgtatctaaggcatcttaaggtacttacgattcggcaaggggcttggctcggggggcggtgcttggggacagctttggtgcccggatttgaatcatccgagagggatatatttcccctcttggatgccccctcctccagatctatggaggccgccctctttttccctttgggaggagggttctcttcttcctcctcctcctcctcctcctccttgtcctcgtcttcgtctccctcatgagaggaaggagcctcggttcctccggacacggcacccgaagtttcttcgtgagggaggccaccttcggcctactttgctcttcttcttcttgtccttctttgccgacgcctggtagggcgccaggaccaacatcttcattaacaaaggctcggctgggttttcgaggagcgggaacggacatttaatccgctcggccttctttatccagtcctatttaggagatggaattttcaggacccctccctaagattaacaagctaagtaatgttcggaaatatgatacttactggggataccggattgttgcagtcgaggccggtatcgttggacgtctttggccacatcttctgcttcttgaagagcagctttcagatccctttgtgcgtcatgccaaagaatcgttgcagagtctgtggcccctccggattgaactcccacattttgagaggccatcgttggcaagggagagctcggcggatgagcatcacctgaatcacatcagcaagggtgatgtccttttttttatcatactcttgatacgcttctgcagtgttgacacttcatcaggggatccccaatctagacccttgttggtccaggatgcgagccacaacggaggtccagatctgaaagtaggagcagcagcccacttggtgccgcggggttcagtgatgtagaaccactcctgctgccacaccttgatagtatccacaaatctccctttgggccaggtaacgtggttgagcttgctcaccatggcgccaccgcactcggcgtgttggccttcaaccaccttcggcttcacactaaaaaccttgagccataagccaaagtgtggggggacgcggaggaatgcctcacacacgacgataaacgccgagatatggaggaaggaattcagggccagatcatggaaatccagcccgtagtagtacatgagacctccgacgaagggatggagggcgaacccaagtcctcggaggaagtggggaataaaaaccaccctctcactgggctctagggtggggatgatctgccacggggttggaagcctatgttttatctctgctgtcaggtaccttgcctcacgtagatctttgatgtccttctccgttacggaggaggccatccacttgccctgggaaccggatccggccattgctggagaagttggggcaaagggaaagtttagaacttgggccctggagctcggggacggaaaggcagaggaagaagaaggcgtgaggtgaacagatgggtccttgtcctcttatagaggtggtgaatatcaagtgccccctcataagccttaaacctcgcctattcccaaggatacgtgcgaacggcacggttggattacccaaacccgcattgatgaggaccccgtgataagggggcacgatctctgctttgacaagacgtgcctatgatcgtgcctcgaaacacgaagcgggggctgtaaaatggttcagaatactaacaagaccaggacataacgcctcgccagaaaaatcgcctatggatgtgacttactttgttttgagtatttttgcccttacagcttaagattgtaattattaaacagagttggatacaactatcatgtgcggaggactgctttggagtattcggagaaggaacctgccttgcaatgccgaagacaatctgcgcgccggatacatcgtcattgaagctcggttcaggggctattgagggagtcctggtctaaggggtcctcgggcgtccgggctatgtgatatggaccggactaatgggccatgaagatgtgagattaaagacctttccccatgttcggacgggactctcctttgcgtggatggcaagcttggcgtccggatgtgtagtttccttcatctataaccgactttgtacgaccttagtcccctctggtgtctatataaaccggagggttcagtccgtagaggcaaggacaatcatacaggctagacatctagggtttagccattacgatctcgaggtagatcaactcttgtaacccctatactcatcaaagtcaatcaagcaggaagtagggtattacctccataaagagggcccgaacctggttaaacatcgtgtcccctgcctcctgttaccttcgatccttagatgcacagttcgggaccccctacccgagatctgccgtttttgacaccgacagtggtggcttcacaagatctttgaatatgtcattctttcttcggcatggctggttctcacaatgatatcaacgtacatcagcgttctccaatgttcgcaaggtctgcagaaggccaatccccagaggtcaactttgagatcagtgaccaccattacaacaagggatactacatagctgatggtatctatccttagtggtcaactcttgtgaagacaatacccaacccacaaggagagaatagatagaagtttgcccaaatgtaagagtgctaggaaggatgtggagggtgcttttggtgtgcctcaatctcgatggggtgtcgtttgacaccctgcactgacatggagcaccgagaagctttgggaggtaatgactgcttgtctgatcatgcacaacatgatcgtggagtatgagcgtgatgacaacatttacgaccaagggttggattttcagggtgcaaaatgttagagcctgggcgccaagaaccggaaacgtttcaacagttcacccaattctatcatgaaatatcatatgcaacttcaagttgacttggttgagctcatgtggaatcacatcggcaaccagtaaatgtatcgattcatttttttcatctattgaagataattttgatttgtttgtaaaactatttgcaatgtttaatgtatttggttgtaaaagctatttacaatgtgtatagttcgtaaaatgtatacaatacatgggatccagcagttgtcgcggaccagatgcatccacccacggcaagcacattaaaaaaaaacagccggacgccgttctattgccctatccaaacaaaacaaaaattcagaccaaactagtgtctgtttgggtcgcgtcggagctcggctactaatttagtgatgccctgaacgcgctagtacatatcactaccctcccagtccatggccccacccaccattgccacatgccacatgctgccgatgcgaagcgggtgcggacggcggaggcgctgcggcttatcgcatttcaccggaaatgattcgcgcacaccaagggagaggcgagaggaggaaaattgcccgtgggctcgtggctcacgccgaggtatccagccacgatactcccacacgtccccgtcgcctcctctgtttcccaccacctctgcttctccggaagcccagacagcagcgcgggagctcctcctagctcaggatcggtgggagttgatacgaggcggaggagatggcggatgcgaagcagcagcagccnnnnnnnnnnnnnnnnnnnnnnnnnnnnnnnnnnnnnnnnnnnnnnnnnnnnnngcggcgcctccggcatgctcgccacctgcgtcatccagcccatcgacatggtcaaggtatgcatgcacggtggccggttagtggagctgcgcgctctgcttgagagttgggcagttctagctctacgttttcatttgcggaatgccgacggaacagtgggtttgaggcttgggccggggttgtgtctttgtaggcgagctgtttgatattttgcgtccaaggagagtgttgctccatttggttggaaatgtcgcatcgcagcttatgtatactggaattttgagaaactggagtcaggtctaggtttgtttcaaaactatggagtcaggtctggccgtctgggagtttggttgtagttgactatccttagaaagaaaaatgttgcctactggatttgaggctttgttgatttattcctgatgtgttgcatcagaatatgagctcacaagattctaattggtttttgtattgatgagtacattaatcaggtctagtttttttttttttttttgaagaacctcattgcgagggcaggagttcctgcagttcattaagaagaatagagatggtccagtttataaggaaaacctgaaccaaaagtctaacatatcccagttaattaggggaaccgagataaaacccaaaaacagaaaaaagacagtagagcttgggggaaccggttaatcaggtctagttcatattgcacattcttgtatttagtttacttccaagttccgagaagatgctgctttctgttcatggcttaggatcataggatgtagcccatctgtactataccttaaggggatttttcttgtaatattgttgttaaagccttggtttccatgagacctgcctgctcttaggtctttttctttcatggagtgttttttggtctaggtatctaactctaggatccaggcacttagttggtggttgctattttgtttcaggtgaagatccagttgggcgagggctctgcaacttctgtcaccaagaagatgcttgctaatgagggagttggttccttttacaaggtgtggcctcttaggtcttctgccatacagattctggtcatcgtgctgaggattgaattattgatcttgtgaatgtggcatgtactgcaatttggtgacaaacctgtgttactccatttgctagagaattagtctattacggttatgactggcatttcatttgtgcagggattatctgctggcttgctaaggcaagcgacatacacaaccgctcgacttggatccttcaggtttgtatgtaaaccattaactgaattcatcagtaactttcatttttttaagatctaataatttgcacatgaaggtttgtgaatttgacgttgatagtatgtctgatttttaagccggtgaatggaaaatgcataaacggcgtgaaataccattttgtatcaaatgattatgtctcatgcataaacagtagtttagatatttttaataacattttatggtaatgcttgctacctatcgttggtcgttgtacagataagcattttttaccatctaagtgcgcactttggcatgacccatcaattgtaggataacttctgaatcaacaatggtttattcatgatttagagttctattgaaaagatttccaagaggaaatactgatactaaggtaaggttgaagctgcaagactcatcactcctggagatggaataaaatatttaagttgaagccatcatacaacatcaaccattgtgttttttacatcactctgtactaactgcaaggcagatgatatgttatctgtcgtgttattactataaagagtattcaggaaaatcacttacacataatctgtcagctattttgattctgttttatcttagaagttagatcctaactacactagctgctgttcaatgtttgaatcaattttatgtcttcacgctgtattttctcagggttctcacaaataaagcagttgaagcaaacgaaggaaaaccactgcccttagtccagaaggctgctattggtctcactgctggagcgattggagcgtgttttggtagtcctgcggatttggcactcattaggatgcaggctgattcaaccttgccagcagcccagcgccgccactataagaatgcttttcatgcactttatcgtattattgctgatgaaggtgttctggcactttggaagggcgcaggtccaactgtagctagagcgatgtcactaaacatgggcatgcttgcctcctatgatcagagtgttgaggtacttagagacaaacttggtgctggtgaactttctacaatgcttggtaaggttattttagtttcattgaatttgatgcaatatttatgttttatcatttctcttctgagaattagctgtgcattttgagacgtgaatcagagtggtatgctggtcatgctatctataggccttggactctggcatcttcagtgcattgtctggaggagaataaagaataaaatgttagaaccgagaaatgattcagtgtagaagtaccatggacacctcaactatcacgccatgttctaaacttgagttaagatctctggattgctagcagggttctttgctttgtttgttagccgacctcatgtcgcaaggtgcatcttcccatctgtatgcgtaactcactcttccttaatagatgaggcagcatttcagtcaattttatttcaaaagaaaacctataggtttcaatgctccgctgacctgttgaagctagctgcatgatgataggcatgctgaaactagccttccatttgcttagtttgtgctccggttgacagatttgcatggaccttacttgccatttttccataaaaatataaacagatttgtatcacatgtgtcaaataagcagtgcactgctaccgaaataactgttcattcacatgcctttcattacacactttgatgtcagtcttttttgttgtagtttttcaccgtgttatgtttgtcttttcgttctgttattaaaactacatggtcctgatactcccattatcctcatgtttgctctactcattccttatatgatatattgaatttctcttgtaggggccagtgctgtttcaggattcttcgcgtctgcttgcagtttgcccttcgactatgttaagacacaggttcagaagatgcaacctgatgctactggaaagtatccatacactgggtctcttgactgtgcaatgaagaccttgaagagtggtggtccatttaagttctacactggctttccggtctactgtgtcaggattgctccacatgtcatggtaatgcaactaatacacggtgtttctctacttaatagtcaactcttcaacttcatgtctatcaaacttacttaatgacatcttgtatgcagatgacttggatattcttgaatcagatccagaaggtcgagaagcgtgtcggcctttaaagtgccgtgctatgctatccttgccgacaaattataatagtgtagctgctttgtacctacagtataaatcagcagttggttctgatagacaaaatctgtacttatctccttggcctatatgctaccattgttctctgtgtctttcagaagaaataatcatatcatttctgggtaacttttggctgaaagtagagttaggagcagatatgccaccaccgggttgaacccatctcatcagtggagccagacatcaaacaaactttttcagtactccctccgtccgaagaaacttgccccaagcttgttcctcaaatagatgtatctaacactaacttggtgctagatacatccatttgaaggacaagttttttcggacggagggactatatatttgtttaggccttatgtttgacaagtgtcaacatgtatctttttttggcagggtaatatgtgtagttaattctcgttgttgttgtatttttcttggtatatcacgcacaaacatttttgttggttctgttgtgtgccactgctgcatccggtgaaatgtgatagtggatgtttgtgtcagctgttgatcatgctaggtattgtatggtttctggtttgctgctgtcattctgtatgaaatgcacgatgtcggactgccacatttacagatctaaaatgtaaattacctacgataaatgttgaaaacattgcctcgtattttctttatcttgatgtactgatggaaatccaaaatgccgctgttacgtcttacattgttcatcatgtgcttcttttgatgatgcaggtccactggccttgccgcactaacagttcaacaggacatttcagttactactggtaccccttcttaatgctactatgacaggctatatactttgccagcattcagatccaagtactctcaacttccatcagagcatactaggtaggtagtagtgcccagcctaaaagggctatgcacaaaatagtaatagtactactagggcactagcatttggagaaaagaataagcggataacagaaaggctacggggcatggacaaatggactgtccctgcgccctgaccctgtggctgaatttcagtaatctagctcctcacgcacgcttgtagccagaacagaagcaccgacaacatacctgcaaattgcatttgaccagaacagaagcacccagttttgatatatggcagaaaagccagacaggaaaatttctgtagcctccttccgtgttgttgggctggcagctattagtggtggtcacatcattttcttgcccgtggccgtgtgttggatctgacgtgtaatgccaggcccgggcgccccatccatagttatatatccatattattgcgtttttaaaatattttccctaaatgtttatccattcttgaagttttctctcggcattttctatgctccaagaggtagccataatgatttttcttccgtttgttaaagcccgtgaaagtttcatcgtgtcgaccatgcagtgcgcccttgtgacttgtgaaaagaaacgcaaagtcaaataatgaacatggacaagggcactgtggaaaagtactagtttcttgtgttgttttgagcgaaggagagaggtaaggaacagactcaaccgtaaactgtcccctggtaccttgggaggctgctacgactagacgacaatctgggacattccttctgcttgtcttcttgagaccaactgaccttggagcaacaaaaaggccattattctctatctgaaaagatcttgtagagagtgtagtgttatctgatattaacctttttaaaggaatttttcaaacaacctctgaggctccgaagaatcctttcccatgtacattgccccttttcctccaagtgcaacgtgtgagaaatgtatgaactccgagttaagactgctcatattcatcaaaataatactaacgcatttttggtttctatttcctttccagatctcggaagagttaagtagttgccaggacaaacaggtggcatctaaggacgctatgccaaagtttcttgactaacacaagaaattgttgttgtttaagtggtgacccaccaaccttcctcctacgtggaggatagcaacaatgtgcctgtcaaatgttgaaatgtcatactgcaccgaccatctggtccaatcagaattggactcatattagtttccatccaattgtcaaatgaggatttgacatctaactattttccgactaaataacagtaccatcatagcagaaaagagaactctgaactgatcatctgcagatcaagatccttactcggaaccgacggccaatatagcatcataatccacaaatgaacagttggatcggcctctcatcatgtatgcccaaattagctctaggctgtcacatattcagatactctaactgtgcaagaaggcaaattctacaatgcaaaaaggaaaatcaattgacttgagaacacgaaaacttatttgcgcgttaattcactatacaatggagtaaagaaatgcaaaatctcaccaataagaattgttcatggagactaatgaaaaaagagaacattaccaaaaaagtcaatcttttctttaagagtttttttctttttgaaactctttgcctttagagtccagcgcggagcaccacactcctcggggcatctatttaaacggcatcccatgtctccattctattctctcctctccccccattcagttctccgcattcttttgtcgaagggaaattttcaaatttttttgaaggaaattctctcctctcgctccattctttgcagttagctagctagtgaagttctttcatttgattcttgctcgtggatcaatggcgcggatggcaagcaaggggagcagcggcnnccggcggggccagcgggcgcgagcgcgaggggaagaaggcgctgctgctggggcgcttcgaggtggggaagatgctggggcagggcaacttcgccaaggtgtaccaggcgcgcaacgtggccaccggcgaggaggtggccatcaaggtgatcgagaaggagaaggtcttcaagtccggcctcacggcgcacatcaagcgcgagatcgccgcgctccgccgcgtgcgccacccgcacatcgtgcagctctacgaggtcatggccaccaagctccgcatctacttcgtcatggagtacgtgcgcggcggcgagctgttcgcgaaggtcgccaagggccccctgccggagggcgaggcccggcgctacttccagcagctggtctccgccgtcgccttctgccacgcgcgcggggtgtaccaccgggacatcaagcctgagaacctcctcgttgacgacgccggcgacctcaaggtctccgacttcggcctctccgccgtcgccgagcagatgcgccacgacgggctcttccacaccttctgcggcaccccggcgtacgttgcccccgaggtgctctcccgccgcggctacgacgccgccaaggccgacctctggtcatgcggcgtcgtgctcttcgtcctaggcgccggttacctaccgttccaggaccgaaacctcgtcggcatgtaccgcaagatccacaggggcgacttccgctgccccaagtggttctccccggagctcctccgcctcatgcactgcgtgctcgacaccaagccgctgcgccgcgccaccatcgacgagatcatggacaacgaatggttcaaggtcggattccgccgcttctccttccgcatcgaggacgaccgctccttcacctgcttcgacctcgacgacggcgatgcctatgcgcccacctcgccgcccgacaccccgcggacggcggacggcagcgactacggtgacgcgaccgatcagcaacaaaaaatctcgggtgggatgacgtcgtgcggatcggcgccgtcgctgctggaagggaggttcgggcagctgggcgggagctcgcggcggcggtcgagcctgaacgcgttcgacctcatctccttctccccggggttc</w:t>
      </w:r>
    </w:p>
    <w:p>
      <w:pPr>
        <w:pStyle w:val="Normal"/>
        <w:rPr/>
      </w:pPr>
      <w:r>
        <w:rPr/>
        <w:t>&gt;TaCIPK14_2AS_5117725</w:t>
      </w:r>
    </w:p>
    <w:p>
      <w:pPr>
        <w:pStyle w:val="Normal"/>
        <w:rPr/>
      </w:pPr>
      <w:r>
        <w:rPr/>
        <w:t>cggtactccagcggatcaccacttgtttgtttcatctcaatgaggtggtgggaaggtgtgatctcgaagatctccatgtctaactgaacagcaccattccttccctccttccttgcttgcatcttcaccacaccattgtccttcttccttaccctgagattcagcgcctttgcaacgtattccagcttcgagatgatggctgaagcaggcttgtctgaagtgaa</w:t>
      </w:r>
    </w:p>
    <w:p>
      <w:pPr>
        <w:pStyle w:val="Normal"/>
        <w:rPr/>
      </w:pPr>
      <w:r>
        <w:rPr/>
        <w:t>&gt;TaCIPK14_4AL_7147326</w:t>
      </w:r>
    </w:p>
    <w:p>
      <w:pPr>
        <w:pStyle w:val="Normal"/>
        <w:rPr/>
      </w:pPr>
      <w:r>
        <w:rPr/>
        <w:t>atgtattatgtttccggttaatacaattctagcatgaataataaacatttatcatgatataaggaaataactaataactttattattgcctctagggcatatttccttcacttcgtctttgtggtctttgattaactctaacactagctcatttacttgtgttattacattggtcccttgaccttgcaaacttcatatatgttgtttatctcaccttagtaaaatttgtagttgaaatattcacccctctaggtccgtttcgatcctttcaggcgggggcgcgtgcttgatctgttctgatggtcataatagcatcataggcaggaatcaatgacctagcatgtgatcgcccgcatgtggggaaaacctacacacaagatgaggctgccggtaacaagctgacaaccaaacctgccagcgctccagagcacatgcccgacgatgacgctcacccactgccttctcaacaccgttgacgccatcgctcaaatgtggttgccaacatgaaatcaaaacctaaccttacctaagtgacagacatgcaaccccccacacacacaccacatgagcatcatacataggcgaggataaccaccaaccttatcggtggaacgacatgaggatctagagagagaaggacgacaataatgttggccaacctttaaacaagcaaaacatcgaccaacatttgcatttttacaccctccattcttttatgtaaggtgtattattcttggcacgatgaccaaggtacataattatagacaatttaggatgaaattaccctttccaattcatttattaccggcaagtaaatcatttcagctaggaaagaaacaaatacatgcaatcgggagagatatagtttccttttttctctacaaggagagatacatgcaatcaggtgagagatactttccttttttggagggtcaataacggaattacgaggaattagaacaaatgcaccttatattgtgaaattttatcaaaaaacaaatgcacctaatataaaggaatggagggagtaatagggaaagcttgagcacaccgaaaatctaaattagaccgttccctccgattccgtcttggtccttcggctccagttctgatcgatgaaggttagtcagctttgtcctcgtcggagagcgtcggagagttgtgtttcccgactccgtctgaccagacctacattgttatacaagccctatattacattttcttctcctggccaacgatttgctacgctgattgtggtcaccagcatcttcaggtctacattgatgattcctcaaccattgcttccacaagcttctatgtttaaacaagttttctcccttgagacagagacccagaaacaacaacgaactttgctcacggtgcgccaccaatggatgcaagaggaagaaggcttcggtaccccaaagatttgaatgtgcttttcaatttctataaggacgttcttataaatacgtgctacctaatatgacatcacgggtcgtacgagcacaattctcctctctcctaatcatgaagacacaatgatacgttttgtaccactctaccacgaatatgcccctctgcgatgcggtgcccaggaaacgcaccgggggcatcttggtcaaatccactagcttcttctcctcactcccccttccctccggcggctcctcccctgctctggctctgctccgctttatataagaagagcggcctcctcctccacaagcacacacaccaaaacaaaactccagcagctcacacagaggcacagacacagagagagaactgcctcgaggtcccggcttggatccggagcctcccctcttggcggcgccggaaggtacgcaaaatcccctccccgttctttgattccgttcagcctcaatgcgagccgtcgatgtaggcatccttgttggctagtttgtgcgtcttcttcagttttgccaagggcgaatcactggagaagcaattctttcccgtccatcagagtttgggcatatatgagccaaatttacggccttttaattgtcggcgaggctgcgttcagccgagtacggcggtgcattcctgcggttggatggatctgggtatttgcaagttgttatgctcttagttttaggattggaggaatggcccggttctctgcaaaatcaaacatgtttggccacttttcttcatgaatttgttgacggtgttatgtttctacgatgtaccaccgagttgctcctcaaccctgacttttctgcatacctctgtttacattctcaactggatgcacaagtatgcagccttgttgattctaaagtaaaattaataagaattacagatacgttttctgctgtttctagtttgccgtctgcacagaacaaatgttttttccttcatataaaccaccgaccaccatgtgcctgatcccgtcagatttgtttcctctaaagattatgcaataatcaaatttgtttcaccattcttctgtatgctccagttgttaagccaaccaataaatgttttgttatttcttcagtaatccatacaagggtatattttgaatttccaattgcagaatctgaagatttcttttcttatttgcagagaactccaacacagaacaagcactcaaagcctcggggaatgctgaaagatgtgcttgcttagaagaaatttcacctgcgcaataaaggagattgcctcttctccacaggagctgagttggtcgactctttatgtgagcaaccatcttgtttgcatcagctctgcaccatctagactccgtcgagagaaagacatgagagtgttgttcatcgtagtggatcaagactaccttggagaggatggttgaagtgctgcagtccatttgaattatagccgcaatataggctgtggttttatgcaacttgaagtcatggcaaacagagggaagattctaatggagcggtacgagctgggaagattgttggggaaaggaacatttggcaaggtacactatgcaaggagcctagagtcgaaccgaagcgtcgccataaagatgctggacaaggagaaggtgctcaaggttgggctctcggagcaaatcaggcgtgaggtcacaaccatgcggttggtggcacacaagaacattgttcagcttcatgaggtcatggcgacacgaaacaaaatatactttgtcatggagtatgtgaaaggcggtgagctctttgacaaggttgcaaagagtggcaagctcacagagggtgctgcacataagtatttccagcagctcatcagtgcagtggattactgccacagccaaggcgtgtatcaccgggatctcaagctggagaacctgctcctggatgagaatgagaaccttaaggtctcggattttggattgagcgcactttcagagtcaaagaggcaagatggcttgctgcacaccacctgcggaacacccgcatatgtagctccggaggtcatcagcaagacaggttatgatggtgcgaaatcagatatctggtcttgtggtgttatcctttttgttcttgttgctggttatctccctttccatggttccaacttgatggacatgtaccggaagattgagcaaggagatttcaggtgccccagctggttctcacacaaactccagaagctcttgttcaagattctggaccccaatccaagcaccagggcatctatccagaagataaaagagtctacctggttccggaaaggtccaaggggaacccttgcagtgaaggagagaactcccagtgagaacgtcaccacaaatgctcctcctacagctggtgtgaggccaaggaagaacactcatgaagatgtgaagcccctgatggtgacaaacttaaatgcctttgagatcatctccttctccacggggtttgacctgtctggcctattcatccgagaggagtgcagaaaggagacaaggttcacttcagacaagcctgcttcagccatcatctcgaagctggaatatgttgcgaaagcgctgaatctcagggtaaggaagaaggacaatggcgtggtgaagatgcaagcgaggaaggaaggaaggaatggtgctgttcagttagacatggagatcttcgagatcacaccttcccaccacctcattgagatgaaacaaacaagtggtgatccactggagtaccgggagctattggaggacatccggccagcgctgaaggacatagtctgggcctggcacggagatgaccaccaccagcagctagagtaggttttggaatcttgagtatttagttttggttctgcgaattcgtccagttttcagctggaacgatcctattttacatgcgtgtgttctttgtacaaaatatattttttcctacatgaggtgaggcattctgttcgaggcattgttgagaagttgaaatgcataataaaggttgttcctgtttagttgctgtcaacttgtcactgtcctgtcataatgctcattttgggtgaaattaaatgctatgccaagcatttacagtagaaagctcccactacacctccataaacacatttctcaaaacatacgacgtattagccagcacttgaacattttgtgatttgccatctctggaagaaacctacaactgttcagtttttttcatgatgtgagttgtaatttgggtaagataatcttcagaaagtcctctggagagatggctctcccatcatctagtttaatgtttattacttatcgggagctgaatatgtcccatggaaatttctttccagattttggaagaattttcatattaacagaggttgctcagcggtcatactcaataaccaatgcacagactaaggaagtagaaaatcaacaagtggtgcctattcagtctgatccgaaaagtagaaaatcaacaagtggtgccaacaatttgcagagagctgcagcttcaccgagaaagcgaaataatagaattttactaaagaggggtatcctcttattaaacaacagaaagtgaagttatcggtaaagaaaataaataccgagcgtataaattcacttgctggcaggttcgatctagaaaatatctgaactccactgtgagtaaattaaagaaattgtcactatcacaggggataggtccaacatccaagtgtttcttttcactttcctaatcaaccatccaaaaaattcaacagtaaaattactgatttgattgagctaaccaatcatagatttctcaaagtcgttgaaggataaactctttatgtcctaggtatccaacatatatgcttctgtccttgatgcctgatgccctgatccatgattgatgcctgctgcgatgcattgccgcagatccgaaagaaaatcttgctacggattgaaattgtaatctgacgacatggatatttactttatgaaaatcttgctattacaacttgctaatttgaagatttacatatttgtatcggttttgttagttggaactttgtaggatatttggtaaatcgatggcaggttaatttgcaataattgaactttatctctgtatgagtatatttgtacctaccaaatacaatgcttagactgatttcatttttatgagcagataaacaagaaaaacagaatagttcattttctacggacacgatgtacgcgaatgcggataaatagtttgcatggctgacatgctataactttatttttgctttagttgattatttatttatttttttgctatgcacctgaagatgtataatctggtgtgatgcttgattgaagattagtcagcaacgtgatgatagtgagatatcttatgatgacgacaggttggtttggaacatctctaccggtaaggatttttcagtacattcattatcttggaagatactgagaaatctcatgatggtgtaaggtttcggcgaagttctagatggaagtttaggtgttatcatctcacgaaagatataggcctcctttgatttggaggaatttcataggaattttagaggataggaattttataggattttttcctttagagccctttggttcataggaatagattcctattcctacataggattggttcctatcctccacattttacagaaaaataaaaatgagcctagactcaatgaaaaaattcctttggtgtcaaccaaatgacatctcgtttcctattcctactcataggatttgagatacatg</w:t>
      </w:r>
    </w:p>
    <w:p>
      <w:pPr>
        <w:pStyle w:val="Normal"/>
        <w:rPr/>
      </w:pPr>
      <w:r>
        <w:rPr/>
        <w:t>&gt;TaCIPK14_4BS_4951408</w:t>
      </w:r>
    </w:p>
    <w:p>
      <w:pPr>
        <w:pStyle w:val="Normal"/>
        <w:rPr/>
      </w:pPr>
      <w:r>
        <w:rPr/>
        <w:t>agccagacgccaccgtcgacgacgacccctactacaccggaggtgcctactactacgtgcagcccgctgacaacgcccaggagtagtttaggaggatcccaggcaggaggcctgcgcctcttttgatctgtatcccagtttgtgctagccttcttaaggcaaacttgtttaacttatgtctgtactcagatattgttgcttccgctgactcgtctttgatcgagcacttgtattcgagccctcgaggcccctggcttgtattatgatgcttgtatgacttatttatgttttagagttgtgttgtgatatcttcccgtgagtccctgatcttgatcgtacacatttgcgtgcataattagtgtacgattgaatcgggggcgtcacagacacattgcgcaaggaagacattgcctcacatcaaggaagcccccgattggcacaaaaataggtagcaactttgtagcgaaggataagatggttgcaagcactagcaagaaaaatacaagacatggaagagatgacaacgtaaggacttcttcaataattgacatcaatgatacttctacattagatgatgtggatgaaagagagaacactgtcaatgacgaggaagaattaggcagtgaagatgctgatggcgatcaaccacaaataagtgaatcaagtgccaaagggaaaaaaactaagaaacaaaaaggtgccacatctatacagcggcttgaagattccattatggcttatgtgaatttcaagaaagagcaagcttccaagaaggaaaaagtgtcacagcaaggaaaacaaccctcaattacagaatgcttgcaggtcttgaatgacatggatgatgttcccgacgaggtcaaaatctttgcctctgatgttttcaaggatgcagcaaatcgtgagattttcctgggttacaactcaagattgcggggtatgtggctaaagaaggaagtcgacaagattagtcctcagcctcctccttgtaagtaccattatcttggttttctgcatttcttctccccactaaagataagtttgcaaggcttagtcgagcgagtattcctttgcagctcggttttcatctggcggtattccttcaatcaatctggtgctctgatcaaaggtattgtctgtgttccttttatttccattaggtgaagcataccttgcttgctcctagagtccctttggcctcaacgaggctccgctagtgggagggagtaacataatattctggacatgtttgttattatccacaatagacctgtgttgagaacttgcaattcttggagctatcatttttgcattcaaaatcatatagacctgctgctgtctagagcatcttttcttatttaagatgttgtttatattgctgccatgttgtttcttcatatcggtgttttttgaaaaataatatggtttctttaaatttagtgacatgctatggctaccttgtaccatctggctccgcttggtaattcaggattttgtgctaatctttttgacatacatggttgttcttgacatgtgtggctggtatccttcatagagcacaaagtgttcttacatagctaatgtttttcaattttttttcttttcaggatgtcctttcacatgattctatgattacccgagtccatgaagcaatcaataatcttcctgaaatattttatgtctaagcgcacaatggttgaacaactgcctcaataaatttggttatgtagcatgcggacaagacgagacaagtatgcctcgataaatttgtaatttaaactactgactttgagcactatgagttatcggaactatgttcaaatggatgattgcaaaaatattatcctttttttgatgtggttgtactgatatataaatcaaaattttagctcattttatacctgtgtaatttgtgtggaagtgcagtctgtgctgttgaaaattctgtacgtgtgtattagaaagtctgtgctgttgaaaagctatacatttgggtgccatgcatgtttgaacatatatgtagtgctgcaacttgggcgccatgtatattttacaaccgaattgaaactggagccaatttacaggggtggcagaaaaacaacattccaggcggaggttagaagcggaatggaaatacaaccctgtggcatgtattcggttcgagactagtataatacaggtgtaaaatgttacaggggtggcagaaaaacaacattccaagcggggccttagccttttttttcgtgggactctggcgatgcatgtaggctgtagcgttcattttttttatctgttttctgatttattagcgtcggattagaaattgctaggctgatttttttctatttccaaatgataaatgacacacatgtgactcggagcactccagtcctgacttttttacaactaaaataaagttttcattaaaaaaacggaaacttgtcatccgaaaagaaagtcgtcatgcttgaaaactaaaattgccatcgaaaacgttcaatgttgtcatgtattcatgtcacacgtatataacttatcaggatcctttttattgtattgtatttgttcttttctttgtaagcgcctacacaagcgctttgcagtggagatactcagtgtcgtacgatttttgttcggcagtccgtcgtttacacagtaattctggtattgggtttaatgtggccctgagctgcttcatgattgaacctgaaataggctgagagaccacgtaccagccaggtggtgatgtgtgtatttctcgcaagaaaaagctggtgatgtatgaagccacgaatcctagccagattaagttaccgacgacgatgtacactgtgatctggccgtgtatcttgcgcacatgcaacaagccaatgaatatagccagaattttggccgagattcaatgatgtacggtcgaaatcaattttggctaagtagaacgaaatcatagctaagcagaaagaacaacttctcaagcagacaagtacctatagatcttactcatttatgtatgcatttatcagtaaatgtggagtttttaacataaaaggatatgacatcttggtactccccaagtatagtagaaagtctaagaatattggggcatgttttttacgaaaatacaaatgtggacatggtttcacgcgcacctatatgaatagtaatttttaaagaaaatactagaaacataataaaaatctgaaattttggggtaccaaacttgatcgaccattctcttatgtgtcatgtttcgtggagaaatgacgcccatggtattcttatgaagaaaatactgttttgaccttactattcatcacacaatgcttttcatatagccttgattttgtcatttttgcctagaataccatgagtgtcatttcttcgtgaaacttcatgcacgagtataccggttgactatgtatgttcaaaaagctagaaacttttaattttttatagtatatttttttgaatttataatttatagggggtccacgtagaaccgtgtgttcaccaaatctgtggccgtatgcatctcccagacacagaggccgggggtcatcctcctttaaaaaaaacaaatttgtgtcccatttttaatatactactccctctggctactccagcgacaaatattacggtaagagggagtcatatattggctattgtaaggagttttgtagagttttcttaacacatgtataagtaatagagttttcagacttgatcttttcttgggtatgtactcctctcttaggtgaaagatcactggtcggtatcaaaatcatatgtacagctagccatgggaccacacgtgttttctgcaggcttgatgagacccaataatgcattatcccgctgtattttggatgtcactaattttttcttcaaacgaacagcgatgatacgttggtgctggatgtggcgccacgacgctgtcgacgctgcagccatgcgttacgtatacgtatccatccaaatcccttgcatgtcgctattactactctcgcgtgccttcttttgctctcttctcgcagtcaataatacttgcagcagtatgagttttcttttgtaggtagaggaacaatgtaggccgacttgcatgtgccgaaacacgtaggtgtttctacaattttgatacgacatagcaacaccgttgagcagcacagattcacggttcattgtattgaaatatattgccccctcttttgatcagttcggacttctgaggcaagtagctggagtatgaattcaatacactgcaccaccgtaacaaaattgcaattccgttctcattatgtagtcgatacaacagtgcatgttgacagatatatctggaaatgagggccatgtatgttgttttcaattggacataatagcggtacacaatatttatatgttgcgtctgctaacgcctcatagtagtagtctcccaaaatcagagtatgtgtgtataggcagtatggccaaggcaccacgtgtttctcgctccttgccacatcacgagcagactatgctaggtgagaacgaaaaatgatggcagttttcttgcgactaatctctgaaataaatggggtttgttggttggtgttgcatcttgcatgtggcgccacgactctgttgacggagcaccgcgtatcttccagatcccgtgtctcagttgcctgttgaaaccgaacacaatatttctctattatcaagtgccaagttttacttagccgtgtcttctgtcggtctgtcctcttgcaacgcagtaatgtgtcctggatacacgaacgtcggagtgaaccttgtatgtgtcgaaacgtaggcagagggtcatcgacggacaaacatctggctgatttcgcataatatataagatgacaagcgataaaatcagcaagcacgtaacaggatttcttttgaaatactccctctgtaaagaaatataaaatcgtctagatcattaatatttcttaaagagagagtactacctacatcctttttgcgataaagattaaaacatttatctttgttctttttgtggcaacattcgtcttttcttgcgaaaagcatcaaatttattgtaaaaactcatcggaagcacaaagcatttcaaatataataaaaattatatcgagattacgagaccaccagacaaccactactaccgacagaatgagccgccgacattgatccttattatttttttctcgaatatgcacgagtgtgcgtattattcattaaagaagagggggggggagagtccccaaaatccacgcgggctacaatagttacaaagttcccgagtccaccgggcaccaacttgtattacaaactactcataagctgtccgctcgctacctagctcttcaaagcctttaatgtcatctttaaacatttccgctttcgcccacagccttccttcctcaggtagccgctctttgactcgtgacagagaaactggagccccattgaacacgacgtcgtttctatgcttccaaattgtccacaaggctaggatgcatttagccctcgttgatctcctacctctcggttcccgatcctaccttaggcaccatgcactcaacgattcatcctgtaatggctccaactcccgaagccctgttgcccggctcatctcatgccagacctgtcgcgcaaacacacagccaagcagaaggtgttgcaaagtttcttcctgttggtcgcagagggggcacgcatcctgatggggaagacctcgactggctaagcgatccgatgtccagcatctgttttggatcgctagccagaggaaaaaacggcaatgcagcggcgcccttgactttcaagtaaacttagcagttggtgattcttcaaggcccatgaaaccagccgcgtaagccgatcgcgcagagaaactcccattcggctcccaggcccaagaagctgtgtcaggagtgttagttttattttaagctaatgtttacacactaatatttagattatattaattaagaaaagaatgtaaaaagaaatatctagatgtagggtagttgtccccaaattttacaggaaagaccacgtggaaacatacaaaaacatgtgagccctcaagaaaatccttctgaattgaatgcaccgccgctcgctccgtcattgcatcactagaggagagaaggaagatgagaagagcaacaactgtgtagtccacatagacccgtcgtgtaagacatgagttgggggcggaagaggccgaattagcaatgaaaaaaacatttgttcctctaagtggatttagtgtaaatgtcataccaattaaggagtaatattgtttcctaagtgtatagaaggtgtgttagtccataagtttgcgagcaaagatgattgatgaaccccatagctagagagagaagaaagatgacatatttgaaaatgtatctttgtttctctcttgatcttgagtcgtaggatagccacactattaagagtggtcatatgatgaacttaaagcgatgatttttctgttgaggatttaaagttataattatgttgcctacatatagccaaatacatagactaagttccatacataatttcaccaaatagcctcggtgagatttccacttccaaatattccagaggagagtttttgtgtggtccgaaacatcgtgtcagatctttcgagacgatgtttcgtggtgtccagaatccgggttactttccatattatgttctgaaagtggcataacaaaagtattgggttgttccaaaacccaactccgaaaccaactctgaaatcagaactagtgaaaggtcaaagtagaacgactgggaagggaagaggtgaataggcgtttatcaaaactctttgaaataaagaaacccattgcagaaaacatagataacaaactataatagtgtgcagtgccaaataattctaggaagataactagtgaaacatacaagcatgtatggaaacaaccaagtaaaaaaacactgcaatggccgaggtaagctaggaaagcattaaacaatgcagagagatatgctgaggaacttaactagcaacaggaagaaaggcttcaaagaaaacaacttgagaaacacttaacaaaattaaacagcggaaagttaagtgctcagaaagacttcacaacagtcacaaagagtgagagagagagagaaactcctcaaaacatgtcaaagtattgaaagtaaaggtttcaaagaattgaacccataaggttggtgaagacacgatgatttctttaacaaagttcaaactattggcaactattgtacatcttggttggagaggttgagcacactagtccgaggacacacaagtcctcgcctttttctccttgagttaagttccacgaaactcgtccaatactcaaggtagattttgcggtgatctttggtccggtgcaaacttgtccttcagtgaattcgaactttcgattcttacataactatgcctaaccgtctagaggacgccaagttctcaagagtaatagatcacgagctaggatcgagtcgattctttagtgatgctcagtcactttctgttcttcgccttgggtgattttcctcacttaggattggttcacatctctgcaaggaaggacgctctttgcagacgcagcaaaatatcactcgagcaaccacccgttatctaaggggcaggggctatatatagctggcacactgcccctgagtaccgatatgactattggatgagacacactcaccagcacgctactcatcaatgaggaaaataactcgggtgacttgaagaattaacttcatcacgggacctagtaggctcgcttggaaggagatttccaattaagtcttcactcacaagtgtagataggttcagactgagcacacacatgaagacttttagtcttgcttcactctgatcccccttaatagtacagtttgtcctacgactcagtgaagaattaaataaactagtaagtagcaatccactcttcggtcttcaattttcaacggcattcccgtagacttcaatgatccgtcaactttttctaatggtcgtaatccttcagttaaactaaatcatcagggattttcacctgtgcatatttaacatacatattagtcccttaaattttttttctttaatcatcaaaatctactaggggtagtagatgcacttacaactagctttcgggatgtgttaagaaattggcctataacctccaagagcttagaaagttgcggggccatatctagaacctatcccccaaatccggcagtccaaaccctatagtggatgttccgggatatatagcttctgggtggtcgaagttaaacctaatggacatatttcaaagtgggctatataaaggtccactcattcttcaccaagtgttttcttctttttctactcgagttgaacatatttgtctctcatactccatttcacaggctctgagccttgaatcctttcacatccattcttcaaggaaaaaatagagaggagccccgatctacgttctcaccaaaggaaatcgagttccctttgatttcatcatttggctttactcttgaaggttggagactcctaggcggtaggagtctccggtgaaggaatcaaattgtgtgtgacggtttggatctctcctcaaggtctacccactagtggttaagaatctcctctatggtgatgtttcaaggaaaaggtgagcctttgtggcgtttcttgttcctttatggaactcccgcctctccatttgtgactagctcccttccaagagagggaacactaggatacatcttcgtctctatggtctttggttaaccctaacactagcctgtttacttgtgttattacattggtcccttgaccttgcaaacttcatatatgttatttatctcaccttagtaaaatttgtagttgaactattcatccctctaggtctgtctcgatcctttcaggcgggggcacatgctcgatctgtttcgatggtcagactagcatcataggtgggaaccaatgacctggcatgtgatcgcccgcatgtgggaaaaacctacacacaagatgaggccgctggtaacaagccaacaaccaaacctgtcagcgctccaaagcacatgcctgacgatgacgctcacccactgccttctccacactgttgacgccatcgctcaaatgtggttgccaacatgaaatcaaaacctaaccttacctaagagacggacacgcaaaacctcccctccccccccacacaccacatgaggatcatacataggcgagaataaccaccgaccttactggtggaacaacatgaggatctagagagagaaggacgacaactaatgttggccaacctttaaacaagcaaatcatcgaccaacattttcattttttactccttccattcctttatgtaaggtgtattattcttggcacaatgaccaagatacataattatagacaatttaggatgaaattacccttgtccaattcatttattagcggcaactaaatcatttgggctaggaaagaaacaaatacatgcaattacccttgtccaattcatttattagcggcaagtaaatcatttgggctaggaaagaaacaagtacatgcaatcgggagagatatagtttcctttttttctgtacaaggagagatacatgcaatcaggtgggagatactttcctttttttggagggtcaataacggaattacgaggaattagaacaaatacaccttatattatgaaattttaccaaaaaacaaatacacctaatataaaggaatggagggagtaatagggaaagcttgagcacagcgaaaatctaaattaggccgccccctccgattccatcttggtccttcggcttcagttctgatcaatgaaggttagtcagttttgtcctcgtcggagagcgtcgaagagttgtgttccccgactccgtctgacaagacctacattgttatacatgccctatatgatgttttcttcccctagctaacgatttgctacgctaattgtggtcatcagcatctttacgtttgcatcgacgatttccagaccattgtttccacaagcttctactccctccattccaaaatagatgacccaactttgtactaaagttagtacaaagttggatcatctatttgagaacggagggagtaggtttaaacaagttttcttcaccgagacagagacctagaaaacggcaacgagttttgctcacggggcgccgccaatggatgcaagaggaagaaggcttcggtactccaaagatttgaatgtacttttcaatttctataaggatgttcttataaatactccgtgctacctaatatgacatcacgggtcgtacgagcacaattctcctctctcctaatcatgaagacacaatgatacgatttgtaccactctaccaggaatatgcccctctgcgatgcggtgcccaggaaacgcaccgggggcatcttggtcaaatccaccacaaactagtttcttctcctccctcccccttccctccggcggctcctcccctgccctgctctgctctgctttatataagaagagcggcctcctccttcacaagcagtcaagcacacacaccaaaaccaaaactccagcacctcacacagaggcacagacacagagagagaactgcctcgaggtcccagcttggatccggagcctcccctcttggcggcgccggaaggtacgcccgcaaaatcccctccccgttccttgatgttttttgattccgttcagcctcaatgcgagccgtcgatccttcttggctagtttgtgcgtcttcttcatttttgccaagggagaatcattggggaagtaattctttcccgtctatcagagtttgggtgtgtatgggccaaatttatggccttctaaatatcgtcgaggctgctttcagccgagtgcggcggtgcattcatgcggttggattggatctgggaatttgcaagttgttatgctcttagttttagcattggttggaggaatagcgcaattctctgcaaaattaaacgtatttggcctttttcttcatgatgaatctgtcgaccgtgttatgtttctacaatgtctatagtttgttagaaatactcctgcatacgatttttttccccaagaggtaaagatctagaagaccagcgagttgcttctgaactctgactcttctgtatacctatgtttacattctcaactggatgcagaagtatgcagccttggttctaaagtaaaataagtagaattacagatacgttttctgttgtttctaggtttttttttttgactaattctggtgtttgccgtgtgcacagaacaaatgttttgtttcatataaaccaccgaccgccatgtccctgatcctgtcagattgtttcctctaaagattatgcaagaatcaaatttgtttcaccattcttctgtatgccccagttgttaaaccaaccaataaatgttttgttatttcttcagtaatccatacaagggtatgttttgaattttcaattgcagaatctgaatacttcttttcttatttgcagagaactccaatacagaataagcactcaaagcctcggggaatgctgaaagatgtgcttgcttagaagaaatttcacctgcgcgataaaggagattgcctcttctccacaggagctgagttggtcaactctttatgcgagcaaccatcttgtttgcatcagctctacaccatctagactccgtcgagacaaagacatgagagtgttgttcattgtagtggatcaagactaccttggagaggatggttgaagtgccgcagtccatttgaattatagccacaatataggctgtggttttacgcagcttgaagtcatggcaaacagagggaagattctaatggagcggtacgagctgggaagattgttggggaaaggaacattcggcaaggtgcactatgcaaggagcctagagtcgaaccaaagcgtcgccataaagatgctggacaaggagaaggtgctcaaggttgggctctcggagcaaatcaggcgtgaggtcacaaccatgcggctggtggcacacaagaacattgttcagcttcatgaggtcatggcgacacgaaacaaaatatactttgtcatggagtatgtgaaaggcggtgagctctttgacaaggttgcaaagagtggcaagctcacagagggtgctgcacataagtatttccagcagctcatcagtgcagtggattactgccacagccaaggcgtgtatcaccgggatctcaagctggagaacctgctcctggatgagaatgagaaccttaaggtctcagattttggactgagcgcactttcagagtcaaagaggcaagatggcttgctccacaccacctgcggaacacctgcatatgtagctccggaggtcatcagcaagacaggttacgatggtgcgaaatcagatatctggtcttgtggtgttatcctttttgttcttgttgctggttatctccctttccatggttccaacttgatggacatgtaccggaagattgaacaaggagatttcaggtgccccagctggttctcacacaaactccagaagctcttgtgcaagatcctggaccccaatccaagcaccagggcatctatccagaagataaaagagtctacctggtttcggaaaggtccaaggggcacccttgcagtgaaggagagaactcccagtgagaatgtcaccacaaatgctcctcctacagctggtgtgaggccaaggaagaacactcatgaagatgtgcagcccctgacggtgacaaacttaaatgcctttgagatcatctccttctccacggggtttgacctgtccggcctattcatccaagaggactgcagaaaggagacaaggttcacttcagacaagcctgcttcagccatcatctcgaagctggaatacgttgcaaaggcgctgaatctcagggtaaggaagaaggacaatggtgtggtgaagatgcaagcaaggaaggagggaaggaatggtgctgttcagttagacatggagatcttcgagatcacaccttcccaccacctcattgagatgaaacaaacaagtggtgatccgctggagtaccgggagctattggaggacatccggccagcgctgaaggacatagtctgggcctggcacggagatgaccaccagcagcagctagagtaggttttggaatcttgagtatttagttttggttctgcgaattcgtccggttttcagctggaacgatcctattttaaatgcttgtgttctttgtacaaaatatattttttcctacatgaggtgaggcattctgttgaggcattgttgagaagttgagatgcataataaaggttgttcctgtttactactcctgtcataatgctcatttcgggtgaaattaaatgctatgccaagcatttacagtagaaagctcccactacacctccataaagacatttctcaaaacatacaacttactagctatgccagcacttgaactttttgtgatttgccatctctggaagaaagctacaactgttccgtttttcttttcatgatgtgagttataatttgggtaagataatcttcagaaaggcctctggagagatggctctcccttcatctagtttattgtttattacttatcgggagctgaatatgtcccaaggaaatttcttgccagattttggaagaattttcatattaacagaggttgctcagctgtcatactcaataaccaatgcacagactgtacgaaggaagtagaaaattgttagagtacgtaatgggcctaatgggcccattagtgttagggttaattagagataagggtcgcttgcttagaggtcaagtaagccttgcttgtgagtcaagtaaacctctctatataaagagaggagatgtatcaatctaatcaaacaagaattaagaaggccccctcttgcccggccgtgggcaaaaaggcccccggccagccctctcgcgccctccttctagcagcggcataacaaaaatcaacaagtggtgcctattcagtctgatccgataagtagtaataaaactggtaatagatagccaacgatttgcagagagctgcagcttcaccgagaaagcgaaataatagatttttatccaaagaggggtatcctcttattgaacaacagaaagcaaagttatcggtaaagaaaataaatatcaagcgtataaattcacttgctggcaggttcgatctacaaaatatctgaactccacttgtgagtaaattaaagaaattgtcactaccacaggggataggtccaacatccaagtgtttctttttcactttcctaatcgaacatccaaaaatatcaacagtaaaattactgattcgattgagctaaccaatcacaactatgtcaagtcgttggaggataaactctttatgtcctaggtatccaacatatatgcttctgcccttgatgcctgatgccctgatccatgattgatgcctgctgcgatgcattgccgcagatccgaaagaatatcttgctacggattgaaattgtaatctgacgacatggatatttactttatgaaaaccttgctcttacaacttgctaatttgaagatttacatctttgtatcggttttgttagttggaactttgtgggatatttggtaaatcgacggcaggttaatttacattaattgaagtttatttctgtatgagtatgtttgtacctatcaaatacaatgcttagactgatttcatttttatgagcagatagacaagaaaaacatgatagttcattttctatggacatgatgtacgcgaatgcagataaagagtttcgatggctgacacgttataactttacttttgctttagttgatgttttttttttgctctgcatccgaagatgtataatctggcgtgatgcctgatgaggattattcagcaacgtgaagatagtgagatatcttatggtgacgacaggttggtttggaacatctctaccagtaaggatttttcagtacattcattgtcttggaagatactgagaaatctcatgatggtgtcaggtttcggcgaagttctagatggaagtttaggtgttgtcatcttacgaaagattatcttttaagaaagaagtgttctctttgtcgcaaccccgagagaattaagcatcaatgttttagatgcccagttgatgctgattaactgtgcttgatgccacattggttcccctgtccctgaaacatatgcttgatcaaatttttaaggaacaggtgaatcaagaacaaagcggaaacaaggcgctgctactcgtccgccgtgagtgatcaaggcctgtctctgaaggaagaatgaagttcagagacagggaaggatagggcacagaggatgtaatccaacatgtcaaagatagacttcaaagtaatatcaaagctcagctcataagcgttggaacgagtagcactacaggtacagagcatgcaacatggtggtacaaaatagtacggaataagtttttcttttggaattatagaaaatagtaaccgataggtaacaaaatacagaaatggtgggtaacaaaatacagaaatggtaggtaacaaaatacagaaaatccctacatttctgtaagaggctgttgtcaaggcttaaacccgtggccttatggtcacaaggcagcagctttaccactgcaccaaggctccccttcgcaaaaaaaaaactatggatatccacacaaaaaaactacggaaagactatccttttattaaaccgctgaaagcagagttagcgattaacccgagcacttgcagacaagtttgatccggagtatctaaactccacttgtcagagttttttaaagaaatcgtccctatcactagggaggatagatccaacacccaaccccttcactttcctaacaagccgtccaaacaatttcagaggttaaataacaataatggttcagcaaacaaatcacagcaatgccgagttgttagtaaaagatactatataaactcttgatgtcccaggtttccaacatagatgctttgtccttaatgcctgcctgatgccatcaaccatatgatagatagatgccagatgcgacgaatcgccgcaaacaaaaagaaattaaatgaatcaattttgtcatctgacgacaggtagatgtgtacctttacggctaagctcgccttttctggaaacatgataaccgcgcaagtggttggttggtgcatagacggttttccactgtcggtccttttagatttacctattttccccttcttttattctctctctctctctctctctcacgaaacagtcttttgtccgctttataaatataaagccacactaccgaatgatacatagtgctaaggaaaccctcaaacatgctgataaaagcactactactcgtctccaacaaaccgcctagaataagcacaagagaggccagacaatgcaagacgccatcaaggccaccgacaagcgaacacatgacacctagaagaaataactggatttcgtcgcaccaccccaccaaactgttgtcggagaggaccctccatcctctcgctccagacctaggaacgttgaccctgccgtcaagcagaaacgaccgagagaagattccatcaagagtaaaagataggtgcaaacattagttgtcagaactgaggcgttgctggacggaactctaaatcatctcgaacatgccgcaacgaccgaaagacacatgccctcgctaccgatgccctcaagagggtcatgaaacaaagtgtcgccgccactatgtctgccaaagtgaacatggattttcaccctggacattggaaggaggagaaaagccaaggaggcattcccaagaggatacttctttcttgataggccgccctagattggtgctagtttttgtatcctaattgtcaggaccccgactcgatgccacatcgatctagcatgtaacacctcatatcgctttgcggcctcacgcacggtatccccacgggtgtcgccttacctttgcccgagaccgtttgcgcattttggcacacgtatataatggtgtcgctagcatccatatgataaagagcccgggctgacatggctagtcgtaaacccaaagtggcactaacttacagggacaggcattcatgacccaacatcgaacgtgtcggtcatcagcgagtgaatccaggctgtagcactgggctaacaggactccggtgaaccgggctgtagcgggctagcaggactccggtattcatcgcgtgacatttccccgaaggaacagacacaggatcgaagaaggacacatgccggccagcctaagtgttccggagcagtagcaagctaccagg</w:t>
      </w:r>
    </w:p>
    <w:p>
      <w:pPr>
        <w:pStyle w:val="Normal"/>
        <w:rPr/>
      </w:pPr>
      <w:r>
        <w:rPr/>
        <w:t>&gt;TaCIPK14_4DS_2283949</w:t>
      </w:r>
    </w:p>
    <w:p>
      <w:pPr>
        <w:pStyle w:val="Normal"/>
        <w:rPr/>
      </w:pPr>
      <w:r>
        <w:rPr/>
        <w:t>atttatcatgatataaggaaatataaataacaactttattattgcctctagggcatatttccttcaagaggacggagggtcctctccgacaacagtttggtggggtggtgcgatgaaatccagtgatttcttctaggtgtcacgtgttcgcttgttgtcggcggccttgatggtgtcttgcggtggtctggcctctcttatgcttattctaggcggtttgttggagacgaatagtagtgcttttatcagcatgtttgaggtttccttagcaacatgtattattcagtagtgtggctttatatttataaagcggacaaaagattgttttgtgagagagagaataaaagaagggtaaaataggtaaatctaaaaggaccaacagtggaaaaccgtctatgcaccaaccaaccacttgcgcggttatcatgtttccagaaaaggcgagtgtagccgtaaaggtatacatctacctgtcatcagatgacaaaattaattcatttaatttcttttggtatgcggcgattcgtcgcatcaggcatctatctatcatatggttgatggcatcaggcaggcattaaggacaaagcatctagagtatgttggaaacctgggacatcaagagtttatatagtatcttttactaacaacttggcatagctgtgatttgtttgctgaaccaaattattgttatttaacctctcaaattgtttggatggcttattaggaaagtgaagggttgggtgttggatctatcctccccagtgatagggacgatttcttttaaaaactctgacaagtggagtttagatactctggatcaaccttgtctgcaagtgctcgggttaatcgataactctgttttcaacggtttaataaaaggatagtctttccatagtaaatatattaatctctttccggtgaatttgcagttttctgcattttgttacctaccagttactattttctataattctaaaaagaaacttattccgtactattttgtaccaccatgttgcatgctgtgtacctgtagtgctacttgttccaacgcttatgagctgagctatgatattactttgaagtctatctttgacatgttggattacacctgctgaagaatgtacagaaaacagtatacatcctatgtgccccatccttccctgtctctgaacttcattcttccttcagagacaggccttgatcgctcaggactccccagagcatcgcgtagcagcgccttgtttccgctttgttcttgattcacctgttccctacaaatttgatcaagcatatgtttcagggacaggggaaccaatgtggcatcaagcacagttaatcagcatcaactgggcatctaaaacattgatgcttaatgctctcggggttgcgacaaagagaacacttctttcttaaaagattatctttcgtgagatgataacacctaaacttccatctagaacttcgccgaaacctgacaccatcattagatttctcagtatcttccaagacaatgaatgtactgaaaaatccttaccagtagagatgtcccaaaccaacctttcgtcatcataagatatttcactatcttcacgttgccgactaatcctcaatcaggcatcacaccagattatacatcctcgggtgcagagcaaaacaaaaatttactaaagcaaaaataaagttactctataacatgtcagccatgcaaactctttatctgcgtccgcgtacatcgtgtccatagaaaatgaattatcatgtttttcttgtttatctgctcataaaaatgaaatcagtctaagcattgtatttgataggtacaaacatactcatacagaaatagacttcaattcttgtaaattaacctgccgtcgatttaccaaatatcctacaaagttccaactaacaaaaccgatacaaagatgtaaatcttcaaatcagcaagttgtaagagcaaggttttcataaagtaaatatccatgtcgtaagattacaatttcaatctgtagaaagattttctgctggatgcctaggcaatgcatcgcagcaggcatcaatcatggatcagggcatcaggcatcaaggacataagcatatatgttggatacctaggacataaagagtttatccttcaacgacttgacatagctgtgattggttagctcaatcaaatcagtaattttactgttgaattttttggatggttgatcaggaaagtgaataagaaacacttggatgttggacctaccccctgtggtagtgacaatttctttagtttattcacaagtggagttcagatattttgtagatcgaacctgccagcaagtgaatttatacgcttgatatttactccctctgtaaactaatataagagcgtttagatcactaaagtagtgatctaaacactcttatattactttacggagggagtattttctttaccgataacttcactttctgttgtttgataagaggatacccctctttagtaaaaatctattatttcactttctcggtgaagctgcagctctctgcagagtgttggctatctattaccagttttattactactttccggatcagactgaataggcaccacttgttgattttctacttccttagtacagtctgtgcattggttattgagtatgacagctgagcagcccctgttaatattcagctcccgataagtaatcaacattaaactagctgatgggagagccatctctccagaggactttctgaagattatcttacccaaattacaactcacatcatgaaaaaaactgaacagttgtagctttcttccagagatggcaaatcacaaaaagttcaagtgctggcatagctaataagttgtatgttttgagaaatatgtttatggaggtgtagtgggagctttctactgtgaatgcttggcagagcattatgacaggacaatgacaagttgacagcaactaaacaggaacaacctttattatgcatctcaacttctcaacaatgccccaacagaatgcctcacctcatgtaggaaaaaatatattttgtacaaagaacacgcgcatgtaaaataggatcgttccagctgaaaaccggacgaattcgcagaaccaaaactaaatactcaagattccaaaacctactctagctgctgctggtggtcatctccgtgccaggcccagactatgtccttcagcgctggccggatgtcctccaatagctcccggtactccagcggatcaccacttgtttgtttcatctcaatgaggtggtgggaaggtgtgatctcgaagatctccatgtctaactgtacagcaccattccttccctccttcctcgcttgcatcttcaccacgccattgtccttcttccttaccctgagattcagcgccttcgcaacatattccagcttcgagatgatggttgaagcaggcttgtctgaagtgaaccttgtctcctttctgcagtcctcttggatgaataggccggacaggtcaaaccccgtggagaaggagatgatctcaaaggcatttaagtttgtcaccattaggggcttcacatcttcatgagtgttcttccttggcctcacaccagctgtaggaggagcatttgtgatgacattctcactgggagttctctccttcactgcaagggtgccccttggacctttccggaaccaggtagactcttttatcttctggatagatgccctggtgcttggattggggtccaggatcttgagcaagagcttctggagtttgtgtgagaaccagccggggcacctgaaatctccttgctcaatcttccggtacatgtccatcaagttggaaccatggaaagggagataaccagcaacaagaacaaaaaggataacaccacaagaccagatatctgattttgcaccatcgtaacctgtcttgctgatgacctccggagctacatatgcgggtgttccgcaggtggtgtggagcaagccatcttgcctctttgactctgaaagggcgctcaatccaaaatccgagaccttaaggttctcattctcatccaggagcaggttctccagcttgagatcccggtgatacacgccttggctgtggcagtaatccactgcactgatgagctgctggaaatacttatgtgcagcaccctctgtgagcttgccactctttgcaaccttgtcaaagagctcaccgcctttcacatactccatgacaaagtatattttgtttcgtgtcgccatgacctcatgaagctgaacaatgttcttgtgtgccaccaaccgcatggttgtgacctcacgcctgatttgctccgagagcccaaccttgagcaccttctccttgtccagcatctttatggcgacgcttcggttcgactctaggctccttgcatagtgcaccttgccgaatgttcctttccccaacaatcttcccagctcgtaccgctccattagaatcttccctctgtttgccatggcttcaagctgcataaaaccacagcctatattgcggctataattcaaatggactgcagcacttcaaccatcctctccaaggtagtcttgatccaccacagtgaacaacactctcatgtctttgtctcgacggagtctagatggtgcagagatgatgcaaacaagatggttgctcgcataaagagtcgaccaactcagctcctgtggagaagcggcaatctcctttatcacgcaggtgaagtttcttctaagcaagcacatctttcagcattccccgaggctttgagtgcttgttctgtattggagttctctgcaaataagaaaataaatcttcagattctgcaattgaaaattcaaaatatgcctttgtatggattactgaagaaataacaaaacatttattggttggttttacaactagaggatacagaagaatggtgaatcaaactaaattctcgcataatctttagaggaaacaatctggcaggatcagggacatggtggtttatatgaaacaaaacatttgttctgtgcacacggcaaactagaaccaacagaaaacatatctgtaattcttcttattttattattactttagaatcaaggctgcatacttgtgcagaaaagtgtaaacataggtatgaagaaaagtcagagttcagaagcaactcgctggttctctggatctttaccgcttggggaaaaaaaatcgtatgtatttctaacaaactatagacattgtagaaacataacacggtcaacaaattcatcatggagaaaaaggccaaataagtttaattttgcagagaattgcgctattcctccatccaatcctaaaactgagagcataacaacttgcaaattcctagatccatccaaccgcaggaatgcaccgccgtactcggctgaaagcggcctcgccgacaattaaaaggccgtaaatttggctcatatgtgcccaaactctggtagacgggaaagaatttcttctccagtgattcgcccttggcaaaactgaagaagacgcacaaactagccaacaaggatgcctacatcgacggctcgcattgaggctgaacggaatcaaagaacatcaaagaacggggaggggttgcgtaccttccggcggcgccaagaggggaggctccggatccaagccgggacctcgaggcagttctctctgtgtctgtgcctctgtgtgagttgctggagttttgttttggggtgtgtgcttgtggaggaggaggccgctcttcttatataaagcggagcagagcagagcagggcaggggaggagccgccggagggaaggggcgagggaggagaagaagctagttttggtggatttgaccaagatgcccccggtgcgtttcctgggcaccgcatcgcagaggggcatattcctggtagagtggtacaaatcgtatcattgtgtcttcatgattaggagagaggagaattatgctcgcacgacccgtgatgtcatattaggtagcacggagtatttataagaacatccttatagaaattgaaaagtacattcaaatctttggggtaccgaagccttcttcctcttgcatccattggcggcgccccgtgagcaaagttcgttgccgttttctgggtctctgtctcggtgaagaaaacttgtttaaacctaggagcttgtggaaacaatggtctggaaatcgtcgatgcaaacctaaagatgctgatgaccacaattagcgtagcaaatcgttagccaggggaagaaaacgtcatatagggcctgtataacgatgtaggtcttgtcacaactcttcgacgctctccgacgaggacaaaaccgactaacctttatcgatcagaactgaagccgaaggaccaagacggaatcggaggggacggcctaatttagattttcggtgtgctcaagctttccctattactccctccattcctttatattaggtgtatttgttttttggtaaaattccacaatataaggtgcatttgttctaattcctcgtgattccgttattgaccctccagaaaaaggaaagtatctcccacctaattgcatgtatctctccttgtacagaaaaaaggaaactatatctctcccgattgcatgtacttgtttctttcctagcccaaatgatttacttgccgctaataaatgaattggacaagggtaattgcatgtatttgtttctttcctagcccaaatgatttacttggcgctaataaatgaattggacaagggtaatttcatcctaaattgtctataattatgtaccttggtcatcgtgccaaaaatatgaaggaaatatgccctagaggcaataataaagttactatttatttcctcatatcatgataaatgtttattattcatgctagaattgtattaaccggaaacataatacatggtgaatacatagacaaacatagtgtcactagtatgcctctacttgactagctcgttgatcaaagatggttgagtttcttaaccatagacatgagttgtcatttaattaacgggatcacatcattaggagaatgatgtgattgacttaacccattccgttagcttagcacttgatcgtttagtttactgttattgctttcttcatgacttatacatgttcctgtgactatgagattatgcaactcccgattaccggaggaacactttgtgtgctaccaaacgtcacaacgtaa</w:t>
      </w:r>
    </w:p>
    <w:p>
      <w:pPr>
        <w:pStyle w:val="Normal"/>
        <w:rPr/>
      </w:pPr>
      <w:r>
        <w:rPr/>
        <w:t>&gt;TaCIPK15_5AL_2741722</w:t>
      </w:r>
    </w:p>
    <w:p>
      <w:pPr>
        <w:pStyle w:val="Normal"/>
        <w:rPr/>
      </w:pPr>
      <w:r>
        <w:rPr/>
        <w:t>gaagggattggtaggtgtaggattttgagttgagcatcacatggaaatttttccttagtatttcctcgaccccctttaacagtacagtgtttcctatgactcaaaaaaaagaaaatgaaactatgaaaacaaaagtcttctcgcttcatgttcctcgaaagaataccaagtcttcaaggtcacaccaatttcttcactttcaaagtcttcagaaagtcttcagaataccaaaatcttcagtcgaagatattcatttttaggggtcgatttttcctgtaaatatcaaactcctcatagacttatagacctgtgtacactcacacacgcattagtcccttaacctataagtcttcaatacaccaaaatcactaaggggcactagatgcacttacacgcttaattcccgttccttcccaaaagaagcgggagcggggcatgtccaatttagcgtgaaccccatccgctaacaagaacattcccatggtgaacattggaagagaggataggctagagttagtaaggataagtcgccccgcggaagacataaacctcccatgccacgggctcactctacccgcaacctttccatataagggctcccactccttaatggaaagccggctatgagaaaccggtaagccaaggtatttgattggcaagctccctagcttgcagtttagaagattttccactctcgtactctcttggtcatccatccccatggttatgacctcgctcttaaagaaattgattttgagcccagataagggttgaaggcaagcagcagcagcttgatcgaggctatgctattctcgtcaggctcaaaaagtagcatcgtgtcgtcagcgtaatgaaggtgcataacccctcccgggatcaggtgagacaccaaccctttgatgtgccctgccgagcgagccccatgcaccatagcagataaagcgcccgcaacaaaattaaaaacgattggagacagggggtctccttgtcttaggccttttttgtcgtggaagaatatgcccacctccccattaatagagaccgccgtttgtccacaattaatcaggttcatggtacggtggacaaaaccagcgtcaaaacctttttttaggaagaccttccgtacaaactcccagtttacacgatcgtatgctttctcgaagtcgagcttgagcagcaccccttgctgccttttcattttaagctcatggacgatctcgtggagggcgatagggccctccaaaatattccgtcctttgagaaaagccgtttgacttctaagaatgacctgctgcgcaacgagggccagacgagtcacgtaggccttggcgcagatcttgaaaggcacgctgatcagcgtgatgggtcggaaaagtttgatgcaatcagcccctttaacctttggaataagtctaatgaccccaaaattgaggcgtgagacgcctaccgttcatagcgcaaacccattcacaatgtcaagaaaaatgggccgaagcataggccaaaatctgcagaagaattcgacaggccagccgtcagggccggnnnnnnnnnnnnnnncttccgggagaaatgagagcgccaggctctcattctcctgcgatgacaccctatcctgaggatcccacaaatcctcacggatacagagttttttctcgtctgtcgtacccaacagaccaacaaaatactcgtaaatgtggcgggcaatttctccctgggagaggaggaggccctggtccaactagacgaaggatcgtgctcttacgctccctaccgttagcatatgcatgaaaataagttgtgttagcgtcacccttagtcacccacttaatgccgccctacgacgccagtattcttcttccgcaagcaacagttattacttgtcgaatacaaaagaaggaacaatttatttgtgacaaagagcacactcatgtagagtatataacacaattactcgagctgaaaaaaaaagcagaactaaacataataagtgagacatctaaatctacccttgaggctcctgctgaccatcagctccatgccatgcccagacaaatgtccttcagtgctggccggatgctctcctccaatagcttctggtactccagtgaatcgccgcttgtttgtttcatctcaatgagatggtacgaggggctgatctcaaagatctccgagtcaaactgaagaacaccattcctgccttccttcctcacttgcatcttgacaacaccattatccttcttcctcaccctgagattcagcgtcttcgcgacggcttccagcttcgagacaatggctgaggcaggctgttctgaagtgaaccttgcttcctttttgctctccttctcgacgaataggccagagaggtcaaaccctgtggagaaagagatgatttcaaaggcatttaaatttgtcactgccaggggcttcccgtcttcatggctgttcttcctgcgcctcacaccaagtgttgggacagcatctgtggtggcattctcacttggcagtctctccttcgctgtaaggttctccccgggacctttccggaaccaggtggactcctttatcttctggattgatatcctcttgttcggatcagggtccatgatcttgtacaacagcttctgaagtttttgggaaacccagccagggcacttgaaatcgcctttctcaatcttccggtacatctctatcaagttctgaccttggaaagggaggtaaccagcaacaagaacaaacaggatgacaccgcaagaccagatatctgattttgcaccatcatagcctcccttgctgatcacctctggagccacataagcaggtgatccacaggtggtgtggagcaagccatcttgtctcttcgattctgaaagtgcactcagcccaaaatcagaaaccttcagattttcattctcatcaagcagtaggttctcaggcttcaagtcccggtgatacacgccacggctgtggcagtaatccacnnnntcggtgagcttgccacccttggagaccttgtcaaagagctcaccgcctttcatgtactccatgacgaagtagatcttgcttcgtgtcgccatgacctcatggagctgaacaatgcttttgtgcactaccaaccgcatggttgtgatctcacgcctgacctgctccgcgagcccgaccttgagcaccttctccttgtccaaaatctttatggcgacacctcggtttgactcaaggttcttggcgtagtgcaccttgccaaatgctcctttccctaacaatctccccagctcatacctccccatgacgatcttcccactgttctccatgccttcaagagtataagtcacggccactaatattcttgtggctagcacttaaatatgctacgacacttcagccagcctccc</w:t>
      </w:r>
    </w:p>
    <w:p>
      <w:pPr>
        <w:pStyle w:val="Normal"/>
        <w:rPr/>
      </w:pPr>
      <w:r>
        <w:rPr/>
        <w:t>&gt;TaCIPK15_5BL_10796477</w:t>
      </w:r>
    </w:p>
    <w:p>
      <w:pPr>
        <w:pStyle w:val="Normal"/>
        <w:rPr/>
      </w:pPr>
      <w:r>
        <w:rPr/>
        <w:t>cccccctagggcgcgcctcccctcttggccggccccctcctccctccctcctttatatacgggggcggggggcaccctatagacacacaagttgatcatcgtgatcgttccttagccgtgtgcggtgcccccctccacgacattacacctcggtcatattgtagcggtgcttaggcgaagccctgcgacagttgaacatcaagatcgtcaccacgccgtcgtgctgacggaactcctccctgtacctctgctggatcggagttcggggtgcgtcatcgagatgtacgtgtgtcaagaactcggaggtgccggagtaacggtgcttggatcggttggaccgggaagacgtacgactacttcctctangttgcgtcaacgcttccgcttcggtctacgagggtacgtagacaacactctcccctctcgttgctatgcatcaccatgatcttgcgtgtgcgtaggaaaactgttgaaattactacgttccccaacacttgctccactgagcaaggcggagcgccctttttttgagcttatggtggaggacctggtacggttcagaatgactcacccgctccgcccaagcatcaagaacgacctcgtgaaatccgggcaaagataccaagaaattctcaaatctgaatgtacgcgggcgcctagggcccttgtcatcggcgagcaacagagggcaatggtcagagagggaagatgacagggcatgtagcaagtgattgttgtgagtggtgtcccactcggcattatagaagaaggaatcaagcttgcacaaggtgggattggcgcgttcgttgctccaagtgaagcgtctgttctggaggtggatttccttgagttcacaggaatgaagcgtcgagcggaagcgtttaattctactcgtgttgacgttcctcttgttcttatccctggctcggtgaatttggttaaagtccccggcaaccaaccaagccacatccggaggtggtttgtggttgagcaactccgcaaaaaaagcgtctttgcacgaggaatcagtagggccatagaccgaagtgagcttgaagcaggagccagaagcacgtatacagaacgtggcagaaatacagtatgcagatgtgacaaagtcagaagcatcaagtagattctcatcccatagcaataggataccgcccctagttccgttcgccggacgctgggcaaagccacccagtctgtttcccccaagtgacgcaacgatgaatttgtcgacaacattcaacttagtctcctgaagacagacaagctggcaggaggagtcggcaagcgttgctttaacagtagctcttcggtctgggcaattaagcccccgcacattccagctaattgtgtttatcggttgtactgtcattggaaagtaaggtggccctggaggtttggatgaagcccatgatgggggcgcacacaagcatgaacaagatggaagcatggactagcacaagaccaaatggacgaagggccgccactaaaaaccacgtacagagttgcactaacatgagctattgcccttgaactagtacaaaccacgtacagagttgtagttcttccacaaatagagctattgcccttgaactggaacatacccttacaaaacaacagatgttgcgctaacatgaggaacaacgcacccagcagcagctactacatgatctaaacctcaggcattcacatccagcgagtccgcggcaacatctgctcccacagcgtcgaggacccccgctccaccatgctcgatcagagcatcttccaccgctgtaacagccccattgtctagctcaaagaactctctcatggccacaattacatcaggaggaagctgctctttgaactttacagcgaaggcatccagggtggcagtggtgacgtcctgcccgttcttgatgatgcccatcaggaggaagttttttcaatattgaaacttcagagcatcatatcctgtattactcccaccctgctttgctcttcagaaagttgcttggctggctattaccagtgtgaaaatgggctgttggatagggacaatctctttaacttgcagctggagctacaatattttctagataagacttagccaatgagctgttggatagggacaacctctttaacttgcagctggagctacaatattttcttgattaggcttagtcaacacgtgaagtacattgatcctgcttagtatgttattttatcatatatgtgatttgtttgtcaatttacttccagtgaacttgcaagttgcatgtttatacgctgcattcctaatctactagtactctactactgattgtgcaagtgtttctgcctgatggaagtccgcttattgggacagtctggtcatcgagaagatgcatacggcagcaaagcaccaaatgctagtgtcctgtttccagggggggaaacttttagtagtatgatgatttcttcttaagtggtcatcacctgcatactgaattcagtatccagtgatataatgacaccgtcagcatatgaccttatctgtttatgctcggcacagtatttgaccaaaaaaggcattagtagttcagtacataaacaagatttacaaagcatatcaatatgtatttcattatgatatatgttacagcaaagaaacagcttaatccatggcctcagcttagcaacagttattacttgtcaaatacagaagaaggaacaatttatttgtgacaaagagcacactcatgtagagtatataacacaattacttgagctgaaaagcaaaaaaaaatgcggaactaaacataataagtgagacatctaaagctacccttgatgttcctgctgaccatcagccccatgccatgcccagacaaatgtccttcagtgctggccggatgccctcctccaataacttctggtactccagtgaatcaccgcttgtttgtttcatctcaatgagatggtacgaggggctgatctcaaagatctccgagtcaaactgaagaacaccattcctgccttccttcctcacttgcatcttgacgacaccattatccttcttcctcaccctgagattcagggtctttgcgacggcttccagctttgagacaatggctgaggcaggctgttctgaagcgaaccttgcttcctttttgctctccttctcgacgaataggccagagaggtcaaaccctgtggagaaagagatgatttcaaaggcatttaaatttgtcaccgccaagggcttcgcatcttcatggctgttcttcctgcgcttcacaccaagtgttggagcagcatcacttggcagtctctccttcgctgtaaggttctccccgggacctttccggaaccaggttgactcctttatcttctggatcgatatcctcttgttcggatcagggtccatgatcttgtacaacagcttctgaagtttttgggaaacccaaccggggcacctgaaatcgcctttctcaatcttccggtacatctctatcaagttctgaccttggaaagggaggtaaccagcaacaagaacaaacaggatgacaccgcaagaccagatatctgattttgcaccatcatagcctcccttgctgatcacctctggagccacatatgcaggcgatccacaggtggtgtggagcaagccatcttgcctcttcgattctgaaagtgcactcagcccaaaatcagaaaccttcaggttttcattcccatcaaggagtaggttctcaggcttcaagtcccggtgatacacgcctcggctgtggcagtaatccactgcactgatgagctgctggaaatacttgtgtgcagcaccctcggtgagcttgccagccttggaaaccttgtcaaagagctcaccgcctttcatgtactccatgacgaagtagatcttgcttcgtgtcgccatgacctcatggagctgaacaatgcttttgtgcgttaccaaccgcatggttgtgatctcacgcctgacctgctccgcgagcccaaccttgagcaccttctccttgtccaaaatctttatggcgacacctcggtttgactccaggttcttggcgtagtgcaccttgccaaatgctcctttccctaacaatctccccagctcatacctccccatgacgatcttcccactgttctccatgccttcaagagtataaatcagtattcttgtggctaccacttaaatatgctacgacacttcagccagcctccccgaagtcatgatccagcactctggtggattcgtcatagcggagtctgaatggcgtggagttgatgcaggcaaggtggctgctcacatcaagaggtgaccaaatgggcccacgcagagtggtgatgttcttggtctcgcagaagaaatctctcctatgcaagcacatctttcagcattccttgagactttgatttcttgtttttaatgaattccctgaaaaacaagtaaccttcagatttggcagacacagatttaataatacgtagtaataaggataagtactactttcgatccggttttccttataaactggatcaaacacttggcattttggccactttgagcaatatattca</w:t>
      </w:r>
    </w:p>
    <w:p>
      <w:pPr>
        <w:pStyle w:val="Normal"/>
        <w:rPr/>
      </w:pPr>
      <w:r>
        <w:rPr/>
        <w:t>&gt;TaCIPK15_5DL_4490016</w:t>
      </w:r>
    </w:p>
    <w:p>
      <w:pPr>
        <w:pStyle w:val="Normal"/>
        <w:rPr/>
      </w:pPr>
      <w:r>
        <w:rPr/>
        <w:t>gggatagccattaaagataagatccgttggagtataacagaataaaaaaatggacttaatggaagatgacgtcacggcgggttaccaggactccagaagatgacgtcacggtgggttataaccttcgcatgaccataagccggaagattttttctctcataagaattgaagattttttctctcaaaagaattgaagattgacatgaactggttcaaatcaatctggggcctaatgttgaggatataaccattagagtcacccgcccaggagggaccgggttactcataatggtcatcacgcgaagcccagtaccgagtttgaagacggcgggtcaataatggacttaagacccggagatggctaaaggcccgtagtgataaccgccattatggtggaacttgtagtgtaaggcaagactagttaagagtccgagccggacactcttatgagccggccgggactctgagagccgctgggcgtcaacctctctatataaaagggcgacccggcggcggtttagggacaagtaagatctcgtcgagagccaggcatagcgattaagctctctggtcatcgaaaccatagtcaataccacctcaactgaacgtaggcttttaccttcaccgtaaggggccgaaccagtataacccccgtgttccttgacccgtttaacccctttaagcttcctagctgcgatggctgcacgactaagtcctaactcgaggacatctgccgtgacaattccacgacaagttcagtgcataaacaagatttacaaagcatatcaatatgtatttcattatgatatatgttacatcaaagaaacagcttaatccatgtcctcaacttagcaacagttattacttgtcaaatacagaagaaggaacaatttatttgtgacaaagagcacacatgcaaagtatatatataacacaattactcgagctgaaaagaaaaaagttgcggaactaaacataataagtgagatatctaaagctacccttgaggctcctgctgaccatcagctccatgccatgcccagacaaatgtccttcagtgctggccggatgctctcctccaatagcttctggtactccagtgaatcaccgcttgtttgtttcatctcaatgagatggtacgaggggctgatctcaaagatctccgagtcaaactgaagaacaccattcctgccttccttcctcacttgcatcttgacaacaccattatccttcttcctcaccctgagattcagcgtcttcgcaacagcttccagcttcgagacaatggctgaggcaggctgttctgaagtgaaccttgcttcctttttgctctccttctcgacgaataggccagagaggtcaaaccctgtggagaaagagatgatttcaaaggcatttaaatttgtcaccgccaggggcttcgcgtcttcgtgactgttcttcctgcgcctcacaccaagtgttggaacagcatccgtgttggcattctcacttggcagtctctccttcactgtaaggttctccccgggacctttccggaaccaggtggactcctttatcttctggattgatatcctcttgttcggatcagggtccatgatcttgtacaacagcttctgaagtttttgggaaacccagccagggcacctgaaatcgcctttctcaatcttccggtacatctctatcaagttctgaccttggaaagggaggtaaccagcaacaagaacgaagaggatgacaccgcaagaccagatatctgattttgcaccatcatagcctcccttgctgatcacctctggagccacatatgcaggcgatccacaggtggtgtggagcatgccatcttggctcttcgattctgaaagtgcactcagcccaaaatcagaaaccttcaggttttcattctcatcaaggagtaggttctcaggcttcaagtcccggtgatacacgcctcggctgtggcagtaatccactgcactgatgagctgctggaaatacttgcgtgcagcatcctcggtgagcttgccagccttggaaaccttgtcaaagagctcaccgcctttcatgtactccatgacgaagtagatcttgcttcgtgtcgccatgacctcatggagctgaacaatgcttttgtgcgctaccaaccgcatggtggtgatctcacgcctgacctgctccgcgagcccgaccttcagcaccttctccttgtccaacatctttatggcgacgcctcggtttgactcaaggttcttggcgtagtgcaccttgccaaatgctcctttccctaacaatctccccacctcatacctacccattacgatcttcccactgttctccatgccttcaagagtataagtcacggccactaatattcttgtggctaccacttaaatatgctacgacacttcagccagcctccccgaagtcatgatccagcactctggtggattcgtcatagcggagtctgaatggcgtggcgttgatgcaggcaaggtggttgctcacatcaagaggtgaccaaatgggcccacgcagagtggtgatgttcttggtctcacagaagagatctcttctatgcaagcacatctttcagcattccttgagactttgatttcttgtttttgacgagttccctgaaaaagaagtaacattcagatttggcagtcacagatttaataatatgtacataaagataagtactagtatgaatgattgaagagaaaagtagagatggatggaaagaaaatcgaattcaggaataagttgctcaggagcaaacaaaaaaatattactactaggactgcatggatttcagagttcaaagatgaaaaatatcaagttattccttcatcagcagcgctgaattgctatgacttctgaaaccctgattacctctaacaaactaggtatcgggagaagacggcgcctaccaacgatccggcaagagggacagatcacatgatgagattaggatcccacacgaaagcaacagagaaaaactgcgctacctttgtgcatctaatgattcgacacctagcaggagtcttccagataaacttggtagaatttcgaaatctgaccgcatggggcgcagatgattggaagattgtactacctcccggctgaaccgagagaaaaccagacaacgtagaactccaaaaatcaaaatctgggcgagctagcgcggaacagaaggccccgggtttccccccttctccaatcaatgtgcccctgcacccaccggcacgccagagattttcttggctctcaagaagatccatcgccatcacatcacaacgcacaacagcgatcgagaaaagccccctccacggacggtcacggaccgacggcgaaacccaatgcaggcgcgcgaaagtaaaggaagcggaggcgacagggaagagagctagccgccgtaccttccggcaccgccgcggagacgaggagacgggagccgagagacttgcgccggagcgccacgcggggttctggttctctccttttcttggggcttgcggggctgagtcgggttcccagtgtgttggggttgtgaggtgagcggcctccggcgaccccgcgttttatatatcgaggctcgaggggcggaggaggttaggaaaggaaaggagatgatgagatgaggacaccacgtggacgccgacgcggtatgaccagactgcccctcccggcacggcctgcggttccagggcaccgcatcgcaccaaaggcatattccggttttcttttctctcgctggtcgttttaatccaggaatccatcctcgcccatcgatttaaatttaaataaacacaaaaacgaacaaatcttgtgctccatcaaggccacaaatactacaagaaataggcacaaatcttttgcagttactactccaaaggaaatctcgtaccccatcaaggctgagtattctcttttgcaatttattttacaagaaatatgcacagatacaccacctggagccgtgtcctttttggtaattcgtagccaggatagatggcgtctcagctgacagcagggcgcagtaagtaaccagctaggacgcagccaacgctcttttgtttttctggcgatccactcgtggcaatcgaggccgccgctcaattagttaccttcccatgcatgatgcatgtggccgtgtgatttttctacgtgattgtgatcgcccttatctttatcctatgcattgctgagtcaagggcagcctgttccttggaccagtcatgatgccgtgttacatgtgatggagattgaagaaccaaccatatagatggatacagtcccatcaggaaaaccatggatgccccagcccatagcataggtccaattggacatacccatcaaccagatgcacatggacaggcaggtcgtgaattattgagtgaattctagtttctaccacctactttgatcttttatccctaaaaaaacctactttgattttttacgctacttacctcgtttaatagcatttcattcgaactgcccacctaaggaaagttttgccggtttttaccatggtttctctcgtggttcttttgccgtacaaaaagcgttgatagggctatgtctggtatgcgccaatgaggtggaaactatgaacaagaagttgtgtggcgtgaagaagtaactcatcaaggcaaagcggtgcgtacatacacatgatgaccgtgagaaaaaaaagtgtgtttgactaagccatttggccagttcgggcatggggaaaaatgcctgaaggaaaattgcaacgtggcacgacacgtgtacctgatgggcggggctcatctaacagatcgctaaataggattaaaaatgtggcaaaactttcgctaaatgtggttaaaatataaaaataacctaaatggggtaatccataaggaaaaatactaaatggggtaatatgtgtcaaaagtatcgacgtatgaggtaaaagattgaaattcacacttaattagtactccaccttatgttaccttgagcagagtttttacaatataatgtataagggaaaccatatatgtgaaatttgactaaaggttgttttactatgctgaaaattgtagggattttaccaagagccaagactacggaaaaatatattctacgaaacagtttgcaaatgcactcttatggaacttcctacatttatggtcattcaaaaatattttttgaattaaagacgtctgagcataattcaactccatggaaaatgaatgtataaccatcatgaaggaagtccctcttttaggaaaaaaatggaaaagtgattaggatcgaaaggaactgaatggcattttttaaatggacaaaatatgacacacaataatggatgggtgacaataaagtcatggcgccacatgcagccatcatcaaccatgaacaacaaaccatcttattagtacatctttttgaataaattgcaaggaaagacgccagccacacttaaattctgtctactatattgatgcggaggaaagtggtccatattatccccttgatgattgcaaaagaattgttgatgacattgtgtagataggctactgatgtcgcaaaataaagagtcaggaacatttggtcccttggctatgatgtgattttgatttatatctaccaccacaatggatagaagtatatacgaaaacatcgaaaaaattaatacaaattcgtgaacttcaaatttggataatgcttaacactgcacgtgaactgcaacatgtatcgatttagatattggcaaggttttcgaagtaacatttttaatggaagtagactaagtaggttgctaaaactgaggctaattatgtacgcaatctgaaaaataatactagtagtatttcataatagatcttgtaacatcgatttgatattgcagatgttttcgtttatcatggtcaagccccaaaacatgttttactagcacacattctaaatcaacgtacactgactcaggggagtatataaaaccagaatgtactacagaaaccgaacaaaaaaaaggagagaaattattgctgcatgacgaacaggaaatcaatcagttacctagtactccctctgtaaacaaatataagagcgtttagatcattactttagtgatctaaatgctcttataaaagtttacagagggagtaatttagtaccattatcatctaggatttgtcttcagtcaagttcaaggatttgatgaaaactacattcctgtagctaaacctgattaaaaggacttgagcgagtgcgccaccttatcttgtggtagttgtgatgttcctctagcttcttacgtactgcttctgaagttgtaattctaattttactctgctaaatcttgttttcaggagggcactgaatctagttcagaatcatgtctccatccattcgctgcaggttccatatgaattttggggcatgtacagagagctcctaacctggtccaaaattatgtctacattaattcatctctccaccggctggaattctggccacattcatctttgctctaggcgtccaaatgaacaaacttagagtatcttctacaaacaatttcttaactccttattataaatataagcaactttagctatccagtaagtggcaatacaaattgcttaatttgtctgggaatttgcagtatatacatgcccttttacacttgttttagtgatctttgatattacctccatcccaaattacttgtcttatatttgtctagatacggatgtgcctagcactaaaacgtgtatctagagttctagacaaatataagacaagtaattcaggacggagcgagtatatgtgaagggtcctgttttttcagggtaagaaggggtagagaaaatgcctcgagccgaggtatacacttataaaccgaaccaaagggagtaagaatttgcattattttagtgttctctgatatctccatacccctttccacttgttttagtggtctctaatatctgtgcaagcttacactcccgg</w:t>
      </w:r>
    </w:p>
    <w:p>
      <w:pPr>
        <w:pStyle w:val="Normal"/>
        <w:rPr/>
      </w:pPr>
      <w:r>
        <w:rPr/>
        <w:t>&gt;TaCIPK16_5BL_10860020</w:t>
      </w:r>
    </w:p>
    <w:p>
      <w:pPr>
        <w:pStyle w:val="Normal"/>
        <w:rPr/>
      </w:pPr>
      <w:r>
        <w:rPr/>
        <w:t>aattttttaaatttttctagtatttttttttgaatttttttctaagcgtgggtgcagatgagcccgggcaccgttttgagttttccctgatttaggtacatctctctctccgtctgaaaagagcccacacgcagtttctctcctgcaagaaatgcccacatcctgaacctgctcggccggacaaaagctcccggagcagcgcccattccatgcccaaactgcatcgtccttatccgcggaagatgcctgccagtgccagtggtgcatcactttgctcaaatacaatgcaccctactgcaattcattaggaagatgtcaaaatcgacgacgagctgcacatgcatttcgacctttccccgctagatacgacgaacaggattaggattaggattaggcggcggaagtgtttggccaatctcggatgcaaatcgggattaacgcttatccggaacatagcaaccggagacgacccggtgacactgacaaagcaagttaaccccgagatctatcgatcgggagcgtcgctggaaactgggagtgcagagtcagcagcaccgccagaaccacgtaggtgaaaatgacaagacagaagcttcaagagcccgaacagcacacatagcagcagtcaaggggagtccaataaaactaaaacacgtccgttcacctttttcttggcacattttctcccctcctgcgtggagctttgacgacgttggcgccgttcaggtacgtgttggtgcagcatttggtgtcacggtcgctgggagttcaccagtggcacgcaacgcatggtggtgacatgggagcgccaaagaggtgaatgaacagcttgcaacagtggagcaatgaaatttaatcgtcatttcattgattgcattttttgttggtagcttaccaagctggccgcttggtaatttcattgagtataattttcgttggtagcttatcaagctgaccgcttggtaattttgatcgtcatttcgtggagtgtactcgggcgtctgagctctcagagatccttttttctgtgattaacgtgcttgaaaggaaaactcaaacactaataaggtccaaatgcttcccgggacacctattctaaaacgagtgttctaaaactaagcgagctcgactcgactggaatcgaattgatggctaatcaagagagttggctcatattctacccacagcatttgagctaatcgccaaacatacaaaaataaataagtggttagtgagaaaggtgtgctgctcccgccggtcttcggcccttgtcatcatgtctggcttaataatgtaatattttatctgataatttattttggcatagttcaatagtactccataattctaacataaatataagtatctattctgctgataccgaccgcgtacaagcctatgttttccttaggcaaaaatacacaatgagtacaattattagggcccctttaaaaagtagcaaaatgattgcaattagaaatacaactattagggtccctttgcccttaattaaaaggagtatggaggccaggcactttgaaacgacaaaagggaagacttcatatcagttgttgggcatttttttccgcccgtgtttgttgggcactttcttttagtcatggtttgttgggcatcttcaccaaatcaaaaacaagccttggggcctagcaaggaggcaaagaaatctattgcagaaggattggctttcaagatcgaggaccacaaaaaatggttctatatttaaaattagggttttaatgcttatttgttggacattttggtgtgagtgaaatgttagggtgctccaacacaagtccacgctactgtctatcattcactccaacatcaagaatgaggcatcgctttgggtcaccgtcgtcgcgaagcacttgggaaacatcatgccacgatagtagatgcattgtgatttcatttcacttttgtttgtgaaagcaactccaaactcattaattaatggatataacactagtctatattactactaacttcgtagtgcaaagtgttactatcatctattagcatgtagactcaattttttcaggaagtcccatgtgatgtaacataatatgttatcacaaacatagctttgttaactagctgccacataaacaaatttatcttggagtaaagttatttacttgctataagttactcccattatgaatagcctaatcctcttgacccatacaaaatggcttaggcaagagcatctacagccggaagccttaaaccatctcccttatgcccgcggacgcgcccggtcagtcaccggacaggagagagaagaaaaacatggcccaactaggcccctcatatgttccctatgggcgtgtttggatgactgcctcgcacttggctcgcatccgcgatgcaaatttcagcgtgattggttacctgtgcggcctcctcagcctggcctgatacatgcaaaatgagccctctcagccaggctgaggggaacgcaagaatccagcatattcgggggccaggcctgtgcctgcatccatgcctcaaccgcaacctctcattctctttcctttttctttctctcacgcatcgactcgagaaaccaaccaccgccgacgtcgtctaagccccgcatcgtagctcggagctcccttgcccgccgccggtccaatccctgtcgccggcgctcctccacgtccaaagcgggcgctcgcctccccgcctcgacatcgttggtttccgtagtcgcctcaacaccgccgaactccgccatagccgtgcgcgcctagccctgcggacgagctcgacggagctcgtcccggcaccggcccaatctctgccgtcggcgctcctccacacccatgccgggggctcgccttcctgcctcgacatcatcggtttccgccgttgaactcctcaatagccgcgtgcggcctgccctgtggatgagctcgctggagctcgtcagcctaccctccaccgatcgagaggaaataggggtgaggggagcatctagcgccgtgagccgcaactaccatcgagttcccatcgggcgccgcttttctccgccgtttgagctttgttggttcagatttcagtttaggctttgattggcttcagaaatttgtgataaataaaagggagtgcctagaactcatctagatgagatataatttggtctcattcactttgaaaacaagaacaaatacaacccacatcagcatacacgcatcttatagcatcacatccaatggctataaaaggtgaatgagaccaaactatatctcatctactcccttctttccgatttatagggcttatctcaaaattttagtttttccattttataaggctcaatttggttgtttctcatcacatgttcagattccaaggtgcattaaatcattgcatgcaagtattaagaaaaaattgatcaatgcatgtaatttatgcatgcatgcattgcaattaatgcattggtaaacatacttttttgaggataacaagagcattaattgggtgcttttgcaaactacaaaaagtatttcaccactcaccatctaccttggttggtgagatttttgaattgagccttataaaccggaaaggagggagtagatgagttctagcaaaactgtaaataaaattacaacttgagctctgcttcagatttaagtccgggcttattttacttgttgttttttgtccatggaaccatccagattcaattggaatgcttgaaattgtaagagaaaagttcatatataattaagctcaaatgcagcttaccaaacaacatctgttgtatatggcatctctcatgcatacatatcatgcagcttaccaaacacacatctcaactcgtctttgcatcggctcaaacatgccacgctcacccaggatcccccatgccatgcagactagagccatccaggtaaccaaacacgtcctatatgtccgggttgtccgcgaaccctaatatccatctcaaatatggaaaggatatgagggctcgcggacacgcccggaagcgcccggacaatccgccacataggacggggccccatcccagaccacattttctctttcgttattcattcttttatttctctctttatctctatcaatcgtgtgcaagtgaccggatatatgagaaagaaatgaggattgtggctgcgcggacgaataaacagggactcaaaatggacatgccccatcactaaccagacgtgtccgcgatgtttggagggtcgaattagaggcacgtggctgaagatgctctaagctgagtaatcatagatgcactccacttatagcagaacaaaaaggcagtacgcagcacgattcctagcagttcattttcgtcacatcaactcaactgataagaatctgaaatatagagaggaccatcgaccatgtgatcatcgaatcgaatccccgggaacaaaagctgaattgatcaggaacaaaactttgcatatatgtacacatcgatcgccggacgtatacatcacgcacaaatcctcgcaagtatcgtcatctacaaacacctctctcttcaagttgctctgcacgttacaccgagccttagcactctagtcagagttggctgccccgaagaaactagtagcactaaaatttacagcccaagctggtgcaccgatcgggcaagtcctacacagcatcactaatttgccccatttgtatgcacagacaaaacgaacgccggaacggcctgggatcacgcgacggcgcccggcaaggcgggcacgtcgccctgccacgcccagacgatgtccgcgagcccagggcgcacgtcctcggcgcagaacttgttgaaatcgagcgcgtcgccgccgtcgtgcgcgaactcgaccacggtcacgtcggcggccacctcgaacacctccgcggtgaccgcgagccgcccgttcgcgccgtcggccttggcctccattctgatcctccatcctttccctctggtcgtgttgtacctcagcgccttgcccgcggactccagcttgtggaacacggtggccgccggcgcgcgggacgtgaacaccgtcgcggccttctgctcgctctcgaacagccccgacaggtcgaacccggaggacatggaggatatgagctggaacgcattgcacgtccgcggcgagatgttgccggagctgtcctcgctgccgtcgatcagggcggcggcgttgtcgtcgtcccacttcctgggcgtgacgggggaggacgggacgggcggcacgaaccccctcttgaaccacggcgtgagcatgatctccgggatggagatgcgcttggcggggtcgacggcgagcaggcggccgatgaggcggcgtgcctcgccggagacccagggcggcatctggtactcgcccttgaagatcttctggtacatcttgacgtagttgtcgtgctggaaggggaggaagccgcagagcaggacgtagagcacgacgccgcaggaccacatgtcggcgcgcgcgccgtcgtagccgcgcttccggagcacctccggcgcgacgtaggccggggtgccgcactgcgtgtggagcaggccgtcgtggcgcagctgctcgggcagcgcggcgaggccgaagtcggtgaccttgagccggccctcctcgtccagcaggaggttctcgggcttgaggtcccggtgcgcgacgccgcggctgtggcagaaggcgacggcggcgacgagctgctggaagtacttgcgggcggcgtcctccgtgaggcggccgcgggcgaccttggcgaagagctccccgccgcgcgcgtactccatgacgacgaagacgcgctggcggctggcgagcacctcccggatgccgacgacgttggggtggcgcaccatgcgcatgatggagatctcccggcgcagctgctccaccatgccgtccgtctggcggaggcgggccttgtcgatgaccttgatggccacgctctggccgtcgcgcaggtcgcggccgtagtagaccttggcgaatgagccctgccccagcatccgccccagctcgtacttgcccagcaccaggttcctcacctcgccctcccgccctctcgccattgccggctgctctgccacgaggattgctcggaagttgttaacttgttttggaagttcactaatcactaccactgctgctgctgctgctactcgtctgggatttaactaggcggggttggcacgcgtcatggtggctagtggcgctcggcacgcagagatgtggcgcgtagatgggagcgggcacatgggtttgacgcgggcgttgctggtttgaggagggcggcacactggttcggcaccgtggggtacgccgcagccggtcgcttatttgtactggcgtgatggccgagggcggtgtggtgcggggcggtggagaaggagaggtgtgcaggtggctagcaggctagctgggtcaggggcgtgtggggtcgggtggacgacgcgccgggcggtgcaggcgagaggggacaaatgtgaaggcgtcgaggtgcgaggttgggagtggtggaggaagagtagcccggtgacggcccatcagtggtggaggggggtttgttgcttcaggttgcagcagcacggaaggtggtgaagggggcgtgtctgccggctaattgggccgattactatacccgttcaacgtttaacgaatgcggccagacatgtgaacttggttggaccgggcatttgctttgcacgaaacacccggcagccttccgcggcgtcaacggtccaacgtccaatgaatcttcatcttcgcgaacctcttaaccactcttttcctagttctcaggaaaaaaacacaatgttttccttgccaattctattgaagccactgttgaccctcctcccctaactgccctttgaggatcccttgaccgaggaggcacatcgttgacctcctatggccccctctatggttgctaggctatggtcaaactatttttcaaacggatgctttcatttccgcttctctctccaaccctttttcaagagtcaccttgagtccaatgatccctctttactgaggtgttcgactcgttaaggctcaactctttaagctcgcgattgtcaaggctcggtttgtaaagctcggtacttataacaagataaaattcatgatcaactcgattattttaatgctcgttaagcacgtgagcactcgttatagaagtgcacgactcaacaatattacacacaatttataatgggctactcattcgacttcgactaggcaagccaagtgtaaaagagggataaggtggccgatgggcaacatgaaattggggttactaggctaagcggctgagccttggcaattaatagcaataatggcttaatgggtcccccccccccggnggtgaattttaacaagcaaaacgagttgctcatgaaacttgcgagctcgctcgttacgtttgttaatcttagcaagttacatttgttgttcggcttggttcattagcaaacgaacacaagatcaaatgagtcgagcttgagattgataggtaagctctcaagcaacgagtttctcgtccaaacctatccactcctccctcgacgatggtcatggtgggaatgggagaggtggttgggacatcattgtggttagtagaggtagtttaggtctaggttttcatttgactccatgatgtttggcgacatgtcatgtcaacacttcatcttagcatttgtgagctacacttgatcgacgtcgggttgtttattttggttgtcgtccatggttgggattggcatgggctgtagatccgacacgagtttattcagtaagctcactatgccaccagtgtagctaaacccagagtcataatcgctcctcccaccgtcaaggtggcgatgggtgtgggttctattatcatcgatcaagtgttgtttgaggtagctttccgagtgccttgttcaaccctgcggggaggcctttgttcccttactcgtcgccatcaaggtttgcatcagagtcggtggccttagtgtctctaatgaggtcattgtatgtgttactacccaattgtggtcttggtgatatattcggggccctatctgcaaaaaggagggacctagctacaatttctgtttttagggtattgtatgcaattttgtcaaaatttggctatgaaatgccatatgttttagcaaaaggttatcgcccggccttaaactaaggcccttacaaggttcaacaggttttaagggaagagacggtggcctaagtgtctccaatgaggtcattgtatgtgttattaccaattgtgttcttggtgttatatccggggccctatctgccactaggagaaaaagggctattcgaactggtttgtgagggccatttgtcctggttcacaaactgggactaaagggtcgtatctaaagccctccacctttagtcctggttcgatcgggaaccgggacagatagggctccacgtggccgtagcggcttgcccaggcagggggaccttttgtcccggttggtgccaccaaccgggaccaaaaggcctccacgcgtcagcagttcacggtctgggtttgttttt</w:t>
      </w:r>
    </w:p>
    <w:p>
      <w:pPr>
        <w:pStyle w:val="Normal"/>
        <w:rPr/>
      </w:pPr>
      <w:r>
        <w:rPr/>
        <w:t>&gt;TaCIPK17_1AS_2298229</w:t>
      </w:r>
    </w:p>
    <w:p>
      <w:pPr>
        <w:pStyle w:val="Normal"/>
        <w:rPr/>
      </w:pPr>
      <w:r>
        <w:rPr/>
        <w:t>cttatatttgtgaacagtgggagtggttttttttagggatagcaatagtttattttgaatttttgcttccctagtttttttgatttttgctagtacctcacggtcgtatatttattttagaatagggatccttctcatactcttgatgtattggttagaacaagtggagatgaatggcgcagataataagaagtaacaaaaccaggtcaacaattcatctcttatatgtcaatgttcctttcttcagcttttttttcatttacatcgccgacagtcagttttcaccaatcggttatctgtacatctatacactatatgatcctaatccttatccctcaccgtcatttccaatccctgaagagctatgatcctaggtcctacaacatcttg</w:t>
      </w:r>
    </w:p>
    <w:p>
      <w:pPr>
        <w:pStyle w:val="Normal"/>
        <w:rPr/>
      </w:pPr>
      <w:r>
        <w:rPr/>
        <w:t>&gt;TaCIPK17_1AS_2417639</w:t>
      </w:r>
    </w:p>
    <w:p>
      <w:pPr>
        <w:pStyle w:val="Normal"/>
        <w:rPr/>
      </w:pPr>
      <w:r>
        <w:rPr/>
        <w:t>cctaatccttatccctcaccgtcatttccaatccctgaagagctatgatcctaggtcctacaacatcttgtcagtgtgggggtacaacacaacactcgtcacaaggcaaccagtggcgtcgcgcctctgctgtcgaagctggggagatcgtcgtcaaagagctgctccatcctgaatatcttgtcaatccccaggtcacccgagatcctatcgcagagctgcaaaaataaatttcaagaaagcagcatcattaagtcattcactcaataaccaccagcactcaagatgt</w:t>
      </w:r>
    </w:p>
    <w:p>
      <w:pPr>
        <w:pStyle w:val="Normal"/>
        <w:rPr/>
      </w:pPr>
      <w:r>
        <w:rPr/>
        <w:t>&gt;TaCIPK17_1AS_3259469</w:t>
      </w:r>
    </w:p>
    <w:p>
      <w:pPr>
        <w:pStyle w:val="Normal"/>
        <w:rPr/>
      </w:pPr>
      <w:r>
        <w:rPr/>
        <w:t>ggggacatgcttgggaaggcgcttgcgcgaggaagaagaagtacagcagaaaaaaaaatgttcgcttgaggcccacctagcgtgcgtggaaaaagagcgagcgagcgaggggaaccggccgagcgttcggccggtgtgccgattccaaacgattaccttgttaaaattgannnnnnnnnnnnnnngaatacttagaaagacctgatcgagctgggttacaaaacattgaccggataagagttcattctcctttctgcgggaggataggggttcatatctaaacatgatgacctggaacaatcaatatatgctacaatcatcgaaaaatgacagcttattaaggagagtgatgtgtccgccccagagcaagggaggctcaaactcgggcaggtcacaactcgggtgggtgacaacttattgtcaagtcctaaccatccggggacctgggcatgcgaccggtctgcatcacaatacaattatcaaccgcagattccttaaaaaaaatggtactcctgcttggcgatggagattgcaagttttcaagaatcatcataatgtttatctatatatgtttgcaaagatccataggaacacttctataattgtgggggttctcttttgaatattatagtagggtgggctaatagcctgcagatcattgcacgtcacaggtagagatcattagcgcgtagcacgtggagttggtccagttggctggatctagttctagttgcataatctttgctccttggtcaaccctgaagacatgggctagtggtcccacagaggcagattcagctccataccacgcacttctccatgctaagattaatccttgatttggaatgcatgtgacgtgtcgccgtcaagtagctgctgccagccccgtccttatctttttattattttctactactatgcaatgatctttgtcttctgtgagatataattgaaatagaattgttttaggtctaactcatggtgcacataagcatatgaattcgttcacgtgggccgtttaaataacatcattgtcgtattattaatcctgcgattgttttaactcttggtttcaggttgctgctagcaaaacaaagatctatatggtgcttgagtttgtcaatggaggcgaactttttgacaggattgtaagcccgtataacttttatttttgaattgtctgaaaccttgctttgcactataaaattctctatcaggtacatttcttagttctaacacttaagttgattcctttcctacaaataaaaggcaataaagagaaagctatctgaacgagaaggaaggaggcttttccagcagctaattgatggtgtgagctattgccatggaaagggtgtctaccacagggacctcaaggtactgacgactgaagtatttctttatttggagcatctgatcaagcaattatcaatcattcttattgttcttgtattatataatccgcgagatggccaatatggcttgactgttctgtgttctcctcatttatcccactgttacatgttacagcctgaaaacgttcttattgaccggaaaggcaacatcaagatctctgattttggtctcagtgctttaccccaacatctcggagtatgacagaaaaacttatcacacggttttcttgtattgatcattacatttttattgatatattttccgagaatatttccgtttcactaaatttaagatctgcaacctttcagaatgatggattgctgcatacaacctgtggtagccccaactatattgctcctgaggtaaaagactggccaccttcagaccaattgtctattttacagtatgcttgctaattcttgtgccaaatatatccaggttctgcagaacagaggttacgacggatcattgtcggatatctggtcttgtggagtaattctttacataatgctcgtaggacacctaccatttgatgaccgaaatatggttgttctttatcagaaggtagatattcataaaaaaggaaaataagtgatatttagtgttctttctgttatgatagttctctcaagccattccaatgatactactattatcttgttgcgtccagattttcaagggtgacgctcagatcccggagtggctttctcccagtgcacaaaaccttcttcggaggattcttgaaccaaatccgaggaagaggattaacatggcagagatcaaaatgcacgaatggtttcagaaggactatattcctgttgctccatatgatgatgatgatgaagatgtacggcttggtgcaattctacctatcaaacaggtatggcaagatgacacaaactatatgatgctgaagaccaatttatgtcctaatataggcatcatgtgttccatatttgtagccgctgatcggtgaatttttgtttctgtttttctatcctgaagcaaattagtgaagcacccggcgacaagagtactcatcagatgaacgcttttcagctgatcggaatggcatcttcccttgatctttcaggtttatttgaggaagaggtatgcacaaacattttccagtgcctcccttactgtcttcagagtgatttggtctgcaaagctgggaagaaaaatcatatgcatggcttctgaagataaacactacatattctttgatcaaaataatcactgaatgctgccactacggtcttagacaacaactaatctgatccagctgaatttgttgcagggagtgtcccagagaaagatcaggttcacatcagcacatccaccgaaggatttgttcgacaagattgaagtgtccgcgacgcagtcagggttccatgttcagagagcacatagcaaggtgagcagaagcttctcaaaaggtttttcagcatcgcatgattgagtacaagttttgaaggaactgaaaatgatgtgtcgtgttatatttcagctcaaaataacgggcaattgcaatggaccgaacaaccccacaccattcttagtctgtgccgaggtataaattcggcgagctgaacctttcttctgtgaaacgcgtgggaagggtaaccaatggagatcaactgttaacatctgtggtgctgtttctttttcttgtcccaggtttttgtgcttggcccctctctgcatgttgtggagcttaggaagtcccatggtgacactgcagtgtacaaaaaggtagacaagagcgctaacaacaactggatttgccacagccataacttcaccgtacacatattcagtactggtgcttagtgagtgaatgacttaattgtgttgctttcttggaatgtgttttgcagctctgcgataggatctcgagtgatctggggattgacaagactttcgggatgggctcgctcttcgacgacaacctccctggcttcgacagcagagcaacgacaccactggttgccttgtgatgagtgttgtgctgtaggtaccccaactgacatgatgttgtaggacgctaggatcatagctgtttattgattggaaatgacggtgatggtgtaaggattaggatcgtacggtgtacagaactatatacatatagtcaagtcgtgaaattgactatcagtgatgtagttttttgcacgaaaaggccaaaggccttttatatgaaagccgaccaacctttacaaggatttctttacataaatgaaaaactacacacagtcttcctcctgcacttgccatgagcgaagctcgataccccctctggacattccaaacaccatgagagttaggaaaacggtgttgacgcagacgggaagttgcctgtcggagccagatgatgccaacgactacaatctaggaaatagacaatcgtcccggagaagaaggcgatgaacatggttggatgaccaccatagatctagccaaacagatacagggagacataacctcgtaagcacattgacgatgctgaaactggccgaatgttgccagttggaggaggagctaggggccaagacacgatgcgtccgtccactcagtcgaaagatacattcgaagaccacctacataacacgaagagatgactagacccaccactgtagaagagtgctgaccaggcgaccccttcacccgccgccgccgccctcctctactccaccgacaagatcgtcgctgccgaggtggaccaagattcgtggaaacctttttcttgatctgcacggtgccaccatcaccatcctagtgccatcgtgtgtgtgtgngggggggacttctaattctaagaggcctaagtacaatgtcacgatgtagattcggggggtgaccctcccgtcggtagagcaacatctggaggatgggactcgtggcctcgttgacggggagcaatcgcctcaacggtgtatgaagagggatgcctcttggaaaaggtacgacttgttttcagcgacggagttcaaaaataagagatgaattatctacatgccttgttagggcatgcagtgcggtgtttagccaacataagttaggtatgcccagaaccctgtccactttggccggcataccatgtcctaggccacaacgcagcttcttccattggcatcatccttgccgcaccacaagaatccacaacatattttggccatcgccgttagcgttttgggtggcagttccattgccaacattgcctgaattgggatggcgcagagactggcgtaatccggagtaaccttccactcttcggtaacatgaccgccttgcaattgggcatgcatcatgtaagttgatccacagtagcttcaagctgggttggcctttgcttgcggatcgaaagtggcattcccaagtacttgcaagggaaagaggcgttcgcgcatccgagcagtgtgcacactgaggccatctcctcctgggaacacctgacgggcaaggtagcgctcttcgacaggttgacagttaggtcggaggcatgcccaaacaaccccgatatgagccacatgccctagtctcatgttgaatgggcttgaagaaaatcatgatgtcgtccatgaacattgataatcgctggtgcatgcccgatctggctagcggtgcgaacaatccaccccgatctggctagcggtgcgaacaatccacgggaagtaccagcttaaacagctacacgaggataattggatcagatcggtcgcccgccttcagttccccatgcacctgcaggtctcgaccgcatcactgacctctcaggttacactgtctacagacagggagaactccatctcctggcgttggactcccaatgaaatctactccgcagcttcgacatatacaacccaattctccggctccttccccaggttctcgtcgacgaagatttgggaagcacacgcggagcccaaatgcaagctcttttcctggctggtgctccatggcaagatcctcatggccgacatgctcgctattcgcggatggccgcatgatcctacatgcccgctatgcctcggagcaccggagacgacaactcacctttgcaaggactgtccatttgcgattgcggtttggtcgcatgtccatgcatggaccggcgaggcgccgatgaacacgatgacacttccgcctcccatgggagtctccgactggtgggatctgctcatctctcccctatccaggtatgaaagacgccgacgtagcggtcacttcctctagaccatttggaatatctggaaggagcgcaaccgccggatattcaacggaacccgtctcactcacctggaggtggcggccgtcgtgctcgatgacataagactgcgggcttgcgccttcggcggggcacaagtggcgaccgatattagttgatttggctcacttagcgtaacatgccggtccatatgggggttttgtctggtttccctggaaaaacctgtcatctctgtacataaaccctctttttttgtctgaaatgaaaaggcaatgctcctgccggttcctcaaaaaaaacaaacagctgcaatggtttcatgcatagaatgaagagcatgggagaccacggatatagcacgagtcctcaatattgtaaggatatatttgcagaaataacattgccatgtgtcgacaaaacaaatgagttggaccagggaaagtatctggtgctcccagccttggggtacttccggtactccaatgtcaataaacatttttttaatgtttcaaataattccaaaaacaattgtgaatgttcacaatgaaggtgactaacaagtcctaaaaatttcagatccaaactcgaatgacacattgggaaacaaaaatgtgaaatttaggctgaatagtgtaaagaagagataaaagcaacattgacactattcaagtatgtatttctcttttttttctaaatgtacatttcaatgttggacctaaaaattttaggggatgtagtgacagtccttgtgaacattctctctttttttctaaattttttcaaaacatttaaaaatactttttgacattgaagcatcgggagtaccccaaggctggaagcactggatactttcccgaccaagtatgaacccaccggtagagtttcttttaccgtgggtgaaccatattcaaattttagtatggatctgttcccatctgccaagtttatgtgcctgggccgagtgcaaccaccacacacacattttttttgcgggataaactttcgatctattcatttttaattatgacagtacaacgaacactagaaataatctgtcttagtttcgtcgccttacctagtgatagtacaccgcgggtgcgatttgttaatccgatatagtagatcatagacctgtcgacatgtaactgatggatggagaccagccgacccacaacacatacagactgtatactacactcattcgaggtgttgtgttttttttccggctagttgtctagcaatactccgtgtttaaacaagcacagtactagcccgcgccgcgcgcgtgcgatttgttaatccgatactgaagaatccaaaactgccgagacgcgactgatggaggccggccgtcgacccgaagctatcaaggagcagacgatcgatccgatcgaatcagtcaagatgtgtacgtccggccctggctcaagatatccattcgttcaccggctcccggaccggtaggtgcaccggatcacccacgtgcactgggtcgtgcagcacaccggatagccacagggaatgtgacgggtgtccggttgaattcaccgccgcatggtgaccggcgagtgtgtgggctagcgcgccgctgcggtgcaacgcaacgagcggccatcgcggttctgacggcaacgtaccgggcatagctacatcactaattaactactggccacttgctgcatcgcggtcttctgtttctgaaagcaaattttgaaaatgcagaggcgtagagctctccggtttcatcgttgacggagacgcggtgcagcgtgttatgtctcgttgcatgcgccaagagctgatttttgcgtgcaccctaaactcctgccatgcacgccgactcctcgacctgtcctagaggtaccgatctacgtatcatgtatcgtatgcatataccccatggccacgtatatacgggagtgacgggaatcagaatatatagtcatctccgtcgaagaagaaccgtatacaaaaaaggcccgagactacagagggctcgggaagaagaagatgcactggaggcttgcatcaaccaaaagggacagtttgtcccttctgaaaaaaaaaatgaaactccatgggcactagcacccacggtttattgatatagaagaagcatccctcatgagaattccagaaattcgtccccgacgtggatcgaactctggtcgttgggtttacaatcatgcgcccccaaccactgggctatgccctggaatcctagtgaccttagtcacacggaagaagatagaagtctctagaagatagatagggctgagggcgtcgaggagcaattggaagcatctacgtttggcgtaggggatcactgagagtgagaggccttgtttacaccggagtgtgtaggatatgcatcttctcagaacaacacgataggatttagtgcatatttattttgagaggaactgatccgtacggaagtacgtacacaagatcagatcatctgaataagaatatgttagggaggtcactggcaagtcttgtactatacaccaaagtggtcagggacatgcatatcaacatgcgaataatgaaaccaacatgattttgttgattcggtaatgactaatgaaagaacaaaaatatcaaaataagcaaaattaataggtacgtattaaagatttggaatagactcgaaagctacatcaagattcttttaagtctacatctgtagttccattattcacatcatgatatttctctatgcaataataggtttttatggcctagtttattaccatcatagtcagactcaaaaaagtttgactactccatctttagaatatcatagtagcttttgccttaattaatccatgaggcaactttttggcctccaattcagaaaagaaaaatgttagcaagccaattcgtcggctgtcaaccaagcatatatgttggtaccgcatgtatgtgtgcttggttcttcatgggtattgaggcgtgtaatgcaataactatcaacttttatcacctttcagtcaatcaagtgtcgactcgaaacgaatactaccaaaattgttgtgtatattgctagtccgctaaaaggaatacccagattgttgtatatattccttccgtatttgcacgcatcactgaactaactagatgataacccaaacattgctacggaaagttgtgaattggatgcaactgtttcagtgcgatttggtttatgaaacattactatttaaactgacaatatgtgtactgaaacaaaaatacatatagtgtgttccaatttatcattctatagttgtataatattttcgaatatgagtagaatgcatggtgcattttaatgagggtatctttccatgcatgatgatatggtgaggtgatatagttgcatgttaagataattgaagttggtgttgaatatgattggcaagaacttgcattttttaatgcgggtgtttttcatgcacgatgacatagttgcatgccgtgataattggagttaggaaatatccaacggcgacccgcaaattttctcccgtgtggctgttattcaaagctgcgcgcatacatccgacaaacaattcaaactaaccgaacaaatttcgttcaaacacgcccgtattcatataaacatggtcagatttcatataaacatgacatacttcattacatttacaccaactaagcggtgctagtccagctctaaaggtataattaatacccaatctaaatggtcgctggcgcccgttccccgtgtctggccatgagcccgagaactgaagcttcgccttctccagcttcgcctcggcgctatccagttctgcctccgtaacccctgcctccggaggcccgggaagcgcagttgtctgcctccacgtcgctgccaagctgctaatcggccgacgatgttcaacccaccaaaagcttggcttcaacaggaggcgaggggcggtggtctttttgggacccgagcggcagcgacctactgtgcactactcttcctcgctgcgagcggcgcctgcggacgtgccggcttcgtggtcgtggcggcggggcgcggcctcggcgaagtcctccaccccgtcgccggtctcgccgaataccacctcgtcgcattccttgtaggcggccccacctccaccacctgctagcggtaccgccaacgggcgaggcggatatcgtgggcagagcggtaggactcaagcagcgcctcctgctccgccagttccgcgtcctgcgcgaacgccctactggcggcgagttgctcctccgccttccggtgctcctggaggaggtggtggttgtaggaggcgtcggctgcgccttccggaactgctcctcccgcaccatgtccatgtaatgggcatgggcctcgccgatggtcatggtgcagtgcaccgacgagggtggcgtagaggaggaggaggagggtggcgcagaggacgaggagggtggcgtcgactcgtcgccggtcgcgtcctccggctacctgttggccaggcaaccggcaacaatggcggccatctccttcttctggtccggcgtcagcccatcccagagagctttggcgggggaggaatccatggtgggggtgttgcggagagggatcggaggttgatgactgcggctatggccggcttcggtttatatagcaatggtggacggtaaagggacggacgtgtggcgccgaaggagagccccggtaactgcgtgccttcaatgtgggcggcagacagatggacgagcgtccgtcgtgtcgtttgaacgcgcaacagtcacctacacaaggaagaggcgggggcggcgctctctcggccggcgcgtagcttcaatgccgacgccagtgagcggccgtgtccgctctggccggacatgaatgcaggcactggctctctgaagcggcattgaccatttcgggcgggaagcgtgcgggagggaggagggttttttggtagccagagcggtcaaaagcgggcgtgtcagcggtacggactctcgcaaagcccccccccctcccaacacacacgtttgttttccgtttgcgggagaaaatacgtctgaattgcgtcgcggaccggtacagaaacggtttaggtagtttttgcggtcagaacaatacggtccggatggatgcatgatggtgaggtgacatagttgcatgctaagataattgaagttggtgttgattgttgaatatgattggcatgcatgtgcattctaatgtgggtgtttttcatgcatgaacataatgagatgacatggttgcttggcctgagaactgaagttagtgggatcaacagttaattgttttcttgcacagagtcacacagacatgacgtttgtattcggagcagtgtgtgcatgccgacttctagtatatgctgcatgcatgcaacatgcatgtaagcgcacgatcgagacaatacacggcaacagcatggtgtccatgatcatacttgacacgcactgctacgtctcaagtgaaaatgaaaagataaggtggaatagaacaaagtgtcacccactcttggagaggggtagactaagaaaattagacagcgcgatgcgtcttgctggggtcgtcacgtacctaactaatccagagctggtgactcatgagtaggcacatgcagcgagcacagtcttatcacttgtctttttactgagaggagtcgtatcacttgttgacggccgtctgattgcacgtgagcgacaaagcaatggcatctccgaatctgcacttatatttctccgaagagaaacgaagtgcgggctacgcagcatccggacgcttcaaacccgcttcatacattcgggcgaaccgtccagtcactatctgatcatatttttctattcagacgatccttaaatgttgggattaatcgacacccctcatatccagtctaaacatggggcggatacggggcttccgggagcactcgggcatgcgctctacgtcggaccaggcccacgctggtccacccgatcccacataaattcctctcatccgctcgccggtccgaaccctagccacttcactcctctcccctccactcccctccgccacccaacctcgtctccggttccttctggccatttccggcatggcgggcagcggatccaagtccttcacctcccgatctttcgacctcgaactcatcccacgcggccccgaggaggagatggccgtccggcttgcgctccgccgcgcccgggaggaggcccatgcatggctgcgctcgaactccattcatcgggaatccattacttccgtccaaatggcgcatggatccggcgctaggtcagccgtagctgcctcaccggaggccgtgcggtccgtgtggcgtccgaacacgctagcggacgcgcatcccctccgttggcgcactgagcatgaggacacaccatgcgcctcgtccgacgaggccatggcacgacgtgcccgccgtgcaaggcaccgggcacgggaggcggcggcgaacctcgcggcagtggacgtcggcgagacggagtcgcattctccagtgccccgtatggcgcatcagttcgggcaacgcaaccacatcgtggtggacatcggcggctcgtccccggacagatccgtcatcgatatgatgtctaccggcacccaacgggttccgggctccgacgatgaagagtagggcatgggagacggcggcgccttgagtcccgtgagctggtttgtgttccatgccctactctaccttgccggcgaccgggcgaacactctgggaagcgcagctggccgccggacatggccacggcgattggacgagctccagttaaagatcgctagattgcatgtaataatatggatttaaattttttaatttaaggcatccagatatggaatgtaatttttgagatgtaatcggtcactatccgcggatacacccagacgcatccacggacgtttgaagcatcggatttgccaaatccgacttagatgctctaatgctatgcttctattacggtcgacgccgtactgcaccgaaaccaattatttgatcacggcattagcttcagctagatgacaggctgatgagagattacgtaagaatacagattattgctaggcccgccaggcgagatacggtctcgtcaggccaagctaccgcacgcacacccccacttatgaaatgaacatatatttaggtaatacaacgaccaagaagacggccccctggattaatcgagtctggaagcaacaggtggggcgtctaaggaccagccccggatcattttgtaaagagacttgccggtaacgagactgaaccaggtatgatgataccgtcgatcaaatcttggaaaagtaacataccgatgacaaagggaacaacgtatgttgttatgcggtttgaccgataaaaatctcgtagaatatgtaggaatcaatatgagtatccaggtttcgctattggttattgaccgaagatgtgtctcggtcatgtctacatagttctcgaacccataggatacgcacgcttaacgttcaatgatgatttgtattatgagttatgtgatttgatgtaccgaagtttgtttggagtcccggatgagataacggacataacgaggagtcttgaaatggtcgagacataaaaattgatatattggaaggctatattcggacatcggaatggtttcagagaagtttgggtatttttcggagtaacgaaaggttaccggaacctcccggggagttgatgggccttagtgggccttagtgggaaggagaggcagcagccaagaggtggcgccccccaagcccagtccgagttggacaaggggttgggggcggggccccctctcccttcatcccccttctcctttaggtggaaacctactaggacatggagtcctagcaggattccccttctcccggcacgcctagcttggccggccggcctccccctccctcctttatatacgggggtagggggcatccaagaacacacaagttgatcttttagctgtgtgcggtgcccccctccacaaatacacacctcggtcatatcgtcgtagtggttaggcgaagccctgcgctggtaacttcatcatcaccgtcgccacgacatcgtgctgacggaactctccctcggcctcaactggatcaagagttcgagggacgtcattgagctgaacgtgtgctgatcacggaggtgccgtacgttcggtacttggatcggttggatcacgaagacgttcgactacatcaaccgcgttactaaacgcttccgctttcagtctacgagggtacgtagacacactctcccctctcgttgctatgcatctcctagatagatcttgcgtgatcgtaggattttttttgaaatattgcgttccccaacagtggcatccgagccaggactatgcgtagatgttatatgcacgagtagagcacaaagagttgtgggtgataatagtcatactgcttaccaacaacgtcttactttgattcgacggtattgttggatgaagcggcccggaccgacattacatgaccgcgttcatgagactggttctaccgacatgcttcgcacacatgtggctgacgggtgtgtgtttctccaactatagttgaatcgagtttgactacggccgatccttgttgaaggttaaaacaacacacatgacgaaaaatcgttatggttttgatgcgtagttaagaacgattcttgctagaagcccttagcagccacgtaaaacttgcaacaataaagtagatgtcgtctaacttgtttttgcagggcttgttgtgatgtgatatggtcaagatgtgatgatatataaattgttgtatgagatgatcatgttttgtaaaagttatcagcaactggcaggagccttatggttgtcgctttattgtatgaaatacaatcgccatgtaattgctttactttatcactaagcggcaacgatgctacgatggagatcaaggtgtcaagccggtgatgacggtgatgatgacggtgctttggagatggagatcaaaggcacaagatgatgatggccatatcgtatcacttatttgattgcatgtgatgtttatcctttatgcatcttattttgcttagtacggcggtagcattataagatgacatctcactaaatttcaaggtataagtgttctccgtgagtatgcaccgttgcttcagttcgtcatgccgagacaccacgtgatgatcgggtgtgataagctctacgttcacatacaatgggtgcaagccaattttcgcacacgcagaatactcaggttaaacttgacgagcctagcatatgcagatatggcctcggaacactaagtccgaaaggtcgagcatgaatcatatagtagatatgatcaacatactgatgttcaccattgaaaactactccat</w:t>
      </w:r>
    </w:p>
    <w:p>
      <w:pPr>
        <w:pStyle w:val="Normal"/>
        <w:rPr/>
      </w:pPr>
      <w:r>
        <w:rPr/>
        <w:t>&gt;TaCIPK17_1AS_3274044</w:t>
      </w:r>
    </w:p>
    <w:p>
      <w:pPr>
        <w:pStyle w:val="Normal"/>
        <w:rPr/>
      </w:pPr>
      <w:r>
        <w:rPr/>
        <w:t>caataaaaggaatcgattgatttgcataatttaaggaagttagattaaaatgtattatttgtttcctgaaaatctgttatttgtttcctaagacaaattaaaccaataaaagaaatcgattaatttgcataatttaaggaagttagattaaaatgtattatttgtttcctgaaaatctgttatttgttttctaagacaaattgaaccaataaaaggaatcggttgatttgcataatttaaaaaagttagatccgtgatttgttatacgttaggaaagtcctggttgtaacaaagagtggagagaaaaataaaccgatggaccggggtgggagggggtggtgggaggagagacgaagaaaaccagccaaaataaaccacggaccagggtgggagggggtggtgggaggagagacgaaaataaaccgcgcagacgattcaccaactcgtccattaaaagtagagattttcgacagctttgggatcactcgcaccaccgaagcttccttttttacgtgaaaaggtttgatctatacatcttcaattaggttagtacaagcactgaaccgagcatcggaaataataaaaattacatccatatctgtaaaccatccaacgacgactacaaacactgaactgagtcaaagctgtaccgcagtcatcgccacttcctcgacagagctggacaaaacttgttgtagtagacagttagaaagtcatcgtgctaaagccccataggaccagcataccagaatagcaaccgtcgccgataaagagtaacgtagattgtaaggacgcaacgcgtagatgaacgatgaccagatccgagcagatccaccgaagacatacatccacatgcgcatcgacgatgctaatgctagacgcacgatcgaaacttctttctcacaaggatgaacatgggagtgctcgcaacgccgactgtttttctttcccctctcgcaaggcgactagggaaagccttccttcccttcttcacctgcgagcccgtggattcgcctctctttcgcctgccgctccggcgactggtgatcatgggaaggggatttctggtgcctcagatccggttagtagataggtaggattttagtcctcgcagaggcgacgtttggacgaatggtggcgcttcttctttgagtcagtcttccaggcttcgatcctccccaagttcgttcgttgggactggttagacggagctccaacgtagattccggccaactcctcagggcggcgaggttagggtttcttgtcgtgcgtaggcaacggcgatatttggtgtcaagttcttcagatctattcaagaattcaacggtgacgactgcggctccagagtgctggtccttaggggcacgtgcatgaagactttccagctgtcatcgacaagggcaagccggctctggtatgggagcggcgacaacggcccgtcggcggctcgttctggccttttggtgaatttttataatagctctaattttctcaagaaaaaaaaagaacatgggagtgctctcatgcgacggtcaaaaccaggcagccacaccgtttttttttactttttatatcttccttctccgctcgccacaccttcacaatgaataacgttattttattctgttggattggcttcaggattaaggtaatccaaacaccgagcaaaccccacaccacacacaaccacacgcaagttctcagaggattcagagctataaatactcccccctccacattccaattcgcctcgtcagcacgcgaagcacgccaccgacccaaatcaattcaccacgaacgacggaacgagtcgctctccgggcagcagatggtggcgacgggggacgcggaagaggcggcggcgggggccgcgcgcgggcggcgctgctgggcgcctacgagctcggccgcacgctcggggaaggcagcttcggcaaggtgaagcacgcgcggcaccgtgccacgggggaccacttcgcggtgaagatcctggaccgcggcagggtgctctccctccgcggcgccgacgaccaggtccgcagggagatcgccacgctcaccatgctcgcgcacccaaacgtcgtccgcctccacgaggtaattagtactattcactagtagtaatcgcgatctcggctcctgttcttctctcggtgctgcgctgctgcctctgctagatgcgtgtatagaatccatagattgagtacccttggtggagaaactgagaaaatattttaaaattttaaataccttgtcgagcttgagagcaagggtgcttgaactacgggcacgccacggttggaatgacgctacaattatcaaccagagattccttaaggaaagggatagttcgtggtggagattgcaagcatcatcatcatcatcatcatgtttatccacatatgtttttcctacattcatagcaacacaaacctataatttggggattctactactttgtatagtattaagagcaactccaacggccgacccaaacggacacggacggcgtttttgtccgctttttgtccgtttggatcggccgcccgcccgccgtccgctcttttttagttttgggtcggcagtgcacccaacgggccgatccattttcatgaccgcgcgtgtttaacatcgtaccgtcgtcctggttttggcgctccagcgcgcgggaaaggttcgcgcggggaaagcggtctagcgcgcgctgattttggcgctccagcgtgcgggaaaggttcgcgcgcgcgccgcggccggcgctcgctataaagaaggcgctctctccacactttgtcggtcgcccactctccctgcctctgcgccaccatgccgatcggccgcctgggcgcttcggacttttgcggagtccgcgagcgccgctccggtgccttcttcgccgagatctgatttcgcgagaaacgtctcgtcctcggcaccttcgacaccgcagaggaggcggcccgcgcgcacgacgcggcggcgtggcgcctcctgaggcctcgtcgggatatga</w:t>
      </w:r>
    </w:p>
    <w:p>
      <w:pPr>
        <w:pStyle w:val="Normal"/>
        <w:rPr/>
      </w:pPr>
      <w:r>
        <w:rPr/>
        <w:t>&gt;TaCIPK17_1AS_3313233</w:t>
      </w:r>
    </w:p>
    <w:p>
      <w:pPr>
        <w:pStyle w:val="Normal"/>
        <w:rPr/>
      </w:pPr>
      <w:r>
        <w:rPr/>
        <w:t>ttttaaatgaatgtctaccttctgataaagaacaaccatatttcggtcatcaaacggaagctggcctatgagcattatgtaaagaattactccacaagaccagatatccgacagtgatccgtcataacctctgttctgcagaacctggatatatttggcacgagaattagcaaatataccgtaaaacagataactcgtcccaaggtggctagtcttttacctcaggtgcaatatagttggggctaccacaggttgtatgcagtaatccatccttctgaaaagttgcagactttaaattcaacgaaatgaaaatatcctcgcaacagaaaaatcaacgaaaatataatgatcaatacaaggaaatttttctgccataccccgagatgttgaggtaaagcacatagaccaaaatcagagatcttgatgttgccttttcggtcaatcagaacgttttcaggctgtaacatgtagcagtgggataagtcaggagaacacagagcaatcaaccataattccatcatacatgagaaataataatgttagataattgtttgccgcagattcttcaaaagaaaagaaaagaaaacttcagtcgaaagtaccttaaggtctctgtggtagacaccctttccatggcaatagctcacgccatcaattagctgctgaaaaagtcttcttccttctcgttcggatagttttcccttcattgccttttatttgcaggaaaaaaatcaactcaaagtgttagaactgaccaatgtacctggcagagaattttataatgcaaagcaagctttcagatagttgaaagtaaaagttataggggcttacaatcctgtcaaacagttctcctccattgacaaactcaagcaccatgtagatctttgttttgctagcagcaacctgaatcaagagttaaaagaattacaggattaatattacgacactgatattatttaaacgggccacgtcgatgaattcatatgctcatgtgcaccacaagagacccaaagaaattctgtctctcagaaaataaatagtaagatcatggcatagtcataaagatagggacggggcagcagctggttggcattattggatatacttgacggctacacatgcgatccaaatcaagcattaatcctaaaatagagaagtgaatggcctcgagctgaatctgcctccaactccacgtgctgctacaggtctagtggtctacgcgcaacgcgctacgtatagacaaatgctaatatccaatgcaatccctacaggctacaattattgataagtgctatgaatgtacgaaaacatatatagacaaatacattatgatggtgcttgcaatcccgagtacaagctgtggcgtgctgtggcgtgcccggatgtactgatacgttatcgccgtcccgagtacaagcctcccgcaaccgtcgacttgacagaacattctccttatactaccccatagaagaccaacgggctctttcccctccggcgtcaaatttttaaataattgcagcacgattcttcccggtcatcaagctggtcaatgttttgtaacccagttcgacatcctccatgtgtaacgcggaatgaagttgtatatatagactattaatatacaaagtagaatcccgaaattataggtttgtgttgctatgaatgtaggaaaacatatgtagataaataaacattatgatgatgatgcttgtaatctccaccacgaactatccctttccttaaggaatctctggttgataattgtagcgtcattccaaccgtggcgtgcccgtagttcaagcacccttgctctcaagctcgacaaggtatttaaaattttaaaatattttctcagtttctccaccaagggtactcaatctatggattctatacacgcatctagcagaggcagcagcgcagcaccgagagaagaacaggagccgagatcgcgattactactagtgaatagtactaattacctcgtggaggcggacgacgtttgggtgcgcgagcatggtgagcgtggcgatctccctgcggacctggtcgtcggcgccgcggagggagagcaccctgccgcggtccaggatcttcacggcgaagtggccccccgtggcgcggtgccgcgcgtgcttcaccttgccgaagctgccttccccgagcgtgcggcccagctcgtacccgcccagcagcgccgcccgcgcgcggcaccccgccgccgcctcttccgcgtcccccgtcgccaccatctgctgcccgctgctgcctggagagcgactcgttccgtcgttcgtggtgaattgggatttgggccggtgaattggcgtatttcgcgtgctgacgaggcgaattggaatgtggagggggcgtatttatagccctgaatcctctgagaagttgctgtgtgcgtgcgtgtggttgtgtgtgatgtggggttagctcgctgtttggattaccttaatcctgaagccaatccaacagaataaattaacgttattcattgtgaaggtttggcgagcggagaaggaagataaaaaggtaaaaagaaaaaacaggtgtggctgtctggttttgaccgtcgcatgagatgagagcactctcatattcatccttgtgaaaaagaagcttcagttgcacaggtgcgaatggtccattgctaattggacaaaactgccgaaaatgacaataacgcttctgtggtgtggctatattcaagctttttttttgcaggtagctatatttaggcttactggggcggtgttaatatgcttaccgtccggtgaggagaataaatcattttgtcgccacgattcatggtgtatttggattttagtaaatcaaaatttatattttattgatccaacatgcttcaatgcatctaattttgtcatttggattttagaattttaaatttgtaattttattgtgccttttgtttttctttggctactccatctttctagagggacgccaggttatgaaatatcggtcataaattgaatcttaaacatgtttgcacattttgggcaacaaacgtctacattgactcggtcctaccatccatcattacggcttgtttggttggaagagagtttgtgaattttattccttcggatattttccccagggccggccctgagggggtggcaggggggcggccgcccagggcccccgaaatctaggggccccctccagggttcgcaaggagcccatggcccagaccataaggaggcagcgacctagacgcacgtagtccaggagtattcatgttttccttctttccatcacgagttcgcagcttcgcgacgatactattccccgagggccccgatcgtgagacgcgccgccgatgtagatcgctctccgccatgcggccggctggtcttcctccaggtccccgggcccgttgtgttatcccgcgttcgcgagatgcctctcattgcaagacgaagccaccccacttgtaaggtcatccctaacctcctttttctagttggtcacgttcatatggtgcagccgcagtcagatcttagaaggtctcgcatatgatgcagtacaaaattttgatttcgtgtgcccgttgctctatttcttacttcaatctagactttgtcaacacaacaccaatcgccttatctattgaaaaaattgcctactatgtgttcgattgtcggtctttgcattctctctccaaatcatcatgactgcaaatttaacttaaaaattggaagaaggtctcaactattcttacgtgcataatttcaatccaagcatggttatataacaaagccactcagactcccatagccatcgggtaggtaaatgatcttttattgttgcaaatgaagctttaaaactttataaacctttcatcttgatgtttgccctctatca</w:t>
      </w:r>
    </w:p>
    <w:p>
      <w:pPr>
        <w:pStyle w:val="Normal"/>
        <w:rPr/>
      </w:pPr>
      <w:r>
        <w:rPr/>
        <w:t>&gt;TaCIPK17_1AS_449966</w:t>
      </w:r>
    </w:p>
    <w:p>
      <w:pPr>
        <w:pStyle w:val="Normal"/>
        <w:rPr/>
      </w:pPr>
      <w:r>
        <w:rPr/>
        <w:t>gaaagaaattactgaaaatatttgtatacctcttcctcaaaaaaccctgaaagatcgagggaagatgccattccgatcagctgaaaagcattcatctgatgagtactcttgtctccgggtgcttcactaatttgcttgagaatagaaaatggaaacaaataatcaccgatcagcgacgtcaaatacgcaacacacgatgcctatattaggacataaattggtcttcagcattatacagtttgtgtcatcttgccatacctgtttgacaggcagaattgcaccaagccgtacatcttcatcatcgtcatcatatggaccaacaggagtatagtctttctgaaaccattcgtgtagtttgatctctgccatattgatcctcttcatcggatttggttcaagaatcctcttaagaaggttttgtgcaccaggcgaaagccactccgggaccttagtgtcacccttgaaaatctacacgcaaccagataacagtagtattattggaatggaatcacagaactatcagaacaaagcaccagatatcacttaggtttttagttgttttaaatgaatgtctaccttctgataaagaacaaccatatttcggtcatcaaacggaagctggcctatg</w:t>
      </w:r>
    </w:p>
    <w:p>
      <w:pPr>
        <w:pStyle w:val="Normal"/>
        <w:rPr/>
      </w:pPr>
      <w:r>
        <w:rPr/>
        <w:t>&gt;TaCIPK17_1AS_461783</w:t>
      </w:r>
    </w:p>
    <w:p>
      <w:pPr>
        <w:pStyle w:val="Normal"/>
        <w:rPr/>
      </w:pPr>
      <w:r>
        <w:rPr/>
        <w:t>tgcaaaaataaatttcaagaaagcagcatcattaagtcattcactcaataaccaccagcactcaagatgtgtagagtgaagttatggcagtggcaaatctagttgctgttagcactcttgcctacctgtctgtacactgcagggtcaccgtgggacttcctaagctcaacaacatgcagagaggggccgagctcaaacacctgggatagaaaagcagcaccctagatgttagcagctgatctccatcggttatcattcccatgcatttcactgaagaaaagtgcagctcaccgaattatacctcgacacagactaagaatggcaaagggttgttcgctccattgcaattgcccgttattttgagctgaaatataacacggcacatcattttcagttccttcaaaagttgtactcaataatgtgatgacgaaaaatctctacaatgtgatgatgagaagcttgtgctcaccttgctatgcactctttgaacgtggagccccgattgcgttgccgttacttcaatcttgttgaacaaatccttcggtggaagtgctgatgtgaacctgatctttctctgggacactccctgcaataagtccaactggatgagatgagttgttctatgaggccgcagtggcagcattcagtgatcatcttgatctaaaacatcttgagaaactatgcatatgatttttcttcccaattttgcagattaaatcattctgattatagcaagggaggcacaagaaagaaattactgaaaatatttttatacctcttcctcaaaaaacccagaaagatcgagggaagatgccattccgatcagctgaaaagcgttcatctgacgagtactcttgtccccaggtgcttcactaatttgcttctggatagaaaaaggaaacaaaaaatcacctatcagcggctacaaatacgcaacacagatgcctatattaggtcataaattggtcttcagcattaaacagtttgtgtcatcttgccatacctgtttcacaggcagaattgcaccaagccgtacatcttcatcatcgtcatcatatggaccaacatgaatatagtctttctgaaaccattcgtgttgtttgatctctgccatgttgattctcttcatcggatttggttcaagaatcctcttaataatattttgtgcaccaggcgaaagccactccgggatcttagcgtcacccttgaaaatctacacgcaaccacataacagtagtattattggaatggaatcatagaactatcagaacaaagcaccagatatcacttaagtttttagttttttttaaatgaatgtctaccttctgataaagaacaaccatatttcggtcatcaaacggaagctggcctatg</w:t>
      </w:r>
    </w:p>
    <w:p>
      <w:pPr>
        <w:pStyle w:val="Normal"/>
        <w:rPr/>
      </w:pPr>
      <w:r>
        <w:rPr/>
        <w:t>&gt;TaCIPK17_1BS_1265003</w:t>
      </w:r>
    </w:p>
    <w:p>
      <w:pPr>
        <w:pStyle w:val="Normal"/>
        <w:rPr/>
      </w:pPr>
      <w:r>
        <w:rPr/>
        <w:t>gggggggtctcaaacatactcaaaatgattgtaaaacagtaggtcaaagtggttgctctaattcattagttgaaacttgctaggagtagcaccattcatatctagctctatttgaagggaaaaatatccgatgaaataaaatcccacaaacactcttcaaactaaacaagccgtaatggtggatggtaggaccgagtcaatgtggacgtttgttgcccaaaatgtgcaaacatgttgaagattcaatttatgaccgatatttaataacctagcgtccctctagaaagatggagtagccaaagaaaaacaaaaggcataatcaaattacatattcaaattctaaaatccaaatgacaagattagatgcatggaagcatgttggatcaataaagtactataaatttagatttattaaaatccaaactgctttattctccctggtaagcaaattaacaccgcccgagtaaacctgaatatagccacggggacgtgaagtttctatacacgagctcaaatgctcctggtatgaacaataaaataaataaaatagaaaaacatttcaaaaattctgatgtttgtggcatgctttaagaaatgtttgttctgcataccaaatttcatcatgagatgacattgatgaaaggcgtggtaaagaaaaaaccgatgctcggaaaatgttagcaaccgtcgtcgataaagaatagcgtgatcgtaagagtccaacgcataggcgaatgatgaccaaatcctagcaaatccaccaaaaacatatccactgaatacatgcatccccactgtcaccaacgatgctagacgtaccaccgaaacttctctctcataaggatgaagacgggagtgctctcttgtgatggtcaaaacccacaccgtttagagcaacttcaacgcgccaacccatttcatctgcgcacttccgtttgggtcggcgcggacagaacagttggcccaacctacccaaatggacgtgcgtccgcttttcgtccgcctgttgaaccattttcgacccaattttgagcctggtatgcgtcgacgcggacacgaaacggacgcacacctacccccacggcccgccagtcggtggcacattggcccttctcttccacccccatcgacaacaagcccttgcccgctccgccccgtcgttgccgccgcccatttccggtgcctctgccagcagcccatcccgacacaccttctcccctacgccgccacctcccacgtggccgccatcaccgccttgccgccgggccaccgcagctttccaccccttccccactccaacgtcgctgcgagcaggaaggcgcctcccccgccccggccagctccttcgtccgacaccgcccgctggcctgacgccgccattgccctgatccagaggagacatgcgttggccacgccgacgaatatgggtcggcgtgttggacgcactgccgacccaaatcttaaacagagcgaacaccgagcgagcggccaatccaaacggacaaaatcgccgtccgtttagatcgacgcgttggagttactcttattttccttttcttttccttctttttatcttccttctccgctcgccacaccttcataatgaaaatgttatcttaatctgttggactagcttaaggattaaggtaatccaaacagcgagcaaaccccacaccacacacaaccacacgcacggacacagcaagttctgagacgattcatagctataaatacccgctctccacctcccaattcgcctcgtcagcacgcgaaacacgccaccggctcaattcaattcaccgcgaacgacggaacgagtcgctctccgggcagcagcgggcagcagatggtggcgacgggggacgcggaaggggcggcggcggggtgccgcgcgcgtgcggcgctgctgggcgcgtacgagctgggccgcacgctcggggaaggcagcttcggcaaggtgaagcacgcgcggcaccgcgccacgggggaccacttcgccgtgaagatccttgaccgcggcagggtgctctccctccgcggcgccgacgaccaggtgcgcagggagatcgccacgctcaccatgctcgcccaccccaacgtcgtccgcctccacgaggtaactggtactactagtaaccgcgatctcggctcctgttcttccctcgctgctgcgctgctgcctctgctagatgcgtgtatagaatccatacacatagagtacccttggtggagaaattgaggaaaaaatggttctaaatttaaataccttgtcgagcttgcgagcaaggatgcttgaacaacgggcacgccacggttggaatgacgttacaattatcaaccagagattccttaaggaaagggatagttcatggtggagattgcaagcatcatcatcataaattcataaagtttatttacatatgttttcctacattcatagcaacacaaacctataatttggggattctactttgtatattaatcattctatacatacaagttcgttccgcgttacacatggaccatgtcgaactgggctacaaaacattgaccatcttgatgaccgggaagaatcgtgctgcaatgatttaaaaaattgaggccggaggggggaagagaagagcccgttggtcttttatggggtagtactataagcagaatgttctgtcaactcgacggttgcgggaggcttgcactcgggccggtgagaacgtatctgtacatccgggcacgccagagctgcaactatcaaccagaaattccttcaataaagaacgtggggattgcaagcaccgtcataatatttgtctatatatatgctttcatacattcacagcacttatcaataattgtagcctgtagggattgcattggatattagtatgcgctactagtctatacgtagcgcgttgcacttagaccacaagacctgtagcagcacgtggagttggaggcacagattcagctccattttaagattaatgcttgatttggatcgcatgtgtaaccgtcaagtatatccaataatgccaaccagttggtgtcccgtccttatctttatgactatgccataatcttctttgttttctgatgagagacagaatttctttgggtctcttgtggtgcacatgagcatatgaattcgtcgacatggtccgtttaagtaacatacatcagtgtcgtattactaatcatgtaattcttttaaatcttgattcaggttgctgctagcaaaacaaagatctacatggtgcttgagtttgtcaatggaggagagctgtttgacaggattgtaagcccgtataacttttattttcaactatctgaaagctttgctttgcatttcaaaattctctgtcaggtacattggtcagttctaacacttcgagttgatttttttcctggaaaaaggcaatgaagagaaaactatccgaacgagaaggaagaagactttttcagcagctaattgatggcgtgagctattgccacggaaagggtgtctaccacagagaccttaaggtaccgacgactgaagttttcttttcttttcttttgaagaatctgggggaaacaattatctaaccttattatttctcatgtatcatagcattatgcttgattactctgtgttctcctgacttatcccactgctacatgttacagcctgaaaacgttcttattgaccgcaaaggcaacatcaagatctctgattttggtctatgtgctttacctcaacatctcggggtatggcagaaaattttccttgatttttctgttgcgaggatattttcatttcattgaatttaaggtctgcaacttttcagaaggatggattgctgcatacaacctgtggtagccccaactatattgcgcctgaggtaaaagactagccaccttgggaccagttatctgttttacggtatatttgctaattcttgtgccaaatatatccaggttctgcagaacagaggttatgacggatcactgtcggatatctggtcttgtggagtaattctttacataatgctcgtaggccagcttccgtttgatgaccggaatatggttgttctttatcagaaggtagacactcatttaaaaaaactaaaaacttaagtgatatctggtgctttgttctgataattctgtgattccattccaataatactactgttatctggttgcatgtagattttcaagggtgatgctaagatcccggagtggctttcgcctgatgcacaaaaccttcttaagaggattcttgaaccaaatccgatgaagaggattaacatggcagagatcaaactacacgaatggtttcagaaagactatattcctgttggtccatatgatgacgatgatgaagatgtacggcttggtgcaattctgcctgtcaaacaggtatggcaagatgacacaaactgtataatgctgaagaccaatttatgtcctaatataggcaaatacactacgtatttgtagccgctgatcggtgattttttgtttcctttttccatcctgaagcaaattagtgacgcacctggggacaagagtactcgtcagatgaacgcttttcagctgatcggaatggcatcttcactcgatctttcagggttttttgaggaagaggtataaaaatatttcagtaatttctttcctgcgcctcccttgctgtaatcagaatgatttaatctgcaaaactgggaagaaaaatcatatgcatagtttctcaagatgttttagatcaagatgatcactgaatactgccactgcggcctcatagaacaactcatctcatccagttggacttattgcagggagtgtcccagcgaaagatcaggttcacatcagcacttccaccgaaggatttgttcgacaagattgaagtgtctgcaacgcagtcggggttccacgttcaaagagcacatagcaaggtgagcacaagcttctcatcatcacattgtagagatttttcgtcatcacatgattgagtactacttttgaaggaactgaaaatgatgttccgtgttatatttcagctcaaaataacgggcaactgcaatggaccgaacaacccttcgccattcttagtctgtgccgaggtataatttggcgagctgcacttttcttcagtgaactgcatgggaacggtaaccgatggagatcagctgctaacatctggggtgctgcttttctatcccaggtgtttgagctcggcccctctctgcatgttgttgagcttaggaagtcccatggagacactgcagtgtacagacaggtagacaagagcgctaacaacaactggatttgccactgccataacttcactgcacacatcttcagtgctggtggttagtgagtgaatgacttaatgatgttgctttcttggaatgtatttttgcagctctgtgataggatctcgagtgacctggggattgacaagatattcaggatggagcagctctttgacgacaatctccccagcttcgacagcagaggcgcgacgccgctggttgccttgtgacgagtgttgtgttgtacccccacactgacaagatgttgtaggaccctaggatcatagctcttcagggattggaaatgacggtgagggataaggattaggatcatacagtgtacagaagtacagataaccgattggtgaaaactgactgtcggcgatgtaaatgaaaaaaaaaactgaagaaaggaacattgacatataagagatgaattattgacctggttttattacttcttatctgcgccattcatctacagttgttctaaccaatacatcaagagtatgagaaagatccctgttctaaactaaatatatgaccgtgaggtactagcgaaaaaaaaacggggaagcaaaaattcaaaatgaactattgctatccctaaaaaacactccctctgttcacaaatatatgatgttttaaatatttcgatatggactacatacggattgaaatgagtgaaaaacgctctaaaatgtgtctatatgcacgggattcacaaaaaaaatagaacttcttatattcgtgaacggagaaagtattcctctataatactgctcaagacagagttttagaaaaatagggaggtgattcctggttccatcagccagaatgaaaccacgagtagctcatacaatactttgaactgcagcatgccatgcttgacacaactcagtctgctatgagaaacactcaacagggagcgtcagttgatatagatggtgagaataattctcatacaactgctcctcctggtttccctcaccctctttaccttcctcatgtggatctacaaatcaatgcagtctcaaaggaggaggctctgctaggaaaggaaggagcctttatctggcaaaaacattttgcccccaagaaagacagcacggccatcattcaggtaccatcagactgggttaattttttatcagtcacattgctatctgttgacaaatttgaatgggccagaaagttcatcacttctaatgcatgggagatcatttcacaaaggggcttacaattcagtaacctttccatttgttatccctgattcctcctaatctcctgacactattacatgtgctctaagtcacattcaacaggataagacagagtaggagaacactccctcagacaaggttctctctcaagaagaaacctcggcttcctccacctctgcactgcatcataacaggaaaagaaaggagaaaatgccactggtagagactgaggtaaggagaggttgtaggctccaagaattcagtaaggggtttaggaaagcagtttgtaaagataaagactgtcctgcatgccatgccaagccaccaactttacctcccatagtggttaaaaatctcaattcctctttatgcaaggttaacattttgtacaccaatgaagagaagttgatcactaggaataaaaagcccaaaggaacacaagctgctgcaaaggagggagccacagctgccaaagaattgaacaagagccagcactagttcaagaatcatattagctctgtttagttattttaggtctgtaataaaatgctactttctattttgggcccttgctgccactatgcttgtaaggttggtaaaagcactgtgaagggcagtagtaggatgggcagtttctctatgtcagctgattccagatgttaccttttggacaatggctagaacttggaatattttaaattggaatgggagaggtttgaatgatcctaagaaatggactgccatatctaataaaattgaagaatccgcgtgctctattatctgtttgcaagaaaccaaagagaaaactttgataatttgtatcttagaaatttttgtccgagacggctatccaaatttgaatttctgccgtccactgggcctcaaggggtttgctgattgcatagtcagaacatcactttcagggacaactctttcatgttaatgatttttctatcattgttcattttacatccacacagtcgggggaatcatggtatctgacaaatgtctacggtccctaccaacctaacatcagacctgaattcattaactggttccataattatcaaatggaagatgatgccaactggatgattttggggaacttcaactatgtgagatatccacataacaggagcagagagggagggagcattcaagacatgcttctatttcatgaagccatcaatcaccaagcactaactgaaatcccattgaaaggaagaacttttacatggagcatatgcaggaagcaccccttctagagaaattagactggtgttcatgtccctattatgattaaaattggaacttctatccccagagcaaagatattcagatttgggaactactggatggaaaacaatcaatttaaagaggtggtgaagtccatttgggaacaggacattgctgagactgacagtgctaaaatcattgatgccaacttcaaaagactgaggaagggactgaaaatttgggccagagcactttatgatctgaagaaaataatcacagataccaactatctgattctctgctatgataccatggaagaattcagacctctctccttagctgaatataatggcaggatgatccttaaagaatatttggctcaaattctagaaaatcaaagaatctattggaagcaaagtgccaccatcagaagaatcaaagtgggtgaagctaatacaaaaaaaatccaagctaaggctaccatcaaacacagaaataaccagattgccatgctgagagatgaaataggataagaacatagtgatcaccagactaaagctgctatcctccatagagattttaaggagagattaagcacaaccactcccagccagaacccactcaaactgcattccctgctacagcaccatggggacctacatgatctagaggcaccattcactaaagctgaaattgatgagatcattaagcatatgcctgctgataaatcacctggacaagatggtttcaatgcagctttccttaaaagatgttgggatatttgtagcaccatacttttacaagctgattgaagattttcatcaaggcgtagtgaacattcagtgcatcaactaatccattatcacgctgatacccaagaaagattctgcggccacgcctggtgattttcaggccaatatccttgcttaactgcaccctgaaaattattaccaactcttggccaacagattgcaaaaagtgatccttaagttgctccataggaatcaacatggcttcctcaataatagatgcatacaagattgcttggcctggtcctatgagtatatccaccaatgtaaacagtctaagaaggaaactatcctccttaagcttgattttgagaaggcatttgacatgttgaaccacaaaaccctgattgaaattctcatagccaaaggatttggagagaaatggttgcactggattgatatgatttacatcacttgtttctcttctattttgctcaataatgtgccagggaagcaattattatgcaataaaggattcagacagggggaccctctctcaccattaattttgtattggcagcagaccttctccaatctatgcttaatgaggctatgagaaattcccttgtcttctctccattgatacatcactcctgcccagaattccctatcattcaatatgcagatgataccattatggtaacccaagctgatgtctgacaattgaatcatatcgagaacctcttacttcattttgaagcctacactggtctaaaggtgaattatgtcaaatccatcatgatacccatttacactccagaccagaaaatgcaggaactatccactctatttggatgcaagattagttctttcccacatacctaccttagcctcccactctgcctcagtaaacccagaatagaagattttatgcccatgattaagagaattgaagacaggctactaggctgctctacatgctatctaatggagacaaactgaccttgatcaagtctgttttcacaagcatgccaaattttttcatgagcaacctaacactaccagcctctgtggttcaacagattaatacctacctcaagaactgcttctggagaaaatttggttcacaggatacagggattgtgatacgtctccaacgtatctataatttatgaagtattcacaccatgtttacaacaattttatatagttttggtatgatttgaatgggactaacctggactgacgttgttttcagtagaactaccatggtgttgtttttgtgtagaaatataagttctcgaaattggacaaaactttttgacgatttttttgaaagaaaagagaaataatggagcaaagaaacactagaggggggccctgctgcccacaagacaccagggcgcgccagccccctggcatgcccgggtgggtggtgggccccctcaagcccatctttgcatgattccaacgctagaaaatcctatatattaagaaacccctgaaagttaacctagatcagaagttcctccgttgcaagcctctgtagcgatgaaaaatcaatctggaccctgttcctacaccctgccggaggggaaatcatcaccggaggccatcttttgttaatatagttggatcatatggtatttctccctctctatcttgttgtgatgaattgagttttccctttgagatttcacttttatcgaattgaatacttttatggatttgagagcacttgatgtttttcttgctatgaatacccgtggtgacaatggggtatcatattgattcacttgacatatgttttggcactcaacctacggattccagaggtgacaatggggtaatctatgcgtaggggttgatgcacgttttcgtccttgtttctccgatagaaatcttggggcactttttgaggttctttgtgttggattgagtattatgaatctgaaattgtttgatgcatatcgtataatcaact</w:t>
      </w:r>
    </w:p>
    <w:p>
      <w:pPr>
        <w:pStyle w:val="Normal"/>
        <w:rPr/>
      </w:pPr>
      <w:r>
        <w:rPr/>
        <w:t>&gt;TaCIPK17_1BS_3424219</w:t>
      </w:r>
    </w:p>
    <w:p>
      <w:pPr>
        <w:pStyle w:val="Normal"/>
        <w:rPr/>
      </w:pPr>
      <w:r>
        <w:rPr/>
        <w:t>ttgtatgtatccccaactattatgtaatggtacgatgtaatgatatccaccttgcaaaagcatctccaatatgcgtttgtatccttggtgggaccttcgagttcttttaggatagggtcacatattgggcgtgacaagtgttttctgctgcagatttcagtctgatcccccccttccccgatccaacggtaggctgcgtgccagttactgcgtgactggccagaggccagtcaccggatccctatccgtcgaagagcgcttccttgcccatcgcgtgttcccgggaggagatggcctcggtgtgcacgctgctcagatgcgcgaacacctctttcccttgcaattacctgggactgcattcaatctgcaagcgaacaccaacccaatttcaagccatcatgggtcaactcgcaggatgcctgcccaattggaaggcgaccatgttaccgaagagtggaaggttactactgactacgccagtcatctgcgcaatcccaattgatgcaatgttagtaatggaattgccatccaaaatgctgaggcgatgatcaaaatatgtcgtggatttttgtgggcgacaaggatgatgccaatggaggaagttgcgatgtggcatgggacatgttatgccagccaaagtcggtagggggtttggccatacctaacttacgttagctaaacaccgcaatttaggtcctaacaagagaaatagataatccatctcttatttttcaatccccttgttgaaaataagtcgttccttttccaggccgcatccctctccaaaaaccgttgtggccactgctcctcgtcaacgactcccctcctccacttgccgctctaccaacagaagggggtggggaccccaaatctacattgcagcattgtacttaggccccttagagttagaagttcacaccctgatggtagtgctatggtggtgatggtggcgctgtgcagatgaagaaaaaggtttccatgaatcctcgtccacctcggtagcaacgatctcgtcagtggactaggggagggcggcggaggcagggaaagggctcgtgtggtcagtactcttctagagtggtgggtctggtcgtgtattcgtgttatataggtggtcttcgaatgtatctttcgtacgagtggacggctgcatcatgtcttggccctctagctcctcctctaaccggcaatattcgaccagtttgagcattgtcaaggaggttacgaggttatgtctcctcgtatctatttggctagatctggggtggtcatccaaccatgttaattgccttcttctctagggcgacagtttatttcccagattgtagttgtcaacatcttcacgctccgacaggcaacttccagtccgttgcgtcaacaacgtttcactaactctcatggtgtttggaatgtctagaggggtatcgagcttccctcatggcaagtgcagaaggaagattgcgtgcaatttttcatttatgtaaagatgtccttgcaaaggttggtcgactttaatataaggcctttggccttttcgcgcaaaaaattattacatcgctgaaccatttttgtgccgctatcacaccccttcagctgaggatgatagtcagtttcaccactcgactatctgtatgcagttctgtacacagtgagatcctaatccttacatcatcatcatcatttccaatcaataaacagctatgatcctagcgtcctacatcatgtcagttggggtatctacagcacagcactcatcacaaggcaaccagtggtgttgcggctctgctgtcaaagctcgggaggttgtcgccgaagagcgaccccatcccaaaaatcttatcaatcccaagatcactcgagatcctatcgtagagctgcaaaatacattccaagaaagaaacatcgttaagtcattcactcactaagcaccagcactgaagatgtgtagagtgaagttgtagtagtggcaaattcagttagcgctcttgtgtacctgtctgtacactgcagtgtcaccatgggacttcctaagctccacaacatgcagagaggggccaagctcaaacacctgggacaagaaaaataacagcaacacagctgttagcagttgatacccattggttacccttcccacgcgtttcaccgaagaaaggttcagctcgctgaattatacctcggcacagactaagaatggtgtggggttgttcggtccattgcaattgcccgttattttgagctgaaatataacatggtacatcattttcagttccttcagaacttgtactcaatcatgtgatgctgaaaaacctttacaatgagaagcttctgctcaccttgctatgcgctctctgaacatggaaccctgactgcgtcgcggacacttcaatcttgtcgaacaaatccttcggtggatgtgctgatgtgaacctgatctttctctgggacactccctgcaacaaattcagctggatcagatgagttgttgtataagaccgcagtggcagcattcagtgatcatcttgatctaagaatatgaaatgtttatcttcagaagctatgcatatgatttttcttcccagctttgcaaaccaaatcactctgaatacaacaagggaggcactggaaaatgtttgtgcatacctcttcttcaaataaacctgaaagatcgagggaagatgccattccgatcagctgaaaagcgttcatttgatgaatactcttgtccccgtgagcttcactaatttgcttcaggataaaaaatggaaacaaaaattcaccgatcagcagctagagatacggaacacatgatgcctatattaggacataaattggtcttcagcatcatacagtttgtgtcatcttgccatacctctttgataggtagaattgcaccaagccgtacatcttcatcatcgtcatcatatggagcaacaggaatatagtctttctgaaaccattcgtgtagtttgatctctgccatgttgatcctcttcatcggatttggttcaagaatcctcttaagaaggttttgtgcaccgggcgaaagccactccgggatctgagtgtcacccttgaaaatctacacacaaccagataacagtagtatcattggaatcgcttgagagaactatcagcaaaggacactaaataacactttttttctttttttatcaaaggtctaccttctgataaagaacaaccatatttcggtcatcaaacggaaggtgtcctacaagcattatgtaaagaattactccacaagaccagatatccgacaatgatccgtcgtaacctctgttctgcagaacctggatatatttggcacaagaattagcaaatatacagttaaccagataattgatctgaaggtggccagtcgtttacctcaggagcaatatagttggggctaccacaggttgtatgcagcaatccatcattctaaaaagttgctgatattaaattcaatgaaatgaaaatatcctcgcaaaaaatattaataaaaaatcaatacaaacaaattgtgtgataaatttctgtcataccccaagatgttgtggtaaagcactgagaccaaaatcagatatcttgattttgcctttccgatcaataagaacattttcaggctgtaacatgtaacagtgggataaatcaggagaaaacagaacaatcgagtcgtattggttatctcgcgaagtatatgatgcttaaaaaaaatacttcagtcgtcagtaccttgaggtctctgtggtagacacccttttcatggcaatagctcacaccgtcaattagctgctgaaaaagcctccttccttctcgttcagatagttttctctttattgccttttatttgtaggaaggaaatcaacttgaagtgttagaactaacaaatgtacatgacagagaattttatagtgcaaaggaaggtttttagacaactgaaaacaaaagttatacgggcttacaatcctgtcaaaaagttcgcctccattgacaaactcaagcaccatatagatctttgttttgctagcagcaacctaaaaccaagagttaaaacaatcacaggattaataatacgacaatgatgttacttaaacgaccgacgtgagcgaattcatatgctcatgtgcaccatgagttagacacttagacctaaaacaattccatttcaattctatttcacagaagacaaagatcattgcatagtagtagaaaataagatgaggataaggacggggctgccagcagctggtcggcattattggatccttgacggcgacgcgtcacatgcagtccaaatcaaggattaatcttagcatggagaagtgcgtggcatggagctgaatctgcctctgtgggaccactagcccatgtcttgagggttgaccaaggagcaaagattatgcaactagaactagatccggccaactggaccaactccacatgccactacacgctaatgatctctacctgtaacgcgcaatgaactgcaggctattagcccaccctactataatattcaaaagagaacccccacaattatagataagtgtttctatgaatctttgaagacatatatagataaacacttatgatgattcttgcaaacttgcaatctccatcgccaagcaggagtaccattttttaaggaatctgcggttgataattgtattgtgatgcggaccggtcgcatgcccaggtccccggatggtggacgtgacaataagttgtcacccacccgagttgtcacctgcccgagtttgagcctcccttgctctggggtggacacatcactctccttaataagctgtcatttttcgatgattgcagcatatgattgattgttccaggtcatcatgtttagatataaacccctatcctcccgcaaaaagcaaaatgaactcctatccggtcaatgttttgtaacccagctcgatgaggtctttctaagtattctctccctcaattttaacaaacaattccacaaaataatgggtaaattaacaaacggtgatatgtacgtcaaaaaaagggataatatgagtccacaaccaggagagaggcagcagcgcagcacagtatacatcgcacgctgctaaatggaaatctgcctttgtgggcccaccagcccatgtctgagggtgtgccaacgtacggagaacatgcagttggagacaactggaccaacagcacgtggtaggtttagtgtcctacgtgtatataacacactaataagaactaataatccaatgcagaatccctccaacaattatatacgagaacatatatggataagcattacgatgatgctcgcaatctccacttccaagtgccatttctttaaggaatctcaggttgataatttgtagcgcgattcttcccagtcatcaagatgtttagatataatgaacgcctatccgatcaatgtttgtaacccggctcgccttttcctcaaatttacgaaggatacatacatctgatctaggggaggcagcgggcagcaaaacatacatcgcacgcggctaattcgtcaacgaatcgactgaacgatcacagggaaatggaatcaaatcaatcaaacgagcagggcagttgagaccacgagcggaggccggaggggtagcaacaggagcggagatcacgattagtactaattacctcgtggaggcggacgacgttggggtgcgcgagcatggtgagcgtggcgatctccctgcggacctggtcgtcggcgccggggagggagagcaccctgccgcggtccaggatcttcacggcgaagtgctccccggtggcgcggtgccgcgcctgcttcaccttgccgaagttgccttccccgagcgtgcggcccagctcgtacgcgcccagcagcgccgcccgcgcgcggcaccccgccgccgccccttccgcgtcccccgtcgcccccatctgcagcccgctgttgcccggagagggactcgctggtggtgaatcgggtcggaggcgtggtacgcgtgtaggatgacgatgcgaattggaaagtggaagggggcgtatttatagctctgaatcaataatcctctccgagctcgccacttggtgtttccgtgtgtgtggttgcggttgtgtgtggtgtggggtttgctcggtgtttggattaccttaatcctgaagccagcccaacagaataaataacatttttactgtgaaggtgtggcgagcgaggaaggaagctcaagtaaaaaaaacaaaggcgtgttatggtttattagctgtccattttgaccatgttcgttcttgtaaagcaaagaaatggcttcgtcgcgccgctccgagtcaaaactggcaattttacaaacaaaacgagagagaagacaggaatacttcatcctgtggtgtggttatatattcaggtttattaagccggtgctaatctgcttaccgtccagcgaagaagaataaaatttgtgtcaccgccattcgtggtgtgtttggcatttgctttgggttataacattttttccaaaaagttcagatgccatatattatatacaggtaataccactgaaagtcatagaacttgtgttcgatgttctgtttggttctaaaactttcataatataaaattatagtcacttaacttgtcgtcagcgtgcaaatacgatgctttcaactatattatgacatgcacacatggagagccggcatctcttagggccacctgtcagtggctagaaacatttttcgcagacaactcctttacgttttatttatttacattcaaaattgctcaaataaagtgaaaaaagtgtagctagtgagattttttttttgaaaccgtacacccgaaggcatacgttacttgtattcatacgagtaggaaaacagcacagtcatgcgaatacacgtacgaatacagatacagaaagacacaaaggatacaggcggtgttgtcgcagccagaaaacaaagccccatacatagggaaaatagtccatggagaccttcctcggaattgcatgctccgcgccccaaatccctgttgacgatgaatcactggagcagacgccaaatcttgagcaaacctggagcaggagaagctccttgccacataggcgttaatgaaccgcatcatccaccgattccagcaaatcggatctaaaaccaaatcagacatcggtcggaggcgatccccatgccggggacgctccccaagctgctcctgcaccggatccggggacgatgccaaatcagctcgaaagagatgaccggatccccctcccacaagccaccagccttgacagactaagccgcccttgtccttgcgcgaagagccggcaccgctggagaaggccgacgagccagaccaccatcgtgccaaaaggcaggaccccacaagcccctcgccagcatctgccacaacgccgacgagccggagccagagctgggggacattatttcgatggcgcaccgacgattgctccgtcaatacatcggcgccgaaaaccgaacctggggacgacgccccgcactgtagctagtgagatttgatcccacgttctacatgcaagaaactcgaatagatagccaccagaccaaggacgctggaggtttaccatgcacaactatttacctattatatatcttctatgccggaccatacaaattaaactaaatttggaatctaaacgaaaaaggggaaaatgcagttcgaacatgtatcgtcgccgaattggtgggataactgctagaccaggttgcacttcgtgattgaaaaggataaacaatatgtatgtggtcagttctcatgtcatgtatatccaaaactaaatttatgattttaaaaggttttcttttagagtagtgaaactatatttagtttgagttggcacttatcccaagataataagtcctcaaaaaatcccaagataataagagggtgactaggactaaaaatttacccacaatacataactttaaatataacttcttcacaaaagaaattttatatatagctagcaaacttggggcccataaacttgaaactatacaacatatagcactcttatctatattatctctaagaactaaaagcaagtctatcgttagctaattgacgaggcgtatacttagattgcaatgcctaaaaggatatctgaacaatgtaaatgcaaagcaacataaagaaaacacaagatatataagaatgtaagagcaactccaacagggcgacccatttcgtccgtcgccgtccgtttgggtcggtgcggacacaaaaaacgacccaacgcgccgactcaaacatacgctcgtccgtttttcgtccgcgggcgacccatgcccggcccaattttgaaccggatctgcgtcgacgcggacacgcacggacacgcgcacgctcgcccactcctcccccgggcccgctggtctgtgtcacattgccctcccccatccaatagcaaccctcgccatcctccttcgccgttgacgtcgccgcccaatttttccggcgactctgccagctgccggggcctgcacatccgcccaactatgccgcccactcccacgttacctgatacatctccaacgtatctataatttttgattatttcatgctattatattacccattttggatgtttatgggctttactttacacttttatatcatttttgggactaacctactaaccggtggcccaacccgaattgttgtttttttgcctatttcagtgtttcgaagaaaaggaatatcaaacagagtccaaacggaatgaaatcttcgggagcgatctttttggaacaaactgatccagaggacttggagtggaagtcaagaaacaaagcaggaggccacgagggtgcccgacacgcccctacaggtgggagcgccccccaccctcataggcccctcgggcgtccaccgacgtactccttcctcctacatatacccatgtaccctgaaaacatcataagcgaccacgaaaacctagttccaccgccgtaaccttctgtatctgcgagatcccatcttggagccttcgccggcactccgccggagggggaatcgatcacggagggcctttacatcatctccaaggcctctccgatgagttgtgggtagtttaccacagaccttcgggtccatagttattagctagatggcttcttctctct</w:t>
      </w:r>
    </w:p>
    <w:p>
      <w:pPr>
        <w:pStyle w:val="Normal"/>
        <w:rPr/>
      </w:pPr>
      <w:r>
        <w:rPr/>
        <w:t>&gt;TaCIPK17_1DS_1890755</w:t>
      </w:r>
    </w:p>
    <w:p>
      <w:pPr>
        <w:pStyle w:val="Normal"/>
        <w:rPr/>
      </w:pPr>
      <w:r>
        <w:rPr/>
        <w:t>cgcagggagatcgccacgctcaccatgctcgcgcaccccaacgtcgtccgcctccacgaggtaattagtagtttagtactactactaatcgcgatctcggctcctgttcttccctcgctgctgcgctcctgcctctgctgactctgccccttggtggaaaaaattgaggaaaaaatgattttattaaatttaaacaccttgtcgagcttgcgagcaaggatgcttgaactacgggcacgccacggttggaatgacgctacagttatcaaccagagattccttaagaaaagggtactacttcgtggagattgcaagcatcatcaccataatgtttagggacctacatgtgttttcctacattcatagcaacacatacctacaatttggggattctactttgtataatactaatgttaaaatatattgcccgtcttttttcatcagttcggacttttgaatgaattggctggagtatgaattaaatatggtatcagagccaagaggttttgagttcaagaccctgccaacgcagtattaaataaaacgattctgcgcctacatcgatcccacgtctaaggactaaaatagcctagacgtgagggggagtgttgaaatatattgcccgcctctctccatcagttcggacttttggatgagttgactgaagcatgaattaaataactaatagtctatacatacaagttcattccgcgttacacatggaccatgacgaaccaggttacaaaacattgaccagcttgatgaccgggaagaatggtgctgcaattatttaaaaaattgacgccggagggggaaagagcccgttggtcttttgtggggtagtagaatgttttgtgaactcgacggttgcggggggcttgtacacggggcggtgagaacgtatcagtacatccgggcacgccacggctgcaattatcaaccagaaattccttgaaaaaagaacgtgggattgcaagcaccatcataatatttgtctatatatgttttcgtacattcacagcacttatcaataattgtagcctgtaggggttgcattggatattagtatttgtctatacgtagcgcgttgcacgtagaccactagacctgtagcagcacgtggaattggatgcagattcagctccaggccatgcacttctccatttcaagattaatgcctgatttggagcgcatgtgtcgccgtcaagtatatccaataatgccaaccagctgctgccccgtccttatctttatgactaatgccataatcttctttattttctgagagacagaatttcttcgggtcatttgtggtgcacatgagcatatgaattcgtcgacatggcccgtttaaataacatcagtgtcatattattaatcttgtaattgttctaactcttgattcaggttgctgctagcaaaacaaagatctacatggtgcttgagtttgtcaatggaggagagctgtttgacaggattgtaagccagcataacttttattttcaactatctgaaagcttgctttgcattataaaattccctgccaggtacattggtcagttctaacacttcgagttgatttttttttcgtgcaaataaaaggcaatgaggggaaaactatccgaacgagaaggaagaagactttttcagcagctaattgatggcgtgagctattgccatggaaagggtgtctaccacagagaccttaaggtactgacgactgaagttttcttttcttttgatgaatctggggcaaacaattatcaaacattattatttctcatgtatcatggcattatggttgattgctctgtgttctcctgacttatcccactgctacatgttacagcctgaaaacgttcttattgaccggaaaggcaacatcaagatctctgattttggtctatgtgctttacctcaacatctcggggtatggcagaaaaatttccttgtattgatcattatattttcattgatttttctgttgcgaggatattttgatttcattgaatttaaggtctgcaacatttcagaaggatggattgctgcatacaacctgtggtagccccaactatattgcacctgaggtaaaagagtagccaccttgggaccagttatctgttttacggtatatttgctaattcttgtgccaaatatatctaggttctgcagaacagaggttacgacggatcactgtcggatatctggtcttgtggggtaattctttacataatgctcatcggccagcttccatttgatgaccgaaatatggttgttctttatcagaaggtagactttcatttaaaaaaaagtaaaaacttaagtgatatctggtgctttattctgatagttctgtgattccattccaataatactactgttatctggttgcgtgtagattttcaagggtgacgctaagatcccggagtggctttcacctggtgcgcaaaaccttattaagaggattcttgaaccaaatccgatgaagcggatcaacatggcagagatcaaactacacgaatggtttcagaaagactatattcctgttggtccatatgatgacgatgatgatgatgtacggcatggtgcaattctgcctgtcaaacaggtatggcaagatgacacaaactgtataatgctgaagaccaatttatgtcctaatataggcaaatacactacgtatttgtagccgctgatcggtgattttttgtttcatttttccatcctgaagcaaattagtgaagcacctggggacaagagtacacgtcagatgaacgcttttcagctgatcggaatggcatcttccctcgatctttcagggttttttgaggaagaggtataaaaatattttcagtaatttctttcctgcacctcccttgctgtgatcagaatgatttaatctgcaaaactgggaagaaaactcatatgcatagtttctcaagatgatcactgaatgctgccatggggccttatagaacaactcatctcatccagttggacttattgcagggagtgtcccagagaaagatcaagttcacatcagcacttccaccgaaggatttgttcgacaagattgaagagtctgcaacacagttggggttccatgttcaaagagcgcatagcaaggtgagcacaagtttctcatcatcacattgtagagatttttcgtcatcacatgattgagtacaacttttgaaggaactgaaaat</w:t>
      </w:r>
    </w:p>
    <w:p>
      <w:pPr>
        <w:pStyle w:val="Normal"/>
        <w:rPr/>
      </w:pPr>
      <w:r>
        <w:rPr/>
        <w:t>&gt;TaCIPK17_1DS_1916039</w:t>
      </w:r>
    </w:p>
    <w:p>
      <w:pPr>
        <w:pStyle w:val="Normal"/>
        <w:rPr/>
      </w:pPr>
      <w:r>
        <w:rPr/>
        <w:t>ctccttcatccgacaccgcccgctggcctgacgccgccatgctcgtcggacgccgccaggccctggtccagaggagacacgcgttggccatgccggcgaatatgggtcggcgcgttgggcgcactgccgacccaaatcttaaacagagcggacaccgagcaggcggactcaaacggacaaaatcaccgtccgtttggatcgacgcgttggagttactcttattttttatttattttttgttctaaacttccttctccgctcgccacaccttcacagtagtaaaattgttaatttattctgttggattggcttcaggattaaggtaatccaaacagcgagcaaaccccaccccacacacaaccacacgcacgcacacagcaacttctgagaggattcagggctataaataagccccgtccacattccaattcgcctcgtcagcacgcgaaacacgccaccggccgaaatcccaattcaccacgaacgacggaacgagtcgctctccggggagcagcgggcagcagatggtggcgacgggggacgcggaagaggcggcggcggggtgccgcgcgcgtgcggcgctgctgggcgcgtacgagctcgggcggacgctgggggaaggcagcttcggcaaggtgaagcacgcgcggcaccgcggcaccggggaccacttcgccgtgaagatcctggaccgcggcagggtgctctccctccgcggcgccgacgaccaggtccgcagggagatcgccacgctcaccatgctcgcgcaccccaacgtcgtccgcctccacgaggtaaatattattactactagtaatcgcgatctcggctcctattcttccctcgctgctgcgctgctgcctctgctagatgcgtgtatagaatccatagatagagtaccttcggtggaaaaaatgaggaaaagacggttttaaatttaaataccttgtcgagcctgagagcaaggatgcttgaactacgggcacgccacggttggaatgacgctacaattatcaaccagagattccttaaggaaagggatagctcgtggtggagatggcaagcatcatcatcatcatcataatgtttatctacatatgttttcctgcattcatagcaacacaaacctataatttggggattctactttgtatattaagagtctacatacatagagagttcattccgcgttacacatggaccatgtcggactgggctacaaaacattgaccatcttgatgacctggaagaatcgtgctgcaattatttaaaaatttgacgccggaggggggaagagaagagcccgttggtcttttatggggtagtataaggagaatgttctatcaactcgacggttgcgggaggcttgtactcgggacggtgagaacgtatctgtacatccgggcacgccacagcggcaactatcaaccagaaattccttgaaaaagaacgtggggatttcaagcaccatcataatatttgtctatatatgttttcgtacattcacagcacttatcaataattttagcctgtagggattgcattggatattagtattttgtctatacgtagcgcgttgcacgtagaccactagacctgtagcagcacgtggagttggaggctgattcagctccaggccatgcacttctccatttcaagattaatgcctgatttggagcgcatgtgtcgacgccaagtatatccaataatgccaaccagctgctgccccgtccttatctttatgactttgccataatcttctttattttctgagagacagaatttcttcgggtcttttgtggtgcacatgagcatatgaattcgtcgacatggcccgttaaataacatcagtgtcatattattaatcttgtaattgttctaactcttgattcaggttgctgctagcaaaacaaagatctacatggtgcttgagtttgtcaatggaggagagctgtttgacaggattgtaagccagcataacttttattttcaactatctgaaagcttgctttgcattataaaattccctgccaggtacattggtcagttctaacacttcgagttgatttttttttcgtgcaaataaaaggcaatgaggggaaaactatccgaacgagaaggaagaagactttttcagcagctaattgatggcgtgagctattgccatggaaagggtgtctaccacagagaccttaaggtactgacgactgaagttttcttttcttttgatgaatctggggcaaacaattatcaaacattattatttctcatgtatcatggcattatggttgattgctctgtgttctcctgacttatcccactgctacatgttacagcctgaaaacgttctgattgaccgaaaaggcaacatcaagatctctgattttggtctatgtgctttacctcaacatctcggggtatggcagaaaattttccttgatttttctgttgcgaggatattttcatttcattgaatttaaggtctgcaacttttcagaaggatggattgctgcatacaacctgtggtagccccaactatattgcacctgaggtaagagactagccaccttgggaccagttatctgttttacggtatatttgctaattcttgtgccaaatatatccaggttctgcagaacagaggttatgacggatcactgtcggatatctggtcttgtggagtaattctttacataatgctcataggccagcttccgtttgatgaccgaaatatggttgttctttatcagaaggtacacattcatttaaaacaactaaaaacctaagtgatatctggtgctttgttctgatagttctgtgattccattccaataatactactgttatctggttgcgtgtagattttcaaggctgacactaagatcccggagtggctttcgcctggtgcacaaaaccttcttaagaggattcttgaaccaaatccgatgaagaggatcaacatggcagagatcaaactacacgaatggtttcagaaagactatattcctgttggtccatatgatgacgatgatgatgatgtacggcatggtgcaattctgcctgtcaaacaggtatggcaagatgacacaaactgtataatgctgaagaccaatttatgtcctaatataggcaaatacactacgtatttgtagccgctgatcggtgattttttgtttcatttttccatcctgaagcaaattagtgaagcacctggggacaagagtacacgtcagatgaacgcttttcagctgatcggaatggcatcttccctcgatctttcagggttttttgaggaagaggtataaaaatattttcagtaatttctttcctgcacctcccttgctgtgatcagaatgatttaatctgcaaaactgggaagaaaactcatatgcatagtttctcaagatgatcactgaatgctgccatggggccttatagaacaactcatctcatccagttggacttattgcagggagtgtcccagagaaagatcaagttcacatcagcacttccaccgaaggatttgttcgacaagattgaagagtctgcaacacagttggggttccatgttcaaagagcgcatagcaaggtgagcacaagtttctcatcatcacattgtagagatttttcgtcatcacatgattgagtacaacttttgaaggaactgaaaat</w:t>
      </w:r>
    </w:p>
    <w:p>
      <w:pPr>
        <w:pStyle w:val="Normal"/>
        <w:rPr/>
      </w:pPr>
      <w:r>
        <w:rPr/>
        <w:t>&gt;TaCIPK17_1DS_271737</w:t>
      </w:r>
    </w:p>
    <w:p>
      <w:pPr>
        <w:pStyle w:val="Normal"/>
        <w:rPr/>
      </w:pPr>
      <w:r>
        <w:rPr/>
        <w:t>caattctagcatgaataataaacatttatcatgatataaggaaatataaataacaactttattattgcatgtagggcatatttccttcaacgactcccctcctccacttgccgctctaccgatagaaggggtggggaccccaaatttacattgcggcattgtacttaggcctcttagagttaaaagttcgcaccctgacggtggtgctatggtggtgatggtggcgccatgcaaaccaagaaaaaggttttcgtgaatcctcgtccacctcggcagcgacgatctcatcggtggactagaggagggcggcggaggcaggggaggggtcgtgtggtcagtactcttctagagttgtgggtctggtcgtgtcttcgtgttatgtaggtggtcttcgaatgtatctttcggcggagtggatggctagatcctcctctaaccgacaacattgagctagtttcagcattgtcaaggagcttacaaggttgtgtctccccgtatctgtttggccagatttggggtggtcatccaaccatgttaattgccttcttctccggggcgacagtctgtttcccagattgtcgttgtcgacatcttcacgctccgacaggcaacttcccatctgctgcgtcaacaacgtttcactagctctgatggtgtttggaatgtccataggggtatcgagcttccctgatggcaagtgtagaaggaagattgtgtgtagtttttcatttatgtaaagatatccttgtaaaggttggtcgactttaatataaggcctttggccttttcacgcaaaaaattattacatcgctgaaccatttttgagccgctatcacaccccttcagctgaggatgatggccttgatagtcagtttcaccactcgactatctgtatgtagttctgtacactgtgagatcctaatccttacgaccatcatcatcatttccaatcaataaacagctatgatcctagcgtcctacatgtcagttggggtatctacagcacagcactcatcacaaggcaaccagtggtgtcgcggctctgctgtcgaagctcgggaggttgtcgtcgaagagcgaacccatcccaaaaatcttgtcaattcccaggtcactcgagatcctatcacagagctgcaaaatacattccaagaaagcaacatcattaagttattcactcattaagcaccagcactgaagatgtgtacagtgaagttatggcagttgcaaattcagttagcgctcttgtgtacctgtctgtacactgcagtgtcaccatgagacttcctaagctctacaacatgcagagaggggccaagctcaaacacctgggacaagaaaaaaagagcaccacagctgttagcagttgatatccattggttacccttcccacgcgtttcaccgaagaaaggttcaggtcgccgaattatacctcggcacagactaagaatggtgtggggttgttcggtccattgcaattgcccgttattttgagctgaaagataacacggcacatcattttcagttccttcaaaacttgtactcaatcatgtgatgctgaaaatcctttacaatgagaagcttctgctcaccttgctatgtgctctctgaacatggaaccccgactgcgtcgcggacacttcaatcttgtcgaacaaatccttcggtggatgtgctgatgtgaacctgatctttctctgggacactccctgcaacaaattcagttggatcagatgagttgttgtataaggccggtgaggcagcatccagtgattatcttgatctaagaatatgaggtgtttatcttcagaagctatgcatatgagtttttcttcccagctttgcagaccaaatcactctaaatacagcaagggaggcactggaaaatgtttgtgcatacctcttcctcaaataaacctgaaagatcgagggaagatgacattccgatcagctgaaaagcgttcatctgatgagtactcttgtcgccgggtgcttcactaatttgcttcaggatagaaaaatataaaccaaaattcaccgatcagcggctacagatacggaacacacgatgcctatattaggacataaattggtcttcagcatcatatagtttgtgtcatcttgccatacctgtttgataggtagaattgcaccaagccgtacatcttcatcatcgtcatcatatggagcagcaggaatatagtccttctgaaaccattcgtgtattttgatctctgccatgttaatcctcttcatcggatttggttcaagaattcgacgaagaaggttttgtgcaccaggtgaaagccactccgggatctgagtgtcacccttgaaaatctacacacaagcagataacagtagtatcattggaatggcttcagagaactatcagaaagaacaccaaataacactttttctttttcttttttttatcgaaggtctaccttctgataaagaacaaccatatttcggtcaacaaacggaaggtgtcctacgagcattatgtaaagaattactccacaagaccagatatccgacaatgatccgtcgtaacctctgttctgcagaacctggatatatttggcacaagaattagcaaatatacagtaaaacagataattgatctgaaggtggccagtcgtttacctcaggagcaatatagttggggctaccacaggttgtatgcagcaatccatcattctgaaaagttgctgatattaaattcaataaaatgaaaatatcctcgcaaaaaatattaataaaaatgatcaatacaagaaaatcgtgtgatatttttttctgccataccccaagatgttgtggtaaagcacttagaccaaaatcagatatcttgatgttgcctttccgatcaataagaacattttcaggctgtaacatgtaacagcggggtaaatcaggagaacacagaacagtcgagccgtattggttatctcgcgaagtatatgatgcttcaaaaaaaaaaaaagaacttcagtcgtcagtaccttgaggtctctgtggtagacaccctttccatggcaatagctcacaccatcaattagctgctgaaaaagcctccttccttctcgttcagatagttttctctttattgccttttatttgtaggaggaaatcaacttgaagtgttagaactaacaaatgtacctgacagagaattttatagtgcaaaggaaggtttttagacaactaaaaacaaaagttataggggcttacaatcctgtcaaaaagttcgcctccgttgacaaactcaagcaccatatagatctttgttttgctagcagcaacctaaaaccaagagttaaaacaatcacaggattaataatacgacaatgatgttacttaaacgaccgacgtgaacgaattcatatgctcatgtgcaccatgagttagacacttagacctaaaacaattctatttcaattctatttcacagaagacaaagatcattgcatagtagtagaaaataagataaagataaggacggggctgccagcagctggtcggcattattggatccttgacggcgacgcgtcacatgcaatccaaatcaaggataatcttagcatggggaagtgcgtggcatggagctgaatctgcctctgtgggaccactagcccatgtcttcagggttgaccaagaagcaaagattatgcaactagaactagatccagccaactggaccaactccacgtgctacacgctaatgatctctacctgtaacgcgcaatgatctgcaggctttagcccaccctactataatattcaaaagagaacccccacaattatagataagtgttcctatgaatctttgaaaacatatatagataaacattatgatgattcctgcaaacttgcaatctccatctccaagcaggagtaccatttttaaaggaatctgcggttgataattgtattgtgatgcagaccggtcgcatgcccaggtccccggatggt</w:t>
      </w:r>
    </w:p>
    <w:p>
      <w:pPr>
        <w:pStyle w:val="Normal"/>
        <w:rPr/>
      </w:pPr>
      <w:r>
        <w:rPr/>
        <w:t>&gt;TaCIPK19_3B_10573976</w:t>
      </w:r>
    </w:p>
    <w:p>
      <w:pPr>
        <w:pStyle w:val="Normal"/>
        <w:rPr/>
      </w:pPr>
      <w:r>
        <w:rPr/>
        <w:t>aaatcacgttcccgaaggttttattccgtttggactccgtttgatattctgtttcttcgaaatactgaaataggcaaaaaaacagcaattctgggctgggcctccggttaataggttagtcccaaaaataatataaaagtggaaaataaagcccaatatagtccaaaacagtagataaagtagcatggagcaatcaaaaattatagatgcgttggagacgtatcactgcatcaccctttcctcttcaagggaaaaaccaacgcaagctcaagaagtagcaatagacaagattgcttcttcgtggacccttcgtgggtggagccctccatggactcgtgcggccgttacccttcgtgggttgaatactccatcaatgttgatgtacgatagcactacctatctgaaccacgccaaaaaatctccatgtcttcaatattgtttgcacactccaatcccatccctttactttcttgcaaatagcatgctttactctttccactgctcatactcttgccatgcttgcttgaaatgtattgtgaatgtttaaacttgtgttaaatctctacgtcaacttgaagaaactaaaaatcgccacttttacttgttgagggtctaatcccccctctagacccctcttctcaatcctttcaatttcttaatggtcctcttaaggaattgttgtatgtcaaggaacctcccggtttcgaagaccccgatcagccctctggcgtttatgaactccataaggcgctctatggacttaaacaagcacctcgtgcttggtatgatcaccttacgacgttgctaagagagaaggggttctagattggggtaatagactccactctcttcacaaagagggtaaaaggagaattgtttgtgtgctaaatatatgttgatgacattatctttggttccactaaccatgctattaatgttgagtttgagaatcttatgactaaggaattttctatgagcatgatgggagagttgaagttctttctcggttttcaagtgaagcaattgagaggaggaaccttcatcaaccaatctctttatattcaagacatgctcaagaggttcaaaatgcaagatgtcaagcccatgaagacacccatgcccacaaatggccaacttcatcttgatcccaatggtaaagaagtggatcaaaaggtatatcgctccatgatcatttcctgacttacctttgtgcatctagaccggatattatgttgagtgtgtgtatgtgtgcatgatttcaacccactcgtaaggggagccactatttggcggtgaaaagaatccttcgatatttggttcataccccaaacttgggcctttggtatcccaaaggatcaactttcaagctagggggatactcggattcggattgggccggagacaaggttgaccgcaagtccacttccggatcatgtcaatttctagggagatctttggtaagttggtcttcgaagaagcaaaactgtatatctctctcaaccactgaagccgagtacatttcaactggaagttgttgtgctcagttattatggatgaggcaaactttgatggattatggtgtcaaatgtgacaaaatgcctcttttgcgcgacaatgaaagtgcaatcaagatcgtcgagaatctagtgcaacatagcaagaccaagcatattgagattcgtcatcatttcatgcgggatcatgtggccaagggagacattgatttattccgtgtcaacaccgagaagtaacttgccgatattttcaccaagccacttgatgaagcaagattccgcaagctaaggcatgagctaaatattgtggatataagtaacttgggttgagattcttgctcatgcacacatactcatgtaatatcttgtttagatgtaggcacatgtctagggggagctagctcaactcatgagttacctcatcctagaagtgcataagttgaacaaatcctttcacattagccacttttaggtggcacttgttcttcaaagatgagtgttggtcttgggcccaaggttcatatcttcgcggtgccataccaaaaaaactcaaatatggtggcttcggccaccgccctcctttggaggttaaattcattttcatgtgtgtgttgtttttctccctttcgtgtttgtggttctcttgtgttttgttgcttgttaattttctcatctagtgcaagtgctccacatatacccttctagtagtattggatttcgcatgcgacgtattcagaaacatagactaaaatgctccttaaaggcttggtaagagtttccactcggccatgccttcaagggatatctgtggtcaaacgttcctgagtaccccgtgtccacgggctgtgtaccgtgggcacggggctcacttagcccatgtgcacgaggtctgtggtcctaggaggtggggcatgggaggcttgggttcattctcacccgtcgccccctccacacctcaggaaacctccagcgccgccgccgtcgcctcctctcgtcggtgctcctctatgcactgtcagggctccttgctccatggagatcctttgggatgggctcctcctccgatagattatatccccctctccttcttgtttatccatggatcccctttctatcttttagggttcattcttgattgatattagggctgttgttcatccttgttttagacgagatcagggtgcatttgtgtgtaagtctctctacagcacccactcccagattccgatctggaagtggctgctgttgggcgacccccttgtccacaggtgtttgacgcccatgcgcatggggcccccgtgtccatgtcgtgtaccgtgcgcacgggacccccgtgtgcatggggtacacatagatgtcacctctggttctgttctgatccttccatgcccatcatctccagcacttgtactcatttttttatttgcattttgtgtttttggtgattgtgtgtttcagactctactgacaagaggtccgaggttcatcgcaagcgtccaaaggcatgttccaaggagttcatagctgctcgtcaccagccatctgaaggcattggccaggggtctaggcagggtcgtgctcgtcgtgtcgccacaaagcagcctgttgttgaggcctccgaggattcagatgaggagtatgactcacaggacgatgctcactatgtcaaccccgcagatgcatagatagaggttgaggatgattttgttgatggtggtgatgaagaagaagaagagatgtctagtcctgagcaagccattcctgacgagcaagatctcagggggcttccccgtgcgtaatggtccatgccagagatttgggttgagaggcagaaccatccctatgctgctgccactggtttgggggtgggtccccggtttaagaatgagttttagcaaagagtgtaccatgagctgctcatgacaaagggcaagaagtttgctcctcacaagcaagttaatgttgagtgtctccgggacaatgatcacctctatcctggtgtgtattctgctcttggaaggttgggacttatcccttttgtcactttcaaccatccatacaatgaggaccttgtgatgtagttctttgccaccatgttcttctcaaatgactctgcccgcaccctcacttggatgtctagcacacatcggtgctctgcttctatggcgaagttttctgatatcattccttacccattcattgatgaagaggaaacaaatgatcaatttggccgtgttcatgagtctagatagtgccacaaggacgagattgtgtttgcctacaaacaagagaagtcctttgtcacccgctccatcaaggaccttgtgcccatctatgatatgatgcgccatatcctgaggtacactctcacacctaaggcaggtgattcacacgatgtgaggagttccatgttggatgtgtttatgtacttgcataggaagaagaaggtggatgtcctggatttcatgttctatgagcttcatcagtgtgtgcatgagaacaagtctttgatctatgctccattcatccaggcattgattgagtcatcctacccagctaagtacatctcacagtacaagacatcggttctgaagcacaattccaactggacccctactgctcctgctccttatgtgcctcccaagaaggatgcgatcctaggccttaagatcaggccacgtacactcctggtatgtcctccactgctcggatccctcgtggtaagggaaagaaggtagagtctgaggctagtttcaccagaggagagaagaagtccttgttcaagacaatgagcaagttgttcaacatgtgccagtctatctagcatcgtcgggtcaaggagatcaacaaggacaagctggtttggcgccagaagaaggctgagcgcgctgcagctggtgaggaggttgccccagggtctgaggacagcgacaatgtgcccacggctcgttcctttccgatggcagggtggcgctttgataatgatgatgatgcttcgagtgcgcctcctcttttctagtcggtctttgtgttgccttctccctttttgttgtcttgatgacaaaggaggataagttggtgtgtttagagtgtgttgagatctcaagcctcgtggtttatcgctttgttgatgttttaattggcttgagatactcttatttgctttccttggtgtggttgtgagctctcgttgtttgctcgtgagactctagttatttgtcttgaaccttatatgcctatgctatgatcatattgtcttattatgttgtctcatgataattgctcactacaccgttcatgagatctaggcactgttataggtttattatgatgatctcgtgtcttgacaatattgatcttgagggagcctcttatgtgtgtgcttgatgcatactcgagcatatattttgtccaggcacacatatagggggagctactatgatcaatcattgtcgcatggcttgttgcttaattatattttatgatgccatgttgtaaccatgttgtcatcaatgcaccaaaaggggagagattgaaagtgcaagtgtcacttaaagtatattttggtgtgatgacaatatggttagaggaactaatatcgggtgttaaagcttatcttaggatattggttctaagttgttcttgatggaggtgtgcgatcccccccccaattcaaaaagatcaaaggcgtggtctaccggcgattcaaaggttttcttttttggttcgatttgagtcgtaggaaagaccgcactattaagaggagccggtgtggatttgtgttgtgtgggaatgccattgccaaaactaaatactagcctacccactcctaccacttatatctgtagtgtgctagtgtgtggtactcagaaagtttgcaatagaaagtttttgggtaccccgtgcgcacgaggtactgcataacttcctgggtaccccgtgtgcatggggtcttttgagccccgtgcgcacggtgtactgcacaacaccctgggtaccccgtgcccacggggtcctttaactcccgtgcgcatggggtggtgtgtttgttcctgagtaccccgtgcacacgtggctgacttagcccgtgcccacagggtccaacgggcagaaaatggccacccgactaagaacactatataagcctcccttcttcctcctccatccccaaccctaatgtcttgttgagctccaccattgctacacctcattttgctcaatactctcaatccctccacccaaacttattgaaactttggggattgggagagcaagacccagtctacatcttgaacaaaccaaatcacgttccccgcaacatttcttccccgttgacttgttactcttggagtttgagctcctaggcagttagaggttcctccggaagcttccttgcttgtggtgtgcttcgaagaagtttgtaaaggtgtggtggtcgccttcaagaccaaccccgagtgattcgaggctcatccgttgggggtgactcgaaagagattatggtgagccttcatggcgttctgcaagctttggttccggcaccgctctaaacggagagtagctcttccccaaggaagagtgaacttcgggataaaatttgtgtcctcgcgtcacttgtggttaatcctttccccgcactttactttgttgtgtatgcttgttggcttgctaattagattgctgcctagcatatttagctttaagcttgcttgtcatataggttgtgttcacctagttgcatatctagtgaaccctatttatcccctaaacattaaaattgataagaaatattaaaatttgtaacccctattcacccccctctagtcgaccgtatcgatcctttcaaagtaagactatataggctaggatgtcaaaatacattcgatggcaaatctttgcataccaagtaaaactatgtatgtgtgttttttgattcatggcatctacacttttgtttattgttggcatcataagtcagaacaaggtagttattgccatgcttttcagagtacaaaaatttgccatgttttttgtgttgttgtcctgattaatgaatacaaaatttgccatgcttcataggttattcttcattattagtacgatcattttccaaatttttgcatgcttcatagtactaattttcagcatttgccatgttaccatttatacattctctattttatgccatgttcgggacacaataatttataaattggtcatgtaccatttttacatattttcccaaacttgccatgattatagtgcaaaaatccaaaacgtgtcgtgtaacaattacatattcttgtcctaaaattgccatgatttagtcatttcaattttctaaaaaaaatccatgggaccatttacaaaagcttccagcattgcctttcagtcatggaaattaattttctaaatttgcaatgtgaaccagtaccatttttttactaaattttctgctttgcggtaaaaaaatcctacattgtaccatatgaccattacaacactctttaagttttccatgatttttcgaatacaaaaaattctaaattttccatgtaacccatttacatttaccaaaattgccatattttttatatattaaaattcccgcttttgccatgtgaacgactacatttttttttctaaatttgccatgattgttagcagccacttaggcacaactcctaatttttgtcgtgtgaccattacaatttttcaaaagttgccatgttgagataacaaaattctcttaaatttgccatgttgagattacaatcatgaagattcccttaaatttattatgcttgttagcggccacttaggcacaaatccagcattttatataataaaaaattctaggttcactataatgagcatgacaattttgttacataggtcctggaaagttttattaattatagcacgacaatttataattacaggatggcaattttattaactaacgcatgtcaattttattaattaaaacatgtcaattaaagcatggatgggtactttagtacgaacatcattgctacctttttatctatgttttaagttatggcaattttagtttctcatgcattgcaaatttggattttcattgatggcaatttgggttcacacatcatgactagttttttttgtgtgtattacatatggcaaacttaggtataaacataccctccaccagctggttgttttattcaaaaggcacgacaaattaatttttagagtatagtaacatgtgtctcgtacttcattgattcttgttttctgggtggaaagatgtagggatgggggagaatcacctttcttcttctttctattcatctcatctttaaattctgctcttatctctacgaaggcgtggaaggagagcatgggttgtaggggtcgttagttagtgtgtgcgcgcgcgcgcgcgtgcgtgtgtgtgattttccaacagaattaacttggcaaaattcaaactataagataggtaaggtttttccatcatttttataatctatttgaattattcttgtcatggcaaatctttacactgctaatcttccttttttttccaatggcaaccgatcttttgtataggtaaattgcatgtatcttgctctggcaaatcacacatgattttggggagctaatccattttctggagcagggaaagaagcagagggagagggcgagtggcctgcggcgcgcgaattttgggtcgtgctcggggtatttgccattgaacaaatacgttcgctcatttctaccttgttgtggggacgatcgttcgctcgcgtacctccctggaatgttagtgtgttgttggtgtccataaattaagacggaaaaagtagctgctttgttgagagagtgagaggaaaaaggaagaaagagccaccatggatacagaaaaggtgaaaaagatggagagagaacttcttttaaggccttatacaatggtaggttttagggagttatttaaaaaataaaccaagttttttgaagcactagtgcctatttttagaggagagacatctaattaagcgtctgccttatataaataagcaacgatgcttaagaaaaatctgatttatttctctaagcactttgcattgcacaaggcctaaggactagatgaaaataatatttcatcactcttctgttttttgaacacaatacaaacgaagtcattcacatacacaactacacgagcatatgctcaccctatgcacgcatgccctatctaatgagcacctctgagagactaagccaacatagcatcttgatattttacgaacttaccgcaagcgcctcgtagtcaacgggaatcccactgaacgaacatcgctggaagtctgaaataaattcagaattaacgcgagcaccaatgtcaagtctagaacttgaactctgatggactgagaataccattgatgtcataaccatcgaaccatagtctggttcgcatttcaccactcttctaatgtggattaacgaggctacggcatggtactgcccttattgaagatgcccttacaaattcacttgaccagtacaccttgatattttctcggaagcgaagttcatgtgctgccactgaaagaaaagttctttttttttgtaaccagttcaaatgcgcgtacgctagtactacgctgctaaagtaagcagatccagtggttacaagtgcttttcctttttctttttgaaacgtcacaaatgtgacttgctttcaaagaaaagctaaacttacacacgggaaacccatggcaatagtacctatacacacacacaccggaatatgtgctttcactctcagtaccgagatacatcaaacacgacggtcatgaatatatcgaacgtcttttcaaatactccacaaataaataagctgtttgtattttcccgatcgtattaatggtcgacacccatcgtctaacgatgttgtcgtctccgtcagtcgccgtcggcgctcgtcgtcggatccagggaaaagaacacgcgcgcagatacgatggggacacgacgatgcataatgcgaaatctttatctccgcagatgatgcgcgaccatggcccaggccgccaactccaggccgcacacggcgctttcgtggccaaacgccggcccctcctgtcccccgcgccctgccccagcccgagcagccgacgacggtcgaccacgcctgccgacctgccgaggtaggccatggcccatggccatccatcatcacctacgccgtgcccaggctgctcgcccagtgctcattcacgtgcgcggcagcgacgacgatgcctcgtgccatttccatggcaattgcagggatctggacttttgcacacaattatgcggatcagaaaatgtaagattcggaatccaagcacgtctgcatgtgcctggtggccaaagggtgcatattgcacccaatttattcctcaatcagttcgatccttgaattaacgattacccaaaattattcggttctgctgataagcaggagtacatacacaatcatcagctaattaagtagagaaagtataacatttgaacagcagctagggcgacaccatatacagccacaatctagctcccgtctcggataacattatgtatgctctccagagttaaccaagtaaccgcgctcatcaccgtcagtgcccgagactacaagaactcttgttcctgtcagttgcacccgactcctgtttctttctagcttggagagtcgctccccctatccccgttagctctaggggcggtggcgcctgttaccttgaaggcctgcatcaagcaatgcaatatgcttatatatggggcaattgacatacttcaacacatcacattcacctcaaaattcgaaaattcaagcccctacaatataccataagaacatcatcagccttcaggtaagcaatcaaacacaaatttgacgtttggatgctaagggtagtgtttggtaattgtttagatgggtgccaaatttttggcatacccgaaaccctggttcatttttcttgccagcatttgccaaattttagctacccaaatatttggtaggctaggcttggctcaaaccaaagatgtccctacaaattccggaagtgcttctcaaatgaaggttgaccagaataataacaaatcttgcaggaacaccctggtgttagctgcagctctataataggcgcagagtatgaaagctctctaaattctatctgtgtaaagtcatggatctataccatcaattttgccaggctggatacaatggaggagtagcttttacagcgtcgggcagtgggtaatcgaactccctccgtcccataatataagagcgtctttgacactgcactaggatgggacggagggagtaataaataaaaatgtgctccatgtgtttgtgcataattgtgcacccaacgtccggatcatatcaagtggttaataagggtctaacatggtatgttgtcatcaattacagagaagggagaaatacaataactaaaacgtctgatcgagtgagtaccatataattgattatatttgctagatatttccataactaggatgcaatcatatctttttatgtttgcaccaaattaagtggataaagtgcagcagaccttttagcagccagttattgtgatcacagacagacacacacgtagtacaccacgtaaacctatgctattgaagtgtggttccaacacctctcctcttgagaagtaaatatgaaagcacaaacccatgcgaagcgcgggtctttaggtgaaaataaaggtgtttctacccttaatgagtacaagcatcccctctgattctccactctacttcaggtgaaaaatatacatccacgaaaattggtggtaaatgcattggaaaaaggacaactattgtataatcgacaagctttcttagagaaatgcagagctactctgtctctctcgagcaaatattgtatgcttaagaaacaagtgaaacaatttgtaatcatttcaacagccacaaactaggttgattagaactacaaacaatcaatttcactttgttttcatcaaattttcgtacatctgattagaactacgaacaatgaaatcaaaaactatttcagatctttgttttgtgtagtagagatttcaatcgttgacagttttcaaaggacgaggtgagtagatcaaactgcatcggattacagattaaaatcttccaattacttgtgttaaaattacaattatttgttaggagaacataattagcaaaagaaaacatatattgacaaaattagcatgagtgaagatagattgataaaatccttgagaatgcaattttatgatacagaaagtttaatcaggtaagaacagtactacctagcatgtggtgcacaagatagaatcgattgagcatgtgattttaagatacaaaaaactacacacccaaggatcaaataataccattttccgcgcaacatataatgtttaagaaacagcttttattatttcatatttacctccagcacaagagaaaaagggaggaaaaaattagtacctttcggccaactcagaaatggtaggtgtatttggaactgggaccatctggtgcacaagatgctgcattcctggcttcagttccttgttacagaaatcatcatactcttccttatcccccgccttcttttttacctccactactacaagggagggcgtgagttcaaatatctccgcgcagattgttagtggccccttaaccccttcccttgtgccctctaggctcacccgccaatccttcttccgcaccgcgaagctcttcacatttgcgatctcctccaatttcgttataatgtctggcataggttcacccgagatgaatctcacctcgtcccctttttcctcaaacagccccgacaagttgaatccccttgagaatgatatgatgtcgaacgcattaaggcttgcggggcgtgggagtggcccgcggagcctgtggcgctcttcaaatgacgatgtggcagggcaggacacgactgatgcgtccgactctgaccctgagtcgtctccatcaacttgttgtggagatggagatggaggtggaggcggcaatggttgaggaagagggtctgggaggcccaggtcgagcatatcattctcggcatctatcacgttgtacagctggtcgtcttcaatatagaacttgactggccggaaacctttcttgaaccaccggctctccatgacctccggcaaggtgatcctggtgcttgggtttgtgtcaagaaaacgcatgatcaggctagtaaggtccttggagaaccaccttggacatcggaactctcccttgtaaaccttacggtacatggccatgaggttctggtcatggaaagggaggtatccggccatgagaacaaagaggatgacgccgcaggaccatatgtcggccttggcgccttcgtatccacggcgggcgagaacttcgggggcgacataggccggcgtgccgcagaaggtgtggaggagaccctctggctggaacggctcggcgacggcggagaggccgaagtcggaaaccttgaggttgcccgcctcgtcgacgaggaggttctccggcttgaggtcccggtggaagaccccgcgggtgtggcagaatccgacggcggagatgaggtgctggaagtagcggcgagcaatgtcctccttgaggcggcccttggagacgcgggagaagagctcgccgccgcggacgagctccatgacgaagtagatcttggtcttggtggccatgacctcgaagaggtgcacgatgttggggtggcgcacgcggcggagcacggcgatctcgcgcttgatgtgcgagacgaggccgctccgcacggccttctcccggtcgagcaccttgatggccacgctctccccggtctgcacgtgccgcgcgtggtacaccttggcgaaggtgcctttgcccaggacgcggcccagctcgtagcgccccatgagcagcccgcgggagcctgtgccgccttgcttggccgccgccgccgccgaggaggaggaggaaggggacggcagccgcgcggcctgcggcggccngccgacatcgacgggtggtggcggtgggcggggaggcgaggcgaaggggattaggtggaggagcagccggcctcgaaggaggtgagcttaacggctctgcgaaaactatttctcgcctcgcctcgcctcgcttgtttcctttgctccgcgccttctctatggctctgctccgtggagcatggttgggctggggctcttggcttgggagggcagatatttttccccgtctccttgcattttgtatttttatgggtttgtttcacccaattgctggagtctctacgtgcacagctttttccccgcccccgttccctatttcgaggattttttttttctgcgtaaagcttttttttctggctgttgccaagcaaagcaaacggtggattgggaggcggtataccagctgtaaataagtttgccacacagaaaaggaacaaaagtgcagggtagttttattccggcaaactctttgagtagtgcataataagcagcacttttattatttcactggagtcattcacaatttacatgtggggatgaaattaaaaacatgctctccgaggctcaagcagtgttacaatttgttcggtggcttctatctgcaaatataggagttggatttcttttaccttttggtttgtttgtgcttttgccccggcagaccttatattaacttagcatttgcactgcttgtatagacgtggtagttgctttatgtataaagccatgcgaaaatctatttcaacataagctatatctctgaacattgaagtgcttgcggtgttaacaacaagtctttgagttgttgcaattttgattgagttctatctagaaggtgttcaaaatgtttgatctcgcaattctcaaaaggttatagatgttaatcattttgctgacgtgtacttcttgttctctatatggtttcattcgtggatacaatttgtatcattagctactctccttccaaaaaaatatgtcgtattagtttgtcttgtcagaagaattcataaaagcaagcgtgcatccacttcatagagaaagcaagcacccaaagatctaaacgtacaatacatatagtaggtttgacacaaacaaagtccgttggagtcatagcgtaaacagacccaaggacgcaaaataaaatagacaaaagtcgttaaatcaccgacgatagacgacaagccactctctgaagcctgccgacaaatgagttgatggagttccggtccttgggttcagctagcaacggcaattgtcgcatgaaaacactgagtttaaagatcacatcagtagcattggcatagactttcacgagcaaacacaagtttgttatgagtccatgatgtccaggtgaatgaaacaaaactaaactagtggaggcctcttctccttccagtgagtgtaggaaccctctaaagcatggatggtgtattttcttctgcacaacattataattttcgactatactttgtatgagcgtgcactgcaattactatcttaacaatatttgtttcaaaagaagtttactggtcatgatgattccttatgctttcgaaacaccatcacatgaatatggcatctcccatcaaacatggagtttctgctcccacgtgcgcatgcacccagatgaacaataaaattttaaaaaattaatacaaaaatgaaaattatgtttttttctaatagacatgtttgaatgttgtactctgaggcaaaaattagtgaagaagtaagatttgatgtgctcatgaaaaaaaatgatactctgaaaaggctcattttcaaagcattttgggttgcatgttgtatttttcatctcaaataggagctgtaattcttttacttttagtgtatgtttgtgcttttgcgataacacctcatatttactttcctacacttgcactgcttgtatagacacggcggttgttttatttataaagtgagacgaaggcctatttcaataggagttgtatttctaaacattaaagtgttcacttgttggcaagtatgattgggttttatctagtgttttaaatattcaacctggccctggcaactctcaggcagttatacgtgctaatcaagtggccgacgtgtatttctcattctccatatcgtttcgccgtggctataatttgtaccactacctattctccttccaaaaaaatatgtcatattagtttgtcttaagtcaaaaaatatatcatagaagcatgtgtgactctgttttatagataaggcaagcacccacaagatctaaatgtagaacatagatattaggttcaacacaaacaaagtccgttgaagtcatagcgtaaacagacccgagggcgcaaataaatagacaagtcgctaaatagccgacgcgagacgatgagcaactccccgaagcctaccgacaaatgagttggtggagttccgatcgttgcaatgagtttaaaaatcgcgccagtagcattgtcgatttgtcgtagatgttcatttgtcgtagatgttcacgggcaatcacaaattgatttgtcgtagatgttcacaggcaatcacaagtttgttatgattccacgatgtccaagtgaacgaaacaaaactaaaccataggaggcgtctgaaggaaatatgccctagagacaataataaagttattatttatttccttatttcatgataaatgtttattattcatgctagaattgtattaaccggaaacttaatacatgtgtgaatacatagacaagacatagtgtctctagtatgactctacttgactagctcgttaatcaaagatggttaagtttcctaaccatagacatgtgttgtcgtttgatgaacgggatcacatcattaggagaatgatgtgatgaacatgacccatccgttagcttagcattatgatcgttacagtttcattgctactgctttcttcatgacttatacatgttcctcagactatgagattatgcaactcccgaataccagaggaacaccttgtgtgctatcaaacgtcacaacgtaaatgggtgattataaagatgctctacgggtgtctccaaaggtgtttgttgggttggcatagatcgagattatgatttgtcgctccgagtcggagaggtatctctgggccctctcggtaatgcacatcataataagccttgcaagcaatatgactaatgagttagttacagaatgatgtattactgaacgagtaaagagacttgccggtaacgagattgaactaggtatgaagatatcgacgatcgaatcttgggtaagtaacataccgatgacaaagggaataatgtatgttgtcataacagtttgaccgataaagatcttcgtagaatatgtaggagccaatatgggcatccaggttccactattggttattggccagagaggtgtctcggtcatgtctacatagttctcgaacccgtagggtccgcacgcttaacgtttgttgacgatatagtattatatgagttatgtatgttggtgacagaatgttgttcggagtcccggatgtgatcatggacatgacgaggtactccggaatggtccgaagataaagattgatatatcggataatagtgtttggtctctagaagggtttcggaattcaccagaaggggttactgatgtttccccaaatgtttgggtacgagaacactttatttgggccaaaagggaaagcccacaaggtttttggaaagcgcaaaaggaagttttgcggagtccaggggccagacaccgggaaccctggcgtctggccctggagtccgagaaggactcttgcttttcgggtgaaaccaattttgtggaagcttttactccaagtttcgaccccaaggctccacatataaatagaggggcagggctagcacccaagacacatcaagaaacaccaagctgtgtgccggcaaccccgtcccctctagtttatgctccgtcatagttttcatagtgcttaggcgaagccctgcggagattgttcttcaccaacaccgtcaccacgccatcgtggtgtcggaactcatctactacttcgctcgtcttgctggatcaagaaggcgaggacgtcatcgagctgaacgtgtgctgaacgcggaggtgtagtacgttcagtacttgatcgggacggaccgtgaaggtgtacgactacatcaaccgcgttgataaatgcttccgctttgctatcttcaagggtatgaagatacactccccctctcgttgttatgtatctcctagatagatcttgtgtgatcataggatttttttttaaattgcatgctacgttccccaacagtggcatccaagccaggtccatgcgtagatgttatatgcacgagtagaacacaaagagttatgggcgataatagtcatactgcttaccaccaacgtcttactttgattcggcggtattgttggatgaagaccgcttggatcgacattacatgaccatgttcatgagactggttctaccgacgtgctttgcacatagatggctggtgggtgtctgtttctccaactttagttgaatcgagtttgactatggccggtccttgttgaaggttaaaacatcacacttgacaaaaaatcgttgtggtttttgatgcgtatgtaagaacggttcttgctagaagcccgtagcagccacgtaaaaattgcaacaacaaagtagaggacgtctaacttgttttt</w:t>
      </w:r>
    </w:p>
    <w:p>
      <w:pPr>
        <w:pStyle w:val="Normal"/>
        <w:rPr/>
      </w:pPr>
      <w:r>
        <w:rPr/>
        <w:t>&gt;TaCIPK19_3B_10753103</w:t>
      </w:r>
    </w:p>
    <w:p>
      <w:pPr>
        <w:pStyle w:val="Normal"/>
        <w:rPr/>
      </w:pPr>
      <w:r>
        <w:rPr/>
        <w:t>ccccttgtgtcgaatcaataaatttgggttgaatactctatcctcgaaaactgttgcaatcccctatacttgcgggttatcagtccacgcggcgtcataacagtcaatggaaacacagaacgctcactctgcatggaggagcacatcgcggctctcgcagccgaagtatagaacacccccctcaagccgcacacctcatcggccatcaagccgctagactttgttaaaagagtccggtcagtctcgcaagctaactgctcggtacttccaaagctagactagtagtttcgcctccgtcgatcgccgcgcacacccacaaaatttgtaccacgcatgcatcactacacactcaaaataccttgggcatcaactgaggcacaatacagacaggtctatagtatggttcgaccatgtatgacctcccacctttctttgattacttttctctcctaccacaggtgcattcgagcccatatatcctatggacttgcaaggactctcttcgagcccggtttcgtgcgggtaaccaaagaccgttcccttcaaggaacccctctctacaaggcgaaagcggcgcagacgtgcggtaggatatccaaaggactcttcggaccaaaccttatttaaaggacctatattgagcttttctccttattattagacccctggcatgtaaaatgactttggtgcttatggtaccctctgtaagatcacgttttgacgtatcaatcagatcctagtagggacaattttctggtatcaactttattcataaaactgtactccgtctccccagttttctcacatacctcgacacccattgccaggggctctatacggccacatatgtgccgctaaacaaaagcccgaacaactttgtagcacactttggcgtcccgaacttggcattatatgcatgggctccgaatcatgtctttggtcaatagttgggttgccctgctcctgtgtttgctaccttaccttccgtttgttcggctaggttagtaaagggagaactactgcgattgtgtttctggttcgtccggtcaagcacctcagtagagaaagccgaaaactgactgtcatgatgcggtgagagttggtcagccactcggtgacttactaaatctttaacgatttttccgtattaaatgaaggatcgtttttctagtgatatacgtaatgcatccacattcggatggctgcatacgtaccaagggctattttatagccccatcgtcaaactcctatggctaagtgagagtggtaaagccgtatagtccaatttcctggttcgccgcactaacacctctgtcacggaccaagacgttgagtcaagagtgctcatgtgctatttcgaacacccccgtagcatctacgtgggggccgaagccgacgaatggaaaactctcaggagtacaaaaatggatgcacaggaagaaagaactttcagataatggcacaaatatattacaaagccttaatgtatataataaacacgcccgggtcgttcggatacattcattcgaatataatgtcctttgagcattgaccctctatcaagcgagcaccctctaggacgtcgtctaaataacgctccagcgtgcgctggtccttgccttcgggaggaccctccactgcgataacagcggccttcatctttgcccaatgcaccttgacgcaggcgaaggccatctgcgcaccttctatgcacactgaccatttgattgcatcaattcggggcacgacatcgatgagtcgccgcactaggccaaaatagctgctcagaacgggttcggccggccacggctagagtatgatctccttcatgtccgctccgtacatcttatgcaactcggcccactgtgccatttggtcgttcaacagcgtcgagcgctcctgcatcgcgaactgtgaccagaatagcttctccgtcgcatgcccctcctgggctcggtagaattacgcagcatcgacggtgctcttcggaagatccacaaaggtgtctggagaactccatagtcgattaagtaaggcatacctctgatcaccaaacttagactataaaagaaagggcttaccggccgttatctgcccggcctgtcgaatctcctcgcgagccgctcgtgactcggacctcgcctcttgggcctcctgaagggccttggcgagttcggccaccttagctttattctcctcctcgaggagctcgcacttgcgagtggcatccttgagctcttgctcaactttggacacccgctcctcgaactggcgctgggagacctattcgaccttcaaatcagcaaccgctttctcagcggccgcatcactcacccttgcctgctccttcgcacgggcaaggtcactcctgagggtctcgacctcaacaacgccatctgcaattatgcatatagcagcacgtaagcttcaacttagcatttgcaaactaattcaattgtatatggagtacttgaaacataccctacgcctcgtcgagccgcttattaatccagatattgtcctcgtcgaccagctgcagcttctgcttcagtttggaaacttcggcggcctgcgcggtcgccgctaacagtgaagcatgttttatcaaaaagataagtatgttattccctgcggatatctatagaccctctgctcgccctccttcattggccaaacagagtctcaggggatactatctatatacatgcagatcttttatatggaaagcggctaaaacattacatcacataccttgaagcttgttagcaggactgtgaaggcttcattcagtccgctcttagcggactgaaccttctcaaccaccatacccatcaaggtacgacgctcctccaagacggacgcactttgtagagcatccatcaacatgttcatcgcctctgcattaatagaggtcgctgccggaatagccgtctccccctcccgcggagggggctgctgattcggttccggagctgtttgtgtctctggaagagtatccggccgggggtcggataatccaggacccccgtcgccggtctccatgagggttgcgcccctcatgttctcggcagccaaggcgttaccctctggcactgtcttggtcccctcctacacttctccggagcctggagaaatcctttgggacgacacctcggtgtcgtccgccctaggaggcggggaagcttgtgggggtgtcttgctctccatcttctccggcgaaagatcccccgatgacgatgattctcgagggatgtcacgggccggactggaacgcgaaatttgatattattcctataatctataaaaagattagatgtatctaaggcatcttaaggtacttacgattcggcaaggggcttggctcggggggcggtgcttggggacagctttggtgcccggatttgaatcatccgagagggatatatttcccctcttggatgccccctcctccagatctatggaggccgccctctttttccctttgggaggagggttctcttcttcctcctcctcctcctcctcctccttgtcctcgtcttcgtctccctcatgagaggaaggagcctcggttcctccggacacggcacccgaagtttcttcgtgagggaggccaccttcggcctactttgctcttcttcttcttgtccttctttgccgacgcctggtagggcgccaggaccaacatcttcattaacaaaggctcggctgggttttcgaggagcgggaacggacatttaatccgctcggccttctttatccagtcctatttaggagatggaattttcaggacccctccctaagattaacaagctaagtaatgttcggaaatatgatacttactggggataccggattgttgcagtcgaggccggtatcgttggacgtctttggccacatcttctgcttcttgaagagcagctttcagatccctttgtgcgtcatgccaaagaatcgttgcagagtctgtggcccctccggattgaactcccacattttgagaggccatcgttggcaagggagagctcggcggatgagcatcacctgaatcacatcagcaagggtgatgtccttttttttatcatactcttgatacgcttctgcagtgttgacacttcatcaggggatccccaatctagacccttgttggtccaggatgcgagccacaacggaggtccagatctgaaagtaggagcagcagcccacttggtgccgcggggttcagtgatgtagaaccactcctgctgccacaccttgatagtatccacaaatctccctttgggccaggtaacgtggttgagcttgctcaccatggcgccaccgcactcggcgtgttggccttcaaccaccttcggcttcacactaaaaaccttgagccataagccaaagtgtggggggacgcggaggaatgcctcacacacgacgataaacgccgagatatggaggaaggaattcagggccagatcatggaaatccagcccgtagtagtacatgagacctccgacgaagggatggagggcgaacccaagtcctcggaggaagtggggaataaaaaccaccctctcactgggctctagggtggggatgatctgccacggggttggaagcctatgttttatctctgctgtcaggtaccttgcctcacgtagatctttgatgtccttctccgttacggaggaggccatccacttgccctgggaaccggatccggccattgctggagaagttggggcaaagggaaagtttagaacttgggccctggagctcggggacggaaaggcagaggaagaagaaggcgtgaggtgaacagatgggtccttgtcctcttatagaggtggtgaatatcaagtgccccctcataagccttaaacctcgcctattcccaaggatacgtgcgaacggcacggttggattacccaaacccgcattgatgaggaccccgtgataagggggcacgatctctgctttgacaagacgtgcctatgatcgtgcctcgaaacacgaagcgggggctgtaaaatggttcagaatactaacaagaccaggacataacgcctcgccagaaaaatcgcctatggatgtgacttactttgttttgagtatttttgcccttacagcttaagattgtaattattaaacagagttggatacaactatcatgtgcggaggactgctttggagtattcggagaaggaacctgccttgcaatgccgaagacaatctgcgcgccggatacatcgtcattgaagctcggttcaggggctattgagggagtcctggtctaaggggtcctcgggcgtccgggctatgtgatatggaccggactaatgggccatgaagatgtgagattaaagacctttccccatgttcggacgggactctcctttgcgtggatggcaagcttggcgtccggatgtgtagtttccttcatctataaccgactttgtacgaccttagtcccctctggtgtctatataaaccggagggttcagtccgtagaggcaaggacaatcatacaggctagacatctagggtttagccattacgatctcgaggtagatcaactcttgtaacccctatactcatcaaagtcaatcaagcaggaagtagggtattacctccataaagagggcccgaacctggttaaacatcgtgtcccctgcctcctgttaccttcgatccttagatgcacagttcgggaccccctacccgagatctgccgtttttgacaccgacagtggtggcttcacaagatctttgaatatgtcattctttcttcggcatggctggttctcacaatgatatcaacgtacatcagcgttctccaatgttcgcaaggtctgcagaaggccaatccccagaggtcaactttgagatcagtgaccaccattacaacaagggatactacatagctgatggtatctatccttagtggtcaactcttgtgaagacaatacccaacccacaaggagagaatagatagaagtttgcccaaatgtaagagtgctaggaaggatgtggagggtgcttttggtgtgcctcaatctcgatggggtgtcgtttgacaccctgcactgacatggagcaccgagaagctttgggaggtaatgactgcttgtctgatcatgcacaacatgatcgtggagtatgagcgtgatgacaacatttacgaccaagggttggattttcagggtgcaaaatgttagagcctgggcgccaagaaccggaaacgtttcaacagttcacccaattctatcatgaaatatcatatgcaacttcaagttgacttggttgagctcatgtggaatcacatcggcaaccagtaaatgtatcgattcatttttttcatctattgaagataattttgatttgtttgtaaaactatttgcaatgtttaatgtatttggttgtaaaagctatttacaatgtgtatagttcgtaaaatgtatacaatacatgggatccagcagttgtcgcggaccagatgcatccacccacggcaagcacattaaaaaaaaacagccggacgccgttctattgccctatccaaacaaaacaaaaattcagaccaaactagtgtctgtttgggtcgcgtcggagctcggctactaatttagtgatgccctgaacgcgctagtacatatcactaccctcccagtccatggccccacccaccattgccacatgccacatgctgccgatgcgaagcgggtgcggacggcggaggcgctgcggcttatcgcatttcaccggaaatgattcgcgcacaccaagggagaggcgagaggaggaaaattgcccgtgggctcgtggctcacgccgaggtatccagccacgatactcccacacgtccccgtcgcctcctctgtttcccaccacctctgcttctccggaagcccagacagcagcgcgggagctcctcctagctcaggatcggtgggagttgatacgaggcggaggagatggcggatgcgaagcagcagcagccnnnnnnnnnnnnnnnnnnnnnnnnnnnnnnnnnnnnnnnnnnnnnnnnnnnnnngcggcgcctccggcatgctcgccacctgcgtcatccagcccatcgacatggtcaaggtatgcatgcacggtggccggttagtggagctgcgcgctctgcttgagagttgggcagttctagctctacgttttcatttgcggaatgccgacggaacagtgggtttgaggcttgggccggggttgtgtctttgtaggcgagctgtttgatattttgcgtccaaggagagtgttgctccatttggttggaaatgtcgcatcgcagcttatgtatactggaattttgagaaactggagtcaggtctaggtttgtttcaaaactatggagtcaggtctggccgtctgggagtttggttgtagttgactatccttagaaagaaaaatgttgcctactggatttgaggctttgttgatttattcctgatgtgttgcatcagaatatgagctcacaagattctaattggtttttgtattgatgagtacattaatcaggtctagtttttttttttttttttgaagaacctcattgcgagggcaggagttcctgcagttcattaagaagaatagagatggtccagtttataaggaaaacctgaaccaaaagtctaacatatcccagttaattaggggaaccgagataaaacccaaaaacagaaaaaagacagtagagcttgggggaaccggttaatcaggtctagttcatattgcacattcttgtatttagtttacttccaagttccgagaagatgctgctttctgttcatggcttaggatcataggatgtagcccatctgtactataccttaaggggatttttcttgtaatattgttgttaaagccttggtttccatgagacctgcctgctcttaggtctttttctttcatggagtgttttttggtctaggtatctaactctaggatccaggcacttagttggtggttgctattttgtttcaggtgaagatccagttgggcgagggctctgcaacttctgtcaccaagaagatgcttgctaatgagggagttggttccttttacaaggtgtggcctcttaggtcttctgccatacagattctggtcatcgtgctgaggattgaattattgatcttgtgaatgtggcatgtactgcaatttggtgacaaacctgtgttactccatttgctagagaattagtctattacggttatgactggcatttcatttgtgcagggattatctgctggcttgctaaggcaagcgacatacacaaccgctcgacttggatccttcaggtttgtatgtaaaccattaactgaattcatcagtaactttcatttttttaagatctaataatttgcacatgaaggtttgtgaatttgacgttgatagtatgtctgatttttaagccggtgaatggaaaatgcataaacggcgtgaaataccattttgtatcaaatgattatgtctcatgcataaacagtagtttagatatttttaataacattttatggtaatgcttgctacctatcgttggtcgttgtacagataagcattttttaccatctaagtgcgcactttggcatgacccatcaattgtaggataacttctgaatcaacaatggtttattcatgatttagagttctattgaaaagatttccaagaggaaatactgatactaaggtaaggttgaagctgcaagactcatcactcctggagatggaataaaatatttaagttgaagccatcatacaacatcaaccattgtgttttttacatcactctgtactaactgcaaggcagatgatatgttatctgtcgtgttattactataaagagtattcaggaaaatcacttacacataatctgtcagctattttgattctgttttatcttagaagttagatcctaactacactagctgctgttcaatgtttgaatcaattttatgtcttcacgctgtattttctcagggttctcacaaataaagcagttgaagcaaacgaaggaaaaccactgcccttagtccagaaggctgctattggtctcactgctggagcgattggagcgtgttttggtagtcctgcggatttggcactcattaggatgcaggctgattcaaccttgccagcagcccagcgccgccactataagaatgcttttcatgcactttatcgtattattgctgatgaaggtgttctggcactttggaagggcgcaggtccaactgtagctagagcgatgtcactaaacatgggcatgcttgcctcctatgatcagagtgttgaggtacttagagacaaacttggtgctggtgaactttctacaatgcttggtaaggttattttagtttcattgaatttgatgcaatatttatgttttatcatttctcttctgagaattagctgtgcattttgagacgtgaatcagagtggtatgctggtcatgctatctataggccttggactctggcatcttcagtgcattgtctggaggagaataaagaataaaatgttagaaccgagaaatgattcagtgtagaagtaccatggacacctcaactatcacgccatgttctaaacttgagttaagatctctggattgctagcagggttctttgctttgtttgttagccgacctcatgtcgcaaggtgcatcttcccatctgtatgcgtaactcactcttccttaatagatgaggcagcatttcagtcaattttatttcaaaagaaaacctataggtttcaatgctccgctgacctgttgaagctagctgcatgatgataggcatgctgaaactagccttccatttgcttagtttgtgctccggttgacagatttgcatggaccttacttgccatttttccataaaaatataaacagatttgtatcacatgtgtcaaataagcagtgcactgctaccgaaataactgttcattcacatgcctttcattacacactttgatgtcagtcttttttgttgtagtttttcaccgtgttatgtttgtcttttcgttctgttattaaaactacatggtcctgatactcccattatcctcatgtttgctctactcattccttatatgatatattgaatttctcttgtaggggccagtgctgtttcaggattcttcgcgtctgcttgcagtttgcccttcgactatgttaagacacaggttcagaagatgcaacctgatgctactggaaagtatccatacactgggtctcttgactgtgcaatgaagaccttgaagagtggtggtccatttaagttctacactggctttccggtctactgtgtcaggattgctccacatgtcatggtaatgcaactaatacacggtgtttctctacttaatagtcaactcttcaacttcatgtctatcaaacttacttaatgacatcttgtatgcagatgacttggatattcttgaatcagatccagaaggtcgagaagcgtgtcggcctttaaagtgccgtgctatgctatccttgccgacaaattataatagtgtagctgctttgtacctacagtataaatcagcagttggttctgatagacaaaatctgtacttatctccttggcctatatgctaccattgttctctgtgtctttcagaagaaataatcatatcatttctgggtaacttttggctgaaagtagagttaggagcagatatgccaccaccgggttgaacccatctcatcagtggagccagacatcaaacaaactttttcagtactccctccgtccgaagaaacttgccccaagcttgttcctcaaatagatgtatctaacactaacttggtgctagatacatccatttgaaggacaagttttttcggacggagggactatatatttgtttaggccttatgtttgacaagtgtcaacatgtatctttttttggcagggtaatatgtgtagttaattctcgttgttgttgtatttttcttggtatatcacgcacaaacatttttgttggttctgttgtgtgccactgctgcatccggtgaaatgtgatagtggatgtttgtgtcagctgttgatcatgctaggtattgtatggtttctggtttgctgctgtcattctgtatgaaatgcacgatgtcggactgccacatttacagatctaaaatgtaaattacctacgataaatgttgaaaacattgcctcgtattttctttatcttgatgtactgatggaaatccaaaatgccgctgttacgtcttacattgttcatcatgtgcttcttttgatgatgcaggtccactggccttgccgcactaacagttcaacaggacatttcagttactactggtaccccttcttaatgctactatgacaggctatatactttgccagcattcagatccaagtactctcaacttccatcagagcatactaggtaggtagtagtgcccagcctaaaagggctatgcacaaaatagtaatagtactactagggcactagcatttggagaaaagaataagcggataacagaaaggctacggggcatggacaaatggactgtccctgcgccctgaccctgtggctgaatttcagtaatctagctcctcacgcacgcttgtagccagaacagaagcaccgacaacatacctgcaaattgcatttgaccagaacagaagcacccagttttgatatatggcagaaaagccagacaggaaaatttctgtagcctccttccgtgttgttgggctggcagctattagtggtggtcacatcattttcttgcccgtggccgtgtgttggatctgacgtgtaatgccaggcccgggcgccccatccatagttatatatccatattattgcgtttttaaaatattttccctaaatgtttatccattcttgaagttttctctcggcattttctatgctccaagaggtagccataatgatttttcttccgtttgttaaagcccgtgaaagtttcatcgtgtcgaccatgcagtgcgcccttgtgacttgtgaaaagaaacgcaaagtcaaataatgaacatggacaagggcactgtggaaaagtactagtttcttgtgttgttttgagcgaaggagagaggtaaggaacagactcaaccgtaaactgtcccctggtaccttgggaggctgctacgactagacgacaatctgggacattccttctgcttgtcttcttgagaccaactgaccttggagcaacaaaaaggccattattctctatctgaaaagatcttgtagagagtgtagtgttatctgatattaacctttttaaaggaatttttcaaacaacctctgaggctccgaagaatcctttcccatgtacattgccccttttcctccaagtgcaacgtgtgagaaatgtatgaactccgagttaagactgctcatattcatcaaaataatactaacgcatttttggtttctatttcctttccagatctcggaagagttaagtagttgccaggacaaacaggtggcatctaaggacgctatgccaaagtttcttgactaacacaagaaattgttgttgtttaagtggtgacccaccaaccttcctcctacgtggaggatagcaacaatgtgcctgtcaaatgttgaaatgtcatactgcaccgaccatctggtccaatcagaattggactcatattagtttccatccaattgtcaaatgaggatttgacatctaactattttccgactaaataacagtaccatcatagcagaaaagagaactctgaactgatcatctgcagatcaagatccttactcggaaccgacggccaatatagcatcataatccacaaatgaacagttggatcggcctctcatcatgtatgcccaaattagctctaggctgtcacatattcagatactctaactgtgcaagaaggcaaattctacaatgcaaaaaggaaaatcaattgacttgagaacacgaaaacttatttgcgcgttaattcactatacaatggagtaaagaaatgcaaaatctcaccaataagaattgttcatggagactaatgaaaaaagagaacattaccaaaaaagtcaatcttttctttaagagtttttttctttttgaaactctttgcctttagagtccagcgcggagcaccacactcctcggggcatctatttaaacggcatcccatgtctccattctattctctcctctccccccattcagttctccgcattcttttgtcgaagggaaattttcaaatttttttgaaggaaattctctcctctcgctccattctttgcagttagctagctagtgaagttctttcatttgattcttgctcgtggatcaatggcgcggatggcaagcaaggggagcagcggcnnccggcggggccagcgggcgcgagcgcgaggggaagaaggcgctgctgctggggcgcttcgaggtggggaagatgctggggcagggcaacttcgccaaggtgtaccaggcgcgcaacgtggccaccggcgaggaggtggccatcaaggtgatcgagaaggagaaggtcttcaagtccggcctcacggcgcacatcaagcgcgagatcgccgcgctccgccgcgtgcgccacccgcacatcgtgcagctctacgaggtcatggccaccaagctccgcatctacttcgtcatggagtacgtgcgcggcggcgagctgttcgcgaaggtcgccaagggccccctgccggagggcgaggcccggcgctacttccagcagctggtctccgccgtcgccttctgccacgcgcgcggggtgtaccaccgggacatcaagcctgagaacctcctcgttgacgacgccggcgacctcaaggtctccgacttcggcctctccgccgtcgccgagcagatgcgccacgacgggctcttccacaccttctgcggcaccccggcgtacgttgcccccgaggtgctctcccgccgcggctacgacgccgccaaggccgacctctggtcatgcggcgtcgtgctcttcgtcctaggcgccggttacctaccgttccaggaccgaaacctcgtcggcatgtaccgcaagatccacaggggcgacttccgctgccccaagtggttctccccggagctcctccgcctcatgcactgcgtgctcgacaccaagccgctgcgccgcgccaccatcgacgagatcatggacaacgaatggttcaaggtcggattccgccgcttctccttccgcatcgaggacgaccgctccttcacctgcttcgacctcgacgacggcgatgcctatgcgcccacctcgccgcccgacaccccgcggacggcggacggcagcgactacggtgacgcgaccgatcagcaacaaaaaatctcgggtgggatgacgtcgtgcggatcggcgccgtcgctgctggaagggaggttcgggcagctgggcgggagctcgcggcggcggtcgagcctgaacgcgttcgacctcatctccttctccccggggttc</w:t>
      </w:r>
    </w:p>
    <w:p>
      <w:pPr>
        <w:pStyle w:val="Normal"/>
        <w:rPr/>
      </w:pPr>
      <w:r>
        <w:rPr/>
        <w:t>&gt;TaCIPK20_6AS_4406549</w:t>
      </w:r>
    </w:p>
    <w:p>
      <w:pPr>
        <w:pStyle w:val="Normal"/>
        <w:rPr/>
      </w:pPr>
      <w:r>
        <w:rPr/>
        <w:t>gtacattcatatgcatgtatgtagtaccgtagaatatatgaaactccttcaaaattaaaataaagcacaaaagaaataaaacaatacaaattaaacagaaaacaggtttannngggggggggctaaaaccctaaacctgcggcggcctttagtcgcggttggccagaagaaccgcgactaaaggtcctccgccccgacggccgcctggcgcccacgtggacgggccgttagtcgcggttcttaagcagccgcgactaaaggtggggggctttagtcgcgcttatttggtcgcggttgcgcaaccgcgactaatggcagttgcgaaccgcgaccaaaggccttttttccaccagtgatagcaactgccctggctggaagaaagtcagatgcaaagttttggagttgatcaatctgaatcattgaaaactgaaatgagatgagctcacagcctttgcaagttcttactaccttccgtagcacgctgaggccaaaatcagataccttgagattgccctgattatctagcaacaagttttcaggctgttgacactctcaaaagcagaataactcagtgatgtggcaaccataaatgaacgatgatcgaggaagaatgcaaatcagtttgcatcatcggggatgaaaagagttatatgcaaacatgcaattagctaggagagaatgagaatatattgaccttgagatccctgtgaaagacgcctctccggtggcaatagtccacagcatcaatcagctggtagaagtacttcttcgcttccctctcgtccagtctcttgaggtaactcttaaacagaaaattcaggaaccataagaaaaaaccacctggacaataaccaagaactgttgcttgatgaagatgtctgtcttactagcttgtcggagagctgccctcccgggacatactccatcaccagacatatcttcgtcttcgtcgcgatcacctgcgcaaatgtaaccgcggtgaggcgcgaaagagggttcgattctgccaaagtcctgatgctagatgcttgggcaaccagaaggatggaatggtgaaaggagtttgagcaactacctcgtgtatcttgactatgttggggtggttgagaagcctcatcgcgctgatctctctcttcaccttcgaaggccaagcaaagaggccgtcacggaatgctccgctccatggacggcggagtattgttcacagaaataacagccagacaggacatataggtacctggtacatgaggttgttcctgagcaccgtgctcctgtcgatgaccttgacggcgacgcagccgccggtctcggcgtcgacggcgagccggaccttggcgaaggcgccctcgccgatggtccggccgaccctgtacttgccaatgctctccgccagcaccatcttgctcgtaccgagcagcagtccttgatcaagcagtggctggacgggaatgtgcgcttgtctgtggtggtagtgtacgacggatggcaccgtgaaacggagatgggatgaaagggggaaggtggttgggggtttggggagaaagtagccgtggcaacgtgatttccgggcgcaactgccggtcgccgtctggccgtctgccctcccgtcaacggcgtgcaccacggcccggtaaaaaggagaggccctgtgtgtctcccgctcgtcgacggcgtacatggtcggccggcctctggtcatggaatggaagatgcaagtatagtgtgtgtgcgtgccacgtgcgctattgaatccccacgcaaaataataacgagcagaattattattattattacggctgcagttaataataataattattattattattattagtattattattattataggcgttgtcgatgtcgatcccgtgcagcaagcccatctcatgctggagacgatggcgcccaagtagcaccttgttggtcatggtgagcacgccgatgtggtgcagtgtagcagctatgagcattgcccgagtagacatggatgtgctctccatgcccctcctcaaggtggcgttggccctgttgttcggggagttgtcgatgtcgaccccgtgcaacaagcctatctcgacgaagttccttggtgagggagtcgattctctagtcaaagttggtctccacggccgatatgcgtctctccaccttgttcaacacatactcttgtgtaacctccaaagccaacacataggtgggctgcaagattggatcatactcactccattccaaaatatagtgcgcccgcgcttcccgatgtcgaattttgaccataaatttaacgaacgagaccgactgcgacgggagaatgaggagctctcctaggtggagtggtggacagcacaaaggttgctgtcgccggcctgggttcgagtctcatcattctcctataagaataagacagggggcttctttccctctgttctcattctttttttgagaccggctgcgacgggagaaaaacttacataattaaaaacttctttcgaatactaattcacagatataacttttgctcccgccgcaatcggtcttgatagttaaatttacggtcaaagttgaagcacggggatagaggaagcactccattatgaaatggagggagtacatatgaagtggtagtttctcctccatgaggcgcccacttccatgcacaccatcaacactattggacctccttgaatccattgaagcttctcaaagacaaaatccgcaagagaaaaaatagtatcgtgatcaacgtatagctctgataccaagataatgcgggcgccgctgaaatgatctttcacggtgccaaagaacccataaggagcaacaactatctccctcaagtggcaaagaacaagagaaaacactcgcttgatttacaaaggcgcaacccaaaccatgaaacttgcgaacctatatagaatcacaagagggaattacaaggatcctatatgaattgaggacatacccttcaatccatacacaaagctaacacctcaaggatactagtgctcacagcacaacacaacctaaccggctatctacaagcataaacttagatattccatgtcccgtgcacatgaaacagctagggagtacttatactagaagtacctactagttaggtgtgacaagaacaacaaaatgaagggtccaagctgtagcaggagcaaacttgttaggcctcacgctataatcaattcatgcacaatttgcatgggaacttgcacaacttttgactcatgatctcaaataatgcaccttttttttgaatgaaagccgacaatcttttctagcctctaaaacatgctagacccttctagaattaattaggtttaggtgtgggaagctgtagttggaaatttgatgtgtcatttctttcaaaatagacactagaagcttctcaactaagataatggtcttgtccatatctttctttggctgctctaatggtttaatatttgtgctatcatgaacctcatcctttgatgccttggtcatgatctggtccacatcactcccagtattgcgtctactatcgtcggtgagtgtgtggagctgtgtctccgacgggtctgtccttggtgggtttgtttggatctggtcgtagttcacctacattggtgtgtcttcaggttggatattttgatctacactactcttcaacggcaacgtttgtcgttctgatgcgctggtcctacggggccttagcacaacgactttccgactgtctactacaacaagttttgttagacttcagcaaggagggcaatgatgccggatcgtcttcggcttacttcagtgcttgtagtcgtcactagatggtctacaaatctggatgtatttttttatttatgatgtttattatactgtcatggttgaatatgaatagatcgaaagtttttctaaaaaaaggtttctacatatagtcccaaaagtaaatttacatatttcaaaatcatctgctctcgcatttacctccctgaccagcgtaacatttgttcctcccgtttgtgagtggatgtcctttatcactgagctgctatctgaaaagataatagataatgagtgcaccatcacattactagcaagtgattgtgctcgtaagtaataacttcccgtcatgccccggttaatatttttctttttgagaaacacatgtaactttaggaaggtcccacggtttttgggggtggtttttcctgggtcttttagacgggtttctcgtggttttttctttttcttttttgtttcttttttcgtttcccttttttttgttttctttcctcttttctcctttttgttttatttttctccatctttttgttttcattttttgtgttttcttttaaatctgtaaacattttaaaattcattctcattttt</w:t>
      </w:r>
    </w:p>
    <w:p>
      <w:pPr>
        <w:pStyle w:val="Normal"/>
        <w:rPr/>
      </w:pPr>
      <w:r>
        <w:rPr/>
        <w:t>&gt;TaCIPK20_6BS_2936057</w:t>
      </w:r>
    </w:p>
    <w:p>
      <w:pPr>
        <w:pStyle w:val="Normal"/>
        <w:rPr/>
      </w:pPr>
      <w:r>
        <w:rPr/>
        <w:t>tggaaactctgttagcaggctgcgcacttgtgctacctcggctgttttgctctcttgacagaattaatcatcctttactcagagtttgttggtccccaaatctgatgagctgccattctgctgcacccgcccggtcagcaatctgcacaggcttgtgcagaactgcatgtgttaacaatgcaatagaattgcattgatcatcagtaaactgtgcatcatgtttcctcgagataagatcagactggaatgaaacaaacagcattcatattgccatattgacatacctctttgtatgctctcagatcaccgctggacttagacacttcgacgacgcagtgtgctggtgtcacctggatcacctgcatttttcagataagcaaaattagatagataacaccgtgaatctatcgttttttgaaaaaaggccacttgcagtgaggccaacattccagatcccacatgtcactggcgcatccagtggcattcatctagttgcaaattgtatggtattgctatctccactggtatatgagaatatatggcacggcacttcacctcggccgagagtgtaagatccagcatgcttcttgatagcaatctgatgtcctgaagctttacctgtgccaaaattgaaatcccaggatcaaaacttgacctgtgatttctcaagatcattcaagaagctgaattcagatattgccaagctctggctaattaccatggagctgcccattctcctcgctgacaagctcacatccctggctgcagctgtgattatccccagtgtttcctgcaccgaatgcggcgagccgagctttgttttctggtgaatggtgatcatgcatcatcagccaagtcagccaccgaaaaaataggtacaagttagacccatttgttgacgtaggtcaaatacatatgaaacaaagttgacaggatatggtcagtgacctgctcctggaagagtcctgacaagtcgagatctctgcacgtcgctatcaaccggaacgcgttgatgaactgctcaggctccggattcgctcccccagcctcccttacctagacaaaaggcaagtcctggcaactgaaggtaggaaatgactggtgcagagtggaggaaattaatacgtggatttgtgttccagagcagtgtttattacttacctctgtgctgtgactgccatcactgtctgtgccagcctcatcaagatcaacacaatcatcactctcagttctccttactgatggattgtagccctcttttaaccactcgtcatcgaagatatcatttatcttcgctctctacaccacaattatcagatgaccgtgctaataatcaagaacatgtattggcctaatgcatctaataggatttaccgttataggagacggatccagtatcctcaagataatcttcttctgaggcagtgtgatccattgcggtaatgcatactgtgctcgagatatcttttgcgacaatagttgtcagttgaaacctcgcatcagcaaggtgtaacgaagcaaaaggcatcatcagacactaggatgtttatgcttacccttctgtacaagtgtatcaagctgcagtcctggaatggcagataaccagcaaggagttcaaacaggatcacgccgcatgaccagatgtccgcggccgccccatcgtaagtcttgtgctgaatcacctaccagagcatcaaaatttaaaagttggcaatgcaaattactgaaactttgtggcatgtgcaatgcaactttgggtagttaggccatgccatgccatgctcttatttttgctggagcgctatgatttttcaaatacctcaggagccacgtagcatggagagccgcaagatgtggatagcaactgccctggctggatcaaagaaatttcattcatagttgatcaatctgaatcattgataattcaaatgaaatgagctcatagcctttgctagttcttaccttccttagcacgctgaggccaaaatcggataccttgagattgccctgattatctagcaacaagttttcaggctgttgacactctcaaaagtagaataactcagtgacgtggcaaccataaatgaaaggatgatcgaggaagaatgcggatcagtttgcaacatcagggatgaaaagagttatatccagacatgcagttagctagaggagaatgagagtatattgaccttgagatccctgtgaaagacgcctctccggtggcaatagtccacagcatcaatcagctggtagaagtacttctttgcttccctctcctccaatctcttgaggtaactcttaaacagaaaattcagaaaccataaggaaaaccacctgaaaacaataaccaagaactgttgcttgatgaagatgcccatcttactagcttgtcagagagctgccctcccggaacatactccatcacaagacatatcttcgtcttcgtcgcgatcacctgcgcaaatgtaactgctgtaaggcgcgaaagagggttcagttctgccaaaatcctgatgctacatgcttgggcaaccagatagatggaacggtgaaggaatttgagcaactacctcgtgtatcttgactatgttggggtgattgagaagcctcatcgcgccgatctctctcttcaccttcaaaggccaagcaaagaggccgtcacggaatgcgcagctccatgaactaggcggagcatcgttcacagaaataacacatacgcacctgatacatgaggttgtttctgagcaccgtgctcctgtcgatgaccttgactgcgacgcagccgcccgtctcggcatcnnnnnnnnnnnnnnnnnnncgccctcgccgatggtccggccgaccctgtacttgccaatgctctccgccagcaccatcttcctctgtgccgaccagcaaaccttaatcaaggctggacgggaatgggcgcttgtccgtggtaacagtgtacgatggatggcaccgtgaaacggaaatcaggtgagaaggggaaggtggttggggggtttggagagaaagtagccgtggcaacgtgatttccgggcgcaacagccggtcgccgtctggccgtctgccctcccgtcaacggcgtgcaccacggcccagtaaaaaggagaggccctgtgtgtctccctctcgtcgacggcgtgcatggtcggccggcctctggtcatggaatggaagatgcaagtattgagtatggtatgcatgcaacttgcgctcttgaatccccgcgtgaaataataacgggcaaaaatattatttccttgttaataaccaattaggccaggtgactttgttatttatacacaaattacatactccttgtacctttcttaaaacacgattggaaaaataaacagcgacgagtcaagtgaaaatctgaactgatggcctcactggtgtggttttaaaaactatgcagatcagtttcaccatttttgttccttttgtttttgcatgttctacaccagtgcattgcagcactggtaattccaatataaataacatgataatttaccatcacagacctgataactaacgtacaaacaccatgataactttgacattggcaaaaaagctgctgaaacatacccggtaatttttgcgtaaatatcattatactttacggaccgcatacctgataagttacgtacaaacaccgtgataacttcgatcttatgaaaaaacagttgataaaaatatacctctggtaacttttatgtaaatagtatggtaatatgcgcaccatagatgtgctaatttatgtgcaaaacaccgtgtacttttgatccaatgaaaaattttgttgtaaacacaccctctataatttgtgtgtaaataacaaggtaacatacacacaataggcttgataacttacgtacaaacaccacgataactttttaactcctggaacaaaagttgttgaaaaaatataacctgacagctcgtgtgtaaatgacatggtacatatacgcaccgtggagctgataactcatgcacaaacaccacgataactttacacagaaattatcaaaatatatttcaacaatttttacccctctttgaaaatttatcatggtgtttgagcataagttattagctatgtgatttgtaaaaataccattcttttcgcacataagttatcgatgtaagttattaacaactttttttctttcatcaaaagttaccacagagtttgtacgtaaattataatgtttacagtacgtatattaccatgttatttatgcagaattgatcgtggtatatttaaaaaaaaatccacagtcaaagttaccgtggtgtttattttgtaagttattaggtccatggcgcacatattatcatgttatttacacaaaagttgccgggtatgtttcaacaactttttttctctaggtcaaacttatcatggtgtttgtatgtaattaaccaggtatgtggtacataagttatcatgctatatacatatgagttaaggggg</w:t>
      </w:r>
    </w:p>
    <w:p>
      <w:pPr>
        <w:pStyle w:val="Normal"/>
        <w:rPr/>
      </w:pPr>
      <w:r>
        <w:rPr/>
        <w:t>&gt;TaCIPK20_6DS_2096196atggtgtgttgatgatgaactccttgctcttgtgcttcaaatgatagtctccccaacactcaactctctctcacaggatttggatttggtggaaagaagatttgagtggaaagcaacttggggagggctagagatcaagatttatgtggtaggaatggaatatcttgacctcaacacaagtgtaggtggttctctctcggaaaatgtatgttggaagtgtaggcatgttctgatggctttctccacgaatgaagagtgggtggaggggtatatatagcctccacacaaaatcaaaccgttacacacaacttaccaaactcggtgggaccaaatagtaaaactcggtcggaccgatttagtaaacaatgtgaccgttaggatttttggtgggactgacatgtcaactcggtgggaccgatatggttagggttagggcataacgtaatctcggtgagagcgattacacaaactcggtgagaccaattttggcaatagacacatagagggttggtcaggcaaactcggtgggaccaattcgctcatctcggtcagactgaaatgttacgaaagggaaacagtgagtttgcattgcaatctcggtgggaccgatcgctcatctcggtttgaccaaaacgttacgaagggaaatagagagattgcaatcccatctcgtgagaccgagatccctatcagtgagaccgaaaagactagggtttgtggcgtggctgtgacatctgaactcggtggcgccggatagatggtttcggtggggccgagtttgacttttggtttcggtcatatgtggatgtgagaaagtagtagagggctttggagcatatcactaagcactttgagcaagaaactcattaagcaacacctcatccctccttgatagtattggcttttcctatagactcaatgtgatcttggatcactaaaatggaaaatgtagagtcttgtgttttgagcttgagccaatccttttgtccttagcattttgagggatccacttttctcgtccatgccatgccaatcattgagctttcctgaaatatttatcttgaaatagcattagctcaatgagttatatgttgttaggaattaccaaaaccacccagggatagttgcactttcaacttgcaactggggtgaaaacaaaacaacaccctcctgagtttcaagtcgagggtggacttgcaattgggccgattgaaaccccttcaggtcaagggtctaattgcaactactatgaaataagaacaaaaaacaaccccccccnnnnccccgagttgcgagtcgagggtggacctgcaactagggcaactacaaaacaacaccctcccgagttgcaagtacatggttgacttgcaactggggcgattacaaactacattgctcgagttgcaagtcgggggtggacttgcaactggggtgaaaacaaacaacaccctccccgagttgcgagtacatggttgacttgcaactggggcgattacaaactacatctcccgaatttcaagtcgggggtggacttgcaactggggtggaaacaaaacaacaccctcccgagttgcagacgagggtggacttgcaactgggctgacagaaatccctagttgcaggtcgagggtctaattgcaactactatgaaacaagaacaaaaaacaacaacccccccccgagttgcgagtcgagggtggacttgcaactagggcaactacaaaactacaccctcccgagttgcgagtacacagttgacttgcaactggggtgattacaaactacatccctcgagttgcaagtcgggggtggacttgcaatccgggtgaaaacaaacaacaaaaaacaccctcccgagttgcgagtacatggttgacttgcaaccggggcgattacaaactacatccctcgagttgcaagtcaggggtggacttgcaactggggtgaaaacaaaacaacaccctcccgagttgcaagtcgagggtggacttgcaactgggccgacagaaacccctagttgcatttcgagggtctaattgcaactactatggaacaagaacaaaaaacaacaccccctccccccccccgattgcgagttgatggtggacttgcaactagggcaactacaaaactacccctcccttgagtcggaggtggacttgtaactaggacaacaacaaactatgagcttagttgcgagtcgagagtggactcgcaactaagatgaaaaaaaaatagaggcccagttgcgagtcgagggtggacttgcaactagaacaacaacaaactatgggcctagttagagtcgggggtgaacttacaactttgacaacaacaaaagtatgaacctagttgcgagtcgaggatggacctgcaattaggacaactatgaaacaatgcgcccagttgcgagtaaatggtcgacttgcaactgggatgaaagaaactatggacccagttgcgagtcaaaggtggacttgcaactggagtgtaaaacaaaagacatgtctagttgcgagtcgagggtgggcttgcaatagggagaactataaggccagttgcgagtcgaaggtggacttgcaactgagaaagctacgaaactacgaacccagttgcgagtcaagggtcgacatgcatctgggatcaaacaaattacaatcccagttacgagtcaagggtgaacttgcaactaagatgaaaagacaaaacacaggtcaagttgcgagtcaagggtgggattccaacgaggataaaacaaactatgggcataactagttgcgaatcaagggtgtacttgtaactgggacaactgtacaaaactatgatatgagttgcgagtcgacgatgagtttgtaactgggacaactatagactgtgagcttaattgcgagccaagggtagacttgcaactgggataaaaaacaaaccacatgcccagttacgagtcaatggtgagcttgcaactgggacaactacacaaaactacgatacgagttgtgagtagagggtggatttgccactaaaaaaattacaaactatgagctgagttacgagaaaaagatgaacttgcaaccaggatgaaaaacaaaatatggacccagttatgagtctgaaggtaggcttgcaaccgggacaagcgcataacctacctctttgacttctacgacattgccaaatgacatgagcacacaagaacgcgtgcagaaaaatgcccaataaaaaaaatatgcacaacacggacgggacgacaaatgaacaaaagggaacaacgcgatagaggaatacatcggccgacatgcaaaatcaaaaatttgcactaaattacaacagcgagatccgagggacaacaactagatgaaacattgctaattgtatcttgataaagcttagaagaaatgggagacaatgtgaaaatgaacagagaaggtaacaaccacgatagacctttgcttttcttgtctcttctaattctacgccgtggcctagaaacaacgtagcgaaatggcatgtcagcgcggcacgataatgggccgaaaagtgtgaagtcaaactgaccaacaaaaggatgcgcgacaaacaaaacatcgaccaacaaggcggggatatcgcttgcataaaaatcacaaaaactaaatcaaccagtaaaaacttagatgagacatcatcaaaaatcatccaaatgccattttgcaatttagtataaaagtttcgactggacaaatggaggacaaaagccacaacgcgcaccagatagaacaaattacatgaaccgtacaacaattaatcatcaggagagaatgagcaaatagtcaatctgatttgtacaaaaaaaatcaaaaaattataacagttttcttttagaaaatcacgaacaactcacattttttaaagtcaaacgaacagctcacatttttttgaggtggtcgaacaactcacatggacgtgaaatgatcgggggacaaagaaaaaaaacaggcccaaacactgacgcagggaacacaggccaacaaacaactactaataaggacataatgggcccaagaaacgcagcagcggacgcgacaacggcaaactacaggaatcaagggctcgcatgaaaaaaagactgtggattgaacggtgagggacttagatgtgagacaccaacaaaaatcacgagtttttgaaaaggcgaaaacaaaaaataaaaagagaaaaaccaaagaaaaaagacaaaaaaaaaggtttggaagcttctcccaaaactagtaaaaaaaccttcatgggtcagctcattcacacatgtacgctccggggagacaaaaagccaaacaattggcaggacatagaacggctggacaaactctcctccctggaaaaaaaaacaattctcgttttccctggctgaaagcccacaaagaaaaaaacgggagactcgcaaaaaacaaaaaagctcacaacgagcaggcgggacaagaggccgacacgggctggacactggctgcggcaccttcggactggacacgggctgccgcgcgcgacgccagcgagcgcgagcgagccgaacaagctgcgcgaatcatagacagaaataagacctgatggccccagacttagatgtgatataactatttcacatctagatgtaaaatagcaaacctgtatcatgttatttacacaaaaattgtcgggcatgtttcaacaactttttttctccgggtcaaacttatcatggtgtttgtatgtaattaaccaggtatgtagtacataagttatcatactatttacatgtgtgttaggggggtatagtttcaacaacttttttctggttcaaaagttaccgtggtgtttgtgcatgagttatcagctccacggtgtgtatatgtaccattttatttacacagaagttgtcaggttatatttttccaacaacttctgtcccggagttaaaaagtcaccgtgctgtgtatgttaccttgttatttacacagaaattatagagggtgtgtttacaacaattttttttgttggatcaaaagtacacggtgttttgcacataagttagcacgtctatggtgcgcatattaccatactatttacacaaaagttacgagtaaagtctattctaaaccttgaactcgttgacttgtcggaaccgaaccctcatatccgaatccctgaaatcggtaccctcacctctttgatcccggttaatatcaaccctaagcctgtttggcgcaccgggaaaagatccatcctgcccaggatcacagtctactatcgctgacgcccatgccccttgcatgccccacatgtcatatacatcccaatccccgggcatttttcctggctgcatgacctgcggaagggcgtgcatggaggtctggtgtgctccagcatgacgtcgccgacgccggggctggcggcaaggcgtcagaggagggatgggagctgtagggggacggatagtgatggcacgtgtattgacgcggtggaacaagaggtaatagcactagcagtccttaaacttgtccaggatgtgatgatctagttcaaaacttgcaaaagccaactattgcatcccataacttgtagccaatgtgcaaatttagtcctagccaatcagacgacgacaagtggagcctagtcagcagagccggtcagcgcagcacattttgcaattaccctcctggcctattcactaatcaacccgcgctacactgccttttgctattacctctttctgaaataaggatgttggcaaacagagatgaccaccgcgcaagatgataaaaagcaacagaatgcaggatttgattcggatttgacacaagaatggggacagaaaaagtaacaccctgtgcagagcaaatcgcggaatttcaagctagccagggtcagggaatcggcaaaggctgtgaaggagaggaagtgcaaatttttactgctgaccgaaactgccaaggctttcgacacggtcccttggcaattccttttggatgcgctgcgaaaaatcggcgtcaggcacaagtggtgctcctggatgttgttcgcttgcccatacattctgcaggcaaacttctgctggatatttttggaagctccactatctacgatacaaacttggtaagaactcgatctcacctatcctctggagatgatgaggtcatggccttcagtaacattctaaattgtccaaactcacctctccctaagtacctgggcttgccccttcgtttgagcaagttacgaatataagactgacagaggaagacttgacattcagaggaagattgagtccttggcctacatgttttctctatcaaagcgatcgtttttctcttggtgcaagcggtgctttcagctatcccgattttccacctaatgtccctggatcccctccatgggttttcaaagcaatcaacatagtacgaagatcttttcctatgaaaagggactgaaaccgttcaaggtggacatttccttgttatctggaggcatgtgtgccacccaaaatcggaaggtggttcgaggtggacatttcctctagagtgaatcatcaagctgatcaaggtagaagctagacagtaggttattgcaagttctgggtgtttcactccacctccagctatacatcttacttgaatgtttagtggcagctaggagaagactgcgagggcctaagatcaagtttctgaatttatacactgtctcttgtcacctggagcattgagtgtgtatgtagcagcagggttcttgaagataactacccaccagtccagtgaatcttttaccaagtcacggcagatgcaaggaattgattcttgctagtgctgggcatcctcctttgtaactcgtttgtttcttcctgctgcattgaggtgcctgctggatgtttattcagaagaaaataaataaatgagaggatgcttataagcaaaaattctacatcccaaacatattcagaaaaccatgtcaaacaagacaggtttctttgaaacaattaaccgtatctttgcgtatacaaagaaagaattctcattcactgatacaatgctctccgcttacaaaaaaaggagcatcaggataagggcctttcactacatcttctagtgatatctattaacaaaaaaattgggaggcgctcaaaaggacccgtcctttggcctgatgacaagcatatgatcccagggattgtgtacctgactgaatccagtcgctcgaaagaatgctgcaattattactttcgcatggccgtttttgcagcatagcgcaggccaacatgagtacaaaattgtaaatgtgctgtgtagtgcgggttgattagtgaataggccagggggtaattgcaaaatgtgctgcgctgaccggcactgctgactaggctccgcttgttgtcgtctaattggctagaactaaatttgcacattgagtgcaagttgtgggatgcaatagttggcttttgctagttttggactagaacatcacatcctggacaagtttaaggactgctggtcctattacctcgtggaacaatgcatgcacatcgaggacgtgggagagtagcacgacgcgagcagttgggttgacacagcggacccgtgtgccggcgatctttgtcacgacgttggccgacaggaggtgcatgacgcgcgcatacatcggctggacgggcctgcttgactttgttcttcgggtcctcagtaatcacatcagttgatgactacgtgctgcggcgcgccatgaagctggtgaccaaggtgctcgggttcttccttgggacgtgtctagcatgctcccggcggcagcatgccggcgggccatgacaagacgaggatgcggttccatctcataagggcagagctcacgagggaccttgtgcaactgtacatgcacgtgcgggaactgcaccttgattgtgaggaacgaaagctcggagctggctcgccgtacgagatgattaccgtgtcggcgcatgccaccgtgggcgattacgcagagccccaagtcgccgagccgtcgctgagtactctgcggcgaacactattgtgcaaagctgactcgaacgattttggtattccagcgtattcacgtagaagctgactttgaagcaggtaggcatgtggatggatttccatgagctagctgacgtaaacaccggctagcttgattgatctgtaccggcgggactcggctagatgccgttcaatggacgcgcgagtacgcccaagagcacggcctctgactcggcttcggcgtcttggcgggtgtcggggcatgccgtggagtttgccacgcatggcagtgctggctgttgcagcatcgctcggcgcgatagcagagggggagatggatatgacgcacagtgagagaacatgtaatcccggccaggattgcggttttccggtgcgacaaacatgtctaggatcggtgtagggttgattttgaccgggatcagagaggtcagggtatcaatttctgggattcaaaggttgaggttcgattccgactagctctacgaattcaaggtttaaaacagactttactccaaaagttacctggggtatatttttatcaactgttttttcataggatcgaagttatcacggtatttatacgtaactttatcaggtatgcggttcgtaaagtatcatgatatttacgcaaaaattaccggggtatgtttttagcagctttttttcctatgtcaaagttatcatggtgtttatacgttagttatcaggtttgtggtggtaaattatcatgctatttctattggaattaccggtgctgcaatgcactggtgtagaacatgcaaaaacaaaaggaacaaaaatggtgaaacttatgtgcatagtttttaaaaccacactagtgaggccatcagttcaggatttcacttgactcgtcgctgtttattttttcaattgtgttttaagaaaggtataaggagtatgtaacttgtgtataaataacaaagtcacttagcctaattggttattaaggagctgttcggcagtcctccagctccctgaaatatgagaatctgcggagctccttttttcctgctccgtcatttttagctacaactccaccaacttttgaagcggacttagggagcgcgagagtctccgaacaagccctaagaaggaaataataagtttgcccgttattatttcacgcggggattcaagagcgcaagttgcatgcatactatactcaatacttgcatctttgccctcaaaaacaaatacttgcatcttccattccatgaccagaggccagccgaccgtgcacgccgtcgacgagagggagacacacagggcctctcctttttaccgggccgtggtgcacgccgttgacaggagggcagacggccagacggcgaccggcagttgcgcccggaaatcacgttgccacggctactttctccccaaaccccccaaccaccttccccctctcatcccatctccgtttcacggtgcatccatcgtactaccaccacggacaagcgcacattcccgtccagccactgcttgattaagggttgctgctcggtacgaggaagatggtgctggcggagagcattggcaagtacagggtcggccggaccatcggcgagggcgccttcgccaaggtccggctcgccgtcgacgccgagacgggcggctgcgtcgcggtcaaggtcatcgacaggagcacggtgctcaggaacaacctcatgtaccaggtgcgtacgtgtccggcccggctgttattgctgtgaacgatgctccgccgtccatggaccggagcattccgtgacggcctctttgcttggcctttgaaggtgaagagagagatcggcgcgatgaggcttctcaatcaccccaacatagtcaagatacacgaggtagttgctcaaattccttcgccattccatctatctggttgcccaagcatctagcatcaggactttggcagaattgaaccctctttcgcgccttaccgcggttacatctgctcaggtgatcgcgacaaagacgaagatatgtctggtgacggagtatgttccgggagggcagctctctgacaagctagtaagatgggcatcttcatcaagtaacagttcttggttattgttcaggaggtttttcttatggttactgaattttctgtttaagagttacctcaagagattggacgagagggaagcaaagaagtacttctaccagctgattgatgctgtggactattgtcaccggagaggcgtctttcacagggatctcaaggtcaatttattctcattctcccctagctagttgcatgtttgcgtataactcttttcatccctgatgatgcaaactgattcgcattcttcctcgatcatcgttcatttatggttgccacatcactgagttattctacttttgagagtgtcaacagcctgaaaacttgttgctagataatcagggcaatctcaaggtatctgattttggcctcagcgtgctacggaaggtagtgagaacttgcaaaggctatgagctcatctcatttcagttttcgatgattcagattgatcaactccaaaactttgcatctgattttcttccagccagggcagttgctatccacatcttgcggctctccgtgctacgtcgctcctgaggtatttgaaagatcatagcgctccagcaaaaataagagcttggcatggcctaactacacaaaatttcagtattttgcattgccaacttctaaattttgatgctctgataggtgattcagcacaagacttacgatggggcggccgcggacatctggtcatgcggtgtgatcctgtttgaactccttgctggttatctgccattccaggactgcagcttgatacacttgtacagaagggtaagcataaacatcaaagtgtctgatgatgccttttgcttcgttacaccttgctgatgcgaggtttcaactgacaactatcgtcgcgaagatatctcgagcacagtatgcattaccgcaatggatcacgctgcctcagaagaagatcatcttgaggatactggatccgtctcctataacggtaaccctattagaagcattagaccaatacatgttcttaattactagcacggtcatctgacaactgtggtgtagagagcgaagataaatgatatattcgatgacgagtggttccaagagggctacaatccatcagtaaggagaactgagagtgataatggtgatgattgtgttgatcttgatgaggctggcacagatagtgatggcagtcacagcacagaggtaagagtactaaacacagctctggaacacatacccacatattaatttcctccattctgcaccagtcatttcctaccttcaattgccaggacttgccttttgtctaggtaagagaagctgggggagcgaatccagagcctgagcagttcatcaacgcgttccggttgatagcgacgtgcagagatctcgacttgtcaggactcttccaggagcaggtcattaaccatatcctgtcaactttgttccatatgtatttgacctgcatcaacaaatgggtctagcttgtacctaaaattttccggtggctgacttggctgatgatgcatgatcaccattgaccagaaaacaaagctcggctcgccgcattcggtgcaagaaacactggagataatcacagctgcagcccaggatgtgagcttgtcagcgaggagaatgggcagctccatggtaattagctagagcttggcaatatttgaattcagcatcttgaatgatcttgagaaatcacaggtcaagttttgatcctgggatttcaattttggcacaggtaaagcttcaggacatcagattgctctcaagaagcatgctggatcttacgctctcggccgaggtgaagtgccgtgccatatattcttatataccactggagatagcaataccatacaatttgcaatttgatgaatgccactggatgcgctactgacatgtgggatctggaatgttagcctcactacaagtggccttttttttcaaaaaatgatagattcacggtgtcatctatctaattttgcttatctgaaaagtgcaggtgatccaggtgacaccagcacattgcgttgtcgaagtgtccaagtccagcggtgatctgagagcatacaaagaggtatgtcaatatggcaatatgaatgctgtttgtttcattccagtctgatcttatctcgaggaaagatgatgcacagtttactgatgaacaatgcaattgcattgttaacacatgcagttctgcacaagcctgtccagattgctgaccgggcgggtgcagcagaatggcagctcatcagatttggagaccaaccaactcccaactcttgagtaaaggatgattatttctgtcaagagagcaaaacagccgaggtagcacaacctgctaacagagtttccagctacgctgagcagttggttctcgaagattgtaatgctgccctggttaatcaatagaatctcccttttctgtcgcaagagaaatatgagatgtaatttcaacaactgaaattcgaaccggagcatctaatttcacaaaaactttgtggtagataattaccattccactacaaaggatcattttctatacttttggtgactcatagacattattgtatcactgcttccataacggaatgaaatttctttacatgtaaataattcaaggaaacatggcaacagatctggggtattcagaaccaagagtgaagtatccagttcagtggtcacgtaaccctactgcaatgcttgcgccatagttgagcgatgagagagctgttgctcatacagggatctaaatatcttatatttggcatcgtggtatttcttcaccctaggatccgaagatggatgcacaacctacaaaaaaaatacatttgctttagaaacagcaaatgaaaaatggaagattctaattaagaatgtatgcaaatcaaaatggacgaatatcgggcatatttgatgaataacaagttctctaggttctctaacagcaaaaaaatggagccagctaatccatatttttttaaaataggagggactgggacatacctttccagctgcattcattgacttcattgcatcgtgaataccagaaaacttctttgcagcaacagcacccagaacagaagcacctaaaagcacagactcattctctctaggaagtattattggacagcctgcaaagaaccaagtaaatttcagagcggggaggaaaggagatggagagaggtgagtaggtaactgcaggaaaaagaggcataccaatgatatctgcatgctcttggatatacaaggagttctttgcaagtccgccacaggcaagaagggtgtcgatctaatatacatgaaataaatattatattataggcatccaatcatataccgagttactctttggaatccttggtcgaaaataagtaccttgtgtccatgagcattgcaatgctccacaatatgacgagttccatacgcaataccctgaattgttgctaggtacaaaagcgctaaatacttttcacttgtatcaagtgtcaagccacaaatcactcctttggattttggatcagcaacaggggacctaaccattagaatggtttacattagagtcagccacatcaggagtgcgtcctttttgtcaggtaaaacattgaacaaaacatttgagggggaataacaaattgtgcgaactgataaggctgtaacttcaccattctgttataagatttaatatcttaggaataaccgagattgctagctgtctcactgattgtgttatgttgtcatattgttgaatgcatacatctaattagaacagcaagaaaagttaaatacttaaataagcaaattatataaaagccgacaaaatacatccagttaatgtgtcaagaaaatacatacggttttcatcctctgcagtgaaatagttgctatagatgtcagagataaataaagtttacactacggctggttgagattcaggacaggaaaaggagactgatttggtctgatattctgagatctttatgtgtcgcattgcaaaattgtgaagacatgaggatctggataactagaattcttgtttaagcacaaaggatttaatgaatttcttaccgatttccatgaaaatctggaaggacatgcgtatcttgactcaaggcagatagaaagggaatattttgttcatgtgccatcgaaagcaatatcttgttcaacaactcaaatatggatacacctgaacaatttcagaagaaaattacatgccttttacagggcacaaactaaaaaataatctgcttgggcaaacatgaaacttactctgagaagcagcatgattagccagaaggggagcagcagcatggttttcgacaatgtaatcaagtagagcaccagttgcgctttgaccaccttctgtgagccaatactcaggaatcatcgctgaacattgaatcacaatataagtgtcaaccaacatgttccacgatagatactagagaaccaaggaataaagcagagatgctggctagaaacatatggaagtaaatacacgagggcaactctaccagaccaaaatggcccccagacaccaggaataaataatttgttctttgaaacagccatgtggcatgtggatgtcccacagaccaagaccatacggcggcagatcgcttcttcatcagatactgaaaacaaaatgttcctcaataaatgaatataaagttctaaagtagtttccataggaaaaatacagattaatcaacactaacagtcggctttagattctgcctctggcacactttccattactccaacgccaccggcatgagcatcaataagcgaagttccaacaggtgtcccaggaagcaagcctaactcctgagaattggattcaaccaacatcagataggcaattacataatattaacagcagaggcatttccgctgacacaaatattatatagaaagaaccaagataattgatcacaacatagttcataaatgacacagttactataagttcaacgtaaacattgcaatttcaaataaaaagcaacattatttttgcttgcctttgcagaagtaggtgtcaaaccagaacctagagcatggcctggaaatgcaacactgcgtcctatatgttgcataagagtagtgttgtattaggaaactaatgaccatcaatgacatgttggttttagtgctggaagggggaaatgaacaactcttcagttcaacctatttttgcacgattcccttcaactaggtctcccaagcctatttcttcccaaaagacttcatcccatccacatgcttccatatcacgcgaatctaattccctccactggcccatgtgtgcatgtccaagatatgtccatttgcaaacagttgtgcataagctacgggtgtcatcaccagttgccctagaaaatgaaccaccaaagcaaacatgttatagaagccaacctatagcttacggcaaattcagacatagatagtgaaaactcacctatatgctaaccagtcactaaggtccatccacctacatgccatggaccaggactcttgcagattttcctttacccacaaaagctgaaaaatatttaaagtaaaaatgtgatactagcaagggagataatcaaataatacacgatggtattaattgcttaacaacttttctcgaaaataatatttgggaaggtcaaatttacgtatattcatgctgtaaccaacatcgattttagtgactccctaaacaatgtccacgtttattaatttcttcaaaccatctccagagagtgaacattgcaatttccaggtttcaaaaccaagaagtgaaatttcctggaatatactgtgactaccattatcaggcaataaacataatggttgacttttataacatcatgtttatattatttacaaatcatgaatcaagaagtcaagagtccgcacaattatgatttaaaccatactgcatgaaaagtgaggtggttacctttggagcttgcatttctggagagacgcccccgccacagtactgcaatacaggtgaattgcgagcattaattcgatcagcctggtcgacagccctatggtccatccacacgatgatgttccttcttgcatcagcactccaagaaaccgaaacaggggaaccatcagcatcaacagcaactgcaagcagcacactatgatattatcaggtcggtgaattccgagtcaccttaagacacaaaattccccaataagaagccaactcaaacagctcatatggagatgaggtcaaaccaagggagcaagtagcggcgaatccaaggccagcgacatcctcagctgcaacatttgcaagcgagcatgcagattttacagcagtgcacaccgcaagccagatatccgtcgaagattgctggtgtgcaccgcccagaattagcaaggtgttcgttagttcatttgtcgatcatgcaatacattgaacggattagaggttactaacctcgatgcaatctttctctttccatatctgtattgggctgctcgccgaaccgagcaatttacccttctcatcaaagatgcctgcatcaacagacaactaagaattaataacaccaacctaattacctgctatgcctgccaagaatgaactcctttctcaaggcctgatatgcccggtgtcaagcatgctctgttaacacccatcttaaattacccttcgtaacatccgagagaacgattgagggagaactacatgaacagcaccgctcctcccatgaaaacaacattcagttcgtcactctcagtggacaactagtgatactcttgagtaaaaaaaaatcttcggaaatggaatttcccccagaatttaacaattgcttcgccacagaagcagcactgctagtgatagcctactcactcgattactactctcaaatcaagaaacggccgaagtctatctagtaaaagctagtcaagaaaaagggagggggcgttgattcaaaggattcagagggtgacgagcctgcgcgagcgctcccagtgccgacgtcgacgccgaggaagacgccgccgtgggacatgctgccggcggcgacgggcgcaggcggggagcgtccacgtgggcgtggcctgcgtcgcgtgtttgggcttcggtttgatctgatccgtttgcgctggcccacttgtcagagcaaatttgcgcccttgagaagtgatgatgaaaatgaaaaaagtgtttgactcggaaaaaagcggaaaatgttgtaaatccaacggatcccccgagcggagcagccccgtcctagaaaaaaaaaatacatgcccaacacacccaccccgccgaagccgcccccgtccccgttgagacaatcccaccgtggttgcctgctccatggccgcggtgaagccgaagaaagagctcaccccgaagcagagagctgccgagatggtggagcgggccaaccggagggggtgaagacaaacgaagaaaccgccacgccactgttctggacaccgaggccatcgtcggcaaagccgcgcaagccaccctccgcatgttagggatcgtctgtgagtcagcccttgtcgtagctgccaccacggcaggcttccggagttgccctccatgtcaacatcgccgccgacacatgggtacctacccggacacaacctgacaatgtttcgcttctccacctcatcttgggacagctcgccggaagacgatgattccgtgtcgatcgtgcatgcggtgcctcctatcttacattcttaagaagttgatccccactactactaattctctcaacatgcacactgtccacatcatcaccatgccacatcatcattcagtttgcaaattaatactacattcttccatgaaaaactgtccgtttttacatgttgaacatcaaaaattattccttggtcttcctcctatatgtgcgtcgcttgaggtaaagaaatccgttacgtggacaattgggagaggactctgtagcgcttcaaatcaggagaatgcatgcacgccccaaagcaaatacagtgttaactgctgcaattagttagggaagttaaacaacccaacgcttttataggatgcggagcacgaaacgtttttgcccttctgatagccttcctagattaaattcaagcttaaacagctcagttgtcgtctccccttcggccattcataatgccaaatcaaggattaaaaagtccccaatggggaatcgcgttgtggatttgtggggaccgaatcctcagctccagcaagatcatctgcctacgatctgatgcatctggttagagcggccggtgccctatgggctatggcgtcgccctcatcttgaagcacctgcaagttactgccgatgtaattgctgaaggcgctgaattggaagatctccacgatcgactgcttctcgcctgctgccacccccatgatcttcgctcaacaacccgttgtggtgtcatctccagcgcctccaaacggtctctcttgcaattgcatcgtgcattcgactacaatgatgatcttgcccatgagcaggtaactaacctctggtgtgaaacctcgattatgtctccaaaattaatcttgcctttccgttaattttcttcatgcacctctatttcttcttatacagattataggtcggcgaaatttggactctccattgcctgcaggtcttcctcctgatgtcatctataccacatagcaggctattcctttttcattttgagggaaacgttgcaggctattcctgattgcttcattactaatccccatccattatcttgctactttagcgtgaggttatgttactgatctgcttattattatttttgccatgccttatgtaggttcgttcgtatatggatgatatttttcaccccaatgattcatgtttattggttcattttttgagtttttgttaaatttgctatttgatcatttcttatactgttagatagcgaagcatagaccatcaaggtacatggagggttttccacaatttattttgatctgaaacagcatgacatcttatgcagataaattaatcattaataggtatgtaaaaattagcaaaatggcctcataagattattgagccattattgagtactacatattgctttcctcactccacatggcatccccatatgtaattcatgtttatgtttccttccaattatctccgtttgatcttaccaaaatatgaagcgtccatttggtttctaattacatttttccaaagtgtgttctttattgcagtttcttagaagagtgccaaggacaacctatgtaagtcacaagttttgtacccagtaattaagcctaaagagctaacgacatgttctctcaaaaatcatagattaactagctgcatggataatatgaattcctcattatatattttgccaattctaaatcttaagtaccatgcacgaaaaatgattcttatattcaataatattttacagttataggagaaaatatatgtataattagtctaagatcttattattaatcaaaatattcatgttccataaagtcaaatcacattagtatatattgcaacctattccgcagcaacgcgcggggtattatctagttgatctcaatgtcgcacccatggcccacgagtcaacgaggacgccaaggaagcccccacgggtggtctcccttgccaacctccccgatgaatgcaacctatttggtgaaaagtcggcctgacgcctgacaacatggggtactacgagggggccatgggcccaagaaaaagggtttggtttgagaagaggcaaaagttcatgatcgaccaagatgcgtgatcatcttatatttatttcttttgcatgaactatgagatcgaggccatgcggggcttgtgtggttctttggtgcaatgttgtatatcggtatggcataatattctcttggtacttaaaaaaatgctagatttatttgctattttattttgatgaaaatatgacgaaccaagtggtcatcccgtcgggtgcactgagagcatcgcagatcccgggaaaacatgtcccgtaaaaccaatttcgagtacccaaaaactggtttgtggtaatgcgcggggcatttgttccgcccacctgcgcggtaccgtaagcccaacaatattatgaatcgaacttattaatgttttagcatcatacactaaaataattatctcaattacaaaaaatgttcaaatccgaataattaaaacaataacaaatggtctaaaatgaaaattacacatgaatacaaaataagatcaaatgaataaattgggagtctacctcccatgcagttgctaccggtgatcaccacagagtgggtgtgtatcattgtcctcgatctacaggtaggtctcaagaaatgcattgatccaatttgggttcctgctaggtttgacatggctaccaattttgtcatagaaaaaactccgtttaaatccctctcatcctcaataagcatgttgtgtagaactacacatgcatgcatgaactacacatgcatgcatgatatttgagagggatttcttatcctagataagagcaggacctcgaacaatggcaaaccgagcttgcaacatatcaaatgccctctcaatatcctttcggcatgcttcttgtgcttgggaaaaaaatggattgcttcttgccctttggcttctggatggccttcacaaatgttggccatgaaggatagatattgtcgccaagataataccccatggtataatcatgcctatcgacagtgtagttgcaagtcgagcatctccactagcaagccaagcaaaaagatgtgatctctgcaatacattgatcttactgagagcacccgacaaaccaaagaagcaatgccaaatccacaaagtcctgcgaagccatgacttcaagcacaatagcaggatcatgatgatgatcggtgtattgcccgtgccaagccgtagggcagctcttccacctccatgcatgcaatccacactcccaagcatgcccgactatcctcttgcttcattcatcgccatcaactgctttgtgtcctcctcattgggagctcgaagatactcaggaccaaaaacctgaacccaaaccttgataaacacctgcacgcatttgagcattgtatcttctcctatgcgaagacactcatgggtgtagtcagccgaaataccatatgctatcactctcattgccgctgatatcttttggtataaactaaacccaagcaaatcggcggcattcctctggtgagtgaaaagcgacaatttttctcgcaagcttccacagtgcaaaaataagagatctacgcattcgataacgcctgaaagatcattgatgtcgcctagagggggggtgaataggcgctttaaaataattacggtttagacttaaacaaatgcggaataaaaataacgtttaatttgtcaagcacaaaacctaaaacaactaggctcacctatgtacaccaacaacttatgctaagcaagataaacaactaagtgatagcaagatacagtatataacaagaaacaatatggctatcacaaagcaaagtgcataagtaatgggctcgggtaagagataaccgaggcacgcggagacgatgatgtatccggaagttcacacccttgcggatgctaatcttcgtttggggcggtgtggaggcacaatgcgccccaaaaagccactagggtcactgtaatctcctcatgccctcgcacaatacaagatgccattattccactaagggacccttgatgaaggtcaccgaatccatacaaatggcaacccttgggggtagtcaccgaacctgtacactttggcagcccttgggggcagtcaccggaacccgtacaaattgctcgaggcgatctccacaacctaattggagacccccgacgcttgtttcggagctttccaccacaatgattgagctccacaacaccaaccatttagggcaccaaagcacgcaagaggaacaagctctagggtgcccaaacacccaagagtaataagcttctcaccttcacttccatgtatcaccgtggagaactcaaacctatgcaccaaatgcaatgacaagggcacacggagtgcccaagtccttttctctcaaatcccaccacaacaactgatgctatggaggaaaatgagaggaagaacgaagaagagaacacaaagaactccaagatctagatccaaggagtttccctcacatagaggagaaaatgattggtggaaaggtggatctagatctcctctctcttttccctaaaaaactagcaagaatccatgaagggattgagagatagcaagctcgaagaaggtcaacgatgggggaagaacacgagctcaaaggataaggttcattggggaagaagaccccctttataggacctcccgaatccaactgttatgtgctcagcccgcacacaagcagtactaccgctccgtggagcggtactacctctcgggcggtagaaccaggaaaatagagcaaaggcgaggaacctcggggaggtagagccgccggagcggtactaccgctcatgccaacggtactaccgcgggagatgcagaacacaagagcagaggagctagggcagagcagagcacgatagcagtaccccagcagcggtacaaccgcccgaccaggacggtactaccgcttataggcggtattgccgcacctcactgctgccctactaccgctgaacccgacacgaaaaacagaacccccagaataagcaaaagtgcgtgcggtactagaacaacagaagtaccacttacaggcggtactaccgcctgacttggacagtactgtcgcttacaagtggtactaccgctgcccagagcggtactaccgcaggggtgcatcaagcaagccccaagcaaaacagatgcaacaagaaaaccagaactgccataacttctgcatatgagctccaaattgagtaaactcaagcttgttggatagatgacgatgagtactatccaaaaagtaatacatatatgagctccatttttgatgaactcgagcttgtcatgaagatgaccataagctctaaaactcacagaaagaaacaccaaacaagaactaagaaaggtgatgcaacaatgcaatggtttgagctctctacgaacaatactatcaagctactaacttgagagccccccttgatagtacgaaaatcgattctataacccggtctcctaactgtcaccatgagaccggtaaaatagaaaacctatcacggacaaacatttgccttgcacatagtccacttgagctagatgatgatgatcttgacttcctcaagttggaccacctttctcgattgcgttggctcgatgaagactagttgattgctcccccatactccactatggatgagccactcttcggcacatcttcacaagtccattgtcaccccaatggacggcaagcttcaagcatgatctcttcgtgatgcttcacttgaacttgcacaccgcaatcttgatgacgatcaccacttgatgtcatcctccatgggtgtacacaaagcataatggacaatgcttacataccatgtggtcacatgatccccctcagtacatcttgtatgctttttgtgttgatcaacttgattcactctttgacttagtcttgatcaaccttgaacctttccaactctcttcattaagatgatgtcttgaaggtaaatatgaatgttcgcacaatcttcttcttctagacatgcttgcaataggctcaactctcacatgaccaatctttggataaattcttgaataacaccttggtcaacacatattttcttttaataaccttaaaaccaacaaatggtcttcaagtaatacttatggacaaacccttcaaatataactcaacgcaaccattagtccataaagattgtcatcaattaccaaaaccaaaaatgtgggcaccacatgttctttcaacgcccatggaagaggtgagtcatataagccggtacctcgtcaaagtaatctttcatgagcatggaatggccgagagctcggttgcgcaaaatgcaaagatggccaaccgtctatgctatacgctttctcttcttgccgccctctaattcttggacaagatgcaacaaggcgaggtgctcgacacatcgtctaaacacaattcctctatgccggaaccatcagactctgacaacgacgacgaactccaataaatatccatataaaaatccaaaaattaatcccacatatcgccagtctcctaaaattaaaactgacagaaaccaccagaaaaattatctttggccgcaaggacgtcgcttcttcttcccaccgacggctggtagcaaatccatcccctacttccacatggttgcgcggccccaaaccagcggtgtcggcaagcgtggcggctgtgagcatgaattcacgtctcaatcacgcccggagcagactcttccgaccgtaatggggtgatgtggagcatcctacgatcatccccaagcccactacgactactccccaagcctcaagaggacctacgacgagacctcaagcatacaccattggacacaaggtgaacccgctcctagacgcttcccctttccattcatgcgagacatggttgctacctcaagcgcggaccttgtgcatactcaggtactcccaaggagaccatagagagcccaaggaccaaggccaagtgtgcgcgggagcaaaggaaggagaaggaagaagagccagctgctacagcgaccgtacatccggcccagcccggacatccggcccagcccggacatccggccccctcctatccagagagctccggaagcgaccccgacagcccggacatccagccccatgccccggacatccggccccc</w:t>
      </w:r>
    </w:p>
    <w:p>
      <w:pPr>
        <w:pStyle w:val="Normal"/>
        <w:rPr/>
      </w:pPr>
      <w:r>
        <w:rPr/>
        <w:t>&gt;TaCIPK21_2AS_5304926</w:t>
      </w:r>
    </w:p>
    <w:p>
      <w:pPr>
        <w:pStyle w:val="Normal"/>
        <w:rPr/>
      </w:pPr>
      <w:r>
        <w:rPr/>
        <w:t>tcatgctcgcggcctacgtcgcgcgcggcgaggtcgcggaggcgaggagggtgttcgacggaatgcgggaccgggacctggtgtcctggaacacgatgatccacgggtacgccgtgagaggggacgtcggcatggcgagggagatattcgacgcgacgagcgacagggacgccttctcgtggagctcgatgatctccgcgtacgccaagggccgtcggtccaaggaggcgctggagctgtggaaggtgatgcgagcggcgcgtgtcgctccagactgcatcaccatggtgagcgtgctctcggcgtgcagcgacatgggggcactgaccattggcgcagaggtgcaccggtttgtcgagagccacagggttgaggtagacatgaagctgggtactgctctggttgacatgtatgccaagtgcggtgacattgagaattctctgaaggtgttccgcgctatgcctgtgatggacgtgcttacttggagttcaatgatcattggactggccaatcacggacttggccatgatgctctaagtttgttctcagagatgatatcacaaggactgcaaccaaatgagatcaccttcgttggagttcttatggcgtgcactcatgttggtctagtgagtgatggcaagaagtatttcagctcaatgactgacgttcacggtgtggtgccaagggtcgagcactatggatgcatggtcgatcttttgggtcgtgcaggccatgttgaggaggcaatgcagcttatcaggagcatgccttttgagccggatgcaattatttggagaacacttcttggcgcctgtcgcatccataagaatgtagagattgcagaggaagctatggccaaattgaaagtactggatcctcttgcagatggacactatgtgttgctgtcaaacatatatgcacaagcaaactcgtgggaaggtgttgcagaaatgagaaaaacgatcaagagggagaacattcagagggttcctggaagaagctcgatcgaatgggagaacacagttcatgagtttgtctctggtgatagatcgcatccgaggattgaggagatctacaaaatgttggaagagatgattggccggttaatacaagcaggatataggcccatgacaagcttggtattgcaagatattgatgagcagtctaaaaagcgggcactggctgaacatagcgagaaactggccattgcttttgggctgctgaccacccctccagggtcaactcttcgaataacaaagaacctcagagcttgtgaagagcttatatccttggtatatggtcgcaagttgattattagagaccggaatcgtttccaccattttagtgaagggcagtgctcatgtaaggattactggtaaacttagaaccttttgtaccagaaaaagttctggtgtaccaattgtttgtccgtaccttgctagtaatctgaagtttaaggttgctagatattcttatacttgagcatgtatctgaaagaactgcactagaagaacaatcttctatcatattatattcttccgaaagtcatggaactcatttagaagctgaaggattgacagaagatctgccttccagtatacatcaaacttaagagggggaaacaaagaacaggtaattcttatatgcgcacttcaactgtttacataatattgcatacatagtcagtagcaaatctgcccaaagtaataaaaataaaactatcatgaaccatccaagagaaatctttttttcctcggctggtcaatatttggtatttgaatggtgtagcttgtatatctacaacttggttttacaaaaatgtgtcatacatggtacctagtggtggcctggtgggtcctcttgtttaaaagggaggatccatttacctagtaggctctcttgctagaaaaagggtagggggccctttcatcaaaagctactattaaatcgataaagctcttgtcttatggagtcattcttcagaagttgctggcttttgcatattcccaagtcgtctgagagcgttgcacacagctgcagcaagaatggcataggttataaattgtaatttggatgttgtgctgtgaccgaaatgatcaagaaataaacagattatttaaaacggactcagcaagggaagtaaccctacctgtctgtatagggagcagtctccacatgaccttttgagctcaacaacataaagagattcattgatctcaaacacctggaatcacaacacaactatgttaagatgcagtaatgtctaacaggaacagattgcaccatgaaatggaagctgtatcggatagttacttcttcttttgcattaatctgtatttttaattgtgacaatatgataaaagtacctcagcagaaattaataatgatccatgccctcttggatttgttggtcccttgcgctcttggatcacttttagctgtagaacatgataatatagctgtcaacatcactgactgaagaaaacaaagtttgtacacaatccattgaactgtgagttttaacgtgatgcagttcttagtccatagacacatctgaggtcactaaccttgccattgttcttctgtacttggaagcccatatttatgacattgctctctatcttctcaaatagataagtcggggggtagtttgatgcaaatctggtttttctttctgagacgtcctgcaatgaagccacacatctgagtttagtggagggtcactactacaatggaggacatttataactccataatattggcatagcagatgcggggtgaggacatgtacataattatgacaataatcagtggctttgtcagtcacttgttcctgtctgctattgttttctcacattgcctaacgtttttgttgtttgctgtgcttattatcccaggtgtggctcttccaagttagatcctgttggatgtatgggtttggattgtatctagcttagaccctttggtagtaattttgaggaagtaaatgttaaggagtattagtactggtctaggagtccttattagtctatgtttagtttccttgcacctcaagtcatgtgtaatatatatatgccccttgggccttcaataaagttaagttgctttcctaatagtaaaatgcatgaacatacactaacagatgagatgaagaaacaaatattggactcacttctttctcaaaaaacccagataaatcaaggcacgaggacattccgatgagttgaaaagcattcatctggttgattgcggggttgtcttgaatgccattgttcttcaagaaaaaaaacagatgaagttcagtctttgtcactcagttaaaatttaaaaccatgcggttatacaacaaatattagtgcacatcacataggctaccttggtcatgtgggaattgtcatcaccaacgtaattatcgtcatcatcatcaaaaggcactgctggagtataactttgattgaaccaatcgtgttcccttagtccgtccatgccaaggcgggtaatggggtttggatccaggagttttcgcagtatatcttgggctcctggcgaaagccatttaggaatacgataatccccttttagaatctgaggataatatcacactgtgagatatatggccgcagcaaaaaagagaacacattttgctagcgtgggcctcgattctttgcttcataccttttgataaaggacaaccatattttcgtcatcgaacggaagattccctgtaagcatcacatagaggataacgccacaggaccatacatctgacatggagccatcataacctttgttgagaaggacctacatacatacaccaccatcagaaattccatcctccttatggagtaagcagaagaatcatgaaccagtatcaggttcagagccagatgaaataatgcttagtccttacctcaggggctatgtagttagggctgccacacgtggtatgcagtaatccatctttctgaaaatggggctttgtttcagacaccaggggaatgattcagctacctaaaaggaaaaaataccatacccgttgatgctgtggaagggcacttagtccaaaatcagagacctttatgttccctttcgcatcaaccaggacattctcgggctacagaaggtgcggaagaatgtcaggtcttaatctcgtatccattcgtagttcgggatcaaaaggtggaaactctcagtagttacttaccttaaggtccctatgataaacccccctctcgtggcaatagcttatagcatccattagctgctggaacagtttcctcccttccttctctgagagcttgccctttagtgcctggcatgcatcagggagtgttagagatggatgcatgtgaagcatgcttatcacagtgggagcgtatgagaagaatccttacgattttctcaaatagctctcctccgtttacgtactcgagcaccatgtatatcttggtcttgctcgcggcaacctggagaagaaggggtgaaattgtaacacactcaggctggccaaggataaagtgggcgtggatagttgttacagaaatgcctgattgcttaacctctttaaaataaaattggtatgatctctgttttttccgtgcaattttattgttcagggaatcacattttcaatggaggatgatggcctcagctttcttggctggtactgcatctccgatagattgcagtttcgtcgttactgtataataatttagagattgtagggtgcaattctacgtttcaggggaccaaatttctaatgctttgcttcggcgtgcaggcatcgctttcctaacctttctttccgatcgcaggaagccaaggagcaagcctaacataacatggatggagttggagtttatccactaacgcaatcagtcggtgagccgaacactcgaaagaaacggtctagtttccccccaacaagcctcccttttccaggttatccttgaaattactactgttgtctagcccgtttggcacttatctctccattgcaatcctatcgtgtagcctgtttggttcttatcctctctctctctgcattgcattttgcagtactgtgatgtgatgctggcgtgcaatgccttgcaggaccgaggagctgcctgaaacgcacaaacgataaactagacggctccccctccctcaatgattgtgttccgcttttggagcacccgtttggtggcttccgggttgcttcagttatcgttaacattaacacagggcgtcctgatccgatcgcctccgtggagcgatgtcggccaccggatccccagatcacacccagatcacacggctgagatggcgcgcagacgtccggtcaggttagcatgatcttgactagtatcataatgcccaatggaccatggacgtcatcagatgtgacagcccgtgttttgttttcttgctgcacgtaactacgctggatcttggccaatctcaatggtcgcactagtataatacacaggacagaaaagtaatgctcgccctggtataataatgctgaggaaatagtgcaaggcagaaaattaatggtggcgtgtaacacgagagcgacagggctcttgccctttcctgctccggccgggtagaaaattcattgtttggctagtcacctcaggcgttcggtcctttttacaccgatgtcgccaccaagaaaaaggatagaacccatttttaaccgcgcatgtgggcggttattcaaagcggacgactgctgggttgctcggtgagtcttcttctgcctatcgtctccgcagccaaaataagtttaagttgagataaaataattggaacccgccgcagctttggaggttcagacggcaacttcaatggcgcacggtgtggctgcggatcgatgtgccgatcacgcgattggcgctcatttactcctacccacccaccccggctccaagaacatttcagcgccagggaaagaaaaagaggaccaaatcttacgaactctctcgacttgtgggcttgggcgagggatggtgggggtgaaatttacctcgtagaggcggacgacgttggggtgcttgagcagcttcagcgtcgcgatctccgtctttatctgcgtgggccgccgcaagcaagcaaccacggtgagc</w:t>
      </w:r>
    </w:p>
    <w:p>
      <w:pPr>
        <w:pStyle w:val="Normal"/>
        <w:rPr/>
      </w:pPr>
      <w:r>
        <w:rPr/>
        <w:t>&gt;TaCIPK21_2BS_5197551</w:t>
      </w:r>
    </w:p>
    <w:p>
      <w:pPr>
        <w:pStyle w:val="Normal"/>
        <w:rPr/>
      </w:pPr>
      <w:r>
        <w:rPr/>
        <w:t>actgtggcatttcttttaaagccctttatgtggtgtcgctaagacgcccgactgtggcatttattttaaagcccctttatgttatttattttcataattttaatactactatgttattgtactacatattttgtatttgcttggaatttctgtatcaagttgttgcctcatcagctaacagttatcctggggctggtgagcacaagggccatcttctggaaattaattcccggagaatcggtccccacacgcctcgtcaccaacggcgactaggccgacctcaccttcccccgtctcgcccatggcatctgggccatcgccaccggggctggcctcgcccgccctcgtctcgcccatggcgtctgggtcatcgccatcgaggctggcttcgcccgggccggcttcggccccatgcagcccggagccgtctggtatcggctctcctgaggcgtcgcctagtccttcgccgaccgcgacgcccccgttgccctcgacttcgctggctcctgttgctgctctacgtccacatacgcgcagccggagtggcatctttcagcctaagcaacgtaccgatggtacaattgcctggttagctgcatgcatggctgctgcccttgcagatccctcctccaagccgcgcacgtatcaagctgctatgcgcattcctcattgaagagaggccatggagcaggagtatcaagctctcattcgcaatcagacatggactcttgttcctccaccatcacgggttaatgtgattgattctaaataggtttacaaagtgaagaggcattctgatgggtccattgagcgctacaaagctcgtcttgttgctcgtggtttcgatagcattttggtcttgactatgaagacaccttcagtccagtggtcaagcctactaccatcatgcttcttctctctcttgccattactcgaggttggtttcttcgtcagcttgatgttcaaaatgccttcctccatggtgtgttggaggaggaggtctatatgcgccagcctctgagtttttctgatccggatcgtcttgatcatctctgtcgtctgtccaaggcactttatggtctgaagcaggctcctcgtgcttggcatgctcgtcttgcaatggcccttcgtgctcatggtttgcatcatcaactgctgactcctcactatttcttctatagaggcctgaggttactatgtacttgttggtctatgtggatgatattattttggtcagctcctcttagtcggctgctactgctcttgttcgctcacttggtgctgattttgtggtcaaggaccttgggaagcttcactacttccttggtgtggaggttacttctcgggctgatggtcttgttatgacgcagaagaagtactccttggatttgttgcagcgggctgggatgcttaagtgcaaactgatgactacacccatgtctaccactgacaagctcactgttgttgatggtgcgcttctgtcttctgctgatgcggcggagtacaggagtattgttggtggtcttcagtacttgacgatcacacaaccggacatttcctttgctgttaaccgagtctgccagtatctgcagtcaccccgtgatactcattggtctgctgttaagcgtatcttccgctacattcgattcacggtggctcatggattgcctattcgaccgacctcctctggttgtctctcagcatattctgatgcagattgggatggcaaaccggatgacaggcgatccacggggggttatgttgtgttctttggctctaatctgatcgcctggagtgctcggaaacaggccactgtctcatgtagcagtactgaaactgagtataaagttgtggccaatgccacttcggagattatctgggtacagtctttgcttcgggaattgggtatatcccaaccacagtctcctgtccgttggtgtgataacgtcggtgctacatacctctctgcaaatccggtattccatgcccgaacgaaacacattgaagttgactatcactttgtgcgtgaacgtgtctctcagaagcaactacagatcaagttcatcttttccaaggatcaacttgcagacatcttcaccaagccattgcctttaccacagtttgaggcttgcaggcgcaatcttacccttctagattttttaggaagtgactaagattgagggagggtattagactgtatagcttctgtatatacatgtgtatactgtaacgttgtataccacctcattatatatatgtgataggctacccctagagggttgtgccggttccccaaacctattgtcttacactggaaagcgccttgtcacccattaggctagccatagtgggagtaacttagatagcaacataacacattccaagacatatatgcttatgtggcatggagttaatgaggagataggtgcttgtggtaacatgatatgttagggttacatgatactatacttatgttactaccataacataacgcaccccaatacaaaatgagtctataacataataaatgaaggcttacatgatattatacttatgttactacccactatgatgatagtaacatagactagtaacatatgttactagtctaagttactatccgcgagactctacaccaagccggtagcccggtacgctggtttctccttttccggtcccatagtccccggagcccccagccttttcgccgcaaacgcgtgcaaaaacccgaacgcttccccgcgcggcgccggccatccaggaagcaaccgccccacaccctcacccgccagtcaacgcgcgagcgggcacacgcatgcggctaccgccaccagacgacgccaggagggcgagcgcgcgcgctctggctgggagacggtgggatgccgcgcgggacggggacaacgcggtcaccgcgccccgcggcccctgccggccacgtacagccgcgccgaccggctcgatcgatcgccggactgctcgacccgatcaacggggccacccgcgggccacacccacacccgccccacccggccgcgattctgatacggatgtcgacgcatggatcggcggatggccatcggcagcacaggagcagacgcgcggccgcgccgcagcctcacttcgatcccggacacaatattattgttttttcctgaaatggcctcgggatgaatggatgcggtgaacggcaatcgcgcatacgagtacgtatatggacaagaagcggtcccgccgctcgtgtatcatactgcatatacatacacctcccgtcgggatcaaatcataatcagtgacccatcgatgcgggacagggttgcttcatttggttaggcaaattttggttaagttaattagcaccccggcgcttcattgataggtagggacacaccatgccgtgtacctggagctaacagtcgagtactatagtacgtactttgaaccttttttccttttataaaactcgagtactttgaaccaggagggaagtgtggtaatcagggccggtggttgcgtgcgcgttgcacgtactatgatttactaggagcttcatttgcgagcacacacgtggatcggatctggctctgcaaaggctagatagaaagcaacgaagcaccgtgatatcggccccccttggcaatcatgcctttgaatctagcgttggacttggacatcagcgcgcctgctgattgagagcatgtcaccaacgcatgagctctcgcaattgaaatggcggtcgcgacacacatagctgttccccctttattttattcctgttctgaaggggacgcacaaaatggttgcatattctcccgcgtgttttggaaaaagataaacggccgtcgagaagcgaaaaggcgttccatttggtggatgatacgatacagctttctaataatttgacaaagtgtcgataaacaaaacacccaaagacacgatcaacagtctttgccgtcgaataaaaggaccaaactccgacttttctcatccagcttcaattatgcaacaaattaatacgagtacgaatgatctgcggatcaccatccggataagacacgcacgcaacacacactctttagcgtgcggccaagcctgattccccctgattcctttgagacataaaaagaaaaggaaaaaagaaaaggaaaaataagaacttgatgaagtcaaattgaggttgagtctgggtcgggtcatcagaaaccattcctcctcccccataaaaactctctcgagcacccgaggcgccaaggccaagctccgataaaagcccgcgctctccctaccctccacctaacgttctcccagcctccagtccaccccaccacgcacgcgcgtgcgcgctctagctcgccctcgctctcgggtcctagctgctcccgcgtcttcttgacctttccccccgccgagaggtgccggcaggtcggcgaacccgcacccgcgcgcgctctagctctcgctgtcgagtcctatccttcttgacctttccgcccgccgagagggaggtgcgggcaggccggggaacccgcgcccgcgccgcgcgcgccgcgccggcatggcggcgtcggagggagcaatgcggatgggcaagtacgagatggggcggacgctcggggaggggcacttcggcaaggtgaggctggcgcggcacgccgacaccggccgcgccttcgccatcaagatcctcgaccgccagcgcatcctcgccatgaagatcgacgagcaggtgcgcgcccccctcgccatgaagattgtttcctggattctttcgtcttgcttattcgtggttgtggtggcgcagataaagacggagatcgcgacgctgaagctgctcaagcaccccaacgtcgtccgcctctacgaggtaagagttcacaactcctcccccaattttttccttcagattgttcggtaaattcgttgtcttttttctcctggtttcttcttgttgaaatgttcttggggagggcatggccgccgaaggcacaatggattgggtactcgggtggttgggtgggagtaaatgagcgccaatcgcgtgatcggcacatcgattcgcagccacactgtgcgccattgaagttgccgtctgaacctccagagctgcggcgggttccaattattttatctcaaacttattttggctgcggagacgataggtagaagaagactcaccgagcgacccagcagtccgctttgaataaccgcccacatgcgcggttaaaaatgggttctttcctctctctttttttctcgactgcgacatcggtgtaaaagaaaggaacgctcgaggtgactagccagccagacaatgaattttctacccagccggagcaggaaagggcaagagccctgtcgatctcgtgttacacgccaccatttaattttctgccttgcactattttctcagcattattataccagggcgagcattatttttctgccctgtgtgtattatactagtgcgaccattgagattggccaagatccagcgtactagttacgtgcagcaaagaaacaaacactggctgtcaacatctgatgacgtccattgggcattatgatactagtcaagatcnnnnnnnnnnnnnnnnnnnnnnnnnnnnnnnnnnnnnnnnnnnnnnnnnnnnnnnnnnnnnnnnnnnnnnnnnaccgcggcgaacgacggcgatcggataaggacgccctgtgttagcaataacttaagcaacccggaagccaccaaacgagtgcccccaaaacggaacacaatcattgagggagggggagccgtctagtttatcgtttacgcgtttcaggcagctccttggtcctgcaagccattgcatggcatcatcacatcacatactgaaaaatgcaatgcagagagagaggataagaaccaaagcaaagcggctacacgataggattgcaatggagagataagtgccaaacgggctagacaacaatagtaattttaaggataacttggaaaagggaggcttgttggggggaaactagaccgtttcttttgagtgtttggctcgccgactgcttgcgttagtggataaactccaactccatccatgttaggcttgctccttggcttcctgcgatcggaaagaaaggtcaggaaagcgatgcctgcacgccgaagcaaagcattagaaatttggtcccctgaaacgtagaattgcaccctacaatctctaaattataatgcattaacgatgaaactgcaatctagtggagatgcagtaccagccaagaaagctgaggccatcatcctccgttgaaaatgtgatttccctggaatataaaattgcacggaaaaacagaaatcgtaccaaattttatttttaagaggttaagcaatcaggcatttctgtaacgactatccacgtccactttatccttggccagcctgggtgtgttacaatttcaccccttcttctgcaggtcgccgcgagcaagaccaagatatacatggtcctcgagtatgtaaacggaggagagctatttgagaaaatcgtaaggattcttctccttatgctctcactgtggctaagcatgcttcagatgcgtctatgtctaacactccctaatgcatgacaggcactaaagggcaagctgccggagaaggaagggaggaaactgttccagcagctaatggacgctgtaagctattgccacgagaggggggtttatcatagggaccttaaggtaagtaactactgagagtttccaccttttgattccgaactatgaatggatacgtgattaagacctgacattcttccgcaccttctgtagcccgagaatgtcctggttgatgcgaaagggaacataaaggtctctgattttggactaagtgcccttccacagcatcaacgggtatggtatttttccttttgggtagctgaatcattcccctggtgtctaaaacaaagccccattttcagaaagatggattactgcataccacatgtggcagccctaactacatagcccctgaggtaaggactaggcattatttcctctggctctgaacctaatactggttcatgattcttctgtttactccataagaaggatggaatttctgatagtggtgtatgtgtgtaggtccttctcaacaaaggttatgatggctccatgtcagatgtatggtcctgtggtgttatcctctatgtgatgcttacagggaatcttccgttcgatgacgaaaatatggttgtcctttatcagaaggtatgaagcaaagaatcgaggcccacgctagcaaaatgtgctcttttttttttgctgcggccatatctcacagtgttatattattctcagattctgaaaggggattatcgtattcctaaatggctttcgccaggagcccaagatatactgcgaaaactcctggatccgaaccccattacccgccttggcatggacggactaagggagcacgattggttcaatcaaagttatactccagcagtgccttttgatgatgatgacgataattacgttggtgatgacaactcccacatgaccaaggtagcctatgtgatgtgcactgatatttgctgtataatcacatggttttaaattttaactgagtgacaaagactgaacttcatctggtttttttgaagcacaatggcattccagacaaccccgcaatcaaccagatgaatgcttttcaactcatcggaatgtcctcgtgccttgatttatctgggttttttgagaaagaagtgagtccaatatttgtttcttcatctcatttgttagtgtatgctcatgcattttacttcctcaaaattactaccaaagggtctatctaagctagatacaatccaaacccatacatctaacaggatctaacttggaagggccacacctgagataataagtacagcaaacaacaaacatgttacgcaatgtaagaaaataatagcagacaggaaccagtgactgacaacgccactgattgttgtcctaattatgtacatgtcctcactgcacatctgctatgccaatattatggggttataaatgcccttcattgtagtagtgaccctccactaaactcagatgtgtgacttcgttgcaggatgtctcagaaagaaaaaccagatttgcatcaaactatccccctacttatctatttgagaagatagagagcaatgtcataaatatgggcttccaagtacagaagaacaatggcaaggttagagacctcagatgtgtctatgggctaataactgcatgatgttaaaactcaattgtttcaatggattgtgtacaaactttgttttcttcagtcagtgatgttgacagctatattatcatgttctacagctaaaagtgatccaagagcgcaagggaccaacaaatccaagagggcatggatcattattaatttctgctgaggtacttttatcatattgaatatgtcacagttaaaaatacagattaatgcaaaaaagaagaagtaactatccaatacagcttccatttcatggtgcattgtgttcctgttagacagcattgctgcaccttaacatagttgcgctgtgattccaggtgtttgagatcaatgaatctctttatgttgttgagctaaaaaggtcatgtggagactgctccctatacagacaggtagagttacttcccttgctgagtccgtattaaataatttgtttatttcttgatcatttcggtcacagcataacatccaaatcacaatttataacctatgacattcttgctgcagctgtgtgcaacgctctcagacgacttgggaatatgcaaaagccagcaacttctgaagaacgactccataagacaagagctttatcgatttaatagtagcttttgataaaacggccccctacctttttctagcaaaagagcctactaggtaaaaggatcctcccttttaaacaagaggacccaccaggccaccactaggtaccatgtatgacacatttttgtaaaaccaagttgtagatatacaagttacaccattcaaataccaaatattgaccagccgaggaaaaaaagatttctcttggatggttcatgatagttttatttttattactttgggcagatttgctactgattatgtatgaaatgttatgtaaacagttgaagtgtgcatataagaattacctgttctttgtttcccctcttaagtttgatgtatactggaaggcacatcttctgtccaaatccttcagcttctaaatgacttccatgactttcggaagaatataatatatgatactgtagaagattgttcttctagtgcagttctttcagatgcatgctcaagtataagaatatctagcaaccttaaacttcagaatgctagcagggtacggacaaacaattgctacaccaaaactttttctggtacagaaggttctaagtttaccaataatccttacatgagcactgcccttcactaaaatggtggaaacgattccggtctctaacaatcaacttgcgaccatataccaaggatataagcttaatcgctgaatggcagtcttcacaagctctgaggttctttgttattcgaagagttgaccctggaggggtggtcagcagcccaaaagcaatggccagcttctcgctatgttcagccagtgcccgcttcttagactgctcatcaatatcttgcaataccaagcttgtcattggcctatatcctgcttgtgttaaccggccaatcatcttttccaacattttgtagatctcctcaatcctcggatgcgatctatcaccggaaacaaactcgtgaactgtgttctcccattcgatcgaacttcttcccggaaccctctgaatgttctccctcttgatcgtctttctcatttctgcaacaccttcccatgagtttgcttgtgcatatatgtttgacagcaacacatagtgtccatctgcaagaggatccaatactttcaatttggccatagcttcctctgcaatctccacattcttatggatgcgacaggcgccaagaagtgttctccaaataatcgcatcaggctcaaaaggcatgctcctgataagctgcattgcctcctcaacatggcctgcacgacccaaaagatcgaccatgcatccgtagtgctcgacccttggcaccacaccgtgaacgtcagtcattgagctgaaatacttcttgccatcactcactagaccaacatgagtgcacgccataagaactccaacgaaggtgatctcatttggttgcagtccttgtgatatcatctctgagaacaaacttagagcatcatggccaagtccgtgattggccagtccgatgatcattgaactccaagtaagcacatccatcacaggcatagcgcggaacaccttcagagaattctcaatgtcgccgcacttggcatacatgtcaaccagagcagtacccagcttcatgtctacctcaaccctgtggctctcgacaaactggtgtacctctgcgccaatggtcagcgcccccatgtcgctgcatgccgagagcacgctcaccatggtgatgcagtctggagcgacacatgccgctcgcatcaccttccacagctccagcgcctccttggaccgacggcccttggcgtacgcggagatcatcgagctccacgagaaggcgtccctgtcgctcgtcgcgtcgaatatctccctcgccatgccgacgtcccctctcacggcgtacccgtggatcatcgtgttccaggacaccaggtccctgtcccgcattccgtcgaacaccctcctcgcctccgcgacctcgccgcgcgcgacgtaggccgcgagcatgacgttgcagaggaacacgtcacggcggggcgcctcgtcgaacgcggcgcgcgcgagctccgcgcggcccgacttggcgtacatctcgacgagcgcggtgcgcacgaagaggtcggcggcggcgaagccggacctgaccgcgcgcgcgtggagcgaggcgccgagcggccgggtcgcgg</w:t>
      </w:r>
    </w:p>
    <w:p>
      <w:pPr>
        <w:pStyle w:val="Normal"/>
        <w:rPr/>
      </w:pPr>
      <w:r>
        <w:rPr/>
        <w:t>&gt;TaCIPK21_2DS_5319123</w:t>
      </w:r>
    </w:p>
    <w:p>
      <w:pPr>
        <w:pStyle w:val="Normal"/>
        <w:rPr/>
      </w:pPr>
      <w:r>
        <w:rPr/>
        <w:t>cgcgcgcgccgcgttcgacgaggcgccccgccgggacgtgttcctctgcaacgtcatgctcgcggcctacgtcgcgcgcggcgaggtcgcggaggcgaggcaggtgttcgacggaatgcggaacagggacctggtgtcctggaacacgatgatccacgggtacgccgtgagaggggatgtcgggatggcgagggagatattcgacgcgacgagcgacagggacgccttctcgtggagctcgatgatctccgcgtacgccaagggccgtcggtccaaggaggcgctcgagctgtggaaggtgatgcgagcggcgcgtatcgctccagactgcatcaccatggtgagcgtgctctcagcgtgcagcgacatgggggcgctgaccattggcgcagaggtgcaccggtttgtcgagagccacagggttgaggtagacatgaagctcggtactgctctggtcgacatgtatgccaagtgcggtgacattgagaattctctgaaggtgttccacgctatgcctgtgatggacgtgcttacttggagttcaatgatcatcggactggccaatcacggacttggccatgatgctctaagtttgttctcggagatgatatcacaaggactgcaaccaaatgagatcaccttcgttggagttcttatggcgtgcactcatgttggtctagtgagtgatggcaagaagtatttcagctcaatgactgacgttcacggtgtggtgccaagggtcgagcactacggatgcatggtcgatcttttgggtcgtgcaggccatgttgaggaggcaatgcagcttatcaggagcatgccttttgagccagatgcaattatttggagaacacttcttggcgcctgtcgcatccataagaatgtggagattgcagaggaagctatggctaaactgagagtgttggatcctcttgcggatgggcactatgtgttactgtcaaacatatatgcacaagcaaactcatgggaaggtgttgcagaaatgagaaagacgatcaagagggagaacattcagagggttcctggaaggagctcgatcgaatgggagaacacagttcacgagtttgtttccggtgatagatcgcatccgaggattgaggagatctacaagatgctggaagagatgattggccggttaatacaagcaggatataggccaatgacaagcttggtattgcaggatattgatgagcaatctaagaagcgggcactggctgaacatagcgagaagctggccattgcttttgggctgctgaccacccctccagggtcaactcttcgaataacaaagaacctcagagcttgtgaagactgccattcagcgattaagcttatatccttggtatatggtcgcaagttgattgttagagaccggaatcgtttccaccattttaatgaagggcagtgctcatgtaaggattactggtaaacttagaaccttttataccagaaaaggttttggtgtagcaattgtttggccgtaccctgctagcattctgaagtttaaggttgctagatattcttatacttgagcatgcatctgaaagaactgcactagaagaacaatcttctatagtactccctctgtaaactaatataagaatgtttagattactaaagtagtgttctaaacgctcttatattagtttacggagggagtatcatatattatattcttccgaaagtcatggaagtcatttagaagctgaaggatttggacagaagatctgccttccagtatacatcaaacttaagaggggaaacaaagaacaggtaattcttatatgcacacttcaactgtttacataatatttcatacatagtcagtagcaaatctgcccaaagtaataaaaataaaactatcatgaaccatccaagagaaaactttttttcctcggctggtcaatatttggtatttgaatggtgtaacttgtatatctacaacttggttttacaaaaatgtgtcatacatgatacctagtggtggcctggtgggtcctcttgtttaaaagggaggatccttttacctagtaggctctcttgctagaaaaagggtagggggcccttttatcaaaagctactattaaatcgataaagctcttgtcttatagagtcattcttcagaagttgctggcttttgcatattcccaagtcgtctgagagcgttgcacacagctgcagcaagaattgtgatttggatgttgtgctgtgaccgaaatgatcaagaaataaaaaaaattatttaaagcggactcagcaagggaagtaacctacctgtctgtatagggagcagtctccacatgaccttttgagctcaacaacataaagagattcattgatctcaaacacctggaatcacagcgcaactatgttaagatgcagcaatgtctaacaggtacacattgcaccatgaaatggaagctgtattggatagttccttcttttttttgcattaatctgtatttttaactgtgacaatatgataaaagtacctcagcagaaattaataatgatccatgccctcttggatttgttggtcccttgcgctcttggatcacttttagctgtagaacatgataatatagctgtgaacatcactgactggagaaaacaaagtttgtacacaatccattgaaacaatgtgttttaacatgatgcagttcttagtccatagacacatctgaggtcactaaccttgccattgttcttctgtacttggaagcccatatttatgacattgctctctatcttctcaaatagataagtagggggatagtttgatgcaaatctggtttttctttccgagacatcctgcaatgaagtcacccatctgagtttagtggagggtcaccactacaatgaaggacatttatattggcatagcagatgcgcagtgaggacatgtacataactatgacaacaatcagtggctttgtcaataactggttcctgtctgctattattttcttacattgcctaacatttttgttgtttgacgtgcttattatctgaggtgtggcccttccaagttagatcctgttagatgtatgggtttggattgtatctagcttagatagaccctttggtagtaattttgaggaagtaaaatgcatgagcatgcactaacaaatgagatgaagaaacaaatattggactcacttctttctcaaaaaacccagataaatcaaggcacgaggacattccgatgagttgaaaagcattcatctggttgattgcgggattgtcttgaatgccatcgtgcttcaaaaaaaccagatgaagttcagtctttgtcactcggttaaaatttaaaaccatgtgattatacagcaaatatcagtgcacatcacataggctaccttggtcatgtgggagttgtcatcaccaacgtaattatcgtcatcatcatcaaaaggcactgctggagtataactttgattgaaccaatcgtgctcccttattccgtccatgccaaggcgggtaatggggttcggatccaggagttttcgcagtatatcttgggctcctggcgaaagccatttaggaatacgataatcccctttcagaatctgagaataatatcatactgtgagatatggccgcagcaaaaaaaaagcacattttgctagcgtgggcctcgattctttgcttcataccttctgataaaggacaaccatattttcgtcatcgaacggaagattccctgtaagcatcacatagaggataacaccacaggaccatacatctgacatagagccatcataacctttgttgagaaggacctacatacatacaccactatcagaaattccatcatggagtaagcagaagaatcatgaacccgtattaggttcagagccagaggaaataatgcttagtccttacctcaggggctatgtagttagggctgccacacgtggtatgcagtaatccatctttctgaaaatggggctttgttttagacaccaggggaatgattcagctacctaaaaggaaaaataccatacccgttgatgctgtggaagggcacttagtccaaaatcagagacctttatgttcccctttgcatcaaccaggacattctcgggctacaggaggtgcggaagaatgtcaggtcttaatcatgtatccattcgtagttcggaatcaaaaggtggaaactctcagtagttacttaccttaaggtccctatgataaacacccctctcgtggcaatagcttacagcatccattagttgctggaacagtttcctcccttctttctctgagagcttgccctttagtgcctggcacgcattagggagtgttagagatggatgcatgtgaagcatgcttatcacagtgggagcgtatgaaaagaatccttacgattttctcaaatagctctcctccgtttacgtactcgaggaccatgtatatcttggtcttgcttgcggcaacctgcagaagaagggttggaattgtaacacactcaggctggccaaggataaagtgggcgtggataattgttacagaaatgcctgattgcttaacctctttaattaaataaaataaaattggtatgatttctgtttctccgtgcaattttatgtttcaggcaatcacattttcaatggagatgatggcctcagctttcttggctggtactgcatctccagtgtagattgcagtttcgtcgttaatgcataataatttagagattgtagggtgcaattctacgtttcaggggaccaaatttctaatgctttgcttcagcgtgcaggcatcgctttcctaacctttctttctgatcgcaggaagcctaacatggatggagctggagtttatccaccaacgcaagcagtcggtgagccgaacactcaaaagaaacggtctggtctcaccccaacaagcctcccttttccaggttatccttaaaattaccattgttgtctagcccgtttggcacttatctctccgttgcaatcctatcgtgtagtcggtttggttcttatcctctctctctctctgcattgcattttgcagtactgtgatgtgatgatggct</w:t>
      </w:r>
    </w:p>
    <w:p>
      <w:pPr>
        <w:pStyle w:val="Normal"/>
        <w:rPr/>
      </w:pPr>
      <w:r>
        <w:rPr/>
        <w:t>&gt;TaCIPK22_2AL_6383902</w:t>
      </w:r>
    </w:p>
    <w:p>
      <w:pPr>
        <w:pStyle w:val="Normal"/>
        <w:rPr/>
      </w:pPr>
      <w:r>
        <w:rPr/>
        <w:t>cggcatctcggcgccgacgggctcgcggccacgcgctgcgggtccccggcctacgtcgcgccggagatcctgtacaagaagcggtacgacgccggcggagtggacgtgtggtcctcgggcgtggcgctcttctcgctcacggccggctacctgccgttcaacgacggcaacctgatgggcatgtaccgcaagatcttctccggcagatttcggtgccccaggtggttctcgccggagctgcgcagtctcatcggccggatgctggacccagacgccgacacgcgcatcaagataggtgagatcatggagcacccttgggtacaacaagatgggacgtcgtcgtttgacatcatccgagctccttcctctgatcctagcccggaggtgatgaaatgggaggcggaaatggagcaagtaagggagctgaacgcgttcgacataatcgcgttggcgtcgggatgcgatctgagcgggttgtttgggccattgccggaccgggttcggtttgctgtagaaggtgtggacattgggttggtgctggataaggctgaggagattgggcgcgaggaggggtttgccatgaggaggaaggaagaagtagggtgtggtgggatcatgtttgaggcgatccaaagggagataatcgccctggtgagggttagtcgattgttagaggaaatggtgatggttgaggtggaaagagctagctcatgtgaggcacctgaactgtgggagaggcttcagttaggtcttaaattctcaaataattgaatatataaacttccaacccaatgtaagtatatatattcatcagaaaaatgagcgatggaagtgcattgttggcacattagactatgttgggaaattaggcaatttcatgattaatttcaaaatataaaccatgataaaagaaataattagcatccatatgtcaaatatgctggaatttagtctatattgggggcagcccaataactatttcagaaattcctaataaatcctagaggcccacttagcacatttgtgcaaagcaagggatactactaaagtttagtaccacattgctaatttggtgggagttggacctccttataagggaggttctttccccacttgtatgagcatgagaacaagagggacatccacgcacgctcctcttccgcctcgcgccgcgccgcgggctgctgtctgttcgtttcagctcccggcgcaacctctcgcctccttctcttgcgcctataaaagggaggtctctcctctcagagagacgcaccagaatttctccttcctctcgccaccggttccaatctctgagggcgaaaccgcacctacgacttcttccccgacgtcgacaacctcctcaacgacatggctggcgaggacaccgaccctaggctacggttcatatatgcagaatctatttaccttctctctgtcagaacgcatgatttgttttatctctactatattagtcatgctttatctagtatttccgataataaaatcatttggtaaattgctcatatttccaacaatccaaaaaccttattataggcaatttaccccaagtggttttgctgcttccatgagacctcctatgtttgagggtatccactataagatgtggcgcgtgagagtagtcttgtggtttcaaatcatgagttgctatgacgccactctcggcaaacctgaaggggagcttcatgctcaacaggcacaagcctttcagaaaatggatactctgtttaatgctgctctcttcagtgtacttggtgagaacatagttgatgcttatgcgtcaattgataatggaaaagatatgtgggatgcactcgaggccaagtttggggtctcggatgctggcactgtgctgtacatcatggagcaattctatgactacaggatgattgaagagcgctccgtggttgagcaagctcatgagatacagtcatttgttagagaacttgagcacttcggttgtatgctaccggacaagtttgttgccggaggtatcatcactaagcttcctccttcatggaggnactttgctaccttgctaagcataagagcagagttttccgtccgatctcattggcactcttgatgtggaagaaaaggcgagagcaaaggacacacgtgctcgaggtattgagggaggatctattgccaatctggtacagaagaagaacttccagccccacaagttcaagaataagggcaagtttgatggtaaatcaaagtttgatgggaagaacaaggctgtgcaacacacgaacttcaagaagaggaatgacaagaagaaatgtgtttgtcatgtgtgtgggaatcctgatcattgggctcctagttgccctaatcgctatgacaagcatcaccctgggaaaggtggcaagaccgctaatgttgtcattggagacactgacatgaaggatgatgtgtatggtatatttcccactattctttcagtatgtcattctcctgattggttgattgacacgagtgctaatgtgcatgtatgaggtgatatttccatgttttcgtcttatcagactgcagggacttcaactgtgccgatgggcaacggttcaagtgcttctgttcgtggtgttggcacgaccgatctgaagttcacttcggggaagatcgtgcggctgaagaacgtgcattatgtcccctccgtcaataaaaatcttgttagcggatctcttctgtgtagagatggctacaagcttgtctttgagtcgaataaatttgtactatccaagtatggaacctttgttggtaaaggctatgagtcaggaggtctgttttgtttattggaaggaagcggttcgtagcgagatggataccatcttagcgaatgaaacttgggagataactgaccgtccttatgggtgcaaacctataggatgcaaatgggtattcaagaagaagcttaggcctgatggtactatnnnnnnnnnnnnnnnnnnnnnnnnnnnnnnnnnnnnnnnnnnnnnnnnnnnnnnnnnnnnnnnnnnnnnnnnnnnnnnnnnnnnnnnnnnnnnnnnnnnnnnnnnnnnnnnnnnnnnnnnnnnnnnnnnnnnnnnnnnnnnnnnnnnnnnnnnnnnnnnnnnnnnnnnnnnnnnnnnnnnnnnnnnnnnnnnnnnnnnnnnnnaacaaccagatgggtttgtactagatggtcaggaaggaaaagtgtgcaagttgctgaagtctttgtatggactctagcaagcacccaaacagtggcatgagaagtttgaaaaaactttaacagctgcaggctttgttgtgaacgaagctgacaaatgtgtgtactatcgccttggtgggggcgagggagttatcctttgcttgtatgttgatgacatactgattttcggacaaatctgaatgttactaaggaggtcaaaaatttcctatctcgctgttttgagatgaaggatttaggagttgctgatgtcattctgaacatcaagttgttgagagacgatgatggtgggattacattgcttcaatctcactatgtggaaaagatcttgagtcgctttnnnnnnnnnnnnnnnnnnnnnnnnnnnnnnnnnnnnnnnnnnnnnnnnnnnnnnnnnnnnnnnnnnnnnnnnnnnnnnnnnnnnnnnnnntattctcagattattggctcgcttatgtacttagccagtgctacaagacctgacatctcttttgctgttagcaaactgagctggtttgtgtcaaaaccaggagatgtgaattggaaagctctagagagagttttgcgttatttgagaggcactgcgaattatggaactcactacaccgggcacccaaaggtacttgaagggtatagtgactcaaactggatctcagatgctgatgagataaaggccacgagcggatatgtattcactcatggaggtggcnctntttcttggaagtcttgcaagcagaccatcttaacgaggtcaacaatggaagcagaactcacagcactagatacagctacggtcgaagcagattggcttcccgctnttgaatgacttnccggttgttgagaaacctgtaccgggtatccttatgaactgcgacaatcaaactatgatcacgaaagtgagcagctcaaaggataacatgaagtcatcaagacatgttcagagaaggttaaagtctgtctggaaaatgagaaactccggagttattgcattggattatatccaaacgtctaagaatctggcagatccttttactaagggtctatcacgtaatgtgatagataatgcat</w:t>
      </w:r>
    </w:p>
    <w:p>
      <w:pPr>
        <w:pStyle w:val="Normal"/>
        <w:rPr/>
      </w:pPr>
      <w:r>
        <w:rPr/>
        <w:t>&gt;TaCIPK22_2BL_7949729</w:t>
      </w:r>
    </w:p>
    <w:p>
      <w:pPr>
        <w:pStyle w:val="Normal"/>
        <w:rPr/>
      </w:pPr>
      <w:r>
        <w:rPr/>
        <w:t>tgtcaggaaggattgcccacctccactggttcctgataacagaaatcggaagggtttcctcttgtctcaaaatgtcttttaagataattgtagggaacttccgcctcaagagtgcctatcatcaactaaaaaatgagttccaatcatgtatacggaaagaaatttaaaatgtgattgttccactaaaaagacttagtaaagtgaactatataatcatatattcttttctttccttcaactacaagcatcggcttgagtttaagacatggcctaaggctcataatgtggaggtagtgcaaaatagaagtactatgtttgatccattttaattatatttaacacctgaacttctaaaaaacatattgttgatttaatcatctgacacacttcataatatagttataaaataaatatgttagatggcaatttcatttgagccacacaactcacctcagttcatgcgcaccaagagtatatttcacgtgctttcggaaggttttttgtttttttgaaaactcttttagtgacgagctaacgtgtccaactgaggctatttaaccaagttatatgagctgtcatgatgacacttcaagcatctgttgtgcatctgcgacggaatctcctagtggaccaaacaccaataatgatacttaacaattatttcatcgccatcaacagatcaaacaaggtgcaaattgatcttattgttcacccatcattggtataaaatacaatacttgattcaaattatcaaatagatagcccatctatttatttaacatgtatggggttattatctggtgctgttctttggtttcattctctcttttttgcgggagttctttggcttcattcatgtttgaaaagataggtgacgcgtggcatggtaatacccaataaaccacactaacattgaccaaaagctattggaaaaaacgtgtctagattccaatgaggtaatcactcaaatagattaattgtggtcataatcttcttcttcttctttttgaagttaagatataagaagtcaacatcatatgttgtagaactctagacggtaatttaaggaaagttgttcacagaaagctgatacggcagtgaacttatgccagttgttcaaaggtttcatgctttcttatattacatcgttttatcttttatttgccgctttaaaattcaatatgaacattaccttcttttttgtaagaaaaaatgtggagaaatataatcataacaaaacatttttatataaatctagaagtgtcaactaattaaaatgacatctacaatacttgcaacagaaaattgtctttcaagaatagagcgcctatcatcaactaatgaaaagagcgccaaccatgtatacggaaagacatttaaaatgtgtttgttcgactaaaaagacttaataaagtgaactatataatcatatacagacttttctttccatgaactgcaagcacataatgtgaagtagtgtaaaatagaagtactaagtttgatcaattttaattatatttaccacctgaacacttccccccaacaaattgttgattcaatcatctgacacacttcataatatagttacaaaataaatatgttagatagtgatttcatttgagccacataaaccacctcagttcatgcgcaccgagaggatatggcacgtgcgtttcggaagatgtttctccttttgaaaaactcttgtagtgaccagcagaggttatatatttaaccgagttatattagctgtcgtgatgtcacttcaagcatctgttgtgcatctgcaacggaatctcctactggaccaaacaccaataatgatacttaaaaattattccatcaccatcaaatgatcaaacaaggtgcaaattgatcttattgttcaccaatcattcatataaaaaatagtagttgattcaaatagacaggtcacctatttatttaacatgtatggggttattatctggtgttgttctttgtcttcattcatgttggaaaagataggtgatgcgtggcatggtaatacccaataaaccccactaacattgaacaaaagctatagcgaagaacgtgtctagattccaatgaactaatcactcaaatagattaattgtggtcctaatcttcttcttcgtcgtcttgttgttaagttataagaagtcaacatcacatgatgtagaactctagacggtactttaaggaaagctgttcacggaaagctgatacgacagtgaacttatgccagttgttcaaagggttcacattttcttatattatgtcgttttctcttttatttgctgctttaaaattcaatatgaacattaccttctttttctatataaatctataagtgccaactaaaataacatctacttgagaagggagctagtaggaaattaccaacaaaaaaaatgttcaagttgtcagttcagctaacaagttggagttatgttcgtttgaatttggttaaaaatccgagaaaaacttgtactgttcgtatctgacctgaaatcaggtgtcaccaatttcttacacaaactttagtgtaatagcgaagtctgtttctttttcaatggtgagttcctcgtgatcatacttcccacattaccgaaccaacgccaatcatcatactggtctcaatgctgagatagtatccaaagtgacactctggctgcttgtataaaatagactagttaaagttaaaataattatgcactgtacaaaaaaacatttccagatgattagtatgaacctgaatgttattgaagtttgttacttctctaagttgatagtcaaaactaaattctttttttacaatcaaatccattatttagtacctcttgtatacggactaaaatgagtgaacaaacaaactgaagtgtgtctatgttcatctacttcaaaaaagagttagaacagtaaacggaggcagtatttactgacaaattcagggatattttttattttcttcgtttaccctaaaacctttctcgaaataaaggtagtccagcgaaactagctctggtataaaagggcagcagagtcgtgcctcctacctccacaaaaccagaggcaacaaactccttaaaaaaacgaagacaacaaagcacacgcacttagcatcttgccggccatggggccggaagattcaccggccgccggggagagcttctcgaagatcctgcagggccggtacgagcttggccgcgtgctcggccggggcggatcgtccaaagtctaccgcgcgcgcgacatccgcaccggcgtctccgtcgccgtcaaggccgtccggaagccgcaccacccctgctctcccgaaatggccgccgcggcgcgccggtccgtggagcgggagctcgccgcgctccgccgggtgcagggccacccgcacgtcatgcgcctcctcgacgtcctggcatcccgctccaccgtctatctcgtgctcgagctcgcccaccctcctgtccgcgatggacgaacgcggccgtttcgacgagcctgcggcgcgccgcctgttcgtccagctcgtctccgcgctggcgcacgtgcactcgcgcggcgtgttccaccgcgacgtgaagccggagaacctcctgctggacgagcacggcgacctgaagctgacggacttcgggctgtgcgtcctcgccgaccggcatctcggcgccgacggcctcgcggccacgagctgcgggtccccggcctacgtcgcgccggagatcctgtacaagaagcggtacgacgccggcaaggtcgacgtgtggtcctcgggcgtggcgctcttctcgctcacggccggctacctgccgttcaacgacggcaacctcatgggcatgtaccgcaagatcttctctggcagattccggtgccccaggtggttctcgccagagctgcgcagtctcatcggccggatgctggacccaaacccagacacgcgcatcaagatagcagaaatcatggagcacccctggctacaacaagatgggacgtcaccgtttgacatcattcgagctggttcctctcatcctaggccggaagtgatgaaatgggaggcggaaatggagcaagtaagggagctgaacgcgttcgacataatcgcgttcgcgtcgggatgcgatctgagcgggttgtttgggccattgccggaccgggttcgatttgctgtggtaggtgtggacattgggtcggtgctggataaggctgaggagattgggcgcgtggaggggctcgcggtgaggaggaaggaagaagacgtaggatgcggtggggtcatgtttgaggcgattgggagggaggtcatcgccctggttagggctagtcgattggtagaagaaatggtgatggttgaggtggaaagaactagctcaagtgaggcacctaaactgtgggacaggcttcaactaggtcttaaattcttaaatggttgaatataaaaacttccaaccaaatgtaagtgtatatattcataagaaaaatgagtgtatactccataactgatggaagtgcatcgttggcacattagactatgttccgaattttttattaatagtaattaataatccagtaattctgaaactagtcaaggctgggtgaaaatttgaaaaataggaaggacgccattgaggacagcgtccagccccggatgctattgtagacagcgtccaggcctggacgctatggcaagcgatgtccgattaagaggttggcctaccccctagatcggactaaaccgggtcgtttcgtactgacttatggaacttcgaaagtgcaactatcactaggtggttttggtaattcataacaacatatagctcattgagctaatgctattccaagaatattatttcaggaaagctcaatgaatggcgtgacatggatgatgaaagtggatccctcaatatactaaggacaaaggattggctcaagcttaaaagatcaagactcttcattttacattttagtgatccaagatcacattgagtctataggaaaagccaatactatc</w:t>
      </w:r>
    </w:p>
    <w:p>
      <w:pPr>
        <w:pStyle w:val="Normal"/>
        <w:rPr/>
      </w:pPr>
      <w:r>
        <w:rPr/>
        <w:t>&gt;TaCIPK22_2BL_7988831</w:t>
      </w:r>
    </w:p>
    <w:p>
      <w:pPr>
        <w:pStyle w:val="Normal"/>
        <w:rPr/>
      </w:pPr>
      <w:r>
        <w:rPr/>
        <w:t>tttttagcctattttaggtgttttgaatagaataggaaattttaggtcttttgattagaaattttagtaatggaaaattttagttggtagaatttgaaaaaatgttctgtacttgttatattatgaacttagggcatattcttagagtttagtaaaagaaatagtaatagtggatgatgatgtagatgttttaggtatagaacattttaaatagatgatgatgtagatttttttagtacaactagtttatttagtgttgctcgagaactgctcatatgatgtaaatataaacatgtatatctagtgttgctcaaataggatatgtgctttcccaagtgaccatgtttgcagagtggcctatgttttgccggagtgttgattaatttccgttctggcaaatttcaggcgctcgatatgtccttttttagcaatggtcatgctatatttttcctctaaagtggatcgttaatccttttctaatattgctttaggaaaatggcgacaccaccagcaccaccaccaccatgtcgactgtgcaagtcaagatgcgccagcagccttgcaactggcacgttcttcggcatctacttccagccgagttttcttcctgtggcagtaacaaaatatatgaaacttgtaacaactattttgtttttagtgttattggcattaatgcattgtgtatatatcattgtgtatacacagatcgtcccatgcaatgtgaggttgaaattcaacaagctgaccggagacactgtgacctttgaggctcctgggggcccctacactatgaaggtcgagaaaggacgaaatatgtcgcaaatgagaggagatgtatggaaccgtttcatctcccacatgggtatcactggtggtgagttgatcagcttctccttcagagcggaaagacccaagctgggtgtcattatctcaacatggatgaagatgatgaggacccacttgatgaagccatctatactcgaagaataaggctgagcgaggaggaggtgtgcaacctatgggacataattccgccacgtgctgactttgtcggggtgccattcgtgacccgcctgacaagtaccatggttgatcagcatgttatgttatgttatacttagtgtagaatccgattacatgcttacttagtgtacagtccaacgatatgcttagtgaatccgatgatatgcttagtgtagagtccaatgatatgatgtgtagaagctagccgataacatgcttaattagtctagagtccaatgacatgcttactgtcgatcgatgacatgcttactgtccgatccatacttattagtagaattcaagcttagtagaaatgtagtactgttttgatagtgtagaaacctatacttagtagaaatatatttgcaagagtatgtgtgaggctacttattaattgatatgtttttcttattcagaaattgccaaagagcctatctgtgagttgtgatatcgagcctgatgaagaaggctctgctagaatacgccttatcgcaaggggctccgtcaccacctgtgcgtatggcgtggacacggacggtcgcacacacttcagcttggttgggtggaagatcttcctcgttggcaagaatcttcatgttggacaagcaatcctaattactatcaggaacacccaccgccatggcttgaggatgatggtcatcgtcggtatcatctaaaactacatatgtgtgtggttgtatgactacccctagtagactgctatatgatgtatgactacctagtactgcttatcatatatgctcctgtatgaaccatatatgtgtgtgagggttaactatatatgagtacctataatgattaatgatattgtatgactattgtatgactatatggtattgtggttaatgatattgttatctggtatatgtgaaattgcagtttattgaaacggggtactgttctagatcaataggaagtaggggaaaaatgttgaatgatacaacagtagtgcgggcaaagaaaagcgctacaactacttattagtagcgcatgttggaaaagcgctactaatacattcaatactagtagcgcgggtacatagagcgctagtactatttgttagctgtagcgccttattagtagcgcggccacccgcgctactgatagcgttaaaacccacgctactactagggttttccctagtagtgacggaaccttaatatggatgtaaggtagtcccaagagagagagtcgaaggctttgctaaagtctagtttaattaccatggttggagcttttctagtatggcaggcgctgacgaggtccgcagcgtagacaaagttttcagcgatgctacggcctgagatgaacccagtttggttgccgtgaacaagcagtggaatcatcggttttaatctgttggtgagtacattttgcgatggctttgatgggcagttctggagggagattgggcggtaggcgtcgagagtgtttgcatggccttttttgggtagcagaagtaggtgggctctgtttaagcattcagtttgagcagtgaggttttggaaatctgtcatgaaggagttaatatgagccttgacaatattccaatattttctatagaactgctggccgaagccatttggtctagggctagcgagggggttcatttggaggaacgcgtcttttatttcttcatttgtgaagggagagtcgagtgtgctaagccgagatgacgtttgggggtaatatttttgtggttggaatgaccagtaggtgcgaggtgcggatccgataattgctgtgaagtgatctttcagtatggttggtttttgagcgtgagagtggaactcattcccatcagctaattattgctttcatcatgatttgtattttgaaattaatcatgaaattgcctaattttctaacatagtctaatgtgccaacgatgcacttccattagttgtggactatacactcatttttcttatgaatgtatacttagatttggttggaagtttttatattcaatcatttgagagtttaagacctagctgaagcctctcccacaaattaggtgcctcacttgagctagctctttccacctcaaccatcaacatttcctctaacaaccgactaaccctaaccagggcaatgacctccctaccaatcgcctcaaacatgaccccaccgcacccaacttcttccttcctcctcaccgtgaacccctccttgcgcccaatctcctcagccttatccagcactgacccaatgtccacaccttgtacagcaaatcgaacccggtccggcaatggaccaaacaacccgctcagatcgcatcccgacgcgaacgcgattatgtcgaacgcgttcagttccctcacttgctccatttctgcttcccatttcatcacttccggcctaggatcagaggaacgagcttgaatgatgtcaaacgacgacgtcccgtcttgttgtacccaagggtgctccatgatctcacatatcttgatgcgcatgtcggcgtctgggtccagcatccggccgatgaggctccgcagctccggcgagaaccacctggggcaccggaatctgccagagaagatcttgcggtacatgcccatgaggttgccgtcgttgaacggcaggtagccggccgtgagcgagaagagcgccacgcccgaggaccacacgtcgaccttgccggcgtcgtaccgcttcttgtacaggatctccggcgcgacgtaggccggggacccgcagctcgtggccgcgaggccgtcggcgccgagatgccggtcggcgaggacgcacagcccgaagtccgtcagcttcaggtcgccgtgctcgtccagcaggaggttctccggcttcacgtcgcggtggaacacgccgcgcgagtgcacgtgcgccagcgcggagacgagctggacgaacaggcggcgcgccgcaggctcgtcgaaacggccgcgttcgtccatcgcggacaggagggtgggcgagctcgagcacgagatagacggtggagcgggatgccaggacgtcgaggaggcgcatgacgtgcgggtggccctgcacccggcggagcgcggcgagctcccgctccacggaccggcgcgccgcggcggccatttcgggagagcaggggtggtgcggcttccggacggccttgacggcgacggagacgccggtgcggatgtcgcgcgcgcggtagactttggacgatccgccccggccgagcacgcggccaagctcgtaccggccctgcaggatcttcgagaagctctccccggcggccggtgaatcttccggccccatggccggcaagatgctaagtgcgtgtgctttgttgtcttcgtttttttaaggagtttgttgcctctggttttgtggaggtaggaggcacgactctgctgcccttttataccagagctagtttcgctggactacctttatttcgagaaaggttttagggtaaacgaagaaaataaaaaatatccctgaatttgtcagtaaatactgcctccgtttactgttctaactcttttttgaagtagatgaacatagacacacttcagtttgtttgttcactcattttagtccgtatacaagaggtactaaataatggatttgattgtaaaaaaagaatttagttttgactatcaacttagagaagtaacaaacttcaataacattcaggttcatactaatcatctggaaatgtttttttgtacagtgcataattattttaactttaactagtctattttatacaagcagccagagtgtcactttggatactatctcagcattgagaccagtatgatgattggcgttggttcggtaatgtgggaagtatgatcacgaggaactcaccattgaaaaagaaacagacttcgctattacactaaagtttgtgtaagaaattggtgacacctgatttcaggtcagatacgaacagtacaagtttttctcggatttttaaccaaattcaaacgaacataactccaacttgttagctgaactgacaacttgaacattttttttgttggtaatttcctactagctcccttctcaagtagatgttattttagttggcacttatagatttatatagaaaaagaaggtaatgttcatattgaattttaaagcagcaaataaaagagaaaacgacataatataagaaaatgtgaaccctttgaacaactggcataagttcactgtcgtatcagctttccgtgaacagctttccttaaagtaccgtctagagttctacatcatgtgatgttgacttcttataacttaacaacaagacgacgaagaagaagattaggaccacaattaatctatttgagtgattagttcattggaatctagacacgttcttcgctatagcttttgttcaatgttagtggggtttattgggtattaccatgccacgcatcacctatcttttccaacatgaatgaagacaaagaacaacaccagataataaccccatacatgttaaataaataggtgacctgtctatttgaatcaactactattttttatatgaatgattggtgaacaataagatcaatttgcaccttgtttgatcatttgatggtgatggaataatttttaagtatcattattggtgtttggtccagtaggagattccgttgcagatgcacaacagatgcttgaagtgacatcacgacagctaatataactcggttaaatatataacctctgctggtcactacaagagtttttcaaaaggagaaacatcttccgaaacgcacgtgccatatcctctcggtgcgcatgaactgaggtggtttatgtggctcaaatgaaatcactatctaacatatttattttgtaactatattatgaagtgtgtcagatgattgaatcaacaatttgttggggggaagtgttcaggtggtaaatataattaaaattgatcaaacttagtacttctattttacactacttcacattatgtgcttgcagttcatggaaagaaaagtctgtatatgattatatagttcactttattaagtctttttagtcgaacaaacacattttaaatgtctttccgtatacatggttggcgctcttttcattagttgatgataggcgctctattcttgaaagacaattttctgttgcaagtattgtagatgtcattttaattagttgacacttctagatttatataaaaatgttttgttatgattatatttctccacattttttcttacaaaaaagaaggtaatgttcatattgaattttaaagcggcaaataaaagataaaacgatgtaatataagaaagcatgaaacctttgaacaactggcataagttcactgccgtatcagctttctgtgaacaactttccttaaattaccgtctagagttctacaacatatgatgttgacttcttatatcttaacttcaaaaagaagaagaagaagattatgaccacaattaatctatttgagtgattacctcattggaatctagacacgttttttccaatagcttttggtcaatgttagtgtggtttattgggtattaccatgccacgcgtcacctatcttttcaaacatgaatgaagccaaagaactcccgcaaaaaagagagaatgaaaccaaagaacagcaccagataataaccccatacatgttaaataaatagatgggctatctatttgataatttgaatcaagtattgtattttataccaatgatgggtgaacaataagatcaatttgcaccttgtttgatctgttgatggcgatgaaataattgttaagtatcattattggtgtttggtccactaggagattccgtcgcagatgcacaacagatgcttgaagtgtcatcatgacagctcatataacttggttaaatagcctcagttggacacgttagctcgtcactaaaagagttttcaaaaaaacaaaaaaccttccgaaagcacgtgaaatatactcttggtgcgcatgaactgaggtgagttgtgtggctcaaatgaaattgccatctaacatatttattttataactatattatgaagtgtgtcagatgattaaatcaacaatatgttttttagaagttcaggtgttaaatataattaaaatggatcaaacatagtacttctattttgcactacctccacattatgagccttaggccatgtcttaaactcaagccgatgcttgtagttgaaggaaagaaaagaatatatgattatatagttcactttactaagtctttttagtggaacaatcacattttaaatttctttccgtatacatgattggaactcattttttagttgatgataggcactcttgaggcggaagttccctacaattatcttaaaagacattttgagacaagaggaaacccttccgatttctgttatcaggaaccagtggaggtgggcaatccttcctgaca</w:t>
      </w:r>
    </w:p>
    <w:p>
      <w:pPr>
        <w:pStyle w:val="Normal"/>
        <w:rPr/>
      </w:pPr>
      <w:r>
        <w:rPr/>
        <w:t>&gt;TaCIPK22_2BL_8033849</w:t>
      </w:r>
    </w:p>
    <w:p>
      <w:pPr>
        <w:pStyle w:val="Normal"/>
        <w:rPr/>
      </w:pPr>
      <w:r>
        <w:rPr/>
        <w:t>agaaaaaaaaatcaaaaacccgagcccctgaactgctgacgcgtggaagccttttgctcccggttggtggcatgaaccgggacaaaaggtcctccgcctgggcaagcgacagcagccacgtggagccccatctgttccggttcctgggcgaactgggactaaaggtatagggctttagtaccgatcctttagtcctggttcggcaatcgggacaaatgaccctcacgaaccgggacgaattgggcttatcgtttgctaaatagaaaatatatgagcagacgagctcatgagcagtctcatgccattttatattaacatgtctgaaattatttgctgtataatttgatttgaccaacgagaaagttttgaaaagacgacatgtctatcaccatttgacaatatataattgcaaaaacccaccaataattgtctcaattatgttgatgtttggtttggatggaaatggacagctgtctttttcacgcatcaaataatgttgcttgttttgctttccagccatacctgtcctttcaaactgcttgtatgatagtcagcaatgccccacacgggcagacccctcatgataagaacaacaagttattattgtactgaccgatttatgatatactgtatatcttatcacatgtcaggaaggattgcccacctccactggttcctgataacagaaatcggaagggtttcctcttgtctcaaaatgtcttttaagataattgtagggaacttccgcctcaagagtgcctatcatcaactaaaaaatgagttccaatcatgtatacggaaagaaatttaaaatgtgattgttccactaaaaagacttagtaaagtgaactatataatcatatattcttttctttccttcaactacaagcatcggcttgagtttaagacatggcctaaggctcataatgtggaggtagtgcaaaatagaagtactatgtttgatccattttaattatatttaacacctgaacttctaaaaaacatattgttgatttaatcatctgacacacttcataatatagttataaaataaatatgttagatggcaatttcatttgagccacacaactcacctcagttcatgcgcaccaagagtatatttcacgtgctttcggaaggttttttgtttttttgaaaactcttttagtgacgagctaacgtgtccaactgaggctatttaaccaagttatatgagctgtcatgatgacacttcaagcatctgttgtgcatctgcgacggaatctcctagtggaccaaacaccaataatgatacttaacaattatttcatcgccatcaacagatcaaacaaggtgcaaattgatcttattgttcacccatcattggtataaaatacaatacttgattcaaattatcaaatagatagcccatctatttatttaacatgtatggggttattatctggtgctgttctttggtttcattctctcttttttgcgggagttctttggcttcattcatgtttgaaaagataggtgacgcgtggcatggtaatacccaataaaccacactaacattgaccaaaagctattggaaaaaacgtgtctagattccaatgaggtaatcactcaaatagattaattgtggtcataatcttcttcttcttctttttgaagttaagatataagaagtcaacatcatatgttgtagaactctagacggtaatttaaggaaagttgttcacagaaagctgatacggcagtgaacttatgccagttgttcaaaggtttcatgctttcttatattacatcgttttatcttttatttgccgctttaaaattcaatatgaacattaccttcttttttgtaagaaaaaatgtggagaaatataatcataacaaaacatttttatataaatctagaagtgtcaactaattaaaatgacatctacaatacttgcaacagaaaattgtctttcaagaatagagcgcctatcatcaactaatgaaaagagcgccaaccatgtatacggaaagacatttaaaatgtgtttgttcgactaaaaagacttaataaagtgaactatataatcatatacagacttttctttccatgaactgcaagcacataatgtgaagtagtgtaaaatagaagtactaagtttgatcaattttaattatatttaccacctgaacacttccccccaacaaattgttgattcaatcatctgacacacttcataatatagttacaaaataaatatgttagatagtgatttcatttgagccacataaaccacctcagttcatgcgcaccgagaggatatggcacgtgcgtttcggaagatgtttctccttttgaaaaactcttgtagtgaccagcagaggttatatatttaaccgagttatattagctgtcgtgatgtcacttcaagcatctgttgtgcatctgcaacggaatctcctactggaccaaacaccaataatgatacttaaaaattattccatcaccatcaaatgatcaaacaaggtgcaaattgatcttattgttcaccaatcattcatataaaaaatagtagttgattcaaatagacaggtcacctatttatttaacatgtatggggttattatctggtgttgttctttgtcttcattcatgttggaaaagataggtgatgcgtggcatggtaatacccaataaaccccactaacattgaacaaaagctatagcgaagaacgtgtctagattccaatgaactaatcactcaaatagattaattgtggtcctaatcttcttcttcgtcgtcttgttgttaagttataagaagtcaacatcacatgatgtagaactctagacggtactttaaggaaagctgttcacggaaagctgatacgacagtgaacttatgccagttgttcaaagggttcacattttcttatattatgtcgttttctcttttatttgctgctttaaaattcaatatgaacattaccttctttttctatataaatctataagtgccaactaaaataacatctacttgagaagggagctagtaggaaattaccaacaaaaaaaatgttcaagttgtcagttcagctaacaagttggagttatgttcgtttgaatttggttaaaaatccgagaaaaacttgtactgttcgtatctgacctgaaatcaggtgtcaccaatttcttacacaaactttagtgtaatagcgaagtctgtttctttttcaatggtgagttcctcgtgatcatacttcccacattaccgaaccaacgccaatcatcatactggtctcaatgctgagatagtatccaaagtgacactctggctgcttgtataaaatagactagttaaagttaaaataattatgcactgtacaaaaaaacatttccagatgattagtatgaacctgaatgttattgaagtttgttacttctctaagttgatagtcaaaactaaattctttttttacaatcaaatccattatttagtacctcttgtatacggactaaaatgagtgaacaaacaaactgaagtgtgtctatgttcatctacttcaaaaaagagttagaacagtaaacggaggcagtatttactgacaaattcagggatattttttattttcttcgtttaccctaaaacctttctcgaaataaaggtagtccagcgaaactagctctggtataaaagggcagcagagtcgtgcctcctacctccacaaaaccagaggcaacaaactccttaaaaaaacgaagacaacaaagcacacgcacttagcatcttgccggccatggggccggaagattcaccggccgccggggagagcttctcgaagatcctgcagggccggtacgagcttggccgcgtgctcggccggggcggatcgtccaaagtctaccgcgcgcgcgacatccgcaccggcgtctccgtcgccgtcaaggccgtccggaagccgcaccacccctgctctcccgaaatggccgccgcggcgcgccggtccgtggagcgggagctcgccgcgctccgccgggtgcagggccacccgcacgtcatgcgcctcctcgacgtcctggcatcccgctccaccgtctatctcgtgctcgagctcgcccaccctcctgtccgcgatggacgaacgcggccgtttcgacgagcctgcggcgcgccgcctgttcgtccagctcgtctccgcgctggcgcacgtgcactcgcgcggcgtgttccaccgcgacgtgaagccggagaacctcctgctggacgagcacggcgacctgaagctgacggacttcgggctgtgcgtcctcgccgaccggcatctcggcgccgacggcctcgcggccacgagctgcgggtccccggcctacgtcgcgccggagatcctgtacaagaagcggtacgacgccggcaaggtcgacgtgtggtcctcgggcgtggcgctcttctcgctcacggccggctacctgccgttcaacgacggcaacctcatgggcatgtaccgcaagatcttctctggcagattccggtgccccaggtggttctcgcc</w:t>
      </w:r>
    </w:p>
    <w:p>
      <w:pPr>
        <w:pStyle w:val="Normal"/>
        <w:rPr/>
      </w:pPr>
      <w:r>
        <w:rPr/>
        <w:t>&gt;TaCIPK22_2DL_9860188</w:t>
      </w:r>
    </w:p>
    <w:p>
      <w:pPr>
        <w:pStyle w:val="Normal"/>
        <w:rPr/>
      </w:pPr>
      <w:r>
        <w:rPr/>
        <w:t>tcacttttatcattagttaccttgctgtttttatattttcagattacaaaaatctatatctaccatccatattgcacttgtatcaccatctcttcgccgaactagtgcacctatacaatttatcattgtattgggtgtgttggggacacaagagactctttgttatttggttgcagggttgtttgagagagaccatcttcatcctacgcctcccacagattgataaaccttaggtcatccacttgagggaaatttgctattgtcctacaaacctctgcacttggaggcccaacaacgtctacaagaagaaggttgtgtagtagacatcaattacccagagttttatttcccttgtattttttcaagataatttcctgccacagcccatctgtgttataaattgtccaccaccacttacaaagcaaagctttattcatgtgggcaaggttttgaatccccaacccacccatgtccttaggtctacacacctcagaccatttaactaaatggtatgttttcttcttatcatcttcccgccataacaatcttgctctgaaaaaatccatacgcttattcgccccaataggtaaaccgtaaaaggacatcataaaataagggatacctgtcaaagaggattgaattaaagtgaccctgccagcacttgcaagcaaccttccttgccaagtttcacattttctctccattttactttctggaggtttccagtgtttattcctaattctaatttcgtcaactggcaatcctaaatatttcatgggtagaacacctataggacatgtaaaaatctttgcatattcatcctttttattatttgcctctccaaataggaaaagctcactcttatgaaaattgattttcaatccagacatttgttcaaagaggcacaagatgtacttcaaattatgagcactatctatatcatcctgcaataggaaaatggtatcatcagcatactgcaacatgttgatcccatctgggacatattcatctaatacccccttgaccagcccgttttttctagcattgtcctgcataatagccaaggcatcagctgccaaatcaaaattaaggggagataaagagtccccccctgtctcaatcctttatgagtgaggaagtattttcccaagttttcattgaccttcacacacaccttcccccccctaatggtttccataacccaatctatccatttgtcagggaaaccttttaatctgagcatctgaaaaaggaaagaccattttattttatcataagcttttttaaaatctattttcagcaagagagcactttgtttcttcttctttatgttgttcaaagcttcatgtaagatcagaaccccctccattatatatctgccttcaataaaagtagtctgtacaggggagattacatcagctgccactaggttcgtactatataagataagaacaacatggagaatcggcagtaaccaaactatggttatgggatgtgtttctgtgctacttggagaaaagcacaaactgctgatacagagtgcctttactactaattagattatactttcatcattgaatgttttactgcgctatcctgaataagtagaaacttcagacacaatgatctgggtatgcgagccacatcattctcttttgaatgtcaccttcagttattgtctttaggatataaacctcagacacattattttccatagaatgcacactcgtgccatcggctgaaccgtcggcctcgactaaggcgggagggaggatgcaccagatcggatgctcaagcagttgggcctcggcaaggacacctgcctcacactgccacgcactgacatgatcccataggccgaatcgttgggcagatgtgtagtaggaggccatgggtcgcattgggtctgaccaattcctagaggaccttctcaagactcgagaccgccatgccctaccatgatgtggatagtcgggattcattgcagggctaggatggatccctggtagggcaacaagggtgtcaactaggaaacagttgtatgcccgttgcaagacgggaaaatttcctagtaacccctaaaaaaagaattaatcctagatatagacatacgtgttaccgacctgatgattgagaaaatattttgatacaaaacttcaatgctttgggttcctcaaaaaaaaacgtttggacaacaacttaaatccttacgcccaaacagtatgcggaaatcgacataccatccgtctcaagaaaaatagtttcagtatatgctagcttccaaaaccgccatgataaggctagtgctcagctagaggcttattaatattcgtacttctagtcttagtcttgtatcgttagattcatgacaacgatttgctaaaattacaaaatatatgagcagacgagctcacgatctgtctcatgccattttatataaatatatctcaaattatttgctgtataatttgatttgaccaacgagaaagttttgaaaaggcgacatgtgtatcaccattcgacaatatataattgcgaaaacccaccaataattgtctcaattatgttgatgtttggttggatggaaatggacataagtctttttcacgcatcaaataatgctgcttgctttgctttccagccatgcctgtcctttcaaactgcttgtatgatagttagcaatgacccacacggccagacccctcatgataagaacaacaagttattattgtactgaccgatttatgatatattgtatatcttatcacttgttaggaaggattgcgcacctccactggttcctgataacagaaactggaagcgtttcctcttgttccagaatgtattttaagataattggagggaacttccgcctcaagagtgcctatcatcaactaaaaaaagagtgccaatcatatgtacatggaaagaaatttaaaatgtgattgttccactaaaaagacttagtaaagtgaactatataatcatatattcttttctttccttcaactgcaagcataggcttgagtttaagacgatagcctaaggctcataatgtggaagtaatgcaaaatagaagtactatgttggatccattttaattatatttaccacctgaacttccaaaaaaaatattgttgatttaatcatctgacacacttcataatatagttataaaataaatatgttagatggcaatttcatttgagccacacaagttacctcagttcatgcgcgccaagagtatatttcacgtgcgttcagaaggtttttcttttttttgaaaaactcttgtagtgacgagctaatgtgtccaactgaggctatttatccaagttgtattagctgtcatgatgacacttcaagcatctgttgtgcgtctgcgacggaatctgctagtggaccaaacaccaataatgatacttaacaagtattccatcgtcatcaacagatcaaacaaggtgcaaattgatcttattgttcacctatcattgtataaaatacagtacttgattcaaatagatagcccaccgatttatttaacatgtatgaagttattatctggtgctgttctttggcttcattctctcttttttttttgggagttctttggcttcattcatgtttgaaaagataggtgacgcatggcttggtaatacccaataaaccacactaacattgaccaaaagctatagggaagaacgtgtccagattccaacgaggtaatcacgcaaatagattaattgtggtcctaatcttcttcttcttcgtctagtaattaagataagaagtcaacatcatatgatgtagagctctagacggtactttaatgaaagctgttcacagaaagctgatacggcagtgaacttatgccagttgttcaaatggttcacaccttcttatattacgtcgttttctcttttatttgcagctttaaaatatgatatgaacattaccttatttttggtaagaaaaatgcatggataaatataatcacaacaaagtattttctatataaatctataagtgtcaactaaaatgacatctacttgagaagggagctagtaagaaattattataaaagaatgttcattttagttgtcagttcagctaagaagttggagttaatgctcgttctggtggcggcaatggtcgtttgggtgtcttggaatctcaatgtaatttttattatgtttgaaatgctttgtacttccgctgagctttgataatagatctgaatcattttcgctagaaaaaaaaagttcgtttgaatttgggtgaaagtcaaccaaatctgagcaaaacttgtactgctcgtatctgacctgaaatcaggtgtcaccaatttcttgcacaaactttagtgtaatagcaaagtctgtttttttttctttccaatggtgagctcgtgatcatacttccaacatttttcttttgagggaatgatcttgcctccacccttttactttagcttactaccgaaccaactcaatcattactggtctgaatgttgagatagtatccaaagtaacactctggctgcttcaataaaattgattagttaaagttaacataattatacactatatgaaaaaacatttccagatgattagtatgaatctgaatgttattgaactctgttacttctctatattgctagtcaaactaaattcctttttgcgatcaaatcgactatttactagtactccctccgttcataaatataagatgttttggatatttcaaattatactacatacggatggaaatgagcgaacaacactaaaacgtgtctatatacatccgattcacaaaaaagttaaaacaacttgtattggtgaaaggagggagtatttacagaaaaattcagggatattttttcttcatttatcctaaaacctttttctcgaaacgatggaagtccagcgaaactagctcttgcataaaagggacataaccagagtcgtgcctcctacctgcacaaaaccagaggcaacaaactctaaagaaagaagacagacaaaggacacgcacctagcatcttgccggccatggggccggaagattcaccggccgccggggagagctactcgaagatcctgcagggccggtacgagcttggccgcgtgctcggccggggtggatcgtccaaagtctaccgcgcgcgcgacatccgcaccggcgtctccgtcgccgtcaaggccgtccggaagccgcaccacccgtgctctcccgagaaggccgccgcggcgcgccggtccgtggagcgggagctcgccgcgctccgccgcgtgcagggccacccgcacgtcatgcgcctcctcgacgtcctggcatcccgctccaccgtctacctcgtgctcgagctcgcccgtggcggcaccctcctgtccgtgatggacgaacggggccgtttcgacgagcccacggcgcgccgcctgttcgtccagctggtctccgcgctggcgcacgtgcactcccgtggcgtgttccaccgcgacgtgaagccggagaacctcctgctggacgagcacggcgacctgaagctcacggacttcgggctgtgcgccctcgccgaccggcacctcggtgccgacggcctcgcggccacgcgctgcgggtccccggcctacgtcgcgccggagatcctctacaagaagcggtacgacgccggcgaagtggacgtgtggtcctcgggcgtggcgctcttctcgctcacggccggctacctgccgttcaacgacggcaacctcatgggcatgtaccgcaagatcttctccggcagattccggtgccccaggtggttctcgccggagctccggggcctcgtcggccggatgctggacccaaaccccgacagtcgcatcaagatagcagaaatcatggagcactcctggttacaactagatgggacgtcctcgttcggcaacatcatccgagctggttcctctgatcctaggccggaggtgacgaaatgggaggcggaaatggagcaggtgagggagctgaacgcgttcgacataatagcgttggcgtccggatgcgatctgagcgggttgcttgggccattgccggaccgggttcgatttgctgtggtaggtgtggacattgggtcagtgctggataaggctgaggagattgggcgcgaggacgggtttgtgatgaggaggaaggaagaggtagggtgtggtgggatcatgtttgaggcgatcgggagggagatcatcgccctggtgagggttagtcgattgttagaggaaatggtgatgatcgaggtggaaagagctagctcaagtgaggcacctaatctgtggaagaggcttcagctaggtcttaaattctcaaataattgaatataaatacttccaacccaatgtaagtatatattcataagaaaaattagtgatggaagtgcattgttggcacattagactatgttgggaaattaggcaatttcatgattaatttgaaaatataaaccatgataaaagcaataattagcatgcatgtgtcagaacatacttgaagtactaaatagcatgaagaacaacatggcacatgcaacagtaaccataatttaagatgggaccagaccatgacgcacgtaaagtatatgcacagcaggagtacataatcacccccccccccacacgcacacacactacaattagaccctcgacatctaacacccctgatactcaccgcattcaccgagttttccacgtttacccttcatccttcagttttgaaattccatagagcagagtatgcaagctaccttggtgctgggagcaatgcactttcattctctaacgtagaagtaaccgatgacatgagtagcctatcatccggacggtcttgaacacacaagagaccgacttgaatacactgtagaacttcatcaagtgaacaactcccagaaatcggagtgtaccaattccattgctttaccatcttcccatagtttccacgccagagccaacagaaccaaataataatctagctactatgtgtaagaaattgaaattatatatgtgcattttgctatacttacataagctgtaaggtcgtcatgtttcgtgggctttgtgtgctatccatagtaatgcaaacattaaatgcacatcctttactagttggatagacatttatgtaccactagccttcagtgcatgcagatttagctcaattctcgattgcctaagaattagcataatcaaagcaatcatctcagagaggtgattttttggttcaaccacaacctacttcacacctttttgaatccttgttgtttctattgtgaaacttagggatatgatgtgaattcatgactgtgagatgctaagaatcaagaaaatggctgtcaagtttcgatgatgatattgattgctcccatggcttttacatatattccttggccttttgcatatatttttcttgttgtttggtgttggtaccatagaggttgatgatgatgatgtttgttctagtgttgtggatcagtgctggtgagtgcttgatggttcttgtttcgctggctggcagctcttagcttgttttgtattcaaatgttgtctgtctctttgaaactctaggctgcatggcactacaggagaggtgcgtcgatgaccagtgaccattcaggctgaagatcttgttgaagatggatggcatggtgaacccggagaccatcatagttggcgaggcgaggattaacagaagctggcatgtctttgattaagttcatcgacgtagtttgtttagtttattgtgagtcccattagcttcttcttttgagatttattttgtaggatgatttggactcaatccagtgtaagtgtattgatggaccatccctgattgggagtgcaggaacgaatgaatctgatcctagacttggactgcatgaatgaatgggtcatccttatttcctaagtagttggctggtgtagctggtggtgttgaaattttgatgtttcaaccagccatacaaggcctttgcaatgcaatgaattattcttgagcaatcgatggtgatattcaaaagaatgtctttcttgttagccgatcatagatttatgtatatgttattctccttcattcatcgtttattttcctagttcattgggaaataaaaacagggcaggtgcaaaagcaaagccttgggcagtagcatcatgtcttaactattcgaaacatgccatttttgtgtggactaataaaaatatggtcttttttgcttcatcatataatcgagctagattaaacaaccattcattgctctagatttgatttattgtgatcccaagaaatgtcatggcatagaccagtaaaggtacgttttttatgaattaagggcagtgaaaccaaaccaagctgaattgataacatataggaaggaatgttagttacaatagttggttgattgatttaatgaattgactgtctttctttctagccgttgctttatttatgtatatgctattctccttcattcattgttcagtttcctgattcatgtagagatattataattaagcacttttcccgccctcccaggccataagagtttttggtcgtcagatctaaaattgtgggcgtctctggccgttggatttccttctaaacccgtccaagcatccgaatgtcgatagaaaacaatacacaagctgggccgctgctccagcgacaaaatcgctcgtctcccattgaagaaggcctacttgtggaaaacaaaagaaggtgcttgggcctgggtgatgtgagcccactgggacaaggagtccacgcttcacgctaggcaatgcgaaggggcgctgcggcggcggctgaggagaatcggagcagtggattaagggtatcgttgatgcgatccataatggcggtggaggtgcgttactcgctggcgttgatagttgatgtgcattacattcccgctgcctccccctccttagttcatgcccgatcacctatatatgtgatccttcaatatcttctttgctggggcatttcttttgtacccctacaatgttggggaacgttgcatggaaaacaaaacaaaattctatgcacacgcaagatctatccaggcagatgcatagcagcgagaggggagagtgtgtctacataccctcgtaaaccgtaagtagaagcgtttgttaacgcggttgatgtaatcgaacttctttgcaatccaaccaatcgagtacccaacgtacggcacctccgcgttcaacacacgttcaactcggtgacgtccttgccttcttgatccagtaagatgacgaagtagtggatgagttccggaggcacgacgacatggtgacggtggtggtgatgctatctccgcagggcttcacctaagcactacgaaaataggaccgagggacgaaactatggagaggggcgctgcacacggctaagggattgttgtgagctatgtgtggcgcccctcccacatatatatataggtggggggagaggggaggcagccaggaggcgccccaagtggggctgaatcccacttgggctcctacccctagccccccccccctgccatgctcgtgtgcgggaggaaggcagggggaggtggtgcccccctttccttactcacatgaggagggaaaggcaggagtggccaactctccccctttccttcccctagggccggccgaccagggagagggcgcgccagcccccttgtgggttggtgtgtccctccccttggcccattaggcccatagacctcccgcgggtgtccggaaccccttccggcgatccgatgactacccgatgcactccgaaactcttctggtgttcgaatagtatcgtcctatatatcaatctttaccttcggaccattccagagctcctcgtcatgtctgtgatctcatccgggactccgaacaacattcggtcaccaaatcatataactcatataacactatatcgtcaacgaacgttaagcgtgcggaccctatgggttcgagaactatgaagacatgaccgagacacctctctggtcaataaccaatagcggaacctggatgcccatattggatcctacgtattctacgaagatctttatcggtcgaaccttatgacaacatacgtaattccttttgtccattggtatgttacttgcccgagattcgatcgttggtaccttcatgcctagttcaatcccgttactggcaagtctctttactcattccttaatacatcatctcgtaactaactccttagtcactttgcttgcaaggttcttgtgatgtgtactattgagagggcccagagatacctctccgatacacggagtgacaaatcctaatctcaatatgtgccaactcaacaaacatcttcggatatacctgtagagcatctgtataatcacctagttacgttgtgatgtttgatagcacacaaggtattcctccggtatccgggagttgcataatctcatagtcgaaggaatatgtatttgacattaagaaagcaatagcaataaactgaacgatcaaatgctaagcttacacatgggtcttgtccatcacatcattctcctaatgatgtgatcccgttatcaaatgacaactcatgtctatggttaggaaaccttaatcatctttgatcaacgagctagtctagtagaggctcaatagggacacaacatttgtttatgtattcacacatgtatttaagtttccggtcaatacaattctagcatggataataaatctttatcatgatttagaaaatataataataaccattttattattgcctctagggaatatttccatcatacacccctcctctctcgtggttcgtattccatctactgattttatttcttctcttcagaaagtttgttggttctgttaatcaaattgttggattactccaaccattggaccatgtgaggcgagagaagtcgggaagtccaagatccgacaggaaggacaacatccacaaaaggcatcttcgccatccgacagggcaaaaaggaaccaacgctcggagcgcttcgtcgtccgtggccagcaccctgaggagcggggacgtcaccggagctcgccaagatctgaagatcaccagaaggctgagggaggccacttatgcgccatgctcaagtcaacctgacacttctttccctaattcttgatttattacatgttcagttatatgttggtttgttcttttgtatcaggcatagcgagctctccttgcaatcgtatctacctctgtagggatttatcccttacctcctctttctctaaatcccctttcttgtacaccatcacttgcttaatttttctttattattttaatgtcatttttttctgaagaaggtttctaaccgtggtttcattgtttcgtcactttatgattcacttacttgcccaaaacataatttttagttgcagttgaccaaacacaactagatcgtgctaattaatgcatcatttgaatcaaaaatcttgacaaacctagattccaagtcatgtggtgtgatgtgtttatgtaccttacctgatgatctactatcaatataaactcacatgcatcaattagtgaaggcacgggggttgaaatatttcatctcgtgctatacagttctattccatgcaaggtcgggaaaacataatttaaagctaagcatgagaagttgcaaaatgttagccttaggaagggtgtgctgtagcttgatgccgacaatgacttgctactttattagtattatttcccttttaaattctagggagccctcttgttttcttaaagatcgttgttgttgttacttggttgctctttctcactagaacaagatgatgcgtacatcttcttatccgtttgataagactgcaacatgtcatgagaaaaatatgtttcgcacaagggtatttttctgcagtcaactctacaatactaatagagatgatataaattacctacaacaaatgcttgatcggaataaaaagtaattgttaatcaacactttcaacacatttattggaatataatggctgctatatatctttttttgcgcaaggctgctatatatctttgaaacatgtattgcattgtaacaacacaaggtacatgctactgcttgatatgtgatcttacaataatattattatccaccgtgtgtaatgactgttctctgatctttgaagtatcagaaccaatgttgatatagcatcaagtggccgggttgataagagaagtatgtgtttgttgaacctacaggatgaagtgaagaaacaacagtctaaatctttacgagtccattgctaagtatggaagcatgtaaaatccatttggctaagatatatattacatctatccacctgttattgtcaagatttgagctatatttactttcctctgaactgccatcaactaacaaagaagggtataatctttcatctcaggtaaatcattgccttcaacttcaaattggcatgcaatgtgttgtgactgctgttgaaattaactttatattttcctgcaaactactattatggcaaccaattttgtattttaagatgccatcaaatcagttactctttcttgtataatgagcgggcttattgattttcaccaatatggcgttggtgcctttatctattttttttgaaacgaggcaaaagacttgccattttcattgattaagaagaagtgagaattgcccggttaattgacggaaaaccgggctaaaaccgagacaacccaacccatataacatgggcaccaccggccaacctggccaccgacatgaaacatgagctgcaaagaagaaaagacatccgccggggagtcgcaagcgtcatcgtcatcaccggttacctccgaatgggcgactccgacttcaccatagagctccaccaacgaagccgcccccacaaacagctacacagagcaatgacggcacatgccaacagatggccacacgcgccaacaaccgacaactccgactttgacgacgagcctcacaagggaaatatgcaggacttgcgctgaccgtgccctaaagagcacctcgggcacgccggaaagatctgactaccaaagcccgagctgcgacccaagctcctcttgacgccatcatcgttgccaaacagaaatcggcgcccccgaaacggccacctcagcaaaccacgcggcgaagatgccgcccttccacgcggcgaagatgccgccatcccacgcggcgaagatgccgcccttccatgcagcgaagatgccgccatccaccggtctcaggttgtagccggctccaagacgatgcccccaaggaggaagaagacgtgaagacgccttcatcgcccgatcccgcagatcagaggtttcccttcggagccaaggccgcggggtgaggggtggagcaccatacatcagtgacgcttccaagaaagagcgcgacgcccgcaggcgccgccgtcgccagctccggcaaaggccgcaagaaggatttctccttgagatgctcgaccaccaccagcccgtaccggccagccacagacctccatcaaacctccataaaacctccaccaaaccagcaccgcagagcaccgaggggagcctcccgtcatctattactctttcttgtataatgcctccacatatttgcatcaattactaacattcaatattacaaatagacggacgcagcaacgcgcgccatcgacgatctagttgggaaataaaaacagagcagcagcagcaggtcttaagtattccaaacaagccattgttgtgtggactaataaaaatatgttctttttttgcttcatcaagtaactgagctagattaaacaaccattcattgctccagattggatttattgtgatcctaagaaatggcatggccaagactagtaaagctatgtttttaacgtgttaagggtgacggaatcaaaccaagattaattgatagcatatactccctccgtttctaaatataaacatttttagagattctaatatgaactacatacaatgcagagtaagtgaatctatactctaaaatacatctatatacatctgtatgataaaatgaaaaagatacatatgtggaattgatttatattttggtgattgaaagaagatgcagcaattccgagaatctatgccaaaaaagtgcctattttttaggtttacagaagatgcaaggcgaaaaagagcggacctatccatccagcaatggaagtggcagcttgtttcttgatatagaataatgaagtggcagctaggcctgcacaacatgacatgcagctgtctaggaaaagctcatgggcacatgcatgccggcccacacggatcagctttgctgggctttacacgaccaacgaccattcacataggactgactagtgcgtggctcacatgtttagtaccataatggtcacaatggaaggacatgactatacctggccatgggccgggccgggcttgggccgtgcctaaaaaatcccacggcagaaaactgaggccgaggccctaccagcgggcctacttttcaagcccaagcccggcccatctggtgaaaagcccttagggcatagggccgtgggccgggcctctttcttaaaatgccaatatgccaagcccaagcccgtccatgccctgctggtgggcacaaaactcaggcccaagcccggcccatgggcaagcccatcaggcctaggccctggattttagggccaggcctgggtgggccaacagggccgggccggagatggccaggactagacatgaacaacataaaaggaggaggtttcattgctttaaaatgctagaggcacgcattgagaatgcatgtaaagcgcgtgcgctcgcgtgaatttggcgacggcgcggttcacggcaatcaaagcaaagaataatatgattccaagtttttttgacttacatacaaagactggtaaagaggatagttttgcatgatatcgaagaactaaacataaaaatagatgatgcctactattaaccacactcttggtgataatctctcgcgacagcgtcgcccccatgggcgacgggccgcgccccagcccctcttcccctagcccccctcaccc</w:t>
      </w:r>
    </w:p>
    <w:p>
      <w:pPr>
        <w:pStyle w:val="Normal"/>
        <w:rPr/>
      </w:pPr>
      <w:r>
        <w:rPr/>
        <w:t>&gt;TaCIPK22_2DL_9908802</w:t>
      </w:r>
    </w:p>
    <w:p>
      <w:pPr>
        <w:pStyle w:val="Normal"/>
        <w:rPr/>
      </w:pPr>
      <w:r>
        <w:rPr/>
        <w:t>ggagcttgtcgatatggggaattatagcagcaatggcgagaaccagtacctccggctcgccaactctcccggtatgcaccagaatcactccattctaacactttgttatcatggtactttattgttatataggatcaacaccaacatttaatcatggtgtatctactcaatatatgaacttaacagtacagaagtaatcgccaaatacatttttgcattcaattttttttttgcggggaatttttgcattcaattactttggtgcaaatgtaattattagatctataactattatgtacgagcatattgcaacattaaacctcaatttaccataagtgtatcagtaactctagaaggattaccggtaacacatttattcagtaccggatcactcatggtacattaaaatacttttgttctaaaatagtgttgtactcgatttatatatgattcattttttagttcgaatgaatagcaaatgcataaggattgtactcccaaccatggcatgtgtgttgatacttgcaagcatagcccttgccatggtatgcaaatacaaaggtagaattgaaactatcccgggtttacaaaatttcacatcagcttgtgagtgttaacaagaagtttttatcttcagcaagaaaatggcagaagaaggaaatccacaaggaatcaatgctaggataccttaacccatccaatgaaattggtggtgaacacatggaatttccaattgttagctttcacgatattgccactgcaacggataatttatctaccttaacaaatcagaagtggaggttttggcaaagttataagggaagagagagttatccatccacagttatagtactatgtgctcctttttttaacataattttgtctgcaaaattttcctaattttgaaatgttaattaaataaataagtaagaaatattatgtggattgctttgattttcggatagaattaaaacttttgggtacttattcaaattttccaaactatgtcatgcaagttggattaacataactatccaacaaaaatggttattggtttggaaatctatttaaactcaaaatgatttaatattcttcctttgaatattttcaaaccatatttaaattatactgcaaataatatgactttctcaaatatggtatttggattttaactttgatcttggtcgtaatcaaagagatgagataaaatgacatgcccaaatagattcttgcaatttggagtttaatttcattttgagaccatttacatattttcatgacttatctataaaaattgttggaaatatttaataggtctcatttgaatatttggatgatgtaacaaaaattattttgggtattataaaaccctaaaaccatactagtgaaattataatgaccttacataataatttatataaaataagaaacttatttttaaaatgtatatgaagagataaatatatttcctagattctctataattcttgagactatgtgcatttttgagcatggggcaaacagggttgagaggcgctcctcggggtccattttatagtggcagagggagccggtacgagtagaacacacgaggttagtgcgccattaaaatgagcatgatgtgcggccatttttggacaatccaggtattaaagttcgggtttaattccctgaatgggttcctctcaacgctctctaaaactttcatgtagagtttggggtgaaatgggcaacgaattgagtgggtggaggagaagaagaggtggaggcgccactgctaggtgttctgttcctgtgttgtttgaaattaagacgaacccatgtgcctgggcttggttaaggaaaatggggatgggccttagtggaaaaaactggaccaaggagaatatagaaaggtagagcacggtttaggaagtgggaagagagagattaggctggtctagaagtgtagagatggcccaattcgaatttatttactttctgatgatttcgtatttaaataactataggaaattgattatggccacttatatttgccaaacattttccaaatgcaatccataaaaatgcacataggctcaagaaattatagagaatctaggaaagatatttccttctccatatacatttttaaaatagtttttattttattttatataaatcatttaaggttattataaattccatacaatgattttagggttttgtaatacccaaaatgatttatgttagagcatccaaatattcaaatgaggcctattaaatattttcgaacaactattatggagaagtcatattatatcctctcattttgattatatggataattggaaataaactccaaattgcaagagtccatttggagatgacatttatctcatctctttgattaggaccaagatccaaattaaaatccaaataccatatttcataaagttatattattctcggtcatttaaatatggtttgaaaatatccaaatgaagaatattaaatccttttgagtttaaataatttataaacaaataattatttttgttggatagttatgttaatccaacttgcatgacatagtttggaaaatttgaataagtactcaaaagttttaattatttatgaaaataaaagcagcacacacaatattacttatttatttagttaacattccaaaattgggaaagttttgggatgttataattcagaaattaggatgatacaatcatgcagggaatgctgcaaggtggcaatgaagttgctatcaaaaggcttagcaggggttctgggcaagggatagaggagtgtaaaaaggagataatcctcattgccaagttgcagcacaagaaccttggtagacttcttggttgttgtacttatggagatgagtggttatatataaaaatacttaccgaacaaaagcttggacacgttcctttttactatgttaaaacttataatacatctacatgctttcattaaccaaaagatatgactgatcactaatgatatactttgtttttattcatctttggagatgatacatgacaatatatgcttgattagcccacatgcttccatataattaaaggggtggcgagaggtcttcgttacctccaccaagattcaagattaactataattcactaagatctcaaaccaaccaacatcttgctggattccgaaatgactcccaaaatatcatatttcagtatggcaaggatatttggttgaaagaaacaagaatcaaacactaccagggttgttgggatgtagtaagtaattcaatgaactagcgacttgtcaagattctttttattttctagttataccaaattatgtattcttgtttggttgtcttaacagtcgttacatgtcgcctaaatatgttatgggaggtgtattttctgtaaaattggacacctatagctacggtgttatactcttggagattgcaagtggcttaaagatcacctcaccgcaacttgtaaagaactatatcggccttacagcttatgtaagtataccaaaatacacataatttcaatttcttacacatagtagcttgattattatttggttctgttggctcaggcgtcgaaactatgggaagatggtaaagcaacggaattggtacactccgatttctgggagttgttcacttgatgaagttctacggtgtattcatgtcggtctcttgtgtgttcaagaccgtctgggtgataggccactcatgtcatcggttacttttacgttagagaatgaaagtgcattgctcccagcaccaaggcacaacttgcatactctgctctatggaatttcaaaactgaagaatgaagggtaaacgtggaaaactcggtgaatgcggtgagtatcacaacactagaggggtgttagatgtcgagggtctaactgtagtgtgtatgtgtgtgtaggaaaatgattatgtactcctgctgtgcatatactttattaataattatcacgtacttcagtacgtgcgtcatggcttggtcccatcttaaattatggttactgttgcatgtgccatgttcttcatgctatttagtacttcaagtatgttctgacacatgcatgctaattattgcttttatcatggtttatattttgaaattaaacatgaaattgcctaatttcccaacatagtataatgtgccaacaatgcacttccatcactaatttctcttatgaatatctacttacattgggttggaagtatttatattcaatcatttgagaatttaagaccttgctgaagcctctcccacagattaggtgcctcacttgagctagctctttccacctcaaccatcaacatttcctctaacaaacgactaaccctaaccatggcgatgatctccctttggatcgcctcaaacatgatcccaccacaccctacttcttccttcctcctcatcacaaacccctcctcgcgcccaatctcctcagccttatccagcaccgacgcaatgaccacacctactacagcaaaccgaacccggtccggcaatggcccaaacaacccgctcagatcgcatcccgacgcgaacgcgattatgtcgaacgcgttcagctccctcacttgctccatttccgcctcccatttcatcacttccggcctaggatcagaggaaggagctcgtatgatgtcaaacgacgacgtcccatcttgttgtagccaagggtgctccatgatttcatccatcttgatgcgtgtgccggcgtctgggtccagcatcctgccgacgaggctccggagctccggcgagaaccacctggggcaccggaatctgccggagaagatcttgcggtacatgcccatgaggttgccgtcgttgaacggcaggtagccggccgtgagcgagaagagcgc</w:t>
      </w:r>
    </w:p>
    <w:p>
      <w:pPr>
        <w:pStyle w:val="Normal"/>
        <w:rPr/>
      </w:pPr>
      <w:r>
        <w:rPr/>
        <w:t>&gt;TaCIPK23_2AL_6369709</w:t>
      </w:r>
    </w:p>
    <w:p>
      <w:pPr>
        <w:pStyle w:val="Normal"/>
        <w:rPr/>
      </w:pPr>
      <w:r>
        <w:rPr/>
        <w:t>atatatatagcagcattaattaattgtagaatatacctactagcatcaacatacgattggaaaaaaaatactactctacgattgaactacagaaggatatactcctatatagagagtatttgaaaatggtggaaaagtcgttgaacggacagagcagcaaactctaattgcggcagtgaactgtagagnnnnnnnnnnnnnnnnnnnnnnnnnnnnnnnnnnnnnnnnnnnnnnnnnnnnnnnnnnnnnnnnnnnnnnnnnnnnnnnnnnnnnnnnnnnnnnnnnnnnnnnnnnnnnnnnnnnnnnnnnnnnnnnnnnnnnnnnnnnnnnnnnnnnnnnnnnccccctatcgttccaccattaaccgccactaccactgcctctcttcctgaatcttgatcccactcccatgcctgcgactctacgagttcgctgagaactaactaccaccagactccatgcggcatcggcagcaaggggaggacaacaaggagctcttcgtgcagtggaggccctgcgacaagaagaggtcctagtcgccggcgacccgcgcccgcnnnnnnnnnnnnnnnnnnnnnnnnnnnnnnnnnnnnnnnnnnnnntgattcgagcgcgggagggaagatgagcgcgcacggcggcggcggcgggaggacgcgggtggggaggtacgagctggggaggacgctcggggaagggacgttcgccaaggtcaagttcgccaggaacgtcgagaccggcgagaatgtcgccatcaagatcctcgacaaggacaaggtcctcaagcacaagatgatcgcgcaggtaccttgtctttcttcttcttcttcttcttcgaacccaacgccaaaaagaaaaagaaaaactatagattattttcttcaaaatccaaatccatggcttgttcagattatttctattgtactaaaagggaggcctagccttgatcatctttctcgatcatcaagcattgttaaaaaaggaggggtttatagggctgtttttttctaaaaaacaattgggtgaaaactatatattggacaaaagagtagaagtactagttcaacttggtggaacgccaagacgtgagagtccgtgaaaccggcagcagctacggcgttccagaatagcgttctgccgccaattgaattcaattcaatgcgcccgccgaggccaagaccaagaccaaggcttggcgggcgtctcgtgcgcgttcgttggaaagcgcagagtttagttggcggccgtgatcaaatttgtctcctcacttttgtttggcctctgaatgatacatctctttttctctgcagataaagcgcgagatctccaccatgaagctcatcaggcaccccaacgtcatccgcatgtacgaggtatagactagtactagtgcaacctgaaatcatcatcatcatcatcatcatcatcatcatcatcatcatcatttaagcaaaatacagtggagtaattatttgctcatattccttgcatgaggaaattatgtatatatatttggttatcttttcatttctcgttaaaaactactagtaggtttcttttgccttttgactatgtatgtaaatgaccatgcccacttctaattggcgtgtcttttaaaggtgatggccagcaggacaaagatatacatagtcatggagcttgtcacaggtggcgaacttttcgacaaaatcgtgagtatataccttgctcaacattttgggttatgctttgcttcccactctgcctatatgcttattttgccgtgatccgtgggtctaggcttcgcgtgggaggctcaaagaggacgacgccaggaaatatttccagcagctcatcaacgctgtcgactactgtcatagcagaggcgtctatcaccgtgatctcaaggtatcgtggcgtgccggtgccgtgctggttactcatctgccctgtgggaagaaacaaaaagtggtctcataccattttcttcttccacgtttcagcctgaaaatcttctgcttgatgctaacggtactctcaaggtgtctgattttggactcagcgccctatcgcagcaagtcagagtaagcaaaattgactgctttctctttttccatcttgataaaaaaccattgtgatggaaaattcagtgttccttccagcgggcctggcttcttttatgttttgctatttatctgacagcgtgattgcggatcagccgatagattctgacgattatttctgcatatctttctgctatcttgcaggaggatgggctgttgcatacgacttgtggaactcccaattatgttgctcccgaggttcttcatttgcatccagaccttaaattataattatctacttctctctattcaagtgaatattttgttctcatttttcaatactctcttgggcgtacaggttataaacaacaaaggttatgatggagccaaggctgatctgtggtcatgtggggtgattctctttgtcctcatggcaggctaccttccgttcgaagattcaaatctcatggcgctttacaagaaggtgaattacttttgctgtttttttgttgtcaaaagcaagttcctctttttgcgaggaaaaaatgcttttactaatacgatccaagtgcttggtcgatgttaccagaataattaagtgcctgaaagataacctgcttgttcatgcagatatacaaagcagacttcagttgcccatcttggttctcgacgagcgcgaagaagctcatcaagaagatactagatcctaatcctaacactgtatgttcatctgttcattggtatcatgtcagtttgttttatcaaagcttatatctgagagatagctcatgtcattgttattgccccgtgcagagaataactattgctgaggttattaacaatgagtggttcaagaaaggatatcagcctcctaggtttgagacagcagaagttaatctggatgacattaactctattttcaacgaatctggggtaagtacttcctcaccatgttatatcaacatgtgtcctaatgcggtggatggacttggtaacattttttgtaatgatccaggacccagcacagcttgttgtcgagagacgtgaagaaagaccggcagtgatgaatgcattcgagttgatctctacctcccagggcctcaatcttggcacactttttgagaagcaaacggtatgctcagcatctcaaattgttcatgaattaagattttaataaccatgggattccttttaatttgaaatcttgctataaataggattctgttaaacgtgaaacacggtttgcgtcgaggcttccagcaaacgaaatattgtcgaaaattgaagcagcagcaggacccatgggcttcaacgtacagaagcgcaactacaaggtgcctattatattagcagataaaaaaacaattacagcatgtttccattttacctgaacattatcctgatgacaattttctggaattaaatcaaatcagctgaagttgcaaggagagaatcctggaaggaaaggtcagctggcaattgcaacagaggtatatttcatagtatcgttttgccttgtttttttttgttgttgagaaaatcgctttgccttgttatatgttgcgttgcactattcttgcatggtatatggactgacatggttccatctgtaataacctcaggtttttgaagtgacaccctcactctacatggtggagctccgcaaatcgaatggcgacaccctcgaattccacaaggtgaggttcaaactgagatattgcagtgaaattacttcggaacttcatactgtttcaaaaaagatgaattttgctgttggtttttggactaatctgttgcatgatttcacgtcttgtgcagttttaccatagtatctcgaatggcctgaaggacgtcatgtggaagccagagggtagcatagccgaaggcgatgagacccgccaccggaggtctccatgatcatatctaaatgttaggagatagtagaagataaaactagtcaggaatctcaggaaaggcatgtggatgttttttcatgttctagccgtggttgtaaacaaagatccgagtttatggatgaaaaggtgtgcaaagttgcattggttttaacctagtatgaaatatggtaattgggattatcatctgtgttaatataggcgacatacgtatcatgctctacaaaacatgcatttggtgcacactcccttccatagtaagaggaggtccaactaaatacctaaatgctaacaatttgacgtcagcttgaggaggttttttgagcgaacacgtccatttctgtgttctcaaagcaagacatgtggcaatcactgtttgctcacaagcactactctaaacgaactatgagctggtggcattaaatgatttactcagaatgacaatttataaatccttcagatgtagcatggcaaaaaaaaatctgtcaacatggcaaatccaaacaagttagaaaattcttttttaggctagcaattgtccctgttgcagcatggcaaattcttgacaatttttctcatagcatgttagttttttccttacaacatggcaaatctttatacaatagtatgacaaatttttatacaatagcatgacaattactctgttttagaatggcaattctcgagcattggccaggagtggctttttaagggaacactcccagatagcggcattctcttggggtgtgttcggtttctgtcaccgactggaacggcacgggtcggtttcgttcccagaccccattcctgcgtttggattgtcaaaggaaccagaaccactcgattgcagggaatggcatattcactgtttatgccgttccaagcggtacctcgaaatcgagcggaccacgcggaaccgcccactcccacgacctccttcctcccccgctacagcagcaaggagctgtagccaccaataaccacggggcatccagcacgagctgtcaggcgcgtcccatccagccggtcgtcgcgcttgagcacgcgtcgggagcgccgcatccagctggccgtcgcgcttgagcacgtgtcaccgggagtcgcggtggtgcggcgtcgggagcgtcgcatccagccgggcgccacgcttgagcacgtgccgctaggagctacggtcatgcggcgtcaggactcaggaaccgctagctatggggggcgtcacatccagcgggccggcgtggcggcgtacaaggacgcaggatccgcccaacgtcgacgtgagggacaggatggatgggggtgggaggaagtccgaggcgagctccagcctcccgacgtcctcctcttcagctagcatggttaccgtgctttggcggtcggtgcttggctgcttgctcaaggatggtgttggcgttgtaggcagcagcaagttcagataaactgcgcggttgttggttcagacttcagattcattggcgttctgtccctgaaaaccattccatcctatctcattctcttctagctaaacaccgagatggaatcattccgttccttaggaatggaacggttccatgacattccatttggttctgaaaccaaacacacccttggatgacctcccgtagggaaagatggttcacttgggtgaccaccccagccgaccttagcatgttattggggtctagataacatgttgctcatgcaggccacaaacatgaaacattcttataaatcaacccattagaataccccagcaaaaacattaattgtggcacagcccaatagtcagtggatgtgtccaaattttgactttataaattgtgattgagtttgtcttgtcgagacgagcaaaaatcacactaagattatgcattagcagttgaaatgaatttaggaaagtttaataaattcgatcctttctgttatattttcgagacaattgtgatatagtttgaagttattttaataaatgtctacttgcgggtttgcctatcatacctcatccttacatccatatgcacctgacggctaaccctaggccgaactaatccccgccgccactaggttgtgtgtccttgtatgcagtattaatctggccgtgaactcctttcttccatcaactttttgtggtggtgttagtgtcgtttgatcaatactagctaggggttgtacatgagcgagtgctttttgccatatgcatggagaagggcaagtttagagaagaacatggaagatatgaagcccagtctgcaaccacaacccgatagcatcgcttgatctgagcgtgccaagggtaagatttcgttagatgcatgcatgggatttctttcgtgaagtgagtgttgctggcgctattattggactagagttttcagttagagcataatcctattgacgatgtttatagcaatttcaaggcatagctaaattattgttacaacatgaaagtcttaggtaatttcatgtagacgtcaatagtggtgtcgtttactatgtttgaataatcgaagctgcagaaataaaattaacggtagaaagtgaaaaggtaagaagtggaggccctaagtgttggagttttggagacttctcttgtgaggtttttgctgcaactgatgtaagagaggatcagcgaagaaaaaagggatagctcttctcgtatctctttactttactgaaacatactttatctatcattttgagtggactccttccacgcgctgacacaacattagttacttcacatatataataaagtattactgcacgacgggtttggataactaaagcatgactaagttataaatccctggcctgcgtacatgagcttgttttgtttttggttcctttatattcctgaggtttaatatattttgcagcaagaatgcaaatgaagctggagacatatgcgctcagagacaaatccgatatatttcttgaggatcatcccagaataaacgtttttgttttgtttttactttttagtaacatcccagaataaacggacttggcattattattattattattgaggtgaaaatggacttagcatatgacacgatggaaacaagaaagccgaaggctcaaacgataggcagtaggccaggcgtatagacccaacgagatccaccacgataaacacgcgcaccattcgttcccactgagctcgattccaacgcggtcgcacctcaactggctggaacccgcatccaggtcgacaccgcctgccatgagagaggtcaggagctcgtcggccgcgctcgcgcccgcggacccgccgctgcgctcagactcgccgcccgccaccccggtcgccaggtacgacgcctcttcccctcctgtctcctcctagccgtcgcacgattgggtgatagctttctgccctgtggctctgctttgccaggctccgaatcggaggttgcgccgccttgggatgctggcgaggtgctccgtgctaagaaattttgttcttttattaggaggggggctgtagccctaggaaatttcgagctaggtccaagtagggcgtgtactaaaccctagcgagcttaacttctcgccgagccagcgaattcgtcagagcttgatttctggtggcatgggctttctgtcgtgggggtgccttgcgctggctacggagggtatcagcttgcagattgatgttgatttgtgcactcatggtataaattgggttttgcacagcttcaccgagtgtactggctggacgccaacagttgatctccatattctgggtctgctttcagtgttctgttgccaagttcgaaagcatttactgtctgttattctgattgcattgtaaattgcaaagtcccaaatatggaaatgaaccaattttgggtttccctaatttattactgctgatttgctatttaataacatgatgagcattgttgcacatgtcagttctccatagtatgtgatttgccccttaacaagaaaaggtacaggttacaccataaaaaaaaatcatgaagttatggtgaatacatcaagtgttgatttatcttcctgaacaaataggggtgaagcctattgtaaatttgttatgtttagttctttaagtgtactctgtgatagacacatattgtagattgctttcttacactaaagctcttccttttgcttctcagttctgctggtgcttcatctcctcccgcgcaaacaaatgtagctaccatagattggttaggcagcgagcagttatctaaagttgggtcatcatcccatgttgcttcacatgctgctcagccttctcttagtactaatgctgttggagctgctatggatttttcgcaaccatcatgtagaccatgggaacgaggagatttacttcatcgactggccacatttaagccttcaacatgggcttctaaaccaaaggttgcttcttctctcttaaaccatgtaactttaaatttgtgtccgagtgtactgttgattacagtaaggtaatggtattacctttcagtttagaacaaaagttttctcagaggaatgtttagaataactgaataatgataaaacacttaaaagtgataatgttggtcatttcaatctcagtctaaaacatttatttcgaattgaattatcacttgtgcccttgatattcttctgttttactctctgtatccacagcccactatgacactatttgcacataccaagttaggaaacacttactgtgactatgtgagagaaaatgagaaatgtgcatgcatacaaacatgctacaatcacttgaactcttccaaatcattagagaatggaaaactgcaaagagacaagaactgcactcttggttccctcagtggacatgtgttgaaacagggactcccaatgccatgtatagttacagcaaaacagagagagtagtgatgattttcttgtaagtctgctttttttttttggtcttggtggtgctgaataagacatttttaacgtacctttcagcatctgtgtgcttgcattattcatgcctatgtgcagttaagatgtctgtagaaaaattgtcatgctttccgaattgaatctccagtcaatcaaatgatacatatgttaatcaccttttggaaattcgaagttacaaaaaattagagggagaatcatacgcacgataaatggcatcacagtttgtttagaaaagagcattaatttgttcaattttacaggctgctagttcactggcctgtgctcaaaggggctgggtgaacattggtgtggacaaaattgaatgcgactcatgtggcgcacatctgatatttactgcattgacatcctggtcccctgctgaaggtatgtcccgtgtcagtaaattttgtcactggccttctcagtttcgaattaactggtcctgttttaggtctgacttgtgcaaatatattccataatgttaaacgatgaatgtgttacctttagtaaatgataacagtaattgcgtggatgtatggcatgattgtgttctttcagatagtcatgcttgctagctcgatgcaaattgtgcaataggggatatctagtcccttccttttttttgtgtgaatatttttcctattagctgaattagaggagctttgatttgactggtacaagtgttcacactgaccgaaattttgtctctagcatcggttgtactgtgcatctcttaaccaacaatgtgtatttaactcttgcattggaatgtgaggaaagtttttgtttagtttagattctcaccactacagtagaagttttaagttaaactggaatactccgaattaccaacagatatggccatgtgggttggttcctacaatttccacagttctacctgatgttacttatgccatatttagtttagctgaacttcttagttctgtacaatttgacacattttgggctgtgaaacctaacttccccttattgttttgttgtagttgcaaatgctggagaagcctttgctgaacagcttgatgcatcgcaccagaatgattgtccctggagagggaatagctgtgctgatagcttggtacagctccacttcacaccatcagctcttcttggtggttttaaagatcgctgtgaggggctgttgcagtttatatctctccctgttattgcctcgtctgcaatagagagtatgaaactcactaggagtcagcagattgaacatgtcttatcccaatcaatcgcaattctgtgtggggagctgggttacaaaacagatggtacaacaggaattgatgtcaatcatcaagacgaaacctgcagttactctcaagtatatctcttttcatttatgctcttcatgatgaccattttgttgctactattgtcgcagaacttttagctttacttaatctaggtcaatacatctaatgtatccaggcgcagaagcttattagcctgtgtggatgggaacctagatggcttccgaacgtacaagactgggaagaaaattcaacccactctgcaaaaaatgcagcctcagctgaaccagataaatgctcccgctttcctgagcctcagcaaaattcatgctctacatcagtcaagaaagataaggggaaaggcaaactacgtgtaaaagattctggatgcagcatgagatcacctttgctggattgcagcttatgtggagctacagtgagaatctgggatttcagatctgttccacgtccttctcatcttaatctcggcaacattgatgcacctgatgcagggacgaaacctatgttggcacgtggaattagtgctacgagtgggatcaatggatgggttgctgaagcaacagacagaaataatgctgaaggacgtgatgaggcatgcactgttgagggaaaatcattgtcaaatgctcaggttgacctaaatctgacaatggcaggaggattgccaccaacccattctgggatgctctcaatgcctgaaaatttcaagaaagaggggatgggaatagatctgatgattggtcagcctaccgggagtgagattggtggctatgcagcctcatttgaatctcgtggccccagttcgaggaagcgtaatctggaggaaggtgggagtacagctgataagccaataaacaggcttcagcctgctgacagtatagaaggaactgtaattgaccgcgacggtgatgaagttgatgatgctgtacaaaactcagatattcggaacaaaaggcctcgtggctttaatctttttgatgacaatcgtccatcttcttccggagctggtccaagcagaaatttaagtcttgagctggatatagatgtcaacagatttgagccatctaaagagggtccatctacccttcgcaactcgtctgctagagactccatgagggcatcttctgttattgcaatgaatattattcacggtgcggaggaaaattcaatggagagtgttgaataccatccatgtgatggtgatgatgttgagaagccttcaagtgcactcaggagtggtggaatgagtgacacattggatctcaattatagcaaccaagcacaggaaagcaattttgtacagcctgctgctgacagtaatgcaagagatataggagggagtagtatgaatggaggggaagaagtcctcaatgcagaaacagctcctgcttttgctagggatcaacttagcgttggagttagcggaggcagtgttggaatgggtgctagtcatgaagctgaaattcatggagttgaggtttctgaacataaaactgagagtgttgtcggagatgtggaaccagttcccgagcttactgaaaccatggggcatactggtgagtcagctcctggacctggagtgatggatgagtttgtccctgaagatgctggtcgagaagagcctcaggctgatagccacgatatggcatctcggttagtgggtcgagttgacagtggttcaactaaagctgattcggtcgagagtggagagaagatgagccatgccagaggccaggagagtaacatacaacattccctttcttgcaatgcaagagtttattctgggattgatttatctaaagatgaagtgactcagactggtaaaatgctgactaaggacgagtatgacccaggaaatgatcttggtacttcagcatctaactattctctctgtgcttacatgtgacatatgcctgattttgttgaaccatattaatcaaatcttaataaggtgcttctgagctgaaaagtacacatcattgggacaatttatttatcagactaaaatatttgtcatcaagaattcaagatgttgatgacttgatagttgagccagtagcggtttggcatcccatacttgtgaaatgactgccaagctgtggtcctgtataggacctatactcggatgctgattaatttttcgatgctgaattttgtgttttgtgtcattcagataatttaatcttaatgtgaatatgttatttacgttgtcatttgtttttcaggagcaacggatggagagaatgattatgaaacgggtcttccagaatttgatccaattaagcatcacaacaactattgtccatgggtaaatggatatgttgccattgcttgcactatcaatactggttccagcacaaatagtgcagcattttgtggctggcagcttacagtagatgcacttgagactgtccagtctcttggccagaaccaatatcaagccatgaggtctgattctgcggcgtcactgtataaggtgagaatttagtcaaaaattatatgtcaggcttccatttcttagagatgcttttgtgaaaaccaacctggttggagtcggaaaaaatagctaaaaaacaagaagctggtgcacctgctcgtacggtactgcagatttcctggtttagtatacatgacattcttcaccacatgttttgcaggatgaccatgcggcacctagccacaagctgctgaaaaggccaaaacacagcaagtgctaactgaagcgccgttggtagtgcacattcgctaaacttggatacagctcaaaaatagtttggctgatgcaaatctgaagagatctagtttgctatttgcaagactaggcttggagctcgacatagcagaagagctcacaaggcgcaagcaggcggcagaagaggaataagttaagcattgtagattatagatggacttgttgccaagctgttgtttcttcttttattgtgtttatatatataatattgctattctggaagatttggtgagtctaaaattctggatctatcgtctataagactaagatttgtgccagtgaacaacatttggctgagttaaccgtaatttaaattgttgtctgttgtcatttactccaccttcatttggtactctcccttccgggtgaaacacttcctatctgtagtatgatgataggacgcaaatcatcagactgcttcagcacccttgatttaccctgttagttgtcgctgatttggtactaccaagtcagcgacagctaatatggaatggagggagtattttctgtacttggtagaacatattatacaccatacatgatatgagaagggcaaagtggcgcttgccaccgaagactggggaagccgacttctactaggctgaccgtgctttcggcacttacgttttcaactagcggcattttggctattctcccttttcattttcttaatgagactaaccaggtttgtgcatccttagtaacagacacatcaaagtctctcctcaatgtccaatttgcaagtctggatcggaagatattcgccatctggttttcacatgtacgctggcaagagaagtatggaaatctcttggcttagaagagattattgatagagctttatgtactgattgttcgggttctgtggtcttagaggagattcttcagagttcaataaggagatcaccagttctgggacaacttggtttacaggaaactgtcgctgtgggagcttggtatatctggtgggagcggcggcaagccatgaaaggtgaaactgtgaaaaatgcactgagttcggtcttcgctattcaggcaattgctgctaatcatgtagttcgtccaagtgctccggttcctatagcaagatggcaaaaaccaccgatgggacactataaactgaatatagatgcttctttcttcgacgatggtactgacgccgtagctgcagttcttcggaactatcgtggagaagtggtggctggggcgtctgaactcatagatcacatcataaacgcaccaactgcagaggctttggcgctgaggcggggtctgaagttactctatgtaaacgcaccaactgcagaggctttggcgctgaggcggggtctgaagttactctatgaagcgggctgtagcaaagttgcggtggaatcggattgcttagaacttatcgatgcttgcaatgggaatactgaaatcttaagcccctatgcgccggtgttggctgactgctttcagttagctcatgctattctgtcgatctccttcagccattgtccaagggaagccaatggattggcacattttcttgcaagattttcttttgatcatcagactaagtacgagtgggtggacgctgctcctaatttcttgttatcacatgtactacacgttgtaactgtgccacagagttaataaaagtgccttaaggctttcccctaaaaaaaagcaaacatgggtcattttctgaatgagactaagcaaatatgggccttgggcccttggttcatgtttccaatacaagccgaaactgcaaacgattcatcatttcacgatagaaaatatgtctgaaatcactggtattgtcaagggtaccctttgcaatgattatcctgaaactctactgataagatgtatttctgatggatctcgcgggattcggtcagtgctactctttgatggatctatttgaatctcgtctttgctcgtcttcgttaatgtgtctacgggttggatccttccaatctacacttatctttttagtggcggttgctattttggtgctctggtcccgtggagtcataacatgacgacttcttaactgcctattgcaacaagttttgcctgtctccactgagggcgggccgatgacaatgacacgtctttgactcgccccggtgaatgtaatttttgttatctctgacgttcattgtattttccttttatttagtgcacaatgcgcttgtgctcctaggtagtgcactctatactctctactatagtgcacttgtgctccttgcatagcgcactccgtgcttccctttttaatccggtagcacaatacatgttgcagccagcaaagccaaaacccagactaaactggaaaaccgatgagaaaaccacaaaagaaacatgaaaagaccaggagagagaaaaaagtcaaaagccaaagaaaaccagaaaacaggttcagcgttgctaggcagacgacatttcttggccgacttttagacgacacaagtcatcaacccgtccatgacaagatcaagctgcagcacagtcgtttgattacctgtcgtctacacatcgtgtgtgtgaatatcgtgtgtagagttccccataccttggtctaagcatgcgacatgtgccggtacgacatccctctcccggtggccacatgcgtgccttgagtgcccccaaataactagatatttgcaagacctgaacagctcccactaatttattttggaagggagtgatttatatgaatacgaatgattatactcacgatcgagtacatgtgtaagagcatttgttgttagctcaaaggttgctttcattgtgccctctacgatgggctgcacgaacatgtccgacaacgccattttttttttcgaaatggaggcaaaagatttgcctcatcgattaaataagagagagtagattagagttttacagcaaccaccttaatcacgacatgcggactactcatgatatataataagccctagtttcttcgcaccagctgtaacccaaagcttggcctcctccagaattgtgttaagaagaataggcggcggagcacttttgtgtcggaacaccctagcattacgttcattccagatggtccaggagacgaggagggttagggaggccaaggcactcctgttggggacgtggctcccagtaccatcctcccaccaatccaggacggagccatgaagatgccacccggaggtgtcaatgtgatgaagaccaagcttggtcgcgagagacctccaaagccgaatagtgaagcggcacttgaagagaagatgagcacccgtttcctgctccctagagcaaagaggacacaggccgcagttggcccacccgcgcctctcaagccggtacgcagtccagatcctatcttgaatagccaaccaagcaaagaatttgatcttcggaggagcccaaactttccagaccatacgatccattggtgacaaggttaacccaagaaattgagctttataagcactggctgtcgagtacatcccatcattggaatgcttccaggtgatgtcgtcctcccgatgctcatcaagatggacgtcatccaaaagcatccaaagagtaaaaaactctcgaatgtggtcaccg</w:t>
      </w:r>
    </w:p>
    <w:p>
      <w:pPr>
        <w:pStyle w:val="Normal"/>
        <w:rPr/>
      </w:pPr>
      <w:r>
        <w:rPr/>
        <w:t>&gt;TaCIPK23_2BL_7939869</w:t>
      </w:r>
    </w:p>
    <w:p>
      <w:pPr>
        <w:pStyle w:val="Normal"/>
        <w:rPr/>
      </w:pPr>
      <w:r>
        <w:rPr/>
        <w:t>aggaggagccggcctcgcggtcgtgcttgcccttgccgttccagaagcccatggcgaggtgggcggccggtgagctcgagggcaaaggaaggctagggttcggcgctgtcggggttcgacgaggccgctgggtggcgtggggcagtgtggacgacgacccgtccatgcttcccacttaaagaaggacggcgtccgttcgacgtgcggatgacaggtggggccgcccgctcgtgcgcattgatgtgggcgggtggaaggtaggtggccgcctaccacgcggccccgaagcggacgaggcccgcgtccgtttggtgtccgccgcgatccaaacccggcgcaagtttgcgctcgaaatgggtcggcacggacacaaaacggacaggatgggtccgggccgtcgcgcgctgggccgcctcatttgtcccttttgccccaaacggacagggccggacaggatggggtcgcgcggtggagttggccttagggcatgtacaatgatactatcttaggtgtgccatgtaggataattgatgaggtggaggagagagaactcataagaaaaggcttgtcttctcttatttaagagaagacaagagatgatctcttagcacaatatgtctcaccatatttttaggaattcctagttattgaaaataaggctaagagatgatccattgtatatattttttcttgccatatttaaattacatgcaagacttaaaataaggctaccttatcaaccactgtacatgcccttatgaagggactatttggatcttgtgtttatcacgtgcttccatctcagggaaccagcaatgaagcacctgcagtctattctgtagccggaatatctctctctcgctcgcgggggaatctctctttttcttcctctttgtactaccgttcgacgtacaacgggactacttctaaattctaggttatgtttctcaaattgcatttaaatttgtgtctttttgtgtttcaattgacacaactttgtgatagcaccgaattaattttctctgtgtttcatgctttagttttcctatatatgtatgtgggtgatccacgagtacggctaagtaccaatagctgttacacattaccgtgcccggttactattgtctctcatgcattatttggcggttttacagaaatacaaacaaatccatttgaaacagactaactgggtgtctatggcatatgttagaggcaaatattgactgattttgcagtacattttcttccatttttgttgctagatagcaacactaattatatctatttcgcaaaaatagactctaattgtatccccagttttctcccccaccccggacaccatttagggggactccctgctacgaggcactttttttttaccgccaaaccgtagaacaatatttttacgatatattttcattaaataaaatatttacagaaagtaaaatttacaatcaggctaaaaagcctcagccaataccactgggttccaacatagagaaagatcacatgttactttccatccaggactggatcttgtttgctttagctgtcttagctctcagcattatcattttaaggctttctctcatatagaatttccaacacagagggcgagcaactgcttgcttgaaaatcttgtcattacgaacaaactatatactccagcagccagcaatgataaggtccatcgctaaatcctttggaaggactgaaatggccagacaaatctcatcaaagcttgatattcctcttctttttgcgggcatgattatattctagcaatggatggaaaaaggacaatcccagaacaggtgcatggatgtttcttcagtcttgtcattgcacaatacacagtcgtacgaatcaagaaacatggattttcttctcagctgattcctggagtttactctactacgaggcacttgatttttcgttggcacacaaaatcgtatctcttatttcctctcacgattctttcttattcttttttcacatgcaaagaaacaaaaactgcacatctgtggatggtggctggaggaaaaataatttgaccccggaaccatagaacaactgtcctatggtaaattactattattaagatatagtacaattatatacaaaatatagtccattgaaaaagcaaaggaagttatccaattccttttgttggccacaacgagagtataattagtgcagggggttgtgagtgtcctagagcaagggtagtatattaacttgaatctagtgattcatctgttcggccttgattgctttgctctaataggataaatctttaggccttccttgggatagttgcaccatccactaacatagggtgcaacatttttgtatatcttgtcatttctttgagaacaaatgcttcaacataacaagaggaaaatttatattttctctcactattctttcttattcttttttttttgcaaagagagtcttggctcagtggttgggcatgcggttgtgcagcctaacgatctgagttcaattcctagaaaggtgttgcacatggttttcccccatttattgagggtcaaacttggtgtgtggtggaaccactcatcaagaaatatcttaatactcatttaaaaattccgaggaccatgtttatcttggtactgatactaaaatggttgtatgcattcctaattggtgcagagaccggaaagtaaaaatatctcccatttttcaggctaattcccattattgccattcaacccttgcgtcatctccccaagggcgaacgctcgcgccgccagagaccctcacgttgctgctttcccatctgccgctgccgtcggcgtccttttgtaacaatgggttcgtgagttttagagagtgactccaacaaaacattggatagcatatcaagatcacgaagcatcgtatggacatgcgccaacattctgccaatctagatatttctggacttgttgcaaatcacgatgcatacctgcatggatgtaccctagcaatctatcaatgtatgcatcaccagacatatttacaaatcaaaacactcaaacgtagcaacaaagactacaaaagtagcaacctgctaaccattgttttaagtcaaacagtttgatcataggaaaccacgtgctaaactagctcaagacaatccttctgtaacaatgggttcgtgagtttaagagagtgactccaataaaacattggatagtatatgatgaggacatcaatatcattgttacacccacagcccctgctgctatacatactggaccaattactagagctcgcgcacgacagttaaattactaggtacttccgtttcttggtaatgattctaatgttcatgagaatatgatgttgcctaaattggatacatttgttttgcttataaatgaagggcctagcttggagaaggatgaacattggagcaagaacaagcatggagatgatggcatgcgcaaggggaacaaaaacggagtttcaagtgatgatgtcaggacgttgaagccaccataatgagtgcatgaagccttggacgaaatatacaagatgttacttcataactttcgtctaaaggctattctaggtgttgcgtcaccttattattaggccaggcccatgtatttttcgaaatacttgagtacaggctatttttagagtccgtatgtgtaggaaaaaagagatagagttcgttttggaccccttccccaagggccacgaaattccccctcttcctccatatatatagcccttagggcgtcctttaaactttgggttttgtttagattaaaagtttgtcatagctgcaactttgcgtacttcgtttgtgttcaacgaccagacaaaggcgtcacagaaccccaccttcactaataaagctttcctctgttattcgcgatatacagattgcaatcttagtttcttgcttgttcttcatttgcttgcatgaaatagaccttcgtggtcaggctgatcgtgctccgacgtggtcaataacctctcgaaattggtttagcgattgctaaggtgcgacgtcctcgtacgttcgtagtcggatcgtcaaagtcgacttccaccaaaaagatagccaccatctcatcgaaagacgggacacctttgcctttatcagtatatcaagatcaccgttataaagactggtagcaacaaaatacaaatgcaatactggcaagccatccacggttgcgctcgtcgtattcctctttgttgcgatcactactatttggcgtcgcctgtaaaccaacacaaaccaaaacaagaagacgtcatcgtgttgtgccaaaaggagaagtcaaggtatatggagaaatagccaaaattgaatacgcgtgtacctcggccacttcctcgaggagtaaaaaatagagcataaatattgcaagatttcgaaaggatagggacaacgctaatttatagtggtggaatacagatggtgcactgccgggccacccatgtgtcatatatttgtttcatgtgcttttctatgatatcatcgagtgtacaaacaagctcttggggaagaaaaaaatataggaccattaattaattgtggaatatacctacgattggaaaaagaaatactacgattgaactactgaagatatatatagagagaatttgaagatcgtggcaaagtcgttgaacggacagagcagcaaactctagttgcggcagtgaacagtagagagaggcgggctgtaggaaagctcgcccggtcgcccgcacgcgcgacgctcggcgcaccgcaccgcaccttcgtgagacgtcactacgcacgcacgcacgcggcgggaccgcgctttcttcctcgcaccccctcgttcttctccgcctccgcctccgcctccgcccgcctatacataccaccatcccccctcctctcctctctcccctaccgttccgccattaaccgccactactactgcctctcttcctgaatctcgatcccactcccatgcctgcgactctacgagttcgctgagaacaaactaccaccagactccatgcggcatcggcagcaaggggaggacaacaaggagctcttcgtgcagtggaggccctgcgacaagaagaggtcctagtcgcccgcaggaacagatctgtttatcgggtaattcttttaatcggtgggtattggctgaatggttgattcgagcgcgggagggaagatgagcgcgcacggcggcggcggcggcgggagaacgcgggtggggaggtacgagctggggaggacgctgggggaagggacgttcgccaaggtcaagttcgccaggaacgtcgagaccggcgagaatgtcgccatcaagatcctcgacaaggacaaggtcctcaagcacaagatgatcgcgcaggtacttccatcttccatcttgtctttcttcttcttcttcttcttcggagccaaggccaaaaagaaaaagaaaaactgtagattattttcttcccaatccaaaaccatggcctgttcagattatttctgttgtactaaaagggaggcatagccttgatcatctttctcgatcatcaagcattgttattgttaaaaaaaaggggaggtttatagggctgttttttttttctaaaaaaatgtttggtgaaaaccattggacgaaagagttactagtagtactactagttggacttgctggaacgcctagacgtgagaatccgtgaaaccggcagcagcaacggcgttccagaatagcgttctaccgccaattcaattcaattcaatgcgcccgccgaggccgaggccgaggccgaggccaagaccaagaccaagaccaaggcttggcgggcgtctcgtgcgcgttggttggaaagcgcagagtttagttggcggccgtgatcaaatttggctcttcacttttgtttttgtttggcctctgaatgatacacctcttctttctgcagataaagcgcgagatctccaccatgaagctcatcaggcaccccaacgtcatccgcatgtacgaggtatagactagtagtactagcgcaacctgaaatcatcatcttcattttaagcaaagtacagtggactactaattatttgctcatattcctcgcatgaggaaattatattttttttttggttatcttttgatttctggttaaaactacgtaccttttgcctttcgactatgtatgtaaatgaccatgtccacttctaattggcgtgtcctttaaaggtgatggccagcaggacaaagatatacatagtcatggagcttgtcacaggtggcgaacttttcgacaaaatcgtgagtatataccttgctcaacattttgggttatgctttgcttcccactctgcctatatgcttacttttgcggtgatcgtggtctaggcttcgcgtgggaggctcaaagaggacgacgccaggaaatatttccagcagctcatcaacgctgtcgactactgccatagcagaggtgtctatcaccgtgatctcaaggtatcgtggcgggccggtgccgtggtggttactcatctgccctatgcgaagaaacaaaaagtggtctgataccattttcttcttccacgtttcagcctgaaaatcttctgcttgatgctaacggtactctcaaggtgtccgattttggactcagcgccctatcgcagcaagtcagagtaagctaattgactgctttctctttttccatcttgaaccttgtattatttatttaaaatcaataaaaatatgcagcagagtcctgctgtttccctcaaaaaataaaaaaaccattgtgatggaaaattcagtgttccttccagcgggcctggcttcttttatgttttgctatttatctgacagcgtgattgcggatcagccgatagaatctgacgattatttctgcatatctttctgctatcttgcaggaggacgggctgttgcatacgacttgtggaactcccaattatgttgctcccgaggttattcatttgcatccacaccttaaattaattatctacttctctccattcaagtgaatattttgttctcatttttcaatactctcttgggcttacaggttataaacaacaaaggttatgacggagccaaggctgatctgtggtcatgtggggtgattctctttgtcctcatggcaggctaccttccgtttgaagattcaaatctcatggcgctttacaagaaggtgaattacttttgctgtttttttgttgtcaaaagcaagttcctctttttgcgacgaaaaaaaatgcttttactaatatgatccaagtgcttggtcgatgttaccagaataattaagtgcctgaaagataacctgcttgttcatgcagatatacaaagcagacttcagttgcccatcttggttctcgacgagcgcgaagaagctcatcaagaagatactagatcctaatcctaacactgtatgttcatctgttcgttggtatcatgtcagtttgttttatcaaagcttatatctgagagatagctcacgtcattgttattgccctgtgcagagaataactattgctgaggttattaacaatgagtggttcaagaaaggatatcagcctcctaggtttgagacagcagaagttaatctggatgacattaactctattttcaacgaatctggggtaagtattttctcaccatgttatatcaacatgtgtcctaatccggtggatggacttggtaacattttttgtaatgatccaggacccagcacagcttgttgtcgagagacgtgaagaaagaccggcagtgatgaatgcattcgagttgatctctacctcccagggcctcaatcttggcacactttttgagaagcaaacggtatgctcaacatctcaaattgttcatgaattaagagttttataacaatgggattccttttaatttaaaatcttgctataaataggattctgttaaacgtgaaacacggtttgcgtcgaggcttccagcaaacgaaatattgtcgaaaattgaagcagcagcaggacccatgggcttcaatgtacagaagcgcaactacaaggtgcctattatattagcagataaaaaaaacaattacagcatgtttccattttacctgaacattatcctgatgacaattttctggaattaaatcaaatcagctcaagttgcaaggagagaatcctggaaggaaaggtcagctggcaattgcaacagaggtatattttatttcatagtatcgctttgccttgttttttttgttgttgttgttgagagaatcgctttgccttgttatatgttgctttgcactattcttgcatggtatatggactgacatggttccatctgtaataacctcaggtttttgaagtgacaccctcactctacatggtggagctccgcaagtcgaatggcgataccctcgaattccacaaggtgaggttcaagctgagatattgcagtgaaattactttggaacttcgtactgtttcaaaaaagatgaattttgctgttggtttttagactaatctgttgcatgatattcacgtcctgtgcagttttaccatagtatctcgaatggcctgaaggacgtcatgtggaagccagagggtagcatagccgaaggtgacgagacccggcaccggaggtctccgtgatcatatctaaatgttaggagatagtagaagataaaactagtcaggaacctcaggaaaggcatgtggatgttttttcatgttctagtcgtggttgtaaacaaagatccgagtttatggatgaaaaggtgtgcaaagttgcattggttttaacctagtaggaaatatggagtaattggcattatcatctgtattaatagagacgacattcatgttctgctctacaaagcatgctagggatggcaatgggtacccattacccacgtaccctgcgggtaaaaaccctgttagggtaaaggtatgggataaaaatttacccatgggtacttaaatggaaaaatatcatacccgtcgggtggaaagggtacgggtatgggatcgtataacccatgcccgcgtacccatgtacccatctaaaatgttaacaaatggtttctgttaatatcataatgtattaattttaccctcctaatcacgctagataaaaactctaatgtgtagtcaaattatctctacgatttatcttgattttgtgaacttaaagtgtatacatatgtgttgttatgtatgattatgtgttgtttttttaacatttttatgtgtcactttataggcaagtatttttgtttatgagaatgtgttaatgttacaatatgttattgtacattgttgtttaaaatttgttgctattaataatttatgattatatattgctttttacaactattttctactcaattgatgtgttgtaaatgcgggtatatttacccgcgggtacccatatactctgtcgggtgatgggtatgggaaaaaattgtacccttgacgggtatgggtatgggtgatgggtaagttcagggtggatgggtaagggtatgaggtagctccacccgtatccataccctgcgggtgccatccctaagcatgcattggtacaacactctccctttcatggtaagaggaggttcaattaaatacctaaatgctgacaatttgacgtcggctcgaggaagttttttgagcgaacacgtccatttctgtgtcctcaaagcaagacatgtggcaatcactgtttgccatacccatccctctaagcgaactatgagctagcggcactaaatgatttgctcaggatgacaaattctaaatccttcagatgtagcatggcaaaaaattctgccaacatggcaaatccaaacaagttagaaaattcctttttaggctggcaattctccatattgcagcatggcaaatctttggaaacatatggcaattactctgcagcatggcaaattcttgacaatttttctcctagcatgtcaattttttctttacaacatggcaaatctttatacaatagaatgaaaaatctttatacaatagcatggtaaaatacatctattttagcatggcaattctcgaacatgggcccggagtggctttttgagggaacactcctagatagcggcgttcgctcggatgacctcccgtaggacagatagttcacttgggtgacctccctagctgacgttagtgcattattggggtccacaaggtaacatgttactcatgcaggccacaagcatgaaacgtttttataaatcaacccattaaaataccccggcaaaacattaattgtggcacaacccaattgtcagtggatgtgaccaagttttgactttataaactatgattaagtgtgtcttttcgagagagtgaaaatcacactaagattatgcgttagtagttgaaatgaattttggagagttcgataaattcgatcctttctgttgtatttcgagacagctttgatacattttgaagttattttaataaatgtctacttgtgggtttacatatcatgtctcacccttacatccacatgcacctgacagctaaccctaagccaaactaatccccgccaccactaagttgtgtgccctcgcacagtgttaatcttgtcgattgtgaactcctttcttccatcaactttttgtggtggtgtcggtgtcgtctaatcaatactagctaaggtttggaaaggagcgagcgtctgttgccatacgcatggagaagggcaagtttagagaagaacacggaagatatgaagcccggtctgcaaccacaacccgataacattgcttgatctcagcattttaccaagggtaagattccgttagatacttagatgcatgcatggaatttctcttttgtgggtgagggttgctggcgctattactagactagagttttcagttagagcataatcctattgacgatgtttttagcaatttcatggcatagctaaattattcttacgacgtgaaagtcttaggtaatctcatgtagatgtcaataatagtgtccttttacatttgaataatcgatgttgcagacatgaaatcaacggtaggaagtgaaaaggtaagaagtggaggccctaagttgaacttcccttgtgaggttttgcggcaactgatgtaagagaggatcatcggagaaaaaaagatagctcccctcgtatctctttacttaaatgggtcgtactctatctatcattttgagtggactactcccacatgccggcacaacgctagttacttcgcatatataataaagtattaccgcacgttggataactaaaatatgacctagttataaatcccttggcttcctacacgagcttgttttgtttttggttcctttatcttcccgatgtttaataaattttctcccgaaaaaaaaagatgtttaataaattttgcagcaagaatgcaaatgaagcaggaaatatatgcgcttagagacaatccgatatctttcttgagaaccatcccagaataaacttttttttggttttgtttttatatttcatttttgagggaatggttttgtttttagtagtaacatcccagaataaacggacttggcattttgttcttttttttaggtgaaaacggacttggcatatggcacgatggaaacaacaaagccgaaggcccaaacgatagccagtaggcctatagacccaacgagatccaccacgataaacacgcgcaccattcgttcccactgagctcgattccgacgcggtcgcacctcacctgg</w:t>
      </w:r>
    </w:p>
    <w:p>
      <w:pPr>
        <w:pStyle w:val="Normal"/>
        <w:rPr/>
      </w:pPr>
      <w:r>
        <w:rPr/>
        <w:t>&gt;TaCIPK23_2DL_9894674</w:t>
      </w:r>
    </w:p>
    <w:p>
      <w:pPr>
        <w:pStyle w:val="Normal"/>
        <w:rPr/>
      </w:pPr>
      <w:r>
        <w:rPr/>
        <w:t>acatgatgaaagtgactagatgaaattcccgtgtatcctcaagaacgctttgcttatcataagacaccattttggcctgtcatttgcctcaaagggattgggctaccttgctgcacttttgttattactgttgctacttgctcgttacaaattatcttgctatcaaactactccgctacttacaatttcagcacttgcagacattacnnnnnnnnnnnnnnnnnnnnnnnnnnnnnnnnncctcgttgggttcgacactcttacttatcgaaaagagctacaattgatcccctatacttgtgggtcatcaatctctcctaaagagggccgtgaaattctaagggagattcatgaaggagattgtggccatcatgctggctctaagtctctcgtggcgaaggctttttgtcctgggttttattggctgacgactcatgctgatgcagaagatctggttagcaagtgcgatggttgtcagaaattttccagacgagctcatgtgtcggctcaagaattgaggatgattccaatcacttggccgtttgcggtctgggggctggatatggttgggcctttcaagagatccaaggacaaaaagacccaccttttggtggcggttgacaaatttatgaagtggattgaggcagagccggtcagcaagtgtgacgcggccatgacggttcaattcattaaaaaggtgatttttgtttcggctaccctcatagcatcataactgacaatggtactaatctgtctaagggtgttatgaaataattttgtcaacaagagcatattcgtcttgacgtttcgtcagtggctcacccccagtccaatggtcaagctgaaagagcaaatcaagaaatcttgagaggcatcaagccccggcatatggtccctttgctgaggacgtcgggttgttgggttgaggagttactctcggttctttggagtatcaatactacccccaacagatccacgagttatatgcctttcttcatggtttatggagcggaggcggttcttcccagtgacatccgtcacgactcgccctgggtgacggcttatgttgaagctgataatgaaacaacacgtcaggatgatctttactcctggaagaggagcgtgaccttgcggcggctcgttcggtgatttatcagcaagatctgcgtcgttatcatagtcgtcgggttaaaacccggacctttcaagaaggtgacctggtgctccggctcatccaggatcagacagatatgcataaattatccccaccttgggaagggccttttgtggtcagcaaaaacctgaacaacgggtcatactacctcattgatattcgagaccacaaggactcacgcacatcggaggaggagacccgccggccttggaacattgctcatcttcggccttattacgcttgagccaccggctcttgtgttgtacatattttcatccatgtatatattatgatcagtataataaagacggcatccctgataattcagggcctctgtcgtttcatctctgagtatccgagtctttattatcagttcataagatcacttgggggcttcctgctgactgagcatagctatgactaccctcttgatccggcttgcacgccttgatacaaattacttgggggcttcctgctcattgagcatagctatgactacccaatttgatccggcttacacgccttgttgcaaattacttggaggtttcctgcccaagttaaaggttaccaaagagaacttgctacagtgcgcagttcaaacataggtatcctgccttgagggctcattatatgtcacttgggggcttcctgttcaatgaacataaactttacttaccctcttgatcggcttgtatgccaggtgtaaacaccaaattccgggttatcctgcctatatgtccttgtcactccgcccaggtaatcctggaatgacccgccatactctcaacagtcaatcttataaagaccctgaacttgttgaggttaaaacagcggttggtcatgtgagggccggcttacgggtttgaatgaaggattaacttagtggttgtgcttcccatgaaaacacttgaaatttcggcttggcggcctatgaaagtcttgtttttctgatctgttattttccgaacattgtttgggttcatatccttgttccatattaacatatggtttaaaacaattcaggccatgtagccttaatccttatgactcatatttgagcatatctggggttttgataacccgttctagctttggacgttaagtcgctagtatactttgattacgcacatggagttatgcgctataagtctttgggttgtcaccctcactggatatggcgatgtaagccggcagtgtgaaacaatttcacaggtatgtttttacttattatatgaatatgcgagatttgataacccaccctggttatagacgttaaagttgccagaacatattttgttgggcattatgacccgccctggtgtaaatcgccagggcatatgctgtttattctgtgtgcaagaacattgcaaaatagtataatcttccttgtaagcttgtcaaaggcacatagaaaatgcatcagcagtttgaaagcaaaaacatgcacgatggcatggcagatcatggttttcaaactagcctattacaaggctttctaaggcccaaattgattaaattgtttttcagagacaagcactatgctgcaggttgagaaccgcccctttgagtcaattgttctgggctcggcgggttgaagactccgagtcatcttgcaccggttcttattcttcctcatccattggctggaagtcagatgtagcccatttgatcccagtcaaagctttgaatacagcttcatcatctataagggttgatggatcaatatcatccacggcctcatgaaccggcgttgttactcttgagttctctttggtgtaagccgcctgatattttgacaagtccgtctcctcagctagcttgctagccaaagggcgcatttcccttacgcacttggtgaaatctgctgcttcgaagggagacccgtcttcttttcatcttgggcagccggtggccaactcttttgggttcagttctgcttgccatgcctttgcccggctcagcgcggtgatggcaccggctctggcggctgattgtttcagctcttcaactctttgcagcagtacagacaatttctctagcacttccttgatgagtgaaggtggttgctttttatgcgagatagcagatatagcccgttgtacaccggtgtataactgttccacaagggtgtatgtagctttaagcttcacgcgcatgtcttgacccaagttggaacttctggagcctgcatcagcaacgatattgataaaccggctgatggttgttatacgttggcggtgaaagattgaagtataagattacttaccaaagatggcagcggtcatgctattaatttgatgcttcaagccggataactcgtcagtcaccggcttaagagtagcctcaacatcttcagctctttttaatagagccgccttctgagtctcccggccggttctctcaacactgaaatcccttttcagttttcagtctcttctaaggcggttttcagctctgacatggccttcgaagtctctgattgttgggatttgatgttttgccgcagatcggtgacttgagattctttcatatttaattcagcctgcaatatacaaagacaggcagcattataaacatcatacttgaagtcccaggcataatacaagcattttacttggcacttgggggctaatgcagggcatcttttttgcatacaaatatctaatgacccgacgcattcttgtcacattgagctggctcatgggggctacatatttggatttgttcgtaaatatggtgataagtcccggcttagctatgcagcttaagccggcccttaggggatactcatttggatctcgaacactttgaaggattgcaagataggtgacatttaagtctacagcatgttcaattttttcatatccagtagacttggcggctgatatatacttatatgagaaggctttgttagtgcttacctcaaaacgctccttcatgaggttaaccaggccagcttcaaagccgcgactggtgtgaaggcggttcaaatagcccgcatgaatctcatgggcgttgaactgggcatagcttcccaaatccaacttccacttgcctttttcagcagctgaaaattcctctttagcgttgtgtttagataagacaatggggttgcccggctctgtataaccaacctcggtgacaacaacgtcttcagccttttcttcagtaggcttgatgggacttggcggcttagcattggccgggttaacatccatggagtccaatgtgacattgtgctcttatggcggcggatcatcagcggcagcttcaagagtctgatgggaagcttctgacatcatttgcttctctggctcagtggtgttggtgtcatcgccgagcttacttgtcttcgccttcttgcttggcttggctttaccactggcaatgagacataaacagatattagcatgataatttgcaaagggtttcaaagcaagaaaattcaatgattctcacctaggggcgactttgaagagggggatctgagtcccagtggagccaccagatgaggagtgagaagttccttgatagtttgaatcagaagggttaagaggttgtcgaataagacccgcctttggaaaagctaagtcggaaatctgtgaaacctctgctcggcgtttgcgaggaaccgacatgttaggtaagccggaggagagattcccaccgcctttgttccgggtcgtgcggtgaacttcgtgctgctgcttcttcaaaataaagttgggatccaggtaagctaaagggtgagaaaaccttactttccgactcgcttgacgaactttctgtccttgtagaggttctgagtcggaggaaaggatagttacctcttcaccatttgcatgactggcctccgcgtcatcttgatagtaatcaatgtcaataagacgaacaaagaaagagccaagggagtcaagttctacctccgactcatcatccagagtaaataaatcagttgtatctaccttctttttggcaggcttcttggaaaccttggtcttggttctgaccttcttgcccggcttaccttggagtttcttgttccaaaagggggaatcagcctgcagaagttcaagtaataatgagaaggcagtttgacaaataatgagttagtgaaagttgctcgaaaaatacttacaactggcggcttgttgagggtgcagaaggggttcagccccactttgctgcaagtctctaaactctcgttgagaagagtcttggtcatatcattgatttgtttatcttccagacggattggagagtaacgcagcgggtctttgacatcaccggtatactcacacattaaaccggatcggcggcttaagggtaagattctccatgcaacccagcatcaaaccagatcgactccagtcaaaccattggccatcaaggccctaatctttgaaaaaagggcatatatttggcccgttcttctgtgctgatccgctctgggagaggatgtctgttgctaagtcggctttcacggtaacccggtagaggattttcaccttatggagatgtatccttgcagtaaaaccaattctggttccaatccttagggtgtctgggaggtgcggcggcaggaaaggtggcttctttccgcctctgaattgaaatgccacctagttctaggctgggcccgtctgtgaactcggtctggcggttcaggtaatagaattccctgagcaattctgcagtgcgctcctgttgaaggtacacttcacaaaaaacttgtaagttacagatgtttgaaagagagttgggcccgatgtcttgaggatgaagttggaagaaatgcagcacatcacgaaagaattttgagccgggtggagtgaatccccggagcatgtgatcagtaaaaactacgacttcgccttcctttggatcacgggtggtttctgttcctgggactctctagtggataacattcttggcagctaagacgtctacttggacatgctcattcagtgtttgctctgtaaaccgggaggcgacccaattgcatgaagtgacaattttggtcatttttgttgatggaaagcctagaaaggaaaatattgccggattaaagttatgctattaagccgtccagtgatcaaaaaataagtgcactatgccaggctaattcatatgccgagaatacatactataaaggttggcatgattaaaccggaagacgatgccgggttatacagattctgaatatatactaacggcttaaagtggggctaatggtgtctggcgggtcacggcctatcgtataagccgcccgcacgaccgcagttcacaagtgtctgtagacctatgagtgaaattttgctaagtactgaacaaacaggttctacagatcagttctattattttggatctacggcagttcagaaaataaaataaatcttaaacctaaggtggcggcagcagaagaactcgtgtgctcagatgggatcttgtatagaaaaggtgttttctgctattggaaagggatgctaaactactaccgcacaatttcagtgacgtgttcggatcaaactatgtgttctaactaggagaatgaagaacaatgaagaacaccgacgaatagcggaaaccctagtgaagatttgttatgagggaagctgagtgcttactgatgccgaggaacaacggaggtgtgtcgcgattttctggtctggtcaggttgatgcagcggctggagttgctgcggttgatgaaggacgacggcggcggagctcggttgcagcggagtcgcgaggaagaagaagatgtgaggacaggggtaaaaagtgaaaggaagggcccctgtccctatttataaggaaatgactagacggcatgcgcgggaatcgaggaggccgaaaaatggttatgtggctatatggacgccttgattttcaggggtccattaagataaggatctgttgagatatcctgggctttgtgcgaagttaatgcacatgatgtcatggcgggttaccacgattctgtgatgtgaggtcatggcgggttacagcgagttgatgaggaattgatgatggaagattctgctaagtaaagtggtgaagattgatgtgaacaagttcaaatcaacctggggcctaatttggggatataactgctaggtatgaccctcccaggaggggccgggtcatgccattggcggcttaaagatgaagatgcccgatgaggtccaagaagacatgaagatggcggttcatggagcaagcctattgaaggcccaagacccggaagcgacttgaggcccaaatggatgagccgccatatgttaaacttgtttttaaggcaagcttagttagaaaccgagtcggtcatgtttgtgtgagccggccgagactccgtaagccgtcgggcatcaacctgtatataaaggggtgacccggcggcgggttaactcaagaaacagtcgatcgagaactaggccaagtgtattcgctccctagtaatcgaaacccaagcaatacaacctaaagcaggagtaggcttttacctcattgagaggggccgaacctgggtaaactctctgtgtcctttgtcccgttcaaccccttcaagttaacctaattgcgatggctccacacctaagtccttttgctagggcatctgtcgtgttaagtccttgacacgatcaatacaattctagcatgaataataaacatttatcatgaataagaaaatataaaataacaactttattattgcctctagggcatatttccttcatcatctgttcggccttgattgctttgctctaataggagaaatatttaggccttccttgggatagtcgcaccaaccactaacatagggtgcaacattttcgtatatcttgtcatttctttgagaacaaatgcttcaacatcccatgaggaaaaattctatttcctctcactattatttcgtattcttttttttttgtaaaaagagtcttggcttagtggttgggtatgcggttgtgcagcctaacgacgagttcaattcttagaattggcaagtgatgcacagaggttttctcccatttattgatgatgaagcttggtgtatggtgaaaccacttttatcaagaagcatcttaatactcatttggaaaattctgatgaccatgtttatcttgatactgatgctaaaatgtttttatgcatccctagttggtgcataggtcgaaaagtgaaaatctctcccatttttcaggccagttcccattatagccactcgacccttgcgtcgtctccccagaggcgaacgctcgcgccgccagataccctcacgctgctgctttcccatccgccgctgccgtcggcgtccttttgtagcaatgtgtgcttgagttttagagagtgactccaacaaaacattggatagcatatcaagatcaccgttatgaagcatcatatggacgtgcgccaagactatgccaatctagatatttctggacttgttgcagatcacgatgcatacctgcatggatgtaccctagcaagctaacaatgtatgcatcaacagacgcatttacaaatcaagacactgaaacgtagcaacaaagactacaaaagtagcaacctgctaaccgttgttttaagtcaaacagtttgatcataggaaaccacgtgctaaactagctcaaagacaatccttttgtaacaatgggtgcatgagttctagagagtgactctaacaaaacattggatagtatatcaagatcaccattatgaagattggtagcaacaaaatacaaatgcaatactaacaagccatccacggttgcgctcgtcgtatttctctttgttgcagtcactagtattttggagtcgactataaaccaacacaaaccaaaacaaaaaggcgtcagcgtgttgtgccaaaaggaaacctcaaggtatatggagaaatagccaaaattgaatacacgtgtacctcaggccacttcctcgaggagtaaaaaatagagcataaatattgcaagattttcaaaggataggaacaacgctaatttatagtggtggaatacagatggtgcactgccgagccacccatgtgtcatatatttgttttatgtgcttttctatgatatcatcgagcgtacaaacaagctcgtggggaaaaaaatgatggcatcatccaccacgtcgaaaacaatacggaggcataaaactaagtgtgcatcatagtacgccaccaaccttaagtcgagtgtgacaaataagtaaatcaaagctcttaccatgtgtacacttcaaatgacaagtggaatctctcccaagttaaagaaaaacacacaaaaggaaaaatgtcatttctgtatgtggtcccagcaattcgtttcacctgggcccaccccgaacatgagaaagagaataatttgcgactagtaaaatacatggccattcgttctaaaataccagtactcggtgagtaataatggccctgtttggatactctaactcagttagaggttagagttagattctaaccctgatctagccctgaactaactctagctaaataggtgtttggatggcagggttagataaagcgcggatacggcgaggcgccttcacgaatgatgcaagagggagggagggagaggacgagaagcttcgagaaagtggggagggatctgctgcggggggagcgagagaaaaaagtgttttttatggtcccgtgaagaactaacccaaataagcaccttttgggtgggttagattttttggatgggttagattcatctaacccaaactaaccctcctgtttagttatttttgggttagttgagtccaaactaacccaaactaactctaatctatggatccaaacagggtcaatgtattgctactgaaattatttggggtggtcaaacaaatataaaaatagcagcattaattaattgtagaatatgcctactagcatcaacatacattggaaaaaataaatactacgattgaactaccgaaggatatagagacagtatttgaagatggtggcaaagtcgttgaacggacagagcagcaaactctagttgcggcagtgaacagtagagagaggcgggctgtaggaaagctcgcccggtcgcccgcacgcgcgacgctcggcgcaccgcaccgcaccttcgtgagacgtcacgacgcacgcactcacgcacgcggcgggaccgcgctcgcaccccctcgttcttctccgcctccgcctccgcccgcctatacataccaccatcccccctcctctcctctctcccctaccgttccgccattaaccgccactactgctgcctctcttcctgaatcttgatcccactcccatgcctgcgactctacgagttcgctgagaactaactaccaccagactccatgcggcatcggcagcaaggggaggacaacaaggagctcttcgtgcagtggaggccctgcgacaagaagaggtcctagtcgccggcgacccgcagccgcaggaacagatctgtttatcgggtaattcttttaatcggtgggtgttgggctgaatggttgattcgagcgcgggagggaagatgagcgcgcacggcggcggtggcggcgggaggacgcgggtggggaggtacgagctggggaggacgctcggggaagggacgttcgccaaggtcaagttcgccaggaacgtcgagaccggcgagaatgtcgccatcaagatcctcgacaaggacaaggtcctcaagcacaagatgatcgcgcaggtacttccatcttgtctttcttcttcctcttcttcggacccaacgccaaaaagaaaaagaaaaactattattttcttcccaatccaaatccatggcctgctcagattatttatgttgtactaaaagggacgccttgatcatctttctcgatcattaagcattgtttaaaaaagggggggtttatagggctgtttttttttctaatttttttgggtgaaaactattgaacgaaagagtactgctagttcgacttggtggaacaccgagacgtgagagtccgtgaaaccggcagcagcaacggcgttccagaatagcgttctaccgccaattcaattcaatgcgcccgccgaggccgaggccaagaccaaggcttggcgggcgtctcgtgcgcgttcgttggaaagcgcagagtttagttggcggccgtgatcaaatttggctcttcacgcctttgatacatctctttttctctgcagataaagcgcgagatctccaccatgaagctcatcaggcaccccaacgtcatccgcatgtacgaggtatagactagttactagtgcaacctgaaatcatcatcatcatcaacatcatttaagcaaaatacagtggagtaattatttgctcatattcctcgcatgaggaaattatgtatatatatttggttatcttttcatttctcgttaaaaactaggtatcttttgccttttgactatgtatgtaaatgaccatgcccacttctaattggcgtgtcttttaaaggtgatggccagcaggacaaagatatacatagtcatggagcttgtcacaggtggcgaacttttcgacaaaatcgtgagtatataccttgctcaacattttgggttatgctttgcttcccactctgcctatatgcttattttgcggtgatccgtgcgtctaggcttcacgtgggaggctcaaagaggacgatgccaggaaatatttccagcagctcatcaacgctgtcgactactgccatagcagaggcgtctatcaccgtgatctcaaggtaccgtcgcgtgccggtgccggtgccgtggtggttactcatctgtcctatgggaagaaacaaaaagtggtctgataccattttcttcttccacgtttcagcctgaaaatcttctgcttgatgctaacggtactctcaaggtgtccgattttggactcagcgccctatcgcagcaagtcagagtaagcaaattgactgctttctcattttccaccttgataaaagaaaacactgtgatggaaaattcagtgttccttccagcggggcctggcttcttttatgttttgctatttatctgacagtgtgtttgcgaatcagccgatagaatctgacgattatttttgcatatctttctgctatcttgcaggaggatgggctgctgcatacgacttgtggaactcccaattatgttgctcccgaggttcttcatttgcatccacaccctaaattaattgtctaattctctccattcaagtcaatattttgttctcatttttcaatactctcttgggcgtacaggttataaacaacaaaggttatgatggagccaaggctgatctgtggtcatgtggggtgattctctttgtcctcatggcaggctaccttccgttcgaagattcaaatctcatggcgctttacaagaaggtgaattacttttactgcttttctgttgtcaaaaggaagttcctctttttgtgaggaaaaaatgcttttactaatacgatccaagtgcttgttcgatgttaccagaataatcaagtgcctgaaagataacctgcttgttcatgcagatatacaaagcagacttcagttgcccatcttggttctcgacgagcgcaaagaagctcatcaagaagatactagatcctaatcctaacagtgtatgttcgtctgttcattggtatcatgtcactttgtttcatcgaagcttatatttgagagatagctcatgtcattgttattgccctgtgcagagaataactattgctgaggttattaacaatgagtggttcaagaaaggatatcagcctcctaggtttgagacagcagaagttaatctggatgacattaactctattttcaatgaatctggggtaagtatttcctcaccatgttatatcaacatgtgttctaatgcggtggatggacttggtaacattttttgtaatgatccaggacccagcacaacttgttgtcgagagacgtgaagaaaggccggcagtgatgaatgcattcgagttgatctctacctcccagggcctcaatcttggcacactatttgagaagcaaacggtatgctcaacatctcaaattgttcatgaattaagatttttataaccatgggattccttttaatttgaaatcttgctataaataggattctgttaaacgtgaaacacggtttgcgtcgaggcttccagcaaacgaaatattgtcgaaaattgaagcagcagcaggacccatgggcttcaatgtacagaagcgcaactacaaggtgcctattatattagcagataaaaaaacaattacagcatgtttccattttacctgaacattatcctgatgacaattttctggaattaaatcaaatcagctgaagttgcaaggagagaatcctggaaggaaaggtcagctggcaattgcaacagaggtatatttcatagtatcgctttgccttgttttttttgttgttgttgagagaatcgctttgccttgttatatgttgctttgcactattcttgcatggtatatggactgacatggttccatctgtaataacctcaggtttttgaagtgacaccctcactctacatggtggagctccgcaagtcgaatggcgataccctcgagttccacaaggtgaggttcaaactgagatattgcagtgaaattacttcggaacttcatactgtttcaaaaaagatgaattttgctgttggtttttagactaatctgttgcatgatttcacgtcctgtgcagttttaccatagtatctcgaatggcctgaaggatgtcatgtggaagccagagggtagcatagccgaaggcgacgagacccggcaccggaggtctccgtgatcatatctaaatgttaggagatagtagaagataaaactagtcaggaatctcaggaaaggcatgtggatgttttctcatgttctagccgtggttgtaaacaaagatccgagtttatggatgaaaaggtgtgtaaagttgcattggttttaacctagtaggaaatatggagtaattgggattatcatctgtgttggcgacattcatgttctgctctataaaacatgcattggtacaacactcccccttccttagtaagaggaggtccaactaaatacctaaatgctaacaatttgacatcagcccgaggagatatttcgagcgaactcctcaaagcagatcacacgcatccctctaagcgaactatgagctggcggcacaaaattatttgctcaggatgacaaattctaacgtaccatggcaaatccaaacaagttagaaaattgctttttaggttggcaattctccatattgcaatggaaaatctttggaaacatatatatatatatatatatatatatatatat</w:t>
      </w:r>
    </w:p>
    <w:p>
      <w:pPr>
        <w:pStyle w:val="Normal"/>
        <w:rPr/>
      </w:pPr>
      <w:r>
        <w:rPr/>
        <w:t>&gt;TaCIPK24_7AL_4552082</w:t>
      </w:r>
    </w:p>
    <w:p>
      <w:pPr>
        <w:pStyle w:val="Normal"/>
        <w:rPr/>
      </w:pPr>
      <w:r>
        <w:rPr/>
        <w:t>gtttctgaggggcggcggatgagctcccatctccaggaccagccggatgttgatgacatgcagttgaggtgcgccaagagggcggccaagcttcgtgatactgaggtcactattggtatgtcggtcaacacttccaactccattctgcatttttctaatgatgaaattatctataatgcaaatcagttaggagtttcactaggtagtaatgatagtgaaatatctaattctgttaatgatctcctggatcttgaagcggatcgcgctttggatatgatttgcaacttagcagctgttaaacctatgaatgattccgatattgatgcgttgggagtcagggtgttagatactctctgtgcagatattgacccatcccttcctgagactgaagaggatgaggactctatacctcttggagatggtgaacccattgaggatcagagtgttaggtccatggaacctggttatgaggatcgggtggaggatcatgacagacctaagcgtaagtggaagcgcaagatttatccagctttggcagtgcgtagaagtgctaggatccgtacgaccaaaaaattcatgatgagttatgagaggatttttttggaatagtagaggtcggggagacttggctaaaagaagatttctagcagatgcttctattgaccataggttggattgtatcgccctgtctgaaacaggtaggggtaatttttccgcacaattcctaaatacgttatcgggaggtgtcgagtttgattggcactgcctaccctcgagaggaagatcgggcggcattttacttggggttagatgcgagactttggaagtccgtagtgtggttatgggagattttgccatcaagtttcgggtcagatcgaagaccgatgggtccttgggcattggtggcggtatatggggccgcacagccagaactcaaaccagatttttttggtagatctggttcgtatttgcgggtccgagcagcttccaatcttagttggggtgacttcaatattattagacacagagacgaaaagaacaatgataattttgacggcaggtggtcgttcatgtttaataccattattgaaagcttggatctgagagagatagagctttctggtagaaaattcacatgggctaataccttgccaacctctacgtttgagaagctagatcgtgtcctcgcgagtgttgactgggaaccgaagtttcctctggtaacagtccaggcgttaccacgcggaatctcggaccacacccctttactgattgactctggtgaggcaacgcatgtggggaataaaaatactttctctttcgaattagcatggtttgagagagaaggtttcttcgacctaatagaccgggaatgggctaaagagataggagggaggacctctattgagagatggcagaataagataagacatttgagaagtttcttgcgtggatgggctaagcatcttagtgggatttataaggttgaaaaggaaagactccttactcttattcaggccttagatgtaaaagccgagtccacaatcctagaatccacagaacttcatgctaaagtagatgcggagatgagattgaaagaactcctgcgagaagaggaattgaagtgggcattgcgggctaaggttcgcaaagttgtccaaggggacaccaatactcaattctttcatatgatagctaacggcaagcatagaaagaaaagaatatttcagcttgagcaagatgaggggatgatcttagggcaggaaaacctaaaattatacattaccaactactataagcagttttttgggccgccggaggataattttgtgtccctgtatgagtcaaggattgaggatgtccctcaactagctgcggatgagaatgaaattttgactgcaccgttctcggagaaagaggtgtttgaagctatttctcatataaagaacaatgaagctccggggccagatggattcctagcggagttttataaaaaatatgctggcatattattaagggggatttgctgccgatgttccatgatttattctctggacaacttcagttgtttcatctaaattttagaactattactttgcttcctaagaaaacagagaccgtgcgaattgagcagttcaggccgatctgccttcttaatgtaagtttcaaaatcttcaccaaggttgggacaaatagactcacgcagattgcgcactttgtggtgcagccgtcccaaactgctttcatgccggacagaaacatcctagaaggggttgtggtccttcatgaaacactccataaaattcatacgaaaaaactagacggggttgttttcaaagtggatttcaaaaaggcgtacgacaaagtcaaatggccatttcttcaacaggccttgcgtatgaaaggttttgatcaagcctggagacaataggtagagtctttcacacaaaaagggggtgttggaattagagtaaatgatgacattggtcactattttcaaacacttaaaggcatgagacaaggagattcgatgtcacctattatgttcaacattgtggttgacatgttgacgattctaataggaagggccaaggatgttggtcaagtagggaggctagtacatcatctagttgatggaggtgtatctgtcctacagtatgccgatgatactatcatctttatggagcatgacttggctaaagcgagaaacatgaagctggtgttttgcttatttgaacaattgatcggattaaagattaatttccacaagagcgaattgttctattttggaagagccaatgaggaacaagaggcatataagcaattgttcggatgtgaattgggggctttacctttcacttatttgggtataccaattcaccatcgtaagctaacaaacagagaatagaagaacattgaggatcgttttgagaagaaactgggatgctggcagggcaaactgatgtcatatgggggccgtttaattctcattaattcggttctcacaagcatgcccatgtttcttccgtctttttcgaggttccagttggagttcggaaaagacttgatttctatcactcccgcttcttctggcaaagtgatgacctcaagaggaagtatagactcactaaatgggaaattatttgtcgaccgaaggaccaagggggtctcggtatcgaaaatcttgaggtgaagaacaaatgtcttctcagcaagtgggtgtataagctatctagtgagaccggggctacatgggcacagattctgcgtaataagtaccttcattccaaaactttatcctaggtgacagtgaggccgatggattcgcctttctagaaaggactgatgagagttaaatcagtcttttttaatcggacgaagtttgttgttgggaacgatacttctacgagattctgggaggatacatggctaggggatacgcccctcgcgcttcaatatccttctctctatagcattgttcaacggagagatgcaaccattgagacagtatgccagtccacgcctcttaatattcacttcaggagagcgctagccggaaaccgttgggaagcttggctccatcttgtgagaagattgatggatgttcaactaactcaacgatccgatcagttgtgttggaagctaactaggaatggagagtttacggttaaatccatgtatttggatgttattaattctagctctattcctaattcgaaacatgtttggcatgtcaaagttcccatgaaaattaaagtgtttatgtggtttgtacacaaacaagtcattttaactaaggataacttgataaaacgcaactggaatggatccactagatgtagcttttgtgatcgggatgaattcatcaaacacctctttcttgattgccccttgcaaaaattctttggcagtctgtgcacatagcctttaatattactcctccgaataatatcaacacgttatttgggacgtggcttgatgggttgagctccaaacagcgagacacattcgcgtaggagtatgtgctttactatgggctatctggaattgcagaaatgatttggtctttaacagaacaacaaatactcattttttgcagattatcttccgagccactgcgttgatccgtatgtgatcgctactcactcagacggaggccagggagcgtttggttactggatctatccaatgggagatgatagcacgggatattttcaaccagtttggatggcagtcatgtaataggataggcaattagttttcctatctttatcttgctagccggttgtggttttatttttgttcttttgctctttgtgagcattttttgtactttattgagactttaagactatcgtcgaactattttgcttggtaataaaggtggccatatgcatcgttctgatgcagaggccgggataccccttttcgaaaaaatgtatagatttcttgttcgagtgttcactttttttattcagttaactaattcaatgtgagttaaaagaaacttagtagctcaattgtcgatttgtcttgtgtgatgtaggcaatgcagcttgatcctgatgatgcagtcttgttctcagacaggagcctttgttggcttaacatggggaatggaagaaaggctttgctagatgctaataaatgcagaaaaatgcggcctcactggccaaaagcttgtcaacggcagggtgaagctctgatgctactgaaggttacatagaggatatggctggctgctttctcttggtattgcaaattgtttatgattgctcccttggtcttttatcatcaggactatgaggatgcaagtgaacggctcttggatggactcaaattggacccagtggacagtgatatcgaggatgcattacggtaaaacccatctgcctctttggttacactaatgccttttaacgactggctgcccgtgtttcagcacatctcaagcacagtattagttaaatgttgaacacttacgtatgctgtaagtacatgcatgtgaccttgtcatgagactgttgggaacttgtgaagatatcgactatagctacgttctattttgtgcttgttaggatttcggaatgccactttatactgttatcaatgccaatgccatctcttgccatacaccaacctaccctgacgtatagtaactccgtaatctgcccttgagtagtatttgactgatatttagaaagaggcatgcatgtcatattcactatcaatatatactgtcgtgcaatggccagacgtaactatgcaatttcaaatatctgatacttctccttggaatatccagggaagctatgaagtcgttgaggacgtctcggagcacgaaagccaagtgactatttgggtgttgcagggaaatcagttgaagacttgaaacagctcaggagtttcttcatttgcgcagagactgaattcctttattagagagtaaaagtaaagcgacgtgtctgatgggagtattgtctacccctttgcaacagccgtgagtccagattgaaagaaagaaacgcaggtgcgacaagcacctgttgccatcaactctcgagtcttcgtatcgtctcatgtaggtgtgtttcgtggctctggccggtactagtatgcttcctctgacggacttcgtcccttcattgtagtgacgaaattatcagccgtttctgaacttccaaggatttccgcctccagattttactgaatgctgatcagctgaaactgtacagtccaggccggcaaccggaaccgaacaactacaaagtttcgctctcgatttttttcactatcacgtttcttctctttcagttaccgcttgtacttgtagtacgccatttgagtggatgaagaaattaacgtaccagctcactctattgatgtagtgatctaaaaggtcttgtatttgtttacagagggagttacataaagagtaggccgcaaggtgtgtgcacacgccatgaccaatagataattggagatgttgcaaaacacgttgcccattttgattataggaaagtcgtcgtcacatggatgcctcactccttttgttgctgtacccgttaaaataatgacactcgttaagaaaaacttagacgtaaaacaggatataaacatgtgtgtttttttagaaaatgaggaatacctccggcatctgcatctggacgatgcatacggccaatttattaattattaatacaagaccttacaaaatcgtacaacagtaagaccaaagccaccatcttcgcaacctctgtcgctactcctatctaactgatgaaggggcgctgatggtctgggcctaataccaaacggacctcgtaaccaaacctaacatctaagacctgaggtcccacccatgacgcctgccgggtatgggcacccaccagtccggcgtgctcctcaaccaggacgcctgccgggtatgaggccgccacagccacctgtcacatatccatctttagagctgtactgttgcattggccttgccggtctcgctgccaccgacgccagacagcgtcgacctcctgcgtgtgtctgtcaccacatatctgacgccaagcctccgctgctccatgccgccaagagccgccgccaagaatatgtagaatgaaacaccgctccaccgaaagggaggcagcacacccccacccctcacctgcagacccctccatccgatcccaatgtccttagcgtcgcctccaggaaggttacggtgcacggggcgccgccgacgcccaatctgcatcggatcttgggctttcacccggacatgggtcggagtggagagatggtgccctcagcagcgcccccaaggaggaaagcggcgccaaaaaacggcgtcgccgctgccggccagccaaggcggccaaggtttctcccggacaccgatttgctccaccagaacacaccgaagttggatccggcaagatccaaaccgaaccggggactgggaagggatgcatggaagggaaggggggcaatacctccagatctggcatgcctgcggctcgccgtcctcacggccgaaccctcatgcatgtgtttgtaagaggtatggaaaacaccggctagttaggctgctaccaaatcaaatcaaatcgaggtactggcctttttacagccataatgaaatatgcctctttgacaaaaaaaaataaaaaaaaacatttgagatatgcctcttcagccatagatgttttctttttcgcctaacccttgtaaaagaatgaactgagcccgggtaaatggtatgcaatttccagcatcaggtagattctttttcttaacagatcgttcgcacgtcaccggttttccggcggcagaatgatcaaaccttcagaaaactcggatcatgctgcagccttacaagcatttacagggtttggcataaacactcacaaccagctttattggctatatactactccctctgaaccgaaatagttgtcgctggagtagctgaattcagctactccagcgacaactatttcggtacagagggagtacacaataatctaatggaagttctatgtacctgctgcatacggagtgtacccgcagtttggcacgatgcaaactatctacactagtgatactgtcaaacaagtacgatgcagcagactgcattctctgatctactagggttgactcaagtcactcagctatggtacatacagttacactcaccgcaaaagcaactgggataaatgaagagcgtgtggatcagcaagcggttcgcaagagatgccggatgcagcagtgaagctccagcctgacacttggaaatcctactggtgaaggtgtacccgcggtagcgccgggctagcaagtagttgtcctcagaaatgcagattttgcagaaacctctatcggtctccagattatgctctcaagcttgctgcataagttcttgtagaactgccatgagtatagcataaagttagcacgcactgaggacagataagatggcagagtgaaaaaataactcccttaaattattagtaatttgattaaaaaaatagctcaaattttccgaacttttctatgatatcaagaagctctaactcatagcgatggttttgattttggacaaacttaaagcctatgttccaaccactaatgagcatccaacttctcatagcatgaaatttacaagtgacttatatttttcgtggcaaatttatgtttggtgagtaattaaaaacatcaagtttagtgtattttacaactaaagacattttccctaactatgacagctatctgctgatactcatcaagtttcaaaatcttatgttccaaccacaacagtgccccaaaaaattccaacaggatacatgatgtgatgtgaaaataacaaaccctgtggtattccagagagtcaccagcaacctttcgaacatccaccataaatagagaaggagcgacttcaaatatctgaaaataatgcactcgaaatcatgagaatacatgtgagatgttattgctgaacaaattacaaaactgaagcgcttgataaatcacctctagaacaacagcaaatgggctcattttgtttgatgatactccttcaagacgcaactacagtccagttaacaatatgtgtcaatacattatcaagattaacaaaagataaatattttcctagagttgttcactgaagcagttttcccacaattaccttgtaattctgggaatgcaccttgagacccatggaatcagcaacaacttcaattgtagcagctatagtctttgctggtttccttgagacgaagcgagtttggcgtttgacatactcctgtaaacagaaaatccatcattgcggcttctacagctacatgaattgatgaatagtttacgccacaaaagatagaaaaagagatgatataaaataatatgtcacttatccatgagcattgcagttatgcataattgtacatagcaaacattaaaggaagataatagagaaatccaaacaaagggttctcaaaaaaaattccaaacaaagagcagttttaacatggacgtaagaaggcaagagttacttagacccgctacttaatgaaatcaatggctcagatctattatatactcttaactctcatgtgaaaagaggaggtaagagggacaatgttaaaatttgccattctgaatatatggttgaagtgttcaaatactttggcagtaaacagccgcgacataaatactatggaaattagtatgaaatgtgggaccaacaagtgcttaaatctacatataccatgcaggtcccaaataactgataataccaagaccaattgaaaacacagagcgggttcttccttaaagtatgtataaaacagcaatactaaatactgacaatcctcttcctgtcaactctcaagcctaacatcacaggagttgggggaacattacaagttaccacctgagaccaaatggcataagaaagtgctgctaaaaacattaatgaggaaaaaagctgaacagatcaaatctctacataatctttacccagcaaagcattgaacttattgtgctaatcataccgcaaataaacattcaaccatgctgactaaagaaactaacgaaattacctgttgtctatcaaataatgatgaaagatttaaaccttgagatagggtaatcatctcaaaggcattcatcataagaggaccaccgtcattacgagtaacttgctcagatacatacttgtcctgaagcaagaaatattaaaagttaacttagaccctgaacaaggagaaaaataaatatataaaacatcactatgcaccaaaacaatactttatccacaaacctcgatattatcaaaagcagcctgtacatcatccagactgacgttttcatcttcaccatgtctaacgcctacataattcttgctaaaccatgtgtctgccttcatttctttaatagtcatacgctgcaaaatagtgtgaaagcctaagaaaccataggcagcaatttaaaaatctagatagatgaaatactccatgctgctgaactagatttacaggttaggttctagttaacaaatttctcacatatatgtatatgacatttacttaacatatgataacactgatatgaaaaatggagatagtgacactaacataactaattgatgaccacaactctggcagcttcaactcaaatgatacttcgtcgtaactgctaaatgttgctagatgatgcaatgccacaacctcatgcctgcacttacagtttttggatttggatcaagtattctctggatcaatgacttggctccttgagagaaccaatctgggcatgaaaagtgagctgcagttatcttcgaatttgacaaacaaacatgttagcttgaaaatatgagcaaaatcatcttgtatctattaaatgtcaacaatttggggagaataagatccatgaggaccatcacactgttaaagaagccagtaccttatcatacaaggttggaagatcattttcttcaaagggaaggtacccagccattaaaacgtaaagaatgacaccacatgaccaaatatctgctgcagatccatcatagccaccatcgctaagcacctaaacagtgatccaagtttaagtccagaacatatatgtacttaaagctctaatttcatatgcacaaatggtccaagatgccgacgctgacatctccatagactactttaaagtttagataattacaataattaattatagtatgaacatggtaaacacgatggataatggccataagttaacttctgaaatacagctaaaagtgaggatttgatcaccgaaaagaactaatagacaaactgactgcaagataggcagaagtgcaaatgatagatacaaaaaataacagatgatgtttcttacagtcttataggcatcttgtaatcttaaatgatttatattaaaaacataaaaagggagaaggacaggatacaaaaataacagatgatgtttcttacagtcttataggcatcttgtaatcttaaatgatttatattaaaaacataaaaagggagaaggacaggagtcatatttctgtacaaaatttacaggaaaagggaggacattcagtagaacggaattcaaaagtcaatttgtgtataggttgtttagtttttgaaaaaaaaacattgcatacctcaggagcaacataattcggggtgccacatgttgtgtgaagaaagccctagaacccctccaaaaatagtaatcttaatcagcacactgaagtataagtatggattgttagaaaagaaatccctgaactcacgtttttggacagtgagctaagtccgaaatcagaaacttttaagttcccgcgtgaatcaagaagcaggttttcaggctacagaacgagattcaaattgtcaaacatgagaaaatgcaattagtcaataacagaacagcaagtgacacatgcacctcttatttagaacagaccttcagatctctatgatagacacctttactatggcaatagttaatggcatcaataagctgctggaaatacttcctagcctcattttcacgaagcttcccttggcgggcctacagatatttgatattgacaaaggttaatatttggataaaagacacaatagtaatcaagaaatacgtctacactcagcacgtaaaccgcagagatcctgaaacatttatattatattgatcctataacattactgtttggcaatgaatttgtcacaactctccaataaattgcatataacctccgcatttttacttgctgtattgtacaagcatcttccacatacacaaatacatatgcaggaaagtttccttctattggctgttgggagcatataagggctttatccagcatttaagttaacgcttactaagcagcaagtttctgatatatgtggcaccatcaggatcaacatatggtttgcctcggtttaagcagggccggggatcttcataactctaagagcatctccaacaggtgcggcaaaaggcgc</w:t>
      </w:r>
    </w:p>
    <w:p>
      <w:pPr>
        <w:pStyle w:val="Normal"/>
        <w:rPr/>
      </w:pPr>
      <w:r>
        <w:rPr/>
        <w:t>&gt;TaCIPK24_7BL_6725100</w:t>
      </w:r>
    </w:p>
    <w:p>
      <w:pPr>
        <w:pStyle w:val="Normal"/>
        <w:rPr/>
      </w:pPr>
      <w:r>
        <w:rPr/>
        <w:t>tctgtttactgccaaagtatttgaacacttcaaccatattttcagaacggcaaattttaacatggtccctcttacctcctcttttcacatgctcatggataagtggcatatttgtgcttctcagttttgtttggatttctgtttatcttcctttagtgtttgctatgtgcatgcataactgcaatgctcatggataagtggcatatattttgtatcatctattttttcatcttttgtggcataaactattcatcaattcatgtagctgtagaagccacaatgatggatttttctgtttacaggagtatgtcaaacgccaaactcgcttcgtatcaaggaaacctgcaaagactatagcagctactattgaagttgtcgctgattccatgggtctcaaggtgcattcccagaattacaaggtaattgtgagaaaactgcttcagtaaacaactctaggaaaaattatttatcttttgttaatcttgataatgtattgacacatatttttaaatggactgtagttacgtcttgaaggagtatcatcaaacaaaatgagcccattcgctgttgttctagaggtgatttatcaagcgtttcagtttgtaatttgttcacaaacaacgtttcacatatactctcatgatttcgagtgcattattttcagatatttgaagtcgctcccgctttatttatggtggatgttcgaaaggtcgctggtgactctctggaataccacagggtctgttcttttcgcatcacatcatgcatcctattggaacttttgggggactgttgtggttggaacataagattttgaaactagatggtatcaccagatagctgttatagttaggaaaaatatctttagttgtaaaatacactaaacttgatgtttttactcatcaaacataaatttgccacgaaaaacataagccgcttgtaaattccatgctatgagaagttggatgctcatcagtaattgatctttaagcacattatgcatgtgtgcttaaagaaaagaaaaagtgctaggctttaagtttgtccaaaaccaaaaccatcgctatgagttagagcttcttgatatcgtagagcagtttggaaaatttgaaaatttgatatattagctatttttccactctgccatcttatctgtcctcagagtgtgctaactttatcctgtactcatggcagttctacaagagcttatgcagcaaactcgagagcataatctggagaccaatagaggtttctgcaaaatctgcgttgctgaggacaactacttgctagtatggcactaccacggatacctttgccaataagatttccaattgccaagttggagctttgctgctgcatccggcatctcttgcgaaccgcttgctgatccacacgcccttcatccatcccagttgcttctgcggtgactgtaactgtgtgttaccatagctgagtgacttgggtcaaccctagtagatcagataatgcagtctgctgcattgctagtttgacagtattgtagatagtttgtgtcgagctaaatagcgagtacggtccggatgaagcaggtacataggcttcacgctagatcatgggtatagataataagctggctgtaagtgttcatggcaaaccttgcaaatgcttgtaaggctgcagcatgatccgagttttctgaagtttttgatcattctgccgccgaaaaaaaggggaaagggaggatgatctgtgaacaagaagcatctatctgatgctggaaactgcataacatttagccgggctcagttcattcttttacaagggttaggcgaaaaagaaacatctgtggctgcagaggcatgtctcagtcatgacggtaaaaaggccaaggacctcgatttgatttgatttgatttgatttgatagcagcctaactggccggtgcaaatgttggagtataatgtcggccctcttccataattcagacttttggggcaaccggctggtgcatgaattcaataacaaatgcacatgtctatatcctgtttaagttttttttaaataatagtgagtgccattattttattttattttgctggtgaatgagtgccattattatgaagggtacaacaacaaaaggagcgaggcatccatgtgacaacgactctcctgtaatcaaattattaggcaacgtgttttgcaacgtctacccccaattctctattggccacggcgtgtccacgcaccttgcggcgtactctcttatctttgttgttacaatcaggagaagagagtgagctggtacgttagtttcgccattcactcaaatgacgtaatacaagtaatgccatcagaaccgttgtcggcctggacttgtcatcgtcgcaggcgtggctcgctcgtgagtcgtgacagggggctgtttggaacgcgggaatttcattttacgtgaatttggcagcagcatcggtattgttggatgcgtacgagaatacaacatcgtccagctcccacgtattacttccagattttcatctgtgtatatatacagtttcagcgatcagcattcagcagaatctgcaggcgaaaatccttgcaagttcagaaacggctggtgatttcgtcactgcaatggcctagtacaagtgcatgaaccgggacagaaggaggggaggggaagatcaagagcagcaagagaaagaaagggtgtgtctagatctcagtcgattgaacggtaatacgtactcccatcagacacgtcgctttactttctatatatacaaaggaaatcagtctctgcgcaaatgaagaaactcctgagccgtttcaagccttcaactgatttccctgcaacgcccagatagtcacctggctttcgtgctccgagacgtcttcaacgacttcatagcttccctgaatactccaaggagaagtatcaggtatttggaatttgcatagttacgtctggcacttgtaattctttaggtaggtgttcaacgtataactaatacttaggaggggcacatccgcgccgacgaccggaaggggaaggggccggcgaggaaatgatgatttcctccgccctaccccgttatgtttatattttatatggatttgccattgaactccgatgaactatgcttcttttgtccaatgatgcatagttgctccgatgaactgcgtgttgtcgattgtgtttacgtagcgtttcatgggttgtatggttttgagggtttagagatgaggacacatgtgtgaaagtcactaaatgaggcgtacctggtcagtgttgtcgattgtgtttacgtagcgtttcatgggttgtatggttttgagggtttagagatgaggacacatgtgtgaaagtcactaaatgaggcgtacctggtcagtgcccaggcgcatccgctggcatttggaggcctggatttgcaacctgcccttatagatgttcttactcacctaggatgcatgcatgttactccgttccaaatgtcttttaaaaggtttcaatacgaactatatacagatgtatatagacatattttagagtgtagattcacttattctacttcgtatgtagttcatattgaaatctctaaaaagacttaggttgtgtttgttatgtactccctccatccggaaataatacttgtccgaggaaatactcattagtattttgtgtttgtcagttacatgcaacggtaatactcccatcagacacgtcgctctacttttactccctctgtaaagaaatataaaagcatttagatcactaaagtactttctaaaggaaatcagtctttgcgcaaatgaagaaacgcctgagccgtttcaagtcttcaactgatttccctgcaacacccaaatagtcacttggctttcgtgctccgagacgtcttcaacgacttcatagcttccctgaatattccaagaagtatcagatattttggaactgcatagttacgtctggcacttgtaattctgtaggcgccattgcacgacagtatatattgataatgaatatgacatgtgtgcctctttctaaatatcagtaaaatactactcaagggcagattacggagttactatacatcagggtaggttggtgtacggcaagagatggcattgccattgataacagtacaaagtggcattcagaaatcctaacaaacacaaaatagaacggagctagtcaatatcttcacaagttctccagtctcatgacaagggcacatgcatgtacttacagcatacgcaagtgttcaacgtataactaatactgtgcttgagatgtgctgaaacacggccagccagtcgtcaaaagcattaatgtaaccaaagaggcagatgggttttaccgtaatgcatcctcgatatcagtgtccactgggtccaatttgagtccatccaagaaccgttcacttgcgccctcatagtcctgatgataaaagaccaagggagcgatcataaacaatttgcaataccaagagaaaacagccagccatatcctctatgtaaccttcagtagcatcagagcttcaccctgccggtgacaagcttttggccagtgaggccgcatttttctgcatttattagcatctagcaaagcctttcttccattccccatgttaagccaacaaaggctcctgtctgagaacaagaccgcatcatcaggatcaagctgcattgcctacatcacacaagacaaa</w:t>
      </w:r>
    </w:p>
    <w:p>
      <w:pPr>
        <w:pStyle w:val="Normal"/>
        <w:rPr/>
      </w:pPr>
      <w:r>
        <w:rPr/>
        <w:t>&gt;TaCIPK24_7BL_6743884</w:t>
      </w:r>
    </w:p>
    <w:p>
      <w:pPr>
        <w:pStyle w:val="Normal"/>
        <w:rPr/>
      </w:pPr>
      <w:r>
        <w:rPr/>
        <w:t>tttgtcttgtgtgatgtaggcaatgcagcttgatcctgatgatgcggtcttgttctcagacaggagcctttgttggcttaacatggggaatggaagaaaggctttgctagatgctaataaatgcagaaaaatgcggcctcactggccaaaagcttgtcaccggcagggtgaagctctgatgctactgaaggttacatagaggatatggctggctgttttctcttggtattgcaaattgtttatgatcgctcccttggtcttttatcatcaggactatgagggcgcaagtgaacggttcttggatggactcaaattggacccagtggacactgatatcgaggatgcattacggtaaaacccatctgcctctttggttacattaatgcttttgacgactggctggccgtgtttcagcacatctcaagcacagtattagttatacgttgaacacttgcgtatgctgtaagtacatgcatgtgcccttgtcatgagactggagaacttgtgaagatattgactagctccgttctattttgtgtttgttaggatttctgaatgccactttgtactgttatcaatggcaatgccatctcttgccgtacaccaacctaccctgatgtatagtaactccgtaatctgcccttgagtagtattttactgatatttagaaagaggcacacatgtcatattcattatcaatatatactgtcgtgcaatggcgcctacagaattacaagtgccagacgtaactatgcagttccaaaatatctgatacttcttggaatattcagggaagctatgaagtcgttgaagacgtctcggagcacgaaagccaagtgactatttgggtgttgcagggaaatcagttgaagacttgaaacggctcaggcgtttcttcatttgcgcaaagactgatttcctttagaaagtactttagtgatctaaatgcttttatatttctttacagagggagtaaaagtagagcgacgtgtctgatgggagtattaccgttgcatgtaactgacaaacacaaaatactaatgagtatttcttcggacaagtatttccggacggagggagtacataacaaacacaacctaagtctttttagagattttaatatggactacatacgaagtagaataagtgaatctgcactctaaaatatgtttatatacatttgtatatagttcgtattgaaaccttttaaaagacattcggaacagagtaacatgcatgcatagtcctaggtgagtaagaacatctataagggcaggtagcaaatccaagccttaaaatgcccgcggatgcgcctgggcattgaccaggtacgcctcatttagtgactttcacatatgtgtcctcatctctaaaccctcaaaactatacaacccatgaaacgctacgtaaacacaatactatgcatcactggacaaaagaagcatagttcatcggagttcaatggcaaatccatataaaatataaacataacggggtagggcggaggaaatcatcatttcctcgccggccccttccccttccggtcgtcggcgcggatgtgcccctcctaagtattagttatacgttgaacacctacctaaagaattacaagtgccagacgtaactatgcaaattccaaatacctgatacttctccttggagtattcagggaagctatgaagtcgttgaagacgtctcggagcacgaaagccaggtgactatctgggcgttgcagggaaatcagttgaaggcttgaaacggctcaggagtttcttcatttgcgcagagactgatttcctttgtatatatagaaagtaaagcgacgtgtctgatgggagtacgtattaccgttcaatcgactgagatctagacacaccctttctttctcttgctgctcttgatcttcccctcccctccttctgtcccggttcatgcacttgtactaggccattgcagtgacgaaatcaccagccgtttctgaacttgcaaggattttcgcctgcagattctgctgaatgctgatcgctgaaactgtatatatacacagatgaaaatctggaagtaatacgtgggagctggacgatgttgtattctcgtacgcatccaacaataccgatgctgctgccaaattcacgtaaaatgaaattcccgcgttccaaacagccccctgtcacgactcacgagcgagccacgcctgcgacgatgacaagtccaggccgacaacggttctgatggcattacttgtattacgtcatttgagtgaatggcgaaactaacgtaccagctcactctcttctcctgattgtaacaacaaagataagagagtacgccgcaaggtgcgtggacacgccgtggccaatagagaattgggggtagacgttgcaaaacacgttgcctaataatttgattacaggagagtcgttgtcacatggatgcctcgctccttttgttgttgtacccttcataataatggcactcattcaccagcaaaataaaataaaataatggcactcactattatttaaaaaaaacttaaacaggatatagacatgtgcatttgttattgaattcatgcaccagccggttgccccaaaagtctgaattatggaagagggccgacattatactccaacatttgcaccggccagttaggctgctatcaaatcaaatcaaatcaaatcaaatcgaggtccttggcctttttaccgtcatgactgagacatgcctctgcagccacagatgtttctttttcgcctaacccttgtaaaagaatgaactgagcccggctaaatgttatgcagtttccagcatcagatagatgcttcttgttcacagatcatcctccctttcccctttttttcggcggcagaatgatcaaaaacttcagaaaactcggatcatgctgcagccttacaagcatttgcaaggtttgccatgaacacttacagccagcttattatctatacccatgatctagcgtgaagcctatgtacctgcttcatccggaccgtactcgctatttagctcgacacaaactatctacaatactgtcaaactagcaatgcagcagactgcattatctgatctactagggttgacccaagtcactcagctatggtaacacacagttacagtcaccgcagaagcaactgggatggatgaagggcgtgtggatcagcaagcggttcgcaagagatgccggatgcagcagcaaagctccaacttggcaattggaaatcttattggcaaaggtatccgtggtagtgccatactagcaagtagttgtcctcagcaacgcagattttgcagaaacctctattggtctccagattatgctctcgagtttgctgcataagctcttgtagaactgccatgagtacaggataaagttagcacactctgaggacagataagatggcagagtggaaaaatagctaatatatcaaattttcaaattttccaaactgctctacgatatcaagaagctctaactcatagcgatggttttggttttggacaaacttaaagcctagcactttttcttttctttaagcacacatgcataatgtgcttaaagatcaattactgatgagcatccaacttctcatagcatggaatttacaagcggcttatgtttttcgtggcaaatttatgtttgatgagtaaaaacatcaagtttagtgtattttacaactaaagatatttttcctaactataacagctatctggtgataccatctagtttcaaaatcttatgttccaaccacaacagtcccccaaaagttccaataggatgcatgatgtgatgcgaaaagaacagaccctgtggtattccagagagtcaccagcgacctttcgaacatccaccataaataaagcgggagcgacttcaaatatctgaaaataatgcactcgaaatcatgagagtatatgtgaaacgttgtttgtgaacaaattacaaactgaaacgcttgataaatcacctctagaacaacagcgaatgggctcattttgtttgatgatactccttcaagacgtaactacagtccatttaaaaatatgtgtcaatacattatcaagattaacaaaagataaataatttttcctagagttgtttactgaagcagttttctcacaattaccttgtaattctgggaatgcaccttgagacccatggaatcagcgacaacttcaatagtagctgctatagtctttgcaggtttccttgatacgaagcgagtttggcgtttgacatactcctgtaaacagaaaaatccatcattgtggcttctacagctacatgaattgatgaatagtttatgccacaaaagatgaaaaaatagatgatacaaaatatatgccacttatccatgagcattgcagttatgcatgcacatagcaaacactaaaggaagataaacagaaatccaaacaaaactgagaagcacaaatatgccacttatccatgagcatgtgaaaagaggaggtaagagggaccatgttaaaatttgccgttctgaaaatatggttgaagtgttcaaatactttggcagtaaacagacacgacataaagactacggaaattagtatgaaatgtgggaccaacaagtgcttaaatctacatagaccatgcaggtcccaaacaactgataataccaagtccaatggaaaacacagactgggttaagtcttcttccttaaagtatgtataaaacagtagtactgaatactgacaatgctcttcatgtttcaactctcgagcctaacatcacagaagttagtggaacattataagataccacctgagaccaaatggcatgggaaagtgctgctaaaaccattagtgcggaaaaagctgaacagatcgaatctctataatcttatccagcgaagcattgaactttattgtgctaatcatactgcaagtaaacattcaaccattgctgactaaagaaactaacgaaattacctgttgtctatcaaataatgatgaaagatttaaaccttgagatagggtaatcatctcaaaggcattcatcataagaggaccaccatcattacgagtcacttgctcagatacatacttgtcctgaagcaagaaatattaaaatttaacgaaggaccctgaacaaggagaaaaataaatatatgaaacatcaatatgcaccaaaacaatgctttacccacaaacctcgatattatcaaaagcagcctgtacatcatccagactgacgttttcatcttcaccatgtctaacgcctacataattcttgctaaaccatgtgtctgccttcatctctttaatagtgatacgctgcaaaatagtgtgaaagcctaagaaaccataggcagcaatttacaaatctagatagatgaaatactccatgctgtctgaactagatttacaggttaggttctagttaacaagtttctcacattgctatctatatgagatctacttaacatatggtaacactgatatgaaaatggagatagtgagactaacataactaactgatgaccacaactctggcagcttcaactcaaatgataactttgtcgtaactgctatgctagatgatgcaatgatacaaactcatgcttgtacttacagcttttggatttggatcaagtattctctggatcaatgacttggctccttgagagaaccaatctgggcatgaaaagtgagctgcagttatcttcaaatttgacaaacaaacatgttagctcaaaaatatgagcaaaatcgtgtatctattaaatgtcaacaacttggggagaatgagatccatgaggaccatcacactggtaaagcattgttttggtgcatantgtcatacaaggttgggagatcattttcttcaaagggaaggtacccagccattaaaacataaagaataacaccacatgaccaaacatctgctgcagatccatcatagccaccgtcgctaagcacctaaacagtgatccaagtataagtccagaacatatatgtacttaaagctctaattccatatgcacaaatagtccaaaataccaacactgacatctcatagactactttagagtttagataattatacaataattaattatagtatgaacatggtaaacacgatggataatggccataagttaactgctgaaatacagctgaaagtgaggatttgatcacagagaagaaccaccagacaaactgactgcaagataggcagaagtgcaaatgatagatacaaaaatgacagatgatgtttcttacagtctgacaggcatctagtaatcttaaatgatttatattaaaaacataaaaaacaaggacagggatcacatgtctgtacaaaatttacaggaaaagggaggacattcagtagaacggaattcaaaagtaaatttttttttgaaagatccagctgctgctggctttgattgatttagaaggaaaacagaattcaaaagtcaattcgtgtataggctgtttagtttttgaaagaaaaagaacattgcatacctcaggagcaacataattcggtgtgccacatgtcgtgtgaagaaagccctgggaccctccaaaaatagtaactctcaatcagcacactgaagtataagtatggattgttagaaaagagatccctaaactcacgttttgcgacagcgagctaagtccaaaatcagaaacttttaagttcccacgtgaatcaagaagcaggttttcaggctacagaaccagattcaaattttcaagcatcagaaaatgcaatcagtcaataacagaacagcatgtgacacatgcacctcttatccagaacagaccttcagatctctatgatagacacctttactatggcaatagttaatggcatcaataagctgctggaagtatttcctagcctcattttcacgaagcttcccttggcgggcctacagatatttgatattgacaaaggttaatatttggataaaagacacaacagtaatcaagaaatacgttcgagtctggcgagtcgctatcatctattgccctaactttttctattagctcatcttgtccgtagtgatattttggagaaggagcaattaccgcagtgagaaaggtagaaagaagcaatcacgaaagctagtgctagttgtggctttttgtactaatcttgtttgttcggtagctcgcatcagcagctttaaaaggaatagaaaacaaggctttttccaccacaccaggggcggtaggacgggaaagaaacctcatcctttggtgcacactaaccgatgaagctcaaccctctctcgaactgagctatttccgctttttcgaacaaaaagttcgagtagttcagtgaaaaaacggtcaagctttcttccatccttcctagctcctcgagcttacccagcacataaactgcagagatcctgaaacatttatatcacattgatcctataacatttctggttggcaatgaattggtcagaactctccaataaattgcataaaacctcggcatttttacttgctgtattgtacaagcatcttccacatacacaaatatatatgcaggaaagtttcattctattggctgctgggagcatataagggctctatccagcatttaagttaacgcttactaagcagcaagtttctgatatatgtggcaccatcaggatcaacatatgttttgcctcggtttaagcagggccgcagatcttcataactctaagaacataaacctaaatgaattgtgtgtacatggtttacaataaagctgaagttggtcaactagtaatcacaaaatatggtcaccatataaatctgttaaaagtacagtatgagtaattaagtacgatgtaatttttattatttctggtgttcattgtactgccatgattgaagatgaacagataggaagttttctcgcaaaaaaaagtactcaacatgtagaccacaggtttcgtactattttatcgaacagctcgcctccagtgataagctccatgattatgtatatctttgtctgtccagctagaacctacaacatggtcaaaaatgctagtaatgaaaaactaaactggtaagacagaaggataaaataagtaacagaacaattttagcaaggcaatttgtacataggaaatactagaaagcagacatttgtattacctcgtttagcctgatgatgttgggatgtcttacaatcttcattattgatatctcctttttgatctgtcaagaagcatgagacgtaagctcacattgaaatgaatatgtaaactttcctgaagcaaatccctgatgcaaatccagcatagaaggcagtttcttcggagagaaatttgaagtggtccttgttattatttattaatctgatgacagctactgcgcacaacttgttcgtactactctgtgatacgtgctgttctgcttctgcgggcatattccacccgcaccggaactcccgacctttttcctcgcccaaaagcgcacggaatatacaacgaatcatccaaattggtactgaaggctaccgacgaacaacagcaaggctactaaattgcttggatcaaagctgagacggggaggggagggggggg</w:t>
      </w:r>
    </w:p>
    <w:p>
      <w:pPr>
        <w:pStyle w:val="Normal"/>
        <w:rPr/>
      </w:pPr>
      <w:r>
        <w:rPr/>
        <w:t>&gt;TaCIPK24_7DL_3369425</w:t>
      </w:r>
    </w:p>
    <w:p>
      <w:pPr>
        <w:pStyle w:val="Normal"/>
        <w:rPr/>
      </w:pPr>
      <w:r>
        <w:rPr/>
        <w:t>aattcaaaaggcatttattttattatttaacctacaattttaattattttgaacacttaatcactttattaaatttaggtttcttcaccgctattacccaggatttatttaacacacttacaacattttagttttcacttttgaaaactttaactgtttgacttgatcttaaatttgaatttggatcggttctaaactagcacgagattagcaacagtaatcgtggtgatgtggcatcgttaccagagggttactgtagcttgattacccgggcgtcacatgcgtgcatgtattgcataaaaccagggctctttgtgtagcataattactaatattttaaacactttaacatggatatagtggcttagctgctgtgcatgtgcaatatcctaaaatgtcacctaattgggaaatcaaataacctaatacatgtcagtatcattccagtcttacatgggtgtggagtggcaataatctggtaactgacttaataacctggttaccaagtggctatagcaagtggctctaacctggcaattagtaacaaaaagaagttatcgaaacatatctacgtgggatctagtttcgactgtatcatcacagcaaagccaacaatgagcacagatcgttaatcagacacacgatttgagagatagaatttcatgaaaattcaaaacaaaaggagtctttctgatttcatgtttgcatgcattggtcttttggtattgtgcatgtggcagcgagtaaccatgttgtacaccatggtcttatcttattgaatatcccccttgatgggaattaggcccaatccctaaatactcctattaaaagttaaaataactattaaaattttgtatttattccttccaatccaaacaagtcctgattgggcttttttgtagcacatgatcaaggcaaacacaggtccaggatacgccagaaacaaaagaaattgtcacaaaaaaatacctaccatcatacgttcatggattctttttagaagagattgccagaaaaccaaagagatctgtaaggactggaatatcaccaaagaactaggcaactagccatggacaggggtgcgtggaagctagctatccatgtgccagaaccatgagttggttgcgggatattatgggtttcagctctagcctaccccaacttttttgggattgtagtagtagtagtagtagtagtagtagtagtagtagtagtagtagtagtattggtagaaaacacctctcctctttgtaataagttccgtgttttctcccaggcatttgtgaaatgatagagcttttgcttgcaaaaggagcttatgttgacccggtatctgctcgtggaacaccacttcatggtgctgctggtgaagggcattatggtgctgtgaagattttattggaccacaatgcagatgtaagtttaagtacataccgtttctgcctcaagttaccctacatgttttgaactttaaatctttaattacttgtgttttgcaaaaaaattccctcggctgtcttgtcatgttctatttaattgattgtgtatggttgcttgatgctgctatggtgtttgtgctgcatagttaactcttgaaatcctcaatgcatttttcttctcttgtgcacacccctcgttgtgtagtggttgtaatgctacatctcatcatagtgtcttggtaataagtatgcttcatccactcccctttcaaattcatagcactatactatcaaatggacagcgcatttcgaatataattttatttttggaatgcgagcacataatactgcacatcttctcatttttggtcccttcaatgccaattttcatgcataaaagtacttaatatgattactttctttttacatattggccataatagataggtctttaactctctatcatgtatcgccatttgtttttgagtgctacctggaattttatgaagtttacttgaccaatatgatagtaggctacaaggttccacaacatattcacactgttgttgacttcttgtgtatattgttaatgccatgggagctgtttaattttcagtgaagaggcttgcttcggtacgccccctctgaaaagatcttttcacgcacccaattctacctgcatctgcaaattcttctgcgtggctatccctcacataatatttccctgtcggctcatccatcttcccataaaagctgtgggtgtgaccgtgggagggtgctgttgcctcccaaatcgttctcactgctggcgtgatgcatcatcttcttcgttttctaggtgtggttccatattcaggtttgttttagtaccttctcttattgatggctgcattgcttttgttggggtttgagatcctaatgactggccagtgatgattaaaagatcgaatctttcttaaaaaaaagtctggatctgtaaactagaatggcttatgctccattaatactgtggctgtgaaattcgcatcagattgatatgagcggaaaggcagtataccatgcaattctgcttgcagattccatgtaaacaatcataaatacatgatatgcggtggtaatcatggcattatctttggactataggagcacgtatgtcggctcaatggcattagggcctgattaccaatataatcttgacaaaaataaccttctcactgattttactgtgggtgtacgaatcaattttctttgctgaaagcttgcctcatcagttttgttctatgtattgaccattggagctgatatcttaatatttctccagtacaacaagatggtaaatggtgtgacacctcttatggctgctagagatgccaactcagcagaatgtatcaagctcctagttaaggtgttgtacattcatctgagctttgtcaagtccatgaatttaattttgttgggtacccattttctatgtttattttccgtactgaatttgttccttttgcttccttttctggcatttgtttttcatactggctgcagctgtgcatgctgcaatttgtgaccccttgtaccgggcactttcgtaaccatttttttgctgaaaaaactagtggcgcatttaggcttgggaggacatctgcatatgtgccatgttgatattaatagttacctaaacagtttatgacaattttggtggttatttttgtacttacaatactgagcatggatgttaggagattatcatgagcagtcgaaatattatgcttgtgcattcatagaaatttgagaaaagatacgcttatgtaatcaaatcctttttcctccatatatttgcagcaaaaattcaagtagttcgttcagatattatgtatcgcatgcatcctgcatagaattgatttaattgatgttctgtaggttcaggaggagcctatgcttaaacgggaaatcgcggcatcagagcttatatcactagggagtatctctttaaagaaaaaagattatgttgtcgcagcaaaattgtacagtcaggtatattaaagcaccatatatttcttgctctgtttagctttccagcatttcagtttacgttgcatgcattataatttatagtttcttgcatagctctcaatctgaaaatatttaaggttcacaacttcatatatgatttcaaaaggattttatcctggtttcgcattaattgttgaatgcatagtccgaagtaatacttttgggcaaaaatataccagaatacctggagctccacatggagctgggtgtcgtttatcaaaaactttagtcatgggaaggttcctactgaaagggtccggggcgtagactccagctggctttgttatttctaataacttgggatttgttcagaatagggttcagctgacaggtgacagtatgctgtgtctttcttttcgttgctttggtcatgtatcctctaaatttcgtggtgcaaagtactcattttgtgataatggatatggaccatgagatattgttggtacttctgctcaggtataaacaggaaaaaaatagtgttaccttgatgactaatgcaatatgtttgaggatgtgattaggatttctgtgtcttgaccactttttttgtcagacaactatatttttgttttggagttgcttccttgcttgcactaacacagggaggacctattttgttttttgtcccaattaataaagacgcacggggttagtcggaaaaaaaacacagggatgacttgaacgtcctaacattgtgctatatataagtatttagtaaatgtatgttaggctggcttttgtagatttgctaatttgtattttatgtaggctagtttgaatttctctgcagctttccgtagacttcttgttcgagtgttcacagcttcctaacttttttttattcagttaataactaattcaatgtgagttaaaagaaacgtagtaagatcaattgtcgatttgccttgtgtgatgtaggcaatgcagcttgatcctgatgacgcagtcttgttctcagacaggagcctttgttggcttaacatggggaatggaaggaaggctttgctagatgctaataaatgcagaaaaatgcggcctcattggccaaaagcttgtcaccggcagggtgaagctctgatgctactgaaggttacatagaggatatggctggctgttttctcttggtattgcaaattgtttatgatcgctcccttggtcttttatcatcaggactatgaaggcgcaagtgaacggttcttggatggactcaaattggacccagtggacagtgatatcgaggatgcattacggtaaaacccatctgcctctttggttacactaatgccttgtgacgactggccgtgtttgagcacttatatgttgaacacttctgtaagtacatgcatgtgcccttgtcatgagaacttgtgaagatattggctatagctccgttctaattttgtgtttgttaggatttcggaatgccacttcgtactgttatcaatgccaatgccatctcttgccatacaccaacctaccctgacgtatagtaactccgtaatctgcccctgagtagtattttactgatatttagaaagaggcatgcatgtcatactcattatcaatatatactgtcgtgcaatggcgcctaaagaattacgagtgccagacgtaactatgcaattccaaatatctgatacttctccctggaatattcagggaagctatgaagtcgttgaagacgtctcggagcacgaaagccaagtgactatttgggtgttgcagggaaatcagttgaaggcggtgttgcagggaaatcagttgaaggcttgaaacggctcaggagtttcttcatttgcgcaaagactgatttcctttgtatatagtaggaagtaaagcggcgtgtctgatgggagtacgtattaccgttcaatcgactgagatctagacacaccctttctttctcttgctgctcttgatcttccccacccctcctcctgttccggttcatgcacttgtactagggcattgcagtgacgaaattaccggctgtttctgaacttgcaagattttcgcctgcagattctgctgaatgctgatcagctgaaactgtagatatgcacaaaagcaaatctggaagtaatacgtaggagctggacgctgttgtattctcgtatgtacccaacaataccgatgctgctgccaaattcacgggaaatgaaacagccccctgtcacgactcacgagcgagccacgcctccgacgatgacaagtccagccaacaacggttcttcccctctgatagaaaacacttaatctatagtctaataataatggcactcattatctctactacttataaagaacataaggttcacatttcacctttcttcccacatcacttcgtccaaccttccacgtatatgataattaatcatcttaatttatttactttttgaaccaatttcattttaatttacttaccaaacttctaatcaaaacataaggtaatccacagtcagaatttgataaacatttatttacacaatcgcattattattgacaggtgaatcataatctaacgtactagaatatttataccctgttgcaacgcacgagcattgttctagttattaaaaaaaaacttagacgtgaaacaagatataaacatgtgcatttgttattaaattcatgcaccagccagttgctccaaaagtctaaactatagaagagggccgaacattatactccaacatttataagtggcatggaaaacaccggctagttaggctgctatcaaatcaaatcaaatcgaggtcctggtctttctacagccatgactgagacatgcctctacagccatagatgtttctttttcgcctaacccttgaaaaagaatgaactgaacccggctaaacagcatgcagtttccagcatcagatagattcttcttgttcacagtcacagaccatcctccctttcccgggttttttggcggcagaatcatcaagccttcagaaaactcggatcatgctgcagccttacaagcatttacagggtttgccatgaacacttacagccagcttatctatacacatgatctagcgtgaagtctatgtacctgcttcatccggactgtactcgctatttagctcgacacaaactatctacaatactgtcaaacctgcaacgcagcagactgcattatttgatctactagggttgactcaagtcactcagctatggtaacacacagttacagtcaccgcagaagcaactgggatagatgaagggcgtgtggatcagcaagcggttcacaagagatgccggatgcagcagcaaggctccaacttggcaactggaaatcttatttgcgaaggtgtatccgcggtagtgccaggctagcaagtagttgtcctcagcagcgcagattttgcagaaacctctattggtctccagattatgctctcaagtttgctgcataagttcttgtagaactgccatgagtacagcataaagttagcacactctgaggacagataagatggcagagtggaaaaatagctaatatatcaaattttcagtttttccgaacttctctacgatatcaagaagctctaactcatagcgatggttttggttttggacaaacttaaagcctagcacttttctttttctttaagcacacatgcataatgtgcttaaagatcaattactgatgagcagccaacttctcgtagcatggaatttacaagcggcttatgtttgtcgtggcaaatttatgtttggtgagtaaaaacatcaagtttagtgtattttacaactaaagacatttttcctaactatgacagctataaagttagcacaagaactgccatgagtacagcataaagttagaacaaagtcttatgttccaaccacaatagtcccccaaaaatttcaataggatgcatgatgtgatgtgaaaagaacagaccctgtggtattccagagagtcaccagcaacctttcgaacatccaccataaatagagcgggagcgacttcaaatatctgaaaataatgcactcaaaatcatgagaatatatgtgaaacgttgtctgtgaacaaattacaagctgaagcgcttgataaatcacctctagaacaacagcgaatgggctcattttgtttgatgatactccttcaagacgtaactacagtccagttaacaatatgtgtcaatacattatcaagattaacaaaagataaataattttcctagagttgttcattgaagcagttttcccacaattaccttgtaattctgggaatgcaccttgagacccatggaatcagcgacaacttcaattgtagctgctatagtcttcgctggtttccttgagacgaagcgagtttggcgtttcacatactcctgtaaacagaaaaatccatcattgcggcttctacagctacatgagttgatgaatagtttatgccacaaaagatggaaaaagtgatgatacaaaataatatgccacttatccatgagcattgcagttatgcataattgcacatagcaaacactaaaggaagataatagagaaatccaaacaaaactgagaagcacaaaaatgatttgtccagataaatataaaacaaagacaaattaaggcatgtggaacaaaatgtgagaacataaatcactaaaaaaaaggtgtagtttatttctgctatgtgaacaactgccagtagagttcgttctgaatatatggttgaagtgttcaaatactttgacagtaaacagacgcgacataaagactacggaaattagtatgaaatgtgggaccaacaagtgcttaaatctacatagaccatgcagttctcaaacaactgataataccaaggccaatggaaaacacaggccgggttaagccttcttccttaaagtaagtataaaacagtagtactgaatactgacaatgctctttctgtttcaactctcgagcctaacatcataaaagttgggggaccattataagataccacctgagaccaaatggcatgggaaagtgctgctacaaacattagtggaaaaaagctgaacagatcgaatctctatataatctttacccagcgaaggattgaactttattgtgctaatcatattgcaagtaaacattcaaccatgctgactaaagaaactaacgaaattacctgttgtctatcaaataatgatgaaagatttaaaccttgagatagggtaatcatctcaaaggcattcatcataagaggaccaccatcattacgagtcacttgctcagatacatacttgtcctgaagcaagaaatattaaaatttaacgaaggactctgaacgagaaaaataaatatacgacacatcactatgcaccaaaacaatactttacgcacaaacctcgatattatcaaaagcagcctgtacatcatccagactgacgttttcatcctcaccatgtctaacacctacataattcttgctaaaccatgtgtctgacttcatttctttaatagtcatacgctgcaaaatagtgtgaaagcctaagaaaccataggcagcaatttacaaatctagatagatgaaatactccatgctgtctgaactagatttataggttaggttctagttaacaagtttctcacattgctatgtatatgagatttacttaacatatgataacactgatatgaaaaatggagatagtgagactaacataactaattgatgaccacaactctggcagcttcaactcaaacgataactttgtcgtaactgctaaatgttgctaaatgatgcaatgacacaaactcatgcctgtacttacagtttttggagttggatcaagtattctctggatcaatgatttggctccttgagagaaccaatctgggcatgaaaagtgagctgcagttatcttcaaatttgacaaacaaacatgttagctcggaaatatgagcaaaatcatcgtgtatctattaaatgtcaacaacttggggagaatgagatccatgaggaccatcacactggtaaagaagccagtaccttgtcatacaaggttgggagatcattttcttcaaagggaaggtacccagccattaaaacataaaggataacaccacatgaccaaacatctgctgcagatccatcatagccaccgtcgctaagcacctaaacagtgatccaagtttaagtccagaacatatatgtacttaaagctctaattccatatgcacaaatggtccaagataccgacactgacatctccatagactactttagagtttagataattatacaataattagttatagtatgaacatggtaaacacgatgcataatggccataagttaactgctgaaatacagctgaaagtgaggatttgatcacaaaaaagaactaccagacaaactgactgcaagataggcagaagtgcaaatgatagatacaaaaatgacagatgatgtttcttacagtctgataggcatctagtaatcttaaatgatttatattaaaacataaaaaagaaggacatggatcatatgcctgtacaaaatttacaggaaaagggaggacattcagtagaacggaattcaaaagtttcttttttgaaagatccagctgctgctgctggctttgattgatttagaaggaaaacggaattcaaaagtcaattcgtgtataggctgtttagtttttgaaagaaaaagaacattgcatacctcaggagcaacataattcggtgtgccacatgtcgtgtgaagaaagccctgggaccctccaaaaatagtaactctcaatcagcacactgaagtataagtatggattgttagaaaagagatccctaaactcacgttttgcgacagcgagctaagtccaaaatcagaaacttttaagttcccacgtgaatcaagaagcaggttttcaggctacagaaccagattcaaattgtcaagcatcagaaaatgcaattagtcaataacagaacaacaagtgacacatgcacctcttatccagaacagaccttcagatctctatgatagacacctttactatggcaatagttaatggcatcaataagctgctggaagtacttcctagcctcattttcacgaagcttcccttggcgggcctacagatatttgatattgacaaaggtcaatatttggataaaagacacaatagtaatcaagaaatacgtctacacccagcacataaactgcagagatcctgaaacatttatattatattgatcctataacattactgtttggcaatgaatttatctcaactctccaataaattgcatagaacctctgcattttcacttctgtattgtacaagcatcttccacatacacaaatacatatgcaggaaagtttccttctattggctattgggagcatataagggctttatccagcatttaagttaactcttactaagcagcaagtttctgatatatgtggcagcatcaggatcaacatatgttttgcctcggttcaagcagggccgcagatcttcataacactaagaacataaacctaaatgaattgtgtgtacatggtttgcaataaagctgaagttggtcaactagtaatcacaaaatatgatcaccatataaatctgttaaaagtacactatgaataattaagtatgatgtaatttttattatttctggtgttcattgtacttccatggttgaagatgaatagataggaagttttctcgcaaaaaaaaggtactcaacatgtagaccacaggtttcgtactattttatcgaacagctcgcctccggtgataagctccatgattatgtatatctttgtctgtccagctagaacctacaaaatggtcaaaatgctagtaatgaaaaactaaactggtaagacggaaagataaaataagtaacagaataattttagtaaggtaaatttgtacataggaaatactagaaagcagacatttgtaatacctcgtttagcctgatgatgttggggtgtcttacaatcttcattattgatatctcctttttgatctgtaaagaagcatgagacgtaagctcacattgaaatgaagatgtaaactttcctgaagactgtttcttcggagagaaatttgaagtggtccttgttagctactcctatttattaatctgatgacagctactgcgcacaacttgttcgtactactctgtgatacgtgctgttctgcttctgcgggcatattccacccgcaccggaactcccgaccttttttcctcgcccaaaagcgcacggaatatacaacgaatcattcaaattgatactgaaggctaccgacgaacaacagcgaggctactaaattgcttccttggatcaaagctgagacggggagggggaagggggagcaggaggagtctgatttggatacctgttgcagcatccggttgttgaggatggtggccttgtcgagcaccttcatggcgacgggggcgcccgtgtcggcgtcgaccgcgaacttcaccttggcgaacgacccctgcccgatggtccgccccacctcgtaccgcccaacaagcttcttcctcgccgcgcccgccatttgcttggagcccctcaaagctcccggcctcgcgccacgctgccggactcggcccccctccgccgtcggccgggtttggagagcgtgcgcggtccgctacgctgagctggccgtgcgtgcgagggagtgagtgtgattcgggtccggtggtgcgcgcgcgccgcaaccgcgatgcgatggttatgggaggacgcgagcgcggggatggataaaacgacggagtgccgccgtccgtggttcagctttttacctgtcagggaaactcctttttaaagcaatttatttggaaatcgtttcaaatcaaccggctgaagatacgcgcagcgtcaaccgccttgctagccaaccacgtgtcccctgcgtcggccatggtccctggacttccgcactgccttttttttccgatataggattaatccatcacgcactcttcttcagttgctgctgcttttacatcaggagtatatagtgcggctgcagaacnnnnnnnnnnnnnnnnnnnnnnnnnnnnnnnnnnnngctaggcacctacaactccatatgcacacggtcgacggcctgctgcccctacagtattcctatctttgctgtgctagatgtccatgtctagaacagggttctccaaggcatcgagctttgtaataacgtgaagttgccaatttatatttttataaatgttgcaatgtgcatctagatctgcacatcggtgttgtgatggtcaccgccgtgctgcaatgggccttcgatgccgcaggccggtgttcgtccaccatgcatcgccgctgtgctgcaatgggccttcggtgccgcaggccggtgttgtccaccatgtgtcgccgccatgctgcaatgggcgtccggaaccatgggtcagtgttgtgatggtcgccgccatgcgacaatctgcgttcggagccgtgggccggtcttgtgatggtcgctactgtgctgcaatgggcctttggcgtcgcgggccggtgttgtccactgtgttgcaatgggcgtctggaaccgcaggccggtgttgtgatggtgaccccgcgcttcaatgggcgtccggaggtgcgggtcggtgttgtccaccatgcgtcgccgtcgtgctgcaatgggcatttggagccgtgtgttggtgttgcgagggtcgccatcgtgctgcaaagggcgtttggagccatgggttggtgttgtgagggtcgatgtcgtgctgcaatgggcgtccggagtcgtgcgccggtcttgtgatggtcaccaccgtgctgcatgggccttcggcgccgcaggccggtgttgtccactgtgctgcaataggcgttcggagccgcgggccggtgttctgatggtcgccaccatgctgcaatgggccttcggcgccataggccggtgttgtcctatgtgctgcaatgggcgtttggagccgcggcccggtgttgtgaaggtcgccatcatgctacagtgggcatccgaagccgcgtgccggtggtgtccactgtgctgcaatgggggttcggagccgcgggccagtgttgtgatggtcgctatcgttctgcaatgggccttcggtgccgcaggccggtgttgtcctctgtgctgcaatgcgtgttcggagccgcaggccggtgttgggaaggtcgccatcatgccgttgcgggcgtccagagccgcgtgtcggtggtgtccactgtgctgcaatgggggttcggagccgcgggcctgtgttgtgatggccgctaccgtgctgcaatgggccttcattgctgcatgctggtgttgtcctttgtgctccaatgggcgttcggagccgcaggccggcgttgcaaaggtcgccatcatgttgttgtgggcgtccggagccgcgtgccggtggtgtccactgtgctgcaatgggggttcggagccgcgggccggtgttgtgatggtcgctaccgtgctgcaatgggccttcggtgccgcaggcggtgttgtcctctgtgctacaatgggcgttcggagcgcaggccggtgttgtgaaggtcgccatcatgctgcaatgggcgtccggagccgcgtgtcggtagtggccacagtgctgcaatggggttttgaagtcgcgggccggtgttgtgatggtcgctaccgtgctgcaatgggccttcggcgccgcaggccggtgttgccctctatgctgcaatgggcactcggagccgcgggccggtgttatgaaggttgccatcatgctgcaaatggtgtccagagccgcgtgccggtggtgtccactgtgctgcaatgggggttcggagccgtgggccggtattttgtggtcgctaccgtgttgcaatgggcgtccggagccgcggccggtgttgtgatggttgccctcatgcttcaatgggcgcccggagccgcgggccggtgttgtgatggttgccatcgtgcttcaatgggctttcggagccgtgggtcagtgttgtaatgaccgccgtcctggtgtaatgggcaacctgaaccacgggccggtgttgtgatggtcaccgacatgctgcaatgggcgtccgaagccacgggccggcgttgttgtggtcaccatcgtgctgcaatgggcgcccggagccacacgtcggtgttatgactgcgggccatggttgtgatcatcgtcgcgacactgcaatggcagtccgaagcttcccgttggtgttgtgatgatcgtcgccacgctgtgatggtcacgcacggctacaaagagcgtccgaagctttgcgccggtgctgtgatggtcgtcaccgcgctgcaatgagcatcggagccgcgggctgctgttgtgatggtcgttcttctgtaacgatagttcggaggtgcggctttccacttgtaatggtcgtcgtcatgacaacggacgttcggagctgtaggtcagatgtttgtgatggtcgttgccgtgctcgaatggacgtcgccgtattgtgaggtttttgctatgaggcaccgccgcaggaagtgcacgctggtgctaccatgaagaacaacacactcttcaagccttccagcccgtgcaagttaaagctagctccagagatgataagtttgtagcaaaagcggagagataccattcgatggtgcaggtgttgcgagccggccgtcggctactgctcgtcggagctgccggggcttccgggctgccgcgtctagagtgatgttacgaggagttttgcgaagcgatagatgcaggcgctaagactgcgttgcggcgtgtggtggagttggagacgagcagacggctgtgtctatcttatctaacggtagacaaggcggtttacctttgggttgcatcagccggattacgcgtagcagcggccatttatttagtagtacttctcatagttcaagaaaaatacactttttctttaaacgtcaagaaaaatgctccctccgtatggaattacttgtcatagaaatgaatatgtatagacgcatttttagttttaaatatatccatttctatccatttgcgcggcaagtaatttaggacgggaagtactacaatttagttcaccttccctctatgtctcggaatttaacggcgtggagagttgtacatttacctactttttcgcctttaacgattgcgtaaggctaggatgaaaagcacaaaagttgatatttgcgattctatttatgtttatgaataagatacatggtgaagaagaaccttcacctcaccttggcctccgcgttgttctctaggtgacccaatgacaaccgaaaaccctagatttcattgtctttcctcatttcctcctcattcccctcttgttgtcgtcgaggcgaagcacaagttagatggtggtagtgttggggatcgttgcagaaataaaaaaattctacgcatcaccaagatcaatctatggagagactagcaacgagagagaggggagtgcatcttcatacccttgaagatcgcgatgcggaagcgttacaggaacacggatgaaggagtcgtactcgcagcgattcagatcgcggttgattccgatctaagcgtcgaacaacggcgcctctgcgttcaacacacgtatagcacggggacgtctcctccttcttgatccaacaagggggaaggagaagttggggaagagctccggcagcacgacggcatggtggtggagcttgcagttctccggtagggcttcgccaagctcaacggaggaggagggggtgttggagagggggagggctgcgccttggatgaggtgctgctgccctccctcctcccctctatttatagggcaaagggggaagggggccggcccctctagatgagatctagaggggggcggcggccaaggggagggggcttgccccccaagccaagggggcgccccctttagggttccccccaaccctaggcgcagggccctaggggggatggcgcccagcccacttaggggctggttcccttccacatacagcccatagggccctccggggcaagtggaccctcccggtggacccccagaaccccttcggtggtcccggtacaataccggcaaaccctcgaatacttccggtgaccgtatgatgacttcccatatataaatcttcacctccggatcattccggaactcctcgtgacgtccgggatctcatccgggactccgaacaacattcggtaaccgcatactaattcccataacaactctagcgtcaccgaaccttaagtgtgtatactctacgggttcgggaaccatgtagacatgaccgagacatctctgcggccaataaccaacagcgggatctggatacccatgttggctcccacatgttccacgatgatctcatcg</w:t>
      </w:r>
    </w:p>
    <w:p>
      <w:pPr>
        <w:pStyle w:val="Normal"/>
        <w:rPr/>
      </w:pPr>
      <w:r>
        <w:rPr/>
        <w:t>&gt;TaCIPK25_7AL_4557464</w:t>
      </w:r>
    </w:p>
    <w:p>
      <w:pPr>
        <w:pStyle w:val="Normal"/>
        <w:rPr/>
      </w:pPr>
      <w:r>
        <w:rPr/>
        <w:t>ctaccgctgcccacgcaccttcagccccgaactggtacgcatagtacgccgcctcctccaaccaaacccagcgcaccggatcacactactgcaaatcaaggaaacagattggttcaagaagggcttcaaggaaataagtttctatatcgacaacaaggactgcctgcgcagccttgatggctccgaagagcctgatctctgtgactctgactccgaggacgagactgccatgtcttcatcatcctccggctcttcctctccggtggctcatggcgatggcggcggcatgcacacctcggtttcagcaccgtcgcttgtaaatctggagaagatgcacattgctgcagcctgtgcccctgagccgcgtataagacggatcaagagtatgaacgcgttcgacattatcgcctcctcgccaagcttcgatctgtccgggctgttcgaggagcgcggcgagcagttgcgtttcgtgtccagcgcgccagtgaacaccatcatcaagaagctggaggagatcgccgggcaagttagcttcacggcgcgcaccaaggattgccaggtgagcttcgaggcgacgaggaatggccacangggcgcgctggccatatccaccaagatattccagctcacgccggagctcgtcatggttcaggtatgcaagaaagccggagataccgctgaataccgtcaattctgcggcagtgagctcaagcccggccttcgaggtcttgtggatggcctgcccgaggatggccttcctccaacgctgaatgttgcgtgaaattttagagaatgtgggtgaaaagcagcagggcttgatttaaaagtatcttcactttgtttttctcattgtttagtagttcagttcaggactaaacagtgttagtggtggatcaccgatgtatcgacattgagttccaagtgttgtgtagtctgcacattagaaaaaatattgcttgttgctaattaaatttttatagactgttttctatagcgaagttaattttgaggttgatttggtattgaaacatctacacataattcatctcataatattgagatgagattggttaagaagcatcaatatggcatctttccgtagtcccctgatatgtgaatgattgtcttatcataacatgtagtcatggtgcatgcttaactatggatcttgttggcatggagtttcaatcttggaatcacatgtcctttcctagcactcaaggtagtttgataaatatcttcctcaggtgaaactgtggaatgtcaaaatggccaccaatgttgggatcttctcacatgatctcttaaaaatctatggcagggagatgcccttgtgaggaaaattgagtgcaaagttgaacaatcatcttccccttttggagggcgcatgtttctgacaaaaaggggaaaagggcgagaaaatgatacgagttgatactaacatgtgtgccctgtctagaggggaatcacaagcagcataccatagcaccatgggatatgtgccagagatttttgtctttggacattagctaccttgcagctatcgatatactgctctttttgttctcatccgtgaaaggtgaatccataacctctctgcaatctttccatgatggccgcgctgtccattagtgttattgtccagtaaaccatacacttgcggccattcaagccgaaccattctttgttctcttcaacttgttgccaaatgacagtggtcctttgctgatatcgacaactcgtcaaaacagcaacatgttacttcagacaaaacaacagtgtccgttcatgaaatttatacttgctattacttgtttactattttcttccaagacctggtagtaatctggacacatgcatggttgctagactagaactaaactactgatactcttgctgtagattagccacttctttactcaattatatgggaagattacaagtaccagcacagcatgaacactgagagccacataatgattcagagtgttcaacaaccaaaatggtggtgggtcttcgcctgtgatgagccacatgtccgagcaatttcttaaactatacacgcctatcagcatcctagtgggtttctgattcggaataacgaagtaagagtatcttgtatcctatatttgctcaacatcaatcactttttaaatcatagttgctgacgtgtctcaattaacttaatcaaaagctgacatggcatctgctgtgcattttttcagtcgtttaataggtttttaacggtacccgggcactcctaacgaacggtggggagtacatggcatattgaatgaatatgagccttcatccatcttaatgcaaatgttttttttaaagacatggtagcccttcgtatacttttatgaatatattttttaatagtaatctggtggctgatcttattgggtgcttcaatacaagtcttaaggagtacaacgtaccttatgttgggggcaaaatcaaaatggagaggccaatttacatgtctcaatcacattcagagtgagtacttcattgatgatttgcagctgacattaaattttcctttctgaatcaactttatgccaacttttgttaaacatcattttctgcattgaaaggcatatgctaatccatttggaccattccatacttcttttccattgttttccagatacagatcagagaaggctcacgtgattgacagctacgggcacccatgggcgttgtaaaaccactgaatcatgtggcttacatgaaagacaacacctgctacggccagtgagaaggactgtgtgtagaaacaagtatgctcattttctcttattatatttgctaagcatctctgctccttgttgatggttacataataacaagataacacatggttaagacagtttagaagctcctagttcaacaacatgagcgtcgtctctgaaaatagttaattcgggtaaaggaaacgaaaggcaccacaatggtcgttctgcttcagaatatagatagcctgaactgttttattagatagttgctcaacttccatcactcaagagtccttgagttggtaaaaagcaaagttcaactttttgatcatcgtaatttctccaaactgcttgtttcatgatggcctgaaatatgtaaccagcctctaacggtacgtgaaaaaactaacatatctttcgtcatgccgagacaatcagtgttcccaagatatttccccctttttaatcggccccactatgatcaataatggttccagtactgtagtgttgtcgttgttcgtatatgcaatgcacaactagtgaaccctcttctaattctagccgtccagtaccacacaagcagacaaatgtgtaagcaatcatagaaggcctgtcctgcctcccctgtatcattcggtggttgagagcacagtacagctccatcagaatcatgcgcatcagctttgcgtaatttttggtgtttctctttgcaaattgctagtaagttctataacaactgatttggttcagtttcatcaagggctcgattgggccacgtagagtacctgtcatgtgtacatctctgcaggctgcagcgcaagcactaggtgtataattgctcccctgcataagtatgaggaggaagcaacatggttacacgggggatgaaatattttctgccatcagtagaacacaagtgttaaccctgaaggccgaagcacaggtggctggttgccttcatgatcaggcactttgttctattaagctctcaccgattctgatgcgtggccatgctatgtaacgatgtgacgaaggcgacttgaatccgtttttgttttcaaaaaggaacatctaaggcgcaagaggctatgttggtggatgcttacatgaagcaaactttcatctataaatgtagaaatcacgcagaacattttactcttacatagctcatgtagcttccccgtgaaaaagagaaatgatctaatgaagctcggtactttggtgtgttagtaatttagtgtacaactcatgcagaacatttactctgtttgcaccaaatatgtgtctcgacccaaagagatcccctgggccggagactgccgttttgtaattgagtttaccgataatggttaagtactagtacttcataaaactattaagtgccatttttcagtaaaaagtgcttctatatgcatagaaatataaaaattatttctgtcttttttgcgtaaaggatccagatctattattcaagtacaaaacatctcaaacataataaaaattaaattaagatttcgagaccaccgaacaaccattagggtcaccaaaatgagccgccgacacgctcttgtcgtcactcctatcggagccggcttgaccttgtagatgatagtcgggaagtcttggtgcacgtgcctctaaagactagtgtcctagagccgcaatcattattgttgaacccttgaattgatctgaaccagctcacacgaaatcttgtcacatgatg</w:t>
      </w:r>
    </w:p>
    <w:p>
      <w:pPr>
        <w:pStyle w:val="Normal"/>
        <w:rPr/>
      </w:pPr>
      <w:r>
        <w:rPr/>
        <w:t>&gt;TaCIPK25_7DL_3315123</w:t>
      </w:r>
    </w:p>
    <w:p>
      <w:pPr>
        <w:pStyle w:val="Normal"/>
        <w:rPr/>
      </w:pPr>
      <w:r>
        <w:rPr/>
        <w:t>taatgcatcatcccgtaactaactcattagtcacattgcttgcaaggctcatagtgatgtgcattaccgagagtgcccagagatatctctccgatacaccgagtgatagatcctaatctcgatctatgccaactcaacaaacaccatcggagacacctgtagagcatctttataatcaaccagttacgttgtgacgtttgatagcacacaaagtgttcctccggtattcgggagttgcataatctcatagtcagaggaacatgtataagtcatgatgaaagcaatagcagtaaaactaaacgatcataatgctaagctaaccgatgggtcttgtccatcacatcattccctaatgatgtgatcccgttcatcaaatgacaacacatgtccatggctagggaacttaaccatctttgattaacgagctagtcaactagaggcatagtagggacactcagttttgtctatgtattcacacatgtactaagttttcggttaatgcgattctagcatgaataataaacatttatcatgatataaggaaatataaataacgactttattattgcctctcgggcatatttccttcacatatctcaatgcttcccctgtgcacaagctattatgcttctccgtccaatctaacaaccttccattttgcctgcctgatccgttggcattggcggtgatttgctctaggtgagtagtcgatgacatgtcggatgtgcctttttcctctcctatggctgcctttcgacgacacttattcaggttctagggtgaacatgtccatctgtcgacggtgcatttcctttcgagctgggcaaggaggtaggggcctgtagggcccatgatgattgtgacgacataccttttcagcgacgttggtcttttcttctcctgagccggcattctccattccctggtgattcgtttgcgcaagaggacctcgtcatctccgagcaatgtgtttcttgtcgttcattttagcttgttgtatacagttatcctgattgtcttaaattgtagttttaatggtcggaaatacgtagcgacacacaagtgcgtgaacacgtacctgccaagccccgcctcccgcttgatttgcctcgcgattcacgaagtagttgaatcccgcacgaggacatagtaaaaaagaaaatccgtcaaaaagctttaagtttcgacgatgaaacttgtggtttttgcatctaaaaatgcaagtttcaacaagtttcaaaagatatattttttttgtcggccgtagacacaaaataattaatttttatcggtcgctcatagtaagtttcaacattaaaacttaacatagtttttttataagtcatcaaaatgtattcaaaatgaatagatttcaaagcgctggtcacaagaaacacaaatatgaaaacataacttaattttgattttttgtttaaaatatatagaactttgaaaatcagaagccaaaataaaaagcaggcaccggggacctgagtgtcctcgcaattgcgtgccgcaaatcctcgtccttggaacggagcaatacaaggttgtctgaatcgtgattccgatcagatcggagctccgatggtagatcgcaaatcatagaatcttaacgctaatttgttttaaataatatatttttaattaattttcagaaataatacacggttttgatattttttgaaaataatacggcctcgtcttcctggaggacgactggacctaatcgtcctctaggaagatgattaagctccagtcgtccttcaggaagatgattaactctagtcgtcctccaggaagatgattagctccagtcgtcctccaggaagatgactagttccagtcgtcctccaggaagatgattagtggaaagaactcctaaggttgcatgttaggtggaagaagcaacaacataagagtgcaactttcctaaggactgcccgagagcatacttatttatggactgaggaaagccaaaatgaagacgatatcttcatgccgagcagcaaggccaagacacctgcatcgtcgaagggcaagagtgaatcatcgtcgaagggcaacagtgcctcatcatcgaagggcaagagtgcctcgtcgtcgaagggcaagagtgctgcatcgacggaggatgacgatgatgtcttcatgtagtttgtatgttgtattatctaagctaagttgtaccgtttaattttgatgtacttgtatcttaattatctgtaaaactgttgtattatctaagttaagtcataccatttaatttcgatgtacgtggaggttgtggaggcggcgtaggccacatatacctgtggggtgcccgaacgttacagggaggaagctcagaccattcctgatcatactgtgtttcgtgtgtgggaggtggtgccggagtcgaatacatgtccacccactcattgtgctgcgacaactaatcatcttcctagaggacgactggaactaatcatcttcctgaaggacgactggaactaatcatcttgctggaggacgactggagctaatcatcttcccggaggacgattaggtccagtcgtcctccagtaagacgaggccatattattttcgaaaaatatcaaaaccgtgtattatttctgaaaattaataaaaaaagtattatttttaaaaaattagcaatcttaactatcagaagcgtaaaaacgtaaattctactaaccaaaatcgtagaatcaaagtggttagtttggatcgtaaagtcgtagaatcatacaacaaaatcgcgattctgacaaccttttgcaaagaatcaataaaaacttaggggaaaacacactcaaattcttatcagcgccctgcgtacacaaacaacgctggtggccccattgaatctcggaggtggaacagaatatgccagcttcctcgagattcgtgcaagagagcgatctaagaaatcccgggcaggggcctgcgtgggaggtactgaggcttggactgatttttttcccccagtaaaccggtcagccctaatgacttcctatttagttcggttgatcccccaatcctctgctcgcctcacccaaatactccaggaaagaaacttcgaacgcccgcccaagaagcggcgccggcgccatgggggatcggccaaagcttcctgcccggtacgagcaggtgaagctgctcggcgagggcaatttcgccaaggtctacctcgcgcggcacatggatacgaaggaggaggtggcaatcaaggtgatggacaaggagaagctcatcaagttgggcgccgttcaacagatcaagcgcgagatcgccgtgatgcgccggctgcggcaccccaacatcgttcagctccacaaggtgatggcctgcaagtcccgcatcttcgtcgtcatggagtacgtccgcggcggcccgctctaccgccacatccccgccaacagcggcctcaaggaggacgagacgcgccgcatcttccagcagctcgtctcggcgctcaccttctgccacgcgcagggcgtgtaccaccgcgacatcaagcccgacaacctcctcgtcgacgagcacggcaatctcaaggtcgccgacttcgggctctccgcccacgccgacacggctcnnnnnnnnncaccgtctgcggcacgcccctgtacgtccctcccgaggtgttcgcgcgccggggctatgacggtgccaaggcggacgcctggtcatgcggcatcgtcctcttcgtgctcgccgccggccgcaagcccttccgcgacgacgatttcatcaccctgtaccggacaatctgccgcggtgactaccgttgcccacgcaccttcagccccgaactggtacgcatagtacgccgcctcctccaaccaaacccagcgcaccgaatcacactcctgcaaatcaaggaaacagattggttcaagaaaggcttcaaagaagttagtttctacatcgacaacaaggactgcctgcgcagccttgatggctccgaagagcctgatctctgtgactctgactccgaggatgagaccgccatgtcttcatcatcctccggctcttcctctcccgtggctcatggcgacggcggcggcatgcacacctcggtttcagcaccgtcgcttgtaaatctggagaagatgcacattgctgcagctcgtgcccccgagccgcgcataagacggatcaagagcatgaacgcgttcgacatcatcgcctcctcgccaagcttcgatctgtccgggctgttcgaggagcgtggcgagcagttgcgtttcgtgtccagcgcgccggtgaataccatcatctccaagctggaggagatcgccgggcaagttagcttcacggcgcgcaccaaggattgccaggtgagcttcgaggcgacaaggaatggccacaagggcgcgctggccatatccaccaagatattccagctcacgccggagctcgtcatggtccaggtatgcaagaaagccggagacaccgctgaataccggcaattctgcggcagtgagctcaagcccggccttcgaggtctcgtggatggcctgcccgaggatggccttcctccgacgctgaatgttgcgtgaaattttagagaatatattgtggggtgaaaagcagcagggattgattcaaaattatcttcacttttttttccattgtttagtagttcagtttagtgctaaacagtgttagtggtggatcactgatgtatcatggcactgagttctagttgttgtgtattctgtacattagggaagatattacctgttgctaatttaagtttcacagactgtttctgcagttaagttgattttgaggttgatttggtatcgaaacatctacacataattcactgtgtaatattttttgagacgaggatcggtaaacaagcaccaatgcggcatctttccttggtccctgatatatgaatgattgtcttgtcataacatgtagtcacgggacatgttttcactctgcatcttgttggcattggagaatcacatgacctttcctagcactcagggtagtttgataaaaaaaatcttcctcaggtgaaactatggaatgtcaaactggccacaaatgttgggatcttctcacatgatctaataaaaatctatggtaggtagatgcctttgtgaggaaaaatagagtgcaaagctgaacaaattttcttccccttttcgacggcacatgtttctgacaaaaagaggaaaaagtgagaaaatgatatgagttgatactaacatgtgtgccctgtgtagaggggaatcacaagcagtacaccatagcacaatgggatctgtgccagagatttcagtctttggacagtagctaccttgcagctatcaatgtactgctccttttgttgtcatccgtgaaaggtgaagccacaacctctctgcaatcttttcgtgatggcccgctgtccattagtgttattgtccagtaaaccatacacttgcggccatccaagctgaaccattctttgttctcttgaacttgctgccaaatgacagtggtcctttgctgatatggacagctcgtcaaaacagcaacatgttacttcagacaaaacaacagcgtcggctcatgaattttatacttgtttactattctcttccaagacctggtagtaatctggacatatgcatgggtgctagactagaaccaaactactaatgctcttgttgtagattagccaattctttactcaattatgtggacaagactacaagtaccagcacagcatggacaccgagagccacataatgattcagagtgttcaacaaccaaaatggtggtgggtcttcgcctgtgatgagccacatgtctgagcaatttcttaaactatatacgcctatcagcatcctagtgggtttctgattcagaataaagaagtaagagtatcttgtatcctatatttgctcaacatcgatcactttctaaatcataattgctgacatgtctcaattaacttaatcaaaagctgacaccgcatctgttgtgtattttttcagtcgtttaatatgtttttctaatggtacccgggcactcccaatgaacggtggggagtacatggcatattgaatgaatatgagccttctatccatcttattgggtacctcacaacaggtcttaaggagtacatagtgccttatgttgggggcaaaatcataatgaagagaccaatttacatgtttcaatcacattcagagtgagtacttcattgatgatttgcacctgacattaaattttcctttctggatcaactttatgccaacttttgttaggcatcattttctgcattgaaaggcatatgctaatccatttggaccgttccatacttctttcccattgtttagcagatacagatcagagaaggctcacgtgattgacagctatgggcacgcatgggcgttgtaaaaccactgaattatgtggcctacatgaaagacaacacctgctagggccagtgagaaggacagtttgtagaaacaaatatgttcattttctcttattagatttgcgaagtatctctgctccttgttgatggttacataataacatgataaacatggttaaggcagtttagaagcttctagttcaacaaaatgaccgtcatctctagaaataattacttcagttaaaggaaatgaagggtaccacaatgatcgttctggttcagaatatagatgacctgaactgttttactccctccgttccgaaatgtaagtctttgtagagattctactatgaatcacatacggatgcatatagatgcattttaagggtagatttattcattttgtttcgtatgtagtcaccctaatggaatctctacaaggacttatatttagaaacggatggagtattagatagttgctcaacttccactactcaagagtccctgagttggtagaagcaaagtttcaacttgttgatcatcgtaattcctccaaactgcatgcttcatgttggcctgaaatatctaaccagcctctaacagtacgtgaaaaaactagcatatctttcgtcacgccgagacaatcagtgttcccaagaagatattttgccctttttcaatcgtccccactacgatcaatagtttcagtactgttgtgttgtcgttgttcgtatatgcaatgctcaacgagtgtactctcttctaattctggccgtccagcactccacaagcagacaaatgaccaagcaatcatataggagccttgtcctgcctcctctgtatcattcggttgttgagagcacaatacagctccatcagaatcatgcacatcagctttgcgtaaattatggtgttttttttttgcgaattgctagtaagtttataacaactgatgtggttcagtttcatcgagggctcgatttgggcctgtagagtacatgtcatgggtgcatctctgcaggctgcagcgctatcactaggagtataatttctgccctgcataagtatgaggaggaagcagcatggggcgtgaaatattttctgcgatcagtagaacaggttttagttctgaaagccgaagcacaggtggttggttgccttcgtgatcaggcacttttgttctgtcgttgaactttcaccgattctaatgcgtggccatgctatgtgaagatgtgacgaaggcgacatgaatccgtttttcttttcaaaaaggatcatctaaggcgcatgaggcttatgttggtggatgcatacatgaagcaaactttcatctagctcatgtagaacattactcttagatagctcatgtagcttcccgtgaaaaagagaaatgatctaatgtagcttggtactttggtgtattattagtaatttagtactcctagactcctactccttcgtcctggtttattggtcctcttagtattttgtgttaaaatttgaccatggatttaattaacaaaatgttaatgtgtgtcacaaaaaatagtatcattaaaactatgttcaaatacaaatacaatggtataattttttatgacatgaattaatattttgtcagttaaatctattgttaaattttgacataaaatacgaagaggactaataaatcaggacgaaaggtagtagtatacaactcatgcagaacatttactttttttttgggaatatgcaaaacatttactctgcttgcaccaaatatgtgtctcgaccccaagagattccttgggccggagactgccgttttgcagttgagtttaccgataatggttaggtactactccataaaactaaaaagtgccattctaaaaagtgctttcatatggagtagggcattttggagaccgagctccatgaagccctttattttgaaaattttaaaattcaaaattttcagttttttttgtaaaaaatacacatgtaggcaaggatgtagagtgtatgtgtgaaaaaaattcaggatgaagtaccttaaattgcaagttgcacaaaaaaaatcatggactttaaggatgaacagtacatatgctaaatagccttagatttgtcttttttgtgtagctcacattttaatgtatttcgacctgaaaatttgcacatatgtacactatctatctagttatatgagtatttattttcagaaaatttttgaaaccggaaagtttgaattttgaagttttcaaataaaagcctccatggaactcggtctctgtttggcattttcgtattttcgtttcatatgcgttgaaatataaaacttctttgtgtctattttgcgcaaaggattcagtcctattattcaagttcaccggaagtacaaagcatctcaaacataataaaaattgtatagattccaagaccaccgaacaaccattaccgtccccaaaacgagccgccaacgcgtcgttgtcgccactctcctagtggagccagcttgaccttgtagatgatagtcgggatgacttggtgcacgtgcccctaaggatcagtgccctggagcgcagttactattgttgaacccttgaattgatctgaaccacctggcgctaaatcttgccacacgagataaactctaacttcactacccaagaagatgagatgaatctactccggagcaccgttgactaaatccagatagactatctcgaagagggtcagagcctcaaacttgaaaaagaagtgccaccatcctcctgagcgccacacttgcgaggactaaaaaacccaacctaaactactaactagaaaggagacatcgggattctactccctgccaccgccgcgagagcaacatgcaaaggggaggcgaatccatgagctcgacggcgaagcctggagggaagagtttgcactagccaccaagggataggggaagaaaaaattgagctcgacattagaagaacactttcgcaataacagtatctaacatttctttgtgatggcatcacaaatgccatacatatcatataatgacgggcctaagatttggaagacggttactcacaaaaatcatgtataatgtaaaatagcaaaaaagaagaacatctagttctaataacattgtgtgagctttgccaaaattcactattgtagaaaactaaacatgtgagccttgccctttcttttagaaaaacagggactctccgcggtaccatattgctcctataaaggattctagagtacccaccttttgtggctcaccgagggctgagagcgcctccggtcgtccatcccgcggtgacgtgttgtgagggactcttgggggctctgcacgccgtccggtctacacggacggtgtgcgcccgggcgacttggctggtggtccatgatagatggaccgtcggggcgtgcctggggccaccgtcattgggtggtgtcgggcactcacgcgagggccttttcgcgcgctctcctgcgcgcgacgagcgaatcagacccgcttgtcagggtcctcgccccgcgccgggctagttcggtcgtgctagccggggtgtgcgtgccgctcgcgcgagccaactctcgggtgcgacgttcgcctcgtgccggactaccttggattatttcgttggcctaactcgggtagacgtgggcagcccaactgataacacatcacacaaaggtacccgacatgccccgaccaactcgaaaggcaacgctgaaaaagagacatccgaaaaatgttttcgggggctgtcaggcaggctatttggctcgcgccggtgcttgctcatttttggctggcccgctatttggctgccctgcctgagctttgtcgtgcctaatcggttgtttgttgcagttgggtaggctatttggttgcccgatccttttgatgactcggctgttaagcccgggagccctgtgaaaggacatggatgtcgcctaggggggtgaacagaagcttttagaaattatggtttaggcttgaacaaatgaagaataaaactaaagtttaacttgtgaagcacaaaacctgaatatactagcttcaactatgtgcacaaacaacttacgctaagcaagataaacaacatagcaagatatataacttcaagtgcgaaggctctcacaaagtaagtgcataagtagagagatcgggtaagagatgactgaggcacacggagactatgatgtatcccgaagttcacacccttgccactagggccaccgtacgccctcgcataatgcaaggtgtcgtgattccactaagggacccttgagggcggtcactgaaccgcacaattggtcacccttggggacggtcaccaaacccgtacaattggtgacccttggggccggtcaccgaacccgttcaaattgctcggggcaatctccacaacttaattggagacctgaagcttgcccagagccttacaccaaaatgattaagctcagtgacaccaccaacgtctagggcgcccaaacacccaagaggcacaaagctctagggtgcccaaacaaccaagagtaataagcttctcagctttcacttccacgtatcaccgtggagaaatcaaactgatgcaactaatgcaatggcaagaacacacgaagtgctcaagtcccccactctcaaatcccaccaaagaaacgatagctatggaggaatatgagaggaagaacaagggggaacacaaaagaactcccaagatctggatccacaagtttcccctcactaagaggagagatggattggtggagaatgtacatctagatatcctctttcttttccctaaaaaagatgcaagaatcatgggaatatagagagaaagtaagctccaagatgtcaacaatggtgggggaaaacttgctcaagaaccgttgggggcaatggggaagaagacccccttatatagtgagaagagaaatccaaccattctggaaatgctcaagcgatactaccgctcggtggagtagtaccaccgctaagcatagtggagttacagatacctgctacttcttgagcttgcgttggtttttcccttgaagaggaaagggtgatgtagcaaagtagagataagtatttccctcagttaagaaccaaggtatcaatccagcaggagaagaacgcacaaatcaccaatacctgcacaaacaatcaaacacttgcacccaacgtgataaaggggttgtcaatcccttcatggtcacttgcaaaggtgagatctggtagagataggtaaaactaaacaaaagataaagtacatatttttgggttttttggtttatagatctgaaaataaaagattgcaaaatagtagatcggaaactaatatgatggaaaatagatccgggggccataggtttcactagaggcttctctcatgaaggcacataatacagtggatgaacaaattactgtcgagcaatcgatagaaaagcgcaaagttatgacgatatccaaggcaatgattatgtaatataggcatcacgtctgtgtcaagtaaaccgactcctgcctgcatctactactattactccacacatcgactgctatccagcatgcatctagagtattaagtttataaacaatggagtaacaccttaagtaagatgacatgatgtagaggaataaactcatgcatgcaatatgatataaaccccatctgtttatcctcgatggcaacaattcaatacgtgtctcgctacccctactttgtcactgggtgaaatcacgcaagattga</w:t>
      </w:r>
    </w:p>
    <w:p>
      <w:pPr>
        <w:pStyle w:val="Normal"/>
        <w:rPr/>
      </w:pPr>
      <w:r>
        <w:rPr/>
        <w:t>&gt;TaCIPK26_6AS_4399246</w:t>
      </w:r>
    </w:p>
    <w:p>
      <w:pPr>
        <w:pStyle w:val="Normal"/>
        <w:rPr/>
      </w:pPr>
      <w:r>
        <w:rPr/>
        <w:t>tgctatgtactccctccgtccggtgagaagtgtacgtctagaaattttaggacaaattatggagtgggctaaaaattgcattgggaagatgcaagccatcatctctctcctcttaaatcgcccaacccccaatgagctaagtgcacgtagaaattaagaagactatgtatagaatactattggtcgtgattaccgtgtgatgagagaaaatactttaaagtgcattgggaagatagaagtacactcttttgtggacaaattttaaacccaaacgtacgctcttcagcggacggagggagtatgtatgcttgcaatcacgatgagatgggcagtacagtccctgaaagagctatgctggattttcttaattttgtcatggactcctgaatatgctttaatgcttgtgcatttgtagcagcttgacccccgtttgtgttacatttcgctccatggttgttctgattaggtttgtttatttttcattgcagttctgggctggtgacaccgtaacggatttatcttggaaaactcggaagtgctccggggagtttggcccggaatttacctgttgagttatcacaagagtggtggctccatactggttcggtatctgtgtctttactcctggcctctggagcaccgaagaagtgaagagtgggggatattgtcgtggtaggccacgtacctattaatagaccgctgtaaacgtagtgcatagtggacactgaaagcactattcggctttctaaagatagattgctataatggaggataggaggacaattctgatggaccgttatgaaatcgggaggcaattagggcaagggaactttgccaaggtatattatggtcggaatctcgcaggtggacaggctgttgcgataaagatgatcgataaggagaaggtttcgaggattggcctaattgtgcagataaagagggagatctcaataatgggattggtaaggcatcccaacgtgttgaagcttttcgaggtaatggctagcaagagcaagatttactttgttttggagtatgccaagggcggcgagcttttcaacaaaataaccaagggaaagttaagcgaggatgctgcgaggaaatacttccatcagctcatcagtgccgtagactactgccatagccgaggtgtttatcatcgcgacttgaagccggagaacctactcctggacgagaatgaaaaccttaaagtctctgatttcggtctaagtgccctggccgagtccacgagacaagatggcctcctccacaccacctgtggaactccagcttatgttgctcctgaagtgcttagcaggagaggctatgatggtgcgaaggctgacatatggtcctgtggagtaattctgtttgtgctggtggctggtttccttccttttcatgacacaaatcttatagagatgtataggaagatctccagggctgaatatagatgccctcgccctttttcagttgagctgagggatctactgtataagattcttgatccagacccaagcactagagcttccgtttcaaggataaagagaagtgcttggtacaggaaacccgtcgatgtaaatggactgaagattaaacaagaaacaagagacaaggttcagaaaggtgagcccacaacctctgaatcaacagaaggcagcaattcagaggttaaccaagaagcgtcatcaagcctcacaaacttgaatgcctttgacataatttctctctcaacgggatttgacctatccaatttatttgaagaaaagtatggccggagggaggacagatttaccactaggcagccagcagaggctatatttgccaagctgaatgaagtggccaagaaattgaagctcaaaatcaagaagaaagaaaacggtgtcctgaaattggcagcaccaaaggaaggaatgaagggcattcttgagtttgacgcagaggtttttgagtttgcgccttctttgcatttagttgaattaaagaagaccaatggagacactatagagtataaacaactgatgaaaaatgagataaggcccgcactcaaggatgtggtttgggcgtggcaaggcgagtcgcacccgctccctgagaaatttatccgaggagagcagcagcagtcacctttgccatcacagcagcagcaaccacctttgccatcgcagcagcagcaatcacctttgccatcgcagcagccacaggagtaatcggccgcattgccaatctgctaccacaaaagcacagggcgagatgctggcactgctgccatggcatcagcaatacctaccaaaaactattgttggcagcacctataaaccatgcggagcgttgcaacgtccaggaccagtttgctgtcgcagcagctgcatgatttgttcaaacagccagtgccatatgacttgttgacagacttgtcaccggttcatcaggtttatcttgtgttagtagtagatcagttgcctaccatttggcatttcccccttctttttagctccttttgtattgctgtattttcttctgatgttgtatattccctctttgccaaaatcacgctcaattttggggacctttgtggactgcagaaatttgtgttcggtgtgactgaagatattgaatagccataacagaaatcatgacatgcagccatcaccatatctagaacactctaaactaggtaaatggatgtaaccatgtgatgtgtggaacctgtgtgagtgaacaaacatctatttggaatctggacattgactagaactactgtatatggagcctagaaaatcattttggttgttcacctttccagtttttgcattctgaatgttcatcagctagtgccttctgaaggagctaaatatcatgattatatctcttttttggaaaatgattatatcatatatgtgtctaatagcgaacgatgtcatcttctgatcatctaattgccacctgctgtctatgtttgccttttgccttgcagtcttatttgtcacctgctgtaatgtcatcttctgatcatctaattgtcacctgctatctttgccttttgccttgcagtcttatttgtcacctgctgtaacttttcctgtttgcatttgcacgcgagagatgttgagaaacgccatccaacgcccttggaattttatctatccctctatttttttcaagataattcagatctgttggcgaaaaggcgaagaaataggttagttattccattacaatgccatcaagaacaagagaaagaacgaatgtcctgctttgggatttcgattgagaatctggtcatctaattggtcatttacgaatgtgagaaatgttgtctataagggcttgaaaccttcatgttacatcgggtgtgatttgtgttccaatcagcgttacgctgatgatttgaagcatacctcttggtttctccatagctaagcattttcggattctgggattcaatcgaatcaaacaatcaaacatagaaaaaaaaacagaaacactaacgcccacacgtgtggacgtctcgtcgtctcgtccacacgcgtggatccgcgtccgtttgtgggtgcacgaattttagcatgtttgtggtgccacgtaggattgagctggtgtgtgggaattcatccggtcacccacacgtccgtttcaccatacggaggggccggtgtgtcggcgtttagcagttcgcccacacgttagttttcactcacgcacaagggctggtgtgtggacatttgccatctcgcccacacgtccatctcctctcccacacccaagctgctagttgccatgcgttttgcagtgtacaaggcaactgctctagtgtgcttgtaagcagatgacaactctctcttttacccgaacatattgttttgacatgtctctttgtagcgctacacggcaactgcctagtgttagtaggtggcaacttctaaggttttcaaatcatggcaactgtagtaaaccagatcatacatggtaactgcttagtgttagtaggtgacaacctctaaagttttcaaatcatggcaactatagtaaaccagaccatacatggcaacagctgcagttgttcaaaatgacatctggcacttgacctgaagatggcaactgcagttgagcaaccatgacaactgtagttcagcgacatggcaactgcagttaaacagacattgaagaaggtccggaccatggcaactacggggacgcgtggtgaccgtcacacggggcgtgtgggaccgtgaggtaggtggctaagagaggtcgtgtgggcttatgcattttgcccacacgtaggcgtgtgagagaaaccgtaaggaaaaaaagaggcatgtggacgttaattgttttgcctacacataggcgtgtgggctggtcctcttagacacaacacaaaatatgtgggcagactctttaacgtccatacatgtaacagttatcgtcgtccataaaatcaaagtattctaatcctccattattcttatgaaaatcctttaaatcaaataggccatgataattcgcggagaaagaaaattcggcattaggacggccttcagaacgacaatgcctggctgtattgtaggacagggcaaacgataataggcaaagacaaagaagacacttggcatctgggaagtgaaatggttccaaaatctgagatggaagaaaatagacaaagagaagcacaggcatcactgggcgtgatgaaccaatcatcgttatccggctgcggtttgactaacgttgcgctcagttacgcatttgctttctctagcgacatatctatcttctccctgtcgatgctcagtctttcacatcgtaatactatggtttttctatttatgtgattgtaatttttcgtgaacaagagaggcatttataggtcagaagaaacacatttggtactattacctttcaagagaccgacgctccagtttgagccccatggacacgcattttgtggatcactgagcgaacgaagcgacgctttgtttcttaactcatatttccaactcaaaggtttatgttgcctactcgaaggaggctatccaaaacctcgactaaatgggcaatatgcatggtttgaaaaaagagaggggaaattgacattttcacgagaaaattgtactaggtcttatgacaacatcatgtcatgcgtcgagtaaaacaaagtcggtcctattagtgccacaacctttaattttctaaatcgcattgaatttcgaccaaaccgacatcatctccattagatgctctttcagccttgatcatcgtcgttctctctagttgatcatgcacgccctgcccgatcatcgaccattattggtcatccctttaggccagagagcggcggttctctctgctggagaacgtagtaatttcaaaaaaattcctacgcacatgcaagatcatggtaatgcatagcaacgagaagggaagagtgttgttcacgtaccctcggggaccataagcgaaagcgttatgacaacgcggttgatgtagtcgcacgtcttcacaatcgaccgatcctagtaccgaaagtacgacacctccacgatctacacacgttcggctcggtgacgtcccacgaactctcgatccagctgagtgtcaaggaagagcttcgtcagcacgacggcgtgatgacggtgatgatgatgctgccgtcgcagggcttcgcctaagcattacgatgatacgaccgaggtggattatggtggagggggcaccgcacatggctaaaggatcaatgatcaacttgtgtgtctatggggtgtcccctggccacgtatataaaggatggaggaaggaggaggccggccctcatagggcacgcccaaagtgtggagtcctactaggactccctagtcctagtaggattccacctcccacatggaaaaggaaaaagggaagggagaaggagaaggaaggaagggggcgccccctttccctagtccaattcagaccagtccatggggaaggggcgcggccacctttgacgcctttctctcctttttagtatggcccattaaggcccaatacgaattcccgtaactctccggtactccgaaaaatacctgaatcactcagaacctttccgatgttcgaatatagccttccaatatatcgatctttacgtctcgaccatttcgagactcctcgtcatgtccccgatctcatccaagactccgaacaaacttcggtcatcaaatcacacaactcataatacaaatcgtcacagaatgttaagcgtgcggaccctacgggttcgagaactatctagcatgaccgagactcatctttgatcaataacaaatagcggaacctggatgctcatattggttcctacatattctacaaagatctttatcggtcaaaccgcatagcaacatacgttgttccctttgtcatcggtatgttatttgcccgagattcgatcgtcggtatcatcatccctagttcaatctcgtcaccgcaagtctctttactcgttccgtaatgcaacatcccacaactaactcattagtcacattgcttgcaaggcttatagtgatgtg</w:t>
      </w:r>
    </w:p>
    <w:p>
      <w:pPr>
        <w:pStyle w:val="Normal"/>
        <w:rPr/>
      </w:pPr>
      <w:r>
        <w:rPr/>
        <w:t>&gt;TaCIPK26_6BS_1542240</w:t>
      </w:r>
    </w:p>
    <w:p>
      <w:pPr>
        <w:pStyle w:val="Normal"/>
        <w:rPr/>
      </w:pPr>
      <w:r>
        <w:rPr/>
        <w:t>gatgtggtacagagggagggatttcggtgctagcccctgccatgttcttgttccggtaaccggaagaagaagctgatggctagattctttttctattttatttttgggtaagctatttactggagcagccggaaaccctgtacctctgtagcatcagaccgattacggtctgatcgaccttctcgaggtgtctaatttcataccactagctggccgacctgattagcttcccaattgttgccatttcagtgctttggatggttggataagtatttttttccccaataatggcagatacgcttctttaggcaaattaaccgtcggtgctatgtatgtatgcttgcgaaatcacgatgagacaggcaatagtccctgaaagacttatcctggattttcttaattttgtcatggacttctgaatatgcttgtgcgtttgtaacaacttgacccccatttgtgtttgttctgatttggcttgtttatctttcgttgcagttctggactggtgacaccgtaacggatttatcttggaaaactcggaagtgctccggggagtttggcccagaatttccttgttgagttatcacaagagtggaggctccatactggttcggtatttgtgcgttacacctgcgtctggagcacaggagtgggatattgtcgtggtaggccacatacctattaatagaccacggtaaacgtagtgcatagtggacgctgaaagcactattcggctttctaaatatagatagattgctataatggatgaaaggaggacgattttgatggaccgttatgaaatcgggaggcacttagggcaagggaactttgccaaggtatattatggtcggaatcttgcaactgggcaggctgttgcgataaagatgatcgataaggagaaggtttcaaggattggcctaattgtgcagataaagagagagatctcaataatgggattggtaaggcatcccaacgtgttgaagcttttcgaggtaatggctagcaagagcaagatttactttgttttggaatatgccaaaggcggcgagcttttcaacaaaataaccaagggaaagttaagcgaggatgctgcgaggagatacttccatcagctcatcagtgccgtggactactgccatagccgaggtgtttatcatcgcgacttgaagccggagaacctactcctggatgagaatgaaaaccttaaagtctctgatttcgggctaagtgccctggccgagtccacgagacaagatggcctcctccataccacctgtggaactccagcttatgttgcccctgaagtgcttagcaggagaggctatgacggtgcgaaggctgacatatggtcctgtggagtaattctatttgtgctggtggctggtttccttcctttccacgacacaaatcttatagagatgtataggaagatctccagggctgaatatagatgccctcgccctttttctgttgagctaaaggatctactgtataagattcttgatccagacccaagcactagggcttctgtttcaaggataaagagaagcgcttggtacaggaaacccgttgatgtaaatggactgaagattaaacaagaaacaagagataaggttcagaaaggtgaacccacaacctctgaatcaacagaaggcatcaatgcagaggttaaccaagaagcgtcatcaagcctcacaaacttgaatgcctttgacataatttctctctcaactgggtttgacctatccaatttgttcgaggagaagtatggccggagggaggtcagatttaccactaggcagccagcagaggctatatttgccaagctgaatgaagtggccaagaaattgaagctcaaaatcaagaagaaagaaaacggtgtcttgaaattggcagcaccaaaggaaggaatgaagggcattcttgagtttgatgcagaggtttttgagtttgcgccttctttgcatttagttgaattaaagaaaaccaatggagacactatagagtataaacaactgatgaaagatgagataaggcccgcacttaaggatgtggtttgggcgtggcaaggcgagtcgcacccgctccctgagaaatttatccgaggagagcagcagcagtcacctttgccatcactgcagcagcaatcacctttgtcatcgcagcagcagcaatcacctttgccattgcagcagcaccagcaatcacctttgccatcgcagcagccacaggagtaatcggccccattgccaatctgctaccacaaaagcacaggacgagatgcagccactgccgccatggcatcagcagtacctaccaaaaactattgttggcagcacctataaaccatgcggagcattgcaacggccaggatacatgtcactggttcatcaggtttaccctgtgttagtagatcagttgcctatcatttggcatttcccccttctttttagctccttttgtattgctgtattttcttctgatgttgtatattcctttgccaaaagcacgctcaattttggggacctttgtgcactgcagaaatttgtgttcactgtggctgaagatattgaatagcgataatagaaatggcatgcaaccatcacgatgtctaggaacaccctgaactaggtaatggatgtaaccatgtgatatgtggaacccttgtgagtgaacaaacatctatttggaatctggacattgaccagaactactgtatatggagcctagaaaatcatttttctggttaaaattggttggtcatctttccagtttttgtattttgaatgttcatgattatatgattatatcctagtgctttatgaaggagctaaatatcgtgattatatgattatatcctctttgagaaaatgattatgtcatatatgtgtgttaatagcgaaacgacatcatcttctggtgcatcagcaggaagtgccttgctatgtactccttccattccaatttactcgtcgtggtttttgaactaaaaccacgacgagtaaatcagaacggagggagtaagatgttggaaccttgcatcgctgctcaccagatatctatgtttgccttccgccttgcagttttatttgtcacctgctgtaacttttcctgtttgcatttgcacgcgagatatgttgagagatgccgtacagcgcccctggaatttcgtctatccttctacttttcaagataatttaagtttgttggtggaaaagcaaagaaatgggttagtcattcccattgtaatatcatcaagaacaagagaatgaacgaatatcctactttggatttcaattgagcatccgatcatctgttgatgctgggaatattgtctgcaagggcttggaaccttcatgttacattgggcgtgatttgtgttccgattagcgttgcgctgatgatttggagcaaacctcttggtttctccatagctaggcattttcaggttctgactgataatcccttctatcatttgattaattcccttgatgtgtactgaatccagggcgaaagggtgacttaggacatggaactactgtgtctgggttgtgtaatgcagacatgcagtacagtttgtgctcccagttctctgtgctcatcatcccattgccgagaaacaatgagggcttcttttttactttttacagaaaaggcgccggccgagcctgagaagagctcgaacctagcccggctttgaattaacaaagccatcaaccggccaggattacaggcagcaacatacacaaaggaaaacatcggaaatgaggggtacaaggtgctaagtagaacaactcaaggcaacttcacagccggcaagaacagaccatgcagttgccaacgaccgcc</w:t>
      </w:r>
    </w:p>
    <w:p>
      <w:pPr>
        <w:pStyle w:val="Normal"/>
        <w:rPr/>
      </w:pPr>
      <w:r>
        <w:rPr/>
        <w:t>&gt;TaCIPK26_6DS_32939</w:t>
      </w:r>
    </w:p>
    <w:p>
      <w:pPr>
        <w:pStyle w:val="Normal"/>
        <w:rPr/>
      </w:pPr>
      <w:r>
        <w:rPr/>
        <w:t>ggtggtgctcgctagcttgctccgccggccggagagatctgccggcggcctccgccggttgcttctcgacctagtagtgcttatcgcctttttatcttattatcccggccgtttcctggccggctagtccatcgccctgcggaggatagggggatttcgctgatgcggttggcgctcggcgcagaggggagggaatttggtaccggaagaagctcatgtatagattctttgttttgctattattttggatagattctttgttttgctattattttgggtaaactctttatagaaaatcgagcggccggaaatccccaagcatcagaccgattgcagtgctctcgaccttctcggggcgtctaatttctcacaatagtattagttgggattagcctcccatttcagtgccctttggctggtaggatcgagttttcttcttcccagtaatagcagatatgctctttttaggccaagtaacggtagatgttaggcaggcttgcaaaatcacgatgagataggcaatacagtttcatgacagaattatcctgggttttctttaaaaaaaatcccagacttaatatgcttgtagtacatttgtagcaacttgaaccccatttgttttacattttgctccatatttgttctgattaggtttgtttatttttcattgcagttctgggctggtgacaccgtaacggatttatcttggaaaagtcgaagtgctccagggagtttggcccggaatttccttgttgagttatcacaagagtggtggctccatatactggttcggtatttgtgtcttacacctggcgtctggagcacaggagtgggatattgtcgtggtaggccacatacctattaatagaccgctgtaaacgtagtgcatagtggacactgaaagcactattcggctttctgaatatagattgctataatggaggataggaggacaattctgatggaccgttatgaaatcgggaggcaattagggcaagggaactttgccaaggtatattatggtcggaatctcgcaggtggacaggctgttgcgataaagatgatcgataaggagaaggtttcgagggttggcctaattgtgcagataaagagggagatctcgataatgggattggtaaggcatcccaacgtcttgaagcttttcgaggtaatggctagcaagagcaagatttactttgttttggagtatgccaaaggcggcgagcttttcaacaaaataaccaagggaaagttaagcgaggatgctgcaaggaaatacttccatcagctcatcagtgccgtggactactgccatagccgaggtgtttatcatcgcgacttgaagccggagaacctactcctggatgagaatgaaaaccttaaagtctctgatttcggtctaagtgccctggccgagtccacgagacaagatggcctcctccacaccacctgtggaactccagcttatgttgctcctgaagtgcttagcaggagaggctatgatggtgcgaaggctgacatatggtcatgtggagtaattctgtttgtgctggtggctggtttccttcctttccatgacacaaatcttatagagatgtataggaagatctccagggctgaatatagatgccctcgccctttttcagttgagctgagggatctactgtataagattcttgatccagacccaagcactagagcttccgtttcaaggataaagagaagcgcttggtacaggaaacccgtcgatgtaaatggactgaagattaaacaagaaacaagagacaaggttcagaaaggtgaacccacaacctctgaatcaacagaaggcagcaattcagaggttaaccaagaggcgtcatcaagcctcacaaacttgaatgcctttgacataatttctctctcaacgggatttgacctatccaatttatttgaagaaaagtatggccggagggaggacagatttaccactaggcagccagcagaggctatatttgccaagctgaatgaagtggccaataaattgaagctcaaaatcaagaagaaagaaaacggtgtcttgaaattggcagcaccaaaggaaggaatgaagggcattcttgagtttgacgcagaggtttttgagtttgcgccttctttgcatttagttgaattaaagaagaccaatggagacactatagagtataaacaactgatgaaagatgagataaggcccgcacttaaggatgtggtttgggcgtggcaaggcgagtcgcacccgctccctgagaaatttatccgaggagagcagcagcagtcacctttgccatcgcagcagcagcagcagcagcaatcacctttgccatcgcagcagcagcagcagcaatcacctttgccatcgcagcagccacaggagtaatcggccccattgccaatctgctactacaaaagcacaggacgagatgcagccactgctgccatggcatcagcagtacctaccaaaaaccattgttggcagcacctataaaccatgcggagcgttgcaacggcaggaccagtttgccgtcgcagcagccgcatgatgtgttcgaacagccagtgccatatgacttgttgacagacatgtcactggttcatcaggtttaccctgtgttagtagatcagttgcctaccatttggcatttcccccttctttttagctctttttgtattgctgtattttcttctgatgttgtatattccctctttgccaaaagcacgctcaattttggggacctttgtgcactgcagaaatttgtgttcggtgtgactgaagatattgagtagccacaacagaaatcgtggcatgcagccatcaccatatctagaacactctgaactaggtaaatggatgtaaccatgtgatatgtggaacccgtgtgagcgaacaaacatctatgtgaattctggacattgaccagaactactgtatatggaacctagaaaattgtttttctggttaaaaattggttgtttatctttccagtttttatattttgaatgttcatcagttagtgccttttgaaggagctaaatatcatgattatgctggaattttgtctattttaggcctagcctaatagcagtttcagaaattcctgataaatcctagaggcccacgcagcctattcgtgcaaggcaagaggtggaactaaagattagtcccacattgctagtttagagagagttggacctttttataagggaggttctttctcgctaattttttttaaataatacatttttttaattacagaaataatacgcaaaaaaaaagaattttcaaaaataatacaccatcggcctactgcaggccgactgagcccagtcggcccaca</w:t>
      </w:r>
    </w:p>
    <w:p>
      <w:pPr>
        <w:pStyle w:val="Normal"/>
        <w:rPr/>
      </w:pPr>
      <w:r>
        <w:rPr/>
        <w:t>&gt;TaCIPK27_5BL_10894043</w:t>
      </w:r>
    </w:p>
    <w:p>
      <w:pPr>
        <w:pStyle w:val="Normal"/>
        <w:rPr/>
      </w:pPr>
      <w:r>
        <w:rPr/>
        <w:t>tgaatttaaaattttgaaataagtgaaaccggtttttctgaaatatattttttgtattacgtcaaataaatgaaataatttgaataatcaattttctaaaaacatacttcagtgtggaatacgtgtaatttgttattacaaaaatgcgtagtaaggtattttaaaattttgaagctgattatttcaacaaacaaattaaaataagcgactctatttttgaaatgagtgaaattgttattttaacttgtagttttataaaatatgttaaactagttttttgaaataagtgaaataaggtcttttaattgcgtgaaaccattttttttaaatgagtggaatctatttttcatacaaacaacacatatttttgctgtgaaatttgtgaaacttgttaaattttgaagctagttattttaaaacatgtgaaactgattatttcaaacctctttttaatgagcaaaatctattttatgaaacgtgtgaaactttttttgaattaagtgaaatctgttttttgaaattattgaatcagttttttgcattgaatgaaatcaatttccaagtgagtgaattttgaaatgagtgaaatcaatttcgaaaggaatgaaaaatgttttttgcacgatttaaatcaattctgaaatgagtacgaaaactataaagttgaaatattcaaaatatatccaagaccagtcttgttttaaaaggtatcatcgccctgaattcaaatacatgtagaaattgaaaagggaattttggttcgaaatatatcatttttcaaaagatttgctatgttttataggtacttttctatggagagaaacttaatatacttggactgtcaggctaccttatgcacatacataaagctgcattgcatgcagagggctccatacatcaggctgtattcccatgctcattatactgtgaaaatgattagttttttatagtcaaaaggctgcaccaatctcaacgtttcacatatgtggtggattcccaaccactacatcgcgattccgttagatttattaaatcccaaatatttttggaaaaggcaaacaattttttaaccaagtttttttgaatttgtgaacaaaattaggaaacatgaacaattttttaaaatgtgggaattttctgagatgtggacattttttgaatgtgtcaaaaacttttgaaaagatggtcattgatttaaatttcatacaaaattttaaaaaggcagacatttaatgaaattctctgaacattttaaaaaacattcgaacattttttaagtatgctatttttaagaaaaggaaacttcttttgatattcttaaaagtaaaataaaaatgagaataatttttgaaattcccagtaactttttttgaaaatccgaatttttttcaaaaggataattttttaaaaatgtaggcattttataaaattcatagaaatagaaaaatgaaacagaaaaaacaaacaaataaataaagtacaaaactttaaataaaaaaatagaggtttatggacctccttgaaggtcaaaacctaccaagaaacttcctaaaatcagcagctggttcatggcgcagaatgctagtgcaactatatgggtctgcccagtatagcgctgtagcgggaggtcgcgtgagcgatcttaccgatagggattcccttgcagcgggcgatacatagcaatcgcgattagttgccccgcgtattctttttcgagagaggatagagttcaatttcaaacgacaaaagagagccacgagctcgatccgctagcaatggatcatggcatggcccaccaataataactacggcccgcgcccatgccggaccaccacatccaccacgccaccaccacctggccagtgggccccgcgcggccgccgcgtggccctcgtcgtcatcccaacccaacgcaataccgtccacgaaaaccgtcgcccgtttcccttcaccgcatacggtttccgcccgcgcccatcactctcgcgtcctgctccttcccgatgccgttagttgcgtcacagccatccaggtacctcccgctccccgccgtccgatcccatccaacggctcgatgcgctccccagatccgcaagcgccgcgatatttatcccgcggcggcctccatctctttgctccaacgaaaaagccttttcgtgtctcacaccgccggtaaccaacgccgtcgacgagaggttttcgtccaccatcatctcatcttctcctcgctgcctttgggaatgcggagcaatgtggaggagcacgcgcactgacctcgccggcaagcatagcctgcgcggcggccgcaattgccaccgcaagcacgtcgaggacgggtagatcgtgcgtcgacactcgccggccggttcagtgcggggctcgaggttcggtcgcgcggggaggaggaggggggcggcaatggaggacgcggcggaggggaagaccaacgtgctgcaggggaggtacgagctggggcgggtgctggggcacggcaacttcggccgggtgcacgccgcgcgggacctgcacacggggcgcggggtggcggtcaaggtggtggccaaggacaaggtggagcgcgccgggatggtggagcagatcaagcgggagatcgcggtgatgaagatggtgtcccaccccaacatcgtggagctgcacgaggtgctggccacgcgcaccaagatctacctggccctcgagctcgtccgcggcggcgagctcttcgcccggatctcccgcgccggccgcctccgcgaggacgtcgcgcggcggtacttccgccagctcatctccgcggtcgacttctgccacggccggggcgtgtaccaccgcgacctcaagcccgagaacctgctcctcgacgaggccggcaacctcaaggtcgccgatttcgggctcagcgcgctcgccggccacgcacgccccgacgggttgctccacaccgcgtgcggcacgccggcgtacgtggcccccgaggtgctcggcgggaacggctacgacggcgccaaggccgacatctggtcctgcggtgtcatcctctatgtgctcctcgtcggcgctctgcccttccaggacgagaacctcatgtccatgtaccgcaagatgcagcgcggcggcttcctctgcccgtcgtgggtctccaaggacgcccggaagttgatcggcaggctgctcgaccccaacccgagcagccgcatcacggtcgccagccttgtcgagtcgccgtggttcaagaagacgtcgcccattccgagccctctcttggagcccgtgccatcagcggccgcgcgcggcaacggcgaggacaaggacgagccccccgaggcgctgaacgcctttcacctgatctccctctccgcgggcttcgacctgtcgccgctgttcgaccaggaaccttcgacggggcgcgggacgaggggcggcgtcatgcggttcgcgacgcgggagccggcgagcggcgtgatctcgcggctggagggcctggcgaccggcggggccatgcgcgtgacgaagagcggcgcgcgcggggtgcggctggagggcgccgagcgcgggcgcaagggacggctcggggtggcggcggagttcttcagcgtggcgccgtcagtgctggtggtcgacgtcaagaaggacggcggcgacacgatggagtaccggtcgttctgcagcgacgagctccggccggcgctcaaggacatcgtgtgggctgctgctgctgctgccgccgccgcgtcccccggtgacccccctgccaccacttgatgtcgctgtcgtccacaccaccattattgcccctgtctgtcactgttgctatccggccgtaattaggtgtgcattattgttcggtgccgaagttgatggctgctgctggtatggttgtgcttgtagttgttggctggtttttgcgcgcggcagcaagacagaatcggcgccaagtgatgtgatgtctgcgtctgccaatattgttatgaattctttgaataacagtactatgttgtttcgtaaattcatgtgtggatgctttcgcctgacattgcaacttccggctggtaactgcgagactatccgaaagcttcggcctcattcggttcgggaggattttcaaaggataaacatgaaaatgagattttagaggaaattttctatagatgcatttggtttgtaggaagcgagtgtagaactttctcaaaaatactactcattttctatgtttttaaaggacactcaaacctcattttttgcgtaggaacgaggtaatgcaattcataaggacggcaagtgccatcctataacattcctatactacctctaactagaagaacgcctgtgcgttgcaacaaggccacattaattttaatagttcaatattacgacattgacgacttttttaccatcaaatcctcacacacatattctccttccctcttcctcactctctctccccctctccctctctctaacacacacatatccatcttattgggtacgggaccataatccatctatttcacacacacgctagtgcataacaatatggattatgtgtattatatttgtcaccagaactgagggaattaatttcatgtaaatcggccagccacaacttcaagaatacgcggaggaggtggcccgggttagcgtcggcgtgggccacgggcccgcttcgaagtgcacgtgcaatgcacgtcttcacaaatattataaccagatgtgagaaatcacatactaacacggtgttgcaatcaatttgtaattaaagaagccaaaagtcttttttttaaatcagaattccttatgctggagtttaaacaaaccccacaataacatgatcaattttgttttgctctacttatcacctaattaagcaaatgcatgacttatgaagcggataagaaatcatgttaacttggaactaaaatcccaacaaaagagtgaggaacaaaccttgttatcattgctctgaagtttgaacctccccctatttgttagtgaaatgtgagtatgctttgaagataataatttcttatgcaacatatacttttacatctgaaagagctacaaaatatgttgacctacctatgtgcacttcctaaatcaagcggataaaattatttctatcggcaatataaaatannnnnnnnnnnnnnnaaagggacaatgtccactaaccatgcaaatattctgaccatgggatatttaggctggcgtatatgggaaatcaaagctaaaaatgactcgatgagttagggatacgtcaataaatattgtaaaaaatgataaaaacaaatctgcagcttcgcgaccccacaaactcatattcgcaatgagcaagttagtgaggccgccacggtaggctagcaccaagggacaagggcaacaaccgccttcccatccaacctactgattctgct</w:t>
      </w:r>
    </w:p>
    <w:p>
      <w:pPr>
        <w:pStyle w:val="Normal"/>
        <w:rPr/>
      </w:pPr>
      <w:r>
        <w:rPr/>
        <w:t>&gt;TaCIPK28_1AL_2752572</w:t>
      </w:r>
    </w:p>
    <w:p>
      <w:pPr>
        <w:pStyle w:val="Normal"/>
        <w:rPr/>
      </w:pPr>
      <w:r>
        <w:rPr/>
        <w:t>gatgatctcatcggatgaaccacgatgtcgaggattcaatcaatcccgtattcaattccctttgtctatctactatgaatttgtatggatttcaaggcatatgcccgtggtcatggccacattcatggcatagttcataatgacatggccaaacttggcccacccatgggtgttatcatggtggacaatgtttgcatagcaaatatattttttggaataaaaacttacttttccatttttctagtgctcgaaatgacttttttgtgaagtaagtgcctgaaataagttataaaattgggtcttgccatttttcattctaattagaccacattggatgcacactgcccaatttcatgaattatcttgttttatttctatatgtcatccatttactgaatttctagagatttatgggaacttggtcaaatttgaactcacggtgtcatgtatcttggtcctgaaaattggaaaaaaaaatcatttttaccttttgaattggtggtgtaggcactaggcacaaccaaagttgaaattcccaaccatctgccatgattggtcaacattgcacgtttggccataatataaaaaatcaaagaaaaatgaaaaagcctcaaaaaatgaaatctttgtgcatggagccctttggtgtgaactagttactggtaaaaaaatcatatacttgcagtgaaaaaagtttgaaaaaaacttcacaaaatggcctatctactatgaacttgtatggattttaaggcatatgcccatggtcatggccacatccatggcatagttcataattacatgtccaaatttggcacacccatggttgttaccatggcggacaatgtttgcatggcaattatatttttttggaagagaaacttatttttccattttcaagtgttttttctatgaagtaagtgccagaaataagttatgaaattgggtctagccatttttcatccaaactagaccacattggatgcacactgcccaagtttcatgaattatctaattttatttctatctttcatccatttactgaatttctagagatttatcagaaattggttagatttgaattacaagtgtcatgtatcttagtcctgaaaaatgaaaaaaaaatcatgtttagcttgtgaattggtggtgtgggcactgggcactaccaaaattgaaattcccaaccatctgctaggattcgtcaaccttgcaagtttgaccacattttgaaaaaatcaaagaaaatgaaaaagcctcaaaaaatgaaatccttgtgcatggagcccttttgtgtgaactagttactgggaaaaatcatagacttgtagtaaaacaagtttgaaaaaaaccttcacaaaatggcctatctaccatgaaggtatggtttttctgtaaaaaccaaaaataagcagaaagcaacaatcggtactgagcactggattaatatgttagtccataaaaataatataaaggtgcaacaaaactattttgaacttatttaaatatagcatgaatacttcataaattattgatctgttggagacgtgtttcagacgtgtttataggaattgagatgcatgttatctcacttcctatgaagtttctattcctacaatattcatatcctatgaaccaaaggagaccttagtttcccacaataagcaaataacacttccgtttacatatcatgagaataattctagactagctggccgaatgagctctactaaaatggtttctttgattcgcgggattctaaaaacatatgaatagaaaaacataggattttttggcggatggaaaaacataggattataatgtaatgccgtttgaatcctgcaagattctcataaattttattatatcatagaaaaaaatgaagaattatttccaaaaggttggagtggattctaaatttactatgaaatgtagtgcaaaagaatccttaattaggaaaaatgcccacatgattcaatcatatgaatcaaacaaacaatttagggaaaaatcctacagattatattcctccaaaattcctttgaattaaaggcccattagattttttgcgggaaacaagccattagttttgagttataaagctattctaaaacgaatattgtcgatgtttttgttgattttacgcaacctcttcacgagtgatcctaggcggcaacttgatactactcgattaagaggttgagggtctttcccacttttctaaaaaaggtggcaatgcatgatatgtatgaaatctgatatgcttgcttgaatactactcctttgttttaataagtaaggtttcaatggctttttgtcagctcatcagcgccgtagaggaggtcgggaaatctcttctggagtgctggatctagttgtttctattgttatgcaggtgatcgtcgaaggtgtctttagacggagtagatactgtcgcttcgtatctcgtactctagttcctgtcgtgacttacgactttagaccagcttcggcatccatgggaaggcttgtgaggttatgtcaccctaggtttatctggttgtatctaggttgctcatcccacccccttcgttgtcgccttcttcagggtgacaatctattttccagaccgttgttgtcggtatcttctaactataattggacttctcggccgctgcatcaacaaagtttccttggctctgacagtgtttcaatggttcggaggtggcatcgagcttccctcatgatgcgccgatagcgagttgtagagaagtttccccaatggccgatgtgtaatttgttaattttgtacaaatggagttgtaagggttggtcaactttaatatatgatcttcggaaatactaaaaatcttgacgtcaaatttttaggcatggcaaatctaacattttttatggcaatgtatatttgggtgattatgacaaatttagtttgaaagcacgacaattttcagacaaaaatgaactgtgacaggcttgctatgctcgccaactaaattttccatcctcggagaacataatttgccataaaaaatattctgtttgtcatggttaaaaattggcgtcagatttgctgtggaatccttgatctttgttattcttgcataaaaatataatccaggtatcagtgtacaaaagcaggagtagtatatatattttaaaaaacactgtattattagatgttctttataacggcataataggtaatgttatgcccgcaagaaaaaaaaagtaatgttattccctaaaaaaatagataatgttatcgccgtttggccagtgcaggtgagcccgctgaccgtccgtcccacagaaactcgcaagaaccaagggcaaaaacaggaaaaaataacttcggtccccacatcgccgcccaccgcctgcctaacgcaccgtgtcgaccgctccaccacacgtaggaggaagggagccggagaagcccagccagcctcctcgccgccagcgagctgccgtgcaatgccgcaataggaatcacgaatgtcccgaaggtgccaacctccgtctgcgtcgcggtataatccaatcgaatccatccgtttgtgggacttgggaattccattcatcttcagatcaggtgaggttaatagcctggcccctgaattggggtgcggttcttggtttcgctcgatctgattggaatctgcgagcaattttgctttctttagtttgtcgcctcaattctaggagtttaacgctcctgttcggtaatccgattgcacaatgttggaattattacacttgttgtaaatcttgcagaggacacccagttttgtggaatattggtcatgctgtttaatgtcccaattttaccatttcagatctcagaatttgccctggtagacatatgggatccctagataatatatttctgcgttgttcttatggaaatgtgggttggatgttcgattcatcacaaataaatagatgctgtaaaaatgccaccttcattccctgatgtatgtgtcatacacttgcacgtgtattctaatctagtttattatttttcgcaggtagaatttgtcaggctggtgagtgattcacttgagctcgtgttggaagaggcaattgtctagtgacaaagtcaccactgcgtcgtcccaggttcatttgctcggttctgatgagagtggtgggttgcagactggtttcattccactcctctgtgttccgatttccgaagcctgatggagagaaggactctgtcttctctaacattcctctctgaagtctgaaccagtctgtagatagaccatcataaagattcaggctttgtgcttatataatggaagagaggagtgttttgacccagcgttatgaaatcgggaggcaattaggacaaggcacctttgcaaaggtatactatgctcgcaatctagcaaatggtcagtctgttgccataaaaatactcgataaggacaagatcttgaaggttggtctggtggatcagataaagagggagatctcgataatgagaattgtaaggcatccgaatgttctgcagctttttgaggtaatggctaccaggagcaagatttacttcgttctggagtacgctaaaggcggtgagcttttcaacaaattagccaaggggaagcttagtgaggagggggcaaggacatattttcaccagttgatctctgctatagattattgccacagtagaggtgtttaccatcgtgacttgaagcctgaaaatctactagtggatgagtatgggacccttagggtctctgattttggtttaagtgcgctaaccaagtcaaagtggcgagatggtctgctccacaccgcatgtggaactccggcttatgttgctccggaagtgctcagcaggaaaggctacaatggtgcaaaggcagatgtatggtcttgtggagtgattctgtttgttcttgttgccggttatcttcctttccatgaaagaaaccttatggagttgtatagaaagattgctaaggctgagtacagatgccctcgttatttttccactgacctgaaggagctccttagtgggatccttgatccagatcctaatactagaatgtccatcgcaaggataaagagaagtccttggtataggaagccggttgagagaacaccactgagaaaagacaagacttatgcgagcgaagctgctgcgtctggccttccatgtcgcaagagttccgatggaccggcgagcatgaatgcatttaatatcatttccctcactcctgggttcgatctatctggtttgttcgatgaaagatatagccaaagggaggcacgatttgcttccaatgagccgccagcagctgtatttgtgaagctggaggaacttgcccaacgcatgaagcttaaagttacaaagaaagacaatggagcgatgaaattggccgcgccgagggaaggaaagaagggtactcttgagtttgaagcagaaatctatgagctcgcgtcgtcttttctcttagtcgagttgaagaagaccaatggtgacactatggagtaccagaaactgttgaaagaagacattaggccgtcactcaaggacattgtttggtcatggcatggcgatgttcagcagcaggcacagctacctcaggatccacagtggccaccaccgcagcaggcacagcaacctcaggatcgacagtggccgccgccgctcccaccacagcggttagaacatttagctgcaaatgccccaccgccacaataatctaactgaaatcactatcgaacacacacatatttcatggtgagacccagaaccatatttgcctattagattagtaaatgtgcttgcagttctcacgtagatgtctaccattgttggaaatgaaggctcggcttttccccatttctgtaaaattgtttttgaatatacagaaatggtgcctcttcagattgttatcgctgcagaaaacagtgatttgtaattttggggtataatgacggttgcatttaagttctgtaggattctcctattgggttgttttattatttgagaaatacatctccttctgataatatatgactgttgcgatttgtgaactgatacttaagaaactatcagcgtttgttagcatgctctgtggcaaccaggaggaaacagtaagatgttggcctttgactcatgccctaccatttttcatgaaccattaaccagccaaacaaaattggctagaggaaataaaatggcaagaaggcttgttgaaagggaagaacccgaaacaaaaaagacgaggaagaaaacgcttccccctcccttcccgaggcgctcccgagggcgtccccaggaggaaaccctagcgttgcctctccgcccccctccctcgccgcgccgggggcgtcgccggcctaaggccgcgtggcgttggcggcggcggggcggctccctcccgtgcgtagctggtggcatcgcccccttttcttggtggcgtcgggtcggccctgctccggccctctccctcctaccggcatcatgtggctgccggcgccgcctcctcccctccctccagcgcgtctcggggctccagtacctaggggtcgactggcggcggatctggcctcctgctctgtcctggatggtggtggttggcgggggcaacggatctgggcatccctgcccaaatccggtggatggtgatggtaggcgatggcaggggtggccggcggccctgatgtggtggtggtgatgctgctggtgttctcgctgctccggtgcaaagtggcgttgctccggacggatctagccagggcgtggaggcattggtgctgtggtggtggcagatcagttgtgtcggcggttggcttcttccagcatcggcccgtttgtaggcgcagcggttcatgtcggccttcgacccttttcctcgtcgcctgtgtgctactttcatcaaagggtcggccatctcccggctgcggtccatcgctcgtctcgcatctagtagcaggactgaccttgcctcgtgtctggtagcaggaccgagctcgtctcgcacccgacagcaagaccatgctcgtctcacgcccgatgccgcaggacgggtcgatggaggctagtttcagccggcctactgggtctcgacaccggggggcgcctaggggtgcgaaaaaggcgggtccttttccctcgtatcatatgcggcttcaattgttcgcgatggcatgttcaaggctgtcaccctggccgctcttgcagtgctagggatggtgttgctgcgctcaacgcctatgtgtgttgtgggtgcatgcgtttgtaccaggacaagaattgtaaagtttcatatgatgctactattcatgtatttcattcaaagaatggagaagagaaaaatgtagaattttttcctttagtgtcactttcaaaaaaaaccatagaaattttaatatccacttggccctccttttcaaattcaaggaaagcctttttcagtaataaaatggcaagatctgtgcaaggattgtgaggcgctggcaagattacacaggcaacaagaatttggcaaacaagcaagcgaaagccaaagtattatagcactattggtagggcaaatttgggcaccaacagatcaagccatttcttgtgacaatggctgtcatatatgcccggtgcaactagtttaaatgcatttaaccatgcagaccagacataatcagagactaaatagcactaggtcagacagtacattacatgaataaatagtaccatcaatttaaacctcactgataaaaatcaagataggaagtacatcaacagacagctcggccacacatgcagagtttcagcaaagcctctccaggaattcagagaaagcggagaacagatcaggacaacgcatgccacaatcagcttgtccaacgccaatccatgttgtgattagatgatgcgaacaacgccatcccttatcattatcctgtttgcatcttgcatcctctgaaaaacgcagagaaatgaattttaatataccagatctaaagaagcaaagtgtataggtatctcactgaagaaaaccctgaatgaaaccatacctccaggatgaactctacttggcccctagtgtaagcaacagctgcatctctgttgactgtttgctcaacttcatcaatggacatttgatcaacatggtttgccagcacatgctgtccaagaatcgcctcaaatgcttccattctgcacattacaaattcacaagggaaacaaaacaattcagccacaaagaagaatcaaacaagaaggttcaaattttgtaaatttcaggcaaagcagtgacctctgtgaagaaacatcctgatcatttgatgcattgcctgagcctccatccacatccattgggtcgtcagagctgggaagaggaagagtacagaaaaaacacatgaggatatagtatttaagattgcaaacaattatttgtgatcttttcaatttgcagcaaaacagtaaattgttttcatgagcttgcacgcctagctaaatgtgttatatgtgggaagtgcagtgttttggcataccaatttgtgtgaagacaatggttagccatgattgtttactgcttctgagtattcaataaagctctctttatcaaaaagtagagtacttcagtgaaaactatagctctgtaaagtggagttcatgttctatcttctatgttctgattggattgcatgtcaacgaaaaaaaatcctaataggcagcatctcttatctccatttaacataaaggggatggatggagttaaattctctaacaaaataactcattctcaggacaacagttaaatagagacaggctattttctgggaaagaccaaccaagaggggccatttcaatgttaaaaaggatgacttagttcttaattaataagtctcaacttttgtactaaagttgagacacttattttgggatggagggagtagaacacttgacactgcataaagctgtaaactcaccttccatgcacgtctgcattgccaccgcttgcacctccgggcccatctacattatcaccacctgcacctgcatcttgttcagtttgttgtttttcagtctccctctgctcacggtcttccatgtcagtcaattccttatggaatattgcaaaattcagaacttgcagtgcagcctcaacatcagttttaagaacctgcaacaagatacatgtgatgtcattatagtttttcaaggaaaaatatcctgtgcctgctatccttcaaaataatgaatgaagctatttccaaaaatagaacggtagcataattttataaacaagcatcacaagcacttgcttgtctagatagttgttgcaggtaacttgctttggtaattggatctgtatggagcaaaatacctcatgtctcagtttcatctttgcatgggcagtagatagacgaattattgtttccagtgtcctcgcagtaattggaagggtacctccaccagcctataaaaacataagtatgaggcaatgacaactataaacacataccataaacaagaaaggacccatgctcacctttgcatttgcactaccatctctgagctcagcatatgtagttgcaatgtggtcagatgcctggaagagcacaaaacatttagattctatagctaatgaatcatttttctacacattattgttttccttatatcctatggcaggcgactctccagatttcaaaatataaggcacagttgacttaacagtttccaatgcaggacattgactaaaatttaacttataaaatgcttaagaaataagtgaaaaaccgacactcaaagtgttttgcaggataaatagaacaatacccattcttacatgctaaatccttacgctttcataaataccataaacttacattccttatcttatggaatgatgggtgtattatgttaacacatgaaaaaattgttcacatgcaatgttaaaggctactgacaatgccaaaaacagaaagtagtattctacacagcataattgtaatcagagattgtactcaatgatggaggcagtgggtactactactagttatacacattagtaaaacaaatggagctgatagactagaagaatatctcatctcatatgcaaagttacctcatcagtgagcctaggctgaataaggttcttcgcataatgtatatatttcttcaggaatttgatagtcagcctgtcctgtttggccttcttgccccgccttctatcctgcccatggagcattctatcatatttaacaaatatggctgcattggcatcaccatcttcttcttcagcatatcctgctttatcaaaagaccttgctcctgcagttaacagtttattttattcaattaagcacttggaaagaaatggaatcccctgaaataaatctcattgccgtgtaaaccacaaaattacctccatcatcagcacagtatctatgcatccgtgcaacatgttctgaaatctggcgatcgatctcagcatccatttgatccagaacaataaaaagcaaatcaaaacgagagagcagtgaatctggaagcccaatgttctttgttggtgttattgaacgatcatactgttatgccaccagaaattatcatcagaaacataaattttaccagtagaatgccattaacagcacagaaaagaaactgcaagaacttacagatccatatattggatttgctgcagcaattacactacatcttgcatttagcgatgcatgtattcctgccttggcaatggtcacagtttgctgttccataacttcatgtatagcaactcggtcttgatcattcatcttatcaaattcatcaatgcagacaacgccacgatcagcaagaaccatggcaccagcctcaagccttctttcccctggacacaggcatttggttagcacttgtacaaaaaccaaacacaagtgtatggacaactgcagcaacttaccagtctcttggtcagaagtgacagcagcagtcaaaccaacaccagatgaaccccttccagttgttgatatagccaatggggctatgttcataacagctctcagaagctgggacttggcaacagaaggatctcccaccatcatcatgttaatatctctgcatatgaaagatacatgatgagcattacaaccaatgaaaacatatagcagcagcaattatctggtgtataaacactaaccctctcaagtgagttccatttttcaaattcttctcaacaccaccaagcattaagagtacaactgccttctttatccagatatggccataaattgatggagcaagtgaattccccagcaagtcaaatgtatcatttctccttgatatttctttcattcgcttcagatcttcccgagtatagacaggcgcatttgcctctttgttcagaagtgaaacattattagcaataaggacagtcctgtaggtatagaaatacaaaaccacatcagatcacaccaactagatattttaaatttgacttctgtgaaggcagtagatagactaacctgaagacaccactaacactgcccttgcttttccctggaagagccttgtatagaccaacaattgagacacggtcacctggcttgcaacaatctacaagatcatcttctacaataacatccacagttcttgggagctgtccaggggcagcattttcaggaacctcttgcatggacaatgtctggtgatccttgtattgacacatcccatactcggtgaccaacaaattgccattttcatcctaagcaattcagattttagcattgcaagcataacatggaagaggcttccttgaatcataataaatggaaatagaacataaaagcatacccttgttggataaactgaaccagtaggtaagcctacaaaagatgtaatgtccctgtattcacgagacataaaagccgcagtggcagggcagtagtgcacactcttaacaaccttcggcctcaccagtgagcctgaaatttttttagacattaaaagaacattagcctcagggagtaaaaggcactaaaaaaattatggcatcttcataaaaataaaatgctcatgaattatgcagatgctggcccaggacaaggacatacctagttagctacacacagtatcaagagctaaattggctgcactaacaccacaaatgcaaaactactccctctgtatcaaaatataagacattttttgacactacgatagtgccaaaaggtgtcttatactttgataaaaagggagtagatgtttaatgtactaatcaagtgtctagtttattaatattctcgttttggtggtatatccgtactgccttaaaccaaatactggcgacagtttatctctttttgatttatttggctgttccacgatttcaacactagatctattctccgcgagaaagagaaatactagtatacgacgggaacttttcagataacttctggccagtgtaatactaatacaagattaacatcatgaatcacataaaccgaacggcataaaacaagattatggtggggagaaagggattcaattacatttggtgac</w:t>
      </w:r>
    </w:p>
    <w:p>
      <w:pPr>
        <w:pStyle w:val="Normal"/>
        <w:rPr/>
      </w:pPr>
      <w:r>
        <w:rPr/>
        <w:t>&gt;TaCIPK28_1BL_3799843</w:t>
      </w:r>
    </w:p>
    <w:p>
      <w:pPr>
        <w:pStyle w:val="Normal"/>
        <w:rPr/>
      </w:pPr>
      <w:r>
        <w:rPr/>
        <w:t>ctttctccccaccgtaatctggttttatgccgttcagttcatgtggttcatgatctttatccagtactccctccgtttggaattacttgtctcggaaatggatgtatctaaaactaaaatatatctagatacatccatttctatgacaagtaattccgaacggagggagtactgtattagtattacactggtcaggaattttctgaaaagttcccatcatgttctagcgtttctcttgctcctggagaatagatctagggttgaagtcgtggtaaatggcaaataaataaatagagagataaactgtcgccagtattaggtttaaggccgtgcagataccaccaaaatggggatgttaagctttctcagacacttgattagtacattacacatctagttttgcacttgtggtgtgagtgcagccaatttaactgaccatatggcaatcctagcgtagctaactaggcatgtgaaatccttgttatgtgccagcatctacataattcatgagtattttatattatgaagataacataatatttttgtgtaatgtctttactcccctggtgctaatgttcttttattttctaaaaaataggctctctggtaaggccgaaggttgttaagagtgttcactactgccctgccactgcggcttttatgtcacgtgaatacagggacatcacatcttttgtaggcttacctactggttcagtttacccaacaagggtatgttctcatgttctactttcattcattccgattcaaggaagcctctttcatgttgtgtttgcaatgctaaatctgaatttttttaggatgaaaatggcaatttgttggtcaccgagtatgggatgtgtcaatacaaggatcaccagacattgtccatgcaagaggtgcctgaaaatgctgcccctggacagctcccaagaactgtggatgttattgtagaagatgatcttgtagattgttgtaagccaggtgaccgtgtctcaattgtcggtctatacaaggctcttccagggaaaagcaagggcagtgttagtggtgtcttcaggttagtttatctactgccttcacataaggcaaatttaaaatatctagttggtgtgatctgatgtggttttgtatttctatacctacaggactgtccttattgcaaataatgtttcacttctgaacaaagaggctaatgcacctgtctatactcgggaagatctgaagcggatgaaagaaatatcaaggagaaatgacacatttgacttgctggggaattcacttgctccgtcaatttatggccatatctggataaagaaggcagttgtactcttaatgcttggtggtgttgagaagaatttgaaaaatggaactcacttgagagggttggtgtttatacatcagataattgctgctgctatatgttttccttggttgtaatgctcatcatgtatctttcatatgcagagatataaacatgatgatggtgggagatccttctgttgccaagtcccagcttctgagagctgttatgaacatagcccctttggctatctcaacaactggaaggggttcatctggtgttggtttgactgctgctgtcacttctgaccaagagactggtaagttgctgaaagttgtccatacacttatgtttggtttttgtacaagttctaactaaatgcctgtgtccaggggaaagaaggcttgaggctggtgccatggttcttgctgatcgtggcgttgtctgcattgatgagtttgataagatgaatgatcaagaccgagttgctatacatgaagttatggaacagcaaactgtgaccattgccaaggcaggaatacatgcatcgctaaatgcgagatgtagtgtaattgctgcagcaaatccaatatatggatctgtaagttcttgcaagttcttttctgtgctgttaatgtcattctactggtaaaatttatgtttctgatgataatttttggttgcatgacagtatgatcggtcaataacaccaacgaagaacattggacttccagattcactgctctcccgttttgatttgctttttattgttcttgatcaaatggatgctgagattgatcgccagatttcagaacatgttgcacggatgcatagatactgcgccgatgatggaggtaattttgtggtttacatgacagtgagatttatttcagggcattccagttctttccaagtgctacgttaaataaaataaacctgttaactgcaggagcaaggtcttttgataaagcaggatatgctgaagaagaagatggtgatgccaatgcagccatatttgttaaatatgatagaatgctccacgggcaggatagaaggcggggcaagaaggccaaacaggacaggctgactatcaaattcctgaagaaatatatacattatgcgaagaaccttattcagcctaggctcactgatgaggtaactttgcaaatgagatgagatattcttctagtctaagctccatttgttgttactagtgtgtataactagcagcagtacccactgcctccatcattgagtgcaatctctgattacaattatgctttgtacaatactaattttctgtttgtggctttgtcggtagccttttccattgcatgagaacaattttttcatgtgttaacataatactcccgtcattccataatattaggaatgtaagtttatggtatttatgaaagtgagggtttagcatgtaagaatgggtgtcaggtttttcacttatttcttaagcattttatacgttaaattttagtcaatgtcctgcattggaaactgccaaaagtcaaatgtgccttatattttgaaatccagggagtcgcctgccatataatataaggaaaacaataatgtgtgtaataaatgattcattagctatagaatctaaacgttttgtgctcttccaggcatctgaccacattgcaactacatatgctgagctcagagatggcagtgcaaatgcaaaggtgagcatttgtctcttcttgtttatggtatgtgtttatagttgtcagtgcctcatacttatgtctttataggctggtggaggtacccttccaattactgcaaggacactggaaacaataattcgtctatctactgcccatgcgaagatgaaactgagacatgaggtattttgctccatacagatccaattaccaaagcaagttacctgcaacaactatctagacaagcaagtgcttgtgatgcttgtttataaaattatgttaccgttctatttttggaaatagcttcattcattattttgaaggatagcaggcacagggcatttttccttgagaaagtaatgacataacatgtatcttggcgcaggttcttaaaactgatgttgaggctgcactgcaagttctgaattttgcaatattccataaggaattgactgacatggaagaccgtgagcagagggagactgagaaacaacaagctgagcaagatgcaggtgcaggtggtgataatgtagatgggcctggaggtgcaagcggtggcaatgcagacgtgcatggaaggtgagtttacagctttatgcagtgtcaagtgttctactccctctcccaaaataagtgtctcaactttagtacaaaagttgtactaaagttgagacactcaaaataagtgtctcaactttagtacaaaagttgtactaaggttgagacacttattttgggatggagggattattaattaagaactgagtcatcctttttaatattgaaatgacccctcttggttggactttcccagaaaatagcctgtctttatttaattgttgataatttaactccatccacccccttatgttaaatggagataactaatgccgcatattaggatttttttgttgacatgcaatccaatcagaacgtagaagatagaacatgaactccactttacagagctttagtttttactgaagtactctctactttttgataaagagagctttactgaatactcagaagcagcaagcaatcatggctaaccattgtcttgacacaaattgatatgccaaaacacttgatacagaaccctaaacccttgagacacttatttgtgtcatactcagaagcagcaagcaatcgttggtaaccattgtcttgacacaaattgatatgccaaaaccctaaaccctaaaatacgtctagatacatccatttctgcgacaagtaattctgaacggagggagtatatcctcatgtgttctttctgtgctcttcctctttccagctctggcaacgacccaatggatgtggatggaggctcaggcaatgcatcaaatgatcaggatgtttcttcacagaggtcggtgctttgcctgaaatttgcaaaatttgaaccttcttgcttgattcttctttgcggctgaattgttttgtttcccttatgattttgtaatgtgcagaatggaagcatttgaggcgattcttggacagcatgtgctggcaaaccatgttgatcaaatgtccattgatgaagttgagcaaacagtcaacagagatgcagctgttgcttacaccagaggccaagtagagttcatcctggaggtatggtttaattccagggttttcttcagtgagataccgatacactttgcttctttagatccggtatattaaaattcatttctctgcgtttttcagaggatgcaagatgcgaacaggataatgataagggacggcattgttcgcatcatctagtcagaacatggattgacgttggacaagctgattgtggcatgcgctgtcctgatctgttctccgctttgtctgaaatcctggagaggctttgctgaaactctgcatgtgtggctgagctgtctgttgattactttgtatcttgatttttatcagtgaggtttaaattgatggtactatttattcatgtaatgtactgtctgacctagtgctatttagtccctgattatgtctggtttgcatggttaaatgcatctaaactagttgcaccgggcatatatgacagccattgtcacaagaaatggcttgatctgttggtgcccaaatttaccctaccaatagtgctataatactttggctttcgctttgcttgtttgccaaaatcttggttgcctatgtaatcttgctggcgcctcacaatccctgcacagatcttgccattttattactgaaaaagacttttgccttgaaagtgacactaaaggaacgtaaatggggtgaacattgccaccgtgaagaagtgaagctgcatatgatgcctttaagaaggggatgacaccggagcgctgccattgcttgatctgaggattagagtttccttggagcaacatgacgggcaatgaaagctgtgatgatgctttcaaaaagggaacaagcttcgcagccgctggtccgtctgaagataaagtaggttttcaccttggccatcactcaccgccatcgaacgccacatcccgactaccatgtcgcccacacggccgttgcaatcaaaccgcgggcacatcccggctaccaaaccgcgggctctgcccatgagcaccgcggaaccaccactaggacccgccttttcgcacccgggcggcccccagtgctgagacccaataggttggccaaaacatgcctccattgacccgtcctgcggcacccggtgcgagaggagcgatggaccatagccgggagatggccgacccttcgacgaaagtgtagcgcccaggcgacgaggaaaggagttgaagaccgacacagaccgcctacagacgagccaacgccggaaaagccaaccgccgccgcaaccgatctgccaccaccacagcaccaacgcctccacgccctggccagatccgcccggagccccgcnnnnnnnnaccagagcagcgagaacgccagccgcatcaccaccaccacatcacggccgccgaccacccctgccatcggctaccatcaccatccaccggatcaatccgttgcccccgccaaccaccaccatccagaacagagcaggaggccagatccgccgctagtcgacccctggataccgaagcccccgagacgtgctggagggaggggaggaggcggcgctggcggccacaggacgccggtaggagggagagggccgaagcagggccgacccgacgcccgacgccaccaagcagggagaggcgccccgcgatgccaccagctgcgcacgggagggagccgccccaccgccgccaacgccatgcggccttaggccggcgacgcccctggcggcggcgagggaggggggcagggaggcgacactagggtttcctcctgggggcgcctcggggagggagggagaagcgttttcttcctcgtcatttttgtttctggttcttccctttcaacaagccttcttgccattttatttcctctagccaattttgtttggctggttaatggttgatgaaaattggtagggcatgagtcaaaggccaacatcttactgtttcctcctggttgccacagagcatgctcacaaacgctgatagtttcttaagtatgagttcacaaatcgcaacagtcatatattatcagaaggagatgtatttctcaaataataaaacaacacaataggagaatcctacagaacttaaatgcaaccatcattataccccaaaattacaaatcactgttttctgcagcgataacaatctgaagaggcaccatttctgtatattcaaaaacaattttacagaaatggggaaaagccgagccttcgtttccaacaatggtagacatctaagtgagaactgcaagcacatttactaatctaagaggcaaatatggttctgggtctcaccatgaaatatgtgtgtttgatagcgatttcagttagattattgtggcagtggggcatttgcagctaaatgttctaaccgctgtggtgggagcggcggcggccactgtcgatcctgaggttgctgtgcctgctgcggtggtggccactgtggatcctgaggtcgctgtgcctgctgcggaacatcgccgtgccatgaccaaacaatgtccttgagtgatggcctaatgtcttctttcaacagtttctggtactccatggtgtcaccattggtcttcttcaactcgactaagagaaaagacgacgcgagctcatagatttctgcatcaaactcaagagtacccttctttccttccctcggcgcggccaatttcatcgctccattgtctttctttataactttaagcttgatgcgttgggcaagttcctccagcttcacaaatacagctgctggcggctctttggaagcaaaccgggcctccctttggctatatctttcatcgaacaaaccagatagatcgaacccaggagtgagggaaatgatattaaatgcattcatgctcgccggtccgtcggaactgttgcgacatgcaaggccagacgcagcagcttcgctcgcataggtcttgtcttttctcagtggtgttctctcaaccggcttcctataccatgggcttctctttatccttgcgatggacattctagtattaggatctggatcaaggatcccattaaggagctctttcagctcagtggaaaaatagcgagggcatctgtactcagccttggcaatctttctatacaactccataaggtttctttcatggaaaggaagataaccggcaacaagaacaaacagaatcactccacaagaccatacatctgcccttgcaccgttgtagcctttcctgctgagcacttccggagcaacataagccggagttccacatgcggtgtggagcagaccatctcgccactttgacttggttagcgcacttaaaccaaaatcagagaccctaagggtcccatactcatccactagcaggttttcaggcttcaagtcacgatgataaacacctctactgtggcaaaaatctatagcagagatcaactggtgaaaatatttccttgccccatcctcactaagcttccccttggctaatttgttgaaaagctcaccgcctttagcatactccagaatgaaataaatcttgctcctggtagccattacctcaaaaagctgcagaacattcggatgcctcacgatcctcattatcgagatctccctctttatctgatccacgagaccaaccttcaagatcttgtccttatcgatcatttttatggcaacaggctgaccatttgctagattgcgagcatagtatacctttgcaaaggtgccttgtcccaattgcctcccgatttcataacgctgggtcaaaacagtcctctcttccattatataagcacaaagcctgaatttttatgatggtctatccacagattggttcagactcggagatgaatgttagagaagacagagtccctctctccatcacgcttcggaaatcggaacacggaggagtggaatgaaaccagtctgcaatccaccactcatcagaaccgagcaaatgaacctgggacgacgcagtggtgactttgtcgctagacaattgcctcttccagcacgagcacaagtgaatcaccttcagccgtcaccagcctgacaaaatctacctgcaaaacagaataaactagatcagaacacatgtgcaagtgtataacacacacatgacaaatcttcggggaatgagggtactccctcccatccagattaatttgtactaaatcagcgacaattaatatggacaggagggagtagtatttttacacccgccattataatttgtgaatcgaacatccaacccacttttccataagaagaacgcagagatatattatctcgggatcccacatgcttaccagggcaaactctgagatctgaaatggtaaaattgggacattaaacagcatggccaaagctcgcacgaaactgggtgtcctctgcaagatttacgacaagtgtaactacaacattgtgcaatcgggtcgcggaacaggagcgttaagctcccagaattgaggcgacaaaatagagaaagaaaaatgctcgcagattccaatcagatcgagcgaaaccaagaaccggatcacagttcaggggccaggctattaacctcacctgatctgaagacgaacggaattcccaagtcccacaaacggatggattcgattggattataccgcgaggcagacggagggtggcaccttcgggacattcgtgattcctattgcggcattgcacggcggctcgctggcggcgaggaggctggctcggcttctccggctcccttccttcctcctacgtgtggtggagcggtcgacacgctgcgttaggctggtggtgggtggcgatgtggggacccaagttattttttcctgtttttgccctcggttcttgcgagtttctgtgggacggacggttagcgggctcacctgcactgcccaaacttgcgataacattatctttctttttagggagactcaaaaaaaaataatctattttttagggaataacattacttttttttttgcgagaataacatcacctatatatactactcctacctttgtgcactgatatctggattacatttttatgtgaaaataacaaagatgacagattccactgcaaatctgacatcagatttttaaccatgacaaatcaaatattttttatggcaaattatgttcttcgacgatggaaaatttagttggcgagcatgacaagcctgtctcagttcatttttttgtctgaaaattgccgtgcttctagactaaatttgtcataatcacaccaatatacattgccataaaaaagttagatttggcatgcctaaaaatttgacgtcaacatttttagtgtttctagagaacatatattaaagttgaccaacccttacaactccacccggacaaaattaataaattacacaccggacattgggaaaactcctctcggactcgctattggcgcatcgtgagggaagctcgatgccacctctgaacctttgaaacaccatcggagccaagaaaactttgttgatgcagcggccgaaaagtctagttagagttagaagatgccgacgacaatggtttagaaaatagattgccaccctgaagaaagcgacaacgaagagggtgggatgagcagcgtagatagcgaccagataaacctagggagacataacctcacaagccttccggtggacgccgaagccggtcgaaagtcgtcagtcacggaaggagctagagtacctgacacgaagctgcggcgtctactccgtcaaaagacaccttcaacgctcacctgcataacaatagaaacaaccagatccatcactccagaagagatttcccgtcctcctctacagtgctgatgagctagccaagagccaatgaaacctcatttattaaaacgaaggagcagtattcaagcaagcatattagatttcatacatatcatgcattgccacctttttttagaaaagtgggaaagaacctcggcctcttaatcgagtagtatcaagttgccgcctaggatcactcgtaaagaggttgcataaaatcaacaaaaacatcgacaatatttcattttagaattgctttataactcaaaactaatggcttgtttgtcgcaaaaaacctaacgggcnnnnnnnnnnnnnnnnnnnnnnnnnnnnnnnnnnnnnnnnnnnnnnnnnnnnnnnnnnnnnnnnnnnnnnnnnnnnnaaattgtctgtttgattcatatgattgaatcatgtgggaattttttctaattaaggattcttttgcactacatttcatagaaatttagcatccactccaaccttttgaaaataatttttcattttttctatgatacagttaaataaaagagaatcttgcatgattcaaatgtgcattacattacaatcctatgtttttccatccgccaaaaaatcctatgtttttcctattcgtacgtttccgggaatcaaagaaaccatttagtagagctcattcggccaactaatctagaattattctcatgatatgtaaatggaagtgttatctgcttatagtgggaaactaagttggcacttgatacgtctccaacatatcaataatttataaattattcatgctatatttaaataagttctacatggttttgatgcatttttatattatttttatggactaacatatttatcttgtgcctagtaccagttgttgttttctgtttgtttttgttttttacagaaaaaccataccaaacaaagtccaaacacgacgaaactttttgatgattttttggaacataagagacccccgaagcttcggggaaggactagaagacccacgaggtggccacaagttcacatggcacgccctagtgggcgggagtgtcacctgagcttatgggtccctcctaactccttttggcatgatcccaacgctgaataatcccataagtagagaaacctctgaaaagtaacctataacttttactcctttgccacaagactctgttccgaagagatctcatctggaggcctattccgacaccctgccaaagggggcagccatcacggaggccagcggcggaccctggatttcctcatatgcaccaggcgagaaactaaggattaaaactagctggaaaaaactccagtttcaaggcatatgaaagtcaatctatgttgcatatctaataagaaaccaaatagaatattcaatggtggcatttgttacatgatgggacaactaataaagcaagacaaatcaaaagacaatatatagcatatatagatgttacaaaagattgataccaaatcaagggattggttgatcagagcctcccatgacaacatcttcaatagcagaagaagttgaaccttcaatcataaattttgaaatgcaaattagtgcacaacatagcatgtaaaactagttaataatagatgaaaagtgtgaaaacttacgtgtaggacgaggcaaaaggcctttgcgtgttcgataaccttgaaatcgcttgatgatctttgattcttcaatactaacaaatacatctcgctcaatgtaacataccattctatgattcatccgatcatcacccattttgttcctcaatccaatcttgataatgctcattgctgaaagtgccctttccaccattgcggttgcaacaggtaaaatcaatgctaactcaacaagatggtaaaccaagggaaaagttgtgtgcatatcacttttgaccatattcatggcaagatgaccaaggtcatttcaattcatcaaatgtggatcagctcttgctttctggatgaataagtctagttgatttctaaggacaactataacttcatattgttgggaaacgttgcacgaaaaacaaaaatatttctacgcacacgcaagatctatcaaggagatgcatagcaacgagaggggagagtgtgtctacgtaccctcgtagaccataagcggaagcatttagtaacgcagttgatgtagtcaaacttcttcgcgatccaaccgatcgagtaccgaacgtacgacacctccgcgttcagcacacgttcagctcgatgacgtccacgccttcttgatccagcaagatagcgaggtagtggatgagttccaacatcacgacggcgtggtgacggtgatggtgatgctatctccgcagggcttcgcctaagcactgcgaaaatatgaccgagggtgtaaatggtggaggagggcaccacacatggctaagagattgtcgtggttatgtgtggcgccccctcccacatatatataagtggggggagggaggagcatccaaggaggcgccccaagtaggtcgaatcctaggggtcctcccatagccgcgcccctcccttaccatatttgccggagaagggaaggaaaggggggagaggaaaggaagggggaggccgactcccccctttccttctctccccaagggctgcggcttaggaggggcgcgccaaccccttgcgggctagtgtgtccccccctttggcccatatggcccattaacctctcgggggtgtccggaaccccttccgatgagctgatttctatccggtacatcctgaaactcttttggtgtccaaatatcatcatcctatatatcaatagttacctccgaaccattttggagctcctcgtcatgttcgtgatctcacccgggactccgaacatcattcagtcaccaaatcatataattcatataacactatatcgttaatgaacgttaagcgtgcagaccctacatgttcgagaactatgtagacatgatcgagacacctctcctgtcaataaccagtagcggaaccagtagcggaacctggatgcccatattggctcctacatattctatgaaaatctttaccggtcgaaccttatgacaacatacataattatctttgtccatcggtatgttacttgcctgagattcgatcatcgatatcttcatacctagttcaatctcgttaccggcaagtctgtttactcgttccataatacatcatattgcaactagctccttagtcactttacttgcaaggcttcttatgatgtgtattaccaagagggcccagagatacctctctgatactcggagtgacaaatcctaatctcgatctatgccaactcaacaaacaccttcggagatacccgtagagcatctatatgaccacccagttatgttgtgacgtttgatagcacacaaggtattcctccggtatctgggagttgcattatctcatagtcgaaggaatatgtatttgtcatcaagaaagcaatagcaataaattgaatgatcaatatgctaaactaatggatgggtcttgtgcatcacatcctaatgatgtgatccctgttatcaaatgaaaacacatgtctatggttaggaaaccttaatcatctttgatcaacgagctagtctagtagaggcttactagggacacaatatttgtttatgtattaacacatgtatttaagttttcgatcaatacaattatagcatgaataattacctttatcacgaataatgaaatataaaataaaaactttattattgcctctagggcatatttccttcagtctcccacttgcactagag</w:t>
      </w:r>
    </w:p>
    <w:p>
      <w:pPr>
        <w:pStyle w:val="Normal"/>
        <w:rPr/>
      </w:pPr>
      <w:r>
        <w:rPr/>
        <w:t>&gt;TaCIPK28_1DL_2281163</w:t>
      </w:r>
    </w:p>
    <w:p>
      <w:pPr>
        <w:pStyle w:val="Normal"/>
        <w:rPr/>
      </w:pPr>
      <w:r>
        <w:rPr/>
        <w:t>agggagggggacggggaggcgacgctagggtttcctcctgggggcgccctcgggagcgcctcggggagggagggagaagcgttttcttcctcgtcttttttgtttcgggttcttccctttcaacaagccttgccattttatttcctctagccaattttgtttggctggttaatggttgatgaaaattggtagggcatgagtcaaaggccaacatcttactgtttcctcctggttgccacagagcatgctaacaagcgctgatagtttcttaagtatcagttcacaaatcgcaacagtcatatattatcagaaggagatgtatttctcaaataataaaacaacccaataggagaatcctacagaacttaaatgcaaccatcattataccccaaaattacaaatcactgttttctgcagcgataacaatctgaagaggcaccatttctgtatattcaaaaacaattttacagaaatggggaaaaaccaagccttcgttcccaacaatggtagacatctaggtgagaactgcaagcacatttactaatctaagaggcaaatatggttgtgggtctcaccatgaaatatgtgtgtgttcgatagcgatttcagttagattattgtggcagtggggcatttgcagctaaatgttctaaccgctgtggtgggagcggcggcggccactgtcgatcctgaggttgctgtgcctgctgctgtggtggccactgtggatcctgaggtagctgtgcctgctgctgaacatcgccatgccatgaccaaacaatgtccttgagtgatggcctaatgtcttctttcaacagtttctggtactccatagtgtcaccattggtcttcttcaactcgactaagagaaaagacgacgtgagctcatagatttctgcttcaaactcaagagtacccttctttccttccctcggtgcggccaatttcatcgctccattgtctttctttgtaactttaagcttcatgcgttgggcaagttcctccagcttcacaaatacagctgctggcggctcattggaagcaaaccgggcctccctttggctatatctttcatcgaacaaaccagatagatcgaacccaggagtgagggaaatgatattaaatgcattcatgctcgccggtccatcggaactgttgcgacgtgcaaggccagacgcagcagcttcactcgcataagtcttgtcttttctcagtggtgttctctcaaccggcttcctataccaaggacttctctttatccttgcgatggacattctagtattaggatctggatcaaggatcccactaaggagctccttcagctcagtggaaaaataacgagggcatctgtactcagccttagcaatctttctatacaactccataaggtttctttcatggaaaggaagataaccggcaacaagaacaaacagaatcactccacaagaccatacatctgcctttgcaccgttgtagcctttcctgctgagcacttccggagcaacataagccggagttccacatgcggtgtggagcagaccatctcgccactttgacttggttagcgcacttaaaccaaaatcagagaccctaagggtcccatactcatccactagtaggttttcaggcttcaagtcacgatggtaaacacctctactgtggcaataatctatagcagagatcaactggtgaaaatatgtccttgccccctcctcagtaagcttccccttggctaatttgttgaaaagctcaccgcctttagcgtactccagaacgaagtaaatcttgctcctggtagccattacctcaaaaagctgcagaacattcggatgccttacaattctcattatcgagatctccctctttatctgatccacgagaccaaccttcaagatcttgtccttatcgagtatttttatggcaacagactgaccatttgctagattgcgagcatagtatacctttgcaaaggtgccttgtcctaattgcctcccgatttcataacgctgggtcaaaacactcctctcttccattatataagcacaaagcctgaatttttatgatggtctatcgacagactggttcagactcaaagaggaatgttagagaagacagagtccctctcttcatcacgcttcggatatcggaacacggaggagtcgaatgaaaccagtctgcaacccaccactctcatcagaaccgagcaaatgaacctgggacgacgcagtggtgactttgtcactagacaattgcctcttccaacacgagctcaagtgaatcaccttcagtcgtcaccagcctgacaaatcctacctgcgaaacaaaataaacagattagaatacatgtgcaagtgtatgacacacacatgacaaatcttcggggaatgaagggggcatttttacaccccctatttctttgtgacgaatcgaaaatccaatctacatttccatgagaagaacgcagagatatattatctagggatcccatatgtctaccagggcaaactctgagatctgaaacggtaaaattgggacattcaacagcatggccaaagctcgcacaaaatggggtgtcctctgcaagatttgctacaagtgtaactccaacattgtccaatcggattgcccaacaggagcgtcaaactcctagaattgaggcgacaaaataaagaaagcaaaattgctcgcagattccaatcagatcgagcgaaaccaagaaccggatcacagttcaggggctaggctattaagctcacctgatctgaagaataacggaattcccaagtcccacaaacggatggattcgattggattataccgcgacgcagacggagggtggcaccttcgggacattcgtgattcctattgcggcattgcacggcggctcgctggcggcaaggaggctgtctgggcttctccggctcccttcgtcctacgtgtggtggagcggtcgacacggtgcgttaggcaggcggtgcgcggcgatgtggggaccgaagttatttttttcctgtttttgccctcggttcttgcgagtttctgtgggacggacggtcagcgggctcacctgcactggccaaacttgcgataacattatctattttttttgggaataacattacttttttttgcgggaattacattacctactatgccgttataaagaacatctaataatgcaatggttttaaaatatatactactcctagttttttacactgatatctggattatatttttatgagaaaataacaaagatcacggattccactgcaaatctgacgttagatttttaaccatgacaaatcgaacattttttatggcaaattatgttccccgatgatggaaaatttagttggcgagcatgacaagctcgtctcagttcattttttgtctgaaaattgccgtgcttttagactaaatttgtcataatcacgccaatatgcattgccataaaaacgttagatttgccatgcctaaaagtttgacgtcaagatttttagtgtttctgaagaacatatattaaagttgaccaacccttacaactgcatctggacaaaattaataaattacacaccggccattggggaaactcctctcagactcgctattggcgcatcgtgagggaagctcgatgccacctccgaaccactgaaacaccatcggagccaagaaaactttgttgatgcagcggccgagaagtccagttatagttagaagataccgacgacaacggtctggaaaatagattgtcaccctgaagaaggcgacaacgaagagggtgggatgaacaacctagatacgaccagataaacctagggagacataacctcacaagccttcctgtggatgccgaagctggtcgaaagtcgtaagtcatgaaaggaactacagtacgagatacgaagcggcggcatctactccgtctaaagacaccttcgacgatcacctgcataacaatagaaacaaccagatccagcactccaaaagagatttcccgacctcctctacggtgctgatgagctggcaaagagccatcgaaaccttacttattaaaacgaaggagtagtattcaagcaagcatatcagatttcatacatatcatgcattgccacctttttagaaaagtgggaaagacccttagcctcttaatcgagtagtatcaagttgccgcctaggatcactcgtgaagaggttgcgtaaaatcaacaaaaacatcgacaatattcgttttagaatagctttataactcaaaactaatggcttgtttcccgcaaaaaacctaatgggccctttaattcaaaggaattttggaggaatataatccgtaggattttttccctaaattgtttgtttgattcatatgattgaatcatgcaggcatttttcctaattaaggattcttttgcaccacatttcatagtaactttagcatccactccaaccttttggaaataattcttcaatttttttctatgatacagtaaaataaatgagaatcttgcaggattcaaatgtgcattacattataatcctatgtttttccatccgccaaaaaaatcctatgtttttctattcatatgtttttagaatcatgcgaatcaaagaaaccatttaggcctcctttggttcataggataggaatattgtaggaataagaatttcataggaagtgagatgacatgcatcttaattccgatgaagaaagagatgtcatttgatgcataggataggagtttttccattgagtctaggctaatgtttttttcctttgaaatgtgaaggattggaccctatcctacataggaataggaatccattcctacaaaccaaagggctccattggaatttttttcctttgaaaatcctatcctatgaaattcctacaaaccaaaggaggccttagtagagctcattcggccagctatagaattattctcatgatatgtaaacgaatgtgttatctgcttattgtgggaaactaagttggccctgaaacacgtctccaacagatcaataatttatgaagtattcatgttatatttaaataagttctaaatagttttggtgcacttttatattgtttctatggactaacatattaatccagtgcttagtaccgattgttgttttctgcttatttttggtttttacagaaaaaccataccttcattgtagataggccattttgtgaaggttttttttcaaacttgttttattgcaagtctatgatttttcccagtaactagttcacacaaaagggaaccatgcacaaggatttcattttttgaggccttttcattttctttgattttttttcaaaatgtggtcaaacttgaaaggttgacgaatcctagcagatggttgggaatttcaactttggttatgcccagtgcctacaccaccaattcacaagctaaacatgatttttttccatttttcaggactaagatacgtaacacttgtaattcaaatctgaccaagttctgataaatctcaaatggatgaaatatagaaataaaactagataattcctgaaacttgggtagtgtgcatccaatgtggtctagtttggatgaaaaatggctagacccaatttcataacttatttctggcacttacttcacagaacaagtcatttctagcacttgaaaatggaaaaataagtttctattccaaaaaaatataattgccatgcaaacattgtccgccgtggtagcacccatgggtgtgccaaatttgtacatgtaaatatgaactatgccatggatgtggccatgaccatgggcatatgccttaaaatccatacaagttcatagcagataggccattttttgaagttttttttcaaagttttttcactgcaagtctatgattttttaccagtaactagttcacacaaaagggctccatgcacaaagatttcatttttctttttttttcaaaatatggtcaaacgtgcaatgttgacaaatcctggcagatggttgggaatttcaactttggttgtgcctagtgcctacaccaccaattcaaaaggtaaacatgatttttttccaattttcaggaccaagatacatgacaccttgagttcaaatttgaccaagttatcataaatctctagaaattcagtaaatggatgacatatagaaataaaacaagataattcatgaaattgggaagtgtgcatccaatgtggtctaattagaatgaaaaatggcaagacccaattttataacttatttcaggcacttcacaaaaaagtcatttcgagcacttgaaaaatggaaaagtaagtttttattccaaaaatatatatttgctatgcaaacattgtccaccatgataacacccatgggtgggccaaatttggacatgttattatgaattatgccattaatgtggccatgaccatgggcatatgccttgaaatccatacaagtaaatagtagataggccattttttgaaaaaaatttcaaacttgttttattgcaagcctacgatttttcctagtaactagttcacacaaaagggctccatgcacatggatttcatttttgaggcatttttcattttctttacttttttttccaaaatgtggtcaaacttacaaggttgaccaatcctagaagatggttgggaatttcaacttttgttgtgcccagtgcttacaccaccaattcaaaagctaaacatcatttttttttctagttttcaggaccaagatacatgatacatatagttcaaatctgaccaagttctgataaatctctagaaattcaggaaatggatgaaatgtagaaataaaactagataatccatgaaacctggccagtgtgcatccaatgtggtctactttggatgaaaaatgtcaagacccaattttataacttatttcaggcaccaacttcacaaaaaaagacatttctaacatctgaaaaatggaaaataggtttttattccaaaaatatataattgctatgcaaaagttaattgtccaccatggtaacacccacgagtgtgccatatttgtacatgttattatgaactatgccatggatgtggccatgaccatgggtgccttgaaatccatacaagttcatggtagatatgccattttgtgaagtttttttgaacttgttttattgcaagtctatgaattttcctagtaagtagttcacacaaaagggctccatgcacaaggatttcatcttttgaggcttttttcattgtctttgtttttttaaatatggccaaacttgcagggttgacgaatcctagcagatggttgggaattccaactttggttgtgcctagtgcctacaccacaaattcacaagctaaacatgattttttttctttccattttcaagactaagatacatgacacctgtagttcatatttgaccaagttttgataaatctctagaaattcagtaaatgtatgaaatatagaaataaaactagattattcatgaaacttgggcagtgtgcatccaatgtggtctagtttggatgaaaaatggcacaattttataacttatttctggcacttacttcatagaaaaatacatttctagcacttgaaaaaaatggaaaaataaatttttattccataaaatatgttattgctatgcaaacattgtccgccatggtagcaccaatgggtgtgccaaatttggacatgttattatgaaccatgccatggatgtggccatgaccatgggcatatgccttgaaatccatacaaattcatagctttcgttcttgtggaataagaagccctcgtaacttaatgaaaggaaaatcgtaatttttcgttaggtattttaccaaataggatcgtccagttcctacagaacctatcactaaaatacctgatagggctaagcggaacgaaaagggttttccatgagatggtaaattaaaatgattagtcccacacgaggtttgggaataagtgattatctgataatgagcaaggaatatacgtctttctgctaaagaggatctattaaactcataattcattagatccttgttaccaatgccaactaggtatcataagtaaatggatcccggttgttcaatcctttgataaccaaggtcattctttgctaaagagaaatgctcactatgagtcagactcaatagaattggatccattccaaatagcgagaattaggattcttgatccctctcaatctctctttcaattcgaggatccagagaggtattttcatagtcatctccaaatatttgccatctcggaatatttcgattccattttcatatgatatgtctttctatatgaaaattggttatttatgatgtacgatgatccctgttaagcatccatggctgaatggttaaagcgcccaacccataattggtaaatttgtgggttcaattcctgctggatgcacacgaacgggaacattccataagtctattggaactggctctctatccatggaatctcatccatcatccatacatagcgaattggtatggtatattcataccataacataagaacagtaagaactcgaattcttatcaatactggaactcagagcataggagggaaagtcgatttatggatggaatcaaatacgcagtatttacaaaaaaacatcgtttattgatatacttttaatgtcgaatcgggattcactaagacagaaataaagcattgggtcgaactcttcttggtgttaaggtggtagctatgaatagccattgactacctggaaaaggtagaagaataggacctattctgggccatacaatgcattacagacgtatgatcattatccttcaaccatgttattctattccacttctagatagagaaaaaactaaaggagaatatttaataatacggcgaaacatttatacaaaacacctatcccgagcacacgcaaggaaaccgtagacaggcaagtgaaatccaatccacgaaataatttgatccatggacgacaccgttgtggtaaaggtcgtaattccaaaggaatcattaccgcaaggcatagagggggaggtcataagcgcctataccgtaaaatagattttcgacgaaatcaaaaagacatatctggtagaattgtaaccatagaatacaaccctaatcgaaatgcatacatttgtctcatacactatggggatggtgagaatagatatattttacatcccagaggggctataattggagatactattgtttctggtacaaaagttcctatatcaatgggaaatgccctacctttgagtgcggtttgaactattgatttacgtaattggaagtaaccaattaggtttatgatgaaacctagaacgatcactgatccaatttgactacctctacgggatagacctcaacaaaaaactgttgagtaacggcagcaagtgattgagttcagtagttcctcatagaaaattattggctctagagattttgtaatatggagaagataaaattgtttgaagcacacacagaaccggaagcgccccttgtttcaaagagaggaggacgggttattcacatttaatttgatggtcagaggcaaattgaaagctaagcagtggtaattaagacccccagggaaaatagggatgtctcctacgttacccataatatgtggaagtatcgatgtaatttcgtagagtcattcgatctggatgctacatgaagaacataagccagatgacggaacgcagagacctaggatgtagaagatcataacatgagcgattcggcagatttggattcctttcctatatatccactcatgtggtacttcatcatatgattcatataagatccatctgtctagagatcgccatatacatctagaaagccgtatgctttggaagaagcttgtacagtttgggaagggttttttgagagaaaagaagaatctacttcaatcaatatgcccttaggcacggccatgcataacatagaaatcacacgtggaaggggtgggcaattagctagagcagcaggtgttgtagcgaaactcattgcaaaagagggtaaatcgaccactttaagattaccatctagggaggtccgtttagtatcccaaaactgcttggcaacagtcggacaagtgggtaatgttggggtgaaccaaaaaagtttgggtagagccggatctaagtgttggctaggtaaacgccccgtagtaagaggggtagttatgaaccctgtggaccaccccgatggtagcggtgaagggaaagctcccattggtagaaaaaaaacccacaaccccttggggttatcttgcgcttggaagaagaactaggaaaaggaaaaaaatatagcgatagttttattcttcgccgccgtaagtaaatacgtaactaggaatatggaaaattgcatttttggaatttgcaataatgcgatgggcgaacggcgggaattgaacccgcgcatggtggattcacaatccactgccttgatccacttggctacgtccgccccttatccagctaaaggatttttttatcttttttccattgatcattattatattggacatagaatgccactctttaaaaaggaaaaaaggagtaatcagttctgacacgaaaaaactaaatccttttgtagctcctcatttattggcaaagatagaaaaggtcaatgatgtcgcttgaagctacgtcggtatttccccaaagaggaagggatgatgcagcacagcggcagtaggtatttccctcagatatgaaaccaaggttatcgaaccagtaggagaaccaagcaacacaacataaacaacccctgcacgcagataacaaatcctcgcaacccgacgtgttaaaggggttgtcaatccctttcgggtacggcgcctcaagttggcaaacggacgtgagataaatttgtagtagattgatagatcgaacgccaaataaaataaatagaaataatacgcagcaaggtatttttgtatttttggtttaatagatctgaaaataaatgcaaaagaaaagtagatcgcaaaggcaaatatgtgagaaagagaccccggggccgtaggtttcactagtggtttccctcgagaaaaatagcaaacggtgggtaaacaaattactgttgggcaattgatagaacttgaaataatcatgacgatatccaggcaatgatcattacataggcatcacgtccaagattagtagaccgactcctgcctgcatatactactattactccacacatcgaccactatccagcatgcatctagtgtattaagttcatggagaaacggagtaatgcaataagaacgatgacatgatgtagacaagatctatctatgtagagatagaccccatcgttttatccttagtagcaacgatacatacgtgtcggttccccttctgtcactgggatcaagcaccgtaagatcgaacccactacaaagcacctcttcccattgcaagataagtagatcaagttggcctaacgaaacccacatatcggagaagaaatacgaggctataagaggtcatgcataaaagagatcaaagaaactcaaatactttcatggatataaaaagatagatctgatcataaactcaaagttcatcgatcccaacaaa</w:t>
      </w:r>
    </w:p>
    <w:p>
      <w:pPr>
        <w:pStyle w:val="Normal"/>
        <w:rPr/>
      </w:pPr>
      <w:r>
        <w:rPr/>
        <w:t>&gt;TaCIPK29_2BS_5246729</w:t>
      </w:r>
    </w:p>
    <w:p>
      <w:pPr>
        <w:pStyle w:val="Normal"/>
        <w:rPr>
          <w:color w:val="000000"/>
        </w:rPr>
      </w:pPr>
      <w:r>
        <w:rPr>
          <w:color w:val="000000"/>
        </w:rPr>
        <w:t>gatgtggggcaggtggcgcttcctctcgggcgcagcgaggtggagccggcacaaagtgcggtcggcgcgcgctttcttcctcctgcacccatggcgtcatccgttgcggagaacccgctggtggtccagccgcagtcgtcccctgcctcggtctctctgccgaggtggcatgtggctgctggtgaacaggagatggagatggcgaggcccaatgagttgctgtctggtgttccggcggaggccagggcgtccggccccatctgcagcgctcgcgtaggggtgcaggggtcgccgcagtcctttttggtgggctcagtccacttgcaagtcaacgtggcgtactgtgcaagggcaccgtatgggcttgcggacgctccaatcgaggaaggcaggcaagacagcgaccacttgcttccccaggatgaagacaaaatgggccccaatgattgtgtgatggagactaactctgcggtggggtcggccttgcttggcagcctggccagctcggtggtcccgtcgcccgcggcatgtgtgcaggagggtgacatgattttggtctccctgtcggaggcccgtgattcggccaccagtcctgctcgggttggccggttgccatgcagcccatgcacgccgcccaggctacgtagcccggtggatgccctgtgcgcggacttgcggcgggcactctcaccgcttctgtcttccggtcaggttgaggtgggccaagcaaaaagacgcccgaggcagaaacgtgccccagtgtccaatcccaggaggagcgtgcgccttgctaaaggagtgggtcggggctctgctgcatccaaatagcagcaagttctgattcgcaagctctgcttggcaaatgaagccgaaataattagtgatgaagcgctagagatgtatgcaaaactctttgagcagcctcttgcggaagatcaaatcaaggcgatcttggctctcttcgggtgggaggcgtctgccctcccactcatgagccaggaaggcatggtggaggaccggctgtagtgctgatcgaggggtgcttgcggtgtgtgggccagcattatgtctacaattccgatcaaggccctagtgtggaacatgcgcgggcttaataatccggcccgccgcaatgcggtggcacaagtcgttagcgcgggcaagccaaccgtgatctgcctccaggaaataaagttggaggttgtaacgagagacgtggtagtccattgccttggtaatcgatttgaaacgttttattacctgccggctgtgggcacgagaggtggaatcctgatcgcttgggatgcggcgactgtcaatctgacaaacccgcactacacccataatacgttgtcagctctcatgaagccgtatgagggggctgagtggtggttaacgggggtctatgggcctcaactggacagggaaaaaatagaattcatggaggagattgttgagatccgtgaactgcttgccgggccttgggtgctcgcgggggatttcaacctcttggtgaaccaggaggacaagagcaacgaccttgttaacaggaggatgatcgcccgcttcaggtcaaagctgaactccctcgagctcaaggaggtataccttaatgggcggcgctacaattggtctaatgatcgagcccaggctacgcttgagaagatcgaccacatattctgcacctcatcttgggaggaggcccacccgtcctgctgcctctcggcactgggaacaacggtgtccgatcactgcccccttctcctagatctctatgccgatctgtgcgtgggaagatgattcaagttcgaggctttttggccgaaggtggatggcttcttcgccaccgtgaaggaggcatggatgtctgttcctagtgaggggaacccgtttgttgtgctggatgggaagcttaggaacacgacgaaagcactgaagaggtggagcgaccggtccattggcagcatcaagctccaaatcgcaattgccatggaggtgatttttaggttggataaggctatggactcgcgcgacctgtcagcccgtgagagggaattgagggggctgctaaaacgcaagctgctggggcttagctctctggaacgcacgatcgcgcgacagcgctctcgcctcctaatgctaagggagggggacgccaacacctccttcttccaccaacacgcccggcatcgctagagaaagaatatgatcaccagtatccaaagcggagcccatattgccacgagtcaggaggagattgcagaggtcgttgatggatactacgagcacttgtttggaaggccgccagcgaggaactcatctttaggtctatcactccttcagatacaggctactgatctgtcccaccttgatgtgccattcacggaggaagaagtggagaaggtggtcaaatctatgccccgggacaaggcaccggggccagacggattcacggggaggttctttgcctcctgttggcccataataaaggatgatctcatgagagcttttggggctttttaccacggagatatgcggggactgccggcgatgaacaaggcgctagtgtccttactccccaaggtggatggagcgctggacatcaaggacttccgcccaatcagcctcactcatggcgcgatcaaaatctccgtcaaggttttggcaacaaggctagcggtggacctccctaggctggttggaaggcatcaaagcgcattcgtcaaaggccgatcaatacatgacaatttcatgcttgtttagtgcaccgcccgccgactccatgccctccgatcaccggcggtgatgctcaaactagacatatcgaaggcgtttgactcggtgcaatggccattcttggtggaagttctgcgcaacatgggttttggtcaccggtggctttcatggatctgtggcctgctagcgaattcttctacaaggatcttagtgaatgggacccccggaaagccgatcttcaatcgcgtggggctacagcaaggcgacttgctctcacccatgctcttcataatgatcatggagccattgcaaaacatgtttgctctcgcggtacaaaggggggtcctggagcctctagcgagatcgggcttgcaacaacgcctatcgttctttgctgaggacatcatgatcttcaccaaacccaatactacggaacttgcagcatgcgcatccctactccatctgttcggagaggcttctggcctctgggttaacatgaataagagcgcagcctacccaatacgttgctcggccggtgaggttcaggcagtgggaatgatcctaggctgcaaacaagggtgtttcccgtgcaagtacctcggcttgcctctcaccctgcgcaagcaaacggcgtcccagctcgctaacttggtggaccaactggcacgagcgctgccgcgatggaaagctgccactatgcccaagtgcgggcgcctcatcctggttcagacggtcctttgcgccatcccgcttcatcccatgctagcgatcgatctaccacggaagaccattgccgccgtgaacaaaatttgcaggagctttctatggtgtgctagctcggaagcaccggctggcaaatgcattgtggcgtgggacagggtttgtgctccgaagtggccggccggccttgggatccccaatctaaggtggctcaactatgcaattcaggccagatggccatggcttcaaaaaacggacccgacgaggccttggggcagaattcgagattagggtgcctgcagagtcgaagcaactcatggaagccgccacccgttgcactctagggaacggcagagatgccttgttttgggaggataggtggcttcacgggcgccgggtgcaggaaatcgccccacacctccatgcgcagagtagcacaaggttacgatcaaaattatcagtttgcgaggccctggccggtggcagatgggctgacagcttcgggccggaaatgtctgccgaaatgcttacggagttcctaagcctttgggccgaagctggccaaaccaccctaaaccccaacgcaagtgattcattctcatggtcatgggagaaagatggctgcttctcgacgaggtctacatacgcggcaaaattctggggcagagaagtgatccctatggcagatttcacctggagatcgagggcttcgcttcgctgtcgcttcttcgcgtggctggccttccagaacagatgttggacggcggaccggctagcccggcgtggcctggatcacccggagcgttgccctttttgcgaccagcatgaggaaagcagcagccatcttttgcttgcttgtgtgtttgccactgaggtctgggccattgtctcggcagccgcaaataaaccaagatgggcgccaacggcaggggagaacataagccaatggtgtgcgaagataggagggtcagggagggagtgcaaggacacaagaactgcctcgacacttgttctatggatgctttggaaacatcgaaatgccattgtctttgatggcgcttcaccctccattcgggcagtgattaacaacatacactcggaagacacggcatggaggaaggcgggtatgcttcggggagacgcttgtgccttccttgtaaagcttgcagagtgggcgcgcagatcagaggaatcgtagtggtatatgaacgttgagtgcagtggattgggagggagcttgatgctcaaactgtaaactgtaacttgtaacaccatggtggaggggctcttctaccccatctccttctataatatatagtacgcactctcgtgcgtactcgagataaaaaactcaaaaaccctagagcagggagacaatagtgtaccaaccggtgagtgatcgatgcatcgtgcacgcgttccacaagagctgccacggatctcgagcaatatagccttccattagttcgatcgcaccaccataatccagcattatcaatgtctcaatctcatcaagcaagcccttccttaaacctcgcccggtacacatcaacaaaaaccggatacgtgtttttttttttgcggtgtagtaggtgtgtttctagtgccatgctgcgatgtccgggtcagaggtacatgcgccacccggtgcgaggactgtacgagcacgcgcgacgccacctttgtcacctgatccttgggtccatccagagctccggtcgaacagggcgcatgaggcggacgccggtcgccccaccgacggccacggcctcggggagctgtggacgcgtttcgagccgtggttgggcgcaagcaactaccgtccgagagtagagttgtccgaaaattgtctccgtgtcactgttccgtagtgggattcagggggcaacttccgggcaagctgcaaaccaagtcggtagatcgacgcgagaatttacgatggccggaaaggagggaccgggcatgcacatgcagcagccgtgaaatgagtacacgccagccacggcgtccaaagtttcacactgccggtgtacgacccacatgcagcctccggtgggtacgcccgcagttgaaaacacaacgccgggagacggacgccggccggcggcgaagatttttctgcagaatgcaagtggtcgccgtccgtctgtcgcggtgtcatatctctagagctccactttcgtcaactaccgacctcgccacaattagaaagagagccggatcttccactggacacacacatgtcggcacgtccgtcgatgcagcattttctatagcagggcgtgcggccggtgcgggtgcatgcgtctgctaatttgcccttgcaccccgatcttttcccggacctccgcctgcacataaaatatagctccatcgatcatgggaagcaacgatgagaatagcttagcaattttctgtggtgtcgactgtggagacacgatgggctccgcgcggcacccaagggctgccctccgcgcgcgacgcggtgcacggccggaagacttccagtgagcggcaaagcgtgcttccactgccttcccgtattagcatgatctcgacgttgaaagagttgggtcaggacgtgcttggtttgacgcatgtacttgtgaaccaaaatgcttttcttttcctccaaaaaaacagctttccacctttatctgtgacaaggacatcccttagaaaatgatgtgaaatggacagttaattccagtgttccccttcatgtcattttccagctgatgacagctgatttcatggtgcggtggttaatggatgttgaaaaaatggggatgttttgtgaggctcaaagagaagagacttaattagcagttgattctgatggtacggtggtgaaatagttgatgtaacgtccacggcaacttccacgaaacatcgatgaaaatgatgcatagccggccaaagtcggcagcagtcatgcaaaggtccgggttggcagcagtcatgcaaacgacgatcacacgctgtaatttttacatggcctcctcttgcgactgcccacacaattaggatttttatgcctcccatcggcatagccgtcggtccgcctcgtcttcgatgaccttgcccgcgggagggttaatgaccagtttttacgtgttttttaatttaattgggggttttatcccagtcaagaagatagagcgatggtgactccttgaagatggaatgagcttcttcccgctaagctcccatatcgatggtgtgtttagcgtccttggagggcatctgaaggcgtgtatccgtccgatctcgtggatttcgatcattgttggtctccgtctgtctacattatgtatccttccgatctacacttctcttttctcagcagcatctattgttctagtgcgcttgtttgtgaggacttaacaccatgacttgctgactgtctaccacaagaagttttgaccgccttcggtgagagagaagcgatgatggtggtgcatcttgggctcgctccaatgtttgttgttgtcactaggtagtctttggacatggatgtattttttgttattttcggtgttcccccaaaaaagattcgagttggctccatattagcccccataatgatattgagtttcatgtaaggtaagggcatctccaacgctcggtcagggtggactgtgccatccaacgcggtatcccatccgtccgtgaaccgatcccggacgccccatttcctgtaaaccagaagcaaaccgggagggggggtgctttgcaggcgttcggactacttccacgtcaacgcctgacaccgagttcccacacaaaactctctcccaagccattccttcaacggatgcgatgcttcccttgccacattcttgccagtgcagagccgcagcgaccggcattgatgccacgtgatgtgactggatggtagggcggttttgaccgaggcgaccaggcgggcgacaccacttgaatgcggacacgttgtcccaagaaatcaacttcggccgttgtgaaacattgaaatgggctgactgttggttcgcctagccacgactatttaagcatgccgccagagccatccacatcacactctccacatctctgtgcatcgctaccactcctcccttccaccactcaccggcgatgggcaagtcctgggcctcgccgtcgacgggcggctccggatccgactccggattgcggagaatctgcattggaataagaggaggtgtggcgccgactccgaaacttggttgcacaatggacatttgccacaatttgaccatccgcatttagctaggcggtcggccgtctaaactcgattctgagtgatcaaccaggcaaagaacttgcattttggcggcgtgcgattcttccaaatcgtgctcttgaagttagttgcaatgatgccacaaagctgcgccttgtatgcccgtgccgctgaatagtgccccggggtgtgagcctccaaatgatggtgtcctgccgacaattcaattgaattgactattccccagtggactagaaagccgtttataagtttgatcttttcaacctattgtacttgcatgaatctcagtgataagacttgattgctcttggcacggaactgaaaatagttatttacctttcaattgaaaagtagcaacaccaaaagttcaaacgaagcggtttagttaggttctacatcaaccgagaggaaagatacgagcccccccccnnnnnnnnnnnnnnnnnnnncacacacaagaaaaagagtgatgctatcgtcgaactagagaaaaatggtccttactgaatgatggcggagctaaactcctgacacacttgtgaaccaaaattttaaccaaacaattagtggggttattaagtaaacaaatttccttcaacatgttggattatttcactttacaaatatattcatttcaaactagtacctcaaattgttgcatggcatgtcatattgtccgtacaattgttacatcaagctcatgcatcgatgaaataacacatataccacagaagtgataacgggctcttgatgcaaatgattccaaaggaattttaaaggattatgatcctcagggatttttccttcatggcttgtttgattcataagatattaattgactttatataattcatctgtacaagatttcaaagagaatggtcatccactcaaacctcatgtgaagatttctctgttttcctatgcacaatggaacattcatacaatcatgtatagtattcaacatgtcacgtcactctatccttgtgttttccactattcatacgctttagaaatcgtgtgaattaaggataccctaaatgtttaacaagaatatgaaaaatattaaccccatttggaacacctagttatttttccactcagtttatgtacgtagaacctgactgaaccgcttcgtttgaaattttggttttgctacgtttcagaaagataaaaaactattttctacggaatagctgcacacacgaccttttatgcacgacaggtggacgatggtaggatctgatgttgcttaggtatggagggattcaatccaacgattattagcctatgtcgtccatgcatcgtccgcaaaatcatcggctgtgtagcattgctctttcagttacgtgccaagagccatcgaatcttattactcagattcctgcaagtacaataaggttgaaaagatcacacttataaacacagctacaattgttgacttagagataaccttttttagtctcccgggaaatagtcaattccagagaatttccgcattcgtagtacaccggcagtatattcactagtagcattgatcctacaagcttgccgtgtctgtactgcaaagagagtcggcacatggcaagacgtgccgtgcggtgaggcggccgccagacctagccgtgcgcgtacgcattttcgtacgtatatctctcctgcagtgtagtgcagtgcagtgcaacctgtctccagcagcgtaacaactactgctgtagtgtcattttgataagcctgttcaattatcactgacaacaagtgtaatccactgtccagctagctatgcatcgagctggcaagaacagctacgtgcacttttaataagctcgtccaaatcttaccattaacacagtaacccaacagttgcctactgtggtgaactagtgatcaaacaaaggcagctaaattaagtaagcccgtctgatttgacgaaaccccagctagacaggagtagtaaaacgtccaagtctttccccagttggaggggcacacaattttgacccaacgcgtaccacgtgttctggcatcggaacaacgcagcgcccgttttccggtaacttgcgcggacaaacctgtcacggtcgaccgcccgtccctgtttcgttcggctcggagcgcacaaactttggtttcttatgcaggacaggccggtagggcctcgaggacccccgagccacaaatactgctacggaagaactaaagaaaagctattaggtacgtgacgcgtggtgcaaactctcgatcccgagaggacactgcctgtggtaccaacgctgcattattgtggcaaaatgtgtggtagattacgcggccagtgcgatatccagaaaactttgcgtaaagcgagacagggaatgatacggaacggagcagaaatctttcgccggaagcgagcggggcagagagcgagctatttcggatgtacgcgacgacgtgatgctcgcgtcccgtctcggccacgaattctatcgacgaatgcggatgcattggacgaatctgcgcgtcgcagcagggccgttgtggcctccgtttgcccgtaccaccagcatatatatgtgcaacgcaattagtatattttttttgaacgtcatgttcggatagatgtactttgagatatagttgttggcttcctttgttgtgtagatatcgttgtttagtgctaaaattcggcgtgccacccaagattttagctgtaaagtggtatttttggaaagtctacatttaaatgttttttttctggcttgtttggtatgctttgcggttgttctagctacacgaaaacatggcccgttttaccagctgctagtacctgcattaggctggttgtaatgggagtatcatagctagtatcatgcatgtcaactagacaactttgatgaggtggcatagaattaaatgaagtaaaagagggttgagtatcatactccctcctttccggtttatagggcttatctcaaaatcttagtttttccattttataaggcttactttggttgttccacatcacaagttcagattccaaggtgcactaaataattgcatgcaagtattaaagagaaaattgaccaatacatgtactttatgcatgcatgcattgcaattaatacattggtaaacataaaattttaaggaaaacaagagcattaattgggtgcttttgcaaattacaaaaagtattccaccactcaccatctaccttggttggtgagatttttaaattgagccctataaaccggaaaggagggagtatcatgatactgtatcataataaatgctacagtaatatgtgtcatgcatgacaataaataaagtcatatatgatactatgcattaagaaggtagtatcatagactagtatcatatgcatgatactaacttatgatactacccattacaaccagccttatttacactttgggaaagatacaagcattatttataactagccaatgtgtacgtgcaatgcacattaatttggaagtatattaaatgcatacggatattaagtaggatattatttacgtgttattatgtggttagcactatatttgacatgaaattaactatacgctaaacgtgttgaacgatcgacattaaagcagtctagttcgttggattgacattatttgatggctaagattaatcggatctgctcctttgggtctttttatattgttatagatacaaagctaccttgggggcagttgtatgtttctcttttaaaacataaatttttcttccgcgaaaaaacccatatcttttctgggaccaacctaattggtgaaattgttgatcttcactactcgcggtcgttgttgcaaccacgtattttcatcacgctccctgatcaccacccgaacccttaggggacacgatatccactcttcaggccggtgcctcaccctaaactcttaactatccatgcacgaacctcccgtttcatatccgccatcaatgtcattcaacattgtcatcaccccatctcgaaccattctagtctccgacttcggtgccgccccacgttgtcattgtttcctccatacttgagatagaatatcaaagatatcacactgttgaaaactcgattttgatgtgcaaagatctcatttctctgccggatgaacgggcctcaccctgaaccctggccatccattcatgaaccttctttctcctattcgtcgacgacgacattctgcggtctcaccacctccatcttggtacattccagcctccgacgtcgctgccgacctgtgtcgtcaccattgccaccttactcatggaagaatctcaaagaaatcgcggagttaaaaactcgaccgcggtctgcagaaatctaaattcttattcgtcgacaacaacatatgatactactgccttacaagtgagaatatgcatcaaacccaaacacaatcattcaaaactcagactttactgtatgtaccttccttctccaccactaaaacctggccgtccaaaactcctcaccaatccaaacaccaacaacacacggtagcagttgtttttttttaacatcggtacagactcaagcactcatattcacgcgcacacactcatccctattaacgcacacacgcacactctacccctatgagcacctctgaaagactgagcggccatatcatcttgagatttatgaagtcaccgtaggcgcctcgtcgtcaacaggaacgtctcctcccactgaatgcgcatcgccggaaatcctgaagtaaatccaggaataaatgcgagcatcaggatttgaaccctggtgggctgaggataccatagtccctctaaccatccaaccacatattagttcgccacggtagcaatcgttgtaccgtacgtgatccactctaaaccataccatgcattgcaacaataattcttttaaaaccctctgaaaatagtcatgtactatcaactactacgtacctagttatgcatcggctgtcaaggacaactactcctaccttttttaacgggctaattcaatttttaccaccaacaactgtgacctattactacagtgatcaaacaaaggcagctaaaataagtaagagcatctactgccggacctctcaaatctgcctcatacgcctcggtgggctgcccggtcaggttttttcgattcagatggacgcctcaaacgggccttaaatgtccggactgaccggcgcccccgtatccagcccaaatatggggcggatataggttggtccgggcacgcccgggcgcgcccgcctgacaagccaggcccaccaccgcccccatggatgtcccataaaaaaaacatcggcatcgtcagtccgaaaccctagctcactcactttcctctctcactccgtcctctcctctcccctcaccgatttcgatcgaatccggcgcaatgtcgagctccagcagccgctccgacgacgaggtggatctggagtatcagcttgccctccgcatcgccttggagcggtccaaggtggacaccgggggtagctccagatctgcagcctcgccgcagccgcccgcgcttccccgcggcgcatctcagacgccgtcgctggctcctcccggcccatgggcagcttcgacaggcggccgacgcaatcggcgcttctcgcgcgtcgtcccatcgccccgcccgctgttgcttcctcgcgccgtcccctcaccccgccggctgctgctccccctcgtgggcatcggggggtgcttatgcccgccccgccggcccagacgcgcacgccgagacggaggcacgcaccgcctatcgcgagaggcagcgggcaagggagacgggggctgtggagagctctgtttgcctccggcgtgagttactggcggagcccggcgagaaccagcggctcctcgcctgggtctaccgccggtcttacgacggcggagacggacgctcggcggccccacctaaagaacgccaaggaggcggctcggctggccaagctcaggcgccagcaggaccgggccgtccagtgcatgaagggccttgtcatcatcgaatcctcctccgacgacgacggctcctcctccgacgaatcgaacgatcctccatcagccgacgacaggtacaactacaccggcgaccagaaggggaaagtgcgggcccgggagtggtggatttgattttagtttcaagttttagatgtacttcctccgttcctaaatataagtttttgtagagattttactatagactacatacagagcaaaatgaatgaatctacacttaaaatgcatctatatacatctgtatgtgatccatagcgaaatttttacaaagacttatatttagaaacggagggagtagtatttagttgttcgtcgtttgtgtgaacttcggtgaatcttttggagaatattgtgcaatttctatgtccgaagataatctacgtagtacgattgaagttgcatgctataatatgatgggggctcggatataagtgacacggatgtggatgacgcgattcgatgcccagtcactgtgcacggacgagtccggacgcaaccgcgtgcgcatttgagtgcccagatttgtcgagtccggctgggttgtagatgctctaaggccgtctgatttgacgaaaccccagctagaccggagcagtaaaacgtccaaagtctttccccaattgtcggagggttgcacaattgacccaacgcgttccacgtggtctggcatcgggacgacgcagcgcccgttttccggtaacttgcacggacaaatctgttacggtcgaccgtccctgtttcgcttcggctacgagctggaaataaccgcacaacacaaaattttgtgattactcttgctggaccggctcgacctcggcgaaatttgaaaaaaccaaaatgcccaggccaccgactcgaaacggtggacatgcctccgggtacgcgacgcgtggcgcaaagcgcaaacacacgccagtacgtctccgagagggtgtgcactgcgtgtggagtggatttcgcggccagtttcgtcaaagagctgagagctttgcttgaagcagagacagggagagatacggagcggagcagaaatctttcgccggaagcgagcgacgacgtgatgctcgcgccgcgtctcgccacgagttttcatccgtgtccggtgctctgcgacgcggagacgttggccgaatctgttcgtcgcggtagggctgtcagcggtggcctccgtttggccgtaccagcatatctgcaacgcgattagtatattccttttgagcgtcatattcggatggatgtactttgagatatgcacttgttgttttcctttatttattgtgtataagatatactggttgttcgttgcgaaaatgtggtgtgccagcgaagattaaagctggaaagtaggtatttccagcaccaaataaaaggcttcatttaaatgttttttctggcttgtttggtatatgctgttggggttgttctaactacacgaaaactgttcccctcaaaagaaaaacaaagtacacgaaaacatggccagttttagcagctgtagtaccaccattagttgcactttgggaaaggtacaagtattatttataatactaagctaccttgaacatagttgtatgtttctctttctgaaacatagctttttcagcactatcactagattttctacatcctccgtcacaaattacttatactccccttcgatccatattaccgatgctcaaacagatgtatctagactagatacatctgtttaggcaagaagtaatttgggatggagggaatcaccatgtttcttttccatgcaacaatttattttttctagccaacctaattcgtgaaattgtttgaccaaaccaccaccatcgctagtactgctgtggaccctgatcaccactctaaccctaggatggcacaatatccactcttcggaaccggtgcctcaccctaaagttttagccgttgatgcatggacctcccatctcgtgtacatcatcgatgcaattccgcattgccatcgcatcgatatcgacctattgtagcctccgactttggtgccgccccatgttgtcaccgtttcctccttgctcctacttgagagagaatctcaaagagattgcgtcgttaaaactcgactgtgatctgcaaaggtatcatttctctgattgatgcacgggcttcaccctagaccctggccatcgatgcacgaaccttccttctcctattcgtcatcgacacgattatgcggtgtcaccacctccgcctcagaccaaagcagttgacctgtgttgtcaccattcccactttactcatggaagaatctcaaagaaatcgcggagttaaaaactcgaccatgatatgtgatgatctaaattctccttcatccaaaacaacctgcaccactaactcacaagtgagagtatgcatcaaacccaaacacgaccagctcactatccttcaagcttagaagacttggctgtaccttccttgtccaccacctgctcgaccgtccaaaacacctcgccattcaatccgaacagcaacagcacacggtagcggtcgttgtaccgtacgtgatccactctagaccgtaccatgcaacggcaagtcgttcaaaactctttgaaagtaaccatacgtatactatatctctgcggtgcacgctcacgctcacgccgccggagctagccctgcacgtacgcattttcgtactatatctctctgccgtgcagcgcaaccggtcgccagcagcgtaacgactgctgcttgtcggctgtcaaggacaaccacagttccctttttaacgagttattacttcaaattcttgccagcaacaactgtaacattctacagtgatcaaaccaaggcagcttaaataagtaagcccgtccgatttgacgaaacgtccaagtctttccccaactggaggggtgcacaattgacccaacgcgtacgtagcacgtggtctggcatcgggacgacgcagcgcccgttttccggtaacgtgcgcggacaaacctgtcacacgggtcgcacatccctgttacgttcggctcggagccgcaaataaccgcacagcacaaattattgtgactactcttgctggaccggcacggcctcggcgaaacctgaaaaaccaaaaaatgctcaggccacaaacacgcaacgacggagatgcctccgtgtacgcgacgcgtggcgcaaagcgcaaacacgtcttcgagaggcgcgtgtgcagggccgggctgcggcaatgcgtggagtgtatttcgcggtcagtgcgagatatccatccagagagctttgcttgaagcaaagacagggaaagatacggagcggagcagcagaaatctccgtccaaagtccgtgccctgccatgtgctctgcgacgcggagatattggacgaatctgtgcgtcgccgcagggctgtggcctccgtttgcccgtaccagcatttctgcaatgcgattagcatattccttttgaacgtcatgttcggatggatgcactttgagatatagctgttgttttctttcaattgttagattagatatggttgtttgttgcgaaaatttggtgtgccaacgaagattaaagctggaaagtataggtattttcggcaccagataaaaggctccatttaaatgtttttttctggcttgtttggtatggtgttgtggttgttccagctacacgaaaacatggcccgttttagcatctgctagtaccaccattatttacactttgggaaaggtacaatcattatatataaagatacatagctaccttgaacatagttgtatgttcattccttaataaagcatattgccttcatcccgaattaattgttttagatttgtgtagctaggaatgtatctagacacgaagatacggcaccggtgtatttagactcgaagatacaacatacatctgtgtgtctagatacatccaatgtatatagacaagtctaattcatgaaattgtttacgtgtctagatattgtatccagataaatctaattcaagcaaatatggacaaaggtaatagctttttcagcactatcattagattttgtggtcactgtgtttcttcttcatacaatcatttccttcccccgaccaacctaattcgtgaaattgtttgtcttcactactcgcgaccgtcgttgctactacgtcgtctcgccacccagccctgaccaaaccgccatcgtcgccagtactgtcacagaccctgaccaccactctaagactagggggcacgatatccattctttggggccgatgcctcgccctaaactcttagccatcgatgcacggacctcccgtctcctatccttcatcgacgtcattccacattgtcatcacctccatcccctccgacttcgctgccgccccacgttgtcgttatttgcttccttactcgagagagaatcacagtgtcaaaacctccactgtgatgggcagaaaatatcttttctcagattgatgcacggcttcaccctagactctaatcgtcgatgcacgaaccttccttctcctattcgtctcgacgcgattctgcggtgtcaccacctccgcctcggaccctcggaacattctagcctcccatgccgttgccaacctgcggtgtcaccattcccaccttacacatggaagaatctcaaagaaatcgcggagttaaaatctaagaccgtgatcttcaaagatcaaaattctcattcatcctcaaacatgcaccaccacctcacaaatgagaacattcatcaaacccaaacacaatcatctcactaccacttcaatccagccctcttcaaagccctgactgtatcatcctccccaaccactaaaacccgacggtccaaaactcctcgccattcactccgaacagcaacagcacacggtagctgtcgttgtaccgtacgtccaaaccgtaccatgcatgcaacaataatttgttttaatacaaataaaatctctgaaaatataagagaatcggaaccataattaatgagcagcgcgtcgtgttaagaggaaacttcccggccgctgccacagcggcagcagttaaacaccacaacacgcgggccccaccggtcatactgaccgtgggcccgcggctcctcccccgcagccccgcataaatagctcccccggtggcgccccagatcgtcttcaactccagaaccagagcgcagcagaatccataccaacctcaacccccgagagaactctccggccggagcacgggagcgaccgaccgagcgatccccaatctcttttccggccgccgatccagccggggaaaattactaccccacagtcacgaccgcacactgcgacggcggcgacagagcataccccgccgccacgatgccgtccgcctccagcgccgtcccatccgccgtggcgccggcagacgaatcccaatccctcgccgccccgaaggtcctgctcgggaggtacgagctgggcgggctcctcggccgcggcgcctccgccaaggtgtaccgggccagggacctcctcacgggcagggacgtggccatcaagtccttccccaacccgcggtccggcgcgcgcgacggcgagggctccgccgggtccgccgccattgagcgggaggcggccatcctcgcccgcctgcgccaccgccacgtggtgagattgcacgagatactggggacgcgcaagaaggtccacttcgtcctcgatctcgccgccggcggggagctgttctcgctcgtcgactccgacggccgcatgacggaggacctcgcgcggcattacttccgccagctcgtgtccgccgtccggtactgccactcccgcggcgtgtaccaccgcgacatcaagccggagaacctcttgctcgacggcgacggcgacctcaaggtcgccgacttcgggctcggcgccgtcgcggacgagagcctccaccacaccctctgcggcaccccggcctacgttgcgccggagatcctctcgaagcaggggtaccacccggccaaggtcgacatctggtcctgcggcgtggtgctcttcgtcctcgccgccggctacctccccttcaacgacgccagcctcatcaacatgtaccgcaagatctacgccggccggttccggtgcccgaactggttctcgccggcgctccgccacctgctacgccgcatcctcgaccccaacccgggcacgcgcatcgacacggacggcatcatggagcacccctggttccgccacggcgcgagcggcgacggcgagctggagaagctgatgcgcgggcacgaggaggaggcgtggttcgagacggagttcaaggaggacatggcgcgggacatgaccgcgttcgacatcctggccttctcgcccggctcggacctctccgggctgttcggcgccgggccgggcacggagcgggtgttcgtcggcgagcccgccgcggccgtgctggcccgggtcgaggacgccgggaaaaagcaggggcaccgcgtgaggagggaaggaaagagcggcgccgggccggtgtacctggaggctgaggccggcgacattgtcgccaaggtgaccgtgttccggatcgccgacaccgtgtccgtggtcgaggtcgtgaagggccacggcccggaggccgcggcgttctggaacgactggctcgagccggccgtgaagcctcaggcagtgtgaaaaaagctgccgagtgcgagccgggtctggaacgttatgtcgcctcgccgtgtcggtgccggtgacggcatgccgccgccgccgagggcgcgtgtggtcggagatttcttgtttcaaacttccagtggcgaattcatttggtttttcttttcgttgggtcgcgtttgaacttgcaatggcatgccacggcactgccagtgtggtggtgactgctacctggtcggcggacctgctctgtacaatatggtggaagggaagaagaattcttgccaacttgaggcaacaatctccatcgtcaacaactcacagggcgcgcgcatcgaccggcggcatgaacctcaccttccgcgcctcgggcgcaagaacggccgggcggaacggagaagtacaacgaacctggacgaaaacctgtacagatccatcctgggagacggccacggcggcgccgccacagagctctcgagtcgacgagtcaaccatagtcggagagtgatcataaaaaaaaaaccatagtcagagaagaagatcgacagggggctgccgggttgcctccggcagcgtgttgagcagccgccggcgcgggtcgggatttgatgtgctcatcggcgaactgttttcctgtttggtgcagtgcgtaagcaggacgtgtggtgccatctggtgaccggcgacctgaatccatataattccggcgcgaggagtatatacagtactactccctccgttcggaattacttgtctccgaaatggatgtatctagaactaaagtacatctagatacatccatttctacgacaagtaattccggacggagggagtatgatggaagaagaattcgtgcgagcgcagacaaaattgtggtcgtcagagaaggcgcgcacgcaccgacggcatgaacgggtgaatcttttaccttgtcaactctgtgcaagaaaatagaagacgtcgggttgcacaaggcatggaggaggacgccgtgccgtgaacccggtttagctcacggagaagaagagaacgttggtgtctcaaccgagaacagcagccacgcacaactactcaaccgtgcaagtttacatttatttattgcgaaaaatcgtgcaagtaacttggagggtgtttggatcactagagactagagactagtagtagtcacctttagtcagtaaaccttcaaacacccctgactagtggtccctagtcaccccacccccaacttttactgactagagactagtagtagtcacctttagtcagtcaataaacctccaaacacccctgacttttactgactaaagtccccctctctctcctctaattggtgttgcacaagggacatttaatactgagacatttaatgctaactagtagtagtcaccttccaaacatggcctgactaaaaacttctagtctgactactactagtcacatgactagagagtatccaaacaccctcttggagcatgcttggatccaagagactatttttagtctgactaaaactagtcttttttagaggctaaagttccaatcaccccctgactacagagaggctagaactagtcttgagactaaatttttttagtcaggggaaccctactaaaatgtggattagtcatctctctcttcatttaactcctctcctttaacacatgcgagttctggattgaagggtttggaggataataaatgctcataaactcgattttagtctatttagtatttatatccaagcataggtgaggctaacaagttttagtcccactacttttagtcatgggactaaaacgtatccaagcaccctcctccattgtgaaaaatcgtgcaagtaacttggcttgccaaaacagggcattttccgttcttctccggcacctaacggccgtggctggtcgctggcttggagtaatcagtgcgcgtaccgatcatctgtgccgtgtgcgtgcgtttcggccatataggctgcctacgagatctgatctcgcctcccacgaatcacgaatgaactatgcattgcatgataacgcggcgtagctcttctacctagaagacaaggccccggaatcccacgcacgaatcttgtactgcttggtaccaccggcgccgcatcgtcttcatgtgcgtcgacgcggacgacgggaccgcggcgaagatgccccgccgtccgtccggccgtgctccgccaccggtccaccggagttcaattgccgaccggtgcattattcgtaagtacagtacaattaaagtcgtagagtaagaccctcatggctgttctttttcctaaagaagatgctcgccgtggcgtaatttcacaggatgcacatgattctccctccgtggccttgaatccaaaacaacagtcccgatcaaatcaaccagaaataaatacagattgatcaatcacccctaaacaatactgtatatatatcactaacatggacagaaagcgacgacgtacgggacaacaagacacttggaagcgacggaccaaataatgcgtactgtacgtacctattgctgtaagcacaaagctacaagcaatcaatctttcatcaccaattaggcaattacgacgagcagagtctctgaatgactcagacactcagccatcaacttcctttcgtcgttctgttctcagttagcagtagcagcagagctgaggtcacccaacttcatttcctgcgcgcattattgtactacaataatatggtgtagcaacaggtccttttttcctttttcattaacaaggccgtgagtccttatcggcctgccacatgacctcccattattggcgcggaaatgacgatcagtgggaaaacttatagcctccctcgaccccgttcaattattgccgcgctggtgcacccacatgtttgtatgagcacctgaacaatcctgccccagattggctgaatgaaagtctagctcagtgatcggctgattctgctcacgtatgctctgcactttactgatctggaccgttagtaggagtattgttttaccctgtatggttgcgtatatttttttcccgagagaagagttcagagtagatcttcttcaatgaaagctggttagttttcctgtatgatcttctgcgtatcgtccgggggaatataataagagctgagtcgccaaagtgacggtgatcgacgccaagtaaatcgacagtttacctcaacgggcaatataaactgccagtagtagcaagctaagaaaagtactactagcaaacaatgtgtgggggaaacgacacctatgagatcacgacaatcccttctacggtttgcgggaagagagttgcacgaagagtaggtctagtgattaacgtgagggatttttacccaggttcgggccgcactggtgcgtaaaaccctagtcctgcttgtgtgtatatttagtgttcttgagcttttgaactagctgcggtgcatgcccagtccaaaaagtccgaatcctctctcagtgcgccttgggcctccttttatatgtcaaaggggttgccacggtggcacacaggaggtgaaaagcaagctacagtgtatgaccttatcgctgacatcgtaggacaaacacatttaatgcgctacctacgtgtcctcttactttatcggagacagcaacagaagccgtcccgtccgtcgccgcccttccttgccttgacacgcgtccaggttgacgaggcatgcagtgccacgctggccaactagctgctgtgttgacacggtggtagagcctcgacgaagatctgcatgccgccacacaggcgccagcttagttgaagtggtggtgaggtgacaaatccttgtcgggtgagggcctggctgtggccccgcaatcgtccccggcaaggcttgtcgggggccttgcggtcgtccccggcaagggtcttgccggggggcttcatcttctggtctcatgtgggcctgcaggccatcagtcttcacaaggatctgcatgctactatgcatgcgttcccaagtcttggccttgacgttgtcgatggtgtcaaagctctcagcctcaagggtgatggccttgctggtgcttcgcaggtcgccccggcaaggagcttgccggggctacgtgagccgcccagtaaggatgttgatgggggaggtccagtttgtcctctgctctttgttcattgtcttgagtgtctgtcttggtagtcttgtgttttgccttcttctgccctgccaagccttgccgcaggtgtggctacgactgcccgtgcacaagtaaggtgtatagaagagcccatacttttgtacaccgacaggagcccccggttctgggccatacataagcgcaaggcgtagttgggacaggcccaaagcagtgcgcgggcacgcgtggcagagatttaacttccacggtcttctcgccagttgtcttccgcataaaaagaggaatccgcagggcgtcactcatttaccctctacgcccttcccaatctaggaaccgtcgtcccgttctccttcctcgagcgcaaaccagagcctcacgcctctgcttgccaccgtcatgctttcgttgcttcttgatccctcgcctcttctcagccgccatggcgcccaaggcaagcaagggcaagggagcagtcaaggccgtcgaggagaaggaggtgccggagagcgagctggtgaagttgcagaagaagcacgccctcttcgtctcgacggtcgacgcgctcaccctcagggagaaattcaagcccttgtgggggagagagacgtcgaggcatcctgccatgaaaatcattcctgcttgcttcgccaagctcgggtcagataaataccctttcttcgtcgtttacttctcctgcgggctctgcccctctttctccgacttcttcaacgatatcatgcacacctacggcttccatcttttggattttacgccgaatgacatggcgtgcatggccttcttcgcccacctctgcgagggcgtcgccggggtgcacccaacacgatgttcttccgccactacttcgcccccccacatccaggcagggggcgccatctcgggctgtgtcacttggatcccaagggatcagagaaaaaggcgtgtacctggagggttccagaaaggacaagtgggacgaatggcggggccagtggtgctggatcaaggagaagggccacaggagttctgccaggtccatcggaagccgccggtccgcagcaacgactggggtgagctcgacgccgatgacgggaagctcacgatctccaccaccaggatccaccgcctcacttcagccgggctcacgctcgagatgatcggggccaatttcattcgccgccgcatcgctcctctgcacaacaaggggaggccggcatgggactacaagaatgcgcccaacatcatgaggcttcgccccggcctgaattacaacttcacaatgattcatcatgcacatctctaccagcggctctttcagctcaaggttgatgagaccagtgaggccgagaagtccggcaaggccgccaagaccggcaaggtggacaagccgttcaagttgccagcgggggtggtcccgttgagcaataactctttcctgaccgccatcatcgacatgttgccggcgttcaacgcacacggcctcgactcgacctgggtcgagctagaagcagagatagtgcagaagttcttcgacaatttgtcggaggggtacatccatgatgagccgcagctcatccaccccaccaccgaggaagagatggaatacattgccaccagggcggagggggcgatactcgtcgaggaggccggcaaccttggccctgtggatgacgaggccgaggaggccgaagaggaaaagtttgtcgaatgggcggagtctgccggggggccctgcggcaccggcgctggggctccccctgttgaagaaacggccgaggaggtggccgaggagtcagccgaggagggatccgatgcggacgagccgtcggccccgaagaagaagcgggtcctacggtgggtcggcttcggcgagccagtccggcctagcaaggccacgcagcgacaagggccctaggcgcaacccatgcgctagacgaggcacacggctacggcggccgagaaggaagccgccggcggcaaagaaggccatggccgcgacggcaaagaaagccatggccaccgcctcctcctcgaccaagtggtccaatactccatctcctccttctccccttacggacgtcgtcccggtggccgaattcgaccttgggtccttcagcctgaagaggaagaggaggacggaagaggaggatgagtaagcactttccctccccatccattctcggattctttatctggattatcttgtcttgacttgatcttgtctttgtagggataccgagatgctcgctcgaagggtggcaaagggagccagggccccgacgggggacaagcccccggcaagcacttcacgcacgtcaggggtgatcttcatcagtccgaagaccaacccccagcgcagcccccactccagcccccagtgtaagtctgttattcatttctcgctggcgggaattggagtgcgtattcttattgctgaccttgcaggattcgcagaaggagagcagcagcaggaggagccactgagggccacccctgacatgctgcctccgccaaccacgccaaccagaggggtgtccccgacaagggcatccaccaacgaggccacacgcatggaggaagaggtggtgggcacatgcactggtgactccgtcctggcaacggatgtttccggggagggagatgcttcttctccactcatcatgggtaagctgttcgcctctcaccccttgccatctttgccatgatcttctttcttttctttgtcttgaactttggttttggctctgccttaatctcccttttggtctgtagatcctcccctgatggactaggcggacgtcgacgctgtgattgaagagaccgccaaggatgccgatactgaggtcgccaatattgccgccgaggaggccgccaaggggtctgctggagaggccggcaagaccgctgctgaggaggcagccaaggggcctgtcggggaggccggcaaggcctctgccgaggaggccaccatggggcctgccggggagaacggcaaggccaccactggggaggccgctaaggagcctgccggggaggaggtggtcgatgaccaaccctcttcctcctcagccattgccccgagcaagtatttgaaggtgggcgatgatctgttcgtcagcctcccagggacggcaagcaccggagcacgagccggaggggaggtatttgacgatgaggtcctatccgctgccaggatccaggttcttgatgaaccgagcaccagcagcaacaacaccaaggaagatcagctcctccaggccatgagtgccaacttccagaagctccaggcgctctaccgtgcccgcgaggacaaggtggactctaggatggcagccgtggacaaggcagaggcagactttcaggagcgcgtcgctcaaatgcaagtttggtttgccgaggcccgacaggatctgaaggccacccatgaccagctggacgagcgccagcgggagctcctcctgaagcaggctgactttgacaaggcccaagaggtggcaaaggcaaaggccgccaaggacgaatctgaccagacccagcgccgcatcctgcttgacgcccaagaagaggacttggttgcccgcaaagcggcacttgccgccacgctttgcgccaaggacgaagaagtcgaaatgcttgtcgtgcagcagaccccaggagctgaagtaggagcacaaagaagcacttgatgctctgaccctggaccatgccggcaagctgaaggaggccgtcgacggagccgaggccagagagggcgccaaggttgagctggccggcaaggtggagaagctgaagctggagctggagtagcagaagaaggagatcgcgatgctgaaggacaatagggacaagaccgtccacaccttgtcaaatctgcaggtcaccatctccgacaagaccaagctgctctctgatgccaacaactccattgccgatctgaagctgaagctggagactttggagaggacactctcagagaccaaggccagcgaaaagaccctgatcaaggacctcgcggatgagaggcatctgctgcagaatgccgcagcctcgcacagcgaacttgtggccggcacgaagctctcgaccagccgccttgtggatgtcgcagagaggctcaccacgcagctgtctgtcatgggcatgccaagcttcaggttctcccatgaagtgaacatgaccgacagtgccaggtgataacccacaagtgtaggggatcgcaaaagctttcgagggtagagtatttaacccaaatttattgattcgacacaaggggagccaaagaatattctcaattattagcagttgagttgtcaattcaaccacacctggataacttagtatctacagcaaagtatttagtagcaaagtagtatgatagtaatggtaacagtggaaaaagtaaagatagcagttttgtagtaattgtaacagtagcaacgaaaagtaaataggcgaagcataatatgtgaaaagctcgtaggcattggatcagtgatggataattatgtcgaatgcaattcatcatgtaatagttataacatagggtgacacagaactagctccagttcatcaatgtaatg</w:t>
      </w:r>
    </w:p>
    <w:p>
      <w:pPr>
        <w:pStyle w:val="Normal"/>
        <w:rPr/>
      </w:pPr>
      <w:r>
        <w:rPr/>
        <w:t>&gt;TaCIPK2_2AS_1136699</w:t>
      </w:r>
    </w:p>
    <w:p>
      <w:pPr>
        <w:pStyle w:val="Normal"/>
        <w:rPr/>
      </w:pPr>
      <w:r>
        <w:rPr/>
        <w:t>cctcctcgtctcgcgagcgccgccggttcttcgcggaggaagggaagggatctactccaccgccggggctgccgccgcggtcccgttcgcgtcgcgagccgccgggatctggtacgggctcgcccacgcctctcttcttctgtctttggttccagtgcagttcatctgcgactgcgtgtgcgcgaaacatgtgtctagcgggccgaaacatgtcgtctagggcctcgccgatttggtgcgtgtgcggtctccgaaacaatttctcctcaggagttcgcactagatttctctctacatacatagtagggatagtcgttctccttctcctgttgttcgttcgtgccggttgcctcgttcagctccttggttggtggttagatgcgcgtttccgggtgctgtctcttctgttttggcagcgagaaagtttaggcgtgataggttggttatgcgcggagataaacagatccatcagctaggtgccatagaaagttggacaaccgcatctgattgcagtctagacccctcttaatccggctatggacaaccgaatctgattgcggcttggacccctcttaatccggctaagtgatgcatctggttgcagtttagacccctcttaatccggctaagtgatgcatctcggtgcagtttagacccctcttaataatccggctaagtgatgcatctggttgcagtttagatccctcttaatccggctaagggatgcaagttagctttcgttgggagtactatatatgcttgtggtcctgtatgtggaagagatttattttcccatcttttgcaaacagagcaatcttctaatttcggaatttttgccgccttctgcatgtagaagaatcttctagttacggaataatttgtcctcactaccgattgctctatggctaacgttacgcctttactttcttgattgacagtacctggatttcagcaaggaggaaacatcttagggaatgcagaaagatgtgtttgcatgctagagagctaccttgcgagggaatcggcagggtagccgcccctgtttctgctttgattgaccttgatgacaccgcttcacagcagcacacaacacacctcttcttccatgtgcttctgcacaatggggttcgacgtggcatctcaaccatcatcttagattaccacctcggaggggacggttgaggtcatataccacccgcaggctccctttgaaggtccgggatcgctgctgctgttctgtgtgcatagcatacatctgcctgccatcatgggagagcagaaggggaatattctgatggggaagtacgagatggggaagatgctcgggcaagggacctttgccaaggtctaccatgcccgtaacatcgagacctcgcagagtgttgccatcaaggtgaccgacaaggagaaggttctgaagggcgggctcacggatcagatcaagcgcgagatatctgtgatgaagctggtgaagcacccaaacattgttcagatgtatgaggtcatggcaaccaaaacaaagatttattttgtgttggagcatgtgaagggtggagagctgttcaacaaggttcagaggggaaggctcaaggaagatgctgcaaggaagtacttccagcagctgatctgcgcggttgacttttgtcacagcaggggtgtctatcaccgtgatttgaagccggagaaccttcttcttgatgagaacagtaacctgaaagtttcagacttcggtctgagtaccatttctgagtgcagaagacttgacgggttgctccacacatcctgcggcacgcctgcttatgttgcccctgaagtgatcaataggaaaggctatgacggcgctaaggctgacatctggtcttgtggggtgatcctctttgtgcttttggctgggtatctcccattccaagataaaaatctgatgaatatgtataagaagattgggaaagcagagttcaaatgcccgagttggttctcttcagatattcgaaggcttctgctaaggattcttgatccaaaccccagcacaaggatctcgattgagagaatcatggaacatccttggttcaggaagggtctagatgcaaaactgctcagatacaatttacaagcaaaagatgccgttcctgctgctgacatggctgcgacttctgattccttgagctgcagcaactcagcaacagagggcaaggaacaagaagcaaaaaagctcgccaacttgaatgctttcgatataatctccctctcaaccggactcgacctctctggtatgtttgaggacaatgacaagaagagggagtccaagttcacatccaccaactcggcttcgacgatcgtgtcaaagatcgaggacatcgcaaagtgcatgcgactgaagctcgtcaagaaagatggtggcatgttgaggatggaaagcttcaaggctggaaggaaaggtgtgatgtccattgatgctgagatattcgaggtcacccctgacttccatctcgtggagttgaagaagacaaacggtgatactctggagtaccagaaggtcttgaaccaggagatgaggccggcgctgaaggacatagtctgggcgtggcaaggcgagcagcagccgcagccgcagcagcaaccatgttgagaagaactgtgccaagtgctacattcattttacaacttgaggcaattaccaggcgtccgtgtgtttctgtaatttttattatcgtaagtttgttattcgtttccattcccctagtgatgtctgtgtaaacttcagttatcatcttttgatgaagatttatttgaaagcatggtgtcttcagaacagatgccaagtctttgtccaaaaggctctccaagggcagtgcgtttgtgtatgggaaatgttgttcacatcatcttttgctcaagaattaatattcaccttgttactatttaactctaacatgcatcatgattagatccactattcttgtgatctgaaaactctagagggtgacatattaaaatcttctttggtgggtagctaacggactttacctaaaggctgaagagatatggtttgttagacagcatgctatggccgttggcccatagacaaattgaaagctttgttctatgtagccacctgcaaagggaggggtgggaagtagggagggagcagtagcatcatttcacagctatgaagatactgctactgattaagaacagcactgtgcagatcgctgcgcagaagcaccttaggcgagattcgggcatattcctctggttgtttcctccctcgtggggtaggaggaaaggaaaagaaaaggaaaagccgaaaaccctcttgcttcacagttactgtacaatctttatcaaggagaaatagagttccagataccctcttgcttcacagttgcaaagaggaaagcttaaagcagtagttttcatactctgccaagtgcagcattttgcaatttgagaattgttgcaggtggcattattttacagttacaaaagccagcaagatgctgattctttttgtgaaatcagcaagatgctgaataagattacagactaaaggctggtacagattgcttgctgcgcagaagcacctgaggcaaagattcgggaattactgtagactgtagtagtggcttcctccatctgtagtccaaagttcagtccacctaactgaatgattgaattgaccggtaggtgtgatgtgagtgatgaacctcaagttttggattcattttcttttgcctgttcatatcctctagcactttggttgagataaactcgtcaggtttaatctccagggagttcaggtaacatgtgggaagctctattctgacacatggatggacaatttgtgcagctagcatcaaaagctcccctgcctggcctgactcttccatctcttgccaacaatcaatccagcatggttcgcctgttgttttcgccatgggtgagcagtgcaccacctccaaaacccaaccaacgacagtatctatccctccagaacattctccactgaacgaaccgaccggtgcgatgcaatacagagagggccggctgattagcacaagttagagatgcagacaagggctccgctgtggagatgaggcgataatggcgctatcagttgcgtcgccagcggttcaggaaggcgcttgcgggttctggcgctggggcagggcagggcagcaataattgttgcatgttttgggtgaagtctgaaataaaccctgagattatagaggccgacgcaaatataccctcaccttcaaatccctgaagttcgtaccccatatttacacatcccaatcaatccaaacccctgcatgaataaaatctgtttggtgtgataggaaaggcccgatcccagacgggattgatttcaagtgtcacttactacatgggcctacttctcatgtgcatctccttcctcattctgttcgtcacagatttactccccagccgatccatccgcacggtgccaagcaccagctgatcgatgcggtgcagcggcgatcgatggcagtccggacgagctccttagcagcatgctgcacctaagcagtccggaacaagccgggaagggcgagaagacggcggctgtgatccaaaactggcggttcacacttagaaaacgggcggttccgctgaagccttgaaggtggacgttgttcgcatgttgcttcctctgcgagattcaacgggatatgtgagtactaagttagtcccgacgctggtcgccgcattgttgggcacgtccctggaggttatgctgatgagcgtgttcgccacagggcggtgaccatgagccgctccacggttcacaacactgctcttgtactcgacaaggaacgtcaacaagtcaaacttcatggcgtagtagtcccgccgccatgcctgttggcctctgatcttgatcactactgccgccaatgtaatgcatcaactcgtcgattacttttgggtgcgagcaacatgcgcgagttggctcagtttttcttccgatgccatgccatgaggggcaacacgcacgtacaaaacttgtgatgtatagctacctacagccaccaatacaaagctatcgatttcttctagtggccataacacacacgacacgaatgcgagccgaggaggaagaggagcgcctgaagcagtgtagaggagagtggcaagcagagaacgaccttcttgctgaagcacatcaatcattaggaaaatttgcatctgtccatggtagaagcatataacacataagcaaaaccaggcctcgtagtttcttcaaggattggtttaggaaaatcacaagcaaaggaggtgacgcacatgcatggggctggacgctagacccctacagctgcggcagcccgcaaggccggaggttgtccggcgtgtagacatgacggccgtagagatccatcttgcatggacacatctagtagcgcgctcgggtggagatagctagcacacaaaactagttctctatagctatcagagaagtgagttcctggtcaggattatgcttttccacgtgcgtcaaacatatcgatggttaggatagaccgggatcagagaggtcagggtatggacttcagggatttagagatgatggttcatttgcgtcggcctctataatctcaaggtttatttcagacttcactcgcatgttttcagttgctttcaggtttcggcccaggcagatgcagatggaggggtcgcccatggccgtgggtgccgtgcctgggtggtggcggtgcaatgcgagcctcgggagtctggatggtgggaggtgaggaggaggacgctgggtggtttattggcttggttgcgaggcgcccaccgtgaggggacgggagagtcttggtgttgcaagctacggtggccattgtgtgcgaaaggtagttgtcaagttagacttggaccagagcagcagcagcagcttcattagcgatgttcttttttagggctcattagccatggatgaaccgatgaagcaactgggagctccgccggttaggaaaacgggcgctcacgtacctcccgtcatgggccggccaaaaattaagtgtttttttaggcctcgttagcgatggatgaagcaactgggattcgaactcaccatctgtagttttacgtacaaacgcaatgatcacttcgatcgtcgatggtgagggggatcgtcggattcacgtgtggatcgttttttaggctatcgtagtttaggtttttaggttgttcatcgtttttgcttcggcggcagcgatggcggtgctgaataaagtttattcagatcctactccaacgaggcgatcggtcctgtggttagggatggatttggaaatcagtctgttcaaataaggatggcgtggcggcgacgacatcctcgtggtgaacctatgtcctcgggctccgccgttgcgacggcgtttgctccagcgccggcgcagagttttggaggtagtccaagaacggatgcagattgtggtctgtatcggcggcatctggaagatggtgaatcgtgtgctggttcgtggttcgtggatggcaagtatggttttctcctccggcgtcttagtcgtgtggggtgccagatctgtagttcgatggcgtgttcggggtgttgccccggtctgattcgttcaacggtaatgatttcgtttttggttaaccactttggaagttcgcaaagttgcatatcagcgatggatccgcttcaagcttgagtgtgaaggtggtccgtcattgttttctttggtggctgctacggtggttccagaggcttatgacgggctttggtgtcaagttcaaaggtttcttcggtcttgattgtacttttacttctcggctgttgttactttgtgcaaagactagtgtcttgctgttttttcagttttgccagctcagtttgtacatggattgtactatgattcttatgatgtaaatgaaacatgtatttgcaaagacaaaacctatgtgaaatattatatctttttccatttttatagtttctccaattcgcgggtagcctctggttttgggaagcttcttgaagcttctaacctagttttcccggtttgttgggcagttctccatccggttcttatttttttttcttgtttcatttttttcttttttttctttttctatgaactttattcaaattcaatgaacttttttctaaattcgatgaactttattcaattttgatgaatcatttttaaaaactatgaactttttcaaatttcatgaacctttttcaaaattgatgaactttttttccaaaattcgatgaacttttttgagttacggtgaacttttttcagaatcgatgaactttttacaaattcatgaacatttttttaaaattgatgaacttttttttctaatttgtatccatttttattttttatatttttaagtgctgtaggagaaagcagggagcggaaaaaatcgaacggaagaaaaactatagcgaatgtgagaacgagcgaaggagtagtgatgaacgggagaacgagcaaacgagtagtgggccgaggcccagttgggatccctagtgtgtagggctcgaccaaaagctcgtagctcgtgagcttaacgagtgctcgatagttcggctcgttaagctcgtagctcccttcttaatgaatagagccaaccattaatttcagctcgttaagcttaacaaactttaacgaatgagctaacgagtttcacgagtagctcattaagctcgttagtaacaacacaatgcatattttcattttaggtgacaaaaacttttagcacgtcatcccatctattcaatctaatcgacatataaggcaacaaactagtgcatttatttgtgttatttaacatgttgtatatttttttgtaataaatatacttatacattttgtaggcataaaatgtgaatattaaacatactatatattt</w:t>
      </w:r>
    </w:p>
    <w:p>
      <w:pPr>
        <w:pStyle w:val="Normal"/>
        <w:rPr/>
      </w:pPr>
      <w:r>
        <w:rPr/>
        <w:t>&gt;TaCIPK2_2BS_5209173</w:t>
      </w:r>
    </w:p>
    <w:p>
      <w:pPr>
        <w:pStyle w:val="Normal"/>
        <w:rPr/>
      </w:pPr>
      <w:r>
        <w:rPr/>
        <w:t>atcaaacaaatcaatacatgcaaagttctaatacatgcaagattcaaatctaatctaatcaaacaaggatgccccaaatcttcaaaatatcatattttctatggatagaaagaaggggatcggaagagagtaccttctaggatggattggtgaagaaatgcacggaccaaatcgtcggatctgaaggatttgggagagggattgagagggggagaggaggaacccgccgcgccgctgcttctgttacttcaaaaccgaacgaatgggtggggtgggggagggggagcgggcgtctggcgtctaagtcaccgtgcagcgcctacgggctgggcgctgcacattacatgtgcggcgcctagcgcggaggcgttgcactgctgggtgcgggcccaggggctgccatggtggactggtgtgcaacgccccctcgctaggcgctgcacagtagggtgtggcgccgtcgtggcggacgctatacaaaaaggttaagcctgtgaaataatttcacggtcagttcattccgtgaattgatttcgtccataggtcaaaatcgtcaaatttgcttcatcagtgatggttaagctactccacactttggttggtacgcgtacgccaacaccctcgcgtgctagtgccggtacacgtacgtaccccctaggcccctaggccacctcaaactccgatccgtaccggttggcacgcaagttcttcacggggtgatgtacgtaagctttgttttccgacgcggatgggagggaagatgtccatgccatgcttggattgccaacaaaatctaccctgtcaacttttggccatgaccaaaacgttggttcttccggatgagtgctaattaacttttttggcatgccagttgttcttgagcacctctagttcattttactagccaatactattagccaaatcatggaaaagcaacacctcaaaattttggtaggcaaaacttgtccacaaaaacaaaatacaccctggtgttaacatgacccgcgctttcaagacaacatgtcgcacatctaaaagattgccattttttttaaaaaaaagtgtggattgccgcaaaatacatagtatggtgcgaaaacttctttcccatgcatagtcgatgacaaatcggaaaaaggaaagccattcccgtggaaaagaggatgtgtttcttcaaaagtccacttcaccgaaaatatagctttttctaataatgaggcttgtggttgtggttgggggtagcaccgactggaccggaggacaggtgtaggaagcgatgaagaacgtaccgtactacatcatcaccacattgcttggccgggcggccggagtgcacgcatattctatgtctcatgtctcattggttctccaaaaagcgatctgctccgttctagcctagccgtccgtcccggcccccggggatgatttgacaattttctagcctccataattcgtgctaaaatactagcagcagcatcgaccactctgtgtgccaggatatcattaaaaagtgtatatagtatcattgatgccgtgcccgtctgttggaaggagtctccctgagacggatcgagcaacaacacatgcatgcatatcgtcgcatatatgcctccggtctcttgatgccatgcatgggctgcaaggctccaagcgagccaccagatgaccagaataatgccactattctaagcaagcccacacctttacgagcgtgggagaggatcggacgtcccaatttccactggttttgtacgtttgttggtcctgaccgtgacgctttttcgtgcctaacttagccgggacgatgggaggtgggcttttacagccgggcacgaggaggcgccctgtttttttgaaagcaaggcgccgtgttttgctttggcctcttcctccctctcgctttccttcctcctgcgcgcaccgctgatacgaagcgctgagcggtctgcacatggctggaccgattcgtgcgtgctcgatctctcccacgtgctacgtaaacctcagtggcagaatttcctttggagattactaaggcgcaacggcactggcggagctaggtaggaactgctggggggccaaggctaaatcgtgggtgtttgagagtgtaaactgctaaaaaattctcatctaagccctttccttaaaaaaaaatcttcatagtttggtccaaaattgggggggccacagcacccccagacttacacatagctccgccactgcgcaacgggccgtacgagcccatgttagccatggcatcaccgtgacctgcatgccgccgatcggacggcgcggggccgcgtcgggccgtagcacgtcgcagcgaacgttgatgttgtacattgctcatcttttattcatttattatactccctccttccatctatatagggcctaatgcgttttttaagaccgcctttgactattgacaagattaatagtacatgacatacacaatgtgaaaattatatcactgaaagctcctttcacacacgaatttaacgatgtgctttgtgtaagttgcatgtcatatattattgatctaatatttgatcaaaattagccttaaaaacgcattaggtcctatatagatgaaaggagggagtattactcttcttacgggcaaatcttgcgctagtaattactttcgatttcgccattcaccattagtactactccccgctgcttcaatctcgaagctggcagatcgccatctagctcgatctgcgccattgacgctcgctccggccagctagagctctactgcaaaatctacaagaatttacagccgggggtccatcaaaaagatctttccctgtgaccctacaattatggagagcaccatgacgcacgtaaaacgaggaccgggcacgggatccatgcatatgaaacccggttcgttggccgaacgggacggacggcggagagcggccgtggggctgtgggagggtgcagcgggccgatctaatttggtccgtccgtccgtccgtccgtcgcagcagcggacaggccagcgcattattggcgggccccgcgggggcgtaattttaccggcccacagcggcgggcggtgggtgggggcggaggaatatctctctccccctctccccctctctctctctgcgagaacggatccatccatccctagcgggcggggcgcggggggttggccgccgcggcgcgtataaaacggagccgcctctcaagcttaacctttcgccgcacaacacactcccgcaccccgcatcaggctctagaaaaaggaagaagaaacaaactcagcctcccaccccaaccagctctctcgggcaaatctgctacgactccgccgtcccccagccccgccgcccacgcatccgcctcctccctccctcccctagcccgaccccgccggcctcctcgtctcgcgagcgccgccggttcttcgcggcggaagggaagggatctactccgccgccgcggctgctgccgcggttccgttcgcgtcgcgagccgccgggatctggtacggactcgctcacgcccttctccctgtttttgtccttgttccggtgcagtccgtatgtacggtagtggttcatctgcgactgcgtgtgcgcgaaacatgtcgtctagggggctcgtcggtttggtgcgtgtgcggtctccgaaacaacttctcctcaggagttcgcagtagatttctatctacatacagagtagagataatcgttctccttctcctgctgttcgttcgtgcgagttacctaatttgctacttggttggttagatgcgcgtttccggatgctgtctcttctgttttggcagtgagaaagttttggcgtgataggttggttattatgcgcggagagaaacagatccatcagctaggtgccatacaagtttggacacccgcatctggttgcagtttacaccactcttaataatccggctaagggacgcatctggttggagtttacacgcctcttaatccggctaagggacgcatctgatggcagtttagacccctcttaatccggctaagggacgcatctgatggcagtttagacccctcttaatccggctaagggacgcaagttagcctttcgttcgtttccgactttctatggtatgatatgcttgtggtcctgtatgcggaagagatttattttcccatcttctgcatatagaacaatcttctaatttcggaattttttccgtcttctgcatatagaagaatcttctagtttcggaatggtttgtcttcactacagattgctctatggctaacgttatgcttttactttcttgattgacagtacctggatttcagcaaggaggaaacatcttagggaatgcagaaagatgtgtttgcatgctagagagctaccttgcgagggaatcggcagggtagccgcccctgtatctgctttgattgaccttgatgacaccgcttcacagcagcacacaacacacctcttcttccatgtgcttctgcacaatggggttcgacgtggcatctcaaccatcatcttagattaccacctcggaggggacggttgaggtcatctagcacccgcaggctccctttgaaggttcgggatcgctgctgctgttctgtgtgcgtagcatacatctgcctgccgtcatgggggagcagaaggggaatattctgatggggaagtacgagatggggaagatgctcgggcaagggacctttgccaaggtctaccatgcccgtaacatcgagacctcgcagagtgtcgccatcaaggtgactgacaaggagaaggttctgaagggcgggctcacggatcagatcaagcgggagatctctgtgatgaagctggtgaagcacccgaacattgttcagatgtatgaggtcatggcgaccaaaacaaagatttactttgtgttggagcatgtgaagggtggagagctgttcaacaaggttcagagaggaaggctcaaggaagatgctgcaaggaagtacttccagcagctgatctgcgcagttgacttttgtcacagcaggggcgtctatcaccgtgatttgaagccggagaaccttcttcttgatgagaacagcaacctgaaggtttcagatttcggtctcagtaccatttctgaatgcagaagacttgacgggttgctccacacatcctgcggcacgcctgcttatgttgctcccgaagtgatcaataggaaaggctatgatggagccaaggctgacatctggtcctgtggggtgatcctctttgtgcttttggctgggtatctcccgttccaggataagaatctgatgaatatgtataagaagattgggaaagcagaattcaaatgccccagctggttctcttcagatatccgaaggcttctgctaaggattcttgatcctaaccccagcacaaggatctcgattgagagaatcatggaacatccttggttcaggaagggtctagatgcaaagctgctcagatacaatttacaagcaaaagatgccgttcctgctgctgacatgactgtgacttctgatcccttgagctgcagcaactcagcaacagagggcaaggaacaaggagcaaagaagctctccaacttgaatgcttttgatataatctccctctcaactggactcgacctctctggtatgtttgaggacaatgacaagaagagggagtccaagttcacatccaccaactcggcttcgacgatcgtgtcaaagatcgaagacattgcaaagtgcatgcgactgaagctcgtcaagaaagatggtggcatgatgaggatggaaagcttcaagcctggaaggaaaggtgtgatgtccattgatgcagagatattcgaggtgacccctgacttccatctcgtggagttaaagaagacaaacggtgatactatcgagtaccagaaggtcttgaaccaggagatgaggccggcgctgaaggacatagtctgggcttggcaaggcgagcagcagccgcccccgccgcagcaatcatgttaagaagaactgtgccaagtgcaacatttttacaatccgaggcaattaccaggcttccttgtgtttctgtaatttttattatcgaaagtttgttattcgtttgcattcccctagtgatgtctgtgtaaacttcagttgtcatcttccgatgaagatttatttaaaagcatggtgtcttcagaacagatgccaagtctttgttcaaaaagtctttccaaggacagtgcgtttgtgtatgggaaatattgttcacatcatcttttgctcaagaattgatcttcgtgttgttactgtttaactatggcatgcatcatgattatatccactattcttgtgatctgaaaaccctagagggtgacatatttaaatcttgtttgatgggtagctaccggactttacctaaaggccgaagagatatggttttgtagacagcatgctatgggccagagacaaattgaaagctttgttctatgtagccacttgcaaagggtaggaagtagggagggagcagtagcattattttacagctgtgaagatactactactgattaagaacagcactgtgcagatcgccgcgcagaagcacctgaggcgagattcgggcatattcctgtagttgtttcctccctcgtgggtttggagaaatagaaaagaaaaggcagaaaaccctgttgcttcacagttcacagttacaatctttatcaaggaggttcacagttacaatctttatcaaggagaaatagagttccagataccctcttgcttcacagttacaaagaggaaagctcaaggcagtagttttcatactctgccaactgcagcagttggcagtttgagaactgtggcaggtggcattattttacagctacaaaagctagcaagatgctgaataagattcagagtatagactggtacagattgctgcgcagaagcacctgaggcaaagattcgggaatcgctgtagactgtagttgtttgattgtttcctccatttgtagtccaaaattcagtccacctaactgaatgattgaattgaccggtaggtgtgatgtgagtgatgaacctgaagttttgagattcattttttttttgcttgttatcctccatcacttcggtagagagataaactcgtcaagtttaatcaccagggaggtcaagtaatatgtgggccagctctgttttattcataacgccgagaaaaaaaggatgatctattaagaagtactccctctgtccgaaaaagcttgtcccttaaatggttgtatctagcaccagttttttttttcggaaaaacttccaatctattcatcttcaatcatggcagtacaacaagcttgagacaagttttttcggacggagggagtagacagttacaacaagaaaagtcactgcaactggtacaaacatgtgtaaagaaactcttccacatgcagacaaacttccttgacacattggatgaacagtttgtgtagcgtcaaaaactcttctgcctgattctttcacctcttgctaacaatcaatccagcatggcccgcctgttgttttcgacatgggtgagcagtgcaccacctccaaaacctaaccaacgacaacatctatctctccagaacattctccgctgaacgaaccgaccggtgcgatggagagggcaggctgattagcacaagttggcgatgcagacaaaggctccgcgatggagatgaggcgataatggcgctatcagctgcatcgccagcggttcaggaaggcacttgcgggttctggcgtaggggcggggcggcaataattgctgtatgttttcagttgctttcaggtttcggcccaggcagatgcagatggaggggtcgcccatggccgtgggtgccgtgcctgggtggtggttgtgcagtgcgaacctcaggactcaggatgacgggtgatgaggaggacgacggccgacgggtggtttattggcttggttgcgcggcgcccaccgtgaggggacggcgagtcttggtcttgcaagctacggtggtccttgggcgaaaagtagttgtcaggttaggcttgaaacagagcagcagcagcttcattaccgatgttttttttttcgagggctcattagcaatgaattttttaaaacgagccggcgaggccgttcaggtttttacgggtcggaccgccggttcaccggttcgatgtctgattttttttattatataccataaataatacattttgtgtactagtgtcgtactaaatagatggctaggactttgtcccaggtaacagttaggccgatggattcgcctttctggaaagggctcatgaaagtcaagcaattaatgttcaataggacaaaagttgtcattggcaatggggcaactacacgtttctgggaggacgcttggctgggcgactcacctctggccattcagtatccgtctttatatcgtattgctcaacgacgtgaggtactcgtggcaacgatatttcaatctatcccccttaatattcagtttagacggtcattagcgggtaatcgttgggaggtttggctccagttagttaggagactaatggaggttcaactttctgaccaaccggataaattacgctggaagttgactacgtctggggtatttacagtcaggtctatgtatactgatgttattaatacaagctccattccaacgtccaagagtgtctgggatgtcaaagtaccattgaaaataaaagtgtttatgtggtttgttcataaacaagttattctaacaaaggacaacttaataaagcgtaattggacatgacctactaggtgtagtttctgtgatcgagatgagacaattcaacatctcttttttgattgcccgctggccaaggttctctggcagacggtccacattgcttttaatataactccaccgaatactgttaatgctttatttgggaattggctatatgggtttgactctacaatagcaagacatattcgggttggagtctgcgctttattatggaccatctggctgtgcagaaatgatttggtttttaacagatcatcacgaattcattttttgcaggttatcttccgagctacggcgctgatccgttcatggtcattactcactccgatggaggccagggagcatttggctactggatctacccggtgggagatggttgctcgggatatcttcaaccggtttggatggcggtcatgtaataggataggcaattagtttccctatctatatagccagccggttgtggctcctttattggctagttagtgtttctagccttctgcgctctgtgtgggctgcttttcattgttttcagttagagactttggaattttgtaggcactttttgttgcttctttaataagatggctgtatgcatcactcctgatgcagaggccggggcgttccccttttccaaaaaaaaaaaaacataaatttgacaagaaagttggccaaccaagatagttattgggccaaaggtgcaacatacacacctatatctaccgtcctgggtttgaattccctttgacgcaggttatttctctatttttgtgtgtcacactggttcaataggcggttttattactcctattcatgcaaaaaccagccggtttacatgggtttttccggtccaattgcaggttggtctttttagcttaaaaaaccgatagaagcgctagttcaggtcttttccggtccgaccgccggtccagtctgattattttaactatgctttagggatggatgaagcaactattttctccccaagcatacataaattgtgtgggcttttttttcgcacattgcgtgggctatatatccttctgcatgcgagagcgtatacatacggtcactgaaaccgggccgtagcatcaccagcaactcatgcactggccacaaaccgcttcataatgcgcaaaggcctatgtcttgcttactatctgagatcaaaaagtgcttacatctagcgatttcataagaagccgcggcccagtagctgcgagtgcactgcagcatgcggtattgggacattccattgtagttttagaaaaatgaaagattctggcccttttttattttcctttttcctttctactagcttattggtcttcttttccgtccttttgattttcctttactgttcatttttacattttatttgccttttttcaatttataaatacacattaccatttttttcaaatacatgttagtaacatttcttgtatacgcgtgacacgtcaaacatttttttagcacacgtcaaatattttctggatacgtgttgaatatttgtcaaaagaacattggacttttttaaatacatactcaacattttttaaacacatgttccatttaaaaacaatcacaaacatattttaaatgtcatgaacaatttttctaatgtgcacataattctcaatttaatgaactttgaaaatatgtaatgaatacaatttaaaatgtgtgaacatattcttttatgtaatgaacatttttaacaattacatcaacaaacatttacctttcacaaccatttttaaaatggcatgaacatatttttaaatatgtgaacatttttctgaatgtcataaagatttgttttgaattgtatgaagaactctcaaaattgctgaatcaaaattcacatattcatgaacatctttgaatgtgcacttaacatttaaaaaaatgtaaattgaaattttaatataaatatttagaaacaaatattaaaaagggaagaaatgaaacaaagcgaacaagcatcacacatagtacttcattgctaggccgacccatgtgccctatgctctaggcgagctcgactgatagctcgcccctcgccatagggtggtgaattagagacaacaatttttaagtgaatttccctattttaggggatgtgcggataaagtaagttccaagtatagagtactgtaaaggataaaccacaagtctgttggagatccagatgtatacaagactactactgaggattttatgcaatctcatctttgtatgtccgaacctctctctatgggcaaagttcttgaacactttccaaattcatgaagattttttgaattctcaaacattctacaaaattgcaaacatttttcgaattctgcaacatttggagatttgataatgtttttcaaattcatgaacatttcaaaaatttgacaatatttctaaaatggccgaatattttttcaaattcacaagggtttttaaatttcatcaacattttttaaaattgaataaatttttatttatgtgaattttacaaatttttcaaaattttgaacatacctgaaactttaaaaatttataaatgtgtaattttttaaaactcttgtgaacatcttctaaaaattcaatattcttttaaatatgtgaacattgtgttgaaaaacgtgaatatttcttaaaatttaaacatttttagaaactgaaacattttataaagtagtgaacatttctttgcaaaacatgtaaaacaaaggaagaaatgaaaagaaatataaaaaacaccgaaaaccccagtaaaaagttagacaaagcaaggaaagaaatttgaaaaaccaagaaaaaccttctaaatattcctaaaattgttgaaataatagagctagatatttcccttttttgagtaaagacaaaggggaagttcccaaaccggaatctctacggagcatgactaagcaacttggctcagtagctcgctcacgtccatatcaatgtgcgaatggttgttttatgcgacaaaaacgaattgcccgtaacataaacattgtaactccaaggagcgagcaagtttggctggcccaaatacggtaaaacaattcaatacgagcccgctgaatttctcgactccctttgttcctttatgagagctcattcctttgttttctcggttttcttccagttccgttagtattcttttattttttttgtgttgtcaacttgtcatttcttttttactttataagttatgagcattaggtttttttatacatgaagtactttttaaatacaatgtgaggatgttttaatgcccaatcaacatttttaaatgttcgtgaataatttatacaaaaatcatgaatatttttaaattgatagaaaccttaacaactttacaaccattttaaatttctgaatatttcttaagtcgtaaactattataaatgtaggaacatttgtcgaacatataattgcaaagaaatcgatagagtaagtgtactgctcctagagcgaaatgggccagcccatgatgctttgtctacgtgatttagcgacattttgtcgtttaaagcatagtatagagagatttgcggtaagtgcctagcccatcaatagaggtccacctccctttcggccatgtaccaggccatgcaatggcatgctaccaacccaattaagggatgctccttgtaacggtcactctcacctaccagttgtgcctctggtggaagcaaacttgtgcctctacgagaagcaaatctatgcctgtcgtgaaagaaaaaaactatgttttttccttttccgagtggcgcgtgggaagcaaacgtgtgccttcacgagaagcaaatttgtttctctcgtggaagaaaaaacacattttttttcttgtatttgtttgttttttccaaacctagggaaaacctggaaaaaatcaaaacccctaaaaaaaccatctaaaacctgaaaatgcatacaaaaaaaaacagagagcgcccagcatgcgacccatggcggtggatgagggcgtaccaaaggctcgctctcagcccaccaaaaatgacccttgaggggctcccttaattagttgctctcaatataggctggaaacaaatgtgcatctatatctcgcccgcagtgaggtgggagctggtctcgcgtctgccgtgaggctacctggccgccacacttcttagatcagtttcggcaaacttctataaactggtttggaccggtttcagaagcttcgttgcagtatttttcttctttccttatacgacttttcttgtgtcttcctattttatttgttcttcctatttttttctaaagacacgttgaatttttaaatacttgtattatattttttggacacatgtggaagtctgttgaatattttcaaaatatatgttgatcgttttttcaaatacatgtttaattttttgatttaaaaaaatgttgacattgaacttttttgaaaatagtttttgaagttacaagaatattatatttacattatataaaacgttttataaatcaactaacataatactgaaatatatgttttagtaaatgtccagaatttgttttggagtggtgcgacgcattcttcaaaattacaaaaatatttttgtacattttatgtttatcttaaatttcacgaacatattttttaaatgcacgaacatagtttgaaaatgtcataaatattttttgaatgatagaaagcaattttcttaaattatgcaaatagttgtcttacatcggttaattatttttttaatgccacagacattttttgtcatgtttgaatttttttgtgtgataaacgttatttaatggtacaaacatgttcctagaaacacatgaacaaaagttttacattttatgaatattttataaatacaccatcaacatttaaaaaaaatgaagtaacgtaaggtttaaaatgtttgaaaatttaaacaaaaactaaagaaagaacagaacaaactatttttcttagaatcaagagtgcaaacaaaataatgaaccaatgattgaaagagcgctactgggcaggccaagtagcacgtcggtcgcgcagaagggacgctcgctctcgcacaaagcaaggtacatgcagcatggaaaatcctatatgccgttcagtgcggcaaatagggccaaaacgcatagggtgtttccataggccagtccattccccaaaacgcacatgctttttttctttcttttttttttcattttccttttttcctttttctttttctgttgcttctttcaattttttattattttatgttcactagcaaaagagcccgtgcattgcaatggataggatataaattaatctatagctaagnnnnnngggggtagtgaatcaaatgatcatgataatgtagatcacatcctggaggagaactgctcctatgacctaggtcttaggagggagattgataggaagattttgtatgtttgaatgtatgtttatttaagaaatgttgttggtacttttgagtacttttaatattctttgctacttacaaagtagtttgagttgtaaataaattttcagatttggaagctatccaagattacaatacatgatgaataataactcgattaatgatggactcatgtatgactcttataatacattaatacccaaataccaataaaatgacataaacgatcctacctaactagatattgccaagctggcagtaagagaacacgtaacatgttggtgcggcaattgtcttgcaaatatttttagcacagagggtgaataatatccatctgaaatctaaaccaaacttttattatctactcccataaacattttagcacactgatatgccaaatacttgtgatgaattaagaatatccatcgacacttccaatgggaataaaataaggaatcagaaatatattttaaaataataatagggaaataccaaaaaaacaaatcaattgattacttcattggtacctcctataacttgatcaatggtagaagaaccaaaaccttcaagacattataaaagaaataatttcataagaaaatgcgtacacatcaagtgaaacaattatcattgatacaaatccaaaaacttaccacatcgacgaggtaaaagcccttcatcttctatttctataacatgaagtgatttgcaaatacatcaatttagttcaacaataccagaatgaaccttgcatatatatggcttaagtacagaacacacacctttttctcaattaaattgagttcaatgcagttcatacacagaggttagtaagttaaattgtagaacacagtacaagtgcaaacagcagagaatcaaaaataataataatcaaggttaggcaggacaggggaagaaggggggtggcgtgcggcggcgaacgacgcacacaacgacggagctgggcgcgggggcggatcaggggagcaggggcctgcctggggaagtggacgacgacggttggtggacggcgacagcggccgtgcatggaggcggcgaccctagcgctggagacaatcgcttcctatgcgcatgcggccagcggtcatgggctcgtggctctgcgtggatctctgcttccatgtctggtgtgttttggatccctagctttgggcatccttttaatgggctgaaccccgggcccaaaaatcccacgcctcgggcctgggccctgggtgcctggggcccagctccgtccctgcatgcacatgcccgtgcgcgtaccgcagctctcctcgcaaatgtctgctcctgcatgatgcacgacacacgtgctcatgcacacagccagcgttcaggaaggcacttgcgggttctggcgtaggggcagggcagcaataattgttgtatgttttccgttgcttctaggtttcggcccaaacagacgtagatggaggggtctcctatggccgtgggtgtctaggtggtggcggtgcaatgcaaacctcaggagtctggatgacgggaggtgaggaggaccacgatggatggtttattagcttggttgtgctacgtccaccgtgaggggacgagagagtattggaggtggccattgggcgaaaggtacttgtcaggtcaggcttaggtttaggttaggcttggaccagagcagcaacaacttcattagcgatggatgaagcaactatttcctagaaatagctatatctcgcttttgctaatagccttttttaggggtaaagccaattttattattcatcaaaagccacaaagtgtgggataaagttcggatcatggggttgtcccaaccaagtgtgaccggaccgagagagagtgaatgcttggctaatctatgtacttcataattaacagcatgacttttgaaagagaaatcacattgaaacaaaattgctataaaggtgatttcatggactatgcacccattctttcctctaccacatcgggtaatatttgctatcgttttgtttggagtatgaggcgacaaccaaattccgcaagttaagatcttctgacatggctagagcctctctgcaggctttagcctccaatatcgctggatcatcgagacccgcgatcacaagtgccgaactcccaaggtagtttccttgactataatcgcaaactgctgcctctgatccccttctaccagaacgcacccgcgtaaacgtggatcttggaaacgcccacaggtataggccgactcattaacgcgttttctcgttctcacctgaaagagtctgcaggtataggctatcccattaatgggctttctcgtccggtcacttgtttcgcttcgcttggtatttggattgttttttctttctttcatgtacaatggttgcacttgtccggttgttttttcgtttcggttttttgtttttcctttggttccttttgtttttcaccggtttactactatttttcttttttctttgttataaacttggttttcttttgtttttcacaaattttcttcctttttatctttcttcattatactttggttttctttgtttccttctttgttttcttcaccttttatttttgtttatttatcgattttcttggtttttttgtttgacacattatagcatttttcgacacatattcaacattttttgtatagattagaaacatttttacatatacactaaagattttctaaataaaatggtaaccttttttaaacttatatctttatatctacctttttccatacacattgtacatatttggcatatacataatatttttttctaatacctgtataacatttttaaatactttgttgttgatgtataacattttttgaatataatattaacatttttaatacatggccaacattttttcatccacattttgtaaaatgcatttgattaacatttttcaaatacaagattaatatttttgcaaaacaaatccatgcacatttttagcattgtttctaattttaaataatattttccaaaaacaaggttaattttttaatacatggtcaacatttttaccatacatgtattcaaattttcgaaattttcactattttgccaataaaatattaacgttttttaacacatggccaacatttttctatatacttgtaacattttcgaatgctttattagcattttcaaatacaatattaacattttctgaatacatgatcaagttttttatatacacatttgcattttttgaatgcttgattaatatttttacaatgcaagactaacattaaaaaaatgattgattgacatttttaaatacattatcaaatttttgcatacacatttttttctttatacatgagaaatattttctctatacacatttaacaattttcgtatgtttggttaacattttttccaatgttttatgtaaatattttttataatatattcattgaggacattcggaaggataaacaataaaaaaataaaggaataccataaagaaactgaaggaaaaaaggtggttgtggcttcctgccctcctgggccagcccggctggcgtctgccttccgacaaggctttatgggcacggcagcaggggagctcctaagtggcgccttaagcgccactcggagcaaccggcgcccacgcgcgccccctttatgggccggcccactttggattctctccctcgctcccgcttccttcgcttgggcgctcgggaggtcgtatacgtcgagcggcaaaaaaaagcgcgcctgtggatcgaacttcaaacctcccgattgattctagcgtgcctagccagtcttcatgggccggcccactttggattctctccctcgctcccgcttccttcgcttgggcggtcgtatacgtcgagcgacaaaaaagaagcgcgcctgtggatcgaacttcagacctcctgattgattctagcgtgcctagccagccgagctagc</w:t>
      </w:r>
    </w:p>
    <w:p>
      <w:pPr>
        <w:pStyle w:val="Normal"/>
        <w:rPr/>
      </w:pPr>
      <w:r>
        <w:rPr/>
        <w:t>&gt;TaCIPK2_2DS_5352995</w:t>
      </w:r>
    </w:p>
    <w:p>
      <w:pPr>
        <w:pStyle w:val="Normal"/>
        <w:rPr/>
      </w:pPr>
      <w:r>
        <w:rPr/>
        <w:t>gaaaaaagtagacataaaaatgtaagttaaaaaatggttaatcttttatttcaaaaatgtttaatgtgtatataaaaatgtttctgatgtatacaaaaaatgatgaatgtgtcctggaagaagttataatgtgttgaacaaaaaataaaatcgacaaagaaacaaaaaagtaaaagcgaagaaaacaaaataaaacaaagaaagaaacaagaaaactatgtataacgaagaaagaaatagaaggaagaaaagcagtgaaaaaaaaaaccaagcttataacaaggaaaagaaacaaaagaaaaccggtaaaagaacaaaagaaaccaaagaaaagagaacgaagaaacaactggaccagtgcaaccattgtacatgaaagaaaaaaacaatccatataacaagcgaaccgaacaagtgcccgaatgagaaaacacgttaatgcggcggcctatacctgcggactctttaacttcagaacgagaaaacgcgttaatgggccagcctatacctgtgggctttccaagatccacgttgacgcaggtgcgtgctggtagaggggatcggccgctcgctgccgggagcacctataggccgctcgctgcggcgaaatgccggcgcttcgcacaggagcagctagcgtgggccggcccatttacactggcacgcggcggaacgttcccgagatgaaaaatcgcaaaaaagaaattagcgctagcgctgtaacttgaacacgcgacttcgcactaattggcctgccatgcaaaccactgcgatgtagacattctcatgtgcaattagcagcgcgacagttaaagactacagacaatttattgggtcgaaccgacgacctcctacaactgaatttttcaaaattatgtatatcttcttcaaaataaaaacattttccgaattttcgtacaaattttgtgaaacatgaacattttgatgatgtgaaattttttgtaaaaggggaacatttcttgaattttgaacaaaaaataaaaatgtttatatttttaaaacttccagaacattttttgaatttgtgaatttttttgaaaaacatgaactattattgaatttgtgaacaaatttggaaagctggaacttttcttcaattcgcaaacattttttgaatcttgaaaacaaattttgaaacggtgaacaattttaaaaaattctgaacaaatttagaagcgtgaacaattttttaaagcacgaacattttttgaatcttgagaacatattttgaaacggagagaaattttgaaaaattccgaacaaatttggaagtccgaacaattttttaaagcacgaacattttttgaatcttgaaaacatattttgaaacggagagaaatattgaaaaatcccgaacaaatttggaagcgcgaacattttttgaatatgtgaacaaactaattgaaattcagtacattttctgaatttcagaagttttgtacttttttgtgtaacgagaacaaattttgaattttgagaacattttttggaaacacaaacaaaatttaaatttttgtttttttaaaggaagagaagaaaagaaaaggaaataaaaaagaaaatcataaacattttgtaaaactacaaacatattctgaaacagaaaaataaacttgaaaaagaaagtgaaacaagaaacaaaaaacgaaaaaatgaaaaagaaacggaaacgaaaaaaagagaaataaaaaacaatagaaagccaaaaaaaccagaaaaaaatgatacaggaaaaaaagacggttcagggaaccttctggaaggttcccaaaaccggtttggatgcattatatgtgggccggcccatttctgtcgctcgctacgctgcccctgtgcgattgctcgacagtttgccgcagcgagtggcgaataggattttccatcggcggcagtggtttgccgtgatagtcaaggaaactaccttgagagtacgaccctagtgatcgcgggtctcgatgatctagcgatattggaggccgtagcctgcagagaggctctagccatggcagaagatcttaacttgcagaatttggttgtcgtctcgtactccaaacaaactatagcaaatattactcgaggtggtagagtaaagaatgggtccatagtccatgagcagttttgtttcaatgtaatttctctttcgaaggtggtgctgttaattatgatgtacataggttagccaatcattcactctccctaggtctggtcagaggcgtcacacagacaaccacatgatctgaattgtatcccacactttatgatttttgataaataaaattggctttacccctaaaaaaagctataagcaaaagcgagatataggtatttccagaaaatagctgcttcatccatcgctaatgaagctgctgctgctctggtccaagcctaacctgacaactacctttcgcccaatgaccaccgtagcttgcaacaccaatactctcccatcccctcacggtgggggccgcgcaaccaagccaataaaccacccatcgtcctcctcctcagcccccatcatccagactcctggggtttgcattgcaccgccaccacccacggccatgggcgacccctccatctgcatctgcctgggccgaaacctgaaagcaactgaaaacatacagcaattattgctgccctgccccaacgccagaacccgcaagtgccttcctgaaccgctggcgatgcaaatgcaattggtagcgccattatggttatggcctcatctccacagcggagcctttgtctgcatctcttcagcctagtagagaatgttctggagagatagatcttgtcgttggttgggtttggaggtggtgcaccgctcacccatggcgaaaacaacaggcagaccatggtggtttgattgttagcaagaggtgaaagaatcaggcaaaagagtttttgacgctacacaaaattgttcgtccatgtgtcaaggaagtctgtctgcatgtggaagactttcttacacatgtttgtacaagttgcaatcacttttcttgttctaactttgaagtaagaggtcaaactgtacttcatagattatccttttttcatcgctgttttacataaaacagagctggccacataatacctgaactctctggagattaaacttgacgagtttatctctctaccaaattgctagaggataacaagcaaaaaattgaatctcaaaacttcaggttcatcactcacatcacacctaccggtcaattcaatcattcagttaggtggactgaactttggactacaaatgcaggaaacaactactacagtctacagcaattcccgggtctttggctcaggtgcttctacgcagtaatctgcaccagcctttagtctggaatcttattcagcatcttgctggcttttgtagctgtaaaataatgccacctgcaacagttctcaaactgcaaaatgttgcacctggcacagcgtggaaactactcccactttaactttacagagggagtactgctttaagttttcctctttgtatctgtgaagcaagagggcatctggaactctatttctccttgataaagattgtaaccgtgaagcaagagggttttctgccttttcttttctatttctccaaacccacgagggaggaaacaactacaggaatatgcccgaatctcgcctcaggtgcttctgcgcagcgatcggcacagtactgttcttaatcagtagtagtatcttcatagctgtaaatcgtctacaaatcaatcattcagttaggtggactgaattttggactacaaatggaggaaacaatcaaacaactacagtctacagcgattcccgaatctttgcctcaggtgcttctgcgcagtaagcaatctgtaccagcctgtagtctgaatcttattcaacatcttgctagcttttgtagctgtaaaataatgccacctacaacagttctcaaattgcaaaatgttgcacctgtcacagcgtggaaactactgctttaagttttcctctttgtatctgtggagcaagagggtatctggaattttggactacaaagttttcaatcactagttgtatcttcatagctgtaaaataatgctactgcttcctaccctttgcaagtggctacatagaacaaatctttcaatttgtctctggcccatatcatgctgtctacaaaaccatatctcttcggcctttaggtaaagtccgttagctacccaccaaagaagattttaatatgtcaccctctagagttctcagatcacaagaatggtggatctaatcatgatgcatgtcaaagttaaacagtaacaaggccgagatcaattcttgagcaaaagaacacctcccgtacacaaacgcactgtccttggaaagactttttgaacaatgacttggcatctgttctgaagacaccatgcttttaaataaatcttcatcgaaagatgataactgaagtttacacagacatcactaggggaatgcaaacgaatagcaaacatggataataaaaattacagaaacacacggacgcctggtaattgattgcctcgagttgcaaaatgttgcacctggcacagttcttcttaacatggttgctgctgtggctgcggctgcggctgcggctgctgctcgccttgccacgcccagactatgtccttgagcgctggcctcatctcctggttcaagaccttctggtactcgatagtatcaccgtttgtcttcttcaactccacgagatggaagtcaggggtgacctcaaatatctcagcatcaatggacatcacacctttccttccaggcttgaagctttccatcctcatcatgccaccatctttcttgacgagcttcagtcgcatgcactttgcgatgtcctcgatctttgacacgatcgtcgaagccgagttggtggatgtgaacttggactccctcttcttgtcattgtcctcaaacataccggagaggtcgagtccagttgagagggagattatatcaaaagcattcaagttggagagcttttttgcttcttgttccttgccctctgttgctgagttgctgcagctcaaggaatcagaagtcgcagtcatgtcagcagcaggaacggcatcttttgcttgtaaattgtatctgagcagctttgcatctagacccttcctgaaccaaggatgttccatgattctctcaatcgagatccttgtgctggggttaggatcaagaatccttagcagaagccttcgaatgtctgaagagaaccaactcgggcatttgaactctgctttcccaatcttcttatacatattcatcagattcttatcttggaaagggagatacccagccaaaagcacaaagaggatcaccccgcatgaccagatgtcagccttggcgccgtcatagcctttcctattgattacttcaggagcaacataagcaggcgtaccacaggatgtgtggagcaacccgtcaagccttctgcattcagaaatggtactgagaccgaaatctgaaactttcaggttgctgttctcatcaagaagaaggttctcaggcttcaaatcacggtgatagacgcccctgctgtgacaaaagtcaaccgcgcagatcagctgctggaagtacttccttgcagcatcttccttgagccttcctctctgaaccttgttaaacagctcaccacccttcacatgctccaacacaaagtaaatctttgttttggtcgccatgacctcatacatctgaacaatgtttgggtgcttcaccagcttcatcacagagatctcgcgcttgatctgatccgtgagcccgcccttcagaaccttctccttgtcggtcaccttgatggcaacgctctgcgaggtctcgatgttgcgggcatggtagaccttggcaaaggtcccctgcccgagcatcttccccatctcgtacttccccatcagaatattccccttctgctctcccatgacggcaggcagatgtatgctacgcacacagaacagcagcagcgaacccgaaccttgcaagggagcctgcgggcgctagatagcctcaaccgtcccctccgaggtggtaatctaagatgatggttgagatgccacgtcgaaccccattgtgcagaagcacatggaagaagaggtgtgttgtgtgctgctgtgaagcggtgtcatcaaggtcaatcaaagcaggaacaggggtggctaccctgccgattccctcgcaaggtagctctctagcatgcaaacacatctctctgcattccctaagatggttcctccttgtggaaatccaggtactgtcaatcaagaaagtaaaggcataacgttagccatggagcaatctgtagtggagacaaatcattccgaaactagaagattcttctatatgcagaagaagggaaaaatcccgaaattagaagattgttctatatgcagaagatgggaaaataaatctcttccgcatacaggaccacaagcatatcataccatagaaagtcggaaacgaacgaaaagctaacttgcatcccttagccggattaagaggggtctaaactgccatcagatgcgtcccttagcccgattaagaggcgtctaaactccaaccagatgcgtctctcagccggattattaagagtggtgtaaactgcaatcaaccagatgcggttgtccaactttctatggcacctagctgatggatctgtttatctccgcgcataaccaacctatcacgccaaaactttctcactgccaaaacagaggagacaaggcccggaaacgcgcatctgaccaaggagctaaacgaggcaaccggcacgaacgaacaacaggagaaggagaaggactatctccgctctgcacatagaaatctactgccaactcccgaggaaaaaacaggtgtttcagagaccgcagacgcaccaaatcgacgagccccctagagcctagatgacatgtttcggcccgctagatgacatgcctcgcgcacacaggtcgcagacgacgaatcactaccaaacatagggactgcactggaaccgaagacagaagcagggaggcgtgagtccgtaccagatcccggcggctggcgacgcgaacggaaccgcagcagcagccccggaggtggct</w:t>
      </w:r>
    </w:p>
    <w:p>
      <w:pPr>
        <w:pStyle w:val="Normal"/>
        <w:rPr/>
      </w:pPr>
      <w:r>
        <w:rPr/>
        <w:t>&gt;TaCIPK30_3AL_4303945</w:t>
      </w:r>
    </w:p>
    <w:p>
      <w:pPr>
        <w:pStyle w:val="Normal"/>
        <w:rPr/>
      </w:pPr>
      <w:r>
        <w:rPr/>
        <w:t>tgacaaagtaggggtagcgaggcacgtatttgtattgttgccatcaagggtaaaaagatggggttttcatcatattgcttgagtttatccctctacatcatgtcatcttacttaaggcattactatgttcttatgaacttaatactctagatgcatgatggatagcggtcgatgtgtggagtaatagtagtagatgcagaatcgtttcggtctacttgacacgggcgtgatgcctatatgcataatcattgccttagatatcgtcataactttgcgtttttttatcaattgctcaacagtaatttgtttacccatcgtagtatttgccttcaagagagaagcctctagtgaaacctatgacccccgggtctattttccatcttgtattttcatatatataaatcaaaaataccaaaaatatcttgctgcaatttttttacttttatttagttttacattttagtaatcttttatatctatctctatcagatctcacctttgcaagtgaccgtgaagggattacaacccacttatcgtgttgggtgcaagtgtttgattgtttgtgtaggtgcatatattggagactttcttgtatctcctattggattgatatcttggttcttaactgagggaaatacttatatctactttgttgcatcaccctttcctcttcaagggaaaaaccaacgcaagctcaagaagcagcacgtcgtgcccccgccttccttgtctgttgtgttgcatcatcgccggcaagccgtcgtagcgacacatgctcgcaacgtctggcgtgctgcatcacaacaccaacaacaccaagtcgtcgaagttacatcctagcaccaggtggctccctcttgtgtcgcggccctgtcttccttgtccgttgtgttgcagcaccgacgacgagcagcggcaccctcaaataattgtgccttccctctgtgctgcgttgcatcattgacggggtgtcgctccacctctgggccccctcttcatgttgcgttgcagcgctgatgtcgagcaacggccttcttcttcctgatgcgttgcagcacaggcggcaagcgacgcccgcctctagcaattccatctttatgttgcgttgcagcaccaacgaggagtggcacccgcctctggcctacctcttggtgttgcattgcagcggcagtggggagcgatagccatctcgggcacctgcttcgcagcagtgcggcaagtagccccagttctgcctatgcttgttgcatagcagttgttgcggcatgtgcagcaggccgtggccgccattgttctctccagaatcttagcagcggtacgcgatggtcgtcgttgtggttgttgcgacatgccttgctgccccgctatatcgagttgcccccttagtcgtcttgccgccgctctgataatccctctaaatctcttcgggcggcaatttttcatgggtgagcccgcacgccaattcgaactagtcacctccgatcccctccatctttcaggttgttgtcgcatcggtgatggcttcaggtacctcctggccaaggcctcgccgacgtctatgggccttgctggcgctcgctcaacaccacgtcgtcgtccatttcgagtgcttgtcgagattagtaagtgttgcttctttcaatgactgaatcggttttgagtggcacatttcttttttccgcgtcactttctagagccaaagatcatagttcttgaacgagcactcaaaaagattcttgtgtgtagcccagagaccgagacatgaatgctacgatgagtgagagcaaggtgcggggtcgagccggcaactagatggagccagctatgacacggcacaggcatcgcatgtggagccgaatcagaggttcgattgtttgtgtgcggggggtgcggagaggttgacggcgacacatatcgtggcaggtatagagggatggctggtaatggccgtggggggagtagggcggaccgtgatgcacgtgtgccccggacgcgggtgacggcaacagaagattgggccgaaggtgggtggagaagagtaaaaattgtttaggtcgcgttcggggaagaataacaatatgggcaatgtgaagacatgcatagggcaactatggctatagccctagccctaataacaacaccccttttgaagttgtgattccttcttacaaagtataaaaaatcatgaaaattcattgctcaagctagctcagtcccagacataatccgttgctctctgggaggaagatgagcgatccgacagctcacaaggaatatctaaaaaaaattaggcagccgtagcttagctgcttctttttttttcagttttgctaagtccgagacttattatatttcaggcgatgctatatttgtttgatcttgtgtcaagatccatgcaattatttttttagcttttttcttctttttatatactacgtcgtttgattgagatttggttaaatctgagccgaccgagacctaaccacgcttttttttcaaatagtttctccgcagttcctatagtagtgcagaacagcaagcacgctccggttctgtaccgattcacgttttcgaaaaccccgacagaggcgtggcgatcgtccgatcaaggcagaggccagatcagttacacaagagggtcacggcggaagcaaaggatcctcgtcccacgcatgaaatgccaagcggttggtgaatgaactcaggaattcgtgtttgacctaggcaccgccgtcgtgagcgttggtggcggcgagtcacctccctgccacgcccacacgatatcgcccagcgacggcttgnnnnnctgcttgtagaagtcctggaactccagcgagtcgccgcccgtcttcctcatctccaccacgtgcaccgacggcgccacctcgaagatctccgcctccagggccagcgcccttttccggccgtcctggctcccctccagctccactctccccttctccttgttcagcttaaagctgaacctccccgcctccgcgatcttccccagcttggacacgatcaccgtcgtggtctccttgctggagaaccgggcctccgacgtcttgtgctccgcgtcgaacatcttggccaggtccagcacgctcgaccgcgagatgatgtcgaaggcgttcatgctcgatggcctcaggttgatggttggcgacgacgcggtcaccttggatctcttcctcttccgggtggcaccctccggttggtcgtcgtcgtgatgtcccccggcttcctggcagaggaacaccgccgt</w:t>
      </w:r>
    </w:p>
    <w:p>
      <w:pPr>
        <w:pStyle w:val="Normal"/>
        <w:rPr/>
      </w:pPr>
      <w:r>
        <w:rPr/>
        <w:t>&gt;TaCIPK31_4AS_5932853</w:t>
      </w:r>
    </w:p>
    <w:p>
      <w:pPr>
        <w:pStyle w:val="Normal"/>
        <w:rPr/>
      </w:pPr>
      <w:r>
        <w:rPr/>
        <w:t>aagccgcaagcgcctacccctaaatctatctgttccctactgtgcgtgtgcgaattttgcatttcttgtgctactcgaggaggtacagctctgatctggaataggtgttgagattatgcatgcgctgcgcttcatgcgcatttgctagctcattggtttcatgccctgtcaaagattttactacgactcatttctctttgctttgttcatttgagtagtacacacactgttttaagcgaggattctcttatctaccttactcccaaaagcagcagtaaccagtacacatctgtaaactgctttctggaaatgttttgtcatcctaggtgactgtcgggtaggatcataggttaccaactagattcttcctatgctatgtctatgtggcctccatgtatgtagtacctgccatgtacttttcatgattttttcgcctttcggccgcaggcacatgtgtttactttgggatgatgcatctcatggtcttcgccacctttttttgttgttgtagatatgtctttgccaccttttatatactagtaaagtcaaagtgggttgagtgttttggaccaggctggtcattttatatttttgatgatcaggtgttgtttagtgttcctgagatctttaggatctacaatacttctactgttcttccttttatcctttttgggaaagatggtaaaggctgcctcatggtacaacatgaaacaagaagatgttttacgtcatctgaataaccaaattcatatcaagttcacagtgtccaaagcctgatttcattgagcgactgcagattgtccaagagcattttgaaggttgacagtaaccttcggttgtcggaagatgtatcgcgccaagagagctgcattgtcaccaaaggtgaagcgccgtgtcggcaagtatgagctcggccgcaccatcggggaagggacctttgcaaaggtcaggttcgcaaagaacactgaaaccatggagcctgttgctatcaaaatcctcgacaaggagaaggttcagaagctcagattggttgaacaggtcattatcacacaattccctcatatgactttgtctagtttcttcatattccttttatctgaacatatcatatcatagatcagatcataagatgcacgtggtaaaattttaaagttcagtcaaccatatcatatcaactttcatgacagatgcacagttgccatctgtggttttatctagttaataaatttcattattgtaacctacatctttatatcaaggagctaactggagaaaccatttatagcttcactggatgttgccgtgttagcatggtggcataggaagatgtgacttcagttaataatgattatgtatctacatatttgcattacatagcggtcttacccacatggtgatcttcccattgaagtcatatcacaaactcagtatgttttcctagtatcttgtgcagtttccaatcgatgtctgaactttgtgcaaaattgaacacgaaattcaatgccctcagttcctgtacttcagcatatgtgtcccctgttgcacttttgggtgtccatgtcttgagttctatttaattgccttcactacttcggtgttcttccaagttcgaagttctagccatacagttcccaaacagggacttctgttagctagaaaagaaaaaaaaacattgacaagacagaaacatattgtttcatacatgtgctcatatagtgatatttcatatctgtatcctaatactatcctcaactcaatgcagattaggcgcgaaatttgtactatgaagttaataaagcatcctaatgttgttcgactgcacgaggtaaagtccaaaaatcaatcgcgattcaggatttatcgccatacttcaatagatttgtgtttatccatggctgcagtcttagtacctttttgctaatatttgctttttacctcaggtgatgggaagtaaagcaagaattttcattgttctggaatacattactggaggggaactctttgataccattgtaagtgccaatatgtcatccatctttctgcaattgctgaggttgtattgtcggttagattttcattcatgttaaatgatcagctttttaatctcttttatttgctgttatacacagtataccaatggaaggctgaaagaagaggaagcacgcaaatactttcaacagctgataaacgccgttgactattgccacagtaggggtgtgtatcacagagatttgaaggtaaatttttttatcttccgggtcatgtgttcttctatgattaactatacgcatacaagtacggtaaagtgacaaaatgatgttaaacttgcattcgcagttagaaaatttgttgcttgatgctgctggaaacctcaaagtgtccgacttcggtttaagtgctttaactgagcaagtgaaggtattcttactaccccttttcgaaaaaatactcatactttgggtaaatttccaactggccacatcattgccttgtgttgattctcactgttattgaaattcttcgactctacaggctgacgggttgctgcacacaacatgcggaactccgaactatgttgctcctgaggtaaaaaaaattttggcttatcatcttaagatcatgtgtccaatccactagaactattgtctaacttagatttctatgtaggtgattgaggatagaggttatgatggtgcagctgcagatatctggtcttgcggggtaatcctttttattctccttgccgggtttttacctttcgaggatgaaaacatcatcgccctttataaaaaggtaataccaatacagttcaaaagatgtaaaaatgcaaaaaacatcgtagaggcttcttttctcagggaatatcttagatgatattgttactgattatttcctttttactctcttctggaataacagatctcagaagctcaattcacatgcccctcttggttttctactggagctaagaagttgattaccagaattttggaccctaatcctgcaactgtaagtggcatacaacttttgaatatggttgttgaaatcactcaaaataatcctttcaatagagtcagacttgtgagcagtactattaaagaaacaccagtagtccttgatttgaatctcagtactggaaaaaagttatagaatcccaactcatccgtcctgtttttgttgttgaatgttgaacagcgtatcaccattcctcagatactggaggatccttggttcaaaaagggattcaagccacctgtttttgacgacaagtatgaaactagcttcgaagatgtctatgctgcatttggagactcagaggtgaggtagttgacctatatagttaaaatacttacatttgtggttggaataagttgattaactatatgcatgtcttaataatttaccaggaccagcatgtgaaagaggagactgaacataagccaacctcaatgaatgcatttgaactgatttcactgaatcagggattgaatctggacaatttgttcgaggcaaaggaggtcagaactgaaaattctgaaatatttctgctgcagacatccattatatgtcttattatgtgtggtttcccatagtctattgcctgtttgttgcctatgattttctttagaaactacatatcattgcaatgtacttatctgtatgaattatgtcgcaggagcataaaagagagacacgattcacgtcgcaatgccctccaaaagaaatcatcagcaagattgcggaagctgcaaggccacttggatttgacattcagaagaaaaactacaaggtattcatattattattgtctatatgtgcacacatcttctgttacaactaaatttttgtatacatgttagcacatattcggagttggcaggaaattgaactagttttgattttgttatttccagatgcggatggagaacccgaaagcaggtagaaaaggcaatctcaatgttgcaaccgaggtaagtgaaaacaccacgcaaacaaacaaactactttgaacactaaagaaggattacccattcatatatgtttttatgtggcaaccttcaggtgtttcaagtagctccatccctacatgtggttgagctgaaaaaggcgaagggggatactctggaatttcaaatggtaccaccatagcatcccccctttgccattcaaattctctgcgaatttaactactgtcaaagcattgctttcacaagcaagtaacaagagtttattttactgtgaaacagttctacagatctctctcgacccagctcaaggatgtagtttggaagtgcggcggcgaggtagaagataacagcaccgcggcatgaagcgcaattttccatgtacatagtccctagttcatatgtgggatggatggcgggtgttggctgcggaatgggttgtgcagaccgagttctttcgttggtttgttgatgatgatgatgaataggctccgatgaaacagcgggcgcgcagccagctgtggaagagcctatctatggcttcgttagtttgcttattacatattcatggtccagagggagattaaagccagaggcgaaaggccgtattgttgcaagattgtattggtaggaggttatattgaacagcgcaatgtgttactttgttctcactctacttagcattgtactgtactagtagtagctatagccggggagatgtctctgtagtacgtatgagattctgaataaataaataaaccgctgatccttgtcggcgatgctgcgtgtgtgaaggaaggaaggaagctcatggaatcgtaactgaccagtgagaatgaaaccgatgtgagtgtggatgctctccaaattgccaacagaaaaatgtagtcggaccagcgacgaactctcgcatgtgcgggcaaagatgaaagcctggcaagttgtgagccgaggcgccgattctgccatgtctccctctgcttccgcccacggcagcgtccatgccccgccggttggccggatttttctcagctttgattcgctctctcgcgccgcggcgccgatgttctcaggacccggttaccgccgcggtggccttgaccggaggggattcctatacggcgcgcaggtcgcccgcgagcgacgcgcaccgccctcgcgcgctgggcgttcgtatgggccggcccattttcctttcgttttttgtctttttcttttttccgtttattatttttcttttatgttttccttttattttcacttttttcttttaaaattttcatttttttaataattttctttttaaattcaccaatatttttttccttatcaaattcaaaaaatgttcatcaaattcgaaatttgttcatcgattacaagtaatgttcattgaactcaaaatttgttcactcatttttcaaaagaaatgtttttgaatacaaaatttgttcattaagttcaaaaaatattcatcgaattcaatttttttcatcaaatacaaaaaaatgttcataatttttataaaatgttcataaatttttcatcaaaatatgaaaatgtcttcaaaactatttttatttctgtttccaatggcattttccttggtataagacagaataccaaatttgtttattctttcaaactcatcatcaacaaaaagagaaatcagcaaaaaattcttgggggaaatgaaacatatgtgattgaaacgtacgaacccccgctaaaaaaaagtacgaacccgagtcacgagcggacaagcgggaaaaaaagtagcgaacgagcgagacttgggctagaccaactaagagcatctccagccgcgtccccaagacaatttttcgatcggcgtcaaaaaatcggtccagtcgtgtcctcaagggctcaattttcgtcggctcagatcgaaattggcgccggtggacccaacccgaacccgacgcgctggggcattcgggggcgccgggcaaatggtttttgacacgaaagaaccgcgggccctccttgccatcgactcatctcgcttctcgtagcttcgtcgtcctcatcgcctcgtttcccgcggcgaatcaatgccgcgggccctccttgccattgatgcctcacgggcgacgcagtgaaggcgtgacgacgcacgtcctcgtgcatgccacgcgtagacgaggcggccacgcgtgctcgcgccgcctccgcctatataagccgaccccagcgcgccggtggcacgcatagagtctccacctccgacgcgccctctctccccttcctccctctcccctcgtcgtcccagttcaaaaaaatagccgaacgattcccaggcgacagcgtggcggcgaacggcttcggccgccgccaccttcacgaggacgaagcccggctcctcttcgaggccgagtaccaggtcccgccggacatgtgggtgcccgaggccaccaacggcatcgtgccctccggcaggctcaactccgagggacggcgccgatggtggggcgtgcccggccgcacgctggaggccgttctcgagtacatcgagggcggcaacacaccaagactggagtacccccccccgtccttctctcgccgccgtgagagctcgtgaacgccgaggcgcatggaccccggggcgtcctcctcctcgtccggtcggtcgaccggctctccctgcctccgtcccgtcaagccagagccccaggacacgcccgtcaagccggagccccaggacacgtctgtcagccggcgcacccgcaactccggtatccgcatcgccgactccacccccgcttccagacgcctcgttctcgtcgcgcccaagccggagcccagtctccccccggagtacgaggggatagcccggcgcggcttctccgacgcggacgccctgcggtggacacgccacaactacctccggactgagatgacccggcagacccgggccctggaggagatcgccgcccgcaagcgtgggcgcgaggacgagcacggcgtcgtgatcctcgagagcgacgacgacaaggaccccgccggaccgtccaacccgccgcgccaaccgggggagggttgcagcagggacggcggccacgtcggaggcggtgacgatgatgacgacggcggcggcggcgactacacgcggttctacagcctcctcggcatgtagaactgcaagggcggcggccggcgaggagcggcgaggcgagcgagacggcggggcgggcctagtagtgtgtttttttcttttttaaaatactttaaatatgtatgagcgggcgtgtttgtgtcgtgtttggttgaatttggtttgaagtcaccgaaatatatatgaactcaccgtgtttgtgccgttcaaaaaaattccgtgggcaccgtaactagatgacattacgtccccagcatgcgttttatgccggtgcgcctcaggagtgatttttagcgcctcctgatatgccaacggctgaagatactctaacggctggagatactcctgatttttagcgcctcctgatatgccaacgccggtgcgcctcaggagtgattttccacgtttccaggcgcgtaggtcacgaaataggatgtccgttgaccggacgtgccaaacggctttgactgccagcgcccatatctgggtgggcttaattcgggctggcaaagcctacgcgaaaagttcatctcattggacttgggccagtttgtaccatactgtccggctcttgccgagaggcaacatgctgcgtggacttgggccagtttgtaccatcctatatccattatgagaaaatactgacaactaattgatgacgtgaccgcattatctcataagttgggtctacccaacatcattattaccctaacaacgtgttattcttattattggcatcctctttatattaacaatgcacatggttaagtaaacaaaatcatcaacaatacatgagctagtccggaggctttactagggggtctttctggcgtttatctttctacacatgctactatgttttcttccgaatatcacattcaagaaccattacaattctagcttagaaatataaaattatttatgaacacgaaaatggaaagataacaattttattattacatctagagcatattttcaccaactcaaccatccaaactcagacaggctaagagggtatgaatgtatcacaccagatagccttttgtcactcagcgttgctccggcagtccgactgcaatgagcaaaaatgtaactcaccgaccaaaacgacgagcaaacactcaaatgtgagagcaagggattacccaacgaatgagcgggctccaggaagggtggagagagggaggcaaggtgatggctccatctgtccttagcaggtggctgcgattggcctcgaggaggtccaccgatccgcacaccacacctagtacccgctcccgctgtccctgccggaccagccgaccaacgccaaatgggaggttcgcttcagttggttgtaggcatggcagcgacaacttctttgtcgtgcctgagtggggaagcaacgattgggtcgtagaagaaagagtagcgatgcaatggttgtcgaaagcattgaagtgtcggtggggaagattcaagagagagaggacgaagggcgggtttggggaaggaagatgggagcttgataagtgcctcaagctggcaatggttaactgttacccacgtccccatgggtaattaattactttattaagggtcggggatgtgcttgttttagtacccacaggttgttggtgatcaaatatcttacccagcacacaagatgaggatgaggataggatagcattacccataccaattgcccaccccacccgtgaatggcttacatgtgggccctaaaattggtagactccaggtaattcctgatcatacccacgcgaattttcatcaatcccacccttttggccgaaaagcctcaagtaatcgctaacctagcgacaaaaaaatatttactgtgttaaaatattaaaatattgttttttctacttaaatggtaccggaggttgttgttaattgctcatttgggtttcgccatggggatgaaaatcctgatggggatggggatgcgaaactttttatccttgcgggcgggtatggggacggggacgagcatgaggtggctgtcgcggggacggggatgggagtccaatacccgcctaggtaatccccattgtcagcctgacaagtgccctaccttcccgcagctaaattagtaaagcatgccacgccagtgcgacatgcagatcccgctggtcatatttgttgttagagcgggaaactatccgatcggtgctatgtgttacaaccctgcctcaaacgtgttgattttatccgttaagagagacctgaaggattggagtatcaccaaagagctagctatggacaggggtgcgtggaagcttgctatccatgtgccagagccatgagttggttgcgagatcttatgggtttcacctctagcctaccccaacttgtttgggactaaaggctttgttgttgttgttgttgtttagtcaaaggtgatggttatatgacaatttaacttgaattgtgatggttttgtgtaatttacttgtttcacatagttgcaaattgtaatccgcgtctagaaattcataaacgcgagtagacatcgttcgctgagaggggtggcatttgcgaacgttttttctcgtagtttcttcaaaacgcatgacatcttctagcaagaagattttgttgcgggtagaaattgacacaaattgtcatctcctatatcatctaaacatgccgccaaaaaaagttcgtttgtcaccctctcccagaaaacgttcgccaattagtatttcagaaattcataaccgtgtcttcacaacagcaccgccgctggatgcaaaactcgccaaggcagcaccaatgcacaagcacaacacggttatgtagtagcagacgacaacgcccgaggagatcaagtcacgtggagaaatgcatccgatgcactcacacttgtgacacgggaatgtatctggtgcatccgcacttgcgatgcttccgatgcactgatgccatatcttccgatcacatagagctgtccgagataacacgccttggactaacatcaggcggcggcatcttccgcagtcaaccgttagtcctgccaaactccaccaaacggttcaacggaggtccacgggagagtatcaggtggagatgctcccatgatacgagctcctaggagccgttgaatctgagatccaacagctcccggaaggctttcaacattttgtgaaaaagatcttttgtgaagtctaaaaattgcgaacaagtaaggcaacctttcagaaccttctaggagccgttggatctgagatccaacggatcagaagctcgtattatggaagcatctaaagcatggtatcacctgatattttcccggaggtccacatctcatgcgaccaggccattcaaccagcagttttcgttgccggtcgcatgcttcctgaagaacatattactcccatccatcgccaagcaatagaagagcatttgccaactcaaggagccgctggtacgtacagtacaaaatagaagtagaacggaacttggatcaaacggattcaactgcaatcagggttcatcgcgaaggggccaagtcttgcagattcacacagaaagaaagatgtttcaatgacacacgggagagagacagggtagcagcaggggaggaggattccatgaatgctcttgagcaactacgtctactagtacgcttcttctggttcgggggcaaagacaaggaaacgagagccgcattccttactactaatatgcatagcacaatttcctcctccccggtaaaaataataataccaccggacatgaacatcggctggatcacttggccatcatcaccttgacgaactcctcgtagttgatctggccgtccccgtcgacgtcagcctcgcggatcatctcgtcgacctcgtcatccgttagcttctcgccgaggttggtcatgacgtggcggagctccgcggccgagatgaaaccgttctggtccttgtcgaacacccggaaggcctccttgagctcttcctccgagtcggtgtccttcatcttgcgagccatcaggttgaggaactccgggaagtcgatggtgccgttgccatcggcatcgacctcgttgatcatgtcctggagctctgcctcggttgggttctgccccagcgagcgcataactgttcccagctccttggttgtgatgcaacctgtccatgtccagcacacaagggcaatttcaggtatgtttctgactgagtcggtaatcacattttcatattcagagtgagctaaacacgcacaaaagctaatcagacatgcacgcatgaagcaaccaccatatacaatggatcaaacctgcaacgtccctgtactagtacttacactattcacctctatggtcccaaaacaaaagttactcatcaattactgtagtacagtcagaaatgaaaccactctgttacaacaaatgattcaagtactactacatatgcactgaaggcccaaattaaaagtctgggcaggtccgaaatcaattactaccactttatcaactccatctgacaccaaacgattctccctgatgctgaaatttgtattataaaaaacaagaccaaccaccaaatgctctagccaagacttgaacctggtgggctggctgcgaactcccgcgccttgccaactaagctatgctcagttctctgaaatttgtattatcatatcactggatctgggtttcagccccctaagaatttccagcagatctgcagatacgatccagagatggtagcagaccagcagacccgcgtgtttggttcacgacctgggctctctgcctggggaaaataggtgcctgacttgtgcctgagaagcgatcgagttttgcctggccaggctgcctaagccaaaaggcgtttggttcgttcctgggactgaacgattattaaactactatgtgtcaggtcctcaattctttaactaccaccggcctcttgtttttactcgccaggctcctcgatttttgtgtccaggcgttcgttccaggtcgcctggatcaggctaatcgtgtgcctgcatgttggccaggctaatcacccaatgtcatccgtccaggccaggctaactgagaaatcgccagggcagcaaccaaacaagatacaggcagctttcaggcaacctccaggccaggcacctttttaccagtgcccctgccatggcaagttcaacctataagcttcgattcagccgttctacataagtcaggcctaagcgtctgacattgggcggccctgacttcgccgcatctggatccaagacgaggtcaaatctgacatgacccaatcacattgatttgacgacataatttccacagcagttactacgcgagatagtgacccgcagccgtgcactatacggcagtacatactacagaagaagcacagggatttcctcccggcagggcggtggcatggagtgagtgaaacaatatgtgcatctaatctggcattccggctaatggacgcctggccgtaaattttcagcctctagtcatctagtgtatcacataagatgtcacaattctatgctagatcaaagacagagagtagacatccatcgatgatgaattgatgttcgtgtttcttcgtctatccagaccgagacggatcacaacaatcacagcgttggaagaagaagaagaaaaacagggagggacagaaatcacttaccgtcgccgtccttgtcgaataggctgaaggcttccttgaactcggcgatctggtcgtcggtgagttggtccgccatgctaccttctcaggctcttccttctcggcttctcgcggcgagcgctggagatggaggtggaggagagaggggggcggggggtctcttgtttgaccgtacgggtgggggagaggaggaaggagggggccgggagcgatttgtggcctcgcgtcggggaattttgccgggctttatgcgcacccgcaccccgtccggtccgttccgccgtccacgacccccgttaacgtcgcggactgaattacccccaactgcctccctcgccttctcggggcatatacaatgcatagcttcaaggtaatgtctcgcatgtcacgtaggatcggatatgacgtaaagtaggtctggatagggaaacgagatcctcttcagaaggcgggtgtttgaagagaaaaagtgtggtccggtgacaaaagctgaaaaggttgagtgaaaaatagagatgcatgtgtactagaatctttattttctatttcttaatgaggcccactagcgacagcttgcactggagagaagaaattaatataggtgccttaaattactttttgttatggggcatatgtatctatatgctaccattgtacatgccctcaaaacaaggcatctagcttttttttagatcaatgttgctgcttcttatttaaccagcactagaacaatgaccgtgatgcaacaggatataaatattctattacgttagcttgagatttacctgaccataatatgtgattatgtaaataaatatttattaaattttgcccgtgatttaccttatattttggtaagaagtgatttacttgcccatagtatgcgattgtgtgaataaatgttcatcaaattatgtccgtgatttaccttatattttgatcggaagtttggtaagtaaattaaaatagaattgatccagaaggtaagtaaattatggtgattgatacaggggagtgttggacgaatgggcggtggaaagaaaggtgaaacggaaactttacattctttttaagtagtatatataagtagtatatagagatttacccgcccatcatatgcatttgtgtaaataaatattcattaaattttgcccatgatttaccttatattttggtaagaagtgatttacttgcccatagtatgcgattgtgtaaataaatgttcatcaaattatgttcgtgatttaccttatattttgatcaaaagtttggtaagtaaattaaaatagaattgatccagaaggtaagtaaattatggtgattgatacacggggagtgttggacgaaggggcggtgggaagaaaggtgaaacgggaacct</w:t>
      </w:r>
    </w:p>
    <w:p>
      <w:pPr>
        <w:pStyle w:val="Normal"/>
        <w:rPr/>
      </w:pPr>
      <w:r>
        <w:rPr/>
        <w:t>&gt;TaCIPK31_4BL_7038614</w:t>
      </w:r>
    </w:p>
    <w:p>
      <w:pPr>
        <w:pStyle w:val="Normal"/>
        <w:rPr/>
      </w:pPr>
      <w:r>
        <w:rPr/>
        <w:t>aacataccgatgacaaaggaataatgtatgttgtcattaaggttcgaccgataaagttcttcatagaatatgtaggagccaatatgagcatcctggttaagctattggttactgaccggagaggtgtctcggtcatgtttacatagttctcgaacccgtagggtccgcaggcttaacgttcgatgacgactttgtgttatatgagttatgtgatttggtggacgaatgttgctcggagtcccggatgagatcacggacatgacgaggagtctcgaaatggttgagaggtaaatattgatatatagaacgatagtattcggacactagaagtgttcccgagggtaccgggtacatatcgggtcaccggaaggggttccgggcacccccggcaaagatatgggcctaatgggccaagagtggaaatgcaacagccagcaggggctgctgcgcccccccatatgggccacactagaggagaaaggaaagagggaaagagagaaggaaggggagggattcggcctctcccttccttccctcctccctcctctttccttcctcctccggtgaaaaaggaaagggggccgaattggggaggaaccccaagtaggattcggcctacttggggcgccccccttggctgccccctctccctcccacctatatatgtgaggggggaggcacctagaacacacaccaacaatcgttagtcgtgtgcggtgcctccctccacagattacaccctcggtcatattcttgcagtgcttaggagaagccctgcgcggatcacttcaccatcaccgttaccatgccgtcatgctaatggaactcatctacttcctcgacactttgttggatcaagagttcgagggacgtcatgaagctgaacgtgtgcagaactcagaggtgtcgtacgttcggtgcttgatcggtcagaacgagaagaagtttgactacatcaactgcattgtcaaatgcttcctctttcggtctacgagggtacgtagatacactctccccctctggttgctatgcatctcccagatagattttgcgtgagcgtaggattttttttttgaaattgcatgctatgtttcccaacacattctgcatggatgtttagtgcatgattaatttcaggggcatcacatgttggccgcctggtgcggcagggacgacgggagcgggtactaggtgtggtgtgcgaatcggtggaccaccccaaggccaattatggccgcctcgtaaggatggatggagccatcacaaagcatgatgtgtggaccaccggagcacgccgagcgacagaaggctatctcgcgcgacatattcataccctcttagcatgtctgagtgtgaatggttgggttgatggaaatatgccctagaggcaataataaagttcctatttgtttcatttttatgttcataaataattttatatttctatgctagaattgcaatggttcttgaatgtgatattcggaagaaaaaacctagttccatgtttcgaaagataaacatcggatagatccctagtaaggcctctgcagtagctcatgtattgctgatggttttgttttcctaaccatgggcattgtgaatataacaaggatgccaacaataataagaacatgtaataagagtaacaatgatgttggatagacccaacttatgagatactgtgactaggtcatcaattagttttttaggagtataaagcctaatccttattgacctaatgttttcgtcatgtggttggccaaacgacacatgacgccctagagctagtgatagagcaaaactaactaagctatgagcttctactttgctatcacgaccctcaaacataaaactacaagtaaaagaagtagctcgagctttaatctcttgaatgatttctccatatctgccttgattcctttgagtgatgtcccctacaatctttttggagtctgatgccacaataaactattgcaggaggaggtcttcagctatgcagagtgactctcggcatgccttgcttccaggattgcagggtcgtcgacgccttgaatgaaaagcgccaaactatccaagtagtttccattgcaatcttggcacaccacaaatggtgacccgcctctgtccggtcacaggcgcatcgacatgggattctctcccatgttttagcgtgattcaacggtggcactctaggttgtatgtttgcattcccgcccatgtttgcattgataacggctgcaacaactatcttcttttccttagggattgagatggattttgacttgtagggggtttaatccctctaaattccctccaaaccccttcaaatctcaaggagtcaaacaaggccttaatgatctctagctcgccgagaaaccttatatgaagagttgtccgtattttctcataatgggtataggatggtacaaactggcccaagtccacgcagcatgttgcctctcggcaaaagacgggcagtatggtacaaatggagctagatcctctaacatacgaagggaagtcgggtaagctataagtaagctgacttcccttcttttcaattttcaaaagacagatttcaatttaaaaaaacaatttcaattcatgaaataccaattttaattttagaagactcgtttaaaaaaactcatttcaattatttcaaaagaattatttcaatttcataagctccctgacttttcttctcttttttgtagggatggaagttttgcccatgggtatgggtacccgcgggcaccttacctgaatacaatgggcatgggcaagacttgaagaggttttatacccatggtaatggtatccatacccataaaatatatgggtagggcatgagtatgaaattgcgcccatgggtaaccaatgaatacccacaaaaaataataaatgaaaaaaagtcctatgacatgtggtgtcaacatccaactcccatggcccatccctaaatcttgaattccctaaaccggccatagctcatatactcacacgcgctttctcgccactccccctacatcatgtatgtctcctcgaaaagatgaaatcttgaattatcgtcgtcgaaaactcctgccatctctcgatcaagcgatccccaattcccacagccgtctcccactacgtcgagatttcaccaaccgttgctcatactcggttgattcctccaagaggccacccaccgaaggaggctgcgacggtgctatactactcgcttaattatcatcacttgaattttagattcatttctttattttttataaatttaaataccatagattgtatccattggatacccattaggtataggatatccgattggtatgggcatgggtatcgatttatacctatgagtattgtagtgggtgggtatagaaggtttctatggtgtatgagtttggcagaaggaggttgtacccgcccataccctatccattgccatccctcttttttacacaagaagaatactctagctcctcttttttacataagactaggtaattgcccgtgcgttgccacggggcataatcggtggcccagtaccaatattgatgaacatacaaactttacgattgtcatgaacataaagaagacttttttcttttactgtaaaaagcactcttcctcttcttcttctcaccaaaaggcaataaacagaccgccacaacatattgactgcaaactgataatattgcatgtgcaatgcgcgctattctttttacaacatactccatataccgcatggaatacttacaaacatggaaaacctttaccatacaagttttaagccatttgttttgcctatctcataaaccacttaatgaaaattgcatacaaatagaatcggacagataaatcacaggtatatgcatggatcagcccatcatgcaaaggaactattcaggcattaccttaaagatgttcattccggtagaatgcttgcatttcatctgaaatatcaatatcatctgattccgtaggggattcccctactgtttgaccgtcgaaaaaatatcatccgattttccatactaattggcgggacatgacatgttatctgcacctatcaaaaattcatggatgtcaaagaaacattcagataaaaaggtacacgccatcaacaagctgaccttaagaaaaacgaaagcaagcaggatagactgtgaaacatcatcaggtgtactcgaacaagaacaagatcaaacacagaacacggagcagcttatgctatactgatgagccacgggcaacaccaccactcttggctcttagggtaagggaggatttcgctgatgcttataacacagaaagagaagggtaagggaggactcacactgctggttcgcgttccccagcgccggccaactcctccacaacatctctccgagactccgaccgccgcatcacccgagcgcagcttcnccacctcctccacaacatctccccgagactccgaccgccgcatcacccgagcgcagcttctctcccaccgcgtccctgtccacttgcctctacatcctcacgctcctcccagccaagccgcaacatgcacacaggcagctaacccaacccctgcacgtgcacgcccgcccaactccatcgcgtgcgccggcctcctaatgtaggatctcttccctgctcgcgtttccccgtgcccagcaccagcggccgcgccatcaatgctcccatcgccggagtccgtccttacaagcgcatcccatggatatttccacttgcatgttgctgcctagggatcgatagaactcacgagtgcggattcggccgggtctagcggaggcggctgcgaggagcgaatagatcgaggagatgggatctcgccgagagggaacagtttgagggaggaaataacggaatcggagtgggctgtttgtacggaaaaatcgggcgtgggtgtgggaccgtgggagacctacgaacggatggagggggaggcggacgaaggacgtttgacgtaagatgggaaacgaaacgctccgtttcttttaaatagtagagaagaatactctagctccctgacttcccttgagtacgtgagaggatcccgccccaagtccaatgagatgatcatctcattggactcctcgcgtaggctttgcccagcccgagttaagcttgccctaaaaaaaaaaccgagttaagccgacccagatgcgggcgccggcgagtcaaagccgtctggcgcgtccggtcaaggccgggtcgggaaatgccagcgcggcggtcaccggggccgaactccgaagtgcggagggcatggccgccgcggcacgagagagcaagccaaagctgagaaagcccggcggcggagggagacatggcagcatcggcggagcggctcacagcttgccaggctttcatctttgccggcaaatgcgagagttcgtccgtggtccgactacatctttctgttcgcaatttggagaacatccacactcacatcggtttcattttcactggtcagttacgattccatgagcctccttccttcacacacgcagcatcgccgacaaggatcagcagtttatttatttatttagaatctgatactacagactaagagatatgatatctccccggctataggtactacagtacaatgctaagtagagtacagaacaaagttcaacacattgagctgttcagtataacctcctatcaatacaatcttagaacaatacggcctttcgcctctcgctttaatctccctctggaccatgaatatatcagcaagcaaactaacgaagccatagataggctcttccacagcgggctgtgcgcccgctgtttcatcggagcctattcatcgtcatcatcatcaacaaacgaacgaaagaactcggtctgcacaacccaatccgcagccaacacccaccatccatcccacatatgaactagggactatgtacatggaaaattgtgcttcatgccacggtgctgttatcttctacctcgccgccgcacttccaaactacgtccttgagctgggttgagagagatctgtagaactgtttcacagtaaaataaactcttgttacttgcttgtgaaaacaatgatttgacagttaaaattcgcagagaattttaatggcaaagaggggatgctatggcagtaccatttgaaattccagagtatcccccttcgcctttttcagctcaaccacatgtagggatggagctacttgaaaaacctgaaggttgccacataaaaacatatagtatatatgaatgggtaatccttctttagtgttcaaaatagtttgtttgtttgcgtggtgttttcacttacctcggttgcaacattgagattgccttttctacctgctttcgggttctccatccgcatctggaaataacaaaatcaaaactagttcaatttcctgccaacttcgattatgtgcaacatgtatacaaatatttagttctaatagaagatgtgtgtacatatacagacaataataatatgaataccttgtagtttttcttctgaatgtcaaaaccaagtggccttgcagcttctgcaatcttgctgatgatttcttttggagggcattgcgaggtgaatcgtgtctctcttttatgctcctgcgacataattcatacagataagtacattgcaatcatatgtagtttctaaagaaaatcataggcaacaaacaggcaatagagtatgggagaccacacataataagacatactccctccgttcctaaatatttgtctttctagagatttcaacaagtgactacatacgaagcaaaatgagtgaatctacactctaaaatatgtctatatacatccgtgtgtggtagtccatttgaaatctctaaaaagacaaatatttaggaatggagggagtataatgcatgtctgcagcataaatattttagaattttcagttctgacctcctttgcctcgaacaaattgtccagattcagtccctgattcagtgaaatcagttcaaatgcattcattgaggttggcttatgttcagtctcctctttcacatgctggtcctggtaaattattaagacatgcatatagttaatcaacttattccaaccacaaatgtaagtattttaactatataggtcaactgcctcacctctgagtctccaaatgcagcatagacatcatcgaagctagtttcatacttatcgtcaaaaacaggtggcttgaatccttttttgaaccaaggatcctccagtatctgaggaatggtgatacgctgttcaacattcaacaacaaaaacaggacagatgagttgggattctataacttcttttcagcactgagaatgaaattaggactactggtgtttcttttatagtactgctcagaagtctgactctcttttgaaaggattattcttagtgaattcaacaaccatattcaaaagttgtatgtcacttacagttgcaggatttgggtccagaattctggtgatcagcttcttagctccagtagaaaaccaagagggacatgtgaattgagcttctgagatctgttattccagaagggagtaaaaataaataataagcaataatatcatctaagatactccctgagaaaagaagcctctgagatgtttttcgcatttttgcatcttttgaacagtattagtattaccttcttataaagggcgatgatgttttcatcctcgaaaggtaaaaacccggcaagcagaataaaaaggattaccccgcaagaccagatatctgcagctgcaccatcataacctctatcctcaatcacctacatagaaatccaagttagacaatagttctagtggattggacacatgatattaagatgacaagccaattttttttacctcaggagcaacatagttcggagttccgcatgttgtgtgcagcaacccatcagcctgtacagtcgaagaaattcaataacagtgagaatcaacacaagacaatgatgtggccagttggaaatttacccaaagttaagtattttttcgaaaaggagtagtaagaataccttcacttgctcagttaaagcacttaaaccaaagtcggacactttgagatttccagcagcatcaagcaacaaattttctaactgcaaatgaatgtttaatatcattttgtcactttaccgtacttgtatgcgtatagttaatcatagaagaacacatgacccggaagataaaagtttttaccttcaaatctctgtgatacacacccctactgtggcaatagtcaacagcgtttatcagctgttgaaagtatttgcgtgcttcctcttctttcaaccttccattggtatactgtgtataacagcaaataaaacagattaaaaagttgatcatttaacatgaatgaaaatctaacagacaatacaacctcagcaattgcagatagatggatgatatattggcacttacaatggtatcaaagagttcccctccagtaatgtattccagaacaataaaaattctggctttacttcccatcacctgaggtaaaaagcaaatattagcaaaaaggtaccaagactgcagccatggataaacacaaatctattgaagtatggcgataaatcctgaatcgtcgattgatttttggactttacctcgtgcagtcgaacaacattaggatgctttattaacttcatagtacaaatttcgcgcctaatctgcattgagttaaggatagtattaggatactgatatgaaatatcactatatgagcacatgtatgaaacaatatgtttctgttttggcaatgttttttcttttctagctaacagaagtccctgtttggggactgtacggctagaacttcgaactcggaagaacaccgaagtagtgaagtcaattaaatagaactgaagacatggacacccaaaagtgcaacaggggacacatatgctgaagtgcaggaactgttggcattgaatttcgtgtttaattttgcacaaagttcagacatcaattggaaaactgcacaagatactaggaaaatatactagttggtgatatgacttcagttggaaaatcactatgtgggtaagacccctttgtaatgcaaatatgtagatacagaatcattcttaactgaagtcacatcttcctatgcccccatgctgacacggcaacatccagggaagctagaaatggtttctccagttagctccttgatataaggatgtactaggttacaataatgaactttattaactagataaaaccacagatgacaactgtgcatctcagcaaaaaggtaaggaacataattcttttgctggcttggttactggatattaactactagtagtattcatgaaagatgatatggttgactgaacttcaaaattttaccacgtgcatcttatgatctgatctatgatatgatatgttcagacacaaggaatatgaagaaactagcgcaagtcatatgagggaattgtgtgataatgacctgttcaaccaatctgagcttctgaaccttctccttatcgaggattttgatagcaacaggctccatagtttcagtgttctttgcaaacctgacctttgcaaaggtcccttccccgattgtgcggccgagctcatacttgccgacacggcgcttcacctttggtgacaatgcagctctcttggcccgatacatcttccaacaaccgaaggttactgtcaaccttcaaaatgctcttggacgacctgcagttgcgcaatgaaatcaggctttggacactgtgagcttggtatgaatttggccattcgatgacgtaaaacatcttcttgtgccatattgtatcgtgaggcagcctttatcatctttcccaaaaaaaggataaaaggaagaacagcagaagtagcgtggatcctaaagatctcaggaagactaaacaacacctgatcatcaccatcaatataaaatgaccagcctagtccaaaacaacccaacccaatttgacttttactaatataaaaggtggcaaagacatatctaacaaaataaagaaaaaggtggcgaagaccatgagatgcatcatcccaaaataaacacatgtgcctgcggccgaaaggcgaaaaaatcatgaaaagtatatggcaggtacatagatggaggccacatagcataggaagaatctcccagttggtaacctatgatcctacccgacagtcacctaagatgacaaaacattttcagaaagcagtttacagatatgtactggttactgctgcttttggagtgtgtgtgctgctcaaatgaagagagcaaagagaaatgagtcgtaatgagccagaaatggttaccaacgtagtaaatctttcagagagcatgaactaagtgacctagcaaatgtgaagcgcagcgcataatctgcacacttactgcagattagagctgtacctcctcgactagcacaagaaatgcaaaattcgcacaagcacagtagggaacagatagattcaggggtaggcgcttgcggcttaccttcaacgcgacgagctagcagacagcgcggtgctggaacttagcagcagatgcagctaggagctagcgaagggtgggtctcaggaggaagaggaagctgttgccgtggatgcagaggaggaagagggaggtgtcgtgctaaataaggagggagggagggagggagggaggaggtggggggtgacacgtacgtgctcgcacagctagctacgcaggaggagcaccaccacgagaaaaggacatggggatcgatcgggatggatgcgagcagagcgggcgctgctggcgtacgtaagtttgattgccgacgctgccttgccacctccagtccaaccctttcagttcccaagggctgcatggcctatccttttcgtccccttccttctactgctgcttttcgattctacctaaggccttgttcggttacacccctccacaaaaagattgaagagaatttagggaggttttgacttgtagaggattaaatccacttcaatcatccctgccaaatccctctcaaccgaacacagcctaaggggatgctattgggtggtattttctacttactccatgaagaagaacattatgtgcaccaaagaccaggctatggtatgtagataagtttgtgctcttatcagatccctgcagcggaactctctggtgctacccctccattcccttttagctttttcttgattcatatgtctttggacacattttagtgtgtatgttcatctatttttatgtagtcaatatgttaaagtagctaagtctcatcggcgaacgatggagggctctggcgagaccgtgggcgacccgactcgctcgcctccgccgcccccggccctccccgccgacgccctttcctcgtcgggcgagctgccggcgcccccggccgccgtcctcgcgcctccggccgccgtcctcgcgcctccgaccctggcctcatctgcgtcctcctccccgtccggcgccgctggttcgcacctccgctgggtcgaccccgctgacgaggaaccgacctcccccggtggcgcccgcggtgtgacccatccccctcccgtgcccctatgcttggcgagccgtcgcatgcggctactagtccggcctccctcgggagagcccggccctctggctcgcagcgggcgtcgcagcagcgaccggcgagctcggctcgcccgtccggggcctaaggtgctaccttgcggaggggtggcggtcgccgccgccgtgcctggggcgtggctggtcgttccgagttgggttcggctcgctcgtcgtggcgcccctcgccgggctcatcgcgctccttcctcgtgctgcccctggctcccgcanttccgagttgggttcggctcgctcgtcgtggcgcccctcgccgggctcatcgcgctcgcctgctcgtccggcgcctgttgcctccgcgacgttcgcggcccccctcgcgcggtgctcgccattccgccccttcatcgcctcgtttggatcatctcaactccagttccgggtctccttctctcctctgcggcgtcgtcctgctccccgcagctctccttctccgatggtggcagcggcggccgccaattgtacaggggaaactcttcgtgttggcgtgcctccccgccccctgggtcgtgtgatgttgggccggggcctgctgggccctgggtcagctcctgacctacctagcccttgcccacttgggctggctgaggtggaccgggcgcggctcatgggcctctcgggtgtcctaggcccagtcacccgtcatgatggatttggcctccagggggtttccctgtgcccccctccactcccgcagctgccaccccctcctccctgctcccctactccgccaa</w:t>
      </w:r>
    </w:p>
    <w:p>
      <w:pPr>
        <w:pStyle w:val="Normal"/>
        <w:rPr/>
      </w:pPr>
      <w:r>
        <w:rPr/>
        <w:t>&gt;TaCIPK32_4BS_4875486</w:t>
      </w:r>
    </w:p>
    <w:p>
      <w:pPr>
        <w:pStyle w:val="Normal"/>
        <w:rPr/>
      </w:pPr>
      <w:r>
        <w:rPr/>
        <w:t>ttcaagaaagtttgtgtgatttggaggtggtgggaaaaatcacattttttcaagaacatttgggtcacaatttttgaattttatgaaatgaaggaatatgtgctcagttattggaatatttgatcatatggtggagtatttgctatttttgcttactcaaatgaaggaaagatgtcatatgtgtcgacgaacaatttccacttacttcactaaaaaacattaatttacttaacccaaagttttacatttggtcaattttgcttatgggcagagcatgttgcacatggccacagcctgggaatttattgcaccattgcaacagcatgttccacatggccgtagcatgggaagtgtttgcagcatgcctgataagtgaagcaacactgatgcggcatgtctgatcattgcagcagctaaattgaagcaaatcatacatctaaggaaccataatggcaaatttaagggacacaaatatagatagaaatatatactactgccatagatagcagcatgcacacagcacacttgctgatgcagaccactaccatattagatatgtttcgaccgcacatcacagtactgcacttagataaagttcatactaaattaccaccacaagtttccaccatcaggacaccacacaaagttcaccaaaaggactgggccttcctacatcatacgacaacgagggtctagggcaactacaagtcagggtttcaggaccttgtggagggcagaatgctgagccctgatcttgtagtcatgactgctgatggatgtagcccgacaatgctccatcagatgctccagcaacccagacctgggcttgggcctggtgcagtaggggcaccggtacttgtcagacctccagttgtagtacttagcaggtccttgggccctgatcttcaactcctccttctcttcaaaggacttggcgttcccctggaccacatcatctccagatccatactgcacacattaatgactgacattaatacattatgcattcaaatactataaacatctaacactaactcaatgcacaaataacatttcaactaggccttacctcgtacggctcatcctcatcactgtcataagggtcgtacccagatgcgtcccacttcctcttgttgccaacaagatcctccttctactatattgtcaaccaagcaagtcatttacaaggaattgaattgcagttcaaataatgtcattacaaacaaaattgtgaatgtgaaccacattggtatgttgcaagtgaccaatattgtcaatatattttccaatgctaaatattttaatatgaaacctacagataaacaaataaagctacctaaacaatttgtttttgcataatgatggaaagctccaatctatattggacaacgtagctaatataaatacatattctggaaaactttctaattacaggaaacctacacaaaagaataattcagatgtacctaagcattttttgggataatacagcaaagctcctacacatattaacataatgcagtagttaattagatacaacttcaactataaatgcatacatcttcaacaaacaactaaaatttcattacttacctaaacaacaacaaattatactatatatgtatcttgtatcatctaaatcaattcattgccacatcataattaatgcattccaaatcaaatatgtttccatccaatatcattgaatcacagatcaaatcaaataatcatatatgtctgcagcattgaactacagatctaataatcatatatggtctatctgaccttaaattcccccttaaataaggtattcaacctcataccaattaaaatctaacaagcaaaagttccaggactaatctaataagcatctgaaaaaaccccaagatgcttttatctctgaatcaacggcattggagaggatgttcaatgctgtaaatatctctgaagcaattgcaaaattccactgctaacccaaactaaataagcatagactgccccttcccctctccttcagaagccccattccaacacaaacaaaatccatccattgagaagctctttttgattaacatgacaacaccaattacatgagcacatccttcactatatttacaaccaaactaatgcaccatctaatcacctcaggtagacaatttccaaaaacacaaggccatgcacaacccatctcatagcctctgcctgacaggcatcaatcaagcatcaaagaactgcaactatgacaacatgcatcaatgaagtatctaagaattacaactatgacaggcataatccctagaactaagcatcgatttaattaatcatcaatagagaagtatatatttgactaatccatcgtctaatcctcaagccaaacacctacagaattgcacaaattccactactaatctcataagcatctgaaaaatccccatcactcaatccggctacttctaacctaatctaataatcatatgaggtccaccattcttgcacgaatcaaatacacaaaaaccctaatgcagagaaaacctcacatctaacaaatctaaccaaagaaccttctgaccacaaaccctacaatctaaaaactaccacattaaagtgataagcacataccttctgctccgcctgctcctcgccagagccggcctccaccttatccaccttctccacctcgtgcgcctcgccggagcccgcctccaccttctgcgcctcgccagagcccgcctccaccttctgtgcctcgccggagatcgccagagcgggcgcatctggctggactgcgccgctgcatcccgcccccgccttctccagatctgcagcggagggagcaccgcgctgtacgccggcacgtcccctcacaaaggtgcccgcagcgacctgccgcgccttctccaccagatctgcgccccaatccgggcgctcacctcctgcgttcgccatggcgatggagaggatgcggtgagggagacgaggaggttggagaggagagggagtggggctcgtggggagtggggagtggagatagggagacgatgcggcgggggtaaatggtgggcgatgcggccggaggtggttgccgtccacatttatatgatgggacagttttggcaacccctcgtgacacgtgctgccccacgcgcgggcggctgcaggcgtgcacgaaacgccgccgtatacgaatacgagcatacggccgggcatacgatctaaccgggcccgtacgggccttccagggctcctcgacggctatacgcgggggcaacaaagacgatcgggcccctcgttatgaaccgtttttggttcatcctgaccgtcgatgtgttttttcacctcgcgttcagcccaggggggagcaccggagcagaaacgctacacttgccggccggccggccagcgatacacgcaccagcatgagggcccccggaaaagcctagcgtgcactagtaagtacgtactctactacgctatgtgtatagtattatgtatatactgatcggagaccgtagatgcatatggtttggggtggcagtattcacgctgcctcgggagtatgagaaaacaaaaacatgcatgccatgaaacggcgcctcaagtcaaactaatttgatttgacctctgtctgtttctgaccctatgcatcagcgctgacgtacctcaattggttggccacgacggcacgcacgtttcgccgcccatctgtcctagcgacctcctattctcgctaaaagaaacgaaaaacactggcttaaatctggtcatgcatgtgattagtgccagctccacgtacgaatgtcgcctatatgtccaaaaagaaaaactaattgcgacctatagtagtacatatgtaagtgatgcatgcactttgtcgttgggcttggtacgtgtatgctaccagtaccggaagagcactcttggccaaatggatcgctaattgtcatgctaaatgaaggcgtggagggtggtcaacgaaggcagttaacgagatctgactacatatagaactggcgtccgtccaatcaaagagattaatcattgcagaatacacatctaaataattctttagacagatggtgttatccttggcagaatgcagattattcctctaaggatgtatcatcatttgcaaaagcaggagcatgctcccccaactttcagaagaatttgagaaagtgctgcaatgctaagatacaaaatatttgtatggttgatgcttcatgatagagtgaatgtcagggatcttcttcggatgcaaaaaatttccatctacccagttataatgtcaactctttttttgttttgacgcttgttataatgtgaactctgcagtagctgctgtgaggaaacatcccttcatctttaaataaagatgaaggccagagcaggaattggttagagaggtgtaatacacacatgtactttaatttgtactatgtaaataatttatgattaataaaaataccatagaacaattgttctacttctgtttaagaaaacaaatactccttccgttcatttttgtaagtcatttcagacagttaaaaatgggctattttgtaaattgtctgaattgtcttcaaggcctagtaggttaatcataaacaaagttgaggttgtcccttcggggacatccaataaagttgaggttgctaatcagagctgcgaaccaaacaaactcctcatacatgcggctaacctagctcctcgtacgtgcaggtgccggtgcagccagagccaggaaagatgaaacgaatcgcccgcacgaggaaacggatatcctcctacctccagctccagtcaaacaacatgcctcctccgtgcaacctttttcgccggtcctaccgggtatacatagggagctgttactttcaaggagttcctagctagattaacctggttgaaagcgaaggattaaaagaagcgaatggttagttatcatcatgattaaagtaaaactagcacaccaaagtgacatcagtaatgactgtcgaaacaaaatgtgacaccacaagtaatgcacatagatagatatcgctcaattcgagatttgccctttccctggctctctcttttcactagttcatgctactacacagttctttcgacaaaggatgaaattttattggctcaaaatgaagcatgaaggagatacaaacacaatgagcacacactctacctctgcataggtaagatgacacaatcaaaaggaacacacacgcacaaaaacacgtccgcaaatagcaaagtcatataagaccaaagctatgcgtagacgagaaaaaaaccccaaagtgatcagatcgacaatccacaaactacagggataaccatatccgcaccaacaatcttatgacatcacatgaacggtgaggttcttcatgctactagcctactacatagaatattgcaagtgcacttttgttatgttactttcttgaccattcgatccatcgtgtcaacctagcaagactgacaggcagcgcgctgagaacaaatctcatctcacccaaaagcagcaagctttatgctgcccatggcgacagagacgcactgctgcacttgcaccacatcgccttgcactgcatgcacggcttggctacctatataacatcatcacaacatataacattatagtgtcttgtactctgaagctactggcggtgcagtcagtcagtcaatcaattaagttaatttattagcaccagcatggccgcaatgggcgacactaccaggaaccggacgttcccgcatggtaacgacaatgacgacgcgacggcgccgccctcgccctcgccgccggagatggtgtactacgaggggtgcccggggtgcgccatggagcgtaagaaggagaacaacacaggcacgccctacaaggagttcttctacgtcggggtcaccaccctcgcctcaggttcgtgcgtcactgctctacctagtcgctctattccaagtacagtattagattcactcatttcagttagggttaaattcggacggagagagtatgtactgattttactctgcatctcacaatgtagatttcttttaccgtacatgttttttttatactatgaagattttattaacttaggaacattttactgtacatattgttattgtataacgcatttaaaaaggacgatcataactgtttcacattctagatatagaaaagatctgtatgtagtcattaaacagtgtacgatatatagcattactagcagggatgggatttgacgatgttttttttttctgatagcgagctcacacgtattagtcatgataggccatgtttcttgcaatatattgacaatatctcctttaaacttgcagctctaccaatatcatcactcttcccattcttgtacttcatggtatgttaaagatctcactttgatcgatttaattaattggtaccgccatatgttcttcgcctgacccaactaactaaattgtggcctcagtttgctgaattttactgtcaataatatacttattcacacaaaatttaccagaaagattacaatcgatataccctacatatacaaatatattagtataaatatttccgactcttaccaccacccatagttgtaaccattattagtcaccgtggctctgaccacttcactctcatatactccctccattactaaatataagtctttttagatattccactatagactacatacgaagcaaaatgagtgaatctacactttaaaagatgtctatatacatccgtatgtagtttgtaatggaatctctaaaaagacttacatttaggaacggagggagtaggtctcactcagctctgaaacatggggcatactcatcagcattaattcccataaacataatcttgacgtctcttaagatgtaaaacgtccaacctggcaattgatccacaatggatctctccatggtagacctcataaaaacaataaacatacatacactgcaaaagagatacaacagattcatgccttcaggtgagtcagccaagcactatctgatgatgcatggcttattcgatgccattatcaaccataaaactcggatgggggcaaatgattgaactctacgaactggtaaccgctaaagatcgacactttcaagggtttatttagctctcggtttaaagacttcgagcaaatgctgataaaacatcactcgttttatttatgtactcagtttgaccttccttgacaacagatacaagatatgcatgtggcaaaaaacgaacaagacatcggtgtgtatgctggtcttcttggtaagaatgccaaaactcattgaatcaacgacatgtaacaaagttccagcacattcctgcagttcttcttccaaacactaacatatatactcacccagattaagatatggtatactgatgtcgatgtcatataggtgcatcgtacatgatcggcagatgtttcgcctcgctcttctggggtgtggtggcagatcgtattgggagaaaacctatcattgcactctccatgttctcagtgtgagcaaacttttctgctagttgtaacaaaataaatatgctaacttttacgtggcagctaatttataaactcggtaatcaatcctctttcagggtcatctttaacactctatttggactaagtgtaaagtattggatggcgattgccacaagaatgctccttggttctatgaatggcatgcttgccccaataaaggtatccaagtttgcccaatctagcatcagttatgtcatggtagcaactaataccatggcatcagttatgccatactaattgttgactgttacaggcttattcagttgaagtttgtcgacctgaacatcatgctctaggattatcagtagtaagtgaacatataactctactcttttacatgcatcgccattacgacttaccagttgctctagttgactttatacattgggtacaggtaagcacgggttggggcataggtcttgttgtcggtccagccattggaggctacttagcacaggtacctatttgttcagaaatgcccatttccaaatactaataaatgtactacctattctaacacacttgttttcttacttgcctgtcagcctgcaaagcaatatccgaacctattttctgagaactcgatttttgggaggtaaactgtaatgtaaataagcttttatttaattctaataagccaaacttcatgaaactaacactatatgcattttttaggtttccctatttgttgccgtgcctttttatttcactgatcgcctttgctgttctaataagctgcatatggctaccggtatgtgacattcccactaatactgtgccctatgcttttccttttccattaatagctttgccagtataatctaatggaatttctcttattggttaactctgagacatccatttctagtctccaacttgtagagggttcttttaagttcttaattataatgtttggcaaattttcagcccgaattgatatcacgacttccattactatccagatatgagccaataaaagataggacacatgtatttcctaatcccatgcattgcctgttactgaaagggcagcatttgtactttggaccaaaactgaaaaactgagaactgctgaacagttagagggcttaattggggtctaacatgatgcgggagaaaataattatccataatatgtaataaatatataatgttttctacattaggcataaatttggttatatttttttagaaaaagggaataaaattaaattaagacaagccaaagggcaaacaaatgtgtcaactcttgagctcctctagtccatttgcaactggtctctaatcagttattgcttggttatctagattaattttcttattggggttataacattaatatgtgactgaactttgctaccaggagacacttcatatgcataaaaacttagaaagggaagtagaaatggttggtgattcaagagctgctccccatagagaagttccacattcagagaagagtctatacaagaactggccattgatgtcttctataattgcatattgtgttttcacccttcatgatacagcatacagtgaggtaactactattcatcttccccttacgacatacaaactaatgaatagataagtaacatatatattttttgtatcagatattttccttgtgggctgtaagtgaaaaaaagtatggcggactaagcttttcatctaaagatgttggccaagttcttgcagtttcaggtatgggttacaaccagtgtatataatcttattaaacatctcttacatattaacattttaatttatgcagttgagttcaactacaaatgctataaaatgtgcaccccaatattaagattgcctctaggatgttcatatttatggaacattctgccatgtagtggtgcacttcgaaaccagatataatcaaaagaaaaaatgtagatttcttttggctctaaaacattcaaacaatccaaagggaaccataagctcacgaaactattcacttttggacaaatcactgacttcaatgcggttttcgctgatgcgggttcaccgatgtgattgccacatagatatgaagagcaagttcgataacaatgtgaggtgagggaccaacgatgtgaaagtatgacagagagaggagaagagagaaaaaatattggcccaagccgcctttcctttttaatttcatctttatttttatttttgaactacaatgccacagagccatatatgggcttcaggagtccgtatgcatacaaatcatgtaggtaaccggaaccgctcgaaaaccagacaagggttcataagtgaactgttttgtaagttcagggttcatttcgggctgtttgaaagttataggaccaaaatgcacttgaggcatagttaaaggcccaaaatgcagacttctttctaatcaaaactagttctaatactacatgctacccattctggaacattgttctctcattgttatactggttaaattctagtagtaactatttgcgatgtattatgataataaaaaactttgaatattaatttcacatttgatgtcaggtgctggtcttcttttgtatcaaatatttgtttatagacacgtccacaaatatcttgggtctatcatttcatcccgtattgcagctgtgagtaaccgagctatttcccacaaaactcacatttcttatacatatccttttttttaacaattccacatgtccatttcaggctctatccataccacttcttgctacttaccccttcatgacacacctatcagggaccaaactcggactagccatttacttcgctgccgttataaagggcgcttttgccgtaagtgtcaacaattccatctcatcgtctcaaacatgactttatttctttcaaacagaataccatacatgctgtatcgattttgagcaataggattatacagattgagaaatcccataaggtttacattataatcaagaatatatacagaattgaccatactagaagaaatgctaacatagaagtttttttcttttttatacagcattatcattctttctaacattacattttacatctctgaaaattttgatcagacgactatcttaacgggcacttgtattctgcaaaacagtgctgtggtaagtatcaagtcaatttgtgtgacttttatatgctcaattgcttctcaagttagctaactcagtttactgaaacgacagtcacaaaatcaaagaggtgctgcaaatggcatatctacgaccgcaatgtccctcttcaaggctattgctccagcaggagcaggcgttctgtgagtatcgttgtgaaccatccaaatcttttttgaacacaatcaatatgctaacatgtaaaagtcatatagcatgtgaaccctactgaaccttgatggagcttctcaaagaattagttcctttagcagattggacataatagtagactctaaaatttagttaagaatgataaaggccagagctgtgtctagtaaaaataaataaagcccagagctaaattaaaatcatatggtcactagtaagcctaccagcaccttctcgtatactattattacttgatactaggttcatatgcatataccatctataacatatcatatttggaaacttcaaatgtaggttctcatgggcccaaaagcgccaacatgccgctttctttccaggtatgtttgataatttatgggttacattcttatttcagcaacagcggttatttgttaaaaaataaacttgccccgcgcagtacacgtgtaattaatcaccatgggtatgtgcaattgcaaaaaataacatatgatctatttcttcaatcatgcaggggatcaaatgatattcctgattttgaatttagtcgaagtaattgggcttgtgctaaccttcaagccattcctagcagttccaaagcaatatgatttcaagtagcagctggaacccccaaagcagtggaacaatggctggtgtgaaaaattacaaccatgttttagctgcaaaaaatgcgtagaagtcccaatcctcaatccagccccgtgttgtgcagagagccagtgattatacttgtacagtattaaaataaggaaggcactttttttttgagggaaaaataaggaaggcacttagtaataccctgaactgtgagatactgtgtaaacctttctccatacagaggactattttacgacccagcatcatgtgcccttgtctgttgcaaccatttcgctttctcccactaagcataagcataaatcgatcgcattgtccctcgtaagtaaatacgtgaaacccaaacgccacctgctcatcttatttcaaccgtggcggagttgtgataatcatgcaaaaaacaagaacttcgcataagattacccaagtaaacatccaatgtgggatggaaatggtaatcaccaaacaagaatgacgaaaagtagtattttgcaaaacatgtaagctcaagaaaataccatgagtgatgaaggcttgcacaaatcatccatgcttagcaatacccattctgatgcctatcaacacccttttccgcgaaaagcaaactacaaaattgtcttgtccttcagctcatctggaagatgccaagcctggtccaggcatgacatcagcaaaattaagtacgaaaactgcataggtgagagtttatggaaaactaacaacgttcaatgtttcaattagtgaagtatatcaccaactatcatgtaagaatgtctgcaaatgattaacagcaacacatgacaaacatctgacctctgaagtctgaaacatagctgatggaagttcagagctctatcattctgatacactctgggcttataattcagaaatgacgctcactaccaatcatacaacctcccgattgttaaagaaaccaatgaatactatggaatatcgataccgcaaagaaagcgagcacatccaattttgtgtcgatctgaatttgccttaagtagtaggtaaaacagacatggccttacctaaagcttgtaaatgctaataattttgagcatcgaaatgtatttccaccatgcggggagagagagaagcaagaacatcttcagaactaaccgagatttagtctcagaggtggtcgccactgttgggggagccggaggtaggcggaagatggcggggccggtagggaaggtgctgcgcgagcaagggtgggttggagaaatagccgcgccgttcctgttgcagcagcagtcagcaggcaggggcgcagacggcgagcactgcaactccggcaatgtcggggggcgaggttaccacaaatgcgagaaggagcccatgtttctgacgaggcttgcttgacgggccgcgacctcctcagagcccacgtgggaggcggcccggcccatctaagagggtgctcccgtccgtccgtccgtccgtccgtccttcctcaaaaccctggggatggagctgagcggtgccgccgccaattaatctgcgcctccgtctcctccaactccggccaccaccgcctgcagacctcagccttagcgtcctcctgatgggtcgcacggtcaagaaggccggcaagtccaagtcgaagaagggcaaggcacgcgattccgcagcgcctcttcttatttcccttccccttttctcaccgatgatgataagctttccctaatattcgtgttttcttgggcggcgtttgtttggttagggagcgaagaaggctgatgcttcatcgtctgctgccgctgcggtggcttctggtccggcaaaggtgagggaccactaaatccttcgtttcaatgctattttattcttctttgattgattgattgattgattggagcgtatagatgcctgcctggacgagttactcctatgattaaattgttttctttctgttctcatgctaaggatgctgctgaaaactgtgtatgtggaattacatatgtaaatggtgggttttgttgttaggtgtggcaaccaggcgtagatgcactggaggagggagaggagctccagtttgatcccgaggcttacaactatctccgaggatttagtattggctggccttgcttgaggtgaagctatattctccttatccgcagggaggcattgttcgtgttgtaatttcagactaggaaattctctcttctcaacgggtttcactttgctttgcagctttgatgttgtgcaagatcaacttgggcttgtccgatcagagttcccacacacattatatggcgttgctggaactcaggttgcgttctctctttaccctttttaaaatttacacagaaaggactacttcatgctttgtcttaccagcaaacctgagattgcaattcatttctgttctgccacatagggatgagtttgatcgtctcaaatgtatttgtaagggcatatttcattatcttgtttaactgctggattgctggtgcctattcatgtatacttctccagaatgtgctagggtatttaccggtctgcatcagtttcgtattctgctattttagatggaacttcatatacaattgctaatgtttattagtacagatgaaccatgccagaaatttagtgcgggtgcttgctcccatttagggccagttcttttaggcgattctcccagaatcgtccccctccccagcttctctcagaatcgtcacttcatattttttttacaatcctagctaattagaccttaactagataggattgtaaaaaatatatatagtggcgattctgggagaagctagggaggggggcgattctcggagaatcgcctaaaagaactggcccttatagcatgattattgctttggtgcgtgtttcattgttattggtgttattacagctactatatgtaaggctcggccaagctatgattgcttgcaaccgagctcgtctgggtattgttaagctttaagaatgagactcagctaatggggatttttgtgctccaagaaataatgtttatattggtggaatctcaagtaattagtgcatgaaagaaagttttgatacttgtttaccatttactagctgaactgccaaaggtttcccaaatgtcttatatttaggaatggaggtagtatgtttcatttatacgtttccaacaaatgcgtttccacacagttcatctatctaagttaagggctgtgcttcatcctttacaggctgaaaaggctccatggaattatattggcgtattcaagctttccaacataaacgggaagaagcgggaacctataccatcttcaaaagttgatgctgacagtgatatggatagtgacagcagcagtgatgaagaagaagaggaggaaactaatgaggatataaagcccatcctacatgtatgttttttctctaaatgcacaacttcatatttttcgttgacatcaattatttcacacttctgctgcattggtacaaaccttctgttgctaataggtcaattttgtatgtaccagctaaaaaaggtggcccatgctgggtgtgtaaacaggatacgctcaatgactcaacaaccacacatatgtgctacatggggagacacaggtcatgttcaggtaattctttttggctctcatttctctttatttactcccgtggctggcccactcaacatttggttaatctctgccgcatcttcccaggaacagatagaataatctgtgcataatatttgttaggaataaagggctccacaccccaattccatcatttacatatcatatttcgttcttaggaacttgtaaggaacataatgtattgaactgactactttgtgtgtaatatgcaggtttgggacttcaaatccttccttaactcagtagcagattcagggccagttgcacacaaagaagatgacataatccatagtcatgtacctttgaaaatattcaatggccataaagatgaaggatatgcaattgattggagtccacttgttactggaagacttgtttctggtatgtaatagatctattacatgttacaatgctttatctcagatatgttctctcgtgatctctctgtcatgtattcatagatcagcgttttcatttaatttggtatacattcattggcttagaccagtttaatgttttttccacacaggtgattgcaacagttgcattcatctctgggaaccatcttcgagcacttgggacgtagatacaaaaccatttgttggacactccgcaagcgttgaagatctacaggcatgccactgaatgatgtatcatatatctactcctatgtcctctggatatgttgattatctaaaaattatttgattatattcttgcagtggagtcccacagaaggcgacgtatttgcctcttgttcagtggatggaaagatatgtatttgggatgttaggacagagaagaaaccctgtatgtctattaaggctcacaatgctgatgttaacgttatctcctggaatcggtatatttactaggtttttttattcatgagcactactatttcttctgtataccgttgtatttatgttgtgacctccattatcaggctagctagctgtatgatagcttcaggatgtgatgatggcagtttctcaattcgtgatcttagatttataaaggtactttcgtcttgacaaagtacatttttctatgctcgtcagttgcatactacccacttcaaaggggtgttttcctctggtttgtgtttttctgatttgtactttaggcttctgtttgcctgcctatgtactctatattgagaaagaaaagtatcaagtgaacgggtattttgaagataatacaagacgaataagacttctgttgatgaaaatttggcatgttattgctagtagaattgttaatttgatactccctccgtcccataatgtaaagacattttttgacatgtcgaaaaatgtcttacattatgggacggagggagtatgtgttgttacatgttattttgttaagctggtagtatatatagtgcacacttctgccaacatcactgcagttacactaccacaatcagtatgttgctttgccaattttgtttaaaatatattttcctatgtatgatatgaactattgtttcttttcttataattatgcacaatcagtatgttgcttttcttatattcacgtcaactctctgttcactgtgctttctgtgtattggcaggatgatggcgcagtggtagcgcatttcgagtaccacaagcacccgattacatctgtggaatggagtccacatgaagcatcaactttggctgtatcatctgctgatcatcaactcacgtacctgtccctcccattaattttttttttgtttaagtgctgctatcctacgacattttgaattctcttgctgtaacatgctggattgtttgtcttcagaatttgggatctttcattggaaaaagatgcagaagaggaagctgaattcagagcaaagatgaaagagcaggcaaatgctcccgaagatttgcccccacaacttctctttgttcaccaggtacttgatcaaatttcccctgaagatggcttcaatttctgttgttttgcatgtgtcgcggccaaagcaacatctgtaaccagctgtaaagaagcaagtagacatgtgatgattttgtgaatgtgcagggccagaaagatttgaaagaattgcactggcacccacagatacctggaatgatcgtgtcgacggcagccgatggcttcaacgtgctgatgcccagcaacatagacacaaccatagctggggccgacaaacctagtttagcgccacttggctaattcaaggcttttgaaatatctgaatatcctcctaggctaagagcaatactgcgagtatctatctgttttcagtatcatgtattttatgtttctcaaccatctcagtttcatgtaatagatagtggacaattagtcatcctggatgatactcaccaaattacctgatccagatgctctacttttgacgccgaagaatttagctcatatttgagccttgttagggcaactccaaatagccagcaattgttccgactggtttggacgtgcaaaattccataaatcagaaccaaagtgggggagggtttgggggagtctggacgtctgccatgttagactccacacccgacacacacaaaagccccatgacacccttgacacactcaaaagccccactcatggtgttaggccaaaaaccatgtcctgcaattgcttggtcaaaacaccatagtagaatattttgacgctgtcgttcttgactttgaagtagacacgatggattcgtactacaacatggaggatgaatgtgttagcgcttggcgtcctcacctcaccctattgaggcgttgtcgtggagccccagtcccttttggttgcagctatccaacggcttcaagcatgccttcctggcgtatagcgtcctcgactctgtcacagggtggccctgatgatctcttgtattttatgtccttgctatctcctggcaggagcgactctccacggtttggcgcgaggggacaatttcaacggtgtgacttgtcctcctccagactcgagagatggcttggtgtgttcgatactgcggtgtgaggtggtttctcaaggctgcgcggtttcggttatgttcggtagttttgtttgtgtcatgttatgtgtgacgctcgatgttgggttagtaccacttagggcatgagcaatggtagcactagaatggtgtggtttcaagttatccatatagttaaagttaaatgaagctattggtttgtaccacactcatctaatgcaagctactccctgtgatatcatcatattttgctccttttgtctttaccctctcttccagcacctgccatgtcagcgtccctagctccagccaggcacatgacaaggaggccccaaccggcagcgacccagccgctgcccaaaggcccgccaggacgaagaagcccacctcgctcgtcaccggcccacagtggacaaagtgagcccagcaaccactgtacttaagccagcccgagcgaagacccgggcatccagtggatcacgaaaccggcggcggcacgaaccctagttcatctttctctcccgttcctctccccaaattcgtgtactctgcttgtaatcgccacaatactaccgagcaatataacactacccttacatgccacctccccttcctgtgagaaatccttctctctcttacctttttcagccggggatgcagcctcctctgcaggatcccactttggttttgaggctataacttttatgccaacgcatcatccgagccgagttggcacatgtggcatcacccttgaggcagcgcattggccatgcccttatgtcacttgctcgaacaccggtttatttttattttgaccggccgggtggttgtacgaggattttcttagttggaccaaagcctgtttcttggttttgaaacatttcggccgttttataagacgtcgtacaaatatacagtccctgcacctggatgcaccggatttcatgtcggccttccgatcgatgaaaggcatctgggcagagcaacctttccaagcgcgtccttcctttatcctcgcccacgcaacaaccaagaacagcgcgcggattacgaggcgggagatttggcggcaaatcgccgcacgagttcatccatctccgccccgtaaaaaattctgggttaagctgaatgaatggatgagctgtccaaggagcagatcgacgagttccgggcggccttcagcctcttcgacaaggatggcgacggtgattccttcttactccattcgatcgccattggcacgcatcgctcgattcgatttgaccgccattggcacgcacgcaacaatccggttcgagatttgattccgcgcgcgaaaacctacagggacgatcacggccaaggagctgggcacggtgatgcggtcgctggggcagcgcccgtcggaggaggagctgcgggagatgatcgcggaggtggacaccgacggcaacggcgtcgtggatttctccgagttcctgaccctcctcgaccgcaagatgcacggcgccggcgccgaggacgagctccgcgaggccttccacgtcttcgaccaggacaaggacggcttcatctcgctcgacgagttccggcacgtcatggtcaaactcggcgagcgcctctccgacgaagagctcaaggagatgctccgcgaggccgacctcgacggcgacgggcagatcaactactccgagttcgccagggtcatgatggccaagtcagtgccattccgtctcatcttctcacggcaaatctgcaatgagatgttcttcaattttttcccggcctaattcaatgaatgaatcaatcaatctgcaggatggacacgacgggatcaaaaccatcggcgccgccgctcttcaagaatggactccgggtctgccgctaccttctggccttccggatcatggagatcggccggagtattaaacgagggtacactccaccatgcaacttgcgttaactagtcttcataggcaaaaccttcttcatctttctcccatcttttgcacttgcaacttgcaaggcagcatctttaaccgaaatcacgatttttttttttgaaaaggcaccgaaaccacgatgagcatgaacccaatcaatatatgatactccctccgtccggaaatacttgtcattgaaatggatgtatctagatgtattttagttctagatacatccattttcatccattttgatgacaagtatttccagacggagggagtactactgtgctagaatggtatgtgtttcaatctcacagtgcatgttgctcgtgtcatgtgcaaatggcagacggcggaagtcacagcaaaacagtcgtgagatggtaccagagaagagcggcggcgatgccgatcccccgccggaccaaggaaacaaggacaaggacaaacgaggaagctgcatcccctcatgtatcatcctctgaaaattcaggttttctgtttgacccttcagttctgatttacagctgaaggaacaagtgtacgtaacaaggcaaaaacaagaaattaacttcatggtctcacaatttacaatgggaacgaaatgatgaccggccgatgtgagtttacaagcatattcggctaaatgtttgcgagttcctgattgcattgttgttccaaagtgaacttgatacggcttgtgaaaacccacatgcctaatatacagcaaaacctacttgaatgtgcttgacttaaactgttccaacaagtctctcaaaatgcagcatatacaacaccagtggaggacaggcacggctgacaacagggctatccacctgtacttacaaaatgcggtgaacaatttatcttgatccagctcctgagaatggatcaactcaggaagaatgggatgctaatagtttacccatccccccttctcccaagctgctgctaggaaggttggatctgaagatcgtcggatttccatacaacgtccttcaaggtgtttgaaaggttcttgtagaactgcaccacaatattaaggtttatgtatttcagtacaaattggcgagggaaaggcgaaaaaggatcaaccgcaatttacaatcccggtaacccgtcgagtccagattactgaggtcagagaagcaggaattggtgcacctctcagttgacagactccacttccaaatcataattgcatgataatttaccttgtgaaattctagagtgtcgccttttgctttgcgaacttcaaccatatgaagagaaggcccgactcgcagtatctaaatgatattgcacagataaagttagactgaagaagttaacttgtaagtggattcagttcagcatattctccgtattacctcggtagcaacattgagtttccccttccttcctgcttttaccttctctagtctcagctgatcaaacaaacaaggggaaaatatatacttaaagctcatatacaatatcaatacatcttttaaggaaaataatcgtgtggacagctattaaaccaagctttgcgtggcagaccttgtaatttttcttgtgaatatcaaatcctagaggctttgcagcttcttcgatcttgcggagaatttctttaggcgagcttttagatgtaaaccttgtttctcttttaaattcctgtcgatatagttattcgatgttagagtatagaagaatgaagtttcgaaatcataaatgcgtaacagaaaatgtgcataaagctctaagtgaaaaaaaaagggtctgaagatcttatatttacataggcatataaatttaactgctggctttcatcattcaatgtaactgagatatcgaaatcaagtgcatatttcagacatgatttgggctatatcagcaatactataaaaccatcgtgagttaagtcatcgcgcatcgcaatttcctaaattttacgttgttattaggatgttgtcttacttgctcagagtcgaataaatttccaagattaaggcctgctgacattgaaatcagttcaaatgcattcagagctactggttcttcttctttcttttctgttacatggtgctcctgaaggaagtcaaaccagagttataaaactggttagtaataccgaacccacgagagatcttctgcatttggtagaaacagaaatgcaagagcttgcatatagccatgggcttacttctgaatcattgaagacagcatccacatcgtccagtgttgtgtcatacttctcatcaaactccgcacgcttgtaacctttcttgaaccactcatcctctaacatttcttgaactgttattctctgccacaatttgtcaagacattagcttgatgttatggagcaagatgtgggattattagcccctgattgaacaccatctctggtgtgtttattagtaagcacaaaagaacttggaatattgataggctgatcaatggaactgacagcatgttatctacaaccctactggatgcattgcgtgaggagattttcctatctaaagtattggttcaatgagctcttgtgttctaccataccgtcatcggatttggatcaaggattcttgttaacaacctcttggcaggaaaagacgtccaaggcggaaacgtaaactctgcatctgatatctgcaaggaataacagagaaaaatcaaatcagcatgaacaagcaagatcgtaacagtaaaccaaaagaagtacaacgctcactttcttatacaaggccataagattagagtcctcaaaaggcaaataccctgctagcagaacaaacagaattactccacatgaccacaaatctgccattgcgccatcatagccttgatcttcgaggacctgtaggtagttgcaatattttaaatattactagtggtacttggttagaaattaatgtcaagaactattggcggttcaggttctacaaatttctgaaattacctccggtgcaacataatttggagtgccgcaggtcgtgtgcagtaatccatcatcctgaacaacaatagataattaaatattccaaaatatatcggaagaatgaatatgtgggagtgtttgaacatcaaaggaacatgattatctgttaatacagaaaagtgtgaactctgaaaacttccatgataacttaggagtgcatgaagctatataataaacccgtaccttgagctgctgagatagcgcgctcagcccaaaatcagacaccttcagatttccacatgaatcaagtaatagattttctggctgcaagtagtttggtttagatagattatgtgagtacatttggcattgacaggacaaacaggcagcagagatggagaggagctcacttttaaatcacggtggtacacccccctgctatggcaataatcaaccgcattaatcaactgttggaagtatctccttgcctcatcttccctcattctgccatggttaacctttacgacaagggacgcgataaccgtcagcacataactaacaacggtatgctgtaatcctgtgtgtgctgaagataagcaagccgcatcagcgcataagcaggaaacataggttgtagcacatgacttacaattgtgtcaaagagctcgccgccggtgacgtattccagaacaatgtagatcttggttttgcttcccatcacctggaaaattgaagagaagatcaattaatttgataataatattagcagtttcccctgatgagattaaaacagacgtgtcaaataattgcgcccaatatttgtgacaacagctttatggttgaggtgcatgattggaaagaggcagctggctttgagtagtattgtggcatggaccccagacatgatgcacttttctgaacaatattacaggattaacctgagcatcgaaaacaagatagaaatggtgatttcttgagatacctcgtgtatgcagacaacattgggatgcttaatcaacttcatcgttgcaatttcccgcttgatctgcgattccaccacagggttttactcatcatcagcaaaaaaaaaaaaagaaagaaaaaaaaagatgaggcaggaggacccatcgtaatccagtggatatgaaatatgaccagaaacaagaaatgatgattgaggagcatgacaaggttaaattagagggtgggcgttggagagtgacctgctcgaccatcttgtgcttgagaagcttctccttgtccaagatcttgatggcaacggggtccccggtctcggtgttcctggcgaacctgaccttggcgaaggtgccctcgccgatggtccgccctagctcatacttgcccacacgcctcttcaccttggttgtactcatcccctgcctgcctgcctgccttatccccctctgcctctggaaacctccctctgcaaacctcaggtcaggcgtgtggctccgtttcctttccgcgcgccgccaatttgtttcactgtcccgcgtggaaaatctacagttgagacatggaaaagatgacgacggcactacagaaaaacacagttatcatcttgtggcactagagagaatggacccatggccatggaaaattttgaaatgctgttgagcagtcagttatggaggagcgaggaacgagcagaccatgcattaacttgtgtacgcaaaactgcagttggcacctgtgcattactatgtttacatacatgcagctctcctgacctgcatggttcgaaagaaagaagaaggaaacaccacctacataccctgcccctgaactgaacccataaataagttgtgtgaatataagtcaatcagtacactagtggagttgtttagtagagaaaatcctcaaggaaatcccctaagggccaagttaattaaactggaggtcaaaaggaataagaccgccgtgtgttttggatctggactggacaggatgtctgttgtgaatgaaactgggcacgcacgagggggggctgcaaacacaccaattttctgaaagaaagaaagaatgtagaattttgaatattcgcagggcgtggcatattccacacccacccaccaaaggaaggaagatgaactggtcagaattctcaagcaccaagcccagattcttcttgcttttttttggaaaaagaaactttggaagatttgccaagagcaacaaggtaacccaccctaggccctatagctccatcccatcaagaaattcttcctatgcaaagaatggcaccaagtttgtgcatctgaggggagctaatagtcgccaaggctcaagttcagttagttaggcgggacggcggaagccaaaattgagctctctgctcacatcaaaacactcagtggtggaaccataattcacaaggaagaaagagtagaaagcaaattgagaagtggaagtagagaggagaggagatgaaggccggagaacttacaggtgaggtgggttctgctggctgctatgtgatgcaagtggcaagaaatggctgtctgtgatcaggagggaagggggctcggggggaggagaggagggaagctttagctactgtaataaataggagtgagcgagaggaggaggttgaagttggaattgcaagtttggaacggctcagctgagcagagaagaagacgacgacacagacatgacggtggcctttaagaaaggagcagccggggcagttgttgcagagagcgggccccacggcaactcggacagcggcagtagggtgcgtgcggagtcacacaccacacaacaacacaccatgagtgtgcatgattgatcccggatttcggatctggacccctcctccttaattcgccacaggtgaattcggtgggtgtccaattattacgagtccacgatatccactactactacccgactccgttgcacattgtgttttcaaacaaagaaaaactacgttgcaaattgcatttatgaaaattttgaaacatgctataaaagtgtactaaactcgaacccaatctaaaggtagaaaaaaaatcttgccttttcttttataatgggagaacttgttgcacatctccattacaaaattatataatataaacgatgtggtacattatatctccttcatcatgcttgatagtagcacaaagtttcaaaattaacaaagtcactgcatacatctagcacagggacaagcgctcttgattgaggtgatcgcgattccgctcgcacaaccacatcggccgctcatccgccgtggatccccttgagggtgttctgctgtccgtgcaacttgcccaaatctaccacacggtgagtcggcgagcgatgatggagcggcaaccgctctcgactcggcctgctcagatctaggcggaggacggaggagcgagaggccaagaggattcaggatctaccgttcgaggtacttggctggatctaggttgaggagcagaggaggatgttagcggtagcctcgccgtcgttcgagcagattctggcttgggcgatggcagaggttgtctcagggaatccccccccccacacacagagagagagagagagagagagagtggacggacttaaaatcaaaggagacgccaacatgattgttggcgacgagaaggggagaatctggttgcaattctagcggcgcggctctccaatcaaaggggtagctccatcaaataccaccgcatttcggtgcttccacaatttgccacatgatgagaagtagcaaggtgtgtatgtccttcatgctacaatcttgtaccataagggatgcagtccatggcaatagtgtatcaattgatggtgcccaatgagcccttccccaagcgctcaggatgaaatgtcacaccgatctcgcgaaaaagcaggacattcgacaccaggatgtgatcggtagtttcttgctcctggtcgcagaggggacatgccaacctgatgcagtaatccatgcagagcaagtctatttgatgtccacgcctattcttcatggctagccaggcgaagaatttacaccttagtggcgcacaacttcaccatattacagtggcagcaagattgtgctctggccaaagaagcaagacgcataggctgagcatgtcgagtattgccccgacggctcctaggcccatctcacatggtcttccatgccttccgggagatcaaccatcgatatgatgtcccatagctgaaagtattcatgtatctcgtccgtattcagatctaggcctacattttggggccacacttcatcaagtgcactgttctacttcgcatggcaaccggtcgtatacggtcatatatgtgtggtgcaatgtcatgaaccctcatgccttataaccatctgtcctcccaaaataaagaggtcctaccgtctccagcatccacaaagacagcagccttatataccgcgtgcgacttggatggaacctggatgttaaactcagcccaaggctttgagctagccacatgatttagccaaagccatcttgcacgtagggcaaaatttaaccatctcaagtttggaattccgaagtctccagcccacttggacatgcaacatcccaagccaccaaacattgtccacccttcgcgtctgcatgaccaacccacaagaatccacggcagatcttaatgaggctgacaatcaccttgggtggtacatcaaagccatcatcctgtgaatcaacatggcacacaaaatggatataacaagaataagccgacctgatttatccatagtagatgccttccaagttaggagcttgcttgtcgtattgtccacagttccctaaaattgtgttattgcggatttcctgatggttaatggcaacccaaggtacttgcatgtgaatcccccaactgggcatccctatgcctattctgattagctccacttgagcatgaacgcgtcgaataggtacggcgaaaagcacttgagtgggttgatccgcatcccgaagcttcactgaagtcatgtagtatggcagagcaaactctgatgtccatccgagggattcataaacaacatgacatcatccatgaatattgagaccaagtgggagagacctatcttcccaggggtgtgagcaactcgtttcgcgccacaaatcggacatgtgatgaaacgcttccatgagaagaacgaataacatgggtgagagtggatctccttgccttaaacccctcgcgctagaaagtgtggatatgggtgtgccattaacaaggacatgcgtggttgccattgataagaggccacaaatccacatcaacaaagtcccgccaaaagcccatcttgtgtaaaccttgcaagaggaaagaacaatccaccgcctcgaaggcttttgatatgcctggcttaactagagaagcttgatgaagctatgtacctagggtagggtcatggacctgtctaaattaccctacccaaggacatctctagaagaaactacctgtcagtcgacccagaggtgatccactcgacagactctgggacactcgaccgtgaagataaccactcgaccatggagctaaccactcgacggccaggagatctaaagtcactctgcacgcaatggtctgtcattaagtagcttttatggtcttcatagcactttatgtgggcgttaccagtaacccccggtcttaatgtactttaaaccctgcataactgagggctggaggggtctggcaaactctatataagccaccccctccttagtgtaaagggttcgcacccctgtaactcacacgcatataatccagtcgaccgcctccgggctccgagacgtagggctgttacttcctccgagaagggtctgaactcgtaaaactctagcatgtacaactactccattgctaggatcttgcctctcccttagtacccccctacactactgtcagacttagaaccacgacagttggcgcccaccgtggggcaggtgtcttagcgacttattggagaagttccaaatttttccgatctccttcatcatggtttcaggcggagttttggttgagggacgcgagatccatctcggcgcgctcacgttcgtcaccgacgactctgcctggcttcaggaggctccgctcgacgtcgacgcgctcccagtccatggagcgacgcacttttgtgcgtgcgtccgcggcgtcctcctgcggcaaccgtcgagccagcatcgaccggtttttgtgtcatcctccctcccagcttcccgccggcgcaagcgctccggtgggtcgaggcttcagcggtgggtgaggcatgcggtggctcgccagtcgaccaccgcccaagtcgcggcaatcgagaccgacgaatctctctacggtctgtttcgaactatcgactggctccgcagagactgcatctgagtgcgacaacagtgatctagcaacggaggtcatgatggtcaatgggccacacggcccccccggctttcccggtgccgaggaaggtgatgacggaggcgatccgtcgcacgcccatgaggcatacctccccgagcccctcaattcgctgtagagggaagaacttcgccgccggaacatggatgcacttcacactcctatcgttggagaaacccctgaggctcgcgccttagaggacgcgcgcttgtccaacctgggtgagcgcactcgactagagaaccttcagcgagcactcgacgagcgtgcgcgccaacgggtcccggactcctgtcgacgtcagctctttccacctccgacacatgtatatcgaactccgattcagaatttagcagctgtagcccgtatagcagaatcaattcagccttcccagtcagaggctggcagaggcttgatgcagatcggagatttgctctgggcagcaggagatcaaaattcagctgtatcacaatcgcggaacatgattcacatcaaatccgtggctacgaatacggtccagtcggctcatagccccagatcgcccccgaggcgtgaaaggcgtggagaccggcacgaccagtacaggaaccgtgagcagtatgatcaccaattcgaccacgatgatcgacgtcgagtgcccacccctcccccaaggggtggatcctacgcacctcaacaacaggataatagacgccagcacagtggcgagcgaagaattccagtcgaccccaggaaccaagctttgatgcgagatccatcatcgttcaaggtctgatcgaccgaaacagagctcatagagagggtcacgacagagatgtacccaccagcagccgagtgcatgtctccggaccagagtgtttcagcagagccatcagggccgcagtgattcctcccaactttaggttggcgactggaggcagtaagttcaatggtgagtctaagcccgatacttggcttgaggactaccgagtggctgtccagatcggcggcggaaatgacgaggtggccatgaaacatctgcctcttatgttggagggatcagccagggcatggctgaatcagttggcacccagcagcatctacacatgggaagatctctcccgagtgtttgtcagaacgtttgaaggaacatgcaagccaccagcaggactgacagagctgcaatcttgtgtgcagaagtcgaatgagactttgagggattacatccagagatgtatcacattacatcacacggtagagaatgtatctgatcaccaggcagtctgcgccttcaaggaaggcgttaagtaca</w:t>
      </w:r>
    </w:p>
    <w:p>
      <w:pPr>
        <w:pStyle w:val="Normal"/>
        <w:rPr/>
      </w:pPr>
      <w:r>
        <w:rPr/>
        <w:t>&gt;TaCIPK32_4DS_2325367</w:t>
      </w:r>
    </w:p>
    <w:p>
      <w:pPr>
        <w:pStyle w:val="Normal"/>
        <w:rPr/>
      </w:pPr>
      <w:r>
        <w:rPr/>
        <w:t>gtgccaacgcggctaggcccgccagcagtcggcgtgccgccaacagcgcggtcgatctcgcgctagtaggcctctgagaggcgtctcatggtggccaacttcttggcgctctcgacgagcaagacgcggcgagcttctagtgtctcggcgtcggcatcttctgcgatgggtgcagacaggtctcatagcgccacctcgagcgggtcttgggcgccgccaccagaagctccatcgtggctgacgacgagcacctccgtgatggtgctgccgccactgtcggcgcgagggagatggtcgtcgatgaccaccatgttggtggggaaggcgtcaagggatgcggtgtcggagtcgacaagcatcgggtcggtggagccgatcgactctaggtcggaggcgggctcgttggcaatgtcgagcttgccaaggagatcgacgaggcagctcttggagctggctgcgccctggggcgggctcgtcggagaggcggatctcgccaacaaggtcagcgaggccagccgctgcacaggcaatctctgcgccatgcagcacgtcggcgctaacgccatcgggcgtgccgggctggctgcgctcgctggggaggaagagggttcccgtccagaacagatctctggacgatggtgcacctagccccacggtgggcgccaaatgtcgggggtgtcgtgcgacatatgccaaaggatggcttatcatggagggggctaataatacgtcgccggtgccaggaaacgggatgaggcgtagacatacacaccggcgaatcttacccaggttcggggctcctaggagataacacccctactcctgctctgcggggtctccgcatgatcactcaagcaacattggtgactacaagcttgctccttgagctgtttctctagagggggaagaagaacaaggctagccctagcttcctctctctatatgggtgtgtgagtgaactagagtctgaaccctttgcatgggtgccctggggggtttatataggcctaccccccaggggtacaagggtaatctggccgggtgtaggccttggctgtcagtgtctacggttgccggcttctccagcggccgctggggcccgccgcctagtgggccccgccggctgtctcatacctgaccgatgggccgcacccgctgctctcgggtcttgctggctgctcaacactgtagcgatgcctataatgatgcatgctttgtcgggaggggcgtggctacagtacccgccgcctggcgggcgatcaccgtagtcattccccgtctcttctgattaatggcgcacaaactccaaggagaggaaggccgcctggtcaggggccggcctccctacgagccgactggtctaggctcaccgtcttctggctccttgtggacaggcagggcccgccacttgcgggccgtaccgacagcccgtcgtgggagcatggctccctctgacaggggtgatgtcatgggctgcgtgccaacagtgccgcgccggacgggagatctccgtctggtatgatgcactgtggccacgcttggccccagattcaggggtggcaaggcgtgctgtagccacgccctgtctcatcgcatttatgtgggtgccaactttgaggacgcctagggccgcctgctaggagccggcccacctcgtggccacctgctgggctttgccgtctcctagcagccggccgcgaagaggcggctcttgactctttgaatcttgaggaagcagccggccccgatatcttgaagcgccatgggggccaatgaggctacccgtggccaattactccgacagtcgttcctctcgggggcgttgttgtgggtcccctcatggtgcctaggctccagggtgaaaaccctagtccgtcctctcgggctcgacggcggtagcgcttggcgtcctcaccctattgaggtgttgtcgtggagccccagacccttttggtcgtagctatccaacggcttcaggcatgccttccctggcgtatagcgtcctcaactctgtcacagggtggccctgatgatctcctatattttatgtctatcttgctatctgctggcaggagcacggtttggcgcgaggggacaatttcaacagtgtgacttgtcctcctccagagattgcttggtgtgtccggtactgcggtgtcaggtggtttctcaaggctgcgtagttttggtcatgtttggtagtttcgtttgtctcatgttaggtgtgacgtcttttgttttcacgctcgatgttgggttggtaccgcttatgccactcgctcgaacaccggtttatttttattttgaccgggtggttgtacgaggattttctcagttcgagcaaagcctgtttcttggttttgaaacatttcggccgtttttcaaggcggcgtacaaataatacgtgcacttggatgcaccggatttcatgtcggccttccgatgaaaggcggcatctcggcagagcaacctttccaagcgcgtccttcctttatccattcctcgccaacgcaagaaccaagaacagcgctcgcgcggattacgaggcgggagatttggcggcaaatcgccgcgcgagttcatccatgtccacctccaccccgtaaaaacaaattcagggttaagctggatgaatggatgagctgtccaaggagcagatcgacgagttccgggcggccttcaacctcttcgacaaggatggcgacggtgtggttccttcttcctccattcgatcgccattggcacgcacgcacgcaacaatgcggttcgagattttgattccgcgcgcgcgcgaaaacctgcagggacgatcacgaccaaggagctcggcacggtgatgcggtcgctggggcagcgcccgtcggaggaggagctgcgggagatgatcgcggaggtggacacggacggcaacggcgtcgtggatttctccgagttcctgaccctcctcgaccgcaagatgcgcggcgccgaggacgagctccgcgaggccttccgcgtcttcgaccaggacaagaacggcttcatctcgctggacgagttccggcacgtcatggtcaagctcggcgagcgcctctccgacgaggaggtcgcggagatgctccgcgaggccgacctcgacggcgacgggcagatcaactactccgagttcgccagggtcatgacggccaagtcagtgccattccgtctcatgcatcttctcacgccaaatctgcaatgagatgttcttcattttcttttccggcctaattcaatcaatgaatcaatcaatctgcagaatggactcgacggcgacgggatcaaaaccatcggcgccgccgctcttcaagaatggactccgggtctgccgctaccttctggccttccggatcatgcagatcggccggagtaataaacgagggtacactccaccatgcaacttgcgttaactagtcttcactcttcataggcaaaaccttcttcatctttctcctatcttttgcacttgcaaggcagcatgcatctttaaccgaaaccacgatgagcatgaacccaatgtatatatgatactactagaatgctatgtgttgctagctatctcacagtgcatgttgctcgtgtcatgtgcaaatggcagacggcggaagtcacaggaaaacagccgtgagatggtagggcggaagtcacagcaaaacagtcgtgagatggtaggagagaagaccggcggcgatgccgatcccccgccggaccaaggaaacaaggacaaacgaggaagctgcatcccctcatgtatcatcctctgaaacttcaggttttttgtttcacccttcagttctgatttacagctcaaggaacaagtgtatgtaacaaggcaaaaacaagaaattaactccatggtctcacaatttacaatgggaacgaacgaaatgatgaccggccgatgtgagtttacaagcatattcggctaaatgtttgcgaattcctgattgcattgttccaaagtgaactcgatacgacttgcgaaaacccacatgcctaatatacagcaaaacctacttgaatgtgcttgacttaaactgttccaagaagtctctcaaaatgcagcatatacaacaccagtggaggacaagcacagctgacaacagggctatccatcggtacttacaaaatgcggtgaacaattttttcttgatccagctcctgagaatggatcaactcaggaggaatgggatgctaatagtttacccattcccccttctcccaagctgctgctaggaaggttggatctgaagatcgtcggatttccaaacaacgtccttcaaggtgtttgaaaggttcttgtagaactgcaccacaatatcaagatttatgtatttcagtacaaattggcgagggaaaggcgaaaaaggatcaaccacaatttacaatcccggtaactcgtcgagtccagattactgaggtcggagaagcaggaatcggtgcacctctcagttgacagaccctacttccaaaccataattggcatgataatttaccttgtgaaattctagagtgtcaccttttgctttgcgaacttcaaccatatgaagagaaggtccgactcgcagtatctaaatgatattgcacaaataaagttaaactgaacaagttaacttaaaagtggattcagttcagcatattctccgcattacctcggtagcaacattgaggttccccttccttcctgcttttaccttttctagtctcagctgatcaaacaaaaaaggatttaaacattcagaaaaaatatatacttgagggtcatatacaatatcaatcgaacttttttaagaaaaataatagtgtggactgttattaaaccaagctttgcgtggcagaccttgtaatttttcttctgaatatcaaatcctagaggctttgcagcttcttcaatcttgcggagaatttctttaggcgagcttttagatgtaaaccttgtttctcttttaaattcctgtcgatatagttattcgatgttagagtatggaagaatgaagtttcgaaatcataaatgcgtaatagaaaatgtgcataaagctctaagtgaaaaaaaagggtctgaagatctttatatttacataggcatataaatataactgctggctttcatgattcaatgtaactgagatatcgaaatcaagtgcatatttcagacatgatttgggctatatcagcaatacctataaaaccatcgtgagttaagtcatcgcgcatcgcaatttcccaagttttatgttgctattaggatgttatcttacctgctcagagtcgaataaatttccaagattgaggcctgctgacatagaaatcagttcaaatgcattcagagctactggttcttcttctttcttttctgttacatggtgctcctggaggaagtcaaaccagagtcataaaactggttagtaataccgaacccacgagagatcttctgcatttggtagaaacagaaatgcaagagcttgcatatagccatgggcttacttctgaatcattgaaaacagcatccacatcatccagtgttgtgtcatacttctcatcaaactccgcacgcttgtaacctttcttgaaccactcatcttctagcatttcttgaactgttattctctgccacaatttatcaagacattagctttgatatcatggagtaagatgtgggattattagtccctgattgcgcaccatctctggtgtatttattagtaagcacaaaagaacttggaatattgtaggctgatgaatggaactgacagcatgttatctacaacctactggatgcattgtatgaggagattttcctatctaagtattggttcaatgagctcttgtgctctaccataccgtgatcggatttggatcaaggattcttgttaacaacctcttggcaggaaaagacgtccaaggcggaaacgtaaactctgcatttgatatctgcaaggaataatagagaaaaatcaaatcagcatgaacaagcaagaccgtaacagtaaaccaaaagaagttcaatgctcactttcttatacaaggccataagattagagtcctcaaaaggcaaataccctgctagcagaacaaacagaattactccacatgaccacaaatctgccattgcgccatcatagccttgatcttcgaggacctgtcggtagttgcattattgtggtacttggttagaaattaatgtcaagaactattggttgttcagtttctacaaatttctgaaattacctctggtgcaacataatttggagtgccacaagtcgtgtgcagtaatccgtcatcctgaacaacaataaataataaaatattccaaaatatataggaagaatgaatatatgagagtgtttgaacaccaaaggaacatgattatctgctaatacagaaaagtgtgaactccgaaaacttccatgataacttaggagtgcatgaagaagctatataataaacccgtaccttgagctgctgagatagcgcgctcagcccaaaatcagacaccttcagatttccacatgaatcaagtaatagattttctggctgcaagtagtttggtttagatagattttgtgagtacatttagcattgacaggaaaaagaggcagcggagatggagaggagctcacttttaaatcacggtggtacacccccctgctatggcaataatcaaccgcattaatcaactgctggaagtatctccttgcctcatcttccctcattctgccatggttaacctttacgacaagggacacgataaccgtcagtacataacgaacaacggtatgtgttgtaatcgtgtgtttgccaaagataagcaaactgcatcagcgcataagcaggaaacatctggtgtagcgcaccacttacgattgtgtcaaagagctcgcccccggtgacgtattccaaaactatgtagatttttgttttgcttcccatcacctggaaaatcgaggagaacattaattaattcgataatattagcagttcccatgatgaaattaaaacagacatgtcaaataattgcgtccaatatttctgacaacagctttatggttgaggtgcatgattggaaagaggtagctggctttgagtagtattgtggcatggtccatggaccccagacataacatgatgcacatttcaaatgaacaatattacaggattaacttgaatatcgaaaacaagatagaaatggcgattccttgagctacctcgtgtatgcggacaacattgggatgcttaatcagcttcatcgttgcgatttcccgcttgatctgcgattccaccacagggttttactcatcatcagcaaaaaaataaaaattactccctccattcacttttataagtcgtttcagacaactgaaatcgagccgttttgcacactgtctgaaatgtctacagcgccttataaaagtgaagagagggagtactgaattcaggcaaaagtggcaaccggatttgtaccacgaaaatacagcgatggggcaggaggacccatcgtaatccagtggatatgaaatatgaccagaaagaagaaatgatgattgaggagcatgacaaggtaaaatgtgaggtgggcgttggagagtgacctgctcgaccatcttgtgcttgagaagcttctccttgtccaagatcttgatggcaacggggtccccggtctcggtgttcctggcgaacctgaccttggcgaaggtgccctcgccgatggtccggcctagctcatacttgcccacacgcctcttcaccttggttgtactcatcccctgcctgcctgcctgcctgccttatccccctctccctctggaaacctctggtcaggcgtcgtgtggctccgtttcctttccgcgcgccgccaatttgtttcactgtcccgcgtggaaaatctacagttgagacatggaaaagatgaggacggcactacagaaaaaacagttatcatcttgtggcactacagagaatggacccatggccatggaaaattttgaaatgctgttgagcagtcagttatggaggagcgaggaacgagcagaccgtgcattaagttgtgtaggcaaaactgcagttggcacttgtgcattactatgtttacatacatgcagctctcctgaccctacccctgaactgaacccataaataagttgtctgattaagtcaatcagtacactagtggagttgtttagcagagaaaatccccgaagggccaagttaaactggaataatcaactggatcggaggtcaaaaggaataagaccgccgtgtttttggat</w:t>
      </w:r>
    </w:p>
    <w:p>
      <w:pPr>
        <w:pStyle w:val="Normal"/>
        <w:rPr/>
      </w:pPr>
      <w:r>
        <w:rPr/>
        <w:t>&gt;TaCIPK3_2AS_5278308</w:t>
      </w:r>
    </w:p>
    <w:p>
      <w:pPr>
        <w:pStyle w:val="Normal"/>
        <w:rPr/>
      </w:pPr>
      <w:r>
        <w:rPr/>
        <w:t>ggcccccctcctctccgctcctctccccggcggcgactcccccaacaaggtacgccccctcccaagagatccctctttctcgcccccacattggtttgttagctagcaccgggattctcgcctctcgtccgcccgggacaagaatgggcagggagccctctctccggccggtgacgggattccggctcctgcccggccggccggcttgcgtgttgatctccctgcacgtgcaacattccatcagcagagtcttgcatcctcgtctcgcccagttccgcctgaggaaagggaacgaaatgacgccatggagctttccaaggttgggggctgaggtttctctctcgcgcgccattcgttttgcccctgttcccttcccagtgcctccgcagatgctgcacgaaatcttcatcctttcttggttaatctctgtggcctgtgttttttcagcacttctgacatcaaaattctctaaattcttcccaaggcttacatcatagcgccgggcgcaaaatatccgcctgaggtttcaagcgtcctagcgcgcggcatgcttcgtgaaccacgccagtatccggagacgtttaacggcgagatccgattgctgacgtttcgccccgaagcagtaaccactgaaattaattacccgccannnnnnnnnnnnncaggcagcttccaggaagctgcagtcgatgaagcttgcacgttcccgatttgatttcaccacatcttaaattgttcaaaaatggcaggtctttggagactggcttgagggcgcctaggagagactgacctggaggatgtacaaggcaaggaggcaagcctcactcaaagtgcggcgacgggtcgggaagtatgagctcgggcggacgatcggggaagggacgttcgccaaggtccggtttgcaaaggacaccgagtccggggatcctgtcgccatcaagatccttgacaaggccaaggttcagaagcatgggttggtcgagcaggtcagatcattttctgataaatttcctttgcatgactgctctgtttcctagatatttcacaacatattgaaagttccctgcctcatgctttctactagaactgagctgtcgttatgcacagaaataactgctcctgtatttcattctaaatatagtcaagaaagggggctagtttacgggcttatgctctaccttgatgttgacgccgctctgaaatcttttggcagattagacgagaaatctgtacgatgaagctgatacagcaccccaatgttgtccgcctgcatgaggtaaagactaaagaccagcctttggaattttgttttaagtatgatatcccctacccacattagaaatatgtacatccaattctgcagttgataactaactatttcgactccaatataacaggtgatgggaagcaaggcaagaattttcatcgttctggaatatgtcacgggtggagagctccatgatatcatcgttagtactactactgcatctcttgtttcatatttctctgtgatgggagcttagcagcacaccagttgcttgaaaccttgtaatcttatattattacactatggctttttctttacgttcgcctttattgatttccactaacttcatattcaggctgcccgtggaagcttgaaggaggatgaagcccgcagatactttcagcaattgatcaacgctgttgattattgccatagcaggggtgtataccaccgagatctgaaggtacatcgccaaccactcaacccctcggttccaatttatgtatctggtttagcaaaacatgaaactgacaaatggatgttttatgtgtgccagctagagaatttgttgcttgatactgctgggaacctcaaggtctcagactttggcttaagtgcgatatctgagcaggcgaaggtaataacacattttacaatcataaagatcacacgagtcattgcatttctgtagtttttgttcatgtcatttaacttattaaactgtaacctccgattacttcaactcaacaggctgatgggttactacatactacatgtgggacacctaactatgttgctcccgaggtaacagcttcttctacatttgcattgattttgttttaaccaggaatgaacatgcctataatctaatggtacccaatatccaggttatcgaagataagggctataatggtgcgcttgcagacctttggtcttgtggggtaattctttttgtgatgcttgctgggtatctgccttttgaggatgacaacgtctcagccctttataaaaaggtaagacagaaggaataagaaaatacataaatgccaatattactggatgtatatttgcatttaccctctttctcttgacagatctctggagctcagtttacttgtccctcgtggttttctgatggagctaaaaagctgattcccaggattctggatcccagtccttctactgtaagcctttttacttcacattccatttcagaaatttgaaattaggcagccaaaaggtcaacagaactgctcccacccatgcaacacaagtggtggctctgcacttttttggtctatgactacattacttatggagttgtttcttactcggttcctcattgtcgttgaccagcggataactatccctcaactattaaaagatccatggttcaaaaaagggtacaagtcacctgttttttatgagaaatatcaaactagtttggctgatgttgatgctgctttcggagactcagaagtgagttaatcgatcttgttttcactggaaaagccgcctttatggctgagataatattactaaaatggatggttactgtgattgccaggaaaaacaagttaaggaggaaatcgaagggcagccagcttcgatgaacgcatttgagttgatatcactgaataagggactgaagctagataatttttttgaagctgataaggttaggaactgttgcagcattttgtcccataaatctcactatatatttgtcgcaatttttcacaccatgcaactgcagtcagctaaaatttgttaaccaatgacagaagtacagaagagaaacaagatttacatcgcaatgtcctcctgaagaaatcatcagtcggatagaagaagctgctaagccacttggctttgacatccaaaagaagaactacaaggtaatgccaagcatcctcccatggatacgacttttaacataggttgtgtgaaatttgaagtatctgaatatgagtaactgagactgtccttgtcatccccatgacttaacctttcattttatatcttgttctttctagatgcaaatgaagaacctagaagcaggaagaaaaggaaacctaaatgttgcaactgaggttagaataaaacacagcagtttgagaaatgtctttcataacgtaatgcaattattgatcaaggctgacatttctaggtcttccaagtggctccatctttgtttgttgttgagctgaaaaaggcaaaaggagatactctggaatttcagaaggtactgctcttgaatattgtggttctttagctgttttactcatttcactaggaaattaagatgtacggtagcttctttcctgaagcttttctattctatacaagcgcccatgaaggactacacacacataatttaagcaagcgacttagaacacaatcaagtactccctccgtcctaaaataagtgactcaactttgtactagctttgtacaaagttgagtcacttattttgggacggagggagtacccaacaaagaagaatgtctttttttaaccttgagtttattcttgtagctgcaaatcagtttatatccaatgggtaaacctaactgactcggcattaattgtttgcagttctataaaacactctctgcgcagataaaggatgttgtttgggtttgcgagagtgaggttgaagaaagaggctccacataaggcagctgcagagtgtctttctcaggaagtagtattttaggttctcatgtatatagttgtcctttgttccttgtagattcgtcctgtgctcaatgtatatagagctttaggctggttcatgacttcgtggtctagaagcagatgaaatatataccagtaggttcaagtgcctctcttttttcccttgaagaaggaaaggttaaaatcttgtctgtgtagcatcgaagtgtactgatatcaagataaaaaagaatgaacatgggaggacaagaacaggcaatcgggactgatttattctcatctctcaatgaggctaatacggtgaacaaggtatgccatctggataaagcaagcaagcatcaggtttcagacaccaacgcaactcaaccagcgaagtccagctactgcctcaagctgcaacttgttccctcaggttttctgctgactgcacgccgacattgtccttatctactgaactctctgaatttgaggccttgggagcgtctgcgttcttgagatcttccaggatgcttgcgctccattcagaaagctgcttcacagatgcctcatctgtaaaagacaaacaatctgcctctcaatctattcacaagaaatttcgacagttatttacatagaagaaagacagggaagagtgcaaaccaagcctggggacagtgtgaccctgggggtgccttatgatgagagggtcagcaaaggcagaagccagctcctcggaaggtactttgagccagtctttctctccaatgaaatgtacagatttcgccttgatcgggtccttgtaggccacatcgcagatgcttgggtccctgaatttgctcccggatactgacaccatgaacttaattggtgggtgatcattcagcaccttgccctacatcattcaacctagtcagaatccacatggaaccagaagcagacacatggtttggaggacatcttcctctgagaaccatatttcctgcctaaatttccatgtcctagtaaatacttattagaattgttaatttagagacagatctaagcctgtatcaacatgttctgcataagattatgatatctttggcatatgctcttgaagaataacttcctctttcctagagtgtggcatgtgacgctgctaaatttatcaaaatttactattctgtcaggatggacaggagtttcctattgataaaggggccaaaaaactctcaaccactaactgaattgctagatcgcggggactctgttgtttaataatggtagttggatctcacagttaatttatcaatatttacttgcagatccaatccattgtttctggctcctttgtatatctctggaacttaactcgaggactcaaagtttgcagaatctgagagttcaaaaggagtacctgtgcttggtagcctatcaaaagggctgaaagtgttgcgccctggaaggaaagagaagttaatagatgaagcaaaacatactacaagtaggttttcaacacagaaaatcctgtgttgctcaggaattaatatcataagcaccccccaaacagtagttattttgaaggtttcctttacctgggagaatccaagcagaccgtcgaaaggcccgtttttcaccatgtaatcacacagataggcaatgcactcgtctaaatttgtgtattcggtgaaatcctgcagtaggaacacatgaatgatgctagctggaaaccaaactgaagcctggaagaagtgctgatttcagtcctggtttctactgaaaagataccttgtcgaactgaaaccactcaaagtatggtggggggaatatgccctcgatgtcggacttccccccagctgggaactggccatcagggaagacctgaaaaacccagcagaattgaacttgggattaaaccagagcaaaaggcaaaaagcgcttaaacaggatctatcatcgagtcgagggaagaaaccgtgtcgaactgctggaggatggaagggtgccatttgctgatctgcttcttcaggaaacccccacttgtccgaaagccgtggaggcaaagcaccttgagcttcttctcctgctccatgtgtgtgtgcgtgtgttccactcttgcacaagcacagagaattccaggccttaagaggaccatgagcacggtggtagttgctacctactactcctcacaggcacaggctgcaacgttgctatcatccagcgattgttggttgcaacctacccagcagcacatttaagcctgatacttttctgtgaaggctaaatttacatttcaaatttcatccagcatcacatacatcaattgtatcttcatctgccattcacaagcgaaaacaggcaccaaagcacaggataacacctgtaaaattaataaagagttgaagaattacgaaacaccagctttccattgatactagaagagtcaagcagaagttgatgaaaaaatatactacaaacgggcgcaacagcaatcaggatacaccagggaggacacaagttcacataaaacacaagaggtctggaaacacactggagaacatagcaggaattgcgtcgtccgatccgttttagcagctacagctaggtaggatgcttaactggaaatcgatcaaataagagttgcatcttaaactaatatgcaatgcacaattctcctcctgtcttgggagcacggttgggtgctcatttggccatcatgaccttgacaaactcctcatagttgatctggccatcaccgtcgacgtcggcttcacggatcatctcgtccacctcctcgtcggtgagcttctcgccgaggttcgtcatgacgtggcggagctcagcagcagagatgaagccgttttggtccttgtcgaacaccctgaaggcctccttgagctcctcctctgagtcggtgtccttcatcttgcgggccatcaggttgaggaactctgggaagtcaatggtgccattgccatcagcgtcgacttcattgatcatgtcctggagctcagcctccgttgggttctgccccagcgaacgcatgactgttcccagctccttggtggtgatgcaacctgtaagagatagatacaatcaactccaggatcaaacacagcgtgttggccatgcataaaacaaattaaatcttctttaacaaatggaaaagattgttcactacacatcaaatcaggacagatcaacttctgaaaaaaaaaggaaaaacaatgttcttattgccattaatgagcttgaaagcagtaaagaagatctccaagcagggtactaagacgctaaatcgaaacatatttgtacaatactgagaatatcttgcataagtacagtattgagaatatcttgcattaattcagctggaaggtgcgtatctagatttatcccaggtgattacaagcccacagaataacatcaaaacaaattaccgcaacaataacttcgctgtgaagcgttcgagacgagatacttctacgcggttactaaccaacttctacattacacgagtactgtgaaaactcaacaaatcagggaactactaaaatgttatcggcttgcaactagtccagcacaaggattttcaactacagtaggatcatcggtattcagacaaacttgacaaccacatggcacatcatccaaagcaaaatcgcaaaattacttaaatttcctacatagcatcatcaaacgttcatagaatttccctgtaaaactagatggcgggatttctctgtacaaggatctctacatgaatttaaccacctaaaccgaacgaagtgcagtaaagatcaagctacagcgacagtccacggtcaacaaccacgactcgttcaggcttagctgttcttgaagcaacagtgggcgcgatcgcgacgcgatccggaaaataaataaaacctagacggcgacgagacgtcgccgtcacgaaatggtcaaccgggaagataagcgtcgcgtgcacatcatcgtcgactcgccactaggcgcgcgcacgacagcgacgcggttccgccagcggccaggcccagatccgggccggatctacctcccgacggcgcgaattcgacgcgcagcaggggcgggggcaatgcgcaccgcgcgcgcggcggcgagcgtcgcgcgaaggagagatccgggggacgggaggcggaagggagggggagggacgcgctcaccatctccgtccttgtcgaagaggctgaaggcctccttgaactcggcgatctggtcgtcggtgagctgatccgccatgccgccggcgcggtggtggaccggtggatcgggcgggaggcggcgagcacggnnnnnnnnnnnnnnnnnnnnnnnnnnnnnnnnnnnnnnnnnnnnagagcaaacagagagaggccgggagcgttctgtggcgtggcgtccggtggaattttcccggccggatttatacaacgccccaccgtcagctccgctaaacgcggccgttagcgtccgcgcgccggattccccaaactgcccctctgccgccctcccgtcccgtgacgctcttgttgtttatcactgctagctccagagaaaataagatggccagctccaataatttgctagtagatggtatgccacttgtggtttctaatgcacattttggagtgctttggtaggtgcagggcacgaattcatggaatagtcatgcgttacctaacttgagaaaataatgcaacttgttttgtggctgggctctggagtcgggtcatctgtacatcaacacggttgtctgatggttttatgtatgtgcaattgggccttcttcatcttatatcatgctctaacacgtacaatagtagtgtaccaatgtcaaaagtacatgaaacatgtcgatatttatctttttttccggaaaatatttatctctacttgcctaggacagcattaatggtgtagtatgctatgttgtcaggcactacaggtcataaaaagagtgacatgagataggtcatggactggtagggtagatgaagactcgatttaatggattagttcatgagtgtgtcgcgcgtgtgttatgtggtctgttgctcagcataagacgcgtggatgtgcaagggggtcgaaaacaatttttttttatatccttatgagctcccctctattttttctccccacgaacatttatctatttgtgcttaagccgatattaagattcagttgcatgttcatgacacgaggacaatgattgacgtaatagcatagtatttttttgtggaaacaaatacgcggtttctacacagtatttcccttgacggtctatggaatccttccaggttgctttcacgcgtctaaaagtcttcaaaaattccgcttagaaatgtattcaaaggtgtccttttcttagcaaaggataagaggacaaatatatgtgcaacttcatggtataccttatgaaaagtgtgaatagtgaacaacatagcggatcaatccccacaaaacgaggatgtatagaagataaaaagagaaaaaatgcgaaaagaaaatgataaaaccatgtaaatttgaagatatacggatcatgctctaccaggggcaatttggtaacaccgggcgctccgttagggccaaaggcccgtgcatctctgtggacggggccgacacgtggggccgcacaaggaaggaatttctcgataatgcactgtccgctggcatctttcaaacaggggggaaatgacgggaatgccctccacgcggttgggacgcggagtgcacagtttcgccagtcggtcctccagcttttcaggtttccgcttatcgggctcgccaggaccgtgggccatttggcaccacggccgctcgctgttgggccttcaggctacaatctttccattaggccctggaagtcgatcccctttatttaagtttttctagcattcgctcaaaaaaaaaattcctagcaattataaacagcaacgattttgttgggagcaagttgagcaccgttaaaacaggcatatgcacactgacacgctccataatcttgtgttactctgattttattcttgacaagcgaaaccagtcatctcgacaaaaaaatgaacatgatctctatatgaattacagcttttttatgcaaattatgcacgatccgatcggcgcagacatgaagggtgaaaaccctctcgctcctgttcggcggcactggcttcatgcgctacggtaagcgctatcgctcgatggccttgtagaggacggtggtgacatacttggaccggaaccggtgggtgtggccgagcgccaccagcggctgcgcgccccaccccttctcgatgtagaggtggttcagcaccacatgccttggccgcgcgcactcccgctgctccgcgctccgcgagttgagcacgccgaggtagagctgcgccggcagggtggggggctccttggcgaactccttgtcctcggggatctggaacccgtagctcgagtccggggaggggggcgccatcagctccgacacgctctccacgctttccggcacaaagtcctgcatcaattgcgattgcatcaccgatgatcaaatgaataccgtgaacatatatatacaccttgatcagtgtcaggaatggtgctatatatggttggtaatggtaagtaagatcaggaataaatgaatactcacattgacgtcaagaaggttcacgatgttgcccacgttgtcggtctcacagggaagatcggggaggtatcttctttccccgtcaacgatgaatctgtaccggtaaactcctgatggaagctctaataagatggtgtggtctttcccagatttctgaacggttttcctgccatataggtttggctctgtcagtatttcaagcatgtcatttcatcaagtttcagttttggggagaaaaggtcactgctggttgatgagaatgtactttgatgtccagtgatcccatgatccttccacgaagatacacttgcctccatgaggccacacaagcaaagtagggatcctctttggaggggggccgtcggaatcatcctgatcacgcatcagtatctggttgaacaccggaggtggcacatctgaagctctttgcagtggagttacagggctctgcaatacaagatatatcaaagaattcataaggatcatgtgtaagaagagctgtatatgcagtctcttgtggcaaatatgagaccgaggggggtaaaatcgaatgacaagatagtaggcattcagacttttgggtaccaaatatgccacgaaattttcagaacagatgctactgacagatatacaaccgtattattttttgagcattcggatgcaacaaattactaatagtagttcgataattaaacacattaatgaaagacacaaacagccagtggtttttcttttacagtatcagctatcgtgcaaacaccaaaacttgtcaggtgtggctggctggagatttctagttgaaagtcactcgtcggggaaagtgaaatcaagctgttcaatatctgaatctcaccaaggaaaatgttcaataagtattttttttacccctcaactctgacctgaaccaatcattcatctgtcagactgtcacaaatatgaagtttcagacagcacgtcttcagatagactgtcacaaatatgaagtttcagacggcacgtcttcagataacaatggaggctcacggtgacgatagacagatagctaggggcttaaatcaaccgtagtcgtaattatcacttaaccgtagccgctctaatcgatcaataccttcgggttcatggcgtgatctcatcggatcgagcgagaagcgcagtgcggcataaggcgagagccacgccgttgcatcgcactggggatttggaggcaagaagctcgacgtgattcgaaaccgggcgcgggattcagggatggatttgattgaattacgtacgtatgcgtgcgtgatcgatctgactgacctggggcacgaacatgcgcggcgagtgcggccgcggggggcttccgggcgaggacgaccctcccccaccccctcctccggcgccgccaccgccgccgcctccc</w:t>
      </w:r>
    </w:p>
    <w:p>
      <w:pPr>
        <w:pStyle w:val="Normal"/>
        <w:rPr/>
      </w:pPr>
      <w:r>
        <w:rPr/>
        <w:t>&gt;TaCIPK3_2BS_5215259</w:t>
      </w:r>
    </w:p>
    <w:p>
      <w:pPr>
        <w:pStyle w:val="Normal"/>
        <w:rPr/>
      </w:pPr>
      <w:r>
        <w:rPr/>
        <w:t>agaaacttaacccgttcgctcgcaaaaagatctagcgataacacaacttgcaagccgtgatccagagcacgccaacatctctctcaccacggttcacaaactatcaagcgaaaactcggcatactccctccgtctcataatacacgccgcacgagacgtcgcgcaaggggccagcatgaacaggcgccactgcttggaaaggtagaaaagccagaaagccaaattccatattgttatatagaactggtttagatttagtattaatgatggcatcccattgccatcaacgttgcaggtacgaggggcaaaagggtgtggggttgtttgtccggtccgtcgccacgcgccttacaaaaaggaaaggccaggaggcgaccctgcccccaccggcccacccccgcccccgcaactgcgagcttctccctccctccctcactcatcatcccccatctcaatccccgcacgcgctggctgctggtgctggctgcctcctgctcctccctcctcgtgagccgtggcccgctcctctccccggcggcgactctccgaacaaggtacgccccctcttcctcgttctcgccccggccgcccacattggttagttagccagcaccggaattctaggctctttccttccgtccgtccgtcggggacccaagaaagggcggggagccctctctccggctagcattccggggaggggattccggctcctgcccgcccggccggcttgcgtgtccatctccctgcacacgtgcagcgtcagcagagcctcgcatccttgtctcgcccagttccgcttgaggaaagggaaagaaatgacgctatggagctttccaggtcgggtcggggtttgggtttccctctcgcgcgctgttcgttttgcccctgttcccttcctccctataccttcccagtgccgccgcagatgctgcacgaaatcttcatcctttctggttaatctcgttggcttgggttttttcagcagttctgacatcaattttttctgaatccttcccaaggctgacatcacagcaccggacgcaaatatctgtgtgagatttcaagggtcctagcgcgcggcatgcttcgtgaaccacgcaagaatccggacgtttaacggcgagatcccattgctgacgttctgccccgaagcagtaaccactgaaattaatcagccaccataaatgcttaaaggtttcggcaggcagcttccaggaagctgcagtagatgaagcttgcacgttgccgatttggtttcagtttctaagccgtgaatgaaaagcgttattatatatatggtcaaattaatccagcagcatttgtcctgctcctcctcctccacccttgcctgagctgtctaatgctacctgtgttgggtgctgaattgtccggttccaccgcatcttaactgttcaaaaatggcaggtctttggagactggcttgagggcgcccaggaaagactggcctggaggatgtacaaggcaaggaggcaagcctcactcaaggtgcggcgacgagtcggcaagtatgagctcgggcgcaccatcggggaagggacgttcgccaaggtccggttcgccaaggacaccgagtctggggatcctgttgccatcaagatccttgacaaggccaaggttcagaagcacgggttggtcgagcaggtcagatcattttctgataattttcctttgcatgaatgctctgtttcctagatatttcacagcatattgaaagttccctgcctcatgctttctaatagaactgagctgtcattatgcgcaaaaataactgctcctgtatttcattctaaatatagtcaagaaagggggctagcttacgggcttatgctctaccttgatgttgacgccgctctgaactcttttggcagattagacgagaaatctgtacgatgaagctgatacagcacccaaatgttgtccgcctgcatgaggtaaagactaaacaccaacctttgcctttttgtttgcagtatgatatcccctgcctacattagaaatatttacatccaagtctgcagttgatagctaactattttgactccactataacaggtgatgggaagcaaggcaagaattttcattgttctggaatatgtcacgggtggagagctccatgatatcatcgttagtactactactgcatctcttgtttcatatttctctgtgatgggattttagcagcacgccagttgcttgaaaccttgtaatcttatattattacactatgggtttttcttttacattcgcctttattgatttctactaacttcataatcaggccgcccgtgggagcttgaaggaggatgaagcacgcagatactttcagcaattgatcaacgctgttgattattgccatagcaggggcgtataccaccgagatctgaaggtacatcgccaaccactcaaccccttggttccaatttatgtatctggtttagcgaaacatgaaactgacaaatggatgttttatgtatgccagctagagaatttgttgcttgataccgctgggaacctcaaagtctcagactttggcttaagtgcgatatctgagcaggcgaaggtaatatcattgcatttctgtagtttttgttgatgtcatttaacttattaacctgtaacctccgattacttcaactcaacaggctgatgggttactacatactacctgtgggacaccgaactatgttgctcccgaggtaactggtccttatacatttgcagtgattctgttttaaccaggaatgaacatgcctaaaatctaatgctacccaatatccaggttatcgaagataagggctataatggtgcgcttgcagacctttggtcttgtggggtaattctttttgtgatgcttgctggatatctgccttttgaggatgacaacgtctcagccctttataaaaaggtaagatagaaggaataagaaaatacataaatgccaatattgctggctgtacatttccatttactctgtttctcttgacagatctctggagctcaatttacttgtccctcttggttttctgatggagctaaaagactgattcctaggattttggatcctaatccttctactgtaagcttttttttacttcacattccatttctgaaatttgaaattagccagccaaaaggtcaacagaactgctcccatgcaacacaagtggtggctctgcacttttttggtctatgagtacattgattatggagttctttcttacgcggttcttcgttgttgttgaccagcggataactatccctcaactattaaaagatccatggttcaaaaaagggtacaagccacctgtttttgatgagaaatatcaaactagtttggctgatgttgatgctgctttcggagactcggaagtgagttaatcgatcttgttttcactggaaaagccgttagcctttatggctgagataatattactaaaatggatggttactgtgatttccaggaaaaacaagttaaggaggaaatcgaagggcagccagcttctatgaacgcatttgagttgatatcattgaataagggactgaagctagataatttttttgaagctgataaggttaggaactgttgcagcattgtgtcccataaatctctttacaacatctatatatttgtcaaaatcttagcaactgcagtcagctaaaatttgttaaccaatgacagaagtacagaagagaaacaagatttacatcgcaatgtcctcctgaagaaatcatcagtaggatagaagaagctgctaagccacttggctttgacatccaaaagaagaactacaaggtaatgccaagcatcctcccatggatacgacttttaacataggttttgtgaaatttgaagtatctgaatttgagtaactgagactgtccttgtcatccccatgacttaaacctttcattctatatcttgttctttctagatgcgaatgaagaacctagaagcaggaagaaaaggaaacctaaatgttgcaactgaggttagaaaaaaacacagcagcttgagaaatgtcttttacaacgtaatgcaattattgatcaaggctgacatttctaggtcttccaagtggctccatctttgtttgttgttgagctgaaaaaggcaaaaggagatactctggaatttcagaaggtactgctcttgaatattgtggttctttagctcttttactcatttcaccagtaaattaagatgtagcttctttcctgaagcttttttactctatacaagtgcccatgaaggactacacaaacggaatttaagcaagtgacttagaacacaatcaagtacccaacaaagaagaatgtctttttaaccttgagtttattcttgtagttgcaaatcagtttatatccaatgggtaaaccttactgactcggcattaattgtttgcagttctataaaacactctctgcgcagataaaggatgttgtttgggtttgcgagagtgaggctgaagaaagagggtccacatgaggcagctgcagagtgtctttctcaggaagtagtattttaggttctcatgtatatagtgttcctttgttccttgtagattcgtccggtactcgatgtatatagagctttaggctggttcatgacttcatggtctagaagcagatgaaatatataccagtaggttcaagtgcctcttttttttcccttgaagaaggaaaggttaaaattttgtttgtgtagcatcgaagcgtactgatatcaagataaaaaggatgaacatgggaggaaaagaacaggcaaatcaggactgatttattctcatctctcaatgaggctaatatggtgaacaaggtctaccatctggataaagcaagcaagcaacaggtttcagacaccaacgcgactcaaccggcgaagttcagctactgcctcaagctgcaacttgttccatcaggttttctgctgactccacgccgacactgtccttacctcctgaactctctgaatttgaggccttgggagcgtctgcgttcttgaggtcttccaggatgcttgcgctccattcagaaagctgcttcacagatgcctcatctgtaaaagacaaacaatctgcctctcaatctattcacaagaaatttcgacagttatttgcatggaaagacaggggagagtgcaaacctagcctggggacagtgtgaccctgggggtgccttatgatgagagggtcagcaaaggcagaagccagctcctcggaaggtactttgagccagtctttctctccaatgaaatggacagatttcgccttgatcgggtccttataggccacgtcgcagatgcttgggtccctgaatttgctcccggatactgacaccatgaacttaattggtgggtgatcgttcagcaccttgccctaaatcattcaacctagtcagaatccacatggaaccagaagcagaacaaggtttggaggacatcttcctccgagaaccatatctcatgcctaaatttccatgtccatgtaaatacctattagaattgttaacttagagacagatgcaagcctgtatcaacatgttctgcataagattatgatatcttcggcatatgctcgtgaagaataactttctctttcctagagtgtggcatgtgacactgctaaatttatcaaaatttactgttctgtcaggatggacaggacaggagtttcctattaataaaggggccaaaaaactctcaaccactaactgaattgctagatcgcggggacactgttgtttaataacggtagatgggtgtcacagttgatttattaatatttgcagatccgatctgttgtttcttgctcctttgtatatctctggaacttaactcgacgactcaaagttggcagaatttgagagttcaagaggaatacctgtgcttggtagcctatcagaagggctgaaagtgttgcaccctggaagcaaagggaagttaatagatgaactaacacatagtagcacaactatgttttcaacacacagcagatcctgtgttgccacaggcgcctcaaacagttggatgcggttcttttggagaaagtagtttcctttacctgggagaatccaagcaggccgtcgaaaggcccgtttttcaccatgtaatcgcacagataggcaatgcactcttctagatttgtgtattcagtgaaatcctgcaataggaacacacgagtgatgttagcagggaaccaaactgaaggctggaagaagcgctgatttcggtcctggtttctactgaagaagataccttgtcgaactgaaaccactcaaagtatggtggggggaatatgccctcgatgtccgatttgcccccagctgggaactggccatcagggaagacctgaaaaaccagcagagttgaacttgagagcaaagcagaagacggaatggaatctgatatcgagtcgagggaagaaccgtgtcgaactgctggaggatggaagggtgccacttgctgatctgcttcttcaggaaacccccgctcgtccggaagccgtggaggcagagcactttgagcttcttctcctgctccatttgtgtgtgtgtgtgtgtgtgtgtgtgtgtgttccactcttccacaagcacaggcaattccaggccttaaaaggaccaagcacggtggtagttgctacctactactccacacaggcacaggcacaggctgcaacgttactatcatccagcaaattgtttgttgcaacctacccagctgcacatttaagcctgatacttctctgtcccggctaaatttaaatttcaaatttcatccagcatcacaaagtacattaataaatgtatcttcatctgccattcacacgcaaaacaagcacaggataacatctgtaaaattaataaagagtcgaagaaatacgaaacaccggctttccattgatgctagaagagtcaagcagaagttgatgaaaaaatatactacaaacgggccaaacagcaatcaggatacaccagggaggacacaagttcacataaaacacaagaggtctggaaacacactggagaacatagcaggaattgcgtcgtccgatccgttttagcagctacagctaggtaggatgcttaactggaaatcgatcaaataagagttgcatcttaaactaatatgcaatgcacaattctcctcctgtcttcggagcatttgggtcggagctcatttggccatcatgaccttgacgaactcctcgtagttgatctggccatcaccgtcgacgtcggcttcacggatcatctcgtccacctcctcgtcggtgagcttctcaccgaggttcgtcatgacatggcggagctcagcagcagagatgaaaccgttttggtccttgtcgaacaccctgaaggcctccttgagctcctcctctgagtcagtgtccttcatcttgcgggccatcaggttgaggaactctgggaagtcaatggtgccgttgccatcagcatcgacttcattgatcatgtcctggagctcagcctccgttgggttctgccccagcgaacgcataactgttcccagctccttggtggtgatgcaacctgtagatacatacaaccaactccaggatcaaacacagaacactgattgtgcttaaaacaaattaaattttctttagaaaacagaaaccatcgctgttaactacacatcaaatcaggagatcaacttatgaagaaaaagaaacaatagttgcttatagccagtaattgataaggtctaaatgagtttgaaagcagtaaggaatatccacgcagggtgctaatactgagaatatccacgcatggtacaatactgagaatatcttgcataggttcaaatgggaaggtgcatatctagatttatcctcagtgataagttcacacaataacatcaaagtagattaatgcaacagtaaattcgctgtgaaaagttcaaacccagatttatcctcagtgggtaagttcacacaataacatcaaatagattaacgcaacagtaaattcgctgtggaaagttcaaacacagatttatcctcgctgataagttcacacaataagatcaaagtagattaatgcaacagtaaattcattatggaaagttcaaaccaagagagctctacacggttattaaccaaacttttactacattatagtactctacatgactactaggaaaacctcaaccaaatcatggtacaacacaagaattccagctacagtagaaccatatgtgttcagacaaacttagccgccagatcattcaaagccgaatcaatttcctatatcgcatcatcaaatgttcatgaaatcccctataatactacatggcgggatttttctctatctccagggatctctacatgaattaaactacctaaatcgaaaaaagtgtgataaaaagcaagctagtggtacacagcgacagtccacggtcaacaatcacgagtcgttcagacgaagttgctctagaagcaacagtgggcgcgatcgcgacgcgatccggaaaataaaataaaacctagacggcgacgagacgtcgccgtcacgaaatggtcaacccggaagataagcgtcgcgtgcacatcatcatcatctactcgccactaggccgcacacgacagcgacgcggttcggccagcggccatgcccagatccgggccggatctaccgccgggcggcgctaattcgacgcgacagggtgggcgcagggggcagtggcaatgcgcaccgcgcgtgcggcggcgagcgtcgcgcgacggagagatccgagggacgggaggggggaagggaggaggggcgcgctcaccatctccgtccttgtcgaagaggctgaaggcctccttgaactcggcgatctggtcgtcggtgagctgatccgccatgccgccggcgcggtggatcgaggcgagggaggcggcgagcgagcgagcacgggccgggcgcaggcgcggacgaggatgggcgcggcggacgcgagagcaaacagagagaggccgggagcgttctgtggcgtggcgtccggtggaattttcccagctcgatttatacaacgtccaccgtcagctccgctaaacgcggccgttagcgtccgcgcgccggattgcccaaactgcccctctgccgccctcccgtgacgcccttgtggtttattaccgctatatatatatatatatatatatggctcgaataattgcttgctagtactcgtaaatataagtcttattagagattttactatggactacatatggagtgaaatgggtgaatttacactctaaaatatgactatatacatttgtatgtagtttgcagtgaaatctctaaaaagacttatatttagtaacggagggagtagaagaaagatgatggtatgtgccacttgtgattttctaatgcgcatttggtatgctttggtaggtggtgagaggcacgaattcatggaataaccatgtgatgatcacctaacttgggcagaaaactaatgcaacttgttttatggctaggttctggtatgctccgtgtatttctcttgacttgtcttggtcgtgcatcgtcatgattgtgtgatcccacctcatgtgtgtgcatttaggccttccatgtttcctcatcatgtttcgaagctgcatgtgcatatgattgtgtaccgatgtcaaatgtgttggtgatttttgatagattctactccctccgttcctaaatataagtctttgtagagatttcactaagtggactacatacggagcaaaatgaatgaatcatcacttaaagtacatccatatacatccgtatatggtttctagtggaatctctacaaagacttatatttaagaacggagggagtagatgacattatgacttagtactaggcgtcaaaagattggacatctcaaaaagagagatggagcatggcaatggaccggtagatgaagactcgatataatggattggtctatgagtaagttggccgcgcacacgtgtatgattggctctattacttagcctaagacgtgtatatgtagaaggggatcaaaccaaagaatattgtattctcacttgcttcctcaacacattcatctatccttctctaaaacaacgataaggtacagctgctcgattgtggcacgaggacggcgataggcgtcatagcatagtattattttgtaaagaacaaatacacggcttctacgcgtatggaatctttttgggtcgcacgtatacttctcacacgcctaaaagtcttccaaaattcctcttagaaatatattcaaaggtgtccttttcttaacgaggatgatagcacaattatatttacacctccacaatagacattccgaaaaatgtatgtagcgaacaacatagaagatcaagataaaagaaaaacatacgaaaagagttagaagacggtaacacatggaaatttgcaaaaatacggatcatgctctaccaggggcaatttggtaacatcgggcgctccgttagggccaaacgcccgtgcatctctgtggacggcgccgacacgtggggccgcacaaggaaggaatttctcgataatgcactgtccgctggcatctttcaaacaggggagaaatgacggaaatagcccccacgcggttgggacgcggagtgcccaatttcgccaatcagtcctccagctctgcagattttcactcgtcaggacactgggccatttggcaccacggccgctcattgttgggcctctgggctaccctctttccagtatgcccgggaagcagatcaccccctttttttctttaaaaaaatgcaagttttttttcctgccatttttcttaagaatttaaacagcatcaactttgttcatgagcagttgagcaccttcaaaaccaggcgtatgagcagtgacacgctccataatcttgtgttactctgattttattcttgacaaatgactgcagctgtctcaacagaaaaaatgaacatgatctctatatgaaaattacagcttgtttatgcagttgtgcacgatccgaccggcacagacatgaggggtgaaaatcttctcgcttctgttcggcggcagcggcatcatgcgctacggtaagcgctatcgctcgatggccttgtagaggacggtggtgacgtacttggaccggaatcggtgggtgtggccgagcgccacgagcggctgcgcgccccaccccttctcgatgtagaggtggttcagcaccacatgcctcggacgcgcgcactcccgctgctccgcgctccgcgagttgagcacgccaaggtagagctgcgccggcagggtggggggctccttggcgaactccttgtcctcagggatctggaacccgtagctcgagtccggggagggcggcgccatcagctccgacacgctctccacgctttccggcacaaagtcctgcatcaattgcgttgcatcgccgatgatcaaatggataccatgaacatatatgcacaccttgatcagtaagatcagtaacaaatgaatactcacattcacgtcaagaaggttcacgatgttgcccacgttgtcggtctcacagggaagatcggagaggtatcttctttccccgtcgacgatgaatctgtaccggtaaactcctgatggaagctctaacaggatggtgtggtctttcccagatttctgaacggttttcctgccatgtatgtttggcactatcagtatttgaagcatgttatttcaacaagtttcagtttcgggggaaattgtcactgctggttgatgagaatttgtactttgatgtccagtgatcccatgatccttccacgaagatacacttgcctccatgaggccacacaagcaaagtagggatcctctttggaggggggccgtcggaatcatcctgatcacgcatcagtatctggttgaacaccggaggtggcacatctgaagctctttgcagtggagttacagggctctgccatacaagatatatcaaagtgataagaaccatatgagtaagaagatctacatatacagtctcttatggcaaaaatgagactgaggtggtaaaacccattgacaagataggtaggccttcagacttttagttaagaaatactagtataccacaaaattttcagaacagatgctatacacaaccgaattgttctttgagtatttggatgcaacaaattactaatcactccgtgtaactctgttaatattaaggacttccggtagtagttcggtaataaacacatcaacgaaagacacaaactgccagtggttttcttttacagtataaagtataaactaaactatccaaagttgacaggtgggaggccagctggagatttctagatgaaagccactggtcggggaaggtgaagtcaatctgttcagtatttcaatctcgccaaggaaaatgttcaatattctctacatctttctttgacctgaaccaatcgttcatctgtcagactgtcacaaacatgaagtttcagacaacacgtcttcattcagataacaatgacgacaggcagatagccaagggattaaatcaaccgtagttctaaattagcacttaaccgtggctggctgctctaacccatcgatgccttcggggtcatggtgcgatctcatcggatcgagcgagaagcgcgctgctgcataaggcgagacccacgccgtcgcatcgcactggggatttggaggcaagaggctcgccatgattcgaaaccgggcgcgggattgagaggaggatttgattaaattacgtctgtgtatgcgtgcacgatcgatctgactgacctggggcacgaacatgcgcggcgagtgcggccgcggggggcttcccggcgaggacgaccctccaccccctcctccggggccacctccgccgccacccctcacgcccccgacgtatcccgtcgacgacgcgcgccgcacgtggccgcctccgcgcccgccctcgtccatctcggcgtccgcgatgtcctccagcctgccgctcgcgttgcccatcgaccgaccctccggccccggcgcgcgcggggcagaggaggagagaaaaatctagagggaggccaggccggtcggcgcgtggcggtgtgccgcccctctccgtcgtgccgccgtgcgtgcgatcgatcgcggccgagagaggagggcgatcgaggcggaactgccgatcgaccttttttttttttaaatctcacaaagctttattactgaatcataatgttcataggtacaaaaagaagatcgccgggttgtcctagccaagtgtgtcggccaaaccctaaagataacgcatgctttgcgagattatgggcctccgtattggaggtcctatactcatgagtaaacgaacatgaaataaaggtagttgctctagccttgatttcctcgacaatggctccaaattccgctgagcttccctgtctgattgcatctaccaccaccttgcaatcggaggcaacaagtaaatggttgatatagagatcttctgaaagtgctaatgcctcctgaacagctagtgcttctagcacctgggggttgtgcagtcctctgaaaacgagagctgacgctcccatgaacaaacctctctcatccctgcaaaccacaccaactgcgccaaacgtacctgggcgtgacacggccgcgtccacattgagtttgtagtaatctattggtggtggaatccacgtacggggtcgtggtactgctatctcatgtgcttcctccttcttcttcaaaaactctatgtctgataagctttgatgaagttgtcagtggcaaacggagtctggtatatatcctcatgtatagctttccgtcttgcactccaaatcgcccataaagtaacaatcatcaactgaaattgctc</w:t>
      </w:r>
    </w:p>
    <w:p>
      <w:pPr>
        <w:pStyle w:val="Normal"/>
        <w:rPr/>
      </w:pPr>
      <w:r>
        <w:rPr/>
        <w:t>&gt;TaCIPK3_2DS_5388639</w:t>
      </w:r>
    </w:p>
    <w:p>
      <w:pPr>
        <w:pStyle w:val="Normal"/>
        <w:rPr/>
      </w:pPr>
      <w:r>
        <w:rPr/>
        <w:t>tggtggcgctcggccacacccaccggttccggtccaagtacgtcaccaccgtcctctacaaggccatcgagcgatagcgcttaccgtagcgcatgaagccgctgccgccgaacgcaagcgagaggattttcgcccctcatgtctgcgccggtcggatcgtgcacaattgcataaacaagctgtaattttcaaatagagatcatgttcattttttctgttgagacaactgcagtcatttgtcaagaataaaatcagagtaacacaagattatggagcgtgtcactgctcatacgcctggttttgacggtgctcaactgctcatgaacaaaattgctgctgtttgtaaaatcctaagaaaacttgccaggaaaaaaaaacttatacaagtgtaaaggggagggtagcccagaggcccaacaatgagcggctgtggtgccaaaaggcccagtgtcctgacgagtgaaaatttgcagagctggaggactgattggcgaaattgggcactccgcgtcccaaccgcgtggggggcattcccgtcatttctcccttgtttgaaagatgccagcggacagtgcattatcgagaaattccttccttgtgcggccccacgtgtcggcgccgtccacagagatgcacgggcctttggccctaacggaacgcccgatgttaccaaaatgccccctcgttgggcatgatacgtgtatttgcaaatttccatgtgtttgccatcttctactataactcttttggtatgtttttcttttatcttctagtatatgctgggcttcatggggattgatcttctatgttgtccgctatgtacatttctcaggaggtctgcggtggagatgtaaatataattgtgctatttatcctcgttaagaaaggacacctttgaatatatttctaagaggaattttggaagacttttagacgtgtgacctaaaaagattccatacgcgtagaagccgtgtatttgttcttacagaataatactatgctatgacgcctatcgccgtcctcgtgccacaatcgagcagctggaccttatcgttgttttagagaaggatagatgaatgtttgagaagcaagcgagaatacaatattttgtggtccgatccccttgtacatatacacgtctcaggctaagtagtaatagagccacttacacacgtgcgtgtccaacttactcatgggccaatccattctatcgagtcttcgtctaccggtccattgccgtgctccatctctctctttttgagatgtccaatctttggcgccatggcataccaagactacatcataatgtcatcataaatccagcatctttgatatcagtacacaatcatacgtacatgcagtgtggaagcacagtaggaacacatgaaaggcccaaatgcacacacacgaggagggatcacacaaccataaccatggggatgcacgaccgaccccgagtcaagagaaatacacgaggcatgccagagcctagccatgacacaagttgcattagttttctacccaagttaggtggccatcacatgatcattccatgaattcgtgcctctcaccacctactaccaaaagcacaccaaatgtgcattagaaatcacaagtggcacatctactggcttgcaattattcgagcttagcatatattttctctggagctagcggtagtaatgaacaacaagagcgtcacggggagggcggcagaggggcagtttggggaattcggcgcgcggacgctaacggccgcgtttagcggaactgacggtggggcgttgtataaatccggccgggaaaattccaccggacgccacgccacagaacgctccgggcctctctctgtttgctctcgcgtccgccgcgcccgtcccgtcccgcctgcgcccgcgcgtgtgctcgctcgccgcctccgatccaccggcccaccaccgcgccggcggcatggcggatcagctcaccgacgaccagatcgccgagttcaaggaggccttcagcctcttcgacaaggacggagatggtgagcgcgtccctcctccctccctcccccctcccttacacctcccgtccctcggatctctccttggcgcgacgctcgccgccgccgcgcgcgcggtggcattgcccctgcctcccccgtcgcggggcgctcctttcgtggattcgcgctgccgggtggcagatccggcccggatctgggcctagccgctgggaaaatcgcttgttgctgtcgtgtgcgcgcctagtggcgaggcgatgatgtgcacgcgacgcttatcctcggggttgaccatttcgtgacaaggacgtctcgtcttgtcgccgtctaggttttattttgtttttggatcgcgtcgcgatcgcgttcactgtcgcttctagaacaactaagcctgaacgggtcgtgattgttgaccgtggactgtcgctgtgtagcagtagcttgctcttcatcgcacttttttcgatttaggtagtttaattcgcgcagagatccctggaggtggagaaaaatctcgccatgtagtattatagggaaattcatgaacgtttgatgacgtggtatagtaaattttaagctattgtttgattcggctttggatgatttggttgaagtttcttattagtcatgtagagtaccataatgtaaaagtttggttaataaccgtgtagaactgtctgggtttgaactttccacagcgaatttactgttgcatcaatctactttgatgttatgaaattgctgtgcacacgattgtttcacagacgacttctgtacgatgctcccatcgatggctgctgcctgcagcatatgtgataaacggttgtactccctctgtcccataactacactagtgtcaaaaagcgtcttacattatgggacagagggagtagtttttttgtcgtctgtgaatcgtccgcaagcggtcgtccgtgtagcactgctgttgatgttattttgtgaacttatcgaggataaatctaggtttgaactttccactgcgaatttactgttgcattaatctactttgatgttattgtgtgaacttatcactgaggataaatctagatatgcaccttcccacttgaacctatgcaagatattctcagtattgtaccctgcgtggatattctcagtattagcaccctgcgtggatagtccttactgctttcaatctcatttagaccttatccattactggcaataagcctattatttcctttttttttcataagttgatctctcctgaattgatgtgtagttaacagtgatgtttgctgttttctaaagaaattttaatttgttttaagcacaatcaacgttctatgtttgatcctggagttgtttgtatgtgtctcttacaggttgcatcaccaccaaggagctgggaacagtcatgcgttcgctggggcagaacccaacggaggctgagctccaggacatgatcaatgaagtcgacgctgatggcaacggcaccattgacttcccagagttcctcaacctgatggcccgcaagatgaaggacactgactcagaggaggagctcaaggaggccttcagggtgtttgacaaggaccaaaacggcttcatctctgctgctgagctccgccacgtcatgacgaacctcggcgagaagctcaccgacgaggaggtggacgagatgatccgtgaagccgacgtcgacggtgatggccagatcaactacgaggagttcgtcaaggtcatgatggccaaatgagcaccgtgctccgtgctcccaagcaggaggagaattgtgcattgcatattagtttaagatgcaactcttatttgatcgatttccagttaagcatcctacctagctgtagctgctaaagcggatcggacgacgcaattcctgctatgttctccagtgtgtttccagacctcttgtgttttatgtgaacttgtgtcctccctggtgtatcctgattgctgttgggccccgtttgtagtatattttttcatcaacttctgcttcactcttctagtatcaatggaaagccggtgtttcgtaattctttgactcttcattaattttacagatgttatcctgagctgtggtgcgtgctttcgcttgtgaatggcagatgaagatacaattgatgtatgtgatgctggatgaaatttgaaatttaaatttagccttcacagaaaagtatcaggcttaaatgtgctgctgggtaggttgcaaccaacaattgctggatgatagcaacgttgcagcctgtgcctgtgaggagtagtaggtagcaactaccaccgtgctcatggtcctcttaaggcctggaattccatgtgcttgtggaagagttgaacacttgcacatggagcaggagaagaagctcaaggtgctctgcctccatggcttccggacgagcggcggtttcctgaagaagcagatcagcaaatggcacccttccatcctccagcagttcgacacggtttcttccctcgactcgatgatagatcctgtttaagcgcttttcgccttttttgctttggtttgatcccaagttcaattctgctgggtttttcaggtcttccctgatggccagttcccagctggggggaaatcggacatcgagggcatattccccccaccatacttcgagtggtttcagttcgacaaggtattcttcagtactccctccgtaaactaatataagagtgtttagaatactaaaatagtgatctaaacgctcttatattagtttacagagggagtagaaaccaagactgaaatcagcacttcatctagcctcagtttggttccctgctagcatcactcatgtgctcctatgcaggatttcaccgaatacacaaatctggaagagtgcattgcctatctctgcgattacatggtgaaaaacgggcctttcgacggcctgcttggattctcccaggtaggaaactacttttttccaaaagaaccacatcccaactgtttgaggcgcctgtggcaacacaggatcaaacatagttgtactactgtgttttagttcatcttattgacttccctttgcttccagggtgcaacactttcagcccttttgataggctaccaagcacaggtactcctcttgaactctcagattctgcaaacttttgagtcctcgagataagttccagagacatacaaaggagcaagaaacaacagatcggatctgcaaatattaataaagcaactgtgacatccatctaccgttattaaacaacagagtccccgcgatctagcaattttagttagtggtagagagtcttttggcccctttattaataggaaactcctgcccatcctgacagaatagtaaattttgataaatttagagtgtcacatgccacactctaggacagagaaagttattcttcaagagcatatgccgaagatatcataaacttatgcagaacatgttgatacaggcttgcatctgtctctaagttaacaattctaataagtatttactaggacatggaaatttggctcaatggaagatgtgctccaaactatctgctgcttctggttccatgtggattctgactaggttgaatgatttagggcaaggcgctgaatgatcacccaccaattaagttcatggtgtcagtatccgggagcaaattcagggacccaagcatctgcgatgtggcctacaaggacctgatcaaggcgaaatctgtacatttcattggagagaaagactggctcaaagtaccttccgaggagctggcttctgcctttgctgaccctctcatcataaggcacccccagggtcacactgtccccaggcttggtttgcactctcccctgtctttccatgcgaataactgtcgaaatttcttgtgaatagattgagaggcagattgtttgtcttttacagatgaggcatctgtgaagcagctttctgaatggagcgcaagcatcctggaagatctcaagaacgcagatgctcccaaggcctcaaattcagagagctcaggaaataaggacaatgtcggcgtggagtcagcagaaaacctgatggaacaagttgcagcttgaggcagtagccgaacttcgcttgttgagttgcgttggtgtttgaaacctgttgcttgcttgcttgctgtatccagatggtggaccttgttcaccgtattagcctcattgcgagatgagaataaatcagtcccgatttgcctgttcttttcctcccatgttcatcctttttatcttgatatcagtatgctccgacgctagacaaacaaaattttaacctttccttcttcaagggaaaaaagagaggcacttgaacctactggtatatatttcatctgcttctagaccatgaagtcatgaaccagcctaaagctctatatacatcgagcacccgacgaatctacaaagaacaacgaacaactatatacatgagaacctaaaatactacttcctgagaaagacactctgcagctgcctcatgtggagcctctttcttcagcctcactctcgcaaacccaaacaacatcctttatctgtgcagagagtgttttgtagaactgcgaacaattaatgccgagtcagtaaggtttacccattggatataatctgatttgcaaccacaagaataaactcaaggttaaaaaaaggcattcttctttgttgggtactgattgtgttctaagttgcttgcttaaattacgtgtgcgtagtccttcatgggcacttccgcacttgtatagaataaaaaagcttcaagaaagaagctactgtacatcttaatttactagtgaaatgagtaaaatagctaaagaaccacaatattcaagagcagtaccttctgaaattccagagtatctccttttgcctttttcagctcaacaacaaacaaagatggagccacttggaaaacctagaaatgtcatccttgatcaataattgcattacattgtgaaacacatttctcaaactgctgtgtttttttctaacctcagttgcaacatttaggtttccttttcttcctgcttctaggttcttcattcgcatctagaaagaacaagatataaaatgaaaggtttaagtcatggggatgacaaggacagtctcagttactcatattcagatacttcaaatttcgcacaacctatgttaaaagtcatatccatgggaggatgcttggcattaccttgtagttcttcttttggatgtcaaagccaagtggcttagcagcctcttctatccgactgatgatttcttcaggaggacattgcgatgtaaatcttgtttctcttctgtacttctgtcattggttaacaaactttagcatggcttcttgtgaaaagttgccataaatatacagatgttgtaaagagattcatgggacacaatgctggaacaattcctaaccttatcagcttcaaaaaaattgcgtaggttcagtcctttattcagtgatatcaactcgaatgcgttcatcgaagctggctgcccttccatttcctcctcaacttgtttttcctggaaaccatagtaaccatccatattagtaatattaactcagccataaaggctaacagcttttccagtgaaaataagattggttaactcacttctgagtctccgaaagcagcatcaacatcatccaaactagtttgatgtttctcatcaaaaacaggtggcttatatccttttttgaaccatgggtctttcaatagttgtgggatagttatgcgctggtcaacgacaatgaagaaccgagtaagaaagaactccctaagtaatgtagtcatagaccaaaaaaagtgcagagccaccacttgtgttgtatggaagcagttctgttgaccttttggctggctactttcaaatttcagaaatggaatgtgaagtaaaaaaagcttacagtagaaggattgggatccagaatcctgggaatcagccttttagctccatcagaaaaccaagagggacaagtaaactgagctccagagatctgtcaagagcaagagagtaaatgcaaatgtacagccagcaatattggcaattaacgtattttcttattccctctatcttacctttttataaagggctgagacgttgtcatcctcaaaaggcagatatccagcaagcatcacaaaaagaattaccccacaagaccaaaggtctgcaagcgcaccattatagcccttatcttggataacctggatattgggtagcattagattttaggcatgttcattcctggttaaaacagaatcactgcaaatgtataaggaccagttacctcgggagcaacatagttcggtgtcccacaggtagtatgtagtaacccatcagcctgttgagttgaagtaatcggaggttacagtttaataagttagatgacatcaacaaaaactacagagatgcaatcaattgtgtggtctataagattgttatgtgttattaccttcgcctgctcagatatcgcactcaagccaaagtctgagactttgaggttcccagcagtatcaagcaacaaattctctagctggcatacataaaacatccatttgtcagtttcatgtttcgctaaaccagatacataaattggaaccaaggggttgagtggtcggcgatgtaccttcagatctcggtggtatacacccctgctatggcaataatcaacagcgttgatcaactgctgaaagtatctgcgggcttcatcctccttcaagctcccacgggcggcctggttatgaagttagaagaaattaataaaagcgtcgtgtaaaaaatatcctgctaactcccatcatggagaaatacaaaacaagagatgcagtagtactaacgatgatatcatggagctccccacccgtaacgtattccagaacaatgaaaattctcgccttgcttcccatgacctgttacagtgaagtcaaatagttggttgtgaactgtagatttgaatgtaaatatttctaatgtaagtaggcgatatcatacttaaaataaaatgccaaagtttggcctttacctcatggaggcggacaacattggggtgctgtatcagcttcatcgtacagatttctcgtctaatctgccaaaagagttcagagcggcgtcaacatcaaggtagagcataagcccgtaagctagccccctttcttgactatatttagaatgaaatacaggagcagttatttttgcgcataatgacagctcagttctagtagaaagcatgagccagggaactttctctatgctgtgaaatatccaggaaacagagcattcatgcacaggaaattatcagaaaatggtctgacctgctcgaccaacccgtgcttgtgaaccttggccttgtcaaggatcttgatggcgacaggatccccagactcggtgtccttggcgaaccggaccttggcgaacgtcccttccccgatggtccgcccgagctcatacttgccgactcgtcgccgcaccttgagcgaggcttgcctccttgccttgtacatcctccaggtcagtctttcctcaagccagtctccgaagacctgccatttttgaacaatttaagatgtggtggaaccggaaaattcagcacccaacacaggcagcatgagacagctcaggcaagggtggaggaggaggagcaggacaaatgctgcagcattaatttgaccatatatataataacgcttttcattcatgacttagaaactgaaaccaaatcggcaacgtgcaagcttcatcgcctgcagcttcctggaagctgcctgccgaaacctttatgcatttatggtggctaattaatttcagtggttactgcttcggggcgaaacgtcagcagtcggatctcgccgttaaacgtctccggatacttgcgtggttcacgaagcatgccgcgcgctagctagggcccttgaaatctcagacggata</w:t>
      </w:r>
    </w:p>
    <w:p>
      <w:pPr>
        <w:pStyle w:val="Normal"/>
        <w:rPr/>
      </w:pPr>
      <w:r>
        <w:rPr/>
        <w:t>&gt;tacipk4_5bs_2276618actattatcatgaacaaagaaatataataataacacttttattattgcctctagggcatatttccaacatagtggtcctccccatgtatgttgtagcttgtgacctcggcactatggcaatgacatgagtaccatttattgcctcaatgcaatcctgaaatggcaatacaagattgtgttagtgctcaccttgaacaatccaagcatatcaagcaagggactacatactgcagtgctcaccttgaagtatggataccatcttgggatagtgcaaatcttggtaggagtccaaccagttggtgacttgatcatctctcctctgagctccccaacagcatacaacacttgcttcaaatatcttgagatggtctccattgatctcctggttgtgttgtggataaccctgaacctctggttatggccaacaacatgaaggaacatggcgacttgctcttccacactggtgtggatgctatcttctagcagccccctggtcctgaaggtatgcgcaagtctggcaaatggcgctcttttcattctaagcatccacatagcctctgtgtcgttgcagttgtatatgtagttcggattggcggtcctctcctactccaacataagcagcgtatataatgacaggtctgtcaccacgacgaacaactctcttgtgcatgaatatgacccatgcctgaataacagctatcagtgctcctgcctgaactactagccgcatccgtgcgtccataacctagtccacattgagggtgcgttgagcaatggggaaatcgatcctacaccttgcctaacggcctaacaacgtacctaacatagggaagagggggtgttgcttaccagcatcggagacgaggacgacgaagggagggggcatggctgagtcaatgatgaccagacggtggccaaatggaagagcaacaacagcttctactgccggatctgccgctgcttgcacaaatctgagtcgccgccgccggtagtgatgaggctagaggaagtggttgtcctagaggtagcgatgaccaagtagatgtatggggggtgagcctagatttggtgtcgtgggcgcccgatttccatctcccgccattcccactcactttcaccctgccccccgccccctccgcgtgcgagcttgcgccgtcctcaactcgactcgctaaaaactgccgattcggcagtttctagcaagccaggctgaggctgctttaagcttcatgcagttgtgagccaacccactgcgttcgcaaccaaacgcacatttcgtggcccaactgggcctggttgcgattttgtgggcaaccaaacgcgcctgggatgacttccttcaacttgttttcctacttggcaagcgctacaaagtctatctttatcaaagataatatttttcacaccaaagatgtgatctcctttaacaagtttatcaaaatttcacatgtttaatatggttcgctgcgggaagttgtggggccagccgtttaattgattcctacctcgtgatgccacgatggtgccgtaagtgtagagcgtataaactgtctgtaagtgtagcataattgttgttgaagttagcactaaccatggctaacgaaagccctaaaccctagttaacaactaaacgattgcacaattgcacagccagccaactcagccctataaatagccaacaccaccaccaaatgctacgtacacggtggcatctctgagactctgaccttgaggagctgaggtgtttatggatttctagctagcagcacgtagggacgagcgtcgtcattggtcgtacgcactagccatgaacggcaagagcaagaagagcaagggcacgccattgctgggcaagtacgagctcgggcgactgctcggccgcggcacgttcgccaaggtgtacttcgcgcacccggtcactggcggtgagccagtggcagtgaaggtgatcgacaaggcggaggtgatgggcatggagggcatggcgcctcgcgtgctccgggaggtggtggccatgcgccggcttcgccacccgggcgtgctccgcctccacgaggtgctcgccacgcgctccaggatctatctcgtcatggagctagccccccgtggcgacctccagtccatgctcgccgctctaccaaaccgccgcttttcggagaaggccgcgcggcgcgtgttcgtccagctcacggcggcgcttgcccactgccacgcgcgcggtgtgacgcaccgcgacgtcaagccgcaaaacgtcctcctcgacagcgccggcaaccttaaggtgtccgacttcggcctatcggcgctcccagacacgcttcgggacgacggccgcctccacaccgcctgcggcacgccggcctatgccgcgccggaggtgctccgccacacatcatacgacggcgccaaggccgacgcgtggtcctgtggcgtcatgctcttcgtcctcctcgccggacgcctgcccttcgacgacgcgaacatccccgatatgtgccgaaaggcgcaccgccgtgactacgaggtcccgccgtgggtatccccgccggcgcgccgcctggtgcaccgcctgctcgacccgaacccggcgacccgcgtctccgtggaggctctggcggcgacgcacccatggttcgtcaagcgctccctcagcctcgactcgcagctcgacggcctcctcgacggccagccagagcgcgcgctggcgttccgggcgccggcggtgaacgcattcgacatcatatccatgtcgcaagggctcgacctgtccgggctgttcggcgggagcaagagcagggagaagcggttcatgacgacagcgtcgccggagcagacgctggagcagctcagccgggcgagcgggaagctcgggtacgtcgtggtggggaagaaaggagtggggtgccagcgccgtcctccagggaggccggcaatatcagtggggatttcggagctggtgccgccactaatgctcgtcgagatgcggctggagatggacgacggcgacggcgaggttcaagtgtttggttgggatcagttgagggtggagctaggggatgtagtaagggcttggcatagctgtgaagatttgcaacaagttcagtaaactttcttattcagaactagttattttgcagcttagctagttaatggaggtgtaaaaaggtactttgctctaaaatgtcaatatgtgtgaatctagcttgtttgtttcttttacttgttttctgttttgaatattacactgtacactgctatatgtaagttccatttgtatacaagaaaagatagggtaagttttatgggcaacgatctgaatgtgttgaggaagtaatgatggtacaaaagattgaagaaaatgaaacaaagttctgtgtatgttcagctctgtaagcagcacactctagatcaatgagaaattagcccataataacagacgagtaatcagaatttagcccataattatgtcttgatatactactatgcattttgcgtatcagttaattggaaggcaactgaacaagtttcaaaaaatggatggcatgctgctcaacaaaattctggtaaatagtaggagtacgtaactctaaaaataatactactattatacagtttatacttcatgtatatgcaataccccatttttgtttagtgaaaggcacaatatcacaaactaataaaatacttgcaaaaataagtttctactgtaattaacaataccgcagtcaaaatcaggcatttctaattacgctgattagacagcctcttaatcatttgacaacactgacagcactcgcggggcggtttagccgctgcccctgaataatcagcacactctgagcgtttttcacaacaccaagagacatctatttatggtatctgaattgttatgctatcatgtatacaatttgacaaatgagtgaatgtacaatgatacacgcaccttttgcttttattagtgctatcaagataacgaaactgtagtaacagacagacacagaagcagtgacatgtttggctcacctgtggccggcctgctagcacagatccgtcgaaccagggctcctgtctgctccgttatgttcattgcatagcaaactagttgccattttttagcccaacaactcaacctctatctctctatcccattaatttccaagaaaagaattcttgaatttgaatgagataagtgcgcggagaaaaaaaaatacatgctgagaagtagagtgtccctatcaatgtctctgggggcttcatttctggtgaattaactttctgaaggatatgttatcctgaataaagtgagagggaggcctgcatccatggcgaccgttggttgtttcccaggactatgaacagttgccaggtctctcggcatcgtcgattcgccatgatatgttcggagagaatgcgaccatagatagatacaggtacggagtagatgtcagtagcatcaactctcaatcaagtgaaggtataagatagctagaaacaacctgccgcatcaactgataaagaggccttgttggaagatatttgtgcacactctgtgaagcaacaggtgattgattggttccttggtttgcagctagctatcagtgggagctattttcttcagagcagcaatgcaggtttctcttgtaagagcatagacaccacagaaaattatctcagggttttcccccttttttgacataatggaaagattatcctcccggtctctacatcgtgtgatgcaacaatgtcagagccaattcgccgacgaagaaaagataaccatatttggtgtcactagtcatgtcagagtgcagatcacctgatcacctgctcccctgaatgaagttcaacccattgaactctgcttctcactgaaatttctgcgttgttcctgttacttctctaggaagcactctgctttcctacgcttttgtatcagtcactatgttgcttcgctttgttcaatgggggcaggggaaccactttacatctaaaaaatggtgctgcaacctgcaaattgccaaagctgttactctcaggagatgcaatttgccagttctttgtgcaaaactaatgtgacctgacctggacatgagggaatggaacaaccagtagtgacaaacgaggtggctcagaaattcagctcacctcgtcattggttcaagaatcaagacactcacacacacatgcgtacaagatgcttaccttttgtgcgaactaagttggctatccattgtaacctcgcccggtaaagcggtgaaaaggaaatcagtatttgactgcacctgtctggtcacaatacaggaggaggagaactgtaagcaaagtaaacaacgtgcgagaaatatgcaagacaagaagtgctggtctgaatcagcacaatctttttgggcaagatatgtagcacgctggaatcaagcaatcgtgcgatgcaatcaaagcttaaaacagaccaagcgcatacccttaatctgcaataagttaggtgatattaccttttgggtgtaaatcctctcctccatgagtaccctctctttttctacacagatgacactcattaaaatctgacaattcagttttgtatgaatgtgtatgtagtgttagcattttgatccaatcaggagcctctttcagtaagatctgtgatgcaaaggactatggatggataagcatgtaaatatacatatcaagtccctagacatagcaacaaggagttctgcccaagatcaaggcaacatgttttatccaaaatacggtgcgctttgctaccattatctcttcaattaactagtctatccacttggtcatcctcctaactttccattggaagtacagaagaataagttatcccccatatgctccaaaaagtgcaaagacaacttgtcaaagtcacagaagaacagtctcacacatcatggttctcatgggatatttagcgaaacaagctttatgtcaatgttaaaaagagatgctattttacgccatcttctgtatatcctgcctagatcagtttaccatctgtttaggatagtcgtacgagagaatggactcattgacgcgggctatgaccattagccattcatccccgttttcagagaagaatttcaggaaagaacattgagaaagggaaacaaaattctcttgtccatgcgctgcggtgtttcttgcgcgatagctggaaacgtcttagcctgttggggccgacgggttcgtgtttatatggagttggggcgcacctcccaaccatagcgcatacattgttcagattacaaaagagagagagatattcaatgaagagatagaacttggagaagaaggaaaataatctatctctatctatctatcctaactacctcatgcgccgggtggtgcaaccacattatgtttaacaccctcccgtaatcacagcttcattaagttgagattatgcttgaattcttcaaaacttcttgagggcaaaggctttgtaaatccatctgcaatctgatcctttgaatgcacaaatcgaatatcaagttgcttttgagcaactctttctctgacaaaatgaaagtctatctctatgtgctttgttctggcatggaacacaggattagcagaaagataagtagctccaagattgtcacaccacagacatggagcttgcttgctctttactccaagctctttcaacatagactgaacccatatgatttcagctgtagcatttgctaatgccttgtaccctgcctcagtgcttgacctggatacagtagcctgtttgcgtgcacaccatgatattaagttaggtccaaaaaagactgcaaaaccacctgttgagcgtctgtcatctaggcaccctgcccagtctgaatcagaaaaggcactgacaagagtagaagatgacttgctgaaatttagacctatattgagagtatgtttaacatatctgactatacgcttggcagctgtcaagtgaacatcagtaggtgcatgcaaaaactgccagactttgttgacagcaaaagataaatctggtctggtaagagtgagatattgaagagctcctacgagacttctatattttgtgctatcttcctgactcaaaattttaccttctgcaagagacaatttttctaagctggataatggagtgagtgagggtttacaaccttgcaatcctgctctttttaccagatcagctgcatattttgcttgagagagatgaagtccattctgatgtttctttacctcaatcccaagaaagaagtgcaagtctccaagatcctttaatgcaaactctgcactcagatcctttaagagacctctgattgcttcatcagatgagctagtcacaattatgtcatcaacatagatgagaacaaatatgcatgtattggacttgttataaataaacaatgatgtgaatgatttagagggaacaaatccaagtttttgcatcttgtgacaaaggcgagaataccatgcccttggagcttgttttagtccatgtagagctttatcaagtttacacacataagaaggagtactcttactttcaaacccaagaggttgtctcatgtacacatcctcttccagaacaccatggagaaacgcattctgtacatcaagctgcctgagactccatcctctggaaacaacaatagacaaaacgagacgaatagtggcagcttttaccacaggactatctatgccatatcgttacttgaaaccttttgcaacgagcctagccttataacggtcaatggttccatcagatctcctcttgattctgaaaacccacttgcaatcaattaaatttttaccttgctgtggtggaaccaggtgccaagttttgtttttctttagtgccacgtattcctcattcattgccttcttccacttatcattacaaagtgctgcagcaagggtttttggttcatctggttctcctgtggaacaaaacaaaccatatttagtcatatgtttataatctacgggttgagttaccccttgttgcagccgtgtacgccgtgatggtggagccacagaggatccagggtgctgcgcaggatcatccgcaactgatcccgaggcggatcctgtcgctgcagcagcaccagcgcccgaggcagatcctgtcccagcagcgccagcgcccgccggatcctcctgatcttctgtggcaaatggctgaagtgcggcgtctgaactcgacgcagagaatcccgagccccgcgcctctgcacgcgcgtcggtcggtcggccgctcgtggcggggcccgctgggcccgcgtcctccctggcacgtgccaagtcccaccgcttgtacgtgacaggttgggcgccgtaccgcgcgccagttggaggaggccgcgtgtcgggcgcggggtcgtcgtggcgtgagtcgggcgcgtgagcgcgtgtgcctgcgccagcgcctgcggtggctgatcccgaggaggatcctccctcctgcgccgttgccgatcccgaggtggatccgatcgcctgcgccgctgctgatcccgaggcgaatctgtctcctgccatgggacacatgggatatagcccgaaattttcaccgtttgcttcattttcttcaccgttttcttcgccgttttcaccagttgcatcaacacaggactcatgcatgccattagatgagttagccaacagttgatcatcaatactttgtccccctcgatcaaagctagtgaggtgaggtggcaagagaagaatctcttctcgaagaagtgcgccggcgtttggatggagatcagcgaaagggaacttagtttcatcaaaaactaaatcacgggatatgtaaacacgtccagtggaaacatctaggcacttgactcccttgtgctgagcactatagccaaggaacacgcactgttttgatcgaaacatgagtttgcgattattgtagggacgtaggtttggccaacatgcacacccaaaaacacgtagggacttatagtctggttttgtgtgaagaagcctttctacaggagtttcatagtgaatggcacgactaggaagcatgttgatgatatgaacggcagtgagaaacgcttcatcccaaaatttgagaggcatggaagcgccggccaaaagagcaaggccaacttcaacgatgtgtcgatgcttgcgttcagctgacccattttgctggtgagcgtgggggcatgacacatggtgtgagattccaagtgtctggaagaaggagttcaacttttcttactcccctccctagtcggattggacagcaaggattttactgtcaaactttcgttcaactagagcttgaaagtttttgaaaacttgaaacacatcagatcatttctttaagagataaatccaagagaatttgctatagtcattgataaaactaacatagtagttgtgtctaccaacagaagtgggagtagggccccaaacatcagaaaaaatcaactgtaatggtttggtagagatgctggtagaaattgggtaaggcaactgatgactctttgctctctcacatgaatcacaaattgtttcattatgacgctcaccaacaaatgggagtttatttttcctaagcaacttttcaactaaagaaaaagatgcatgtcctaaacgatcatgccaacgtgtggatgacagcttgataacaccacaagcttgtttattttgtcttcgaaactccggaatcaacggatagaggccgccaacgcatctacctcgatagagaattgtcctcgttgcctgatccttgatcaaaaaataataagggtgaaattccaagaagacatgattgtcaagggcaattcgatggacagaaagaagacttttattagcactaggaacatgcagaattttcctaagatgaatgttgcgatgaggggtacgaaatattgagtgaccaaagtgacttatactcataccttctccgctggcagtatggatttgatccttgccgcggtatttttccttcatggtgactttctcgagctcgttggtgatgtggttggtggctccactgtcgacataccaatttgtgtgacgccataggagccatcggccgccgcagcaactttctcctcatcttgcgagtcgtagtcgtcctcctcatacttgtaccagcagtccttcgctgtgtgtccaggcttgccgcagatctgacaccggggagcattgggacggtttctgccgccaccactagtgccgcggccacggcgaccacggcctccagattgaggtggcgtggagccacggttgccgccgccgaacctgcctttggtgcgagaggagccacgcgatcgggagccaccaccccgtccacgagtggccatgtttgcgggcgacttgaagccgacgccgccggatccttggaactatgccatgcgttgatcgaaatttgacagcatggcaaagagctcatcaagggttacctgggtcacgcgggcgtctagggcagatacgaggggctgatagtcggcgtcgagcccgtggatgatgtaggaggccagttcgtcgtcggggatcgccttgcccgcggctgcgagctcgtcggcgtagccgcgcatggcggcgaagtaggaggcgacggagaggttgcccttctgcgcgttgatgagggaggttcgcatgttgttgatgcggctggcggactgcgaggaaaacatgccggcgagcgtcgtccagagcgcgcccgcggtggtgaccgtgagcagaacctcgcgtgtcagattgttcagcaggtatccaagaacctgctgatcctccctgacccagattgggtggagagggttgggcgatgacacctccttgccttccttggtggtgacgaggagtctcgccggctccggctgagtgccgtcgacgtagccgaagacaccggcgccacgcagctggggaatcacttgcgtgcgccatagcacatagtttgtgcgcgtcagcttctcggtaacttggccattgaggttggattgggacgcgccggaggatgaagacatggctagggctagatggagtttgtttggagcttagatggggaaaggatggctctgactaccatgtgcgatagctggaaacgtcttagcctgttgaggccgacgggttcgtgtttatatggagttggggcgcacctcccaaccatagcgcatacattgttcagattacaaaagagagagagatattcaatgaagagatagaacttggagaagaaggaaaataatctatctctatctatctatcctaactacctcatgcgccgggtggtgcaaccacattatgtttaacacacttcttaaggcccatgggcaaacttggactaaattacacaaaactttgagcattttggtaattgaaacacagtactgtatgccataatacaaatccacttcagtttgcacaccaaaatttactgggctctcattggacttcaacatgtatactattgagaaggtaattgaaatatagtgatgtatgccataatacaaatagactttcagatttgattttgttatgttggtttggtgtgcaaactgaagttatggaacaaaaaatcattgtatttgtcataaaattgtggcatggtctgattaaataaatagttccctatatataatgagagtcatgtgagagttgaacagccctttcaaaatttaggcagaattcctcagtaccgtcacaaagttaaccgaatggaaaataaagttttgctcatcatttgacatgtccaatacagttatctgcttatgcgtgatattcacaaggctgagaagcaggatcatacaactgatgtggtggagaacaagaaggtgtttctcacttcttaaggcccatgggccaacttggagtaaattacgcaaaacttagagaattttggtaattgtaatacagtgttgtatgccataatacaaatcgactttcagtttgcacactgttagactatgtatcgcttctgtatttgtgtatgtatattgtacctattgtaacacacccattatatatatgagataagccacccttagagggttgtgctggttcccccaaacttattgtcttgcatggtatcacactaggttacgatcgcttccgctcaaaaccctaatacccgcaccgccgccgccgccgtcttcaccgccgcgccaccgatcgcgccgccacgactggttccaccgccgcgggactcctcccggcctcccttgtggccctgctgaaccttccgttggacgccgtcgccgtcgctgtcccggccccgctcgggacccggagcattggctccgtctactcgacaccgccggcgccctcgctcgggcgcgacctcgcggtccacaccgcggcgacgccgtccgccaccgatctcgcgggcgttgttgtcccgccgctcctgccggcagcgcccgacaccgccccgatggcggggtttgcggcgtccgccccggccgcggtgctgcctacccccgcaccgtcttcggtgaccccagctgcctccatggtgcttgcaccccagggagcctcctcgatgggatcgtcactaccgccgccgtttcacttcggtcatctcatcaccatcaagctctccgccgacaactacatcttctggcgtgcgcaggttctcccgctcttggggagtcannnnnnnnnnnnnnnnnnnnnnnnnnnnnnnnnnnnnnnnnnnnnnctggtagacagcgtgcacggtccggtctacaatccggcccatcgcgtctggacggggcaggaccaggcgaacctctcctccatccaggggtcgctctcgccggctgtcgccgggcttgttgttttcgcgaaaacgtctcatgaggcctggaccatccttgagcgcaccttcgcggcgcagtctcaggcccgtgtctctgcactccgtcgtcagcttggcgagtgtcagaagcttgactccactgccactgagttctataacaaggtcaagggcctcgccgacacgttggcctccattggacagcccctcaccgactccgagttcaactcgtttattgtcaatggtcttgatgaggagtatgatgccttagtcaagatcatcaacgagcggggcaactcgacacccatgctggcacacgaggttttttcccgcctccttctcactgagcaacgggtcgagacgcgccgctccaggggcaatggctccctctcggccaacgccgccaccaagggtggccgctcttcttcatcatcccgggctcctttggggctgccaccaccgcccgcctcggccccccctcctactgcgacattacctggggctggcggtccgcgtgtgtgtcagctttgtggccgcgatgggcactgggcctccaggtgtcacaagcgcttccagcggagtttccttagtcttggcaatgacggcaaggatacacgcaacaatgcccgtcaggtcgccatggctgatcgtccggcgccgcagaagcaacagggacacactcagtcctactccatcgatccacactggtacatggactctggggcgacagagcacctgacaagcgagatggggaagcttcacactcgtgaaccctatcatggctccgacaagatccacaccggcaatggagcaggtatgcacatctctcatattggtcaagcatctcttctcactagacatgccaataggagtcttcagcttcgcaatgttcttcgagttccatctgtgacacgtaatcttctttcagttcctaaactcacacgtgataataatgtgctttgtgaatttcacccttttgatctttttattaaggatcggggcacgagggacattcttcttactgggcggctgcgccagggcctctaccatctggagcatcctggcgtcgcccgcgttttcagtggagttcgggtctctccgtcacagtggcatgctcgtcttggtcacccggccacacctattgt</w:t>
      </w:r>
    </w:p>
    <w:p>
      <w:pPr>
        <w:pStyle w:val="Normal"/>
        <w:rPr/>
      </w:pPr>
      <w:r>
        <w:rPr/>
        <w:t>&gt;TaCIPK4_5DS_2735985</w:t>
      </w:r>
    </w:p>
    <w:p>
      <w:pPr>
        <w:pStyle w:val="Normal"/>
        <w:rPr/>
      </w:pPr>
      <w:r>
        <w:rPr/>
        <w:t>ggatagttatatgatccaattatgttattattgttgagagaacttgcactagtgaaagtataaaccctaggccttgtttcctagcattgcaatatcgtttacgctcacttttattgcttgctaccttgctgtttttataacttcagattacaaaaacctttatttaccatccatattgcacttgtatcaccatctcttcgccgaactagtgcacctatacaatttacgattgtattgggtgtgttggggacacaagagactctttgttatttggttgcagggttgtttgagagagaccatgttcaacctatgcctcccacggattgataaaccttaggtcatccatttgagggaaatttgctcctgtcctataaacctctgcacttggaggcccaacaacgtctacaagaagaaggttgcgtagtagacatcacgcgtcagggcgaaaaagaagatgagcagcagtgaaatatggagaccaaggactcaccatcggtgccgggttcacgcggctgtacgggggtttcccgaactgccagtcatcccacaggttggccacggagatgtcgttaacccggcgcacgacctagtccgcccccagccgtaagttcgccatgcggttggggtcctgaaggccggtcatctggccgatgaggtggctgcgctgctgcagcggcagcacccggcggacgatgaaggcggtgatgaggtcggtgccggtgagcccctcccgctccttcatcaccgacacccgctcgcacaggttgagcacctcctgcgacgggtgcttggggtagtacccccagttctatttccccctcggcggcgagttgacaaagggcggcaagttgatgcggtccgcaccaaggttgcggacgtagaagaaagaattctgccacttcttggcagaatcctccagcggcatcttcgggcagtcagcgcctgaccgcttggagttgacggtggccccacacacggacatctctccggcctcggcccctgctgcttcaaggagaagaagcgtacccagaggtcgatcgaaggctcgacccccaggtacccctcgcagagggtgacgaagcccgacagctgcacgatgccaccgacaccaagatgatggggctggagcctgaagaactccaggaagtcacggaagaagccgctcgcgggaagcccgaacccgcgcttgaagtgcgggaagaagaccacgcgctccgtgccctcgggccgcggctcccgctctccccgcggcaggcgcacggcgacctccgtctccctcggcaggcgcctggtggtgcgaagataggcgatgtcatcgtgggtgacggtcgagcccatccaagagcccgacaacagcgccatcgacaaagatacgagagaagaaagaagaaggtggctacgaagctctgctcaaagcgatgggcgtcgcggtgcgcggcggtcgcaagaagcagaggaaagaagacgaaggcaggggcgcgagcgagaatgatttccaccgcccctcctcgccccaatttataagccgcggtttgaaacgtgggggagtgggatcgtttgcgcccgcctctcccacttccccgcaataattgcgcatgtacgtgcgcaataactgcctcgagaaaggcaactgacttgcgaacgccgcaataaatctgcacgcgtgggccgagggcgcgcggccgcgggccccagcgcgtcgccctgtcctgtcgcgcgcgtggcctgtcaggcccttccggcttccaggcgccacgtggcgcccgcgcgaagcccaaaagattgcctcaaagattcggtggactcctcggtttcccgccgctgccgggatgccgcgatccagcttccggaagccggcacacagtgcgtgttgccagactcgacggtcacaaaatccgcctccttcaaagggggaaactgcgaaggccctcccatccgaagacgacggaccttcacagcttcggagactactgtcggggggatgaaccccgggcaggcaacggaacccggatccttttcaaaaacaacggggccagtatcgcccctcaagccgactcgcgcttggccgggtcgcttgacccggccaagcccctcgacccggcttaatcctcgacccggccggactcctcagcccggccccaacaaccatctcaagacagccgagcccggcgcaccaagacttccccaacaagccagcttcacccttggcgtgttctccaacccggccacgggtcagctcccgtcccatcccagtcgtacgatgggacgagtcaccacctaccgatgacgaagacaatagtgccccgcccatgcctctggtcagccggggcatggcaacaatgccccgctgaccagggctggcgtggccacagtgcaaccatcgtcacccatggcgccagcaagcggtgacctgacggagcgccactgtagccgactcaacccggccactccctgacgatcgacaagacggccaacagtgcccccgtacccggcggtccccatgcccggagaacccggcgagccctgacccccggcgggtcccagcgccggcttcccggacaatgacaacccggccccacggccttgtaacattaccatcgtacccctagggggttgacctataaaaccccccaggagccctcatgcatagggcaactctttcactcgcacaggcgatcactcacccatacgcacgtagcaagcaacacccaaggagagggagcagcctaagcctcggctcgccttccttcttcctccatacagctctaggagcaactctgtactgatacacgtcaactacacttggcaggactaggggtgttatctctccggagagctccgaacctgggtatgtcttgcgtccagcgctcgctcatgccgaccccgcctctggagtccactagtgccctcgagcctcctcctatctttagccatcccttggcatctgccgtgcgcccatcacgacatcaccaaaattgcgacgtgtagtatctgcacccgagctcaaatgctctccgatgatcagtaaaataaaaaaatactagtaaaaactcagaatttttttgggattaactttgacaaatgttttatgtgtttttaaagaataaaagaaaagattagctccacattttttaacttctcaattttaggagagttttataaagagttaaaaaatagggaaagagttagaaatgccccaagcttcccagctgcaatgcaacaaaagcagcaaaacaataaatcgcaatatttcggtctttctttttaggaaactcgttccatctttctgtttgcctactttgcgcatcgaaccgccttgaagcttcgcggtgcccaagctatcagcatcaactaaaattctgacgtctagcgtgatgctgatataattaaaataatatctggttcgtgtcatcgtgtggataggaacgagcggcgcactcgggagtgtccgacgtgtactcaaaccagaaaaatatcgaaaaaacccaggaaaatatcagccgcagaccatgttcggtggatcgcactgcccgctgagctggctagcctcccagccaagttaaagatacgccgtggcctgtgggtcccggaggagaaaggtccacaaccaggaacgtgcatagattctgcccacttggccagcagtgtctgcaacttggcctcagatattttttgcaacttggggaggcaaaataatttgacaatgacagttgtctctccttgatatttaggtttcggttgtttgatagtcatataaaatatacatgtcctggccccatgctccaccattcggatagagcatacaaagatcaagatttttttgacaatattgcttaacaagtggagtaacttgtctagattccatgcagaattttttttcacagaatacacttagcaagcagttggggtttggatggtgtcctttttcggatctttgataagctttttgaacattaattagtgcaagagggcacaccctaaccccttggtgcaaataagacgttgcccctaagattacgccttttttgttgttgttagtattgacagtaatatacgtgtcttcttgatttttatgctggtacatgcccgaggtaaaaagaaaaaagaaagatgacttggcctaaaccagagtggcccggattcactcaacttccctagttcgcacatagaaaatatatatcgaaagctcaacatagttttgatgacattcacttgcattaatcacactaatgaaacgtgctctatacacaatagaaaataaaatcgaaaggttgtgaaattaaattggcggtaccatcgatagatgcatgttatatcttttttcaatttatgaacaatgaattaggggtagaggacacaagtgcgccaagtccattcctgaaaccannnccccccccagaattggaggcacgcgcgtgaacatttagccattgacatacaagtcgtgtataatacgaaaacaatatcaaggtttgcatgtcgtgctcgattcccacttcgttctagaatatcagtagcatacatacaatatataataccaaaacaagtgtgcctatgtccattagtacgtcaagattgcacgtgtcatggatttgttcttcgccaccacccatgtttgtgtcgcgtcagttatcgggtgtggcggggctttctagttgcgaatccaatgtcttttcatcagcaaaaatcggccccaaattcattccaaccaattttacatgtcttgctgacttggcatgcttggtagccatgagaaagatatggtgctagcccaccacaaaaaaaactacattccgtggacaagggcacccacaaatggagagattctgatcacaggttgcaaccaagatcatgagatcttcttcaacatggagagatgaatgaaattgacaaggacgtttggtctacttgtcttttagtctgaaatgttgataagatgcatacaatgttggaaaagagccctttttctttgaacttagacactagtttgaaactttcatctctcagcagcaaggacacacttgtaggttgtacttggtgttatctgaaggaaaatagatgtataaatggatattgaacaataaatatactctttttgggccatttgatttcttttgtgaatacggaaagtgcgtatcattccattgataggtagaagagaacatatagtgtttgagctacaagggtaatacctctcgacatacacacgactgggcgtagagaggggttacatgagcagatcaaagaggggatgctcggccccgagaactaagctatcaccacgggatgaaactagcaatgtcctttactctggccatggcccaggagtttgcatcgtccttgataacttgaagcaattgcgtggtggagggtcgggcgttgtcaaagatacatgcattccgatgccgccagatggactaggcagtgagcggcataagggaggcaaggcccttgcgcatggcagcaggcgcgttactcatggtggacgcacaccaacttaagaagcagtcattaacatctggtggggtgataagtgcacgacacaaagcaagaacttcatgccagacggtcttggagaacgaggagtgaaggaggaggtgatccatggttttcagcacttggtcgcaaaaacgcacaatagtcatcatgtggcaagccgtgccgcgccagactagtggcggtccaacaacgatcttgggcggccaaccacgtgaagaaatggatacgtaggggcgctcatgtcctccaggcgagtctctagtggggcgtgattgtcgatctggtgaacagggcatgataacaagatcttgcggtgtaagtttccgatttagtccaacccatctgagcgagtcatggcggagggaaagagcgatctgttgcagggctcgccatagctagacgtactccaccatcgccgcggccccatggcaccctggatgtcctggatccaagccctgttgtggaggccttgcgtgactgatctggcctgctaccgacgcttagagaccaaggcgagcacaggcagggcaaacacagactggctcggggcatttgatttgaaaatcaactttggtgggtgtgaagttatatgtgcggttccacactttacaaactcaaatctgttgccaatctttatgcagaaatattggtcacatatttatttcatgtgtgccctgaagtgggtgtatgcttctagtgccacgccggggggagccttggtagaaactttatgagattcatttggctctgcactctctaggcgcgtagatggtttatataattttctccgtaccggcaagttactccgactaattaaaaatagtttacattttgattttaccaatgagaaaactttaccgctaaatttgtataaaacatttaagtaataagtatggaaaatacattctagaatcatttttcgtaaaaaaaatctagttatcaaacattttctaacagctttaccaatggttgttaaaagatagagaagtccgactacaatttcctagaacatacttcatctgtctcggtttacaagacctcctcgattctcatctgaaacttgattgttaaattgcaagttaagtatgcatcccaaagtgcatcattagaaatttctttcaaatacaaatcaaatgatatactttttgtggtatataactcacaatttggtattatttttttaggtcaatttagggtcaaaactagagggggtcaataaatcgagagccagtaaatttccatggaaaacacacggtggtccccacacgaaagatctaaattttgtggacaggagcacgccggagcggattctggccacttggcttgcaagtaggctgctgagatctttttttgcgcggagaagtgaaacacatggacagcgccgccgagacagcgactccccgtcccctccaccgccgctataaaccctcccccctcgccgcctccatctccaccatcgctcttgctccaaatccttagttttgcgattcacttgctcccagttcccggtgtagtaattctttgcccctgtgagtagaactactattatcaagggtgggaaacagagcagctacttagagaatggagtgcagcggcgacgaggtggtggagctgaactgtgcccgcgccggcggagaccccggagagtacgccgccgtgctgaagaggaagctgcaactgtactgcgccgccgtggccaagaccatggtatgctcaattcctctctggtctgactgagttttaggtcgatctggagcgtttgataaagctctactgattccaccgcagatccctcttagaggagttgtccagcaattttttgtttacaagaaaacaccgcacggatctgcttcagtcttttgagttctgatgaacaacccgaccagtttcagttttctaagtagtcttactggccgaattgctgccatcctaatgcgctagatttgttactattatgatttacatgaaaatggtaccagttgagtattattttctggccaggaacccgcacgaaacaaaaatggtaatgatgtgccttttattcctgaatgaaggcgatgggagaagaatcctggtttcctggattctcaggggaatcttggtgcataggataggatcacagatggtttagtgtgacatactgacatgcgacatgtaacatgtttctaggagggtagctggcttgtttcaaccacatatacagatgatgagtatattctgatggaatatggtcgaccgcatatgactatataattaaatgatttgatgttgtcggagagtccggaacaattgggttctccaatctttttcatatctgatatgaaaaagtttgttctgatatttttcctgagagtgacacgcaagcatgtaacgacataattgtttgctttaatcgtcctacaccattcaattcacactttgtgcctgttagtagcagagtgtatatgagtggctgaatcaatcgtccctagtttctaccatttcatatctgacatcagtatttctcttatccacatttacccattgattcaattgaagcttacgatttattataatcggtaaccgttcgggtgatatgtgtgattttgcattgctcatcaatcaaactagattttgcagtgtgctctggcaaatgccatctaagtgtgatgtacatgagctaatttttcctgtaatttgatttcaggaaggtaaacctcaagaatcttcgttgaactgcctcagttcacaagcttcggacacttcgccattggtttctcaagcttcttttgattgtatgtatgaacgaacttcgatattcacattcatttaagtccaagtaacttcgcaacaggaagtaaccaaaaggcagtaattgacaaagtacagtttaggttgacagtattattcagttctgctagagtgagtgttatatatcaaatccacctctgaacattagctgtccttttatttggtactctctggcttctagcactcctgaatcagcagaagaggcaaatgttgccagcagtttctgtagaataggttaactgttgtccagagaatccagcaaaatggggagaaattttaactctggctttggcaatatggtgctatgttgacatgtctggagaaaagagctaaaacacatataatattgttgagatcaaatacgtaaaagatgataaatggatattttaatcctgtttcatcgatgctgaatactggcaattgcatcagagaagcattcttgttgacaccagtttgcattctgaccatgtctagagtctagacatattttcacatcatagtatctgttttagaagagcacctacaagcgtgatacggaactaggcattttttgtagcattagaacttctaactcttgtgtgctatcctcattaagcctttttgttctttacttctatccataggtgacggtactgttgttcaaggaaagccagctaatagttgtacatcaaaggagcagtcagatgatgacgatggggatctcgaggaaaatacagaccctgccagtgccaagcgcgtgaagaggtactgcagactttttctcatcaccattatcttcaacatgcagtacaaagcatcaactttaatcattataagattctaatggtatcatgtgaacattatgttctgctgtcaccagaacttgtcatccaaaaatatcggctttcaccttttagcaatattcagttatctagttggaaacaaatacttgatagtaatggggcaagaaattagtttatcttgcaaggatataatatatctcaatctctttccttgccctgccagtcgaatggttcaggacaggtgaaaaagcagagggtaccatagaggatccaatccctccaaacatatatgcttgtgtcttttcatattggtaccagattattttttaaacacccaacatatttcacaataaaaactagaaatggccttgttttctaaatttaaaccaatcccaccaaagtcctaaatagcaggaggctgtagtttcgtacttggttattttcaagtaaattccttaccaatgtgccatgttggaaaactagtacaatgtttgccatgctgaattttctctgttttaattctatgatcaggatgctgtcaaatcgagaatctgccaggaggtcaaggaaaaggaagcaagcccaccaaaatgatatagaatcacaggtttgaaattgtgactaacgatgtttgaaactcaactgaagttaagccggccatgctaattactgcactatcatctaggttacccagttaagagctgagaatgcatctttgctaaagcgcctgactgacatgactcagaaatacaaggaagcttcccttggcaacaggaatcttacagttgatattgagactatgagaagaaaggtatatccttttcttgataactcttaactgtatcctgcaacctgctgtaactatttgaagggccgtgctagtgaatctgttgattatagccatggcataatattgtgcatcatatgtgccattactagttacttttttaggctctgcacataccatggttgatgtgctttcttttctttggagaacccatgcatggcaattaaagcgatctgggatttgacattccttgtttagcatcatttgtaacttcctattcctaactgtactattaaagattacattgccattctgggtttgagtttgccattctcataaggaggcaggcaggtactatcctcttccattagtgaacaaggagtagtttagttctatgtttcactctctcttctattctttttaattttttggtggcaagaataacaatgttttcttacaggtgtgggtgttgtaaaaacgaaacaaaatataaaaaagtgctcataccatgttgcaatgctcagagagtgtgtctcattaagcctgtggttttggtccttatgggagggtgttctatctcataccgcacctgaggagtccaaacaggcacaatcatacatacatttgttaatgcttgtgtgtgagtacatgccgaactctgtatttatgtcttggtaaaggtgtttctagaacatccattttacagccattacttgttgtcttttctctgcaaacaccaggcatatttcaatattgtattcacagacatgtatatatagaacttatgttttttaaaacagacatatgttacacttatgtgtataaactgtatttttttgttccaaaacgttggcagtagctaatacttagattctacaaaaatagtctagatgaggtgctatgtgtataaaatgttttttttctttccaaaacattggcagtagctaatacttggattctacaaaaatagtctagatgaggtgctagtgagatacaacttgcttcatattatctgaaacagggtctataaacaaaatgtaactagtgccatattattctttgcttttctacgctaacaaagtacttgtgttcaggtgaatatagctgaagaagctgtcaggagagtaactggagcaagcttgatgttctccactacatcaaacaacgtgcccttggcttcatgtgtatctgttgcagcttctgctgatgctgttcccagtgaggaaaacatgagccatttcctccagggtttacttgaagacgatctgatcaaacatgacgtctcagaggtagcaacccctttgcccaatggggaagagatggcctcaaggccagcctctttgcgacgcgtcgcgagcctggagaacctgcagaagaggatccatagagattcagtgcactctgaggacatgtcgattttcccggaccatgaagtccctgccaatgctcagtaactggattgtgtaattctccagtgggctaagttttgtcgtaaagtatggaggctgtggcgtccttgtatatctggatgctgaactttgtgtatactattttgaaggtaaataacctgcacttcagtcttcttatcctgcttctttgcgcttctcagccttgtgaatattgtgcacaagcaggtaactgtactgcacatgtcagtgatgagcagaactgtgttttccatttggtggtgaactttgcgatggtactgaggaattatgcctaaattttgaaagggctattgaactctctcactgaactcattatatatggggaactatttgatcagatcatcccataattttatgacaaatacagtgattttttgtgccataatttcagtttgcgcaccaaacaaacctaacaaaaacaaagcagaaactgaaagtcgatttgtattatggcatacagcactgtatttcaattaccttcaaaatagtatacatgttgaagtccagcgagagcccagtaaattttggtgtgcaaactgaaagtcgatttgtattatggcatacagcactgtatttcagttaccaaaatgctccaagttttgtgtaattttactccaagttggcccatgggccttaagaagtgagaaacaccttgttgttctccactacatcagatgtatgatcctgcttctcagccttgtgaatatcacgcataagcagataactgtattggacatgtcaatgattagcaaaactgtgttttccattcggttatctttgtgatggtactgaggaattgtgcctaaattttgaaagggctgttcaactctcactggactctcattatatatagggaactatttaatcagaccgtgccataattttacgacaaatacaatgattttttgtgccataatttcagtttgcacaccaaaccaacataacaaaaacaaatcagaaactgaaagtctatttgtattatggcatacaacactatatgtcaattaccttctaaatagtactccctccattccaaaatatagtgcgcccgcgcttcccgaggtcgaactttgaccataaatttaacgaacgagaccgactacggcgggtgaaaaaattacataattaaaaacttctttcgaatacgaattcactgatataatttttgttcccgccgcaatcggtcttggtagttaaatttacggtcaaagttgaagcacggagatagaggaagcactacattgtggaatggagggagtatacatgttgaagtccagtgagagcccagtaaattttggttgcaaggaaagtggattagtattatggcatacagtactgtgtttcaattaccaaaatgctcaaagttttgtgtaattttagtccaagttggcccatgggccttaagaagtgagaaacaccgcggcgcatggagaagagaattttgtttccctttttcaatgttcttccctgaaattcttctctgaaaacggggttgaatggctaatggtcatagcctgcgccgatgagtccattctcttgtacagctatcctaaacagatggcaaactgatctaggcaggatacagaagatggcgtaaaataatatctctttttaacattcacataaagcttgttttgctaaattgcccatgagaaccatgatgtgtgggactgttcttctgtgattttgacaagttgtctttgcactttttggagcatatgggggataacttattcttctgtacttccaatggaaagctaggaggatgaccaagtggatagactagttaattgaagagataatggtagcagagcgcaccgtattttggataaaacatgttgccttgatcttgggcagaactccttgttgctatgtctagggatttgatatatatatatttacatgcttatccatccatagtcctttgcatcacagatcttactgaaagaggcccctgattggatcaaattgctaacactgtatttgctttcatgttttgtactaacatacacattcatacaaaaatgaattgtcagagtttcatggtgaagaccatgtccgtatctaattgtcatctgcttagagaaagagagggttcaacattcatcactggtgacacgctgagaagatatacacccaaaaggtaagcacctaacttatctgcagattaagggtaagcacttggtttgtttaaagctttgattgtgtctcacgatcacctgattccagtgtgctatatatcttgcccaaaaagattgtgctgattcagaccagcacttcttgtcttgcatacttctcgcacgttgtttactttgcttacagctctcctcctcctgtattgtgaccagacaggtgcagtcaaatactgatttccttttcaccgctttacgggtgcgaggttacaatggatagccaacttagttcacgcaaaaagtaagcatcttgtatgaatgtgtgagtgtcttgattctcgaaccaatgacgaggtgagctgaatttctgagctacctcgtttgtcagtactggttgttccattccctgatgtccaggtcaggtcacattagttttgcacaaagaactggcaaattgcatctcctgagagtaacagctttggcaatttgcaggttgcaacaccattttttagatgtaaagaggttcccctgccccattgaacaaagcaaagcaacttagtgtctgatacaaaagcgaaggaaagcagagtgcttcctagagaagtagcaggcaagctagccgcggaacaacgcagaagtttcagtgagaagcagagttcagtgggttgaacttcattcaggggagcaggtgatcaggtgatctgcactctgacatgactagtgacaccaaacatggttatcttttcttcatcggtgaattagctctgacattgttgcatcatatcacatgatgcagagaccgggaggataatctttccattatgtcaaaaaagggggaaaaccctgagataatttcctgtggtgtctatgctcttacaagagaaaactgcattgctgctctgaagaaaatagctcccactgatagctggctgcaaactaaggaaccaatcaatcacctgttgctttacagagtgtgcacaaatatcttccaacaaggcctctttatcagttgatgcggcaggttgtttctagctatcttataccttcacttgattgagagttgatgctactgacatctactccgtacctatatctatctatctatggtcgcattcgctccgaacatatcatggcgaatcgacgatgccgagagccctggcaactgttcatagtcctgggaaacaaccaacggtcgccatggatgcaggcctccctctcactttattcaggataacatatccttcagaaagttaattcaccagaaatgaagctcccagagacattgatagggacactctacttctcagcatgtatttgtttttttctccgcgcacttatctcattcaaattcaagattttttttcttggaaattaataggatagagacatagaggttgagttgttgggctaaaaaatggcaactagtctgctatgctatgaacataacggagcagacaggagccctggttcgacggatctgagctgaaacatgagctatcatttctgtgctagcaggccagccacaggtgagccaaacatgtcactgcttctgtgtctgtctgttactacagttttgctatcttgatagcactaatcaaagcaaaaggtgcgtgtatcattgtacattcactcatttgtcaaattctataatgataacataacaattcagataccataaatagatgtctcttggtgtggtgaaaaatgctcgagtgtgctgattatttaggggcagcggctaaaccgtcgcgcgagtgctgtcaatgttgtcaaatgattaagaggctgtctaatcagagtaattagaaatgcctgattttgactgtggtcttgttaattgcagtagaaacttatttttacaagttttttagtagtttataatattgtgccttttaataaacaaaaatgaggtattgcatatacatgaggtataaactgtataatagcttatttttggagttactatttaccagaattttggtgaacatcatgcctttcatttttttaaacttgatcagttgctttccagttaactgatatgcaaaaggcatagtagtatatcaagagcacacaagtctgggctaaattctgattactcgtcggttattatgggctaatttctcattggtctacagtgtgctgctaacagagctgaacatacatagaacttcgtttcaatctcttcgatcttttgtaccgtctttacttgctcaacacattcagattgttgccaaaaagcttaccctatcttttcttgtatacaaatggagcttacatatagtgtacagtgtaatattcaatacagaaaacaagtaaaacaaacaagctagattcacatatattgacattttagagtacctttttacacctccattaactagctaagctgcaaaataacttcttctgaataagaaagtttactgaacttgttccaaatcttcacagctatgccaagcccttactacatcccctagctccaccctcaactgatcccaaccaaacacttgaacctcgccgtcgccgtcgtccatctccagccgcatctcgacgagcattagtggcggcaccagctccgaaatccccactgatattgccggcctccctgctggaggacggcgctggcaccccactcctttcgtccccaccacgacgtacccgagcttcccgctcgcccggctgagctgctccagcgtctgctccggcgacgccgtcgtcatgaaccgcttctccctgctcttgctcccgccgaacagcccggacaggtcgagcccttgcgacatggatatgatgtcgaatgcgttcaccgccggcgcccggaacgccagcgcgcgctctggctggccgtcgaggaggccgtcgagctgcgagtcgaggctgagggagcgcttgacgaaccatgggtgcgtcgccgccagagcctccacggagacgcgggtcgccgggttcgggtcgagcaggcggtgcaccaggcggcgcgccggcggcgacacccacggcggtacctcgtactcacggcggtgcgccttccggcacatatcggggatgttcgcgtcgtcgaagggcaggcgtccggcgaggaggacgaagagcatgacgccgcaggaccacgcgtcggccttggcgccgtcgtatgatatgtggcggagcacctccggcgcggcataggccggcgtgccgcaggcggtgtggaggcggccgtcgtcccgaagcgtgtctgggagcgccgataggccgaagtcggacaccttaaggttgccggcgctgtcgaggaggacgttctgcggcttgacgtcgcggtgcgtcacgccgcgcgcgtggcagtgggcgagcgccgccgtgagctgcacgaacacgcgccgcgcggccttctccgaaaagcggcggtttggcagagcggcgagcatggactggaggtcgccacggggggctagctccatgacgaggtagattctggagcgggtggcgagcacctcgtggaggcggagcacgcccgggtggcgaagccggcgcatggccaccacctcccggagcacgcgaggcgccatgccctccatgcccatcacctccgccttgtcgatcaccttcactgccactggctcaccgccagtgaccggatgcgcgaggtagaccttggcgaacgtgccgcggccgagcagtcgcccgagctcgtacttgcccagcagtggcgtgtccttgctcttcttgctcttgccgttcatggcgactgcgtacgaccactgatgacgttcgggcctacgtgcagctagctagaaatccataaacacctcagctcctcaaggaaggttagagacgccaccgtgtacgtagcattaggtggtggtgctggctttttatagggctgagttggctggctgtgcaattgtgcaatcgtttagttgttaactagggtttagggctttcgttagccatggttagtgctaacttcaacaacgtgggttggtatattatcttttcttttgtatatatggtcttctacaccatcattagagcatctccaatagattatgtatattttggtgttccaaaccggtgatgtaaaaatttagagcaccaaaaaatgctttttagagcaacttcaacgcgccgacccaaacggacggcaaatttgtccgtttttttgtctctttgggttggcccggcggacaccaaggtccgcttccacgtttgggtcggtgcatgcgcccaacgccggcctgacccattttgacagcgcacgataaaaaagaatacaaacattttgaaaataaaaacaaacaataattaaacaataaagccggccatgaaggccggcgatagtccacacatccacatctacattaattaacattaaaaaaagttaactacgaggcggtgcgctgccctaggcatcctcgtcgtcgtcgtcggggccggtgaggtcgatgggcgtcggcgcaggccaggcctaggggaactccgtgttccagacaacgttgatgtcgggtgcgggctgtgtggccgcgggctgtgccgccgctgtttgggcctggcgcacctcctcctcggcctcgcgctccttggcgtcgcgctcgagcatctcgaggtattcgccgtcgagacactactcggccagccgtcgctggcgccattgttcgaggtatgtcgcctcctgcgccggtgtcgcccccatccagaccggcggcgtgctggcccactcgcgccctactcccatccaggagtagcgctcgacgggggcctgctccggcaaggtcttgaccggggatggcggggccactggtggcatgacgcagtcgcccgccgcggagaggaccatggcatccgccatggcagcctggtacgccgcctcctcttcctcctcctccgccatcctgcaccactcgtcctcctcgctctcccagaggacaaccgccatggccgtcggtaggcagcctctgccttctggtcctcgtcgcggaggacgagcgggggcggcagcaagctgcgggcgacttcgcggatgccgcgtcacctcgcgctcctcatgctcgtaggcgaaccaacgagcccagttgggcgagtcgaaggcgtacgcagtgtcgctgcgctgctccagcgtcagcagcgcccgctggcgccacacctcctctgggtgcgtcctgtccgaccgtggcgccgccggcaccgggatcctctccggattcaaatgccagtcgtgaggcagggtcatgtccgggaaggggagagggacacagtgctgccagtgccactccgcctggtgcactggcacgctgacacgctgcctcggccggcgagaaggcgccggcgaagccgggggagaggggtggttggggccttgcccttggctttaccggggccagagccggagaagaaccccatctttgcttggctagaggtggctagggttgccgcctacgggggagcagaggggtggcgagatggggacggggggcttctggaagcggatgaggacgcccccccgcacgcccggattaaaaaagatcgaccgtcgttgctgatgcgtgggcccgaggtgggcggtcgtcataaattaagctgatcatggtagttggagggccgccaggtgggtacgcggcggacaacgagaagccgcgcgaggcgttcgcttcgtgtccgcttcgcgtccgcgccgacgcatttcggcaacaaacttgggtcgcaaatgcgtcagcgcggatgcgaagcggacacgttttgggtttgggtcggtgcgttgggcgtccaaatttttccgggccgacccaaacggacgcatgcggacgttttgggtcgctgtgttggagttgctcttacatctccgaaaaaggctcaactccaaccgatggtccaaaacagagatgtaaaagagcaactccaacaggcggtccaaaacgaagatgtaaaaccggttgccggccgcgcggctgctgttcagccgctgtacagccatggttttgcattgaaatatcacttaaagtttcaaattaaagtgcatcattatcatagtttcaaatccctaacaaaagtagatcatcatcatcatagtttcaaatccctctaccaaaagtgcatcatccaaatctatgtttttctccacaaattataatgcacatgaatatcattcatgcgggtcatcaacaccatcggcgttgtgaaccatggtacgatcatcatcatcaccggcttcttttgtcaacgttgtcaagcggtgaagtatcgttgccgggagcggtgaagactacaaagcttcatcatcaagactacaattggacgtacaaacattcaacatcacattcaatttgaaacaacaaatgagagcacaaaagatttttttacctttgcg</w:t>
      </w:r>
    </w:p>
    <w:p>
      <w:pPr>
        <w:pStyle w:val="Normal"/>
        <w:rPr/>
      </w:pPr>
      <w:r>
        <w:rPr/>
        <w:t>&gt;TaCIPK5_3AS_3302816</w:t>
      </w:r>
    </w:p>
    <w:p>
      <w:pPr>
        <w:pStyle w:val="Normal"/>
        <w:rPr/>
      </w:pPr>
      <w:r>
        <w:rPr/>
        <w:t>cctctctagcagcttccccctcctctccggcagatccccctccccctcctctcctgcagttcctcctcctcctctcctgcagattctccatcctctcctgcagattctccatcctctccagaactatatgggctctacaaccatcagttgcaaggtgtgtatggctgtatgcctagttgcctaatgcctaccaaattctacttaattctgttgcttacaagtctctaaggcgtcgcctcgccttatgccttagcgcttaggcagtgaggcgcccccccagcgcctcgcctcgccttaccgccttaaaaacataggttgcaagggatttttaggatccttaggttcttgttgttgctctatcagattcttgcagcaactagggtgaatttaaaatcgatggaaaaacacttctttatagcaactagacagctaaatgtttgtgtgtttaccatgtaggtttccttctagaccaggtcttggaacactcttgatcttagtatggacattatccacttccttgataacatctgtgctatagcatttcaggagccatggtatcattcttgctttctatgtgatttcagtgaccacggcagatttgatggtatcatggagagttttttttaatggctatgaataattgttagtgtaactgcttgagtaggtgatatgttggcagtcttcaaatacatacgagtattatgtcttcaggttcgcaaaagggctctttataaactatctaattcttgatttaccctgtggacttctccaatacaatctgcctctgtcaagtttgattcaaggttctttccaggtttggatctgtcgcaaataaagttatatcaagaagtttggctgggtgaaaggtcatccaactatgcagttcaaattttatttggagtttgttgttttttagtcaactggtttgataatgtttactcaattagaacaataagtcaataatgtcatcataagagcgtgatttcatattttccgtgtatggacaacaaagataaagttctctgcttctttgactcctggtgatgtcactttatatatttcacatgattttgattatatgtaagttgattgtggtttgtttctgctgaagatttcttatcctaagttgtttggccagaatcattcatttctggtagttgcatgcatttgtaacatcaccaagtgaagaggttgattattttgtacgagcaactctgatggttaacaggttatatataatattggtcccgtaatttatttctgctttagtatatttcagtataacacgtaaataaataatttttgagcacttcagaattttatttctgctctccatcaaatccgtgctacttgtttaatgcatctgtattttacttagaacttcataacaagtaggatgtactcaagtcgcaagacaacataccgggaatatgacacagagaggaatctgttctatgctatcagccacggtgatttatgatattattattttacttgaaactacttaatcatcctatactgtctttggttcttaaaagatctttttttgcaggtgatggtatgcttgtcccagagcaacaactgtaagagtgttactgtcaccttttgtgcttctattggtgaacaaaacaggaaatccatatactacaattgctaccacaaaagggaaactgcaaaaaggattaacaaagagccctaaagcttgatactcaagtgagcaaagtctcagctctttgaggagggaagaaagagagaggagaatagattgtaattgcagctcggaagatatcacacttaaatgacatttcttttggtcgacttggaggacggagttggaggtactgactccgatactgatggaagcttttcctctgacggaccgttccagcagatgtccttgagagaaggccgtaggcccattttgcagaaccgttcgtactccaatgtgtctcctgccgacttcttcacctcaacaacatagaaggatggagtcacttcaaagatctccgcatcaatcgcaagctgccccttcctcccttctttggatccctgcagcgtcaccagtccgtcctgcttcttcaccttgaaggattctgtctcggctatttgctccagctttgacactattgctgatgcgggtttttgggtcatgaaccgcgagttcgacttctgctcttggtccttctcaaataggccagaaagatcgaatcctttggagagggagattatgtcaaacgcattcaagctcgctggcttcagtgcgccatttggttgttctgcccttttgccttcaccatccttgtggtcagtgctgaaagcagcctggacatcattaagatcctttgaggcacgtggtgttggtgttcccagcatcactgctggtttgtaccctttcttgaaccacgggtgctcaatcagcttgtccatggtgatcctagtgtttggatttgggtcgagcagcctggatagaatcttccgggcatcagaactgaaccactgtggatgcctgacatcacctttgctgatcttccggtacatctccatcaaatttgagtcttggaatgggaggtaaccagcaagcagaacaaaaagtatgacgccacaagaccatatgtctgccttttctccatcatagcccttcttgttgattatctccggcgcaacatatgcaggtgtgccgcacgttgtgtgcagcagcccgtcttgcttctgacactccttgagggcactcaacccgaagtcggacaccttgaggtttccatgctcatccacgaggaggttctccggcttgaggtcccggtgatagacatcacggctgtggcagaagtccacagcccctatcaactgttgaaagtacttccttgcagcatcttccttgagccggcccttggctaccctggcaaagagctcgccgccccggacatactccatcgcaaagtatatcttgctcttgctggccatgacctcgtgcagctggacgatgtatgggtgacgaaccaggcgcatgatggagatctcccgcttgatctggtcaatcatgccgacacgcaacaccttgtccttgtcaatgaccttgatggcgacgctctggttggtcgcaaggctccgcgcatggtacaccttggcgaaggtgccttgcccgagcatacgaccaagctcgtaccggttcatgagaatggtggacttcctctccatcctatcggattcctgtgcacaagagcagcagcaagctggtggaggtaaattggctgttctacaagcgtctactctgcgccacttcgtgcctctgtgtccctccctccccgagagggaggagaggtgaagggcgagagcgcgctgtgattggggggaaaactaatacacgactggtctgttttctcagaatcctccaaggatgaaggagaggatggtgggagggaagaatagtctgcggtggctagagctttcctcgcgacatgaggccaggagcttggctcgcccttccctttggagctggaacaggccgcctaataataagccgggtacgttgcgttggatggctgtggtttctggtgctatttgtaggcaggggggcctcaccggcctgctctgaatgaatctatccacacatcccagccttccatcccagccttccatctttctgtgcaacaattacatgtgcctttcgtgatgggaaccgctgctggtgcattgcattatgtgaatagtagtaattgaatgtcatatccatgattggcttgtttaacaaggtgtggggtgggtgaggtgttgggccggtgaccacttagcttgggccgcgcatgtggccatcacggctgatgtctccgatcaaagatgttaggttttccgtaatcgaccagtttgccgagttgagggtgcaacaaggcatgtgatgaagcatatgtttctggggtggtttggccgtggttgctccacatcttgcgtgatctggatgcaactgatgccaacctccctttgcttcttcctttgtttttcatttacattgacttttgacttaaaataattctcagttttacattgatctggatgcaactgaccacacgcatgctgtacatatgcattcaggtggtacttttctttctctctcaattctggcgataggtgtccaacctttttcatttttagctgacaaatggacggcggtaagaagcttccaggacattgaccctagtttagtctcttgccacagacgtcaggtgccatatttggttggctgaaacttatacagagaatgcagcactcaccatgtcacatccaatctatttttttcttgaaactcatgtcacattcagatgttgattaatcagtaacccacatccaatccatcccgttctgcccttgcgtggccagttcttccccatgggtttctgcggtatattttcgacaacggaatcggcatgtttcagccatagacgagatcgagctgttccttccccgaccatgtgatcggcgcatgtgtgcggttagcctgctaaatccacatgtcaatcgcacgacatttctctcgccattgttgtctggctgtggcatcaagatactcatcgattggacataaatttgacgctgatttttgtttcatttttttgccacacatgaatgtccaatttggtgtggttgtaggtcatggtcgcaacaagctactccctccgttccacaatacatgcatcccatttgtcaaaatatagatgtatctagacatgttttagtatataggtacatccatttttgaacaaatggaagtcaagtattttggaacggagggagtaggttaaaaataacacctgaatgtgttacataatttctactaataatatttggctgcttgtcgataggagaaatcataaaaggattgattgattgattgggtgagtagcttctgaatacttggtgcacgatttcgccgagcaacagagagacaggcaagaaaagaacttgtttgaaatggatgaattgtcatatggaaagcttaaaccatgcattggctagacctagcttatcaccagagctttgaatcaggtgtcatatttcagaaactaaaaactgaaggatcacatggtaggtagtagcaccaggcacttgttcgatttcatttttacaccaataaaaatcaaaaataaaataaatgctcagtagtacatgcccatggtattccctcatcttgagtaaagatcaacatgtgcaattagatcagtagctgcatcacatctgtcatttacaacctttttccctgcacgggcgatcacagcgctcagccaaagtttacagcgaaattgttcgtaggatcaagagggatcatgatgttacacggcacggcacgttggtgcccacccaaacaaacggtatagatatgcagcagcagcagcagcagcatcctactaggtcgactttatggacagtaactcgagctcggcccaccagaggggcgagagccgcggcgccgccgcctccggcgagatgccaagaacctccctgagcttcgccgtcacgtctcgcattgctggccgccgcgtcgggtcggggtcggtgcacccctcgatcacctcgcacacggcctccagctcgttggccctgtgttcctcgagcacggtgtcgacgagctcggcgtaattcttggctttgagatgctcggcagcctgcgcggcagaaaagaagttcacatttgtaccgatgcaatgctgtcggaaattaagtttggaagtttggggttgcgcggtttgttcgtcgtgttatacccagatgcaggtcggttcatggccatttggttgttcaggaagctttccggatatgatctccagcacaagcgtgccgaagcagaagacgctggccgcgagatcgggaggaggctcggagcgactgctgccgtcctgctttgcggcgtttgctctgtccgcgacttctttccacatgccaacatcagcaatctgcaactcaatcaatggttgttagttatagtgtggtagctgattgatgaaccatgcctccactgtctccgtgtttcagaagaggaatgaaaactgatctccttcaaacggataccttggcagcatagtcatctgtcataaagattgcgtcggagcgtatatcgtttatcgccacaggcggatcgagctcatggtgcatgtactggaggcagtacgccaggcccatgatgatcctcatcctcgcggcccagtcgagatcctcaaacaccttgactgcgaggctagtaattcagtttgcaggcgcatatatacaacatacatagcttatgcgcaaggaggtaatgcggaaaaaattccttacggtgaagatgctcagaaagagttccatttggagcatactcgtacaccatcattctcatgaagggtttattttctatgcaaaatccaaggagattgacaaagttcttgtggttgactcttgacaatgtatctatctacacaagggaatggggtggttagaaaggttactagaattcacgttttttactacctacaactgttgtttattgttggctactactagaagatgttcggagtcaccttttttctgaagaacgtttctgaactcttggaccactccttggtcgatggaatggcagtggagacaacacagatctcgactccgctggataatgtccccttgaacacggtacagaaaggcagagcgttgagaatgttgctgaaatcctcgcaagcggcttcgagttctagtctgtttagctttggaacacctgaatgaaataaattgagctatccaacgttaaattgtattacctggaggcaatggcatctcaacaaatataatggaagcacaagcgtcctgagctgatcatgtgccagttcaaagtaagaatatccggtgcatctaaaatacaaattgtatcacagaagacccacatgttcatgaaatattgtcaggctatgcatgtatttcttatgtttctttcatgagatatattgacttcataaaaaataaaagccaataggataattagaatgtttgcctgttacaaatgccttccgaagttggccgcttagccctgctttccagggggctattgatccatcccctcgcttccgacagaccaagattggcgcaataatcaggctaatgagcagtagtgcagctagaaatatgaggacgtaagtccaaatgtcatacttcgcaccggatgactctttatcgggtgattgggtcacttcggcaggcacctgcttcggtgttgcagcatcaacattctctatggattctggaaccgaaggcatcaggatttggccatccgactttgggaacgcaggaaatgaaccagtccctagagatagaacatcagcaggtctctggattcctgttgaattttccaggttattattccctgaaagagcaggcagattgccagcttcaccaagcagcctgcggcgcatcgcacttgctatggactgcaaattctgcattatgtgtgactcggtaaaacctgacagacaaaatataattgtttaatgatgtgtaacacatcagacaaaaagtgttgagtctacatcctgaaaatgccaaattacttggtagattgttgcaatatttcccacggaggacgttgaaagaaatccaattcttagaccccagcctgtaaaacgaagatctgttaggatgtgaaataaaactttcagaaatgaaacctatgagtatttgaacgctgagttgagtgaccacaaaagtagcgccgggcacatccatgtagccacttaccagcaacctagttttctgctcaagcagcatgtctgctcagcagctccatcttgtgtgttgaaagatgagacgccttcttggaactgattgttgtgaagtgatctgaaacacaatggtacttcattctacgaagcaaagaagagatcacaaatgatgcaattggccttacagctgtttgagtagtggcatcgtccctagttcttttggaattgttccatccaagttgttggcactcaaatccagtacttcaagggcagataaccctccaaactctctggggatttgcccatggaaattgttctttggaagtaaactagacagaaataagaattaagccaatatcacccaacacatggatttcaaataatattgatcaaacaaaagaagattttgcgcaaacgcttgctaacgtaggtgcaatggtgcatctagaatttttcatcaaaaactaaaatcattttcgacatttacaaaataaacaagagataagtgaatagtacccgatgtggttcttttgtgtcctttcatttttgtaaaaagtacagaaactcataactttaaatgaaagtctctaggtgcacatgatatatagtgtaatgtatgtccatgcttttttgcatgatttttcgaaaccagtaaggctgcaagtgcgacatgcaatgcttgcaaatgcaaccgtttgtgattcagaattatcctgaccgaataagctattatatagaaataagcaccaaacaatgggattctaaattaacctcttataatccagataagtgtagttaaaatactcacagtgatcttaggcgttgtaggcttccaatctcaggtgcgagggttccagccagttcatgacctgttaaattcctatatgttgaagaaaataagaactcaagtacatgatgcacaattaatacactaccttagctaatcgtattggcacaaatgatttgcaaacatcttaatttcaaacgtggaaagaaactatttcctgacataaatttggcacaaatatgatttgaacaatgtgggcaattacaaaattcggcacttaaataatcatgtggaggcattgcgtcaacatttggaaagaaaaaatagaggaaaaaaaaaagaacagacttacagaatctccacgttgccgtcagagcattggacgccggaccagctgcagggattgttgtccgtgggatcccagtcatggaagactccatggggatctccctccaccctcgccctcagctccagcaaagccaatcctagcagatgaacacgattgcagaatacagcacacccacaccagtcagtcgcggatcatccatcgatctctcttgtgatggcattgtgagttaccttcgccgttgagcggagcggcgccggcccacgcctgcgcctggag</w:t>
      </w:r>
    </w:p>
    <w:p>
      <w:pPr>
        <w:pStyle w:val="Normal"/>
        <w:rPr/>
      </w:pPr>
      <w:r>
        <w:rPr/>
        <w:t>&gt;TaCIPK5_3B_10642252</w:t>
      </w:r>
    </w:p>
    <w:p>
      <w:pPr>
        <w:pStyle w:val="Normal"/>
        <w:rPr/>
      </w:pPr>
      <w:r>
        <w:rPr/>
        <w:t>tgtttcaaaacatcacgtgatgatcgggtgttttattcagacgttcaaatacaacggttgttgacgagcctagcatgtacagacatggcctcggaacacatgcaaaacacttagggttaacttgacgagcctagcatgtacagacatggcctcggaacacggagaccgaaaggtcgaacatgagtcgtatagaagatacgatcaacatgaagatgttcaccgatgatgactagtccgtctcacgtgatgatcggacacggcctagtttgactcggatcatgttatttgcttcatttgaaccattcagtgtgtttgaatttgaataatttggtttgtaaactttggattcgatttgtaaactatattcgtgatttgcgtgaaccttcattattatgtttggtttttatatgtgtgctaatatgtagttgcagtgtaaactagaattgaaataagttcgaaaaaacaaaattttactccgttataattagaggattggctagatcttgcaaatatttattggactaaaatttctccactaagctttgccaagatggtttactctatttttctagagaatcggctagagatgctctaagcacgcaaaaaaaaaaagaaaaaagaacacgcactggaattttgtgttcttcttttgttgtgaaaggaattttgggttctaattaactaagctgcttttataaattctagggtagagtattcacaagtctgcacacatactctagccctaatgtacatactcatactgtacacactcatacattccctctttgttcttttttttttcttccctgacttagaattgaaattgtggtaaataatgcatgtgattttctccttctagtaatggcattcgttcatctttttctgcatgtgctaatagtcataatcatgtgacgattgtagaatggaagttagcagtcgactttgtttatgtttaccttttgcaaattgaaacgacctagtgtcacacataatatacatctcctcctgcttcttcttttctcattgtagcattctcccaaaataataactgtatatatatcgggttcttttgatggaagaatttccaaaactcaaatatatagcattagattgtttcgctagggttttgcactaaattgagggttggctacaccatagggaaaagagaaatctaaaggaaaaaaattactaggattcaattatgtgaatcaaataaccaacataagagaattttctaaggatcctaatcttccaaatttctatacaaatcatttcaatgaaaggagcccttagcatgcactcaaaccgcttggaaagaatcctttattgtttatatgggccaatcaaacaaaccaaaatcttgtaggattcatatgggcatgacattgcaattgtatatttttcctattcccgcgtttttggaatcctttattgtttttggagttctacattcattttagcgacaactaatatgagacggaggaagtaattactactccctccgttcggaattacttgtcgcacaaatggatgtatctagacgtattttagttctagatacatccatttccgagacaagtaattccgaacggatggagtattattcaaaaactagtttaattgatgcatggctgttgctatacatggaaatatatttcgggcttttatttgtgttggcttttgttacggagaacttaagagagaggaatggttgcatgcaacattccgcggtcttgctcaccgtaaaaaatgcaaccattttctttagggaaatagcagggctctgctgtgtatttttttaaaataaataaatacaaagaaggtaccaaaataaaataaaagagctatacaggtcctagggcaagaaaagcatcagaaaaaaagaaacaaaaacaacaataccacaaatacaaaggtcgtgatcatctggaggcattgacccagtctgccagaccactgtactctttctcggccctgtatgtgatccatttcatctccaccttggcaaccattttatttcttttgttgtttttagataatttatatctttttgaatcaaagtttatggatttctgacaacaagaccttatttgaaacaagatcaatctagggtacatttgaaactagttcaaattcaagtctcactacaattttagtaatttatttacacggtgaaattgaaaccatttgacttcctatcacccttttcgttcatgattactttcatttccaattatattttactttaatttttgctttttatggtggcatacatgatcttcttaaaataatattaacatatattcatacatgcacaaataactcttttcaacaaatgggcctttttcaaatacatgaatattttattgtatacaagaacatttttaaatacatgagataaaacttcatctcaaatatgtgaacatttattacatcctagtccatgaaactttttccattttttttgcaatgtatgattttttttctttatatcttaacatggtttctagagcatgttaaatgaaaaacataatttcaacatataataatgtaggagtatctgttaatgggccgtgtgctagttgccagctcatttagaagttgttgaagcgaaatgctgactatacatgtcatggcccatgtctgtatttcgcacagaaacaacaacatagcccgaaaaggaaaccaagaaaataagcccggaaatcatagcccagtccaaagcagttccccccaccgccatgtccgccgccggcgaagcctccaccacggttctccgcttcttctccttcatcggcgccgggggtgcgcatcctgctctctctgctttacattcctgtactcatatgctttagccagcggggcctaacgcctctgtcaccgcagtgatctgcaccaaggccatcaacatgtatctcgaccacgagcgcaagcaggaggaggcgtccgccgcggctgaggcagcagcggccnnnnnnnnnnnnnngcagccgacgcgtctcccgcgagcgccgtcgccgccgcaaagccctgacctcggaggaggggccgtctttgctggttagggttctcgcgatgttgcttgccactcgcgaaaggggaaaaaatagtaccacttattctgtttgtataatgtgttgtgatgacatgaatcgatgaccatccttttttttacaatgtgaaattgtgaatgatgcgagcttgaatccacctgctcagctgtgtcctgatgaataataatattacacttttgttcgctatagagtcgtgagattgcgatgatttaaatgttattagttctatcagaaaagctttcaatgttgttttgtccgatgttcatgtggtaatttggcagaaccgctcatcaaaccataggtagtttactggtaaaaccagagttgcagcattctcctagttataaacgtttttctcttttacttcaacagtatgcacagattgaagtaacatataaacactctggggctttttttctgtctatgtgatgcttaggatcaacttttgccaagtactataagcatatgcaattagggattcttgatttgcagttaagggttctgtgaattgatcttacaatggagaaaactacatttatttcatgctgcaagggatttttaggatccttaggttcttgttgttgctctatcagattcttgcagcaactagggtgaatttaaagtcgatggaaaaactcttctttatagcaactagacagctaaatgtttgtgtgtttaccatgtaggtttccttctagaccaggtcttgggacactcttgattttagtatggacattatccacttccttgataacatctgtgctatagcattccagaagccatggtattgttcttgctttctatgtgatttcagtgaccacggcagatttgatggtaacatggagattttttttaatggctatgaataattgttagtgtaactgcttgagtaggtgatatgttggcagttttcaaatacataagagtattatgtcttcaggttcgcaaaagggctctttataaaccatctaattcttgatttaccctgtggacttctccaatacaatccgcctctgtcaagtttgattcaaggttctttcctggtttggatctgtcgcaaataaagttatatcaagaagtttgggtgggtgaaaggtcatcaactatgttgttcaaatttcatttgaagttttttttttatgtcaactggtttgataatgtttactcaattagaacaataagtcaataatgccatcataagaccgtgatttcatattttccatgtatggacaacaaagataaagctctctgcttctttgacttctgctgatgtcactttgtatatttcacatgattttgatatatatgtaagttgattgtggcttgtttctgctgaagatttcttatcctaagttgcttgaccagaatcattcgtttctggtagatgcatgcatttgtgacatcaccaagtgaagaggttgattattttgtatgagcaactctggtggttaacaggttatatataatattggtcccgtgatttatttctgctttagtatatttcggtataacacgtaaataaataattgttggaaacttcagaattttatttctgcactccatcaaatccgtgctacttgtttaatgcatctgtattttacttagaacttcataacaagtaggatatactcaagtcgcaagacaacataccaggaatatgaggaatctgttctatgctatctgccatggtgatttatgaagttctaatcatcctataatagctttggctcttacaagatcttttttgcaggtgatggtatgcttgtcccaaagcaacactgtaagagtgttactgtcaccttttgtgcttctattggtgaacagaacaggagaaccatatactacaattgctaccacaaattggaaactgtaaaaaagattaacaaagagccctaaagcttgatgctcaagtgagcaaagtctcagctctttgaggagggaagaaagagagaggagaatagattgtaattgcatctcagaagatatcacacttaaatgccatttcttttggtcgacttggaggacggagttggaggtactgactccgatactgatggaagcttttcctctgacggaccgttccagcagatgtccttgagagaaggccgtaggccctttttgcagaaccgttcgtactccaatgtgtctcctgccgacttcttcacctcaacaacatagaaggatggagtcacttcaaagatctccgcatcaatcgcaagctgccccttcctcccttctttggatccctgcagcgtcaccagtccgtcctgcttcttcaccttgaaggactctgtctcagctatctgctccagctttgacactattgctgatgcgggtttttgggtcatgaaccgcgagttcgacttctgctcttggtccttctcaaataggccagagagatcaaaacctttggagagggagattatgtcaaacgcattcaagctcgctggcttcaatgggctatttggttgttgtgccctgttgccttcaccatccttgcggtccgtgctgaaagcagcctggacatcattaagatcctttgaggcacgtggcgttgccagagtcactgctggtttgtaccctttcttgaaccacgggtgctcaatgagcttgtccatggtgatccttgtgtttggatttgggtcgagcagcctggatagaatcttccgggcatcagaactgaaccactgtggatacctgacatcacctttgctgatcttccggtacatctccatcaaatttgagtcttggaatgggaggtagccagcaagcagaacaaaaagtatgacaccgcaagaccatatgtctgccttttctccatcatagcccttcttgttgattatctctggcgcaacatatgcaggtgtgccgcacgttgtgtgcagcagcccatcttgcttctgacactccttgagggcactcaacccgaagtcggacaccttgaggtttccgtgctcatccacgaggaggttctccggcttgaggtcccggtgatagacatcacggctgtggcagaagtccacagcccctatcaactgttgaaagtacttccttgcagcatcttccttgagccggcccttggccaccctggcaaagagctcgccgccccggacatactccatggcaaagtatatcttgctcttgctggccatgacctcatgcagctggacgatgtttggatgacgaaccaggcgcatgatggagatctcccgcttgatctggtcaatcatgccgacacgcaacaccttctccttgtcaatgaccttgatggcgacgctctggttggtcgcaaggctccgcgcatggtacaccttggcgaaggtgccttgcccgagcatacgaccaagctcgtaccggttcatgagaatggtggacttcctctccatcctatcggatccttgtgcacaagagcagcagcaagctggtggaggtaaattgggttgtcacaagcgtctactctgcgccacttcgtgcctctgtgtccctccctccccgagagggaggagaggtgaagggcgagagcgtgctgtgattggggggaaaactaatacacgactggtctgttttctcagaatcctccaaggatgaaggagaggatggtgggagagaagaatagtctgcggtggctagagctttcctcgcgacatgaggccaggagctcgcccttccctctctggagctggaacaggccgcctaataataagccaggtacgttgtgttggatggctgtggtttctggtgctatttgtaggcagggggagcctcaccggcctgctctgaatgaatccatccacacatcctagccttccatcccagccttccatctttctgtgcaacaattacatgtgtctttcgtgatgggaactgcttgctggtgcattgcattatgtgaatagtagtaattgaatgtcatatccatgattggcttgtttaacaaggagtggggtgggtgaggtgttgggctggtgaccacttagcttgggccgcgcatgtggccatcacggttgatgtctccgagccaagacgttaggttttccgtaatcgaccagtttgctgggttgagggtgcaacaatgcatgtgatgaggcatatgtttttggggtggtttggccgtcgttgctccacatcttgcgtgatctggatgcaactgatgccaacctccttttgcttcttcctttgtttttcatttacatacattgtgtttttacttgaagaattctcacttctccacaatcagagacagaaccacacgcatgctgtacatatgcattcaggtgctactttcctttctttctgaatcctggcaataggtgtcccatcctttttttcatttttagctgacaaatggacgatggtgagaaccttccaggacactgagcctagtttagtctcttgccacaaacgtcaggtgccatatttggttggctgaaacttgattcagagaatgcagcactcgccatgtcacattcagtttatttcttcttgaaactcatgtcgcattcagatgttgattaatcggtaacccacatccaatccatgccgttctgtccctgcgtggccaattctttcccatggctttctgcggtatatatccgtcaacagaatcgacatgcttcagccgtagacgagatcgcgcggttccttccccgaccatgtgatcggcacacgtgtacggttagccagctaaatccacgtgtcgaccgcgcaaaatttctttcaccattactgcctggctgtgacatcaaagatactcatcgattggacataagttcgacgctaatttttggttagtatcatttttttttgccacactttaatgtccaattcggtgtggttgtaggccatggtcgtgccacgtgttgaatgcatggtttgcaacaagctaggttaaaaataacacctgaattccataatttgtagcagagagacaggcaagaaaaaaaaatatttccatcgcaaaaaaataagaagaaaaagaacatgtttcaaatggatgaattgccatgggaaacttataggagtacaatgcattggttagacctagtttaccatcaatgcttttgaaccagctgccatgttcagaaactaaaaactgaagattcaaatggtaggcagtagcaccaggcacttgtttgacttttcacaccaattataaaaattaataataaaataaaatactcagtactacatgcccatggtatggtattccctcatcttgagtaaaaatgatcaacatgtgcattagctgcatcacatctatcatttacaacctttttccctgcacgggtgatcacagcgttcagcaaaagtttacagcgaaactgttcgtaggatcaggagggatgatgttacacggcacgttggtgcccacccaaacaaatggtatatatgcagcagcagcagcagcagcagcagcagcaatcctactaggtcgactttatggacagtaactcgagctcagcccaccagaggggcgagagccgcggcgccgccgcctccggcgagacgccaagaacctccctgagctttcccgtcacgtctcgcattgctggccgccgcgtcgggtcggggtcggtgcactcctcgatcacctcgcagacggcctccagctcgttggccttgtgttcctccagcacagtgtcgacgagctcgacatagttcttggctttgagatgcttggcagcctgcgcggcagaaagcaagttcacagttgttaacgatgcaatgttgtcggaaattaagtttggagtttggagttgcgcggttcgttcgtggtgttatacccagatgcaggtcacttcatggccacctggttcaggaagctttccggatatgatctccagcagaagcatgccgaagcagaagacgctgcccgcgagatcgggaggaggttcagagcggctgctgccgtcctgctttgcagcctttgctctgtccgcgatttctttccacatgccaacatcggcaatctgcaaatcagtgtccatctcactcagtggttgtgttaattataatgtggtagcttattaatgaaccatgccttcactgaactccgtgtttcagaagaaaaaaaaactgatttccttcaaatggatacctttgcagcatagtcatctgtcataaagattgcgtcggagcgtatatcgtttatcgccacaggcggattgagctcatggtgcatgtactggaggcagtacgccaggcccatgatgatcctcatcctcgcaggccagtcgagatcctcaaacaccttgactgcgaggttagtaattcagtttggaggcggatatatagagtatacatagcttatgcgcaaggaagtaatgcgaaagtaaaattccttacgatgaagatgctcagaaagagttccattcggagcatactcgtacaccatcatcctcatgaagggtttattttctatgcaatatccgaggagattgacaaagttcttgtggttgactcttgacactgtatctatctacacaaggaaatggggtgattagaaaggttactagaattcacgttttttactacttgcaacttgtttattgttggctactactagaagatgtaaggaatcaccttttttctgaagaacgtttctgaactcttggaccactccttgaccgatgaaatggaagtggagacaacacagatctcgactccactggataatgtccccttgaacacggtacagaaaggcagagcgttgagaatgttgctgaaatcctcgcaagcggcttcgagttctagtctgtttagctgtggaacacctgaatgaaagaattgagctatcgaaagttaaattgtattacccggaggcaatggcatctcaacaaatataatggaagcacaagtagttttaaagtaagaatatctggtgcatataaaatacaaattgtatcacagaagacccacatgttcttgaaatgttgtcaggctatgcatgtatttattatgtttctttcatgagatatattgacttcataaacaataaaagccaataggatagttagaatgtttgcctgttacaaatgccttccgaagttggccgcttagccccgctttccagggggctattgatccatcccctcgcttccgacagaccaagatcggcgcaataatcaggctaatgagcagtattgcagctagaaatatgaggacataagtccaaatgccatacttcgcaacagatgactctttgtcgtctgattgggtcactgcggcaggcacctgctttggtgttgcagcatcaacattctcaacggattctggaaccgaaggcatcaggatttggccatccgactttgggaacgcaggaaatgaaccagtccctagagatagaacatcagcaggtctctggattcctgttgaattttccaggtcattattccctgaaagagcaggcagattgccagcttcaagcagcctgcggcgcattgcacttgctatggactgcaaattctgcattatgtgtgactcggtaaaacctgacagacaaaatgtaattgtttaatgatgtgtaacacactaacacatcagacaaaaaatgttgagtctacatcctgacaatgcccaattacttggtagattgttgcaatatttcccacggaggacgttgaaagaaatccaattcttagaccccagcctgtaaaacgaaaatctgttaggatgtgaaataaaactttcagaaatgaaacctatgaatagttgaaggctaagttgagtgaccacaaaagtagggccgggcacatccatgtagccacttaccagcaacctagttttctgctcaagcagcatgtctgctcagcagctccaccttgtatgttgaaagatgagacgccttcttggaactgattgttgtgaagtgatctgaaacacaatggtacttcattctacgaagcaaagaagagatcacaaatgatgcaattggccttacagctgtttgagtagtggcatcgtccctagttcttttggaattgttccatccaagttgttggcactcaaatccagtacttcaagggcagataaccctccaaactctctggggatttgcccatggaaattgttctttggaagtaaactagacagaaataagaattaagccaatatgacccaacacacgtattcacataatattgaccaaacaaaagaacattttgcgcaaacgcttgctaacgtaagtgcaatggtgcatctagaaattttcatcaaaaactaacatcatttttgacatgtacgaaataaacaagagataagtgaatagtacccgatacagttcatttatgtccttttgtttttgtacaaggtacaaaaactcataacattaaatgaaagtttataggtgcacatgatatagtgtaatgtatgccatgcttttttgcatgatttttcgaaaccagaaaggctgtaagtgctacatgcaatgcttgcaaatgcaaccgtctgtgattcagaattatcctgatcgaatacgccattatatagagataagaatcaaacaatggaattctaaattaacctcttatagtccagataaagtatagttaaaatactcacagtgatcttagacattgtaggcttccaatctcaggtgcgagggttccagccagttcatgacctgttaaattcctatatgttgaagaaaataagaactaaaggcacatgatgcacaattaatacactactttagctaatcgtattggcacaaatgatttgcaaacatctgaatttcaacgtggaaagaaaactatttcctgacataaatctggcacagatatgatttgaacaacgtaggcaattacaaaattcggcacataaataattgcgtggaggcattgcgtcaacatttggaagaatatagagggggaaaaaacagacttacagaatctccacattgccgtcagagcattggacgccggaccagctgcagggattgttgtccatgggatcccagtcatggaagactccatggggatctccctccaccctcgccctcagctccagcaaagccaatcctagcagatgtacatgatggcaccacacccatgaatcatccaaggcacaaccacaaatcgagtgctaccatcggtctctcgtgtgatggcattgtgagttaccttcgccgttgagcggagcggcgccagcccacgcctgcgcctggagcagtacgacgaggacgaagagcagcatgagcccccgacgcgcgccacccatggctacgacgcgggcgcctcccggcggccactcgctggctggacacaccgacgccgtcctcggacacccgcggcctctcagagcggggcagaataagacgagtaactaggacgagaccgatggacgaaccgcacggccggccgggaggcgctagctccggtcgggccttgcctcagggcgggcgtttctcctcggcttggccatctatcatgccgggagagcagaagagggggagggcaggacgccgcggcgtgcgctggttccggcgagctattcgccggcggccatgggtggatgagggagggaggcagctgctgcccgggtttggcctcctgctccgcgaaagctggggggttgtcccggcggagctggataggttcctgccgggatgtgcggttggcggcggcgcgaaggggaggggggattccgcgcgcgaaggcggtgggtggtggtcagattcggacgggggagggagggaaggccgcgaagacggttggcggcggcgcgtccccgtcgccgccgcgcgcggcaaaccgcagaaatagagcatggccatttcaggtcatctttgcttcaaaagaattctatactccctccgtgtctttttagtccgcatagtatagttttatttttaagtcaaactttttaaaatttaactaaatttgtacggaaaaatatgaagctttacaatatcaaatcaatactattagaatcatcatggaatatatttacatattgtacctatttgatattctagatgttaatatttttttctacgagcttgatcatacttcaggaagtttgattcaagacaaagcaactatgcagagttaaaaaaaaagagggagtaccagaaatttagagatattttgtttccagagaatttttaattatttttggaggagtatgtaccatgtggctttttccatattgaaaacagttatttttctccacagcctagtgcattttcaaaagaagatttccatagatgtttttctttctttcaatgacgcatttcagttcttctggaattctttaaaattgtgtgttttctgttttttacacaaccaaaacatcttattaaacattcaattctctagaattcaacacaccatcgcatccaattcatgcattttcaaaacgctcaaacctaaaagggcccatcgtactagtagaaataaaaaccaactgagtcgcaaactcccattgtcttcaaaaaataaaaataaacacgcaggagcaattaagtgttaataatgcagagacatttagtaacagagacaagttatataaaggttcaggcattcagaagagttcacattcacgacgacacactgacgaaacgaaacccagatacagagttgttcacagaagctaataattacattcacccaaaccagagcgaaataccaaactccagggttttcttaagtcgcatgatttagtagacaagctttatttagcggtaaacttgcccagccaagctcctctcttgaaagactcgactcctgtcagatgcacgcagcttcacttcttgcctcgcagctttgtgccaagagccctttccagcttgccgatgatctgttggtttgggatagccttgcctgactcgtactcctggatgacttgtggcttctcattgatcagctggtaatcaaacaatgtgtcttagggaatgaaaggcagagagatgttacagatttcaggttggcagttaagtaagattcatcatacctgtgcaagctgtgcctgtgtgagcttcttgtccgttctagcctgcataatgctcttcttcaggtctgacggcacacgctcatctgttcaagataacccccaatggttaaaaagcaataaaagacgtattggcattcaataacaatgaaaagtaaaggaccattgaaggattcaaattcaaattcctttaaagtaaaagtaaattttcatagaataacattcctataatgtaacttaagttttaacagtgtagccctaataaaagtacagcacccatagaaaaatcatgattaccatatttatagaatatgaaatcaaatgcagcaggatacacacggcttctaagcagcaaatttgctctgaaaggacagtacaggtacattatagacgaacctaattttccttgtgatcaacagttgaatatcagtagaaactaagaaaaacctgacttgtacatcacaacaaattatgtttattccaaacctcaaaaaattcatcaaaaaatagggtaatccatgagtccatgatggtacataaattaggaacaagtgtcacctcaatagtgtggaacactcaagcaaacccaacatactttacaagatataagtacatatatactgaaatgcatgtcaatgcattaagaaaaaagagaaactgatcaactgacaagcatactcctgtatagttccttttaaacaaaggaaaaatctttgccatatttcacagatattattggatataactgagaaagaaatacacacataacataaataaaatgattgccatacacacatcacataaacaagattgacatacacacaccacataaacaaaatgattggacaataaacagctattttaggtagttattcctttttgaaacatatagaagtaaaagtgcatggaactcacgagcaagattctctgtatcatcatcaagcctctttgtattgagcgatgtggtgctatgagcagctttgtttgtcccagcattatctgcattcatcaacaatgccatcaaagttaaagcaatatataaagttctcacatatctatctcaacaaagtgtgcaaaagaagcacagatagatgttctgatcatacaatggaagtgtctcttttacagcaccgcctattatacaagatatcacatactgatcatgtacaagcatttatgatggacataaggcccataacatgcataagaaaactagaaaataactcatcataaaagagaaaagtattccatgacaagcttaaacctcttcaatggcaatcacttaaccaacatgagaaggtattccatgaccagcttaagccttttcaatggcaatcacttaactgacatgagcgagaaagtactatttgatgttggcatgaagtgcgttattgcaaagacaaccaagatggtagacatcactaactcccgttatccagaaaaataaacaattaaaacatatggatcatataatccacacttcaacacaataggagtgcactagggactaggcacacgaggtgtacaggtgcactaaaagcataattaaaaatactaatatccatgtagaatcctatttataatttagaaaaagattgatacatcatggatttaccaaacacgctaattttcaaatccaagttcaatccacaaatctcagaaaagaagggacaaacattgctgtgaatagtccacaccatgatttatctcttttgtttctcagtgtgtgattgaacttttttgataaggtatataaatgttgtataaatattgttctttttattccaaaaacttccataaactttcgacatgctaattgacaagacaatagtgcaccctaaaccagttagcacacacaacatcaccccaacatactattacagtattacttccatccagaaccaagacaacattaatgcaacatcattctacttatacagatcttgccccaacatatcacaggttcttatcaacactttttgatgactttacatgcagtgaaagagtgtagatattttaacttgcagtacaaaatccaaatgcacaatcacatcagagatgcaaccaatgagccactgctgcaatacagactacaaaaaataaaccccactaaccgtatgttctaacctcagattcagtacaagtgctgcatcatcaccaatcaaacaagtgaatcataaaagaaataaagaaaatctcatgaaaataagatgcttaggactaacaaatgaccaaacaagaacatgctctagtcttctaaagttcacagataatttattcttccaaaaattcctaataattcattcccctggaaaaaaatcggccaaataatccattctaccgaaaaccctcgcgtgaaacaagaacatgcttcggattaccacgccgatgtacgattataatcaaggagactctatccaacgccctaggattcgcagcatcgcacgccaatctgacgaaaaacccgcgcctactcgaaggcgaactcgccactacgcggccaaaccaaatccaccgccgcgtcaagcgattcctttctactccgagacaaggggtcgaaaaggtcgggccaggaaggatgcgtacgcttcttggcgatgtcgatgtcgacgccggcgcggcgggcggcgttgacggccttctcgtccttcttggcggcggcgttgggcagcttcttgcgcacgaccactggctcccagtcctgggcgatcggtccggtgcgagacatctcggcttgctccggcttcggtggggcttgcggttcggtggggctagctagggtttcgccgaggttggagacgatgaggatgtggtcggtgcgaatgatcggggttaaggtggcgacggtctcgtgactcctcttgaggtgaacgcaaatgggccttccgcgaacctgatgggctggtaacgtgtcggagcggacttggacctctctttttgttctcatcagtttcggtcgcagttcaccttgggttcggcccatttagttttttctctctttagtgaccacattttttccttcattttggcaactcacactcgctcgtgaaactagacaatgccccgcgcgatttgctgcgggaatcttgttgaaaataaaatgctaaataaactaaaacaatgtaacagtattttgcatgactaagctcataaaaaagcaggtatgcatgagttgatgaggtagcagctttgcatgaataaattaatgtactgtataagataacttatgactacatgcatgacttgatgatgtgtcattgttggagtaagaggaaaattagatagtgggttgcaactatttaagaatagaagatgaagcttcccaaaactttcatgacgcatttatttttttccagatttccatatttggttttttcgcgattttttccaatgtataaaaaatttcaaaattatgaacttttcaaatagataaatttcttaaaatacacggatatttttattgaatgcgtgattttttttttcaaattcacgaagtttttcaaaacccacaaacttttttcaaatttcatgaacttttagcgttaaacttctttaaaaatttgtgaactatttttaaaatctgtgaaccttttcaaattcacaaaaatttctcaagttagtgaacttttttcaatttcattaacttcttcaaatccgcggacgtttctcaagttagtgaagttttctcaatttcatgaactttttcaaaatctagctacagaaaatagaatcaggcaataattacggagaactaacacatgcatctaacgagggagcatcaacaaaacctatatcacaacacatgaccagcaaaaacataaattgaaattaggaacgaaggagagagatgcaacgatgatgagagatgaaaccaaccacatctgtctgaagagctccagacgtctcgcgaccaaaccttcaactgagcagcgaaggagagatccaaatcaaaatcgccatgtgtctccctgtctacctctctgagctatcaccgctggaaaagaaaataagggaagagaaaaaggcagctacagggagagaaaagaaaattatgaaatgaaggggcgctcaaccagaagacatcacgcgcgcaaattaactggtatccttggaaaaaatgcagcccggtaacaaccaaccagcccagagctaaaaagaaagggaatagcaagattttcaacacatagatggcagacaaaagaacgattgaatgccaattgatttcatccaactaaaaagtagaaaatctgaaaaaataaataatatccagatgactgtgtgaaaggatcgagatggacttagaggggtggggtgtgaataggtacaattacaaattttaattgttacttagcaattttaagcaataatgcagaatatgaagttgagcctaacaattgcaagtgtgatggtatgagataagcaaggtaaacaagtaacactagtaggagagtaagcaagcacaatatgatataagaaagactaagagacaagtaaccacaagtaggaagttaggattagggataaccacaacttcgagagacgaggatgtatgccgatgttcacttccttggagggaagctacgtcactgttagagaggtggatgttaccacgaaggcacaccaacgccacgaaggctcatcctattctccctttgagacaacaccatgaaggcgtttctcaaacactaatggtagaccttggggtggtctccaaaccctcacaaactttccgggggtaatcacaatgaacgattcctcttcgaatgactcctaccgtctaggagtctccaacctccaagagtaacaagaacgacggggaaagctcaagaacttgctcaaatcatgaattcctttggtgagtagaagaggaaggagtggatctatcacttgattggagaacttctctcaaatgttcccaaatcccttggggatctaggatttggtgtaggggatcaagagagggagtgagatgtgttcttggaaagcttaaagtgaatggtcaaccttatacggtggagggaggaggctatatatagtagtagtgtaaaaactgaccgttgagccacttaatgtactggagttgtcggacgtccggacaataccggacgtccggtgacacagattggaccagatgtctgacaggctgccggtcgtccggttgctgggaatccacaggccacgcagcagtacaagacacataaccaccggacgtctgaaatgtgtcggtcgtccggtgaggaccggaaatccgtaaaaaatgttctgttgaggatgtaccggatgcccggagagaaaacggacgtccggtgaccggtcatccggagaggaccgaaaatccgctaattacttctgtgaagatccaccggacatctggagagagacagatgcccggtcggctgtgagggatcggacgttcgtagaatttcggacgtccggtgataacaaagcacactagctcaggatcacacaaacttttgtgctcaagatagtggaagaattagagataaaacaaagatgttgtgagaggatactttgtgggttttgagcaagtccttcacgatatccgacgatcccctcttaatagtgcgggatccctatactcaagaacaaccgaaaaagagccaaaactattgtcttgtatctccgctcttgggtgctatatatttgtccgtagtcatgatccacacacggcccttgagacataatcctgagatatacttgataaacatgattagtccctatatgcatgttgtcatcaacatcaaaataagattaaaggcatgattgcactttcaccgtgatagacgatgtcccccgtccctagcccttgtctgtcacgtggcaaaactctctgatctcgcccttgctaatgtcgttgagcttgctcatcttcctcatggcggctgtgaacttggctgcccactcccactggttccctgcattgtctttcaccatgacggagaaactaacacatgcatctagcgagggagcatcaacaaaacctacatcacaacacatgaacaacgaaaaaataaattaaacaaaggtgagagatgcaatgataaggagagatgaaaccaaccacaactatctgaagagctccacgcgtctcaccgccaaaccctcgaatgagcagcgaaggagagatccaaatcaaatcgccatgtctctccctgtctatctctctgagctatcgctgctagaaaaaaaaggaaagagaagaaggcggctacaagaagagaaaagaaaattttaaaatgaaggggcgctcagccagaagacgtcatgcgcgcaaattaactggtctcctcaaaaaaatgcagcccaataacaaccaaccagcccggagctaataagaaagggaatggcaggaatttagatggcgtacaaaaaactggttgaacaccaattgatttcatccaacaaaaaactagcagatctgaaaataaataatacccagatgaccgtgatagatgatgtcccccatccctagcccttgtttgtcacgtggcaaaactctgttatctggccctcgctggtgccgttgagcttgctcatcttcctcatggcggccgtgaacctgaccgcccactcccactggcctccaacattgtctttcactatccgccacatctctttaatatgtcatcggtaaatttgcacccattttctatcttattgcaacggacggatgtgattcacactaaatttgcatcgattttgtatcccgttaaaacgcacggacctttttactatggtcactatgatattttcacccaaaatgattttccacaatcacatgtatcaacaaaaattacaaacccctaaaaaaatacaaaaacaaaagctataaataaataaataaaatcaagttgactgtgatggacgattcccccggtcgctagcctctgtttgtcacgtggcagaactccctgatctcgccctcgccggtgcccgtgagctcgctcatcttgcgcatggcggcagcgaacttggccgcccactccccttggtcccccgcgttgtcctccaccatccgcctcgtcccgccgtcgtcgatcagcgcccggtccgagttgaagagcaccctcccggccagcacgttttcgaagtaccggccgtcgaggtctcccgacgtcgcctggtcctgcgcgacccgttcctccgccccggcgtcctcggggcaccgcgaccgcatgtcggcgccgtagctcgggtccatggtctcgtgcacggcggggtggatccggtccctgaacgacgagcagtgcgcgcggccgatggagtgcgcgccggagagagcgacgagctcgtcaatgccgaagcccttggaggcgaaggcgcggacgaggtcgtcgagctgcgcgaacggcggcggcaggctctggctggcgtcggacgcgtcggaggtgaggccgtcgcggcggcccgaggggacgtcgtagctgatcgccccggagctgaggacgtaggccgcgtcgcgtgcggcgaaggcgaggatgtcggcgcacgacacggtgccggggcacgcggcctccagctgcctcttggcctcctccaccacgtcgatcccgcggaggccgccgttcgccggcgaggccttctcggggtccgggttgacggggctcggatcaatgaggacggagccatcacagccctgtaatgatgcatcaacagagcgctgctagatcagtttctacatacacaattttcttgagcccaactacgttacgtaccttgacgaagcaatcatggaagtggaggcgaatgagccccgcgccggagccaccgtcggcggaccgggagacgtgctgctcgacgacgccccgcacgacggcctcgacgtcgacggtgcagttggtgcgggtgccgtagaacccgtcctgcagggcggcgtgggtggacggtggcagcagcccatgcagagccatcaagaacaccattgccaagttcacgcgtcctcccgccatctcctactacacgcaatgcctaatcaagatatgtcaactctaaaaagaggatctacgtgcctggtgatgaagaagtactagcgatcagctagcgccagtggtagccttgtacgtacgcatttgtatataattacggggatctaagtatctaagtgacttgcttgatgtggaggtatatatggagacgcttggaatgtggccctccccgtcgcgtccacgtccagcaagcttggaacatggcgcgggctctgcaagctgcccgctgacaatctcggcattcaggttgcaaggaaaggaatgatggacagcgaggatccgcagatgggagaatatattcttggtatcaccagctaattcgatcttaaacagacaaggtatgtacgcctgcggttaattaattcttggcgccatgtacggatgcacagaagcagctggtactgtaccgaaattcgtagatccaaggtgtaaaaaaaagaagaaataattccctccgttccaaaatagatgacccaactttatactaaaggtagtacgaagttgagtcatctattttgtactagatatcatctgcggttaattaatgcatctgaaccttagtgaggtgacatggcaaagcagaaggcctctcgacatgaagaccttggatttaagggtgtgccatggagatgcagaaacaagagacaaggtagaagaaatgttagggtccgtttggacagacgacagagcggtggcttgtcccggatgtctgaaccacttttcggggttgagagtgttcaacatttgatctccttcaggtctggccacttaccatttcagtgcagcctgcaaaggttaatcctagcatgcccttctctctagagcttattactctggcttcttgggcaatttggatcacaagaaataattatattttcaaaggcagcactcccagcttatactcctgcatgtattgatgtattactccctccgttcttagtgaataattaataatatggctgcatggatcaccctgatgcaaggccgggggtcatccttctttttggaaaaaaaaaaggttatactcctgcaggaaagctttcaaaagaggtacactggcttactcacagggctatcagagaggaatatgcaggcttccaggattgggtcgatgcattcagatgactatctgtagttaacctgtacatgttatatgtatcttttcctctagcttttttctagggccttttttgcaggatgttagtcctgctgctgtatagatacttctttcctttttctgtatactctttgtactttaaaaaaaaaggaaaaagcttgccttctaccgaccgatcgcgcacgcccgtccgccggctctgtaaccgtttgatcgtgtgttgatcagacggtcgacaacttccctgcgtctgtcgaagccgcatctgttttcctgcaactcgcctgttgtttcaagactgtcattcatgcaactgtgttacagtagggggtttcgacgctcgtctgtatgccgcgtctgttctcctgcaactcacctgttgtttcaagacaatcattcctgcaactgggtaacagtatggggtttcgaggctcgtatggattagaaggcgagcgactggatttgggagccgtcggacgggcgcggtggcgcaaggcgttgggccaccaggccttatccaccgtggtggcggcgacgacttgctcgggatcggcggcggccggtgacgactcaagcaggcacgaatcagagatcaacggtttctgcaacaaagatcttgtttcagaaattaaaaaacgatttggtggtgaagttttttgttagcaacaaggtctagttttagaaaagtttctgcaacacaagtcttgtttcaggaaaaaaaaaggttcggcagcgaagttttttttttctgcaacatgggtcttgcttcagaaacatagccctggttgcagaaagcgttggaggagcacacgatgtcagagcgtacgaggccaagcattgcaacacgatgcatgattcaaaaacatagcttcagttacataaatcgtcaaaggagtgcccagcgtgagagctcgtcgccgtcatgttggagtagaagccgtggttgctctcgaagcaggcccccttggtgagctcgatttgcgtcagatccaaccatctgaggtgcaatatggtgcgccatagtgttgcagaaacttcctgcacgctggcggcgggctaattttgcggtgggttggcggtggcgccgcgcggggcgcaactctgtcggggtcggggggcaatagtgttgtttccgcaacagagcatttgttgcgggaaataacgagtgggcatgcggggcgtgaacactagatcagacggctatcagttcgggcatccaacggccgtcgaggcgacggataaaatctaaacatcgaccggcggacgcgtagcgtcgcccaaaaaaaatcaatgaaaagacgcagcagaggcctgccgtttgcctaaaaaaaaaaacttaatcctagcagtcaagggtcagaaggacataatccaagggggctacgaggtggtgtgggaaaaaataaccatcctttgctgcatgagttagtgctgcctggaatttcgactgacaaagccaagtctccagcggaagtttcaattgctgaagacaacagtgagctcagtcaccaaaaaaaaaagtgagatcagcgaagaacgtgccgcaaacagaagtttcgttctgtacaaaaggaacttgaaaggctcagaaagaaagaagcaatatgcagtagcacttcgttttccaatgtgagcaattagttgccaccgcctccacccatagcgttgcaccactgctcaggagatatgaacatcttttttatgaatgaactggaagaacatctccagcacagcatattgcaatacccatcttgtgagcacgctttgttcttcccggtgtcactcaagacatctttttgaggggctagggcttcttttttgcgagagtaaatcgctccattctccagcgatgagcaattgagttggagactggaacagacgcggcaaggccaaaatgagatccgatcagatgcttgtgaacatgcagaaaataatgtgatcagtaataatgccagaagcttgattatattaagtagtaaaagtgtcaatgataatcataacctgtgcggagcagaatcatttcaaaccaaattaaaagtgtcactgatacattcgaaaacagtgagttcaaattgaaatgtccaagatttctacttctacctaccatacgaggcacaggataaactatgcaaatcttattctctaacttgcagtacagttccggatcgtctgagctaactggaggggaatctggagcctttaacttgtgatccctttaagcacgagtcatcagagcggtcgaaaacgacagtgtagttcttgctgctgacatctctggagtagcatccatcggtacccacatatttatacacctgatggttctcaccggacccggaagtcaccaaattccccttcaccctcatactaccgcgtgccgactgcgcattccgcagagagctgtaggagaagccttgctccgcaccagagaccctcttctcattgatgcccagctcggcagccgaaaccagcgagtactcatcacccacttcgtctgaggtcccagagaaaagatagagtgggaagacctggtgaacttcttccgagagcagcacggcgccgtttgtggtggaaacacctgacttggcgtcgatcgtttggttcaccacttgctcactgccgttcttgctatacacattgctgtttctatagctgaatctctggtagaaagttgtcatgacctttccgtgcgacgattccacccacccggtggcggagacatgccggcttgcgctcgtcacgaaccgcccgtccagcccgctgaactccgagtccacatttgccgacgacgctgcatcatagctgatcaagctcccaactgtcttcttgctcttgtgatccaaccacagatgtaaattagcatcaaggtaccacatatccaatgcattggtcacagcaaacccaaaattgtgctccttcccgtccatgagcttgcccaagaatggcgtgatatcaatgccataggtaggtagattgaatgagccaatgccggtgattggccgccagagaagcgggttgacaccgccggtgtagatgacagtgaacggccaaacagcaccgacgacattgtcatcgactttaacaataacctcccgaaacgcgccattgccagggacgctggacaaattgttggcctcaatgtactcgttgggagggttggtgtaccagaactcatcactggagtggaacgaaacgaacacctccaggaccgccctgtaggtgttcgacggaatggccagcttctttgactgcacatcagcggaattctggatggcgaaccactgcccgtcgttcagaggcaggcttctcgagatgggcaggatcaagtcggcatgcggcggcggcggcggcggtgacggcgttgtggggtggaagtaaagatggagcgtgaggttggcgtggtagacaccggtgtatgtgctgtcgacgatgttgccaaggtacaccacgacctcgccaggctcggagagaagggccgcgtacctcgtgacgtcgcgggagaccgaccagaggatgccgttggggcgcggctcggcggtgcagctgcggaggagctcggcgccggagagccagacgccgaagatgcggtcgaactggcggccgcggcagtcggcgctccactcgagcaccgcgagcgcgagcgacccgcccgcggcgaggcacccgggcggcacgtaggcggcggtggccggaggactgccgtaggtgtagccgaaggagtcggagaggagcagcgcggagcagggcccgacgctgccgcgcggcggctggatcgggcggtccacctcgaagaaggtggtgggtggctccgaggcgttgaccggggcgagctggagcgacggaaagcggtgtctgcgcggcacggcgaccgcggcgagggggaggaggagcgccaggaggaagatcaggcaggagctggtggtccgcgatgccatggctggagcttggagggagtgggtggagtgggagtggagctggtttaaaacaattgccaacactacgccaaaatctaccaatctaccccttctgacgactgggcccacatgtcaggcccctaggtggtgccactgttttcaggcccacatgtcaggccctaggccatattgacattgcatcaggaaatcacaagatcagtcaaagcatattttcttgcataacttcatcaagaagaagaaaacagactagcaacagtgctgtctaagacccaactaggctggcatttgagaacacaatctgttggatcatacttgaaattgtctattggcattggttggtgaaagcctaaaggatgcccagttcgccggcagccctccaaatgcaaaaatggtgtgcagcgccgtgcacatacacataaagccaatacgggccattagtgaaaagatgcccgggaaggtcaccgtcgtgcaaacatggcttcatacatacaatcttgacaggttacatcatgttggccggcttcgagggtgacatagcagccacaggtagtgcaacgttcagcctgcaagaacaaaggcacgcatcagatcttcactcaaacccaagatatatactgccagtgagttaaccaaccacacaactacagctttggacatattctgcatcttatgaaaatcacagcatcagcatcatcattcttgatatgtcattaccaatctacacgcgacatgaaatagtagagtagacaatctaccaatcgaacattgctggcagtttatttaaattcgttggacaaaatatgtatgcgtatgtgccactaagagtagacaaactatttggagaagaaaaaagtgcccaaactagacgaacataaaatgtaggtaacctgtcaatctataacataattaaccagtaaaacctaaataggatgagcagccacaaaagtaaactggacaggtctgaatactggtgctgtaaatatgtttgtagcgaccaatgtgaatcagaccctcagtttcctgactctttttcttttgtgttgagagtgctttgacacacaactctagaaaaaaaacttgttagatctgatattctctcactagtggacctttgaataaaacctaagaaagcttcagcaatctaaattaatgcgacaataatttccattctcaaaaaggaagggatcataatctgcgggtgccaaaactgcacagcttgataggagaaattgattcaaaacatgaccacggatatagagaaattcatatgctaatgttgtgcatcacacctatgacactgcaacaattacttttcctaaacatgcatctacaattctttaatccctaataaatgttccttacatcgcctagaaaattatctcacgatacaagaataaaagcaagtaatactaagggcaggacaacatataaaaaatcgcaagcatatgaggataacactcacctcagaatcgaaggtgctctctgaagacaacagatttccagtgtaagtaccaacagatgtggaatttctcatcccaaaatcaatgtaagccttggtcattggattatagtgtcttagtgatcctgatgcagacaggattatcttcccgtcatttagaatttccaagggttgagcaaagagattttcaggctggaaatccaagctgtaccttttattccagagacgtttctcaatatccatcaaaaaccataagtccaaagagcaacctccaggattgtgtgccatgactaggaacccatccaaatttaccactgatagctccaagtatagactaaagtaaccgcacatgccattgctgtccttaacaaagctgcgcactggagttggaccttggacaatccccatccactcctctgtctcaaggttgaacaaagccatgctacccggtttcacacgggccccagaaaatgtgaaacgtttgtatagaaaatccaacaagaaataaacgactccattgacaacaatacttctgttacggttacttgtgacaggggccggagggccctgtttgcccctccatcttgcatggcgaccatcatcaagggtgatgacctcacagagcatcgggctggatgcatgatcggaattatcgatgctaacacagcgtacggccttgtattctcccgtggtgacaacctgtccaaagtcaaatgattctgggaagaaatgttgcacatgtgcatgctcctttgcgcggcagctgggcaatgcaaaagcatcgccagtggcagggttgatcacatggcagcccttacgtccggtgacagaaataaggtccaggctgcgtgtgcgcaccatcctggcatccttcatggtgatggctatccgcttaacgacatggccagacaagtccacaatgttaatggcgcctctttcaaacatctcactcttacatgtgacgattagtggcccagggtggttggacttgtgcgctgcaaggaagagcggatctgtgaggagggacctccaggatcggcaaaccgctcggaagcggcacaccgtcttcgtggggaggcgcacgaggatgtgacgcagcatgtcttcaggcagcgcgccatcgtttgaggcggcgacggacacctttggcggcatcactgaggcgtcacactttttctgcaacaacagcaggggggtacgcttatcatgttgctcagtaatcagtcgagcaagaacacccaaatatgcacagagactacaggtacgcgtcaagtggggatttttttttttcgattttcattctactattcaccaatctcgtgtctcacgtagtccccttgcctatgattacgaggctacgaaattagtatgtgtcgttgcacacgtctagggttccccaagctaattaaaacctagactagatccaagccagcgaatcatccacttgggtgacgtctcagagatggggcttgagcgtagataaggtatggccgtggggagggggaggggtcgttatcacggaggcgaacgctggtgaggtgcgcaggcgtgcggccggaacggatggacggcgacgagatcggaggtgacgaacggaaactgggttcaccgaacccaatcgggaagcgacgctggtgaggtgcgcaggcgtgcggccggagcgggtggatggcaacgaggccggaggcggcgactggcgagcagagaggggagagtgccgactgccgaccgccttcgccggccgagtcgactgtgttacttaatttgggccgacctaaccgggcctttggtttggtttggtttgtatccttgggctctgcattagatttgttttttttgctaggaagctctgtattactcctagttttcaacatggccctccagtttttttacaaaagattaatgaggcctcgtttgtcctcagagagagaaaaattgttgtcttcattcaccttatactctctccgttcctaaatataagaccatttagagatttcactatggactacatacgatttaggaacggatgaagtactgtatttggctgaacatgtgatttatagaatcagcataagccaataatccattcctttccgattcataatctcaacatcatacaagactgaggttgctctccaaactgaatacatatttttttttctaggggtctttgttgcccattttgtttgagaaggagttgccattacgatcgaacatgcatactggagtactcccttcgtttcatgaagtttttagcttgtcctaactcaaattccttcaagtttgactgagtatacagaaaaaatatgctaatatctacaaccaaattatacatggcatgaaaatatattatatgaaaagtacaatgatactagtttgatgttgtaggcattgaacatttttctatagacttgatcaaacataaagaagcttgactcatctttttttgaaacaaggcaaaagacttgccattttcattgattaagagagaagtttgtgagatacacaccgctcaagcggcacaaacgctaactaattactctcgtggcattacattacacaaatgcttggcacccgcaatagcccaaagcgctgcctcctccttaataaggttaacaatgacggccaccagtgccgctttgtttctaaagacgtgcgcgttcctttctttctaaatctcccatctaacaaggtggatcaacgatgagagagcctttctttgatgagcactgttgatgattccttgccaccaagctttaaccgtggtgaagatatgccaattcgtcgtgtcaacttgaagat</w:t>
      </w:r>
    </w:p>
    <w:p>
      <w:pPr>
        <w:pStyle w:val="Normal"/>
        <w:rPr/>
      </w:pPr>
      <w:r>
        <w:rPr/>
        <w:t>&gt;TaCIPK5_3DS_1035659</w:t>
      </w:r>
    </w:p>
    <w:p>
      <w:pPr>
        <w:pStyle w:val="Normal"/>
        <w:rPr/>
      </w:pPr>
      <w:r>
        <w:rPr/>
        <w:t>cttttgccacagccgtgatgtctatcaccgggacctcaagccggagaacctccttgtggatgagcatggaaacctcaaggtgtccgacttcgggttgagtgccctcaaggagtgtcagaagcaagacgggctgctgcacacaacgtgtggcacacctgcatatgttgcgccggagataatcaacaagaagggctatgatggagaaaaggcagacatatggtcttgtggtgtcatactttttgttctgcttgctggttacctcccattccaagactcaaatttgatggagatgtaccggaagatcagcaaaggtgatgtcaggcatccacagtggttcagttctgatgcccggaagattctatccaggctgctcgaccctaatccaaacactaggatcaccatggacaagctgattgagcacccgtggttcaagaaagggtacaaaccagcagtgactctggcaacgccacgtgcctcaaaggatcttaatgatgtccaggctgctttcagcacggaccaaaaggatggtaaaggcaacagggcagaacaaccaaatagcccattgaagccagcgagcttgaatgcgtttgacataatctccctctccaaaggttttgatctttctggcctatttgagaaggaccaagagcagaagtcgaactcgcggttcatgacccaaaaacccgcatcagcaatagtgtcaaagctggagcagatagctgagacagagtccttcaaggtgaagaagcaggacggactggtgacgctgcagggatccaaagaagggaggaaggggcagcttgcgattgatgcggagatctttgaagtgactccatccttctatgttgttgaggtgaagaagtcggcaggagacacattggagtacgaacggttctgcaagaagggcctacggccttctctcaaggacatctgctggaatggtccgtcagaggaaaagcttccatcagtatcggagtcagtacctccaactccgtcctccaagtcgaccaaaagaaatggcatttaagtgtgatatcttccgagttgcaattacaatctattctcctctctctttcttccctcctcaaagagctgagactttgctcacttgagctgagcatcaagctttagggctctttgttaatctttttttgcagtttccaatttgtggtagcaattgtagtatatggttctcctgttctgttcaccaatagaagcacaaaaggtgacggtaacactcttacagtgttgctctgggacaagcataccatcacctgcaaaaaagattttgtaagagccaaagctattataggatgattagaacttcataaatgaccatggcagatagcatagaacagattcctctctgtgtcatattcccggtatgttctcttgcgacttgagtacatcctacttgttatgaagttctaagtaaaatacagatgcattaaacaagtagcatggatttgatggagcgcagaaataaaattctgaagtgcccaacaattatttatttagtacaaagttagtacaaaattgagtcacttgttttgggacggagtgagtatattaaagcagaaataaaccacgggaccaatattatatataacctgttaaccaccagagttgctcgtacaaaataatcaacctcttcacttggtgatgttacaaatgcatgcttctaccagaaatgaatgattctggtcaaacaacttaggataagaattcttcagcagaaacaagccacaatcaacttacatattatcaaaatcatgtgagatatacaaagtgacatcaccagaagtcaaagaagcagagagctttatctttgttgtccatacacggaaaatatgaaatcacggtcttatgatggcattattgacttattgttctaattgagtaataaacattatcaaaccagttgacatacaaaataaaccaactccaaatgaaatttgaacaacatagttgatgacctttcacccacccaaacttcttgatataactttatttgcgacagatccaaaccaggaaagaaccttgaatcaaacttgacagaggcggattgtattggagaggtccacagggtaaatcaagaattagatagtttataaagagcccttttgcgaatctgaagacataatactcttatgtatttgaagactgccaacatatcacctactcaagcagttacactaacaattattcatagccattaaaaaaactctccatgataccatcaaatctgccgtggtcactgaaatcacatagaaagcaaaaataataccatggctcctgaaatgctatagcacagattttatcaaggaagtggataatttccatactaaaaccaagagtgtcccaagacctggtctagaaggaaacctacatggtaaacacacaaacatttagctgtctagttgctataaagaagagtctttccatcgaatttaaattcaccctagttgctgcaagaatctgatagagcaacaacaagaacctaaggatcctaaaaatcccttgcagcatgaaataaatgaagttttcaccattgtaagatcaattcacagaacccataactgcaaatcaagaatccctaattgcatatgcttatacttggcaaaagttgatcctaagcatcacagaatctcgacagaaaaaagcccccagagtgtttatatgttacttcaatctgtgcatactgttgaagtaaaagagaaaaacgtttataactaggagaatgctgcaactcaggttttaccagtaaactacctaaggtttgatgagcggttctgccaaattaccacatgaacatcggccgaaacaacattgaaagctttcctgatagaactaataacatgtaaatcatcgcagcctcacgactccatagcgaacaaaagtgtaatattattattcatcaggacacagctgagcaggtggattcaagctcgcatcattcacaatttcacattgtaaaaaaaggatggtcgtcggttcatgtcatcaaaaaacattatacaaacagaataagtggtactatttccccccctttcgcgagtggcaagcaacatcgcgagaaccctaaccagcaaa</w:t>
      </w:r>
    </w:p>
    <w:p>
      <w:pPr>
        <w:pStyle w:val="Normal"/>
        <w:rPr/>
      </w:pPr>
      <w:r>
        <w:rPr/>
        <w:t>&gt;TaCIPK7_1AL_3939484</w:t>
      </w:r>
    </w:p>
    <w:p>
      <w:pPr>
        <w:pStyle w:val="Normal"/>
        <w:rPr/>
      </w:pPr>
      <w:r>
        <w:rPr/>
        <w:t>cggtgaggcgcgtggctgggttggggtggagcaggcggctcacgaggcgccgcgtcggatgggacaccactctgggagcgtgtactcgcaacggtgcaccttcctgcacatctcaacgatgttggagtcgtcgaacggcaggcggccgacgagtaggacgtagaggatgacgccgcaggagcaggcgtcggccttgacgccatcgtagcccttgcggcggagcacctcgggggtggcgaaggcgggcgtcccacaggtggtgtgcaggcggccgtcgtcgcggtgggactccggtagcgcggcgaggccgaagtcgcagaccttgaggttgtcgtcggtgtcgaggaggacgttccgctgcttgacgtcgcggtgggtgatgccgcgcacgtggcggtagatgatcgtggagacgagctggaggaagacgcggcgcgcggcatgctcggggagggctggcgggagtttcagctagaaacgccatgagcattggcgtttgggcccggccagcaacgccgacatgtttggcgtttccatatggagctaaaacgctagctagattgacgtttgaatgtggagctgaagcgtgagctacctcggcgtttttatatggagaaaaaacgccataggttgtggcgttgctaaaaaggttagatcgtgaaatactttcatatcgagttcattttatggcaaagattgctgaaaaggtcagaatagtgatttcggccctcattgccacagagacgccctcattgccattgccattgccattgctggaacaggaagccagcgaccattataggagtaattatatttgtagcccggcctgcaccgatgattccatttcaattcgtggattagtcttcacatactccttccgtccggaaatacttatccttagaaataaataaaatgaatgtatttattactaaaataactctagatataaccatttgtaagacaagtattttcggacggggaaagtataatttataaggaggaggctaattaatcccctgcctgccatcaaccggccgcccaagtacactggtactacgaaaaattcaacatgcatgcatttgagcatggcctccactagtgtgttactgtccaacatgttgaaatcttatcaatactgtacgtactagtatctgatatagtagttggacaagatcttgtagtgccgcgcgcgtgtgtaagtgtgtgtcgatgtctcgatgatgcagccaggggcagcagtttacgccatgcgcgcttgttgctgtcgaagctcacagttcacacactattagttattgccactactacaattcaccgttagtttttactctcttcgttcggaattacttgtcataaaaatgaatgtatctaaatgtattttagttctagatatatctatttctaagacaaataattccgaacggagggagtactactatatgatcatttgatgatcgacgtactacctgtggaaatgtcttgcttggtgggcaaaattaccaacacgcgggctcatttggttgcatggaatccctccgggatccctgcttattccatggcccgagaaaccatggaccagatgagcagtggcggagccaggaatttgctgctaggtattcttttaatttttttatgccaaagcaacacaatagaacaataaatgtacaacaagatgataatattaatgactcaatgaccatacatcgataatagtagcaaaatatcattgtggcaatatctctaacaattatgaaaaattacaaatagcaaaggaaattacaatataactttacgatcccctttctggaaaagattgatgacatcctcatctttcacttgcccgaagaattctctctcaacgaatgtaaccaagcaattgttcaaatattcatcacccattttgtttcttagtgaattcttcacgtatttcattgaggaaaataccctctcaacgctagcagtgactaccggaagaatgagaaccaacttaagaagcttgtaaacaatataatattgttcattctttcttctctcaaccatcaaaactgaaagctcacatagactcttcaacttgctaaaccttttatccttacgcacatgagaaatgaacatgcttaattgccatggaagtcttgacaattcatcatttgtgaaatccttagcataaaactttctagcaagcctaaccaacttctctttatcataagcagcaaatgaatcacgtggactgaatgctgccatgcaagtaagtagttcagtgtttacctcatcaaatcttgcattcagctcttggagttgcctatcaatgacacccacaaacatttcaaccttgaaacgttggtaattctttgcgccattgaagaaccctcttcttggtctcccagcaggatagtaaggagcctccatgtcaacaactttgatcttgtgctttacacaaaaagaagtgacattctcaagaaaatcattccacccttcatcttctcgcaagcattgcaagtgcagctttgtgagatcaacaatctccatagcattaacaatatcttgatcttttttttttgcaaagctctactcaagtcatcggtatattcaaatatttcttgcatcaagtgtgccatgaaaacaaattcaaatgtccgaaatgatgtcaacatagtcattgctgctactgcctctgtgccattatactcttttgcaatccttatgagaacacgccttattgccggatacatagagataacatggttgacagtcttgtagtgagagccccaacgagtatcacatggccttccaatacccatttcttgattcaaacccgtcccggtttctacttcttccaactctaatgcagcaataagttcctcagcttgagctattcgaagcattctcatctttttacaataatagcctagaacatttagcaaacatgccagctgttgaaagaaccaattacaatcaccactctcctttgcaacagcaacaagagttaattgtagttgatgggcaaagcaatggacataataggcataaggagactcatccataattagtttcttcatgccattagcattacctttcatattactagccccatcatatccttgcccatggaccattgcaaagctcaaattgtatgccataagcatgtcctcaattgcagctttaagtgttaaagaggaagtgtcttcaacatgggcaagaccaagaaatctcacaactgtccttcctttcttatccacataacgcaagcaaacaactagttgttcattctggtacatatcactagactcatctgcaagtactgcaaaatgtccaccatcaagatcttcaatgactagtttagtagtcagctgggcacaacatttgatcaactcttgttgtatatcatggcaagtcatcttacaattttttggagcattctttagaaccaccctatcaacctcttcaaagtttcctgctagccgatttaaaagctcaaggaaatttcctttatttagtgagtcatcactttcatcatgtcctctaaatgccaaaccttggtgcaataggaatcttaaacacttgagtgtccatgtcacacggagcttatatagaaccttgtactgtgtggtgtttgaagcaatggactccctaattgatgttgtaggtgtagtgaacatatcatacttttcttgagcttcagcatgagcactactaacagcaccaatatgcctcttcaatctagctttcaagttccaattattaaacccaccgttcacgaatgcatctcctccgggactttttgttttatccttgaacaagtagcaaacaaagcagaaagcagcctcttcctgcacactatactcaagccacttataatccttaaaccaagtagggcaaaagcgacggggatgtccactaaaatctctgatctcaaacttatgatcctttggttgacaagcacccaagtcaatgtatctccttctaactctatcttggtcattggcatgatatgaagatatgggaagtcgcttgccgggatcacgttctagagctgccaaatctgcttcaaattggggcattgattcatcatcttcatcgacagcttcatcatcttctacaattggagttgtctccctctccggttgtggagcttcgtcatgtctttgcactagtgctagctgcagattgctctcgacctcaacggaaagagaagttggtgtggatgtaggagttattttccttgtctttgaagatttgtcccacatttcaaatatggtaacacccttcttcttcatctgcatgacaatcacataaacaaaatagaaatcagggacagggacaatgtggcatggcctaatgtacatgggacaaacacttcaattttcatagtaaacaagaaacgaatcacatagtaaaggaagttattgcaatttcagtttactatatttaaatttacaagcactcactgaataaactacagatttgttagaaacagagggaaagaaacagaggaagtgaggaaccgaggctggacctgttgcctgctgctgctggacgatgctgtcgccagacctgctgcctgctgctgctggacggagggcgatgccggcagccgccgcgctggggnnnnnnnnnnnnnnnnnnnnnnnnnnnnnnnnnnnnnnnnnnnnnnnnnnnnnnnnnnnnnnnnnnnnnnnnnnnnnnnnnnnnnnnnagtggaggggaggaactgagggagaggcgagaggagaaggccggccgccggaccagaatcactcgctgccgccgccggagcctcagctagcgctaggttaggggaaggggaaaggggattcgatttcggtctgctactcacgcgcgagaccagacacccggtcgctcatgtctggcgccccacgtcattgcgttgttgtgtttgggctgggcattgggccattggctgggccaagtaagtctacatcgtatattgatatatgtagtaaaaaaaatttgcacaaaattctttggtattccagggaatacccaggaatacccccagctcagccattgcagatgagccccggaaagtcaaccatggcatttgggcacccatctgggtgaggaaccctgaccctttccacagcctttccccgggatacagttccacgactcggtaggtcgggaaagagaaccctcgctcgctctggcaactgaaacgtgacggcgcgagcttctccctcgccctcgccccccccactcaccgtccatatagctatgaagaatttacccagggatccgaaatgagcagggaaatctcgccttaggagtttcctgcccaaggcttagggcatctccagccgttcggccccccagggcgcctaaatagagcggcctggggcgtgccggcgctagttcggcccctgggggcgacctagctcccagtcacgcccccaagcgccggccccaggatgcgggaaatttaaaatttggtcgttcccgtcctcaaaagacgccacaactccggcgatcggacgtagtctggcgttacaaaaaacagagcgtcgcacgccgcaagttcgtgtgcatg</w:t>
      </w:r>
    </w:p>
    <w:p>
      <w:pPr>
        <w:pStyle w:val="Normal"/>
        <w:rPr/>
      </w:pPr>
      <w:r>
        <w:rPr/>
        <w:t>&gt;TaCIPK7_1AS_3297600</w:t>
      </w:r>
    </w:p>
    <w:p>
      <w:pPr>
        <w:pStyle w:val="Normal"/>
        <w:rPr/>
      </w:pPr>
      <w:r>
        <w:rPr/>
        <w:t>acgaacaatatgaagtacgtaaataacaacattcacaattttattttattaccatcatttgtgttgagtttaattcattcatatatatatatgtattgaccccttcttcaaattagatgtttcggaagcgggatgaactcctagcaccagctcgcatgtgagcaattcaagaggaattggcggcattctttcttgaccacnnnnnnnnnnnnnnnnnnnnnnnnnnnnnnnnnnnnnnnnnnnnnnnnnnnnngattatatttgtaagagataattattgtatatatgtagccggtagtgtcggatagatatacgagaacttgttgtttgaccaatctctcggagaaggagaggtggtcgatatcacttctctctgtatgcatatatgttcatgacgatcttctgtttccttcgtttgcttacgagctagctagcgtgtctagtcctctctatatgtatgtatagtacgtagcgtcgaccaagcacggacataagagaggacacttctctctattaattatagctagctaacacaatatatgaaacacctaaattaaccccccaaaacacgcaaccccccctccctttcaaaaaaaaaacaaaaaccacagccacagaaatgctgacacgtggatgcctattgatcccggttggtgccaccaaccaggaccaaagggtctcctgtctgggctccgcacacaggccacgtggaggcccatcagtcccggttctggattgaaccgggactaaagggacagggtattagtacggaccctttagttccggttcaggaattgggacaaaaggcccttacgaaccgggacaacaggccttttttctaccagtggctggcccggccaaacacatttgacgatttgaaattcatccgtatctacctcagccgaagagcaatactaaaggcctgttcggtttctctccgctcctgaactgcgtttgcgaagcagaggaaactgcagcttatttccacggagcagctcaaaccgagctcctggagctcctcggagtggagcggaccggagagatttcaaacaggccttaagacacgatcagaaatgaacccgggcaacggctcaagctgaccccacacgcacgaacacgcacgtaggcacgttagttaaaattaaaaaagagctctgagtgacatggacgaaagagtctcagatgattaccataggacaacacacacttttttttgtcttatacatgcaacttgcaccagtgtgtgtctagccagttccatctaaccctgcttgtttgactacagcagtaacacgcacatcacaaaagaatacgattgtccatccctcttgatcgatatcctctgccgtaagtattaccgaaggaggcagcaggtacatacacttatctgagaataatatattatactgtatattgtagtacttactcccagtttattaaatcgtagatgagaacgtattggtatgtagggagtattgtattatgggacggcaatatgtgactggtacgtacggttaacatatactgtatgaggggaggagcacgtcgctgctagctagggccgaaattattattctgaccttttcagtaatctttgccacaaaatgaacttgacatgaaagtatttcacgatctgacccttttagcaacgtcacagcctgtggcgtttcttctccatatagaaacgccgaggtgtctcgcgcttcagctccacattcaaacgccaaactaacttgcgttttagcttcatatgaaaacgccaagcatgttggcgttgctggccgggcccaaacgccaaagctcgtggcgtttctagctgaccacaattcctcacaactcctcgcatccatgccaggccatgaccaccttcccaagttccgtcctaagctcgtcccatccgaaatatgagcatggaaagctagcacaaaattctaattgatgcacgcgctcctggccgcatgaacgttaggctagacatagctagcttagatacgtatacttacatatctatgtatttgtatatcagaaagctcacagttgtatatacctggatacccgtttgtatgtatatattatatacatacgtattcgagtacttgcggccgcccggcaagcgcgtacgtatacatacacaaatatatatttgcttaattagctattcaaccatgcctaatatgaattgattgatacagatttgaactggatacgcacacgagaacacgtccagagctgcgagtcgaggctgagcgaccgtttgaaccacgggtggctcgagagctcggcgacggtgaggcgcgtggatgggttggggtggagcaggcggctcatgaggcggcgcgttggcggggacaccactgggggagcgtgtactcacggcggtgcgccttcctgcacatctcgatgatgttggagtcgtcgaacggcaggcggccggtgagtaggacgtagaggatgacgccgcaggagcaagcgtcgggcttgacgccatcgtagcccttgcggcggagcacctcgggggcaacgaaggcgggcgtcccacaggtggtgtgcacgcggccgtcgtcgcggtgggactccggtagcgcagcgaggtcgaagtcgcagaccttgaggttgccgtctgcgtcgaggaggacgttccgctacttgacgtcgcgatgggtgacaccgcgcacgtggcggtagatgatcgcagagacgagctggaggaagacacggcacgcggcgtgctcggggagggctggcgggagtttcagctagaaacgccatgagctttggcgtttgggcccagccagcaacgccaacatgcttggcgtttccatatggagctaaaacgctagctagcttggcgtttgaatgtggagctgaagcgcgagatagatcggtgtttctatatggagaagaaacgccacggactgtgacgttgctaaaagggtcaaattgaaaaatactttcatatcgaattcattttgtggcaaaaattgctgaaaaggtcataatagtgatttcggccgctagctagtactatctcagtttttatgtatttcgcatgttagctttgttttgggtcgaactttctaaaattgcatccacaataccaagttaatattattaaaatcatcatttgatatattttcctatcatatataatttttattgtgaagtttgtttgttttcaataaacttcattaaattttataaaatttaatttagatcaaaagtaatatacaaaataaataaaaacggaggaagtattattacactagccaatacatgccgcaccaagtgacctcacacgtgatcgataattactcattgcactcacgcgatcagctgtcgccaaaccattgctagcaacaaactaattaagctttttattatctccggcaagcaggctagatcaggcagtttagagcatctccagctgttcggccctcaggacgccgaaaaagagccccctggggcaagccggcggtagattgacgcgtgagtgtgagcgggttcccagacgcgcatttttttattttaaaacatatgaattcggcaaagttcggccaaattcaacataaattcggctaacttgacattcatataaaacatgttcggagtttacataaattattttaaaaaactacatctatggggcgaagaagtcgctgagcaccgtgaagtcgccaacgtcgccgccgtcctcgtcggcggcggcggccttctccttcttgacggcgcagccacccctgctgtacccctgcccggcgtctccaaggcggaccggtggtggcggcggcgcgtcgtcgtcaccgctgtcgtcaaggacgacgacgcctcctcgtcccggctgcggcgccgggcttcgaagtgctcaaaagcggcgatctggcgctgcagctccgtctgcgcccagtcgtcgcgcgcccacttcagggccgcctcgtcgtcgagctcctcctccttgacgccgccggtgggctccttcttgacggtggcgagccccggctccgtcttcggtttgacgaagcgcggagctgccgaggaggggggcgccggccgcccttgttgatgatgatgccggcgttgcgggtgcgcccgccaagcggcctctccgcggcgggctcaggcttgacgccgaagagcgccgaagaggaggagtgggaggaggaggaagaggaggatgatctgaacctcctcgacacccacagcccggcgttcctgcagggggcgagacgggcgccgcggcagggtatgccagcggcgggttgttgccgccctcgaggtgctccagcaccccgtgcagtgtgcgaccggggatgccacaccagaggcggcggccgtcgctgttcttgatgccccccatcaccggcgccccgttcgtggacgccagccgctgcgcctgccgctgctggaagtactccgtccacgccatgtggttgtcggcggcgtactgggggagggcgcgctgcccctcggtcaaagccgaccgcacgcggtcgacctcggcggcgaagaagtcggggcgcgcgtcgacatcgggcaccgggggaatggggccgccgctgttactgagcctccatcccgttggcccggcgcgcatgtccgacggtgctgagatgttggcctcgaacaggagccgcgcctccgacgactggagccaacggtggccgaagccgttggtcgtcgcagcgtcgccggggaagcactcagccatcgttggatagggaaggagggaaggggagagctcggcggcgcggacgggagaggaagagctcggcggtgtactgggggagagcagagctcggcggcggctggtttgtgctcgggatggtgtggccagcggtgtgtctttataacccgcgccgtgtgtacacgtgacgggagggaagacgtcgccgcgtcgcccgtgaagaatcaatggaaggctgaccgacggcatccttgctatggattccccgcgggaaaccaaggcgcgccggggaaggcaaggcgtcgtctcgctgacgcggctgacccgcggctctttcgcgccaaaaccgttcaccccggtgtccccggcacccccagcgcgttgggttcggcctggatccgtcggcgtcagtttcggcccaagtcggcaaaaaacgggctactggggacgcgactgcgccgattttttgataccggcacggcaaaatcacctgagggagggcctattggagacgcggctggagatgctcttagcaactcaagtctcaaacacgggtcctctttgctctttgcatgtatggtatgttggatgtactggaagcctagtcagcatgtgcgtcaaataatttttaacacaatatcgacgcaagcgctcatatacacgtgcatacactcaccttatgaacgcacacacgcacactatatacctatgagcacctccaaaaaactgagccagcatatcatcttaaaatttatgaagtcaccgtaggcacctcgtcgtcgacagaaacgtctcctcccattgaatgcgcatcgccggaaatactgaaataaatccaaaaataaatgcgagcaccagaatttgaaccctgatgaactccctttaatcatccaatcataggtcgccccaaatcattttctgtatgcctacgtgtgcatatattgagtaggccaaaagtgcaaccgctgcacgtacgcgtagggccccgctctcggtgctggtgccagaaaagaaactcaaaagcgtcggtaaagggagtcaacaacaaactaggcactgccgaccttctccacacctcctaaaaattaagcaaggagtcttttgtatttggttcggtgtcaagagctcagtggctccaagttctactttattttcagtgtttctaagttgtcaaccccgggccatgcttgtgagaaatagtatccaaatagcaaagtactccctccatagtgcgcacacgctttttgaggtttaaatttgaccacaaatttagcaatgaaatgcagcttatgtgtcataaaaaagatatcattgaatccgtattcaaaaaatggttttcaatggtataatttttcagtaacttgatttatgtattttggtctaatttatggtcaaaattaaatctcgaaaaacatgggcgtactaaattatggaatagtgggagtacgtaaacaacacgtactataattttttcataacacttcaaggatcgaatgcttgtatttttttttcttttttacaaaaagttaaatctattataaataattcaccggaagtatgaagcatctcaaacataagaaaaattacatcgaggttcataaaccacagaaggaccactgctatcattagaacaagccacccacgcgtcgttattgctgctcccatagcagagccggcatgaccttctcaatgatagcctggaaagcgcagctgcagaggacggggcagcaggccattgagacaaaagtggggcattcaggcaggttcatcgaccgctgaagataaggaccgatagccccgggcaatcacgcacgacggatgctgggaaggggaaccctattctttccaccggatcgaagatgtcctaccgccagaaagagccgcacatgatgtcggggagcgccacccatgagaaggtcagggaaaccgcatgccaaaccccaaccaccccgaggattggaactacccaaagctcacaccctcagcttccctcatctggagcacaaaacgtacccaaggggacacctccaaggaggacacgacatgcaacgcgccgacgttacccaatctgcaaggaatttggactttcttccagatagtgggtcgggatggatgttggggatctcaaccacgccaccatggaggaagaatggtgccctagggcataattgttgccaggctagacctgccgagcagggtttcacatggtctcgaacaacctgttgcgatcaatgaagcctagcaatttaacttgtcgtggtgcgagcggatgagtcgacaagggatgatctacaacaagccaagaccggagaagcaccgaagacaaagtgtcaagattaggaagagattgttagagtaatcttgattgattagttgtgtcctatgtgtcctagttggagttagcttgtcatacgtgtgtgctagctgtatcaggtgcaagtttgtacgagtgctagtagatttaggtttaaacgataagagagttgtactagtccggttaggagttgttggggaacatagcagaaattcaaaattttcctacgtgtcaccaagatttatctatggagaaaccagcaacgaggggaaggagagtgcatctacatacccttgtagatcgctaagcggaag</w:t>
      </w:r>
    </w:p>
    <w:p>
      <w:pPr>
        <w:pStyle w:val="Normal"/>
        <w:rPr/>
      </w:pPr>
      <w:r>
        <w:rPr/>
        <w:t>&gt;TaCIPK7_5BL_10732661</w:t>
      </w:r>
    </w:p>
    <w:p>
      <w:pPr>
        <w:pStyle w:val="Normal"/>
        <w:rPr/>
      </w:pPr>
      <w:r>
        <w:rPr/>
        <w:t>gcttcaatagtccggacgatgtatatagtccggctgtccggataccccctaatccaggactccctcaatcgctgccaccgccaatcatcccctgagtcatagttgtcaaatatgggcatcggaaacccatcacatagacgtggccacccgggtcagtcgccttaacgcgtgtagcacagaggcataaccaccacctagggcaccccgggtcacaaccccgacatccaaacttcatcaactacaacatgacattcaatgtcgccacatcgcatgataggatggctccccgcatgagtaggcatccccatcgccaccgtcgatcaagcagctttgttcagcgtcctctagtggcaatggaggaactaaggagaaggggcgacgagacggtggcagctagggttttgttcgagtcgccttcccatagtgacccgtgcgttggattggtatttgttttcctaataccgttaggagctgatatgtgtgttcagacattctcttattgatgatctatgtagactgagatcaaaatgaatttctagacttatagtcaagttatatatgtgtaggatcccacctgatttagactttcacaagagagaaaattgatttttattcccctattcaataggataagccctaagtgtaatcaaaatgttttacatgtcaatttatcaccattctaaataatattttttcgttctaacctactgatgcatagctagatgagcagatttgcatgtttaatgtgggtgatccctcgaactttcatacacagaaaaatctggagagaaaaatcaaatatgtataacttcctggatcacgaaggcacacaaaaaggcttcctcgatagttagaaccaatctcaagggagaatcatgccctccaaccaccatagccaccaaaaacaaaggagacccctctcctttctaggtagaaagccaatgaaaatgaaggacaagggcccttccccctctatacgaacaacgccagaatgtcgttgaggggcaccaacatcaccgtcatctccaccgccatctccttcttttgtccaacggtgtatctatctccgaacctgtgtaattccctactaagacatggtatatgatgcaattaattgttaccatgtgattttaacaccatttatatcatgtttgaatagttttccttacagaaatcctaaaaattccgacgaagatttttaggcatgacaaatctgacatttttcatggcaatttatattggcgagatgatggcaaatctagtttgcaagcatggtaattttctaacaataaatgtactaaggtgaattttccatgctcgccaactaaacttgccatcctcgaagaacataattttccatgaaacacattcaatttgccatggtaaaaaaaatctgacgtcagatttgtagtgcaatcctttccttatcccctgtcacgttggttatcgtatttgattagtatgaattgcatgttttgacatagtcatatccttctgcactagtttatgggtgcacatatacattatattaaacacctgggtgttagcaatatgttatgaggaattgacgagggaagttcagagtgaaacaatattgttcctcgagtttttgaattgtagcatgagggataaagaggacccatagaacttacagttatggttgggtttttggtgtttcgctaataacttcccattgctaagtgggttgacattggtattcaattataagtgacatgcaattcaatggttttgaagcatgttgagcattattctttctcctatctattgtaacaagtatgtgtatcaatttattctcatggctaattgcctaggaaaattttgtcatctttttcaccaacataacacacttgttgtctttttagaatcacaatatcaattttatattacctaactttaattggctttcacctatcaaacttataaaaacccatatctacttcaatgcttagtaaaataaacactaaaagtgcatggaaggttgtatcagtagcagatggagcttgggagaacaggaagcctatatatttgctgctttggggctcagaactcactactttcacatccatattggtaagaactacaattatcactacacttgagggtaatcatgctctttcctactaacgttgatggtagcatagcattaagttaaatattcttgtttgcatttgtttgctgtgctattaacaaatgtgtatccatcttttttttcttaataaaaataccgcaaaataataggtatctttcttataggttgttgatgggttgttttagtaagggtggtactaactcttgtgatatctctcttggtactaatagttggaatgaagaaaagaatgtttatgagagtgaagaactaatgaagcaagtggatggagaatggagtagctctcatgcctaaaactcaatgatcgcgataactctctaactcaaaatgatgctctcattttttttatatgttactataatgatgaatttcaaaatgaaccatttgagattttaaataaagatgaaacacaaaaaaaatgatgatcatattatgcttggtattattaccctccatgcaacacaattttactagcttatgagatttcctttgtgagagtgtagataaagatgaaacaaaaaaagaggattcatgtagaacaattatttttactaatctatgaaagaatgaaactgacagtaatgaaatacaagatccatttaatgttggtgcccgtagggtgaatccccatcgcctaccatggaggactcttgtgtgagcctctcatttgttaggtgaggaacgtacttctactcgaaaaacgagcgaggacacaaatcaaaacggtaggatttcatgatatccttttagagtgtgagccacatcaattttcgaacttatccgggccgtgcttttttcctttttccactatcatcctgagaacaatgacaatatgtttcaatatcaataataaaaaaaatcacgaaaccctggttttttacggtgagatttccatgcgtccaaatcgtgtaattaatgtcaacgaataaaccgagaaaaatgaaagaaaatcgagaatttcgcagggtgggaaacgaagcgctgcgcccatctcaggtggctggccagagatgttccaatcgtgaaggttccggctgccgcaggcgacgggagcacggccgctgttgacctctggcacacgccagacggccagccagtgcaccgcgctggagcgcgactggaaccagccgcgcggccacacggcggtagatctcccctagccgccgtcccctttcgcggaaaaagtctgcgccacctcgatcggcgtggttctcctgatatttctgcgccccttcccttcctctccgcgtccactagtacagcaaagcccagcttcgcggttcatgggggatgattccctcctacgctccgggacccagccccaccagcagctactgcctttctctcttggcccccggcaatagcaagggccgacatgccgatatacgtgcaaattgagtgacaccagcagggacgggaacacctccccctccccacaaaccaacaaatttgtgcataggccggtagcttctacagtgagatcttttttcacaacttctcactacacagcaacactccatttccaaaagaaataaaagttgtcagttacttgctttttttccaaataaagctattttcactgcacatctttttagaagaattattgaacgttaattagacagtttgtcaggcgtgcgcctttatttatttatgtacttggatacaaaccgacgattctgcgtttagttcgagtgtaaggtctggcatgtttgcagaaatgaaatgaaatagaaagaaaatagtacaagatgaaatctatacttgatgaggtaaaagacaacttggcgcagatatttttttatcggattttggcatatatattagtatattttacacttgatattttataaaggatttttatcacacgtagatctaatatatatccaggtgaaagcacactgacagctcagtcctcaccgtgacctgtgaagtccagcttcggccggaccatatcttgctgccaatgaagaagatctagttttattatgcttaataaaacgaatattatgtagtaatatctacggtccaattactatttgtttctccgaggcgaatgcacgagaagtaaacactcttctgccagcactaatacaaaagctagagacaaaaacagagagcccactagggcataaacaacgtgaggagcccaaccacggtcgccccaatatataccgacgccccctgtaaaccacagcaccaccgcgtagcccgccacgccagccagagcatcccgcccgctctcgcctcggtgtcgccgccgcccatggccgtcgccaagagcaaggcaggcaagcacgccgccccgctgctcggcaagtacgagctcggccgcctcctcggccgcggcaccttcgccaaggtctaccacgcgcgctccctcgtcggcggcgaggccgtggccatcaaggtgctcgacaagcccgagctggccgccacggccggcatggacgcgcgcgtgctcggcgaggtctccgccatgcgccgcctccgccaccccaacgtgctgcgcctccacgaggtgctcgccacgcgctccaaggtctacctcgtcatggagctcgcccccggcggcgacctgctctccaggctcgcctcgctcccgtcgcgccgcctccccgagcacgccgcgcgccgcgtcttcctccagctcgtctccgcgctcatctactgccacgcgcgcggcgtctcccatcgcgacgtcaagccgcagaacgtcctcatcgacgccgacggcaacctcaaggtctgcgacttcggcctcgccgcgctcccggagtcccaccgcgacgacggccgcctgcacaccgcctgcggcacgcccgccttcgccgcgcccgaggtgctccgccgcaaggcctacgacggcgtcaaggccgacgcatggtcctgcggcgtcatcctctacgtcctcctcgccggccgcctgccgttcgacgactccaacatcgccgagatgtgcaggaaggcgcaccgccgcgagtacacgctcccggagtgggtgtcccagccggcgcgacgcctcgtgagccgcctgctcgacccaaacccagccacccgcctcacggtcgccgagctctccagccacccgtggttcaaacggtcgctcagcctggactcgcagctcggcagcctcctcggcggcgcgccggagcgcgacctcttgttccaggccccgccgacgctcaacgcgttcgacatcataagcatgtcgccggggctcgacctgtcgggactcttcggcgagaaccggcggagccgggagaagcggttcatgacgacggcgtcgccggagcagatggtcgagcagctcgggcactcgggcgcaaagctcggttacttcatggtgggcaagaaaggagtagagcggctgccactgggcggcctgtcggggctcgtggccatgtccatggagatgtcggaggtggcgccgcccctgatgctcgtcgagcttcggctggaggcaggcgacgaggaggaggtccaggcgttcggatgggacgcgcttaggacggagcttggggaggtggtcatggcgtggcatggatgcgaggaattgtgaggaggagttgggggatgtacatgtatgatctgatgccagaaagagctaactaggactttgtggcagattgaagggggtagatttgttattagttcattcactctgattttgatgcttgtgattagaaattttgtgggaatgaatctagattctgtgtctttgtggtgctagcctgaaggtctgaatctgatgataataacgttgcccttataattgtgttgatcttttgactataaccatacactgatagtacactgcatgcaccaagttggaaccaaaattaacacaatgacataatttttgtccttggttgttagtccattcaatcaaagtgatgtctgtctttgcaaggagatgctaggttgttagttgaaccatgatttgtgatgcttgcttcaacttgaaggcttgaatctaatggtactactatatggtagccttaggccataggcgacatgattcaggttggaacattgtctgagctctgtggaaggtagcctacttgtttcttgtcctttaaaaactccacatgcataatgcaaacctgagggctttccaaagacaattagtggtaataataaattagtgccatgacagccactacaaggtgcttcctgcgagcacagtaaactcttcttccctggcaggtactctgctctgctgaacgtctgaaccagaagaaaactgcagctctgctgcctgcaactgtcccacgaggccacgagtatgcatgtgtagctgcttacgcattaacgactactgtaattactgtcaggatttggaaattgaaaaggaccaaggaacgaatttcctgtcttaactcgcaacaatatctcagcgcgttcttgtttgttgtgctggtcgttttccatgtcagttcattcatgtctgtccttcagtggtggcctgatgattgcccagatatggaagagtcatccgcgtccgtccgtttgaagcgccaatgaatatgccttgctgaggaatatgcccgtaatcgcttttcatgacgcacaaaagttggcaggacgattggaacctatcgacgagtaagcatctcggtaaaagtagactagtgcaagtcgtggtcaaacagaagcaatcgattccaataactggctcgtatacgctatggaaatgcctgaatatcagaactggaagtggacactaaaggttttgatgcaatacagatgactagtactgcaccaaggtttgcatgatcctgtttagaagtataattggtgatttttattgttaagtgattagcacgcacattctagtttcccaaactcctaatttctgttaagtgatttgcacgcacattctactttcagaaactcctaatttgtgccaagtgatcagcatcaatggtgaacctattgcaggtgtcagtgggcagtagtgaatgagaagtcaaaacaggttcaggaagcctaggagttgatcgatgtcgacgaaagcgagtgggtgcgtgggtcagataccagcgggcgaaaaaggagcgaccttgacatgggcatcatggaattaaggtaattgacagtagcttagtgacaaaactataagtaacttgcaacgccagcttatctcctacagtagttaattccctgaagctactgtaatctgcaacttctccggtctaaactggtgaaaagggagaacttggtagtattgcatttgagtatgcgcgctggccgacaaggccacgagaagaaaataggcgcgatggagcagctgcagcatgagcgaatggagaggcgcatgcatactgaggttggtgtttgacattgcaaagagaagccaaaataatcttctgttcttgtcatatttttcttggtaggcctatcgtcatgagtactaccaccgtcagcggagaggaaaacggagaggattgctggcgatgataagcacgtacgacggcatatattccacaacagtttggcacgtctgcacgtgatcaattactcgttccgttcaccaatataaaatgttttagatgtttcaacagagactgcatacggaccaaaatgatgaacaaacacactgaaacatgtatatatatctattcagaatttctttaaaacatcttatatttatgaatggatggagtatttcttttgaatgaaggctcgagatgaacccgcctttgtgttaatataaagccaacaaccgatcaggaattgcagcgactaacatcatatagacataaaaaaaaacagcaatagcgttgaggaaacaactactggtgtaaaaaacgctcttatattataggacggaaggagtaatagacaacgaacaaagaagcaaaatagctacaatgtcgacgccttgttcaccctgctaactacaccagagtgggaaggcgatatcaagaaggcaaggagaccatcggagaaagatctcacctttatttgctcctagtcggcgagacgttgtcaaagtggcatatgtctacaccactgaagaagccctctgccctgtcgcccagggtcgaagggcattgcactgccggtaaggcagaagcactcagccgagagcccgcatgaacactggataggttgtcaggtttccaaaacgtcaagcacgcaccaagaaaacaaaccgtggatagcgccgcctcccgcaacaaatatcacacagaagacataagcatcaaaacgaggtggccgagctgaaaagatagttcaacaatgccaccaagactggtcggagctcttcaagaccgttggatcatcaccaccgttgaaaatcttatttgaagtttcaaaaaaatctaaaatatcacacgcgttcatatggatgtatagtacatgcgtgtataatttgaagatgaaacacattatggtgacagctacacaaaaaggagaaaatcatgatttttgtcttttgtgtagctctcaccacaatgtactgtacacacatgtaaaacagattagtataaacacatgtgatttttttagattttctgaatcttaaaaatatgatattcaatttttcaaaaaaaaaaacaagtaccatggagctcgtcctccaaaataccctactccgcatgggcaacttttctgcgagcaccttacttaaaagaaaaaactgcaagacgctgtagtcatcacaatcacagaagaacagttgcatataaacgcgtgtgattttttcagattttctgaatcttaaaaatatgatattcaatttttttcaaaaaaaaacaagtgccatggagctcgtcctccaaaataccctattccgcacgggcaactttttttccgagcaccttacttaaaagaaaaaactgcaggacgctgtagtcatcacaatcacagaagaacagttgcagcatttgttttaggggaaagaacaattgcaccaatgttgggcatctgatcagagatagccattggaccgaaacccagaagatcagtgatgttcttctttttgcagcagagaatcagtgatgtttttttttttgagatatcagtgatgtttatttctcgcctgctcgcacaaaacaattatagcctattgtcagtggcccaatcatatgggccggaccatatgacggcccatgtgcataaaacagccgtcgagagcacacgagagaagcacgtgctgacgcagaaaccacagaacgctatcccatcagaaaaatctccgcgactcctcccatttcctatcactccggcgagcgagcggcagccatggtgattgctccagtcgcgacctactcctcctcccgagcgccaccgccggcgaggagtacggcgtaccgagcgcgcctcgccgccgcctggctctcctcgagggcgtcctccttcgcctcgggcagcgggctcgccgtggcggcggcttccgtggcggtggccgcgcggcccaggcggacgggcgcggggggcggcgcgctcgggtgcaagtgcctgttcgggctcggcgtgccggagatggtcgtcatcgccggcgtcgccgcgctgctgttcgggcccaagcagctccccgagatcggccgcagcgtcggcaagaccgtcaagagcttccagcaggtacggaattggaccctaaattagtaaagatagcgtgtatccgtctgtaaaacagcgaaattatttttcttatgaaatcgtggcagtcgagtataacaaagtcacaaagaggggcaacttaaaatcagtactcgatttctagatgcctaattcaggtagtcaaatcgctgaagcatttgagctttaacactatgggactatgggacatgctttgtgccaattggctgaagtagatgattttggtaatttttatatgctgctatctgatcagcatgaacactactgcatgcatgtgttctgtcatttcaatcattttaacatgaactgaactaaggagtggggccccagtgctcgcatctctagcattttcattgcacataattgtgtcaatcagggaatatttgggttgatgtgagaaacttatcgatgaaaacgggatagtttgggaatatttgaagctttaagctcgatcactgtggccattttgatttacaaccagacaaacttgagctagcctgcgcggtttgcagttattagattaaatcatcaaggaattcattcggcgggtacatatacatatatgccttggtagatgatcttggtctgtgtttcatgctgttgtctgctttgcaatgttgtgttatgttatctagtcgaaatgtgtgtggttgtcccattccttctgtacttgcacttgctgatgcatgggtcagcatgagtgtgaggtcttggatctgtggtcaatgtgctctagtgtgcttttgatttgcccgtgaagcaatgggaatttggtgggataagtattggagggaaatagagagctatgctaaatacatggctcaacctgatttcctcctgcaccagtgatatgttctgatatgcattttgatcaaatacccaaatcacacagtcctggattcacagtcaaaaacatgtgcttgcatactcctccttcgctgcctctacatgtctgaaaatgagcactgccaactcttaaggatgacaacagtgttcttgactaatatggctatatacatgagacctagcacttgtttgtatattctgaggaacgctgctctagtttgttttgtcctatcaagtcatattactgttactcttctctgtaggcagactattcagtcccagtttatgacttgtttccttacctgtctctctatctaaatccactctcaggcagccaaggaatttgaaacagaactgaagaaagaacccgaggaaggcggcgaccagcctccacccacaacccccacggcggtcagcagcagcgacgatgaagagaaaagggagctagaggcatcgagtaggaaagagagcacatgaggaccgggccaacgatcgtgaactagaagagtaaagttgtgtatgtaaaaacaccgtgatgttctagcacattgctccctgtttttgttgttcttgcaggccatgcagcagtattatttgtaaccggcgaaaatgcgtcccctctgaaataccatgttgctaatgtatgaggttacttgtgtacatcaatgtatgaggttacttgtgtacatgtctgctgtttttcctgttgaaaattatgtacatcagtttggaatagagcagtgaagaattgtgcctgacattgccagcttagtttgatttgtagtagtgaggatgtgcaagggttatagtcgagacactggcgggtgggcccgcattgtcagccactatagccacacgttttgggcccaggcagcagagaaagaagaagccacactttcctcccccgggcaataaactcgcgaggccactctcgagagtggaaaggaaggcaaaatcccgaaattatcgccatggctctcctcgccgtcgcctccccgctcaaaaccctaaaccctaccttgagctcgggccccggccgccgccgccgtaccctcctcagctcctcccatctccgcctgccgccgctgctctcgcggagcggccgcctccgctgctcggccggctacggcgatgccgccgcgccgcagcaggcggctccgacgacgcagcgcccggacgagatcccgtggagcagggagctctgcaactcggtgcggcttatagggacggtgggcaccgacatcgagctgcgccagctccccagcggcgcctccgtcgcgcgggggcgcattgccgtctggaagtcggccaccgagaccacatggtaagtaatttcgcattggctgagcctgagctgtgctggctcatgattacagctcgcgtggatgccgttaacgtgtttggccgtgtttagtagtgtaactagcatggtagttcgtggatgccgccaaatgttcggcactatgcagaggggagcaatttgcccgtttttttgcaccatcaatcaataggccatcaattttctgttgatgtaaatatggagatgttacaaattactaatagaacaaacgtgcgctatgtacggttccttgccgtagattgatgcctcagtttaaagggactttagttggggcaggaaaatgttttagtatgcttcttctttggggttgttagctactccttccatcccataatataagagtgttttttacactagtgtagtgtcaaaaacgctcttatattatgggatggagggagtagctataagagttatgtaccacttgacaagattcagaaatatgttatcaacaaacgtgttgtggacatcttctgcaagcatcatttacaggttaagcatgaaaccaagagcatggtacagattaagcatgaagtcaacagcatgattaacagattagttaagtctgaaactccgatttgcatgatgcaataattctttccctttgactaataagtttgctaacccaaaactaaagtttgttgcatcacttaaggataatttggaactgtacctctttgttgctattcaagtcatgctgtaccgtctgtttgtcacatgttaaataatggtttacaactttacataattgtccattacattcttaatatgaattattatgagtattaatcataagtgtttaatgggtggtggttgtagggtaactcttgcattttgggatgacttggctattatggcctctgagcatgtaaaacagggagaccgaatatttgtttctggacagcttgtatcagatactgttgatgaggggcctgagaagaggcaggtttactacaaggtacatctctgcaaataatttgtatttgacttaacatattttcttttcatgctgttgccatcacggctccttctcgtggttttgaacagtacctgtatattttgcaggttgtcgttcaacaattcaacttcattgagtccttccaacctgtgcggttatattcagagtcaagccaggacggtatggatttaactcgagctggcttgcttatatcttcattttgtatcgtaaagctactgcttctcttctcaatgttcatacttctgtcttatgttatttatttgcctgttcgcgatatttactttcagtagatggcagtagtgtaattgtttacattttgtagtgctcacatttccttcaaactgtcaatgttcaatgcctagtcattctggagcttggatattgttctgtagtcttcaaaatcacgtgttataggcccctctatttaaggtctctatttaaagtgttaaatcctgtgcaccttttagaatatagcaagttacttctgaaagattgcagagaaggctgtgagaagttatcttatgtagccaaatttatcctggactataatgccaaaaattgcaacacaagatgagtactctttctcgcttgattgtcagacatttgcacactgaattgcatcaagttttatggatttgtttaattgggcattcttggttcaaaattacatctttcctgtatgtatatagcctggtctcaactcttaagaggctctagatacacataactgcatgccaggtagctgtatattgatgtaagaaaaatatattggaaaatagtaatgggtgacacttggttgtgaattaaaggtggaaagcatggagagtatgttggtactgattctacctctggttcaactgagaataagaagggagattacatgagttcctcctcccgttcaactgaagcactgtggcaagcattctttgctaatcctcttgaatggtgggataacaggaaagataaggttacatctccttcttttattccttttggggcatttagaattttagatgctttgacgtatattgttttctatgcgctaatgtctgtctttgtatgtaaaccacacattttaggagtgtgcatccattagcaaatgactgagtacaaaacatgggcacactgttaaggccccttgggatcataggaatgggtttaccagtcctctgttttacgcatgcattcctaccctattcctgcatttttagaatcacttagttgagagacagagaggagtcttggagagtagccaacatggaaaataaaaatggtaagatgccgaatgtagccgagaaacatgaaataaaataagaactctctttaatattttttcttctttggttcaagactcagggcttgtattttccatttttccctttggacaggaagattgggcatggcttccgaaattttagaagagtgcctgggcccttcctcagtgttctgcacaccttatatattctgtgccggcttaatcaacataagtactgtggcaatattgctgcttgagttgctcagtgggttatgacttatcacttgtgtcagtcgtgattgcaaggcattgcgtaagtgttgcttcagtgctgaggagccctagggtggcaaggtgtcacctgtgccttagacatctagcgtatggctgccttattgaagtgtctgccgcctccaggggtctctcccacttcatgttcctcgctgtggctgcccctggggcttggagatgacgacccctccacctcctgcactcccgcaagcatcctgtcgcgtgtgtgcttccacattcgccttcccctcccctatatactctgctgtcgttgtgaggatgaatagaggttgcagtgagggagtagggtctggtggggttgtgaggagaagggatgagtgtgagggttatgtgcttgtatcaggaggaaaagggagctgaagatgtgtggtggttgtgctgagggagaacagaggggcagtggaattaggccatgggaggagtatatggctactacttgggcttttgggccatggggaagtgcataaccagtgggccatttttcactcttttccatttcccgttgtaatatatgtgctaaactgcccactgttctgttcctgtaatggctaaggcgtcgccttgccacgccttacctcctcaccttaaattttaaaagctaaggtggcagggcttaggggcctcgccctcgccttgctttaccgccttaaaaactatggttcagtgttatatgctcacagagaattgtcaaaatcattcatcttgaatttctagaaaagaccagtaacaaatgaaagtaaaacaccatccatgtttttaaggtgtccataaggcgacactttgatgccgcttaggctgtaaggtgccctggcagcgccaaaacatttcttccaccttaggagcttaggcggtaaggcaggggttgatcaccttatggccgccttaaaaaccttggtcgccatgatatgtatagtacaccatagtttccaaatgtctggtcaaatgtgatatgtgctttagggttcgacagcaatataatttgctgggaacaagacccgtaaatcaggggggcatggaccacaagggaggactgcgaggtgccagcattgctttccgtcattgctattggctattgccactgttgttgaacctcttcatcgctgaagctattgctgttggtgcactgctgtggttggtgccacgtcaatatctctgttcatgatcgctggacatgagagggaaaggatgagatctggttgtatactctagcattgagttagccaagcgagctattggactgagaggagaaagattatgatcaccgacgagataaaaactgatgtgatgggttatcttcctccttttctcatctccactcagttggatcccctccctgtattctctctcctctattagcattaggagtaacaaagtactccctctgttcacttttataagatgttttggatatttcaacgtcgactacatacggactgagaaatgagtgaatgcactaaaatgtgtctatgtatatccgaatcagaaaaaaagttagaacatcttataattcagaacggagggaataggaatttcgtgtggatagtcacttttattgttttctccctctttacatgtagttcataatttattactccctccattccataatataagagcgttttacgctcttatattatgggacggagggagtagttttcatgaaattctttgggcgaacagttctctagtattttttcttgtccatcttgccaaacatttgcagaatttgagattaattttatggaggtacaacattagatcggtaactattttacagattttctgaaactttatagtataattttatggaggcacactaaatcgataactattaattttatggaggtacactaaatcaattcggtttacgttattccccctctccatgctacaagatattgtattacatgggactgcgattagttttagtttggtctaattttataattggaatctccaaatagctcttgacttttcttcttaataacttgcaaaaaggattcatcatgttaggttcagccacaccgtgttaggttgtgaagtctcgtgccatcttccgtccctagccccccacaagcttcatcttagcagtcggttgcattttcattcatgtatattcatttgtttgcaccaatgatttggccatcatacgttttctttgaagaaatatatgccccctccgcctaatccatacaatgatgactaatgattttacgtacgtgtcagcagaagaacccaaggtatccagacttcaagcacaagagcaccggcgaagcgctgtgggttgaggggaggaacaaccccaactgggtcgtctcccagctggcgatcttggactcgaggatgggttccctgcaggacaaacagaggaaaccagtctcctacatgtacgccgacgacttcatgacatctgacgccagcgactaagccctgctctaggagggaggaagcttctgaattctgacccccaagtatccagctccagtatcgtatcatgtagtactagaaaggtgcgttagttgcgccaagtcatctgcgcgtctcggtttttgttgtacataggtaggctccggaagctttattattagtccatgtgttccacgtcggtggtagtgacaaattgtgaacatgaccatgtacgagaagctctgtcgtccgcacatcagttgacgcgttccgtcggtcgagtcccgtctaatcagatgactagcaagagtttgcagtttatacgtgggaggtttctgcactgtcgaatctgtccccgaatatcgcaacttgtgctaggaatatatctcactgttgaggggcgcacatcgaaccagcaggatacacgtcgatggccagacaacgatgatttgcaccgaaatttgtgtcgaccagacggctattatctccctctctcttttctgaagggcacatgtgcctaccgtttctccaggcaccatctacttcagcagccaagccatcgcaccatccagaaggcacaaggggtatagtagtagacttcgttttctcttgtatcttaaattctttataaagccgtttcaaaaaaaatattcttaataaagatggctaattagactcaaaataatactaataaagatggctaatttggtcttgggatgtggatgaagacctcacttcttccggtaaaaaagtagggggggaaagccataaagaccatccctgaaggcacaaagggtggtttcgatttcttttgtgcttctagtatgaagatgattgcagtcagtttatgtaattttctcttgagaagtgggataaagagggatactctttcccccggcaaaaaaaaggaagaagatgaagacctcactctttttttttttgtgtgtgtgggaagacctcactcgatttattgatgatggatgccggtggtgtggacgcttggatccagcggtcatgtgcaccgcatgcgcgctgtccgcccacggatcgaccggcgcatgtgttgacagcaaaatgcaggccggattgcatgggccgtgtgtgttactcgcttgaccagtcttgtgaatctcgtttgactgagctgctgtctacaatttggtattttggatcgagtaatcggccatgaatgaggctgcgatcgaattttatctcatcagcggcacatggttccgaattccgattcaagtcaacgtctctgggaacatgggccaaagattcggatggaactagtcgtccttcctttcgtagtgtcattaggtctaagattcaacagagcctccacggttcgcaagactctaaaacacaggaatgtgatgttagaaacccttgaatcttaacaggattgaaaaccatgtcggaacggaattggcactatggcgatttttttacatagcatatgaactctcgaatagaaatttctatttggtatcggatgagaagtggctcataagtaacatccaaaaggtttcctatcaaatctatcaagttctctaagcatatagaaatcgtacacaatatgtttgaaattccttcgattaaagagaccttaaaatgttgcggtggtacaaaacaaatcacatgtgttccatctgtgtttgcagtcttagctaaacaagtggaagatccatccaatttggttgtaccgtacacaacagattgaaacgttgtcgaaatgctcgatcatcgcagatatcactgcccaccgcacctaaacatcctttggactcggattgagaatgcataacaagtggtgctcacaaacaacaaccaacacaatagtgttgatgataaagtgacttgacaacttgaatacaaaagcacaaccaaggggaaaccggaaggaaagccccccggcaaaacatgcatgatgataagtgatcaacaatcaatataactgtttcgtttgtacaaacacatggagagtttaacccaaatctccacatctcctttgtgcttctaaaaaggcctacttcaaggacccaaacaaagggcacacatccatgtgtgctctctgatgcaccaagctcatcccttttggcttggtgatcgaacccagatcgaagaacaaaaagtataaaccttaaaaagaaaaaaagagagagaggccatgatatcatcttgcttctcaaatcttcatcatttggatcccaggcctgtggcttcggatctcttgatgatcctcaacttcttgcatgtgccgctgaacatactgcaaaaacgcaagaacaaagatcataagtcactgcttcacaaaatgatctttaagatgaagaagtgatcaaatggatcaagacttactcgaagggcacgtctccgacaagcatgaggtcgccgtccttgtcctcgtaggtgatggcgtactcggccgggtttgcgccgccgccgttggaagcgccgccgtctgccccggagaagcagacgaacatggcctccagggcctccctgagctccctgtagcccttgtacatcctcatgtcgaccttcctcaggtagggcgctccgtccatgctcactttgacgaaggagccgttggtgctcgccggcgccgccgcagacggcgtgtttttgctgctggcctcgtccgctttcttcgccttgctcttgctcgccgccgcctggaagcagcgcctcaccggcggccacccgacaacttgtgctctgcgagagttgagacaagcatgcatgtaagaactctggccttggagttggaggaagaagaataaggtagtgagcacggaagctgaaggggttgggctggtactcacttgggcacgggggctgcggtctcgacgtcgtcggacctgtcggcctcatcggaggcggtggcctcgaaggcgtccagggtgcgcttcttgcccctgggagtcgccggcggcgacatcaccgaggtgatcttgtgtggcttgtcgtcggtgccggggaggcccagcctgagctcggtggccatgaggaggctgtcggtagcttccatttccagtggacgtgggaagatgccgcgtagtgcttgcggtagggaagaactttgcaagtacgtttggatgcgatgtgaatgacgaggtctgatagctctggctcgctgagaagagaagacgatgtgtgtgttgcttgcgttggcttggcaagggtagggttggcgcccatgttttataggcggggacgcgaaggaagggcatcgcgagtaagtaagttggcatagagccagcgcatgggctgacaatgacatacgcggacacgtaggtgcaacgatcgagcgcagcacgcggcgggggctgtgtgtggtgtggtgtggtgtggtgtggctagtctggggtgtcggggtggctggggcgcagcgt</w:t>
      </w:r>
    </w:p>
    <w:p>
      <w:pPr>
        <w:pStyle w:val="Normal"/>
        <w:rPr/>
      </w:pPr>
      <w:r>
        <w:rPr/>
        <w:t>&gt;TaCIPK8_3B_10524427</w:t>
      </w:r>
    </w:p>
    <w:p>
      <w:pPr>
        <w:pStyle w:val="Normal"/>
        <w:rPr/>
      </w:pPr>
      <w:r>
        <w:rPr/>
        <w:t>ggcggttaggttatgagcgcggcggcgatgctcgaagtaggcgaagaaccctgatagcgtgacgaagaccggcgcggacgatggcgttcccgcgccaaaggaggtggtgcggcgcatgccataggaagtcgacgcgcggggacggcggtggaccgcgggccgcgacgctacagcccgaaggggcgacgcagcggcggcgggcaggtcagggcgacgacggaagaccttgggacggtcgcagggaccgcgggccgcggtgctatagcccgaaggggcggcgcaacggcggagcgcggtgtggtgcaaccgcgtggacggcatcgagacggcggcgtggaccgcgtgccacgctcgctacggcccgacggggcgacgcagcggcgacgcgagggtcggtgcagccacggggacgacctggagcggacggcctcggggtggcggtagaccgcggtccgcgacactatggcccgaaggggcgacacagcggtgacgcgggtcggtgcagccgggagaagaaccacagggcggcggcgctgcggtccgacgggcgacgcagcggcagcccgttgctcgatcggcggaggggcgcgctgaacttgaagacgatcttcacgggacctgcggaggcgcgcgtaactgacgggccaggtcggtcgcgcgatgtagatgaggcggatcgcagcggcgagcgggtgatcaagccgatcgcgcgcgaggtcggggacgccgctcggtggaggcgtggtggcggcggagtccgagatgaagccggcggcggcgngcggctatgattggccgccgcatggcgcgaggccgccgggtcggggtgatgcaggagtcccagtcggagcagggcggtgacggccggcgtagatcgacgggcgagctgtcgcacgaacggcggcggtgaagggccgctgcatgacgcgaggccgtcgggatggatgagaggccggctggtcacgccggagtcggagtagaggcgcttagggtcgacggcggcggtgggcgacgcaaaccgatcaagaatagatcgaaaaaccaaaaagaaaccgcacgatcaagatgaccggcgggagagagaaaaccccggagcaaggctcggggaaaagactctctatggcagccggtcaacacgaccggtggacgaaccctaggtacgggtggcgcggcccccggcggtggtcatggaggccgaccgccctggaggcggcgcgcaggtgcggaagcggcggcggtaggttttaggatcgacttgcgatagatatcatgttagaagagagacagggatttggtggaatagtttgatgtattgcttgagccttatgggcatatatataggagtacatgatcatcttaaagtacaaggtaaggtaaaataatatcctacgctattctagctttcctaataattacgatactcaacaggggcatcgaacggctcctatatgctgaatcgtacggctgcgcgcggaccggcccaattttgggccggcacaccggcgcgtagtgctgccctttctttttcacccgcaattgcacccctgcatagacgtacctacccgtcccatttaaaccgggcggcacacacggtcgcttgctgcggtgccaaatctcattaaataattcattgaatggcgctgtcgagctgagcactttgagagcccccgcagccgcagtacgactccaaagctacaactacctttttgaactcctcgcaagtcacccaccggccaataccgagaccaacctgagagggagagggagagggagagatggttgggggaggagggggaggggcgctgcggcgtgtgggcaagtacgaggtggggcggaccatcggggaggggacgttcgccaaggtcaagttcgcgcagaacacggagacaggggagagcgtcgccatgaaggtgctcgatcgctcctccatcctcaagcacaagatggtggatcaggtgaggagggtttcagttttctgttagattccatctcttggttggaggtaattagaaagtgggaatcggaatttaggggttcttgtagcgtgtttggttcgggagaattagagatggggaatgtgagttgaggggtgaggagattaaaagtgagttggagaagccaattcccaccgatttcatcccggggtaccctgttaattcgtgagcagagttttatcccatgccaattcccatcgtacaccaaacaagggaatgggagtaaaaatctacttcccgtacctaatcccttcataaacacccttgtgcaaactcccattcccctgcccgagtgtttaccaaacaggctgttggggtaactagagctagggaatgacaattgaaggggcaggagacttcaaatcttttgtttggttgggaggattgggaattcataagggaatagtcacgagacttgagactccaactcccaccgttttattaacaggggaggcatgattttgtatcctctatgaaccttgtttgtcttgtggcggttgctttagcaaaactgtttatatatataaagcggggcgaaagcctattttggtaagttggaagggaattgttttagtaagtcaatcttaaccattcatcataacttactttaacttcccttgcctggtccctcgccaattcaaccaaaaaagagaatacagtttctcctcaaattctcgtacataattcctatcatgtgccaaacagaggattgggaataaaatgactcatcccatgtctagtctcggtacaactccctactctaaactctcattccccttcccaaatattgccaaacacgctgtaagataaaggcacccgtttgattggagggaataggagtttaggagggattgggcgttgaagtttagagttcaactccctcgattttattaacagggaagggggtgagaattgatttacacagaacattccgtcccttcatcataacttatattgccatctcttggctaagtgtccccatgaattccccctaacaaaacgagggaataaacacctctcttaaattcccacgtgtaatactcttccaataccaaacaagggactaggaataaaataaaacttcccatgtctaatctcatcacaactcccccccccctctaaattcccattcccagtcccgacccgaaagttaccaaacacgctagggaatgggaatttaggggttatgagatataaagtcaccagtttggttggagggaatgagaattcacgaagaattgggcatgggagttctgttttgtctggattgggtttgttggccaacaatttggtgctctctgcctctgttgttccttccaaatgctcttggagtgactcgtgggcacatctattttgacttttaatccgcaatcagtagtttctacgaaattggttggtgtttgccttggtgctagaaagcggtggacggaggagatgttcaatctgaccatagacggtccttatattctctggctgaggagttccttcccgatttgtcaagggtttgaggcatttctttaactcttttcccggtaaacttcgacgcattttggtttgctcatctatttttatattttggtgtccacgagtgcatgaaaacatttctccccacctttttattgtaatggtcctaagtttgtgattatgaggaggaaaacagtattagctgcataagttaattgaatgagcaccatttattttatgagggtgagatttaatctcacatgattattgtatgcagatcaagagagagatatccataatgaagctcgtgaggcatcccaatgtggtcagattacatgaggtacgatatctgcttctttctgatagctgtttgaattgttgatctttttttccgttgtatgtctttgagtaccagcgggatcattgcgtgctattctgttatgtgcaggttttggcgagccgaaagaagatatttataatcttggagttcatcactggtggtgaactatttgacaaaattgtaagaccccactcttctcagtgataattctcattgtcattttgtcagtcttgacttcaaatcgacctatgaaaattgaactaactcttaggtttgtttcttggatttctctggctcggtccttctgggatgtacaaacatgatttttgaaacttcattctattgtttctgagcattttgcttaagtaagaagtatgtgtagaaaggggtgaaataccttgaatcttattaaacactagcaagacgacacatttcccccctaggttgtccacgttttgggtatttgctagaatgcatgtggttatatgctgctcgtgatgatggttacttctgttacttaaatttgaatcgggtcacttagtgtcttcacttctgttaggaataagcaacttgtattcccatgaggccataggccgatatatatacatgtacagatgtggaacatatgcaggaaaccccttatacagtgggataaatacaaaggggtacatgacttatattataactctaaccccccccctcaaactcatggtggatgaacaacactgagtttggagagataaaatccatgttgtgctctagtctgtcaggaaatccgccaactgtaactcggaaggcacatactgaagagcaataacctgatcctgcacaccaacgcgcacatagaaagcatcaacaccaatatgcttggtgagctcatgcttcacaggatcgcgcgcaatgctaatagcacctgtaccgtcagataagagcagagtcggtgtagtgacagaaacaccaaaatcctgaagtaaccatcgtaaccaagtcacctctgccgtcaaaagagccattgctccaactcagcctcggcactcgaacgggaaactgcaatctgtttcttcgtcttccaggcaatgatagaaccaccaagaaaaacacagtaagcagaaagtgaacggcgatctgaaggatcactagcccacgtagca</w:t>
      </w:r>
    </w:p>
    <w:p>
      <w:pPr>
        <w:pStyle w:val="Normal"/>
        <w:rPr/>
      </w:pPr>
      <w:r>
        <w:rPr/>
        <w:t>&gt;TaCIPK8_3DL_6956205</w:t>
      </w:r>
    </w:p>
    <w:p>
      <w:pPr>
        <w:pStyle w:val="Normal"/>
        <w:rPr/>
      </w:pPr>
      <w:r>
        <w:rPr/>
        <w:t>aggaagaggcgtcgctctgggccaaggcgagagctgctggccttcgcgacatcatcccccagacttgggacgtgcactgattacccgtttatcatcatcagttctgttcctcctaggaggattgtaacataaaccctatcttttcaatacaaagaaacgcaaaaatctctttgcgttttctcgagattttttttttcctatatgcagttcagatataaattttgctgtatgtttggacaatactctcatgattttgagaaatctggtctggtataatcattgttgacatgcccatggttctgatatttgggtagttatagatttacgaacatttgtcagacctaataattgtttctgtttgctctgcaggactatggcaagcttcaaaatagatttttatcacgcaaaccagcaaatgttatattgtcaagtatggaggttgttgctcaatccatggggtttaagacacatattcgcaattataaggtaaggtttgctgtccagtctgttctgtcatgcatattagcaaccttctgacttgagatcttaacagacagctgggttttctgttcattttataatggttagcatatactttccctcgtatcaaatataaggcgtatcttgtgtgcccacttgaaactttgaccataaattctgcctacttgttacaaaatcttaatgacaacatgtgctttcgaatacaaatccaatggtatcaatttatataaactagccctcacattttctaataattactccctctgtatcaaaatataagacgttttttgatactgtcagtgtcaaaaacgcttatattttgatacggagggagtattagtgaaagcattaatttggacagtcaaaacatgcccaatattgtgaaatggggagcaacttatttttctcagtatgagtaaacagacttgcattgttcaaaataccggccgataaatcagttaactagccgattaatccccgctcggtgggtcaccgattaaccggtttatcggccgattaactggccggttcgtctattaatcccttgctcgccagccaaccaagcagttaccagctaacgatttcctgaacattgcagacttggatcttttttatttcattacgattatttatatttaatctgataatattatgcactctatttgttcccaaataacataatgaaggtcttattttttttctttctggatttgcatttaacatgtactcctgtattgctaatgagtttcgattactgttgtgacatgtttttatcgcttataagtagtttcactattaatatgtacagatgagggtggaaggtccaaatgcgaacaagactagccatncatgagggtggaaggtccaaatgcgaacaagactagccatctcacaattatgcttcaagtgagtcttgccctctctgcagtcatttatatctcttgttctagctgtatagttttctcatccttttacttcatctgattttgctctggttttagatttttgaagttgccccatcaatctttatggtggaattagagagatctgctggagatacttcagagtataataaggtcaagacatattattcttttttgcatattcctgcaactggcacaccttatattattactttctgtatgaggcaactttctagtctagaataaaagatgaagatcctaatgagcagttgttaagaaggacgttgactaaaatatacatagtgatgtttgtactccctctgtccgaaaaaacttgtcatcaaaatggataaaaaggcatgtatctagaactaatatacatctagatacatccccttttattcattttgatgacaagtatttccggacggagggagtagtagccagatgtagctgcttatttggcatattatctttcggaaaattgtaaatctgctaaacgcaatttgctgttggttttgctgggcatgcacaactaactatggaattgtttttattgttgcagttcgtaaacaactactgctccaaattagatgatatcatctggaaagtttctgctgagaagggaaaatctaggacatcccggctatcgaagcgctaatttatgcacctattacaatttatctgtaaccatgtgggtttgctgcaggtataatgcgtattgctgttttgttcggattacgtacatcacgggcttgactaatgagtgtactagtgcagtttatcataattgatctatgatcttttagttatatactacccccgacctaaaacgttttatatttgtttacatagggagggggagattgtgtttagtgccatgattgtatactacgactagtcgagtctgcttgtacaaagaggtccatctagtagttctgacatgtcagttttcatgtacagaaatgtgtcaaacaaactgtacttcacttgtctccgggtttgttcggggagttgacataattggtgtgacttgtatactgccaacatttgttgctttcgttccatttctactcttcaatttgttagcttgcatgactcattatcaactgattaaacagcatcacctcattggtgttatcgtgtgcatatcttttctgttttttgatgtctattccacaacgtgagccgacaatttatgcgagcatcatatttacaagacaaatgagccctgtaaaacaacaaccagcacaaagtgaaattgcccagccaccgtttctggccacggagcaaagtttctctaaatactgcaatgatctggattgccatgacataacttgatgccttttttttttgaaacggaggcaaaagatttgcctcatctcattgataaagaaggggttaaaacaaagttacgaggtcctttactcaacaaatggctgaaacaaaaacgactactctcgcggcatgaccaaactcaatttctttgccccaacaattacccaattcctcgcctcacactattaaggctacaaccctagtgagcaaggtggacttgccttgggaaacactcgcgttcctttctttacaaatctcccagacgaccaacaacaacagggaggctgtcgccttgcgcctgtggcccgtttgcagaactgtcctctcctaccactcatcgacggatagcaaaccaggccaagcatcgatttttagctcgtgcataccaagccgaagcttaatctcacgccacactctcatggagaacctacacttgaatagtaggtgggccgcagtctcgggttctctcttacaaagctggcaattgccacaatttggccaccctctcctctcgagcctatcggttgtccaaactctattcttgttcacaagccaggcgaagaatttgcaattaggaggtcccagttatcccgcacgagggatctcatgctagtggcgacggcaccagcaaagagcgccgtgtaggcagaggaggccaagtagattgctgaagccgtgaatttccaagcaatgtcatctgcagctccttccgtgagttgaacctgctgaattctcccccataggacatgaaactgctgaagatgggcaacagtcagtccattggagatgttgattctttgcacccatgtgtcattaagcatggcgtcgtgaacagtggcccctttccgagaagaaatatgaaagatggcgggtgcaatatccttaggcttttccccctgaagccatgggaatgccaaaaatgtgttgtccttccgtccccaagcgtgatggtggtggttgcgtagacaaaaaattcttatccatctcctaacaagggttgccgtatcccacccacatcctaagagggtccttccacttgtaccacatccatcgtagccgcaagtccactgagaacttgcgcagatccaacacgcctaggccgccaaggattttcggcttgcacacctttgtccaattaaccttgcattgcccacccaagaccttgtccgacccggcctacaggaaggcccgctccaacttattaatctcctccagagtgccggcagggacaacaagcgaagtgatatgatgtgtggtttgcgccgttaggacggacgtgacgagtgtagcactgcccacggacgtgattagcctcccttgccaagggataagcctccctgccaccttgtccaccaagtgttggaaatcgattttcttaagtctatgcaccgacggaggtagcctgagatat</w:t>
      </w:r>
    </w:p>
    <w:p>
      <w:pPr>
        <w:pStyle w:val="Normal"/>
        <w:rPr/>
      </w:pPr>
      <w:r>
        <w:rPr/>
        <w:t>&gt;TaCIPK9_4BL_6995603</w:t>
      </w:r>
    </w:p>
    <w:p>
      <w:pPr>
        <w:pStyle w:val="Normal"/>
        <w:rPr/>
      </w:pPr>
      <w:r>
        <w:rPr/>
        <w:t>catctttatttgatggtatccagagtatgcgtcgagaaaacacagcgagtcgtgtccagctgtggcatcgataatctgatcaatgagagggaggggaaatggatccttggggcaagccttgttgaggtctttgaagtcgacgcataggtgccaggatttgtccttctttggcaccatcatcaaatttgccagccaatccggatgtttaatatctctgatgaatccggcttcaagtagcttgactaactcttctcccattgcttgtcgtttgggctctgagaatcacctcagggcctgcttgaccggtttgtatccttttagaatattgaggctgtgttcggccaatctgcgtgggatacctggcatgtccgatgggtgccaggcgaaaatgtcccaattttcgcgtaagaaatctcacagtgcggcatccatcgcggggctcaactgtgtgccgatggaagctgtcttcgtggggtccgttggatggacctggaatttgactatctcgtctgcaggtttgaatgaggtggacttgggtcgcttgtcgagtatcacgtcgtccctgtccatggtggcctgcagtgttgttaactcttcggctgctagggcttcagataattcctccagggctagtgctgcggttttattttcggcgcgaagtgcagcttccggatcactggctagagtgataattccattgggtccgggcattttatgcttcatgtacccgtaatggggtacaacttgaaagcttgtaaacgcgtcctgccctagaagggcgtggtatccgctgctaaagggagccacttggaatgtgatttgttcggacctgtaattctccggagtgccgaataccacatcgagtgtgatttttcccgtgcatcgcgcttcccgcgtggggataattcccctgaaggttgtgcccctttgttcaattcggcttttatcaatttccattttgctgagtatttcttcataaatcagatttaatccgcttccgccatccatgagtactttggtgagccaaaagccatctacgatcgggctaaggaccagagcggctggcgcccggacagtctggaattgaggttcatcactggcattaaaagttataacagtgtcgttccaggggtttatttttgccacatggcaaatctcagcggagcttcgatgagcccgcttgcgcctattgttcgaggcaaaagtctcgaagactgttagtaccgtattgtgttcgctggcgggatgttgttccgctttatagcctacaagaagatcctcgccgctttttgccacctgccggagtatccaacatgccctaaggctatgagtcggtatcgtatccggagtactgtggagcttacatggcccgttgagccattcttccaatacagatccccgtcctggggtaggttttggtttcttggggattggatcggacgacttacgagagttcgtccgtttagtacggacaaaggttttggtgagagcggtactatcccaaaattttgtttgggttttccaagcactttccatcgtacagtacttccgtactatgattgccaagtccgcgaagtgtactatgtcacgacggcttatagcattgaggagtcctttgtccgtgcagtttttgcagaagaatgagaccacgttctcctcgcggcagtccctgaccttgttaagcgcaaggaggaacctagcccagtagtgatgcacggtttcctgggactcttgcctgatgtgggagagacggttcaagtccaggtaggtgttgttggctgagtccggattctgatccgatctgacacccaagggtgtgggatgtcccgagcctgatagctcgggatccggagtgtcgcccaatttcttcagcccgatgcccgattctaagtccgggacctgggtcatgtcttccttgaagcaagtattcggctcagggagtttgatgatccggggtggcgcaactgtcgtggaattgtcacgacagatgtccttagtgagaggacttagtcgcgaggccaacacatctatgtgatatcttgagaggggttgggcggaatcgagagaggcaacataagacaaggatttagacagcttccggccccgggaaacatcatccggtaataaccctacatgctgtttgtggctaggtctcattatgatcatgaggaagttgccggaaagccggatctttgtgtctagccctagagattgtttcttctttcttgtccctctttggggagccctgcccctccttatataagttgaaggggccggttacatgactagtcctagtaggataggattactctattacaagtggagtcctagtcttgcttcctttgtaggagaatattccttatgacttttctcttaagccggcccaccatagcatgagccggccttctgggccttgggccttgtcttctatctgacctgccgtcaggccatccgtgagtcgccaggctcgtgagtcgtcagaccagtgagccgctagactcgtgagtcgccagtccttcggcgagttaccaatgaaaatgccaagcccggccgggtcatgccgcggggtatatccccgacataaggtatttttttcaatgttgttatcgatcgttccttcatcatattgcccaatttcactctttttttatcaggccgacagattatgtttgtacacgttgtcaatttgtcattttgtgatcactttacattacaagtgaagtgaccttcaattattatgcaattgtgatcatgttatgttgtctttatctgtgaaattttggcatgcattatatttacataactttagaaaaatatttcagaagcccgtggcaacgcacgggcattatactagttatcataagttcttaccgcaatagtttcttaccaaatttcatatgactgtcttctgcatgtatgaatactttcacaattccttgaactttttttgcaaaagggaggcagatctattataaataatcgtcggaagtaccaaacacctcaatcataataaaaattacattaaggtccatggaccatcgggtaaccactgccgtcggcaaaacgagccatcaatgcgctgacgtcgctgctcccatagcgaagccgacctgaccttatcgatgatagccggaaagtcttcatcgatgtgcccctaagggccagcaccccgggcccgcagccgtcgccgctgaatccttcattcgacctgaagaacccaacaccaaaactcgtagtcgtgcacacacgatgaaaaaccctatccccgtcaccccgaggaactggcgggaatctatgccagagattcgtctaatccgtcccgattgacaaacttgaggaggatcaaaactcgaaagactgactcaaagaagaagcagccccatccgtctgagtgcttcccttgcgcggactaaaatcctatcctatctactagccgaagccgaggcaccaggatatcattctagtgatatcatgtgtgcgtacataccgacgcataagcatatactctttctacaagaattcttgcgaaaaggaagaaaatgtttatacgatcagtaaagaaactaatcccaaaataatgccgttgtgttgtggttgatttggaagatgcgggataatgcatgcttttttattataattcagtcgttattaccaatatggtgggtcgcgcatcggttaacgaccattttgcaatgtgcacggctttaggctagtcatggtgggaagtaatttagactaataacatgcatatattactaccttggtagtgagtaataacataagccgaggcaaagggcttgcataactggcggcagagtaattaatattgtagcagtaagtacaggttttcctttatagttagggctgcttcatgaggcattccgcggtacttgggttaaacctcgttcaggtctatcttcgatgcagatgatctttttactgtggccagtggcatctatgggacatagttttagcgtcttggtcagcgtggtgaggcggcgacaacggcctacatttagaataatcaccccatcaccgctccagaggtgtgcctggattcagccgacactagtggtcattgatttgtttgtaggtcctctgatctatgtttttcttcatcgtgacggaggttgttctgatgtgttggccaaagtcttagcacgacgattttttgtctgtcaactagcctggctccggtgaggaaggggattgatttgtttgcaggtcctctgatctatgtttttcttcatcgcggcggaggttgttctgatgtgttggccaaagtcttagcatgatgtttttttgtctgtcaactagcctagctccggtgaggaagggctgacgtgctttcgactcattccagtgcatgttaaagctagatgatccatggtgttttgatgtgttggccaaaggtcttcaggtctatcttcgatgcggatgatctttttactgtggccagtggcatctatgggacatagttttagcgtcttggtcagcgcggtgaggcggcgacaacggcctacatttagaataatcaccccatcaccgctccagaggtgcgcctggattgagtcgacgctagtggtcattgatttgtttgtaggtcctctgatctatgtttttcttcattgcaacggaggttgttctgatgtgttggccaaagtcttaggatgattttttgtctgtcaactagcctgcctaagcaagcaagacaagggtcatgaagatgcatcaaaaccctcacgaatgctggcatattgctaatcagagtgcatgcctaatacaaaaataaagaaaggtgcacaaccctggcacgaactgaagcaaggcttgccttacaatctcaagtctgaactaccattattcatcttacgattcttaaatacttccaacacaaaaataaaggaaggcacacaaccctggtgcaaactaaagcacattcaggatgcctgttaggcaccccgttgcaatattacaaggagcatgtccgggagggcctcgttgtacatgtaattgtacaatcgcgctcagtaaaaaaaggcgctgtcttcaacaagagatggcggaactggaccatcgatgcggtgccggagaaatatacagtacccagcgcccagcggtatcacctgaaggggtggtccgtcgatacagcaccgcaaggtagttccattccgcaaagtatcaatcatctggaggatagagcaaacaaacatgttaggacaggacgagaagagggtggagaacaacagttaggagctgaaggaacatcgaagctcaccgcgactatttcgcaattgtgttggattcagttttccacacaatgtcttttagttctgatgagaaattcttgtagaactgcatgcagttttgagaaaacagtgttaattgtttcagagttcagaatgtttggcgattagaattgaaatacatataaaaataatatcatacactatgaaactccaaggtgtaccctccagttttacgaagttcaaccatatggagtgttggagcaacctcaaaaacctgcaacaaattgtatgcaatcatcaggcagcgaagaaaatgatcacacgccagaaaactcttaaaaaaatgattagcactttgaatgagaactcaaaacaaaagtagacgcagccttgtagagccattatggtggcttttgaaaatcacttgctccctccgattgtactaaatcagcgacaataaatatgaattggagggagtattaatttctgttttcagatacagtggctggttgaacggatcttttaattagagttagcagcagcattttagtggaattggcaaataagatgttaatgtctcagtatcggcgacagagtcggtacctctgttgctacagataaatggccttttcttcctgtcttgtcacctttcagtttcatctggaagttcaaaaacagaaatccatatcagtcctgaactgctcaaattctaacaaactcttgaagaacataatggttaccttataattttgcttccgcacattgaaaccaagagggccacaggcttcctctattttagacatgatctcttgtggtgtacgttgcgacgcaaaggatgtttcccgctttaccatcccctatatatggaaggatcaaattatttgcgaaccaacaaggtttactaataatgcaaacttgtgccaaaagaagatgcctggatttctaaaaaggggcaattaagtgactggcagaatgatacaccctgcttgtcactacttcagtaatgatattggatatcaaactatcaaaactattcgataatataccaacagttctatgaacctaccatcatctctttctcaaacaaatttccgagattgaacccctccgaccttgaaataagagcaaatgcattcatggattctggtttctctcttctctccgccacaaggtgttcctatgaaataggaaacaaaaagtaataaataaacaggagccatcgaaacataatatttctgggagaatagatatgtcaactgcagaacaggaaaggagattcagatttaattacctctgaactatcgaatgcagcatcgacatcttcaaggctcacatcttcattgtgctcagactgtggtggtttatagtcctttttgaaccattcatcttccaaaatttgggcgattgttatcctctgcaaaaaggaaaacaaaaagagcaagtgtaaaccatctcatactctgatgtaaataaagcttctaaagaaggaagcttcagatatagaagaattcgcaggtgagcagaacaggaacttaccgtgtgaggattgggatcaagaatgcgcttaataagatttcttgcaccggtagaaaaccatggtggacaagaaacattagctctggcgatctgtagagaaaacggcaatagtcttgtcactaccaatttcacatgacaagaaaggtatgtcaaaggcagcaacttaccaatttatacagagtcattaagttgggatcatcgaagggcaaatatccagccataaggacaaataagattatgccacaggaccacacatcagcagccataccatcataacctttatcagcaagcacctaaagaaacaatctaatgattacactcctgaaacacatttattagagaaggtagaaacacaaaggtaaaagattcacctcaggcgcaacataatttggagttccacaagcagtatgcagaagtccatcctcctaaaataagaataaaaaagaggtgatcaatactctttccgttaactgtttctcgtgttcaagcacagtaccttatgtttctgaaaatgaaaagaaatgcatacttctaggtgctagccaactaggtagagatcatacctttgtttgcggagaaaatgcgctgaggccgaagtctgagactttgagagctccatatgaatcaaggagcagattttctggctgcaaatgccacataaaacatccgtaaattaggaaatgtatcacggagcatcaacatttataagttacatatatcaggaactgggtaggataactttacaaaccttgagatctctatggtacactccacgactatgacaataatccaccgcatttataagttggtggaagtatcgtcttgcttcatcttctcccagcttcccagaattgacctaattatcgacaaaataatggtaattggtaaatgagtaacaactaaaacatttacgtagccttatataactgacctacgagataaactcatgacatgtaaaaataattgcacgcaaagtaaaagctgtaacatcacagcgcatgaagtttgagggtcttacaatcttatcaaaaagctcgcctccttcgacaaactcaagaaccatgtatatctttgatttgctagccatcacctgtgaaatgcacacatgttacgtgagatgaaagatataaaagatgacgagacaaaactgtctctgcaagaaaactagggtgtacctcatgcagctggaccacattgggatgtcttattagcttcattgtggcgatctcccttttaatctgaaaaggcaggaatagatggccagcgctcataatcagaccagatccgtacggagggcacaggagttgaggtaaacatgacatctagcaccctagcagtcgtgtatgattagatcacatcatccttaatttgcatatagcagaagaaatatacgatatctataaaatcctcttataaaatgagcctgacgcgggtgatgcaggtggagagtggcccccgtttaagagagacccgttttgcaaagctaattcgatggtcacaattttcaattcatattcgttggcatcaacgtgttttttgaccttatataacaaccaaatatcaatgagcaaagctgacaccggaaaaacaatccccacggacggacggacagacatggaatctcgaccatgacagggacctcgacgtcccatagttatttgggancgacggacggacagacatggaatctcgaccatgacagggacctcgacgtcccatagttatttgggacgttcttttcgaattaggtggtcggtcctccgatgaataaattatagtatgatctccgggacgtaatctaggggtttgtttccctcccaattcgacgaatcagcccacccaaagacgtcattaattaaggtgcttcccctggtcggatggaggcagtcagcaaggaagcaaagcgaggggcggggaggggattgatttgagacggattgattgcggacctgctcgaccatcttgtgtcgtaggacgtggttgcggtcgagcaccttgatggcgcaggtggcggcgttgcgggtgtccttggcgatcttgaccttggcgaagctgccctcgccgacggtcttgccgagctcgtacggccccacccgcgtcgtccgcctcggccccccgcccgccgcc</w:t>
      </w:r>
    </w:p>
    <w:p>
      <w:pPr>
        <w:pStyle w:val="Normal"/>
        <w:rPr/>
      </w:pPr>
      <w:r>
        <w:rPr/>
        <w:t>&gt;TaCIPK9_4DL_14472121</w:t>
      </w:r>
    </w:p>
    <w:p>
      <w:pPr>
        <w:pStyle w:val="Normal"/>
        <w:rPr/>
      </w:pPr>
      <w:r>
        <w:rPr/>
        <w:t>agaggagggatcacgtgggtgaaaatgagtggacaagggagaggcactggcccacaaaacggcgatttaggcccccaggagccccccggtgcgctgggtgtggcatggggcagccggcgctaacttttgcttttgccggcaaaaaataacgacttggagggatgagtggggcattttttgcccgccggcgctcaaaaaatggcttgggagcgcttcttgggggcgctagtggagatgctctaataattatagtactcctatggagtagtaagtatgtagttagggctgcttcatgaggcacttcggccatgaatgtcatggaggcgatacttgggttaaaccaaattcaggtctatctttgatgtggatgttcttcttaccgtggccagtggcatctatgggtcggggtggtgaggcggcaacaacggcctagaggtagaataatgtcctctccgccacatcaccgctccggaggtgtgcctagcgcggcttaggatgtgtggaggtgtgtttccaccagatctgcttgggtccggttggtgttgatccccagcgtagccgtctggattcagccaacgctagtggtcattgatttgtttgtaggtcctcctgatttatgttattcttcatagcaacggatggtgttttgatatgttggccaaagtcttagcacaacaatttttcgaccgtcaactagaccggcttcggtgagtaagggtcatgaagatgcatcaaaaccctcgcgaatgctggcatattgctgatcagaatgcatgcccaatacaaaaataaacaaaggcacacaaccctggcgggaactaaagcaaggctttgccttacaatctcaagtctgaactacctttattcatcttacgattcttaaatacttgcaatacaaaaataaagaaaggcacacaaccctggtgcaaactaaagcacattcaggatgcctgttaggcaccccgttgcaatattacaaggagcttgtccgggagggcctcgttgtacatgtaagtgtacaatcgcgctcggtaaaaagaaggcgctgtcttcagcaagagacggcggactggaccatcgatgcggtgccggagaaatatacagtacccagcgcccagcggtatcacctgaaggggtggtccatcgatacagcaccgcaagatagttccattccgcaaagtatcaatcatctggaggatagagcaaacaaacatgttaggacaggatgagaagagggtgggagaacaacagttaggagctgaaggaacattgaagctcaccgcgactatttcgctattgtgttggattcagttttccacacaatgtcttttagttctgatgagaaattcttgtagaactgcatgcagttatgagaaaacagtgttaattgtttcagagttcagaatgtttggcgattagaattgaaatatatatataaataatatcatacactgtgaaactccaaggtgtcccctccagttttacgaagttcaaccatatggagtgttggagcaacctcaaaaacctgcaacaaattgtatgcaatcatcaggctagtacttaagcaaagaaaaggatcacacgccagaaaaccagcaaagaatgattagcacttggcatgagaactcagagcaaaagttgctgcagccttatagccattgcggtggcttttaaaagtcacttagtattaatttctgttttcagatacagtggctggttgaacagatcttctaattaggggtagcagcagaattttagtggcatttataattaagaatttaatgtctcggtatcggcgacagagtcagtacctccgttgctacagataaatggccttttcttcctgtcttgtcacctttcaatttcatctggaagttcaaaaacagaaatccatatcagtcctgaactgctcaaattctaacaacctcttgaggaacataatggttaccttataattttgttttcgcacattgaaaccaagagggccacaggcttcttctattttagacatgatctcttgtggtgtacgttgcgaggcaaaggatgtttcccgctttaccatcccctatatataaggaaggaccaaattatttgtgaaccaacaaggtttactaataatgcaaacttgtgccaaaagaagatgcctagatttctaaaaaggggcaattaagtgactggcagaatgatacaccttgcttgtcagtacttcagtaatgacattggatatcaaactatcaaaactattcgattatataccaacagttctatgaacctaccatcatctctttctcaaacaaatttccgaggttgaatccctccgaccttgaaataagagcaaatgcattcatggattctggtttctctcttctctccgccacaaggtgttcctacgaaataggaaaccaacagtaataaataaacaggagccatcgaaacataatatttctgggagaacaaatatgtcaactgcagaacaggaaaggacattcagatttaattacctctgaactatcgaatgcagcatcgacatcttcaaggctcacatcttcattgtgctcagaatgtggtggtttataatcctttttgaaccattcatcttccaatatttgggagattgttatcctctgcaaaagggaaaacaaaaagagcaagtgtaaactaattattttctcatactctgacacaaataaagcttctaaagaaggaagcttcagatatagaagaattcgcaggtgagcataacaggcacttaccgtgtgaggattgggatcgagaatgcgcttaataagatttcttgcaccggtagaaaaccatggtggacaagaaacattagctctggtgatctgtagagaaaacggcaatagtcttgttactaccaatttcacatgacaagaaaggtatgtctacggcagcaacttaccaatttatacagagtcattaagttgggatcatcgaagggcaaatatccagccataaggacaaataagattatgccacaggaccacacatcagcagccataccatcataacctttatcagcaagcacctaaagaaacaatctaatgattacactcctgaaacacatttattagagaaggcagaaacacaaaggtaaaaaattcacctcaggtgcaacataatttggagttccacaagcagtatgcagaagtccatcctcctaaaataaaaataaaaaagaggtgatcaatactctttccgttaactgtttctcgtgttcaagcacagtaccttatgtttctggaaatgaaaaaaatgtatacttctagctactagccaactaggtagagctcatacttttgtttgcggagaaaatgcgctgagaccgaagtctgaaactttgagagctccatatgaatcaaggagcagattttctggctgcaaatggtacataaaacctccacaaattaggaaatgcatcgcggatcatcaacgtagaagattacatgtatcgagaagtgagcaggataactggacaaaccttgagatctctatggtacactccacggctatgacaataatcaaccgcatttataagttggtggaagtatcttcttgcttcatcttctcctagcttcccagaattgacctaattgtccacaaaatattgataattgataaatgagtaacaactaaaacatttatgtggccttatataaccgacctacaagataagctcgtgacataaaaataataattgcacgctaagtaaaagccataatatccagcacatgaagttttgagggccttacgatcttatcaaaaagctcgcctccctcaacaaactcaagaaccatgtatatctttgatttgctagccatcacctgtgaaatgcgcacatgttacgtgagatgaaatatataaaagatgacgagacaaaactgtctctgcaagaaaactaggttgtacctcatgcagctggaccacattcggatgtcttattagcttcattgtggcgatctcccgtttaatctgaaatgaaaaggcgggaatagatggtcagcgttcataatcagaccagatctgtacggagggcgcaggagttgaggtaaacattacatctctagcaccctagcagtcgtgttaggttagatcacatcacatccttaatttgcatatagcagaagaaatatacgatatctagaaaatcctcttgtaaaatgagcatgacgcgggtgatgcaggtgcagagtggcccccgtttaagagacccgttttgcaaagctaattcgatgatcacaattttcaattcatattctttggcatcaacctgttctttgtttttattaaaaaaacatgttctcttttttttacattaacaaccaaaaatcatgagcaaagctgacaccggaaaaataatccccacggacggacggacagggaatctcgaccatgatagagacctcgacgtataattgttatttgggacgttcttttctagaattaggtggtcggtcctccgatgaataaattatgtcgatttcgcggtcgtaatttaggggtttgtttcactcccaattcgacgaatcagcccgcctagatgcatcgttaatcattaattaaggtgttcccccgggccggatggaggaaggaggcgtgggattgatttgggatggacgacggacctgctcgaccatcttgtgccggaggacgtggttgcggtcgagcaccttgatggcgcaggtggcggcgttgcgggtgtccttggcgatcttgaccttggcgaagctgccctcgccgacggtcttgccgagctcgtacgggcccacccgcgtcgtccgcctcggcccccctttcccgcccgccgccgccatccctcctttctccacggcggtggtggtggcggtggcggatcaattaatcaatcaaatcaatggatcaatggatcgatgagggtaggaggtaggtcgacgctgggtcgttgggtcgctggtcgggtctctcccttcctccctgccgttggctttgtttcgctctggaattcacggccggtttataagagagagagaggatagaggcgggggcgggtggaagcgcgtggaatgagacggatggcggcgggcgggcggccgcactgagtgntaggcggccgcactgagtgcgcgggtcccatcccgtctcccccttctctcctccgtgggccgcgcatgggcatgggcaccgcttggccgggcctgggcgtggcgtggatagctactagtgctacgagcggccgtgacgggacggtaaagagagaggaccagaccaaaaaaggttagcagtacgctacgtgccatctatccttgcttcgtgggtgcgggtaaagctgagatttcccgcgtctgtttgttccgatcgcactttggtcgtggaaatggccgtctccgtgtgcctatccagggagatgcgcgagataaaccgggtcggtcgtgcgggcgcgtagcttccaggaaggagcggcggcgtacgggtgcgggccgtacgccaatcatgcacacgctgaaaacgacctcacccggcggtcagttagttagtcacctcgggtcggtcgacggctccaagcctgaatctgccgcggcactccgcaaacacccgcgccccgacaaaaaagcctaaaacacttcgtccacgtcagaatatagcgcatattgcgcttgtttctagacggattttataaagatagctatgtagaggttgggcgtgtgctatagtgttatgtatcttcttgacgctccattttaagttaataaaatccaccttttatatcagaaaaaaataaatcaagttcatactaaaaacacatggtgcctctcgtgtcggcctgcgggtcggactgtaggtgcaaagtcccagcacaatcacctggtcccaatacagtttggtgttagaaaggtgggtatcccaccaaaacaaatgtagattaagtgggaataattggattcccacttaacaaagtagatcagtaaactaaacagcatcgcgccactatcgagcaacatggtaagggcatcccaacggcaacccgcaaatttcctcctgtatccgcagacacgaggggaggggggagcgggactagtccgcggcacggatgcgggaggacgacatccaacgctagccgcatacatttcgaacttttttgcaacaaacaggatgaaattcatgcaaacacgaccggatttcatacaaacgcggcggatttcatactgacatgggggatttcattacattttgaacattttttagaacaaaaaaggacacacccctaaacctatcctacggcagcggcgcccggcgtccaagccagtgtcgttttccatccgccgtctccatgagcaccgacgataaagaccgatgaagtgtaggtgcggtctccggcaaggaagtagaacagggggacggaccggcccacatgggacacaaggcaccgccgcctcccgtggcctactcatcctcgaaggagtccgagacctgtccatcgctggtggatgtgaggtccatgatgaaaatggtggcgttgctgttgtcttcgtcccaccggggcggctgatggttcgtcggcggtgcgtaggaggcgcaactggcattgttctcctccgcgatcgcctgcagctgcgcctccgcagcggacacttcctcatgagcggtggcttgagcgaggatggcatcgtagatggcacgctgctctgccacgaagttgggcttcgccgcggccatggccgccacggcctcctcgctcgtgtgctcgccatagatctggccctcagccagccggtgctgctctaggaggaacaggtacaacatgttcctcctacgcctgctgaaacgccaacagaggcgctggcgcaggctgcacctccgccatggcggctttgaagtgcgcctgtgcctggtccattgtgaagccggcgtgcacaggaggcgcgggacccggggcggagttgtcggagcccgtctccatcatggtgtcgtcctcgtcgtcggagacctcaggcgagctagctggtaagccagcctcgatccgcctggcacggcagctatgccaggcgacgacaagggcggccactgcatgcttcatctccggtgatagactgtcccacggtgctttccctctagcggtcatggcgaatgtggaggaaaggaggaggatgtggagcggatgtgttgagctttggagatagccgggtgtgggtttctcaggcggcgagcctgcttacactagtagaaaacggagctttaaaaccggttcgtaagggccttcagtgcttacactagtagtactatcgctcgtctccctcttttattaagtcacccgacttgcggggccggggagtgtgcctatggtcggttctcaattgccgtcccacatgt</w:t>
      </w:r>
    </w:p>
    <w:p>
      <w:pPr>
        <w:pStyle w:val="Normal"/>
        <w:rPr/>
      </w:pPr>
      <w:r>
        <w:rPr/>
        <w:t>&gt;TaCIPK9_5AL_1668033</w:t>
      </w:r>
    </w:p>
    <w:p>
      <w:pPr>
        <w:pStyle w:val="Normal"/>
        <w:rPr/>
      </w:pPr>
      <w:r>
        <w:rPr/>
        <w:t>tcgagattctctgtccgtccgtccgtggggattgtttttccggtgtcatccttgctcatgatttttggttgttattaaggtaaaaaaaaaagagaacatcttttttaatccaaaaaaagagaacaggttgatgccaaagaatatgaattgaaaattgtgaccatcgaattaggtttgcaaaacgggtctcttatacgggggccactctgcacctgcatcacccacgtcaggctcattttacaagaggattttatagatatcgtatttcttctgctatatgcaaattaaggatgatgtgatctaatcatacacgatgctagggtgctatagatgccatgtttagttcaactcctgcgtcctccgtacagatctgatcagattatggacgctgaccgcctattcccgccttttcagattaaacgggagatcgccacaatgaagctaatacgacatccaaatgtggtccagctgcatgaggtatactctagtttttttttacagagacagcgttttttatatctttcatctcaggtaacatgtgtgcatttcataggtgatggctagcaaatcaaagatatacatggttcttgagtttgttgagggaggcgagctttttgataagatcgtaagactctcaaacttcatgcgctggatgttatgacttttactttgtgtgcaattatttttacatgtcatgagtttatctcgtaggtcagttatataaggctacataaatgttttagttgttactcatttactaattaccattattttgtggataattaggtcaattctgggaagctaggagaagatgaagcaagacgatacttccaccaacttataaatgcggttgattattgtcatagtcgtggagtgtaccatagagatctcaaggtttgtccagttatcctacctggttcctgatatatgtaacttaaacgttgatgctctgtgatacacttcctaatttatggatgttttatgtgccatttgcagccagaaaatctgctccttgattcatatggagctctcaaagtttcggatttcggtctcagcgcattttctccgcaaacaaaagtatgatctctacctagttggctagtagctagaagtatgcatttcttttcattttcagaaacataaggcactgtgcttgaacacgagaaacagttaacggaaagaatattgatcacctccttttgttttttattttaggaggatggacttctgcatactgcttgtggaactcccaattatgttgcacctgaggtgaattttttgcctttgtgtttctaccttgtctaataaatgtgtttcagcctttcaggagtgtaatcattagattgtttctttaggtgcttgctgataaaggttatgatggtatggctgctgatgtgtggtcctgtggcataatcttatttgtccttatggctggatatttgccctttgatgaccccaacttaatgactctgtataaattggtaagttgctgccgtagacatacctttcttgtcatgtgaaattggtagtgacaagactattgccgttttgtctacagatctccagagctaatgtttcttgtccaccatggttttctaccggtgcgagaaatcttattaagcgcattctcgatcccaatcctcacactgtaagtgcctgtcatgctgacccgtgaattcttatatctgaagcttccttctttagtagctttatttgcgttagaatatgagaaaataattagtttacgcttgttttttctcctttttgcagaggataacaatcgcccaaattttggaagatgaatggttcaaaaaggactataaaccaccacattctgagcacaatgaagatgtgagccttgaagatgtcgatgctgcattcgatagttcagaggtaatacaatctgaatgtcctttcctggtctgcagttgacatatctgtctccccagaaatattatgttttaaagattcatctttatttattacctttgccttcctatttcgtaggaacaccttgtggcggagaggagagagaaaccagaatccatgaatgcatttgctcttatttcaaggtctgagggattcaacctcggaaatttgtttgagaaagagatgatggtaggttcatagaaatgttgatttatagtcgaatagtttgatatccctgactgtctgaatgtcattactgaagtagtgacatgcagttcacttgttggtcagtgcttttctataaagcggggcgaatagcctttatttgtaagtagtgacatgcagggtgcatcattctgccagtcacttaattgcccatttttagaaatcttggcatcttcttttggcacaagtttgcattattagtaaaccttgttggttcgcaaataatttgatccttcctaatataggggatggtaaagcgggaaacatcctttgcgtcgcaacgtacaccacaagagatcatgtctaaaatagaggaagcctgtggccctcttggtttcaatgtgcggaaacaaaattataaggtaaccattatgttcttcaagagtttgttagaatttgagcagttcaggactgatatggatttctgtttttgaacttccagatgaaactgaaaggtgacaagacaggaagaaaaggccatttatctgtagcaacggaggtaccactctatcgccaatactgagacgttaaaatattgtttacaaattccactaaaagaattgctgttacctctgattaaaatattcttcaagcagccaatgtttctgaaaatagaaattattaagtgattttgaaataccagtgcgatggctttataaggctgtggcaacttttgctttgacttcacatttgaagtgctaatccttcataaaactgatgacatataatcggttgcaggtttttgaggttgctccaacactccatatggttgaacttcgtaaaactggaggggacaccttggagtttcacagtgtatgatatcaaacagtttacatttcgatcctaattggcaaatattctgaaccattctgactcttagcactctgaaacaactaacaccgtttcctcaaaactgcatgcagttctacaagaatttctcgtcagaactaaaagacattgtgtggaaaactgaatccaacacaattgcgaaatagtagcggtgagcttcgagccttcaactcctaactgttgttctccaccctcttgtcctcctgtcctaacacgtttgctctatccttcagatgattgatacttcacggaatggaactatcttgcggtgctgtatcgatggaccaccccttcaggtgatgccgctgggcgctgggtactgtatatttctccggcaccgcatcgatggtccagtccgccgtctcttgtcgaagacagcgccttctttttaccgagcgcgattgtacacttacatgtacaacgaggccctcccggacaagctccttgtaatattgcaacggggtgcctaacaggcatcctgaatgtgctctagtttgcagcagggttgtgtgcctttctttattttttgtattggaagtatttgagaatcgtaagatgaataatggtagttcagacttgagattgtaaggcaagccttgctttatttcgcgccagggttgtgtgcctttctttgtttttgtattgggcacgcattctgatcagaaaaatgcaaagcattcgcgagggttttgatgcatcttcatgacccatcctcaccgaagctggtctagttgacattcaaaaaatcgtccggctaacacatcaaaacaccatccactgctatgaagaataacatagatcaggaggacctacaaacaaatctatgaagaacaacatagatcaggaggacctacaaacaaatcaatgaccactagcgttgggagatcaacgccaacaggacccaagcagatctggtggaagcacacctccacgcatcctaagccgtgctaggcgcacctccggagcggtgatgtggcggagaggacattattttacctctagactgttgttgccgcctcaccacctcgccccatagatgccactggccacagtaagaagatcatccacatcgaagatagacctcaatgaggtttaacccaagtaccgccgccatgacaatcatggccgaagtacctcatgaagcagccctaactaga</w:t>
      </w:r>
    </w:p>
    <w:p>
      <w:pPr>
        <w:pStyle w:val="Normal"/>
        <w:rPr/>
      </w:pPr>
      <w:r>
        <w:rPr/>
        <w:t>&gt;TaCIPK_2AS_5305393</w:t>
      </w:r>
    </w:p>
    <w:p>
      <w:pPr>
        <w:pStyle w:val="Normal"/>
        <w:rPr/>
      </w:pPr>
      <w:r>
        <w:rPr/>
        <w:t>acagtgttcgccagggccgggccggcgccgacactcatcgacctcacggaccccgaggacgacgccgacgtcgcctagggcagcgcgccgcctcgtagtttaggctttttttaatttttttaaatgcaaatgtgaacgtgtggactctcgccggccttcgtggccagttttaatgtttaattaatgtagtttctctttttttaaatatacatgcgttcatttttttttgacaccgtctaaatgggtcgcaggccagcgttgggcgcaggtgccgatccagatgcagaagcgggcatttgtgttcgtctggccgatctaaatggataaaaagcggatgaaatcaacgtccgtttaggtcggcctgttggagttgctctcagcgtttagatacagagcggagcagaagaaatctctcggcggaagcgagcgattttcgggcgtacgcgaccacgtgacgctcgcgccgcgtctcgccatatccgtgccatgtgctccgcgacgcagagataccggacgaatctgtgtgtcgcagcggcagctatggccgtggcctcccttcaacgcgattagcgcattccttttggacgtcatattcgtatggatgtactttgagatatgcacttgttgttttctttccgttgtgaggatgaggaagatatgattgtttgttgcgaaaaatgtggtgtgccaacgaagattaaagctggaaaaaacgaagattaaagcaggaaagcaggtatttccggcaccgaataaaaggctccatttacatatatttttggccaagtctagcgagcggccggctgctcgcttagcctacgcgagcggccggcctaaactgaaaattttgtgtcctcttcttaagtaatcaccctaatttaagaaacctttacatctggtccttaaatgtctgcacagccatcccttcgatgcatgcattttattctttggtgtatttaattcgtggtttcaaaaactaaaaaagcataacttttaatccgcgtgtcggaattaagacccgttttaatcgctggaatcctcgcgacgtgctcttcgaaactagatcccgcatggtgatgtttcgacgaactagtcttcctgccaactaaacatcaatgtgtgtgcaaatagactagattgccgcgccaactgagcatatgtgtgtgtgccaaaaaagtcctgccaactaaacatcaatgtgtgtgcaactagactagattgtcacgccaactgagcatatgtgtgtgcaactagtatcctgccaactaaacatcaatgtgtgtgcaactagactaagaccttgtttggttccaaataagtcaccaacttataagtcgaaaagtgtaaaaagtaacttattttgccaaacggacccaacttataagacaccctaacttataagtcataagggcctgtttggtttcaataagtcacccgacttataagttaggtgatttaaaactagtgacttataagtcacgcctgtttggttgtcacctgacttataagtcacaccacacacctttccacaccaatcaacatcatgcaggtggtgggacccacgcaaaagggggtgacttataagttttaagttggggtggagcaacttatgacttataagttggggtgacttataagtcgggtctgtttggtaaaataagtcacttttttcacttttcgacttatcagttggtgacttatttggaaccaaacaggccctaagttgctacaccccaacttaaaacttataagtcaccccttttgcatgagtctcatcacctttacataaaaaacaagatgggaagatgtgctcagatgacttataaatcagatggcaaccaaacaggcgtgacttataagtcattggttttaagtcatctgacttataagtcaggtgacttattggaaccaaacagggcctaaactacaagccaactgagcatatgtgtgtgtaattagtcttcctgccagctaaacatcaatgtgtgtacaactagactacattacaagtcaactaaacatcaatgtgagtgcaactagactacattagaagccaattaaacatcaatgtgtgtgcaactagactacattacaagaagaggttgcacatcgactttcgtcgaggcaatagactagttgcacatcaaagttgtcgtggttgctaggttgcaaccttataagaaggtgtagctccaaacattagttttggaaaaaagttgcacgatgtagtaataaagttgcacaatacagtaatagagttgcactatatagcttcaaagttggcatttgaaaaaaattcgtcaaaatatatccatgcgggatctagtttcaaagatctcgtcgtgaggatttcaatggtgaaaacggatttgaattccgacgcgcggtttgaaagatatagctttttgaatttttgaaaacccaaaataaatgcagatggatctgtatttcttaaactataggagcagtgtgaatgcatttaatgccacgcctacatgcactagcagataaataaattaacacatgcatgtgctgtgagagcgaggccgctcgttttgtctaaaaagtgcgcgtgcactttgaagaatttagttatatttttctggcttgtttggtatgtatatgctgttggggttgttctaactacacgaaaactgttcccctaaaaagaaaggtacacgaaaacatggcccgttttagcagctgtagtaccaccattagttacacttggggaaaggtacaagcattatttatgatactaagctaccttgaacatagttgcatgtttctctttttaaaacatagccttttcagcaataccactagatttagtacaaccttcgtcacaaattacttatacacccttcgatccatattgctgtcgctcaaacagatgtatctagactagatacatccatttagactaaatacatccgttcggccgagaagtaatttaggacagagggaatcgccatgtttcttttccatgcaaccatttaatttctccagccaacctaattcgtgaaattgtttcaccaaaccaccacaccctgatcaccactctaaccctagggtggcacgataaccactcttcgggaccggtgcctccccctaaactcttaaccgttgatacacggacctcccatctcatatacatcatcaatggaattccgcattgtcatcgcctctatatcaacccattctagcctccgactttgatgccaccccatattgtcagtgtttcctcctttctcctgtttgagagaaaatctcaaagagattgcgccgttaaaaactcgaccttgatatgcaaagatatcaattatctgattgatgcacaggcttcaccctagactctgagaccatcgatgcacgaaccttccttctcctattcgtcatcggcgcgattctgcggtgtcaccacctccgcctcggaccatcggagttaaaaacaccatgatctgtgatgatataaactcaaactcaaatacgaccagctcactatccttcaagcttggacctggctgcaccttgcttgtccaccacttggtcgaccgtccaaaacacctcgccattcaatccgaacagcaacatcacacggtatgtagcagtcgttgtaccgtacgtgatccactctagaccgtacgtaccatgcaacaacaacaagtcgtccaaaactctctgaaaataaccatacatatacatctcttgtacgtgatccattctaaaccgcaccatgccggagctagccctgcacatacgcattttcgcatatatctcggcagcgcagtgcaaccggtcgccagcggcgtaacaacgacttactacttgtcggctgtcaaggacaaccacagttcctttttaatttgtcaaggaatcaattcaaattcttaccagcaacaactgtaacctactacagtgatcaaacaattcaaagtctttccccaactggaggggtgcagtattgacccaacgcgaaccacctgtgtccggcatcgggacgacgcagcgcccgttttccggtaacttgcgcggacaaacctgtcacggccgcccggcccgtccctgtttcgtccggcccggagccggagataataataaccgcacaaagttttgtcactcttgctggaccggcacggcctcggcgaagtctgaaaaaaaccgaaaaaatgttcaagccacaagcacgcaacgacggagatgcctccgcgtacgcgacgcgtggcgcaaagtgcaaacacgtcttcgagaggcgcatgtgcatgtgcaaagcgtggagtgtgtttcgcggccagtgcgagacatccgtccagagagagagctttgcttgaagcaaagacagggagagacacggagcgagcggagcggaaaaaaattctatgagaccaggtctcacggattagcaggtgagacccatcctgatggataacacgtggcatccataaatcacaaagcacccaccccaccccccatctgaaatcaggaggggggagattagatgctttgtgatttgtgaatgccacatgtcattcatcagagcgggtctcacctgatttatatgagacctggtctcatataattttttttccgagcggagcaggagaaatctccgtccaatgtccgtgccctgcgccctgcgacgcggagatgttggacgaatctgtgtgtgcgccgcggcagggccgtggccttcgtttgcccgtgccggcatttctgcaacgcgattactatattcttttttgaacgtcatatattcggatggatgtactttgagatatgcacttgttgttttcctttatgtattgtgtagaagaagaagatatactggttgtttgttgcgaaaatgtggtgtgccacccaaggttaaggctggaaagtaaggtgttttcggcaccagataaaagactcgaaagaagtccacatcacccccccagggtttcagaaaccgactaatccacccccgagagctctaatactggtcaaatcgccccctaatcctaattcgggtggtattcgccggtggttttgcttgcgtggctctccactattgccacgtcggcttggtagggtaggtctcggacttaactgctcctcctgtttgtttgggcctcgttcccttctttcctttcgacaagacggcatcatggcggcggggcaagacgtgatgatcgccggctgaggaggcagcacgactactccaggtgaagcgctcagctcctccatgcccagcaacaatcctttgtgactatatcgccagctgaggagagcagcacgactactccattgaaactgtcacctccaacaatcctttgtgaattcagatgtcacacgcctacctagattgtcctggttcctgttgatcaggtgattagtactaacgcacgcaccacagttgcaccggactagtgtgtgtttagttaatgtgtgtatactgtgatcatctctatgcacttgaacagtctaggttctgaagattttaaagcagttttttcaaattcagaagatgcgagttggctcccttcaggccactatcattttccaagttgttgattgttgctccatgactaatctggactgacatcttagtattattttcatggtacttatgtgatcataattaaacaaccggcaggccggcgagctacattacaaattgaaacagctactctgcaatcagcagttctcctttagacacttgctagaattaacaatcaataacccaggttgatgcctgcctgcaggtattctagaagtaatcatttttttttgctaaaagccctgtgtattccaggctgcatgcatacctttagcatgagcaggatgggagagcatcttaaattttgaataaactaaactcatatcaactctgttacgtacgtttcagaaatttgtaagtattcagaagcaaataacaatatgtgctcctaaactcattttaacaagacgtttttatgattgactgtacatcgattcagaggtttgattgttgaaacaatttatagggctcctatatgtgtgatttttcacgggtttgattgcatagggattcaatctaatctatgtgcagagggcttatatatgtgttgtatttgtctttgtttcgcagatatgaaaccactcgtagatgcagaggagatgcatgaggtagctgaaaatgcacatgtatttcatcggccacagaagttgccagtttgtaggaagattgtgaagggaagtagctccatggcaggaaaatcaaaggtgactgaaggaaaaagaaatagaggaggtgaagatgaatccacaagcagtgatagtgattatgaggttgatttagaagaagaagacaatagttctgctgatgatgaagaagcaattgaattcagaaaatatgcaagggaactcaagaacaaagtcaggaataaaatgcttggagaagaggatgagaaagtagttgatgtgccagaggatttccttgtcccagaggattgcaagcttgatgatggtgatggtgatgtcacaccctattttgacagtgcagatgatttatcttatgatgaagcaagtgatggggatgacatgcctaagaggaagaagacagagcacacagtttatgatagcacttctgaaattcctttattctctgttggtatggccttccatgacagtagggagttcaagaatgcattggtcaagtatggactgaaaacatatcatcacttgttatttccaaaagatgagaaaaagagagtaagtgcaaaatgcagttggcctggctgtccttggagtatttatgggtccattaccagcaggtctgattggtttctagtatggaggtacaacaatgagcacacgtgcattccaagaagggacaacaagctggtcacatgcggtgtcattgcaaagaagtattttaggcaaatcagggacaatccatcatggaaggcagagcacattcaacaagctgttcttcaggatctagtggctgatgtgtccatctccaaatgcaaaagagcaaagaaacttgttatggagaagataattgatctatcagatggtgagtatgctcgggtttatgattatcagcttgagttgcttagaagcaaccccggtagcactattgcagtgacattaaatccagaaattcttcacagcaatgtgtttgaaagaatgtacatgtgtttagatggttgcaagaaaggatttcttgcgggatgtagaagagtggtggggctagatggatgttttttgaagggtgcattcaaggggcagttgctttgtgcaattggcagagatgcaaataaccaaatgtatccaatagcttgggctatagtagaggacgagagctacgattcctggtattggttcattgggtttcttcaaaaagatctacagataaacaacaatggtgaaggatgggttttcatctctgatcaacaaaaagtgagctcaatatattttactcatatacttgttattgtatatatgatacaaatttaattctcttactctcttattgtcgttatggatgtgagattatttgcttatgatacataattcttcccttatgtagggtctcatccgggcagtcaatgagcttgtgccccatgcagagcataggatgtgtgcaagacacatttatgctaattggagaaaagaacacagagacaaggtctttcaaaaaatgttttgggcatgtgcaaagtcatcagatagaagcgaattcaattacaacagggctaagcttgcacaaaacacagtacaaggtgcgagagacatgatgaaaactgcaccagagcattggtgtcgggcctacttcaggattggctctttctgtgactcagttgagaacaacatgtgtgagtcatttaataatgccatcatgagatcaaggttttaccctgtagtaacggcaatggaaatcattagaaagaaggtcactgtgaggatccaacaaaacagagcaaagtctcagaagtggcatggaaccatttgtccaaatatttttaagaaattgaaggtgaacattgaaagatccgctaggtgtcaagtgttgtggaatggaaaggatgggtttgaagtacaagaaggtgagcacaggagatacacggtcaatctagaaaactggacatgttcatgtagatattggcaactttctggcttaccttgttgtcatgcagtgagtgcaatctacacctgctctagagatttggacctatacatttcaccttgctactcaatagctgagtacgacagaatttatgatcatgttcttcagcctgtgaatggaccagaagattggccaatttctgacaaacttagacctcttccacctaagaaaagaactcataaaggcaggccccagacaaagagaaggcagaaagaaggagagaaacctagggacccatcaaaaatgtcacgagcaggcactcaggtcacatgttctagttgtggaacccaaggacacaacaaaagaaaatgtgctaacaacaatactgctggcaataaagagcatgccaacttcacaagagcagctgcaaggagaaaggaaaagcaagcaagaacagaggtgccccctttctctcttcttttacttgcattttcttcctaatatgtgcaaatgtgctcacatttactgtttttcaacacagcaagctcatgtcccatcaacacaacaaagttcagctcctggtccatcatcaaagcaagctcctagagcatctaagccagcaaataggatgaagaaggtctcaacttcataaaatagtctgtccacttcacctttctatgagagagcaaagaatagaaggaaagcacagacacaataattgaactgctagttacctagctacaatgaaataaatatgaacttgtggtacatggttcactgttatgcatgctctggttcatgctatattatgtaaaactggtactagtagcacttggtccctattatgtgacacatgtactgttttgtgatgtgcgcatgacttgtttttatgtgatttcactgttgtgttcagaaaaatgtgttcttccaaagtaaagctgaaactgtacagataattatcgccatgtcttgtttattaattctgctattgccaatttgcaataatgatgttgaatgtaacaaaatgttgtcaatttgcaaccatgatagttgcaacaccagagtacattcagttcacaaaaaagctttctttcatgtcacaagaaaatattgcattcagattacatatgtttgcgcatatgcaacggtttgtagactcagaagtacactccctaaataaaatgctttctctgaattctctagttctcaactaaactgggacaacaccatcaacaagagaatgtaacatttttacacatactaattctcaatctcaagtaaactgaattctctcttctcaaggcatcaatacatgcctacaaagagtataatgtacaccatttgggcccctgggaggattatgtatgtagttttcctgcaagtacggatgcactgagcaggcttcagttttgggctctgccaaatcctggtctattcggatcatgtacaaggaacggcttggtgaaattgttcaccttctagccccactccacctgtagcacttgacctgagtctctgatgatttctagcctgcactcaccaacagaaaacgcaaccactgttattctcttgtccttttgaagataagctatgttattagtatcatacaggattcatgtaaggtaaatcactccttcccttttgcttttgcagattgcagccaaaattgatggggaacacctagtcaagtaaaatacaaagagcaaatcgaaccaacaacgcattctacttgtaatttttttcccaaagaaagcaaacagggcatagacttcagaaaagcttaaagttcagtatatctgtacctgtactgtcctaatactcacgatgtgcatcaaacagggaactccaatatgagactgcgttgtgctgttcagccatggcaagggcggtccttgttcagggcgcctccaggtcgccgggggggctcttcagagttcttcagagtgctacgagggggtcggccatggctgcgagcaggggagaggaacccgagaacaaggtacatgtagcttcagctgggtgggcatggcgacgaacaggggaggaggaacagatgaaggattggggattggatgaactaagaacaaccagcggcccgtgctcatatggcctagcgccccaaccaagccgacgtggcaatagagagccacgcaagcaaaaccaccagccaataccacctgaattgggattagggggtgatttgaccggtattagagctctcggggggttaattaaccggttttaaagttgagggggtggattagtcgatttctgaatccccggggggtgatgtggacttctttctaaaagactccattttaaatgttttttctggcttgtttggtatgttgttgtggttgttctagctacacgaaaacacgacccgttttagcagctgctagtaccaccattatttacactttgggaaaggtccaagcattatttataatactaagctaccttgaacatagttgtatgtttctcttttaaaacacagctttttcagcgctatcactagatttagttataaccttcgtcataaattacttgtcgcttgaaaagatgtatctagacgcatttcagtgctagatacattcgtttgaatgacaactaatatgaatcagagcgagtattagatttgtctagataccaatgtacctaaacattaaaacgtgtctagatacatttgtatatagacaaatctatgacaagtaatttgtgatgagggagtcaccacgtttctttttcatgcaatcattttatttcccctgacctacgtaatccgtgaacttgtttctcttcactactcacggccgtagttgctaccacatcgtctctccgctctgccttgaccaaaccactaccatcgcaagtaccgtcacggtccctggtcaccactctaaccctgaggggcatccattcttcggggccggtgcctcaccctaaactcttagccgtcggtgcatggaccttccatctcgcatccatcatcgatggcattccgcattgtcatcgcctctgtttcgacccatgctagcctccgacttctatgcagccccacgttgtcattgtttcctccttacatgagatacaatctcaaagagatcgcattgctaaaaactcgcccgtgatccgcaaagatctcatttctctaattgatgcatggttttcaccctaaactccgaccatcgatgcatgaaccttccttctccaattctccgtcgacgagattccgtgttgtcacgacctccgcctcagaccctcggtacattacagcctccgacgtcgctacccgacccatgtcagcacaattcccaccctactaatgggagaatcccaaataaatcgcagagttaaaagctcggaccgtgatcggcacaaatcaaacctctcattgatccacaaacacgcatgcaccaccacctcacaaattgagagaatatgcatcaagcccaaacacaatcatcccactcccccatcaacttatccctcttcaaagcccagacctgacccgtaccatcctccccaaccactaaaacctgaccgtccaaaactcccaacagcaacagcacacggtagccgtcgttgcaccgtacgtccaaaccgtaccatgcatgcaacaataaatcaataattcgtttaaatacaatatataaaactctgaaaatatacgagaatcggaaccacaattagtgagcagcagcgcgtcgtgttagcaagaagaaacttcccggctgctgccacagcggcagcacttaacaccacaacacgcgggccccagatcgtcttcaacccaggaaccagaagagaatcccaacccccgagacaactctccggcccgaacacgctcccatctcttttctcgccgccgatccagccggggaaaattactaccgcacnnnnnnnnnnnnnnnnnnnnnnnnnnnnnnnnnnnnnnnnnnnnnnnnnnncccgccgcggcgccgggagacgagtcccaatcccagaaggtcctcctcgggaggtacgagctgggcgggctcctcggccgcggggcgtccgccaaggtgtaccgggccagggacctcctcacgggccgggacgtggccatcaagtccttccccaacccgcgcgccg</w:t>
      </w:r>
    </w:p>
    <w:p>
      <w:pPr>
        <w:pStyle w:val="Normal"/>
        <w:rPr/>
      </w:pPr>
      <w:r>
        <w:rPr/>
        <w:t>&gt;TaCIPK13_3B_10753103</w:t>
      </w:r>
    </w:p>
    <w:p>
      <w:pPr>
        <w:pStyle w:val="Normal"/>
        <w:rPr/>
      </w:pPr>
      <w:r>
        <w:rPr/>
        <w:t>ccccttgtgtcgaatcaataaatttgggttgaatactctatcctcgaaaactgttgcaatcccctatacttgcgggttatcagtccacgcggcgtcataacagtcaatggaaacacagaacgctcactctgcatggaggagcacatcgcggctctcgcagccgaagtatagaacacccccctcaagccgcacacctcatcggccatcaagccgctagactttgttaaaagagtccggtcagtctcgcaagctaactgctcggtacttccaaagctagactagtagtttcgcctccgtcgatcgccgcgcacacccacaaaatttgtaccacgcatgcatcactacacactcaaaataccttgggcatcaactgaggcacaatacagacaggtctatagtatggttcgaccatgtatgacctcccacctttctttgattacttttctctcctaccacaggtgcattcgagcccatatatcctatggacttgcaaggactctcttcgagcccggtttcgtgcgggtaaccaaagaccgttcccttcaaggaacccctctctacaaggcgaaagcggcgcagacgtgcggtaggatatccaaaggactcttcggaccaaaccttatttaaaggacctatattgagcttttctccttattattagacccctggcatgtaaaatgactttggtgcttatggtaccctctgtaagatcacgttttgacgtatcaatcagatcctagtagggacaattttctggtatcaactttattcataaaactgtactccgtctccccagttttctcacatacctcgacacccattgccaggggctctatacggccacatatgtgccgctaaacaaaagcccgaacaactttgtagcacactttggcgtcccgaacttggcattatatgcatgggctccgaatcatgtctttggtcaatagttgggttgccctgctcctgtgtttgctaccttaccttccgtttgttcggctaggttagtaaagggagaactactgcgattgtgtttctggttcgtccggtcaagcacctcagtagagaaagccgaaaactgactgtcatgatgcggtgagagttggtcagccactcggtgacttactaaatctttaacgatttttccgtattaaatgaaggatcgtttttctagtgatatacgtaatgcatccacattcggatggctgcatacgtaccaagggctattttatagccccatcgtcaaactcctatggctaagtgagagtggtaaagccgtatagtccaatttcctggttcgccgcactaacacctctgtcacggaccaagacgttgagtcaagagtgctcatgtgctatttcgaacacccccgtagcatctacgtgggggccgaagccgacgaatggaaaactctcaggagtacaaaaatggatgcacaggaagaaagaactttcagataatggcacaaatatattacaaagccttaatgtatataataaacacgcccgggtcgttcggatacattcattcgaatataatgtcctttgagcattgaccctctatcaagcgagcaccctctaggacgtcgtctaaataacgctccagcgtgcgctggtccttgccttcgggaggaccctccactgcgataacagcggccttcatctttgcccaatgcaccttgacgcaggcgaaggccatctgcgcaccttctatgcacactgaccatttgattgcatcaattcggggcacgacatcgatgagtcgccgcactaggccaaaatagctgctcagaacgggttcggccggccacggctagagtatgatctccttcatgtccgctccgtacatcttatgcaactcggcccactgtgccatttggtcgttcaacagcgtcgagcgctcctgcatcgcgaactgtgaccagaatagcttctccgtcgcatgcccctcctgggctcggtagaattacgcagcatcgacggtgctcttcggaagatccacaaaggtgtctggagaactccatagtcgattaagtaaggcatacctctgatcaccaaacttagactataaaagaaagggcttaccggccgttatctgcccggcctgtcgaatctcctcgcgagccgctcgtgactcggacctcgcctcttgggcctcctgaagggccttggcgagttcggccaccttagctttattctcctcctcgaggagctcgcacttgcgagtggcatccttgagctcttgctcaactttggacacccgctcctcgaactggcgctgggagacctattcgaccttcaaatcagcaaccgctttctcagcggccgcatcactcacccttgcctgctccttcgcacgggcaaggtcactcctgagggtctcgacctcaacaacgccatctgcaattatgcatatagcagcacgtaagcttcaacttagcatttgcaaactaattcaattgtatatggagtacttgaaacataccctacgcctcgtcgagccgcttattaatccagatattgtcctcgtcgaccagctgcagcttctgcttcagtttggaaacttcggcggcctgcgcggtcgccgctaacagtgaagcatgttttatcaaaaagataagtatgttattccctgcggatatctatagaccctctgctcgccctccttcattggccaaacagagtctcaggggatactatctatatacatgcagatcttttatatggaaagcggctaaaacattacatcacataccttgaagcttgttagcaggactgtgaaggcttcattcagtccgctcttagcggactgaaccttctcaaccaccatacccatcaaggtacgacgctcctccaagacggacgcactttgtagagcatccatcaacatgttcatcgcctctgcattaatagaggtcgctgccggaatagccgtctccccctcccgcggagggggctgctgattcggttccggagctgtttgtgtctctggaagagtatccggccgggggtcggataatccaggacccccgtcgccggtctccatgagggttgcgcccctcatgttctcggcagccaaggcgttaccctctggcactgtcttggtcccctcctacacttctccggagcctggagaaatcctttgggacgacacctcggtgtcgtccgccctaggaggcggggaagcttgtgggggtgtcttgctctccatcttctccggcgaaagatcccccgatgacgatgattctcgagggatgtcacgggccggactggaacgcgaaatttgatattattcctataatctataaaaagattagatgtatctaaggcatcttaaggtacttacgattcggcaaggggcttggctcggggggcggtgcttggggacagctttggtgcccggatttgaatcatccgagagggatatatttcccctcttggatgccccctcctccagatctatggaggccgccctctttttccctttgggaggagggttctcttcttcctcctcctcctcctcctcctccttgtcctcgtcttcgtctccctcatgagaggaaggagcctcggttcctccggacacggcacccgaagtttcttcgtgagggaggccaccttcggcctactttgctcttcttcttcttgtccttctttgccgacgcctggtagggcgccaggaccaacatcttcattaacaaaggctcggctgggttttcgaggagcgggaacggacatttaatccgctcggccttctttatccagtcctatttaggagatggaattttcaggacccctccctaagattaacaagctaagtaatgttcggaaatatgatacttactggggataccggattgttgcagtcgaggccggtatcgttggacgtctttggccacatcttctgcttcttgaagagcagctttcagatccctttgtgcgtcatgccaaagaatcgttgcagagtctgtggcccctccggattgaactcccacattttgagaggccatcgttggcaagggagagctcggcggatgagcatcacctgaatcacatcagcaagggtgatgtccttttttttatcatactcttgatacgcttctgcagtgttgacacttcatcaggggatccccaatctagacccttgttggtccaggatgcgagccacaacggaggtccagatctgaaagtaggagcagcagcccacttggtgccgcggggttcagtgatgtagaaccactcctgctgccacaccttgatagtatccacaaatctccctttgggccaggtaacgtggttgagcttgctcaccatggcgccaccgcactcggcgtgttggccttcaaccaccttcggcttcacactaaaaaccttgagccataagccaaagtgtggggggacgcggaggaatgcctcacacacgacgataaacgccgagatatggaggaaggaattcagggccagatcatggaaatccagcccgtagtagtacatgagacctccgacgaagggatggagggcgaacccaagtcctcggaggaagtggggaataaaaaccaccctctcactgggctctagggtggggatgatctgccacggggttggaagcctatgttttatctctgctgtcaggtaccttgcctcacgtagatctttgatgtccttctccgttacggaggaggccatccacttgccctgggaaccggatccggccattgctggagaagttggggcaaagggaaagtttagaacttgggccctggagctcggggacggaaaggcagaggaagaagaaggcgtgaggtgaacagatgggtccttgtcctcttatagaggtggtgaatatcaagtgccccctcataagccttaaacctcgcctattcccaaggatacgtgcgaacggcacggttggattacccaaacccgcattgatgaggaccccgtgataagggggcacgatctctgctttgacaagacgtgcctatgatcgtgcctcgaaacacgaagcgggggctgtaaaatggttcagaatactaacaagaccaggacataacgcctcgccagaaaaatcgcctatggatgtgacttactttgttttgagtatttttgcccttacagcttaagattgtaattattaaacagagttggatacaactatcatgtgcggaggactgctttggagtattcggagaaggaacctgccttgcaatgccgaagacaatctgcgcgccggatacatcgtcattgaagctcggttcaggggctattgagggagtcctggtctaaggggtcctcgggcgtccgggctatgtgatatggaccggactaatgggccatgaagatgtgagattaaagacctttccccatgttcggacgggactctcctttgcgtggatggcaagcttggcgtccggatgtgtagtttccttcatctataaccgactttgtacgaccttagtcccctctggtgtctatataaaccggagggttcagtccgtagaggcaaggacaatcatacaggctagacatctagggtttagccattacgatctcgaggtagatcaactcttgtaacccctatactcatcaaagtcaatcaagcaggaagtagggtattacctccataaagagggcccgaacctggttaaacatcgtgtcccctgcctcctgttaccttcgatccttagatgcacagttcgggaccccctacccgagatctgccgtttttgacaccgacagtggtggcttcacaagatctttgaatatgtcattctttcttcggcatggctggttctcacaatgatatcaacgtacatcagcgttctccaatgttcgcaaggtctgcagaaggccaatccccagaggtcaactttgagatcagtgaccaccattacaacaagggatactacatagctgatggtatctatccttagtggtcaactcttgtgaagacaatacccaacccacaaggagagaatagatagaagtttgcccaaatgtaagagtgctaggaaggatgtggagggtgcttttggtgtgcctcaatctcgatggggtgtcgtttgacaccctgcactgacatggagcaccgagaagctttgggaggtaatgactgcttgtctgatcatgcacaacatgatcgtggagtatgagcgtgatgacaacatttacgaccaagggttggattttcagggtgcaaaatgttagagcctgggcgccaagaaccggaaacgtttcaacagttcacccaattctatcatgaaatatcatatgcaacttcaagttgacttggttgagctcatgtggaatcacatcggcaaccagtaaatgtatcgattcatttttttcatctattgaagataattttgatttgtttgtaaaactatttgcaatgtttaatgtatttggttgtaaaagctatttacaatgtgtatagttcgtaaaatgtatacaatacatgggatccagcagttgtcgcggaccagatgcatccacccacggcaagcacattaaaaaaaaacagccggacgccgttctattgccctatccaaacaaaacaaaaattcagaccaaactagtgtctgtttgggtcgcgtcggagctcggctactaatttagtgatgccctgaacgcgctagtacatatcactaccctcccagtccatggccccacccaccattgccacatgccacatgctgccgatgcgaagcgggtgcggacggcggaggcgctgcggcttatcgcatttcaccggaaatgattcgcgcacaccaagggagaggcgagaggaggaaaattgcccgtgggctcgtggctcacgccgaggtatccagccacgatactcccacacgtccccgtcgcctcctctgtttcccaccacctctgcttctccggaagcccagacagcagcgcgggagctcctcctagctcaggatcggtgggagttgatacgaggcggaggagatggcggatgcgaagcagcagcagccnnnnnnnnnnnnnnnnnnnnnnnnnnnnnnnnnnnnnnnnnnnnnnnnnnnnnngcggcgcctccggcatgctcgccacctgcgtcatccagcccatcgacatggtcaaggtatgcatgcacggtggccggttagtggagctgcgcgctctgcttgagagttgggcagttctagctctacgttttcatttgcggaatgccgacggaacagtgggtttgaggcttgggccggggttgtgtctttgtaggcgagctgtttgatattttgcgtccaaggagagtgttgctccatttggttggaaatgtcgcatcgcagcttatgtatactggaattttgagaaactggagtcaggtctaggtttgtttcaaaactatggagtcaggtctggccgtctgggagtttggttgtagttgactatccttagaaagaaaaatgttgcctactggatttgaggctttgttgatttattcctgatgtgttgcatcagaatatgagctcacaagattctaattggtttttgtattgatgagtacattaatcaggtctagtttttttttttttttttgaagaacctcattgcgagggcaggagttcctgcagttcattaagaagaatagagatggtccagtttataaggaaaacctgaaccaaaagtctaacatatcccagttaattaggggaaccgagataaaacccaaaaacagaaaaaagacagtagagcttgggggaaccggttaatcaggtctagttcatattgcacattcttgtatttagtttacttccaagttccgagaagatgctgctttctgttcatggcttaggatcataggatgtagcccatctgtactataccttaaggggatttttcttgtaatattgttgttaaagccttggtttccatgagacctgcctgctcttaggtctttttctttcatggagtgttttttggtctaggtatctaactctaggatccaggcacttagttggtggttgctattttgtttcaggtgaagatccagttgggcgagggctctgcaacttctgtcaccaagaagatgcttgctaatgagggagttggttccttttacaaggtgtggcctcttaggtcttctgccatacagattctggtcatcgtgctgaggattgaattattgatcttgtgaatgtggcatgtactgcaatttggtgacaaacctgtgttactccatttgctagagaattagtctattacggttatgactggcatttcatttgtgcagggattatctgctggcttgctaaggcaagcgacatacacaaccgctcgacttggatccttcaggtttgtatgtaaaccattaactgaattcatcagtaactttcatttttttaagatctaataatttgcacatgaaggtttgtgaatttgacgttgatagtatgtctgatttttaagccggtgaatggaaaatgcataaacggcgtgaaataccattttgtatcaaatgattatgtctcatgcataaacagtagtttagatatttttaataacattttatggtaatgcttgctacctatcgttggtcgttgtacagataagcattttttaccatctaagtgcgcactttggcatgacccatcaattgtaggataacttctgaatcaacaatggtttattcatgatttagagttctattgaaaagatttccaagaggaaatactgatactaaggtaaggttgaagctgcaagactcatcactcctggagatggaataaaatatttaagttgaagccatcatacaacatcaaccattgtgttttttacatcactctgtactaactgcaaggcagatgatatgttatctgtcgtgttattactataaagagtattcaggaaaatcacttacacataatctgtcagctattttgattctgttttatcttagaagttagatcctaactacactagctgctgttcaatgtttgaatcaattttatgtcttcacgctgtattttctcagggttctcacaaataaagcagttgaagcaaacgaaggaaaaccactgcccttagtccagaaggctgctattggtctcactgctggagcgattggagcgtgttttggtagtcctgcggatttggcactcattaggatgcaggctgattcaaccttgccagcagcccagcgccgccactataagaatgcttttcatgcactttatcgtattattgctgatgaaggtgttctggcactttggaagggcgcaggtccaactgtagctagagcgatgtcactaaacatgggcatgcttgcctcctatgatcagagtgttgaggtacttagagacaaacttggtgctggtgaactttctacaatgcttggtaaggttattttagtttcattgaatttgatgcaatatttatgttttatcatttctcttctgagaattagctgtgcattttgagacgtgaatcagagtggtatgctggtcatgctatctataggccttggactctggcatcttcagtgcattgtctggaggagaataaagaataaaatgttagaaccgagaaatgattcagtgtagaagtaccatggacacctcaactatcacgccatgttctaaacttgagttaagatctctggattgctagcagggttctttgctttgtttgttagccgacctcatgtcgcaaggtgcatcttcccatctgtatgcgtaactcactcttccttaatagatgaggcagcatttcagtcaattttatttcaaaagaaaacctataggtttcaatgctccgctgacctgttgaagctagctgcatgatgataggcatgctgaaactagccttccatttgcttagtttgtgctccggttgacagatttgcatggaccttacttgccatttttccataaaaatataaacagatttgtatcacatgtgtcaaataagcagtgcactgctaccgaaataactgttcattcacatgcctttcattacacactttgatgtcagtcttttttgttgtagtttttcaccgtgttatgtttgtcttttcgttctgttattaaaactacatggtcctgatactcccattatcctcatgtttgctctactcattccttatatgatatattgaatttctcttgtaggggccagtgctgtttcaggattcttcgcgtctgcttgcagtttgcccttcgactatgttaagacacaggttcagaagatgcaacctgatgctactggaaagtatccatacactgggtctcttgactgtgcaatgaagaccttgaagagtggtggtccatttaagttctacactggctttccggtctactgtgtcaggattgctccacatgtcatggtaatgcaactaatacacggtgtttctctacttaatagtcaactcttcaacttcatgtctatcaaacttacttaatgacatcttgtatgcagatgacttggatattcttgaatcagatccagaaggtcgagaagcgtgtcggcctttaaagtgccgtgctatgctatccttgccgacaaattataatagtgtagctgctttgtacctacagtataaatcagcagttggttctgatagacaaaatctgtacttatctccttggcctatatgctaccattgttctctgtgtctttcagaagaaataatcatatcatttctgggtaacttttggctgaaagtagagttaggagcagatatgccaccaccgggttgaacccatctcatcagtggagccagacatcaaacaaactttttcagtactccctccgtccgaagaaacttgccccaagcttgttcctcaaatagatgtatctaacactaacttggtgctagatacatccatttgaaggacaagttttttcggacggagggactatatatttgtttaggccttatgtttgacaagtgtcaacatgtatctttttttggcagggtaatatgtgtagttaattctcgttgttgttgtatttttcttggtatatcacgcacaaacatttttgttggttctgttgtgtgccactgctgcatccggtgaaatgtgatagtggatgtttgtgtcagctgttgatcatgctaggtattgtatggtttctggtttgctgctgtcattctgtatgaaatgcacgatgtcggactgccacatttacagatctaaaatgtaaattacctacgataaatgttgaaaacattgcctcgtattttctttatcttgatgtactgatggaaatccaaaatgccgctgttacgtcttacattgttcatcatgtgcttcttttgatgatgcaggtccactggccttgccgcactaacagttcaacaggacatttcagttactactggtaccccttcttaatgctactatgacaggctatatactttgccagcattcagatccaagtactctcaacttccatcagagcatactaggtaggtagtagtgcccagcctaaaagggctatgcacaaaatagtaatagtactactagggcactagcatttggagaaaagaataagcggataacagaaaggctacggggcatggacaaatggactgtccctgcgccctgaccctgtggctgaatttcagtaatctagctcctcacgcacgcttgtagccagaacagaagcaccgacaacatacctgcaaattgcatttgaccagaacagaagcacccagttttgatatatggcagaaaagccagacaggaaaatttctgtagcctccttccgtgttgttgggctggcagctattagtggtggtcacatcattttcttgcccgtggccgtgtgttggatctgacgtgtaatgccaggcccgggcgccccatccatagttatatatccatattattgcgtttttaaaatattttccctaaatgtttatccattcttgaagttttctctcggcattttctatgctccaagaggtagccataatgatttttcttccgtttgttaaagcccgtgaaagtttcatcgtgtcgaccatgcagtgcgcccttgtgacttgtgaaaagaaacgcaaagtcaaataatgaacatggacaagggcactgtggaaaagtactagtttcttgtgttgttttgagcgaaggagagaggtaaggaacagactcaaccgtaaactgtcccctggtaccttgggaggctgctacgactagacgacaatctgggacattccttctgcttgtcttcttgagaccaactgaccttggagcaacaaaaaggccattattctctatctgaaaagatcttgtagagagtgtagtgttatctgatattaacctttttaaaggaatttttcaaacaacctctgaggctccgaagaatcctttcccatgtacattgccccttttcctccaagtgcaacgtgtgagaaatgtatgaactccgagttaagactgctcatattcatcaaaataatactaacgcatttttggtttctatttcctttccagatctcggaagagttaagtagttgccaggacaaacaggtggcatctaaggacgctatgccaaagtttcttgactaacacaagaaattgttgttgtttaagtggtgacccaccaaccttcctcctacgtggaggatagcaacaatgtgcctgtcaaatgttgaaatgtcatactgcaccgaccatctggtccaatcagaattggactcatattagtttccatccaattgtcaaatgaggatttgacatctaactattttccgactaaataacagtaccatcatagcagaaaagagaactctgaactgatcatctgcagatcaagatccttactcggaaccgacggccaatatagcatcataatccacaaatgaacagttggatcggcctctcatcatgtatgcccaaattagctctaggctgtcacatattcagatactctaactgtgcaagaaggcaaattctacaatgcaaaaaggaaaatcaattgacttgagaacacgaaaacttatttgcgcgttaattcactatacaatggagtaaagaaatgcaaaatctcaccaataagaattgttcatggagactaatgaaaaaagagaacattaccaaaaaagtcaatcttttctttaagagtttttttctttttgaaactctttgcctttagagtccagcgcggagcaccacactcctcggggcatctatttaaacggcatcccatgtctccattctattctctcctctccccccattcagttctccgcattcttttgtcgaagggaaattttcaaatttttttgaaggaaattctctcctctcgctccattctttgcagttagctagctagtgaagttctttcatttgattcttgctcgtggatcaatggcgcggatggcaagcaaggggagcagcggcnnccggcggggccagcgggcgcgagcgcgaggggaagaaggcgctgctgctggggcgcttcgaggtggggaagatgctggggcagggcaacttcgccaaggtgtaccaggcgcgcaacgtggccaccggcgaggaggtggccatcaaggtgatcgagaaggagaaggtcttcaagtccggcctcacggcgcacatcaagcgcgagatcgccgcgctccgccgcgtgcgccacccgcacatcgtgcagctctacgaggtcatggccaccaagctccgcatctacttcgtcatggagtacgtgcgcggcggcgagctgttcgcgaaggtcgccaagggccccctgccggagggcgaggcccggcgctacttccagcagctggtctccgccgtcgccttctgccacgcgcgcggggtgtaccaccgggacatcaagcctgagaacctcctcgttgacgacgccggcgacctcaaggtctccgacttcggcctctccgccgtcgccgagcagatgcgccacgacgggctcttccacaccttctgcggcaccccggcgtacgttgcccccgaggtgctctcccgccgcggctacgacgccgccaaggccgacctctggtcatgcggcgtcgtgctcttcgtcctaggcgccggttacctaccgttccaggaccgaaacctcgtcggcatgtaccgcaagatccacaggggcgacttccgctgccccaagtggttctccccggagctcctccgcctcatgcactgcgtgctcgacaccaagccgctgcgccgcgccaccatcgacgagatcatggacaacgaatggttcaaggtcggattccgccgcttctccttccgcatcgaggacgaccgctccttcacctgcttcgacctcgacgacggcgatgcctatgcgcccacctcgccgcccgacaccccgcggacggcggacggcagcgactacggtgacgcgaccgatcagcaacaaaaaatctcgggtgggatgacgtcgtgcggatcggcgccgtcgctgctggaagggaggttcgggcagctgggcgggagctcgcggcggcggtcgagcctgaacgcgttcgacctcatctccttctccccggggttc</w:t>
      </w:r>
    </w:p>
    <w:p>
      <w:pPr>
        <w:pStyle w:val="Normal"/>
        <w:rPr/>
      </w:pPr>
      <w:r>
        <w:rPr/>
        <w:t>&gt;TaCIPK12_1AL_3875215</w:t>
      </w:r>
    </w:p>
    <w:p>
      <w:pPr>
        <w:pStyle w:val="Normal"/>
        <w:rPr/>
      </w:pPr>
      <w:r>
        <w:rPr/>
        <w:t>cgcggatacgacggcgccaaggccgacatatggtcctgcggggtcatcctcttcgtcctcatggccggctacctccctttccatgatcagaacctcatggccatgtaccgcaagatttacagaggggaattccgctgcccgaggtggttctccagagatctcaccagcctgttgaatcgccttctcgacaccaacccggagacaaggatcaccatggccgaagtcatgcagagcaggtggtttcagaagggatttcggcctgtcaggttctatgttgaggnnnnnnnnnnnnnnnnnnnnnnnnnnnnnnnnnnnnnnnnnnnnnnnnnnnnnnnnnnnnnnnnnnnnnnnnnnnnnnnnnnnnnnnnnnnnnnnnnnnnnnnnnnnnnnnnnnnnnnnnnnnnnnnnnnnnnnnnnnnnnnnnnnnnnnnnnnnnnnnnnnnnnnnnnnnnnnnnnnggcctgccgggcgtctcacacggccagcaagcctcaacgctttcgatatcatatccttctccaagggatttgatctatcagggctgttcgaggagcgagggagcgaagtgagattcatctcagcacagcccatggaaaccattgttacaaaattggaggagattgccaagatgaagagcttctccattcggcgcaaggactggcgcgtaagcatagaaggcaccagggaaggggagaaggggccattgacgattggggctgagatatttgagcttacaccaagcctcttggtgttggaggtgnnnnnnnnnnnnnnnnnnnnnnnnnnnnnnnnnnnnnnnnnnnnnnnnnnnnnnnnnnnnnnnnnnnnnnnnnnnnnnnnnnnnnnnnctcggctcgaaatgtaccttctgatacggagtagttctaaaggtagctctcttgcttgaaaggaatacaaagaaattttggattaaaaggatgtgtcttttatatgtttaagcatgggacctgagcagaaaaatgccattcgtattccttagtccctttgtgttagtattattcatttttgcaatccagaattttttatgctagcgtttactgtgtttgttgtagttgttacatacatatatacagtctaaagggagttgtggacttcgctttctctacattatcaatgtttatcctagctcaagtgctcatgttaaattatgctttattcataataatttacaaatttcatctgtaattaactcatctcttaaaaagtaatgtaccattggaactttcgtgagtgctagacttacgagtattatagctgttgtgtaacttcttatctcagctttcatcaaataaccatcacatcaaaagcagaatggccattggctcgccaatgtccagcttcagcgatatactaccattctgttttatcaaaacaaaataagatctgaggaagtcatgctctactgatgatcgtttcagttgaacaaagctctgaaatttgaatctactctatagatcaacttggctttcttatctttgaaattagtacaaaatcgtgttattccctctcattcttctgagtcaagttggtcttgacagaaaccgagcagaagcgaagggttgcaaacaattcaattcctgttcctgcaaggtcacaaacatatgttacatatcagtgttattcagaaagaggtgcggtaagttacttgcatattctaataatcgtctattaattccaaacctgttggtccagaaaaaggaaagacaaactgaagtttagtgcatatccttttctgcgtcaaacattgcaaatgaagaggaccaatggttctgtgctcctgtatagtcgtgtatgcgagaataggtaagacacttagcatgtaccatgattctggagttggatgggacgatagggcaggaggggctgcgaggaatgtgtcaaggttggaggatggtcaatgtaggccactggggcttaagattggacactgttatatgaataaagttagagcaggcatcacactgaataaggtgaagtttaggggtcaggatataagcatttactaaatattttatgttgcatatgcctattcctaatctattccatgtacatcagaggttgatatgttatttcagagaggtacaattaagtacagtagcttccaagcaactggacacttgataagttttcttatgtaatcatatgaaatttgataacataacttaattgttataataatataactaatataagaacagtatggcgtgacaaattacaaagggataatagctcaaccaggccaagaattgtgacaaaagatctatttttagctgaatgcatacagttgtcacactgaataaggtaaagttggccaggttaggggtcagggatataaacatttactgaattatttgtgttacatatgtctatgccaatctactccatgtacatcaaaggttgatatgttgtttcagaggaggtgcaataagcaccttccaacactggggtaataggagctcaatcataccagtaactgtgatgatgaatggtagctgaatgcagtgaaaaaaaagatggcatggttaatttctgatcttcgattatggatgtgttcttatccagttttgaagatgtacataccggcaaactgatcgtgtgaatacctactatgccaccttttcttgtttattaattcactccatcaaataaatttacaagtagattgattgggaaattgcaatgtggcgtgaaggaagggaaatgcttcagaaataccaatgttgtgcataacagaatgcgcataaggttgtcatgctggctaccttttcatgtttcattaaataacagaaatgttgattttttttcctctctgctcatcaacaaggcatgccatctgcataaggttgtcatgctgattcatgttcattaaataacagaaatgttgatttttctctctctgctcatcaacaaggcatgccatctgttgtcgctctttgctgaacaaggatctaggctgcagttgccagttagaaaggctaagcgctggcaatcacataaagacatataggcgtgagtgaaatcaatagcctgtggcagtacatccttggaagtcactgcttcgctgaatcgtttgacagttgtgtttggtgattattatcctattatcttggattgtgtttatacttaggagctgttcggtgatccactagcaccaccaaatttgaggatctgcagagcagctattcccccgctccgggatttttgacttgtggtccgccagctcccgaagcaagagtgtggagcggaggagggccgaacaggcctttagtttacatgaggctcatgtttcctgtaaattcttatcccattctattgcatccatatgggaagtgctatacacacgacgatttctcgcccgagctgtgtcctttgatcgaacgtgagaagcaaatctgacgatacatgacagcgtcgggttggtatcgtgtgtgaagcaatttcatatccatattcagttatcatttcgatagtgatcgagggatgcggattgatgtctggcactcttaatttctgttatctaaaaatgtgaaaagttgtgatgacaggaagataagatgttgatttggtcttcatatatcatacataaaacgggtctgacatcttgttattggttgcaggttggccggtttcagtcacacggagaagtttctctatctagttgcgctaccactggcgttgtctctaagagtttggttgcctagaatggtacccgccaacgctattggtaggaaggatcttgacttggaacaccagactataaatagtcagcttgaatttggttgcatagaaatgtcgttctgaagcaagacgcgggttcgattcaaaccggagaaaaagtctgagattcttgctgtacaacatacatggtggtccagtaagggcatcttcaacgctgactcttaaattgcccgcaaacgtccagaccaccgggcacactttatcatccaacgcggtacctttaaatcgcccgcaaacgttcggaccatcgggtacactttgaccacttccacgtacacgtccgacatcttggtcccatccaaaaatatctcccacgcgaacaaacctttgctctctgtgccacattcataccggttcagagcggacgtgactggtcatcgaagccagcattgaagcggtgcgccgaccacgccgcatccagatcgatctccgcgcacgttcagccggagagatgtgactggacggtccgacacctttgtcccatccaaaaatatctcccacgcgaagaaacctctgctctctatgccacattcataccggttcagagcggacgtgactggtcattggagccagcattgaagcggtgcaccgaccacgccgcatccagatcgatctccgcgcacgtttagtgccggagagatgtgactggacgggacggctatcgaccgcatttgaactggccgcccattcatctgcctgccgagaaaccaactacggcacccgcattgaccaactacggcacccgcattgacagatctcatcgcttggactggttggcgctcgcaattttatacgtagccacacctgacatgatccacccaactccacgtctgctccctttcctcctccatgcacctcctctgtcatgaccgcgagctctagagcaatgtgggagagcctctcgacggagaagaagcttgagttggccgaccttgcgtcaggctggcaggcccatcgtgcatgacgaatagaggccggcttnnggaggtgagtgacgacgaccccatgatggaggaggcgcccactactaggaaaagggctaaagatgaaattgacactaatggcgcactgtacatgtgatgcgccattactaaatagtaatggcgcaccatgtgttggtgtgccattagtgtgcaaatactaatggctcatctactcgaaaagttacatccgaatttaacaggggaacccgttaaatattttcaaaatcctcaaaaacctaatagaaaaaaagatacgaggcttttaagatctggagaggcaaaaaaattcaaacttactaatggcgcacctgcccatggtgcgccattactatcttcccgccttctaaatttaaaataagtcaaaaaaataaaaataaagttactaatggcgcacctgcccatggtgcgccattagtatcttcccgccttctaaattcaaaataagtcaaaaaaataaaaaaagttactaatggcgcacctgctcatggtgcgccattagtatcttcccgccttcaaaattcaaaataaataaaaaaataaaaaaagttagtaatggcgcacctgtccgcgatgcgtcattactatgccgtatatatggctgggcgtggtcctctcctccttacctcttcattcttctcctccacttcacctctcctccactccatactctcctctcctcca</w:t>
      </w:r>
    </w:p>
    <w:p>
      <w:pPr>
        <w:pStyle w:val="Normal"/>
        <w:rPr/>
      </w:pPr>
      <w:r>
        <w:rPr/>
        <w:t>&gt;TaCIPK12_1BL_3828145</w:t>
      </w:r>
    </w:p>
    <w:p>
      <w:pPr>
        <w:pStyle w:val="Normal"/>
        <w:rPr/>
      </w:pPr>
      <w:r>
        <w:rPr/>
        <w:t>agggatttgatctatcagggctgttcgaggagcgagggagcgaagtgagattcatctcggcacaacccatggaaaccattgttacaaaattggaggagattgccaagatgaagagcttctccattcgccgcaaggactggcgcgtaagcatagaaggcaccagggaaggggagaaggggccattgacgattggggctgagatatttgagcttacaccaagcctcttggtgttggaggtgaagaagaaggcaggggataaggcagagtatgatgacttctgcaacaaagagttgaaacctgggatggagcctctcgtgcaccaccaatctggttnnnnnnnnnnnnnnnnnnnnnnagttctaaaggtagctctcttgcttgaaaggaatataaggaaattttggattgaaaggatgcgtcttttatatgtttattaagcatgggacctgagcagaaaaacgctattcatattccttagtcccttttgtgttagtattattcatttttgcaatccagaatttttcatgctagcggttactgtgtttgttgtagttgttacatacatacagtctgaagggagttgcggatttcgctttcgccacattatcaatgtttatcctagctcaagtgctcacgttaaattatgctttattcataataatgtaccctctgtaattaattcatctcttaaacataaatgtaccattggaactttcgtgagtgctagagacttacgagtattatagctgttgtgtaacttgtggattattttctttgctttcatcaaaaaagtatcacatcataagcagaatggccattggctcgctgatgtccagcttccgtgatatactaattcagaccatgctgttattaggtcaaagcaaaataagatgtgatgaagtgatgctctactgatgatggtttagttgaacaaaactttgaaatttgaatctactctatagatcaactcggctttgttatcttctgaattagtacaaaatcgtgttatcctctctctttcttctgagtcaagttggtcttgacagaaaccgaccagaagcgaagggctgcaaacaattcaattcctgttcctgcaaagtcacaaacatattgctattcagaaagaggtgcggtaagttgcttgtatattctaataatcgtctattagttccaaatctgttggtccagaaaaaggaaagacaaactgaagcttagtgcctattgttttttgcttgcaagcattgcaaatgaagaggaccaatggttctgtgctcctgtatagtcgtgtatgcgagaatgggtaagacacttaccatgtaccatgattcaggagttgggatgggacgatatgacaggaggggcagggaggattgtgtgtaggttggaggatggtcaatgtaggccactggggcttaagattggacactgctatatgaataaagttagatcaggcatcacactgaataaggtgaagtttaggggtcaggatataagcatttactaaatattttatattgcatatgcctattcctaatctattccatgtacatcagaggttgatatgttatttcagaggaggtacaattaagtacagtagcttccaagcaactggacacttgataagttttcttatgtgatcatatgaaatttgacaacataacttaattgttattataatataactaatataagaacagtatggcgtgacaaattacaaaggggtaatagctcaatcaggccaagaattgtgacaaaagatctatatttagctgaatgcatacagttgtcacactgaataaggtaaagttggccaggttaggggtcaggatataaacatttgcagatttattgaattatttgtgttacacatgtctattccaatctacttcatgtacatcaaaggttgatatgttatttcagaggaggtgcgacaagcaccttccaacactggagtaataggagctcaatcatgccagtaactgtgatgatgaatcatagctgaataaaaaaaaggtgcagcccggtgcatgtagctcccgcttgcgcagggtccgaggaagggtccgaccactttgggtctattttatgcaacatttccatacattttctgtgagaggctgttgctagggaatggtagctgaaatgcagtgaaagaaaaaagaatggcatgcttaatttatgatcttctattatggatgtgttcttatccagttttgaagatgtacataccggcaaactgatcgcgtggatacctactataccgccggttcttgtttattaattcactccgtcaaataaatttacaagtattcccgcaaaaaaaatatttacaagtagattgattgggaaattgcaatgtggcgtgaaggaggggaaatgcttcaaaaataccaatgttgtgcataacagaatgcgcataaggttgtcatgctgactaccttttcatgtttattaaataacaaaaatgttgatttttttttctctctctgctccttaaggctggctccacatcaacaaggcatgccatctgttgccgctctttgctgaacaaggatctaggctgcagttgccagttagaaaggctaagcgctggcaatcacataaagacataggcgtgagtgaaatcagtggccttggcagtacatccttggaagtcgctgcttcgctgaatcgtttgacagttgtgtttggtgactattatcctattaatcttggattgtgtttatacttagtttacatgaggctcatgtttcctgtaaattcttatcccattctatgttcatccataggagaagtgctatacacacgacgatttctcgcccggtacatgcacaacactgagccgtgtcctttgatcgaacatgagaagcgtcgggttggtatcgggcgtggaacgtcgtgtgtgaagcaatttcgtatccatattcagttattatttcgatggtgatcgagggatgcggattgatttgaaatgtctggcagactcttaatctctgttatctaaaaatgtgaaaaatgtgatgacaagaagataagatgttgatttggtctttcatatcatacataaaacgggtctgacatcttgttattggttgcaggttggccggtttcagtcacacagagaagtttctctatctagttgcgctaccactggcgttgtctctagagtttggttgcctagaatggtacccgccaacgctattggtaggaaggattttgacttggaacaccagactataaatagtcagcttgaatttggttgcatagaaatgtcgttctgaagcaagaaagggttcgattcaaaccggagaaaaagtcagattcttgctgtacaacatacatggtggtctagtgactcttaaatcaccctcaaacgtccgtgcgaccgggcgcactttgtcatgcaacgcggtacctcctctattccgtggacgtgtctggttgtccgaaatcacaaaaactggacgcaaactaggggggttttgcaggcatccagaccgccttcacgtacatgtcggacaccctggtaactagtgatgctcgatggcgatagggtgtttgttcgaccaattcgtccttctgcacaaggactacgtctggttggaggggttgtgatttaacacagaagataaactctcttcgcccaattctcctcgacaattggttcgtcaaccaatgccgattactcgtggtagatacttgaggtgatcttcgaacctttacagacttccttcttcgaaaaccacaatcactcttggtctctgaaaaaaattgacacctaaccgtctagagagtttgcaactctcaagagtaataggtggagcgtactggacttagattcgactgatgctgaaccactatctaatttttcggcctaggggttttctctcggtggattttaaactcaaatcactcggagagggggttgctcaataatcttctcataannnnnncaagccgacgcggggtggctatttatagccgcagccttcctggataggaaatgaccattttggacactctgtccagccaatggccaaccgacacgttctcaacggtcggattttggagcaacgataacattacttatggagcaagtaatgctaactcctcggtctgagacaaatctctcgcagcgagtaatgctaactcctcggtctgagacaaatctctcgcagcgaagaagacctcagtctcttgctggcaagtattttctcggaacacaataggatttctctcgcaactttcataggatttggtttagcattagagaatcaaagttccgaatgttatacccctcttaatagtacggtg</w:t>
      </w:r>
    </w:p>
    <w:p>
      <w:pPr>
        <w:pStyle w:val="Normal"/>
        <w:rPr/>
      </w:pPr>
      <w:r>
        <w:rPr/>
        <w:t>&gt;TaCIPK12_1DL_2112699</w:t>
      </w:r>
    </w:p>
    <w:p>
      <w:pPr>
        <w:pStyle w:val="Normal"/>
        <w:rPr/>
      </w:pPr>
      <w:r>
        <w:rPr/>
        <w:t>cgggcgtctcacacggccagcaagcctcaacgcttttgatatcatatccttctccaagggatttgatctatcagggctgttcgaggagcgagggagcgaagtgagattcatctcagcacagcccatggaaaccatcgttacaaaattggaggagattgccaagatgaagagcttctccattcggcgcaaggactggcgtgtaagcatagaaggcaccagggaaggggagaaggggccattgacaattggggctgagatatttgagcttacaccaagcctcttggtgttggaggtgaagaagaaggcaggggataaggcagagtatgatgacttctgcaacaaagagttgaaacctgggatggagcctctcgtgcaccaccagccgggctcggctcgaaatgtaccttctgatactgagtagttctaaaggtagctctcttgcttgaaaggaatataaagaagttttgggttaaaaggatgtgtcttttatatgtttaagcatgggacctgagcagaaaaatgccattcatattccttagtccctttgtgttagtattattcatttctgcaatccagaattttttatgccagcgtctacagtgtttgttgtagttgtttgtacatacatacagtctaaagggagttgcggatttcgctttcgccacattatcaatgtttatcctatttaagtgttcacgctaaattatgtttattcataatgtacaaatttcatgtgtagttaagtcatctcttaaaaataaatgtaccattggaactttcgtgagtgttgacttacgagtattatagctatgtgtaacttgggttatctcagctttcatcaaataaccatcacatcataagcagaatggccattggctcgccaatgtccagcttcagcgatatactgccattgtgtttgatcaaaacaaaataagatctgtggaagtgatgctctactgatgatggtttcagttgaacaaagctctgaaatttgaatctactctatagatcagcttggctttcttatctttgaaattagtacaaaattgtgttattccctctaattcttctgaatcaagttggtcttgacagaaaccgagcagaagcaaagggttgcaaacaattcaattcctgttcctgcaatgtcacagacatatgttacatattagtgttattcagaaagaggtgcggtaagttgcttgtatattctaataattgtatattagttccaatcttttggtccagaaaaaggaaagacaaactgaagcttagtgcccatcctttttcgctgcaaacattgcgaatgaagaggaccaatggttctgtgctcctgtatagtcgtgtatgtgagaatgggtaaggcacttaccatgtactccatgattcagaagttaggatgggtagggaaacgataggacaggaggggcagggaggaatgcttctagttggaggatggtcaatgcatgccactggggcttaagattgggcactgctatatgaattaaagttagagcaggcatcacactgaataaggtgaagtttaggggtcaggatataagcatttactaaatattttatgttgcatatgcctattcctaacctattccatgtacatcagaggttgatatgttatttcaaaggaggtacaattaagtacagtagcttccaagcaactggacacttgataagttttcttatgtaatcatatgaaatttgacaacttaacttaattgttataataatataactaatataataacagtatggcgtgacaaattagaaacgggtaatagctcaatcaggccaagaattgtgacaaaagatatatttttagctgaattcatacagttgtcacactgaataaggtaaagttggctaggttaggggtcaggaactcaggatataaacatttacatatttactgaattatttgtgttacatatgtctattccaatctactccatgtacatcaaacgttgatatgctatttcagaggaggtgcaataagcaccttccaacactggggcaataggagctcaatcatgctagtaactgtgatggtgaatggtagctaaatgcagtgagaaaaaaggatggcatgcttaatttatgatcttcgattatggatgttttttgatcatgtgaatacctactataccgccgattcttgtttattactccctccgtcccataatgtaagacgttttttgatactagtgtggtgttaaaaaatgtcctacattatgggacagagtagtaattcagcccatcaaataatttacaagtagattgattgggaaatcgcaatgtggcgtgaaggaagggaaatgcttcagaaataccaatgttgtgcataacagaatgagcataaggttgtcatgctggctatgttttcatgtttattaagtaacagaaatgttgatttttttctctctactccgtaaggccagctgcacaccaacgaggcatgccatctgttgttgctctttgctgaacaaggatcttggctgcagttgccagttagaaaggctaagcgctggcaatcacataaagacattggcgtgagtgaactcaatagcctgtggcagtgcatccttggaagtcactgcttcgctgaatcgtttgacagttgtgtttggtgactattatcctattattaatcttggattgtgtttatacttggtttacatgaggctcatgagaagtgctatacacacgacgatttctcgcccgatacatgcacggcgacaccgagcgtgtcctttgatcgaacgtgagaagcaaatctgacgatacatgacaccgtcgggttggtatcgggcgtggaacgtcgtgtgtgaagcaatctcgtatccatattcagttattatttcgatggtgatcgaggggtgcgaactgatttgaaatgtctgggagactcttaatctttgttatctaaaaatgtgaaaagctgtgatgacaggagataagatgttgatttggtcttcatatatcatacataaaacgggtctgacatcttgttattggttgcaggttggccagtttcagtcacacggagaagtttctctatctagttgcgctaccacctggcgttgtctctagaatttggttgcctagaatggtacccgccaacgctattggtaggaaggattttgacttgggacaccagactaaatagtcagcttgaacttggttgcatagaaatgtcgttctgaagcaagacggggttcgattcaaaccggagaaaaatacaacatacatggtggtccaataagagcatctccaacgccgactcttgaatcacccgcaaatgttcggaccaccgggcacactttgtcatccaacgcgatacctcatttgtccgtggacgtgtccggttgttcgaaatcacacaaactgaacgcaaaatgtgggggacatgtccaacaccctggtcccaaccaaaaacatctcccgcgtgaacaaacctccgctctccgcgcatgcgactgcttggattgaagcggtgtccgaccgagagtgccgctcatgctgcatcccgatcgatctctgcgcacattcaatgccagagagatgtgactggacgggacggctatctatcgcatttgaaccgggtgcccattcgtcagcctgctgacattaaacatgcgcggcgactgagaaaccaactccgacacctgcattacaaatctggtcgcatggactggctggcgctcgcaattttataagtagctacacccgacatgatcagcacaactccacgcctgcttcctttcctcctc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. TaCBL_CIPK_CDS</w:t>
      </w:r>
    </w:p>
    <w:p>
      <w:pPr>
        <w:pStyle w:val="Normal"/>
        <w:rPr/>
      </w:pPr>
      <w:r>
        <w:rPr/>
        <w:t>&gt;TaCBL1_1AL_3974931_CDS_Full</w:t>
      </w:r>
    </w:p>
    <w:p>
      <w:pPr>
        <w:pStyle w:val="Normal"/>
        <w:rPr/>
      </w:pPr>
      <w:r>
        <w:rPr/>
        <w:t>atggggtgcatccagtccacgccgaagcggaggcagcaccctgccggctacgaggaccccgtccacctcgcctcccagaccgccttcagcgtcagcgaagttgaggctttgttcgagctgttcaagagcattagtggctcagtgatcgatgacgggctgatcaacaaggaagagttccagcttgcattgttcaaaaacacaaggaaggaaaatctttttgctaatcggatattcgacctgttcgatgtcaagaaaaggggtgtcattgattttggcgactttgttcgagctttaaatgtattccatccaaattttccagtggaagagaaaattgatttttccttcaagctatatgatatggatggtacaggctttattgaacggaaggaggtaaagcagatgttgattgctcttctaggcgaatcagagatgagattatctgacgagattgttgagacaatcctggacaagaccttttcagatgctgatacgaatcaggatggtaaaatagacagaacagaatgggagaattttgtgtccaggaatccttccttgttgaagataatgactctttcgtacctcaaggacataacgaccacgtttcccagctttgtgtttcactcggaggttgatgatatcgttacatgacgatgatcctcacaaagatgtacagttaacagaaagaaagaacgtatcatcagaatatctgcaacgctgcaacatgcttgatgctagctaatgttgctggagagtcgagagatagttttttttcctgggtggtgttcgttataa</w:t>
      </w:r>
    </w:p>
    <w:p>
      <w:pPr>
        <w:pStyle w:val="Normal"/>
        <w:rPr/>
      </w:pPr>
      <w:r>
        <w:rPr/>
        <w:t>&gt;TaCBL1_1BL_3900149_CDS</w:t>
      </w:r>
    </w:p>
    <w:p>
      <w:pPr>
        <w:pStyle w:val="Normal"/>
        <w:rPr/>
      </w:pPr>
      <w:r>
        <w:rPr/>
        <w:t>tcagcgtcagcgaagttgaggcgttgttcgagctgttcaagagcattagtggctcagtgatcgatgacgggctgatcaacaagatattcgacctttttgatgtcaagaaaaggggcgtcattgattttggcgactttgttcgagcgttaaatgtattccatccaaattttccagtggaagagaaaattgatttttccttcaagctatatgatatggatggtacagggtttattgaacggaaggaggtaaagcagatgttgattgctcttctaggcgaatcagagatgagattatctgacgagattgttgagacaatcctggacaagacagaaaagtcggcccaacgcgccgactcaaacggacgcgtgtccgctttttgtctggctggcgacccattcctggcccaatttgggcctcatttgcattggcacggacgc</w:t>
      </w:r>
    </w:p>
    <w:p>
      <w:pPr>
        <w:pStyle w:val="Normal"/>
        <w:rPr/>
      </w:pPr>
      <w:r>
        <w:rPr/>
        <w:t>&gt;TaCBL1_1DL_1737972_CDS</w:t>
      </w:r>
    </w:p>
    <w:p>
      <w:pPr>
        <w:pStyle w:val="Normal"/>
        <w:rPr/>
      </w:pPr>
      <w:r>
        <w:rPr/>
        <w:t>tcagcgtcagcgaagttgaggcgttgttcgagctgttcaagagcattagtggctcagtgatcgatgacgggctgatcaacaaggaagagttccagcttgcattgttcaaaaacacaaggaaggaaaatcttttcgctaatcggatattcgacctttttgatgtcaagaaaaggggcgtcattgattttggcgactttgttcgagcgttaaatgtattccatccaaattttccagtggaagagaaaattgatttttccttcaagctatatgatatggatggtacagggtttattgaacggaaggaggtaaagcagatgttgattgctcttctaggcgaatcagagatgagattatctgacgagattgttgagacaatcctggacaagaccttttcagatgctgatacgaatcaggatggtaaaatagacagaacagaatgggagaattttgtgtccaggaatccttccttgttgaagataatgactctttcgtacctcaaggacataacgaccacgtttcccagctttgtgtttcactcggaggttgatgatattgttacatgacggtgatcctcacaaagatgtacaggtaacagaaggaaagaacctatcatcagaatatctgcaacgctgcaacatgcttgatgctggctaatgttgctcgagagtcaagagatagtttttttctgggtggtgttcatta</w:t>
      </w:r>
    </w:p>
    <w:p>
      <w:pPr>
        <w:pStyle w:val="Normal"/>
        <w:rPr/>
      </w:pPr>
      <w:r>
        <w:rPr/>
        <w:t>&gt;TaCBL1_1DL_464815_CDS</w:t>
      </w:r>
    </w:p>
    <w:p>
      <w:pPr>
        <w:pStyle w:val="Normal"/>
        <w:rPr/>
      </w:pPr>
      <w:r>
        <w:rPr/>
        <w:t>atggggtgcatccagtccacgccgaagcggaggcagcaccctgccggctacgaggaccccgtccacctcgcctcccagaccgccttcagcgtcagcgaagttgaggcgttgttcgagctgttcaagagcattagtggctcagtgatcgatgacgggctgatcaacaaggaagagttccagcttgcattgttcaaaaacacaaggaaggaaaatcttttcgctaatcggatattcgaccttttcgatgtcaagaaaaggggtgtcattgattttggcgactttgttcgagctttaaatgtattccatccaaattttccagtggaagagaaaattgatttttccttcaagctatatgatatggatggtacagggtttattgaacggaaggaggtaa</w:t>
      </w:r>
    </w:p>
    <w:p>
      <w:pPr>
        <w:pStyle w:val="Normal"/>
        <w:rPr/>
      </w:pPr>
      <w:r>
        <w:rPr/>
        <w:t>&gt;TaCBL2_JX243003</w:t>
      </w:r>
    </w:p>
    <w:p>
      <w:pPr>
        <w:pStyle w:val="Normal"/>
        <w:rPr/>
      </w:pPr>
      <w:r>
        <w:rPr/>
        <w:t>atggtgcagtgtctcgacggcgtgaagcacctcctcgcggtcctcttcaagtgctgcgacctcgagctcaagcagccgcgggggctcgaggacccccaggtcctcgcgcgggagaccgtctttagcgtgagcgaggtcgaggcgctgtacgaactcttcaagaagataagcagcgccgtgatcgatgacgggctgattaacaaggaggagttccaattagcgctcttcaagacgagcaagaaggagagcctcttcgctgatcgtgtattcgatttgttcgacacaaagcacaatggaattttagggtttgaagagtttgctcgtgcactctcagtgtttcacccaaatgcttcagttgaagagaaaattgacttttcattccagctatatgatcttaagcaacaaggcttcattgagagacaggaggttaagcagatggttgttgccacacttgcggagtcaggaatgaatctgtctgatgaaattatagagaacataattgataagacgtttgaggaggcagacacaaagcatgatggaaaaattgacagggaagagtggcacaatctggttcttcgacatccatctttactgaagaacatgactctccagtacctcaaggacatcaccacaacatttccaagcttcgtcttccattctcaggttgacgatacctga</w:t>
      </w:r>
    </w:p>
    <w:p>
      <w:pPr>
        <w:pStyle w:val="Normal"/>
        <w:rPr/>
      </w:pPr>
      <w:r>
        <w:rPr/>
        <w:t>&gt;TaCBL2_5AL_1464783_CDS</w:t>
      </w:r>
    </w:p>
    <w:p>
      <w:pPr>
        <w:pStyle w:val="Normal"/>
        <w:rPr/>
      </w:pPr>
      <w:r>
        <w:rPr/>
        <w:t>tcaggtatcgtcaacctgagaatggaagacgaagcttggaaatgttgtggtgatgtccttgaggtactggagagtcatgttcttcagtaaagatggatgtcgaagaaccagattgtgccactcttccctgtcaatttttccatcatgctttgtgtctgcctcctcaaacgtcttatcaattatgttctctataatttcatcagacagattcattcctgactccgcaagtgtggcaacaaccatctgcttaacctcctgtctctcaatgaagccttgttgcttaagatcatatagctggaatgaaaagtcaattttctcttcaactgaagcatttgggtgaaacactgagagtgcacgagcaaactcttcaaaccctaaaattccattgtgctttgtgtcgaacaaatcgaatacacgatcagcgaagaggctctccttcttgctcgtcttgaagagcgctaattggaactcctccttgttaatcagcccgtcatcgatcacggcgctgcttatcttcttgaagagttcgtacagcgcctcgacctcgctcacgctaaagacggtctcccgcgcgaggacctgggggtcctcgagcccccgcggctgcttgagctcgaggtcgcagcacttgaag</w:t>
      </w:r>
    </w:p>
    <w:p>
      <w:pPr>
        <w:pStyle w:val="Normal"/>
        <w:rPr/>
      </w:pPr>
      <w:r>
        <w:rPr/>
        <w:t>&gt;TaCBL2_5B_2281375_CDS_Full</w:t>
      </w:r>
    </w:p>
    <w:p>
      <w:pPr>
        <w:pStyle w:val="Normal"/>
        <w:rPr>
          <w:color w:val="FF0000"/>
        </w:rPr>
      </w:pPr>
      <w:r>
        <w:rPr>
          <w:color w:val="FF0000"/>
        </w:rPr>
        <w:t>atggtgcagtgtctcgacggcgtgaagcacctcctcgcggtcctcttcaagtgctgcgacctcgagctcaagcagccgcgggggctcgaggacccccaggtcctcgcgcgggagaccgtctttagcgtgagcgaggtcgaggcgctgtacgagctcttcaagaagataagcagcgccgtgatcgatgacgggctgattaacaaggaggagttccaattagcgctcttcaagacgagcaagaaggagagcctcttcgctgatcgtgtattcgatttgttcgacacaaagcacaatggaattttagggtttgaagagtttgctcgtgcactctcagtgtttcacccaaatgcttcagttgaagagaaaattgacttttcattccagctatatgatcttaagcaacaaggcttcattgagagacaagaggttaagcagatggttgttgccacacttgcggagtcaggaatgaatctgtctgatgaaattatagagaacataattgataagacgtttgaggaggcagacacaaagcatgatggaaaaattgacagggaagagtggcacaatctggttcttcgacatccatctttactgaagaacatgactctccagtacctcaaggacatcaccacaacatttccaagcttcgtcttccattctcaggtcgacgatacctga</w:t>
      </w:r>
    </w:p>
    <w:p>
      <w:pPr>
        <w:pStyle w:val="Normal"/>
        <w:rPr/>
      </w:pPr>
      <w:r>
        <w:rPr/>
        <w:t>&gt;TaCBL2_5D_2741958_CDS</w:t>
      </w:r>
    </w:p>
    <w:p>
      <w:pPr>
        <w:pStyle w:val="Normal"/>
        <w:rPr/>
      </w:pPr>
      <w:r>
        <w:rPr/>
        <w:t>atggtgcagtgtctcgacggcgtgaagcacctcctcgcggtcctcttcaagtgctgcgacctcgagctcaagcagccgcgggggctcgaggacccccaggtcctcgcgcgggagaccgtctttagcgtgagcgaggtcgaggcgctgtacgagctcttcaagaagataagcagcgccgtgatcgatgacgggctgattaacaaggaggagttccaattagcgctcttcaagacgagcaagaaggagagcctcttcgctgatcgtgtattcgatttgttcgacacaaagcacaatggaattttagggtttgaagagtttgctcgtgcactctcagtgtttcacccaaatgcttcagttgaagagaaaattgacttttcattccagctatatgatcttaagcaacaaggcttcattgagagacaagaggttaagcagatggttgttgccacacttgcggagtcaggaatgaatctgtctgatgaaattatagagaacataattgataagacgtttgaggaggcagacacaaagcatgatggaaaaattgacagggaa</w:t>
      </w:r>
    </w:p>
    <w:p>
      <w:pPr>
        <w:pStyle w:val="Normal"/>
        <w:rPr/>
      </w:pPr>
      <w:r>
        <w:rPr/>
        <w:t>&gt;TaCBL3_JX243004</w:t>
      </w:r>
    </w:p>
    <w:p>
      <w:pPr>
        <w:pStyle w:val="Normal"/>
        <w:rPr/>
      </w:pPr>
      <w:r>
        <w:rPr/>
        <w:t>atgttgcagtgcctggagggggtgaggcacctgggcggcgtgctcctcaagtgctgcgacatcgacctcaagcagcccaagggcctggaggatcccgaagtcctcgccagggagaccgtgttcagcgtcagtgaggtcgaagcgctgtacgagctgttcaagaagatcagcagtgctgtgatagacgacgggctgatcaacaaggaggagtttcagttggcgcttttcaagaccagtaagaaggagagtttgtttgctgatcgtgtctttgatttatttgacacaaaacacaacggaattctaggatttgaagaattcgcccgtgcgctatcagtatttcatccaagtgcccctcctgaagagaaaattgacttctctttccagctttatgatctgaagcaacaaggtttcattgaaagacaagaggttaagcaaatggttgttgctacacttgctgaatcaggaatgaatctttcagatgaagtcatagagagcatcattgataagactttcgaggaggcagacacaaaacatgatgggaaaattgacaaagaagaatggcgcaatctagttctcagacatccctcattactgaagaacatgacactccaatatctcaaggacatcaccaccacatttccaagctttgtgttccattctcaggtcgacgatacataa</w:t>
      </w:r>
    </w:p>
    <w:p>
      <w:pPr>
        <w:pStyle w:val="Normal"/>
        <w:rPr/>
      </w:pPr>
      <w:r>
        <w:rPr/>
        <w:t>&gt;TaCBL3_4B_4897686_CDS_Full</w:t>
      </w:r>
    </w:p>
    <w:p>
      <w:pPr>
        <w:pStyle w:val="Normal"/>
        <w:rPr/>
      </w:pPr>
      <w:r>
        <w:rPr/>
        <w:t>atgttgcactgcctggagggggtgaggcacctgtgcgcggtgctcctcaacctcaagtgttgcgacatcgacctcaagcagcccaagggcctggaggatcccgaagtcctcgccagggagaccgtgtttagcgtcagtgaggtcgaagcgctgtacgagctgttcaagaagatcagcagtgctgtgatagatgacgggctgatcaacaaggaggagtttcagttggcgcttttcaagaccagtaagaaggagagtttgtttgctgatcgtgtctttgatttgtttgacacaaaacacaacggaattctaggatttgaagaatttgcccgtgcgttatcagtatttcatccaagtgccgctcctgatgagaaaattgacttctctttccagctttatgatctgaagcaacaaggtttcattgaaagacaagaggttaagcaaatggttgttgctacacttgctgaatcaggaatgaatctttcagacgaagtcatagagagcatcattgataagactttcgaggaggcagacacaaaacatgatgggaaaattgacaaagaagaatggcgcaatctagtcctcagacatccctcattactgaagaacatgacactacaatatctcaaggacatcaccaccacatttccaagctttgtgttccattctcaggtcgacgatacataa</w:t>
      </w:r>
    </w:p>
    <w:p>
      <w:pPr>
        <w:pStyle w:val="Normal"/>
        <w:rPr/>
      </w:pPr>
      <w:r>
        <w:rPr/>
        <w:t>&gt;TaCBL3_4D_2274776_CDS</w:t>
      </w:r>
      <w:r>
        <w:rPr>
          <w:color w:val="FF0000"/>
        </w:rPr>
        <w:t>_Full</w:t>
      </w:r>
    </w:p>
    <w:p>
      <w:pPr>
        <w:pStyle w:val="Normal"/>
        <w:rPr>
          <w:color w:val="FF0000"/>
        </w:rPr>
      </w:pPr>
      <w:r>
        <w:rPr>
          <w:color w:val="FF0000"/>
        </w:rPr>
        <w:t>Atgttgcagtgcctggagggggtgaggcacctgggcggcgtgctcctcaagtgctgcgacatcgacctcaagcagcccaagggcctggaggatcccgaagtcctcgccagggagaccgtgttcagcgtcagtgaggtcgaagcgctgtacgagctgttcaagaagatcagcagtgctgtgatagacgacgggctgatcaacaaggaggagtttcagttggcgcttttcaagaccagtaagaaggagagtttgtttgctgatcgtgtctttgatttatttgacacaaaacacaacggaattctaggatttgaagaattcgcccgtgcgctatcagtatttcatccaagtgcccctcctgaagagaaaattgacttctctttccagctttatgatctgaagcaacaaggtttcattgaaagacaagaggttaagcaaatggttgttgctacacttgctgaatcaggaatgaatctttcagatgaagtcatagagagcatcattgataagactttcgaggaggcagacacaaaacatgatgggaaaattgacaaagaagaatggcgcaatctagttctcagacatccctcattactgaagaacatgacactccaatatctcaaggacatcaccaccacatttccaagctttgtgttccattctcaggtcgacgatacataa</w:t>
      </w:r>
    </w:p>
    <w:p>
      <w:pPr>
        <w:pStyle w:val="Normal"/>
        <w:rPr/>
      </w:pPr>
      <w:r>
        <w:rPr/>
        <w:t>&gt;TaCBL4_JX243005</w:t>
      </w:r>
    </w:p>
    <w:p>
      <w:pPr>
        <w:pStyle w:val="Normal"/>
        <w:rPr/>
      </w:pPr>
      <w:r>
        <w:rPr/>
        <w:t>atgggctgcgtgttgtcatcgccgaggcggtccaggcgcacgccggggtacgaggagcccaccgtcctcgcctcccagacctccttcacggtgaacgaggtggaggcgctgtacgagctctacaagaagctcagctactccatcttcaaggacggcctcatccacaaggaggagttccggctggcgctgttcaggaccagcaaaggggcgaacctcttcgcggacagggtgttcgacctcttcgatctcaagcgcaacggggtcatcgagttcggcgagttcgtgcgctcgctcagcatcttccaccccaaagcgcctgaatcggacaagaccgcgtttgcattcaagttgtatgatttgagggggacaggctacatcgagaaagaagagctccgggagatggtggtggcactcctcgacgagtccgacctgtgcctctccgacagcgccgtcgaggagatcgtcgacaatacgttcagtcaagcagactcgaatggcgacgacaggatagaccccaaggagtgggaggagttcgtcaagaagaacccggcatcactcaggaacatgtcactgccctatctccaggacattacgacggcgtttccgagctttgtgatgcattcggaagtcgacgattacagtggaatcagcaaataa</w:t>
      </w:r>
    </w:p>
    <w:p>
      <w:pPr>
        <w:pStyle w:val="Normal"/>
        <w:rPr/>
      </w:pPr>
      <w:r>
        <w:rPr/>
        <w:t>&gt;TaCBL4_1BL_3917583_CDS_Full</w:t>
      </w:r>
    </w:p>
    <w:p>
      <w:pPr>
        <w:pStyle w:val="Normal"/>
        <w:rPr/>
      </w:pPr>
      <w:r>
        <w:rPr/>
        <w:t>atgggctgcgcttggtcgtngtcgaggcgtcagcggcgcgctcaggggtacgaggagcccgccgtcctcgccgccgagacctccttcacggtgagcgaggtggaggcgctgtacgagctctacaacaagctcagctactccatcttcaaagacggcctcatccataaggaggagttccggctcgccctgttccggaccagcgagagagccaacctctttgcggacagggtgttccacctcttcgatctcaagcgcaacggggtcatcgagttcggcgagtttgtgcgctcgctcagcatcttccaccccaaagcgcttgtatcagacaaggccgcatttgcattcaaattgtacgatttgaggggcacaggctacatcgaaaaagaagagcttagggagatggtggtggcacttcttgacgagtcggacctatgtctctcggatagcgctgttgatgagatcgttgacaatacgttcagtcaagcagacacgaatggcgatggcaggttagaccccaaggagtgggaggagtttgtcaagaagaacccgacatcactcaggaacatgtcactgccctatctccaggacattacgaccacgtttccgagctttgcaacgcattcggaagtcaatgattgtggtggcgtcgacaaataaccaggcagagccttcctgcctgc</w:t>
      </w:r>
    </w:p>
    <w:p>
      <w:pPr>
        <w:pStyle w:val="Normal"/>
        <w:rPr/>
      </w:pPr>
      <w:r>
        <w:rPr/>
        <w:t>&gt;TaCBL4_1A_3951410_CDS</w:t>
      </w:r>
    </w:p>
    <w:p>
      <w:pPr>
        <w:pStyle w:val="Normal"/>
        <w:rPr/>
      </w:pPr>
      <w:r>
        <w:rPr/>
        <w:t>tcacggtgaacgaggtggaggcgctgtacgagctctacaagaagctcagcttctccatcttcaaggacggcctcatccacaaggaggagttccggctggctctgttcaggaccagcagaggggcgaacctgttcgcggacagggtgttcgacctcttcgatctcaagcgcaacggcgtgatcgagttcggcgagttcgtgcgctcgctcagcatcttccaccccaaagcgcctgaatctgaaaagaccgcgtttgcattcaagctgtacgatctgcgggggacaggctacatcgagaaagaagttgcattcaagctgtacgatctgcgggggacaggctacatcgagaaagaagagctccgggagatggtggtggcgcttcttgatgagtccgacctatgtctctccgatagcgccgtcgaggagattgtccataatacgttcagtcaagcagactcggatggtgatggcaggatagaccccaaggagtgggaggagtttgtcaagcagaacccagcgtcgctgaggaacatgtcactgccctatctccag</w:t>
      </w:r>
    </w:p>
    <w:p>
      <w:pPr>
        <w:pStyle w:val="Normal"/>
        <w:rPr/>
      </w:pPr>
      <w:r>
        <w:rPr/>
        <w:t>&gt;TaCBL4_1D_2274485_CDS</w:t>
      </w:r>
    </w:p>
    <w:p>
      <w:pPr>
        <w:pStyle w:val="Normal"/>
        <w:rPr/>
      </w:pPr>
      <w:r>
        <w:rPr/>
        <w:t>cgcacgccggggtacgaggagcccaccgtcctcgcctcccagacctccttcacggtgaacgaggtggaggcgctgtacgagctctacaagaagctcagctactccatcttcaaggacggcctcatccacaaggaggagttccggctggcgctgttcaggaccagcaaaggggcgaacctcttcgcggacagggtgttcgacctcttcgatctcaagcgcaacggggtcatcgagttcggcgagttcgtgcgctcgctcagcatcttccaccccaaagcgcctgaatcggacaagaccgcgtttgcattcaagttgtatgatttgagggggacaggctacatcgagaaagaagagctccgggagatggtggtggcactcctcgacgagtccgacctgtgcctctccgacagcgccgtcgaggagatcgtcgacaatacgttcagtcaagcagactcgaatggcgacgacaggatagaccccaaggagtgggaggagttcgtcaagaagaacccggcatcactcaggaacatgtcactgccctatctccaggacattacgacggcgtttccgagctttgtgatgcattcggaagtcgacgattacagtggaatcagcaaataa</w:t>
      </w:r>
    </w:p>
    <w:p>
      <w:pPr>
        <w:pStyle w:val="Normal"/>
        <w:rPr/>
      </w:pPr>
      <w:r>
        <w:rPr/>
        <w:t>&gt;TaCBL4_1D_CDS_2273437_CDS</w:t>
      </w:r>
    </w:p>
    <w:p>
      <w:pPr>
        <w:pStyle w:val="Normal"/>
        <w:rPr/>
      </w:pPr>
      <w:r>
        <w:rPr/>
        <w:t>gaggagttccggctggcgctgttcaggaccagcaaaggggcgaacctcttcgcggacagggtgttcgacctcttcgatctcaagcgcaacggggtcatcgagttcggcgagttcgtgcgctcgctcagcatcttccaccccaaagcgcctgaatctgaaaagaccgcatttgcattcaagctgtacgacctgagggggacaggctacatcgagaaagaagaggcaactccgggagatggtggtggcgcttcttgatgagtccgacctatgtctctctgacagcgccgtcgaggagatcgtcgacaatacgttcagtcaagcagactcggatggcgacggcaggatagaccccaaggagtggcaggagttcgtcaagaagaacccagcatcgctgaggaacatgtcgctgccctatctccaggacattacgacgacgttcccgagctttgtaatgcattcggaagt</w:t>
      </w:r>
    </w:p>
    <w:p>
      <w:pPr>
        <w:pStyle w:val="Normal"/>
        <w:rPr/>
      </w:pPr>
      <w:r>
        <w:rPr/>
        <w:t>&gt;TaCBL6_JX243006</w:t>
      </w:r>
    </w:p>
    <w:p>
      <w:pPr>
        <w:pStyle w:val="Normal"/>
        <w:rPr/>
      </w:pPr>
      <w:r>
        <w:rPr/>
        <w:t>atggtggatttcccggaagggttgcgacggctcgctgctctcctgctcaagtgctgcgatctcgacataccaaatcgtcccaagggcctcgaggatcctgagcgtctggcaagggaaacagtttttagcgtaaatgagattgaggcattgtatgagctgttcaagaagatcagcagtgctgtggttgatgatggtgtgattaataaggaagaattccaactggcgctgtttaagactaacaggaaagatagcatgtttgctgaccgggtgtttgatttgttcgacacaaagcacaatgggattctagaatttgaagaatttgtgcgagctctttctgtattccatcctaatgcaccagttgatgacaaaattgattttgctttcaaactctatgatctcaaacaacaaggtttcattgaaaagcaagaggtgaagcaaatggtggttgccacacttgctgaatcaggaatgaacctttctgatgaggttatagagggtattatcgacaagacatttgaggaagcagatacaaagcacgatggtaaaatcgacaaggaggaatggcgcaatcttgtcttgaggcatccatctttgttgaagaatatgacactcccatatctaagggatattaccacaacatttccaagctttgtcttcaactctcaggtcgaggatgcttga</w:t>
      </w:r>
    </w:p>
    <w:p>
      <w:pPr>
        <w:pStyle w:val="Normal"/>
        <w:rPr/>
      </w:pPr>
      <w:r>
        <w:rPr/>
        <w:t>&gt;TaCBL6_5A_2189286_CDS</w:t>
      </w:r>
    </w:p>
    <w:p>
      <w:pPr>
        <w:pStyle w:val="Normal"/>
        <w:rPr/>
      </w:pPr>
      <w:r>
        <w:rPr/>
        <w:t>atggtggatttcccggaagggttgcgacggctcgctgctctcctgctcaagtgctgcgatctcgacataccaaatcgtcccaagggcctcgaggatcctgagcgtctggcaagggaaacagtttttagcgtaaatgagattgaggcattgtatgagttgttcaagaagatcagcagtgctgtggttgatgatggtgtgattaataaggaagaattccaactggcgctgtttaagactaacaggaaagatagcatgtttgctgaccgggtgtttgatttgttcgatacgaagcacaatgggattcttgaatttgaagaatttgtgcgagctctttctgtattccatcctaatgcaccagttgatgacaaaattgattttgctttcaaactctatgatctcaaacaacaag</w:t>
      </w:r>
    </w:p>
    <w:p>
      <w:pPr>
        <w:pStyle w:val="Normal"/>
        <w:rPr/>
      </w:pPr>
      <w:r>
        <w:rPr/>
        <w:t>&gt;TaCBL6_5B_10906286_CDS</w:t>
      </w:r>
      <w:r>
        <w:rPr>
          <w:color w:val="FF0000"/>
        </w:rPr>
        <w:t>_Full</w:t>
      </w:r>
    </w:p>
    <w:p>
      <w:pPr>
        <w:pStyle w:val="Normal"/>
        <w:rPr>
          <w:color w:val="FF0000"/>
        </w:rPr>
      </w:pPr>
      <w:r>
        <w:rPr>
          <w:color w:val="FF0000"/>
        </w:rPr>
        <w:t>atggtggatttcccggaagggttgcgacggctcgctgctctcctgctcaagtgctgcgatctcgacataccaaatcgtcccaagggcctcgaggatcctgagcgtctggcaagggaaacagtttttagcgtaaatgagattgaggcattgtatgagctgttcaagaagatcagcagtgctgtggttgatgatggtgtgattaataaggaagaattccaactggcgctgtttaagactaacaggaaagatagcatgtttgctgaccgggtgtttgatttgttcgacacaaagcacaatgggattctagaatttgaagaatttgtgcgagctctttctgtattccatcctaatgcaccagttgatgacaaaattgattttgctttcaaactctatgatctcaaacaacaaggtttcattgaaaagcaagaggtgaagcaaatggtggttgccacacttgctgaatcaggaatgaacctttctgatgaggttatagagggtattatcgacaagacatttgaggaagcagatacaaagcacgatggtaaaatcgacaaggaggaatggcgcaatcttgtcttgaggcatccatctttgttgaagaatatgacactcccatatctaagggatattaccacaacatttccaagctttgtcttcaactctcaggtcgaggatgcttga</w:t>
      </w:r>
    </w:p>
    <w:p>
      <w:pPr>
        <w:pStyle w:val="Normal"/>
        <w:rPr/>
      </w:pPr>
      <w:r>
        <w:rPr/>
        <w:t>&gt;TaCBL6_5D_4595540_CDS</w:t>
      </w:r>
      <w:r>
        <w:rPr>
          <w:color w:val="FF0000"/>
        </w:rPr>
        <w:t>_Full</w:t>
      </w:r>
    </w:p>
    <w:p>
      <w:pPr>
        <w:pStyle w:val="Normal"/>
        <w:rPr>
          <w:color w:val="FF0000"/>
        </w:rPr>
      </w:pPr>
      <w:r>
        <w:rPr>
          <w:color w:val="FF0000"/>
        </w:rPr>
        <w:t>atggtggatttcccggaagggttgcgacggctcgctgctctcatgctcaagtgctgcgatctcgacataccaaatcgtcccaagggcctcgaggatcctgagcgtctggcaagggaaacagtttttagcgtaaatgagattgaggcattgtatgagctgttcaagaagatcagcagtgctgtggttgatgatggtgtgattaataaagaagaattccaactggcgctgtttaagactaacaggaaagatagcatgtttgctgaccgggtgtttgatttgttcgacacgaagcacaatgggattctcgaatttgaagaatttgtgcgagctctttctgtattccatcctaatgcaccagttgatgacaaaattgattttgctttcaaactctatgatctcaaacaacaaggtttcattgaaaagcaagaggtgaagcaaatggtggttgccacacttgctgaatcaggaatgaacctttctgatgaggttatagagggtattatcgacaagacatttgaggaagcagatacaaagcacgatggtaaaatcgacaaggaggaatggcgcaatcttgtcttgaggcatccatctttgttgaagaatatgacactcccatatctaagggatattaccacaacatttccaagctttgtcttcaactctcaggtcgaggatgcttga</w:t>
      </w:r>
    </w:p>
    <w:p>
      <w:pPr>
        <w:pStyle w:val="Normal"/>
        <w:rPr/>
      </w:pPr>
      <w:r>
        <w:rPr/>
        <w:t>&gt;TaCBL7_1_JX243007</w:t>
      </w:r>
    </w:p>
    <w:p>
      <w:pPr>
        <w:pStyle w:val="Normal"/>
        <w:rPr/>
      </w:pPr>
      <w:r>
        <w:rPr/>
        <w:t>atgggatgtgcatcatcaaagcagttcagacgagctccaccgcatgaggatgcggctcttctggccaaagagaccacattttctttgaatgaagtggaggccctctacgagttgttcaaaaagattagctattctatattcaaggatgggcttattcacaaggaggagttccaacttgctctcttcaggaacagcaaccggaagaaccttttcgctgatcggatatttgatctgtttgatctgaagcgaaatggtgtgattgaattcgaggagtttgttcggtccctccacatttttcacccggatacacccatggcagacaagattgcatttgcattcagactatatgacctgcgaggcaccggcagcattgaacgtgaagagttgaaggaaatggtgcttgcaatcctgaatgaatcagacctacttctttctgatgatgctgtcgaacagattgtagatcagacattcaagcaggcagacctgaacagcgacgggaggatagatcccgacgaatggaaagagtttgcaagtaagaatccagccttgctgaagaacatgactctcccgtacctgaaggacataaccatgtcattccccagctttgttgtctactctggagccggcgacgaagagttgtag</w:t>
      </w:r>
    </w:p>
    <w:p>
      <w:pPr>
        <w:pStyle w:val="Normal"/>
        <w:rPr/>
      </w:pPr>
      <w:r>
        <w:rPr/>
        <w:t>&gt;TaCBL7_2_JX243008</w:t>
      </w:r>
    </w:p>
    <w:p>
      <w:pPr>
        <w:pStyle w:val="Normal"/>
        <w:rPr/>
      </w:pPr>
      <w:r>
        <w:rPr/>
        <w:t>atgggctgtgtatcatcgaagcagttcagacgagctccaccgcatgaggatgcggctcttctggccaaagagaccacattttctttgaatgaagtggaggccctctacgagttgttcaaaaagattagctattctatattcaaggatgggcttattcacaaggaggagttccaacttgctctcttcaggaacagcaaccggaagaaccttttcgctgatcggatatttgatctgtttgatctgaagcgaaacggtgtgattgaattcgaggagtttgttcggtccctccacatttttcacccggatacacccatggcagacaagattgcatttgcattcaggttatatgacctgcgaggcaccggcagcattgaacgtgaagagttgaaggaaatggtacttgcaatcctgaatgaatcggacctccttctttctgatgatgccgtccaacagattgtagatcaggcagacctgaacagcgacgggaggatagatcccgacgaatggaaggagtttgcaagtaagaatccagccttgctgaagaacatgactctcccatacctaaaggacataaccatgtcattccccagctttgttgtctactctggagccggcgacgaagagttgtag</w:t>
      </w:r>
    </w:p>
    <w:p>
      <w:pPr>
        <w:pStyle w:val="Normal"/>
        <w:rPr/>
      </w:pPr>
      <w:r>
        <w:rPr/>
        <w:t>&gt;TaCBL7_3_JX243001</w:t>
      </w:r>
    </w:p>
    <w:p>
      <w:pPr>
        <w:pStyle w:val="Normal"/>
        <w:rPr/>
      </w:pPr>
      <w:r>
        <w:rPr/>
        <w:t>atgggctgtgtatcatcgaagcagttcagacgagctccaccgcatgaggatgcggctcttctggccaaagagaccacattttctttgaatgaagtggaggccctctacgagttgttcaaaaagattagctattctatattcaaggatgggcttattcacaaggaggagttccaacttgctctcttcaggaacagcaaccggaagaaccttttcgctgatcggatatttgatctgtttgatctgaagcgaaacggtgtgattgaattcgaggagtttgttcggtccctccacatttttcacccggatacacccatggcagacaagattgcatttgcattcaggttatatgacctgcgaggcaccggcagcattgaacgtgaagagttgaaggaaatggtacttgcaatcctgaatgaatcggacctccttctttctgatgatgccgtccaacagattgtagatcagacattcaagcaggcagacctgaacagcgacgggaggatagatcccgacgaatggaaggagtttgcaagtaagaatccagccttgctgaagaacatgactctcccatacctaaaggacataaccatgtcattccccagctttgttgtctactctggagccggcgacgaagagttgtag</w:t>
      </w:r>
    </w:p>
    <w:p>
      <w:pPr>
        <w:pStyle w:val="Normal"/>
        <w:rPr/>
      </w:pPr>
      <w:r>
        <w:rPr/>
        <w:t>&gt;TaCBL7_1A_3887581_CDS</w:t>
      </w:r>
    </w:p>
    <w:p>
      <w:pPr>
        <w:pStyle w:val="Normal"/>
        <w:rPr/>
      </w:pPr>
      <w:r>
        <w:rPr/>
        <w:t>ggttgtgtatcatcgaagcagttcagacgagctccaccgcatgaggatgcggctctcctggccaaagagaccacattttccttgaatgaagtggaggccctctacgagctgttcaaaaagattagctattctatattcaaggatggccttattcacaaggaggagttccaacttgctctcttcaggaacagcaaccggaagaaccttttcgccgatcggatatttgatctgtttgatctgaagcgaaacggcgtgattgaattcgaggagtttgttcggtccctccacatttttcacccggatacacccatggcagacaagattgcatttgcattcagactatatgacctgcgaggcaccggcagcattgaacgtgaagagttgaaggaaatggtgcttgcaatcctgaacgaatcggacctacttctttctgatgatgccgtcgaacagattgtagatcagacattcaagcaggcagacctgaacagcgacgggaggatagatcccgacgaatggaaagagtttgcaagtaagaatccagccttgctgaagaacatgactctcccatacctgaaggacataaccatgtcattccccagctttgttgt</w:t>
      </w:r>
    </w:p>
    <w:p>
      <w:pPr>
        <w:pStyle w:val="Normal"/>
        <w:rPr/>
      </w:pPr>
      <w:r>
        <w:rPr/>
        <w:t>&gt;TaCBL7_1BL_3897439_CDS_Full</w:t>
      </w:r>
    </w:p>
    <w:p>
      <w:pPr>
        <w:pStyle w:val="Normal"/>
        <w:rPr/>
      </w:pPr>
      <w:r>
        <w:rPr/>
        <w:t>Atgggctgtgtatcatcgaagcagttcagacgagctccaccgcatgaggatgcggctcttctggccaaagagaccacattttctttgaatgaagtggaggccctctacgagttgttcaaaaagattagctattctatattcaaggatgggcttattcacaaggaggagttccaacttgctctcttcaggaacagcaaccggaagaaccttttcgctgatcggatatttgatctgtttgatctgaagcgaaacggtgtgattgaattcgaggagtttgttcggtccctccacatttttcacccggatacacccatggcagacaagattgcatttgcattcaggttatatgacctgcgaggcaccggcagcattgaacgtgaagagttgaaggaaatggtacttgcaatcctgaatgaatcggacctccttctttctgatgatgccgtcgaacagattgtagatcagacattcaagcaggcagacctgaacagcgacgggaggatagatcccgacgaatggaaggagtttgcaagtaagaatccagccttgctgaagaacatgactctcccatacctaaaggacataaccatgtcattccccagctttgttgtctactctggagccggcgacgaagagttgtag</w:t>
      </w:r>
    </w:p>
    <w:p>
      <w:pPr>
        <w:pStyle w:val="Normal"/>
        <w:rPr/>
      </w:pPr>
      <w:r>
        <w:rPr/>
        <w:t>&gt;TaCBL7_1D_2195979_CDS</w:t>
      </w:r>
    </w:p>
    <w:p>
      <w:pPr>
        <w:pStyle w:val="Normal"/>
        <w:rPr/>
      </w:pPr>
      <w:r>
        <w:rPr/>
        <w:t>ctacaactcttcgtcgccggctccagagtagacaacaaagctggggaatgacatggttatgtccttcaggtacgggagagtcatgttcttcagcaaggctggattcttacttgcaaactctttccattcgtcgggatctatcctcccgtcgctgttcaggtctgcctgcttgaatgtctgatctacaatctgttcgacagcatcatcagaaagaagtaggtctgattcattcaggattgcaagcaccatttccttcaactcttcacgttcaatgctgccggtgcctcgcaggtcatatagtctgaatgcaaatgcaatcttgtctgccatgggtgtatccgggtgaaaaatgtggagggaccgaacaaactcctcgaattcaatcacaccatttcgcttcagatcaaacagatcaaatatccgatcagcgaaaaggttcttccggttgctgttcctgaagagagcaagttggaactcctccttgtgaataagcccatccttgaatatagaatagctaatctttttgaacaactcgtagagggcctccacttcattcaaagaaaatgtggtctctttggccagaagagccgcatcctcatgcggtggagctcgtctgaactgctttgatgatgcacatcccat</w:t>
      </w:r>
    </w:p>
    <w:p>
      <w:pPr>
        <w:pStyle w:val="Normal"/>
        <w:rPr/>
      </w:pPr>
      <w:r>
        <w:rPr/>
        <w:t>&gt;TaCBL9_JX243009</w:t>
      </w:r>
    </w:p>
    <w:p>
      <w:pPr>
        <w:pStyle w:val="Normal"/>
        <w:rPr/>
      </w:pPr>
      <w:r>
        <w:rPr/>
        <w:t>atggcctcacgcttcaactcccgcatctcctccggcgacttgaggtcggggagctcgctgacggtgggggagcggctctgcgcggtggtcctgcccttcgtcgccatcgccgagttcgtcttcttcgcgctcaccgactgcctggccggcatctgctcccctccctcggcctcctcctcctcgcacccgcgcagagatccctccgccccgtccttcttcctcacggccaagaaggggagccaccaccaccaccacctcctccgccgccgcgtcgcgccgggctgctcctccctcagcttccgcgacctcgcccgcctcgccgacgagtccagatgcttctcggtgaacgaggtggaggcgctgttcgagctctacaagaagatcagctgctccatcatcaacgacggcctcatccacaaggaagaacttcagctagcattattcaagactcctagtgggcagaatctttttcttgatagggtttttgatttgtttgatgagaagaaaaatggagtaatagagtttgaggagtttattcatgctctcagtgtctttcatccattggcacctgtggaagacaagatcaactttgcatttaggctctatgatttgagacagactggctttattgagcgcgaggaggtgatgcaaatggttattgccattttgaatgaatctcatgtggaattatcgcatgaccttcttgaggccatcctagacaagacatttgaggatgctgataccgatagggatggaaaaatttgccaagaagagtggaaggaatttgtattacgccatcctaaactattgaagaacatgactctaccctatctaagggacgtcacaacagcgttcccaagttttgttttcaataccgcggttgaagactaa</w:t>
      </w:r>
    </w:p>
    <w:p>
      <w:pPr>
        <w:pStyle w:val="Normal"/>
        <w:rPr/>
      </w:pPr>
      <w:r>
        <w:rPr/>
        <w:t>&gt;TaCBL9_2_JX243010</w:t>
      </w:r>
    </w:p>
    <w:p>
      <w:pPr>
        <w:pStyle w:val="Normal"/>
        <w:rPr/>
      </w:pPr>
      <w:r>
        <w:rPr/>
        <w:t>atggcctcgcgcttcagcatccgcatctcctctggcgacctgaggtcggggagttcgctgacggtgggggagcggctctgcgcggtggtcctgccctgcgtcgccatcgccgagttcgtcttcttcgcgctcaccgactgcctggccggcatctggcccccttcctcggcctccgcctcgcacctccgcagagattcccccgctccgtccttcttcctcacggccaagaaggggagccagcaccaccaccaccaccgcggccgccgccgcgtcgggccgggctgcacctccctgagcttccgcgacctcgcccgcctcgccgacgagtccagatgcttctccgtgaacgaggtggaggcgcttttcgagctctacaagaagatcagctgctccatcatcgacgacggactcatccacaaggaagaacttcagctagcattattcaagacttctagtggacagaatctttttcttgatagggtttttgatttgtttgatgagaagaaaaatggagtaatagagtttgaggagtttattcatgctctcagtgtcttccatccattggcacctgtggaagacaagatcaactttgcatttaggctctatgatttgagacagactggcttcattgaacgcgaggaggttatgcaaatggttatcgccattttgatggaatctcatgtggaattatcggatgaccttcttgaggctatcctagacaagacatttgaagatgctgataccgatagggatgggaaaatttgccaagaagaatggaaggaatttgtattacgccatcctaatctactgaagaacatgactctaccatatctaagggacgtcacaacggcgttcccaagttttgttttcaataccgcggttgaagactaa</w:t>
      </w:r>
    </w:p>
    <w:p>
      <w:pPr>
        <w:pStyle w:val="Normal"/>
        <w:rPr/>
      </w:pPr>
      <w:r>
        <w:rPr/>
        <w:t>&gt;TaCBL9_3A_3303239_CDS</w:t>
      </w:r>
    </w:p>
    <w:p>
      <w:pPr>
        <w:pStyle w:val="Normal"/>
        <w:rPr/>
      </w:pPr>
      <w:r>
        <w:rPr/>
        <w:t>gtttgaggagtttattcatgctctcagcgtcttccatccattggcacctgtggaagacaagatcaactttgcatttaggctctatgatttgagacagactggctttattgagcgcgaggaggttatgcaaatggttatcgccattttgatggaatctgatgtggaattatcggatgaacttcttgaggctatcctagacaagacatttgaagatgctgacaccgatagggatgggaaaatttgccaagaagaatggaaggaatttgtattacgccatcctaatctactgaagaacatgaccctaccatatctaagagacgtcacaacagcgttcccaagttttgttttcaataccgcggttgaagactaa</w:t>
      </w:r>
    </w:p>
    <w:p>
      <w:pPr>
        <w:pStyle w:val="Normal"/>
        <w:rPr>
          <w:color w:val="FF0000"/>
        </w:rPr>
      </w:pPr>
      <w:r>
        <w:rPr/>
        <w:t>&gt;TaCBL9_3A_4339532_CDS</w:t>
      </w:r>
      <w:r>
        <w:rPr>
          <w:color w:val="FF0000"/>
        </w:rPr>
        <w:t>_Full</w:t>
      </w:r>
    </w:p>
    <w:p>
      <w:pPr>
        <w:pStyle w:val="Normal"/>
        <w:rPr>
          <w:color w:val="FF0000"/>
        </w:rPr>
      </w:pPr>
      <w:r>
        <w:rPr>
          <w:color w:val="FF0000"/>
        </w:rPr>
        <w:t>atggactcgcgcttctcctccggctccggggacgtggtgcggaggtcggggagctcgctgacggtgggggagcggctctgcgccgccttcttgcccttcgttgccgtcgccgaggccgtctttttcgtcctcgccgactgcctcgccgacatctgcccttcctcgtcctcctcctcgcgcctgcgcagagaatcctctgcttcgtccttcctcacggccaagaagaagagccatcacctgttccgccgccgcgtcgggccaggctgcacctccctcgacttccgcaaccttgcccgcctcgccgaggagtcccgttgcttctcggtgaacgaggtggaggcgctgttcgagctctacaagaagatcagctgctccatcatcgacgacgggctcatccacaaggaagaactgcagctagcattattcaagactcctagcgggcagaatctttttattgacagggtttttgatttgtttgatgaaaagaagaatggagtaatagagtttgatgagtttattcatgctctcagtgtcttccatccatgttcacctgtggaggataagattaattttgcatttaagctgtatgatttgaggcaaaccggatttattgagcgtgaagaggttatgcaaatggttattgccattttgaatgaatctgatatgaaattgtctgacgagcttcttgaggccatcatagataagacgtttgaagacgctgatactgatagggatgggaaaatcagccaagaagaatggaaggaatttgtattgcgccaccctaatctgttaaagaacatgaccctaccctatcttagggacatcacaacatcttttcctagttttgtcttcaacacggcagttgaagactaa</w:t>
      </w:r>
    </w:p>
    <w:p>
      <w:pPr>
        <w:pStyle w:val="Normal"/>
        <w:rPr/>
      </w:pPr>
      <w:r>
        <w:rPr/>
        <w:t>&gt;TaCBL9_3B_10423444_CDS</w:t>
      </w:r>
    </w:p>
    <w:p>
      <w:pPr>
        <w:pStyle w:val="Normal"/>
        <w:rPr/>
      </w:pPr>
      <w:r>
        <w:rPr/>
        <w:t>ttagtcttcaactgccgtgttgaagacaaaacttggaaaagatgttgtgatgtcccttagataaggtagggtcatgttctttaatagattagggtggcgcaatacaaattccttccattcttcttggctgattttcccatccctatctgtatcagcgtcttcaaacgtcttatctatgatggcctcaagaagctcatcagacaatttcatatcagattcattcaaaatggcaataaccatttgcataacctcttcacgctcaataaacccggtttgcctcaaatcatacagcttaaatgcaaaattaatcttatcctccacagctgagcatggatggaagacactgagagtatgaataaactcatcaaactctattactccattcttcttttcatcaaacaaatcaaaaaccctgtcaataaaaagattctgcccgctaggagtcttgaataatgctagctgcagttcttccttgtggatgagcccgtcgtcgatgatggagcagctgatcttcttgtagagctcgaacagcgcctccacctcgttcaccga</w:t>
      </w:r>
    </w:p>
    <w:p>
      <w:pPr>
        <w:pStyle w:val="Normal"/>
        <w:rPr/>
      </w:pPr>
      <w:r>
        <w:rPr/>
        <w:t>&gt;TaCBL9_3B_10535092_CDS_Full</w:t>
      </w:r>
    </w:p>
    <w:p>
      <w:pPr>
        <w:pStyle w:val="Normal"/>
        <w:rPr/>
      </w:pPr>
      <w:r>
        <w:rPr/>
        <w:t>atggcctcacgcttcaactcccgcatctcctccggcgacttgaggtcggggagctcgctgacggtgggggagcggctctgcgcggtggtcctgcccttcgtcgccatcgccgagttcgtcttcttcgcgctcaccgactgcctggccggcatctgctcccctccctcggcctcctcctcctcgcacccgcgcagagatccctccgccccgtccttcttcctcacggccaagaaggggagccaccaccaccaccacctcctccgccgccgcgtcgcgccgggctgctcctccctcagcttccgcgacctcgcccgcctcgccgacgagtccagatgcttctcggtgaacgaggtggaggcgctgttcgagctctacaagaagatcagctgctccatcatcaacgacggcctcatccacaaggaagaacttcagctagcattattcaagactcctagtgggcagaatctttttcttgatagggtttttgatttgtttgatgagaagaaaaatggagtaatagagtttgaggagtttattcatgctctcagtgtctttcatccattggcacctgtggaagacaagatcaactttgcatttaggctctatgatttgagacagactggctttattgagcgcgaggaggtgatgcaaatggttattgccattttgaatgaatctcatgtggaattatcgcatgaccttcttgaggccatcctagacaagacatttgaggatgctgataccgatagggatggaaaaatttgccaagaagagtggaaggaatttgtattacgccatcctaaactattgaagaacatgactctaccctatctaagggacgtcacaacagcgttcccaagttttgttttcaataccgcggttgaagactaa</w:t>
      </w:r>
    </w:p>
    <w:p>
      <w:pPr>
        <w:pStyle w:val="Normal"/>
        <w:rPr>
          <w:color w:val="FF0000"/>
        </w:rPr>
      </w:pPr>
      <w:r>
        <w:rPr/>
        <w:t>&gt;TaCBL9_3B_10578811_CDS</w:t>
      </w:r>
      <w:r>
        <w:rPr>
          <w:color w:val="FF0000"/>
        </w:rPr>
        <w:t>_Full</w:t>
      </w:r>
    </w:p>
    <w:p>
      <w:pPr>
        <w:pStyle w:val="Normal"/>
        <w:rPr>
          <w:color w:val="FF0000"/>
        </w:rPr>
      </w:pPr>
      <w:r>
        <w:rPr>
          <w:color w:val="FF0000"/>
        </w:rPr>
        <w:t>atggactcgcgcttctcctccggctccggggacgtggtgcggaggtcggggagctcgctgacggtgggggagcggctctgcgccgccttcttgccattcgttgctgtcgccgaggccgtcttcttcgtcctcaccgactgcctcgccgacatctgccctccttcgtcctcctcctcgcgcctgcgcagagaatcctctgcttcgtccttcctcacggccaagaagaagagccaccacctgttccgccgccgcgtcgggccaggctgcatctccctcgacttccacaaccttgcccgcctcgccgaggagtcccgttgcttttcggtgaacgaggtggaggcgctgttcgagctctacaagaagatcagctgctccatcatcgacgacgggctcatccacaaggaagaactgcagctagcattattcaagactcctagcgggcagaatctttttattgacagggtttttgatttgtttgatgaaaagaagaatggagtaatagagtttgatgagtttattcatactctcagtgtcttccatccatgctcagctgtggaggataagattaattttgcatttaagctgtatgatttgaggcaaaccgggtttattgagcgtgaagaggttatgcaaatggttattgccattttgaatgaatctgatatgaaattgtctgatgagcttcttgaggccatcatagataagacgtttgaagacgctgatacagatagggatgggaaaatcagccaagaagaatggaaggaatttgtattgcgccaccctaatctattaaagaacatgaccctaccttatctaagggacatcacaacatcttttccaagttttgtcttcaacacggcagttgaagactaa</w:t>
      </w:r>
    </w:p>
    <w:p>
      <w:pPr>
        <w:pStyle w:val="Normal"/>
        <w:rPr/>
      </w:pPr>
      <w:r>
        <w:rPr/>
        <w:t>&gt;TaCIPK10_4AS_5974107_CDS_Full</w:t>
      </w:r>
    </w:p>
    <w:p>
      <w:pPr>
        <w:pStyle w:val="Normal"/>
        <w:rPr/>
      </w:pPr>
      <w:r>
        <w:rPr/>
        <w:t>gtgcgggcttatggatcaagtaaggcgagagatatctgtaatgaagttggtgaaacatccaaacattgtccaattgtatgaggtgatggccaccaaaaccaagatattttttgtgctggagtatgtgaaggggggcgagctgttcaacaaggtccaacgaggaaggctgaaagaagatgttgctcgcaagtacttccaacagctcaatagtgcagttgacttctgccacagccgaggcgtctatcaccgtgatttgaagcctgaaaatcttcttcttgatgagaaccgcaatttaaagatctctgactttggtttgagtgcacttgcagaatgcaagagacaagatgggctgcttcacacaacttgtggtacccctgcatatgttgctccggaactgattagtaagaaaggatatgatggtgcaaaagctgacatctgggcttgtggagtcatcttgtatgtattgttggctggttatctcccttttcaggacaagaatttgatggacatgtataagaagatttacaaagcagagctcaaatggccaagctggttttcttcagatgcccggaggcttctgagacgtattcttgatccgaaccctggtacacggatctccttttcagagatcttggaaaattcttggttccggacaggccttgacaagggactgattacctataacacacgaacggagggcattgttgctgttgacatggatccgacttgtgatccgttcagtagctgtacgaccgagacaatacaagaagcaacagagctcactaacttgaatgcttttgacatcatttctctttcttctgggtttgatctctctggcatgtttgaggataagtccaacaaagagtcaaaattcacatctaccaacacagctgcaacaatcatcacaaagcttgaagacattgcaaagcgcttgcggctaagactcattaagagagacggtgggttgttgaagatgcagagctcgcaaccaggaaggaaaggcgtaatgtccatagataccgagatatttcagattgcaccaaattttcatctggtggaaatcaggaagaccaatggtgatactctcgagtatcagaaggttgaacatgatatgagaccggctttgaaagacattgtttgggcttggaaaggtgagcagccctagtaatagtgtgactactgagtaagcgtagaaattgcaagaatgtgcaatgtttacatgttggaatcaataatgtacttatctaa</w:t>
      </w:r>
    </w:p>
    <w:p>
      <w:pPr>
        <w:pStyle w:val="Normal"/>
        <w:rPr/>
      </w:pPr>
      <w:r>
        <w:rPr/>
        <w:t>&gt;TaCIPK10_4BL_7036526_CDS_Full</w:t>
      </w:r>
    </w:p>
    <w:p>
      <w:pPr>
        <w:pStyle w:val="Normal"/>
        <w:rPr/>
      </w:pPr>
      <w:r>
        <w:rPr/>
        <w:t>gttgtccacatcattgagttctcgatcaccacctcaagttacaacatcactgcctttgtgtacgtaagaagcggccaagatggcagctgagaagaagggaaatatcttgatggagagatatgagatgggaagactgctggggcaagggagctttgctaaagtgtactatggtcgtaatctcaagacttcacagagcgtggccatcaaggtgatcgacaaagagaagatcttcaagtgtgggcttatggatcaagtaaggcgagagatatctgtaatgaagttggtaaaacatccaaacattgtccaactgtatgaggtgatggccaccaaaaccaagatattttttgtgctagagtatgtgaaggggggcgagctgttcaacaaggttcaacgaggaaggctgaaagaagatgttgctcgcaagtacttccaacagctcaatagtgcggttgacttctgccacagccgaggcgtctatcaccgcgatttgaagcctgaaaatcttcttcttgatgagaaccgaaatttaaagatctctgactttggtttgagtgcacttgcagaatgcaagaggcaagatgggctgcttcacacaacttgtggtacccctgcatatgttgctccggaactgattagtaaaaaaggatatgatggtgcaaaagctgacatctgggcttgtggagtcatcttgtatgtactgttggctggttatctcccttttcaggacaagaatttgatggacatgtataagaagatttacaaagcagaactcaaatggccaagctggttttcttcagatgcccggaggcttctgagacgtattcttgatccgaaccctggtacacggatctccttttcagagatcttggaaaattcttggttcaggactggccttgactcgggactgattagctataacacaccaacggaggacattgttgctgttgacatggatccgacttgtgatccattcagtagctgtacaaccgagacaatacaagaagcaacagagctcactaacttgaatgcttttgacatcatttctctttcttctgggtttgatctctctggcatgtttgaggataagtccaagaaagagtcaaaattcacatctaccaacacagctgcaacaatcatcacaaagcttgaagatattgcaaagcgcttgcggctaagactcatgaagagagatggtgggttgttgaagatgcagagcttgcaaccgggaaggaaaggcataatgtccatagataccgagatatttcagattgcaccgaattttcatctggtggaaatcaggaagaccagtggtgatactctcgagtatcagcaggttaaacatgatatgagaccggctttgaaagacattatttgggcttggcaaggtgagcagccctagtaatagtatgactactaagtaagcgtagaaattgcaagaatgtgtaatatttacatgttggaatcaataatgtgcttgtctaa</w:t>
      </w:r>
    </w:p>
    <w:p>
      <w:pPr>
        <w:pStyle w:val="Normal"/>
        <w:rPr/>
      </w:pPr>
      <w:r>
        <w:rPr/>
        <w:t>&gt;TaCIPK10_4DL_14429928_CDS_Full</w:t>
      </w:r>
    </w:p>
    <w:p>
      <w:pPr>
        <w:pStyle w:val="Normal"/>
        <w:rPr/>
      </w:pPr>
      <w:r>
        <w:rPr/>
        <w:t>tgttgtccacatcattgagtgcccctgatcagttctgaccacctcaacttacaacatcactgccttttgtgtacataagaactggccaagatggtagagaagaagggaaatatcttgatggagagatatgagatgggaagactgctggggcaagggagctttgctaaagtttactatggtcgtagtctcaagacttcacagagcgttgccatcaaggtgatcgacaaagagaagatcttcaagtgtgggcttatggatcaagtaaggcgagagatatctgtaatgaagttggtgaaacatccaaacattgtccaattgtatgaggtgatggccaccaaaaccaagatattttttgtgctagagtatgtgaaggggggcgagctgttcaacaaggttcaacgaggaaggctgaaagaagatgttgctcgcaagtacttccaacagctcaatagtgcggttgacttctgtcacagccgaggcgtctatcaccgtgacctgaagcctgaaaatcttcttcttgatgagaaccgcaatttaaagatctctgactttggtctgagtgcacttgcagaatgcaagagacaagatgggctgattcacacaacttgtggtacccctgcatatgttgctccggaactgattagtaagaaaggatatgatggtgcaaaagctgacatctgggcttgtggagtcatcttgtatgtattgttggctggttatctcccttttcaggacaagaatttgatggacatgtataagaagatttacaaagcagaactcaaatggccaagctggttttcttcagatgcccggaggcttctgaggcgtattcttgatccgaaccccggtacacggatctccttttcagagatcttggacaattcttggttccggacaggccttgacaagggactgattagctataacacaccaacggagggcattgttgctgttgacatggatccgacttgtgatccattcagtagctgtacaaccgagacaatacaagaagcaacagagctcactaacttgaatgcttttgacatcatttctctttcttctgggtttgatctctctggcatgtttgaggataagtccaacaaagagtccaaattcacatctaccaacacagctgcaacaatcatcacaaagcttgaagatattgcaaagcgcttgcggctaagactcatgaagagagacggtgggttgttgaagatgcagagcttgcaaccgggaaggaaaggcgtaatgtccatagataccgagatatttcagattgcaccaaattttcatctggtggaaatcaggaagaccaatggtgatactctcgagtatcagaaggttaaacatgatatgagaccggctttgaaagacattgtttgggcttggcaaggtgagcagccctagtaatagtgtgactactaagtaagcgtagaagttgcaagaatgtgcaatgtttacatgttggaatcaataatgcacttgtctaa</w:t>
      </w:r>
    </w:p>
    <w:p>
      <w:pPr>
        <w:pStyle w:val="Normal"/>
        <w:rPr/>
      </w:pPr>
      <w:r>
        <w:rPr/>
        <w:t>&gt;TaCIPK11_3AL_2838468_CDS_Full</w:t>
      </w:r>
    </w:p>
    <w:p>
      <w:pPr>
        <w:pStyle w:val="Normal"/>
        <w:rPr/>
      </w:pPr>
      <w:r>
        <w:rPr/>
        <w:t>taagcggtgtgtgtggtgttcgtttgttttactccgttcagatagcttgatatgatggatgagaggaggactatcttgatgggccgttatgaaatcgggaagcaattgggacaaggaacttttgcgaaggtgtattatgcccgaaatcttgcaactggccaagctgttgctataaagatgatcaataaagataaggttaccaaggttggacttatcgagcagataaagagggagatttcagtaatgagattggtgaagcacccaaatgtcctgcagctttttgaggtaatggctaccaagagcaagatttattttgtattggagtatgctaaaggtggtgagcttttcaacaaaatagtaaaggaggggaagcttaatgaggatgctgctaggaggtatttccaccaattgatcagtgctattgactattgccacagcaggggtgtttatcaccgtgatctgaagcctgaaaatctactcctggatgagaatgaaaacctaaaagtctcagattttggtttgagtgccctggctgattgcgcgaggcaggatggtctcctgcacaccacatgtggaactccagcttatgttgcccctgaagtgcttagcaggaaaggctatgatggtgcaaaagcagatgtatggtccagtggagtaattctgtttgtgcttgtggctggttaccttccttttcatgaggcaaatctgatagagatgtacagaaggatttccaaagcggacttcaaatgccctcggtatttttccgctgagctgaaggagctattacataaaatccttgatccagatcccagtactaggattacaatctctaggataaagagaagtgcttggtacagaagaccagttgaggtaaatgcaaagaaaaccgagcctgaagcaaagcacaacaccttttcagctgaagctgcgtcgccaggctcgacaggatgcagcacttctgagggaaatcaagggtcattaagcctcccaaacctgaatgcatttgacatcatctctctgtcaacagggttcaatctatctgggttttttgaggatgagtatggtcgcagggaagaacggtttaccactaggcagcctgtaacaatagtacttacaaagttgaaggaactggccaaacgcttgaagctaaaaattaagaagaaagaaaatggagtcctgaagttggctgctccaaaggaaggaaagaaggggtttctcgagcttgatgccgagattttcgaggtagccccttcttttctcctagttgagttgaaaaagactaatggagacactatggagtatcaaaagctggtgaaagaggaagtaaggccagcactcaaggatattgtatgggtatggcaaggtgatcagcaccatcggtcagagccgattctgcaaggggagcaacatcagtcacggtcgccaacacagcagccacatgatgagttgcaaccaccattgcaacagcaagagggacaggatcagttgcacccacctttacaaccacaggagcagcaggacttgcaggaacaaccaccattgccaccacagaatggcttcaaacaccaagattgacatgatagcagtaccggatgaaagtacctcgtgtgtgtttccctgtacttctaattccatactctttgcaaccatgatttatagacagtcttttttcctcttgaattgtaaagcttgtgtgtataacataagtgaatgtatagtttcagttttgcatactatagggggaaatgaactcttgattccgtttttgaaccttcttgaaataaaatgactgttgaccagcaccatctagttcttggagtttctaactattgtaatttgttttccaaggagagtgaacctatgtaatgatagaaatcaaagttggtaatggtcaaagaacacatttctggga</w:t>
      </w:r>
    </w:p>
    <w:p>
      <w:pPr>
        <w:pStyle w:val="Normal"/>
        <w:rPr/>
      </w:pPr>
      <w:r>
        <w:rPr/>
        <w:t>&gt;TaCIPK11_3B_10507835_CDS_Full</w:t>
      </w:r>
    </w:p>
    <w:p>
      <w:pPr>
        <w:pStyle w:val="Normal"/>
        <w:rPr/>
      </w:pPr>
      <w:r>
        <w:rPr/>
        <w:t>taagcggtgtgtggtgttggcttgttttactccattcagatagcttgatatgatggatgagaggaggactatcttgatgggccgttatgaaattgggaagcaattgggacaaggaaattttgcgaaggtgtattatgcccgaaatcttgcaactggccaagctgttgctataaagatgatcaataaagataaggttaccaaggttggacttatggagcagataaagagggagatttcagtaatgagattggtgaagcacccaaatgtcctgcagctttttgaggttatggctaccaagagcaagatttattttgtattggagtatgctaaaggtggtgagcttttcaacaagatagtaaaggaggggaagcttaatgaggatgccgccaggaggtatttccaccaattgatcagcgctattgactattgccacagcaggggtgtttatcaccgtgatctgaagcctgaaaatctactcctggatgagaatgaaaacctgaaagtctcagattttggtttgagtgccctggctgattgcgcgaggcaggatggtctcctgcacaccacatgtggaactccagcttatgttgcccctgaagtgcttagcaggaaaggttatgatggtgcaaaagcagatgtatggtccagtggggtaattctgtatgtgcttgtggctggttaccttccttttcatgaggcaaatctgatagagatgtatagaaggatttccaaagcggactttaaatgccctcggtatttttccgctgagctgaaggagctattatataaaatccttgatccagatcccagtactaggattccaatctctaggataaagagaagtgcttggtacagaagaccagttgaggtaaatgcaaagaaaactgagcctgaagcaacgcacaacaccttttcagctgaagctgcgtcgtcaggctcgacaggatgcagcacttctgggggaaatcaagggtcattaagcctcccaaacctgaatgcatttgacatcatctctctttcaacagggttcaatctatctggtttttttgaggatgagtatggtcgcagggaagaacgatttaccactaggcagcctgtaacaatagtacttacaaagttgaaggaactggccaaacgcttgaagctaaaaattaagaagaaagaaaatggagtcctgaagttggctgctccaaaggaaggaaagaaggggtttcttgagcttgatgctgagatttttgatgtagccccttcttttctcctagttgagttgaaaaagactaatggggacactttcgagtatcaaaagttggtgaaagaggaagtaaggccagcactcaaggatattgtatgggtatggcaaggtgatcagcagcagcggtcagagccgattctgcaaggggagcagcatcactcaccgtcgccaacacaacagccacatgatgagttgcaaccgccattgcaacagcaagagggacaggatcagttgcacccacctttacaaccacaggagcagcagaacttgcaggaacaaccaccattgccaccacagaatggcttcaaacaccaagattgacatgatggcagtaccggatgaaagtacctcgtgtgtatttccctgtactgctaattccatactctttgcaaccatgatttatggacagtctttttt</w:t>
      </w:r>
    </w:p>
    <w:p>
      <w:pPr>
        <w:pStyle w:val="Normal"/>
        <w:rPr/>
      </w:pPr>
      <w:r>
        <w:rPr/>
        <w:t>&gt;TaCIPK11_3DL_6897880_CDS_Full</w:t>
      </w:r>
    </w:p>
    <w:p>
      <w:pPr>
        <w:pStyle w:val="Normal"/>
        <w:rPr/>
      </w:pPr>
      <w:r>
        <w:rPr/>
        <w:t>taagcggtgtgtggtgttcgtttgttttactccattcagatagcttgatatgatggatgagaggaggactatcttgatgggccgttatgaaatcgggaagcaattgggacaaggaacttttgcgaaggtctattatgcccgaagtcttgcaactggccaagctgttgctataaagatgatcaacaaagataaggttacgaaggttggacttatggagcagataaagagggagatttcagtaatgagattggtgaagcacccaaatgtcctgcagctttttgaggttatggctaccaagagcaagatttattttgtattggagtatgctaaaggtggtgagcttttcaacaagatagtaaaggaggggaagcttaatgaggatgccgccaggaggtatttccaccaattgatcagtgctattgactattgccacagcaggggcgtttatcaccgtgatctgaagcctgaaaatctactcctggatgagaatgaaaacctaaaagtctcggattttggtttgagtgccctggctgattgcgcaaggcaggatggtctcctccacaccacatgtggaactccagcttatgttgcccctgaagtgcttagcaggaaaggttatgatggtgcaaaagcagatgtatggtccagtggagtaattctgtttgtgcttgtggctggttaccttccctttcatgaggcaaatctcatagagatgtatagaaggatctccaaagcggactttaaatgccctcggtatttttccgctgagttgaaggatctattacataaaatccttgatccagatcccagtactaggattccaatctctaggataaagagaagtgcttggtacagaagaccagttgaggtaaatgcaaagaaaactgagcctgaagcaacgcacaacaccttttcagctgaagctgcgtcatcaggctcaacaggatgcagcacttctgagggaaatcaagggtcgttaagcctcccgaacctgaatgcatttgacatcatctctctgtcaacagggttcaatctatctgggttttttgaggaggagtatgctcgcagggaagaacgatttaccactaggcagcctgtaacaatagtacttgcaaagttgaaggaactggccaaacgcttgaagctaaaaattaagaagaaagaaaatggagtcctgaagttggctgctccaaaggaaggaaagaaggggtttcttgagcttgatgccgagatttttgaggtagccccttcttttctcctagttgagttgaaaaagactaatggagacactttggagtatcaaaagctggtgaaagaggaagtaaggccagcactcaaggatattgtatgggtatggcaaggtgatcagcagcagcggtcagagccgattctgcaaggggagcagcatcactcaccgtcgccaacacagcagccacatgatgagttgcaaccaccattgcaacagcaagagggacaggatcagttgcacccacctttacaaccacaggagcagcaggacttgcaggaacaaccaccattgccaccacagaatggcttcaaacaccaagattgacatgatagcagtaccggatgaaagtacctcgtgtgtgtttctctgtactgctaattccatactctttgcaaccatgatttatagacagtcttttttcctcctgaattgtaaagcttgtgtgtataacataagtgaatgtatagtttcagttttgcatactatagggggaaataaactctcgattccatttttcaacctttttgaaataaaatgattattgaccagcaccatctagttctttgagtttctaattatcgtaatttgtttcccaaggagagtgaacctatgcaatgatagaaatcaaagttggtaatggtcaaagaacacgtttccggga</w:t>
      </w:r>
    </w:p>
    <w:p>
      <w:pPr>
        <w:pStyle w:val="Normal"/>
        <w:rPr/>
      </w:pPr>
      <w:r>
        <w:rPr/>
        <w:t>&gt;TaCIPK12_1AL_3875215_CDS</w:t>
      </w:r>
    </w:p>
    <w:p>
      <w:pPr>
        <w:pStyle w:val="Normal"/>
        <w:rPr/>
      </w:pPr>
      <w:r>
        <w:rPr/>
        <w:t>cgcggatacgacggcgccaaggccgacatatggtcctgcggggtcatcctcttcgtcctcatggccggctacctccctttccatgatcagaacctcatggccatgtaccgcaagatttacagaggggaattccgctgcccgaggtggttctccagagatctcaccagcctgttgaatcgccttctcgacaccaacccggagacaaggatcaccatggccgaagtcatgcagagcaggtggtttcagaagggatttcggcctgtcaggttctatgttgaggnnnnnnnnnnnnnnnnnnnnnnnnncagggctgttcgaggagcgagggagcgaagtgagattcatctcagcacagcccatggaaaccattgttacaaaattggaggagattgccaagatgaagagcttctccattcggcgcaaggactggcgcgtaagcatagaaggcaccagggaaggggagaaggggccattgacgattggggctgagatatttgagcttacaccaagcctcttggtgttggaggtgnnnnnnnnnnnnnnnnnnnnnnnnnnnnnnnnnnnnnnnnnnnnnnnnnnnnnnnnnnnnnnnnnnnnnnnnnnnnnnnnnnnnnnnnctcggctcgaaatgtaccttctgatacggagtag</w:t>
      </w:r>
    </w:p>
    <w:p>
      <w:pPr>
        <w:pStyle w:val="Normal"/>
        <w:rPr/>
      </w:pPr>
      <w:r>
        <w:rPr/>
        <w:t>&gt;TaCIPK12_1BL_3828145_CDS</w:t>
      </w:r>
    </w:p>
    <w:p>
      <w:pPr>
        <w:pStyle w:val="Normal"/>
        <w:rPr/>
      </w:pPr>
      <w:r>
        <w:rPr/>
        <w:t>ggctgttcgaggagcgagggagcgaagtgagattcatctcggcacaacccatggaaaccattgttacaaaattggaggagattgccaagatgaagagcttctccattcgccgcaaggactggcgcgtaagcatagaaggcaccagggaaggggagaaggggccattgacgattggggctgagatatttgagcttacaccaagcctcttggtgttggaggtgaagaagaaggcaggggataaggcagagtatgatgacttctgcaacaaagagttgaaacctgggatggagcctctcgtgcaccacca</w:t>
      </w:r>
    </w:p>
    <w:p>
      <w:pPr>
        <w:pStyle w:val="Normal"/>
        <w:rPr/>
      </w:pPr>
      <w:r>
        <w:rPr/>
        <w:t>&gt;TaCIPK12_1DL_2112699_CDS</w:t>
      </w:r>
    </w:p>
    <w:p>
      <w:pPr>
        <w:pStyle w:val="Normal"/>
        <w:rPr/>
      </w:pPr>
      <w:r>
        <w:rPr/>
        <w:t>ggctgttcgaggagcgagggagcgaagtgagattcatctcagcacagcccatggaaaccatcgttacaaaattggaggagattgccaagatgaagagcttctccattcggcgcaaggactggcgtgtaagcatagaaggcaccagggaaggggagaaggggccattgacaattggggctgagatatttgagcttacaccaagcctcttggtgttggaggtgaagaagaaggcaggggataaggcagagtatgatgacttctgcaacaaagagttgaaacctgggatggagcctctcgtgcaccaccagccgggctcggctcgaaatgtaccttctgatactgagtag</w:t>
      </w:r>
    </w:p>
    <w:p>
      <w:pPr>
        <w:pStyle w:val="Normal"/>
        <w:rPr/>
      </w:pPr>
      <w:r>
        <w:rPr/>
        <w:t>&gt;TaCIPK13_3B_10753103_CDS</w:t>
      </w:r>
    </w:p>
    <w:p>
      <w:pPr>
        <w:pStyle w:val="Normal"/>
        <w:rPr/>
      </w:pPr>
      <w:r>
        <w:rPr/>
        <w:t>ctttgcctttagagtccagcgcggagcaccacactcctcggggcatctatttaaacggcatcccatgtctccattctattctctcctctccccccattcagttctccgcattcttttgtcgaagggaaattttcaaatttttttgaaggaaattctctcctctcgctccattctttgcagttagctagctagtgaagttctttcatttgattcttgctcgtggatcaatggcgcggatggcaagcaaggggagcagcggcnnccggcggggccagcgggcgcgagcgcgaggggaagaaggcgctgctgctggggcgcttcgaggtggggaagatgctggggcagggcaacttcgccaaggtgtaccaggcgcgcaacgtggccaccggcgaggaggtggccatcaaggtgatcgagaaggagaaggtcttcaagtccggcctcacggcgcacatcaagcgcgagatcgccgcgctccgccgcgtgcgccacccgcacatcgtgcagctctacgaggtcatggccaccaagctccgcatctacttcgtcatggagtacgtgcgcggcggcgagctgttcgcgaaggtcgccaagggccccctgccggagggcgaggcccggcgctacttccagcagctggtctccgccgtcgccttctgccacgcgcgcggggtgtaccaccgggacatcaagcctgagaacctcctcgttgacgacgccggcgacctcaaggtctccgacttcggcctctccgccgtcgccgagcagatgcgccacgacgggctcttccacaccttctgcggcaccccggcgtacgttgcccccgaggtgctctcccgccgcggctacgacgccgccaaggccgacctctggtcatgcggcgtcgtgctcttcgtcctaggcgccggttacctaccgttccaggaccgaaacctcgtcggcatgtaccgcaagatccacaggggcgacttccgctgccccaagtggttctccccggagctcctccgcctcatgcactgcgtgctcgacaccaagccgctgcgccgcgccaccatcgacgagatcatggacaacgaatggttcaaggtcggattccgccgcttctccttccgcatcgaggacgaccgctccttcacctgcttcgacctcgacgacggcgatgcctatgcgcccacctcgccgcccgacaccccgcggacggcggacggcagcgactacggtgacgcgaccgatcagcaacaaaaaatctcgggtgggatgacgtcgtgcggatcggcgccgtcgctgctggaagggaggttcgggcagctgggcgggagctcgcggcggcggtcgagcctgaacgcgttcgacctcatctccttctccccggggttc</w:t>
      </w:r>
    </w:p>
    <w:p>
      <w:pPr>
        <w:pStyle w:val="Normal"/>
        <w:rPr/>
      </w:pPr>
      <w:r>
        <w:rPr/>
        <w:t>&gt;TaCIPK14_4AL_7147326_CDS_Full</w:t>
      </w:r>
    </w:p>
    <w:p>
      <w:pPr>
        <w:pStyle w:val="Normal"/>
        <w:rPr/>
      </w:pPr>
      <w:r>
        <w:rPr/>
        <w:t>cacctgcgcaataaaggagattgcctcttctccacaggagctgagttggtcgactctttatgtgagcaaccatcttgtttgcatcagctctgcaccatctagactccgtcgagagaaagacatgagagtgttgttcatcgtagtggatcaagactaccttggagaggatggttgaagtgctgcagtccatttgaattatagccgcaatataggctgtggttttatgcaacttgaagtcatggcaaacagagggaagattctaatggagcggtacgagctgggaagattgttggggaaaggaacatttggcaaggtacactatgcaaggagcctagagtcgaaccgaagcgtcgccataaagatgctggacaaggagaaggtgctcaaggttgggctctcggagcaaatcaggcgtgaggtcacaaccatgcggttggtggcacacaagaacattgttcagcttcatgaggtcatggcgacacgaaacaaaatatactttgtcatggagtatgtgaaaggcggtgagctctttgacaaggttgcaaagagtggcaagctcacagagggtgctgcacataagtatttccagcagctcatcagtgcagtggattactgccacagccaaggcgtgtatcaccgggatctcaagctggagaacctgctcctggatgagaatgagaaccttaaggtctcggattttggattgagcgcactttcagagtcaaagaggcaagatggcttgctgcacaccacctgcggaacacccgcatatgtagctccggaggtcatcagcaagacaggttatgatggtgcgaaatcagatatctggtcttgtggtgttatcctttttgttcttgttgctggttatctccctttccatggttccaacttgatggacatgtaccggaagattgagcaaggagatttcaggtgccccagctggttctcacacaaactccagaagctcttgttcaagattctggaccccaatccaagcaccagggcatctatccagaagataaaagagtctacctggttccggaaaggtccaaggggaacccttgcagtgaaggagagaactcccagtgagaacgtcaccacaaatgctcctcctacagctggtgtgaggccaaggaagaacactcatgaagatgtgaagcccctgatggtgacaaacttaaatgcctttgagatcatctccttctccacggggtttgacctgtctggcctattcatccgagaggagtgcagaaaggagacaaggttcacttcagacaagcctgcttcagccatcatctcgaagctggaatatgttgcgaaagcgctgaatctcagggtaaggaagaaggacaatggcgtggtgaagatgcaagcgaggaaggaaggaaggaatggtgctgttcagttagacatggagatcttcgagatcacaccttcccaccacctcattgagatgaaacaaacaagtggtgatccactggagtaccgggagctattggaggacatccggccagcgctgaaggacatagtctgggcctggcacggagatgaccaccaccagcagctagagtaggttttggaatcttgagtatttagttttggttctgcgaattcgtccagttttcagc</w:t>
      </w:r>
    </w:p>
    <w:p>
      <w:pPr>
        <w:pStyle w:val="Normal"/>
        <w:rPr/>
      </w:pPr>
      <w:r>
        <w:rPr/>
        <w:t>&gt;TaCIPK14_4BS_4951408_CDS_Full</w:t>
      </w:r>
    </w:p>
    <w:p>
      <w:pPr>
        <w:pStyle w:val="Normal"/>
        <w:rPr/>
      </w:pPr>
      <w:r>
        <w:rPr/>
        <w:t>cacctgcgcgataaaggagattgcctcttctccacaggagctgagttggtcaactctttatgcgagcaaccatcttgtttgcatcagctctacaccatctagactccgtcgagacaaagacatgagagtgttgttcattgtagtggatcaagactaccttggagaggatggttgaagtgccgcagtccatttgaattatagccacaatataggctgtggttttacgcagcttgaagtcatggcaaacagagggaagattctaatggagcggtacgagctgggaagattgttggggaaaggaacattcggcaaggtgcactatgcaaggagcctagagtcgaaccaaagcgtcgccataaagatgctggacaaggagaaggtgctcaaggttgggctctcggagcaaatcaggcgtgaggtcacaaccatgcggctggtggcacacaagaacattgttcagcttcatgaggtcatggcgacacgaaacaaaatatactttgtcatggagtatgtgaaaggcggtgagctctttgacaaggttgcaaagagtggcaagctcacagagggtgctgcacataagtatttccagcagctcatcagtgcagtggattactgccacagccaaggcgtgtatcaccgggatctcaagctggagaacctgctcctggatgagaatgagaaccttaaggtctcagattttggactgagcgcactttcagagtcaaagaggcaagatggcttgctccacaccacctgcggaacacctgcatatgtagctccggaggtcatcagcaagacaggttacgatggtgcgaaatcagatatctggtcttgtggtgttatcctttttgttcttgttgctggttatctccctttccatggttccaacttgatggacatgtaccggaagattgaacaaggagatttcaggtgccccagctggttctcacacaaactccagaagctcttgtgcaagatcctggaccccaatccaagcaccagggcatctatccagaagataaaagagtctacctggtttcggaaaggtccaaggggcacccttgcagtgaaggagagaactcccagtgagaatgtcaccacaaatgctcctcctacagctggtgtgaggccaaggaagaacactcatgaagatgtgcagcccctgacggtgacaaacttaaatgcctttgagatcatctccttctccacggggtttgacctgtccggcctattcatccaagaggactgcagaaaggagacaaggttcacttcagacaagcctgcttcagccatcatctcgaagctggaatacgttgcaaaggcgctgaatctcagggtaaggaagaaggacaatggtgtggtgaagatgcaagcaaggaaggagggaaggaatggtgctgttcagttagacatggagatcttcgagatcacaccttcccaccacctcattgagatgaaacaaacaagtggtgatccgctggagtaccgggagctattggaggacatccggccagcgctgaaggacatagtctgggcctggcacggagatgaccaccagcagcagctagagtaggttttggaatcttgagtatttagttttggttctgcgaattcgtccggttttcagc</w:t>
      </w:r>
    </w:p>
    <w:p>
      <w:pPr>
        <w:pStyle w:val="Normal"/>
        <w:rPr/>
      </w:pPr>
      <w:r>
        <w:rPr/>
        <w:t>&gt;TaCIPK14_4CDS_2283949_CDS_Full</w:t>
      </w:r>
    </w:p>
    <w:p>
      <w:pPr>
        <w:pStyle w:val="Normal"/>
        <w:rPr/>
      </w:pPr>
      <w:r>
        <w:rPr/>
        <w:t>cacctgcgtgataaaggagattgccgcttctccacaggagctgagttggtcgactctttatgcgagcaaccatcttgtttgcatcatctctgcaccatctagactccgtcgagacaaagacatgagagtgttgttcactgtggtggatcaagactaccttggagaggatggttgaagtgctgcagtccatttgaattatagccgcaatataggctgtggttttatgcagcttgaagccatggcaaacagagggaagattctaatggagcggtacgagctgggaagattgttggggaaaggaacattcggcaaggtgcactatgcaaggagcctagagtcgaaccgaagcgtcgccataaagatgctggacaaggagaaggtgctcaaggttgggctctcggagcaaatcaggcgtgaggtcacaaccatgcggttggtggcacacaagaacattgttcagcttcatgaggtcatggcgacacgaaacaaaatatactttgtcatggagtatgtgaaaggcggtgagctctttgacaaggttgcaaagagtggcaagctcacagagggtgctgcacataagtatttccagcagctcatcagtgcagtggattactgccacagccaaggcgtgtatcaccgggatctcaagctggagaacctgctcctggatgagaatgagaaccttaaggtctcggattttggattgagcgccctttcagagtcaaagaggcaagatggcttgctccacaccacctgcggaacacccgcatatgtagctccggaggtcatcagcaagacaggttacgatggtgcaaaatcagatatctggtcttgtggtgttatcctttttgttcttgttgctggttatctccctttccatggttccaacttgatggacatgtaccggaagattgagcaaggagatttcaggtgccccggctggttctcacacaaactccagaagctcttgctcaagatcctggaccccaatccaagcaccagggcatctatccagaagataaaagagtctacctggttccggaaaggtccaaggggcacccttgcagtgaaggagagaactcccagtgagaatgtcatcacaaatgctcctcctacagctggtgtgaggccaaggaagaacactcatgaagatgtgaagcccctaatggtgacaaacttaaatgcctttgagatcatctccttctccacggggtttgacctgtccggcctattcatccaagaggactgcagaaaggagacaaggttcacttcagacaagcctgcttcaaccatcatctcgaagctggaatatgttgcgaaggcgctgaatctcagggtaaggaagaaggacaatggcgtggtgaagatgcaagcgaggaaggagggaaggaatggtgctgtacagttagacatggagatcttcgagatcacaccttcccaccacctcattgagatgaaacaaacaagtggtgatccgctggagtaccgggagctattggaggacatccggccagcgctgaaggacatagtctgggcctggcacggagatgaccaccagcagcagctagagtaggttttggaatcttgagtatttagttttggttctgcgaattcgtccggttttcagc</w:t>
      </w:r>
    </w:p>
    <w:p>
      <w:pPr>
        <w:pStyle w:val="Normal"/>
        <w:rPr/>
      </w:pPr>
      <w:r>
        <w:rPr/>
        <w:t>&gt;TaCIPK15_5AL_2741722_CDS</w:t>
      </w:r>
    </w:p>
    <w:p>
      <w:pPr>
        <w:pStyle w:val="Normal"/>
        <w:rPr/>
      </w:pPr>
      <w:r>
        <w:rPr/>
        <w:t>gggaggctggctgaagtgtcgtagcatatttaagtgctagccacaagaatattagtggccgtgacttatactcttgaaggcatggagaacagtgggaagatcgtcatggggaggtatgagctggggagattgttagggaaaggagcatttggcaaggtgcactacgccaagaaccttgagtcaaaccgaggtgtcgccataaagattttggacaaggagaaggtgctcaaggtcgggctcgcggagcaggtcaggcgtgagatcacaaccatgcggttggtagtgcacaaaagcattgttcagctccatgaggtcatggcgacacgaagcaagatctacttcgtcatggagtacatgaaaggcggtgagctctttgacaaggtctccaagggtggcaagctcaccgannnngtggattactgccacagccgtggcgtgtatcaccgggacttgaagcctgagaacctactgcttgatgagaatgaaaatctgaaggtttctgattttgggctgagtgcactttcagaatcgaagagacaagatggcttgctccacaccacctgtggatcacctgcttatgtggctccagaggtgatcagcaagggaggctatgatggtgcaaaatcagatatctggtcttgcggtgtcatcctgtttgttcttgttgctggttacctccctttccaaggtcagaacttgatagagatgtaccggaagattgagaaaggcgatttcaagtgccctggctgggtttcccaaaaacttcagaagctgttgtacaagatcatggaccctgatccgaacaagaggatatcaatccagaagataaaggagtccacctggttccggaaaggtcccggggagaaccttacagcgaaggagagactgccaagtgagaatgccaccacagatgctgtcccaacacttggtgtgaggcgcaggaagaacagccatgaagacgggaagcccctggcagtgacaaatttaaatgcctttgaaatcatctctttctccacagggtttgacctctctggcctattcgtcgagaaggagagcaaaaaggaagcaaggttcacttcagaacagcctgcctcagccattgtctcgaagctggaagccgtcgcgaagacgctgaatctcagggtgaggaagaaggataatggtgttgtcaagatgcaagtgaggaaggaaggcaggaatggtgttcttcagtttgactcggagatctttgagatcagcccctcgtaccatctcattgagatgaaacaaacaagcggcgattcactggagtaccagaagctattggaggagagcatccggccagcactgaaggacatttgtctgggcatggcatggagctgatg</w:t>
      </w:r>
    </w:p>
    <w:p>
      <w:pPr>
        <w:pStyle w:val="Normal"/>
        <w:rPr/>
      </w:pPr>
      <w:r>
        <w:rPr/>
        <w:t>&gt;TaCIPK15_5BL_10796477_CDS</w:t>
      </w:r>
    </w:p>
    <w:p>
      <w:pPr>
        <w:pStyle w:val="Normal"/>
        <w:rPr/>
      </w:pPr>
      <w:r>
        <w:rPr/>
        <w:t>actctgcgtgggcccatttggtcacctcttgatgtgagcagccaccttgcctgcatcaactccacgccattcagactccgctatgacgaatccaccagagtgctggatcatgacttcggggaggctggctgaagtgtcgtagcatatttaagtggtagccacaagaatactgatttatactcttgaaggcatggagaacagtgggaagatcgtcatggggaggtatgagctggggagattgttagggaaaggagcatttggcaaggtgcactacgccaagaacctggagtcaaaccgaggtgtcgccataaagattttggacaaggagaaggtgctcaaggttgggctcgcggagcaggtcaggcgtgagatcacaaccatgcggttggtaacgcacaaaagcattgttcagctccatgaggtcatggcgacacgaagcaagatctacttcgtcatggagtacatgaaaggcggtgagctctttgacaaggtttccaaggctggcaagctcaccgagggtgctgcacacaagtatttccagcagctcatcagtgcagtggattactgccacagccgaggcgtgtatcaccgggacttgaagcctgagaacctactccttgatgggaatgaaaacctgaaggtttctgattttgggctgagtgcactttcagaatcgaagaggcaagatggcttgctccacaccacctgtggatcgcctgcatatgtggctccagaggtgatcagcaagggaggctatgatggtgcaaaatcagatatctggtcttgcggtgtcatcctgtttgttcttgttgctggttacctccctttccaaggtcagaacttgatagagatgtaccggaagattgagaaaggcgatttcaggtgccccggttgggtttcccaaaaacttcagaagctgttgtacaagatcatggaccctgatccgaacaagaggatatcgatccagaagataaaggagtcaacctggttccggaaaggtcccggggagaaccttacagcgaaggagagactgccaagtgatgctgctccaacacttggtgtgaagcgcaggaagaacagccatgaagatgcgaagcccttggcggtgacaaatttaaatgcctttgaaatcatctctttctccacagggtttgacctctctggcctattcgtcgagaaggagagcaaaaaggaagcaaggttcgcttcagaacagcctgcctcagccattgtctcaaagctggaagccgtcgcaaagaccctgaatctcagggtgaggaagaaggataatggtgtcgtcaagatgcaagtgaggaaggaaggcaggaatggtgttcttcagtttgactcggagatctttgagatcagcccctcgtaccatctcattgagatgaaacaaacaagcggtgattcactggagtaccagaagttattggaggagggcatccggccagcactgaaggacatttgtctgggcatggcatggggctgatg</w:t>
      </w:r>
    </w:p>
    <w:p>
      <w:pPr>
        <w:pStyle w:val="Normal"/>
        <w:rPr/>
      </w:pPr>
      <w:r>
        <w:rPr/>
        <w:t>&gt;TaCIPK15_5DL_4490016_CDS</w:t>
      </w:r>
    </w:p>
    <w:p>
      <w:pPr>
        <w:pStyle w:val="Normal"/>
        <w:rPr/>
      </w:pPr>
      <w:r>
        <w:rPr/>
        <w:t>actctgcgtgggcccatttggtcacctcttgatgtgagcaaccaccttgcctgcatcaacgccacgccattcagactccgctatgacgaatccaccagagtgctggatcatgacttcggggaggctggctgaagtgtcgtagcatatttaagtggtagccacaagaatattagtggccgtgacttatactcttgaaggcatggagaacagtgggaagatcgtaatgggtaggtatgaggtggggagattgttagggaaaggagcatttggcaaggtgcactacgccaagaaccttgagtcaaaccgaggcgtcgccataaagatgttggacaaggagaaggtgctgaaggtcgggctcgcggagcaggtcaggcgtgagatcaccaccatgcggttggtagcgcacaaaagcattgttcagctccatgaggtcatggcgacacgaagcaagatctacttcgtcatggagtacatgaaaggcggtgagctctttgacaaggtttccaaggctggcaagctcaccgaggatgctgcacgcaagtatttccagcagctcatcagtgcagtggattactgccacagccgaggcgtgtatcaccgggacttgaagcctgagaacctactccttgatgagaatgaaaacctgaaggtttctgattttgggctgagtgcactttcagaatcgaagagccaagatggcatgctccacaccacctgtggatcgcctgcatatgtggctccagaggtgatcagcaagggaggctatgatggtgcaaaatcagatatctggtcttgcggtgtcatcctcttcgttcttgttgctggttacctccctttccaaggtcagaacttgatagagatgtaccggaagattgagaaaggcgatttcaggtgccctggctgggtttcccaaaaacttcagaagctgttgtacaagatcatggaccctgatccgaacaagaggatatcaatccagaagataaaggagtccacctggttccggaaaggtcccggggagaaccttacagtgaaggagagactgccaagtgagaatgccaacacggatgctgttccaacacttggtgtgaggcgcaggaagaacagtcacgaagacgcgaagcccctggcggtgacaaatttaaatgcctttgaaatcatctctttctccacagggtttgacctctctggcctattcgtcgagaaggagagcaaaaaggaagcaaggttcacttcagaacagcctgcctcagccattgtctcgaagctggaagctgttgcgaagacgctgaatctcagggtgaggaagaaggataatggtgttgtcaagatgcaagtgaggaaggaaggcaggaatggtgttcttcagtttgactcggagatctttgagatcagcccctcgtaccatctcattgagatgaaacaaacaagcggtgattcactggagtaccagaagctattggaggagagcatccggccagcactgaaggacatttgtctgggcatggcatggagctgatg</w:t>
      </w:r>
    </w:p>
    <w:p>
      <w:pPr>
        <w:pStyle w:val="Normal"/>
        <w:rPr/>
      </w:pPr>
      <w:r>
        <w:rPr/>
        <w:t>&gt;TaCIPK16_5BL_10860020_CDS</w:t>
      </w:r>
    </w:p>
    <w:p>
      <w:pPr>
        <w:pStyle w:val="Normal"/>
        <w:rPr/>
      </w:pPr>
      <w:r>
        <w:rPr/>
        <w:t>cccatctacgcgccacatctctgcgtgccgagcgccactagccaccatgacgcgtgccaaccccgcctagttaaatcccagacgagtagcagcagcagcagcagtggtagtgattagtgaacttccaaaacaagttaacaacttccgagcaatcctcgtggcagagcagccggcaatggcgagagggcgggagggcgaggtgaggaacctggtgctgggcaagtacgagctggggcggatgctggggcagggctcattcgccaaggtctactacggccgcgacctgcgcgacggccagagcgtggccatcaaggtcatcgacaaggcccgcctccgccagacggacggcatggtggagcagctgcgccgggagatctccatcatgcgcatggtgcgccaccccaacgtcgtcggcatccgggaggtgctcgccagccgccagcgcgtcttcgtcgtcatggagtacgcgcgcggcggggagctcttcgccaaggtcgcccgcggccgcctcacggaggacgccgcccgcaagtacttccagcagctcgtcgccgccgtcgccttctgccacagccgcggcgtcgcgcaccgggacctcaagcccgagaacctcctgctggacgaggagggccggctcaaggtcaccgacttcggcctcgccgcgctgcccgagcagctgcgccacgacggcctgctccacacgcagtgcggcaccccggcctacgtcgcgccggaggtgctccggaagcgcggctacgacggcgcgcgcgccgacatgtggtcctgcggcgtcgtgctctacgtcctgctctgcggcttcctccccttccagcacgacaactacgtcaagatgtaccagaagatcttcaagggcgagtaccagatgccgccctgggtctccggcgaggcacgccgcctcatcggccgcctgctcgccgtcgaccccgccaagcgcatctccatcccggagatcatgctcacgccgtggttcaagagggggttcgtgccgcccgtcccgtcctcccccgtcacgcccaggaagtgggacgacgacaacgccgccgccctgatcgacggcagcgaggacagctccggcaacatctcgccgcggacgtgcaatgcgttccagctcatatcctccatgtcctccgggttcgacctgtcggggctgttcgagagcgagcagaaggccgcgacggtgttcacgtcccgcgcgccggcggccaccgtgttccacaagctggagtccgcgggcaaggcgctgaggtacaacacgaccagagggaaaggatggaggatcagaatggaggccaaggccgacggcgcgaacgggcggctcgcggtcaccgcggaggtgttcgaggtggccgccgacgtgaccgtggtcgagttcgcgcacgacggcggcgacgcgctcgatttcaacaagttctgcgccgaggacgtgcgccctgggctcgcggacatcgtctgggcgtggcagggcgacgtgcccgccttgccgggcgccgtcgcgtgatcccaggccgttccggcgttcgttttgtctgtgcatacaaatggggcaaattagtgatgctgtgtaggacttgcccgatcggtgcaccagcttgggctgtaaattttagtgctactagtttcttcggggcagcca</w:t>
      </w:r>
    </w:p>
    <w:p>
      <w:pPr>
        <w:pStyle w:val="Normal"/>
        <w:rPr/>
      </w:pPr>
      <w:r>
        <w:rPr/>
        <w:t>&gt;TaCIPK17_1AS_3259469_CDS</w:t>
      </w:r>
    </w:p>
    <w:p>
      <w:pPr>
        <w:pStyle w:val="Normal"/>
        <w:rPr/>
      </w:pPr>
      <w:r>
        <w:rPr/>
        <w:t>aggttgctgctagcaaaacaaagatctatatggtgcttgagtttgtcaatggaggcgaactttttgacaggattgcaataaagagaaagctatctgaacgagaaggaaggaggcttttccagcagctaattgatggtgtgagctattgccatggaaagggtgtctaccacagggacctcaagcctgaaaacgttcttattgaccggaaaggcaacatcaagatctctgattttggtctcagtgctttaccccaacatctcggaaatgatggattgctgcatacaacctgtggtagccccaactatattgctcctgaggttctgcagaacagaggttacgacggatcattgtcggatatctggtcttgtggagtaattctttacataatgctcgtaggacacctaccatttgatgaccgaaatatggttgttctttatcagaagattttcaagggtgacgctcagatcccggagtggctttctcccagtgcacaaaaccttcttcggaggattcttgaaccaaatccgaggaagaggattaacatggcagagatcaaaatgcacgaatggtttcagaaggactatattcctgttgctccatatgatgatgatgatgaagatgtacggcttggtgcaattctacctatcaaacagcaaattagtgaagcacccggcgacaagagtactcatcagatgaacgcttttcagctgatcggaatggcatcttcccttgatctttcaggtttatttgaggaagagggagtgtcccagagaaagatcaggttcacatcagcacatccaccgaaggatttgttcgacaagattgaagtgtccgcgacgcagtcagggttccatgttcagagagcacatagcaagctcaaaataacgggcaattgcaatggaccgaacaaccccacaccattcttagtctgtgccgaggtttttgtgcttggcccctctctgcatgttgtggagcttaggaagtcccatggtgacactgcagtgtacaaaaagctctgcgataggatctcgagtgatctggggattgacaagactttcgggatgggctcgctcttcgacgacaacctccctggcttcgacagcagagcaacgacaccactggttgccttgtgatgagtgttgtgctgtaggtaccccaactgacatgatgttgtaggacgctaggatcatagctgtttattgattggaaatgacggtgatggtgtaaggattaggatcgtacggtgtacagaactatatacatatagtcaagtcgtgaaattgactatcagtgatgtagttttttgcacgaaaaggccaaaggc</w:t>
      </w:r>
    </w:p>
    <w:p>
      <w:pPr>
        <w:pStyle w:val="Normal"/>
        <w:rPr/>
      </w:pPr>
      <w:r>
        <w:rPr/>
        <w:t>&gt;TaCIPK17_1AS_3313233_CDS</w:t>
      </w:r>
    </w:p>
    <w:p>
      <w:pPr>
        <w:pStyle w:val="Normal"/>
        <w:rPr/>
      </w:pPr>
      <w:r>
        <w:rPr/>
        <w:t>cttctgataaagaacaaccatatttcggtcatcaaacggaagctggcctatgagcattatgtaaagaattactccacaagaccagatatccgacagtgatccgtcataacctctgttctgcagaacctcaggtgcaatatagttggggctaccacaggttgtatgcagtaatccatccttcccgagatgttgaggtaaagcacatagaccaaaatcagagatcttgatgttgccttttcggtcaatcagaacgttttcaggcttaaggtctctgtggtagacaccctttccatggcaatagctcacgccatcaattagctgctgaaaaagtcttcttccttctcgttcggatagttttcccttcattgcaatcctgtcaaacagttctcctccattgacaaactcaagcaccatgtagatctttgttttgctagcagcaacctcgtggaggcggacgacgtttgggtgcgcgagcatggtgagcgtggcgatctccctgcggacctggtcgtcggcgccgcggagggagagcaccctgccgcggtccaggatcttcacggcgaagtggccccccgtggcgcggtgccgcgcgtgcttcaccttgccgaagctgccttccccgagcgtgcggcccagctcgtacccgcccagcagcgccgcccgcgcgcggcaccccgccgccgcctcttccgcgtcccccgtcgccaccatctgctgcccgctgctgcctggagagcgactcgttccgtcgttcgtggtgaattgggatttgggccggtgaattggcgtatttcgcgtg</w:t>
      </w:r>
    </w:p>
    <w:p>
      <w:pPr>
        <w:pStyle w:val="Normal"/>
        <w:rPr/>
      </w:pPr>
      <w:r>
        <w:rPr/>
        <w:t>&gt;TaCIPK17_1BS_1265003_CDS_Full</w:t>
      </w:r>
    </w:p>
    <w:p>
      <w:pPr>
        <w:pStyle w:val="Normal"/>
        <w:rPr/>
      </w:pPr>
      <w:r>
        <w:rPr/>
        <w:t>cacgcgaaacacgccaccggctcaattcaattcaccgcgaacgacggaacgagtcgctctccgggcagcagcgggcagcagatggtggcgacgggggacgcggaaggggcggcggcggggtgccgcgcgcgtgcggcgctgctgggcgcgtacgagctgggccgcacgctcggggaaggcagcttcggcaaggtgaagcacgcgcggcaccgcgccacgggggaccacttcgccgtgaagatccttgaccgcggcagggtgctctccctccgcggcgccgacgaccaggtgcgcagggagatcgccacgctcaccatgctcgcccaccccaacgtcgtccgcctccacgaggttgctgctagcaaaacaaagatctacatggtgcttgagtttgtcaatggaggagagctgtttgacaggattgcaatgaagagaaaactatccgaacgagaaggaagaagactttttcagcagctaattgatggcgtgagctattgccacggaaagggtgtctaccacagagaccttaagcctgaaaacgttcttattgaccgcaaaggcaacatcaagatctctgattttggtctatgtgctttacctcaacatctcgggaaggatggattgctgcatacaacctgtggtagccccaactatattgcgcctgaggttctgcagaacagaggttatgacggatcactgtcggatatctggtcttgtggagtaattctttacataatgctcgtaggccagcttccgtttgatgaccggaatatggttgttctttatcagaagattttcaagggtgatgctaagatcccggagtggctttcgcctgatgcacaaaaccttcttaagaggattcttgaaccaaatccgatgaagaggattaacatggcagagatcaaactacacgaatggtttcagaaagactatattcctgttggtccatatgatgacgatgatgaagatgtacggcttggtgcaattctgcctgtcaaacagcaaattagtgacgcacctggggacaagagtactcgtcagatgaacgcttttcagctgatcggaatggcatcttcactcgatctttcagggttttttgaggaagagggagtgtcccagcgaaagatcaggttcacatcagcacttccaccgaaggatttgttcgacaagattgaagtgtctgcaacgcagtcggggttccacgttcaaagagcacatagcaagctcaaaataacgggcaactgcaatggaccgaacaacccttcgccattcttagtctgtgccgaggtgtttgagctcggcccctctctgcatgttgttgagcttaggaagtcccatggagacactgcagtgtacagacagctctgtgataggatctcgagtgacctggggattgacaagatattcaggatggagcagctctttgacgacaatctccccagcttcgacagcagaggcgcgacgccgctggttgccttgtgacgagtgttgtgttgtacccccacactgacaagatgttgtaggaccctaggatcatagctcttcagggattggaaatgacggtgagggataaggattaggatcatacagtgtacagaagtacagataaccgattggtgaaaactgactgtcgg</w:t>
      </w:r>
    </w:p>
    <w:p>
      <w:pPr>
        <w:pStyle w:val="Normal"/>
        <w:rPr/>
      </w:pPr>
      <w:r>
        <w:rPr/>
        <w:t>&gt;TaCIPK17_1BS_3424219_CDS_Full</w:t>
      </w:r>
    </w:p>
    <w:p>
      <w:pPr>
        <w:pStyle w:val="Normal"/>
        <w:rPr/>
      </w:pPr>
      <w:r>
        <w:rPr/>
        <w:t>cgagtccctctccgggcaacagcgggctgcagatgggggcgacgggggacgcggaaggggcggcggcggggtgccgcgcgcgggcggcgctgctgggcgcgtacgagctgggccgcacgctcggggaaggcaacttcggcaaggtgaagcaggcgcggcaccgcgccaccggggagcacttcgccgtgaagatcctggaccgcggcagggtgctctccctccccggcgccgacgaccaggtccgcagggagatcgccacgctcaccatgctcgcgcaccccaacgtcgtccgcctccacgaggttgctgctagcaaaacaaagatctatatggtgcttgagtttgtcaatggaggcgaactttttgacaggattgcaataaagagaaaactatctgaacgagaaggaaggaggctttttcagcagctaattgacggtgtgagctattgccatgaaaagggtgtctaccacagagacctcaagcctgaaaatgttcttattgatcggaaaggcaaaatcaagatatctgattttggtctcagtgctttaccacaacatcttgggaatgatggattgctgcatacaacctgtggtagccccaactatattgctcctgaggttctgcagaacagaggttacgacggatcattgtcggatatctggtcttgtggagtaattctttacataatgcttgtaggacaccttccgtttgatgaccgaaatatggttgttctttatcagaagattttcaagggtgacactcagatcccggagtggctttcgcccggtgcacaaaaccttcttaagaggattcttgaaccaaatccgatgaagaggatcaacatggcagagatcaaactacacgaatggtttcagaaagactatattcctgttgctccatatgatgacgatgatgaagatgtacggcttggtgcaattctacctatcaaagagcaaattagtgaagctcacggggacaagagtattcatcaaatgaacgcttttcagctgatcggaatggcatcttccctcgatctttcaggtttatttgaagaagagggagtgtcccagagaaagatcaggttcacatcagcacatccaccgaaggatttgttcgacaagattgaagtgtccgcgacgcagtcagggttccatgttcagagagcgcatagcaagctcaaaataacgggcaattgcaatggaccgaacaaccccacaccattcttagtctgtgccgaggtgtttgagcttggcccctctctgcatgttgtggagcttaggaagtcccatggtgacactgcagtgtacagacagctctacgataggatctcgagtgatcttgggattgataagatttttgggatggggtcgctcttcggcgacaacctcccgagctttgacagcagagccgcaacaccactggttgccttgtgatgagtgctgtgctgtagataccccaactgacatgatgtaggacgctaggatcatagctgtttattgattggaaatgatgatgatgatgtaaggattaggatctcactgtgtacagaactgcatacagatagtcgagtggtgaaactgactatc</w:t>
      </w:r>
    </w:p>
    <w:p>
      <w:pPr>
        <w:pStyle w:val="Normal"/>
        <w:rPr/>
      </w:pPr>
      <w:r>
        <w:rPr/>
        <w:t>&gt;TaCIPK17_1CDS_1890755_CDS</w:t>
      </w:r>
    </w:p>
    <w:p>
      <w:pPr>
        <w:pStyle w:val="Normal"/>
        <w:rPr/>
      </w:pPr>
      <w:r>
        <w:rPr/>
        <w:t>cgcagggagatcgccacgctcaccatgctcgcgcaccccaacgtcgtccgcctccacgaggttgctgctagcaaaacaaagatctacatggtgcttgagtttgtcaatggaggagagctgtttgacaggattgcaatgaggggaaaactatccgaacgagaaggaagaagactttttcagcagctaattgatggcgtgagctattgccatggaaagggtgtctaccacagagaccttaagcctgaaaacgttcttattgaccggaaaggcaacatcaagatctctgattttggtctatgtgctttacctcaacatctcgggaaggatggattgctgcatacaacctgtggtagccccaactatattgcacctgaggttctgcagaacagaggttacgacggatcactgtcggatatctggtcttgtggggtaattctttacataatgctcatcggccagcttccatttgatgaccgaaatatggttgttctttatcagaagattttcaagggtgacgctaagatcccggagtggctttcacctggtgcgcaaaaccttattaagaggattcttgaaccaaatccgatgaagcggatcaacatggcagagatcaaactacacgaatggtttcagaaagactatattcctgttggtccatatgatgacgatgatgatgatgtacggcatggtgcaattctgcctgtcaaacagcaaattagtgaagcacctggggacaagagtacacgtcagatgaacgcttttcagctgatcggaatggcatcttccctcgatctttcagggttttttgaggaagagggagtgtcccagagaaagatcaagttcacatcagcacttccaccgaaggatttgttcgacaagattgaagagtctgcaacacagttggggttccatgttcaaagagcgcatagcaag</w:t>
      </w:r>
    </w:p>
    <w:p>
      <w:pPr>
        <w:pStyle w:val="Normal"/>
        <w:rPr/>
      </w:pPr>
      <w:r>
        <w:rPr/>
        <w:t>&gt;TaCIPK17_1CDS_1916039_CDS</w:t>
      </w:r>
    </w:p>
    <w:p>
      <w:pPr>
        <w:pStyle w:val="Normal"/>
        <w:rPr/>
      </w:pPr>
      <w:r>
        <w:rPr/>
        <w:t>cacgcgaaacacgccaccggccgaaatcccaattcaccacgaacgacggaacgagtcgctctccggggagcagcgggcagcagatggtggcgacgggggacgcggaagaggcggcggcggggtgccgcgcgcgtgcggcgctgctgggcgcgtacgagctcgggcggacgctgggggaaggcagcttcggcaaggtgaagcacgcgcggcaccgcggcaccggggaccacttcgccgtgaagatcctggaccgcggcagggtgctctccctccgcggcgccgacgaccaggtccgcagggagatcgccacgctcaccatgctcgcgcaccccaacgtcgtccgcctccacgaggttgctgctagcaaaacaaagatctacatggtgcttgagtttgtcaatggaggagagctgtttgacaggattgcaatgaggggaaaactatccgaacgagaaggaagaagactttttcagcagctaattgatggcgtgagctattgccatggaaagggtgtctaccacagagaccttaagcctgaaaacgttctgattgaccgaaaaggcaacatcaagatctctgattttggtctatgtgctttacctcaacatctcgggaaggatggattgctgcatacaacctgtggtagccccaactatattgcacctgaggttctgcagaacagaggttatgacggatcactgtcggatatctggtcttgtggagtaattctttacataatgctcataggccagcttccgtttgatgaccgaaatatggttgttctttatcagaagattttcaaggctgacactaagatcccggagtggctttcgcctggtgcacaaaaccttcttaagaggattcttgaaccaaatccgatgaagaggatcaacatggcagagatcaaactacacgaatggtttcagaaagactatattcctgttggtccatatgatgacgatgatgatgatgtacggcatggtgcaattctgcctgtcaaacagcaaattagtgaagcacctggggacaagagtacacgtcagatgaacgcttttcagctgatcggaatggcatcttccctcgatctttcagggttttttgaggaagagggagtgtcccagagaaagatcaagttcacatcagcacttccaccgaaggatttgttcgacaagattgaagagtctgcaacacagttggggttccatgttcaaagagcgcatagcaag</w:t>
      </w:r>
    </w:p>
    <w:p>
      <w:pPr>
        <w:pStyle w:val="Normal"/>
        <w:rPr/>
      </w:pPr>
      <w:r>
        <w:rPr/>
        <w:t>&gt;TaCIPK17_1CDS_271737_CDS</w:t>
      </w:r>
    </w:p>
    <w:p>
      <w:pPr>
        <w:pStyle w:val="Normal"/>
        <w:rPr/>
      </w:pPr>
      <w:r>
        <w:rPr/>
        <w:t>aggttgctgctagcaaaacaaagatctatatggtgcttgagtttgtcaacggaggcgaactttttgacaggattgcaataaagagaaaactatctgaacgagaaggaaggaggctttttcagcagctaattgatggtgtgagctattgccatggaaagggtgtctaccacagagacctcaagcctgaaaatgttcttattgatcggaaaggcaacatcaagatatctgattttggtctaagtgctttaccacaacatcttgggaatgatggattgctgcatacaacctgtggtagccccaactatattgctcctgaggttctgcagaacagaggttacgacggatcattgtcggatatctggtcttgtggagtaattctttacataatgctcgtaggacaccttccgtttgttgaccgaaatatggttgttctttatcagaagattttcaagggtgacactcagatcccggagtggctttcacctggtgcacaaaaccttcttcgtcgaattcttgaaccaaatccgatgaagaggattaacatggcagagatcaaaatacacgaatggtttcagaaggactatattcctgctgctccatatgatgacgatgatgaagatgtacggcttggtgcaattctacctatcaaacagcaaattagtgaagcacccggcgacaagagtactcatcagatgaacgcttttcagctgatcggaatgtcatcttccctcgatctttcaggtttatttgaggaagagggagtgtcccagagaaagatcaggttcacatcagcacatccaccgaaggatttgttcgacaagattgaagtgtccgcgacgcagtcggggttccatgttcagagagcacatagcaagctcaaaataacgggcaattgcaatggaccgaacaaccccacaccattcttagtctgtgccgaggtgtttgagcttggcccctctctgcatgttgtagagcttaggaagtctcatggtgacactgcagtgtacagacagctctgtgataggatctcgagtgacctgggaattgacaagatttttgggatgggttcgctcttcgacgacaacctcccgagcttcgacagcagagccgcgacaccactggttgccttgtgatgagtgctgtgctgtagataccccaactgacatgtaggacgctaggatcatagctgtttattgattggaaatgatgatgatggtcgtaaggattaggatctcacagtgtacagaactacatacagatagtcgagtggtgaaactgactatc</w:t>
      </w:r>
    </w:p>
    <w:p>
      <w:pPr>
        <w:pStyle w:val="Normal"/>
        <w:rPr/>
      </w:pPr>
      <w:r>
        <w:rPr/>
        <w:t>&gt;TaCIPK19_3B_10573976_CDS_Full</w:t>
      </w:r>
    </w:p>
    <w:p>
      <w:pPr>
        <w:pStyle w:val="Normal"/>
        <w:rPr/>
      </w:pPr>
      <w:r>
        <w:rPr/>
        <w:t>tgctcctccacctaatccccttcgcctcgcctccccgcccaccgccaccacccgtcgatgtcggcnggccgccgcaggccgcgcggctgccgtccccttcctcctcctcctcggcggcggcggcggccaagcaaggcggcacaggctcccgcgggctgctcatggggcgctacgagctgggccgcgtcctgggcaaaggcaccttcgccaaggtgtaccacgcgcggcacgtgcagaccggggagagcgtggccatcaaggtgctcgaccgggagaaggccgtgcggagcggcctcgtctcgcacatcaagcgcgagatcgccgtgctccgccgcgtgcgccaccccaacatcgtgcacctcttcgaggtcatggccaccaagaccaagatctacttcgtcatggagctcgtccgcggcggcgagctcttctcccgcgtctccaagggccgcctcaaggaggacattgctcgccgctacttccagcacctcatctccgccgtcggattctgccacacccgcggggtcttccaccgggacctcaagccggagaacctcctcgtcgacgaggcgggcaacctcaaggtttccgacttcggcctctccgccgtcgccgagccgttccagccagagggtctcctccacaccttctgcggcacgccggcctatgtcgcccccgaagttctcgcccgccgtggatacgaaggcgccaaggccgacatatggtcctgcggcgtcatcctctttgttctcatggccggatacctccctttccatgaccagaacctcatggccatgtaccgtaaggtttacaagggagagttccgatgtccaaggtggttctccaaggaccttactagcctgatcatgcgttttcttgacacaaacccaagcaccaggatcaccttgccggaggtcatggagagccggtggttcaagaaaggtttccggccagtcaagttctatattgaagacgaccagctgtacaacgtgatagatgccgagaatgatatgctcgacctgggcctcccagaccctcttcctcaaccattgccgcctccacctccatctccatctccacaacaagttgatggagacgactcagggtcagagtcggacgcatcagtcgtgtcctgccctgccacatcgtcatttgaagagcgccacaggctccgcgggccactcccacgccccgcaagccttaatgcgttcgacatcatatcattctcaaggggattcaacttgtcggggctgtttgaggaaaaaggggacgaggtgagattcatctcgggtgaacctatgccagacattataacgaaattggaggagatcgcaaatgtgaagagcttcgcggtgcggaagaaggattggcgggtgagcctagagggcacaagggaaggggttaaggggccactaacaatctgcgcggagatatttgaactcacgccctcccttgtagtagtggaggtaaaaaagaaggcgggggataaggaagagtatgatgatttctgtaacaaggaactgaagccaggaatgcagcatcttgtgcaccagatggtcccagttccaaatacacctaccatttctgagttggccgaaaggccttcaaggtaacaggcgccaccgcccctagagctaacggggatagggggagcgactctccaagctagaaagaaacaggagtcgggtgcaactgacaggaacaagagttcttgtagtctcgggcactgacggtga</w:t>
      </w:r>
    </w:p>
    <w:p>
      <w:pPr>
        <w:pStyle w:val="Normal"/>
        <w:rPr/>
      </w:pPr>
      <w:r>
        <w:rPr/>
        <w:t>&gt;TaCIPK19_3B_10753103_CDS</w:t>
      </w:r>
    </w:p>
    <w:p>
      <w:pPr>
        <w:pStyle w:val="Normal"/>
        <w:rPr/>
      </w:pPr>
      <w:r>
        <w:rPr/>
        <w:t>cggcggggccagcgggcgcgagcgcgaggggaagaaggcgctgctgctggggcgcttcgaggtggggaagatgctggggcagggcaacttcgccaaggtgtaccaggcgcgcaacgtggccaccggcgaggaggtggccatcaaggtgatcgagaaggagaaggtcttcaagtccggcctcacggcgcacatcaagcgcgagatcgccgcgctccgccgcgtgcgccacccgcacatcgtgcagctctacgaggtcatggccaccaagctccgcatctacttcgtcatggagtacgtgcgcggcggcgagctgttcgcgaaggtcgccaagggccccctgccggagggcgaggcccggcgctacttccagcagctggtctccgccgtcgccttctgccacgcgcgcggggtgtaccaccgggacatcaagcctgagaacctcctcgttgacgacgccggcgacctcaaggtctccgacttcggcctctccgccgtcgccgagcagatgcgccacgacgggctcttccacaccttctgcggcaccccggcgtacgttgcccccgaggtgctctcccgccgcggctacgacgccgccaaggccgacctctggtcatgcggcgtcgtgctcttcgtcctaggcgccggttacctaccgttccaggaccgaaacctcgtcggcatgtaccgcaagatccacaggggcgacttccgctgccccaagtggttctccccggagctcctccgcctcatgcactgcgtgctcgacaccaagccgctgcgccgcgccaccatcgacgagatcatggacaacgaatggttcaaggtcggattccgccgcttctccttccgcatcgaggacgaccgctccttcacctgcttcgacctcgacgacggcgatgc</w:t>
      </w:r>
    </w:p>
    <w:p>
      <w:pPr>
        <w:pStyle w:val="Normal"/>
        <w:rPr/>
      </w:pPr>
      <w:r>
        <w:rPr/>
        <w:t>&gt;TaCIPK2_A</w:t>
      </w:r>
      <w:r>
        <w:rPr/>
        <w:t>_</w:t>
      </w:r>
      <w:r>
        <w:rPr/>
        <w:t>K332453</w:t>
      </w:r>
    </w:p>
    <w:p>
      <w:pPr>
        <w:pStyle w:val="Normal"/>
        <w:rPr/>
      </w:pPr>
      <w:r>
        <w:rPr/>
        <w:t>ggcgagaacggatccatccatccctagcgggcggggcgcggggggttggccgccgcggcgcgtataaaacggagccgcctctcaagcttaacctttcgccgcacaacacactcccgcaccccgcatcaggctctagaaaaaggaagaagaaacaaactcagcctcccaccccaaccagctctctcgggcaaatctgctacgactccgccgtcccccagccccgccgcccacgcatccgcctcctccctccctcccctagcccgaccccgccggcctcctcgtctcgcgagcgccgccggttcttcgcggcggaagggaagggatctactccgccgccgcggctgctgccgcggttccgttcgcgtcgcgagccgccgggatctgtacctggatttcagcaaggaggaaacatcttagggaatgcagaaagatgtgtttgcatgctagagagctaccttgcgagggaatcggcagggtagccgcccctgtatctgctttgattgaccttgatgacaccgcttcacagcagcacacaacacacctcttcttccatgtgcttctgcacaatggggttcgacgtggcatctcaaccatcatcttagattaccacctcggaggggacggttgaggtcatctagcacccgcaggctccctttgaaggttcgggatcgctgctgctgttctgtgtgcgtagcatacatctgcctgccgtcatgggggagcagaaggggaatattctgatggggaagtacgagatggggaagatgctcgggcaagggacctttgccaaggtctaccatgcccgtaacatcgagacctcgcagagtgtcgccatcaaggtgactgacaaggagaaggttctgaagggcgggctcacggatcagatcaagcgggagatctctgtgatgaagctggtgaagcacccgaacattgttcagatgtatgaggtcatggcgaccaaaacaaagatttactttgtgttggagcatgtgaagggtggagagctgttcaacaaggttcagagaggaaggctcaaggaagatgctgcaaggaagtacttccagcagctgatctgcgcagttgacttttgtcacagcaggggcgtctatcaccgtgatttgaagccggagaaccttcttcttgatgagaacagcaacctgaaggtttcagatttcggtctcagtaccatttctgaatgcagaagacttgacgggttgctccacacatcctgcggcacgcctgcttatgttgctcccgaagtgatcaataggaaaggctatgatggagccaaggctgacatctggtcctgtggggtgatcctctttgtgcttttggctgggtatctcccgttccaggataagaatctgatgaatatgtataagaagattgggaaagcagaattcaaatgccccagctggttctcttcagatatccgaaggcttctgctaaggattcttgatcctaaccccagcacaaggatctcgattgagagaatcatggaacatccttggttcaggaagggtctagatgcaaagctgctcagatacaatttacaagcaaaagatgccgttcctgctgctgacatgactgtgacttctgatcccttgagctgcagcaactcagcaacagagggcaaggaacaaggagcaaagaagctctccaacttgaatgcttttgatataatctccctctcaactggactcgacctctctggtatgtttgaggacaatgacaagaagagggagtccaagttcacatccaccaactcggcttcgacgatcgtgtcaaagatcgaagacattgcaaagtgcatgcgactgaagctcgtcaagaaagatggtggcatgatgaggatggaaagcttcaagcctggaaggaaaggtgtgatgtccattgatgcagagatattcgaggtgacccctgacttccatctcgtggagttaaagaagacaaacggtgatactatcgagtaccagaaggtcttgaaccaggagatgaggccggcgctgaaggacatagtctgggcttggcaaggcgagcagcagccgcccccgccgcagcaatcatgttaagaagaactgtgccaagtgcaacatttttacaatccgaggcaattaccaggcttccttgtgtttctgtaatttttattatcgaaagtttgttattcgtttgcattcccctagtgatgtctgtgtaaacttcagttgtcatcttccgatgaagatttatttaaaagcatggtgtcttcagaacagatgccaagtctttgttcaaaaagtctttccaaggacagtgcgtttgtgtatgggaaatattgttcacatcaaaaaaaaaaaaaaaacga</w:t>
      </w:r>
    </w:p>
    <w:p>
      <w:pPr>
        <w:pStyle w:val="Normal"/>
        <w:rPr/>
      </w:pPr>
      <w:r>
        <w:rPr/>
        <w:t>&gt;TaCIPK20_6AS_4406549_CDS</w:t>
      </w:r>
    </w:p>
    <w:p>
      <w:pPr>
        <w:pStyle w:val="Normal"/>
        <w:rPr/>
      </w:pPr>
      <w:r>
        <w:rPr/>
        <w:t>actaccttccgtagcacgctgaggccaaaatcagataccttgagattgccctgattatctagcaacaagttttcaggctgttgacacttgagatccctgtgaaagacgcctctccggtggcaatagtccacagcatcaatcagctggtagaagtacttcttcgcttccctctcgtccagtctcttgaggtaacttagcttgtcggagagctgccctcccgggacatactccatcaccagacatatcttcgtcttcgtcgcgatcacctgcgcaaatgtaaccgcggtgaggcgcgaaagagggttcgattctgccaaagtcctgatgctagatgcttgggcaaccagaaggatggaatggtgaaaggagtttgagcaactacctcgtgtatcttgactatgttggggtggttgagaagcctcatcgcgctgatctctctcttcaccgagcagcagtccttgatcaagcagtggctggacgggaatgtgcgcttgtctgtggtggtagtgtacgacggatggcaccgtgaaacggagatgggatgaaagggggaaggtggttgggggtttggggagaaagtagccgtggcaacgtgatttccgggcgcaactgccggtcgccgtctggccgtctgccctcccgtcaacggcgtgcaccacggcccggtaaaaaggagaggccctgtgtgtctcccgctcgtcgacggcgtacat</w:t>
      </w:r>
    </w:p>
    <w:p>
      <w:pPr>
        <w:pStyle w:val="Normal"/>
        <w:rPr/>
      </w:pPr>
      <w:r>
        <w:rPr/>
        <w:t>&gt;TaCIPK20_6BS_2936057_C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tgcacgccgtcgacgagagggagacacacagggcctctcctttttactgggccgtggtgcacgccgttgacgggagggcagacggccagacggcgaccggctgttgcgcccggaaatcacgttgccacggctactttctctccaaaccccccaaccaccttccccttctcacctgatttccgtttcacggtgccatccatcgtacactgttaccacggacaagcgcccattcccgtccagccttgattaaggtttgctggtgaagagagagatcggcgcgatgaggcttctcaatcaccccaacatagtcaagatacacgaggtagttgctcaaattccttcaccgttccatctatctggttgcccaagcatgtagcatcaggattttggcagaactgaaccctctttcgcgccttacagcagttacatttgcgcaggtgatcgcgacgaagacgaagatatgtcttgtgatggagtatgttccgggagggcagctctctgacaagctaagttacctcaagagattggaggagagggaagcaaagaagtacttctaccagctgattgatgctgtggactattgccaccggagaggcgtctttcacagggatctcaagtgtcaacagcctgaaaacttgttgctagataatcagggcaatctcaaggtatccgattttggcctcagcgtgctaaggaaggtgattcagcacaagacttacgatggggcggccgcggacatctggtcatgcggcgtgatcctgtttgaactccttgctggttatctgccattccaggactgcagcttgatacacttgtacagaaggtatgcattaccgcaatggatcacactgcctcagaagaagattatcttgaggatactggatccgtctcctataacgagagcgaagataaatgatatcttcgatgacgagtggttaaaagagggctacaatccatcagtaaggagaactgagagtgatgattgtgttgatcttgatgaggctggcacagacagtgatggcagtcacagcacagaggtaagggaggctgggggagcgaatccggagcctgagcagttcatcaacgcgttccggttgatagcgacgtgcagagatctcgacttgtcaggactcttccaggagcagaaaacaaagctcggctcgccgcattcggtgcaggaaacactggggataatcacagctgcagccagggatgtgagcttgtcagcgaggagaatgggcagctccatggtaattagccagagcttggcaatatctgaattcagcttcttgaatgatcttgagaaatcacaggtaaagcttcaggacatcagattgctatcaagaagcatgctggatcttacactctcggccgaggtgatccaggtgacaccagcacactgcgtcgtcgaagtgtctaagtccagcggtgatctgagagcatacaaagaggtatgtcaatatggcaatatgaatgctgtttgtttcattccagtctgatcttatctcgaggaaacatgatgcacagtttactgatgatcaatgcaattctattgcattgttaacacatgcagttctgcacaagcctgtgcagattgctgaccgggcgggtgcagcagaatggcagctcatcagatttggggaccaacaaactctgagtaaaggatgattaattctgtcaagagagcaaaacagccgaggtagcacaa</w:t>
      </w:r>
    </w:p>
    <w:p>
      <w:pPr>
        <w:pStyle w:val="Normal"/>
        <w:rPr/>
      </w:pPr>
      <w:r>
        <w:rPr/>
        <w:t>&gt;TaCIPK20_6CDS_2096196_CDS</w:t>
      </w:r>
    </w:p>
    <w:p>
      <w:pPr>
        <w:pStyle w:val="Normal"/>
        <w:rPr/>
      </w:pPr>
      <w:r>
        <w:rPr/>
        <w:t>tgcacgccgtcgacgagagggagacacacagggcctctcctttttaccgggccgtggtgcacgccgttgacaggagggcagacggccagacggcgaccggcagttgcgcccggaaatcacgttgccacggctactttctccccaaaccccccaaccaccttccccctctcatcccatctccgtttcacggtgcatccatcgtactaccaccacggacaagcgcacattcccgtccagccactgcttgattaagggttgctgctcggtgaagagagagatcggcgcgatgaggcttctcaatcaccccaacatagtcaagatacacgaggtagttgctcaaattccttcgccattccatctatctggttgcccaagcatctagcatcaggactttggcagaattgaaccctctttcgcgccttaccgcggttacatctgctcaggtgatcgcgacaaagacgaagatatgtctggtgacggagtatgttccgggagggcagctctctgacaagctaagttacctcaagagattggacgagagggaagcaaagaagtacttctaccagctgattgatgctgtggactattgtcaccggagaggcgtctttcacagggatctcaagtgtcaacagcctgaaaacttgttgctagataatcagggcaatctcaaggtatctgattttggcctcagcgtgctacggaaggtagtgattcagcacaagacttacgatggggcggccgcggacatctggtcatgcggtgtgatcctgtttgaactccttgctggttatctgccattccaggactgcagcttgatacacttgtacagaaggtatgcattaccgcaatggatcacgctgcctcagaagaagatcatcttgaggatactggatccgtctcctataacgagagcgaagataaatgatatattcgatgacgagtggttccaagagggctacaatccatcagtaaggagaactgagagtgataatggtgatgattgtgttgatcttgatgaggctggcacagatagtgatggcagtcacagcacagaggtaagagaagctgggggagcgaatccagagcctgagcagttcatcaacgcgttccggttgatagcgacgtgcagagatctcgacttgtcaggactcttccaggagcagaaaacaaagctcggctcgccgcattcggtgcaagaaacactggagataatcacagctgcagcccaggatgtgagcttgtcagcgaggagaatgggcagctccatggtaattagctagagcttggcaatatttgaattcagcatcttgaatgatcttgagaaatcacaggtaaagcttcaggacatcagattgctctcaagaagcatgctggatcttacgctctcggccgaggtgatccaggtgacaccagcacattgcgttgtcgaagtgtccaagtccagcggtgatctgagagcatacaaagaggtatgtcaatatggcaatatgaatgctgtttgtttcattccagtctgatcttatctcgaggaaagatgatgcacagtttactgatgaacaatgcaattgcattgttaacacatgcagttctgcacaagcctgtccagattgctgaccgggcgggtgcagcagaatggcagctcatcagatttggagaccaaccaactcccaactcttgagtaaaggatgattatttctgtcaagagagcaaaacagccgaggtagcacaacctgctaacagagtttccagctacgctgagcagttggttctcgaagattgtaatgctgccctggttaatca</w:t>
      </w:r>
    </w:p>
    <w:p>
      <w:pPr>
        <w:pStyle w:val="Normal"/>
        <w:rPr/>
      </w:pPr>
      <w:r>
        <w:rPr/>
        <w:t>&gt;TaCIPK21_2AS_5304926_CDS</w:t>
      </w:r>
    </w:p>
    <w:p>
      <w:pPr>
        <w:pStyle w:val="Normal"/>
        <w:rPr/>
      </w:pPr>
      <w:r>
        <w:rPr/>
        <w:t>gcagataaagacggagatcgcgacgctgaagctgctcaagcaccccaacgtcgtccgcctctacgaggttgccgcgagcaagaccaagatatacatggtgctcgagtacgtaaacggaggagagctatttgagaaaatcgcactaaagggcaagctctcagagaaggaagggaggaaactgttccagcagctaatggatgctataagctattgccacgagaggggggtttatcatagggaccttaagcccgagaatgtcctggttgatgcgaaagggaacataaaggtctctgattttggactaagtgcccttccacagcatcaacggaaagatggattactgcataccacgtgtggcagccctaactacatagcccctgaggtccttctcaacaaaggttatgatggctccatgtcagatgtatggtcctgtggcgttatcctctatgtgatgcttacagggaatcttccgttcgatgacgaaaatatggttgtcctttatcaaaagattctaaaaggggattatcgtattcctaaatggctttcgccaggagcccaagatatactgcgaaaactcctggatccaaaccccattacccgccttggcatggacggactaagggaacacgattggttcaatcaaagttatactccagcagtgccttttgatgatgatgacgataattacgttggtgatgacaattcccacatgaccaagaacaatggcattcaagacaaccccgcaatcaaccagatgaatgcttttcaactcatcggaatgtcctcgtgccttgatttatctgggttttttgagaaagaagacgtctcagaaagaaaaaccagatttgcatcaaactaccccccgacttatctatttgagaagatagagagcaatgtcataaatatgggcttccaagtacagaagaacaatggcaagctaaaagtgatccaagagcgcaagggaccaacaaatccaagagggcatggatcattattaatttctgctgaggtgtttgagatcaatgaatctctttatgttgttgagctcaaaaggtcatgtggagactgctccctatacagacagctgtgtgcaacgctctcagacgacttgggaatatgcaaaagccagcaacttctgaagaatgactccataagacaagagctttatcgatttaatagtagcttttgatgaaagggccccctaccctttttctagcaagagagcctactaggtaaatggatcctcccttttaaacaagaggacccaccaggcc</w:t>
      </w:r>
    </w:p>
    <w:p>
      <w:pPr>
        <w:pStyle w:val="Normal"/>
        <w:rPr/>
      </w:pPr>
      <w:r>
        <w:rPr/>
        <w:t>&gt;TaCIPK21_2BS_5197551_CDS_Full</w:t>
      </w:r>
    </w:p>
    <w:p>
      <w:pPr>
        <w:pStyle w:val="Normal"/>
        <w:rPr/>
      </w:pPr>
      <w:r>
        <w:rPr/>
        <w:t>ctagctgctcccgcgtcttcttgacctttccccccgccgagaggtgccggcaggtcggcgaacccgcacccgcgcgcgctctagctctcgctgtcgagtcctatccttcttgacctttccgcccgccgagagggaggtgcgggcaggccggggaacccgcgcccgcgccgcgcgcgccgcgccggcatggcggcgtcggagggagcaatgcggatgggcaagtacgagatggggcggacgctcggggaggggcacttcggcaaggtgaggctggcgcggcacgccgacaccggccgcgccttcgccatcaagatcctcgaccgccagcgcatcctcgccatgaagatcgacgagcagataaagacggagatcgcgacgctgaagctgctcaagcaccccaacgtcgtccgcctctacgaggtcgccgcgagcaagaccaagatatacatggtcctcgagtatgtaaacggaggagagctatttgagaaaatcgcactaaagggcaagctgccggagaaggaagggaggaaactgttccagcagctaatggacgctgtaagctattgccacgagaggggggtttatcatagggaccttaagcccgagaatgtcctggttgatgcgaaagggaacataaaggtctctgattttggactaagtgcccttccacagcatcaacggaaagatggattactgcataccacatgtggcagccctaactacatagcccctgaggtccttctcaacaaaggttatgatggctccatgtcagatgtatggtcctgtggtgttatcctctatgtgatgcttacagggaatcttccgttcgatgacgaaaatatggttgtcctttatcagaagattctgaaaggggattatcgtattcctaaatggctttcgccaggagcccaagatatactgcgaaaactcctggatccgaaccccattacccgccttggcatggacggactaagggagcacgattggttcaatcaaagttatactccagcagtgccttttgatgatgatgacgataattacgttggtgatgacaactcccacatgaccaagcacaatggcattccagacaaccccgcaatcaaccagatgaatgcttttcaactcatcggaatgtcctcgtgccttgatttatctgggttttttgagaaagaagatgtctcagaaagaaaaaccagatttgcatcaaactatccccctacttatctatttgagaagatagagagcaatgtcataaatatgggcttccaagtacagaagaacaatggcaagctaaaagtgatccaagagcgcaagggaccaacaaatccaagagggcatggatcattattaatttctgctgaggtgtttgagatcaatgaatctctttatgttgttgagctaaaaaggtcatgtggagactgctccctatacagacagctgtgtgcaacgctctcagacgacttgggaatatgcaaaagccagcaacttctgaagaacgactccataagacaagagctttatcgatttaatagtagcttttgataaaacggccccctacctttttctagcaaaagagcctactaggtaaaaggatcctcccttttaaacaagaggacccaccaggcc</w:t>
      </w:r>
    </w:p>
    <w:p>
      <w:pPr>
        <w:pStyle w:val="Normal"/>
        <w:rPr/>
      </w:pPr>
      <w:r>
        <w:rPr/>
        <w:t>&gt;TaCIPK21_2CDS_5319123_CDS</w:t>
      </w:r>
    </w:p>
    <w:p>
      <w:pPr>
        <w:pStyle w:val="Normal"/>
        <w:rPr/>
      </w:pPr>
      <w:r>
        <w:rPr/>
        <w:t>tctgcaggttgccgcaagcaagaccaagatatacatggtcctcgagtacgtaaacggaggagagctatttgagaaaatcgcactaaagggcaagctctcagagaaagaagggaggaaactgttccagcaactaatggatgctgtaagctattgccacgagaggggtgtttatcatagggaccttaagcccgagaatgtcctggttgatgcaaaggggaacataaaggtctctgattttggactaagtgcccttccacagcatcaacggaaagatggattactgcataccacgtgtggcagccctaactacatagcccctgaggtccttctcaacaaaggttatgatggctctatgtcagatgtatggtcctgtggtgttatcctctatgtgatgcttacagggaatcttccgttcgatgacgaaaatatggttgtcctttatcagaagattctgaaaggggattatcgtattcctaaatggctttcgccaggagcccaagatatactgcgaaaactcctggatccgaaccccattacccgccttggcatggacggaataagggagcacgattggttcaatcaaagttatactccagcagtgccttttgatgatgatgacgataattacgttggtgatgacaactcccacatgaccaagcacgatggcattcaagacaatcccgcaatcaaccagatgaatgcttttcaactcatcggaatgtcctcgtgccttgatttatctgggttttttgagaaagaagatgtctcggaaagaaaaaccagatttgcatcaaactatccccctacttatctatttgagaagatagagagcaatgtcataaatatgggcttccaagtacagaagaacaatggcaagctaaaagtgatccaagagcgcaagggaccaacaaatccaagagggcatggatcattattaatttctgctgaggtgtttgagatcaatgaatctctttatgttgttgagctcaaaaggtcatgtggagactgctccctatacagacagctgtgtgcaacgctctcagacgacttgggaatatgcaaaagccagcaacttctgaagaatgactctataagacaagagctttatcgatttaatagtagcttttgataaaagggccccctaccctttttctagcaagagagcctactaggtaaaaggatcctcccttttaaacaagaggacccaccaggcc</w:t>
      </w:r>
    </w:p>
    <w:p>
      <w:pPr>
        <w:pStyle w:val="Normal"/>
        <w:rPr/>
      </w:pPr>
      <w:r>
        <w:rPr/>
        <w:t>&gt;TaCIPK22_2AL_6383902_CDS</w:t>
      </w:r>
    </w:p>
    <w:p>
      <w:pPr>
        <w:pStyle w:val="Normal"/>
        <w:rPr/>
      </w:pPr>
      <w:r>
        <w:rPr/>
        <w:t>cggcatctcggcgccgacgggctcgcggccacgcgctgcgggtccccggcctacgtcgcgccggagatcctgtacaagaagcggtacgacgccggcggagtggacgtgtggtcctcgggcgtggcgctcttctcgctcacggccggctacctgccgttcaacgacggcaacctgatgggcatgtaccgcaagatcttctccggcagatttcggtgccccaggtggttctcgccggagctgcgcagtctcatcggccggatgctggacccagacgccgacacgcgcatcaagataggtgagatcatggagcacccttgggtacaacaagatgggacgtcgtcgtttgacatcatccgagctccttcctctgatcctagcccggaggtgatgaaatgggaggcggaaatggagcaagtaagggagctgaacgcgttcgacataatcgcgttggcgtcgggatgcgatctgagcgggttgtttgggccattgccggaccgggttcggtttgctgtagaaggtgtggacattgggttggtgctggataaggctgaggagattgggcgcgaggaggggtttgccatgaggaggaaggaagaagtagggtgtggtgggatcatgtttgaggcgatccaaagggagataatcgccctggtgagggttagtcgattgttagaggaaatggtgatggttgaggtggaaagagctagctcatgtgaggcacctgaactgtgggagaggcttcagttaggtcttaaattctcaaataattgaatatataaacttccaacccaatgtaagtatatatattcatcagaaaaatgagcgatggaagtgcattgttggcacattagactatgttgggaaattaggcaatttcatgattaatttcaaaatataaaccatgataaaagaaataattagcatccatatgtcaaatatgctggaa</w:t>
      </w:r>
    </w:p>
    <w:p>
      <w:pPr>
        <w:pStyle w:val="Normal"/>
        <w:rPr/>
      </w:pPr>
      <w:r>
        <w:rPr/>
        <w:t>&gt;TaCIPK22_2BL_7949729_CDS</w:t>
      </w:r>
    </w:p>
    <w:p>
      <w:pPr>
        <w:pStyle w:val="Normal"/>
        <w:rPr/>
      </w:pPr>
      <w:r>
        <w:rPr/>
        <w:t>agcagagtcgtgcctcctacctccacaaaaccagaggcaacaaactccttaaaaaaacgaagacaacaaagcacacgcacttagcatcttgccggccatggggccggaagattcaccggccgccggggagagcttctcgaagatcctgcagggccggtacgagcttggccgcgtgctcggccggggcggatcgtccaaagtctaccgcgcgcgcgacatccgcaccggcgtctccgtcgccgtcaaggccgtccggaagccgcaccacccctgctctcccgaaatggccgccgcggcgcgccggtccgtggagcgggagctcgccgcgctccgccgggtgcagggccacccgcacgtcatgcgcctcctcgacgtcctggcatcccgctccaccgtctatctcgtgctcgagctcgcccaccctcctgtccgcgatggacgaacgcggccgtttcgacgagcctgcggcgcgccgcctgttcgtccagctcgtctccgcgctggcgcacgtgcactcgcgcggcgtgttccaccgcgacgtgaagccggagaacctcctgctggacgagcacggcgacctgaagctgacggacttcgggctgtgcgtcctcgccgaccggcatctcggcgccgacggcctcgcggccacgagctgcgggtccccggcctacgtcgcgccggagatcctgtacaagaagcggtacgacgccggcaaggtcgacgtgtggtcctcgggcgtggcgctcttctcgctcacggccggctacctgccgttcaacgacggcaacctcatgggcatgtaccgcaagatcttctctggcagattccggtgccccaggtggttctcgccagagctgcgcagtctcatcggccggatgctggacccaaacccagacacgcgcatcaagatagcagaaatcatggagcacccctggctacaacaagatgggacgtcaccgtttgacatcattcgagctggttcctctcatcctaggccggaagtgatgaaatgggaggcggaaatggagcaagtaagggagctgaacgcgttcgacataatcgcgttcgcgtcgggatgcgatctgagcgggttgtttgggccattgccggaccgggttcgatttgctgtggtaggtgtggacattgggtcggtgctggataaggctgaggagattgggcgcgtggaggggctcgcggtgaggaggaaggaagaagacgtaggatgcggtggggtcatgtttgaggcgattgggagggaggtcatcgccctggttagggctagtcgattggtagaagaaatggtgatggttgaggtggaaagaactagctcaagtgaggcacctaaactgtgggacaggcttcaactaggtcttaaattcttaaatggttgaatataaaaacttccaaccaaatgtaagtgtatatattcataagaaaaatgagtgtatactccataactgatggaagtgcatcgttggcacattagactatgttccgaattt</w:t>
      </w:r>
    </w:p>
    <w:p>
      <w:pPr>
        <w:pStyle w:val="Normal"/>
        <w:rPr/>
      </w:pPr>
      <w:r>
        <w:rPr/>
        <w:t>&gt;TaCIPK22_2BL_7988831_CDS</w:t>
      </w:r>
    </w:p>
    <w:p>
      <w:pPr>
        <w:pStyle w:val="Normal"/>
        <w:rPr/>
      </w:pPr>
      <w:r>
        <w:rPr/>
        <w:t>agcagagtcgtgcctcctacctccacaaaaccagaggcaacaaactccttaaaaaaacgaagacaacaaagcacacgcacttagcatcttgccggccatggggccggaagattcaccggccgccggggagagcttctcgaagatcctgcagggccggtacgagcttggccgcgtgctcggccggggcggatcgtccaaagtctaccgcgcgcgcgacatccgcaccggcgtctccgtcgccgtcaaggccgtccggaagccgcaccacccctgctctcccgaaatggccgccgcggcgcgccggtccgtggagcgggagctcgccgcgctccgccgggtgcagggccacccgcacgtcatgcgcctcctcgacgtcctggcatcccgctccaccgtctatctcgtgctcgagctcgcccaccctcctgtccgcgatggacgaacgcggccgtttcgacgagcctgcggcgcgccgcctgttcgtccagctcgtctccgcgctggcgcacgtgcactcgcgcggcgtgttccaccgcgacgtgaagccggagaacctcctgctggacgagcacggcgacctgaagctgacggacttcgggctgtgcgtcctcgccgaccggcatctcggcgccgacggcctcgcggccacgagctgcgggtccccggcctacgtcgcgccggagatcctgtacaagaagcggtacgacgccggcaaggtcgacgtgtggtcctcgggcgtggcgctcttctcgctcacggccggctacctgccgttcaacgacggcaacctcatgggcatgtaccgcaagatcttctctggcagattccggtgccccaggtggttctcgccggagctgcggagcctcatcggccggatgctggacccagacgccgacatgcgcatcaagatatgtgagatcatggagcacccttgggtacaacaagacgggacgtcgtcgtttgacatcattcaagctcgttcctctgatcctaggccggaagtgatgaaatgggaagcagaaatggagcaagtgagggaactgaacgcgttcgacataatcgcgttcgcgtcgggatgcgatctgagcgggttgtttggtccattgccggaccgggttcgatttgctgtacaaggtgtggacattgggtcagtgctggataaggctgaggagattgggcgcaaggaggggttcacggtgaggaggaaggaagaagttgggtgcggtggggtcatgtttgaggcgattggtagggaggtcattgccctggttagggttagtcggttgttagaggaaatgttgatggttgaggtggaaagagctagctcaagtgaggcacctaatttgtgggagaggcttcagctaggtcttaaactctcaaatgattgaatataaaaacttccaaccaaatctaagtatacattcataagaaaaatgagtgtatagtccacaactaatggaagtgcatcgttggcacattagactatgttagaaaattaggcaatttcatgattaatttcaaaatacaaatcatgatgaaagcaataattagctgatg</w:t>
      </w:r>
    </w:p>
    <w:p>
      <w:pPr>
        <w:pStyle w:val="Normal"/>
        <w:rPr/>
      </w:pPr>
      <w:r>
        <w:rPr/>
        <w:t>&gt;TaCIPK22_2BL_8033849_CDS</w:t>
      </w:r>
    </w:p>
    <w:p>
      <w:pPr>
        <w:pStyle w:val="Normal"/>
        <w:rPr/>
      </w:pPr>
      <w:r>
        <w:rPr/>
        <w:t>agcagagtcgtgcctcctacctccacaaaaccagaggcaacaaactccttaaaaaaacgaagacaacaaagcacacgcacttagcatcttgccggccatggggccggaagattcaccggccgccggggagagcttctcgaagatcctgcagggccggtacgagcttggccgcgtgctcggccggggcggatcgtccaaagtctaccgcgcgcgcgacatccgcaccggcgtctccgtcgccgtcaaggccgtccggaagccgcaccacccctgctctcccgaaatggccgccgcggcgcgccggtccgtggagcgggagctcgccgcgctccgccgggtgcagggccacccgcacgtcatgcgcctcctcgacgtcctggcatcccgctccaccgtctatctcgtgctcgagctcgcccaccctcctgtccgcgatggacgaacgcggccgtttcgacgagcctgcggcgcgccgcctgttcgtccagctcgtctccgcgctggcgcacgtgcactcgcgcggcgtgttccaccgcgacgtgaagccggagaacctcctgctggacgagcacggcgacctgaagctgacggacttcgggctgtgcgtcctcgccgaccggcatctcggcgccgacggcctcgcggccacgagctgcgggtccccggcctacgtcgcgccggagatcctgtacaagaagcggtacgacgccggcaaggtcgacgtgtggtcctcgggcgtggcgctcttctcgctcacggccggctacctgccgttcaacgacggcaacctcatgggcatgtaccgcaagatcttctctggcagattccggtgccccaggtggttctcgcc</w:t>
      </w:r>
    </w:p>
    <w:p>
      <w:pPr>
        <w:pStyle w:val="Normal"/>
        <w:rPr/>
      </w:pPr>
      <w:r>
        <w:rPr/>
        <w:t>&gt;TaCIPK22_2DL_9860188_CDS_Full</w:t>
      </w:r>
    </w:p>
    <w:p>
      <w:pPr>
        <w:pStyle w:val="Normal"/>
        <w:rPr/>
      </w:pPr>
      <w:r>
        <w:rPr/>
        <w:t>cagagtcgtgcctcctacctgcacaaaaccagaggcaacaaactctaaagaaagaagacagacaaaggacacgcacctagcatcttgccggccatggggccggaagattcaccggccgccggggagagctactcgaagatcctgcagggccggtacgagcttggccgcgtgctcggccggggtggatcgtccaaagtctaccgcgcgcgcgacatccgcaccggcgtctccgtcgccgtcaaggccgtccggaagccgcaccacccgtgctctcccgagaaggccgccgcggcgcgccggtccgtggagcgggagctcgccgcgctccgccgcgtgcagggccacccgcacgtcatgcgcctcctcgacgtcctggcatcccgctccaccgtctacctcgtgctcgagctcgcccgtggcggcaccctcctgtccgtgatggacgaacggggccgtttcgacgagcccacggcgcgccgcctgttcgtccagctggtctccgcgctggcgcacgtgcactcccgtggcgtgttccaccgcgacgtgaagccggagaacctcctgctggacgagcacggcgacctgaagctcacggacttcgggctgtgcgccctcgccgaccggcacctcggtgccgacggcctcgcggccacgcgctgcgggtccccggcctacgtcgcgccggagatcctctacaagaagcggtacgacgccggcgaagtggacgtgtggtcctcgggcgtggcgctcttctcgctcacggccggctacctgccgttcaacgacggcaacctcatgggcatgtaccgcaagatcttctccggcagattccggtgccccaggtggttctcgccggagctccggggcctcgtcggccggatgctggacccaaaccccgacagtcgcatcaagatagcagaaatcatggagcactcctggttacaactagatgggacgtcctcgttcggcaacatcatccgagctggttcctctgatcctaggccggaggtgacgaaatgggaggcggaaatggagcaggtgagggagctgaacgcgttcgacataatagcgttggcgtccggatgcgatctgagcgggttgcttgggccattgccggaccgggttcgatttgctgtggtaggtgtggacattgggtcagtgctggataaggctgaggagattgggcgcgaggacgggtttgtgatgaggaggaaggaagaggtagggtgtggtgggatcatgtttgaggcgatcgggagggagatcatcgccctggtgagggttagtcgattgttagaggaaatggtgatgatcgaggtggaaagagctagctcaagtgaggcacctaatctgtggaagaggcttcagctaggtcttaaattctcaaataattgaatataaatacttccaacccaatgtaagtatatattcataagaaaaattagtgatggaagtgcattgttggcacattagactatgttgggaaattaggcaatttcatgattaatttgaaaatataaaccatgataaaagcaataattagcatgcatgtgtcagaacatacttgaagtactaaatagcatgaagaacaacatggcacatgcaacagtaaccataatttaagatgggaccagaccatgacgcacgta</w:t>
      </w:r>
    </w:p>
    <w:p>
      <w:pPr>
        <w:pStyle w:val="Normal"/>
        <w:rPr/>
      </w:pPr>
      <w:r>
        <w:rPr/>
        <w:t>&gt;TaCIPK22_2DL_9908802_CDS</w:t>
      </w:r>
    </w:p>
    <w:p>
      <w:pPr>
        <w:pStyle w:val="Normal"/>
        <w:rPr/>
      </w:pPr>
      <w:r>
        <w:rPr/>
        <w:t>gcgctcttctcgctcacggccggctacctgccgttcaacgacggcaacctcatgggcatgtaccgcaagatcttctccggcagattccggtgccccaggtggttctcgccggagctccggagcctcgtcggcaggatgctggacccagacgccggcacacgcatcaagatggatgaaatcatggagcacccttggctacaacaagatgggacgtcgtcgtttgacatcatacgagctccttcctctgatcctaggccggaagtgatgaaatgggaggcggaaatggagcaagtgagggagctgaacgcgttcgacataatcgcgttcgcgtcgggatgcgatctgagcgggttgtttgggccattgccggaccgggttcggtttgctgtagtaggtgtggtcattgcgtcggtgctggataaggctgaggagattgggcgcgaggaggggtttgtgatgaggaggaaggaagaagtagggtgtggtgggatcatgtttgaggcgatccaaagggagatcatcgccatggttagggttagtcgtttgttagaggaaatgttgatggttgaggtggaaagagctagctcaagtgaggcacctaatctgtgggagaggcttcagcaaggtcttaaattctcaaatgattgaatataaatacttccaacccaatgtaagtagatattcataagagaaattagtgatggaagtgcattgttggcacattatactatgttgggaaattaggcaatttcatgtttaatttcaaaatataaaccatgataaaagcaataattagcatgcatgtgtcagaacatacttgaagtactaaatagcatgaagaacatggcacatgcaacagtaaccataatttaagatgggaccaagccatgacgcacgtact</w:t>
      </w:r>
    </w:p>
    <w:p>
      <w:pPr>
        <w:pStyle w:val="Normal"/>
        <w:rPr/>
      </w:pPr>
      <w:r>
        <w:rPr/>
        <w:t>&gt;TaCIPK23_2AL_6369709_CDS_Full</w:t>
      </w:r>
    </w:p>
    <w:p>
      <w:pPr>
        <w:pStyle w:val="Normal"/>
        <w:rPr/>
      </w:pPr>
      <w:r>
        <w:rPr/>
        <w:t>aactaccaccagactccatgcggcatcggcagcaaggggaggacaacaaggagctcttcgtgcagtggaggccctgcgacaagaagaggtcctagtcgccggcgacccgcgcccgcnnnnnnnnnnnnnnnnnnnnnnnnnnnnnnnnnnnnnnnnnnnnntgattcgagcgcgggagggaagatgagcgcgcacggcggcggcggcgggaggacgcgggtggggaggtacgagctggggaggacgctcggggaagggacgttcgccaaggtcaagttcgccaggaacgtcgagaccggcgagaatgtcgccatcaagatcctcgacaaggacaaggtcctcaagcacaagatgatcgcgcagataaagcgcgagatctccaccatgaagctcatcaggcaccccaacgtcatccgcatgtacgaggtgatggccagcaggacaaagatatacatagtcatggagcttgtcacaggtggcgaacttttcgacaaaatcgcttcgcgtgggaggctcaaagaggacgacgccaggaaatatttccagcagctcatcaacgctgtcgactactgtcatagcagaggcgtctatcaccgtgatctcaagcctgaaaatcttctgcttgatgctaacggtactctcaaggtgtctgattttggactcagcgccctatcgcagcaagtcagagaggatgggctgttgcatacgacttgtggaactcccaattatgttgctcccgaggttataaacaacaaaggttatgatggagccaaggctgatctgtggtcatgtggggtgattctctttgtcctcatggcaggctaccttccgttcgaagattcaaatctcatggcgctttacaagaagatatacaaagcagacttcagttgcccatcttggttctcgacgagcgcgaagaagctcatcaagaagatactagatcctaatcctaacactagaataactattgctgaggttattaacaatgagtggttcaagaaaggatatcagcctcctaggtttgagacagcagaagttaatctggatgacattaactctattttcaacgaatctggggacccagcacagcttgttgtcgagagacgtgaagaaagaccggcagtgatgaatgcattcgagttgatctctacctcccagggcctcaatcttggcacactttttgagaagcaaacggattctgttaaacgtgaaacacggtttgcgtcgaggcttccagcaaacgaaatattgtcgaaaattgaagcagcagcaggacccatgggcttcaacgtacagaagcgcaactacaagctgaagttgcaaggagagaatcctggaaggaaaggtcagctggcaattgcaacagaggtttttgaagtgacaccctcactctacatggtggagctccgcaaatcgaatggcgacaccctcgaattccacaagttttaccatagtatctcgaatggcctgaaggacgtcatgtggaagccagagggtagcatagccgaaggcgatgagacccgccaccggaggtctccatgatcatatctaaatgttaggagatagtagaagataaaactagtcaggaatctcaggaaaggcatgtggatgttttttcatgttctagccgtggttgtaaacaaagatccgagtttatggatgaaaaggtgtgcaaagttgcattggttttaacctagtatgaaatatggtaattgggattatcatctgtgtt</w:t>
      </w:r>
    </w:p>
    <w:p>
      <w:pPr>
        <w:pStyle w:val="Normal"/>
        <w:rPr/>
      </w:pPr>
      <w:r>
        <w:rPr/>
        <w:t>&gt;TaCIPK23_2BL_7939869_CDS_Full</w:t>
      </w:r>
    </w:p>
    <w:p>
      <w:pPr>
        <w:pStyle w:val="Normal"/>
        <w:rPr/>
      </w:pPr>
      <w:r>
        <w:rPr/>
        <w:t>caaactaccaccagactccatgcggcatcggcagcaaggggaggacaacaaggagctcttcgtgcagtggaggccctgcgacaagaagaggtcctagtcgcccgcaggaacagatctgtttatcgggtaattcttttaatcggtgggtattggctgaatggttgattcgagcgcgggagggaagatgagcgcgcacggcggcggcggcggcgggagaacgcgggtggggaggtacgagctggggaggacgctgggggaagggacgttcgccaaggtcaagttcgccaggaacgtcgagaccggcgagaatgtcgccatcaagatcctcgacaaggacaaggtcctcaagcacaagatgatcgcgcagataaagcgcgagatctccaccatgaagctcatcaggcaccccaacgtcatccgcatgtacgaggtgatggccagcaggacaaagatatacatagtcatggagcttgtcacaggtggcgaacttttcgacaaaatcgcttcgcgtgggaggctcaaagaggacgacgccaggaaatatttccagcagctcatcaacgctgtcgactactgccatagcagaggtgtctatcaccgtgatctcaagcctgaaaatcttctgcttgatgctaacggtactctcaaggtgtccgattttggactcagcgccctatcgcagcaagtcagagaggacgggctgttgcatacgacttgtggaactcccaattatgttgctcccgaggttataaacaacaaaggttatgacggagccaaggctgatctgtggtcatgtggggtgattctctttgtcctcatggcaggctaccttccgtttgaagattcaaatctcatggcgctttacaagaagatatacaaagcagacttcagttgcccatcttggttctcgacgagcgcgaagaagctcatcaagaagatactagatcctaatcctaacactagaataactattgctgaggttattaacaatgagtggttcaagaaaggatatcagcctcctaggtttgagacagcagaagttaatctggatgacattaactctattttcaacgaatctggggacccagcacagcttgttgtcgagagacgtgaagaaagaccggcagtgatgaatgcattcgagttgatctctacctcccagggcctcaatcttggcacactttttgagaagcaaacggattctgttaaacgtgaaacacggtttgcgtcgaggcttccagcaaacgaaatattgtcgaaaattgaagcagcagcaggacccatgggcttcaatgtacagaagcgcaactacaagctcaagttgcaaggagagaatcctggaaggaaaggtcagctggcaattgcaacagaggtttttgaagtgacaccctcactctacatggtggagctccgcaagtcgaatggcgataccctcgaattccacaagttttaccatagtatctcgaatggcctgaaggacgtcatgtggaagccagagggtagcatagccgaaggtgacgagacccggcaccggaggtctccgtgatcatatctaaatgttaggagatagtagaagataaaactagtcaggaacctcaggaaaggcatgtggatgttttttcatgttctagtcgtggttgtaaacaaagatccgagtttatggatgaaaaggtgtgcaaagttgcattggttttaacctagtaggaaatatggagtaattggcattatcatctgtatt</w:t>
      </w:r>
    </w:p>
    <w:p>
      <w:pPr>
        <w:pStyle w:val="Normal"/>
        <w:rPr/>
      </w:pPr>
      <w:r>
        <w:rPr/>
        <w:t>&gt;TaCIPK23_2DL_9894674_CDS_Full</w:t>
      </w:r>
    </w:p>
    <w:p>
      <w:pPr>
        <w:pStyle w:val="Normal"/>
        <w:rPr/>
      </w:pPr>
      <w:r>
        <w:rPr/>
        <w:t>aactaccaccagactccatgcggcatcggcagcaaggggaggacaacaaggagctcttcgtgcagtggaggccctgcgacaagaagaggtcctagtcgccggcgacccgcagccgcaggaacagatctgtttatcgggtaattcttttaatcggtgggtgttgggctgaatggttgattcgagcgcgggagggaagatgagcgcgcacggcggcggtggcggcgggaggacgcgggtggggaggtacgagctggggaggacgctcggggaagggacgttcgccaaggtcaagttcgccaggaacgtcgagaccggcgagaatgtcgccatcaagatcctcgacaaggacaaggtcctcaagcacaagatgatcgcgcagataaagcgcgagatctccaccatgaagctcatcaggcaccccaacgtcatccgcatgtacgaggtgatggccagcaggacaaagatatacatagtcatggagcttgtcacaggtggcgaacttttcgacaaaatcgcttcacgtgggaggctcaaagaggacgatgccaggaaatatttccagcagctcatcaacgctgtcgactactgccatagcagaggcgtctatcaccgtgatctcaagcctgaaaatcttctgcttgatgctaacggtactctcaaggtgtccgattttggactcagcgccctatcgcagcaagtcagagaggatgggctgctgcatacgacttgtggaactcccaattatgttgctcccgaggttataaacaacaaaggttatgatggagccaaggctgatctgtggtcatgtggggtgattctctttgtcctcatggcaggctaccttccgttcgaagattcaaatctcatggcgctttacaagaagatatacaaagcagacttcagttgcccatcttggttctcgacgagcgcaaagaagctcatcaagaagatactagatcctaatcctaacagtagaataactattgctgaggttattaacaatgagtggttcaagaaaggatatcagcctcctaggtttgagacagcagaagttaatctggatgacattaactctattttcaatgaatctggggacccagcacaacttgttgtcgagagacgtgaagaaaggccggcagtgatgaatgcattcgagttgatctctacctcccagggcctcaatcttggcacactatttgagaagcaaacggattctgttaaacgtgaaacacggtttgcgtcgaggcttccagcaaacgaaatattgtcgaaaattgaagcagcagcaggacccatgggcttcaatgtacagaagcgcaactacaagctgaagttgcaaggagagaatcctggaaggaaaggtcagctggcaattgcaacagaggtttttgaagtgacaccctcactctacatggtggagctccgcaagtcgaatggcgataccctcgagttccacaagttttaccatagtatctcgaatggcctgaaggatgtcatgtggaagccagagggtagcatagccgaaggcgacgagacccggcaccggaggtctccgtgatcatatctaaatgttaggagatagtagaagataaaactagtcaggaatctcaggaaaggcatgtggatgttttctcatgttctagccgtggttgtaaacaaagatccgagtttatggatgaaaaggtgtgtaaagttgcattggttttaacctagtaggaaatatggagtaattgggattatcatctgtgttggcga</w:t>
      </w:r>
    </w:p>
    <w:p>
      <w:pPr>
        <w:pStyle w:val="Normal"/>
        <w:rPr/>
      </w:pPr>
      <w:r>
        <w:rPr/>
        <w:t>&gt;TaCIPK24_7AL_4552082_CDS</w:t>
      </w:r>
    </w:p>
    <w:p>
      <w:pPr>
        <w:pStyle w:val="Normal"/>
        <w:rPr/>
      </w:pPr>
      <w:r>
        <w:rPr/>
        <w:t>gcccgccaagggaagcttcgtgaaaatgaggctaggaagtatttccagcagcttattgatgccattaactattgccatagtaaaggtgtctatcatagagatctgaagcctgaaaacctgcttcttgattcacgcgggaacttaaaagtttctgatttcggacttagctcactgtccaaaaacggctttcttcacacaacatgtggcaccccgaattatgttgctcctgaggtgcttagcgatggtggctatgatggatctgcagcagatatttggtcatgtggtgtcattctttacgttttaatggctgggtaccttccctttgaagaaaatgatcttccaaccttgtatgataagataactgcagctcacttttcatgcccagattggttctctcaaggagccaagtcattgatccagagaatacttgatccaaatccaaaaactcgtatgactattaaagaaatgaaggcagacacatggtttagcaagaattatgtaggcgttagacatggtgaagatgaaaacgtcagtctggatgatgtacaggctgcttttgataatatcgaggacaagtatgtatctgagcaagttactcgtaatgacggtggtcctcttatgatgaatgcctttgagatgattaccctatctcaaggtttaaatctttcatcattatttgatagacaacaggagtatgtcaaacgccaaactcgcttcgtctcaaggaaaccagcaaagactatagctgctacaattgaagttgttgctgattccatgggtctcaaggtgcattcccagaattacaagttgcgtcttgaaggagtatcatcaaacaaaatgagcccatttgctgttgttctagagatatttgaagtcgctccttctctatttatggtggatgttcgaaaggttgctggtgactctctggaataccacaggttctacaagaacttatgcagcaagcttgagagcataatctggagaccgatagaggtttctgcaaaatctgcatttctgaggacaactacttgctagcccggcgctaccgcgggtacaccttcaccagtaggatttccaagtgtcaggctggagcttcactgctgcatccggcatctcttgcgaaccgcttgctgatccacacgctcttcatttatcccagttgcttttgcggtgagtg</w:t>
      </w:r>
    </w:p>
    <w:p>
      <w:pPr>
        <w:pStyle w:val="Normal"/>
        <w:rPr/>
      </w:pPr>
      <w:r>
        <w:rPr/>
        <w:t>&gt;TaCIPK24_7BL_6725100_CDS</w:t>
      </w:r>
    </w:p>
    <w:p>
      <w:pPr>
        <w:pStyle w:val="Normal"/>
        <w:rPr/>
      </w:pPr>
      <w:r>
        <w:rPr/>
        <w:t>acaggagtatgtcaaacgccaaactcgcttcgtatcaaggaaacctgcaaagactatagcagctactattgaagttgtcgctgattccatgggtctcaaggtgcattcccagaattacaagttacgtcttgaaggagtatcatcaaacaaaatgagcccattcgctgttgttctagagatatttgaagtcgctcccgctttatttatggtggatgttcgaaaggtcgctggtgactctctggaataccacaggttctacaagagcttatgcagcaaactcgagagcataatctggagaccaatagaggtttctgcaaaatctgcgttgctgaggacaactacttgctagtatggcactaccacggatacctttgccaataagatttccaattgccaagttggagctttgctgctgcatccggcatctcttgcgaaccgcttgctgatccacacgcccttcatccatcccagttgcttctgcggtgactg</w:t>
      </w:r>
    </w:p>
    <w:p>
      <w:pPr>
        <w:pStyle w:val="Normal"/>
        <w:rPr/>
      </w:pPr>
      <w:r>
        <w:rPr/>
        <w:t>&gt;TaCIPK24_7BL_6743884_CDS</w:t>
      </w:r>
    </w:p>
    <w:p>
      <w:pPr>
        <w:pStyle w:val="Normal"/>
        <w:rPr/>
      </w:pPr>
      <w:r>
        <w:rPr/>
        <w:t>acagatcaaaaaggagatatcaataatgaagattgtaagacatcccaacatcatcaggctaaacgaggttctagctggacagacaaagatatacataatcatggagcttatcactggaggcgagctgttcgataaaatagcccgccaagggaagcttcgtgaaaatgaggctaggaaatacttccagcagcttattgatgccattaactattgccatagtaaaggtgtctatcatagagatctgaagcctgaaaacctgcttcttgattcacgtgggaacttaaaagtttctgattttggacttagctcgctgtcgcaaaacggctttcttcacacgacatgtggcacaccgaattatgttgctcctgaggtgcttagcgacggtggctatgatggatctgcagcagatgtttggtcatgtggtgttattctttatgttttaatggctgggtaccttccctttgaagaaaatgatctcccaaccttgtatgacaagataactgcagctcacttttcatgcccagattggttctctcaaggagccaagtcattgatccagagaatacttgatccaaatccaaaagctcgtatcactattaaagagatgaaggcagacacatggtttagcaagaattatgtaggcgttagacatggtgaagatgaaaacgtcagtctggatgatgtacaggctgcttttgataatatcgaggacaagtatgtatctgagcaagtgactcgtaatgatggtggtcctcttatgatgaatgcctttgagatgattaccctatctcaaggtttaaatctttcatcattatttgatagacaacaggagtatgtcaaacgccaaactcgcttcgtatcaaggaaacctgcaaagactatagcagctactattgaagttgtcgctgattccatgggtctcaaggtgcattcccagaattacaagttacgtcttgaaggagtatcatcaaacaaaatgagcccattcgctgttgttctagagatatttgaagtcgctcccgctttatttatggtggatgttcgaaaggtcgctggtgactctctggaataccacaggttctacaagagcttatgcagcaaactcgagagcataatctggagaccaatagaggtttctgcaaaatctgcgttgctgaggacaactacttgctagtatggcactaccacggatacctttgccaataagatttccaattgccaagttggagctttgctgctgcatccggcatctcttgcgaaccgcttgctgatccacacgcccttcatccatcccagttgcttctgcggtgactg</w:t>
      </w:r>
    </w:p>
    <w:p>
      <w:pPr>
        <w:pStyle w:val="Normal"/>
        <w:rPr/>
      </w:pPr>
      <w:r>
        <w:rPr/>
        <w:t>&gt;TaCIPK24_7DL_3369425_CDS_Full</w:t>
      </w:r>
    </w:p>
    <w:p>
      <w:pPr>
        <w:pStyle w:val="Normal"/>
        <w:rPr/>
      </w:pPr>
      <w:r>
        <w:rPr/>
        <w:t>gacggcggaggggggccgagtccggcagcgtggcgcgaggccgggagctttgaggggctccaagcaaatggcgggcgcggcgaggaagaagcttgttgggcggtacgaggtggggcggaccatcgggcaggggtcgttcgccaaggtgaagttcgcggtcgacgccgacacgggcgcccccgtcgccatgaaggtgctcgacaaggccaccatcctcaacaaccggatgctgcaacagatcaaaaaggagatatcaataatgaagattgtaagacaccccaacatcatcaggctaaacgaggttctagctggacagacaaagatatacataatcatggagcttatcaccggaggcgagctgttcgataaaatagcccgccaagggaagcttcgtgaaaatgaggctaggaagtacttccagcagcttattgatgccattaactattgccatagtaaaggtgtctatcatagagatctgaagcctgaaaacctgcttcttgattcacgtgggaacttaaaagtttctgattttggacttagctcgctgtcgcaaaacggctttcttcacacgacatgtggcacaccgaattatgttgctcctgaggtgcttagcgacggtggctatgatggatctgcagcagatgtttggtcatgtggtgttatcctttatgttttaatggctgggtaccttccctttgaagaaaatgatctcccaaccttgtatgacaagataactgcagctcacttttcatgcccagattggttctctcaaggagccaaatcattgatccagagaatacttgatccaactccaaaaactcgtatgactattaaagaaatgaagtcagacacatggtttagcaagaattatgtaggtgttagacatggtgaggatgaaaacgtcagtctggatgatgtacaggctgcttttgataatatcgaggacaagtatgtatctgagcaagtgactcgtaatgatggtggtcctcttatgatgaatgcctttgagatgattaccctatctcaaggtttaaatctttcatcattatttgatagacaacaggagtatgtgaaacgccaaactcgcttcgtctcaaggaaaccagcgaagactatagcagctacaattgaagttgtcgctgattccatgggtctcaaggtgcattcccagaattacaagttacgtcttgaaggagtatcatcaaacaaaatgagcccattcgctgttgttctagagatatttgaagtcgctcccgctctatttatggtggatgttcgaaaggttgctggtgactctctggaataccacaggttctacaagaacttatgcagcaaacttgagagcataatctggagaccaatagaggtttctgcaaaatctgcgctgctgaggacaactacttgctagcctggcactaccgcggatacaccttcgcaaataagatttccagttgccaagttggagccttgctgctgcatccggcatctcttgtgaaccgcttgctgatccacacgcccttcatctatcccagttgcttctgcggtgactg</w:t>
      </w:r>
    </w:p>
    <w:p>
      <w:pPr>
        <w:pStyle w:val="Normal"/>
        <w:rPr/>
      </w:pPr>
      <w:r>
        <w:rPr/>
        <w:t>&gt;TaCIPK25_7AL_4557464_CDSctaccgctgcccacgcaccttcagccccgaactggtacgcatagtacgccgcctcctccaaccaaacccagcgcaccggatcacactactgcaaatcaaggaaacagattggttcaagaagggcttcaaggaaataagtttctatatcgacaacaaggactgcctgcgcagccttgatggctccgaagagcctgatctctgtgactctgactccgaggacgagactgccatgtcttcatcatcctccggctcttcctctccggtggctcatggcgatggcggcggcatgcacacctcggtttcagcaccgtcgcttgtaaatctggagaagatgcacattgctgcagcctgtgcccctgagccgcgtataagacggatcaagagtatgaacgcgttcgacattatcgcctcctcgccaagcttcgatctgtccgggctgttcgaggagcgcggcgagcagttgcgtttcgtgtccagcgcgccagtgaacaccatcatcaagaagctggaggagatcgccgggcaagttagcttcacggcgcgcaccaaggattgccaggtgagcttcgaggcgacgaggaatggccacangggcgcgctggccatatccaccaagatattccagctcacgccggagctcgtcatggttcaggtatgcaagaaagccggagataccgctgaataccgtcaattctgcggcagtgagctcaagcccggccttcgaggtcttgtggatggcctgcccgaggatggccttcctccaacgctgaatgttgcgtgaaattttagagaatgtgggtgaaaagcagcagggcttgatttaaaagtatcttcactttgtttttctcattgtttagtagttcagttcaggactaaacagtgttagtggtggatcaccgatgtatc</w:t>
      </w:r>
    </w:p>
    <w:p>
      <w:pPr>
        <w:pStyle w:val="Normal"/>
        <w:rPr/>
      </w:pPr>
      <w:r>
        <w:rPr/>
        <w:t>&gt;TaCIPK25_7DL_3315123_CDS</w:t>
      </w:r>
      <w:r>
        <w:rPr>
          <w:color w:val="FF0000"/>
        </w:rPr>
        <w:t>_Full</w:t>
      </w:r>
    </w:p>
    <w:p>
      <w:pPr>
        <w:pStyle w:val="Normal"/>
        <w:rPr/>
      </w:pPr>
      <w:r>
        <w:rPr/>
        <w:t>atgggggatcggccaaagcttcctgcccggtacgagcaggtgaagctgctcggcgagggcaatttcgccaaggtctacctcgcgcggcacatggatacgaaggaggaggtggcaatcaaggtgatggacaaggagaagctcatcaagttgggcgccgttcaacagatcaagcgcgagatcgccgtgatgcgccggctgcggcaccccaacatcgttcagctccacaaggtgatggcctgcaagtcccgcatcttcgtcgtcatggagtacgtccgcggcggcccgctctaccgccacatccccgccaacagcggcctcaaggaggacgagacgcgccgcatcttccagcagctcgtctcggcgctcaccttctgccacgcgcagggcgtgtaccaccgcgacatcaagcccgacaacctcctcgtcgacgagcacggcaatctcaaggtcgccgacttcgggctctccgcccacgccgacacggctcnnnnnnnnncaccgtctgcggcacgcccctgtacgtccctcccgaggtgttcgcgcgccggggctatgacggtgccaaggcggacgcctggtcatgcggcatcgtcctcttcgtgctcgccgccggccgcaagcccttccgcgacgacgatttcatcaccctgtaccggacaatctgccgcggtgactaccgttgcccacgcaccttcagccccgaactggtacgcatagtacgccgcctcctccaaccaaacccagcgcaccgaatcacactcctgcaaatcaaggaaacagattggttcaagaaaggcttcaaagaagttagtttctacatcgacaacaaggactgcctgcgcagccttgatggctccgaagagcctgatctctgtgactctgactccgaggatgagaccgccatgtcttcatcatcctccggctcttcctctcccgtggctcatggcgacggcggcggcatgcacacctcggtttcagcaccgtcgcttgtaaatctggagaagatgcacattgctgcagctcgtgcccccgagccgcgcataagacggatcaagagcatgaacgcgttcgacatcatcgcctcctcgccaagcttcgatctgtccgggctgttcgaggagcgtggcgagcagttgcgtttcgtgtccagcgcgccggtgaataccatcatctccaagctggaggagatcgccgggcaagttagcttcacggcgcgcaccaaggattgccaggtgagcttcgaggcgacaaggaatggccacaagggcgcgctggccatatccaccaagatattccagctcacgccggagctcgtcatggtccaggtatgcaagaaagccggagacaccgctgaataccggcaattctgcggcagtgagctcaagcccggccttcgaggtctcgtggatggcctgcccgaggatggccttcctccgacgctgaatgttgcgtga</w:t>
      </w:r>
    </w:p>
    <w:p>
      <w:pPr>
        <w:pStyle w:val="Normal"/>
        <w:rPr/>
      </w:pPr>
      <w:r>
        <w:rPr/>
        <w:t>&gt;TaCIPK26_6AS_4399246_CDS_Full</w:t>
      </w:r>
    </w:p>
    <w:p>
      <w:pPr>
        <w:pStyle w:val="Normal"/>
        <w:rPr/>
      </w:pPr>
      <w:r>
        <w:rPr/>
        <w:t>gtgggggatattgtcgtggtaggccacgtacctattaatagaccgctgtaaacgtagtgcatagtggacactgaaagcactattcggctttctaaagatagattgctataatggaggataggaggacaattctgatggaccgttatgaaatcgggaggcaattagggcaagggaactttgccaaggtatattatggtcggaatctcgcaggtggacaggctgttgcgataaagatgatcgataaggagaaggtttcgaggattggcctaattgtgcagataaagagggagatctcaataatgggattggtaaggcatcccaacgtgttgaagcttttcgaggtaatggctagcaagagcaagatttactttgttttggagtatgccaagggcggcgagcttttcaacaaaataaccaagggaaagttaagcgaggatgctgcgaggaaatacttccatcagctcatcagtgccgtagactactgccatagccgaggtgtttatcatcgcgacttgaagccggagaacctactcctggacgagaatgaaaaccttaaagtctctgatttcggtctaagtgccctggccgagtccacgagacaagatggcctcctccacaccacctgtggaactccagcttatgttgctcctgaagtgcttagcaggagaggctatgatggtgcgaaggctgacatatggtcctgtggagtaattctgtttgtgctggtggctggtttccttccttttcatgacacaaatcttatagagatgtataggaagatctccagggctgaatatagatgccctcgccctttttcagttgagctgagggatctactgtataagattcttgatccagacccaagcactagagcttccgtttcaaggataaagagaagtgcttggtacaggaaacccgtcgatgtaaatggactgaagattaaacaagaaacaagagacaaggttcagaaaggtgagcccacaacctctgaatcaacagaaggcagcaattcagaggttaaccaagaagcgtcatcaagcctcacaaacttgaatgcctttgacataatttctctctcaacgggatttgacctatccaatttatttgaagaaaagtatggccggagggaggacagatttaccactaggcagccagcagaggctatatttgccaagctgaatgaagtggccaagaaattgaagctcaaaatcaagaagaaagaaaacggtgtcctgaaattggcagcaccaaaggaaggaatgaagggcattcttgagtttgacgcagaggtttttgagtttgcgccttctttgcatttagttgaattaaagaagaccaatggagacactatagagtataaacaactgatgaaaaatgagataaggcccgcactcaaggatgtggtttgggcgtggcaaggcgagtcgcacccgctccctgagaaatttatccgaggagagcagcagcagtcacctttgccatcacagcagcagcaaccacctttgccatcgcagcagcagcaatcacctttgccatcgcagcagccacaggagtaatcggccgcattgccaatctgctacc</w:t>
      </w:r>
    </w:p>
    <w:p>
      <w:pPr>
        <w:pStyle w:val="Normal"/>
        <w:rPr/>
      </w:pPr>
      <w:r>
        <w:rPr/>
        <w:t>&gt;TaCIPK26_6BS_1542240_CDS_Full</w:t>
      </w:r>
    </w:p>
    <w:p>
      <w:pPr>
        <w:pStyle w:val="Normal"/>
        <w:rPr/>
      </w:pPr>
      <w:r>
        <w:rPr/>
        <w:t>gggatattgtcgtggtaggccacatacctattaatagaccacggtaaacgtagtgcatagtggacgctgaaagcactattcggctttctaaatatagatagattgctataatggatgaaaggaggacgattttgatggaccgttatgaaatcgggaggcacttagggcaagggaactttgccaaggtatattatggtcggaatcttgcaactgggcaggctgttgcgataaagatgatcgataaggagaaggtttcaaggattggcctaattgtgcagataaagagagagatctcaataatgggattggtaaggcatcccaacgtgttgaagcttttcgaggtaatggctagcaagagcaagatttactttgttttggaatatgccaaaggcggcgagcttttcaacaaaataaccaagggaaagttaagcgaggatgctgcgaggagatacttccatcagctcatcagtgccgtggactactgccatagccgaggtgtttatcatcgcgacttgaagccggagaacctactcctggatgagaatgaaaaccttaaagtctctgatttcgggctaagtgccctggccgagtccacgagacaagatggcctcctccataccacctgtggaactccagcttatgttgcccctgaagtgcttagcaggagaggctatgacggtgcgaaggctgacatatggtcctgtggagtaattctatttgtgctggtggctggtttccttcctttccacgacacaaatcttatagagatgtataggaagatctccagggctgaatatagatgccctcgccctttttctgttgagctaaaggatctactgtataagattcttgatccagacccaagcactagggcttctgtttcaaggataaagagaagcgcttggtacaggaaacccgttgatgtaaatggactgaagattaaacaagaaacaagagataaggttcagaaaggtgaacccacaacctctgaatcaacagaaggcatcaatgcagaggttaaccaagaagcgtcatcaagcctcacaaacttgaatgcctttgacataatttctctctcaactgggtttgacctatccaatttgttcgaggagaagtatggccggagggaggtcagatttaccactaggcagccagcagaggctatatttgccaagctgaatgaagtggccaagaaattgaagctcaaaatcaagaagaaagaaaacggtgtcttgaaattggcagcaccaaaggaaggaatgaagggcattcttgagtttgatgcagaggtttttgagtttgcgccttctttgcatttagttgaattaaagaaaaccaatggagacactatagagtataaacaactgatgaaagatgagataaggcccgcacttaaggatgtggtttgggcgtggcaaggcgagtcgcacccgctccctgagaaatttatccgaggagagcagcagcagtcacctttgccatcactttgtcatcgcagcagcagcaatcacctttgccattgcagcagcaccagcaatcacctttgccatcgcagcagccacaggagtaatcggccccattgccaatctgctacc</w:t>
      </w:r>
    </w:p>
    <w:p>
      <w:pPr>
        <w:pStyle w:val="Normal"/>
        <w:rPr/>
      </w:pPr>
      <w:r>
        <w:rPr/>
        <w:t>&gt;TaCIPK26_6CDS_32939_CDS_Full</w:t>
      </w:r>
    </w:p>
    <w:p>
      <w:pPr>
        <w:pStyle w:val="Normal"/>
        <w:rPr/>
      </w:pPr>
      <w:r>
        <w:rPr/>
        <w:t>gggatattgtcgtggtaggccacatacctattaatagaccgctgtaaacgtagtgcatagtggacactgaaagcactattcggctttctgaatatagattgctataatggaggataggaggacaattctgatggaccgttatgaaatcgggaggcaattagggcaagggaactttgccaaggtatattatggtcggaatctcgcaggtggacaggctgttgcgataaagatgatcgataaggagaaggtttcgagggttggcctaattgtgcagataaagagggagatctcgataatgggattggtaaggcatcccaacgtcttgaagcttttcgaggtaatggctagcaagagcaagatttactttgttttggagtatgccaaaggcggcgagcttttcaacaaaataaccaagggaaagttaagcgaggatgctgcaaggaaatacttccatcagctcatcagtgccgtggactactgccatagccgaggtgtttatcatcgcgacttgaagccggagaacctactcctggatgagaatgaaaaccttaaagtctctgatttcggtctaagtgccctggccgagtccacgagacaagatggcctcctccacaccacctgtggaactccagcttatgttgctcctgaagtgcttagcaggagaggctatgatggtgcgaaggctgacatatggtcatgtggagtaattctgtttgtgctggtggctggtttccttcctttccatgacacaaatcttatagagatgtataggaagatctccagggctgaatatagatgccctcgccctttttcagttgagctgagggatctactgtataagattcttgatccagacccaagcactagagcttccgtttcaaggataaagagaagcgcttggtacaggaaacccgtcgatgtaaatggactgaagattaaacaagaaacaagagacaaggttcagaaaggtgaacccacaacctctgaatcaacagaaggcagcaattcagaggttaaccaagaggcgtcatcaagcctcacaaacttgaatgcctttgacataatttctctctcaacgggatttgacctatccaatttatttgaagaaaagtatggccggagggaggacagatttaccactaggcagccagcagaggctatatttgccaagctgaatgaagtggccaataaattgaagctcaaaatcaagaagaaagaaaacggtgtcttgaaattggcagcaccaaaggaaggaatgaagggcattcttgagtttgacgcagaggtttttgagtttgcgccttctttgcatttagttgaattaaagaagaccaatggagacactatagagtataaacaactgatgaaagatgagataaggcccgcacttaaggatgtggtttgggcgtggcaaggcgagtcgcacccgctccctgagaaatttatccgaggagagcagcagcagtcacctttgccatcgcagcagcagcagcagcagcaatcacctttgccatcgcagcagcagcagcagcaatcacctttgccatcgcagcagccacaggagtaatcggccccattgccaatctgctac</w:t>
      </w:r>
    </w:p>
    <w:p>
      <w:pPr>
        <w:pStyle w:val="Normal"/>
        <w:rPr/>
      </w:pPr>
      <w:r>
        <w:rPr/>
        <w:t>&gt;TaCIPK27_5BL_10894043_CDS_Full</w:t>
      </w:r>
    </w:p>
    <w:p>
      <w:pPr>
        <w:pStyle w:val="Normal"/>
        <w:rPr/>
      </w:pPr>
      <w:r>
        <w:rPr/>
        <w:t>aattgccaccgcaagcacgtcgaggacgggtagatcgtgcgtcgacactcgccggccggttcagtgcggggctcgaggttcggtcgcgcggggaggaggaggggggcggcaatggaggacgcggcggaggggaagaccaacgtgctgcaggggaggtacgagctggggcgggtgctggggcacggcaacttcggccgggtgcacgccgcgcgggacctgcacacggggcgcggggtggcggtcaaggtggtggccaaggacaaggtggagcgcgccgggatggtggagcagatcaagcgggagatcgcggtgatgaagatggtgtcccaccccaacatcgtggagctgcacgaggtgctggccacgcgcaccaagatctacctggccctcgagctcgtccgcggcggcgagctcttcgcccggatctcccgcgccggccgcctccgcgaggacgtcgcgcggcggtacttccgccagctcatctccgcggtcgacttctgccacggccggggcgtgtaccaccgcgacctcaagcccgagaacctgctcctcgacgaggccggcaacctcaaggtcgccgatttcgggctcagcgcgctcgccggccacgcacgccccgacgggttgctccacaccgcgtgcggcacgccggcgtacgtggcccccgaggtgctcggcgggaacggctacgacggcgccaaggccgacatctggtcctgcggtgtcatcctctatgtgctcctcgtcggcgctctgcccttccaggacgagaacctcatgtccatgtaccgcaagatgcagcgcggcggcttcctctgcccgtcgtgggtctccaaggacgcccggaagttgatcggcaggctgctcgaccccaacccgagcagccgcatcacggtcgccagccttgtcgagtcgccgtggttcaagaagacgtcgcccattccgagccctctcttggagcccgtgccatcagcggccgcgcgcggcaacggcgaggacaaggacgagccccccgaggcgctgaacgcctttcacctgatctccctctccgcgggcttcgacctgtcgccgctgttcgaccaggaaccttcgacggggcgcgggacgaggggcggcgtcatgcggttcgcgacgcgggagccggcgagcggcgtgatctcgcggctggagggcctggcgaccggcggggccatgcgcgtgacgaagagcggcgcgcgcggggtgcggctggagggcgccgagcgcgggcgcaagggacggctcggggtggcggcggagttcttcagcgtggcgccgtcagtgctggtggtcgacgtcaagaaggacggcggcgacacgatggagtaccggtcgttctgcagcgacgagctccggccggcgctcaaggacatcgtgtgggctgctgctgctgctgccgccgccgcgtcccccggtgacccccctgccaccacttgatgtcgctgtcgtccacaccaccattattgcccctgtctgtcactgttgctatccggccgtaattaggtgtgcattattgttcggtgccgaagttgatggctgctgctggt</w:t>
      </w:r>
    </w:p>
    <w:p>
      <w:pPr>
        <w:pStyle w:val="Normal"/>
        <w:rPr/>
      </w:pPr>
      <w:r>
        <w:rPr/>
        <w:t>&gt;TaCIPK28_1AL_2752572_CDS_Full</w:t>
      </w:r>
    </w:p>
    <w:p>
      <w:pPr>
        <w:pStyle w:val="Normal"/>
        <w:rPr/>
      </w:pPr>
      <w:r>
        <w:rPr/>
        <w:t>gctcgtgttggaagaggcaattgtctagtgacaaagtcaccactgcgtcgtcccaggttcatttgctcggttctgatgagagtggtgggttgcagactggtttcattccactcctctgtgttccgatttccgaagcctgatggagagaaggactctgtcttctctaacattcctctctgaagtctgaaccagtctgtagatagaccatcataaagattcaggctttgtgcttatataatggaagagaggagtgttttgacccagcgttatgaaatcgggaggcaattaggacaaggcacctttgcaaaggtatactatgctcgcaatctagcaaatggtcagtctgttgccataaaaatactcgataaggacaagatcttgaaggttggtctggtggatcagataaagagggagatctcgataatgagaattgtaaggcatccgaatgttctgcagctttttgaggtaatggctaccaggagcaagatttacttcgttctggagtacgctaaaggcggtgagcttttcaacaaattagccaaggggaagcttagtgaggagggggcaaggacatattttcaccagttgatctctgctatagattattgccacagtagaggtgtttaccatcgtgacttgaagcctgaaaatctactagtggatgagtatgggacccttagggtctctgattttggtttaagtgcgctaaccaagtcaaagtggcgagatggtctgctccacaccgcatgtggaactccggcttatgttgctccggaagtgctcagcaggaaaggctacaatggtgcaaaggcagatgtatggtcttgtggagtgattctgtttgttcttgttgccggttatcttcctttccatgaaagaaaccttatggagttgtatagaaagattgctaaggctgagtacagatgccctcgttatttttccactgacctgaaggagctccttagtgggatccttgatccagatcctaatactagaatgtccatcgcaaggataaagagaagtccttggtataggaagccggttgagagaacaccactgagaaaagacaagacttatgcgagcgaagctgctgcgtctggccttccatgtcgcaagagttccgatggaccggcgagcatgaatgcatttaatatcatttccctcactcctgggttcgatctatctggtttgttcgatgaaagatatagccaaagggaggcacgatttgcttccaatgagccgccagcagctgtatttgtgaagctggaggaacttgcccaacgcatgaagcttaaagttacaaagaaagacaatggagcgatgaaattggccgcgccgagggaaggaaagaagggtactcttgagtttgaagcagaaatctatgagctcgcgtcgtcttttctcttagtcgagttgaagaagaccaatggtgacactatggagtaccagaaactgttgaaagaagacattaggccgtcactcaaggacattgtttggtcatggcatggcgatgttcagcagcaggcacagctacctcaggatccacagtggccaccaccgcagcaggcacagcaacctcaggatcgacagtggccgccgccgctcccaccacagcggttagaacatttagctgcaaatgccccaccgccacaataatctaactgaaatcactatcgaacacacacatatttcatggtgagacccagaaccatatttgcctattagattagtaaatgtgcttgcagttctcacgtagatgtctaccattgttggaaatgaaggctcggc</w:t>
      </w:r>
    </w:p>
    <w:p>
      <w:pPr>
        <w:pStyle w:val="Normal"/>
        <w:rPr/>
      </w:pPr>
      <w:r>
        <w:rPr/>
        <w:t>&gt;TaCIPK28_1BL_3799843_CDS_Full</w:t>
      </w:r>
    </w:p>
    <w:p>
      <w:pPr>
        <w:pStyle w:val="Normal"/>
        <w:rPr/>
      </w:pPr>
      <w:r>
        <w:rPr/>
        <w:t>gtgctcgtgctggaagaggcaattgtctagcgacaaagtcaccactgcgtcgtcccaggttcatttgctcggttctgatgagtggtggattgcagactggtttcattccactcctccgtgttccgatttccgaagcgtgatggagagagggactctgtcttctctaacattcatctccgagtctgaaccaatctgtggatagaccatcataaaaattcaggctttgtgcttatataatggaagagaggactgttttgacccagcgttatgaaatcgggaggcaattgggacaaggcacctttgcaaaggtatactatgctcgcaatctagcaaatggtcagcctgttgccataaaaatgatcgataaggacaagatcttgaaggttggtctcgtggatcagataaagagggagatctcgataatgaggatcgtgaggcatccgaatgttctgcagctttttgaggtaatggctaccaggagcaagatttatttcattctggagtatgctaaaggcggtgagcttttcaacaaattagccaaggggaagcttagtgaggatggggcaaggaaatattttcaccagttgatctctgctatagatttttgccacagtagaggtgtttatcatcgtgacttgaagcctgaaaacctgctagtggatgagtatgggacccttagggtctctgattttggtttaagtgcgctaaccaagtcaaagtggcgagatggtctgctccacaccgcatgtggaactccggcttatgttgctccggaagtgctcagcaggaaaggctacaacggtgcaagggcagatgtatggtcttgtggagtgattctgtttgttcttgttgccggttatcttcctttccatgaaagaaaccttatggagttgtatagaaagattgccaaggctgagtacagatgccctcgctatttttccactgagctgaaagagctccttaatgggatccttgatccagatcctaatactagaatgtccatcgcaaggataaagagaagcccatggtataggaagccggttgagagaacaccactgagaaaagacaagacctatgcgagcgaagctgctgcgtctggccttgcatgtcgcaacagttccgacggaccggcgagcatgaatgcatttaatatcatttccctcactcctgggttcgatctatctggtttgttcgatgaaagatatagccaaagggaggcccggtttgcttccaaagagccgccagcagctgtatttgtgaagctggaggaacttgcccaacgcatcaagcttaaagttataaagaaagacaatggagcgatgaaattggccgcgccgagggaaggaaagaagggtactcttgagtttgatgcagaaatctatgagctcgcgtcgtcttttctcttagtcgagttgaagaagaccaatggtgacaccatggagtaccagaaactgttgaaagaagacattaggccatcactcaaggacattgtttggtcatggcacggcgatgttccgcagcaggcacagcgacctcaggatccacagtggccaccaccgcagcaggcacagcaacctcaggatcgacagtggccgccgccgctcccaccacagcggttagaacatttagctgcaaatgccccactgccacaataatctaactgaaatcgctatcaaacacacatatttcatggtgagacccagaaccatatttgcctcttagattagtaaatgtgcttgcagttctcacttagatgtctaccattgttggaaacgaaggctcggc</w:t>
      </w:r>
    </w:p>
    <w:p>
      <w:pPr>
        <w:pStyle w:val="Normal"/>
        <w:rPr/>
      </w:pPr>
      <w:r>
        <w:rPr/>
        <w:t>&gt;TaCIPK28_1DL_2281163_CDS_Full</w:t>
      </w:r>
    </w:p>
    <w:p>
      <w:pPr>
        <w:pStyle w:val="Normal"/>
        <w:rPr/>
      </w:pPr>
      <w:r>
        <w:rPr/>
        <w:t>gctcgtgttggaagaggcaattgtctagtgacaaagtcaccactgcgtcgtcccaggttcatttgctcggttctgatgagagtggtgggttgcagactggtttcattcgactcctccgtgttccgatatccgaagcgtgatgaagagagggactctgtcttctctaacattcctctttgagtctgaaccagtctgtcgatagaccatcataaaaattcaggctttgtgcttatataatggaagagaggagtgttttgacccagcgttatgaaatcgggaggcaattaggacaaggcacctttgcaaaggtatactatgctcgcaatctagcaaatggtcagtctgttgccataaaaatactcgataaggacaagatcttgaaggttggtctcgtggatcagataaagagggagatctcgataatgagaattgtaaggcatccgaatgttctgcagctttttgaggtaatggctaccaggagcaagatttacttcgttctggagtacgctaaaggcggtgagcttttcaacaaattagccaaggggaagcttactgaggagggggcaaggacatattttcaccagttgatctctgctatagattattgccacagtagaggtgtttaccatcgtgacttgaagcctgaaaacctactagtggatgagtatgggacccttagggtctctgattttggtttaagtgcgctaaccaagtcaaagtggcgagatggtctgctccacaccgcatgtggaactccggcttatgttgctccggaagtgctcagcaggaaaggctacaacggtgcaaaggcagatgtatggtcttgtggagtgattctgtttgttcttgttgccggttatcttcctttccatgaaagaaaccttatggagttgtatagaaagattgctaaggctgagtacagatgccctcgttatttttccactgagctgaaggagctccttagtgggatccttgatccagatcctaatactagaatgtccatcgcaaggataaagagaagtccttggtataggaagccggttgagagaacaccactgagaaaagacaagacttatgcgagtgaagctgctgcgtctggccttgcacgtcgcaacagttccgatggaccggcgagcatgaatgcatttaatatcatttccctcactcctgggttcgatctatctggtttgttcgatgaaagatatagccaaagggaggcccggtttgcttccaatgagccgccagcagctgtatttgtgaagctggaggaacttgcccaacgcatgaagcttaaagttacaaagaaagacaatggagcgatgaaattggccgcaccgagggaaggaaagaagggtactcttgagtttgaagcagaaatctatgagctcacgtcgtcttttctcttagtcgagttgaagaagaccaatggtgacactatggagtaccagaaactgttgaaagaagacattaggccatcactcaaggacattgtttggtcatggcatggcgatgttcagcagcaggcacagctacctcaggatccacagtggccaccacagcagcaggcacagcaacctcaggatcgacagtggccgccgccgctcccaccacagcggttagaacatttagctgcaaatgccccactgccacaataatctaactgaaatcgctatcgaacacacacatatttcatggtgagacccacaaccatatttgcctcttagattagtaaatgtgcttgcagttctcacctagatgtctaccattgttgggaacgaaggcttgg</w:t>
      </w:r>
    </w:p>
    <w:p>
      <w:pPr>
        <w:pStyle w:val="Normal"/>
        <w:rPr/>
      </w:pPr>
      <w:r>
        <w:rPr/>
        <w:t>&gt;TaCIPK29_2BS_5246729_CDS_Full</w:t>
      </w:r>
    </w:p>
    <w:p>
      <w:pPr>
        <w:pStyle w:val="Normal"/>
        <w:rPr/>
      </w:pPr>
      <w:r>
        <w:rPr/>
        <w:t>ttactaccccacagtcacgaccgcacactgcgacggcggcgacagagcataccccgccgccacgatgccgtccgcctccagcgccgtcccatccgccgtggcgccggcagacgaatcccaatccctcgccgccccgaaggtcctgctcgggaggtacgagctgggcgggctcctcggccgcggcgcctccgccaaggtgtaccgggccagggacctcctcacgggcagggacgtggccatcaagtccttccccaacccgcggtccggcgcgcgcgacggcgagggctccgccgggtccgccgccattgagcgggaggcggccatcctcgcccgcctgcgccaccgccacgtggtgagattgcacgagatactggggacgcgcaagaaggtccacttcgtcctcgatctcgccgccggcggggagctgttctcgctcgtcgactccgacggccgcatgacggaggacctcgcgcggcattacttccgccagctcgtgtccgccgtccggtactgccactcccgcggcgtgtaccaccgcgacatcaagccggagaacctcttgctcgacggcgacggcgacctcaaggtcgccgacttcgggctcggcgccgtcgcggacgagagcctccaccacaccctctgcggcaccccggcctacgttgcgccggagatcctctcgaagcaggggtaccacccggccaaggtcgacatctggtcctgcggcgtggtgctcttcgtcctcgccgccggctacctccccttcaacgacgccagcctcatcaacatgtaccgcaagatctacgccggccggttccggtgcccgaactggttctcgccggcgctccgccacctgctacgccgcatcctcgaccccaacccgggcacgcgcatcgacacggacggcatcatggagcacccctggttccgccacggcgcgagcggcgacggcgagctggagaagctgatgcgcgggcacgaggaggaggcgtggttcgagacggagttcaaggaggacatggcgcgggacatgaccgcgttcgacatcctggccttctcgcccggctcggacctctccgggctgttcggcgccgggccgggcacggagcgggtgttcgtcggcgagcccgccgcggccgtgctggcccgggtcgaggacgccgggaaaaagcaggggcaccgcgtgaggagggaaggaaagagcggcgccgggccggtgtacctggaggctgaggccggcgacattgtcgccaaggtgaccgtgttccggatcgccgacaccgtgtccgtggtcgaggtcgtgaagggccacggcccggaggccgcggcgttctggaacgactggctcgagccggccgtgaagcctcaggcagtgtgaaaaaagctgccgagtgcgagccgggtctggaacgttatgtcgcctcgccgtgtcggtgccggtgacggcatgccgccgccgccgagggcgcgtgtggtcggagatttcttgtttcaaacttccagtggcgaattcatttggtttttcttttcgttgggtcgcgtttgaacttgcaatggcatgccacggcactgccagtgtggtggtgactgctacctggtcggcg</w:t>
      </w:r>
    </w:p>
    <w:p>
      <w:pPr>
        <w:pStyle w:val="Normal"/>
        <w:rPr/>
      </w:pPr>
      <w:r>
        <w:rPr/>
        <w:t>&gt;TaCIPK2_2AS_1136699_CDS_Full</w:t>
      </w:r>
    </w:p>
    <w:p>
      <w:pPr>
        <w:pStyle w:val="Normal"/>
        <w:rPr/>
      </w:pPr>
      <w:r>
        <w:rPr/>
        <w:t>accttgatgacaccgcttcacagcagcacacaacacacctcttcttccatgtgcttctgcacaatggggttcgacgtggcatctcaaccatcatcttagattaccacctcggaggggacggttgaggtcatataccacccgcaggctccctttgaaggtccgggatcgctgctgctgttctgtgtgcatagcatacatctgcctgccatcatgggagagcagaaggggaatattctgatggggaagtacgagatggggaagatgctcgggcaagggacctttgccaaggtctaccatgcccgtaacatcgagacctcgcagagtgttgccatcaaggtgaccgacaaggagaaggttctgaagggcgggctcacggatcagatcaagcgcgagatatctgtgatgaagctggtgaagcacccaaacattgttcagatgtatgaggtcatggcaaccaaaacaaagatttattttgtgttggagcatgtgaagggtggagagctgttcaacaaggttcagaggggaaggctcaaggaagatgctgcaaggaagtacttccagcagctgatctgcgcggttgacttttgtcacagcaggggtgtctatcaccgtgatttgaagccggagaaccttcttcttgatgagaacagtaacctgaaagtttcagacttcggtctgagtaccatttctgagtgcagaagacttgacgggttgctccacacatcctgcggcacgcctgcttatgttgcccctgaagtgatcaataggaaaggctatgacggcgctaaggctgacatctggtcttgtggggtgatcctctttgtgcttttggctgggtatctcccattccaagataaaaatctgatgaatatgtataagaagattgggaaagcagagttcaaatgcccgagttggttctcttcagatattcgaaggcttctgctaaggattcttgatccaaaccccagcacaaggatctcgattgagagaatcatggaacatccttggttcaggaagggtctagatgcaaaactgctcagatacaatttacaagcaaaagatgccgttcctgctgctgacatggctgcgacttctgattccttgagctgcagcaactcagcaacagagggcaaggaacaagaagcaaaaaagctcgccaacttgaatgctttcgatataatctccctctcaaccggactcgacctctctggtatgtttgaggacaatgacaagaagagggagtccaagttcacatccaccaactcggcttcgacgatcgtgtcaaagatcgaggacatcgcaaagtgcatgcgactgaagctcgtcaagaaagatggtggcatgttgaggatggaaagcttcaaggctggaaggaaaggtgtgatgtccattgatgctgagatattcgaggtcacccctgacttccatctcgtggagttgaagaagacaaacggtgatactctggagtaccagaaggtcttgaaccaggagatgaggccggcgctgaaggacatagtctgggcgtggcaaggcgagcagcagccgcagccgcagcagcaaccatgttgagaagaactgtgccaagtgctacattcattttacaacttgaggcaattaccaggcgtccg</w:t>
      </w:r>
    </w:p>
    <w:p>
      <w:pPr>
        <w:pStyle w:val="Normal"/>
        <w:rPr/>
      </w:pPr>
      <w:r>
        <w:rPr/>
        <w:t>&gt;TaCIPK2_2BS_5209173</w:t>
      </w:r>
    </w:p>
    <w:p>
      <w:pPr>
        <w:pStyle w:val="Normal"/>
        <w:rPr/>
      </w:pPr>
      <w:r>
        <w:rPr/>
        <w:t>atcaaacaaatcaatacatgcaaagttctaatacatgcaagattcaaatctaatctaatcaaacaaggatgccccaaatcttcaaaatatcatattttctatggatagaaagaaggggatcggaagagagtaccttctaggatggattggtgaagaaatgcacggaccaaatcgtcggatctgaaggatttgggagagggattgagagggggagaggaggaacccgccgcgccgctgcttctgttacttcaaaaccgaacgaatgggtggggtgggggagggggagcgggcgtctggcgtctaagtcaccgtgcagcgcctacgggctgggcgctgcacattacatgtgcggcgcctagcgcggaggcgttgcactgctgggtgcgggcccaggggctgccatggtggactggtgtgcaacgccccctcgctaggcgctgcacagtagggtgtggcgccgtcgtggcggacgctatacaaaaaggttaagcctgtgaaataatttcacggtcagttcattccgtgaattgatttcgtccataggtcaaaatcgtcaaatttgcttcatcagtgatggttaagctactccacactttggttggtacgcgtacgccaacaccctcgcgtgctagtgccggtacacgtacgtaccccctaggcccctaggccacctcaaactccgatccgtaccggttggcacgcaagttcttcacggggtgatgtacgtaagctttgttttccgacgcggatgggagggaagatgtccatgccatgcttggattgccaacaaaatctaccctgtcaacttttggccatgaccaaaacgttggttcttccggatgagtgctaattaacttttttggcatgccagttgttcttgagcacctctagttcattttactagccaatactattagccaaatcatggaaaagcaacacctcaaaattttggtaggcaaaacttgtccacaaaaacaaaatacaccctggtgttaacatgacccgcgctttcaagacaacatgtcgcacatctaaaagattgccattttttttaaaaaaaagtgtggattgccgcaaaatacatagtatggtgcgaaaacttctttcccatgcatagtcgatgacaaatcggaaaaaggaaagccattcccgtggaaaagaggatgtgtttcttcaaaagtccacttcaccgaaaatatagctttttctaataatgaggcttgtggttgtggttgggggtagcaccgactggaccggaggacaggtgtaggaagcgatgaagaacgtaccgtactacatcatcaccacattgcttggccgggcggccggagtgcacgcatattctatgtctcatgtctcattggttctccaaaaagcgatctgctccgttctagcctagccgtccgtcccggcccccggggatgatttgacaattttctagcctccataattcgtgctaaaatactagcagcagcatcgaccactctgtgtgccaggatatcattaaaaagtgtatatagtatcattgatgccgtgcccgtctgttggaaggagtctccctgagacggatcgagcaacaacacatgcatgcatatcgtcgcatatatgcctccggtctcttgatgccatgcatgggctgcaaggctccaagcgagccaccagatgaccagaataatgccactattctaagcaagcccacacctttacgagcgtgggagaggatcggacgtcccaatttccactggttttgtacgtttgttggtcctgaccgtgacgctttttcgtgcctaacttagccgggacgatgggaggtgggcttttacagccgggcacgaggaggcgccctgtttttttgaaagcaaggcgccgtgttttgctttggcctcttcctccctctcgctttccttcctcctgcgcgcaccgctgatacgaagcgctgagcggtctgcacatggctggaccgattcgtgcgtgctcgatctctcccacgtgctacgtaaacctcagtggcagaatttcctttggagattactaaggcgcaacggcactggcggagctaggtaggaactgctggggggccaaggctaaatcgtgggtgtttgagagtgtaaactgctaaaaaattctcatctaagccctttccttaaaaaaaaatcttcatagtttggtccaaaattgggggggccacagcacccccagacttacacatagctccgccactgcgcaacgggccgtacgagcccatgttagccatggcatcaccgtgacctgcatgccgccgatcggacggcgcggggccgcgtcgggccgtagcacgtcgcagcgaacgttgatgttgtacattgctcatcttttattcatttattatactccctccttccatctatatagggcctaatgcgttttttaagaccgcctttgactattgacaagattaatagtacatgacatacacaatgtgaaaattatatcactgaaagctcctttcacacacgaatttaacgatgtgctttgtgtaagttgcatgtcatatattattgatctaatatttgatcaaaattagccttaaaaacgcattaggtcctatatagatgaaaggagggagtattactcttcttacgggcaaatcttgcgctagtaattactttcgatttcgccattcaccattagtactactccccgctgcttcaatctcgaagctggcagatcgccatctagctcgatctgcgccattgacgctcgctccggccagctagagctctactgcaaaatctacaagaatttacagccgggggtccatcaaaaagatctttccctgtgaccctacaattatggagagcaccatgacgcacgtaaaacgaggaccgggcacgggatccatgcatatgaaacccggttcgttggccgaacgggacggacggcggagagcggccgtggggctgtgggagggtgcagcgggccgatctaatttggtccgtccgtccgtccgtccgtcgcagcagcggacaggccagcgcattattggcgggccccgcgggggcgtaattttaccggcccacagcggcgggcggtgggtgggggcggaggaatatctctctccccctctccccctctctctctctgcgagaacggatccatccatccctagcgggcggggcgcggggggttggccgccgcggcgcgtataaaacggagccgcctctcaagcttaacctttcgccgcacaacacactcccgcaccccgcatcaggctctagaaaaaggaagaagaaacaaactcagcctcccaccccaaccagctctctcgggcaaatctgctacgactccgccgtcccccagccccgccgcccacgcatccgcctcctccctccctcccctagcccgaccccgccggcctcctcgtctcgcgagcgccgccggttcttcgcggcggaagggaagggatctactccgccgccgcggctgctgccgcggttccgttcgcgtcgcgagccgccgggatctggtacggactcgctcacgcccttctccctgtttttgtccttgttccggtgcagtccgtatgtacggtagtggttcatctgcgactgcgtgtgcgcgaaacatgtcgtctagggggctcgtcggtttggtgcgtgtgcggtctccgaaacaacttctcctcaggagttcgcagtagatttctatctacatacagagtagagataatcgttctccttctcctgctgttcgttcgtgcgagttacctaatttgctacttggttggttagatgcgcgtttccggatgctgtctcttctgttttggcagtgagaaagttttggcgtgataggttggttattatgcgcggagagaaacagatccatcagctaggtgccatacaagtttggacacccgcatctggttgcagtttacaccactcttaataatccggctaagggacgcatctggttggagtttacacgcctcttaatccggctaagggacgcatctgatggcagtttagacccctcttaatccggctaagggacgcatctgatggcagtttagacccctcttaatccggctaagggacgcaagttagcctttcgttcgtttccgactttctatggtatgatatgcttgtggtcctgtatgcggaagagatttattttcccatcttctgcatatagaacaatcttctaatttcggaattttttccgtcttctgcatatagaagaatcttctagtttcggaatggtttgtcttcactacagattgctctatggctaacgttatgcttttactttcttgattgacagtacctggatttcagcaaggaggaaacatcttagggaatgcagaaagatgtgtttgcatgctagagagctaccttgcgagggaatcggcagggtagccgcccctgtatctgctttgattgaccttgatgacaccgcttcacagcagcacacaacacacctcttcttccatgtgcttctgcacaatggggttcgacgtggcatctcaaccatcatcttagattaccacctcggaggggacggttgaggtcatctagcacccgcaggctccctttgaaggttcgggatcgctgctgctgttctgtgtgcgtagcatacatctgcctgccgtcatgggggagcagaaggggaatattctgatggggaagtacgagatggggaagatgctcgggcaagggacctttgccaaggtctaccatgcccgtaacatcgagacctcgcagagtgtcgccatcaaggtgactgacaaggagaaggttctgaagggcgggctcacggatcagatcaagcgggagatctctgtgatgaagctggtgaagcacccgaacattgttcagatgtatgaggtcatggcgaccaaaacaaagatttactttgtgttggagcatgtgaagggtggagagctgttcaacaaggttcagagaggaaggctcaaggaagatgctgcaaggaagtacttccagcagctgatctgcgcagttgacttttgtcacagcaggggcgtctatcaccgtgatttgaagccggagaaccttcttcttgatgagaacagcaacctgaaggtttcagatttcggtctcagtaccatttctgaatgcagaagacttgacgggttgctccacacatcctgcggcacgcctgcttatgttgctcccgaagtgatcaataggaaaggctatgatggagccaaggctgacatctggtcctgtggggtgatcctctttgtgcttttggctgggtatctcccgttccaggataagaatctgatgaatatgtataagaagattgggaaagcagaattcaaatgccccagctggttctcttcagatatccgaaggcttctgctaaggattcttgatcctaaccccagcacaaggatctcgattgagagaatcatggaacatccttggttcaggaagggtctagatgcaaagctgctcagatacaatttacaagcaaaagatgccgttcctgctgctgacatgactgtgacttctgatcccttgagctgcagcaactcagcaacagagggcaaggaacaaggagcaaagaagctctccaacttgaatgcttttgatataatctccctctcaactggactcgacctctctggtatgtttgaggacaatgacaagaagagggagtccaagttcacatccaccaactcggcttcgacgatcgtgtcaaagatcgaagacattgcaaagtgcatgcgactgaagctcgtcaagaaagatggtggcatgatgaggatggaaagcttcaagcctggaaggaaaggtgtgatgtccattgatgcagagatattcgaggtgacccctgacttccatctcgtggagttaaagaagacaaacggtgatactatcgagtaccagaaggtcttgaaccaggagatgaggccggcgctgaaggacatagtctgggcttggcaaggcgagcagcagccgcccccgccgcagcaatcatgttaagaagaactgtgccaagtgcaacatttttacaatccgaggcaattaccaggcttccttgtgtttctgtaatttttattatcgaaagtttgttattcgtttgcattcccctagtgatgtctgtgtaaacttcagttgtcatcttccgatgaagatttatttaaaagcatggtgtcttcagaacagatgccaagtctttgttcaaaaagtctttccaaggacagtgcgtttgtgtatgggaaatattgttcacatcatcttttgctcaagaattgatcttcgtgttgttactgtttaactatggcatgcatcatgattatatccactattcttgtgatctgaaaaccctagagggtgacatatttaaatcttgtttgatgggtagctaccggactttacctaaaggccgaagagatatggttttgtagacagcatgctatgggccagagacaaattgaaagctttgttctatgtagccacttgcaaagggtaggaagtagggagggagcagtagcattattttacagctgtgaagatactactactgattaagaacagcactgtgcagatcgccgcgcagaagcacctgaggcgagattcgggcatattcctgtagttgtttcctccctcgtgggtttggagaaatagaaaagaaaaggcagaaaaccctgttgcttcacagttcacagttacaatctttatcaaggaggttcacagttacaatctttatcaaggagaaatagagttccagataccctcttgcttcacagttacaaagaggaaagctcaaggcagtagttttcatactctgccaactgcagcagttggcagtttgagaactgtggcaggtggcattattttacagctacaaaagctagcaagatgctgaataagattcagagtatagactggtacagattgctgcgcagaagcacctgaggcaaagattcgggaatcgctgtagactgtagttgtttgattgtttcctccatttgtagtccaaaattcagtccacctaactgaatgattgaattgaccggtaggtgtgatgtgagtgatgaacctgaagttttgagattcattttttttttgcttgttatcctccatcacttcggtagagagataaactcgtcaagtttaatcaccagggaggtcaagtaatatgtgggccagctctgttttattcataacgccgagaaaaaaaggatgatctattaagaagtactccctctgtccgaaaaagcttgtcccttaaatggttgtatctagcaccagttttttttttcggaaaaacttccaatctattcatcttcaatcatggcagtacaacaagcttgagacaagttttttcggacggagggagtagacagttacaacaagaaaagtcactgcaactggtacaaacatgtgtaaagaaactcttccacatgcagacaaacttccttgacacattggatgaacagtttgtgtagcgtcaaaaactcttctgcctgattctttcacctcttgctaacaatcaatccagcatggcccgcctgttgttttcgacatgggtgagcagtgcaccacctccaaaacctaaccaacgacaacatctatctctccagaacattctccgctgaacgaaccgaccggtgcgatggagagggcaggctgattagcacaagttggcgatgcagacaaaggctccgcgatggagatgaggcgataatggcgctatcagctgcatcgccagcggttcaggaaggcacttgcgggttctggcgtaggggcggggcggcaataattgctgtatgttttcagttgctttcaggtttcggcccaggcagatgcagatggaggggtcgcccatggccgtgggtgccgtgcctgggtggtggttgtgcagtgcgaacctcaggactcaggatgacgggtgatgaggaggacgacggccgacgggtggtttattggcttggttgcgcggcgcccaccgtgaggggacggcgagtcttggtcttgcaagctacggtggtccttgggcgaaaagtagttgtcaggttaggcttgaaacagagcagcagcagcttcattaccgatgttttttttttcgagggctcattagcaatgaattttttaaaacgagccggcgaggccgttcaggtttttacgggtcggaccgccggttcaccggttcgatgtctgattttttttattatataccataaataatacattttgtgtactagtgtcgtactaaatagatggctaggactttgtcccaggtaacagttaggccgatggattcgcctttctggaaagggctcatgaaagtcaagcaattaatgttcaataggacaaaagttgtcattggcaatggggcaactacacgtttctgggaggacgcttggctgggcgactcacctctggccattcagtatccgtctttatatcgtattgctcaacgacgtgaggtactcgtggcaacgatatttcaatctatcccccttaatattcagtttagacggtcattagcgggtaatcgttgggaggtttggctccagttagttaggagactaatggaggttcaactttctgaccaaccggataaattacgctggaagttgactacgtctggggtatttacagtcaggtctatgtatactgatgttattaatacaagctccattccaacgtccaagagtgtctgggatgtcaaagtaccattgaaaataaaagtgtttatgtggtttgttcataaacaagttattctaacaaaggacaacttaataaagcgtaattggacatgacctactaggtgtagtttctgtgatcgagatgagacaattcaacatctcttttttgattgcccgctggccaaggttctctggcagacggtccacattgcttttaatataactccaccgaatactgttaatgctttatttgggaattggctatatgggtttgactctacaatagcaagacatattcgggttggagtctgcgctttattatggaccatctggctgtgcagaaatgatttggtttttaacagatcatcacgaattcattttttgcaggttatcttccgagctacggcgctgatccgttcatggtcattactcactccgatggaggccagggagcatttggctactggatctacccggtgggagatggttgctcgggatatcttcaaccggtttggatggcggtcatgtaataggataggcaattagtttccctatctatatagccagccggttgtggctcctttattggctagttagtgtttctagccttctgcgctctgtgtgggctgcttttcattgttttcagttagagactttggaattttgtaggcactttttgttgcttctttaataagatggctgtatgcatcactcctgatgcagaggccggggcgttccccttttccaaaaaaaaaaaaacataaatttgacaagaaagttggccaaccaagatagttattgggccaaaggtgcaacatacacacctatatctaccgtcctgggtttgaattccctttgacgcaggttatttctctatttttgtgtgtcacactggttcaataggcggttttattactcctattcatgcaaaaaccagccggtttacatgggtttttccggtccaattgcaggttggtctttttagcttaaaaaaccgatagaagcgctagttcaggtcttttccggtccgaccgccggtccagtctgattattttaactatgctttagggatggatgaagcaactattttctccccaagcatacataaattgtgtgggcttttttttcgcacattgcgtgggctatatatccttctgcatgcgagagcgtatacatacggtcactgaaaccgggccgtagcatcaccagcaactcatgcactggccacaaaccgcttcataatgcgcaaaggcctatgtcttgcttactatctgagatcaaaaagtgcttacatctagcgatttcataagaagccgcggcccagtagctgcgagtgcactgcagcatgcggtattgggacattccattgtagttttagaaaaatgaaagattctggcccttttttattttcctttttcctttctactagcttattggtcttcttttccgtccttttgattttcctttactgttcatttttacattttatttgccttttttcaatttataaatacacattaccatttttttcaaatacatgttagtaacatttcttgtatacgcgtgacacgtcaaacatttttttagcacacgtcaaatattttctggatacgtgttgaatatttgtcaaaagaacattggacttttttaaatacatactcaacattttttaaacacatgttccatttaaaaacaatcacaaacatattttaaatgtcatgaacaatttttctaatgtgcacataattctcaatttaatgaactttgaaaatatgtaatgaatacaatttaaaatgtgtgaacatattcttttatgtaatgaacatttttaacaattacatcaacaaacatttacctttcacaaccatttttaaaatggcatgaacatatttttaaatatgtgaacatttttctgaatgtcataaagatttgttttgaattgtatgaagaactctcaaaattgctgaatcaaaattcacatattcatgaacatctttgaatgtgcacttaacatttaaaaaaatgtaaattgaaattttaatataaatatttagaaacaaatattaaaaagggaagaaatgaaacaaagcgaacaagcatcacacatagtacttcattgctaggccgacccatgtgccctatgctctaggcgagctcgactgatagctcgcccctcgccatagggtggtgaattagagacaacaatttttaagtgaatttccctattttaggggatgtgcggataaagtaagttccaagtatagagtactgtaaaggataaaccacaagtctgttggagatccagatgtatacaagactactactgaggattttatgcaatctcatctttgtatgtccgaacctctctctatgggcaaagttcttgaacactttccaaattcatgaagattttttgaattctcaaacattctacaaaattgcaaacatttttcgaattctgcaacatttggagatttgataatgtttttcaaattcatgaacatttcaaaaatttgacaatatttctaaaatggccgaatattttttcaaattcacaagggtttttaaatttcatcaacattttttaaaattgaataaatttttatttatgtgaattttacaaatttttcaaaattttgaacatacctgaaactttaaaaatttataaatgtgtaattttttaaaactcttgtgaacatcttctaaaaattcaatattcttttaaatatgtgaacattgtgttgaaaaacgtgaatatttcttaaaatttaaacatttttagaaactgaaacattttataaagtagtgaacatttctttgcaaaacatgtaaaacaaaggaagaaatgaaaagaaatataaaaaacaccgaaaaccccagtaaaaagttagacaaagcaaggaaagaaatttgaaaaaccaagaaaaaccttctaaatattcctaaaattgttgaaataatagagctagatatttcccttttttgagtaaagacaaaggggaagttcccaaaccggaatctctacggagcatgactaagcaacttggctcagtagctcgctcacgtccatatcaatgtgcgaatggttgttttatgcgacaaaaacgaattgcccgtaacataaacattgtaactccaaggagcgagcaagtttggctggcccaaatacggtaaaacaattcaatacgagcccgctgaatttctcgactccctttgttcctttatgagagctcattcctttgttttctcggttttcttccagttccgttagtattcttttattttttttgtgttgtcaacttgtcatttcttttttactttataagttatgagcattaggtttttttatacatgaagtactttttaaatacaatgtgaggatgttttaatgcccaatcaacatttttaaatgttcgtgaataatttatacaaaaatcatgaatatttttaaattgatagaaaccttaacaactttacaaccattttaaatttctgaatatttcttaagtcgtaaactattataaatgtaggaacatttgtcgaacatataattgcaaagaaatcgatagagtaagtgtactgctcctagagcgaaatgggccagcccatgatgctttgtctacgtgatttagcgacattttgtcgtttaaagcatagtatagagagatttgcggtaagtgcctagcccatcaatagaggtccacctccctttcggccatgtaccaggccatgcaatggcatgctaccaacccaattaagggatgctccttgtaacggtcactctcacctaccagttgtgcctctggtggaagcaaacttgtgcctctacgagaagcaaatctatgcctgtcgtgaaagaaaaaaactatgttttttccttttccgagtggcgcgtgggaagcaaacgtgtgccttcacgagaagcaaatttgtttctctcgtggaagaaaaaacacattttttttcttgtatttgtttgttttttccaaacctagggaaaacctggaaaaaatcaaaacccctaaaaaaaccatctaaaacctgaaaatgcatacaaaaaaaaacagagagcgcccagcatgcgacccatggcggtggatgagggcgtaccaaaggctcgctctcagcccaccaaaaatgacccttgaggggctcccttaattagttgctctcaatataggctggaaacaaatgtgcatctatatctcgcccgcagtgaggtgggagctggtctcgcgtctgccgtgaggctacctggccgccacacttcttagatcagtttcggcaaacttctataaactggtttggaccggtttcagaagcttcgttgcagtatttttcttctttccttatacgacttttcttgtgtcttcctattttatttgttcttcctatttttttctaaagacacgttgaatttttaaatacttgtattatattttttggacacatgtggaagtctgttgaatattttcaaaatatatgttgatcgttttttcaaatacatgtttaattttttgatttaaaaaaatgttgacattgaacttttttgaaaatagtttttgaagttacaagaatattatatttacattatataaaacgttttataaatcaactaacataatactgaaatatatgttttagtaaatgtccagaatttgttttggagtggtgcgacgcattcttcaaaattacaaaaatatttttgtacattttatgtttatcttaaatttcacgaacatattttttaaatgcacgaacatagtttgaaaatgtcataaatattttttgaatgatagaaagcaattttcttaaattatgcaaatagttgtcttacatcggttaattatttttttaatgccacagacattttttgtcatgtttgaatttttttgtgtgataaacgttatttaatggtacaaacatgttcctagaaacacatgaacaaaagttttacattttatgaatattttataaatacaccatcaacatttaaaaaaaatgaagtaacgtaaggtttaaaatgtttgaaaatttaaacaaaaactaaagaaagaacagaacaaactatttttcttagaatcaagagtgcaaacaaaataatgaaccaatgattgaaagagcgctactgggcaggccaagtagcacgtcggtcgcgcagaagggacgctcgctctcgcacaaagcaaggtacatgcagcatggaaaatcctatatgccgttcagtgcggcaaatagggccaaaacgcatagggtgtttccataggccagtccattccccaaaacgcacatgctttttttctttcttttttttttcattttccttttttcctttttctttttctgttgcttctttcaattttttattattttatgttcactagcaaaagagcccgtgcattgcaatggataggatataaattaatctatagctaagnnnnnngggggtagtgaatcaaatgatcatgataatgtagatcacatcctggaggagaactgctcctatgacctaggtcttaggagggagattgataggaagattttgtatgtttgaatgtatgtttatttaagaaatgttgttggtacttttgagtacttttaatattctttgctacttacaaagtagtttgagttgtaaataaattttcagatttggaagctatccaagattacaatacatgatgaataataactcgattaatgatggactcatgtatgactcttataatacattaatacccaaataccaataaaatgacataaacgatcctacctaactagatattgccaagctggcagtaagagaacacgtaacatgttggtgcggcaattgtcttgcaaatatttttagcacagagggtgaataatatccatctgaaatctaaaccaaacttttattatctactcccataaacattttagcacactgatatgccaaatacttgtgatgaattaagaatatccatcgacacttccaatgggaataaaataaggaatcagaaatatattttaaaataataatagggaaataccaaaaaaacaaatcaattgattacttcattggtacctcctataacttgatcaatggtagaagaaccaaaaccttcaagacattataaaagaaataatttcataagaaaatgcgtacacatcaagtgaaacaattatcattgatacaaatccaaaaacttaccacatcgacgaggtaaaagcccttcatcttctatttctataacatgaagtgatttgcaaatacatcaatttagttcaacaataccagaatgaaccttgcatatatatggcttaagtacagaacacacacctttttctcaattaaattgagttcaatgcagttcatacacagaggttagtaagttaaattgtagaacacagtacaagtgcaaacagcagagaatcaaaaataataataatcaaggttaggcaggacaggggaagaaggggggtggcgtgcggcggcgaacgacgcacacaacgacggagctgggcgcgggggcggatcaggggagcaggggcctgcctggggaagtggacgacgacggttggtggacggcgacagcggccgtgcatggaggcggcgaccctagcgctggagacaatcgcttcctatgcgcatgcggccagcggtcatgggctcgtggctctgcgtggatctctgcttccatgtctggtgtgttttggatccctagctttgggcatccttttaatgggctgaaccccgggcccaaaaatcccacgcctcgggcctgggccctgggtgcctggggcccagctccgtccctgcatgcacatgcccgtgcgcgtaccgcagctctcctcgcaaatgtctgctcctgcatgatgcacgacacacgtgctcatgcacacagccagcgttcaggaaggcacttgcgggttctggcgtaggggcagggcagcaataattgttgtatgttttccgttgcttctaggtttcggcccaaacagacgtagatggaggggtctcctatggccgtgggtgtctaggtggtggcggtgcaatgcaaacctcaggagtctggatgacgggaggtgaggaggaccacgatggatggtttattagcttggttgtgctacgtccaccgtgaggggacgagagagtattggaggtggccattgggcgaaaggtacttgtcaggtcaggcttaggtttaggttaggcttggaccagagcagcaacaacttcattagcgatggatgaagcaactatttcctagaaatagctatatctcgcttttgctaatagccttttttaggggtaaagccaattttattattcatcaaaagccacaaagtgtgggataaagttcggatcatggggttgtcccaaccaagtgtgaccggaccgagagagagtgaatgcttggctaatctatgtacttcataattaacagcatgacttttgaaagagaaatcacattgaaacaaaattgctataaaggtgatttcatggactatgcacccattctttcctctaccacatcgggtaatatttgctatcgttttgtttggagtatgaggcgacaaccaaattccgcaagttaagatcttctgacatggctagagcctctctgcaggctttagcctccaatatcgctggatcatcgagacccgcgatcacaagtgccgaactcccaaggtagtttccttgactataatcgcaaactgctgcctctgatccccttctaccagaacgcacccgcgtaaacgtggatcttggaaacgcccacaggtataggccgactcattaacgcgttttctcgttctcacctgaaagagtctgcaggtataggctatcccattaatgggctttctcgtccggtcacttgtttcgcttcgcttggtatttggattgttttttctttctttcatgtacaatggttgcacttgtccggttgttttttcgtttcggttttttgtttttcctttggttccttttgtttttcaccggtttactactatttttcttttttctttgttataaacttggttttcttttgtttttcacaaattttcttcctttttatctttcttcattatactttggttttctttgtttccttctttgttttcttcaccttttatttttgtttatttatcgattttcttggtttttttgtttgacacattatagcatttttcgacacatattcaacattttttgtatagattagaaacatttttacatatacactaaagattttctaaataaaatggtaaccttttttaaacttatatctttatatctacctttttccatacacattgtacatatttggcatatacataatatttttttctaatacctgtataacatttttaaatactttgttgttgatgtataacattttttgaatataatattaacatttttaatacatggccaacattttttcatccacattttgtaaaatgcatttgattaacatttttcaaatacaagattaatatttttgcaaaacaaatccatgcacatttttagcattgtttctaattttaaataatattttccaaaaacaaggttaattttttaatacatggtcaacatttttaccatacatgtattcaaattttcgaaattttcactattttgccaataaaatattaacgttttttaacacatggccaacatttttctatatacttgtaacattttcgaatgctttattagcattttcaaatacaatattaacattttctgaatacatgatcaagttttttatatacacatttgcattttttgaatgcttgattaatatttttacaatgcaagactaacattaaaaaaatgattgattgacatttttaaatacattatcaaatttttgcatacacatttttttctttatacatgagaaatattttctctatacacatttaacaattttcgtatgtttggttaacattttttccaatgttttatgtaaatattttttataatatattcattgaggacattcggaaggataaacaataaaaaaataaaggaataccataaagaaactgaaggaaaaaaggtggttgtggcttcctgccctcctgggccagcccggctggcgtctgccttccgacaaggctttatgggcacggcagcaggggagctcctaagtggcgccttaagcgccactcggagcaaccggcgcccacgcgcgccccctttatgggccggcccactttggattctctccctcgctcccgcttccttcgcttgggcgctcgggaggtcgtatacgtcgagcggcaaaaaaaagcgcgcctgtggatcgaacttcaaacctcccgattgattctagcgtgcctagccagtcttcatgggccggcccactttggattctctccctcgctcccgcttccttcgcttgggcggtcgtatacgtcgagcgacaaaaaagaagcgcgcctgtggatcgaacttcagacctcctgattgattctagcgtgcctagccagccgagctagc</w:t>
      </w:r>
    </w:p>
    <w:p>
      <w:pPr>
        <w:pStyle w:val="Normal"/>
        <w:rPr/>
      </w:pPr>
      <w:r>
        <w:rPr/>
        <w:t>&gt;TaCIPK2_2BS_5209173_CDS_Full</w:t>
      </w:r>
    </w:p>
    <w:p>
      <w:pPr>
        <w:pStyle w:val="Normal"/>
        <w:rPr/>
      </w:pPr>
      <w:r>
        <w:rPr/>
        <w:t>accttgatgacaccgcttcacagcagcacacaacacacctcttcttccatgtgcttctgcacaatggggttcgacgtggcatctcaaccatcatcttagattaccacctcggaggggacggttgaggtcatctagcacccgcaggctccctttgaaggttcgggatcgctgctgctgttctgtgtgcgtagcatacatctgcctgccgtcatgggggagcagaaggggaatattctgatggggaagtacgagatggggaagatgctcgggcaagggacctttgccaaggtctaccatgcccgtaacatcgagacctcgcagagtgtcgccatcaaggtgactgacaaggagaaggttctgaagggcgggctcacggatcagatcaagcgggagatctctgtgatgaagctggtgaagcacccgaacattgttcagatgtatgaggtcatggcgaccaaaacaaagatttactttgtgttggagcatgtgaagggtggagagctgttcaacaaggttcagagaggaaggctcaaggaagatgctgcaaggaagtacttccagcagctgatctgcgcagttgacttttgtcacagcaggggcgtctatcaccgtgatttgaagccggagaaccttcttcttgatgagaacagcaacctgaaggtttcagatttcggtctcagtaccatttctgaatgcagaagacttgacgggttgctccacacatcctgcggcacgcctgcttatgttgctcccgaagtgatcaataggaaaggctatgatggagccaaggctgacatctggtcctgtggggtgatcctctttgtgcttttggctgggtatctcccgttccaggataagaatctgatgaatatgtataagaagattgggaaagcagaattcaaatgccccagctggttctcttcagatatccgaaggcttctgctaaggattcttgatcctaaccccagcacaaggatctcgattgagagaatcatggaacatccttggttcaggaagggtctagatgcaaagctgctcagatacaatttacaagcaaaagatgccgttcctgctgctgacatgactgtgacttctgatcccttgagctgcagcaactcagcaacagagggcaaggaacaaggagcaaagaagctctccaacttgaatgcttttgatataatctccctctcaactggactcgacctctctggtatgtttgaggacaatgacaagaagagggagtccaagttcacatccaccaactcggcttcgacgatcgtgtcaaagatcgaagacattgcaaagtgcatgcgactgaagctcgtcaagaaagatggtggcatgatgaggatggaaagcttcaagcctggaaggaaaggtgtgatgtccattgatgcagagatattcgaggtgacccctgacttccatctcgtggagttaaagaagacaaacggtgatactatcgagtaccagaaggtcttgaaccaggagatgaggccggcgctgaaggacatagtctgggcttggcaaggcgagcagcagccgcccccgccgcagcaatcatgttaagaagaactgtgccaagtgcaacatttttacaatccgaggcaattaccaggcttcc</w:t>
      </w:r>
    </w:p>
    <w:p>
      <w:pPr>
        <w:pStyle w:val="Normal"/>
        <w:rPr/>
      </w:pPr>
      <w:r>
        <w:rPr/>
        <w:t>&gt;TaCIPK2_2D_5352995_CDS_Full</w:t>
      </w:r>
    </w:p>
    <w:p>
      <w:pPr>
        <w:pStyle w:val="Normal"/>
        <w:rPr/>
      </w:pPr>
      <w:r>
        <w:rPr/>
        <w:t>accttgatgacaccgcttcacagcagcacacaacacacctcttcttccatgtgcttctgcacaatggggttcgacgtggcatctcaaccatcatcttagattaccacctcggaggggacggttgaggctatctagcgcccgcaggctcccttgcaaggttcgggttcgctgctgctgttctgtgtgcgtagcatacatctgcctgccgtcatgggagagcagaaggggaatattctgatggggaagtacgagatggggaagatgctcgggcaggggacctttgccaaggtctaccatgcccgcaacatcgagacctcgcagagcgttgccatcaaggtgaccgacaaggagaaggttctgaagggcgggctcacggatcagatcaagcgcgagatctctgtgatgaagctggtgaagcacccaaacattgttcagatgtatgaggtcatggcgaccaaaacaaagatttactttgtgttggagcatgtgaagggtggtgagctgtttaacaaggttcagagaggaaggctcaaggaagatgctgcaaggaagtacttccagcagctgatctgcgcggttgacttttgtcacagcaggggcgtctatcaccgtgatttgaagcctgagaaccttcttcttgatgagaacagcaacctgaaagtttcagatttcggtctcagtaccatttctgaatgcagaaggcttgacgggttgctccacacatcctgtggtacgcctgcttatgttgctcctgaagtaatcaataggaaaggctatgacggcgccaaggctgacatctggtcatgcggggtgatcctctttgtgcttttggctgggtatctccctttccaagataagaatctgatgaatatgtataagaagattgggaaagcagagttcaaatgcccgagttggttctcttcagacattcgaaggcttctgctaaggattcttgatcctaaccccagcacaaggatctcgattgagagaatcatggaacatccttggttcaggaagggtctagatgcaaagctgctcagatacaatttacaagcaaaagatgccgttcctgctgctgacatgactgcgacttctgattccttgagctgcagcaactcagcaacagagggcaaggaacaagaagcaaaaaagctctccaacttgaatgcttttgatataatctccctctcaactggactcgacctctccggtatgtttgaggacaatgacaagaagagggagtccaagttcacatccaccaactcggcttcgacgatcgtgtcaaagatcgaggacatcgcaaagtgcatgcgactgaagctcgtcaagaaagatggtggcatgatgaggatggaaagcttcaagcctggaaggaaaggtgtgatgtccattgatgctgagatatttgaggtcacccctgacttccatctcgtggagttgaagaagacaaacggtgatactatcgagtaccagaaggtcttgaaccaggagatgaggccagcgctcaaggacatagtctgggcgtggcaaggcgagcagcagccgcagccgcagccgcagccacagcagcaaccatgttaagaagaactgtgccaggtgcaacattttgcaactcgaggcaatcaattaccaggcgtccg</w:t>
      </w:r>
    </w:p>
    <w:p>
      <w:pPr>
        <w:pStyle w:val="Normal"/>
        <w:rPr/>
      </w:pPr>
      <w:r>
        <w:rPr/>
        <w:t>&gt;TaCIPK30_A_K330597</w:t>
      </w:r>
    </w:p>
    <w:p>
      <w:pPr>
        <w:pStyle w:val="Normal"/>
        <w:rPr/>
      </w:pPr>
      <w:r>
        <w:rPr/>
        <w:t>gatcgtcttgagcgctacgcaggtgtggagtctccgtccggccgtttgcccagccggaccctcgctgatgatcacttgaaacaacactctttctccccatcgccatggccatggagaagaaccaagattccaaagtgatcatgggccggtacaagctgggccgtcttctaggccgcggcaccttcgccaaggtttacaaggcccataacatctccaccggcgaggtcgtggccatcaaggtgttcgacaaggaagccgtgcgccggtccggcacggtggaccaggtgaggcgcgaggtggacgtgatgaggcgggtgcaccacccaaacgtcgtccgcctccacgaggtgatggccacgcgctccaggatctacttcgtcatggagtacgcgagcggcggcgagctcttcgctcgcctcgccgagagcacgcgcttcccggagccggtcgctcgccgctactttcagcagctgatcacggccgtcgagttctgccatagccgtggcgtgtaccaccgtgacctcaagcccgagaacctcctccttgacgcgcacggcaaccttaaggtctccgacttcgggctcagcgcgctcgcggacggcgcctcccgccatcgcggtgacgccctcttgcacacgacgtgcggcacgccggcgtacgtcgctcccgaggtgatcctgaagcgtggctatgacggcgcaaaggcggacatctggtcgtgcggcgtgatcctctttgtgctcctggcaggccgcctccctttccacgacaccaacctcgtgctcctgtacaagcggatcgcacggagcgactaccagtgccccgcatggttctccatcgacgcgcgcaagctccttgcccggctgcttgacccgaaccccaatacccggatcaccatcaccaagctcatggcccggacctggtcccagaaagactcctgccccctcagcgacaagcccctcgacacaagcgaaacggcggtgttcctctgccaggaagccgggggacatcacgacgacgaccaaccggagggtgccacccggaagaggaagagatccaaggtgaccgcgtcgtcgccaaccatcaacctgaggccatcgagcatgaacgccttcgacatcatctcgcggtcgagcgtgctggacctggccaagatgttcgacgcggagcacaagacgtcggaggcccggttctccagcaaggagaccacgacggtgatcgtgtccaagctggggaagatcgcggaggcggggaggttcagctttaagctgaacaaggagaaggggagagtggagctggaggggagccaggacggccggaaaagggcgctggccctggaggcggagatcttcgaggtggcgccgtcggtgcacgtggtggagatgaggaagacgggcggcgactcgctggagttccaggacttctacaagcaggagctcaagccgtcgctgggcgatatcgtgtgggcgtggcagggaggtgactcgccgccaccaacgctcacgacggcggtgcctaggtcaaacacgaattcctgagttcattcaccaaccgcttggcatttcatgcgtgggacgaggatcctttgcttccgccgtgaccctcttgtgtaactgatctggcctctgccttgatcggacgatcgccacgcctctgtcggggttttcgaaaacgtgaatcggtacaaaaaaaaaaaaaaacga</w:t>
      </w:r>
    </w:p>
    <w:p>
      <w:pPr>
        <w:pStyle w:val="Normal"/>
        <w:rPr/>
      </w:pPr>
      <w:r>
        <w:rPr/>
        <w:t>&gt;TaCIPK30_3AL_4303945_CDS</w:t>
      </w:r>
    </w:p>
    <w:p>
      <w:pPr>
        <w:pStyle w:val="Normal"/>
        <w:rPr/>
      </w:pPr>
      <w:r>
        <w:rPr/>
        <w:t>tggcgatcgtccgatcaaggcagaggccagatcagttacacaagagggtcacggcggaagcaaaggatcctcgtcccacgcatgaaatgccaagcggttggtgaatgaactcaggaattcgtgtttgacctaggcaccgccgtcgtgagcgttggtggcggcgagtcacctccctgccacgcccacacgatatcgcccagcgacggcttgnnnnnctgcttgtagaagtcctggaactccagcgagtcgccgcccgtcttcctcatctccaccacgtgcaccgacggcgccacctcgaagatctccgcctccagggccagcgcccttttccggccgtcctggctcccctccagctccactctccccttctccttgttcagcttaaagctgaacctccccgcctccgcgatcttccccagcttggacacgatcaccgtcgtggtctccttgctggagaaccgggcctccgacgtcttgtgctccgcgtcgaacatcttggccaggtccagcacgctcgaccgcgagatgatgtcgaaggcgttcatgctcgatggcctcaggttgatggttggcgacgacgcggtcaccttggatctcttcctcttccgggtggcaccctccggttggtcgtcgtcgtgatgtcccccggcttcctggcagaggaacaccgccgt</w:t>
      </w:r>
    </w:p>
    <w:p>
      <w:pPr>
        <w:pStyle w:val="Normal"/>
        <w:rPr/>
      </w:pPr>
      <w:r>
        <w:rPr/>
        <w:t>&gt;TaCIPK31_A</w:t>
      </w:r>
      <w:r>
        <w:rPr/>
        <w:t>_</w:t>
      </w:r>
      <w:r>
        <w:rPr/>
        <w:t>K331946</w:t>
      </w:r>
    </w:p>
    <w:p>
      <w:pPr>
        <w:pStyle w:val="Normal"/>
        <w:rPr/>
      </w:pPr>
      <w:r>
        <w:rPr/>
        <w:t>ggcatccacagcaacagcttcctcttcctcctcagacccaccctcgctacctcctagctgcatctgctgctaagctccgcctccacccgcgcgctgtctgctagctcgtcgcgttgaaggtcgttcaggagcattttgaaggttgaaagtaaccttcggctgttggaagatgtatcgggccaagagagccgcattgtcaccaaaggtgaagcgccgtgtcggcaagtatgagctcggccgcaccatcggggaagggacctttgcaaaggtcaggttcgcaaagaacactgaaactatggagcctgttgctatcaaaatcctcgacaaggagaaggttcagaagctcagattggttgaacagattaggcgcgaaatttgtactatgaagttaataaagcatcctaatgttgttcgactgcacgaggtgatgggaagtaaagcaagaattttcattgttctggaatacattactggaggggaactctttgataccatttataccaatggaaggttgaaagaagaggaggcacgcaaatactttcagcaactgataaatgccgttgactattgccacagcaggggtgtgtatcacagagatttgaagttagaaaatttgttgcttgatgctgctggaaacctcaaagtgtccgacttcggtttaagtgctttaactgagcaagtgaaggctgacgggttgctgcacacaacatgcgggactccgaactatgttgctcctgaggtgattgaggatagaggttatgatggtgcagctgcagatatctggtcttgcggggtaatcctttttattctgcttgccgggtttttacctttcgaggatgaaaacatcatcgccctttataagaagatctcagaagctcaattcacatgtccctcttggttttctactggagctaagaagctgatcaccagaattctggaccctaatcctgcaactcgtatcaccattcctcagatactggaggatccttggttcaaaaagggattcaagccacctgtttttgacgataagtatgaaactagctttgatgatgtctatgctgcatttggagactcagaggaccagcatgtgaaagaggagactgaacataagccaacctcaatgaatgcatttgaactgatttcactgaatcagggactgaatctggacaacttgttcgaggcaaaggaggagcataaaagagagacacgattcacctcgcaatgccctccaaaagaaatcatcagcaagattgcagaagctgcaaggccacttggttttgacattcagaagaaaaactacaagatgcggatggagaacccgaaagcaggtagaaaaggcaatctcaatgttgcaaccgaggtgtttcaagtagctccatccctacatgtggttgagctgaaaaaggcgaagggggatactctggaatttcaaatgttctacagatctctgtcgacccagctcaaggacgtagtttggaagtgcggcggcgaggtagaagataacggcaccgcggcatgaagcacgttttccatgtacatagtccctactgtagttcatatgtgggatggatggcgggtgggctgcggaatgggttgtgcagatcgagttctttcgttggtttgttaatgatgatgatgatgatgaataggctccgatgaaacagcgggcgcgcagcccactgtggaagagcctatctatggcttcgttagtttgcttattattacatattcatggtccagagggagattaaagctagaggcgaaaggccgattgttgtaagattgtattggtaggaggttatattgaacagcgcaatgtgttgaactttgttctctactcaaaaaaaaaaaaaaacga</w:t>
      </w:r>
    </w:p>
    <w:p>
      <w:pPr>
        <w:pStyle w:val="Normal"/>
        <w:rPr/>
      </w:pPr>
      <w:r>
        <w:rPr/>
        <w:t>&gt;TaCIPK31_4AS_5932853_CDS_Full</w:t>
      </w:r>
    </w:p>
    <w:p>
      <w:pPr>
        <w:pStyle w:val="Normal"/>
        <w:rPr/>
      </w:pPr>
      <w:r>
        <w:rPr/>
        <w:t>tgcagattgtccaagagcattttgaaggttgacagtaaccttcggttgtcggaagatgtatcgcgccaagagagctgcattgtcaccaaaggtgaagcgccgtgtcggcaagtatgagctcggccgcaccatcggggaagggacctttgcaaaggtcaggttcgcaaagaacactgaaaccatggagcctgttgctatcaaaatcctcgacaaggagaaggttcagaagctcagattggttgaacagattaggcgcgaaatttgtactatgaagttaataaagcatcctaatgttgttcgactgcacgaggtgatgggaagtaaagcaagaattttcattgttctggaatacattactggaggggaactctttgataccatttataccaatggaaggctgaaagaagaggaagcacgcaaatactttcaacagctgataaacgccgttgactattgccacagtaggggtgtgtatcacagagatttgaagttagaaaatttgttgcttgatgctgctggaaacctcaaagtgtccgacttcggtttaagtgctttaactgagcaagtgaaggctgacgggttgctgcacacaacatgcggaactccgaactatgttgctcctgaggtgattgaggatagaggttatgatggtgcagctgcagatatctggtcttgcggggtaatcctttttattctccttgccgggtttttacctttcgaggatgaaaacatcatcgccctttataaaaagatctcagaagctcaattcacatgcccctcttggttttctactggagctaagaagttgattaccagaattttggaccctaatcctgcaactcgtatcaccattcctcagatactggaggatccttggttcaaaaagggattcaagccacctgtttttgacgacaagtatgaaactagcttcgaagatgtctatgctgcatttggagactcagaggaccagcatgtgaaagaggagactgaacataagccaacctcaatgaatgcatttgaactgatttcactgaatcagggattgaatctggacaatttgttcgaggcaaaggaggagcataaaagagagacacgattcacgtcgcaatgccctccaaaagaaatcatcagcaagattgcggaagctgcaaggccacttggatttgacattcagaagaaaaactacaagatgcggatggagaacccgaaagcaggtagaaaaggcaatctcaatgttgcaaccgaggtgtttcaagtagctccatccctacatgtggttgagctgaaaaaggcgaagggggatactctggaatttcaaatgttctacagatctctctcgacccagctcaaggatgtagtttggaagtgcggcggcgaggtagaagataacagcaccgcggcatgaagcgcaattttccatgtacatagtccctagttcatatgtgggatggatggcgggtgttggctgcggaatgggttgtgcagaccga</w:t>
      </w:r>
    </w:p>
    <w:p>
      <w:pPr>
        <w:pStyle w:val="Normal"/>
        <w:rPr/>
      </w:pPr>
      <w:r>
        <w:rPr/>
        <w:t>&gt;TaCIPK31_4BL_7038614_CDS_Full</w:t>
      </w:r>
    </w:p>
    <w:p>
      <w:pPr>
        <w:pStyle w:val="Normal"/>
        <w:rPr/>
      </w:pPr>
      <w:r>
        <w:rPr/>
        <w:t>tcctcttcctcctgagacccacccttcgctagctcctagctgcatctgctgctaagttccagcaccgcgctgtctgctagctcgtcgcgttgaaggtcgtccaagagcattttgaaggttgacagtaaccttcggttgttggaagatgtatcgggccaagagagctgcattgtcaccaaaggtgaagcgccgtgtcggcaagtatgagctcggccgcacaatcggggaagggacctttgcaaaggtcaggtttgcaaagaacactgaaactatggagcctgttgctatcaaaatcctcgataaggagaaggttcagaagctcagattggttgaacagattaggcgcgaaatttgtactatgaagttaataaagcatcctaatgttgttcgactgcacgaggtgatgggaagtaaagccagaatttttattgttctggaatacattactggaggggaactctttgataccatttataccaatggaaggttgaaagaagaggaagcacgcaaatactttcaacagctgataaacgctgttgactattgccacagtaggggtgtgtatcacagagatttgaagttagaaaatttgttgcttgatgctgctggaaatctcaaagtgtccgactttggtttaagtgctttaactgagcaagtgaaggctgatgggttgctgcacacaacatgcggaactccgaactatgttgctcctgaggtgattgaggatagaggttatgatggtgcagctgcagatatctggtcttgcggggtaatcctttttattctgcttgccgggtttttacctttcgaggatgaaaacatcatcgccctttataagaagatctcagaagctcaattcacatgtccctcttggttttctactggagctaagaagctgatcaccagaattctggacccaaatcctgcaactcgtatcaccattcctcagatactggaggatccttggttcaaaaaaggattcaagccacctgtttttgacgataagtatgaaactagcttcgatgatgtctatgctgcatttggagactcagaggaccagcatgtgaaagaggagactgaacataagccaacctcaatgaatgcatttgaactgatttcactgaatcagggactgaatctggacaatttgttcgaggcaaaggaggagcataaaagagagacacgattcacctcgcaatgccctccaaaagaaatcatcagcaagattgcagaagctgcaaggccacttggttttgacattcagaagaaaaactacaagatgcggatggagaacccgaaagcaggtagaaaaggcaatctcaatgttgcaaccgaggtttttcaagtagctccatccctacatgtggttgagctgaaaaaggcgaagggggatactctggaatttcaaatgttctacagatctctctcaacccagctcaaggacgtagtttggaagtgcggcggcgaggtagaagataacagcaccgtggcatgaagcacaattttccatgtacatagtccctagttcatatgtgggatggatggtgggtgttggctgcggattgggttgtgcagaccga</w:t>
      </w:r>
    </w:p>
    <w:p>
      <w:pPr>
        <w:pStyle w:val="Normal"/>
        <w:rPr/>
      </w:pPr>
      <w:r>
        <w:rPr/>
        <w:t>&gt;TaCIPK32_4BS_4875486_CDS_Full</w:t>
      </w:r>
    </w:p>
    <w:p>
      <w:pPr>
        <w:pStyle w:val="Normal"/>
        <w:rPr/>
      </w:pPr>
      <w:r>
        <w:rPr/>
        <w:t>gcggcgcgcggaaaggaaacggagccacacgcctgacctgaggtttgcagagggaggtttccagaggcagagggggataaggcaggcaggcaggcaggggatgagtacaaccaaggtgaagaggcgtgtgggcaagtatgagctagggcggaccatcggcgagggcaccttcgccaaggtcaggttcgccaggaacaccgagaccggggaccccgttgccatcaagatcttggacaaggagaagcttctcaagcacaagatggtcgagcagatcaagcgggaaattgcaacgatgaagttgattaagcatcccaatgttgtctgcatacacgaggtgatgggaagcaaaaccaagatctacattgttctggaatacgtcaccggcggcgagctctttgacacaattgttaaccatggcagaatgagggaagatgaggcaaggagatacttccaacagttgattaatgcggttgattattgccatagcaggggggtgtaccaccgtgatttaaaaccagaaaatctattacttgattcatgtggaaatctgaaggtgtctgattttgggctgagcgcgctatctcagcagctcaaggatgatggattactgcacacgacctgcggcactccaaattatgttgcaccggaggtcctcgaagatcaaggctatgatggcgcaatggcagatttgtggtcatgtggagtaattctgtttgttctgctagcagggtatttgccttttgaggactctaatcttatggccttgtataagaaaatatcagatgcagagtttacgtttccgccttggacgtcttttcctgccaagaggttgttaacaagaatccttgatccaaatccgatgacgagaataacagttcaagaaatgttagaggatgagtggttcaagaaaggttacaagcgtgcggagtttgatgagaagtatgacacaacactggacgatgtggatgctgtcttcaatgattcagaagagcaccatgtaacagaaaagaaagaagaagaaccagtagctctgaatgcatttgaactgatttcaatgtcagcaggccttaatcttggaaatttattcgactctgagcaagaatttaaaagagaaacaaggtttacatctaaaagctcgcctaaagaaattctccgcaagatcgaagaagctgcaaagcctctaggatttgatattcacaagaaaaattacaagctgagactagagaaggtaaaagcaggaaggaaggggaaactcaatgttgctaccgagatactgcgagtcgggccttctcttcatatggttgaagttcgcaaagcaaaaggcgacactctagaatttcacaagttctacaagaacctttcaaacaccttgaaggacgttgtatggaaatccgacgatcttcagatccaaccttcctagcagcagcttgggagaaggggggatgggtaaactattagcatcccattcttcctgagttgatccattctcaggagctggatcaagataaattgttcaccgcattttgtaagtacaggtggatagccctgttgtcagccgtgcctgtcctccactggtgttgtatatgctgcattttgagagacttgttggaacagtttaagtcaagcacattcaagtaggttttgctgtatattaggcatgtgggttttcacaagccg</w:t>
      </w:r>
    </w:p>
    <w:p>
      <w:pPr>
        <w:pStyle w:val="Normal"/>
        <w:rPr/>
      </w:pPr>
      <w:r>
        <w:rPr/>
        <w:t>&gt;TaCIPK32_4CDS_2325367_CDS_Full</w:t>
      </w:r>
    </w:p>
    <w:p>
      <w:pPr>
        <w:pStyle w:val="Normal"/>
        <w:rPr/>
      </w:pPr>
      <w:r>
        <w:rPr/>
        <w:t>gcggcgcgcggaaaggaaacggagccacacgacgcctgaccagaggtttccagagggagagggggataaggcaggcaggcaggcaggcaggggatgagtacaaccaaggtgaagaggcgtgtgggcaagtatgagctaggccggaccatcggcgagggcaccttcgccaaggtcaggttcgccaggaacaccgagaccggggaccccgttgccatcaagatcttggacaaggagaagcttctcaagcacaagatggtcgagcagatcaagcgggaaatcgcaacgatgaagctgattaagcatcccaatgttgtccgcatacacgaggtgatgggaagcaaaacaaaaatctacatagttttggaatacgtcaccgggggcgagctctttgacacaatcgttaaccatggcagaatgagggaagatgaggcaaggagatacttccagcagttgattaatgcggttgattattgccatagcaggggggtgtaccaccgtgatttaaaaccagaaaatctattacttgattcatgtggaaatctgaaggtgtctgattttgggctgagcgcgctatctcagcagctcaaggatgacggattactgcacacgacttgtggcactccaaattatgttgcaccagaggtcctcgaagatcaaggctatgatggcgcaatggcagatttgtggtcatgtggagtaattctgtttgttctgctagcagggtatttgccttttgaggactctaatcttatggccttgtataagaaaatatcaaatgcagagtttacgtttccgccttggacgtcttttcctgccaagaggttgttaacaagaatccttgatccaaatccgatcacgagaataacagttcaagaaatgctagaagatgagtggttcaagaaaggttacaagcgtgcggagtttgatgagaagtatgacacaacactggatgatgtggatgctgttttcaatgattcagaagagcaccatgtaacagaaaagaaagaagaagaaccagtagctctgaatgcatttgaactgatttctatgtcagcaggcctcaatcttggaaatttattcgactctgagcaggaatttaaaagagaaacaaggtttacatctaaaagctcgcctaaagaaattctccgcaagattgaagaagctgcaaagcctctaggatttgatattcagaagaaaaattacaagctgagactagaaaaggtaaaagcaggaaggaaggggaacctcaatgttgctaccgagatactgcgagtcggaccttctcttcatatggttgaagttcgcaaagcaaaaggtgacactctagaatttcacaagttctacaagaacctttcaaacaccttgaaggacgttgtttggaaatccgacgatcttcagatccaaccttcctagcagcagcttgggagaagggggaatgggtaaactattagcatcccattcctcctgagttgatccattctcaggagctggatcaagaaaaaattgttcaccgcattttgtaagtaccgatggatagccctgttgtcagctgtgcttgtcctccactggtgttgtatatgctgcattttgagagacttcttggaacagtttaagtcaagcacattcaagtaggttttgctgtatattaggcatgtgggttttcgcaagtcg</w:t>
      </w:r>
    </w:p>
    <w:p>
      <w:pPr>
        <w:pStyle w:val="Normal"/>
        <w:rPr/>
      </w:pPr>
      <w:r>
        <w:rPr/>
        <w:t>&gt;TaCIPK3_2AS_5278308_CDS_Full</w:t>
      </w:r>
    </w:p>
    <w:p>
      <w:pPr>
        <w:pStyle w:val="Normal"/>
        <w:rPr/>
      </w:pPr>
      <w:r>
        <w:rPr/>
        <w:t>aaatggcaggtctttggagactggcttgagggcgcctaggagagactgacctggaggatgtacaaggcaaggaggcaagcctcactcaaagtgcggcgacgggtcgggaagtatgagctcgggcggacgatcggggaagggacgttcgccaaggtccggtttgcaaaggacaccgagtccggggatcctgtcgccatcaagatccttgacaaggccaaggttcagaagcatgggttggtcgagcagattagacgagaaatctgtacgatgaagctgatacagcaccccaatgttgtccgcctgcatgaggtgatgggaagcaaggcaagaattttcatcgttctggaatatgtcacgggtggagagctccatgatatcatcgctgcccgtggaagcttgaaggaggatgaagcccgcagatactttcagcaattgatcaacgctgttgattattgccatagcaggggtgtataccaccgagatctgaagctagagaatttgttgcttgatactgctgggaacctcaaggtctcagactttggcttaagtgcgatatctgagcaggcgaaggctgatgggttactacatactacatgtgggacacctaactatgttgctcccgaggttatcgaagataagggctataatggtgcgcttgcagacctttggtcttgtggggtaattctttttgtgatgcttgctgggtatctgccttttgaggatgacaacgtctcagccctttataaaaagatctctggagctcagtttacttgtccctcgtggttttctgatggagctaaaaagctgattcccaggattctggatcccagtccttctactcggataactatccctcaactattaaaagatccatggttcaaaaaagggtacaagtcacctgttttttatgagaaatatcaaactagtttggctgatgttgatgctgctttcggagactcagaagaaaaacaagttaaggaggaaatcgaagggcagccagcttcgatgaacgcatttgagttgatatcactgaataagggactgaagctagataatttttttgaagctgataagaagtacagaagagaaacaagatttacatcgcaatgtcctcctgaagaaatcatcagtcggatagaagaagctgctaagccacttggctttgacatccaaaagaagaactacaagatgcaaatgaagaacctagaagcaggaagaaaaggaaacctaaatgttgcaactgaggtcttccaagtggctccatctttgtttgttgttgagctgaaaaaggcaaaaggagatactctggaatttcagaagttctataaaacactctctgcgcagataaaggatgttgtttgggtttgcgagagtgaggttgaagaaagaggctccacataaggcagctgcagagtgtctttctcaggaagtagtattttaggttctcatgtatatagttgtcctttgttccttgtagattcgtcctgtgctcaatgtatatagagctttaggctggttcatgacttcgtggtctagaagcagatgaaatatataccagtaggttcaagtgcctctcttttttcccttgaagaaggaaaggttaaaatcttgtctgtgtagcatcgaagtgtactgatatcaagataaaaaagaatgaacatgggaggacaagaacaggcaatcggg</w:t>
      </w:r>
    </w:p>
    <w:p>
      <w:pPr>
        <w:pStyle w:val="Normal"/>
        <w:rPr/>
      </w:pPr>
      <w:r>
        <w:rPr/>
        <w:t>&gt;TaCIPK3_2BS_5215259_CDS_Full</w:t>
      </w:r>
    </w:p>
    <w:p>
      <w:pPr>
        <w:pStyle w:val="Normal"/>
        <w:rPr/>
      </w:pPr>
      <w:r>
        <w:rPr/>
        <w:t>aaatggcaggtctttggagactggcttgagggcgcccaggaaagactggcctggaggatgtacaaggcaaggaggcaagcctcactcaaggtgcggcgacgagtcggcaagtatgagctcgggcgcaccatcggggaagggacgttcgccaaggtccggttcgccaaggacaccgagtctggggatcctgttgccatcaagatccttgacaaggccaaggttcagaagcacgggttggtcgagcagattagacgagaaatctgtacgatgaagctgatacagcacccaaatgttgtccgcctgcatgaggtgatgggaagcaaggcaagaattttcattgttctggaatatgtcacgggtggagagctccatgatatcatcgccgcccgtgggagcttgaaggaggatgaagcacgcagatactttcagcaattgatcaacgctgttgattattgccatagcaggggcgtataccaccgagatctgaagctagagaatttgttgcttgataccgctgggaacctcaaagtctcagactttggcttaagtgcgatatctgagcaggcgaaggctgatgggttactacatactacctgtgggacaccgaactatgttgctcccgaggttatcgaagataagggctataatggtgcgcttgcagacctttggtcttgtggggtaattctttttgtgatgcttgctggatatctgccttttgaggatgacaacgtctcagccctttataaaaagatctctggagctcaatttacttgtccctcttggttttctgatggagctaaaagactgattcctaggattttggatcctaatccttctactcggataactatccctcaactattaaaagatccatggttcaaaaaagggtacaagccacctgtttttgatgagaaatatcaaactagtttggctgatgttgatgctgctttcggagactcggaagaaaaacaagttaaggaggaaatcgaagggcagccagcttctatgaacgcatttgagttgatatcattgaataagggactgaagctagataatttttttgaagctgataagaagtacagaagagaaacaagatttacatcgcaatgtcctcctgaagaaatcatcagtaggatagaagaagctgctaagccacttggctttgacatccaaaagaagaactacaagatgcgaatgaagaacctagaagcaggaagaaaaggaaacctaaatgttgcaactgaggtcttccaagtggctccatctttgtttgttgttgagctgaaaaaggcaaaaggagatactctggaatttcagaagttctataaaacactctctgcgcagataaaggatgttgtttgggtttgcgagagtgaggctgaagaaagagggtccacatgaggcagctgcagagtgtctttctcaggaagtagtattttaggttctcatgtatatagtgttcctttgttccttgtagattcgtccggtactcgatgtatatagagctttaggctggttcatgacttcatggtctagaagcagatgaaatatataccagtaggttcaagtgcctcttttttttcccttgaagaaggaaaggttaaaattttgtttgtgtagcatcgaagcgtactgatatcaagataaaaaggatgaacatgggaggaaaagaacaggcaaatcagg</w:t>
      </w:r>
    </w:p>
    <w:p>
      <w:pPr>
        <w:pStyle w:val="Normal"/>
        <w:rPr/>
      </w:pPr>
      <w:r>
        <w:rPr/>
        <w:t>&gt;TaCIPK3_2CDS_5388639_CDS_Full</w:t>
      </w:r>
    </w:p>
    <w:p>
      <w:pPr>
        <w:pStyle w:val="Normal"/>
        <w:rPr/>
      </w:pPr>
      <w:r>
        <w:rPr/>
        <w:t>aaatggcaggtcttcggagactggcttgaggaaagactgacctggaggatgtacaaggcaaggaggcaagcctcgctcaaggtgcggcgacgagtcggcaagtatgagctcgggcggaccatcggggaagggacgttcgccaaggtccggttcgccaaggacaccgagtctggggatcctgtcgccatcaagatccttgacaaggccaaggttcacaagcacgggttggtcgagcagattagacgagaaatctgtacgatgaagctgatacagcaccccaatgttgtccgcctccatgaggtcatgggaagcaaggcgagaattttcattgttctggaatacgttacgggtggggagctccatgatatcatcgccgcccgtgggagcttgaaggaggatgaagcccgcagatactttcagcagttgatcaacgctgttgattattgccatagcaggggtgtataccaccgagatctgaagctagagaatttgttgcttgatactgctgggaacctcaaagtctcagactttggcttgagtgcgatatctgagcaggcgaaggctgatgggttactacatactacctgtgggacaccgaactatgttgctcccgaggttatccaagataagggctataatggtgcgcttgcagacctttggtcttgtggggtaattctttttgtgatgcttgctggatatctgccttttgaggatgacaacgtctcagccctttataaaaagatctctggagctcagtttacttgtccctcttggttttctgatggagctaaaaggctgattcccaggattctggatcccaatccttctactcgcataactatcccacaactattgaaagacccatggttcaaaaaaggatataagccacctgtttttgatgagaaacatcaaactagtttggatgatgttgatgctgctttcggagactcagaagaaaaacaagttgaggaggaaatggaagggcagccagcttcgatgaacgcattcgagttgatatcactgaataaaggactgaacctacgcaatttttttgaagctgataagaagtacagaagagaaacaagatttacatcgcaatgtcctcctgaagaaatcatcagtcggatagaagaggctgctaagccacttggctttgacatccaaaagaagaactacaagatgcgaatgaagaacctagaagcaggaagaaaaggaaacctaaatgttgcaactgaggttttccaagtggctccatctttgtttgttgttgagctgaaaaaggcaaaaggagatactctggaatttcagaagttctacaaaacactctctgcacagataaaggatgttgtttgggtttgcgagagtgaggctgaagaaagaggctccacatgaggcagctgcagagtgtctttctcaggaagtagtattttaggttctcatgtatatagttgttcgttgttctttgtagattcgtcgggtgctcgatgtatatagagctttaggctggttcatgacttcatggtctagaagcagatgaaatatataccagtaggttcaagtgcctctcttttttcccttgaagaaggaaaggttaaaattttgtttgtctagcgtcggagcatactgatatcaagataaaaaggatgaacatgggaggaaaagaacaggcaaatcggg</w:t>
      </w:r>
    </w:p>
    <w:p>
      <w:pPr>
        <w:pStyle w:val="Normal"/>
        <w:rPr/>
      </w:pPr>
      <w:r>
        <w:rPr/>
        <w:t>&gt;TaCIPK4_5BS_2276618_CDS_Full</w:t>
      </w:r>
    </w:p>
    <w:p>
      <w:pPr>
        <w:pStyle w:val="Normal"/>
        <w:rPr/>
      </w:pPr>
      <w:r>
        <w:rPr/>
        <w:t>gccatgaacggcaagagcaagaagagcaagggcacgccattgctgggcaagtacgagctcgggcgactgctcggccgcggcacgttcgccaaggtgtacttcgcgcacccggtcactggcggtgagccagtggcagtgaaggtgatcgacaaggcggaggtgatgggcatggagggcatggcgcctcgcgtgctccgggaggtggtggccatgcgccggcttcgccacccgggcgtgctccgcctccacgaggtgctcgccacgcgctccaggatctatctcgtcatggagctagccccccgtggcgacctccagtccatgctcgccgctctaccaaaccgccgcttttcggagaaggccgcgcggcgcgtgttcgtccagctcacggcggcgcttgcccactgccacgcgcgcggtgtgacgcaccgcgacgtcaagccgcaaaacgtcctcctcgacagcgccggcaaccttaaggtgtccgacttcggcctatcggcgctcccagacacgcttcgggacgacggccgcctccacaccgcctgcggcacgccggcctatgccgcgccggaggtgctccgccacacatcatacgacggcgccaaggccgacgcgtggtcctgtggcgtcatgctcttcgtcctcctcgccggacgcctgcccttcgacgacgcgaacatccccgatatgtgccgaaaggcgcaccgccgtgactacgaggtcccgccgtgggtatccccgccggcgcgccgcctggtgcaccgcctgctcgacccgaacccggcgacccgcgtctccgtggaggctctggcggcgacgcacccatggttcgtcaagcgctccctcagcctcgactcgcagctcgacggcctcctcgacggccagccagagcgcgcgctggcgttccgggcgccggcggtgaacgcattcgacatcatatccatgtcgcaagggctcgacctgtccgggctgttcggcgggagcaagagcagggagaagcggttcatgacgacagcgtcgccggagcagacgctggagcagctcagccgggcgagcgggaagctcgggtacgtcgtggtggggaagaaaggagtggggtgccagcgccgtcctccagggaggccggcaatatcagtggggatttcggagctggtgccgccactaatgctcgtcgagatgcggctggagatggacgacggcgacggcgaggttcaagtgtttggttgggatcagttgagggtggagctaggggatgtagtaagggcttggcatagctgtgaagatttgcaacaagttcagtaaactttcttattcagaactagttattttgcagcttagctagttaatggaggtgtaaaaaggtactttgctctaaaatgtcaatatgtgtgaatctagcttgtttgttt</w:t>
      </w:r>
    </w:p>
    <w:p>
      <w:pPr>
        <w:pStyle w:val="Normal"/>
        <w:rPr/>
      </w:pPr>
      <w:r>
        <w:rPr/>
        <w:t>&gt;TaCIPK4_5CDS_2735985_CDS_Full</w:t>
      </w:r>
    </w:p>
    <w:p>
      <w:pPr>
        <w:pStyle w:val="Normal"/>
        <w:rPr/>
      </w:pPr>
      <w:r>
        <w:rPr/>
        <w:t>cgccatgaacggcaagagcaagaagagcaaggacacgccactgctgggcaagtacgagctcgggcgactgctcggccgcggcacgttcgccaaggtctacctcgcgcatccggtcactggcggtgagccagtggcagtgaaggtgatcgacaaggcggaggtgatgggcatggagggcatggcgcctcgcgtgctccgggaggtggtggccatgcgccggcttcgccacccgggcgtgctccgcctccacgaggtgctcgccacccgctccagaatctacctcgtcatggagctagccccccgtggcgacctccagtccatgctcgccgctctgccaaaccgccgcttttcggagaaggccgcgcggcgcgtgttcgtgcagctcacggcggcgctcgcccactgccacgcgcgcggcgtgacgcaccgcgacgtcaagccgcagaacgtcctcctcgacagcgccggcaaccttaaggtgtccgacttcggcctatcggcgctcccagacacgcttcgggacgacggccgcctccacaccgcctgcggcacgccggcctatgccgcgccggaggtgctccgccacatatcatacgacggcgccaaggccgacgcgtggtcctgcggcgtcatgctcttcgtcctcctcgccggacgcctgcccttcgacgacgcgaacatccccgatatgtgccggaaggcgcaccgccgtgagtacgaggtaccgccgtgggtgtcgccgccggcgcgccgcctggtgcaccgcctgctcgacccgaacccggcgacccgcgtctccgtggaggctctggcggcgacgcacccatggttcgtcaagcgctccctcagcctcgactcgcagctcgacggcctcctcgacggccagccagagcgcgcgctggcgttccgggcgccggcggtgaacgcattcgacatcatatccatgtcgcaagggctcgacctgtccgggctgttcggcgggagcaagagcagggagaagcggttcatgacgacggcgtcgccggagcagacgctggagcagctcagccgggcgagcgggaagctcgggtacgtcgtggtggggacgaaaggagtggggtgccagcgccgtcctccagcagggaggccggcaatatcagtggggatttcggagctggtgccgccactaatgctcgtcgagatgcggctggagatggacgacggcgacggcgaggttcaagtgtttggttgggatcagttgagggtggagctaggggatgtagtaagggcttggcatagctgtgaagatttggaacaagttcagtaaactttcttattcagaagaagttattttgcagcttagctagttaatggaggtgtaaaaaggtactctaaaatgtcaatatatgtgaatctagcttgtttgttt</w:t>
      </w:r>
    </w:p>
    <w:p>
      <w:pPr>
        <w:pStyle w:val="Normal"/>
        <w:rPr/>
      </w:pPr>
      <w:r>
        <w:rPr/>
        <w:t>&gt;TaCIPK5_3AS_3302816_CDS_Full</w:t>
      </w:r>
    </w:p>
    <w:p>
      <w:pPr>
        <w:pStyle w:val="Normal"/>
        <w:rPr/>
      </w:pPr>
      <w:r>
        <w:rPr/>
        <w:t>ggaaagctctagccaccgcagactattcttccctcccaccatcctctccttcatccttggaggattctgagaaaacagaccagtcgtgtattagttttccccccaatcacagcgcgctctcgcccttcacctctcctccctctcggggagggagggacacagaggcacgaagtggcgcagagtagacgcttgtagaacagccaatttacctccaccagcttgctgctgctcttgtgcacaggaatccgataggatggagaggaagtccaccattctcatgaaccggtacgagcttggtcgtatgctcgggcaaggcaccttcgccaaggtgtaccatgcgcggagccttgcgaccaaccagagcgtcgccatcaaggtcattgacaaggacaaggtgttgcgtgtcggcatgattgaccagatcaagcgggagatctccatcatgcgcctggttcgtcacccatacatcgtccagctgcacgaggtcatggccagcaagagcaagatatactttgcgatggagtatgtccggggcggcgagctctttgccagggtagccaagggccggctcaaggaagatgctgcaaggaagtactttcaacagttgataggggctgtggacttctgccacagccgtgatgtctatcaccgggacctcaagccggagaacctcctcgtggatgagcatggaaacctcaaggtgtccgacttcgggttgagtgccctcaaggagtgtcagaagcaagacgggctgctgcacacaacgtgcggcacacctgcatatgttgcgccggagataatcaacaagaagggctatgatggagaaaaggcagacatatggtcttgtggcgtcatactttttgttctgcttgctggttacctcccattccaagactcaaatttgatggagatgtaccggaagatcagcaaaggtgatgtcaggcatccacagtggttcagttctgatgcccggaagattctatccaggctgctcgacccaaatccaaacactaggatcaccatggacaagctgattgagcacccgtggttcaagaaagggtacaaaccagcagtgatgctgggaacaccaacaccacgtgcctcaaaggatcttaatgatgtccaggctgctttcagcactgaccacaaggatggtgaaggcaaaagggcagaacaaccaaatggcgcactgaagccagcgagcttgaatgcgtttgacataatctccctctccaaaggattcgatctttctggcctatttgagaaggaccaagagcagaagtcgaactcgcggttcatgacccaaaaacccgcatcagcaatagtgtcaaagctggagcaaatagccgagacagaatccttcaaggtgaagaagcaggacggactggtgacgctgcagggatccaaagaagggaggaaggggcagcttgcgattgatgcggagatctttgaagtgactccatccttctatgttgttgaggtgaagaagtcggcaggagacacattggagtacgaacggttctgcaaaatgggcctacggccttctctcaaggacatctgctggaacggtccgtcagaggaaaagcttccatcagtatcggagtcagtacctccaactccgtcctccaagtcgaccaaaagaaatgtcatttaagtgtgatatcttccgagctgcaattacaatctattctcctctctctttcttccctcctcaaagagctgagactttgctcacttgagtatcaagctttagggctctttgttaatcctttttgcagtttcccttttgtggtagca</w:t>
      </w:r>
    </w:p>
    <w:p>
      <w:pPr>
        <w:pStyle w:val="Normal"/>
        <w:rPr/>
      </w:pPr>
      <w:r>
        <w:rPr/>
        <w:t>&gt;TaCIPK5_3B_10642252_CDS_Full</w:t>
      </w:r>
    </w:p>
    <w:p>
      <w:pPr>
        <w:pStyle w:val="Normal"/>
        <w:rPr/>
      </w:pPr>
      <w:r>
        <w:rPr/>
        <w:t>ggaaagctctagccaccgcagactattcttctctcccaccatcctctccttcatccttggaggattctgagaaaacagaccagtcgtgtattagttttccccccaatcacagcacgctctcgcccttcacctctcctccctctcggggagggagggacacagaggcacgaagtggcgcagagtagacgcttgtgacaacccaatttacctccaccagcttgctgctgctcttgtgcacaaggatccgataggatggagaggaagtccaccattctcatgaaccggtacgagcttggtcgtatgctcgggcaaggcaccttcgccaaggtgtaccatgcgcggagccttgcgaccaaccagagcgtcgccatcaaggtcattgacaaggagaaggtgttgcgtgtcggcatgattgaccagatcaagcgggagatctccatcatgcgcctggttcgtcatccaaacatcgtccagctgcatgaggtcatggccagcaagagcaagatatactttgccatggagtatgtccggggcggcgagctctttgccagggtggccaagggccggctcaaggaagatgctgcaaggaagtactttcaacagttgataggggctgtggacttctgccacagccgtgatgtctatcaccgggacctcaagccggagaacctcctcgtggatgagcacggaaacctcaaggtgtccgacttcgggttgagtgccctcaaggagtgtcagaagcaagatgggctgctgcacacaacgtgcggcacacctgcatatgttgcgccagagataatcaacaagaagggctatgatggagaaaaggcagacatatggtcttgcggtgtcatactttttgttctgcttgctggctacctcccattccaagactcaaatttgatggagatgtaccggaagatcagcaaaggtgatgtcaggtatccacagtggttcagttctgatgcccggaagattctatccaggctgctcgacccaaatccaaacacaaggatcaccatggacaagctcattgagcacccgtggttcaagaaagggtacaaaccagcagtgactctggcaacgccacgtgcctcaaaggatcttaatgatgtccaggctgctttcagcacggaccgcaaggatggtgaaggcaacagggcacaacaaccaaatagcccattgaagccagcgagcttgaatgcgtttgacataatctccctctccaaaggttttgatctctctggcctatttgagaaggaccaagagcagaagtcgaactcgcggttcatgacccaaaaacccgcatcagcaatagtgtcaaagctggagcagatagctgagacagagtccttcaaggtgaagaagcaggacggactggtgacgctgcagggatccaaagaagggaggaaggggcagcttgcgattgatgcggagatctttgaagtgactccatccttctatgttgttgaggtgaagaagtcggcaggagacacattggagtacgaacggttctgcaaaaagggcctacggccttctctcaaggacatctgctggaacggtccgtcagaggaaaagcttccatcagtatcggagtcagtacctccaactccgtcctccaagtcgaccaaaagaaatggcatttaagtgtgatatcttctgagatgcaattacaatctattctcctctctctttcttccctcctcaaagagctgagactttgctcacttgagcatcaagctttagggctctttgttaatcttttttacagtttccaatttgtggtagca</w:t>
      </w:r>
    </w:p>
    <w:p>
      <w:pPr>
        <w:pStyle w:val="Normal"/>
        <w:rPr/>
      </w:pPr>
      <w:r>
        <w:rPr/>
        <w:t>&gt;TaCIPK5_3CDS_1035659_CDS</w:t>
      </w:r>
    </w:p>
    <w:p>
      <w:pPr>
        <w:pStyle w:val="Normal"/>
        <w:rPr/>
      </w:pPr>
      <w:r>
        <w:rPr/>
        <w:t>cttttgccacagccgtgatgtctatcaccgggacctcaagccggagaacctccttgtggatgagcatggaaacctcaaggtgtccgacttcgggttgagtgccctcaaggagtgtcagaagcaagacgggctgctgcacacaacgtgtggcacacctgcatatgttgcgccggagataatcaacaagaagggctatgatggagaaaaggcagacatatggtcttgtggtgtcatactttttgttctgcttgctggttacctcccattccaagactcaaatttgatggagatgtaccggaagatcagcaaaggtgatgtcaggcatccacagtggttcagttctgatgcccggaagattctatccaggctgctcgaccctaatccaaacactaggatcaccatggacaagctgattgagcacccgtggttcaagaaagggtacaaaccagcagtgactctggcaacgccacgtgcctcaaaggatcttaatgatgtccaggctgctttcagcacggaccaaaaggatggtaaaggcaacagggcagaacaaccaaatagcccattgaagccagcgagcttgaatgcgtttgacataatctccctctccaaaggttttgatctttctggcctatttgagaaggaccaagagcagaagtcgaactcgcggttcatgacccaaaaacccgcatcagcaatagtgtcaaagctggagcagatagctgagacagagtccttcaaggtgaagaagcaggacggactggtgacgctgcagggatccaaagaagggaggaaggggcagcttgcgattgatgcggagatctttgaagtgactccatccttctatgttgttgaggtgaagaagtcggcaggagacacattggagtacgaacggttctgcaagaagggcctacggccttctctcaaggacatctgctggaatggtccgtcagaggaaaagcttccatcagtatcggagtcagtacctccaactccgtcctccaagtcgaccaaaagaaatggcatttaagtgtgatatcttccgagttgcaattacaatctattctcctctctctttcttccctcctcaaagagctgagactttgctcacttgagctgagcatcaagctttagggctctttgttaatctttttttgcagtttccaatttgtggtagca</w:t>
      </w:r>
    </w:p>
    <w:p>
      <w:pPr>
        <w:pStyle w:val="Normal"/>
        <w:rPr/>
      </w:pPr>
      <w:r>
        <w:rPr/>
        <w:t>&gt;TaCIPK7_5BL_10732661_CDS_Full</w:t>
      </w:r>
    </w:p>
    <w:p>
      <w:pPr>
        <w:pStyle w:val="Normal"/>
        <w:rPr/>
      </w:pPr>
      <w:r>
        <w:rPr/>
        <w:t>taaaccacagcaccaccgcgtagcccgccacgccagccagagcatcccgcccgctctcgcctcggtgtcgccgccgcccatggccgtcgccaagagcaaggcaggcaagcacgccgccccgctgctcggcaagtacgagctcggccgcctcctcggccgcggcaccttcgccaaggtctaccacgcgcgctccctcgtcggcggcgaggccgtggccatcaaggtgctcgacaagcccgagctggccgccacggccggcatggacgcgcgcgtgctcggcgaggtctccgccatgcgccgcctccgccaccccaacgtgctgcgcctccacgaggtgctcgccacgcgctccaaggtctacctcgtcatggagctcgcccccggcggcgacctgctctccaggctcgcctcgctcccgtcgcgccgcctccccgagcacgccgcgcgccgcgtcttcctccagctcgtctccgcgctcatctactgccacgcgcgcggcgtctcccatcgcgacgtcaagccgcagaacgtcctcatcgacgccgacggcaacctcaaggtctgcgacttcggcctcgccgcgctcccggagtcccaccgcgacgacggccgcctgcacaccgcctgcggcacgcccgccttcgccgcgcccgaggtgctccgccgcaaggcctacgacggcgtcaaggccgacgcatggtcctgcggcgtcatcctctacgtcctcctcgccggccgcctgccgttcgacgactccaacatcgccgagatgtgcaggaaggcgcaccgccgcgagtacacgctcccggagtgggtgtcccagccggcgcgacgcctcgtgagccgcctgctcgacccaaacccagccacccgcctcacggtcgccgagctctccagccacccgtggttcaaacggtcgctcagcctggactcgcagctcggcagcctcctcggcggcgcgccggagcgcgacctcttgttccaggccccgccgacgctcaacgcgttcgacatcataagcatgtcgccggggctcgacctgtcgggactcttcggcgagaaccggcggagccgggagaagcggttcatgacgacggcgtcgccggagcagatggtcgagcagctcgggcactcgggcgcaaagctcggttacttcatggtgggcaagaaaggagtagagcggctgccactgggcggcctgtcggggctcgtggccatgtccatggagatgtcggaggtggcgccgcccctgatgctcgtcgagcttcggctggaggcaggcgacgaggaggaggtccaggcgttcggatgggacgcgcttaggacggagcttggggaggtggtcatggcgtggcatggatgcgaggaattgtgaggaggagttgggggatgtacatgtatgatctgatgccagaaagagctaactaggactttgtggcagattgaaggggg</w:t>
      </w:r>
    </w:p>
    <w:p>
      <w:pPr>
        <w:pStyle w:val="Normal"/>
        <w:rPr/>
      </w:pPr>
      <w:r>
        <w:rPr/>
        <w:t>&gt;TaCIPK8_3B_10524427_CDS</w:t>
      </w:r>
    </w:p>
    <w:p>
      <w:pPr>
        <w:pStyle w:val="Normal"/>
        <w:rPr/>
      </w:pPr>
      <w:r>
        <w:rPr/>
        <w:t>gcagccgcagtacgactccaaagctacaactacctttttgaactcctcgcaagtcacccaccggccaataccgagaccaacctgagagggagagggagagggagagatggttgggggaggagggggaggggcgctgcggcgtgtgggcaagtacgaggtggggcggaccatcggggaggggacgttcgccaaggtcaagttcgcgcagaacacggagacaggggagagcgtcgccatgaaggtgctcgatcgctcctccatcctcaagcacaagatggtggatcagatcaagagagagatatccataatgaagctcgtgaggcatcccaatgtggtcagattacatgaggttttggcgagccgaaagaagatatttataatcttggagttcatcactggtggtgaactatttgacaaaatt</w:t>
      </w:r>
    </w:p>
    <w:p>
      <w:pPr>
        <w:pStyle w:val="Normal"/>
        <w:rPr/>
      </w:pPr>
      <w:r>
        <w:rPr/>
        <w:t>&gt;TaCIPK8_3DL_6956205_CDS</w:t>
      </w:r>
    </w:p>
    <w:p>
      <w:pPr>
        <w:pStyle w:val="Normal"/>
        <w:rPr/>
      </w:pPr>
      <w:r>
        <w:rPr/>
        <w:t>caggactatggcaagcttcaaaatagatttttatcacgcaaaccagcaaatgttatattgtcaagtatggaggttgttgctcaatccatggggtttaagacacatattcgcaattataaggtaagggtggaaggtccaaatgcgaacaagactagccatctcacaattatgcttcaaatttttgaagttgccccatcaatctttatggtggaattagagagatctgctggagatacttcagagtataataagttcgtaaacaactactgctccaaattagatgatatcatctggaaagtttctgctgagaagggaaaatctaggacatcccggctatcgaagcgctaatttatgcacctattacaatttatctgtaaccatgtgggtttgctgca</w:t>
      </w:r>
    </w:p>
    <w:p>
      <w:pPr>
        <w:pStyle w:val="Normal"/>
        <w:rPr/>
      </w:pPr>
      <w:r>
        <w:rPr/>
        <w:t>&gt;TaCIPK9_A</w:t>
      </w:r>
      <w:r>
        <w:rPr/>
        <w:t>_</w:t>
      </w:r>
      <w:r>
        <w:rPr/>
        <w:t>K332473</w:t>
      </w:r>
    </w:p>
    <w:p>
      <w:pPr>
        <w:pStyle w:val="Normal"/>
        <w:rPr/>
      </w:pPr>
      <w:r>
        <w:rPr/>
        <w:t>gaacggcagggagagacccgaccagcgtcccacccaacgacccagcgtcgacctacctcctaccctcatccatccacccattgatccatcgattgatttggttggattaattgatccgccaccgccaccaccaccgccgtggagaaaggagggatggcggcggcggcgggcaggggcggggggccgaggcgcacgacgcgggtgggcccctacgagctcggcaagaccgtcggcgagggcagcttcgccaaggtcaagatcgccaaggacacccgcaacgccgccacctgcgccatcaaggtgctcgaccgcaaccacgtcctccgccacaagatggtcgagcagattaaacgggagatcgccacaatgaagctaatacgacatccaaatgtggtccagctgcatgaggtgatggctagcaaatcaaagatatacatggttcttgagtttgttgagggaggcgagctttttgataagatcgtcaattctgggaagctaggagaagatgaagcaagacgatacttccaccaacttataaatgcggttgattattgtcatagtcgtggagtgtaccatagagatctcaagccagaaaatctgctccttgattcatatggagctctcaaagtttcggatttcggtctcagcgcattttctccgcaaacaaaagaggatggacttctgcatactgcttgtggaactcccaattatgttgcacctgaggtgcttgctgataaaggttatgatggtatggctgctgatgtgtggtcctgtggcataatcttatttgtccttatggctggatatttgccctttgatgaccccaacttaatgactctgtataaattgatctccagagctaatgtttcttgtccaccatggttttctaccggtgcgagaaatcttattaagcgcattctcgatcccaatcctcacactaggataacaatcgcccaaattttggaagatgaatggttcaaaaaggactataaaccaccacattctgagcacaatgaagatgtgagccttgaagatgtcgatgctgcattcgatagttcagaggaacaccttgtggcggagaggagagagaaaccagaatccatgaatgcatttgctcttatttcaaggtctgagggattcaacctcggaaatttgtttgagaaagagatgatggggatggtaaagcgggaaacatcctttgcgtcgcaacgtacaccacaagagatcatgtctaaaatagaggaagcctgtggccctcttggtttcaatgtgcggaaacaaaattataagatgaaactgaaaggtgacaagacaggaagaaaaggccatttatctgtagcaacggaggtttttgaggttgctccaacactccatatggttgaacttcgtaaaactggaggggacaccttggagtttcacagtttctacaagaatttctcgtcagaactaaaagacattgtgtggaaaactgaatccaacacaattgcgaaatagtagcgatgattgatacttcacggaatggaactatcttgcggtgctgtatcgatggaccaccccttcaggtgatgccgctgggcgctgggtactgtatatttctccggcaccgcatcgatggtccagtccgccgtctcttgtcgaagacagcgccttctttttaccgagcgcgattgtacacttacatgtacaacgaggccctcccggacaagctccttgtaatattgcaacggggtgcctaacaggcatcctgaatgtgctctagtttgcagcagggttgtgtgcctttctttattttttgtattggaagtatttgagaatcgtaagatgaataatggtagttcagacttgagattgtaaggcaagccttgctttatttcgcgccagggttgtgtgcctttctttgtttttgtattgggcacgcattctgatcagaaaaatgcaaagcattcgcgagggttttgatgcaaaaaaaaaaaaaaaacga</w:t>
      </w:r>
    </w:p>
    <w:p>
      <w:pPr>
        <w:pStyle w:val="Normal"/>
        <w:rPr/>
      </w:pPr>
      <w:r>
        <w:rPr/>
        <w:t>&gt;TaCIPK9_4BL_6995603_CDS</w:t>
      </w:r>
    </w:p>
    <w:p>
      <w:pPr>
        <w:pStyle w:val="Normal"/>
        <w:rPr/>
      </w:pPr>
      <w:r>
        <w:rPr/>
        <w:t>ggcggcgggcggggggccgaggcggacgacgcgggtggggccgtacgagctcggcaagaccgtcggcgagggcagcttcgccaaggtcaagatcgccaaggacacccgcaacgccgccacctgcgccatcaaggtgctcgaccgcaaccacgtcctacgacacaagatggtcgagcagattaaaagggagatcgccacaatgaagctaataagacatcccaatgtggtccagctgcatgaggtgatggctagcaaatcaaagatatacatggttcttgagtttgtcgaaggaggcgagctttttgataagattgtcaattctgggaagctgggagaagatgaagcaagacgatacttccaccaacttataaatgcggtggattattgtcatagtcgtggagtgtaccatagagatctcaagccagaaaatctgctccttgattcatatggagctctcaaagtctcagacttcggcctcagcgcattttctccgcaaacaaaggaggatggacttctgcatactgcttgtggaactccaaattatgttgcgcctgaggtgcttgctgataaaggttatgatggtatggctgctgatgtgtggtcctgtggcataatcttatttgtccttatggctggatatttgcccttcgatgatcccaacttaatgactctgtataaattgatcgccagagctaatgtttcttgtccaccatggttttctaccggtgcaagaaatcttattaagcgcattcttgatcccaatcctcacacgaggataacaatcgcccaaattttggaagatgaatggttcaaaaaggactataaaccaccacagtctgagcacaatgaagatgtgagccttgaagatgtcgatgctgcattcgatagttcagaggaacaccttgtggcggagagaagagagaaaccagaatccatgaatgcatttgctcttatttcaaggtcggaggggttcaatctcggaaatttgtttgagaaagagatgatggggatggtaaagcgggaaacatcctttgcgtcgcaacgtacaccacaagagatcatgtctaaaatagaggaagcctgtggccctcttggtttcaatgtgcggaagcaaaattataagatgaaactgaaaggtgacaagacaggaagaaaaggccatttatctgtagcaacagaggtttttgaggttgctccaacactccatatggttgaacttcgtaaaactggagggtacaccttggagtttcatagtttctacaagaatttctcatcagaactaaaagacattgtgtggaaaactgaatccaacacaattgcgaaatagtcgcgatgattgatactttgcggaatggaactaccttgcggtgctgtatcgacggaccaccccttcaggtgataccgctgggcgctgggtactgtatatttctccggcaccgcatcgatggtccagtccgccatctcttgttgaagacagcgccttctttttaccgagcgcgattgtacaattacatgtacaacgaggccctcccggacatgctccttgtaatattgcaacggggtgcctaacaggcatcctgaatgtgctttagtttgcaccagggttgtgtgccttcctttatttttgtgttggaagtatttaagaatcgtaagatgaataatggtagttcagacttga</w:t>
      </w:r>
    </w:p>
    <w:p>
      <w:pPr>
        <w:pStyle w:val="Normal"/>
        <w:rPr/>
      </w:pPr>
      <w:r>
        <w:rPr/>
        <w:t>&gt;TaCIPK9_4DL_14472121_CDS_Full</w:t>
      </w:r>
    </w:p>
    <w:p>
      <w:pPr>
        <w:pStyle w:val="Normal"/>
        <w:rPr/>
      </w:pPr>
      <w:r>
        <w:rPr/>
        <w:t>cgacccaacgacccagcgtcgacctacctcctaccctcatcgatccattgatccattgatttgattgattaattgatccgccaccgccaccaccaccgccgtggagaaaggagggatggcggcggcgggcgggaaaggggggccgaggcggacgacgcgggtgggcccgtacgagctcggcaagaccgtcggcgagggcagcttcgccaaggtcaagatcgccaaggacacccgcaacgccgccacctgcgccatcaaggtgctcgaccgcaaccacgtcctccggcacaagatggtcgagcagattaaacgggagatcgccacaatgaagctaataagacatccgaatgtggtccagctgcatgaggtgatggctagcaaatcaaagatatacatggttcttgagtttgttgagggaggcgagctttttgataagatcgtcaattctgggaagctaggagaagatgaagcaagaagatacttccaccaacttataaatgcggttgattattgtcatagccgtggagtgtaccatagagatctcaagccagaaaatctgctccttgattcatatggagctctcaaagtttcagacttcggtctcagcgcattttctccgcaaacaaaagaggatggacttctgcatactgcttgtggaactccaaattatgttgcacctgaggtgcttgctgataaaggttatgatggtatggctgctgatgtgtggtcctgtggcataatcttatttgtccttatggctggatatttgcccttcgatgatcccaacttaatgactctgtataaattgatcaccagagctaatgtttcttgtccaccatggttttctaccggtgcaagaaatcttattaagcgcattctcgatcccaatcctcacacgaggataacaatctcccaaatattggaagatgaatggttcaaaaaggattataaaccaccacattctgagcacaatgaagatgtgagccttgaagatgtcgatgctgcattcgatagttcagaggaacaccttgtggcggagagaagagagaaaccagaatccatgaatgcatttgctcttatttcaaggtcggagggattcaacctcggaaatttgtttgagaaagagatgatggggatggtaaagcgggaaacatcctttgcctcgcaacgtacaccacaagagatcatgtctaaaatagaagaagcctgtggccctcttggtttcaatgtgcgaaaacaaaattataagatgaaattgaaaggtgacaagacaggaagaaaaggccatttatctgtagcaacggaggtttttgaggttgctccaacactccatatggttgaacttcgtaaaactggaggggacaccttggagtttcacagtttctacaagaatttctcatcagaactaaaagacattgtgtggaaaactgaatccaacacaatagcgaaatagtcgcgatgattgatactttgcggaatggaactatcttgcggtgctgtatcgatggaccaccccttcaggtgataccgctgggcgctgggtactgtatatttctccggcaccgcatcgatggtccagtccgccgtctcttgctgaagacagcgccttctttttaccgagcgcgattgtacacttacatgtacaacgaggccctcccggacaagctccttgtaatattgcaacggggtgcctaacaggcatcctgaatgtgctttagtttgcaccagggttgtgtgcctttctttatttttgtattgcaagtatttaagaatcgtaagatgaataaaggtagttcagacttga</w:t>
      </w:r>
    </w:p>
    <w:p>
      <w:pPr>
        <w:pStyle w:val="Normal"/>
        <w:rPr/>
      </w:pPr>
      <w:r>
        <w:rPr/>
        <w:t>&gt;TaCIPK9_5AL_1668033_CDS</w:t>
      </w:r>
    </w:p>
    <w:p>
      <w:pPr>
        <w:pStyle w:val="Normal"/>
        <w:rPr/>
      </w:pPr>
      <w:r>
        <w:rPr/>
        <w:t>cagattaaacgggagatcgccacaatgaagctaatacgacatccaaatgtggtccagctgcatgaggtgatggctagcaaatcaaagatatacatggttcttgagtttgttgagggaggcgagctttttgataagatcgtcaattctgggaagctaggagaagatgaagcaagacgatacttccaccaacttataaatgcggttgattattgtcatagtcgtggagtgtaccatagagatctcaagccagaaaatctgctccttgattcatatggagctctcaaagtttcggatttcggtctcagcgcattttctccgcaaacaaaagaggatggacttctgcatactgcttgtggaactcccaattatgttgcacctgaggtgcttgctgataaaggttatgatggtatggctgctgatgtgtggtcctgtggcataatcttatttgtccttatggctggatatttgccctttgatgaccccaacttaatgactctgtataaattgatctccagagctaatgtttcttgtccaccatggttttctaccggtgcgagaaatcttattaagcgcattctcgatcccaatcctcacactaggataacaatcgcccaaattttggaagatgaatggttcaaaaaggactataaaccaccacattctgagcacaatgaagatgtgagccttgaagatgtcgatgctgcattcgatagttcagaggaacaccttgtggcggagaggagagagaaaccagaatccatgaatgcatttgctcttatttcaaggtctgagggattcaacctcggaaatttgtttgagaaagagatgatggggatggtaaagcgggaaacatcctttgcgtcgcaacgtacaccacaagagatcatgtctaaaatagaggaagcctgtggccctcttggtttcaatgtgcggaaacaaaattataagatgaaactgaaaggtgacaagacaggaagaaaaggccatttatctgtagcaacggaggtttttgaggttgctccaacactccatatggttgaacttcgtaaaactggaggggacaccttggagtttcacagtttctacaagaatttctcgtcagaactaaaagacattgtgtggaaaactgaatccaacacaattgcgaaatagtagcgatgattgatacttcacggaatggaactatcttgcggtgctgtatcgatggaccaccccttcaggtgatgccgctgggcgctgggtactgtatatttctccggcaccgcatcgatggtccagtccgccgtctcttgtcgaagacagcgccttctttttaccgagcgcgattgtacacttacatgtacaacgaggccctcccggacaagctccttgtaatattgcaacggggtgcctaacaggcatcctgaatgtgctctagtttgcagcagggttgtgtgcctttctttattttttgtattggaagtatttgagaatcgtaagatgaataatggtagttcagacttg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3. </w:t>
      </w:r>
      <w:r>
        <w:rPr>
          <w:b/>
        </w:rPr>
        <w:t>Promoter</w:t>
      </w:r>
      <w:r>
        <w:rPr>
          <w:b/>
        </w:rPr>
        <w:t xml:space="preserve"> analysis_1KB_sequences</w:t>
      </w:r>
    </w:p>
    <w:p>
      <w:pPr>
        <w:pStyle w:val="Normal"/>
        <w:rPr/>
      </w:pPr>
      <w:r>
        <w:rPr/>
        <w:t>&gt;TaCBL1_A</w:t>
      </w:r>
    </w:p>
    <w:p>
      <w:pPr>
        <w:pStyle w:val="Normal"/>
        <w:rPr/>
      </w:pPr>
      <w:r>
        <w:rPr/>
        <w:t>Atggatccagctgccccgggggagaaccgccatgaacgcctacagaatcaccagaaatgcgggaaaaaggggaggggaggggtctcagatccatacctgctggagtcgacgtcggcgttgccactgcgctggatatgcccggtcgcccaatgccttgcgccgctggccccaccgccctcccagatccagaagtgtcgccctccaagagatacgagtcgacggagctgccagttgcatgaatgttggtcctgaaacaagggctctgtttcagaaaacggacgcgcgtgacgcggaagtgggacgctcttgtctgtctaatcaacagactatccgacggacgttgagctggcggacgcggcgcgtgatcggtcggctggctgaaggtaagcttttcggtagcaatataggtagaaagaaatattgtgttgttttgaatgatttaaaaattgctcaccacgcgtgcctcgcagtaatatgcagggttgatctacaacgggagggcgacaagtggaatgcatatgcgttccaagctagtgcggcatggacgcgcgtcgtcttttatgcgcccacactgcacgactcgggccaggttcagacttttgggccggtctctgattcgaagcagactcgctcccggtccccggtggatttggaccgaccgtcacgtgcgtaaagggtgggggcttgagccggaaggcgactactactaccaccagctctcgctgttggttgttccgctacagagagattccgcgactccatatcccaccagccaaaaccagaccgccgaccgcccgcccgcccgcacgcctcccctgaccgccggaatcccgcgctgacggcccggatccgcccgcccgcccgcttgctgcccgctgcccgctgcctcccctgctggcgctgcggctccacacttctatgcagtgggtggcggcggcggtgatgcgtgattggtcgcggcggcgctaggttctcttctccggccgcggcgagctaggcc</w:t>
      </w:r>
    </w:p>
    <w:p>
      <w:pPr>
        <w:pStyle w:val="Normal"/>
        <w:rPr/>
      </w:pPr>
      <w:r>
        <w:rPr/>
        <w:t>&gt;TaCBL2_D</w:t>
      </w:r>
    </w:p>
    <w:p>
      <w:pPr>
        <w:pStyle w:val="Normal"/>
        <w:rPr/>
      </w:pPr>
      <w:r>
        <w:rPr/>
        <w:t>ccacgaatctccatgtaaaatcaaatgatgtaaacgttagacgtggctttgtaactctcatctagatgagagctagtcacactcatatgtacttaatataacatggaatacatagacatgaagaaaaagttaaaaaaaggagagaaaaaagtctatgtatcatctataaaaaactagacagtatgtaaaataagtgatatattcactctatctcttttcaaaagtttccattgccttatcaacaaaatcagctgtcacctcttataggcagacaagcaaacggcagaccgcgacggaaaataaaaaataaagcgagtggcacggggagaagcgtaaagtatcccggggaacagttggcctccctccctcgctcgctcgctcgctctccccctcctcttccttccggctcggctcctctgctgcgtgcggtggctcgccgcggtgggccccaccccctgcgaacccgcagcccaatcatgagcccgaaacggcaacgaggcccggacggggggtcggcgcaccccaaacgaacctcccactcctgatcccaccccagcgaaacaaaacgacggggcggagacgagacgcgtcccgtccgcgcacgctactcgattgattgcttccttccgcccgctgctgctgctgccgctgccgccagagctcccctctcccccctccccctcctcgaatcccccggtgccctagccagcccgccgcccccgacgacgaccggcggcgagcgagagggcggatcgtgccccacgcgccgctccttcccctcccggagggagaccctgccgaggtacgcccgcccgctccccccttgctgctccagagtccagacccgcacgagcgatcggatcttcgcgggtacggcgctgtctgaccaggtggtggtgctggtgcaggatcgagaccggccggccgcggaatgggcggccgcgatgactagcgggggtcgcgcggcggcgttgttggcggaggcagcggagcgcatacc</w:t>
      </w:r>
    </w:p>
    <w:p>
      <w:pPr>
        <w:pStyle w:val="Normal"/>
        <w:rPr/>
      </w:pPr>
      <w:r>
        <w:rPr/>
        <w:t>&gt;TaCBL3_D</w:t>
      </w:r>
    </w:p>
    <w:p>
      <w:pPr>
        <w:pStyle w:val="Normal"/>
        <w:rPr/>
      </w:pPr>
      <w:r>
        <w:rPr/>
        <w:t>acccacaaggctcttaagtaaactaatttcatcgcaaaaaaacttgcacgcccgtccaatatacccttccaggatcacccttcttttatcgtgtctcgccctcaatcatctcgtgccttcttccgtcgctaatctcatccgtgcaactgccaaacccaatctaagttggcgtacgaggctgttgagtaaatcaaattctaccttgtttcccatggttccgtggagtagcactctcaacttgctagtatccatcgcaaaataacataaaaacttgtacgcccttcccagcagacccttcccgaatcactcttcctttatcgtctcactcccctcaatcatcttatggcttctcacgtcactaatcttatctgtgccaactgtcaaaccccatctaagttggcgtagaggctcttgagttttaccttgtttctcatggttccgtggcgtagcaccgacaactagctcatgtatatctcaaaataaaatgaaagacctcgcggtgtctatgaacctgtaaacacaacgtgcccgcacttcctccgttggatcgaatagcaagggaggggattgcgccgacctagctagtcacgactcgccaaaagggaaaaattcaaaatcgcaaacgcaacaacgggaacacgcacacgcaaaaaggaaaataaataaataagagaaatccccgatccaatccgttccagcccataccaatcgcaccaccagccgacgactgcggcatcgacggcgacggcggcgccaacaacaggaaccccgcggcgaccccctccggccgcccctctgctccgcgccgcatcgggaaacccagccgcgatcctccagccacgccgccccccgcgtggccgctcggctcgttcggccaaatccagtccaccgcccgcggggtcccgatttgcggctagccccgcggattgcgcggcgcccaccctggagagagagagacgggcgttgacggacggttgcggcgcgcagtggtgccaccacc</w:t>
      </w:r>
    </w:p>
    <w:p>
      <w:pPr>
        <w:pStyle w:val="Normal"/>
        <w:rPr/>
      </w:pPr>
      <w:r>
        <w:rPr/>
        <w:t>&gt;TaCBL4_B</w:t>
      </w:r>
    </w:p>
    <w:p>
      <w:pPr>
        <w:pStyle w:val="Normal"/>
        <w:rPr/>
      </w:pPr>
      <w:r>
        <w:rPr/>
        <w:t>atggagatcaaattagaacactttcagtactcaaataaaaattagaatactttcatcataatttttgtaaaacttcgaatatttaaagtgtaaagtgtggcaccccaattctacaatcctagtcgtccgtttctgatcaccgtgtcggtctaccgctcccgctatacctgaccatgggcagcccggcctggacggctcgaccttgccgccgggcctagattttgagcatgatgaccgggctgggtttggacccttcatatctacaatttaaggaagaggcccgagcccaaggcccgcgagctttttgactgatgggcctggcttgggcctgaattttaggnnnnnnnnnnnnnnnnnnnnnngcacacgtctaggttttttgtgtcgggctttgataggcccggcccgatgccgccacgcggggaggtgaacccggtttgtttacgaaatggcgcgtgacttaagtggcggtgcaaccctcgtcgttcccgtgcttacatgcgggcagcctacgggagcactggtcgacggtactagtagcagtacacacgtacgtacccatgtgcctgcgtgcgatgtgatccagactcatgaaaagcacgcgcatgacgagctgaggacggtgatggatgcagaacagtcggacacggcgagatctcgggagacagggacggccgccgcttgttgcctggacccgcacagtcgcactcgcactgcagcgggaaagaaccatttcacttggcgccccgttaaatcaggccccaaggaggaggaggagtcgagtccagccagccaagggaaagacggaggagacccagcagcgggaagaggagaagacagaacaggagaagctacgcgatctcagctcaggtcagattgtgtttccggtttcgtcatcacgtctttcttattcttgctacgccgttgtgctgcctcacgcctgcctgccttcagtgcctctcgcggcgccggccggggtgggaagggatcgaccgaacca</w:t>
      </w:r>
    </w:p>
    <w:p>
      <w:pPr>
        <w:pStyle w:val="Normal"/>
        <w:rPr/>
      </w:pPr>
      <w:r>
        <w:rPr/>
        <w:t>&gt;TaCBL6_B</w:t>
      </w:r>
    </w:p>
    <w:p>
      <w:pPr>
        <w:pStyle w:val="Normal"/>
        <w:rPr/>
      </w:pPr>
      <w:r>
        <w:rPr/>
        <w:t>tgaaaatcaccgcaatcgtcctttatttctctgacgattgagccagtgataccatgagttcctgagttgacggcggagatatagtccgaggccactgtgatgttttggagtagcaagtcccttcccagcgatagcgcctcacgacacgttaaagtcttcaaaatgtgtgggtcggtcagcccgtgaaaaaccacagccgaagaacccatatacacaccttgtccatcccggcatacagcgctgaccgcaccaatagtttagatttcttttaacgcagtacaatcaaaatcattcacataccaggttggttcgccatgcccattccagttttttttttcttgagtggcatgcccattcagatgctaggtggagccgagtgatttctgttttaatgggccggcccaggatgagcgacgcacccacgatagcaatggacaggttttgctaaaaaaatatataaaaaaacaatcgacaggaagagcggacgtgcgggagagacgagcgatggctcgataggcatcctccccaggttcagatcccgacggcatcctccccaggttccagaaccgctgacgtggcgctcctcttcctcctcctcccgcctctcccatcaccgcctcgtctgcctcaccgccggcgaccgtcgctcccgtacccacactccggcgcagggatggctcaatgaggtgacaccccaactcatctccctaatccccaattcatcaatcttggtgtcatcggccgtcgtcgcgcttctcctcgcgtcgcggcgcggggatcccgatccgtggaggggtaagcgcgtcggaggagagcgcgattgaggcgagaatgcgctcgaaatccaagggatttctatatctggcttgatttcgcgtttggaatacacgcgggttgggattttttcggttggcaatcatgcatggttgatccgcatctccttgttgatcgtcgcaggtgtgtgtgagccgcgttgatctggcttctggtggagtgtgaa</w:t>
      </w:r>
    </w:p>
    <w:p>
      <w:pPr>
        <w:pStyle w:val="Normal"/>
        <w:rPr/>
      </w:pPr>
      <w:r>
        <w:rPr/>
        <w:t>&gt;TaCBL6_D</w:t>
      </w:r>
    </w:p>
    <w:p>
      <w:pPr>
        <w:pStyle w:val="Normal"/>
        <w:rPr/>
      </w:pPr>
      <w:r>
        <w:rPr/>
        <w:t>cagagagtccgccgccgcctcatctctccaagcaagacacaaaccttaataaactcaaaaaatatcaaaaaacgaagccctcttgtcggcaggggccgggatccaccgcgccttcatgaccctaagaccacagatgacgacgtagaccggcggcaacgccgcgggaggcacaagaaacgctatggcggctgggtgctcagtcgagccaaaaggtacgagcgtcccgtgtgtatattgatattcaagaattaatatgctacgtgcctttacttctttatttccgagttgacgtcaacatgcccggttcagattttcttttaacactgtacaatcaaagtcggttcacatgccaggttggttcgccatgcccatttcagattttttttcttgagttttttttttgagaaatagaaaattttcttgactggcatgctaggtggagccgagtgatttctgttttaatgggccggcccaggatgagcgacgcacccacgatagcaatcgacaggttttgctaaaaaaaaatcgacaggaagagcggacgtgcgggagagacgagcgatggctcgataggcatcctccccaggttcagatcccgacggcatcctccgcaggttccagaaccgctgacgtggcgctcctcttcctcctcctctcgcctctcccatcaccgcctcgtctgcctcagcgccggcgaccgtcgctcccgtacccacactccgccgcagggatggctcaatgaggtgacaccccaactcatctccctaatccccaattcatcaatcttggtgtcatcggccgtcgtcgcgcttctcctcgcgtcgcgcggcgcggggaccccgatccgtggaggggtaagggcgccggaggagagcgcgattgaggcgagaatgcgcgaggaatccaagggatttctatatctggcttgatttcgcatctccttgttgatcgtcgcaggtgtgtgtgagccgcgttgatctggcttctggtggagtgtgaa</w:t>
      </w:r>
    </w:p>
    <w:p>
      <w:pPr>
        <w:pStyle w:val="Normal"/>
        <w:rPr/>
      </w:pPr>
      <w:r>
        <w:rPr/>
        <w:t>&gt;TaCBL7_B</w:t>
      </w:r>
    </w:p>
    <w:p>
      <w:pPr>
        <w:pStyle w:val="Normal"/>
        <w:rPr/>
      </w:pPr>
      <w:r>
        <w:rPr/>
        <w:t>tgtgggggccgccgcggccactgccaatgttgccttcgggggaaggggcggaccggaagaaaatgggatagggagggtggatttagtgggctgggggtgtcggagtactacgtggctgttgtccaaactttctcaaagcccctctagtttgtctggaaaaaacgcgtctggaccgctcggcggaccgatacatgtccgtattggatgtcacggcacgtccgggcggacagcggtgcggacgtatgtggatggtttgaaggtccgtgttaaagatgcccttatatccacaacatcaaatacatatagtaggaatttagtagaacttcaaattggctacttaggctgagttcggtttctctcggctcctttaactccgctcccggagcggatcatactttagcttaactaggcagagctgccaaaacccagctcctcaactccacggagcggggaagttccaaacagggccttagtatatgtcctgtcttgcatagtgaaaagagggaatgcgtagacgtgaggatcttgctgcatgcaagtcaactctcgccttgtcatgtctgttgtgttgtcagtactgcaatattctgtaccgcacttgtgacgtaggtccctgctggctgtttgctgtgcacgcgcataaatatatggtatccttcttctagccccttcttccccgttgcatcagccataagcttggagccatccatctttctcccgagccacctgcagatctttaccagtgtggatcgaacaaagcataagcattctttgtttgttgtttcccaggtgagctttgtgtcttggtgtttccctgtggtttcttggctgtttcgctcttgctggatttccctttttccaggtaaaattttataatagattggctttgtgttgatgccaatgtctttgcccttttgtcttaggtgttttgtccatcccctttctgcggaaagacggttgttaactgtaagcaaaaggctgggtttgtgagctggtctgt</w:t>
      </w:r>
    </w:p>
    <w:p>
      <w:pPr>
        <w:pStyle w:val="Normal"/>
        <w:rPr/>
      </w:pPr>
      <w:r>
        <w:rPr/>
        <w:t>&gt;TaCBL7_A</w:t>
      </w:r>
    </w:p>
    <w:p>
      <w:pPr>
        <w:pStyle w:val="Normal"/>
        <w:rPr/>
      </w:pPr>
      <w:r>
        <w:rPr/>
        <w:t>gaacttgaaatatttgaaacggatggagtgctacttatatggcctgtattccatagtgaaaagagggaatgcatagacgtgaggatgtggttaaatttcgtgttttggcccttttctgaaacctattcgagatttgaccctagtttgaaaaaaaatcgagatctgactcttttgctaccgccagggaccatggcggtagggtataacagcctaccgtcaagatccctggcggtagggttgcatgctctaccgccaaaaacctcttaagtattgaacacagtgcgtgctcgtgcctaccgccaagcatcttgacggtaaggttgtgcaggctaccgccagcccggttggcgttagcgatgtttcctaccggcaaagtccttggcggtaggctgttagaccctaccgccatggactctgccggtagcaaaagggtcagatctcaaaaaaaaaattaaactagaggcaaatcttgaataggtttcagaaaagggtcaaaacacgaaaatttgcgtgaggatgctgccgcatgcaagtcaactctcgccttgtcccgtgtgttgtcacctgtcagcactgcaatattctgtgccgcacttgtgacgtagtaggtccctgttggctgttgctgtgcacgcgcataaatatatggtgtccttcttctagctcctccttccccgtcgcatcagccataagcttggagccgtccatctttctcccgagccacctgcagatctttaccagtgtggatccaacaaagcataagcatcctttgtttgttggttcccaggtgagctttgtgtcttggtgtttccctgttgtttcttggctgtttcgctctcgccggatttccctttttccaggtaaaattttataatagattggctttgtgttggtgccaatgtctttgcccttttgtcttaggtgtgttttcttcatcccctttctgcggaaagacggttggtaattgtaagaaaaaggcttggtttgtgagctggtctgt</w:t>
      </w:r>
    </w:p>
    <w:p>
      <w:pPr>
        <w:pStyle w:val="Normal"/>
        <w:rPr/>
      </w:pPr>
      <w:r>
        <w:rPr/>
        <w:t>&gt;TaCBL7_B</w:t>
      </w:r>
    </w:p>
    <w:p>
      <w:pPr>
        <w:pStyle w:val="Normal"/>
        <w:rPr/>
      </w:pPr>
      <w:r>
        <w:rPr/>
        <w:t>tgtgggggccgccgcggccactgccaatgttgccttcgggggaaggggcggaccggaagaaaatgggatagggagggtggatttagtgggctgggggtgtcggagtactacgtggctgttgtccaaactttctcaaagcccctctagtttgtctggaaaaaacgcgtctggaccgctcggcggaccgatacatgtccgtattggatgtcacggcacgtccgggcggacagcggtgcggacgtatgtggatggtttgaaggtccgtgttaaagatgcccttatatccacaacatcaaatacatatagtaggaatttagtagaacttcaaattggctacttaggctgagttcggtttctctcggctcctttaactccgctcccggagcggatcatactttagcttaactaggcagagctgccaaaacccagctcctcaactccacggagcggggaagttccaaacagggccttagtatatgtcctgtcttgcatagtgaaaagagggaatgcgtagacgtgaggatcttgctgcatgcaagtcaactctcgccttgtcatgtctgttgtgttgtcagtactgcaatattctgtaccgcacttgtgacgtaggtccctgctggctgtttgctgtgcacgcgcataaatatatggtatccttcttctagccccttcttccccgttgcatcagccataagcttggagccatccatctttctcccgagccacctgcagatctttaccagtgtggatcgaacaaagcataagcattctttgtttgttgtttcccaggtgagctttgtgtcttggtgtttccctgtggtttcttggctgtttcgctcttgctggatttccctttttccaggtaaaattttataatagattggctttgtgttgatgccaatgtctttgcccttttgtcttaggtgttttgtccatcccctttctgcggaaagacggttgttaactgtaagcaaaaggctgggtttgtgagctggtctgt</w:t>
      </w:r>
    </w:p>
    <w:p>
      <w:pPr>
        <w:pStyle w:val="Normal"/>
        <w:rPr/>
      </w:pPr>
      <w:r>
        <w:rPr/>
        <w:t>&gt;TaCBL9_B1</w:t>
      </w:r>
    </w:p>
    <w:p>
      <w:pPr>
        <w:pStyle w:val="Normal"/>
        <w:rPr/>
      </w:pPr>
      <w:r>
        <w:rPr/>
        <w:t>gcaaggcggagcacgaagaatcggcaccgccgcgccgctcgaggcggccaagaggagtaccacttcgccttcgtcctctgaaactccacggtggagtatcatctccatgtcaagaaggatgagtcgtttagcgtaggtttaaatctagtatattttaagtttgtgcgatgaactatgtttaaattttggtgagaactatgtcattattctttgaaaaatttgttctgccatgcgtttcgcggtattaagggtctgtttggttccaaataagtcaccaacttataagtcgaaaagtgaaaaaaatgacttatttgccaaacagacctgacttataagtcacctcaacttataagtcataagttgctccaccccaacttaaaacttataaatcgcctccttttgcgtggatcccataacctgcatgatatggattgatgtgaaaaggtgtgtcaggtgacttataagtcaggtgacaaccaaacaggcgtgacttataaatcactggttttaagtcacctaacttataaatcaggtaatttattggaaccaaacaagccctaatgggaatttgcgatacaggatctggctggctagagatgatctgatgtactccttctgcaaactaatataagaacgtttagatcattattgtagtattctaaacgctcttatattagtttacggagggagtactccatccctgatgcaaatcatggcggatcggatctgttgtcgccacgggggaccgtcgatgaatgccacctacgttacgtggacaaggcagatcatcttcatctgactcattctctcttttttttcacttaaagaaagaacggaacagggccgctttctcgaagcagaggagcagtccatttcttttcccttctgaatagcgtgtgcgcgccccaaaaagacacggtccgccgtcgaccacgcaggcgagtcgttagaagagaagtggaggcagnnnnnnncagggagggaggggaggagcgccgcc</w:t>
      </w:r>
    </w:p>
    <w:p>
      <w:pPr>
        <w:pStyle w:val="Normal"/>
        <w:rPr/>
      </w:pPr>
      <w:r>
        <w:rPr/>
        <w:t>&gt;TaCIPK2_A</w:t>
      </w:r>
    </w:p>
    <w:p>
      <w:pPr>
        <w:pStyle w:val="Normal"/>
        <w:rPr/>
      </w:pPr>
      <w:r>
        <w:rPr/>
        <w:t>caggagttcgcactagatttctctctacatacatagtagggatagtcgttctccttctcctgttgttcgttcgtgccggttgcctcgttcagctccttggttggtggttagatgcgcgtttccgggtgctgtctcttctgttttggcagcgagaaagtttaggcgtgataggttggttatgcgcggagataaacagatccatcagctaggtgccatagaaagttggacaaccgcatctgattgcagtctagacccctcttaatccggctatggacaaccgaatctgattgcggcttggacccctcttaatccggctaagtgatgcatctggttgcagtttagacccctcttaatccggctaagtgatgcatctcggtgcagtttagacccctcttaataatccggctaagtgatgcatctggttgcagtttagatccctcttaatccggctaagggatgcaagttagctttcgttgggagtactatatatgcttgtggtcctgtatgtggaagagatttattttcccatcttttgcaaacagagcaatcttctaatttcggaatttttgccgccttctgcatgtagaagaatcttctagttacggaataatttgtcctcactaccgattgctctatggctaacgttacgcctttactttcttgattgacagtacctggatttcagcaaggaggaaacatcttagggaatgcagaaagatgtgtttgcatgctagagagctaccttgcgagggaatcggcagggtagccgcccctgtttctgctttgattgaccttgatgacaccgcttcacagcagcacacaacacacctcttcttccatgtgcttctgcacaatggggttcgacgtggcatctcaaccatcatcttagattaccacctcggaggggacggttgaggtcatataccacccgcaggctccctttgaaggtccgggatcgctgctgctgttctgtgtgcatagcatacatctgcctgccatc</w:t>
      </w:r>
    </w:p>
    <w:p>
      <w:pPr>
        <w:pStyle w:val="Normal"/>
        <w:rPr/>
      </w:pPr>
      <w:r>
        <w:rPr/>
        <w:t>&gt;TaCIPK2_B</w:t>
      </w:r>
    </w:p>
    <w:p>
      <w:pPr>
        <w:pStyle w:val="Normal"/>
        <w:rPr/>
      </w:pPr>
      <w:r>
        <w:rPr/>
        <w:t>ttggtgcgtgtgcggtctccgaaacaacttctcctcaggagttcgcagtagatttctatctacatacagagtagagataatcgttctccttctcctgctgttcgttcgtgcgagttacctaatttgctacttggttggttagatgcgcgtttccggatgctgtctcttctgttttggcagtgagaaagttttggcgtgataggttggttattatgcgcggagagaaacagatccatcagctaggtgccatacaagtttggacacccgcatctggttgcagtttacaccactcttaataatccggctaagggacgcatctggttggagtttacacgcctcttaatccggctaagggacgcatctgatggcagtttagacccctcttaatccggctaagggacgcatctgatggcagtttagacccctcttaatccggctaagggacgcaagttagcctttcgttcgtttccgactttctatggtatgatatgcttgtggtcctgtatgcggaagagatttattttcccatcttctgcatatagaacaatcttctaatttcggaattttttccgtcttctgcatatagaagaatcttctagtttcggaatggtttgtcttcactacagattgctctatggctaacgttatgcttttactttcttgattgacagtacctggatttcagcaaggaggaaacatcttagggaatgcagaaagatgtgtttgcatgctagagagctaccttgcgagggaatcggcagggtagccgcccctgtatctgctttgattgaccttgatgacaccgcttcacagcagcacacaacacacctcttcttccatgtgcttctgcacaatggggttcgacgtggcatctcaaccatcatcttagattaccacctcggaggggacggttgaggtcatctagcacccgcaggctccctttgaaggttcgggatcgctgctgctgttctgtgtgcgtagcatacatctgcctgccgtc</w:t>
      </w:r>
    </w:p>
    <w:p>
      <w:pPr>
        <w:pStyle w:val="Normal"/>
        <w:rPr/>
      </w:pPr>
      <w:r>
        <w:rPr/>
        <w:t>&gt;TaCIPK2_D</w:t>
      </w:r>
    </w:p>
    <w:p>
      <w:pPr>
        <w:pStyle w:val="Normal"/>
        <w:rPr/>
      </w:pPr>
      <w:r>
        <w:rPr/>
        <w:t>ctagcgggccgaaacatgtcatctaggctctagggggctcgtcgatttggtgcgtctgcggtctctgaaacacctgttttttcctcgggagttggcagtagatttctatgtgcagagcggagatagtccttctccttctcctgttgttcgttcgtgccggttgcctcgtttagctccttggtcagatgcgcgtttccgggccttgtctcctctgttttggcagtgagaaagttttggcgtgataggttggttatgcgcggagataaacagatccatcagctaggtgccatagaaagttggacaaccgcatctggttgattgcagtttacaccactcttaataatccggctgagagacgcatctggttggagtttagacgcctcttaatcgggctaagggacgcatctgatggcagtttagacccctcttaatccggctaagggatgcaagttagcttttcgttcgtttccgactttctatggtatgatatgcttgtggtcctgtatgcggaagagatttattttcccatcttctgcatatagaacaatcttctaatttcgggatttttcccttcttctgcatatagaagaatcttctagtttcggaatgatttgtctccactacagattgctccatggctaacgttatgcctttactttcttgattgacagtacctggatttccacaaggaggaaccatcttagggaatgcagagagatgtgtttgcatgctagagagctaccttgcgagggaatcggcagggtagccacccctgttcctgctttgattgaccttgatgacaccgcttcacagcagcacacaacacacctcttcttccatgtgcttctgcacaatggggttcgacgtggcatctcaaccatcatcttagattaccacctcggaggggacggttgaggctatctagcgcccgcaggctcccttgcaaggttcgggttcgctgctgctgttctgtgtgcgtagcatacatctgcctgccgtc</w:t>
      </w:r>
    </w:p>
    <w:p>
      <w:pPr>
        <w:pStyle w:val="Normal"/>
        <w:rPr/>
      </w:pPr>
      <w:r>
        <w:rPr/>
        <w:t>&gt;TaCIPK2_D</w:t>
      </w:r>
    </w:p>
    <w:p>
      <w:pPr>
        <w:pStyle w:val="Normal"/>
        <w:rPr/>
      </w:pPr>
      <w:r>
        <w:rPr/>
        <w:t>caggagttcgcactagatttctctctacatacatagtagggatagtcgttctccttctcctgttgttcgttcgtgccggttgcctcgttcagctccttggttggtggttagatgcgcgtttccgggtgctgtctcttctgttttggcagcgagaaagtttaggcgtgataggttggttatgcgcggagataaacagatccatcagctaggtgccatagaaagttggacaaccgcatctgattgcagtctagacccctcttaatccggctatggacaaccgaatctgattgcggcttggacccctcttaatccggctaagtgatgcatctggttgcagtttagacccctcttaatccggctaagtgatgcatctcggtgcagtttagacccctcttaataatccggctaagtgatgcatctggttgcagtttagatccctcttaatccggctaagggatgcaagttagctttcgttggagtactatatatgcttgtggtcctgtatgtggaagagatttattttcccatcttttgcaaacagagcaatcttctaatttcggaattttttgccgtcttctgcatgtagaagaatcttctagttacggaataatttgtcctcactaccgattgctctatggctaacgttacgcctttactttcttgattgacagtacctggatttcagcaaggaggaaacatcttagggaatgcagaaagatgtgtttgcatgctagagagctaccttgcgagggaatcggcagggtagccgcccctgtttctgctttgattgaccttgatgacaccgcttcacagcagcacacaacacacctcttcttccatgtgcttctgcacaatggggttcgacgtggcatctcaaccatcatcttagattaccacctcggaggggacggttgaggccatataccacccgcaggctcccttgcaaggtccgggatcgctgctgctgttctgtgtgcatagcatacatctgcctgccatc</w:t>
      </w:r>
    </w:p>
    <w:p>
      <w:pPr>
        <w:pStyle w:val="Normal"/>
        <w:rPr/>
      </w:pPr>
      <w:r>
        <w:rPr/>
        <w:t>&gt;TaCIPK3_A</w:t>
      </w:r>
    </w:p>
    <w:p>
      <w:pPr>
        <w:pStyle w:val="Normal"/>
        <w:rPr/>
      </w:pPr>
      <w:r>
        <w:rPr/>
        <w:t>ggcccccctcctctccgctcctctccccggcggcgactcccccaacaaggtacgccccctcccaagagatccctctttctcgcccccacattggtttgttagctagcaccgggattctcgcctctcgtccgcccgggacaagaatgggcagggagccctctctccggccggtgacgggattccggctcctgcccggccggccggcttgcgtgttgatctccctgcacgtgcaacattccatcagcagagtcttgcatcctcgtctcgcccagttccgcctgaggaaagggaacgaaatgacgccatggagctttccaaggttgggggctgaggtttctctctcgcgcgccattcgttttgcccctgttcccttcccagtgcctccgcagatgctgcacgaaatcttcatcctttcttggttaatctctgtggcctgtgttttttcagcacttctgacatcaaaattctctaaattcttcccaaggcttacatcatagcgccgggcgcaaaatatccgcctgaggtttcaagcgtcctagcgcgcggcatgcttcgtgaaccacgccagtatccggagacgtttaacggcgagatccgattgctgacgtttcgccccgaagcagtaaccactgaaattaattacccgccannnnnnnnnnnnncaggcagcttccaggaagctgcagtcgatgaagcttgcacgttcccgatttgatttcaccacatcttaaattgttcaaaaatggcaggtctttggagactggcttgagggcgcctaggagagactgacctggagg</w:t>
      </w:r>
    </w:p>
    <w:p>
      <w:pPr>
        <w:pStyle w:val="Normal"/>
        <w:rPr/>
      </w:pPr>
      <w:r>
        <w:rPr/>
        <w:t>&gt;TaCIPK3_B</w:t>
      </w:r>
    </w:p>
    <w:p>
      <w:pPr>
        <w:pStyle w:val="Normal"/>
        <w:rPr/>
      </w:pPr>
      <w:r>
        <w:rPr/>
        <w:t>ggtgctggctgcctcctgctcctccctcctcgtgagccgtggcccgctcctctccccggcggcgactctccgaacaaggtacgccccctcttcctcgttctcgccccggccgcccacattggttagttagccagcaccggaattctaggctctttccttccgtccgtccgtcggggacccaagaaagggcggggagccctctctccggctagcattccggggaggggattccggctcctgcccgcccggccggcttgcgtgtccatctccctgcacacgtgcagcgtcagcagagcctcgcatccttgtctcgcccagttccgcttgaggaaagggaaagaaatgacgctatggagctttccaggtcgggtcggggtttgggtttccctctcgcgcgctgttcgttttgcccctgttcccttcctccctataccttcccagtgccgccgcagatgctgcacgaaatcttcatcctttctggttaatctcgttggcttgggttttttcagcagttctgacatcaattttttctgaatccttcccaaggctgacatcacagcaccggacgcaaatatctgtgtgagatttcaagggtcctagcgcgcggcatgcttcgtgaaccacgcaagaatccggacgtttaacggcgagatcccattgctgacgttctgccccgaagcagtaaccactgaaattaatcagccaccataaatgcttaaaggtttcggcaggcagcttccaggaagctgcagtagatgaagcttgcacgttgccgatttggtttcagtttctaagccgtgaatgaaaagcgttattatatatatggtcaaattaatccagcagcatttgtcctgctcctcctcctccacccttgcctgagctgtctaatgctacctgtgttgggtgctgaattgtccggttccaccgcatcttaactgttcaaaaatggcaggtctttggagactggcttgagggcgcccaggaaagactggcctggagg</w:t>
      </w:r>
    </w:p>
    <w:p>
      <w:pPr>
        <w:pStyle w:val="Normal"/>
        <w:rPr/>
      </w:pPr>
      <w:r>
        <w:rPr/>
        <w:t>&gt;TaCIPK3_D</w:t>
      </w:r>
    </w:p>
    <w:p>
      <w:pPr>
        <w:pStyle w:val="Normal"/>
        <w:rPr/>
      </w:pPr>
      <w:r>
        <w:rPr/>
        <w:t>tatccgtctgagatttcaagggccctagctagcgcgcggcatgcttcgtgaaccacgcaagtatccggagacgtttaacggcgagatccgactgctgacgtttcgccccgaagcagtaaccactgaaattaattagccaccataaatgcataaaggtttcggcaggcagcttccaggaagctgcaggcgatgaagcttgcacgttgccgatttggtttcagtttctaagtcatgaatgaaaagcgttattatatatatggtcaaattaatgctgcagcatttgtcctgctcctcctcctccacccttgcctgagctgtctcatgctgcctgtgttgggtgctgaattttccggttccaccacatcttaaattgttcaaaaatggcaggtcttcggagactggcttgaggaaagactgacctggagg</w:t>
      </w:r>
    </w:p>
    <w:p>
      <w:pPr>
        <w:pStyle w:val="Normal"/>
        <w:rPr/>
      </w:pPr>
      <w:r>
        <w:rPr/>
        <w:t>&gt;TaCIPK4_B</w:t>
      </w:r>
    </w:p>
    <w:p>
      <w:pPr>
        <w:pStyle w:val="Normal"/>
        <w:rPr/>
      </w:pPr>
      <w:r>
        <w:rPr/>
        <w:t>ctaacaacgtacctaacatagggaagagggggtgttgcttaccagcatcggagacgaggacgacgaagggagggggcatggctgagtcaatgatgaccagacggtggccaaatggaagagcaacaacagcttctactgccggatctgccgctgcttgcacaaatctgagtcgccgccgccggtagtgatgaggctagaggaagtggttgtcctagaggtagcgatgaccaagtagatgtatggggggtgagcctagatttggtgtcgtgggcgcccgatttccatctcccgccattcccactcactttcaccctgccccccgccccctccgcgtgcgagcttgcgccgtcctcaactcgactcgctaaaaactgccgattcggcagtttctagcaagccaggctgaggctgctttaagcttcatgcagttgtgagccaacccactgcgttcgcaaccaaacgcacatttcgtggcccaactgggcctggttgcgattttgtgggcaaccaaacgcgcctgggatgacttccttcaacttgttttcctacttggcaagcgctacaaagtctatctttatcaaagataatatttttcacaccaaagatgtgatctcctttaacaagtttatcaaaatttcacatgtttaatatggttcgctgcgggaagttgtggggccagccgtttaattgattcctacctcgtgatgccacgatggtgccgtaagtgtagagcgtataaactgtctgtaagtgtagcataattgttgttgaagttagcactaaccatggctaacgaaagccctaaaccctagttaacaactaaacgattgcacaattgcacagccagccaactcagccctataaatagccaacaccaccaccaaatgctacgtacacggtggcatctctgagactctgaccttgaggagctgaggtgtttatggatttctagctagcagcacgtagggacgagcgtcgtcattggtcgtacgcactagcc</w:t>
      </w:r>
    </w:p>
    <w:p>
      <w:pPr>
        <w:pStyle w:val="Normal"/>
        <w:rPr/>
      </w:pPr>
      <w:r>
        <w:rPr/>
        <w:t>&gt;TaCIPK4_D</w:t>
      </w:r>
    </w:p>
    <w:p>
      <w:pPr>
        <w:pStyle w:val="Normal"/>
        <w:rPr/>
      </w:pPr>
      <w:r>
        <w:rPr/>
        <w:t>actcctggatgggagtagggcgcgagtgggccagcacgccgccggtctggatgggggcgacaccggcgcaggaggcgacatacctcgaacaatggcgccagcgacggctggccgagtagtgtctcgacggcgaatacctcgagatgctcgagcgcgacgccaaggagcgcgaggccgaggaggaggtgcgccaggcccaaacagcggcggcacagcccgcggccacacagcccgcacccgacatcaacgttgtctggaacacggagttcccctaggcctggcctgcgccgacgcccatcgacctcaccggccccgacgacgacgacgaggatgcctagggcagcgcaccgcctcgtagttaactttttttaatgttaattaatgtagatgtggatgtgtggactatcgccggccttcatggccggctttattgtttaattattgtttgtttttattttcaaaatgtttgtattcttttttatcgtgcgctgtcaaaatgggtcaggccggcgttgggcgcatgcaccgacccaaacgtggaagcggaccttggtgtccgccgggccaacccaaagagacaaaaaaacggacaaatttgccgtccgtttgggtcggcgcgttgaagttgctctaaaaagcattttttggtgctctaaatttttacatcaccggtttggaacaccaaaatatacataatctattggagatgctctaatgatggtgtagaagaccatatatacaaaagaaaagataatataccaacccacgttgttgaagttagcactaaccatggctaacgaaagccctaaaccctagttaacaactaaacgattgcacaattgcacagccagccaactcagccctataaaaagccagcaccaccacctaatgctacgtacacggtggcgtctctaaccttccttgaggagctgaggtgtttatggatttctagctagctgcacgtaggcccgaacgtcatcagtggtcgtacgcagtcgcc</w:t>
      </w:r>
    </w:p>
    <w:p>
      <w:pPr>
        <w:pStyle w:val="Normal"/>
        <w:rPr/>
      </w:pPr>
      <w:r>
        <w:rPr/>
        <w:t>&gt;TaCIPK5_A</w:t>
      </w:r>
    </w:p>
    <w:p>
      <w:pPr>
        <w:pStyle w:val="Normal"/>
        <w:rPr/>
      </w:pPr>
      <w:r>
        <w:rPr/>
        <w:t>aaactagggtcaatgtcctggaagcttcttaccgccgtccatttgtcagctaaaaatgaaaaaggttggacacctatcgccagaattgagagagaaagaaaagtaccacctgaatgcatatgtacagcatgcgtgtggtcagttgcatccagatcaatgtaaaactgagaattattttaagtcaaaagtcaatgtaaatgaaaaacaaaggaagaagcaaagggaggttggcatcagttgcatccagatcacgcaagatgtggagcaaccacggccaaaccaccccagaaacatatgcttcatcacatgccttgttgcaccctcaactcggcaaactggtcgattacggaaaacctaacatctttgatcggagacatcagccgtgatggccacatgcgcggcccaagctaagtggtcaccggcccaacacctcacccaccccacaccttgttaaacaagccaatcatggatatgacattcaattactactattcacataatgcaatgcaccagcagcggttcccatcacgaaaggcacatgtaattgttgcacagaaagatggaaggctgggatggaaggctgggatgtgtggatagattcattcagagcaggccggtgaggcccccctgcctacaaatagcaccagaaaccacagccatccaacgcaacgtacccggcttattattaggcggcctgttccagctccaaagggaagggcgagccaagctcctggcctcatgtcgcgaggaaagctctagccaccgcagactattcttccctcccaccatcctctccttcatccttggaggattctgagaaaacagaccagtcgtgtattagttttccccccaatcacagcgcgctctcgcccttcacctctcctccctctcggggagggagggacacagaggcacgaagtggcgcagagtagacgcttgtagaacagccaatttacctccaccagcttgctgctgctcttgtgcacaggaatccgatagg</w:t>
      </w:r>
    </w:p>
    <w:p>
      <w:pPr>
        <w:pStyle w:val="Normal"/>
        <w:rPr/>
      </w:pPr>
      <w:r>
        <w:rPr/>
        <w:t>&gt;TaCIPK5_B</w:t>
      </w:r>
    </w:p>
    <w:p>
      <w:pPr>
        <w:pStyle w:val="Normal"/>
        <w:rPr/>
      </w:pPr>
      <w:r>
        <w:rPr/>
        <w:t>taaactaggctcagtgtcctggaaggttctcaccatcgtccatttgtcagctaaaaatgaaaaaaaggatgggacacctattgccaggattcagaaagaaaggaaagtagcacctgaatgcatatgtacagcatgcgtgtggttctgtctctgattgtggagaagtgagaattcttcaagtaaaaacacaatgtatgtaaatgaaaaacaaaggaagaagcaaaaggaggttggcatcagttgcatccagatcacgcaagatgtggagcaacgacggccaaaccaccccaaaaacatatgcctcatcacatgcattgttgcaccctcaacccagcaaactggtcgattacggaaaacctaacgtcttggctcggagacatcaaccgtgatggccacatgcgcggcccaagctaagtggtcaccagcccaacacctcacccaccccactccttgttaaacaagccaatcatggatatgacattcaattactactattcacataatgcaatgcaccagcaagcagttcccatcacgaaagacacatgtaattgttgcacagaaagatggaaggctgggatggaaggctaggatgtgtggatggattcattcagagcaggccggtgaggctccccctgcctacaaatagcaccagaaaccacagccatccaacacaacgtacctggcttattattaggcggcctgttccagctccagagagggaagggcgagctcctggcctcatgtcgcgaggaaagctctagccaccgcagactattcttctctcccaccatcctctccttcatccttggaggattctgagaaaacagaccagtcgtgtattagttttccccccaatcacagcacgctctcgcccttcacctctcctccctctcggggagggagggacacagaggcacgaagtggcgcagagtagacgcttgtgacaacccaatttacctccaccagcttgctgctgctcttgtgcacaaggatccgatagg</w:t>
      </w:r>
    </w:p>
    <w:p>
      <w:pPr>
        <w:pStyle w:val="Normal"/>
        <w:rPr/>
      </w:pPr>
      <w:r>
        <w:rPr/>
        <w:t>&gt;TaCIPK7_B</w:t>
      </w:r>
    </w:p>
    <w:p>
      <w:pPr>
        <w:pStyle w:val="Normal"/>
        <w:rPr/>
      </w:pPr>
      <w:r>
        <w:rPr/>
        <w:t>aaagcccagcttcgcggttcatgggggatgattccctcctacgctccgggacccagccccaccagcagctactgcctttctctcttggcccccggcaatagcaagggccgacatgccgatatacgtgcaaattgagtgacaccagcagggacgggaacacctccccctccccacaaaccaacaaatttgtgcataggccggtagcttctacagtgagatcttttttcacaacttctcactacacagcaacactccatttccaaaagaaataaaagttgtcagttacttgctttttttccaaataaagctattttcactgcacatctttttagaagaattattgaacgttaattagacagtttgtcaggcgtgcgcctttatttatttatgtacttggatacaaaccgacgattctgcgtttagttcgagtgtaaggtctggcatgtttgcagaaatgaaatgaaatagaaagaaaatagtacaagatgaaatctatacttgatgaggtaaaagacaacttggcgcagatatttttttatcggattttggcatatatattagtatattttacacttgatattttataaaggatttttatcacacgtagatctaatatatatccaggtgaaagcacactgacagctcagtcctcaccgtgacctgtgaagtccagcttcggccggaccatatcttgctgccaatgaagaagatctagttttattatgcttaataaaacgaatattatgtagtaatatctacggtccaattactatttgtttctccgaggcgaatgcacgagaagtaaacactcttctgccagcactaatacaaaagctagagacaaaaacagagagcccactagggcataaacaacgtgaggagcccaaccacggtcgccccaatatataccgacgccccctgtaaaccacagcaccaccgcgtagcccgccacgccagccagagcatcccgcccgctctcgcctcggtgtcgccgccgccc</w:t>
      </w:r>
    </w:p>
    <w:p>
      <w:pPr>
        <w:pStyle w:val="Normal"/>
        <w:rPr/>
      </w:pPr>
      <w:r>
        <w:rPr/>
        <w:t>&gt;TaCIPK9_B</w:t>
      </w:r>
    </w:p>
    <w:p>
      <w:pPr>
        <w:pStyle w:val="Normal"/>
        <w:rPr/>
      </w:pPr>
      <w:r>
        <w:rPr/>
        <w:t>cggcgngcggctatgattggccgccgcatggcgcgaggccgccgggtcggggtgatgcaggagtcccagtcggagcagggcggtgacggccggcgtagatcgacgggcgagctgtcgcacgaacggcggcggtgaagggccgctgcatgacgcgaggccgtcgggatggatgagaggccggctggtcacgccggagtcggagtagaggcgcttagggtcgacggcggcggtgggcgacgcaaaccgatcaagaatagatcgaaaaaccaaaaagaaaccgcacgatcaagatgaccggcgggagagagaaaaccccggagcaaggctcggggaaaagactctctatggcagccggtcaacacgaccggtggacgaaccctaggtacgggtggcgcggcccccggcggtggtcatggaggccgaccgccctggaggcggcgcgcaggtgcggaagcggcggcggtaggttttaggatcgacttgcgatagatatcatgttagaagagagacagggatttggtggaatagtttgatgtattgcttgagccttatgggcatatatataggagtacatgatcatcttaaagtacaaggtaaggtaaaataatatcctacgctattctagctttcctaataattacgatactcaacaggggcatcgaacggctcctatatgctgaatcgtacggctgcgcgcggaccggcccaattttgggccggcacaccggcgcgtagtgctgccctttctttttcacccgcaattgcacccctgcatagacgtacctacccgtcccatttaaaccgggcggcacacacggtcgcttgctgcggtgccaaatctcattaaataattcattgaatggcgctgtcgagctgagcactttgagagcccccgcagccgcagtacgactccaaagctacaactacctttttgaactcctcgcaagtcacccaccggccaataccgagaccaacctgagagggagagggagagggagag</w:t>
      </w:r>
    </w:p>
    <w:p>
      <w:pPr>
        <w:pStyle w:val="Normal"/>
        <w:rPr/>
      </w:pPr>
      <w:r>
        <w:rPr/>
        <w:t>&gt;TaCIPK10_A</w:t>
      </w:r>
    </w:p>
    <w:p>
      <w:pPr>
        <w:pStyle w:val="Normal"/>
        <w:rPr/>
      </w:pPr>
      <w:r>
        <w:rPr/>
        <w:t>atcattttcttttgccatatgttctagaacaaatagttttctcttctagaacaaggatgtgatgttcacagatcatgttccatatcatgcagctctctctgccttgatatgtttgttcaaggcaacgagaaacacacacatctggatagttcagaccaaaagatgaatgaaaataatcatagttcataagactattttcaacagacgctcaaaaaaagctctgcacactaaaagtttgtttttttggcacggaacagctccagcagacgccgtagcgctaaaagatttagagcgcgcgctgaaaaacgctatcgcgcgcagcatattttggactccggattgcgcgcgcttcataatttgtgcacctgctaaagcaatgttggtcccggcgcattaaaaatactacaatggggcgctaaaacttttattgggcgcgaaatttttgtgcggccgttggagatgctctaagaaatctaatctatgcaacaagattgctagtgcttgcccttatttttcttttctttttctttaagaggcaagaattcgctttttggattcttctggaaaataataaataccattcatatgcataaaaactggaaagtttgcctcgttcaagtgtttttttttctttatattaaaaacaattataaactatttagtagctacgtacctaatcattcatgtatttcctcgcagtattaggctttcagtgcgaaggaaaatatctccttcacaggaatgccggaagatgtgcatgcgtgctagagggctaccttggttgggaactggcagtctagcttttgaagatactgaaatacaacagttgctccatgggcatacgcaggatgatccatggaccacctaccatcttggtgaagatggttgaaacgaattgatcatctgcaggtcttgtccacatcattgagtgcccctgatcagttctgatcacctcaagttacaacatcactgccttttgtgtacataagatctggccagg</w:t>
      </w:r>
    </w:p>
    <w:p>
      <w:pPr>
        <w:pStyle w:val="Normal"/>
        <w:rPr/>
      </w:pPr>
      <w:r>
        <w:rPr/>
        <w:t>&gt;TaCIPK10_B</w:t>
      </w:r>
    </w:p>
    <w:p>
      <w:pPr>
        <w:pStyle w:val="Normal"/>
        <w:rPr/>
      </w:pPr>
      <w:r>
        <w:rPr/>
        <w:t>cgatcatcagatcggggctccaggaagcgtccaatatagagccagtgcaaatccttgttcttccatttcgaatgagacttgtgatgcaaggcgactaaaaaagtatttttgacccgctaagaacagaaaacaatacgagtaataaatattgacgaactagcccctgctgggacccttgttcagcgggtgcaaagtcggtaccctttcgggaatcggagaaagatctcaccgtggagcgcctataaatacttcccagcgtggtgtttgcgcatccaatactatttcttcctcctcactctccactgccgccgctcaccttcgattcttctcagaaccttcctgcaagactttgtttcttggcttttctaccggcgcggttctaatctcctctgcgtctagaattccaactcgtctggatcaagtatgtttctaactttctactatctcatatgtttaccttttatatatgctttatgattttaatcctggtttacgattttggtacgttccaatctctcaagaggttaggagcagcaaggatttgaatctttgacgtgaatcttgaagaaacctcagcgttttacacgcagctaattgcatctttccttggctctccttacgtgattacacaaccatcacccgcaaaaaaaaaagtgattacacaaccatgaagtactctttagaattccgttgattcagatctgttttttctagatatgcatgcatgccttggatgatcattggttgggagttgggactaactttgtctgttgttccgctaaatttctgaacgatttgtttggtcggtactgtacaaattgttgagtttttttgtctgcaagcttttggagcttttcagatatttttctgttcgtctgcaattgtacgtactagatgcatgaacgggactcagtaacaagatcatttcttttgccatatgttctagaacaaatgattttctcttctataacaaggatgttgttttcacagatcatgttcc</w:t>
      </w:r>
    </w:p>
    <w:p>
      <w:pPr>
        <w:pStyle w:val="Normal"/>
        <w:rPr/>
      </w:pPr>
      <w:r>
        <w:rPr/>
        <w:t>&gt;TaCIPK10_D</w:t>
      </w:r>
    </w:p>
    <w:p>
      <w:pPr>
        <w:pStyle w:val="Normal"/>
        <w:rPr/>
      </w:pPr>
      <w:r>
        <w:rPr/>
        <w:t>ccgtgcccataatactagtgattacacaatcgcggaagtactctttagaattccgttgattcagatctgttttttcgtagatatgcatgcatgccttggatgatcattatttgggagttgggactaactttgtctgttgttccactaaatatctgaacgatttgtttggtcggtactgtacaaattgttgagtttttttgtctgcgagcttttggagcttttcagatatttttctgtttgtctgcagttgtacatactagatgcatgaacgggactcagtaacaagatcattttcttttgccgtatgttctagaacaaataattttctcttctacaacaaggatgttgttttcacggatcatgttccatgtcatgcagctctctctgccttgatatctttgtttaaggcaaagagaaacacacacatcttgatagttcagaccaaaagatgaaaataatcatagttcataagaaatcttatctatgcaacaagattgctagtgcttgcccttatttttcttttctttttctttaagaggcaagaatttgctttctggattcttctggaaagtaataaataccattcatatgcgtaaaaactggaaagtttgcctcgttcaagtgtttttatttattaaaaaatattctaagctatttagtagttacgtacctaatcattcgtgtgtttcctccttgcagtattagtctttcagtgcgaaggaaaatatctcctccacaggaatgccggaagatgtgcttgtgtggtagaggactaccttggttgggaactgacagtctagcttttgaagacactgaaatacaagagttgctccatgggcatacgcaggatgctccatggaccacctaccatcttggtggagatggttgaaacgaattgatcatctgcaggtgttgtccacatcattgagtgcccctgatcagttctgaccacctcaacttacaacatcactgccttttgtgtacataagaactggccaag</w:t>
      </w:r>
    </w:p>
    <w:p>
      <w:pPr>
        <w:pStyle w:val="Normal"/>
        <w:rPr/>
      </w:pPr>
      <w:r>
        <w:rPr/>
        <w:t>&gt;TaCIPK11_A</w:t>
      </w:r>
    </w:p>
    <w:p>
      <w:pPr>
        <w:pStyle w:val="Normal"/>
        <w:rPr/>
      </w:pPr>
      <w:r>
        <w:rPr/>
        <w:t>gtaaacggctgccaaacctgctgcactccctccattctggagaagcgcgccgccgccgggctacaatcatcgctaagaccgaaattagaagattccgagggatctagccacaaaaggctaagcgccatcccagaggaggaagagtatgagagcgcggcacctacagccaggaaatcccagaatccaccaacagcaagcttgcaaggcggccaaacgcgcaccaaatcggcgcccgcctgcttcacgggatcgatcccggtcgatttctatggcgtcccgtgggattcgcggcgcttccttctcccgttcttgatcaggtactgttcttccgacaggaagagatctacttgctggcagcgctctgtttagccccgtcctgggcgtgaattttgccgattttggatgcctgttgcaggaatggtcggtttttgagttagaattgtcgaaataatcgtttctagagttcaagagatggcatctttgcttcacccagttatccagctttggcggatgctcttgtttgttctgtaccatctcagtttgatagacaacattggggtgtcacccaagattttgccttaatgtccacaaaggccacagaatttgtgttttttcattagagctcgtaatcccaccctgcattacatgtatccgttatgatttaatctgatcttctggctggcagttgttcaccggaagaagacttgggaatgcagaaagatgtgctggcgtaacagcaaacacttactttgtgcaaacaagatcagagcttcgttcaagctcatgctgtggggctctcatgataatgtgctgcatactggtactgttcctcctctctgtggtgtgaagcacagtataccgaaggggtcagtatttgttgataatcacatttgtgaagacagttgacatctgctccattcatgaggtatacagtctagatactgctatataagcggtgtgtgtggtgttcgtttgttttactccgttcagatagcttgat</w:t>
      </w:r>
    </w:p>
    <w:p>
      <w:pPr>
        <w:pStyle w:val="Normal"/>
        <w:rPr/>
      </w:pPr>
      <w:r>
        <w:rPr/>
        <w:t>&gt;TaCIPK11_B</w:t>
      </w:r>
    </w:p>
    <w:p>
      <w:pPr>
        <w:pStyle w:val="Normal"/>
        <w:rPr/>
      </w:pPr>
      <w:r>
        <w:rPr/>
        <w:t>aacggctgccgaacctgcactccctccattctggagaagcgcgccgccgccgggctataatcatcgctaggagcgaaattagaagattccgagggatctagccacaaaagccgagcgccatcccagaggaagagtatgagagcgcggcacctacagcccagaaatcccagaatctaccaagagcaagcttgcaaggcggtcaggcgcgcaccaaatcggcgcccgctcgcttcacgggatcgatcccggtcgatttctatggcgttccgtgggattcgcggcgcttccttctcccgttcttgatcaggtactgttcttctgacaggaagagatctacttgctggcagcgctctgtttcgccccgtcctgggcgtgaattttgccgattttggatgcctgttgcaggaatggtcggtttttgagttagagttttcgagattatcgtttctggaactcaagagatggcatctttgcttcacccaattatccaactatgctgactctgattgctgtagatgccttgtttgttctgtaccatctaagtttgatagacaacattggggtatcacccaagattttgccttaatgtcttcaaaggccactgaatttgtgttttttattagagctcgtatcccaccctgcattacatgtatacgttataatttaatctgatcttctggctgacagttgttgatcggacgaagacctgggaatgcagaaagatgtgcttgcgtaacagcaaacacttactttgcgcaaacaagatcagagcttcgttcaagctcatgctgtggggctctcatgataatgtgctgcatactggtactgttgcttctctctgtggtctgaagcacagtatatcgaaggggtcagtatttgttgataatcacatttgtgaagacagttaacatctgctccattcatgaggtatacagtctagatactgctatataagcggtgtgtggtgttggcttgttttactccattcagatagcttgat</w:t>
      </w:r>
    </w:p>
    <w:p>
      <w:pPr>
        <w:pStyle w:val="Normal"/>
        <w:rPr/>
      </w:pPr>
      <w:r>
        <w:rPr/>
        <w:t>&gt;TaCIPK11_D</w:t>
      </w:r>
    </w:p>
    <w:p>
      <w:pPr>
        <w:pStyle w:val="Normal"/>
        <w:rPr/>
      </w:pPr>
      <w:r>
        <w:rPr/>
        <w:t>aaggcggccagacgcgcaccaaatcggcgcccgctcgcttcacgggatcgatcccgatcgatttctatggcgctccgcgggattcgcggcgcttccttctcccgttcttgatcaggtactgttcctctgacaggaagagatctacttgctggcagcgccctgtttcgccgcgtcctgggcatgaattttgccgattttggatgcctgttgcaggaatggtcggtttttgagttagaatattcgaaatcatcgtttgtagaactcaagagatggcatctttgcttcacccaattatccaactatggtggctctgattgctgtagatgctcttctttgttctgtgccatctaagtttgatagacaacattggggtgttacccaagatttgccttaatgtcttcaaaggccactgaattcgtctttttcattagagctcgtaatcccaccctgcattacatgtatactttataatttaatctgatcttcttgctggcagttgttgattggaagaaaacttgggaatgcagaaagatgagcttgcgtaacagcaaacacttactttgcgcaaacaagatcagagcttcgttcaagctcatgctgtggggctctcatgataatgtgctgcatactggtactgttcctcctctccgtggtgtgaagcacagtataccgaaggggtcagtatttgttgataatcacatttgtgaagacagttaacatctgctccactcatgaggtatacagtctagatactgctatataagcggtgtgtggtgttcgtttgttttactccattcagatagcttgat</w:t>
      </w:r>
    </w:p>
    <w:p>
      <w:pPr>
        <w:pStyle w:val="Normal"/>
        <w:rPr/>
      </w:pPr>
      <w:r>
        <w:rPr/>
        <w:t>&gt;TaCIPK14_A</w:t>
      </w:r>
    </w:p>
    <w:p>
      <w:pPr>
        <w:pStyle w:val="Normal"/>
        <w:rPr/>
      </w:pPr>
      <w:r>
        <w:rPr/>
        <w:t>cgagccgtcgatgtaggcatccttgttggctagtttgtgcgtcttcttcagttttgccaagggcgaatcactggagaagcaattctttcccgtccatcagagtttgggcatatatgagccaaatttacggccttttaattgtcggcgaggctgcgttcagccgagtacggcggtgcattcctgcggttggatggatctgggtatttgcaagttgttatgctcttagttttaggattggaggaatggcccggttctctgcaaaatcaaacatgtttggccacttttcttcatgaatttgttgacggtgttatgtttctacgatgtaccaccgagttgctcctcaaccctgacttttctgcatacctctgtttacattctcaactggatgcacaagtatgcagccttgttgattctaaagtaaaattaataagaattacagatacgttttctgctgtttctagtttgccgtctgcacagaacaaatgttttttccttcatataaaccaccgaccaccatgtgcctgatcccgtcagatttgtttcctctaaagattatgcaataatcaaatttgtttcaccattcttctgtatgctccagttgttaagccaaccaataaatgttttgttatttcttcagtaatccatacaagggtatattttgaatttccaattgcagaatctgaagatttcttttcttatttgcagagaactccaacacagaacaagcactcaaagcctcggggaatgctgaaagatgtgcttgcttagaagaaatttcacctgcgcaataaaggagattgcctcttctccacaggagctgagttggtcgactctttatgtgagcaaccatcttgtttgcatcagctctgcaccatctagactccgtcgagagaaagacatgagagtgttgttcatcgtagtggatcaagactaccttggagaggatggttgaagtgctgcagtccatttgaattatagccgcaatataggctgtggtttt</w:t>
      </w:r>
    </w:p>
    <w:p>
      <w:pPr>
        <w:pStyle w:val="Normal"/>
        <w:rPr/>
      </w:pPr>
      <w:r>
        <w:rPr/>
        <w:t>&gt;TaCIPK14_B</w:t>
      </w:r>
    </w:p>
    <w:p>
      <w:pPr>
        <w:pStyle w:val="Normal"/>
        <w:rPr/>
      </w:pPr>
      <w:r>
        <w:rPr/>
        <w:t>tgggtgtgtatgggccaaatttatggccttctaaatatcgtcgaggctgctttcagccgagtgcggcggtgcattcatgcggttggattggatctgggaatttgcaagttgttatgctcttagttttagcattggttggaggaatagcgcaattctctgcaaaattaaacgtatttggcctttttcttcatgatgaatctgtcgaccgtgttatgtttctacaatgtctatagtttgttagaaatactcctgcatacgatttttttccccaagaggtaaagatctagaagaccagcgagttgcttctgaactctgactcttctgtatacctatgtttacattctcaactggatgcagaagtatgcagccttggttctaaagtaaaataagtagaattacagatacgttttctgttgtttctaggtttttttttttgactaattctggtgtttgccgtgtgcacagaacaaatgttttgtttcatataaaccaccgaccgccatgtccctgatcctgtcagattgtttcctctaaagattatgcaagaatcaaatttgtttcaccattcttctgtatgccccagttgttaaaccaaccaataaatgttttgttatttcttcagtaatccatacaagggtatgttttgaattttcaattgcagaatctgaatacttcttttcttatttgcagagaactccaatacagaataagcactcaaagcctcggggaatgctgaaagatgtgcttgcttagaagaaatttcacctgcgcgataaaggagattgcctcttctccacaggagctgagttggtcaactctttatgcgagcaaccatcttgtttgcatcagctctacaccatctagactccgtcgagacaaagacatgagagtgttgttcattgtagtggatcaagactaccttggagaggatggttgaagtgccgcagtccatttgaattatagccacaatataggctgtggttttacgcagcttgaagtc</w:t>
      </w:r>
    </w:p>
    <w:p>
      <w:pPr>
        <w:pStyle w:val="Normal"/>
        <w:rPr/>
      </w:pPr>
      <w:r>
        <w:rPr/>
        <w:t>&gt;TaCIPK14_D</w:t>
      </w:r>
    </w:p>
    <w:p>
      <w:pPr>
        <w:pStyle w:val="Normal"/>
        <w:rPr/>
      </w:pPr>
      <w:r>
        <w:rPr/>
        <w:t>gttttgccaagggcgaatcactggagaagaaattctttcccgtctaccagagtttgggcacatatgagccaaatttacggccttttaattgtcggcgaggccgctttcagccgagtacggcggtgcattcctgcggttggatggatctaggaatttgcaagttgttatgctctcagttttaggattggatggaggaatagcgcaattctctgcaaaattaaacttatttggcctttttctccatgatgaatttgttgaccgtgttatgtttctacaatgtctatagtttgttagaaatacatacgattttttttccccaagcggtaaagatccagagaaccagcgagttgcttctgaactctgacttttcttcatacctatgtttacacttttctgcacaagtatgcagccttgattctaaagtaataataaaataagaagaattacagatatgttttctgttggttctagtttgccgtgtgcacagaacaaatgttttgtttcatataaaccaccatgtccctgatcctgccagattgtttcctctaaagattatgcgagaatttagtttgattcaccattcttctgtatcctctagttgtaaaaccaaccaataaatgttttgttatttcttcagtaatccatacaaaggcatattttgaattttcaattgcagaatctgaagatttattttcttatttgcagagaactccaatacagaacaagcactcaaagcctcggggaatgctgaaagatgtgcttgcttagaagaaacttcacctgcgtgataaaggagattgccgcttctccacaggagctgagttggtcgactctttatgcgagcaaccatcttgtttgcatcatctctgcaccatctagactccgtcgagacaaagacatgagagtgttgttcactgtggtggatcaagactaccttggagaggatggttgaagtgctgcagtccatttgaattatagccgcaatataggctgtggtttt</w:t>
      </w:r>
    </w:p>
    <w:p>
      <w:pPr>
        <w:pStyle w:val="Normal"/>
        <w:rPr/>
      </w:pPr>
      <w:r>
        <w:rPr/>
        <w:t>&gt;TaCIPK15_B</w:t>
      </w:r>
    </w:p>
    <w:p>
      <w:pPr>
        <w:pStyle w:val="Normal"/>
        <w:rPr/>
      </w:pPr>
      <w:r>
        <w:rPr/>
        <w:t>tgaatatattgctcaaagtggccaaaatgccaagtgtttgatccagtttataaggaaaaccggatcgaaagtagtacttatccttattactacgtattattaaatctgtgtctgccaaatctgaaggttacttgtttttcagggaattcattaaaaacaagaaatcaaagtctcaaggaatgctgaaagatgtgcttgcataggagagatttcttctgcgagaccaagaacatcaccactctgcgtgggcccatttggtcacctcttgatgtgagcagccaccttgcctgcatcaactccacgccattcagactccgctatgacgaatccaccagagtgctggatcatgacttcggggaggctggctgaagtgtcgtagcatatttaagtggtagccacaagaatactgatttatactcttgaaggc</w:t>
      </w:r>
    </w:p>
    <w:p>
      <w:pPr>
        <w:pStyle w:val="Normal"/>
        <w:rPr/>
      </w:pPr>
      <w:r>
        <w:rPr/>
        <w:t>&gt;TaCIPK15_D</w:t>
      </w:r>
    </w:p>
    <w:p>
      <w:pPr>
        <w:pStyle w:val="Normal"/>
        <w:rPr/>
      </w:pPr>
      <w:r>
        <w:rPr/>
        <w:t>tgaccgtccgtggagggggcttttctcgatcgctgttgtgcgttgtgatgtgatggcgatggatcttcttgagagccaagaaaatctctggcgtgccggtgggtgcaggggcacattgattggagaaggggggaaacccggggccttctgttccgcgctagctcgcccagattttgatttttggagttctacgttgtctggttttctctcggttcagccgggaggtagtacaatcttccaatcatctgcgccccatgcggtcagatttcgaaattctaccaagtttatctggaagactcctgctaggtgtcgaatcattagatgcacaaaggtagcgcagtttttctctgttgctttcgtgtgggatcctaatctcatcatgtgatctgtccctcttgccggatcgttggtaggcgccgtcttctcccgatacctagtttgttagaggtaatcagggtttcagaagtcatagcaattcagcgctgctgatgaaggaataacttgatatttttcatctttgaactctgaaatccatgcagtcctagtagtaatatttttttgtttgctcctgagcaacttattcctgaattcgattttctttccatccatctctacttttctcttcaatcattcatactagtacttatctttatgtacatattattaaatctgtgactgccaaatctgaatgttacttctttttcagggaactcgtcaaaaacaagaaatcaaagtctcaaggaatgctgaaagtagaagagatctcttctgtgagaccaagaacatcaccactctgcgtgggcccatttggtcacctcttgatgtgagcaaccaccttgcctgcatcaacgccacgccattcagactccgctatgacgaatccaccagagtgctggatcatgacttcggggaggctggctgaagtgtcgtagcatatttaagtggtagccacaagaatattagtggccgtgacttatactcttgaaggc</w:t>
      </w:r>
    </w:p>
    <w:p>
      <w:pPr>
        <w:pStyle w:val="Normal"/>
        <w:rPr/>
      </w:pPr>
      <w:r>
        <w:rPr/>
        <w:t>&gt;TaCIPK16_B</w:t>
      </w:r>
    </w:p>
    <w:p>
      <w:pPr>
        <w:pStyle w:val="Normal"/>
        <w:rPr/>
      </w:pPr>
      <w:r>
        <w:rPr/>
        <w:t>agcttaaagagttgagccttaacgagtcgaacacctcagtaaagagggatcattggactcaaggtgactcttgaaaaagggttggagagagaagcggaaatgaaagcatccgtttgaaaaatagtttgaccatagcctagcaaccatagagggggccataggaggtcaacgatgtgcctcctcggtcaagggatcctcaaagggcagttaggggaggagggtcaacagtggcttcaatagaattggcaaggaaaacattgtgtttttttcctgagaactaggaaaagagtggttaagaggttcgcgaagatgaagattcattggacgttggaccgttgacgccgcggaaggctgccgggtgtttcgtgcaaagcaaatgcccggtccaaccaagttcacatgtctggccgcattcgttaaacgttgaacgggtatagtaatcggcccaattagccggcagacacgcccccttcaccaccttccgtgctgctgcaacctgaagcaacaaacccccctccaccactgatgggccgtcaccgggctactcttcctccaccactcccaacctcgcacctcgacgccttcacatttgtcccctctcgcctgcaccgcccggcgcgtcgtccacccgaccccacacgcccctgacccagctagcctgctagccacctgcacacctctccttctccaccgccccgcaccacaccgccctcggccatcacgccagtacaaataagcgaccggctgcggcgtaccccacggtgccgaaccagtgtgccgccctcctcaaaccagcaacgcccgcgtcaaacccatgtgcccgctcccatctacgcgccacatctctgcgtgccgagcgccactagccaccatgacgcgtgccaaccccgcctagttaaatcccagacgagtagcagcagcagcagcagtggtagtgattagtgaacttccaaaacaagttaacaacttccgagcaatcctcgtggcagagcagccggca</w:t>
      </w:r>
    </w:p>
    <w:p>
      <w:pPr>
        <w:pStyle w:val="Normal"/>
        <w:rPr/>
      </w:pPr>
      <w:r>
        <w:rPr/>
        <w:t>&gt;TaCIPK19_B</w:t>
      </w:r>
    </w:p>
    <w:p>
      <w:pPr>
        <w:pStyle w:val="Normal"/>
        <w:rPr/>
      </w:pPr>
      <w:r>
        <w:rPr/>
        <w:t>gcaaggccaagacacctgcatcgtcgaagggcaagagtgaatcatcgtcgaagggcaacagtgcctcatcatcgaagggcaagagtgcctcgtcgtcgaagggcaagagtgctgcatcgacggaggatgacgatgatgtcttcatgtagtttgtatgttgtattatctaagctaagttgtaccgtttaattttgatgtacttgtatcttaattatctgtaaaactgttgtattatctaagttaagtcataccatttaatttcgatgtacgtggaggttgtggaggcggcgtaggccacatatacctgtggggtgcccgaacgttacagggaggaagctcagaccattcctgatcatactgtgtttcgtgtgtgggaggtggtgccggagtcgaatacatgtccacccactcattgtgctgcgacaactaatcatcttcctagaggacgactggaactaatcatcttcctgaaggacgactggaactaatcatcttgctggaggacgactggagctaatcatcttcccggaggacgattaggtccagtcgtcctccagtaagacgaggccatattattttcgaaaaatatcaaaaccgtgtattatttctgaaaattaataaaaaaagtattatttttaaaaaattagcaatcttaactatcagaagcgtaaaaacgtaaattctactaaccaaaatcgtagaatcaaagtggttagtttggatcgtaaagtcgtagaatcatacaacaaaatcgcgattctgacaaccttttgcaaagaatcaataaaaacttaggggaaaacacactcaaattcttatcagcgccctgcgtacacaaacaacgctggtggccccattgaatctcggaggtggaacagaatatgccagcttcctcgagattcgtgcaagagagcgatctaagaaatcccgggcaggggcctgcgtgggaggtactgaggcttggactgatttttttcccccagtaaaccggtcagcccta</w:t>
      </w:r>
    </w:p>
    <w:p>
      <w:pPr>
        <w:pStyle w:val="Normal"/>
        <w:rPr/>
      </w:pPr>
      <w:r>
        <w:rPr/>
        <w:t>&gt;TaCIPK21_A</w:t>
      </w:r>
    </w:p>
    <w:p>
      <w:pPr>
        <w:pStyle w:val="Normal"/>
        <w:rPr/>
      </w:pPr>
      <w:r>
        <w:rPr/>
        <w:t>cattatgatactagtcaagatcatgctaacctgaccggacgtctgcgcgccatctcagccgtgtgatctgggtgtgatctggggatccggtggccgacatcgctccacggaggcgatcggatcaggacgccctgtgttaatgttaacgataactgaagcaacccggaagccaccaaacgggtgctccaaaagcggaacacaatcattgagggagggggagccgtctagtttatcgtttgtgcgtttcaggcagctcctcggtcctgcaaggcattgcacgccagcatcacatcacagtactgcaaaatgcaatgcagagagagagaggataagaaccaaacaggctacacgataggattgcaatggagagataagtgccaaacgggctagacaacagtagtaatttcaaggataacctggaaaagggaggcttgttggggggaaactagaccgtttctttcgagtgttcggctcaccgactgattgcgttagtggataaactccaactccatccatgttatgttaggcttgctccttggcttcctgcgatcggaaagaaaggttaggaaagcgatgcctgcacgccgaagcaaagcattagaaatttggtcccctgaaacgtagaattgcaccctacaatctctaaattattatacagtaacgacgaaactgcaatctatcggagatgcagtaccagccaagaaagctgaggccatcatcctccattgaaaatgtgattccctgaacaataaaattgcacggaaaaaacagagatcataccaattttattttaaagaggttaagcaatcaggcatttctgtaacaactatccacgcccactttatccttggccagcctgagtgtgttacaatttcaccccttcttctccaggttgccgcgagcaagaccaagatatacatggtgctcgagtacgtaaacggaggagagctatttgagaaaatcgtaaggattcttctcatacgctcccactgtgataagc</w:t>
      </w:r>
    </w:p>
    <w:p>
      <w:pPr>
        <w:pStyle w:val="Normal"/>
        <w:rPr/>
      </w:pPr>
      <w:r>
        <w:rPr/>
        <w:t>&gt;TaCIPK21_B</w:t>
      </w:r>
    </w:p>
    <w:p>
      <w:pPr>
        <w:pStyle w:val="Normal"/>
        <w:rPr/>
      </w:pPr>
      <w:r>
        <w:rPr/>
        <w:t>accgcggcgaacgacggcgatcggataaggacgccctgtgttagcaataacttaagcaacccggaagccaccaaacgagtgcccccaaaacggaacacaatcattgagggagggggagccgtctagtttatcgtttacgcgtttcaggcagctccttggtcctgcaagccattgcatggcatcatcacatcacatactgaaaaatgcaatgcagagagagaggataagaaccaaagcaaagcggctacacgataggattgcaatggagagataagtgccaaacgggctagacaacaatagtaattttaaggataacttggaaaagggaggcttgttggggggaaactagaccgtttcttttgagtgtttggctcgccgactgcttgcgttagtggataaactccaactccatccatgttaggcttgctccttggcttcctgcgatcggaaagaaaggtcaggaaagcgatgcctgcacgccgaagcaaagcattagaaatttggtcccctgaaacgtagaattgcaccctacaatctctaaattataatgcattaacgatgaaactgcaatctagtggagatgcagtaccagccaagaaagctgaggccatcatcctccgttgaaaatgtgatttccctggaatataaaattgcacggaaaaacagaaatcgtaccaaattttatttttaagaggttaagcaatcaggcatttctgtaacgactatccacgtccactttatccttggccagcctgggtgtgttacaatttcaccccttcttctgcaggtcgccgcgagcaagaccaagatatacatggtcctcgagtatgtaaacggaggagagctatttgagaaaatcgtaaggattcttctccttatgctctcactgtggctaagc</w:t>
      </w:r>
    </w:p>
    <w:p>
      <w:pPr>
        <w:pStyle w:val="Normal"/>
        <w:rPr/>
      </w:pPr>
      <w:r>
        <w:rPr/>
        <w:t>&gt;TaCIPK21_D</w:t>
      </w:r>
    </w:p>
    <w:p>
      <w:pPr>
        <w:pStyle w:val="Normal"/>
        <w:rPr/>
      </w:pPr>
      <w:r>
        <w:rPr/>
        <w:t>gccatcatcacatcacagtactgcaaaatgcaatgcagagagagagagaggataagaaccaaaccgactacacgataggattgcaacggagagataagtgccaaacgggctagacaacaatggtaattttaaggataacctggaaaagggaggcttgttggggtgagaccagaccgtttcttttgagtgttcggctcaccgactgcttgcgttggtggataaactccagctccatccatgttaggcttcctgcgatcagaaagaaaggttaggaaagcgatgcctgcacgctgaagcaaagcattagaaatttggtcccctgaaacgtagaattgcaccctacaatctctaaattattatgcattaacgacgaaactgcaatctacactggagatgcagtaccagccaagaaagctgaggccatcatctccattgaaaatgtgattgcctgaaacataaaattgcacggagaaacagaaatcataccaattttattttatttaattaaagaggttaagcaatcaggcatttctgtaacaattatccacgcccactttatccttggccagcctgagtgtgttacaattccaacccttcttctgcaggttgccgcaagcaagaccaagatatacatggtcctcgagtacgtaaacggaggagagctatttgagaaaatcgtaaggattcttttcatacgctcccactgtgataagc</w:t>
      </w:r>
    </w:p>
    <w:p>
      <w:pPr>
        <w:pStyle w:val="Normal"/>
        <w:rPr/>
      </w:pPr>
      <w:r>
        <w:rPr/>
        <w:t>&gt;TaCIPK23_B</w:t>
      </w:r>
    </w:p>
    <w:p>
      <w:pPr>
        <w:pStyle w:val="Normal"/>
        <w:rPr/>
      </w:pPr>
      <w:r>
        <w:rPr/>
        <w:t>agcaacaaaatacaaatgcaatactggcaagccatccacggttgcgctcgtcgtattcctctttgttgcgatcactactatttggcgtcgcctgtaaaccaacacaaaccaaaacaagaagacgtcatcgtgttgtgccaaaaggagaagtcaaggtatatggagaaatagccaaaattgaatacgcgtgtacctcggccacttcctcgaggagtaaaaaatagagcataaatattgcaagatttcgaaaggatagggacaacgctaatttatagtggtggaatacagatggtgcactgccgggccacccatgtgtcatatatttgtttcatgtgcttttctatgatatcatcgagtgtacaaacaagctcttggggaagaaaaaaatataggaccattaattaattgtggaatatacctacgattggaaaaagaaatactacgattgaactactgaagatatatatagagagaatttgaagatcgtggcaaagtcgttgaacggacagagcagcaaactctagttgcggcagtgaacagtagagagaggcgggctgtaggaaagctcgcccggtcgcccgcacgcgcgacgctcggcgcaccgcaccgcaccttcgtgagacgtcactacgcacgcacgcacgcggcgggaccgcgctttcttcctcgcaccccctcgttcttctccgcctccgcctccgcctccgcccgcctatacataccaccatcccccctcctctcctctctcccctaccgttccgccattaaccgccactactactgcctctcttcctgaatctcgatcccactcccatgcctgcgactctacgagttcgctgagaacaaactaccaccagactccatgcggcatcggcagcaaggggaggacaacaaggagctcttcgtgcagtggaggccctgcgacaagaagaggtcctagtcgcccgcaggaacagatctgtttatcgggtaattcttttaatcggtgggtattggctga</w:t>
      </w:r>
    </w:p>
    <w:p>
      <w:pPr>
        <w:pStyle w:val="Normal"/>
        <w:rPr/>
      </w:pPr>
      <w:r>
        <w:rPr/>
        <w:t>&gt;TaCIPK23_D</w:t>
      </w:r>
    </w:p>
    <w:p>
      <w:pPr>
        <w:pStyle w:val="Normal"/>
        <w:rPr/>
      </w:pPr>
      <w:r>
        <w:rPr/>
        <w:t>agctaaataggtgtttggatggcagggttagataaagcgcggatacggcgaggcgccttcacgaatgatgcaagagggagggagggagaggacgagaagcttcgagaaagtggggagggatctgctgcggggggagcgagagaaaaaagtgttttttatggtcccgtgaagaactaacccaaataagcaccttttgggtgggttagattttttggatgggttagattcatctaacccaaactaaccctcctgtttagttatttttgggttagttgagtccaaactaacccaaactaactctaatctatggatccaaacagggtcaatgtattgctactgaaattatttggggtggtcaaacaaatataaaaatagcagcattaattaattgtagaatatgcctactagcatcaacatacattggaaaaaataaatactacgattgaactaccgaaggatatagagacagtatttgaagatggtggcaaagtcgttgaacggacagagcagcaaactctagttgcggcagtgaacagtagagagaggcgggctgtaggaaagctcgcccggtcgcccgcacgcgcgacgctcggcgcaccgcaccgcaccttcgtgagacgtcacgacgcacgcactcacgcacgcggcgggaccgcgctcgcaccccctcgttcttctccgcctccgcctccgcccgcctatacataccaccatcccccctcctctcctctctcccctaccgttccgccattaaccgccactactgctgcctctcttcctgaatcttgatcccactcccatgcctgcgactctacgagttcgctgagaactaactaccaccagactccatgcggcatcggcagcaaggggaggacaacaaggagctcttcgtgcagtggaggccctgcgacaagaagaggtcctagtcgccggcgacccgcagccgcaggaacagatctgtttatcgggtaattcttttaatcggtgggtgttgggctga</w:t>
      </w:r>
    </w:p>
    <w:p>
      <w:pPr>
        <w:pStyle w:val="Normal"/>
        <w:rPr/>
      </w:pPr>
      <w:r>
        <w:rPr/>
        <w:t>&gt;TaCIPK24_Dcattgcaacacagtggacaacaccggcccgcgacgccaaaggcccattgcagcacagtagcgaccatcacaagaccggcccacggctccgaacgcagattgtcgcatggcggcgaccatcacaacactgacccatggttccggacgcccattgcagcatggcggcgacacatggtggacaacaccggcctgcggcaccgaaggcccattgcagcacagcggcgatgcatggtggacgaacaccggcctgcggcatcgaaggcccattgcagcacggcggtgaccatcacaacaccgatgtgcagatctagatgcacattgcaacatttataaaaatataaattggcaacttcacgttattacaaagctcgatgccttggagaaccctgttctagacatggacatctagcacagcaaagataggaatactgtaggggcagcaggccgtcgaccgtgtgcatatggagttgtaggtgcctagcnnnnnnnnnnnnnnnnnnnnnnnnnnnnnnnnnnnngttctgcagccgcactatatactcctgatgtaaaagcagcagcaactgaagaagagtgcgtgatggattaatcctatatcggaaaaaaaaggcagtgcggaagtccagggaccatggccgacgcaggggacacgtggttggctagcaaggcggttgacgctgcgcgtatcttcagccggttgatttgaaacgatttccaaataaattgctttaaaaaggagtttccctgacaggtaaaaagctgaaccacggacggcggcactccgtcgttttatccatccccgcgctcgcgtcctcccataaccatcgcatcgcggttgcggcgcgcgcgcaccaccggacccgaatcacactcactccctcgcacgcacggccagctcagcgtagcggaccgcgcacgctctccaaacccggccgacggcggaggggggccgagtccggcagcgtggcgcgaggccgggagctttgaggggctccaagcaa</w:t>
      </w:r>
    </w:p>
    <w:p>
      <w:pPr>
        <w:pStyle w:val="Normal"/>
        <w:rPr/>
      </w:pPr>
      <w:r>
        <w:rPr/>
        <w:t>&gt;TaCIPK25_D</w:t>
      </w:r>
    </w:p>
    <w:p>
      <w:pPr>
        <w:pStyle w:val="Normal"/>
        <w:rPr/>
      </w:pPr>
      <w:r>
        <w:rPr/>
        <w:t>gagtgctgcatcgacggaggatgacgatgatgtcttcatgtagtttgtatgttgtattatctaagctaagttgtaccgtttaattttgatgtacttgtatcttaattatctgtaaaactgttgtattatctaagttaagtcataccatttaatttcgatgtacgtggaggttgtggaggcggcgtaggccacatatacctgtggggtgcccgaacgttacagggaggaagctcagaccattcctgatcatactgtgtttcgtgtgtgggaggtggtgccggagtcgaatacatgtccacccactcattgtgctgcgacaactaatcatcttcctagaggacgactggaactaatcatcttcctgaaggacgactggaactaatcatcttgctggaggacgactggagctaatcatcttcccggaggacgattaggtccagtcgtcctccagtaagacgaggccatattattttcgaaaaatatcaaaaccgtgtattatttctgaaaattaataaaaaaagtattatttttaaaaaattagcaatcttaactatcagaagcgtaaaaacgtaaattctactaaccaaaatcgtagaatcaaagtggttagtttggatcgtaaagtcgtagaatcatacaacaaaatcgcgattctgacaaccttttgcaaagaatcaataaaaacttaggggaaaacacactcaaattcttatcagcgccctgcgtacacaaacaacgctggtggccccattgaatctcggaggtggaacagaatatgccagcttcctcgagattcgtgcaagagagcgatctaagaaatcccgggcaggggcctgcgtgggaggtactgaggcttggactgatttttttcccccagtaaaccggtcagccctaatgacttcctatttagttcggttgatcccccaatcctctgctcgcctcacccaaatactccaggaaagaaacttcgaacgcccgcccaagaagcggcgccggcgcc</w:t>
      </w:r>
    </w:p>
    <w:p>
      <w:pPr>
        <w:pStyle w:val="Normal"/>
        <w:rPr/>
      </w:pPr>
      <w:r>
        <w:rPr/>
        <w:t>&gt;TaCIPK26_A</w:t>
      </w:r>
    </w:p>
    <w:p>
      <w:pPr>
        <w:pStyle w:val="Normal"/>
        <w:rPr/>
      </w:pPr>
      <w:r>
        <w:rPr/>
        <w:t>gctatgtactccctccgtccggtgagaagtgtacgtctagaaattttaggacaaattatggagtgggctaaaaattgcattgggaagatgcaagccatcatctctctcctcttaaatcgcccaacccccaatgagctaagtgcacgtagaaattaagaagactatgtatagaatactattggtcgtgattaccgtgtgatgagagaaaatactttaaagtgcattgggaagatagaagtacactcttttgtggacaaattttaaacccaaacgtacgctcttcagcggacggagggagtatgtatgcttgcaatcacgatgagatgggcagtacagtccctgaaagagctatgctggattttcttaattttgtcatggactcctgaatatgctttaatgcttgtgcatttgtagcagcttgacccccgtttgtgttacatttcgctccatggttgttctgattaggtttgtttatttttcattgcagttctgggctggtgacaccgtaacggatttatcttggaaaactcggaagtgctccggggagtttggcccggaatttacctgttgagttatcacaagagtggtggctccatactggttcggtatctgtgtctttactcctggcctctggagcaccgaagaagtgaagagtgggggatattgtcgtggtaggccacgtacctattaatagaccgctgtaaacgtagtgcatagtggacactgaaagcactattcggctttctaaagatagattgctata</w:t>
      </w:r>
    </w:p>
    <w:p>
      <w:pPr>
        <w:pStyle w:val="Normal"/>
        <w:rPr/>
      </w:pPr>
      <w:r>
        <w:rPr/>
        <w:t>&gt;TaCIPK26_B</w:t>
      </w:r>
    </w:p>
    <w:p>
      <w:pPr>
        <w:pStyle w:val="Normal"/>
        <w:rPr/>
      </w:pPr>
      <w:r>
        <w:rPr/>
        <w:t>gatgtggtacagagggagggatttcggtgctagcccctgccatgttcttgttccggtaaccggaagaagaagctgatggctagattctttttctattttatttttgggtaagctatttactggagcagccggaaaccctgtacctctgtagcatcagaccgattacggtctgatcgaccttctcgaggtgtctaatttcataccactagctggccgacctgattagcttcccaattgttgccatttcagtgctttggatggttggataagtatttttttccccaataatggcagatacgcttctttaggcaaattaaccgtcggtgctatgtatgtatgcttgcgaaatcacgatgagacaggcaatagtccctgaaagacttatcctggattttcttaattttgtcatggacttctgaatatgcttgtgcgtttgtaacaacttgacccccatttgtgtttgttctgatttggcttgtttatctttcgttgcagttctggactggtgacaccgtaacggatttatcttggaaaactcggaagtgctccggggagtttggcccagaatttccttgttgagttatcacaagagtggaggctccatactggttcggtatttgtgcgttacacctgcgtctggagcacaggagtgggatattgtcgtggtaggccacatacctattaatagaccacggtaaacgtagtgcatagtggacgctgaaagcactattcggctttctaaatatagatagattgctata</w:t>
      </w:r>
    </w:p>
    <w:p>
      <w:pPr>
        <w:pStyle w:val="Normal"/>
        <w:rPr/>
      </w:pPr>
      <w:r>
        <w:rPr/>
        <w:t>&gt;TaCIPK26_D</w:t>
      </w:r>
    </w:p>
    <w:p>
      <w:pPr>
        <w:pStyle w:val="Normal"/>
        <w:rPr/>
      </w:pPr>
      <w:r>
        <w:rPr/>
        <w:t>ggtggtgctcgctagcttgctccgccggccggagagatctgccggcggcctccgccggttgcttctcgacctagtagtgcttatcgcctttttatcttattatcccggccgtttcctggccggctagtccatcgccctgcggaggatagggggatttcgctgatgcggttggcgctcggcgcagaggggagggaatttggtaccggaagaagctcatgtatagattctttgttttgctattattttggatagattctttgttttgctattattttgggtaaactctttatagaaaatcgagcggccggaaatccccaagcatcagaccgattgcagtgctctcgaccttctcggggcgtctaatttctcacaatagtattagttgggattagcctcccatttcagtgccctttggctggtaggatcgagttttcttcttcccagtaatagcagatatgctctttttaggccaagtaacggtagatgttaggcaggcttgcaaaatcacgatgagataggcaatacagtttcatgacagaattatcctgggttttctttaaaaaaaatcccagacttaatatgcttgtagtacatttgtagcaacttgaaccccatttgttttacattttgctccatatttgttctgattaggtttgtttatttttcattgcagttctgggctggtgacaccgtaacggatttatcttggaaaagtcgaagtgctccagggagtttggcccggaatttccttgttgagttatcacaagagtggtggctccatatactggttcggtatttgtgtcttacacctggcgtctggagcacaggagtgggatattgtcgtggtaggccacatacctattaatagaccgctgtaaacgtagtgcatagtggacactgaaagcactattcggctttctgaatatagattgctata</w:t>
      </w:r>
    </w:p>
    <w:p>
      <w:pPr>
        <w:pStyle w:val="Normal"/>
        <w:rPr/>
      </w:pPr>
      <w:r>
        <w:rPr/>
        <w:t>&gt;TaCIPK27_B</w:t>
      </w:r>
    </w:p>
    <w:p>
      <w:pPr>
        <w:pStyle w:val="Normal"/>
        <w:rPr/>
      </w:pPr>
      <w:r>
        <w:rPr/>
        <w:t>attttataaaattcatagaaatagaaaaatgaaacagaaaaaacaaacaaataaataaagtacaaaactttaaataaaaaaatagaggtttatggacctccttgaaggtcaaaacctaccaagaaacttcctaaaatcagcagctggttcatggcgcagaatgctagtgcaactatatgggtctgcccagtatagcgctgtagcgggaggtcgcgtgagcgatcttaccgatagggattcccttgcagcgggcgatacatagcaatcgcgattagttgccccgcgtattctttttcgagagaggatagagttcaatttcaaacgacaaaagagagccacgagctcgatccgctagcaatggatcatggcatggcccaccaataataactacggcccgcgcccatgccggaccaccacatccaccacgccaccaccacctggccagtgggccccgcgcggccgccgcgtggccctcgtcgtcatcccaacccaacgcaataccgtccacgaaaaccgtcgcccgtttcccttcaccgcatacggtttccgcccgcgcccatcactctcgcgtcctgctccttcccgatgccgttagttgcgtcacagccatccaggtacctcccgctccccgccgtccgatcccatccaacggctcgatgcgctccccagatccgcaagcgccgcgatatttatcccgcggcggcctccatctctttgctccaacgaaaaagccttttcgtgtctcacaccgccggtaaccaacgccgtcgacgagaggttttcgtccaccatcatctcatcttctcctcgctgcctttgggaatgcggagcaatgtggaggagcacgcgcactgacctcgccggcaagcatagcctgcgcggcggccgcaattgccaccgcaagcacgtcgaggacgggtagatcgtgcgtcgacactcgccggccggttcagtgcggggctcgaggttcggtcgcgcggggaggaggaggggggcggca</w:t>
      </w:r>
    </w:p>
    <w:p>
      <w:pPr>
        <w:pStyle w:val="Normal"/>
        <w:rPr/>
      </w:pPr>
      <w:r>
        <w:rPr/>
        <w:t>&gt;TaCIPK28_A</w:t>
      </w:r>
    </w:p>
    <w:p>
      <w:pPr>
        <w:pStyle w:val="Normal"/>
        <w:rPr/>
      </w:pPr>
      <w:r>
        <w:rPr/>
        <w:t>cgtcccacagaaactcgcaagaaccaagggcaaaaacaggaaaaaataacttcggtccccacatcgccgcccaccgcctgcctaacgcaccgtgtcgaccgctccaccacacgtaggaggaagggagccggagaagcccagccagcctcctcgccgccagcgagctgccgtgcaatgccgcaataggaatcacgaatgtcccgaaggtgccaacctccgtctgcgtcgcggtataatccaatcgaatccatccgtttgtgggacttgggaattccattcatcttcagatcaggtgaggttaatagcctggcccctgaattggggtgcggttcttggtttcgctcgatctgattggaatctgcgagcaattttgctttctttagtttgtcgcctcaattctaggagtttaacgctcctgttcggtaatccgattgcacaatgttggaattattacacttgttgtaaatcttgcagaggacacccagttttgtggaatattggtcatgctgtttaatgtcccaattttaccatttcagatctcagaatttgccctggtagacatatgggatccctagataatatatttctgcgttgttcttatggaaatgtgggttggatgttcgattcatcacaaataaatagatgctgtaaaaatgccaccttcattccctgatgtatgtgtcatacacttgcacgtgtattctaatctagtttattatttttcgcaggtagaatttgtcaggctggtgagtgattcacttgagctcgtgttggaagaggcaattgtctagtgacaaagtcaccactgcgtcgtcccaggttcatttgctcggttctgatgagagtggtgggttgcagactggtttcattccactcctctgtgttccgatttccgaagcctgatggagagaaggactctgtcttctctaacattcctctctgaagtctgaaccagtctgtagatagaccatcataaagattcaggctttgtgcttatata</w:t>
      </w:r>
    </w:p>
    <w:p>
      <w:pPr>
        <w:pStyle w:val="Normal"/>
        <w:rPr/>
      </w:pPr>
      <w:r>
        <w:rPr/>
        <w:t>&gt;TaCIPK28_B</w:t>
      </w:r>
    </w:p>
    <w:p>
      <w:pPr>
        <w:pStyle w:val="Normal"/>
        <w:rPr/>
      </w:pPr>
      <w:r>
        <w:rPr/>
        <w:t>gcctaacgcagcgtgtcgaccgctccaccacacgtaggaggaaggaagggagccggagaagccgagccagcctcctcgccgccagcgagccgccgtgcaatgccgcaataggaatcacgaatgtcccgaaggtgccaccctccgtctgcctcgcggtataatccaatcgaatccatccgtttgtgggacttgggaattccgttcgtcttcagatcaggtgaggttaatagcctggcccctgaactgtgatccggttcttggtttcgctcgatctgattggaatctgcgagcatttttctttctctattttgtcgcctcaattctgggagcttaacgctcctgttccgcgacccgattgcacaatgttgtagttacacttgtcgtaaatcttgcagaggacacccagtttcgtgcgagctttggccatgctgtttaatgtcccaattttaccatttcagatctcagagtttgccctggtaagcatgtgggatcccgagataatatatctctgcgttcttcttatggaaaagtgggttggatgttcgattcacaaattataatggcgggtgtaaaaatactactccctcctgtccatattaattgtcgctgatttagtacaaattaatctggatgggagggagtaccctcattccccgaagatttgtcatgtgtgtgttatacacttgcacatgtgttctgatctagtttattctgttttgcaggtagattttgtcaggctggtgacggctgaaggtgattcacttgtgctcgtgctggaagaggcaattgtctagcgacaaagtcaccactgcgtcgtcccaggttcatttgctcggttctgatgagtggtggattgcagactggtttcattccactcctccgtgttccgatttccgaagcgtgatggagagagggactctgtcttctctaacattcatctccgagtctgaaccaatctgtggatagaccatcataaaaattcaggctttgtgcttatata</w:t>
      </w:r>
    </w:p>
    <w:p>
      <w:pPr>
        <w:pStyle w:val="Normal"/>
        <w:rPr/>
      </w:pPr>
      <w:r>
        <w:rPr/>
        <w:t>&gt;TaCIPK28_D</w:t>
      </w:r>
    </w:p>
    <w:p>
      <w:pPr>
        <w:pStyle w:val="Normal"/>
        <w:rPr/>
      </w:pPr>
      <w:r>
        <w:rPr/>
        <w:t>gcaagaaccgagggcaaaaacaggaaaaaaataacttcggtccccacatcgccgcgcaccgcctgcctaacgcaccgtgtcgaccgctccaccacacgtaggacgaagggagccggagaagcccagacagcctccttgccgccagcgagccgccgtgcaatgccgcaataggaatcacgaatgtcccgaaggtgccaccctccgtctgcgtcgcggtataatccaatcgaatccatccgtttgtgggacttgggaattccgttattcttcagatcaggtgagcttaatagcctagcccctgaactgtgatccggttcttggtttcgctcgatctgattggaatctgcgagcaattttgctttctttattttgtcgcctcaattctaggagtttgacgctcctgttgggcaatccgattggacaatgttggagttacacttgtagcaaatcttgcagaggacaccccattttgtgcgagctttggccatgctgttgaatgtcccaattttaccgtttcagatctcagagtttgccctggtagacatatgggatccctagataatatatctctgcgttcttctcatggaaatgtagattggattttcgattcgtcacaaagaaatagggggtgtaaaaatgcccccttcattccccgaagatttgtcatgtgtgtgtcatacacttgcacatgtattctaatctgtttattttgtttcgcaggtaggatttgtcaggctggtgacgactgaaggtgattcacttgagctcgtgttggaagaggcaattgtctagtgacaaagtcaccactgcgtcgtcccaggttcatttgctcggttctgatgagagtggtgggttgcagactggtttcattcgactcctccgtgttccgatatccgaagcgtgatgaagagagggactctgtcttctctaacattcctctttgagtctgaaccagtctgtcgatagaccatcataaaaattcaggctttgtgcttatata</w:t>
      </w:r>
    </w:p>
    <w:p>
      <w:pPr>
        <w:pStyle w:val="Normal"/>
        <w:rPr/>
      </w:pPr>
      <w:r>
        <w:rPr/>
        <w:t>&gt;TaCIPK29_Atcccctccgacttcgctgccgccccacgttgtcgttatttgcttccttactcgagagagaatcacagtgtcaaaacctccactgtgatgggcagaaaatatcttttctcagattgatgcacggcttcaccctagactctaatcgtcgatgcacgaaccttccttctcctattcgtctcgacgcgattctgcggtgtcaccacctccgcctcggaccctcggaacattctagcctcccatgccgttgccaacctgcggtgtcaccattcccaccttacacatggaagaatctcaaagaaatcgcggagttaaaatctaagaccgtgatcttcaaagatcaaaattctcattcatcctcaaacatgcaccaccacctcacaaatgagaacattcatcaaacccaaacacaatcatctcactaccacttcaatccagccctcttcaaagccctgactgtatcatcctccccaaccactaaaacccgacggtccaaaactcctcgccattcactccgaacagcaacagcacacggtagctgtcgttgtaccgtacgtccaaaccgtaccatgcatgcaacaataatttgttttaatacaaataaaatctctgaaaatataagagaatcggaaccataattaatgagcagcgcgtcgtgttaagaggaaacttcccggccgctgccacagcggcagcagttaaacaccacaacacgcgggccccaccggtcatactgaccgtgggcccgcggctcctcccccgcagccccgcataaatagctcccccggtggcgccccagatcgtcttcaactccagaaccagagcgcagcagaatccataccaacctcaacccccgagagaactctccggccggagcacgggagcgaccgaccgagcgatccccaatctcttttccggccgccgatccagccggggaaaattactaccccacagtcacgaccgcacactgcgacggcggcgacagagcataccccgccgccacg</w:t>
      </w:r>
    </w:p>
    <w:p>
      <w:pPr>
        <w:pStyle w:val="Normal"/>
        <w:rPr/>
      </w:pPr>
      <w:r>
        <w:rPr/>
        <w:t>&gt;TaCIPK31_A</w:t>
      </w:r>
    </w:p>
    <w:p>
      <w:pPr>
        <w:pStyle w:val="Normal"/>
        <w:rPr/>
      </w:pPr>
      <w:r>
        <w:rPr/>
        <w:t>aagccgcaagcgcctacccctaaatctatctgttccctactgtgcgtgtgcgaattttgcatttcttgtgctactcgaggaggtacagctctgatctggaataggtgttgagattatgcatgcgctgcgcttcatgcgcatttgctagctcattggtttcatgccctgtcaaagattttactacgactcatttctctttgctttgttcatttgagtagtacacacactgttttaagcgaggattctcttatctaccttactcccaaaagcagcagtaaccagtacacatctgtaaactgctttctggaaatgttttgtcatcctaggtgactgtcgggtaggatcataggttaccaactagattcttcctatgctatgtctatgtggcctccatgtatgtagtacctgccatgtacttttcatgattttttcgcctttcggccgcaggcacatgtgtttactttgggatgatgcatctcatggtcttcgccacctttttttgttgttgtagatatgtctttgccaccttttatatactagtaaagtcaaagtgggttgagtgttttggaccaggctggtcattttatatttttgatgatcaggtgttgtttagtgttcctgagatctttaggatctacaatacttctactgttcttccttttatcctttttgggaaagatggtaaaggctgcctcatggtacaacatgaaacaagaagatgttttacgtcatctgaataaccaaattcatatcaagttcacagtgtccaaagcctgatttcattgagcgactgcagattgtccaagagcattttgaaggttgacagtaaccttcggttgtcggaag</w:t>
      </w:r>
    </w:p>
    <w:p>
      <w:pPr>
        <w:pStyle w:val="Normal"/>
        <w:rPr/>
      </w:pPr>
      <w:r>
        <w:rPr/>
        <w:t>&gt;TaCIPK31_B</w:t>
      </w:r>
    </w:p>
    <w:p>
      <w:pPr>
        <w:pStyle w:val="Normal"/>
        <w:rPr/>
      </w:pPr>
      <w:r>
        <w:rPr/>
        <w:t>tccctccctccctccctccctccttatttagcacgacacctccctcttcctcctctgcatccacggcaacagcttcctcttcctcctgagacccacccttcgctagctcctagctgcatctgctgctaagttccagcaccgcgctgtctgctagctcgtcgcgttgaaggtaagccgcaagcgcctacccctgaatctatctgttccctactgtgcttgtgcgaattttgcatttcttgtgctagtcgaggaggtacagctctaatctgcagtaagtgtgcagattatgcgctgcgcttcacatttgctaggtcacttagttcatgctctctgaaagatttactacgttggtaaccatttctggctcattacgactcatttctctttgctctcttcatttgagcagcacacacactccaaaagcagcagtaaccagtacatatctgtaaactgctttctgaaaatgttttgtcatcttaggtgactgtcgggtaggatcataggttaccaactgggagattcttcctatgctatgtggcctccatctatgtacctgccatatacttttcatgattttttcgcctttcggccgcaggcacatgtgtttattttgggatgatgcatctcatggtcttcgccacctttttctttattttgttagatatgtctttgccaccttttatattagtaaaagtcaaattgggttgggttgttttggactaggctggtcattttatattgatggtgatgatcaggtgttgtttagtcttcctgagatctttaggatccacgctacttctgctgttcttccttttatcctttttttgggaaagatgataaaggctgcctcacgatacaatatggcacaagaagatgttttacgtcatcgaatggccaaattcataccaagctcacagtgtccaaagcctgatttcattgcgcaactgcaggtcgtccaagagcattttgaaggttgacagtaaccttcggttgttggaag</w:t>
      </w:r>
    </w:p>
    <w:p>
      <w:pPr>
        <w:pStyle w:val="Normal"/>
        <w:rPr/>
      </w:pPr>
      <w:r>
        <w:rPr/>
        <w:t>&gt;TaCIPK31_D</w:t>
      </w:r>
    </w:p>
    <w:p>
      <w:pPr>
        <w:pStyle w:val="Normal"/>
        <w:rPr/>
      </w:pPr>
      <w:r>
        <w:rPr/>
        <w:t>gctactctagctgtgcgagcacgtacgtgtcagcccccacctcctccctccctccttatttagcacgacacctccctcttcctcctctgcatccacagcaacagcttcctcttcctcctcagacccaccctcgctacctcctagctgcatctgctgctaagctccgcctccacccgcgcgctgtctgctagctcgtcgcgttgaaggtaagccgcaagcgcctacccctgaatctatctgttccctactgtgcgtgtgcgaattttgcatttcttgtgctagtcgaggaggtagcagtaagtgtgcagattatgcgctgagcttcatgcgcatttgctagctcattggtttcatgccctgtgaatgattttacgacgactcatttctctttgctctgttcatttgagtagtacacatacttctttgagcgaggattatgtaccttactccaaaaagcagcagtaaccagtacatatctgtaacctgctttctgaaaatgttttgtcatcttaggtgactgtcgggtaggatcataggttaccaactggagattcttcctatgctatgtctatgtggcctccatctatgtagtacctgccatgtactacttttcatgaattttttgcctttcggccgcaggaacatgcgtttagtttgggatgatgcatctcatggtcttcgccacctttttttttgtttgtagatatgtctatgccaccttttatattagtaaaagtcaaagtgggttgagtgttttggactaggctggtcattttatattgatgatgatgatcaggtgttgtttagtcttcctgggatctttaggatctacgctacttctgctgttcttcctttatcctttttgggaaagatggtaaaggctgcctcatgataccaaatcaataccaagttcatagtgtccaaagcctgatttcattgcgcgactgcaggtcgttcaggagcattttgaaggttgaaagtaaccttcggctgttggaag</w:t>
      </w:r>
    </w:p>
    <w:p>
      <w:pPr>
        <w:pStyle w:val="Normal"/>
        <w:rPr/>
      </w:pPr>
      <w:r>
        <w:rPr/>
        <w:t>&gt;TaCIPK32_A</w:t>
      </w:r>
    </w:p>
    <w:p>
      <w:pPr>
        <w:pStyle w:val="Normal"/>
        <w:rPr/>
      </w:pPr>
      <w:r>
        <w:rPr/>
        <w:t>tctttgcataggaagaatttcttgatggcggctatagggcctaggctggggagattctctctccgttaccctcttgctcttggcaaatcttccaaagttttatttttccacaaaaaaatagcaagaagaacatgggcttggtgcttgagaattctgaccagttcgtcttccttcctttggtgggtgtggagtggaatatgccacgccctgcgagtattcaaatgctctgtttctttcaaaaactctactgtattctttcattcaaaaaagaatggtctgtttgcagtggtgcgtgcccagtttcattcacaacagacatcctgtgcagtccagatccaaaaacacgagggtcttattattccttttgacctccagttgattattcccgtttaacttggcctttcggggattttctccaggatcttgtctagtactagtgatctaaacgctcttacatttgtttatagaggaagtactaaacaactccactactctactctgattgacttgttgacacatcttatttttgggttcagttcaggggtaggtaggtgttcttctttgaaccatttttttttcgaaaaggagataccccggcctctgcacatcagaacgatgcatacggcctcttctttcgaaccatgcatgtaacaacctaatgcacaagtgcgaagtgcagttttgtgtacgcaacttaatgcatggtctgctggttcctcactcccccataactgactgctcaacagcatttcaaaacttccatggccatgggtccgttttctgcagtgccacgagatgataactctctctttttttttttggatatatctgttcattaacgtgtagtacaaccaaggtgagaaaaaacacgagcccgtcctcatcttttccgtgtctcaactgtaggttttccacacaggacagtgaaacaaattggcggcgcgtggaaacggagccacacgcctgaccagaggtttgggagagggggataaggcagggg</w:t>
      </w:r>
    </w:p>
    <w:p>
      <w:pPr>
        <w:pStyle w:val="Normal"/>
        <w:rPr/>
      </w:pPr>
      <w:r>
        <w:rPr/>
        <w:t>&gt;TaCIPK32_B</w:t>
      </w:r>
    </w:p>
    <w:p>
      <w:pPr>
        <w:pStyle w:val="Normal"/>
        <w:rPr/>
      </w:pPr>
      <w:r>
        <w:rPr/>
        <w:t>gtgaattatggttccaccactgagtgttttgatgtgagcagagagctcaattttggcttccgccgtcccgcctaactaactgaacttgagccttggcgactattagctcccctcagatgcacaaacttggtgccattctttgcataggaagaatttcttgatgggatggagctatagggcctagggtgggttaccttgttgctcttggcaaatcttccaaagtttctttttccaaaaaaaagcaagaagaatctgggcttggtgcttgagaattctgaccagttcatcttccttcctttggtgggtgggtgtggaatatgccacgccctgcgaatattcaaaattctacattctttctttctttcagaaaattggtgtgtttgcagccccccctcgtgcgtgcccagtttcattcacaacagacatcctgtccagtccagatccaaaacacacggcggtcttattccttttgacctccagtttaattaacttggcccttaggggatttccttgaggattttctctactaaacaactccactagtgtactgattgacttatattcacacaacttatttatgggttcagttcaggggcagggtatgtaggtggtgtttccttcttctttctttcgaaccatgcaggtcaggagagctgcatgtatgtaaacatagtaatgcacaggtgccaactgcagttttgcgtacacaagttaatgcatggtctgctcgttcctcgctcctccataactgactgctcaacagcatttcaaaattttccatggccatgggtccattctctctagtgccacaagatgataactgtgtttttctgtagtgccgtcgtcatcttttccatgtctcaactgtagattttccacgcgggacagtgaaacaaattggcggcgcgcggaaaggaaacggagccacacgcctgacctgaggtttgcagagggaggtttccagaggcagagggggataaggcaggcaggcaggcagggg</w:t>
      </w:r>
    </w:p>
    <w:p>
      <w:pPr>
        <w:pStyle w:val="Normal"/>
        <w:rPr/>
      </w:pPr>
      <w:r>
        <w:rPr/>
        <w:t>&gt;TaCIPK32_D</w:t>
      </w:r>
    </w:p>
    <w:p>
      <w:pPr>
        <w:pStyle w:val="Normal"/>
        <w:rPr/>
      </w:pPr>
      <w:r>
        <w:rPr/>
        <w:t>atccaaaaacacggcggtcttattccttttgacctccgatccagttgattattccagtttaacttggcccttcggggattttctctgctaaacaactccactagtgtactgattgacttaatcagacaacttatttatgggttcagttcaggggtagggtcaggagagctgcatgtatgtaaacatagtaatgcacaagtgccaactgcagttttgcctacacaacttaatgcacggtctgctcgttcctcgctcctccataactgactgctcaacagcatttcaaaattttccatggccatgggtccattctctgtagtgccacaagatgataactgttttttctgtagtgccgtcctcatcttttccatgtctcaactgtagattttccacgcgggacagtgaaacaaattggcggcgcgcggaaaggaaacggagccacacgacgcctgaccagaggtttccagagggagagggggataaggcaggcaggcaggcaggcagggg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7640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764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pt;height:9.95pt;mso-wrap-distance-left:0pt;mso-wrap-distance-right:0pt;mso-wrap-distance-top:0pt;mso-wrap-distance-bottom:0pt;margin-top:0.05pt;mso-position-vertical-relative:text;margin-left:201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Suntao</dc:creator>
  <dc:description/>
  <cp:keywords/>
  <dc:language>en-US</dc:language>
  <cp:lastModifiedBy>Suntao</cp:lastModifiedBy>
  <dcterms:modified xsi:type="dcterms:W3CDTF">2015-10-29T02:0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